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617F3" w14:textId="40CF04CD" w:rsidR="00BF0243" w:rsidRPr="00D54F49" w:rsidRDefault="00BF0243" w:rsidP="00BF0243">
      <w:pPr>
        <w:pStyle w:val="Default"/>
        <w:jc w:val="center"/>
        <w:rPr>
          <w:rFonts w:asciiTheme="minorHAnsi" w:hAnsiTheme="minorHAnsi" w:cstheme="minorHAnsi"/>
          <w:b/>
          <w:bCs/>
          <w:sz w:val="32"/>
          <w:szCs w:val="32"/>
        </w:rPr>
      </w:pPr>
      <w:r w:rsidRPr="00D54F49">
        <w:rPr>
          <w:rFonts w:asciiTheme="minorHAnsi" w:hAnsiTheme="minorHAnsi" w:cstheme="minorHAnsi"/>
          <w:b/>
          <w:bCs/>
          <w:sz w:val="32"/>
          <w:szCs w:val="32"/>
        </w:rPr>
        <w:t xml:space="preserve">Updates to the classification of </w:t>
      </w:r>
      <w:r w:rsidR="00267248" w:rsidRPr="00D54F49">
        <w:rPr>
          <w:rFonts w:asciiTheme="minorHAnsi" w:hAnsiTheme="minorHAnsi" w:cstheme="minorHAnsi"/>
          <w:b/>
          <w:bCs/>
          <w:sz w:val="32"/>
          <w:szCs w:val="32"/>
        </w:rPr>
        <w:t>mature lymphoid neoplasms</w:t>
      </w:r>
      <w:r w:rsidRPr="00D54F49">
        <w:rPr>
          <w:rFonts w:asciiTheme="minorHAnsi" w:hAnsiTheme="minorHAnsi" w:cstheme="minorHAnsi"/>
          <w:b/>
          <w:bCs/>
          <w:sz w:val="32"/>
          <w:szCs w:val="32"/>
        </w:rPr>
        <w:t xml:space="preserve">: </w:t>
      </w:r>
    </w:p>
    <w:p w14:paraId="5AA4EF43" w14:textId="379F1E49" w:rsidR="00BF0243" w:rsidRPr="00D54F49" w:rsidRDefault="00BF0243" w:rsidP="00BF0243">
      <w:pPr>
        <w:pStyle w:val="Default"/>
        <w:jc w:val="center"/>
        <w:rPr>
          <w:rFonts w:asciiTheme="minorHAnsi" w:hAnsiTheme="minorHAnsi" w:cstheme="minorHAnsi"/>
          <w:b/>
          <w:bCs/>
          <w:sz w:val="32"/>
          <w:szCs w:val="32"/>
        </w:rPr>
      </w:pPr>
      <w:r w:rsidRPr="00D54F49">
        <w:rPr>
          <w:rFonts w:asciiTheme="minorHAnsi" w:hAnsiTheme="minorHAnsi" w:cstheme="minorHAnsi"/>
          <w:b/>
          <w:bCs/>
          <w:sz w:val="32"/>
          <w:szCs w:val="32"/>
        </w:rPr>
        <w:t>an overview of changes since the WHO 2017 Blue Book</w:t>
      </w:r>
    </w:p>
    <w:p w14:paraId="72E8C003" w14:textId="77777777" w:rsidR="00703778" w:rsidRPr="00D54F49" w:rsidRDefault="00703778" w:rsidP="00BF0243">
      <w:pPr>
        <w:pStyle w:val="Default"/>
        <w:jc w:val="center"/>
        <w:rPr>
          <w:rFonts w:asciiTheme="minorHAnsi" w:hAnsiTheme="minorHAnsi" w:cstheme="minorHAnsi"/>
          <w:b/>
          <w:bCs/>
          <w:sz w:val="12"/>
          <w:szCs w:val="12"/>
        </w:rPr>
      </w:pPr>
    </w:p>
    <w:p w14:paraId="047BBBC1" w14:textId="77777777" w:rsidR="00BF0243" w:rsidRPr="00D54F49" w:rsidRDefault="00BF0243" w:rsidP="00BF0243">
      <w:pPr>
        <w:pStyle w:val="Default"/>
        <w:rPr>
          <w:color w:val="auto"/>
        </w:rPr>
      </w:pPr>
    </w:p>
    <w:sdt>
      <w:sdtPr>
        <w:rPr>
          <w:rFonts w:ascii="Calibri" w:eastAsiaTheme="minorHAnsi" w:hAnsi="Calibri" w:cstheme="minorBidi"/>
          <w:color w:val="auto"/>
          <w:sz w:val="24"/>
          <w:szCs w:val="22"/>
          <w:lang w:val="en-GB"/>
        </w:rPr>
        <w:id w:val="952370112"/>
        <w:docPartObj>
          <w:docPartGallery w:val="Table of Contents"/>
          <w:docPartUnique/>
        </w:docPartObj>
      </w:sdtPr>
      <w:sdtEndPr>
        <w:rPr>
          <w:b/>
          <w:bCs/>
          <w:noProof/>
        </w:rPr>
      </w:sdtEndPr>
      <w:sdtContent>
        <w:p w14:paraId="38968F59" w14:textId="289FFAB9" w:rsidR="00703778" w:rsidRPr="00D54F49" w:rsidRDefault="00703778">
          <w:pPr>
            <w:pStyle w:val="TOCHeading"/>
            <w:rPr>
              <w:lang w:val="en-GB"/>
            </w:rPr>
          </w:pPr>
          <w:r w:rsidRPr="00D54F49">
            <w:rPr>
              <w:lang w:val="en-GB"/>
            </w:rPr>
            <w:t>Contents</w:t>
          </w:r>
        </w:p>
        <w:p w14:paraId="0CB66584" w14:textId="3B740C1D" w:rsidR="00703778" w:rsidRPr="00D54F49" w:rsidRDefault="00703778">
          <w:pPr>
            <w:pStyle w:val="TOC1"/>
            <w:tabs>
              <w:tab w:val="left" w:pos="480"/>
              <w:tab w:val="right" w:leader="dot" w:pos="9016"/>
            </w:tabs>
            <w:rPr>
              <w:rFonts w:asciiTheme="minorHAnsi" w:eastAsiaTheme="minorEastAsia" w:hAnsiTheme="minorHAnsi"/>
              <w:noProof/>
              <w:kern w:val="2"/>
              <w:sz w:val="22"/>
              <w:lang w:eastAsia="en-GB"/>
              <w14:ligatures w14:val="standardContextual"/>
            </w:rPr>
          </w:pPr>
          <w:r w:rsidRPr="00D54F49">
            <w:fldChar w:fldCharType="begin"/>
          </w:r>
          <w:r w:rsidRPr="00D54F49">
            <w:instrText xml:space="preserve"> TOC \o "1-3" \h \z \u </w:instrText>
          </w:r>
          <w:r w:rsidRPr="00D54F49">
            <w:fldChar w:fldCharType="separate"/>
          </w:r>
          <w:hyperlink w:anchor="_Toc149060742" w:history="1">
            <w:r w:rsidRPr="00D54F49">
              <w:rPr>
                <w:rStyle w:val="Hyperlink"/>
                <w:noProof/>
              </w:rPr>
              <w:t>1.</w:t>
            </w:r>
            <w:r w:rsidRPr="00D54F49">
              <w:rPr>
                <w:rFonts w:asciiTheme="minorHAnsi" w:eastAsiaTheme="minorEastAsia" w:hAnsiTheme="minorHAnsi"/>
                <w:noProof/>
                <w:kern w:val="2"/>
                <w:sz w:val="22"/>
                <w:lang w:eastAsia="en-GB"/>
                <w14:ligatures w14:val="standardContextual"/>
              </w:rPr>
              <w:tab/>
            </w:r>
            <w:r w:rsidRPr="00D54F49">
              <w:rPr>
                <w:rStyle w:val="Hyperlink"/>
                <w:noProof/>
              </w:rPr>
              <w:t>Introduction</w:t>
            </w:r>
            <w:r w:rsidRPr="00D54F49">
              <w:rPr>
                <w:noProof/>
                <w:webHidden/>
              </w:rPr>
              <w:tab/>
            </w:r>
            <w:r w:rsidRPr="00D54F49">
              <w:rPr>
                <w:noProof/>
                <w:webHidden/>
              </w:rPr>
              <w:fldChar w:fldCharType="begin"/>
            </w:r>
            <w:r w:rsidRPr="00D54F49">
              <w:rPr>
                <w:noProof/>
                <w:webHidden/>
              </w:rPr>
              <w:instrText xml:space="preserve"> PAGEREF _Toc149060742 \h </w:instrText>
            </w:r>
            <w:r w:rsidRPr="00D54F49">
              <w:rPr>
                <w:noProof/>
                <w:webHidden/>
              </w:rPr>
            </w:r>
            <w:r w:rsidRPr="00D54F49">
              <w:rPr>
                <w:noProof/>
                <w:webHidden/>
              </w:rPr>
              <w:fldChar w:fldCharType="separate"/>
            </w:r>
            <w:r w:rsidR="00E13D8B">
              <w:rPr>
                <w:noProof/>
                <w:webHidden/>
              </w:rPr>
              <w:t>2</w:t>
            </w:r>
            <w:r w:rsidRPr="00D54F49">
              <w:rPr>
                <w:noProof/>
                <w:webHidden/>
              </w:rPr>
              <w:fldChar w:fldCharType="end"/>
            </w:r>
          </w:hyperlink>
        </w:p>
        <w:p w14:paraId="4C613771" w14:textId="3AED5EB8" w:rsidR="00703778" w:rsidRPr="00D54F49" w:rsidRDefault="00000000">
          <w:pPr>
            <w:pStyle w:val="TOC1"/>
            <w:tabs>
              <w:tab w:val="left" w:pos="480"/>
              <w:tab w:val="right" w:leader="dot" w:pos="9016"/>
            </w:tabs>
            <w:rPr>
              <w:rFonts w:asciiTheme="minorHAnsi" w:eastAsiaTheme="minorEastAsia" w:hAnsiTheme="minorHAnsi"/>
              <w:noProof/>
              <w:kern w:val="2"/>
              <w:sz w:val="22"/>
              <w:lang w:eastAsia="en-GB"/>
              <w14:ligatures w14:val="standardContextual"/>
            </w:rPr>
          </w:pPr>
          <w:hyperlink w:anchor="_Toc149060743" w:history="1">
            <w:r w:rsidR="00703778" w:rsidRPr="00D54F49">
              <w:rPr>
                <w:rStyle w:val="Hyperlink"/>
                <w:noProof/>
              </w:rPr>
              <w:t>2.</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Mature B cell neoplasm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43 \h </w:instrText>
            </w:r>
            <w:r w:rsidR="00703778" w:rsidRPr="00D54F49">
              <w:rPr>
                <w:noProof/>
                <w:webHidden/>
              </w:rPr>
            </w:r>
            <w:r w:rsidR="00703778" w:rsidRPr="00D54F49">
              <w:rPr>
                <w:noProof/>
                <w:webHidden/>
              </w:rPr>
              <w:fldChar w:fldCharType="separate"/>
            </w:r>
            <w:r w:rsidR="00E13D8B">
              <w:rPr>
                <w:noProof/>
                <w:webHidden/>
              </w:rPr>
              <w:t>4</w:t>
            </w:r>
            <w:r w:rsidR="00703778" w:rsidRPr="00D54F49">
              <w:rPr>
                <w:noProof/>
                <w:webHidden/>
              </w:rPr>
              <w:fldChar w:fldCharType="end"/>
            </w:r>
          </w:hyperlink>
        </w:p>
        <w:p w14:paraId="4898D69F" w14:textId="3B600B5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44" w:history="1">
            <w:r w:rsidR="00703778" w:rsidRPr="00D54F49">
              <w:rPr>
                <w:rStyle w:val="Hyperlink"/>
                <w:noProof/>
              </w:rPr>
              <w:t xml:space="preserve">2.1 </w:t>
            </w:r>
            <w:r w:rsidR="00703778" w:rsidRPr="00D54F49">
              <w:rPr>
                <w:rStyle w:val="Hyperlink"/>
                <w:noProof/>
              </w:rPr>
              <w:tab/>
              <w:t>Categoris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44 \h </w:instrText>
            </w:r>
            <w:r w:rsidR="00703778" w:rsidRPr="00D54F49">
              <w:rPr>
                <w:noProof/>
                <w:webHidden/>
              </w:rPr>
            </w:r>
            <w:r w:rsidR="00703778" w:rsidRPr="00D54F49">
              <w:rPr>
                <w:noProof/>
                <w:webHidden/>
              </w:rPr>
              <w:fldChar w:fldCharType="separate"/>
            </w:r>
            <w:r w:rsidR="00E13D8B">
              <w:rPr>
                <w:noProof/>
                <w:webHidden/>
              </w:rPr>
              <w:t>4</w:t>
            </w:r>
            <w:r w:rsidR="00703778" w:rsidRPr="00D54F49">
              <w:rPr>
                <w:noProof/>
                <w:webHidden/>
              </w:rPr>
              <w:fldChar w:fldCharType="end"/>
            </w:r>
          </w:hyperlink>
        </w:p>
        <w:p w14:paraId="2A6E732C" w14:textId="3B320CA8"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45" w:history="1">
            <w:r w:rsidR="00703778" w:rsidRPr="00D54F49">
              <w:rPr>
                <w:rStyle w:val="Hyperlink"/>
                <w:noProof/>
              </w:rPr>
              <w:t>2.2</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Pre-neoplastic and neoplastic small lymphocytic proliferation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45 \h </w:instrText>
            </w:r>
            <w:r w:rsidR="00703778" w:rsidRPr="00D54F49">
              <w:rPr>
                <w:noProof/>
                <w:webHidden/>
              </w:rPr>
            </w:r>
            <w:r w:rsidR="00703778" w:rsidRPr="00D54F49">
              <w:rPr>
                <w:noProof/>
                <w:webHidden/>
              </w:rPr>
              <w:fldChar w:fldCharType="separate"/>
            </w:r>
            <w:r w:rsidR="00E13D8B">
              <w:rPr>
                <w:noProof/>
                <w:webHidden/>
              </w:rPr>
              <w:t>12</w:t>
            </w:r>
            <w:r w:rsidR="00703778" w:rsidRPr="00D54F49">
              <w:rPr>
                <w:noProof/>
                <w:webHidden/>
              </w:rPr>
              <w:fldChar w:fldCharType="end"/>
            </w:r>
          </w:hyperlink>
        </w:p>
        <w:p w14:paraId="7F7A15C4" w14:textId="4E19B4A6"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49" w:history="1">
            <w:r w:rsidR="00703778" w:rsidRPr="00D54F49">
              <w:rPr>
                <w:rStyle w:val="Hyperlink"/>
                <w:noProof/>
              </w:rPr>
              <w:t>2.3</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Splenic B cell lymphomas and leukaemi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49 \h </w:instrText>
            </w:r>
            <w:r w:rsidR="00703778" w:rsidRPr="00D54F49">
              <w:rPr>
                <w:noProof/>
                <w:webHidden/>
              </w:rPr>
            </w:r>
            <w:r w:rsidR="00703778" w:rsidRPr="00D54F49">
              <w:rPr>
                <w:noProof/>
                <w:webHidden/>
              </w:rPr>
              <w:fldChar w:fldCharType="separate"/>
            </w:r>
            <w:r w:rsidR="00E13D8B">
              <w:rPr>
                <w:noProof/>
                <w:webHidden/>
              </w:rPr>
              <w:t>14</w:t>
            </w:r>
            <w:r w:rsidR="00703778" w:rsidRPr="00D54F49">
              <w:rPr>
                <w:noProof/>
                <w:webHidden/>
              </w:rPr>
              <w:fldChar w:fldCharType="end"/>
            </w:r>
          </w:hyperlink>
        </w:p>
        <w:p w14:paraId="09A1F000" w14:textId="4729AD58"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0" w:history="1">
            <w:r w:rsidR="00703778" w:rsidRPr="00D54F49">
              <w:rPr>
                <w:rStyle w:val="Hyperlink"/>
                <w:noProof/>
              </w:rPr>
              <w:t>2.4</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Lymphoplasmacytic lymphoma (LPL) and Waldenstr</w:t>
            </w:r>
            <w:r w:rsidR="00703778" w:rsidRPr="00D54F49">
              <w:rPr>
                <w:rStyle w:val="Hyperlink"/>
                <w:rFonts w:cstheme="majorHAnsi"/>
                <w:noProof/>
              </w:rPr>
              <w:t>ö</w:t>
            </w:r>
            <w:r w:rsidR="00703778" w:rsidRPr="00D54F49">
              <w:rPr>
                <w:rStyle w:val="Hyperlink"/>
                <w:noProof/>
              </w:rPr>
              <w:t>m macroglobulinaemia</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0 \h </w:instrText>
            </w:r>
            <w:r w:rsidR="00703778" w:rsidRPr="00D54F49">
              <w:rPr>
                <w:noProof/>
                <w:webHidden/>
              </w:rPr>
            </w:r>
            <w:r w:rsidR="00703778" w:rsidRPr="00D54F49">
              <w:rPr>
                <w:noProof/>
                <w:webHidden/>
              </w:rPr>
              <w:fldChar w:fldCharType="separate"/>
            </w:r>
            <w:r w:rsidR="00E13D8B">
              <w:rPr>
                <w:noProof/>
                <w:webHidden/>
              </w:rPr>
              <w:t>15</w:t>
            </w:r>
            <w:r w:rsidR="00703778" w:rsidRPr="00D54F49">
              <w:rPr>
                <w:noProof/>
                <w:webHidden/>
              </w:rPr>
              <w:fldChar w:fldCharType="end"/>
            </w:r>
          </w:hyperlink>
        </w:p>
        <w:p w14:paraId="7FAF1079" w14:textId="3E2E1FA2"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1" w:history="1">
            <w:r w:rsidR="00703778" w:rsidRPr="00D54F49">
              <w:rPr>
                <w:rStyle w:val="Hyperlink"/>
                <w:noProof/>
              </w:rPr>
              <w:t>2.5</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Marginal zone lymphomas (MZL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1 \h </w:instrText>
            </w:r>
            <w:r w:rsidR="00703778" w:rsidRPr="00D54F49">
              <w:rPr>
                <w:noProof/>
                <w:webHidden/>
              </w:rPr>
            </w:r>
            <w:r w:rsidR="00703778" w:rsidRPr="00D54F49">
              <w:rPr>
                <w:noProof/>
                <w:webHidden/>
              </w:rPr>
              <w:fldChar w:fldCharType="separate"/>
            </w:r>
            <w:r w:rsidR="00E13D8B">
              <w:rPr>
                <w:noProof/>
                <w:webHidden/>
              </w:rPr>
              <w:t>16</w:t>
            </w:r>
            <w:r w:rsidR="00703778" w:rsidRPr="00D54F49">
              <w:rPr>
                <w:noProof/>
                <w:webHidden/>
              </w:rPr>
              <w:fldChar w:fldCharType="end"/>
            </w:r>
          </w:hyperlink>
        </w:p>
        <w:p w14:paraId="7A17E139" w14:textId="061A212E"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3" w:history="1">
            <w:r w:rsidR="00703778" w:rsidRPr="00D54F49">
              <w:rPr>
                <w:rStyle w:val="Hyperlink"/>
                <w:noProof/>
              </w:rPr>
              <w:t>2.6</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Follicular lymphoma (F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3 \h </w:instrText>
            </w:r>
            <w:r w:rsidR="00703778" w:rsidRPr="00D54F49">
              <w:rPr>
                <w:noProof/>
                <w:webHidden/>
              </w:rPr>
            </w:r>
            <w:r w:rsidR="00703778" w:rsidRPr="00D54F49">
              <w:rPr>
                <w:noProof/>
                <w:webHidden/>
              </w:rPr>
              <w:fldChar w:fldCharType="separate"/>
            </w:r>
            <w:r w:rsidR="00E13D8B">
              <w:rPr>
                <w:noProof/>
                <w:webHidden/>
              </w:rPr>
              <w:t>16</w:t>
            </w:r>
            <w:r w:rsidR="00703778" w:rsidRPr="00D54F49">
              <w:rPr>
                <w:noProof/>
                <w:webHidden/>
              </w:rPr>
              <w:fldChar w:fldCharType="end"/>
            </w:r>
          </w:hyperlink>
        </w:p>
        <w:p w14:paraId="7FDA58B8" w14:textId="166ECFA4"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5" w:history="1">
            <w:r w:rsidR="00703778" w:rsidRPr="00D54F49">
              <w:rPr>
                <w:rStyle w:val="Hyperlink"/>
                <w:noProof/>
              </w:rPr>
              <w:t>2.7</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Primary cutaneous follicle centre lymphoma</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5 \h </w:instrText>
            </w:r>
            <w:r w:rsidR="00703778" w:rsidRPr="00D54F49">
              <w:rPr>
                <w:noProof/>
                <w:webHidden/>
              </w:rPr>
            </w:r>
            <w:r w:rsidR="00703778" w:rsidRPr="00D54F49">
              <w:rPr>
                <w:noProof/>
                <w:webHidden/>
              </w:rPr>
              <w:fldChar w:fldCharType="separate"/>
            </w:r>
            <w:r w:rsidR="00E13D8B">
              <w:rPr>
                <w:noProof/>
                <w:webHidden/>
              </w:rPr>
              <w:t>17</w:t>
            </w:r>
            <w:r w:rsidR="00703778" w:rsidRPr="00D54F49">
              <w:rPr>
                <w:noProof/>
                <w:webHidden/>
              </w:rPr>
              <w:fldChar w:fldCharType="end"/>
            </w:r>
          </w:hyperlink>
        </w:p>
        <w:p w14:paraId="768A7A56" w14:textId="172C46A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6" w:history="1">
            <w:r w:rsidR="00703778" w:rsidRPr="00D54F49">
              <w:rPr>
                <w:rStyle w:val="Hyperlink"/>
                <w:noProof/>
              </w:rPr>
              <w:t>2.8</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Transformations of indolent B-cell lymphom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6 \h </w:instrText>
            </w:r>
            <w:r w:rsidR="00703778" w:rsidRPr="00D54F49">
              <w:rPr>
                <w:noProof/>
                <w:webHidden/>
              </w:rPr>
            </w:r>
            <w:r w:rsidR="00703778" w:rsidRPr="00D54F49">
              <w:rPr>
                <w:noProof/>
                <w:webHidden/>
              </w:rPr>
              <w:fldChar w:fldCharType="separate"/>
            </w:r>
            <w:r w:rsidR="00E13D8B">
              <w:rPr>
                <w:noProof/>
                <w:webHidden/>
              </w:rPr>
              <w:t>18</w:t>
            </w:r>
            <w:r w:rsidR="00703778" w:rsidRPr="00D54F49">
              <w:rPr>
                <w:noProof/>
                <w:webHidden/>
              </w:rPr>
              <w:fldChar w:fldCharType="end"/>
            </w:r>
          </w:hyperlink>
        </w:p>
        <w:p w14:paraId="39842569" w14:textId="0469A50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7" w:history="1">
            <w:r w:rsidR="00703778" w:rsidRPr="00D54F49">
              <w:rPr>
                <w:rStyle w:val="Hyperlink"/>
                <w:noProof/>
              </w:rPr>
              <w:t>2.9</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Mantle cell lymphoma (MC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7 \h </w:instrText>
            </w:r>
            <w:r w:rsidR="00703778" w:rsidRPr="00D54F49">
              <w:rPr>
                <w:noProof/>
                <w:webHidden/>
              </w:rPr>
            </w:r>
            <w:r w:rsidR="00703778" w:rsidRPr="00D54F49">
              <w:rPr>
                <w:noProof/>
                <w:webHidden/>
              </w:rPr>
              <w:fldChar w:fldCharType="separate"/>
            </w:r>
            <w:r w:rsidR="00E13D8B">
              <w:rPr>
                <w:noProof/>
                <w:webHidden/>
              </w:rPr>
              <w:t>18</w:t>
            </w:r>
            <w:r w:rsidR="00703778" w:rsidRPr="00D54F49">
              <w:rPr>
                <w:noProof/>
                <w:webHidden/>
              </w:rPr>
              <w:fldChar w:fldCharType="end"/>
            </w:r>
          </w:hyperlink>
        </w:p>
        <w:p w14:paraId="1D9C03D7" w14:textId="6DAD9235"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58" w:history="1">
            <w:r w:rsidR="00703778" w:rsidRPr="00D54F49">
              <w:rPr>
                <w:rStyle w:val="Hyperlink"/>
                <w:noProof/>
              </w:rPr>
              <w:t>2.10</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Large B-cell lymphom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58 \h </w:instrText>
            </w:r>
            <w:r w:rsidR="00703778" w:rsidRPr="00D54F49">
              <w:rPr>
                <w:noProof/>
                <w:webHidden/>
              </w:rPr>
            </w:r>
            <w:r w:rsidR="00703778" w:rsidRPr="00D54F49">
              <w:rPr>
                <w:noProof/>
                <w:webHidden/>
              </w:rPr>
              <w:fldChar w:fldCharType="separate"/>
            </w:r>
            <w:r w:rsidR="00E13D8B">
              <w:rPr>
                <w:noProof/>
                <w:webHidden/>
              </w:rPr>
              <w:t>18</w:t>
            </w:r>
            <w:r w:rsidR="00703778" w:rsidRPr="00D54F49">
              <w:rPr>
                <w:noProof/>
                <w:webHidden/>
              </w:rPr>
              <w:fldChar w:fldCharType="end"/>
            </w:r>
          </w:hyperlink>
        </w:p>
        <w:p w14:paraId="0B37D1D5" w14:textId="72CC0A2A"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67" w:history="1">
            <w:r w:rsidR="00703778" w:rsidRPr="00D54F49">
              <w:rPr>
                <w:rStyle w:val="Hyperlink"/>
                <w:noProof/>
              </w:rPr>
              <w:t>2.11</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Burkitt lymphoma (B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67 \h </w:instrText>
            </w:r>
            <w:r w:rsidR="00703778" w:rsidRPr="00D54F49">
              <w:rPr>
                <w:noProof/>
                <w:webHidden/>
              </w:rPr>
            </w:r>
            <w:r w:rsidR="00703778" w:rsidRPr="00D54F49">
              <w:rPr>
                <w:noProof/>
                <w:webHidden/>
              </w:rPr>
              <w:fldChar w:fldCharType="separate"/>
            </w:r>
            <w:r w:rsidR="00E13D8B">
              <w:rPr>
                <w:noProof/>
                <w:webHidden/>
              </w:rPr>
              <w:t>21</w:t>
            </w:r>
            <w:r w:rsidR="00703778" w:rsidRPr="00D54F49">
              <w:rPr>
                <w:noProof/>
                <w:webHidden/>
              </w:rPr>
              <w:fldChar w:fldCharType="end"/>
            </w:r>
          </w:hyperlink>
        </w:p>
        <w:p w14:paraId="7779A1CE" w14:textId="29A00E14"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68" w:history="1">
            <w:r w:rsidR="00703778" w:rsidRPr="00D54F49">
              <w:rPr>
                <w:rStyle w:val="Hyperlink"/>
                <w:noProof/>
              </w:rPr>
              <w:t>2.12</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KSHV/) HHV-8-associated lymphoproliferative disorder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68 \h </w:instrText>
            </w:r>
            <w:r w:rsidR="00703778" w:rsidRPr="00D54F49">
              <w:rPr>
                <w:noProof/>
                <w:webHidden/>
              </w:rPr>
            </w:r>
            <w:r w:rsidR="00703778" w:rsidRPr="00D54F49">
              <w:rPr>
                <w:noProof/>
                <w:webHidden/>
              </w:rPr>
              <w:fldChar w:fldCharType="separate"/>
            </w:r>
            <w:r w:rsidR="00E13D8B">
              <w:rPr>
                <w:noProof/>
                <w:webHidden/>
              </w:rPr>
              <w:t>21</w:t>
            </w:r>
            <w:r w:rsidR="00703778" w:rsidRPr="00D54F49">
              <w:rPr>
                <w:noProof/>
                <w:webHidden/>
              </w:rPr>
              <w:fldChar w:fldCharType="end"/>
            </w:r>
          </w:hyperlink>
        </w:p>
        <w:p w14:paraId="10415C57" w14:textId="267EE15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69" w:history="1">
            <w:r w:rsidR="00703778" w:rsidRPr="00D54F49">
              <w:rPr>
                <w:rStyle w:val="Hyperlink"/>
                <w:noProof/>
              </w:rPr>
              <w:t>2.13</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Lymphoid proliferations and lymphomas associated with immune deficiency and dysregul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69 \h </w:instrText>
            </w:r>
            <w:r w:rsidR="00703778" w:rsidRPr="00D54F49">
              <w:rPr>
                <w:noProof/>
                <w:webHidden/>
              </w:rPr>
            </w:r>
            <w:r w:rsidR="00703778" w:rsidRPr="00D54F49">
              <w:rPr>
                <w:noProof/>
                <w:webHidden/>
              </w:rPr>
              <w:fldChar w:fldCharType="separate"/>
            </w:r>
            <w:r w:rsidR="00E13D8B">
              <w:rPr>
                <w:noProof/>
                <w:webHidden/>
              </w:rPr>
              <w:t>21</w:t>
            </w:r>
            <w:r w:rsidR="00703778" w:rsidRPr="00D54F49">
              <w:rPr>
                <w:noProof/>
                <w:webHidden/>
              </w:rPr>
              <w:fldChar w:fldCharType="end"/>
            </w:r>
          </w:hyperlink>
        </w:p>
        <w:p w14:paraId="70ABBA28" w14:textId="6A27ACFA"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71" w:history="1">
            <w:r w:rsidR="00703778" w:rsidRPr="00D54F49">
              <w:rPr>
                <w:rStyle w:val="Hyperlink"/>
                <w:noProof/>
              </w:rPr>
              <w:t>2.14</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Monoclonal gammopathie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71 \h </w:instrText>
            </w:r>
            <w:r w:rsidR="00703778" w:rsidRPr="00D54F49">
              <w:rPr>
                <w:noProof/>
                <w:webHidden/>
              </w:rPr>
            </w:r>
            <w:r w:rsidR="00703778" w:rsidRPr="00D54F49">
              <w:rPr>
                <w:noProof/>
                <w:webHidden/>
              </w:rPr>
              <w:fldChar w:fldCharType="separate"/>
            </w:r>
            <w:r w:rsidR="00E13D8B">
              <w:rPr>
                <w:noProof/>
                <w:webHidden/>
              </w:rPr>
              <w:t>22</w:t>
            </w:r>
            <w:r w:rsidR="00703778" w:rsidRPr="00D54F49">
              <w:rPr>
                <w:noProof/>
                <w:webHidden/>
              </w:rPr>
              <w:fldChar w:fldCharType="end"/>
            </w:r>
          </w:hyperlink>
        </w:p>
        <w:p w14:paraId="24539447" w14:textId="07F8174B"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76" w:history="1">
            <w:r w:rsidR="00703778" w:rsidRPr="00D54F49">
              <w:rPr>
                <w:rStyle w:val="Hyperlink"/>
                <w:noProof/>
              </w:rPr>
              <w:t>2.15</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Heavy chain disease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76 \h </w:instrText>
            </w:r>
            <w:r w:rsidR="00703778" w:rsidRPr="00D54F49">
              <w:rPr>
                <w:noProof/>
                <w:webHidden/>
              </w:rPr>
            </w:r>
            <w:r w:rsidR="00703778" w:rsidRPr="00D54F49">
              <w:rPr>
                <w:noProof/>
                <w:webHidden/>
              </w:rPr>
              <w:fldChar w:fldCharType="separate"/>
            </w:r>
            <w:r w:rsidR="00E13D8B">
              <w:rPr>
                <w:noProof/>
                <w:webHidden/>
              </w:rPr>
              <w:t>23</w:t>
            </w:r>
            <w:r w:rsidR="00703778" w:rsidRPr="00D54F49">
              <w:rPr>
                <w:noProof/>
                <w:webHidden/>
              </w:rPr>
              <w:fldChar w:fldCharType="end"/>
            </w:r>
          </w:hyperlink>
        </w:p>
        <w:p w14:paraId="356C3233" w14:textId="35F53BCD"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77" w:history="1">
            <w:r w:rsidR="00703778" w:rsidRPr="00D54F49">
              <w:rPr>
                <w:rStyle w:val="Hyperlink"/>
                <w:noProof/>
              </w:rPr>
              <w:t>2.16</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Plasma cell neoplasm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77 \h </w:instrText>
            </w:r>
            <w:r w:rsidR="00703778" w:rsidRPr="00D54F49">
              <w:rPr>
                <w:noProof/>
                <w:webHidden/>
              </w:rPr>
            </w:r>
            <w:r w:rsidR="00703778" w:rsidRPr="00D54F49">
              <w:rPr>
                <w:noProof/>
                <w:webHidden/>
              </w:rPr>
              <w:fldChar w:fldCharType="separate"/>
            </w:r>
            <w:r w:rsidR="00E13D8B">
              <w:rPr>
                <w:noProof/>
                <w:webHidden/>
              </w:rPr>
              <w:t>23</w:t>
            </w:r>
            <w:r w:rsidR="00703778" w:rsidRPr="00D54F49">
              <w:rPr>
                <w:noProof/>
                <w:webHidden/>
              </w:rPr>
              <w:fldChar w:fldCharType="end"/>
            </w:r>
          </w:hyperlink>
        </w:p>
        <w:p w14:paraId="2BF0C3F2" w14:textId="6E38BC6D"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81" w:history="1">
            <w:r w:rsidR="00703778" w:rsidRPr="00D54F49">
              <w:rPr>
                <w:rStyle w:val="Hyperlink"/>
                <w:noProof/>
              </w:rPr>
              <w:t>2.17</w:t>
            </w:r>
            <w:r w:rsidR="00703778" w:rsidRPr="00D54F49">
              <w:rPr>
                <w:rFonts w:asciiTheme="minorHAnsi" w:eastAsiaTheme="minorEastAsia" w:hAnsiTheme="minorHAnsi"/>
                <w:noProof/>
                <w:kern w:val="2"/>
                <w:sz w:val="22"/>
                <w:lang w:eastAsia="en-GB"/>
                <w14:ligatures w14:val="standardContextual"/>
              </w:rPr>
              <w:tab/>
            </w:r>
            <w:r w:rsidR="00703778" w:rsidRPr="00D54F49">
              <w:rPr>
                <w:rStyle w:val="Hyperlink"/>
                <w:noProof/>
              </w:rPr>
              <w:t>Monoclonal immunoglobulin (Ig) deposition disease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1 \h </w:instrText>
            </w:r>
            <w:r w:rsidR="00703778" w:rsidRPr="00D54F49">
              <w:rPr>
                <w:noProof/>
                <w:webHidden/>
              </w:rPr>
            </w:r>
            <w:r w:rsidR="00703778" w:rsidRPr="00D54F49">
              <w:rPr>
                <w:noProof/>
                <w:webHidden/>
              </w:rPr>
              <w:fldChar w:fldCharType="separate"/>
            </w:r>
            <w:r w:rsidR="00E13D8B">
              <w:rPr>
                <w:noProof/>
                <w:webHidden/>
              </w:rPr>
              <w:t>24</w:t>
            </w:r>
            <w:r w:rsidR="00703778" w:rsidRPr="00D54F49">
              <w:rPr>
                <w:noProof/>
                <w:webHidden/>
              </w:rPr>
              <w:fldChar w:fldCharType="end"/>
            </w:r>
          </w:hyperlink>
        </w:p>
        <w:p w14:paraId="6EBBD16C" w14:textId="03FECC22"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784" w:history="1">
            <w:r w:rsidR="00703778" w:rsidRPr="00D54F49">
              <w:rPr>
                <w:rStyle w:val="Hyperlink"/>
                <w:noProof/>
              </w:rPr>
              <w:t>3. Hodgkin lymphom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4 \h </w:instrText>
            </w:r>
            <w:r w:rsidR="00703778" w:rsidRPr="00D54F49">
              <w:rPr>
                <w:noProof/>
                <w:webHidden/>
              </w:rPr>
            </w:r>
            <w:r w:rsidR="00703778" w:rsidRPr="00D54F49">
              <w:rPr>
                <w:noProof/>
                <w:webHidden/>
              </w:rPr>
              <w:fldChar w:fldCharType="separate"/>
            </w:r>
            <w:r w:rsidR="00E13D8B">
              <w:rPr>
                <w:noProof/>
                <w:webHidden/>
              </w:rPr>
              <w:t>25</w:t>
            </w:r>
            <w:r w:rsidR="00703778" w:rsidRPr="00D54F49">
              <w:rPr>
                <w:noProof/>
                <w:webHidden/>
              </w:rPr>
              <w:fldChar w:fldCharType="end"/>
            </w:r>
          </w:hyperlink>
        </w:p>
        <w:p w14:paraId="365E213C" w14:textId="70C48E34"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85" w:history="1">
            <w:r w:rsidR="00703778" w:rsidRPr="00D54F49">
              <w:rPr>
                <w:rStyle w:val="Hyperlink"/>
                <w:noProof/>
              </w:rPr>
              <w:t xml:space="preserve">3.1 </w:t>
            </w:r>
            <w:r w:rsidR="00703778" w:rsidRPr="00D54F49">
              <w:rPr>
                <w:rStyle w:val="Hyperlink"/>
                <w:noProof/>
              </w:rPr>
              <w:tab/>
              <w:t>Categoris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5 \h </w:instrText>
            </w:r>
            <w:r w:rsidR="00703778" w:rsidRPr="00D54F49">
              <w:rPr>
                <w:noProof/>
                <w:webHidden/>
              </w:rPr>
            </w:r>
            <w:r w:rsidR="00703778" w:rsidRPr="00D54F49">
              <w:rPr>
                <w:noProof/>
                <w:webHidden/>
              </w:rPr>
              <w:fldChar w:fldCharType="separate"/>
            </w:r>
            <w:r w:rsidR="00E13D8B">
              <w:rPr>
                <w:noProof/>
                <w:webHidden/>
              </w:rPr>
              <w:t>25</w:t>
            </w:r>
            <w:r w:rsidR="00703778" w:rsidRPr="00D54F49">
              <w:rPr>
                <w:noProof/>
                <w:webHidden/>
              </w:rPr>
              <w:fldChar w:fldCharType="end"/>
            </w:r>
          </w:hyperlink>
        </w:p>
        <w:p w14:paraId="542DBE28" w14:textId="12268843"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86" w:history="1">
            <w:r w:rsidR="00703778" w:rsidRPr="00D54F49">
              <w:rPr>
                <w:rStyle w:val="Hyperlink"/>
                <w:noProof/>
              </w:rPr>
              <w:t xml:space="preserve">3.2 </w:t>
            </w:r>
            <w:r w:rsidR="00703778" w:rsidRPr="00D54F49">
              <w:rPr>
                <w:rStyle w:val="Hyperlink"/>
                <w:noProof/>
              </w:rPr>
              <w:tab/>
              <w:t>Nodular lymphocyte predominant Hodgkin lymphoma (NLPH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6 \h </w:instrText>
            </w:r>
            <w:r w:rsidR="00703778" w:rsidRPr="00D54F49">
              <w:rPr>
                <w:noProof/>
                <w:webHidden/>
              </w:rPr>
            </w:r>
            <w:r w:rsidR="00703778" w:rsidRPr="00D54F49">
              <w:rPr>
                <w:noProof/>
                <w:webHidden/>
              </w:rPr>
              <w:fldChar w:fldCharType="separate"/>
            </w:r>
            <w:r w:rsidR="00E13D8B">
              <w:rPr>
                <w:noProof/>
                <w:webHidden/>
              </w:rPr>
              <w:t>26</w:t>
            </w:r>
            <w:r w:rsidR="00703778" w:rsidRPr="00D54F49">
              <w:rPr>
                <w:noProof/>
                <w:webHidden/>
              </w:rPr>
              <w:fldChar w:fldCharType="end"/>
            </w:r>
          </w:hyperlink>
        </w:p>
        <w:p w14:paraId="79E4E9AE" w14:textId="5FBC8AB3"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87" w:history="1">
            <w:r w:rsidR="00703778" w:rsidRPr="00D54F49">
              <w:rPr>
                <w:rStyle w:val="Hyperlink"/>
                <w:noProof/>
              </w:rPr>
              <w:t xml:space="preserve">3.3 </w:t>
            </w:r>
            <w:r w:rsidR="00703778" w:rsidRPr="00D54F49">
              <w:rPr>
                <w:rStyle w:val="Hyperlink"/>
                <w:noProof/>
              </w:rPr>
              <w:tab/>
              <w:t>Classic Hodgkin lymphoma (CH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7 \h </w:instrText>
            </w:r>
            <w:r w:rsidR="00703778" w:rsidRPr="00D54F49">
              <w:rPr>
                <w:noProof/>
                <w:webHidden/>
              </w:rPr>
            </w:r>
            <w:r w:rsidR="00703778" w:rsidRPr="00D54F49">
              <w:rPr>
                <w:noProof/>
                <w:webHidden/>
              </w:rPr>
              <w:fldChar w:fldCharType="separate"/>
            </w:r>
            <w:r w:rsidR="00E13D8B">
              <w:rPr>
                <w:noProof/>
                <w:webHidden/>
              </w:rPr>
              <w:t>26</w:t>
            </w:r>
            <w:r w:rsidR="00703778" w:rsidRPr="00D54F49">
              <w:rPr>
                <w:noProof/>
                <w:webHidden/>
              </w:rPr>
              <w:fldChar w:fldCharType="end"/>
            </w:r>
          </w:hyperlink>
        </w:p>
        <w:p w14:paraId="5DE5C0A7" w14:textId="379E0D66"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788" w:history="1">
            <w:r w:rsidR="00703778" w:rsidRPr="00D54F49">
              <w:rPr>
                <w:rStyle w:val="Hyperlink"/>
                <w:noProof/>
              </w:rPr>
              <w:t>4. Mature T- and NK-cell neoplasm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8 \h </w:instrText>
            </w:r>
            <w:r w:rsidR="00703778" w:rsidRPr="00D54F49">
              <w:rPr>
                <w:noProof/>
                <w:webHidden/>
              </w:rPr>
            </w:r>
            <w:r w:rsidR="00703778" w:rsidRPr="00D54F49">
              <w:rPr>
                <w:noProof/>
                <w:webHidden/>
              </w:rPr>
              <w:fldChar w:fldCharType="separate"/>
            </w:r>
            <w:r w:rsidR="00E13D8B">
              <w:rPr>
                <w:noProof/>
                <w:webHidden/>
              </w:rPr>
              <w:t>27</w:t>
            </w:r>
            <w:r w:rsidR="00703778" w:rsidRPr="00D54F49">
              <w:rPr>
                <w:noProof/>
                <w:webHidden/>
              </w:rPr>
              <w:fldChar w:fldCharType="end"/>
            </w:r>
          </w:hyperlink>
        </w:p>
        <w:p w14:paraId="521CBE07" w14:textId="58B0655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89" w:history="1">
            <w:r w:rsidR="00703778" w:rsidRPr="00D54F49">
              <w:rPr>
                <w:rStyle w:val="Hyperlink"/>
                <w:noProof/>
              </w:rPr>
              <w:t xml:space="preserve">4.1 </w:t>
            </w:r>
            <w:r w:rsidR="00703778" w:rsidRPr="00D54F49">
              <w:rPr>
                <w:rStyle w:val="Hyperlink"/>
                <w:noProof/>
              </w:rPr>
              <w:tab/>
              <w:t>Categoris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89 \h </w:instrText>
            </w:r>
            <w:r w:rsidR="00703778" w:rsidRPr="00D54F49">
              <w:rPr>
                <w:noProof/>
                <w:webHidden/>
              </w:rPr>
            </w:r>
            <w:r w:rsidR="00703778" w:rsidRPr="00D54F49">
              <w:rPr>
                <w:noProof/>
                <w:webHidden/>
              </w:rPr>
              <w:fldChar w:fldCharType="separate"/>
            </w:r>
            <w:r w:rsidR="00E13D8B">
              <w:rPr>
                <w:noProof/>
                <w:webHidden/>
              </w:rPr>
              <w:t>27</w:t>
            </w:r>
            <w:r w:rsidR="00703778" w:rsidRPr="00D54F49">
              <w:rPr>
                <w:noProof/>
                <w:webHidden/>
              </w:rPr>
              <w:fldChar w:fldCharType="end"/>
            </w:r>
          </w:hyperlink>
        </w:p>
        <w:p w14:paraId="33B2F9F2" w14:textId="1106D626"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90" w:history="1">
            <w:r w:rsidR="00703778" w:rsidRPr="00D54F49">
              <w:rPr>
                <w:rStyle w:val="Hyperlink"/>
                <w:noProof/>
              </w:rPr>
              <w:t xml:space="preserve">4.2 </w:t>
            </w:r>
            <w:r w:rsidR="00703778" w:rsidRPr="00D54F49">
              <w:rPr>
                <w:rStyle w:val="Hyperlink"/>
                <w:noProof/>
              </w:rPr>
              <w:tab/>
              <w:t>Mature T-cell and NK-cell leukaemi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90 \h </w:instrText>
            </w:r>
            <w:r w:rsidR="00703778" w:rsidRPr="00D54F49">
              <w:rPr>
                <w:noProof/>
                <w:webHidden/>
              </w:rPr>
            </w:r>
            <w:r w:rsidR="00703778" w:rsidRPr="00D54F49">
              <w:rPr>
                <w:noProof/>
                <w:webHidden/>
              </w:rPr>
              <w:fldChar w:fldCharType="separate"/>
            </w:r>
            <w:r w:rsidR="00E13D8B">
              <w:rPr>
                <w:noProof/>
                <w:webHidden/>
              </w:rPr>
              <w:t>31</w:t>
            </w:r>
            <w:r w:rsidR="00703778" w:rsidRPr="00D54F49">
              <w:rPr>
                <w:noProof/>
                <w:webHidden/>
              </w:rPr>
              <w:fldChar w:fldCharType="end"/>
            </w:r>
          </w:hyperlink>
        </w:p>
        <w:p w14:paraId="23A5645C" w14:textId="1381082D"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797" w:history="1">
            <w:r w:rsidR="00703778" w:rsidRPr="00D54F49">
              <w:rPr>
                <w:rStyle w:val="Hyperlink"/>
                <w:noProof/>
              </w:rPr>
              <w:t xml:space="preserve">4.3 </w:t>
            </w:r>
            <w:r w:rsidR="00703778" w:rsidRPr="00D54F49">
              <w:rPr>
                <w:rStyle w:val="Hyperlink"/>
                <w:noProof/>
              </w:rPr>
              <w:tab/>
              <w:t>EBV-positive T-cell and NK-cell lymphoproliferative diseases / lymphoid proliferations and lymphomas of childhood</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797 \h </w:instrText>
            </w:r>
            <w:r w:rsidR="00703778" w:rsidRPr="00D54F49">
              <w:rPr>
                <w:noProof/>
                <w:webHidden/>
              </w:rPr>
            </w:r>
            <w:r w:rsidR="00703778" w:rsidRPr="00D54F49">
              <w:rPr>
                <w:noProof/>
                <w:webHidden/>
              </w:rPr>
              <w:fldChar w:fldCharType="separate"/>
            </w:r>
            <w:r w:rsidR="00E13D8B">
              <w:rPr>
                <w:noProof/>
                <w:webHidden/>
              </w:rPr>
              <w:t>33</w:t>
            </w:r>
            <w:r w:rsidR="00703778" w:rsidRPr="00D54F49">
              <w:rPr>
                <w:noProof/>
                <w:webHidden/>
              </w:rPr>
              <w:fldChar w:fldCharType="end"/>
            </w:r>
          </w:hyperlink>
        </w:p>
        <w:p w14:paraId="1B07F072" w14:textId="59DE3863"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01" w:history="1">
            <w:r w:rsidR="00703778" w:rsidRPr="00D54F49">
              <w:rPr>
                <w:rStyle w:val="Hyperlink"/>
                <w:noProof/>
              </w:rPr>
              <w:t xml:space="preserve">4.4 </w:t>
            </w:r>
            <w:r w:rsidR="00703778" w:rsidRPr="00D54F49">
              <w:rPr>
                <w:rStyle w:val="Hyperlink"/>
                <w:noProof/>
              </w:rPr>
              <w:tab/>
              <w:t>EBV-positive NK/T-cell lymphom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01 \h </w:instrText>
            </w:r>
            <w:r w:rsidR="00703778" w:rsidRPr="00D54F49">
              <w:rPr>
                <w:noProof/>
                <w:webHidden/>
              </w:rPr>
            </w:r>
            <w:r w:rsidR="00703778" w:rsidRPr="00D54F49">
              <w:rPr>
                <w:noProof/>
                <w:webHidden/>
              </w:rPr>
              <w:fldChar w:fldCharType="separate"/>
            </w:r>
            <w:r w:rsidR="00E13D8B">
              <w:rPr>
                <w:noProof/>
                <w:webHidden/>
              </w:rPr>
              <w:t>34</w:t>
            </w:r>
            <w:r w:rsidR="00703778" w:rsidRPr="00D54F49">
              <w:rPr>
                <w:noProof/>
                <w:webHidden/>
              </w:rPr>
              <w:fldChar w:fldCharType="end"/>
            </w:r>
          </w:hyperlink>
        </w:p>
        <w:p w14:paraId="5A99E575" w14:textId="22FF2E68"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04" w:history="1">
            <w:r w:rsidR="00703778" w:rsidRPr="00D54F49">
              <w:rPr>
                <w:rStyle w:val="Hyperlink"/>
                <w:noProof/>
              </w:rPr>
              <w:t xml:space="preserve">4.5 </w:t>
            </w:r>
            <w:r w:rsidR="00703778" w:rsidRPr="00D54F49">
              <w:rPr>
                <w:rStyle w:val="Hyperlink"/>
                <w:noProof/>
              </w:rPr>
              <w:tab/>
              <w:t>Intestinal T-cell and NK-cell lymphoid proliferations and lymphomas / T and NK-cell lymphomas and lymphoproliferative disorders of the gastrointestinal tract</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04 \h </w:instrText>
            </w:r>
            <w:r w:rsidR="00703778" w:rsidRPr="00D54F49">
              <w:rPr>
                <w:noProof/>
                <w:webHidden/>
              </w:rPr>
            </w:r>
            <w:r w:rsidR="00703778" w:rsidRPr="00D54F49">
              <w:rPr>
                <w:noProof/>
                <w:webHidden/>
              </w:rPr>
              <w:fldChar w:fldCharType="separate"/>
            </w:r>
            <w:r w:rsidR="00E13D8B">
              <w:rPr>
                <w:noProof/>
                <w:webHidden/>
              </w:rPr>
              <w:t>34</w:t>
            </w:r>
            <w:r w:rsidR="00703778" w:rsidRPr="00D54F49">
              <w:rPr>
                <w:noProof/>
                <w:webHidden/>
              </w:rPr>
              <w:fldChar w:fldCharType="end"/>
            </w:r>
          </w:hyperlink>
        </w:p>
        <w:p w14:paraId="34D2AAE7" w14:textId="6DDC568F"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08" w:history="1">
            <w:r w:rsidR="00703778" w:rsidRPr="00D54F49">
              <w:rPr>
                <w:rStyle w:val="Hyperlink"/>
                <w:noProof/>
              </w:rPr>
              <w:t xml:space="preserve">4.6 </w:t>
            </w:r>
            <w:r w:rsidR="00703778" w:rsidRPr="00D54F49">
              <w:rPr>
                <w:rStyle w:val="Hyperlink"/>
                <w:noProof/>
              </w:rPr>
              <w:tab/>
              <w:t>Hepatosplenic T-cell lymphoma</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08 \h </w:instrText>
            </w:r>
            <w:r w:rsidR="00703778" w:rsidRPr="00D54F49">
              <w:rPr>
                <w:noProof/>
                <w:webHidden/>
              </w:rPr>
            </w:r>
            <w:r w:rsidR="00703778" w:rsidRPr="00D54F49">
              <w:rPr>
                <w:noProof/>
                <w:webHidden/>
              </w:rPr>
              <w:fldChar w:fldCharType="separate"/>
            </w:r>
            <w:r w:rsidR="00E13D8B">
              <w:rPr>
                <w:noProof/>
                <w:webHidden/>
              </w:rPr>
              <w:t>35</w:t>
            </w:r>
            <w:r w:rsidR="00703778" w:rsidRPr="00D54F49">
              <w:rPr>
                <w:noProof/>
                <w:webHidden/>
              </w:rPr>
              <w:fldChar w:fldCharType="end"/>
            </w:r>
          </w:hyperlink>
        </w:p>
        <w:p w14:paraId="10F31DF6" w14:textId="0231FBE1"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09" w:history="1">
            <w:r w:rsidR="00703778" w:rsidRPr="00D54F49">
              <w:rPr>
                <w:rStyle w:val="Hyperlink"/>
                <w:noProof/>
              </w:rPr>
              <w:t xml:space="preserve">4.7 </w:t>
            </w:r>
            <w:r w:rsidR="00703778" w:rsidRPr="00D54F49">
              <w:rPr>
                <w:rStyle w:val="Hyperlink"/>
                <w:noProof/>
              </w:rPr>
              <w:tab/>
              <w:t>Primary cutaneous T-cell lymphoproliferative disorders and lymphoma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09 \h </w:instrText>
            </w:r>
            <w:r w:rsidR="00703778" w:rsidRPr="00D54F49">
              <w:rPr>
                <w:noProof/>
                <w:webHidden/>
              </w:rPr>
            </w:r>
            <w:r w:rsidR="00703778" w:rsidRPr="00D54F49">
              <w:rPr>
                <w:noProof/>
                <w:webHidden/>
              </w:rPr>
              <w:fldChar w:fldCharType="separate"/>
            </w:r>
            <w:r w:rsidR="00E13D8B">
              <w:rPr>
                <w:noProof/>
                <w:webHidden/>
              </w:rPr>
              <w:t>35</w:t>
            </w:r>
            <w:r w:rsidR="00703778" w:rsidRPr="00D54F49">
              <w:rPr>
                <w:noProof/>
                <w:webHidden/>
              </w:rPr>
              <w:fldChar w:fldCharType="end"/>
            </w:r>
          </w:hyperlink>
        </w:p>
        <w:p w14:paraId="1B5AB12A" w14:textId="4367F571"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12" w:history="1">
            <w:r w:rsidR="00703778" w:rsidRPr="00D54F49">
              <w:rPr>
                <w:rStyle w:val="Hyperlink"/>
                <w:noProof/>
              </w:rPr>
              <w:t xml:space="preserve">4.8 </w:t>
            </w:r>
            <w:r w:rsidR="00703778" w:rsidRPr="00D54F49">
              <w:rPr>
                <w:rStyle w:val="Hyperlink"/>
                <w:noProof/>
              </w:rPr>
              <w:tab/>
              <w:t>Peripheral T-cell lymphoma, not otherwise specified (PTCL, NO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12 \h </w:instrText>
            </w:r>
            <w:r w:rsidR="00703778" w:rsidRPr="00D54F49">
              <w:rPr>
                <w:noProof/>
                <w:webHidden/>
              </w:rPr>
            </w:r>
            <w:r w:rsidR="00703778" w:rsidRPr="00D54F49">
              <w:rPr>
                <w:noProof/>
                <w:webHidden/>
              </w:rPr>
              <w:fldChar w:fldCharType="separate"/>
            </w:r>
            <w:r w:rsidR="00E13D8B">
              <w:rPr>
                <w:noProof/>
                <w:webHidden/>
              </w:rPr>
              <w:t>36</w:t>
            </w:r>
            <w:r w:rsidR="00703778" w:rsidRPr="00D54F49">
              <w:rPr>
                <w:noProof/>
                <w:webHidden/>
              </w:rPr>
              <w:fldChar w:fldCharType="end"/>
            </w:r>
          </w:hyperlink>
        </w:p>
        <w:p w14:paraId="014B6630" w14:textId="2D4D49CF"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13" w:history="1">
            <w:r w:rsidR="00703778" w:rsidRPr="00D54F49">
              <w:rPr>
                <w:rStyle w:val="Hyperlink"/>
                <w:noProof/>
              </w:rPr>
              <w:t xml:space="preserve">4.9 </w:t>
            </w:r>
            <w:r w:rsidR="00703778" w:rsidRPr="00D54F49">
              <w:rPr>
                <w:rStyle w:val="Hyperlink"/>
                <w:noProof/>
              </w:rPr>
              <w:tab/>
              <w:t>Nodal lymphomas of T follicular helper (TFH) cell origi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13 \h </w:instrText>
            </w:r>
            <w:r w:rsidR="00703778" w:rsidRPr="00D54F49">
              <w:rPr>
                <w:noProof/>
                <w:webHidden/>
              </w:rPr>
            </w:r>
            <w:r w:rsidR="00703778" w:rsidRPr="00D54F49">
              <w:rPr>
                <w:noProof/>
                <w:webHidden/>
              </w:rPr>
              <w:fldChar w:fldCharType="separate"/>
            </w:r>
            <w:r w:rsidR="00E13D8B">
              <w:rPr>
                <w:noProof/>
                <w:webHidden/>
              </w:rPr>
              <w:t>36</w:t>
            </w:r>
            <w:r w:rsidR="00703778" w:rsidRPr="00D54F49">
              <w:rPr>
                <w:noProof/>
                <w:webHidden/>
              </w:rPr>
              <w:fldChar w:fldCharType="end"/>
            </w:r>
          </w:hyperlink>
        </w:p>
        <w:p w14:paraId="449BEF51" w14:textId="517E4A5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14" w:history="1">
            <w:r w:rsidR="00703778" w:rsidRPr="00D54F49">
              <w:rPr>
                <w:rStyle w:val="Hyperlink"/>
                <w:noProof/>
              </w:rPr>
              <w:t xml:space="preserve">4.10 </w:t>
            </w:r>
            <w:r w:rsidR="00703778" w:rsidRPr="00D54F49">
              <w:rPr>
                <w:rStyle w:val="Hyperlink"/>
                <w:noProof/>
              </w:rPr>
              <w:tab/>
              <w:t>Anaplastic large cell lymphoma (ALCL)</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14 \h </w:instrText>
            </w:r>
            <w:r w:rsidR="00703778" w:rsidRPr="00D54F49">
              <w:rPr>
                <w:noProof/>
                <w:webHidden/>
              </w:rPr>
            </w:r>
            <w:r w:rsidR="00703778" w:rsidRPr="00D54F49">
              <w:rPr>
                <w:noProof/>
                <w:webHidden/>
              </w:rPr>
              <w:fldChar w:fldCharType="separate"/>
            </w:r>
            <w:r w:rsidR="00E13D8B">
              <w:rPr>
                <w:noProof/>
                <w:webHidden/>
              </w:rPr>
              <w:t>36</w:t>
            </w:r>
            <w:r w:rsidR="00703778" w:rsidRPr="00D54F49">
              <w:rPr>
                <w:noProof/>
                <w:webHidden/>
              </w:rPr>
              <w:fldChar w:fldCharType="end"/>
            </w:r>
          </w:hyperlink>
        </w:p>
        <w:p w14:paraId="4E8EAD5F" w14:textId="10C557F9"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818" w:history="1">
            <w:r w:rsidR="00703778" w:rsidRPr="00D54F49">
              <w:rPr>
                <w:rStyle w:val="Hyperlink"/>
                <w:noProof/>
              </w:rPr>
              <w:t>5. Immunodeficiency-associated lymphoproliferative disorder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18 \h </w:instrText>
            </w:r>
            <w:r w:rsidR="00703778" w:rsidRPr="00D54F49">
              <w:rPr>
                <w:noProof/>
                <w:webHidden/>
              </w:rPr>
            </w:r>
            <w:r w:rsidR="00703778" w:rsidRPr="00D54F49">
              <w:rPr>
                <w:noProof/>
                <w:webHidden/>
              </w:rPr>
              <w:fldChar w:fldCharType="separate"/>
            </w:r>
            <w:r w:rsidR="00E13D8B">
              <w:rPr>
                <w:noProof/>
                <w:webHidden/>
              </w:rPr>
              <w:t>37</w:t>
            </w:r>
            <w:r w:rsidR="00703778" w:rsidRPr="00D54F49">
              <w:rPr>
                <w:noProof/>
                <w:webHidden/>
              </w:rPr>
              <w:fldChar w:fldCharType="end"/>
            </w:r>
          </w:hyperlink>
        </w:p>
        <w:p w14:paraId="529DF305" w14:textId="0880711C"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19" w:history="1">
            <w:r w:rsidR="00703778" w:rsidRPr="00D54F49">
              <w:rPr>
                <w:rStyle w:val="Hyperlink"/>
                <w:noProof/>
              </w:rPr>
              <w:t xml:space="preserve">5.1 </w:t>
            </w:r>
            <w:r w:rsidR="00703778" w:rsidRPr="00D54F49">
              <w:rPr>
                <w:rStyle w:val="Hyperlink"/>
                <w:noProof/>
              </w:rPr>
              <w:tab/>
              <w:t>Categoris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19 \h </w:instrText>
            </w:r>
            <w:r w:rsidR="00703778" w:rsidRPr="00D54F49">
              <w:rPr>
                <w:noProof/>
                <w:webHidden/>
              </w:rPr>
            </w:r>
            <w:r w:rsidR="00703778" w:rsidRPr="00D54F49">
              <w:rPr>
                <w:noProof/>
                <w:webHidden/>
              </w:rPr>
              <w:fldChar w:fldCharType="separate"/>
            </w:r>
            <w:r w:rsidR="00E13D8B">
              <w:rPr>
                <w:noProof/>
                <w:webHidden/>
              </w:rPr>
              <w:t>37</w:t>
            </w:r>
            <w:r w:rsidR="00703778" w:rsidRPr="00D54F49">
              <w:rPr>
                <w:noProof/>
                <w:webHidden/>
              </w:rPr>
              <w:fldChar w:fldCharType="end"/>
            </w:r>
          </w:hyperlink>
        </w:p>
        <w:p w14:paraId="1080FB09" w14:textId="30B90D5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0" w:history="1">
            <w:r w:rsidR="00703778" w:rsidRPr="00D54F49">
              <w:rPr>
                <w:rStyle w:val="Hyperlink"/>
                <w:noProof/>
              </w:rPr>
              <w:t>5.2</w:t>
            </w:r>
            <w:r w:rsidR="00703778" w:rsidRPr="00D54F49">
              <w:rPr>
                <w:rStyle w:val="Hyperlink"/>
                <w:noProof/>
              </w:rPr>
              <w:tab/>
              <w:t xml:space="preserve"> ICC 2022 classification update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0 \h </w:instrText>
            </w:r>
            <w:r w:rsidR="00703778" w:rsidRPr="00D54F49">
              <w:rPr>
                <w:noProof/>
                <w:webHidden/>
              </w:rPr>
            </w:r>
            <w:r w:rsidR="00703778" w:rsidRPr="00D54F49">
              <w:rPr>
                <w:noProof/>
                <w:webHidden/>
              </w:rPr>
              <w:fldChar w:fldCharType="separate"/>
            </w:r>
            <w:r w:rsidR="00E13D8B">
              <w:rPr>
                <w:noProof/>
                <w:webHidden/>
              </w:rPr>
              <w:t>39</w:t>
            </w:r>
            <w:r w:rsidR="00703778" w:rsidRPr="00D54F49">
              <w:rPr>
                <w:noProof/>
                <w:webHidden/>
              </w:rPr>
              <w:fldChar w:fldCharType="end"/>
            </w:r>
          </w:hyperlink>
        </w:p>
        <w:p w14:paraId="3F2B312E" w14:textId="7A55E52E"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1" w:history="1">
            <w:r w:rsidR="00703778" w:rsidRPr="00D54F49">
              <w:rPr>
                <w:rStyle w:val="Hyperlink"/>
                <w:noProof/>
              </w:rPr>
              <w:t xml:space="preserve">5.3 </w:t>
            </w:r>
            <w:r w:rsidR="00703778" w:rsidRPr="00D54F49">
              <w:rPr>
                <w:rStyle w:val="Hyperlink"/>
                <w:noProof/>
              </w:rPr>
              <w:tab/>
              <w:t>WHO 2022 framework and nomenclature change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1 \h </w:instrText>
            </w:r>
            <w:r w:rsidR="00703778" w:rsidRPr="00D54F49">
              <w:rPr>
                <w:noProof/>
                <w:webHidden/>
              </w:rPr>
            </w:r>
            <w:r w:rsidR="00703778" w:rsidRPr="00D54F49">
              <w:rPr>
                <w:noProof/>
                <w:webHidden/>
              </w:rPr>
              <w:fldChar w:fldCharType="separate"/>
            </w:r>
            <w:r w:rsidR="00E13D8B">
              <w:rPr>
                <w:noProof/>
                <w:webHidden/>
              </w:rPr>
              <w:t>39</w:t>
            </w:r>
            <w:r w:rsidR="00703778" w:rsidRPr="00D54F49">
              <w:rPr>
                <w:noProof/>
                <w:webHidden/>
              </w:rPr>
              <w:fldChar w:fldCharType="end"/>
            </w:r>
          </w:hyperlink>
        </w:p>
        <w:p w14:paraId="770A924A" w14:textId="017800E4"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822" w:history="1">
            <w:r w:rsidR="00703778" w:rsidRPr="00D54F49">
              <w:rPr>
                <w:rStyle w:val="Hyperlink"/>
                <w:noProof/>
              </w:rPr>
              <w:t>6. Histiocytic and dendritic cell neoplasm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2 \h </w:instrText>
            </w:r>
            <w:r w:rsidR="00703778" w:rsidRPr="00D54F49">
              <w:rPr>
                <w:noProof/>
                <w:webHidden/>
              </w:rPr>
            </w:r>
            <w:r w:rsidR="00703778" w:rsidRPr="00D54F49">
              <w:rPr>
                <w:noProof/>
                <w:webHidden/>
              </w:rPr>
              <w:fldChar w:fldCharType="separate"/>
            </w:r>
            <w:r w:rsidR="00E13D8B">
              <w:rPr>
                <w:noProof/>
                <w:webHidden/>
              </w:rPr>
              <w:t>40</w:t>
            </w:r>
            <w:r w:rsidR="00703778" w:rsidRPr="00D54F49">
              <w:rPr>
                <w:noProof/>
                <w:webHidden/>
              </w:rPr>
              <w:fldChar w:fldCharType="end"/>
            </w:r>
          </w:hyperlink>
        </w:p>
        <w:p w14:paraId="6B9B2641" w14:textId="0B278AF8"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3" w:history="1">
            <w:r w:rsidR="00703778" w:rsidRPr="00D54F49">
              <w:rPr>
                <w:rStyle w:val="Hyperlink"/>
                <w:noProof/>
              </w:rPr>
              <w:t xml:space="preserve">6.1 </w:t>
            </w:r>
            <w:r w:rsidR="00703778" w:rsidRPr="00D54F49">
              <w:rPr>
                <w:rStyle w:val="Hyperlink"/>
                <w:noProof/>
              </w:rPr>
              <w:tab/>
              <w:t>Categorisat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3 \h </w:instrText>
            </w:r>
            <w:r w:rsidR="00703778" w:rsidRPr="00D54F49">
              <w:rPr>
                <w:noProof/>
                <w:webHidden/>
              </w:rPr>
            </w:r>
            <w:r w:rsidR="00703778" w:rsidRPr="00D54F49">
              <w:rPr>
                <w:noProof/>
                <w:webHidden/>
              </w:rPr>
              <w:fldChar w:fldCharType="separate"/>
            </w:r>
            <w:r w:rsidR="00E13D8B">
              <w:rPr>
                <w:noProof/>
                <w:webHidden/>
              </w:rPr>
              <w:t>40</w:t>
            </w:r>
            <w:r w:rsidR="00703778" w:rsidRPr="00D54F49">
              <w:rPr>
                <w:noProof/>
                <w:webHidden/>
              </w:rPr>
              <w:fldChar w:fldCharType="end"/>
            </w:r>
          </w:hyperlink>
        </w:p>
        <w:p w14:paraId="3A1771BE" w14:textId="58086510"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4" w:history="1">
            <w:r w:rsidR="00703778" w:rsidRPr="00D54F49">
              <w:rPr>
                <w:rStyle w:val="Hyperlink"/>
                <w:noProof/>
              </w:rPr>
              <w:t xml:space="preserve">6.2 </w:t>
            </w:r>
            <w:r w:rsidR="00703778" w:rsidRPr="00D54F49">
              <w:rPr>
                <w:rStyle w:val="Hyperlink"/>
                <w:noProof/>
              </w:rPr>
              <w:tab/>
              <w:t>Inflammatory pseudotumour-like follicular/fibroblastic dendritic cell sarcoma</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4 \h </w:instrText>
            </w:r>
            <w:r w:rsidR="00703778" w:rsidRPr="00D54F49">
              <w:rPr>
                <w:noProof/>
                <w:webHidden/>
              </w:rPr>
            </w:r>
            <w:r w:rsidR="00703778" w:rsidRPr="00D54F49">
              <w:rPr>
                <w:noProof/>
                <w:webHidden/>
              </w:rPr>
              <w:fldChar w:fldCharType="separate"/>
            </w:r>
            <w:r w:rsidR="00E13D8B">
              <w:rPr>
                <w:noProof/>
                <w:webHidden/>
              </w:rPr>
              <w:t>42</w:t>
            </w:r>
            <w:r w:rsidR="00703778" w:rsidRPr="00D54F49">
              <w:rPr>
                <w:noProof/>
                <w:webHidden/>
              </w:rPr>
              <w:fldChar w:fldCharType="end"/>
            </w:r>
          </w:hyperlink>
        </w:p>
        <w:p w14:paraId="30734FAE" w14:textId="31B5C9C7"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5" w:history="1">
            <w:r w:rsidR="00703778" w:rsidRPr="00D54F49">
              <w:rPr>
                <w:rStyle w:val="Hyperlink"/>
                <w:noProof/>
              </w:rPr>
              <w:t xml:space="preserve">6.3 </w:t>
            </w:r>
            <w:r w:rsidR="00703778" w:rsidRPr="00D54F49">
              <w:rPr>
                <w:rStyle w:val="Hyperlink"/>
                <w:noProof/>
              </w:rPr>
              <w:tab/>
              <w:t>ALK-positive histiocytosi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5 \h </w:instrText>
            </w:r>
            <w:r w:rsidR="00703778" w:rsidRPr="00D54F49">
              <w:rPr>
                <w:noProof/>
                <w:webHidden/>
              </w:rPr>
            </w:r>
            <w:r w:rsidR="00703778" w:rsidRPr="00D54F49">
              <w:rPr>
                <w:noProof/>
                <w:webHidden/>
              </w:rPr>
              <w:fldChar w:fldCharType="separate"/>
            </w:r>
            <w:r w:rsidR="00E13D8B">
              <w:rPr>
                <w:noProof/>
                <w:webHidden/>
              </w:rPr>
              <w:t>43</w:t>
            </w:r>
            <w:r w:rsidR="00703778" w:rsidRPr="00D54F49">
              <w:rPr>
                <w:noProof/>
                <w:webHidden/>
              </w:rPr>
              <w:fldChar w:fldCharType="end"/>
            </w:r>
          </w:hyperlink>
        </w:p>
        <w:p w14:paraId="52C48EE4" w14:textId="2B095CCE"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6" w:history="1">
            <w:r w:rsidR="00703778" w:rsidRPr="00D54F49">
              <w:rPr>
                <w:rStyle w:val="Hyperlink"/>
                <w:noProof/>
              </w:rPr>
              <w:t xml:space="preserve">6.4 </w:t>
            </w:r>
            <w:r w:rsidR="00703778" w:rsidRPr="00D54F49">
              <w:rPr>
                <w:rStyle w:val="Hyperlink"/>
                <w:noProof/>
              </w:rPr>
              <w:tab/>
              <w:t>Rosai–Dorfman(–Destombes) disease</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6 \h </w:instrText>
            </w:r>
            <w:r w:rsidR="00703778" w:rsidRPr="00D54F49">
              <w:rPr>
                <w:noProof/>
                <w:webHidden/>
              </w:rPr>
            </w:r>
            <w:r w:rsidR="00703778" w:rsidRPr="00D54F49">
              <w:rPr>
                <w:noProof/>
                <w:webHidden/>
              </w:rPr>
              <w:fldChar w:fldCharType="separate"/>
            </w:r>
            <w:r w:rsidR="00E13D8B">
              <w:rPr>
                <w:noProof/>
                <w:webHidden/>
              </w:rPr>
              <w:t>43</w:t>
            </w:r>
            <w:r w:rsidR="00703778" w:rsidRPr="00D54F49">
              <w:rPr>
                <w:noProof/>
                <w:webHidden/>
              </w:rPr>
              <w:fldChar w:fldCharType="end"/>
            </w:r>
          </w:hyperlink>
        </w:p>
        <w:p w14:paraId="59AAA202" w14:textId="3468BA8E" w:rsidR="00703778" w:rsidRPr="00D54F49" w:rsidRDefault="00000000" w:rsidP="00417BF2">
          <w:pPr>
            <w:pStyle w:val="TOC2"/>
            <w:rPr>
              <w:rFonts w:asciiTheme="minorHAnsi" w:eastAsiaTheme="minorEastAsia" w:hAnsiTheme="minorHAnsi"/>
              <w:noProof/>
              <w:kern w:val="2"/>
              <w:sz w:val="22"/>
              <w:lang w:eastAsia="en-GB"/>
              <w14:ligatures w14:val="standardContextual"/>
            </w:rPr>
          </w:pPr>
          <w:hyperlink w:anchor="_Toc149060827" w:history="1">
            <w:r w:rsidR="00703778" w:rsidRPr="00D54F49">
              <w:rPr>
                <w:rStyle w:val="Hyperlink"/>
                <w:noProof/>
              </w:rPr>
              <w:t xml:space="preserve">6.5 </w:t>
            </w:r>
            <w:r w:rsidR="00703778" w:rsidRPr="00D54F49">
              <w:rPr>
                <w:rStyle w:val="Hyperlink"/>
                <w:noProof/>
              </w:rPr>
              <w:tab/>
              <w:t>Other histiocytic and dendritic cell neoplasm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7 \h </w:instrText>
            </w:r>
            <w:r w:rsidR="00703778" w:rsidRPr="00D54F49">
              <w:rPr>
                <w:noProof/>
                <w:webHidden/>
              </w:rPr>
            </w:r>
            <w:r w:rsidR="00703778" w:rsidRPr="00D54F49">
              <w:rPr>
                <w:noProof/>
                <w:webHidden/>
              </w:rPr>
              <w:fldChar w:fldCharType="separate"/>
            </w:r>
            <w:r w:rsidR="00E13D8B">
              <w:rPr>
                <w:noProof/>
                <w:webHidden/>
              </w:rPr>
              <w:t>43</w:t>
            </w:r>
            <w:r w:rsidR="00703778" w:rsidRPr="00D54F49">
              <w:rPr>
                <w:noProof/>
                <w:webHidden/>
              </w:rPr>
              <w:fldChar w:fldCharType="end"/>
            </w:r>
          </w:hyperlink>
        </w:p>
        <w:p w14:paraId="02161720" w14:textId="5090DBD3"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828" w:history="1">
            <w:r w:rsidR="00703778" w:rsidRPr="00D54F49">
              <w:rPr>
                <w:rStyle w:val="Hyperlink"/>
                <w:noProof/>
              </w:rPr>
              <w:t>7. Conclusion</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8 \h </w:instrText>
            </w:r>
            <w:r w:rsidR="00703778" w:rsidRPr="00D54F49">
              <w:rPr>
                <w:noProof/>
                <w:webHidden/>
              </w:rPr>
            </w:r>
            <w:r w:rsidR="00703778" w:rsidRPr="00D54F49">
              <w:rPr>
                <w:noProof/>
                <w:webHidden/>
              </w:rPr>
              <w:fldChar w:fldCharType="separate"/>
            </w:r>
            <w:r w:rsidR="00E13D8B">
              <w:rPr>
                <w:noProof/>
                <w:webHidden/>
              </w:rPr>
              <w:t>43</w:t>
            </w:r>
            <w:r w:rsidR="00703778" w:rsidRPr="00D54F49">
              <w:rPr>
                <w:noProof/>
                <w:webHidden/>
              </w:rPr>
              <w:fldChar w:fldCharType="end"/>
            </w:r>
          </w:hyperlink>
        </w:p>
        <w:p w14:paraId="2481C56C" w14:textId="077F2CA9" w:rsidR="00703778" w:rsidRPr="00D54F49" w:rsidRDefault="00000000">
          <w:pPr>
            <w:pStyle w:val="TOC1"/>
            <w:tabs>
              <w:tab w:val="right" w:leader="dot" w:pos="9016"/>
            </w:tabs>
            <w:rPr>
              <w:rFonts w:asciiTheme="minorHAnsi" w:eastAsiaTheme="minorEastAsia" w:hAnsiTheme="minorHAnsi"/>
              <w:noProof/>
              <w:kern w:val="2"/>
              <w:sz w:val="22"/>
              <w:lang w:eastAsia="en-GB"/>
              <w14:ligatures w14:val="standardContextual"/>
            </w:rPr>
          </w:pPr>
          <w:hyperlink w:anchor="_Toc149060829" w:history="1">
            <w:r w:rsidR="00703778" w:rsidRPr="00D54F49">
              <w:rPr>
                <w:rStyle w:val="Hyperlink"/>
                <w:noProof/>
              </w:rPr>
              <w:t>8. Acknowledgements</w:t>
            </w:r>
            <w:r w:rsidR="00703778" w:rsidRPr="00D54F49">
              <w:rPr>
                <w:noProof/>
                <w:webHidden/>
              </w:rPr>
              <w:tab/>
            </w:r>
            <w:r w:rsidR="00703778" w:rsidRPr="00D54F49">
              <w:rPr>
                <w:noProof/>
                <w:webHidden/>
              </w:rPr>
              <w:fldChar w:fldCharType="begin"/>
            </w:r>
            <w:r w:rsidR="00703778" w:rsidRPr="00D54F49">
              <w:rPr>
                <w:noProof/>
                <w:webHidden/>
              </w:rPr>
              <w:instrText xml:space="preserve"> PAGEREF _Toc149060829 \h </w:instrText>
            </w:r>
            <w:r w:rsidR="00703778" w:rsidRPr="00D54F49">
              <w:rPr>
                <w:noProof/>
                <w:webHidden/>
              </w:rPr>
            </w:r>
            <w:r w:rsidR="00703778" w:rsidRPr="00D54F49">
              <w:rPr>
                <w:noProof/>
                <w:webHidden/>
              </w:rPr>
              <w:fldChar w:fldCharType="separate"/>
            </w:r>
            <w:r w:rsidR="00E13D8B">
              <w:rPr>
                <w:noProof/>
                <w:webHidden/>
              </w:rPr>
              <w:t>44</w:t>
            </w:r>
            <w:r w:rsidR="00703778" w:rsidRPr="00D54F49">
              <w:rPr>
                <w:noProof/>
                <w:webHidden/>
              </w:rPr>
              <w:fldChar w:fldCharType="end"/>
            </w:r>
          </w:hyperlink>
        </w:p>
        <w:p w14:paraId="0306214D" w14:textId="3681B23F" w:rsidR="00703778" w:rsidRPr="00D54F49" w:rsidRDefault="00703778">
          <w:r w:rsidRPr="00D54F49">
            <w:rPr>
              <w:b/>
              <w:bCs/>
              <w:noProof/>
            </w:rPr>
            <w:fldChar w:fldCharType="end"/>
          </w:r>
        </w:p>
      </w:sdtContent>
    </w:sdt>
    <w:p w14:paraId="79C4ADAE" w14:textId="77777777" w:rsidR="00747A3F" w:rsidRPr="00D54F49" w:rsidRDefault="00747A3F" w:rsidP="00A42078">
      <w:pPr>
        <w:pStyle w:val="Heading1"/>
        <w:numPr>
          <w:ilvl w:val="0"/>
          <w:numId w:val="19"/>
        </w:numPr>
        <w:spacing w:before="0" w:after="120"/>
      </w:pPr>
      <w:bookmarkStart w:id="0" w:name="_Toc149060742"/>
      <w:r w:rsidRPr="00D54F49">
        <w:t>Introduction</w:t>
      </w:r>
      <w:bookmarkEnd w:id="0"/>
    </w:p>
    <w:p w14:paraId="30F66C48" w14:textId="54FA016B" w:rsidR="00A23A6A" w:rsidRPr="00D54F49" w:rsidRDefault="00A23A6A" w:rsidP="00A23A6A">
      <w:pPr>
        <w:pStyle w:val="ListParagraph"/>
        <w:ind w:left="0"/>
      </w:pPr>
      <w:r w:rsidRPr="00D54F49">
        <w:t xml:space="preserve">The classification of tumours of haematopoietic and lymphoid tissues is multifaceted and holds a crucial role in the management of patients with haematological malignancies. The World Health Organization (WHO) classification system has long served as an accepted standard reference and has undergone multiple updates over the years to incorporate our evolving knowledge of tumour biology and advancements in diagnostic and therapeutic approaches. </w:t>
      </w:r>
    </w:p>
    <w:p w14:paraId="78A4E59D" w14:textId="77777777" w:rsidR="00A23A6A" w:rsidRPr="00D54F49" w:rsidRDefault="00A23A6A" w:rsidP="00A23A6A">
      <w:pPr>
        <w:pStyle w:val="ListParagraph"/>
        <w:ind w:left="0"/>
      </w:pPr>
    </w:p>
    <w:p w14:paraId="6909A19B" w14:textId="65648B7A" w:rsidR="00A23A6A" w:rsidRPr="00D54F49" w:rsidRDefault="00A23A6A" w:rsidP="00A23A6A">
      <w:pPr>
        <w:pStyle w:val="ListParagraph"/>
        <w:ind w:left="0"/>
      </w:pPr>
      <w:r w:rsidRPr="00D54F49">
        <w:t xml:space="preserve">In 2008, the fourth edition of the WHO Classification of Tumours of Hematopoietic and Lymphoid Tissues </w:t>
      </w:r>
      <w:r w:rsidR="00EB2F3D" w:rsidRPr="00D54F49">
        <w:t xml:space="preserve">(WHO-HAEM4) </w:t>
      </w:r>
      <w:r w:rsidRPr="00D54F49">
        <w:t xml:space="preserve">was released as a collaborative effort between the European Association for </w:t>
      </w:r>
      <w:proofErr w:type="spellStart"/>
      <w:r w:rsidRPr="00D54F49">
        <w:t>Haematopathology</w:t>
      </w:r>
      <w:proofErr w:type="spellEnd"/>
      <w:r w:rsidRPr="00D54F49">
        <w:t xml:space="preserve"> (EAHP)</w:t>
      </w:r>
      <w:r w:rsidR="00480C8F" w:rsidRPr="00D54F49">
        <w:t>,</w:t>
      </w:r>
      <w:r w:rsidRPr="00D54F49">
        <w:t xml:space="preserve"> the Society for Hematopathology (SH)</w:t>
      </w:r>
      <w:r w:rsidR="00480C8F" w:rsidRPr="00D54F49">
        <w:t xml:space="preserve"> and the WHO International Agency for Research</w:t>
      </w:r>
      <w:r w:rsidR="004F0DBD">
        <w:t xml:space="preserve"> on Cancer</w:t>
      </w:r>
      <w:r w:rsidR="00480C8F" w:rsidRPr="00D54F49">
        <w:t xml:space="preserve"> (IARC)</w:t>
      </w:r>
      <w:r w:rsidRPr="00D54F49">
        <w:t xml:space="preserve">. This </w:t>
      </w:r>
      <w:r w:rsidR="002F4817" w:rsidRPr="00D54F49">
        <w:t xml:space="preserve">4th </w:t>
      </w:r>
      <w:r w:rsidRPr="00D54F49">
        <w:t xml:space="preserve">edition was </w:t>
      </w:r>
      <w:r w:rsidR="00EB2F3D" w:rsidRPr="00D54F49">
        <w:t>overseen</w:t>
      </w:r>
      <w:r w:rsidRPr="00D54F49">
        <w:t xml:space="preserve"> by an </w:t>
      </w:r>
      <w:r w:rsidR="000F52AB" w:rsidRPr="00D54F49">
        <w:t>eight</w:t>
      </w:r>
      <w:r w:rsidRPr="00D54F49">
        <w:t xml:space="preserve">-person steering committee composed of members from </w:t>
      </w:r>
      <w:r w:rsidR="00AC3205" w:rsidRPr="00D54F49">
        <w:t xml:space="preserve">the three </w:t>
      </w:r>
      <w:r w:rsidRPr="00D54F49">
        <w:t xml:space="preserve">societies. </w:t>
      </w:r>
      <w:r w:rsidR="00EB2F3D" w:rsidRPr="00D54F49">
        <w:t>A c</w:t>
      </w:r>
      <w:r w:rsidRPr="00D54F49">
        <w:t>linical advisory committee (CAC) made up of haematologists, pathologists, oncologists and geneticists w</w:t>
      </w:r>
      <w:r w:rsidR="00EB2F3D" w:rsidRPr="00D54F49">
        <w:t>as</w:t>
      </w:r>
      <w:r w:rsidRPr="00D54F49">
        <w:t xml:space="preserve"> convened to provide insights and reach consensus on the </w:t>
      </w:r>
      <w:r w:rsidRPr="00D54F49">
        <w:lastRenderedPageBreak/>
        <w:t xml:space="preserve">proposed contents. In 2017, a major update to the </w:t>
      </w:r>
      <w:r w:rsidR="009D6922" w:rsidRPr="00D54F49">
        <w:t xml:space="preserve">4th </w:t>
      </w:r>
      <w:r w:rsidRPr="00D54F49">
        <w:t xml:space="preserve">edition </w:t>
      </w:r>
      <w:r w:rsidR="003437B8" w:rsidRPr="00D54F49">
        <w:t xml:space="preserve">(WHO-HAEM4R) </w:t>
      </w:r>
      <w:r w:rsidRPr="00D54F49">
        <w:t>involved many of the original editors as well as additional senior advisors with expertise in myeloid neoplasms and molecular/cytogen</w:t>
      </w:r>
      <w:r w:rsidR="00E85877" w:rsidRPr="00D54F49">
        <w:t>et</w:t>
      </w:r>
      <w:r w:rsidRPr="00D54F49">
        <w:t xml:space="preserve">ic issues. </w:t>
      </w:r>
      <w:r w:rsidR="003437B8" w:rsidRPr="00D54F49">
        <w:t xml:space="preserve">A </w:t>
      </w:r>
      <w:r w:rsidRPr="00D54F49">
        <w:t>CAC w</w:t>
      </w:r>
      <w:r w:rsidR="003437B8" w:rsidRPr="00D54F49">
        <w:t xml:space="preserve">as </w:t>
      </w:r>
      <w:r w:rsidRPr="00D54F49">
        <w:t xml:space="preserve">convened to contribute to the </w:t>
      </w:r>
      <w:r w:rsidR="003437B8" w:rsidRPr="00D54F49">
        <w:t>WHO-HAEM4R</w:t>
      </w:r>
      <w:r w:rsidRPr="00D54F49">
        <w:t xml:space="preserve"> as per previous editions. The final volume had more than 200 contributors from 24 countries</w:t>
      </w:r>
      <w:r w:rsidRPr="00D54F49">
        <w:rPr>
          <w:rFonts w:ascii="Open Sans" w:hAnsi="Open Sans" w:cs="Open Sans"/>
          <w:color w:val="1C1D1E"/>
          <w:shd w:val="clear" w:color="auto" w:fill="FFFFFF"/>
        </w:rPr>
        <w:t xml:space="preserve">. </w:t>
      </w:r>
    </w:p>
    <w:p w14:paraId="3189B4F7" w14:textId="77777777" w:rsidR="00A23A6A" w:rsidRPr="00D54F49" w:rsidRDefault="00A23A6A" w:rsidP="00A23A6A">
      <w:pPr>
        <w:pStyle w:val="ListParagraph"/>
        <w:ind w:left="0"/>
      </w:pPr>
    </w:p>
    <w:p w14:paraId="0AF032AA" w14:textId="5D47C220" w:rsidR="00A23A6A" w:rsidRPr="00D54F49" w:rsidRDefault="00A23A6A" w:rsidP="00A23A6A">
      <w:pPr>
        <w:pStyle w:val="ListParagraph"/>
        <w:ind w:left="0"/>
      </w:pPr>
      <w:r w:rsidRPr="00D54F49">
        <w:t>Significant developments since 2017 resulted in a need for a further update</w:t>
      </w:r>
      <w:r w:rsidR="00480C8F" w:rsidRPr="00D54F49">
        <w:t xml:space="preserve">. </w:t>
      </w:r>
      <w:r w:rsidR="00E85877" w:rsidRPr="00D54F49">
        <w:t>Following the establishment of new governance rules by the WHO/IARC, t</w:t>
      </w:r>
      <w:r w:rsidRPr="00D54F49">
        <w:t xml:space="preserve">o develop the </w:t>
      </w:r>
      <w:r w:rsidR="000637C4" w:rsidRPr="00D54F49">
        <w:t xml:space="preserve">WHO </w:t>
      </w:r>
      <w:r w:rsidR="00F71DC4" w:rsidRPr="00D54F49">
        <w:t xml:space="preserve">5th </w:t>
      </w:r>
      <w:r w:rsidRPr="00D54F49">
        <w:t>edition</w:t>
      </w:r>
      <w:r w:rsidR="00480C8F" w:rsidRPr="00D54F49">
        <w:t>, a</w:t>
      </w:r>
      <w:r w:rsidRPr="00D54F49">
        <w:t xml:space="preserve">n editorial board </w:t>
      </w:r>
      <w:r w:rsidR="000637C4" w:rsidRPr="00D54F49">
        <w:t>of</w:t>
      </w:r>
      <w:r w:rsidRPr="00D54F49">
        <w:t xml:space="preserve"> </w:t>
      </w:r>
      <w:r w:rsidRPr="00D54F49">
        <w:rPr>
          <w:i/>
          <w:iCs/>
        </w:rPr>
        <w:t xml:space="preserve">standing </w:t>
      </w:r>
      <w:r w:rsidRPr="00D54F49">
        <w:t xml:space="preserve">members as well as </w:t>
      </w:r>
      <w:r w:rsidRPr="00D54F49">
        <w:rPr>
          <w:i/>
          <w:iCs/>
        </w:rPr>
        <w:t>expert</w:t>
      </w:r>
      <w:r w:rsidRPr="00D54F49">
        <w:t xml:space="preserve"> members </w:t>
      </w:r>
      <w:r w:rsidR="00031982" w:rsidRPr="00D54F49">
        <w:t xml:space="preserve">was </w:t>
      </w:r>
      <w:r w:rsidRPr="00D54F49">
        <w:t xml:space="preserve">appointed </w:t>
      </w:r>
      <w:r w:rsidR="00480C8F" w:rsidRPr="00D54F49">
        <w:t xml:space="preserve">by the IARC </w:t>
      </w:r>
      <w:r w:rsidRPr="00D54F49">
        <w:t>for their leadership and expertise relevant to a particular volume. The editorial board established the draft classification (table of contents) and assigned multidisciplinary authorship groups</w:t>
      </w:r>
      <w:r w:rsidR="008409CE" w:rsidRPr="00D54F49">
        <w:t xml:space="preserve"> including haematologists, oncologists, pathologists, radio</w:t>
      </w:r>
      <w:r w:rsidR="00E85877" w:rsidRPr="00D54F49">
        <w:t>-</w:t>
      </w:r>
      <w:r w:rsidR="008409CE" w:rsidRPr="00D54F49">
        <w:t>oncologists and geneticists</w:t>
      </w:r>
      <w:r w:rsidRPr="00D54F49">
        <w:t xml:space="preserve">. </w:t>
      </w:r>
      <w:r w:rsidR="005829DA" w:rsidRPr="00D54F49">
        <w:t>A clinical advisory board meeting was held and</w:t>
      </w:r>
      <w:r w:rsidRPr="00D54F49">
        <w:t xml:space="preserve"> </w:t>
      </w:r>
      <w:r w:rsidR="00F1438E" w:rsidRPr="00D54F49">
        <w:t>t</w:t>
      </w:r>
      <w:r w:rsidRPr="00D54F49">
        <w:t>he resulting classification was presented in two companion manuscripts released in 2022 covering the classification of myeloid and histiocytic/dendritic neoplasms and the classification of lymphoid neoplasm</w:t>
      </w:r>
      <w:r w:rsidR="00853AC7" w:rsidRPr="00D54F49">
        <w:t>s</w:t>
      </w:r>
      <w:r w:rsidR="007E1A76" w:rsidRPr="00D54F49">
        <w:t>,</w:t>
      </w:r>
      <w:r w:rsidR="00BD5E8C" w:rsidRPr="00D54F49">
        <w:t xml:space="preserve"> a</w:t>
      </w:r>
      <w:r w:rsidRPr="00D54F49">
        <w:t>s</w:t>
      </w:r>
      <w:r w:rsidR="00BD5E8C" w:rsidRPr="00D54F49">
        <w:t xml:space="preserve"> well as a beta v2 version released online</w:t>
      </w:r>
      <w:r w:rsidRPr="00D54F49">
        <w:t xml:space="preserve">. </w:t>
      </w:r>
    </w:p>
    <w:p w14:paraId="3BD44973" w14:textId="77777777" w:rsidR="00A23A6A" w:rsidRPr="00D54F49" w:rsidRDefault="00A23A6A" w:rsidP="00A23A6A">
      <w:pPr>
        <w:pStyle w:val="ListParagraph"/>
        <w:ind w:left="0"/>
      </w:pPr>
    </w:p>
    <w:p w14:paraId="5A128243" w14:textId="24EF3AAA" w:rsidR="00A23A6A" w:rsidRPr="00D54F49" w:rsidRDefault="00A23A6A" w:rsidP="00A23A6A">
      <w:pPr>
        <w:pStyle w:val="ListParagraph"/>
        <w:ind w:left="0"/>
      </w:pPr>
      <w:r w:rsidRPr="00D54F49">
        <w:t>However,</w:t>
      </w:r>
      <w:r w:rsidR="00941C89" w:rsidRPr="00D54F49">
        <w:t xml:space="preserve"> </w:t>
      </w:r>
      <w:r w:rsidR="00BD5E8C" w:rsidRPr="00D54F49">
        <w:t xml:space="preserve">the executive committees of the EAHP and SH expressed dissatisfaction with the process used to develop the </w:t>
      </w:r>
      <w:r w:rsidR="00F71DC4" w:rsidRPr="00D54F49">
        <w:t xml:space="preserve">5th </w:t>
      </w:r>
      <w:r w:rsidR="00BD5E8C" w:rsidRPr="00D54F49">
        <w:t>edition</w:t>
      </w:r>
      <w:r w:rsidRPr="00D54F49">
        <w:t xml:space="preserve">. There were concerns raised about the lack of oversight from the SH and EAHP and a failure to follow a </w:t>
      </w:r>
      <w:r w:rsidR="007F1E51" w:rsidRPr="00D54F49">
        <w:t xml:space="preserve">formal </w:t>
      </w:r>
      <w:r w:rsidRPr="00D54F49">
        <w:t>CAC process</w:t>
      </w:r>
      <w:r w:rsidR="00D26D43" w:rsidRPr="00D54F49">
        <w:t>,</w:t>
      </w:r>
      <w:r w:rsidR="007F1E51" w:rsidRPr="00D54F49">
        <w:t xml:space="preserve"> as had been done before</w:t>
      </w:r>
      <w:r w:rsidRPr="00D54F49">
        <w:t>. To address this, a CAC comprising an international group of pathologists</w:t>
      </w:r>
      <w:r w:rsidR="00BD5E8C" w:rsidRPr="00D54F49">
        <w:t>,</w:t>
      </w:r>
      <w:r w:rsidRPr="00D54F49">
        <w:t xml:space="preserve"> clinicians</w:t>
      </w:r>
      <w:r w:rsidR="00BD5E8C" w:rsidRPr="00D54F49">
        <w:t xml:space="preserve"> and scientists</w:t>
      </w:r>
      <w:r w:rsidRPr="00D54F49">
        <w:t xml:space="preserve">, endorsed by SH and EAHP, separate from the WHO, was convened to update the WHO 2017 classification. This resulted in </w:t>
      </w:r>
      <w:r w:rsidR="00BD5E8C" w:rsidRPr="00D54F49">
        <w:t>four</w:t>
      </w:r>
      <w:r w:rsidRPr="00D54F49">
        <w:t xml:space="preserve"> </w:t>
      </w:r>
      <w:r w:rsidR="007F1E51" w:rsidRPr="00D54F49">
        <w:t>s</w:t>
      </w:r>
      <w:r w:rsidRPr="00D54F49">
        <w:t xml:space="preserve">pecial </w:t>
      </w:r>
      <w:r w:rsidR="007F1E51" w:rsidRPr="00D54F49">
        <w:t>r</w:t>
      </w:r>
      <w:r w:rsidRPr="00D54F49">
        <w:t xml:space="preserve">eports in </w:t>
      </w:r>
      <w:r w:rsidRPr="002C4E98">
        <w:rPr>
          <w:i/>
          <w:iCs/>
        </w:rPr>
        <w:t>Blood</w:t>
      </w:r>
      <w:r w:rsidRPr="00D54F49">
        <w:t xml:space="preserve"> in 2022 describing the International Consensus classification (ICC) of myeloid neoplasms, acute </w:t>
      </w:r>
      <w:proofErr w:type="spellStart"/>
      <w:r w:rsidRPr="00D54F49">
        <w:t>leukaemias</w:t>
      </w:r>
      <w:proofErr w:type="spellEnd"/>
      <w:r w:rsidRPr="00D54F49">
        <w:t xml:space="preserve"> and mature lymphoid neoplasms</w:t>
      </w:r>
      <w:r w:rsidR="00906DD2" w:rsidRPr="00D54F49">
        <w:t>,</w:t>
      </w:r>
      <w:r w:rsidR="00BD5E8C" w:rsidRPr="00D54F49">
        <w:t xml:space="preserve"> and a monographic issue of </w:t>
      </w:r>
      <w:proofErr w:type="spellStart"/>
      <w:r w:rsidR="00BD5E8C" w:rsidRPr="002C4E98">
        <w:rPr>
          <w:i/>
          <w:iCs/>
        </w:rPr>
        <w:t>Virchows</w:t>
      </w:r>
      <w:proofErr w:type="spellEnd"/>
      <w:r w:rsidR="00BD5E8C" w:rsidRPr="002C4E98">
        <w:rPr>
          <w:i/>
          <w:iCs/>
        </w:rPr>
        <w:t xml:space="preserve"> Archives</w:t>
      </w:r>
      <w:r w:rsidR="00BD5E8C" w:rsidRPr="00D54F49">
        <w:t xml:space="preserve"> in January 2023</w:t>
      </w:r>
      <w:r w:rsidRPr="00D54F49">
        <w:t xml:space="preserve">. </w:t>
      </w:r>
    </w:p>
    <w:p w14:paraId="131C3B1B" w14:textId="08AA5AF6" w:rsidR="00A23A6A" w:rsidRPr="00D54F49" w:rsidRDefault="00A23A6A" w:rsidP="00A23A6A">
      <w:r w:rsidRPr="00D54F49">
        <w:t xml:space="preserve">The aim of this document is to highlight </w:t>
      </w:r>
      <w:r w:rsidR="00471819" w:rsidRPr="00D54F49">
        <w:t xml:space="preserve">to which extent </w:t>
      </w:r>
      <w:r w:rsidRPr="00D54F49">
        <w:t xml:space="preserve">the </w:t>
      </w:r>
      <w:r w:rsidR="00471819" w:rsidRPr="00D54F49">
        <w:t xml:space="preserve">two new </w:t>
      </w:r>
      <w:r w:rsidRPr="00D54F49">
        <w:t xml:space="preserve">classifications developed in 2022 have changed compared with the </w:t>
      </w:r>
      <w:r w:rsidR="00C70FCA" w:rsidRPr="00D54F49">
        <w:t>WHO-HAEM4R</w:t>
      </w:r>
      <w:r w:rsidRPr="00D54F49">
        <w:t xml:space="preserve"> (referred to </w:t>
      </w:r>
      <w:r w:rsidR="000F0901" w:rsidRPr="00D54F49">
        <w:t xml:space="preserve">in this paper </w:t>
      </w:r>
      <w:r w:rsidRPr="00D54F49">
        <w:t xml:space="preserve">as the WHO 2017 blue book). This document will focus on updates to the classification of </w:t>
      </w:r>
      <w:r w:rsidR="00B520AC" w:rsidRPr="00D54F49">
        <w:t xml:space="preserve">mature </w:t>
      </w:r>
      <w:r w:rsidR="00B360A8" w:rsidRPr="00D54F49">
        <w:t>lymphoid</w:t>
      </w:r>
      <w:r w:rsidRPr="00D54F49">
        <w:t xml:space="preserve"> neoplasms</w:t>
      </w:r>
      <w:r w:rsidR="00C313D4" w:rsidRPr="00D54F49">
        <w:t>,</w:t>
      </w:r>
      <w:r w:rsidRPr="00D54F49">
        <w:t xml:space="preserve"> and therefore will compare </w:t>
      </w:r>
      <w:r w:rsidR="00A10C4C" w:rsidRPr="00D54F49">
        <w:t xml:space="preserve">and contrast </w:t>
      </w:r>
      <w:r w:rsidRPr="00D54F49">
        <w:t xml:space="preserve">the 5th edition of the World Health Organization Classification of Haematolymphoid Tumours: </w:t>
      </w:r>
      <w:r w:rsidR="00B360A8" w:rsidRPr="00D54F49">
        <w:t>Lymphoid</w:t>
      </w:r>
      <w:r w:rsidRPr="00D54F49">
        <w:t xml:space="preserve"> Neoplasms review article in </w:t>
      </w:r>
      <w:r w:rsidRPr="00D54F49">
        <w:rPr>
          <w:i/>
          <w:iCs/>
        </w:rPr>
        <w:t>Leukaemia</w:t>
      </w:r>
      <w:r w:rsidRPr="00D54F49">
        <w:t xml:space="preserve"> (WHO 2022)</w:t>
      </w:r>
      <w:r w:rsidR="00A8652F" w:rsidRPr="00D54F49">
        <w:t>*</w:t>
      </w:r>
      <w:r w:rsidRPr="00D54F49">
        <w:t xml:space="preserve"> and the International Consensus Classification of M</w:t>
      </w:r>
      <w:r w:rsidR="00B360A8" w:rsidRPr="00D54F49">
        <w:t>ature Lymphoid</w:t>
      </w:r>
      <w:r w:rsidRPr="00D54F49">
        <w:t xml:space="preserve"> Neoplasms</w:t>
      </w:r>
      <w:r w:rsidR="00B360A8" w:rsidRPr="00D54F49">
        <w:t xml:space="preserve">: a report from the Clinical Advisory </w:t>
      </w:r>
      <w:r w:rsidR="0007798E" w:rsidRPr="00D54F49">
        <w:t>C</w:t>
      </w:r>
      <w:r w:rsidR="00B360A8" w:rsidRPr="00D54F49">
        <w:t xml:space="preserve">ommittee </w:t>
      </w:r>
      <w:r w:rsidRPr="00D54F49">
        <w:t xml:space="preserve">in </w:t>
      </w:r>
      <w:r w:rsidRPr="00D54F49">
        <w:rPr>
          <w:i/>
          <w:iCs/>
        </w:rPr>
        <w:t xml:space="preserve">Blood </w:t>
      </w:r>
      <w:r w:rsidRPr="00D54F49">
        <w:t>(ICC 2022)</w:t>
      </w:r>
      <w:r w:rsidR="00BD5E8C" w:rsidRPr="00D54F49">
        <w:t>†</w:t>
      </w:r>
      <w:r w:rsidRPr="00D54F49">
        <w:t xml:space="preserve">. </w:t>
      </w:r>
    </w:p>
    <w:p w14:paraId="3D142A77" w14:textId="0A70429F" w:rsidR="00A23A6A" w:rsidRPr="00D54F49" w:rsidRDefault="00A23A6A" w:rsidP="00A23A6A">
      <w:r w:rsidRPr="00D54F49">
        <w:t xml:space="preserve">The following </w:t>
      </w:r>
      <w:r w:rsidR="00DE3800" w:rsidRPr="00D54F49">
        <w:t>five</w:t>
      </w:r>
      <w:r w:rsidRPr="00D54F49">
        <w:t xml:space="preserve"> subsections are included below:</w:t>
      </w:r>
    </w:p>
    <w:p w14:paraId="462F5380" w14:textId="0FB88A88" w:rsidR="00B360A8" w:rsidRPr="00D54F49" w:rsidRDefault="00B360A8" w:rsidP="00B360A8">
      <w:pPr>
        <w:pStyle w:val="ListParagraph"/>
        <w:numPr>
          <w:ilvl w:val="0"/>
          <w:numId w:val="1"/>
        </w:numPr>
      </w:pPr>
      <w:r w:rsidRPr="00D54F49">
        <w:t>Mature B</w:t>
      </w:r>
      <w:r w:rsidR="000F52AB" w:rsidRPr="00D54F49">
        <w:t>-</w:t>
      </w:r>
      <w:r w:rsidRPr="00D54F49">
        <w:t>cell neoplas</w:t>
      </w:r>
      <w:r w:rsidR="00C5760E" w:rsidRPr="00D54F49">
        <w:t>ms</w:t>
      </w:r>
    </w:p>
    <w:p w14:paraId="05DE70FF" w14:textId="185FB4A4" w:rsidR="00027839" w:rsidRPr="00D54F49" w:rsidRDefault="00027839" w:rsidP="00027839">
      <w:pPr>
        <w:pStyle w:val="ListParagraph"/>
        <w:numPr>
          <w:ilvl w:val="0"/>
          <w:numId w:val="1"/>
        </w:numPr>
      </w:pPr>
      <w:r w:rsidRPr="00D54F49">
        <w:t>Hodgkin lymphomas</w:t>
      </w:r>
    </w:p>
    <w:p w14:paraId="20A33A81" w14:textId="77777777" w:rsidR="00B360A8" w:rsidRPr="00D54F49" w:rsidRDefault="00B360A8" w:rsidP="00B360A8">
      <w:pPr>
        <w:pStyle w:val="ListParagraph"/>
        <w:numPr>
          <w:ilvl w:val="0"/>
          <w:numId w:val="1"/>
        </w:numPr>
      </w:pPr>
      <w:r w:rsidRPr="00D54F49">
        <w:t>Mature T- and NK-cell neoplasms</w:t>
      </w:r>
    </w:p>
    <w:p w14:paraId="23CC94E5" w14:textId="77777777" w:rsidR="00B360A8" w:rsidRPr="00D54F49" w:rsidRDefault="00B360A8" w:rsidP="00B360A8">
      <w:pPr>
        <w:pStyle w:val="ListParagraph"/>
        <w:numPr>
          <w:ilvl w:val="0"/>
          <w:numId w:val="1"/>
        </w:numPr>
      </w:pPr>
      <w:r w:rsidRPr="00D54F49">
        <w:t>Immunodeficiency-associated lymphoproliferative disorders</w:t>
      </w:r>
    </w:p>
    <w:p w14:paraId="7A78CE82" w14:textId="77777777" w:rsidR="00B360A8" w:rsidRPr="00D54F49" w:rsidRDefault="00B360A8" w:rsidP="00B360A8">
      <w:pPr>
        <w:pStyle w:val="ListParagraph"/>
        <w:numPr>
          <w:ilvl w:val="0"/>
          <w:numId w:val="1"/>
        </w:numPr>
      </w:pPr>
      <w:r w:rsidRPr="00D54F49">
        <w:t>Histiocytic and dendritic cell neoplasms</w:t>
      </w:r>
    </w:p>
    <w:p w14:paraId="0618108B" w14:textId="35A742CC" w:rsidR="005B542D" w:rsidRPr="00D54F49" w:rsidRDefault="005B542D" w:rsidP="00B360A8">
      <w:r w:rsidRPr="00D54F49">
        <w:lastRenderedPageBreak/>
        <w:t>Tumour</w:t>
      </w:r>
      <w:r w:rsidR="00B16491" w:rsidRPr="00D54F49">
        <w:t>-</w:t>
      </w:r>
      <w:r w:rsidRPr="00D54F49">
        <w:t xml:space="preserve">like lesions with B-cell </w:t>
      </w:r>
      <w:r w:rsidR="002D273F" w:rsidRPr="00D54F49">
        <w:t xml:space="preserve">and T-cell </w:t>
      </w:r>
      <w:r w:rsidRPr="00D54F49">
        <w:t xml:space="preserve">predominance and </w:t>
      </w:r>
      <w:r w:rsidR="00BB3C96" w:rsidRPr="00D54F49">
        <w:t>p</w:t>
      </w:r>
      <w:r w:rsidRPr="00D54F49">
        <w:t>recursor B-</w:t>
      </w:r>
      <w:r w:rsidR="00B16491" w:rsidRPr="00D54F49">
        <w:t xml:space="preserve"> </w:t>
      </w:r>
      <w:r w:rsidR="00B520AC" w:rsidRPr="00D54F49">
        <w:t>and T-</w:t>
      </w:r>
      <w:r w:rsidRPr="00D54F49">
        <w:t>cell neoplasms are not covered in this document</w:t>
      </w:r>
      <w:r w:rsidR="003C397D" w:rsidRPr="00D54F49">
        <w:t xml:space="preserve"> because they </w:t>
      </w:r>
      <w:r w:rsidR="00B520AC" w:rsidRPr="00D54F49">
        <w:t xml:space="preserve">are outside the scope of this review. </w:t>
      </w:r>
      <w:r w:rsidR="00FC70AE" w:rsidRPr="00D54F49">
        <w:t xml:space="preserve">These entities </w:t>
      </w:r>
      <w:r w:rsidR="00B520AC" w:rsidRPr="00D54F49">
        <w:t>are covered in the WHO</w:t>
      </w:r>
      <w:r w:rsidR="00FC70AE" w:rsidRPr="00D54F49">
        <w:t xml:space="preserve"> 2022 classification</w:t>
      </w:r>
      <w:r w:rsidR="00B520AC" w:rsidRPr="00D54F49">
        <w:t xml:space="preserve">; </w:t>
      </w:r>
      <w:r w:rsidR="00147341" w:rsidRPr="00D54F49">
        <w:t xml:space="preserve">precursor B-cell neoplasms </w:t>
      </w:r>
      <w:r w:rsidR="00FC70AE" w:rsidRPr="00D54F49">
        <w:t xml:space="preserve">are covered </w:t>
      </w:r>
      <w:r w:rsidR="00147341" w:rsidRPr="00D54F49">
        <w:t xml:space="preserve">in the ICC 2022 </w:t>
      </w:r>
      <w:r w:rsidR="00FC70AE" w:rsidRPr="00D54F49">
        <w:t>classification</w:t>
      </w:r>
      <w:r w:rsidR="00147341" w:rsidRPr="00D54F49">
        <w:t xml:space="preserve"> </w:t>
      </w:r>
      <w:r w:rsidR="00FC70AE" w:rsidRPr="00D54F49">
        <w:t>with</w:t>
      </w:r>
      <w:r w:rsidR="00147341" w:rsidRPr="00D54F49">
        <w:t xml:space="preserve">in the </w:t>
      </w:r>
      <w:r w:rsidR="002C382D" w:rsidRPr="00D54F49">
        <w:t xml:space="preserve">myeloid and acute </w:t>
      </w:r>
      <w:proofErr w:type="spellStart"/>
      <w:r w:rsidR="002C382D" w:rsidRPr="00D54F49">
        <w:t>leukaemias</w:t>
      </w:r>
      <w:proofErr w:type="spellEnd"/>
      <w:r w:rsidR="002C382D" w:rsidRPr="00D54F49">
        <w:t xml:space="preserve"> </w:t>
      </w:r>
      <w:r w:rsidR="00FC70AE" w:rsidRPr="00D54F49">
        <w:t>paper</w:t>
      </w:r>
      <w:r w:rsidR="002C382D" w:rsidRPr="00D54F49">
        <w:t>.</w:t>
      </w:r>
    </w:p>
    <w:p w14:paraId="3BF2BD16" w14:textId="6CBA5935" w:rsidR="00BD5E8C" w:rsidRPr="00D54F49" w:rsidRDefault="00A927B4" w:rsidP="00BD5E8C">
      <w:r w:rsidRPr="00D54F49">
        <w:t>One general update since 2017 implemented in the WHO 2022 classification</w:t>
      </w:r>
      <w:r w:rsidR="00BD5E8C" w:rsidRPr="00D54F49">
        <w:t xml:space="preserve"> </w:t>
      </w:r>
      <w:r w:rsidRPr="00D54F49">
        <w:t>is that there are no provisional entities as these, by definition, lack sufficient evidence</w:t>
      </w:r>
      <w:r w:rsidR="007471C3" w:rsidRPr="00D54F49">
        <w:t xml:space="preserve"> for forming an entity</w:t>
      </w:r>
      <w:r w:rsidRPr="00D54F49">
        <w:t>.</w:t>
      </w:r>
      <w:r w:rsidR="00BD5E8C" w:rsidRPr="00D54F49">
        <w:t xml:space="preserve"> The ICC 2022 classification </w:t>
      </w:r>
      <w:r w:rsidR="006A11DE" w:rsidRPr="00D54F49">
        <w:t xml:space="preserve">maintains </w:t>
      </w:r>
      <w:r w:rsidR="00BD5E8C" w:rsidRPr="00D54F49">
        <w:t xml:space="preserve">the concept of provisional entities for those that have distinct features but not enough evidence to be distinguished from related disorders. </w:t>
      </w:r>
    </w:p>
    <w:p w14:paraId="5665962A" w14:textId="357D390A" w:rsidR="00A8652F" w:rsidRPr="00D54F49" w:rsidRDefault="00A8652F" w:rsidP="00A8652F">
      <w:pPr>
        <w:rPr>
          <w:sz w:val="22"/>
          <w:szCs w:val="20"/>
        </w:rPr>
      </w:pPr>
      <w:r w:rsidRPr="00D54F49">
        <w:rPr>
          <w:sz w:val="22"/>
          <w:szCs w:val="20"/>
        </w:rPr>
        <w:t>* In some cases, the 5</w:t>
      </w:r>
      <w:r w:rsidRPr="002C4E98">
        <w:rPr>
          <w:sz w:val="22"/>
          <w:szCs w:val="20"/>
        </w:rPr>
        <w:t>th</w:t>
      </w:r>
      <w:r w:rsidRPr="00D54F49">
        <w:rPr>
          <w:sz w:val="22"/>
          <w:szCs w:val="20"/>
        </w:rPr>
        <w:t xml:space="preserve"> edition (beta v2) available online was used to provide additional information</w:t>
      </w:r>
      <w:r w:rsidR="00FC70AE" w:rsidRPr="00D54F49">
        <w:rPr>
          <w:sz w:val="22"/>
          <w:szCs w:val="20"/>
        </w:rPr>
        <w:t xml:space="preserve"> [last accessed </w:t>
      </w:r>
      <w:r w:rsidR="00391DFD">
        <w:rPr>
          <w:sz w:val="22"/>
          <w:szCs w:val="20"/>
        </w:rPr>
        <w:t>30</w:t>
      </w:r>
      <w:r w:rsidR="00FC70AE" w:rsidRPr="00D54F49">
        <w:rPr>
          <w:sz w:val="22"/>
          <w:szCs w:val="20"/>
        </w:rPr>
        <w:t xml:space="preserve"> October 2023]</w:t>
      </w:r>
      <w:r w:rsidRPr="00D54F49">
        <w:rPr>
          <w:sz w:val="22"/>
          <w:szCs w:val="20"/>
        </w:rPr>
        <w:t>.</w:t>
      </w:r>
    </w:p>
    <w:p w14:paraId="0EDE2AEA" w14:textId="37BB9D98" w:rsidR="00BD5E8C" w:rsidRPr="00D54F49" w:rsidRDefault="00BD5E8C" w:rsidP="00A8652F">
      <w:pPr>
        <w:rPr>
          <w:sz w:val="22"/>
          <w:szCs w:val="20"/>
        </w:rPr>
      </w:pPr>
      <w:r w:rsidRPr="00D54F49">
        <w:rPr>
          <w:sz w:val="22"/>
          <w:szCs w:val="20"/>
        </w:rPr>
        <w:t xml:space="preserve">† In some cases, the 2023 monographic issue of </w:t>
      </w:r>
      <w:proofErr w:type="spellStart"/>
      <w:r w:rsidRPr="002C4E98">
        <w:rPr>
          <w:i/>
          <w:iCs/>
          <w:sz w:val="22"/>
          <w:szCs w:val="20"/>
        </w:rPr>
        <w:t>Virchows</w:t>
      </w:r>
      <w:proofErr w:type="spellEnd"/>
      <w:r w:rsidRPr="002C4E98">
        <w:rPr>
          <w:i/>
          <w:iCs/>
          <w:sz w:val="22"/>
          <w:szCs w:val="20"/>
        </w:rPr>
        <w:t xml:space="preserve"> Archives</w:t>
      </w:r>
      <w:r w:rsidRPr="00D54F49">
        <w:rPr>
          <w:sz w:val="22"/>
          <w:szCs w:val="20"/>
        </w:rPr>
        <w:t xml:space="preserve"> was used to provide additional information.</w:t>
      </w:r>
    </w:p>
    <w:p w14:paraId="4C0EE090" w14:textId="77777777" w:rsidR="00A42078" w:rsidRPr="00D54F49" w:rsidRDefault="00A42078" w:rsidP="00B360A8">
      <w:pPr>
        <w:rPr>
          <w:sz w:val="12"/>
          <w:szCs w:val="10"/>
        </w:rPr>
      </w:pPr>
    </w:p>
    <w:p w14:paraId="4BF15A31" w14:textId="43FD42EF" w:rsidR="00BF0243" w:rsidRPr="00D54F49" w:rsidRDefault="00BB0140" w:rsidP="00C82A5C">
      <w:pPr>
        <w:pStyle w:val="Heading1"/>
        <w:numPr>
          <w:ilvl w:val="0"/>
          <w:numId w:val="19"/>
        </w:numPr>
        <w:spacing w:before="0" w:after="120"/>
      </w:pPr>
      <w:bookmarkStart w:id="1" w:name="_Toc149060743"/>
      <w:r w:rsidRPr="00D54F49">
        <w:t>Mature B</w:t>
      </w:r>
      <w:r w:rsidR="00DE0E60" w:rsidRPr="00D54F49">
        <w:t>-</w:t>
      </w:r>
      <w:r w:rsidRPr="00D54F49">
        <w:t>cell neoplasms</w:t>
      </w:r>
      <w:bookmarkEnd w:id="1"/>
    </w:p>
    <w:p w14:paraId="639D241C" w14:textId="56C7B269" w:rsidR="00A66833" w:rsidRPr="00D54F49" w:rsidRDefault="00A558C0">
      <w:r w:rsidRPr="00D54F49">
        <w:t>Mature B</w:t>
      </w:r>
      <w:r w:rsidR="008F1996" w:rsidRPr="00D54F49">
        <w:t>-</w:t>
      </w:r>
      <w:r w:rsidRPr="00D54F49">
        <w:t>cell neoplasms are a group of heterogen</w:t>
      </w:r>
      <w:r w:rsidR="008F1996" w:rsidRPr="00D54F49">
        <w:t>e</w:t>
      </w:r>
      <w:r w:rsidRPr="00D54F49">
        <w:t>ous diseases of the B-lymphatic system that share similar disease courses and treatment paradigms. Many patients with a mature B</w:t>
      </w:r>
      <w:r w:rsidR="009C3ADA" w:rsidRPr="00D54F49">
        <w:t>-</w:t>
      </w:r>
      <w:r w:rsidRPr="00D54F49">
        <w:t xml:space="preserve"> cell neoplasm will have a good prognosis</w:t>
      </w:r>
      <w:r w:rsidR="009C3ADA" w:rsidRPr="00D54F49">
        <w:t>;</w:t>
      </w:r>
      <w:r w:rsidRPr="00D54F49">
        <w:t xml:space="preserve"> however</w:t>
      </w:r>
      <w:r w:rsidR="009C3ADA" w:rsidRPr="00D54F49">
        <w:t>,</w:t>
      </w:r>
      <w:r w:rsidRPr="00D54F49">
        <w:t xml:space="preserve"> some disorders are more aggressive than others. </w:t>
      </w:r>
    </w:p>
    <w:p w14:paraId="3B8E2332" w14:textId="4094968E" w:rsidR="00C82A5C" w:rsidRPr="00D54F49" w:rsidRDefault="00A42078" w:rsidP="00E2431F">
      <w:pPr>
        <w:pStyle w:val="Heading2"/>
        <w:spacing w:after="60"/>
      </w:pPr>
      <w:bookmarkStart w:id="2" w:name="_Toc149060744"/>
      <w:r w:rsidRPr="00D54F49">
        <w:t>2</w:t>
      </w:r>
      <w:r w:rsidR="00C82A5C" w:rsidRPr="00D54F49">
        <w:t>.1 Categorisation</w:t>
      </w:r>
      <w:bookmarkEnd w:id="2"/>
    </w:p>
    <w:p w14:paraId="0010C935" w14:textId="4614509E" w:rsidR="006560E2" w:rsidRPr="00D54F49" w:rsidRDefault="00A558C0">
      <w:r w:rsidRPr="00D54F49">
        <w:t>Most of the mature B</w:t>
      </w:r>
      <w:r w:rsidR="0015328D" w:rsidRPr="00D54F49">
        <w:t>-</w:t>
      </w:r>
      <w:r w:rsidRPr="00D54F49">
        <w:t>cell neoplasm</w:t>
      </w:r>
      <w:r w:rsidR="007D72D6" w:rsidRPr="00D54F49">
        <w:t xml:space="preserve"> entitie</w:t>
      </w:r>
      <w:r w:rsidR="00372060" w:rsidRPr="00D54F49">
        <w:t>s</w:t>
      </w:r>
      <w:r w:rsidR="00A66833" w:rsidRPr="00D54F49">
        <w:t xml:space="preserve"> </w:t>
      </w:r>
      <w:r w:rsidRPr="00D54F49">
        <w:t>from the WHO 2017 blue book are included within the ICC 2022</w:t>
      </w:r>
      <w:r w:rsidR="00EF60EA" w:rsidRPr="00D54F49">
        <w:t xml:space="preserve"> and WHO 2022</w:t>
      </w:r>
      <w:r w:rsidRPr="00D54F49">
        <w:t xml:space="preserve"> classifications</w:t>
      </w:r>
      <w:r w:rsidR="0015328D" w:rsidRPr="00D54F49">
        <w:t>,</w:t>
      </w:r>
      <w:r w:rsidRPr="00D54F49">
        <w:t xml:space="preserve"> but new </w:t>
      </w:r>
      <w:r w:rsidR="007D72D6" w:rsidRPr="00D54F49">
        <w:t>types</w:t>
      </w:r>
      <w:r w:rsidRPr="00D54F49">
        <w:t xml:space="preserve"> have been identified and added to the 2022 classification documents. The differences between each document are listed in Table 1.</w:t>
      </w:r>
    </w:p>
    <w:p w14:paraId="2C33EA88" w14:textId="14659B83" w:rsidR="00DF4C5E" w:rsidRPr="00D54F49" w:rsidRDefault="00A37AE2">
      <w:pPr>
        <w:rPr>
          <w:sz w:val="22"/>
          <w:szCs w:val="20"/>
        </w:rPr>
      </w:pPr>
      <w:r w:rsidRPr="00D54F49">
        <w:rPr>
          <w:sz w:val="22"/>
          <w:szCs w:val="20"/>
        </w:rPr>
        <w:t>Table 1.</w:t>
      </w:r>
      <w:r w:rsidR="008A5F34" w:rsidRPr="00D54F49">
        <w:rPr>
          <w:sz w:val="22"/>
          <w:szCs w:val="20"/>
        </w:rPr>
        <w:t xml:space="preserve"> </w:t>
      </w:r>
      <w:r w:rsidR="006C43A0" w:rsidRPr="00D54F49">
        <w:rPr>
          <w:sz w:val="22"/>
          <w:szCs w:val="20"/>
        </w:rPr>
        <w:t>M</w:t>
      </w:r>
      <w:r w:rsidR="008A5F34" w:rsidRPr="00D54F49">
        <w:rPr>
          <w:sz w:val="22"/>
          <w:szCs w:val="20"/>
        </w:rPr>
        <w:t>ature B</w:t>
      </w:r>
      <w:r w:rsidR="0015328D" w:rsidRPr="00D54F49">
        <w:rPr>
          <w:sz w:val="22"/>
          <w:szCs w:val="20"/>
        </w:rPr>
        <w:t>-</w:t>
      </w:r>
      <w:r w:rsidR="008A5F34" w:rsidRPr="00D54F49">
        <w:rPr>
          <w:sz w:val="22"/>
          <w:szCs w:val="20"/>
        </w:rPr>
        <w:t>cell neoplasm</w:t>
      </w:r>
      <w:r w:rsidR="006C43A0" w:rsidRPr="00D54F49">
        <w:rPr>
          <w:sz w:val="22"/>
          <w:szCs w:val="20"/>
        </w:rPr>
        <w:t xml:space="preserve"> entities</w:t>
      </w:r>
    </w:p>
    <w:tbl>
      <w:tblPr>
        <w:tblStyle w:val="TableGrid"/>
        <w:tblW w:w="0" w:type="auto"/>
        <w:tblLook w:val="04A0" w:firstRow="1" w:lastRow="0" w:firstColumn="1" w:lastColumn="0" w:noHBand="0" w:noVBand="1"/>
      </w:tblPr>
      <w:tblGrid>
        <w:gridCol w:w="3005"/>
        <w:gridCol w:w="3005"/>
        <w:gridCol w:w="3006"/>
      </w:tblGrid>
      <w:tr w:rsidR="00DF4C5E" w:rsidRPr="00D54F49" w14:paraId="4A40EA05" w14:textId="77777777" w:rsidTr="00DF4C5E">
        <w:tc>
          <w:tcPr>
            <w:tcW w:w="3005" w:type="dxa"/>
          </w:tcPr>
          <w:p w14:paraId="35D1FBED" w14:textId="31C1C8DF" w:rsidR="00DF4C5E" w:rsidRPr="00D54F49" w:rsidRDefault="00DF4C5E" w:rsidP="00A37AE2">
            <w:pPr>
              <w:jc w:val="center"/>
              <w:rPr>
                <w:b/>
                <w:bCs/>
                <w:sz w:val="22"/>
                <w:szCs w:val="20"/>
              </w:rPr>
            </w:pPr>
            <w:bookmarkStart w:id="3" w:name="_Hlk130121343"/>
            <w:r w:rsidRPr="00D54F49">
              <w:rPr>
                <w:b/>
                <w:bCs/>
                <w:sz w:val="22"/>
                <w:szCs w:val="20"/>
              </w:rPr>
              <w:t>ICC 2022</w:t>
            </w:r>
          </w:p>
        </w:tc>
        <w:tc>
          <w:tcPr>
            <w:tcW w:w="3005" w:type="dxa"/>
          </w:tcPr>
          <w:p w14:paraId="53BA7C01" w14:textId="365D05EC" w:rsidR="00DF4C5E" w:rsidRPr="00D54F49" w:rsidRDefault="00DF4C5E" w:rsidP="00A37AE2">
            <w:pPr>
              <w:jc w:val="center"/>
              <w:rPr>
                <w:b/>
                <w:bCs/>
                <w:sz w:val="22"/>
                <w:szCs w:val="20"/>
              </w:rPr>
            </w:pPr>
            <w:r w:rsidRPr="00D54F49">
              <w:rPr>
                <w:b/>
                <w:bCs/>
                <w:sz w:val="22"/>
                <w:szCs w:val="20"/>
              </w:rPr>
              <w:t>WHO 2017</w:t>
            </w:r>
          </w:p>
        </w:tc>
        <w:tc>
          <w:tcPr>
            <w:tcW w:w="3006" w:type="dxa"/>
          </w:tcPr>
          <w:p w14:paraId="34340217" w14:textId="3F48A229" w:rsidR="00DF4C5E" w:rsidRPr="00D54F49" w:rsidRDefault="00DF4C5E" w:rsidP="00A37AE2">
            <w:pPr>
              <w:jc w:val="center"/>
              <w:rPr>
                <w:b/>
                <w:bCs/>
                <w:sz w:val="22"/>
                <w:szCs w:val="20"/>
              </w:rPr>
            </w:pPr>
            <w:r w:rsidRPr="00D54F49">
              <w:rPr>
                <w:b/>
                <w:bCs/>
                <w:sz w:val="22"/>
                <w:szCs w:val="20"/>
              </w:rPr>
              <w:t>WHO 2022</w:t>
            </w:r>
          </w:p>
        </w:tc>
      </w:tr>
      <w:tr w:rsidR="003B7769" w:rsidRPr="00D54F49" w14:paraId="0590767A" w14:textId="77777777" w:rsidTr="00067306">
        <w:tc>
          <w:tcPr>
            <w:tcW w:w="9016" w:type="dxa"/>
            <w:gridSpan w:val="3"/>
          </w:tcPr>
          <w:p w14:paraId="72A02AA2" w14:textId="5F771F6A" w:rsidR="003B7769" w:rsidRPr="00D54F49" w:rsidRDefault="003B7769" w:rsidP="00357D95">
            <w:pPr>
              <w:jc w:val="center"/>
              <w:rPr>
                <w:sz w:val="22"/>
                <w:szCs w:val="20"/>
              </w:rPr>
            </w:pPr>
            <w:r w:rsidRPr="00D54F49">
              <w:rPr>
                <w:b/>
                <w:bCs/>
                <w:sz w:val="22"/>
                <w:szCs w:val="20"/>
              </w:rPr>
              <w:t>Pre-neoplastic and neoplastic small lymphocytic</w:t>
            </w:r>
            <w:r w:rsidR="00357D95" w:rsidRPr="00D54F49">
              <w:rPr>
                <w:b/>
                <w:bCs/>
                <w:sz w:val="22"/>
                <w:szCs w:val="20"/>
              </w:rPr>
              <w:t xml:space="preserve"> </w:t>
            </w:r>
            <w:r w:rsidRPr="00D54F49">
              <w:rPr>
                <w:b/>
                <w:bCs/>
                <w:sz w:val="22"/>
                <w:szCs w:val="20"/>
              </w:rPr>
              <w:t>proliferations</w:t>
            </w:r>
          </w:p>
        </w:tc>
      </w:tr>
      <w:tr w:rsidR="00DF4C5E" w:rsidRPr="00D54F49" w14:paraId="3BEC28C7" w14:textId="77777777" w:rsidTr="00DF4C5E">
        <w:tc>
          <w:tcPr>
            <w:tcW w:w="3005" w:type="dxa"/>
          </w:tcPr>
          <w:p w14:paraId="375EAE77" w14:textId="18A29A9B" w:rsidR="00DF4C5E" w:rsidRPr="00D54F49" w:rsidRDefault="00405B71">
            <w:pPr>
              <w:rPr>
                <w:sz w:val="22"/>
                <w:szCs w:val="20"/>
              </w:rPr>
            </w:pPr>
            <w:r w:rsidRPr="00D54F49">
              <w:rPr>
                <w:sz w:val="22"/>
                <w:szCs w:val="20"/>
              </w:rPr>
              <w:t>Chronic lymphocytic leukaemia/small lymphocytic lymphoma</w:t>
            </w:r>
            <w:r w:rsidR="00141FFA" w:rsidRPr="00D54F49">
              <w:rPr>
                <w:sz w:val="22"/>
                <w:szCs w:val="20"/>
              </w:rPr>
              <w:t xml:space="preserve"> (CLL/SLL)</w:t>
            </w:r>
          </w:p>
        </w:tc>
        <w:tc>
          <w:tcPr>
            <w:tcW w:w="3005" w:type="dxa"/>
          </w:tcPr>
          <w:p w14:paraId="4657CD3E" w14:textId="3834F66C" w:rsidR="00DF4C5E" w:rsidRPr="00D54F49" w:rsidRDefault="00464E77">
            <w:pPr>
              <w:rPr>
                <w:sz w:val="22"/>
                <w:szCs w:val="20"/>
              </w:rPr>
            </w:pPr>
            <w:r w:rsidRPr="00D54F49">
              <w:rPr>
                <w:sz w:val="22"/>
                <w:szCs w:val="20"/>
              </w:rPr>
              <w:t>Chronic lymphocytic leukaemia</w:t>
            </w:r>
            <w:r w:rsidR="00141FFA" w:rsidRPr="00D54F49">
              <w:rPr>
                <w:sz w:val="22"/>
                <w:szCs w:val="20"/>
              </w:rPr>
              <w:t>/</w:t>
            </w:r>
            <w:r w:rsidRPr="00D54F49">
              <w:rPr>
                <w:sz w:val="22"/>
                <w:szCs w:val="20"/>
              </w:rPr>
              <w:t>small lymphocytic lymphoma</w:t>
            </w:r>
            <w:r w:rsidR="00141FFA" w:rsidRPr="00D54F49">
              <w:rPr>
                <w:sz w:val="22"/>
                <w:szCs w:val="20"/>
              </w:rPr>
              <w:t xml:space="preserve"> (CLL/SLL)</w:t>
            </w:r>
          </w:p>
        </w:tc>
        <w:tc>
          <w:tcPr>
            <w:tcW w:w="3006" w:type="dxa"/>
          </w:tcPr>
          <w:p w14:paraId="31699E56" w14:textId="65ADF062" w:rsidR="00DF4C5E" w:rsidRPr="00D54F49" w:rsidRDefault="00292373">
            <w:pPr>
              <w:rPr>
                <w:sz w:val="22"/>
                <w:szCs w:val="20"/>
              </w:rPr>
            </w:pPr>
            <w:r w:rsidRPr="00D54F49">
              <w:rPr>
                <w:sz w:val="22"/>
                <w:szCs w:val="20"/>
              </w:rPr>
              <w:t>Chronic lymphocytic leukaemia/small lymphocytic lymphoma</w:t>
            </w:r>
            <w:r w:rsidR="00141FFA" w:rsidRPr="00D54F49">
              <w:rPr>
                <w:sz w:val="22"/>
                <w:szCs w:val="20"/>
              </w:rPr>
              <w:t xml:space="preserve"> (CLL/SLL)</w:t>
            </w:r>
          </w:p>
        </w:tc>
      </w:tr>
      <w:tr w:rsidR="00405B71" w:rsidRPr="00D54F49" w14:paraId="6F3F5A7E" w14:textId="77777777" w:rsidTr="00DF4C5E">
        <w:tc>
          <w:tcPr>
            <w:tcW w:w="3005" w:type="dxa"/>
          </w:tcPr>
          <w:p w14:paraId="3D527BE7" w14:textId="44C7ECE8" w:rsidR="00405B71" w:rsidRPr="00D54F49" w:rsidRDefault="00405B71">
            <w:pPr>
              <w:rPr>
                <w:sz w:val="22"/>
                <w:szCs w:val="20"/>
              </w:rPr>
            </w:pPr>
            <w:r w:rsidRPr="00D54F49">
              <w:rPr>
                <w:sz w:val="22"/>
                <w:szCs w:val="20"/>
              </w:rPr>
              <w:t>Monoclonal B-cell lymphocytosis</w:t>
            </w:r>
          </w:p>
        </w:tc>
        <w:tc>
          <w:tcPr>
            <w:tcW w:w="3005" w:type="dxa"/>
          </w:tcPr>
          <w:p w14:paraId="206812AE" w14:textId="4C1800A9" w:rsidR="00405B71" w:rsidRPr="00D54F49" w:rsidRDefault="00405B71">
            <w:pPr>
              <w:rPr>
                <w:sz w:val="22"/>
                <w:szCs w:val="20"/>
              </w:rPr>
            </w:pPr>
            <w:r w:rsidRPr="00D54F49">
              <w:rPr>
                <w:sz w:val="22"/>
                <w:szCs w:val="20"/>
              </w:rPr>
              <w:t>Monoclonal B-cell lymphocytosis</w:t>
            </w:r>
          </w:p>
        </w:tc>
        <w:tc>
          <w:tcPr>
            <w:tcW w:w="3006" w:type="dxa"/>
          </w:tcPr>
          <w:p w14:paraId="53A154CF" w14:textId="51F9F109" w:rsidR="00405B71" w:rsidRPr="00D54F49" w:rsidRDefault="00292373">
            <w:pPr>
              <w:rPr>
                <w:sz w:val="22"/>
                <w:szCs w:val="20"/>
              </w:rPr>
            </w:pPr>
            <w:r w:rsidRPr="00D54F49">
              <w:rPr>
                <w:sz w:val="22"/>
                <w:szCs w:val="20"/>
              </w:rPr>
              <w:t>Monoclonal B-cell lymphocytosis</w:t>
            </w:r>
          </w:p>
        </w:tc>
      </w:tr>
      <w:tr w:rsidR="00A37AE2" w:rsidRPr="00D54F49" w14:paraId="2AE8AB96" w14:textId="77777777" w:rsidTr="00DF4C5E">
        <w:tc>
          <w:tcPr>
            <w:tcW w:w="3005" w:type="dxa"/>
          </w:tcPr>
          <w:p w14:paraId="4788B26B" w14:textId="10FBC224" w:rsidR="00A37AE2" w:rsidRPr="00D54F49" w:rsidRDefault="00405B71" w:rsidP="003D05E4">
            <w:pPr>
              <w:rPr>
                <w:sz w:val="22"/>
                <w:szCs w:val="20"/>
              </w:rPr>
            </w:pPr>
            <w:r w:rsidRPr="00D54F49">
              <w:rPr>
                <w:sz w:val="22"/>
                <w:szCs w:val="20"/>
              </w:rPr>
              <w:t>B-cell prolymphocytic leukaemia</w:t>
            </w:r>
          </w:p>
        </w:tc>
        <w:tc>
          <w:tcPr>
            <w:tcW w:w="3005" w:type="dxa"/>
          </w:tcPr>
          <w:p w14:paraId="62318E35" w14:textId="701DC1F4" w:rsidR="00A37AE2" w:rsidRPr="00D54F49" w:rsidRDefault="003D05E4" w:rsidP="00A37AE2">
            <w:pPr>
              <w:rPr>
                <w:sz w:val="22"/>
                <w:szCs w:val="20"/>
              </w:rPr>
            </w:pPr>
            <w:r w:rsidRPr="00D54F49">
              <w:rPr>
                <w:sz w:val="22"/>
                <w:szCs w:val="20"/>
              </w:rPr>
              <w:t>B-cell prolymphocytic leukaemia</w:t>
            </w:r>
          </w:p>
        </w:tc>
        <w:tc>
          <w:tcPr>
            <w:tcW w:w="3006" w:type="dxa"/>
          </w:tcPr>
          <w:p w14:paraId="22297134" w14:textId="29FEEF90" w:rsidR="00A37AE2" w:rsidRPr="00D54F49" w:rsidRDefault="00A37AE2" w:rsidP="00A37AE2">
            <w:pPr>
              <w:rPr>
                <w:sz w:val="22"/>
                <w:szCs w:val="20"/>
              </w:rPr>
            </w:pPr>
          </w:p>
        </w:tc>
      </w:tr>
      <w:tr w:rsidR="00357D95" w:rsidRPr="00D54F49" w14:paraId="2344DB71" w14:textId="77777777" w:rsidTr="00067306">
        <w:tc>
          <w:tcPr>
            <w:tcW w:w="9016" w:type="dxa"/>
            <w:gridSpan w:val="3"/>
          </w:tcPr>
          <w:p w14:paraId="6335D54D" w14:textId="0C3AE5F2" w:rsidR="00357D95" w:rsidRPr="00D54F49" w:rsidRDefault="00357D95" w:rsidP="00357D95">
            <w:pPr>
              <w:jc w:val="center"/>
              <w:rPr>
                <w:sz w:val="22"/>
                <w:szCs w:val="20"/>
              </w:rPr>
            </w:pPr>
            <w:r w:rsidRPr="00D54F49">
              <w:rPr>
                <w:b/>
                <w:bCs/>
                <w:sz w:val="22"/>
                <w:szCs w:val="20"/>
              </w:rPr>
              <w:t xml:space="preserve">Splenic B-cell lymphomas and </w:t>
            </w:r>
            <w:proofErr w:type="spellStart"/>
            <w:r w:rsidRPr="00D54F49">
              <w:rPr>
                <w:b/>
                <w:bCs/>
                <w:sz w:val="22"/>
                <w:szCs w:val="20"/>
              </w:rPr>
              <w:t>leukaemias</w:t>
            </w:r>
            <w:proofErr w:type="spellEnd"/>
          </w:p>
        </w:tc>
      </w:tr>
      <w:tr w:rsidR="00292373" w:rsidRPr="00D54F49" w14:paraId="452AA91C" w14:textId="77777777" w:rsidTr="00DF4C5E">
        <w:tc>
          <w:tcPr>
            <w:tcW w:w="3005" w:type="dxa"/>
          </w:tcPr>
          <w:p w14:paraId="3B0B6F36" w14:textId="2C7F56E2" w:rsidR="00292373" w:rsidRPr="00D54F49" w:rsidRDefault="00292373" w:rsidP="00292373">
            <w:pPr>
              <w:rPr>
                <w:sz w:val="22"/>
                <w:szCs w:val="20"/>
              </w:rPr>
            </w:pPr>
            <w:r w:rsidRPr="00D54F49">
              <w:rPr>
                <w:sz w:val="22"/>
                <w:szCs w:val="20"/>
              </w:rPr>
              <w:t>Splenic marginal zone lymphoma</w:t>
            </w:r>
          </w:p>
        </w:tc>
        <w:tc>
          <w:tcPr>
            <w:tcW w:w="3005" w:type="dxa"/>
          </w:tcPr>
          <w:p w14:paraId="40B63CAA" w14:textId="695D2596" w:rsidR="00292373" w:rsidRPr="00D54F49" w:rsidRDefault="00292373" w:rsidP="00292373">
            <w:pPr>
              <w:rPr>
                <w:sz w:val="22"/>
                <w:szCs w:val="20"/>
              </w:rPr>
            </w:pPr>
            <w:r w:rsidRPr="00D54F49">
              <w:rPr>
                <w:sz w:val="22"/>
                <w:szCs w:val="20"/>
              </w:rPr>
              <w:t>Splenic marginal zone lymphoma</w:t>
            </w:r>
          </w:p>
        </w:tc>
        <w:tc>
          <w:tcPr>
            <w:tcW w:w="3006" w:type="dxa"/>
          </w:tcPr>
          <w:p w14:paraId="2A421BA1" w14:textId="4B886BF8" w:rsidR="00292373" w:rsidRPr="00D54F49" w:rsidRDefault="00292373" w:rsidP="00292373">
            <w:pPr>
              <w:rPr>
                <w:sz w:val="22"/>
                <w:szCs w:val="20"/>
              </w:rPr>
            </w:pPr>
            <w:r w:rsidRPr="00D54F49">
              <w:rPr>
                <w:sz w:val="22"/>
                <w:szCs w:val="20"/>
              </w:rPr>
              <w:t>Splenic marginal zone lymphoma</w:t>
            </w:r>
          </w:p>
        </w:tc>
      </w:tr>
      <w:tr w:rsidR="00292373" w:rsidRPr="00D54F49" w14:paraId="6199B79B" w14:textId="77777777" w:rsidTr="00DF4C5E">
        <w:tc>
          <w:tcPr>
            <w:tcW w:w="3005" w:type="dxa"/>
          </w:tcPr>
          <w:p w14:paraId="10A664CD" w14:textId="6D45DA04" w:rsidR="00292373" w:rsidRPr="00D54F49" w:rsidRDefault="00292373" w:rsidP="00292373">
            <w:pPr>
              <w:rPr>
                <w:sz w:val="22"/>
                <w:szCs w:val="20"/>
              </w:rPr>
            </w:pPr>
            <w:r w:rsidRPr="00D54F49">
              <w:rPr>
                <w:sz w:val="22"/>
                <w:szCs w:val="20"/>
              </w:rPr>
              <w:t>Hairy cell leukaemia</w:t>
            </w:r>
          </w:p>
        </w:tc>
        <w:tc>
          <w:tcPr>
            <w:tcW w:w="3005" w:type="dxa"/>
          </w:tcPr>
          <w:p w14:paraId="5A75C6D7" w14:textId="49748391" w:rsidR="00292373" w:rsidRPr="00D54F49" w:rsidRDefault="00292373" w:rsidP="00292373">
            <w:pPr>
              <w:rPr>
                <w:sz w:val="22"/>
                <w:szCs w:val="20"/>
              </w:rPr>
            </w:pPr>
            <w:r w:rsidRPr="00D54F49">
              <w:rPr>
                <w:sz w:val="22"/>
                <w:szCs w:val="20"/>
              </w:rPr>
              <w:t>Hairy cell leukaemia</w:t>
            </w:r>
          </w:p>
        </w:tc>
        <w:tc>
          <w:tcPr>
            <w:tcW w:w="3006" w:type="dxa"/>
          </w:tcPr>
          <w:p w14:paraId="735A130C" w14:textId="4BA2ECF9" w:rsidR="00292373" w:rsidRPr="00D54F49" w:rsidRDefault="00292373" w:rsidP="00292373">
            <w:pPr>
              <w:rPr>
                <w:sz w:val="22"/>
                <w:szCs w:val="20"/>
              </w:rPr>
            </w:pPr>
            <w:r w:rsidRPr="00D54F49">
              <w:rPr>
                <w:sz w:val="22"/>
                <w:szCs w:val="20"/>
              </w:rPr>
              <w:t>Hairy cell leukaemia</w:t>
            </w:r>
          </w:p>
        </w:tc>
      </w:tr>
      <w:tr w:rsidR="00292373" w:rsidRPr="00D54F49" w14:paraId="4566D344" w14:textId="77777777" w:rsidTr="00DF4C5E">
        <w:tc>
          <w:tcPr>
            <w:tcW w:w="3005" w:type="dxa"/>
          </w:tcPr>
          <w:p w14:paraId="64F23E41" w14:textId="192701F2" w:rsidR="00292373" w:rsidRPr="00D54F49" w:rsidRDefault="00292373" w:rsidP="00292373">
            <w:pPr>
              <w:rPr>
                <w:i/>
                <w:iCs/>
                <w:sz w:val="22"/>
                <w:szCs w:val="20"/>
              </w:rPr>
            </w:pPr>
            <w:r w:rsidRPr="00D54F49">
              <w:rPr>
                <w:i/>
                <w:iCs/>
                <w:sz w:val="22"/>
                <w:szCs w:val="20"/>
              </w:rPr>
              <w:t>Splenic B-cell lymphoma/leukaemia, unclassifiable</w:t>
            </w:r>
          </w:p>
        </w:tc>
        <w:tc>
          <w:tcPr>
            <w:tcW w:w="3005" w:type="dxa"/>
          </w:tcPr>
          <w:p w14:paraId="3C4B2159" w14:textId="7BE4AAA9" w:rsidR="00292373" w:rsidRPr="00D54F49" w:rsidRDefault="00292373" w:rsidP="00292373">
            <w:pPr>
              <w:rPr>
                <w:i/>
                <w:iCs/>
                <w:sz w:val="22"/>
                <w:szCs w:val="20"/>
              </w:rPr>
            </w:pPr>
            <w:bookmarkStart w:id="4" w:name="_Hlk124866459"/>
            <w:r w:rsidRPr="00D54F49">
              <w:rPr>
                <w:i/>
                <w:iCs/>
                <w:sz w:val="22"/>
                <w:szCs w:val="20"/>
              </w:rPr>
              <w:t>Splenic B-cell lymphoma/leukaemia, unclassifiable</w:t>
            </w:r>
            <w:bookmarkEnd w:id="4"/>
          </w:p>
        </w:tc>
        <w:tc>
          <w:tcPr>
            <w:tcW w:w="3006" w:type="dxa"/>
          </w:tcPr>
          <w:p w14:paraId="294B3617" w14:textId="57A67C98" w:rsidR="00292373" w:rsidRPr="00D54F49" w:rsidRDefault="00292373" w:rsidP="00292373">
            <w:pPr>
              <w:rPr>
                <w:sz w:val="22"/>
                <w:szCs w:val="20"/>
              </w:rPr>
            </w:pPr>
          </w:p>
        </w:tc>
      </w:tr>
      <w:tr w:rsidR="00292373" w:rsidRPr="00D54F49" w14:paraId="49489577" w14:textId="77777777" w:rsidTr="00CB7BDC">
        <w:tc>
          <w:tcPr>
            <w:tcW w:w="3005" w:type="dxa"/>
          </w:tcPr>
          <w:p w14:paraId="6125A613" w14:textId="08826D6B" w:rsidR="00292373" w:rsidRPr="00D54F49" w:rsidRDefault="00292373" w:rsidP="0090776E">
            <w:pPr>
              <w:ind w:left="227"/>
              <w:rPr>
                <w:i/>
                <w:iCs/>
                <w:sz w:val="22"/>
                <w:szCs w:val="20"/>
              </w:rPr>
            </w:pPr>
            <w:r w:rsidRPr="00D54F49">
              <w:rPr>
                <w:i/>
                <w:iCs/>
                <w:sz w:val="22"/>
                <w:szCs w:val="20"/>
              </w:rPr>
              <w:lastRenderedPageBreak/>
              <w:t>Splenic diffuse red pulp small B-cell lymphoma</w:t>
            </w:r>
          </w:p>
        </w:tc>
        <w:tc>
          <w:tcPr>
            <w:tcW w:w="3005" w:type="dxa"/>
          </w:tcPr>
          <w:p w14:paraId="7C610EE6" w14:textId="770F5411" w:rsidR="00292373" w:rsidRPr="00D54F49" w:rsidRDefault="00292373" w:rsidP="00292373">
            <w:pPr>
              <w:ind w:left="227"/>
              <w:rPr>
                <w:i/>
                <w:iCs/>
                <w:sz w:val="22"/>
                <w:szCs w:val="20"/>
              </w:rPr>
            </w:pPr>
            <w:r w:rsidRPr="00D54F49">
              <w:rPr>
                <w:i/>
                <w:iCs/>
                <w:sz w:val="22"/>
                <w:szCs w:val="20"/>
              </w:rPr>
              <w:t>Splenic diffuse red pulp small B-cell lymphoma</w:t>
            </w:r>
          </w:p>
        </w:tc>
        <w:tc>
          <w:tcPr>
            <w:tcW w:w="3006" w:type="dxa"/>
            <w:shd w:val="clear" w:color="auto" w:fill="auto"/>
          </w:tcPr>
          <w:p w14:paraId="32859241" w14:textId="2E6F9AE0" w:rsidR="00292373" w:rsidRPr="00D54F49" w:rsidRDefault="00292373" w:rsidP="00292373">
            <w:pPr>
              <w:rPr>
                <w:sz w:val="22"/>
                <w:szCs w:val="20"/>
              </w:rPr>
            </w:pPr>
            <w:r w:rsidRPr="00D54F49">
              <w:rPr>
                <w:sz w:val="22"/>
                <w:szCs w:val="20"/>
              </w:rPr>
              <w:t>Splenic diffuse red pulp small B-cell lymphoma</w:t>
            </w:r>
          </w:p>
        </w:tc>
      </w:tr>
      <w:tr w:rsidR="00292373" w:rsidRPr="00D54F49" w14:paraId="10FA962A" w14:textId="77777777" w:rsidTr="00407E5F">
        <w:tc>
          <w:tcPr>
            <w:tcW w:w="3005" w:type="dxa"/>
          </w:tcPr>
          <w:p w14:paraId="51E3CDAF" w14:textId="0EAC66CF" w:rsidR="00292373" w:rsidRPr="00D54F49" w:rsidRDefault="00292373" w:rsidP="0090776E">
            <w:pPr>
              <w:ind w:left="227"/>
              <w:rPr>
                <w:i/>
                <w:iCs/>
                <w:sz w:val="22"/>
                <w:szCs w:val="20"/>
              </w:rPr>
            </w:pPr>
            <w:r w:rsidRPr="00D54F49">
              <w:rPr>
                <w:i/>
                <w:iCs/>
                <w:sz w:val="22"/>
                <w:szCs w:val="20"/>
              </w:rPr>
              <w:t>Hairy cell leukaemia variant</w:t>
            </w:r>
          </w:p>
        </w:tc>
        <w:tc>
          <w:tcPr>
            <w:tcW w:w="3005" w:type="dxa"/>
          </w:tcPr>
          <w:p w14:paraId="2B56A66A" w14:textId="0B1C0909" w:rsidR="00292373" w:rsidRPr="00D54F49" w:rsidRDefault="00292373" w:rsidP="00292373">
            <w:pPr>
              <w:ind w:left="227"/>
              <w:rPr>
                <w:i/>
                <w:iCs/>
                <w:sz w:val="22"/>
                <w:szCs w:val="20"/>
              </w:rPr>
            </w:pPr>
            <w:r w:rsidRPr="00D54F49">
              <w:rPr>
                <w:i/>
                <w:iCs/>
                <w:sz w:val="22"/>
                <w:szCs w:val="20"/>
              </w:rPr>
              <w:t>Hairy cell leukaemia variant</w:t>
            </w:r>
          </w:p>
        </w:tc>
        <w:tc>
          <w:tcPr>
            <w:tcW w:w="3006" w:type="dxa"/>
            <w:shd w:val="clear" w:color="auto" w:fill="F4B083" w:themeFill="accent2" w:themeFillTint="99"/>
          </w:tcPr>
          <w:p w14:paraId="7DEBAD39" w14:textId="77777777" w:rsidR="00A71602" w:rsidRPr="00D54F49" w:rsidRDefault="00B32C45" w:rsidP="00292373">
            <w:pPr>
              <w:rPr>
                <w:sz w:val="22"/>
                <w:szCs w:val="20"/>
              </w:rPr>
            </w:pPr>
            <w:bookmarkStart w:id="5" w:name="_Hlk124866526"/>
            <w:r w:rsidRPr="00D54F49">
              <w:rPr>
                <w:sz w:val="22"/>
                <w:szCs w:val="20"/>
              </w:rPr>
              <w:t>Splenic B-cell lymphoma/leukaemia with prominent nucleoli</w:t>
            </w:r>
            <w:bookmarkEnd w:id="5"/>
            <w:r w:rsidR="00BF5084" w:rsidRPr="00D54F49">
              <w:rPr>
                <w:sz w:val="22"/>
                <w:szCs w:val="20"/>
              </w:rPr>
              <w:t xml:space="preserve"> </w:t>
            </w:r>
          </w:p>
          <w:p w14:paraId="363B034E" w14:textId="76E5E22B" w:rsidR="00292373" w:rsidRPr="00D54F49" w:rsidRDefault="00A71602" w:rsidP="00A71602">
            <w:pPr>
              <w:ind w:firstLine="720"/>
              <w:rPr>
                <w:sz w:val="19"/>
                <w:szCs w:val="19"/>
              </w:rPr>
            </w:pPr>
            <w:r w:rsidRPr="00D54F49">
              <w:rPr>
                <w:sz w:val="8"/>
                <w:szCs w:val="6"/>
              </w:rPr>
              <w:br/>
            </w:r>
            <w:r w:rsidR="00BF5084" w:rsidRPr="00D54F49">
              <w:rPr>
                <w:sz w:val="19"/>
                <w:szCs w:val="19"/>
              </w:rPr>
              <w:t xml:space="preserve">(also </w:t>
            </w:r>
            <w:r w:rsidR="00717767" w:rsidRPr="00D54F49">
              <w:rPr>
                <w:sz w:val="19"/>
                <w:szCs w:val="19"/>
              </w:rPr>
              <w:t xml:space="preserve">absorbs cases of </w:t>
            </w:r>
            <w:r w:rsidRPr="00D54F49">
              <w:rPr>
                <w:sz w:val="19"/>
                <w:szCs w:val="19"/>
              </w:rPr>
              <w:t>CD5-negative B-prolymphocytic leukaemia)</w:t>
            </w:r>
          </w:p>
        </w:tc>
      </w:tr>
      <w:tr w:rsidR="00357D95" w:rsidRPr="00D54F49" w14:paraId="1EFBC719" w14:textId="77777777" w:rsidTr="00067306">
        <w:tc>
          <w:tcPr>
            <w:tcW w:w="9016" w:type="dxa"/>
            <w:gridSpan w:val="3"/>
          </w:tcPr>
          <w:p w14:paraId="5918943D" w14:textId="4EAD2238" w:rsidR="00357D95" w:rsidRPr="00D54F49" w:rsidRDefault="00357D95" w:rsidP="00357D95">
            <w:pPr>
              <w:jc w:val="center"/>
              <w:rPr>
                <w:b/>
                <w:bCs/>
                <w:sz w:val="22"/>
                <w:szCs w:val="20"/>
              </w:rPr>
            </w:pPr>
            <w:r w:rsidRPr="00D54F49">
              <w:rPr>
                <w:b/>
                <w:bCs/>
                <w:sz w:val="22"/>
                <w:szCs w:val="20"/>
              </w:rPr>
              <w:t>Lymphoplasmacytic lymphoma</w:t>
            </w:r>
          </w:p>
        </w:tc>
      </w:tr>
      <w:tr w:rsidR="00292373" w:rsidRPr="00D54F49" w14:paraId="799513EF" w14:textId="77777777" w:rsidTr="00DF4C5E">
        <w:tc>
          <w:tcPr>
            <w:tcW w:w="3005" w:type="dxa"/>
          </w:tcPr>
          <w:p w14:paraId="785F8007" w14:textId="18F21C14" w:rsidR="00292373" w:rsidRPr="00D54F49" w:rsidRDefault="00292373" w:rsidP="00292373">
            <w:pPr>
              <w:rPr>
                <w:sz w:val="22"/>
                <w:szCs w:val="20"/>
              </w:rPr>
            </w:pPr>
            <w:r w:rsidRPr="00D54F49">
              <w:rPr>
                <w:sz w:val="22"/>
                <w:szCs w:val="20"/>
              </w:rPr>
              <w:t>Lymphoplasmacytic lymphoma</w:t>
            </w:r>
          </w:p>
        </w:tc>
        <w:tc>
          <w:tcPr>
            <w:tcW w:w="3005" w:type="dxa"/>
          </w:tcPr>
          <w:p w14:paraId="02BF8448" w14:textId="4A62940B" w:rsidR="00292373" w:rsidRPr="00D54F49" w:rsidRDefault="00292373" w:rsidP="00292373">
            <w:pPr>
              <w:rPr>
                <w:sz w:val="22"/>
                <w:szCs w:val="20"/>
              </w:rPr>
            </w:pPr>
            <w:r w:rsidRPr="00D54F49">
              <w:rPr>
                <w:sz w:val="22"/>
                <w:szCs w:val="20"/>
              </w:rPr>
              <w:t>Lymphoplasmacytic lymphoma</w:t>
            </w:r>
          </w:p>
        </w:tc>
        <w:tc>
          <w:tcPr>
            <w:tcW w:w="3006" w:type="dxa"/>
          </w:tcPr>
          <w:p w14:paraId="08427BD3" w14:textId="4F076CD3" w:rsidR="00292373" w:rsidRPr="00D54F49" w:rsidRDefault="00292373" w:rsidP="00292373">
            <w:pPr>
              <w:rPr>
                <w:sz w:val="22"/>
                <w:szCs w:val="20"/>
              </w:rPr>
            </w:pPr>
            <w:r w:rsidRPr="00D54F49">
              <w:rPr>
                <w:sz w:val="22"/>
                <w:szCs w:val="20"/>
              </w:rPr>
              <w:t>Lymphoplasmacytic lymphoma</w:t>
            </w:r>
          </w:p>
        </w:tc>
      </w:tr>
      <w:tr w:rsidR="00292373" w:rsidRPr="00D54F49" w14:paraId="208CC3AD" w14:textId="77777777" w:rsidTr="006149DF">
        <w:tc>
          <w:tcPr>
            <w:tcW w:w="3005" w:type="dxa"/>
          </w:tcPr>
          <w:p w14:paraId="7A0EBB8D" w14:textId="6D3AA7F0" w:rsidR="00292373" w:rsidRPr="00D54F49" w:rsidRDefault="00292373" w:rsidP="00292373">
            <w:pPr>
              <w:ind w:left="227"/>
              <w:rPr>
                <w:sz w:val="22"/>
                <w:szCs w:val="20"/>
              </w:rPr>
            </w:pPr>
            <w:r w:rsidRPr="00D54F49">
              <w:rPr>
                <w:sz w:val="22"/>
                <w:szCs w:val="20"/>
              </w:rPr>
              <w:t>Walden</w:t>
            </w:r>
            <w:r w:rsidR="005C0F8B" w:rsidRPr="00D54F49">
              <w:rPr>
                <w:sz w:val="22"/>
                <w:szCs w:val="20"/>
              </w:rPr>
              <w:t>s</w:t>
            </w:r>
            <w:r w:rsidRPr="00D54F49">
              <w:rPr>
                <w:sz w:val="22"/>
                <w:szCs w:val="20"/>
              </w:rPr>
              <w:t>tröm macroglobulinemia</w:t>
            </w:r>
          </w:p>
        </w:tc>
        <w:tc>
          <w:tcPr>
            <w:tcW w:w="3005" w:type="dxa"/>
          </w:tcPr>
          <w:p w14:paraId="223E03C4" w14:textId="005A23AE" w:rsidR="00292373" w:rsidRPr="00D54F49" w:rsidRDefault="00292373" w:rsidP="00292373">
            <w:pPr>
              <w:ind w:left="227"/>
              <w:rPr>
                <w:sz w:val="22"/>
                <w:szCs w:val="20"/>
              </w:rPr>
            </w:pPr>
            <w:r w:rsidRPr="00D54F49">
              <w:rPr>
                <w:sz w:val="22"/>
                <w:szCs w:val="20"/>
              </w:rPr>
              <w:t>Walden</w:t>
            </w:r>
            <w:r w:rsidR="005C0F8B" w:rsidRPr="00D54F49">
              <w:rPr>
                <w:sz w:val="22"/>
                <w:szCs w:val="20"/>
              </w:rPr>
              <w:t>s</w:t>
            </w:r>
            <w:r w:rsidRPr="00D54F49">
              <w:rPr>
                <w:sz w:val="22"/>
                <w:szCs w:val="20"/>
              </w:rPr>
              <w:t>tröm macroglobulinemia</w:t>
            </w:r>
          </w:p>
        </w:tc>
        <w:tc>
          <w:tcPr>
            <w:tcW w:w="3006" w:type="dxa"/>
            <w:shd w:val="clear" w:color="auto" w:fill="F4B083" w:themeFill="accent2" w:themeFillTint="99"/>
          </w:tcPr>
          <w:p w14:paraId="40232D47" w14:textId="3ECEFAD6" w:rsidR="00292373" w:rsidRPr="00D54F49" w:rsidRDefault="006149DF" w:rsidP="00B53829">
            <w:pPr>
              <w:ind w:left="227"/>
              <w:rPr>
                <w:sz w:val="22"/>
                <w:szCs w:val="20"/>
              </w:rPr>
            </w:pPr>
            <w:r w:rsidRPr="00D54F49">
              <w:rPr>
                <w:sz w:val="22"/>
                <w:szCs w:val="20"/>
              </w:rPr>
              <w:t>IgM LPL/Waldenström macroglobulinemia type</w:t>
            </w:r>
          </w:p>
        </w:tc>
      </w:tr>
      <w:tr w:rsidR="00B53829" w:rsidRPr="00D54F49" w14:paraId="64F208EE" w14:textId="77777777" w:rsidTr="00407E5F">
        <w:tc>
          <w:tcPr>
            <w:tcW w:w="3005" w:type="dxa"/>
          </w:tcPr>
          <w:p w14:paraId="11C03B1D" w14:textId="77777777" w:rsidR="00B53829" w:rsidRPr="00D54F49" w:rsidRDefault="00B53829" w:rsidP="00292373">
            <w:pPr>
              <w:rPr>
                <w:sz w:val="22"/>
                <w:szCs w:val="20"/>
              </w:rPr>
            </w:pPr>
          </w:p>
        </w:tc>
        <w:tc>
          <w:tcPr>
            <w:tcW w:w="3005" w:type="dxa"/>
          </w:tcPr>
          <w:p w14:paraId="16A87C96" w14:textId="77777777" w:rsidR="00B53829" w:rsidRPr="00D54F49" w:rsidRDefault="00B53829" w:rsidP="00292373">
            <w:pPr>
              <w:rPr>
                <w:sz w:val="22"/>
                <w:szCs w:val="20"/>
              </w:rPr>
            </w:pPr>
          </w:p>
        </w:tc>
        <w:tc>
          <w:tcPr>
            <w:tcW w:w="3006" w:type="dxa"/>
            <w:shd w:val="clear" w:color="auto" w:fill="F4B083" w:themeFill="accent2" w:themeFillTint="99"/>
          </w:tcPr>
          <w:p w14:paraId="58C0510B" w14:textId="3F0DD872" w:rsidR="00B53829" w:rsidRPr="00D54F49" w:rsidRDefault="006149DF" w:rsidP="00B53829">
            <w:pPr>
              <w:ind w:left="227"/>
              <w:rPr>
                <w:b/>
                <w:bCs/>
                <w:color w:val="FF0000"/>
                <w:sz w:val="22"/>
                <w:szCs w:val="20"/>
              </w:rPr>
            </w:pPr>
            <w:r w:rsidRPr="00D54F49">
              <w:rPr>
                <w:sz w:val="22"/>
                <w:szCs w:val="20"/>
              </w:rPr>
              <w:t>Non-IgM LPL/Waldenström macroglobulinemia type</w:t>
            </w:r>
          </w:p>
        </w:tc>
      </w:tr>
      <w:tr w:rsidR="00357D95" w:rsidRPr="00D54F49" w14:paraId="1A2FC8F7" w14:textId="77777777" w:rsidTr="00067306">
        <w:tc>
          <w:tcPr>
            <w:tcW w:w="9016" w:type="dxa"/>
            <w:gridSpan w:val="3"/>
          </w:tcPr>
          <w:p w14:paraId="5D8D8B8F" w14:textId="68D37A4E" w:rsidR="00357D95" w:rsidRPr="00D54F49" w:rsidRDefault="00357D95" w:rsidP="00357D95">
            <w:pPr>
              <w:jc w:val="center"/>
              <w:rPr>
                <w:b/>
                <w:bCs/>
                <w:color w:val="767171" w:themeColor="background2" w:themeShade="80"/>
                <w:sz w:val="22"/>
                <w:szCs w:val="20"/>
                <w:highlight w:val="yellow"/>
              </w:rPr>
            </w:pPr>
            <w:r w:rsidRPr="00D54F49">
              <w:rPr>
                <w:b/>
                <w:bCs/>
                <w:sz w:val="22"/>
                <w:szCs w:val="20"/>
              </w:rPr>
              <w:t>Marginal zone lymphoma</w:t>
            </w:r>
          </w:p>
        </w:tc>
      </w:tr>
      <w:tr w:rsidR="00545B05" w:rsidRPr="00D54F49" w14:paraId="7F4997FE" w14:textId="77777777" w:rsidTr="00DF4C5E">
        <w:tc>
          <w:tcPr>
            <w:tcW w:w="3005" w:type="dxa"/>
          </w:tcPr>
          <w:p w14:paraId="6FB8AEF0" w14:textId="0F6DBA36" w:rsidR="00545B05" w:rsidRPr="00D54F49" w:rsidRDefault="00545B05" w:rsidP="00545B05">
            <w:pPr>
              <w:rPr>
                <w:sz w:val="22"/>
                <w:szCs w:val="20"/>
              </w:rPr>
            </w:pPr>
            <w:proofErr w:type="spellStart"/>
            <w:r w:rsidRPr="00D54F49">
              <w:rPr>
                <w:sz w:val="22"/>
                <w:szCs w:val="20"/>
              </w:rPr>
              <w:t>Extranodal</w:t>
            </w:r>
            <w:proofErr w:type="spellEnd"/>
            <w:r w:rsidRPr="00D54F49">
              <w:rPr>
                <w:sz w:val="22"/>
                <w:szCs w:val="20"/>
              </w:rPr>
              <w:t xml:space="preserve"> marginal zone lymphoma of mucosa-associated lymphoid tissue (MALT lymphoma)</w:t>
            </w:r>
          </w:p>
        </w:tc>
        <w:tc>
          <w:tcPr>
            <w:tcW w:w="3005" w:type="dxa"/>
          </w:tcPr>
          <w:p w14:paraId="1B1C10FF" w14:textId="4B1687FD" w:rsidR="00545B05" w:rsidRPr="00D54F49" w:rsidRDefault="00545B05" w:rsidP="00545B05">
            <w:pPr>
              <w:rPr>
                <w:sz w:val="22"/>
                <w:szCs w:val="20"/>
              </w:rPr>
            </w:pPr>
            <w:proofErr w:type="spellStart"/>
            <w:r w:rsidRPr="00D54F49">
              <w:rPr>
                <w:sz w:val="22"/>
                <w:szCs w:val="20"/>
              </w:rPr>
              <w:t>Extranodal</w:t>
            </w:r>
            <w:proofErr w:type="spellEnd"/>
            <w:r w:rsidRPr="00D54F49">
              <w:rPr>
                <w:sz w:val="22"/>
                <w:szCs w:val="20"/>
              </w:rPr>
              <w:t xml:space="preserve"> marginal zone lymphoma of mucosa-associated lymphoid tissue (MALT lymphoma)</w:t>
            </w:r>
          </w:p>
        </w:tc>
        <w:tc>
          <w:tcPr>
            <w:tcW w:w="3006" w:type="dxa"/>
          </w:tcPr>
          <w:p w14:paraId="1EC4CF18" w14:textId="67D7C987" w:rsidR="00545B05" w:rsidRPr="00D54F49" w:rsidRDefault="00545B05" w:rsidP="00545B05">
            <w:pPr>
              <w:rPr>
                <w:b/>
                <w:bCs/>
                <w:color w:val="767171" w:themeColor="background2" w:themeShade="80"/>
                <w:sz w:val="22"/>
                <w:szCs w:val="20"/>
              </w:rPr>
            </w:pPr>
            <w:proofErr w:type="spellStart"/>
            <w:r w:rsidRPr="00D54F49">
              <w:rPr>
                <w:sz w:val="22"/>
                <w:szCs w:val="20"/>
              </w:rPr>
              <w:t>Extranodal</w:t>
            </w:r>
            <w:proofErr w:type="spellEnd"/>
            <w:r w:rsidRPr="00D54F49">
              <w:rPr>
                <w:sz w:val="22"/>
                <w:szCs w:val="20"/>
              </w:rPr>
              <w:t xml:space="preserve"> marginal zone lymphoma of mucosa-associated lymphoid tissue</w:t>
            </w:r>
          </w:p>
        </w:tc>
      </w:tr>
      <w:tr w:rsidR="00545B05" w:rsidRPr="00D54F49" w14:paraId="69E2E309" w14:textId="77777777" w:rsidTr="00B0775B">
        <w:tc>
          <w:tcPr>
            <w:tcW w:w="3005" w:type="dxa"/>
            <w:shd w:val="clear" w:color="auto" w:fill="C5E0B3" w:themeFill="accent6" w:themeFillTint="66"/>
          </w:tcPr>
          <w:p w14:paraId="4CFF258C" w14:textId="4B0B8345" w:rsidR="00545B05" w:rsidRPr="00D54F49" w:rsidRDefault="00545B05" w:rsidP="00545B05">
            <w:pPr>
              <w:rPr>
                <w:sz w:val="22"/>
                <w:szCs w:val="20"/>
              </w:rPr>
            </w:pPr>
            <w:r w:rsidRPr="00D54F49">
              <w:rPr>
                <w:sz w:val="22"/>
                <w:szCs w:val="20"/>
              </w:rPr>
              <w:t>Primary cutaneous marginal zone lymphoproliferative disorder</w:t>
            </w:r>
          </w:p>
        </w:tc>
        <w:tc>
          <w:tcPr>
            <w:tcW w:w="3005" w:type="dxa"/>
          </w:tcPr>
          <w:p w14:paraId="73504087" w14:textId="77777777" w:rsidR="00545B05" w:rsidRPr="00D54F49" w:rsidRDefault="00545B05" w:rsidP="00545B05">
            <w:pPr>
              <w:rPr>
                <w:sz w:val="22"/>
                <w:szCs w:val="20"/>
              </w:rPr>
            </w:pPr>
          </w:p>
        </w:tc>
        <w:tc>
          <w:tcPr>
            <w:tcW w:w="3006" w:type="dxa"/>
            <w:shd w:val="clear" w:color="auto" w:fill="C5E0B3" w:themeFill="accent6" w:themeFillTint="66"/>
          </w:tcPr>
          <w:p w14:paraId="68C85E9F" w14:textId="6A8DC350" w:rsidR="00545B05" w:rsidRPr="00D54F49" w:rsidRDefault="00545B05" w:rsidP="00545B05">
            <w:pPr>
              <w:rPr>
                <w:b/>
                <w:bCs/>
                <w:color w:val="767171" w:themeColor="background2" w:themeShade="80"/>
                <w:sz w:val="22"/>
                <w:szCs w:val="20"/>
              </w:rPr>
            </w:pPr>
            <w:r w:rsidRPr="00D54F49">
              <w:rPr>
                <w:sz w:val="22"/>
                <w:szCs w:val="20"/>
              </w:rPr>
              <w:t>Primary cutaneous marginal zone lymphoma</w:t>
            </w:r>
          </w:p>
        </w:tc>
      </w:tr>
      <w:tr w:rsidR="00545B05" w:rsidRPr="00D54F49" w14:paraId="03DEE200" w14:textId="77777777" w:rsidTr="00DF4C5E">
        <w:tc>
          <w:tcPr>
            <w:tcW w:w="3005" w:type="dxa"/>
          </w:tcPr>
          <w:p w14:paraId="2A1C47F1" w14:textId="6CD1A138" w:rsidR="00545B05" w:rsidRPr="00D54F49" w:rsidRDefault="00545B05" w:rsidP="00545B05">
            <w:pPr>
              <w:rPr>
                <w:sz w:val="22"/>
                <w:szCs w:val="20"/>
              </w:rPr>
            </w:pPr>
            <w:r w:rsidRPr="00D54F49">
              <w:rPr>
                <w:sz w:val="22"/>
                <w:szCs w:val="20"/>
              </w:rPr>
              <w:t>Nodal marginal zone lymphoma</w:t>
            </w:r>
          </w:p>
        </w:tc>
        <w:tc>
          <w:tcPr>
            <w:tcW w:w="3005" w:type="dxa"/>
          </w:tcPr>
          <w:p w14:paraId="2040535F" w14:textId="65EDEB7A" w:rsidR="00545B05" w:rsidRPr="00D54F49" w:rsidRDefault="00545B05" w:rsidP="002E7EE1">
            <w:pPr>
              <w:rPr>
                <w:sz w:val="22"/>
                <w:szCs w:val="20"/>
              </w:rPr>
            </w:pPr>
            <w:r w:rsidRPr="00D54F49">
              <w:rPr>
                <w:sz w:val="22"/>
                <w:szCs w:val="20"/>
              </w:rPr>
              <w:t>Nodal marginal zone lymphoma</w:t>
            </w:r>
          </w:p>
          <w:p w14:paraId="1A00BB20" w14:textId="09E7D1AF" w:rsidR="00545B05" w:rsidRPr="00D54F49" w:rsidRDefault="00545B05" w:rsidP="00545B05">
            <w:pPr>
              <w:rPr>
                <w:sz w:val="22"/>
                <w:szCs w:val="20"/>
              </w:rPr>
            </w:pPr>
          </w:p>
        </w:tc>
        <w:tc>
          <w:tcPr>
            <w:tcW w:w="3006" w:type="dxa"/>
          </w:tcPr>
          <w:p w14:paraId="33263816" w14:textId="190C2A43" w:rsidR="00545B05" w:rsidRPr="00D54F49" w:rsidRDefault="00545B05" w:rsidP="00545B05">
            <w:pPr>
              <w:rPr>
                <w:sz w:val="22"/>
                <w:szCs w:val="20"/>
              </w:rPr>
            </w:pPr>
            <w:r w:rsidRPr="00D54F49">
              <w:rPr>
                <w:sz w:val="22"/>
                <w:szCs w:val="20"/>
              </w:rPr>
              <w:t>Nodal marginal zone lymphoma</w:t>
            </w:r>
          </w:p>
          <w:p w14:paraId="2917748C" w14:textId="4BF73E30" w:rsidR="00545B05" w:rsidRPr="00D54F49" w:rsidRDefault="00545B05" w:rsidP="00545B05">
            <w:pPr>
              <w:rPr>
                <w:b/>
                <w:bCs/>
                <w:color w:val="767171" w:themeColor="background2" w:themeShade="80"/>
                <w:sz w:val="22"/>
                <w:szCs w:val="20"/>
              </w:rPr>
            </w:pPr>
          </w:p>
        </w:tc>
      </w:tr>
      <w:tr w:rsidR="00545B05" w:rsidRPr="00D54F49" w14:paraId="26EC258A" w14:textId="77777777" w:rsidTr="00CB7BDC">
        <w:tc>
          <w:tcPr>
            <w:tcW w:w="3005" w:type="dxa"/>
          </w:tcPr>
          <w:p w14:paraId="5EEE7507" w14:textId="1447AF62" w:rsidR="00545B05" w:rsidRPr="00D54F49" w:rsidRDefault="00545B05" w:rsidP="002E7EE1">
            <w:pPr>
              <w:ind w:left="227"/>
              <w:rPr>
                <w:i/>
                <w:iCs/>
                <w:sz w:val="22"/>
                <w:szCs w:val="20"/>
              </w:rPr>
            </w:pPr>
            <w:r w:rsidRPr="00D54F49">
              <w:rPr>
                <w:i/>
                <w:iCs/>
                <w:sz w:val="22"/>
                <w:szCs w:val="20"/>
              </w:rPr>
              <w:t>Paediatric nodal marginal zone lymphoma</w:t>
            </w:r>
          </w:p>
        </w:tc>
        <w:tc>
          <w:tcPr>
            <w:tcW w:w="3005" w:type="dxa"/>
          </w:tcPr>
          <w:p w14:paraId="7D0C7611" w14:textId="1C389DC2" w:rsidR="00545B05" w:rsidRPr="00D54F49" w:rsidRDefault="002E7EE1" w:rsidP="00470C83">
            <w:pPr>
              <w:ind w:left="227"/>
              <w:rPr>
                <w:sz w:val="22"/>
                <w:szCs w:val="20"/>
              </w:rPr>
            </w:pPr>
            <w:r w:rsidRPr="00D54F49">
              <w:rPr>
                <w:i/>
                <w:iCs/>
                <w:sz w:val="22"/>
                <w:szCs w:val="20"/>
              </w:rPr>
              <w:t>Paediatric nodal marginal zone lymphoma</w:t>
            </w:r>
          </w:p>
        </w:tc>
        <w:tc>
          <w:tcPr>
            <w:tcW w:w="3006" w:type="dxa"/>
            <w:shd w:val="clear" w:color="auto" w:fill="auto"/>
          </w:tcPr>
          <w:p w14:paraId="621A52EC" w14:textId="6C217540" w:rsidR="00545B05" w:rsidRPr="00D54F49" w:rsidRDefault="002E7EE1" w:rsidP="00545B05">
            <w:pPr>
              <w:rPr>
                <w:b/>
                <w:bCs/>
                <w:color w:val="767171" w:themeColor="background2" w:themeShade="80"/>
                <w:sz w:val="22"/>
                <w:szCs w:val="20"/>
              </w:rPr>
            </w:pPr>
            <w:r w:rsidRPr="00D54F49">
              <w:rPr>
                <w:sz w:val="22"/>
                <w:szCs w:val="20"/>
              </w:rPr>
              <w:t>Paediatric nodal marginal zone lymphoma</w:t>
            </w:r>
          </w:p>
        </w:tc>
      </w:tr>
      <w:tr w:rsidR="00357D95" w:rsidRPr="00D54F49" w14:paraId="3102FD76" w14:textId="77777777" w:rsidTr="00067306">
        <w:tc>
          <w:tcPr>
            <w:tcW w:w="9016" w:type="dxa"/>
            <w:gridSpan w:val="3"/>
          </w:tcPr>
          <w:p w14:paraId="305110EC" w14:textId="07E4AC5E" w:rsidR="00357D95" w:rsidRPr="00D54F49" w:rsidRDefault="00357D95" w:rsidP="00357D95">
            <w:pPr>
              <w:jc w:val="center"/>
              <w:rPr>
                <w:b/>
                <w:bCs/>
                <w:sz w:val="22"/>
                <w:szCs w:val="20"/>
                <w:highlight w:val="yellow"/>
              </w:rPr>
            </w:pPr>
            <w:r w:rsidRPr="00D54F49">
              <w:rPr>
                <w:b/>
                <w:bCs/>
                <w:sz w:val="22"/>
                <w:szCs w:val="20"/>
              </w:rPr>
              <w:t>Follicular lymphoma</w:t>
            </w:r>
          </w:p>
        </w:tc>
      </w:tr>
      <w:tr w:rsidR="00224AAC" w:rsidRPr="00D54F49" w14:paraId="5F6D4B30" w14:textId="77777777" w:rsidTr="00224AAC">
        <w:tc>
          <w:tcPr>
            <w:tcW w:w="3005" w:type="dxa"/>
          </w:tcPr>
          <w:p w14:paraId="7DFDEC49" w14:textId="001CDEA7" w:rsidR="00224AAC" w:rsidRPr="00D54F49" w:rsidRDefault="00224AAC" w:rsidP="00224AAC">
            <w:pPr>
              <w:rPr>
                <w:sz w:val="22"/>
                <w:szCs w:val="20"/>
              </w:rPr>
            </w:pPr>
            <w:r w:rsidRPr="00D54F49">
              <w:rPr>
                <w:sz w:val="22"/>
                <w:szCs w:val="20"/>
              </w:rPr>
              <w:t>Follicular lymphoma</w:t>
            </w:r>
          </w:p>
        </w:tc>
        <w:tc>
          <w:tcPr>
            <w:tcW w:w="3005" w:type="dxa"/>
          </w:tcPr>
          <w:p w14:paraId="115EB4D1" w14:textId="52B4C842" w:rsidR="00224AAC" w:rsidRPr="00D54F49" w:rsidRDefault="00224AAC" w:rsidP="00224AAC">
            <w:pPr>
              <w:rPr>
                <w:sz w:val="22"/>
                <w:szCs w:val="20"/>
              </w:rPr>
            </w:pPr>
            <w:r w:rsidRPr="00D54F49">
              <w:rPr>
                <w:sz w:val="22"/>
                <w:szCs w:val="20"/>
              </w:rPr>
              <w:t>Follicular lymphoma</w:t>
            </w:r>
          </w:p>
        </w:tc>
        <w:tc>
          <w:tcPr>
            <w:tcW w:w="3006" w:type="dxa"/>
            <w:shd w:val="clear" w:color="auto" w:fill="auto"/>
          </w:tcPr>
          <w:p w14:paraId="794B78FC" w14:textId="51E5027B" w:rsidR="00224AAC" w:rsidRPr="00D54F49" w:rsidRDefault="00224AAC" w:rsidP="00224AAC">
            <w:pPr>
              <w:rPr>
                <w:sz w:val="22"/>
                <w:szCs w:val="20"/>
              </w:rPr>
            </w:pPr>
            <w:r w:rsidRPr="00D54F49">
              <w:rPr>
                <w:sz w:val="22"/>
                <w:szCs w:val="20"/>
              </w:rPr>
              <w:t>Follicular lymphoma</w:t>
            </w:r>
          </w:p>
        </w:tc>
      </w:tr>
      <w:tr w:rsidR="00545B05" w:rsidRPr="00D54F49" w14:paraId="267C85B8" w14:textId="77777777" w:rsidTr="00407E5F">
        <w:tc>
          <w:tcPr>
            <w:tcW w:w="3005" w:type="dxa"/>
          </w:tcPr>
          <w:p w14:paraId="3759D9C0" w14:textId="2AAD5B7A" w:rsidR="00545B05" w:rsidRPr="00D54F49" w:rsidRDefault="00545B05" w:rsidP="00224AAC">
            <w:pPr>
              <w:ind w:left="227"/>
              <w:rPr>
                <w:sz w:val="22"/>
                <w:szCs w:val="20"/>
              </w:rPr>
            </w:pPr>
            <w:r w:rsidRPr="00D54F49">
              <w:rPr>
                <w:sz w:val="22"/>
                <w:szCs w:val="20"/>
              </w:rPr>
              <w:t>In situ follicular neoplasia</w:t>
            </w:r>
          </w:p>
        </w:tc>
        <w:tc>
          <w:tcPr>
            <w:tcW w:w="3005" w:type="dxa"/>
          </w:tcPr>
          <w:p w14:paraId="0D035B0B" w14:textId="78213EE8" w:rsidR="00545B05" w:rsidRPr="00D54F49" w:rsidRDefault="00545B05" w:rsidP="00224AAC">
            <w:pPr>
              <w:ind w:left="227"/>
              <w:rPr>
                <w:sz w:val="22"/>
                <w:szCs w:val="20"/>
              </w:rPr>
            </w:pPr>
            <w:r w:rsidRPr="00D54F49">
              <w:rPr>
                <w:sz w:val="22"/>
                <w:szCs w:val="20"/>
              </w:rPr>
              <w:t>In situ follicular neoplasia</w:t>
            </w:r>
          </w:p>
        </w:tc>
        <w:tc>
          <w:tcPr>
            <w:tcW w:w="3006" w:type="dxa"/>
            <w:shd w:val="clear" w:color="auto" w:fill="F4B083" w:themeFill="accent2" w:themeFillTint="99"/>
          </w:tcPr>
          <w:p w14:paraId="54C862A0" w14:textId="322380C7" w:rsidR="00545B05" w:rsidRPr="00D54F49" w:rsidRDefault="00545B05" w:rsidP="00545B05">
            <w:pPr>
              <w:rPr>
                <w:sz w:val="22"/>
                <w:szCs w:val="20"/>
              </w:rPr>
            </w:pPr>
            <w:r w:rsidRPr="00D54F49">
              <w:rPr>
                <w:sz w:val="22"/>
                <w:szCs w:val="20"/>
              </w:rPr>
              <w:t>In situ follicular B-cell neoplasm</w:t>
            </w:r>
          </w:p>
        </w:tc>
      </w:tr>
      <w:tr w:rsidR="00545B05" w:rsidRPr="00D54F49" w14:paraId="30D2D0CE" w14:textId="77777777" w:rsidTr="00DF4C5E">
        <w:tc>
          <w:tcPr>
            <w:tcW w:w="3005" w:type="dxa"/>
          </w:tcPr>
          <w:p w14:paraId="0886D25E" w14:textId="4BDCD8C3" w:rsidR="00545B05" w:rsidRPr="00D54F49" w:rsidRDefault="00545B05" w:rsidP="00224AAC">
            <w:pPr>
              <w:ind w:left="227"/>
              <w:rPr>
                <w:sz w:val="22"/>
                <w:szCs w:val="20"/>
              </w:rPr>
            </w:pPr>
            <w:r w:rsidRPr="00D54F49">
              <w:rPr>
                <w:sz w:val="22"/>
                <w:szCs w:val="20"/>
              </w:rPr>
              <w:t>Duodenal-type follicular lymphoma</w:t>
            </w:r>
          </w:p>
        </w:tc>
        <w:tc>
          <w:tcPr>
            <w:tcW w:w="3005" w:type="dxa"/>
          </w:tcPr>
          <w:p w14:paraId="37412070" w14:textId="6122652B" w:rsidR="00545B05" w:rsidRPr="00D54F49" w:rsidRDefault="00545B05" w:rsidP="00224AAC">
            <w:pPr>
              <w:ind w:left="227"/>
              <w:rPr>
                <w:sz w:val="22"/>
                <w:szCs w:val="20"/>
              </w:rPr>
            </w:pPr>
            <w:r w:rsidRPr="00D54F49">
              <w:rPr>
                <w:sz w:val="22"/>
                <w:szCs w:val="20"/>
              </w:rPr>
              <w:t>Duodenal-type follicular lymphoma</w:t>
            </w:r>
          </w:p>
        </w:tc>
        <w:tc>
          <w:tcPr>
            <w:tcW w:w="3006" w:type="dxa"/>
          </w:tcPr>
          <w:p w14:paraId="58863CAE" w14:textId="32B0D561" w:rsidR="00545B05" w:rsidRPr="00D54F49" w:rsidRDefault="00545B05" w:rsidP="00545B05">
            <w:pPr>
              <w:rPr>
                <w:sz w:val="22"/>
                <w:szCs w:val="20"/>
              </w:rPr>
            </w:pPr>
            <w:r w:rsidRPr="00D54F49">
              <w:rPr>
                <w:sz w:val="22"/>
                <w:szCs w:val="20"/>
              </w:rPr>
              <w:t>Duodenal-type follicular lymphoma</w:t>
            </w:r>
          </w:p>
        </w:tc>
      </w:tr>
      <w:tr w:rsidR="00545B05" w:rsidRPr="00D54F49" w14:paraId="33B32653" w14:textId="77777777" w:rsidTr="00407E5F">
        <w:tc>
          <w:tcPr>
            <w:tcW w:w="3005" w:type="dxa"/>
            <w:shd w:val="clear" w:color="auto" w:fill="F4B083" w:themeFill="accent2" w:themeFillTint="99"/>
          </w:tcPr>
          <w:p w14:paraId="1222A569" w14:textId="061E5E48" w:rsidR="00545B05" w:rsidRPr="00D54F49" w:rsidRDefault="00545B05" w:rsidP="00545B05">
            <w:pPr>
              <w:rPr>
                <w:sz w:val="22"/>
                <w:szCs w:val="20"/>
              </w:rPr>
            </w:pPr>
            <w:r w:rsidRPr="00D54F49">
              <w:rPr>
                <w:sz w:val="22"/>
                <w:szCs w:val="20"/>
              </w:rPr>
              <w:t>Testicular follicular lymphoma</w:t>
            </w:r>
          </w:p>
        </w:tc>
        <w:tc>
          <w:tcPr>
            <w:tcW w:w="3005" w:type="dxa"/>
          </w:tcPr>
          <w:p w14:paraId="56305E26" w14:textId="4A8CB4AD" w:rsidR="00545B05" w:rsidRPr="00D54F49" w:rsidRDefault="00545B05" w:rsidP="00224AAC">
            <w:pPr>
              <w:ind w:left="227"/>
              <w:rPr>
                <w:sz w:val="22"/>
                <w:szCs w:val="20"/>
              </w:rPr>
            </w:pPr>
            <w:r w:rsidRPr="00D54F49">
              <w:rPr>
                <w:sz w:val="22"/>
                <w:szCs w:val="20"/>
              </w:rPr>
              <w:t>Testicular follicular lymphoma</w:t>
            </w:r>
          </w:p>
        </w:tc>
        <w:tc>
          <w:tcPr>
            <w:tcW w:w="3006" w:type="dxa"/>
          </w:tcPr>
          <w:p w14:paraId="1898A9B4" w14:textId="73AC95F2" w:rsidR="00545B05" w:rsidRPr="00D54F49" w:rsidRDefault="00545B05" w:rsidP="00545B05">
            <w:pPr>
              <w:rPr>
                <w:sz w:val="22"/>
                <w:szCs w:val="20"/>
              </w:rPr>
            </w:pPr>
          </w:p>
        </w:tc>
      </w:tr>
      <w:tr w:rsidR="00545B05" w:rsidRPr="00D54F49" w14:paraId="70201D3B" w14:textId="77777777" w:rsidTr="00DF4C5E">
        <w:tc>
          <w:tcPr>
            <w:tcW w:w="3005" w:type="dxa"/>
          </w:tcPr>
          <w:p w14:paraId="6E01A26A" w14:textId="5CF8D0AB" w:rsidR="00545B05" w:rsidRPr="00D54F49" w:rsidRDefault="00545B05" w:rsidP="00DA50AC">
            <w:pPr>
              <w:rPr>
                <w:i/>
                <w:iCs/>
                <w:sz w:val="22"/>
                <w:szCs w:val="20"/>
              </w:rPr>
            </w:pPr>
            <w:r w:rsidRPr="00D54F49">
              <w:rPr>
                <w:sz w:val="22"/>
                <w:szCs w:val="20"/>
              </w:rPr>
              <w:t>Paediatric-type follicular lymphoma</w:t>
            </w:r>
          </w:p>
        </w:tc>
        <w:tc>
          <w:tcPr>
            <w:tcW w:w="3005" w:type="dxa"/>
          </w:tcPr>
          <w:p w14:paraId="4FC0B4C4" w14:textId="72FBC7F2" w:rsidR="00545B05" w:rsidRPr="00D54F49" w:rsidRDefault="00545B05" w:rsidP="00DA50AC">
            <w:pPr>
              <w:rPr>
                <w:i/>
                <w:iCs/>
                <w:sz w:val="22"/>
                <w:szCs w:val="20"/>
              </w:rPr>
            </w:pPr>
            <w:r w:rsidRPr="00D54F49">
              <w:rPr>
                <w:sz w:val="22"/>
                <w:szCs w:val="20"/>
              </w:rPr>
              <w:t>Paediatric-type follicular lymphoma</w:t>
            </w:r>
          </w:p>
        </w:tc>
        <w:tc>
          <w:tcPr>
            <w:tcW w:w="3006" w:type="dxa"/>
          </w:tcPr>
          <w:p w14:paraId="2EE3B193" w14:textId="7970AE70" w:rsidR="00545B05" w:rsidRPr="00D54F49" w:rsidRDefault="00545B05" w:rsidP="00545B05">
            <w:pPr>
              <w:rPr>
                <w:sz w:val="22"/>
                <w:szCs w:val="20"/>
              </w:rPr>
            </w:pPr>
            <w:r w:rsidRPr="00D54F49">
              <w:rPr>
                <w:sz w:val="22"/>
                <w:szCs w:val="20"/>
              </w:rPr>
              <w:t>Paediatric-type follicular lymphoma</w:t>
            </w:r>
          </w:p>
        </w:tc>
      </w:tr>
      <w:tr w:rsidR="00545B05" w:rsidRPr="00D54F49" w14:paraId="2D04E34D" w14:textId="77777777" w:rsidTr="00407E5F">
        <w:tc>
          <w:tcPr>
            <w:tcW w:w="3005" w:type="dxa"/>
            <w:shd w:val="clear" w:color="auto" w:fill="F4B083" w:themeFill="accent2" w:themeFillTint="99"/>
          </w:tcPr>
          <w:p w14:paraId="64D8FA01" w14:textId="2CB8104E" w:rsidR="00545B05" w:rsidRPr="00D54F49" w:rsidRDefault="00545B05" w:rsidP="00545B05">
            <w:pPr>
              <w:rPr>
                <w:sz w:val="22"/>
                <w:szCs w:val="20"/>
              </w:rPr>
            </w:pPr>
            <w:r w:rsidRPr="00D54F49">
              <w:rPr>
                <w:i/>
                <w:iCs/>
                <w:sz w:val="22"/>
                <w:szCs w:val="20"/>
              </w:rPr>
              <w:t>BCL2-R-negative, CD23-positive follicle centre lymphoma</w:t>
            </w:r>
            <w:r w:rsidRPr="00D54F49">
              <w:rPr>
                <w:rFonts w:ascii="Helvetica" w:hAnsi="Helvetica" w:cs="Helvetica"/>
                <w:i/>
                <w:iCs/>
                <w:color w:val="1A1A1A"/>
                <w:sz w:val="18"/>
                <w:szCs w:val="18"/>
                <w:shd w:val="clear" w:color="auto" w:fill="F4B083" w:themeFill="accent2" w:themeFillTint="99"/>
              </w:rPr>
              <w:t> </w:t>
            </w:r>
          </w:p>
        </w:tc>
        <w:tc>
          <w:tcPr>
            <w:tcW w:w="3005" w:type="dxa"/>
          </w:tcPr>
          <w:p w14:paraId="72FBDEDD" w14:textId="77777777" w:rsidR="00545B05" w:rsidRPr="00D54F49" w:rsidRDefault="00545B05" w:rsidP="00545B05">
            <w:pPr>
              <w:rPr>
                <w:sz w:val="22"/>
                <w:szCs w:val="20"/>
              </w:rPr>
            </w:pPr>
          </w:p>
        </w:tc>
        <w:tc>
          <w:tcPr>
            <w:tcW w:w="3006" w:type="dxa"/>
          </w:tcPr>
          <w:p w14:paraId="43A1B0B5" w14:textId="5D5EFDA6" w:rsidR="00545B05" w:rsidRPr="00D54F49" w:rsidRDefault="005B526E" w:rsidP="00545B05">
            <w:pPr>
              <w:rPr>
                <w:b/>
                <w:bCs/>
                <w:sz w:val="22"/>
                <w:szCs w:val="20"/>
              </w:rPr>
            </w:pPr>
            <w:r w:rsidRPr="00D54F49">
              <w:rPr>
                <w:b/>
                <w:bCs/>
                <w:color w:val="FFFFFF" w:themeColor="background1"/>
                <w:sz w:val="22"/>
                <w:szCs w:val="20"/>
              </w:rPr>
              <w:t>P</w:t>
            </w:r>
          </w:p>
        </w:tc>
      </w:tr>
      <w:tr w:rsidR="00F233D1" w:rsidRPr="00D54F49" w14:paraId="5CA98C91" w14:textId="77777777" w:rsidTr="00B40464">
        <w:tc>
          <w:tcPr>
            <w:tcW w:w="3005" w:type="dxa"/>
            <w:shd w:val="clear" w:color="auto" w:fill="F4B083" w:themeFill="accent2" w:themeFillTint="99"/>
          </w:tcPr>
          <w:p w14:paraId="6249AEB9" w14:textId="06E5F5CE" w:rsidR="00F233D1" w:rsidRPr="00D54F49" w:rsidRDefault="00F233D1" w:rsidP="00F233D1">
            <w:pPr>
              <w:rPr>
                <w:i/>
                <w:iCs/>
                <w:sz w:val="22"/>
                <w:szCs w:val="20"/>
              </w:rPr>
            </w:pPr>
            <w:r w:rsidRPr="00D54F49">
              <w:rPr>
                <w:sz w:val="22"/>
                <w:szCs w:val="20"/>
              </w:rPr>
              <w:t xml:space="preserve">Large B-cell lymphoma with </w:t>
            </w:r>
            <w:r w:rsidRPr="00D54F49">
              <w:rPr>
                <w:i/>
                <w:iCs/>
                <w:sz w:val="22"/>
                <w:szCs w:val="20"/>
              </w:rPr>
              <w:t>IRF4</w:t>
            </w:r>
            <w:r w:rsidRPr="00D54F49">
              <w:rPr>
                <w:sz w:val="22"/>
                <w:szCs w:val="20"/>
              </w:rPr>
              <w:t xml:space="preserve"> rearrangement</w:t>
            </w:r>
          </w:p>
        </w:tc>
        <w:tc>
          <w:tcPr>
            <w:tcW w:w="3005" w:type="dxa"/>
          </w:tcPr>
          <w:p w14:paraId="3FC0D483" w14:textId="3F138E5E" w:rsidR="00F233D1" w:rsidRPr="00D54F49" w:rsidRDefault="00F233D1" w:rsidP="00F233D1">
            <w:pPr>
              <w:rPr>
                <w:sz w:val="22"/>
                <w:szCs w:val="20"/>
              </w:rPr>
            </w:pPr>
            <w:r w:rsidRPr="00D54F49">
              <w:rPr>
                <w:i/>
                <w:iCs/>
                <w:sz w:val="22"/>
                <w:szCs w:val="20"/>
              </w:rPr>
              <w:t>Large B-cell lymphoma with IRF4 rearrangement</w:t>
            </w:r>
          </w:p>
        </w:tc>
        <w:tc>
          <w:tcPr>
            <w:tcW w:w="3006" w:type="dxa"/>
            <w:shd w:val="clear" w:color="auto" w:fill="F4B083" w:themeFill="accent2" w:themeFillTint="99"/>
          </w:tcPr>
          <w:p w14:paraId="63A56F3E" w14:textId="227A2806" w:rsidR="00F233D1" w:rsidRPr="00D54F49" w:rsidRDefault="00B40464" w:rsidP="00F233D1">
            <w:pPr>
              <w:rPr>
                <w:b/>
                <w:bCs/>
                <w:sz w:val="19"/>
                <w:szCs w:val="19"/>
              </w:rPr>
            </w:pPr>
            <w:r w:rsidRPr="00D54F49">
              <w:rPr>
                <w:sz w:val="19"/>
                <w:szCs w:val="19"/>
              </w:rPr>
              <w:t>(Listed with large B-cell lymphomas in the WHO 2022 classification)</w:t>
            </w:r>
          </w:p>
        </w:tc>
      </w:tr>
      <w:tr w:rsidR="00F233D1" w:rsidRPr="00D54F49" w14:paraId="619C7271" w14:textId="77777777" w:rsidTr="00067306">
        <w:tc>
          <w:tcPr>
            <w:tcW w:w="9016" w:type="dxa"/>
            <w:gridSpan w:val="3"/>
          </w:tcPr>
          <w:p w14:paraId="436054A7" w14:textId="4F9FC0DE" w:rsidR="00F233D1" w:rsidRPr="00D54F49" w:rsidRDefault="00F233D1" w:rsidP="00F233D1">
            <w:pPr>
              <w:jc w:val="center"/>
              <w:rPr>
                <w:sz w:val="22"/>
                <w:szCs w:val="20"/>
              </w:rPr>
            </w:pPr>
            <w:r w:rsidRPr="00D54F49">
              <w:rPr>
                <w:b/>
                <w:bCs/>
                <w:sz w:val="22"/>
                <w:szCs w:val="20"/>
              </w:rPr>
              <w:t>Cutaneous follicle centre lymphoma</w:t>
            </w:r>
          </w:p>
        </w:tc>
      </w:tr>
      <w:tr w:rsidR="00F233D1" w:rsidRPr="00D54F49" w14:paraId="3B2C2DC5" w14:textId="77777777" w:rsidTr="00DF4C5E">
        <w:tc>
          <w:tcPr>
            <w:tcW w:w="3005" w:type="dxa"/>
          </w:tcPr>
          <w:p w14:paraId="0F8F2578" w14:textId="0088C04C" w:rsidR="00F233D1" w:rsidRPr="00D54F49" w:rsidRDefault="00F233D1" w:rsidP="00F233D1">
            <w:pPr>
              <w:rPr>
                <w:sz w:val="22"/>
                <w:szCs w:val="20"/>
              </w:rPr>
            </w:pPr>
            <w:r w:rsidRPr="00D54F49">
              <w:rPr>
                <w:sz w:val="22"/>
                <w:szCs w:val="20"/>
              </w:rPr>
              <w:t>Primary cutaneous follicle centre lymphoma</w:t>
            </w:r>
          </w:p>
        </w:tc>
        <w:tc>
          <w:tcPr>
            <w:tcW w:w="3005" w:type="dxa"/>
          </w:tcPr>
          <w:p w14:paraId="019D15F5" w14:textId="24203DC9" w:rsidR="00F233D1" w:rsidRPr="00D54F49" w:rsidRDefault="00F233D1" w:rsidP="00F233D1">
            <w:pPr>
              <w:rPr>
                <w:sz w:val="22"/>
                <w:szCs w:val="20"/>
              </w:rPr>
            </w:pPr>
            <w:r w:rsidRPr="00D54F49">
              <w:rPr>
                <w:sz w:val="22"/>
                <w:szCs w:val="20"/>
              </w:rPr>
              <w:t>Primary cutaneous follicle centre lymphoma</w:t>
            </w:r>
          </w:p>
        </w:tc>
        <w:tc>
          <w:tcPr>
            <w:tcW w:w="3006" w:type="dxa"/>
          </w:tcPr>
          <w:p w14:paraId="026015AD" w14:textId="02E0F0FD" w:rsidR="00F233D1" w:rsidRPr="00D54F49" w:rsidRDefault="00F233D1" w:rsidP="00F233D1">
            <w:pPr>
              <w:rPr>
                <w:sz w:val="22"/>
                <w:szCs w:val="20"/>
              </w:rPr>
            </w:pPr>
            <w:r w:rsidRPr="00D54F49">
              <w:rPr>
                <w:sz w:val="22"/>
                <w:szCs w:val="20"/>
              </w:rPr>
              <w:t>Primary cutaneous follicle centre lymphoma</w:t>
            </w:r>
          </w:p>
        </w:tc>
      </w:tr>
      <w:tr w:rsidR="00F233D1" w:rsidRPr="00D54F49" w14:paraId="7B34E1CE" w14:textId="77777777" w:rsidTr="00407E5F">
        <w:tc>
          <w:tcPr>
            <w:tcW w:w="3005" w:type="dxa"/>
          </w:tcPr>
          <w:p w14:paraId="6E0EB44F" w14:textId="77777777" w:rsidR="00F233D1" w:rsidRPr="00D54F49" w:rsidRDefault="00F233D1" w:rsidP="00F233D1">
            <w:pPr>
              <w:ind w:left="227"/>
              <w:rPr>
                <w:sz w:val="22"/>
                <w:szCs w:val="20"/>
              </w:rPr>
            </w:pPr>
          </w:p>
        </w:tc>
        <w:tc>
          <w:tcPr>
            <w:tcW w:w="3005" w:type="dxa"/>
          </w:tcPr>
          <w:p w14:paraId="45281F1A" w14:textId="77777777" w:rsidR="00F233D1" w:rsidRPr="00D54F49" w:rsidRDefault="00F233D1" w:rsidP="00F233D1">
            <w:pPr>
              <w:ind w:left="227"/>
              <w:rPr>
                <w:sz w:val="22"/>
                <w:szCs w:val="20"/>
              </w:rPr>
            </w:pPr>
          </w:p>
        </w:tc>
        <w:tc>
          <w:tcPr>
            <w:tcW w:w="3006" w:type="dxa"/>
            <w:shd w:val="clear" w:color="auto" w:fill="F4B083" w:themeFill="accent2" w:themeFillTint="99"/>
          </w:tcPr>
          <w:p w14:paraId="2F3E1192" w14:textId="14CE4725" w:rsidR="00F233D1" w:rsidRPr="00D54F49" w:rsidRDefault="00F233D1" w:rsidP="00F233D1">
            <w:pPr>
              <w:rPr>
                <w:sz w:val="22"/>
                <w:szCs w:val="20"/>
              </w:rPr>
            </w:pPr>
            <w:r w:rsidRPr="00D54F49">
              <w:rPr>
                <w:b/>
                <w:bCs/>
                <w:sz w:val="22"/>
                <w:szCs w:val="20"/>
              </w:rPr>
              <w:t>Transformations of indolent B-cell lymphomas</w:t>
            </w:r>
          </w:p>
        </w:tc>
      </w:tr>
      <w:tr w:rsidR="00F233D1" w:rsidRPr="00D54F49" w14:paraId="4AC62DFF" w14:textId="77777777" w:rsidTr="00407E5F">
        <w:tc>
          <w:tcPr>
            <w:tcW w:w="3005" w:type="dxa"/>
          </w:tcPr>
          <w:p w14:paraId="59D36964" w14:textId="77777777" w:rsidR="00F233D1" w:rsidRPr="00D54F49" w:rsidRDefault="00F233D1" w:rsidP="00F233D1">
            <w:pPr>
              <w:ind w:left="227"/>
              <w:rPr>
                <w:sz w:val="22"/>
                <w:szCs w:val="20"/>
              </w:rPr>
            </w:pPr>
          </w:p>
        </w:tc>
        <w:tc>
          <w:tcPr>
            <w:tcW w:w="3005" w:type="dxa"/>
          </w:tcPr>
          <w:p w14:paraId="1E7F0117" w14:textId="77777777" w:rsidR="00F233D1" w:rsidRPr="00D54F49" w:rsidRDefault="00F233D1" w:rsidP="00F233D1">
            <w:pPr>
              <w:ind w:left="227"/>
              <w:rPr>
                <w:sz w:val="22"/>
                <w:szCs w:val="20"/>
              </w:rPr>
            </w:pPr>
          </w:p>
        </w:tc>
        <w:tc>
          <w:tcPr>
            <w:tcW w:w="3006" w:type="dxa"/>
            <w:shd w:val="clear" w:color="auto" w:fill="F4B083" w:themeFill="accent2" w:themeFillTint="99"/>
          </w:tcPr>
          <w:p w14:paraId="28524BD2" w14:textId="77777777" w:rsidR="00EA2EFB" w:rsidRDefault="00F233D1" w:rsidP="00F233D1">
            <w:pPr>
              <w:rPr>
                <w:sz w:val="22"/>
                <w:szCs w:val="20"/>
              </w:rPr>
            </w:pPr>
            <w:r w:rsidRPr="00D54F49">
              <w:rPr>
                <w:sz w:val="22"/>
                <w:szCs w:val="20"/>
              </w:rPr>
              <w:t xml:space="preserve">Transformations of indolent </w:t>
            </w:r>
          </w:p>
          <w:p w14:paraId="09598814" w14:textId="1ACC3D24" w:rsidR="00F233D1" w:rsidRPr="00D54F49" w:rsidRDefault="00F233D1" w:rsidP="00F233D1">
            <w:pPr>
              <w:rPr>
                <w:sz w:val="22"/>
                <w:szCs w:val="20"/>
              </w:rPr>
            </w:pPr>
            <w:r w:rsidRPr="00D54F49">
              <w:rPr>
                <w:sz w:val="22"/>
                <w:szCs w:val="20"/>
              </w:rPr>
              <w:t>B-cell lymphomas</w:t>
            </w:r>
          </w:p>
        </w:tc>
      </w:tr>
      <w:tr w:rsidR="00F233D1" w:rsidRPr="00D54F49" w14:paraId="208517D5" w14:textId="77777777" w:rsidTr="00067306">
        <w:tc>
          <w:tcPr>
            <w:tcW w:w="9016" w:type="dxa"/>
            <w:gridSpan w:val="3"/>
          </w:tcPr>
          <w:p w14:paraId="710323E6" w14:textId="0EE887D3" w:rsidR="00F233D1" w:rsidRPr="00D54F49" w:rsidRDefault="00F233D1" w:rsidP="00F233D1">
            <w:pPr>
              <w:jc w:val="center"/>
              <w:rPr>
                <w:b/>
                <w:bCs/>
                <w:sz w:val="22"/>
                <w:szCs w:val="20"/>
              </w:rPr>
            </w:pPr>
            <w:r w:rsidRPr="00D54F49">
              <w:rPr>
                <w:b/>
                <w:bCs/>
                <w:sz w:val="22"/>
                <w:szCs w:val="20"/>
              </w:rPr>
              <w:t>Mantle cell lymphoma</w:t>
            </w:r>
          </w:p>
        </w:tc>
      </w:tr>
      <w:tr w:rsidR="00F80306" w:rsidRPr="00D54F49" w14:paraId="6112A0D7" w14:textId="77777777" w:rsidTr="00703778">
        <w:tc>
          <w:tcPr>
            <w:tcW w:w="3005" w:type="dxa"/>
          </w:tcPr>
          <w:p w14:paraId="1A837785" w14:textId="3B9D9AB6" w:rsidR="00F80306" w:rsidRPr="00D54F49" w:rsidRDefault="00755A4C" w:rsidP="00F233D1">
            <w:pPr>
              <w:rPr>
                <w:sz w:val="22"/>
                <w:szCs w:val="20"/>
              </w:rPr>
            </w:pPr>
            <w:r w:rsidRPr="00D54F49">
              <w:rPr>
                <w:sz w:val="22"/>
                <w:szCs w:val="20"/>
              </w:rPr>
              <w:t>Mantle cell lymphoma</w:t>
            </w:r>
          </w:p>
        </w:tc>
        <w:tc>
          <w:tcPr>
            <w:tcW w:w="3005" w:type="dxa"/>
          </w:tcPr>
          <w:p w14:paraId="408CE290" w14:textId="1A942D5D" w:rsidR="00F80306" w:rsidRPr="00D54F49" w:rsidRDefault="00F80306" w:rsidP="00F233D1">
            <w:pPr>
              <w:rPr>
                <w:sz w:val="22"/>
                <w:szCs w:val="20"/>
              </w:rPr>
            </w:pPr>
            <w:r w:rsidRPr="00D54F49">
              <w:rPr>
                <w:sz w:val="22"/>
                <w:szCs w:val="20"/>
              </w:rPr>
              <w:t xml:space="preserve">Mantle cell </w:t>
            </w:r>
            <w:r w:rsidR="00755A4C" w:rsidRPr="00D54F49">
              <w:rPr>
                <w:sz w:val="22"/>
                <w:szCs w:val="20"/>
              </w:rPr>
              <w:t>lymphoma</w:t>
            </w:r>
          </w:p>
        </w:tc>
        <w:tc>
          <w:tcPr>
            <w:tcW w:w="3006" w:type="dxa"/>
            <w:shd w:val="clear" w:color="auto" w:fill="auto"/>
          </w:tcPr>
          <w:p w14:paraId="77DC7F75" w14:textId="413B7CD0" w:rsidR="00F80306" w:rsidRPr="00D54F49" w:rsidRDefault="00755A4C" w:rsidP="00F233D1">
            <w:pPr>
              <w:rPr>
                <w:sz w:val="22"/>
                <w:szCs w:val="20"/>
              </w:rPr>
            </w:pPr>
            <w:r w:rsidRPr="00D54F49">
              <w:rPr>
                <w:sz w:val="22"/>
                <w:szCs w:val="20"/>
              </w:rPr>
              <w:t>Mantle cell lymphoma</w:t>
            </w:r>
          </w:p>
        </w:tc>
      </w:tr>
      <w:tr w:rsidR="00F233D1" w:rsidRPr="00D54F49" w14:paraId="53A2EF01" w14:textId="77777777" w:rsidTr="00CF5940">
        <w:trPr>
          <w:trHeight w:val="416"/>
        </w:trPr>
        <w:tc>
          <w:tcPr>
            <w:tcW w:w="3005" w:type="dxa"/>
          </w:tcPr>
          <w:p w14:paraId="432A6A5F" w14:textId="6D33CBC5" w:rsidR="00F233D1" w:rsidRPr="00D54F49" w:rsidRDefault="00F233D1" w:rsidP="00F233D1">
            <w:pPr>
              <w:rPr>
                <w:sz w:val="22"/>
                <w:szCs w:val="20"/>
              </w:rPr>
            </w:pPr>
            <w:r w:rsidRPr="00D54F49">
              <w:rPr>
                <w:sz w:val="22"/>
                <w:szCs w:val="20"/>
              </w:rPr>
              <w:lastRenderedPageBreak/>
              <w:t>In situ mantle cell neoplasia</w:t>
            </w:r>
          </w:p>
        </w:tc>
        <w:tc>
          <w:tcPr>
            <w:tcW w:w="3005" w:type="dxa"/>
          </w:tcPr>
          <w:p w14:paraId="4D3F949B" w14:textId="37575D29" w:rsidR="00F233D1" w:rsidRPr="00D54F49" w:rsidRDefault="00F233D1" w:rsidP="00F233D1">
            <w:pPr>
              <w:rPr>
                <w:sz w:val="22"/>
                <w:szCs w:val="20"/>
              </w:rPr>
            </w:pPr>
            <w:r w:rsidRPr="00D54F49">
              <w:rPr>
                <w:sz w:val="22"/>
                <w:szCs w:val="20"/>
              </w:rPr>
              <w:t>In situ mantle cell neoplasia</w:t>
            </w:r>
          </w:p>
        </w:tc>
        <w:tc>
          <w:tcPr>
            <w:tcW w:w="3006" w:type="dxa"/>
            <w:shd w:val="clear" w:color="auto" w:fill="F4B083" w:themeFill="accent2" w:themeFillTint="99"/>
          </w:tcPr>
          <w:p w14:paraId="1B34CCD6" w14:textId="18FE893B" w:rsidR="00F233D1" w:rsidRPr="00D54F49" w:rsidRDefault="00F233D1" w:rsidP="00F233D1">
            <w:pPr>
              <w:rPr>
                <w:sz w:val="22"/>
                <w:szCs w:val="20"/>
              </w:rPr>
            </w:pPr>
            <w:r w:rsidRPr="00D54F49">
              <w:rPr>
                <w:sz w:val="22"/>
                <w:szCs w:val="20"/>
              </w:rPr>
              <w:t>In situ mantle cell neoplasm</w:t>
            </w:r>
          </w:p>
        </w:tc>
      </w:tr>
      <w:tr w:rsidR="00F233D1" w:rsidRPr="00D54F49" w14:paraId="3A8507EB" w14:textId="77777777" w:rsidTr="00CF5940">
        <w:trPr>
          <w:trHeight w:val="692"/>
        </w:trPr>
        <w:tc>
          <w:tcPr>
            <w:tcW w:w="3005" w:type="dxa"/>
          </w:tcPr>
          <w:p w14:paraId="50395FE3" w14:textId="3D424EEA" w:rsidR="00F233D1" w:rsidRPr="00D54F49" w:rsidRDefault="00F233D1" w:rsidP="00F233D1">
            <w:pPr>
              <w:rPr>
                <w:i/>
                <w:iCs/>
                <w:sz w:val="22"/>
                <w:szCs w:val="20"/>
              </w:rPr>
            </w:pPr>
            <w:proofErr w:type="spellStart"/>
            <w:r w:rsidRPr="00D54F49">
              <w:rPr>
                <w:sz w:val="22"/>
                <w:szCs w:val="20"/>
              </w:rPr>
              <w:t>Leuk</w:t>
            </w:r>
            <w:r w:rsidR="007D7305" w:rsidRPr="00D54F49">
              <w:rPr>
                <w:sz w:val="22"/>
                <w:szCs w:val="20"/>
              </w:rPr>
              <w:t>a</w:t>
            </w:r>
            <w:r w:rsidRPr="00D54F49">
              <w:rPr>
                <w:sz w:val="22"/>
                <w:szCs w:val="20"/>
              </w:rPr>
              <w:t>emic</w:t>
            </w:r>
            <w:proofErr w:type="spellEnd"/>
            <w:r w:rsidRPr="00D54F49">
              <w:rPr>
                <w:sz w:val="22"/>
                <w:szCs w:val="20"/>
              </w:rPr>
              <w:t xml:space="preserve"> non-nodal mantle cell lymphoma</w:t>
            </w:r>
          </w:p>
        </w:tc>
        <w:tc>
          <w:tcPr>
            <w:tcW w:w="3005" w:type="dxa"/>
          </w:tcPr>
          <w:p w14:paraId="44206BB8" w14:textId="6B530F95" w:rsidR="00F233D1" w:rsidRPr="00D54F49" w:rsidRDefault="00F233D1" w:rsidP="00F233D1">
            <w:pPr>
              <w:rPr>
                <w:sz w:val="22"/>
                <w:szCs w:val="20"/>
              </w:rPr>
            </w:pPr>
            <w:proofErr w:type="spellStart"/>
            <w:r w:rsidRPr="00D54F49">
              <w:rPr>
                <w:sz w:val="22"/>
                <w:szCs w:val="20"/>
              </w:rPr>
              <w:t>Leuk</w:t>
            </w:r>
            <w:r w:rsidR="00D8504D">
              <w:rPr>
                <w:sz w:val="22"/>
                <w:szCs w:val="20"/>
              </w:rPr>
              <w:t>a</w:t>
            </w:r>
            <w:r w:rsidRPr="00D54F49">
              <w:rPr>
                <w:sz w:val="22"/>
                <w:szCs w:val="20"/>
              </w:rPr>
              <w:t>emic</w:t>
            </w:r>
            <w:proofErr w:type="spellEnd"/>
            <w:r w:rsidRPr="00D54F49">
              <w:rPr>
                <w:sz w:val="22"/>
                <w:szCs w:val="20"/>
              </w:rPr>
              <w:t xml:space="preserve"> non-nodal mantle cell lymphoma</w:t>
            </w:r>
          </w:p>
        </w:tc>
        <w:tc>
          <w:tcPr>
            <w:tcW w:w="3006" w:type="dxa"/>
          </w:tcPr>
          <w:p w14:paraId="2AD14D08" w14:textId="4B3CA2B5" w:rsidR="00F233D1" w:rsidRPr="00D54F49" w:rsidRDefault="00F233D1" w:rsidP="00F233D1">
            <w:pPr>
              <w:rPr>
                <w:sz w:val="22"/>
                <w:szCs w:val="20"/>
              </w:rPr>
            </w:pPr>
            <w:proofErr w:type="spellStart"/>
            <w:r w:rsidRPr="00D54F49">
              <w:rPr>
                <w:sz w:val="22"/>
                <w:szCs w:val="20"/>
              </w:rPr>
              <w:t>Leuk</w:t>
            </w:r>
            <w:r w:rsidR="00796845" w:rsidRPr="00D54F49">
              <w:rPr>
                <w:sz w:val="22"/>
                <w:szCs w:val="20"/>
              </w:rPr>
              <w:t>a</w:t>
            </w:r>
            <w:r w:rsidRPr="00D54F49">
              <w:rPr>
                <w:sz w:val="22"/>
                <w:szCs w:val="20"/>
              </w:rPr>
              <w:t>emic</w:t>
            </w:r>
            <w:proofErr w:type="spellEnd"/>
            <w:r w:rsidRPr="00D54F49">
              <w:rPr>
                <w:sz w:val="22"/>
                <w:szCs w:val="20"/>
              </w:rPr>
              <w:t xml:space="preserve"> non-nodal mantle cell lymphoma</w:t>
            </w:r>
          </w:p>
        </w:tc>
      </w:tr>
      <w:tr w:rsidR="00F233D1" w:rsidRPr="00D54F49" w14:paraId="32376279" w14:textId="77777777" w:rsidTr="00CF5940">
        <w:trPr>
          <w:trHeight w:val="288"/>
        </w:trPr>
        <w:tc>
          <w:tcPr>
            <w:tcW w:w="9016" w:type="dxa"/>
            <w:gridSpan w:val="3"/>
          </w:tcPr>
          <w:p w14:paraId="658ECC10" w14:textId="1E0D2313" w:rsidR="00F233D1" w:rsidRPr="00D54F49" w:rsidRDefault="00F233D1" w:rsidP="00F233D1">
            <w:pPr>
              <w:jc w:val="center"/>
              <w:rPr>
                <w:sz w:val="22"/>
                <w:szCs w:val="20"/>
                <w:highlight w:val="yellow"/>
              </w:rPr>
            </w:pPr>
            <w:r w:rsidRPr="00D54F49">
              <w:rPr>
                <w:b/>
                <w:bCs/>
                <w:sz w:val="22"/>
                <w:szCs w:val="20"/>
              </w:rPr>
              <w:t>Large B-cell lymphomas</w:t>
            </w:r>
          </w:p>
        </w:tc>
      </w:tr>
      <w:tr w:rsidR="00F233D1" w:rsidRPr="00D54F49" w14:paraId="2B5FA040" w14:textId="77777777" w:rsidTr="00CF5940">
        <w:trPr>
          <w:trHeight w:val="703"/>
        </w:trPr>
        <w:tc>
          <w:tcPr>
            <w:tcW w:w="3005" w:type="dxa"/>
          </w:tcPr>
          <w:p w14:paraId="32C0EFD0" w14:textId="3C5851D4" w:rsidR="00F233D1" w:rsidRPr="00D54F49" w:rsidRDefault="00F233D1" w:rsidP="00F233D1">
            <w:pPr>
              <w:rPr>
                <w:sz w:val="22"/>
                <w:szCs w:val="20"/>
              </w:rPr>
            </w:pPr>
            <w:r w:rsidRPr="00D54F49">
              <w:rPr>
                <w:sz w:val="22"/>
                <w:szCs w:val="20"/>
              </w:rPr>
              <w:t>Diffuse large B-cell lymphoma</w:t>
            </w:r>
            <w:r w:rsidR="004A387E">
              <w:rPr>
                <w:sz w:val="22"/>
                <w:szCs w:val="20"/>
              </w:rPr>
              <w:t xml:space="preserve"> (DLBCL)</w:t>
            </w:r>
            <w:r w:rsidRPr="00D54F49">
              <w:rPr>
                <w:sz w:val="22"/>
                <w:szCs w:val="20"/>
              </w:rPr>
              <w:t>, NOS</w:t>
            </w:r>
          </w:p>
        </w:tc>
        <w:tc>
          <w:tcPr>
            <w:tcW w:w="3005" w:type="dxa"/>
          </w:tcPr>
          <w:p w14:paraId="2EBCBEB4" w14:textId="27321164" w:rsidR="00F233D1" w:rsidRPr="00D54F49" w:rsidRDefault="00F233D1" w:rsidP="00F233D1">
            <w:pPr>
              <w:rPr>
                <w:sz w:val="22"/>
                <w:szCs w:val="20"/>
              </w:rPr>
            </w:pPr>
            <w:r w:rsidRPr="00D54F49">
              <w:rPr>
                <w:sz w:val="22"/>
                <w:szCs w:val="20"/>
              </w:rPr>
              <w:t>Diffuse large B-cell lymphoma</w:t>
            </w:r>
            <w:r w:rsidR="004A387E">
              <w:rPr>
                <w:sz w:val="22"/>
                <w:szCs w:val="20"/>
              </w:rPr>
              <w:t xml:space="preserve"> (DLBCL)</w:t>
            </w:r>
            <w:r w:rsidRPr="00D54F49">
              <w:rPr>
                <w:sz w:val="22"/>
                <w:szCs w:val="20"/>
              </w:rPr>
              <w:t>, NOS</w:t>
            </w:r>
          </w:p>
        </w:tc>
        <w:tc>
          <w:tcPr>
            <w:tcW w:w="3006" w:type="dxa"/>
          </w:tcPr>
          <w:p w14:paraId="19ECC574" w14:textId="60BE6C9F" w:rsidR="00F233D1" w:rsidRPr="00D54F49" w:rsidRDefault="00F233D1" w:rsidP="00F233D1">
            <w:pPr>
              <w:rPr>
                <w:sz w:val="22"/>
                <w:szCs w:val="20"/>
              </w:rPr>
            </w:pPr>
            <w:r w:rsidRPr="00D54F49">
              <w:rPr>
                <w:sz w:val="22"/>
                <w:szCs w:val="20"/>
              </w:rPr>
              <w:t>Diffuse large B-cell lymphoma</w:t>
            </w:r>
            <w:r w:rsidR="004A387E">
              <w:rPr>
                <w:sz w:val="22"/>
                <w:szCs w:val="20"/>
              </w:rPr>
              <w:t xml:space="preserve"> (DLBCL)</w:t>
            </w:r>
            <w:r w:rsidRPr="00D54F49">
              <w:rPr>
                <w:sz w:val="22"/>
                <w:szCs w:val="20"/>
              </w:rPr>
              <w:t>, NOS</w:t>
            </w:r>
          </w:p>
        </w:tc>
      </w:tr>
      <w:tr w:rsidR="00F233D1" w:rsidRPr="00D54F49" w14:paraId="1DFF2FE8" w14:textId="77777777" w:rsidTr="00DF4C5E">
        <w:tc>
          <w:tcPr>
            <w:tcW w:w="3005" w:type="dxa"/>
          </w:tcPr>
          <w:p w14:paraId="44CD6553" w14:textId="68FDEB79" w:rsidR="00F233D1" w:rsidRPr="00D54F49" w:rsidRDefault="00F233D1" w:rsidP="00F233D1">
            <w:pPr>
              <w:ind w:left="227"/>
              <w:rPr>
                <w:sz w:val="22"/>
                <w:szCs w:val="20"/>
              </w:rPr>
            </w:pPr>
            <w:r w:rsidRPr="00D54F49">
              <w:rPr>
                <w:sz w:val="22"/>
                <w:szCs w:val="20"/>
              </w:rPr>
              <w:t>Germinal centre B-cell subtype</w:t>
            </w:r>
          </w:p>
        </w:tc>
        <w:tc>
          <w:tcPr>
            <w:tcW w:w="3005" w:type="dxa"/>
          </w:tcPr>
          <w:p w14:paraId="16B5063C" w14:textId="4B514159" w:rsidR="00F233D1" w:rsidRPr="00D54F49" w:rsidRDefault="00F233D1" w:rsidP="00F233D1">
            <w:pPr>
              <w:ind w:left="227"/>
              <w:rPr>
                <w:sz w:val="22"/>
                <w:szCs w:val="20"/>
              </w:rPr>
            </w:pPr>
            <w:r w:rsidRPr="00D54F49">
              <w:rPr>
                <w:sz w:val="22"/>
                <w:szCs w:val="20"/>
              </w:rPr>
              <w:t>Germinal centre B-cell subtype</w:t>
            </w:r>
          </w:p>
        </w:tc>
        <w:tc>
          <w:tcPr>
            <w:tcW w:w="3006" w:type="dxa"/>
          </w:tcPr>
          <w:p w14:paraId="39BCE08C" w14:textId="08E10E64" w:rsidR="00F233D1" w:rsidRPr="00D54F49" w:rsidRDefault="00F233D1" w:rsidP="00F233D1">
            <w:pPr>
              <w:ind w:left="227"/>
              <w:rPr>
                <w:sz w:val="22"/>
                <w:szCs w:val="20"/>
              </w:rPr>
            </w:pPr>
            <w:r w:rsidRPr="00D54F49">
              <w:rPr>
                <w:sz w:val="22"/>
                <w:szCs w:val="20"/>
              </w:rPr>
              <w:t>Germinal centre B-cell subtype</w:t>
            </w:r>
          </w:p>
        </w:tc>
      </w:tr>
      <w:tr w:rsidR="00F233D1" w:rsidRPr="00D54F49" w14:paraId="7F744320" w14:textId="77777777" w:rsidTr="00CF5940">
        <w:trPr>
          <w:trHeight w:val="347"/>
        </w:trPr>
        <w:tc>
          <w:tcPr>
            <w:tcW w:w="3005" w:type="dxa"/>
          </w:tcPr>
          <w:p w14:paraId="7361D03D" w14:textId="00761F29" w:rsidR="00F233D1" w:rsidRPr="00D54F49" w:rsidRDefault="00F233D1" w:rsidP="00F233D1">
            <w:pPr>
              <w:ind w:left="227"/>
              <w:rPr>
                <w:sz w:val="22"/>
                <w:szCs w:val="20"/>
              </w:rPr>
            </w:pPr>
            <w:r w:rsidRPr="00D54F49">
              <w:rPr>
                <w:sz w:val="22"/>
                <w:szCs w:val="20"/>
              </w:rPr>
              <w:t>Activated B-cell subtype</w:t>
            </w:r>
          </w:p>
        </w:tc>
        <w:tc>
          <w:tcPr>
            <w:tcW w:w="3005" w:type="dxa"/>
          </w:tcPr>
          <w:p w14:paraId="0A7E9E30" w14:textId="701AB7E1" w:rsidR="00F233D1" w:rsidRPr="00D54F49" w:rsidRDefault="00F233D1" w:rsidP="00F233D1">
            <w:pPr>
              <w:ind w:left="227"/>
              <w:rPr>
                <w:sz w:val="22"/>
                <w:szCs w:val="20"/>
              </w:rPr>
            </w:pPr>
            <w:r w:rsidRPr="00D54F49">
              <w:rPr>
                <w:sz w:val="22"/>
                <w:szCs w:val="20"/>
              </w:rPr>
              <w:t>Activated B-cell subtype</w:t>
            </w:r>
          </w:p>
        </w:tc>
        <w:tc>
          <w:tcPr>
            <w:tcW w:w="3006" w:type="dxa"/>
          </w:tcPr>
          <w:p w14:paraId="36874BD0" w14:textId="20A05422" w:rsidR="00F233D1" w:rsidRPr="00D54F49" w:rsidRDefault="00F233D1" w:rsidP="00F233D1">
            <w:pPr>
              <w:ind w:left="227"/>
              <w:rPr>
                <w:sz w:val="22"/>
                <w:szCs w:val="20"/>
              </w:rPr>
            </w:pPr>
            <w:r w:rsidRPr="00D54F49">
              <w:rPr>
                <w:sz w:val="22"/>
                <w:szCs w:val="20"/>
              </w:rPr>
              <w:t>Activated B-cell subtype</w:t>
            </w:r>
          </w:p>
        </w:tc>
      </w:tr>
      <w:tr w:rsidR="00F233D1" w:rsidRPr="00D54F49" w14:paraId="7C709B31" w14:textId="77777777" w:rsidTr="00407E5F">
        <w:tc>
          <w:tcPr>
            <w:tcW w:w="3005" w:type="dxa"/>
            <w:shd w:val="clear" w:color="auto" w:fill="F4B083" w:themeFill="accent2" w:themeFillTint="99"/>
          </w:tcPr>
          <w:p w14:paraId="0B730258" w14:textId="291E8787" w:rsidR="00F233D1" w:rsidRPr="00D54F49" w:rsidRDefault="00F233D1" w:rsidP="00F233D1">
            <w:pPr>
              <w:rPr>
                <w:sz w:val="22"/>
                <w:szCs w:val="20"/>
              </w:rPr>
            </w:pPr>
            <w:r w:rsidRPr="00D54F49">
              <w:rPr>
                <w:sz w:val="22"/>
                <w:szCs w:val="20"/>
              </w:rPr>
              <w:t>Nodular lymphocyte predominant B-cell lymphoma*</w:t>
            </w:r>
          </w:p>
        </w:tc>
        <w:tc>
          <w:tcPr>
            <w:tcW w:w="3005" w:type="dxa"/>
          </w:tcPr>
          <w:p w14:paraId="77AEE316" w14:textId="77777777" w:rsidR="007F1AB9" w:rsidRPr="00D54F49" w:rsidRDefault="007F1AB9" w:rsidP="00F233D1">
            <w:pPr>
              <w:rPr>
                <w:sz w:val="19"/>
                <w:szCs w:val="19"/>
              </w:rPr>
            </w:pPr>
          </w:p>
          <w:p w14:paraId="562D9EF1" w14:textId="35458536" w:rsidR="00F233D1" w:rsidRPr="00D54F49" w:rsidRDefault="007F1AB9" w:rsidP="00F233D1">
            <w:pPr>
              <w:rPr>
                <w:sz w:val="22"/>
                <w:szCs w:val="20"/>
              </w:rPr>
            </w:pPr>
            <w:r w:rsidRPr="00D54F49">
              <w:rPr>
                <w:sz w:val="19"/>
                <w:szCs w:val="19"/>
              </w:rPr>
              <w:t>(Included as ‘Nodular lymphocyte predominant Hodgkin lymphoma’ and listed under</w:t>
            </w:r>
            <w:r w:rsidRPr="00D54F49">
              <w:rPr>
                <w:b/>
                <w:bCs/>
                <w:sz w:val="19"/>
                <w:szCs w:val="19"/>
              </w:rPr>
              <w:t xml:space="preserve"> Hodgkin lymphomas </w:t>
            </w:r>
            <w:r w:rsidRPr="00D54F49">
              <w:rPr>
                <w:sz w:val="19"/>
                <w:szCs w:val="19"/>
              </w:rPr>
              <w:t>chapter – see section 3 below)</w:t>
            </w:r>
          </w:p>
        </w:tc>
        <w:tc>
          <w:tcPr>
            <w:tcW w:w="3006" w:type="dxa"/>
          </w:tcPr>
          <w:p w14:paraId="3FDFDFDA" w14:textId="77777777" w:rsidR="007F1AB9" w:rsidRPr="00D54F49" w:rsidRDefault="007F1AB9" w:rsidP="00F233D1">
            <w:pPr>
              <w:rPr>
                <w:sz w:val="19"/>
                <w:szCs w:val="19"/>
              </w:rPr>
            </w:pPr>
          </w:p>
          <w:p w14:paraId="2F376D80" w14:textId="70928406" w:rsidR="00B520AC" w:rsidRPr="00D54F49" w:rsidRDefault="007F1AB9" w:rsidP="00F233D1">
            <w:pPr>
              <w:rPr>
                <w:b/>
                <w:bCs/>
                <w:sz w:val="22"/>
                <w:szCs w:val="20"/>
              </w:rPr>
            </w:pPr>
            <w:r w:rsidRPr="00D54F49">
              <w:rPr>
                <w:sz w:val="19"/>
                <w:szCs w:val="19"/>
              </w:rPr>
              <w:t>(Included as ‘Nodular lymphocyte predominant Hodgkin lymphoma’ and listed under</w:t>
            </w:r>
            <w:r w:rsidRPr="00D54F49">
              <w:rPr>
                <w:b/>
                <w:bCs/>
                <w:sz w:val="19"/>
                <w:szCs w:val="19"/>
              </w:rPr>
              <w:t xml:space="preserve"> Hodgkin lymphomas </w:t>
            </w:r>
            <w:r w:rsidRPr="00D54F49">
              <w:rPr>
                <w:sz w:val="19"/>
                <w:szCs w:val="19"/>
              </w:rPr>
              <w:t>chapter – see section 3 below)</w:t>
            </w:r>
          </w:p>
        </w:tc>
      </w:tr>
      <w:tr w:rsidR="00F233D1" w:rsidRPr="00D54F49" w14:paraId="01C4E826" w14:textId="77777777" w:rsidTr="00DF4C5E">
        <w:tc>
          <w:tcPr>
            <w:tcW w:w="3005" w:type="dxa"/>
          </w:tcPr>
          <w:p w14:paraId="234FB7C0" w14:textId="77777777" w:rsidR="006305A2" w:rsidRDefault="00F233D1" w:rsidP="00F233D1">
            <w:pPr>
              <w:rPr>
                <w:sz w:val="22"/>
                <w:szCs w:val="20"/>
              </w:rPr>
            </w:pPr>
            <w:r w:rsidRPr="00D54F49">
              <w:rPr>
                <w:sz w:val="22"/>
                <w:szCs w:val="20"/>
              </w:rPr>
              <w:t xml:space="preserve">T-cell/histiocyte-rich large </w:t>
            </w:r>
          </w:p>
          <w:p w14:paraId="4EAE30DD" w14:textId="60A7E02B" w:rsidR="00F233D1" w:rsidRPr="00D54F49" w:rsidRDefault="00F233D1" w:rsidP="00F233D1">
            <w:pPr>
              <w:rPr>
                <w:sz w:val="22"/>
                <w:szCs w:val="20"/>
              </w:rPr>
            </w:pPr>
            <w:r w:rsidRPr="00D54F49">
              <w:rPr>
                <w:sz w:val="22"/>
                <w:szCs w:val="20"/>
              </w:rPr>
              <w:t>B-cell lymphoma</w:t>
            </w:r>
          </w:p>
        </w:tc>
        <w:tc>
          <w:tcPr>
            <w:tcW w:w="3005" w:type="dxa"/>
          </w:tcPr>
          <w:p w14:paraId="3D61813D" w14:textId="77777777" w:rsidR="006305A2" w:rsidRDefault="00F233D1" w:rsidP="00F233D1">
            <w:pPr>
              <w:rPr>
                <w:sz w:val="22"/>
                <w:szCs w:val="20"/>
              </w:rPr>
            </w:pPr>
            <w:r w:rsidRPr="00D54F49">
              <w:rPr>
                <w:sz w:val="22"/>
                <w:szCs w:val="20"/>
              </w:rPr>
              <w:t xml:space="preserve">T-cell/histiocyte-rich large </w:t>
            </w:r>
          </w:p>
          <w:p w14:paraId="0B9572FE" w14:textId="1556C8C9" w:rsidR="00F233D1" w:rsidRPr="00D54F49" w:rsidRDefault="00F233D1" w:rsidP="00F233D1">
            <w:pPr>
              <w:rPr>
                <w:sz w:val="22"/>
                <w:szCs w:val="20"/>
              </w:rPr>
            </w:pPr>
            <w:r w:rsidRPr="00D54F49">
              <w:rPr>
                <w:sz w:val="22"/>
                <w:szCs w:val="20"/>
              </w:rPr>
              <w:t>B-cell lymphoma</w:t>
            </w:r>
          </w:p>
        </w:tc>
        <w:tc>
          <w:tcPr>
            <w:tcW w:w="3006" w:type="dxa"/>
          </w:tcPr>
          <w:p w14:paraId="56730369" w14:textId="77777777" w:rsidR="006305A2" w:rsidRDefault="00F233D1" w:rsidP="00F233D1">
            <w:pPr>
              <w:rPr>
                <w:sz w:val="22"/>
                <w:szCs w:val="20"/>
              </w:rPr>
            </w:pPr>
            <w:r w:rsidRPr="00D54F49">
              <w:rPr>
                <w:sz w:val="22"/>
                <w:szCs w:val="20"/>
              </w:rPr>
              <w:t xml:space="preserve">T-cell/histiocyte-rich large </w:t>
            </w:r>
          </w:p>
          <w:p w14:paraId="7F69328B" w14:textId="589E92CF" w:rsidR="00F233D1" w:rsidRPr="00D54F49" w:rsidRDefault="00F233D1" w:rsidP="00F233D1">
            <w:pPr>
              <w:rPr>
                <w:sz w:val="22"/>
                <w:szCs w:val="20"/>
              </w:rPr>
            </w:pPr>
            <w:r w:rsidRPr="00D54F49">
              <w:rPr>
                <w:sz w:val="22"/>
                <w:szCs w:val="20"/>
              </w:rPr>
              <w:t>B-cell lymphoma</w:t>
            </w:r>
          </w:p>
        </w:tc>
      </w:tr>
      <w:tr w:rsidR="00F233D1" w:rsidRPr="00D54F49" w14:paraId="3C47E098" w14:textId="77777777" w:rsidTr="00407E5F">
        <w:tc>
          <w:tcPr>
            <w:tcW w:w="3005" w:type="dxa"/>
          </w:tcPr>
          <w:p w14:paraId="0FC6F578" w14:textId="50210622" w:rsidR="00F233D1" w:rsidRPr="00D54F49" w:rsidRDefault="00F233D1" w:rsidP="00F233D1">
            <w:pPr>
              <w:rPr>
                <w:sz w:val="22"/>
                <w:szCs w:val="20"/>
              </w:rPr>
            </w:pPr>
            <w:r w:rsidRPr="00D54F49">
              <w:rPr>
                <w:sz w:val="22"/>
                <w:szCs w:val="20"/>
              </w:rPr>
              <w:t>Primary diffuse large B-cell lymphoma of the central nervous system</w:t>
            </w:r>
          </w:p>
        </w:tc>
        <w:tc>
          <w:tcPr>
            <w:tcW w:w="3005" w:type="dxa"/>
          </w:tcPr>
          <w:p w14:paraId="5EC3BF6E" w14:textId="12268285" w:rsidR="00F233D1" w:rsidRPr="00D54F49" w:rsidRDefault="00F233D1" w:rsidP="00F233D1">
            <w:pPr>
              <w:rPr>
                <w:sz w:val="22"/>
                <w:szCs w:val="20"/>
              </w:rPr>
            </w:pPr>
            <w:r w:rsidRPr="00D54F49">
              <w:rPr>
                <w:sz w:val="22"/>
                <w:szCs w:val="20"/>
              </w:rPr>
              <w:t>Primary diffuse large B-cell lymphoma of the central nervous system</w:t>
            </w:r>
          </w:p>
        </w:tc>
        <w:tc>
          <w:tcPr>
            <w:tcW w:w="3006" w:type="dxa"/>
            <w:vMerge w:val="restart"/>
            <w:shd w:val="clear" w:color="auto" w:fill="F4B083" w:themeFill="accent2" w:themeFillTint="99"/>
          </w:tcPr>
          <w:p w14:paraId="1693B9B4" w14:textId="3D6BA2D8" w:rsidR="00F233D1" w:rsidRPr="00D54F49" w:rsidRDefault="00F233D1" w:rsidP="00F233D1">
            <w:pPr>
              <w:rPr>
                <w:b/>
                <w:bCs/>
                <w:sz w:val="22"/>
                <w:szCs w:val="20"/>
              </w:rPr>
            </w:pPr>
            <w:r w:rsidRPr="00D54F49">
              <w:rPr>
                <w:sz w:val="22"/>
                <w:szCs w:val="20"/>
              </w:rPr>
              <w:t>Primary large B-cell lymphoma of immune-privileged sites</w:t>
            </w:r>
          </w:p>
        </w:tc>
      </w:tr>
      <w:tr w:rsidR="00F233D1" w:rsidRPr="00D54F49" w14:paraId="0B3D8165" w14:textId="77777777" w:rsidTr="00407E5F">
        <w:tc>
          <w:tcPr>
            <w:tcW w:w="3005" w:type="dxa"/>
            <w:shd w:val="clear" w:color="auto" w:fill="F4B083" w:themeFill="accent2" w:themeFillTint="99"/>
          </w:tcPr>
          <w:p w14:paraId="742910EB" w14:textId="6222D0DA" w:rsidR="00F233D1" w:rsidRPr="00D54F49" w:rsidRDefault="00F233D1" w:rsidP="00F233D1">
            <w:pPr>
              <w:rPr>
                <w:sz w:val="22"/>
                <w:szCs w:val="20"/>
              </w:rPr>
            </w:pPr>
            <w:r w:rsidRPr="00D54F49">
              <w:rPr>
                <w:sz w:val="22"/>
                <w:szCs w:val="20"/>
              </w:rPr>
              <w:t>Primary diffuse large B-cell lymphoma of the testis</w:t>
            </w:r>
          </w:p>
        </w:tc>
        <w:tc>
          <w:tcPr>
            <w:tcW w:w="3005" w:type="dxa"/>
          </w:tcPr>
          <w:p w14:paraId="667B03E6" w14:textId="17A51D73" w:rsidR="00F233D1" w:rsidRPr="00D54F49" w:rsidRDefault="00F233D1" w:rsidP="00F233D1">
            <w:pPr>
              <w:rPr>
                <w:sz w:val="22"/>
                <w:szCs w:val="20"/>
              </w:rPr>
            </w:pPr>
          </w:p>
        </w:tc>
        <w:tc>
          <w:tcPr>
            <w:tcW w:w="3006" w:type="dxa"/>
            <w:vMerge/>
            <w:shd w:val="clear" w:color="auto" w:fill="F4B083" w:themeFill="accent2" w:themeFillTint="99"/>
          </w:tcPr>
          <w:p w14:paraId="18518A90" w14:textId="6DF0A3EE" w:rsidR="00F233D1" w:rsidRPr="00D54F49" w:rsidRDefault="00F233D1" w:rsidP="00F233D1">
            <w:pPr>
              <w:rPr>
                <w:sz w:val="22"/>
                <w:szCs w:val="20"/>
              </w:rPr>
            </w:pPr>
          </w:p>
        </w:tc>
      </w:tr>
      <w:tr w:rsidR="00F233D1" w:rsidRPr="00D54F49" w14:paraId="3930F3D9" w14:textId="77777777" w:rsidTr="00DF4C5E">
        <w:tc>
          <w:tcPr>
            <w:tcW w:w="3005" w:type="dxa"/>
          </w:tcPr>
          <w:p w14:paraId="582AF4B6" w14:textId="4000B180" w:rsidR="00B40464" w:rsidRPr="00D54F49" w:rsidRDefault="00F233D1" w:rsidP="00F233D1">
            <w:pPr>
              <w:rPr>
                <w:sz w:val="22"/>
                <w:szCs w:val="20"/>
              </w:rPr>
            </w:pPr>
            <w:r w:rsidRPr="00D54F49">
              <w:rPr>
                <w:sz w:val="22"/>
                <w:szCs w:val="20"/>
              </w:rPr>
              <w:t>Primary cutaneous diffuse large B-cell lymphoma,</w:t>
            </w:r>
          </w:p>
          <w:p w14:paraId="5199B351" w14:textId="35E97499" w:rsidR="00F233D1" w:rsidRPr="00D54F49" w:rsidRDefault="00F233D1" w:rsidP="00F233D1">
            <w:pPr>
              <w:rPr>
                <w:sz w:val="22"/>
                <w:szCs w:val="20"/>
              </w:rPr>
            </w:pPr>
            <w:r w:rsidRPr="00D54F49">
              <w:rPr>
                <w:sz w:val="22"/>
                <w:szCs w:val="20"/>
              </w:rPr>
              <w:t xml:space="preserve"> leg type</w:t>
            </w:r>
          </w:p>
        </w:tc>
        <w:tc>
          <w:tcPr>
            <w:tcW w:w="3005" w:type="dxa"/>
          </w:tcPr>
          <w:p w14:paraId="51ABAA78" w14:textId="6C21A44B" w:rsidR="00B40464" w:rsidRPr="00D54F49" w:rsidRDefault="00B40464" w:rsidP="00B40464">
            <w:pPr>
              <w:rPr>
                <w:sz w:val="22"/>
                <w:szCs w:val="20"/>
              </w:rPr>
            </w:pPr>
            <w:r w:rsidRPr="00D54F49">
              <w:rPr>
                <w:sz w:val="22"/>
                <w:szCs w:val="20"/>
              </w:rPr>
              <w:t xml:space="preserve">Primary cutaneous diffuse large B-cell lymphoma, </w:t>
            </w:r>
          </w:p>
          <w:p w14:paraId="10810A0A" w14:textId="41B78DB1" w:rsidR="00F233D1" w:rsidRPr="00D54F49" w:rsidRDefault="00B40464" w:rsidP="00B40464">
            <w:pPr>
              <w:rPr>
                <w:sz w:val="22"/>
                <w:szCs w:val="20"/>
              </w:rPr>
            </w:pPr>
            <w:r w:rsidRPr="00D54F49">
              <w:rPr>
                <w:sz w:val="22"/>
                <w:szCs w:val="20"/>
              </w:rPr>
              <w:t>leg type</w:t>
            </w:r>
          </w:p>
        </w:tc>
        <w:tc>
          <w:tcPr>
            <w:tcW w:w="3006" w:type="dxa"/>
          </w:tcPr>
          <w:p w14:paraId="6B056B1C" w14:textId="1B266495" w:rsidR="00B40464" w:rsidRPr="00D54F49" w:rsidRDefault="00F233D1" w:rsidP="00F233D1">
            <w:pPr>
              <w:rPr>
                <w:sz w:val="22"/>
                <w:szCs w:val="20"/>
              </w:rPr>
            </w:pPr>
            <w:r w:rsidRPr="00D54F49">
              <w:rPr>
                <w:sz w:val="22"/>
                <w:szCs w:val="20"/>
              </w:rPr>
              <w:t xml:space="preserve">Primary cutaneous diffuse large B-cell lymphoma, </w:t>
            </w:r>
          </w:p>
          <w:p w14:paraId="416ACC6B" w14:textId="02FACFE0" w:rsidR="00F233D1" w:rsidRPr="00D54F49" w:rsidRDefault="00F233D1" w:rsidP="00F233D1">
            <w:pPr>
              <w:rPr>
                <w:sz w:val="22"/>
                <w:szCs w:val="20"/>
              </w:rPr>
            </w:pPr>
            <w:r w:rsidRPr="00D54F49">
              <w:rPr>
                <w:sz w:val="22"/>
                <w:szCs w:val="20"/>
              </w:rPr>
              <w:t>leg type</w:t>
            </w:r>
          </w:p>
        </w:tc>
      </w:tr>
      <w:tr w:rsidR="00F233D1" w:rsidRPr="00D54F49" w14:paraId="08757EC8" w14:textId="77777777" w:rsidTr="00B40464">
        <w:tc>
          <w:tcPr>
            <w:tcW w:w="3005" w:type="dxa"/>
            <w:shd w:val="clear" w:color="auto" w:fill="F4B083" w:themeFill="accent2" w:themeFillTint="99"/>
          </w:tcPr>
          <w:p w14:paraId="2607908B" w14:textId="152504FC" w:rsidR="00F233D1" w:rsidRPr="00D54F49" w:rsidRDefault="00B40464" w:rsidP="00F233D1">
            <w:pPr>
              <w:rPr>
                <w:sz w:val="22"/>
                <w:szCs w:val="20"/>
              </w:rPr>
            </w:pPr>
            <w:r w:rsidRPr="00D54F49">
              <w:rPr>
                <w:sz w:val="19"/>
                <w:szCs w:val="19"/>
              </w:rPr>
              <w:t>(Listed with follicular lymphomas in the ICC 2022 classification)</w:t>
            </w:r>
          </w:p>
        </w:tc>
        <w:tc>
          <w:tcPr>
            <w:tcW w:w="3005" w:type="dxa"/>
          </w:tcPr>
          <w:p w14:paraId="0B40EDA1" w14:textId="45FC947D" w:rsidR="00F233D1" w:rsidRPr="00D54F49" w:rsidRDefault="00F233D1" w:rsidP="00F233D1">
            <w:pPr>
              <w:rPr>
                <w:sz w:val="22"/>
                <w:szCs w:val="20"/>
              </w:rPr>
            </w:pPr>
            <w:r w:rsidRPr="00D54F49">
              <w:rPr>
                <w:i/>
                <w:iCs/>
                <w:sz w:val="22"/>
                <w:szCs w:val="20"/>
              </w:rPr>
              <w:t>Large B-cell lymphoma with IRF4 rearrangement</w:t>
            </w:r>
          </w:p>
        </w:tc>
        <w:tc>
          <w:tcPr>
            <w:tcW w:w="3006" w:type="dxa"/>
            <w:shd w:val="clear" w:color="auto" w:fill="F4B083" w:themeFill="accent2" w:themeFillTint="99"/>
          </w:tcPr>
          <w:p w14:paraId="54E8F7C1" w14:textId="7D812695" w:rsidR="00F233D1" w:rsidRPr="00D54F49" w:rsidRDefault="00F233D1" w:rsidP="00F233D1">
            <w:pPr>
              <w:rPr>
                <w:sz w:val="22"/>
                <w:szCs w:val="20"/>
              </w:rPr>
            </w:pPr>
            <w:r w:rsidRPr="00D54F49">
              <w:rPr>
                <w:sz w:val="22"/>
                <w:szCs w:val="20"/>
              </w:rPr>
              <w:t xml:space="preserve">Large B-cell lymphoma with </w:t>
            </w:r>
            <w:r w:rsidRPr="00D54F49">
              <w:rPr>
                <w:i/>
                <w:iCs/>
                <w:sz w:val="22"/>
                <w:szCs w:val="20"/>
              </w:rPr>
              <w:t>IRF4</w:t>
            </w:r>
            <w:r w:rsidRPr="00D54F49">
              <w:rPr>
                <w:sz w:val="22"/>
                <w:szCs w:val="20"/>
              </w:rPr>
              <w:t xml:space="preserve"> rearrangement</w:t>
            </w:r>
          </w:p>
        </w:tc>
      </w:tr>
      <w:tr w:rsidR="00F233D1" w:rsidRPr="00D54F49" w14:paraId="2B295F26" w14:textId="77777777" w:rsidTr="00407E5F">
        <w:tc>
          <w:tcPr>
            <w:tcW w:w="3005" w:type="dxa"/>
            <w:shd w:val="clear" w:color="auto" w:fill="F4B083" w:themeFill="accent2" w:themeFillTint="99"/>
          </w:tcPr>
          <w:p w14:paraId="48040EBE" w14:textId="0595A074" w:rsidR="00F233D1" w:rsidRPr="00D54F49" w:rsidRDefault="00F233D1" w:rsidP="00F233D1">
            <w:pPr>
              <w:rPr>
                <w:sz w:val="22"/>
                <w:szCs w:val="20"/>
              </w:rPr>
            </w:pPr>
            <w:r w:rsidRPr="00D54F49">
              <w:rPr>
                <w:i/>
                <w:iCs/>
                <w:sz w:val="22"/>
                <w:szCs w:val="20"/>
              </w:rPr>
              <w:t>HHV-8 and EBV-negative primary effusion-based lymphoma</w:t>
            </w:r>
          </w:p>
        </w:tc>
        <w:tc>
          <w:tcPr>
            <w:tcW w:w="3005" w:type="dxa"/>
          </w:tcPr>
          <w:p w14:paraId="5EB67141" w14:textId="77777777" w:rsidR="00F233D1" w:rsidRPr="00D54F49" w:rsidRDefault="00F233D1" w:rsidP="00F233D1">
            <w:pPr>
              <w:rPr>
                <w:sz w:val="22"/>
                <w:szCs w:val="20"/>
              </w:rPr>
            </w:pPr>
          </w:p>
        </w:tc>
        <w:tc>
          <w:tcPr>
            <w:tcW w:w="3006" w:type="dxa"/>
            <w:shd w:val="clear" w:color="auto" w:fill="F4B083" w:themeFill="accent2" w:themeFillTint="99"/>
          </w:tcPr>
          <w:p w14:paraId="1823A97A" w14:textId="2F59D6E2" w:rsidR="00F233D1" w:rsidRPr="00D54F49" w:rsidRDefault="00F233D1" w:rsidP="00F233D1">
            <w:pPr>
              <w:rPr>
                <w:sz w:val="22"/>
                <w:szCs w:val="20"/>
              </w:rPr>
            </w:pPr>
            <w:r w:rsidRPr="00D54F49">
              <w:rPr>
                <w:sz w:val="22"/>
                <w:szCs w:val="20"/>
              </w:rPr>
              <w:t>Fluid overload-associated large B-cell lymphoma</w:t>
            </w:r>
          </w:p>
        </w:tc>
      </w:tr>
      <w:tr w:rsidR="00F233D1" w:rsidRPr="00D54F49" w14:paraId="076C5C34" w14:textId="77777777" w:rsidTr="00407E5F">
        <w:tc>
          <w:tcPr>
            <w:tcW w:w="3005" w:type="dxa"/>
          </w:tcPr>
          <w:p w14:paraId="26E4DCA7" w14:textId="5344BC28" w:rsidR="00F233D1" w:rsidRPr="00D54F49" w:rsidRDefault="00F233D1" w:rsidP="00F233D1">
            <w:pPr>
              <w:rPr>
                <w:sz w:val="22"/>
                <w:szCs w:val="20"/>
              </w:rPr>
            </w:pPr>
            <w:r w:rsidRPr="00D54F49">
              <w:rPr>
                <w:sz w:val="22"/>
                <w:szCs w:val="20"/>
              </w:rPr>
              <w:t xml:space="preserve">EBV-positive diffuse large </w:t>
            </w:r>
          </w:p>
          <w:p w14:paraId="1E8D8611" w14:textId="1BFCF26D" w:rsidR="00F233D1" w:rsidRPr="00D54F49" w:rsidRDefault="00F233D1" w:rsidP="00DE6D6B">
            <w:pPr>
              <w:rPr>
                <w:sz w:val="22"/>
                <w:szCs w:val="20"/>
              </w:rPr>
            </w:pPr>
            <w:r w:rsidRPr="00D54F49">
              <w:rPr>
                <w:sz w:val="22"/>
                <w:szCs w:val="20"/>
              </w:rPr>
              <w:t>B-cell lymphoma, NOS</w:t>
            </w:r>
          </w:p>
        </w:tc>
        <w:tc>
          <w:tcPr>
            <w:tcW w:w="3005" w:type="dxa"/>
          </w:tcPr>
          <w:p w14:paraId="36B33D47" w14:textId="4E877682" w:rsidR="00F233D1" w:rsidRPr="00D54F49" w:rsidRDefault="00F233D1" w:rsidP="00F233D1">
            <w:pPr>
              <w:rPr>
                <w:sz w:val="22"/>
                <w:szCs w:val="20"/>
              </w:rPr>
            </w:pPr>
            <w:r w:rsidRPr="00D54F49">
              <w:rPr>
                <w:sz w:val="22"/>
                <w:szCs w:val="20"/>
              </w:rPr>
              <w:t xml:space="preserve">EBV-positive diffuse large </w:t>
            </w:r>
          </w:p>
          <w:p w14:paraId="365CF1A0" w14:textId="552DD47E" w:rsidR="00F233D1" w:rsidRPr="00D54F49" w:rsidRDefault="00F233D1" w:rsidP="00DE6D6B">
            <w:pPr>
              <w:rPr>
                <w:sz w:val="22"/>
                <w:szCs w:val="20"/>
              </w:rPr>
            </w:pPr>
            <w:r w:rsidRPr="00D54F49">
              <w:rPr>
                <w:sz w:val="22"/>
                <w:szCs w:val="20"/>
              </w:rPr>
              <w:t>B-cell lymphoma, NOS</w:t>
            </w:r>
          </w:p>
        </w:tc>
        <w:tc>
          <w:tcPr>
            <w:tcW w:w="3006" w:type="dxa"/>
            <w:shd w:val="clear" w:color="auto" w:fill="F4B083" w:themeFill="accent2" w:themeFillTint="99"/>
          </w:tcPr>
          <w:p w14:paraId="3E7C57AD" w14:textId="1DBC0154" w:rsidR="00F233D1" w:rsidRPr="00D54F49" w:rsidRDefault="00F233D1" w:rsidP="00F233D1">
            <w:pPr>
              <w:rPr>
                <w:sz w:val="22"/>
                <w:szCs w:val="20"/>
              </w:rPr>
            </w:pPr>
            <w:r w:rsidRPr="00D54F49">
              <w:rPr>
                <w:sz w:val="22"/>
                <w:szCs w:val="20"/>
              </w:rPr>
              <w:t xml:space="preserve">EBV-positive diffuse large </w:t>
            </w:r>
          </w:p>
          <w:p w14:paraId="26AE4A7D" w14:textId="60C37DDD" w:rsidR="00F233D1" w:rsidRPr="00D54F49" w:rsidRDefault="00F233D1" w:rsidP="00DE6D6B">
            <w:pPr>
              <w:rPr>
                <w:sz w:val="22"/>
                <w:szCs w:val="20"/>
              </w:rPr>
            </w:pPr>
            <w:r w:rsidRPr="00D54F49">
              <w:rPr>
                <w:sz w:val="22"/>
                <w:szCs w:val="20"/>
              </w:rPr>
              <w:t>B-cell lymphoma</w:t>
            </w:r>
          </w:p>
        </w:tc>
      </w:tr>
      <w:tr w:rsidR="00F233D1" w:rsidRPr="00D54F49" w14:paraId="030CB5D2" w14:textId="77777777" w:rsidTr="00DF4C5E">
        <w:tc>
          <w:tcPr>
            <w:tcW w:w="3005" w:type="dxa"/>
          </w:tcPr>
          <w:p w14:paraId="6319F29B" w14:textId="0B00567B" w:rsidR="00F233D1" w:rsidRPr="00D54F49" w:rsidRDefault="00F233D1" w:rsidP="00F233D1">
            <w:pPr>
              <w:rPr>
                <w:sz w:val="22"/>
                <w:szCs w:val="20"/>
              </w:rPr>
            </w:pPr>
            <w:r w:rsidRPr="00D54F49">
              <w:rPr>
                <w:sz w:val="22"/>
                <w:szCs w:val="20"/>
              </w:rPr>
              <w:t>Diffuse large B-cell lymphoma associated with chronic inflammation</w:t>
            </w:r>
          </w:p>
        </w:tc>
        <w:tc>
          <w:tcPr>
            <w:tcW w:w="3005" w:type="dxa"/>
          </w:tcPr>
          <w:p w14:paraId="757D1B97" w14:textId="7EC8524B" w:rsidR="00F233D1" w:rsidRPr="00D54F49" w:rsidRDefault="00F233D1" w:rsidP="00F233D1">
            <w:pPr>
              <w:rPr>
                <w:sz w:val="22"/>
                <w:szCs w:val="20"/>
              </w:rPr>
            </w:pPr>
            <w:r w:rsidRPr="00D54F49">
              <w:rPr>
                <w:sz w:val="22"/>
                <w:szCs w:val="20"/>
              </w:rPr>
              <w:t>Diffuse large B-cell lymphoma associated with chronic inflammation</w:t>
            </w:r>
          </w:p>
        </w:tc>
        <w:tc>
          <w:tcPr>
            <w:tcW w:w="3006" w:type="dxa"/>
          </w:tcPr>
          <w:p w14:paraId="5B9876A6" w14:textId="12280B6D" w:rsidR="00F233D1" w:rsidRPr="00D54F49" w:rsidRDefault="00F233D1" w:rsidP="00F233D1">
            <w:pPr>
              <w:rPr>
                <w:sz w:val="22"/>
                <w:szCs w:val="20"/>
              </w:rPr>
            </w:pPr>
            <w:r w:rsidRPr="00D54F49">
              <w:rPr>
                <w:sz w:val="22"/>
                <w:szCs w:val="20"/>
              </w:rPr>
              <w:t>Diffuse large B-cell lymphoma associated with chronic</w:t>
            </w:r>
            <w:r w:rsidR="001F1FE5" w:rsidRPr="00D54F49">
              <w:rPr>
                <w:sz w:val="22"/>
                <w:szCs w:val="20"/>
              </w:rPr>
              <w:t xml:space="preserve"> </w:t>
            </w:r>
            <w:r w:rsidR="001840B9" w:rsidRPr="00D54F49">
              <w:rPr>
                <w:sz w:val="22"/>
                <w:szCs w:val="20"/>
              </w:rPr>
              <w:t>i</w:t>
            </w:r>
            <w:r w:rsidRPr="00D54F49">
              <w:rPr>
                <w:sz w:val="22"/>
                <w:szCs w:val="20"/>
              </w:rPr>
              <w:t>nflammation</w:t>
            </w:r>
          </w:p>
        </w:tc>
      </w:tr>
      <w:tr w:rsidR="00F233D1" w:rsidRPr="00D54F49" w14:paraId="7223D6D3" w14:textId="77777777" w:rsidTr="00DF4C5E">
        <w:tc>
          <w:tcPr>
            <w:tcW w:w="3005" w:type="dxa"/>
          </w:tcPr>
          <w:p w14:paraId="2453B7F0" w14:textId="22B91A3B" w:rsidR="00F233D1" w:rsidRPr="00D54F49" w:rsidRDefault="00F233D1" w:rsidP="00F233D1">
            <w:pPr>
              <w:ind w:left="227"/>
              <w:rPr>
                <w:sz w:val="22"/>
                <w:szCs w:val="20"/>
              </w:rPr>
            </w:pPr>
            <w:r w:rsidRPr="00D54F49">
              <w:rPr>
                <w:sz w:val="22"/>
                <w:szCs w:val="20"/>
              </w:rPr>
              <w:t>Fibrin-associated diffuse large B-cell lymphoma</w:t>
            </w:r>
          </w:p>
        </w:tc>
        <w:tc>
          <w:tcPr>
            <w:tcW w:w="3005" w:type="dxa"/>
          </w:tcPr>
          <w:p w14:paraId="3AC43519" w14:textId="32F86AD7" w:rsidR="00F233D1" w:rsidRPr="00D54F49" w:rsidRDefault="00F233D1" w:rsidP="00F233D1">
            <w:pPr>
              <w:ind w:left="227"/>
              <w:rPr>
                <w:sz w:val="22"/>
                <w:szCs w:val="20"/>
              </w:rPr>
            </w:pPr>
            <w:r w:rsidRPr="00D54F49">
              <w:rPr>
                <w:sz w:val="22"/>
                <w:szCs w:val="20"/>
              </w:rPr>
              <w:t>Fibrin-associated diffuse large B-cell lymphoma</w:t>
            </w:r>
          </w:p>
        </w:tc>
        <w:tc>
          <w:tcPr>
            <w:tcW w:w="3006" w:type="dxa"/>
          </w:tcPr>
          <w:p w14:paraId="1435E1CB" w14:textId="717E74B5" w:rsidR="00F233D1" w:rsidRPr="00D54F49" w:rsidRDefault="00F233D1" w:rsidP="00F233D1">
            <w:pPr>
              <w:rPr>
                <w:sz w:val="22"/>
                <w:szCs w:val="20"/>
              </w:rPr>
            </w:pPr>
            <w:r w:rsidRPr="00D54F49">
              <w:rPr>
                <w:sz w:val="22"/>
                <w:szCs w:val="20"/>
              </w:rPr>
              <w:t>Fibrin-associated large B-cell lymphoma</w:t>
            </w:r>
          </w:p>
        </w:tc>
      </w:tr>
      <w:tr w:rsidR="00F233D1" w:rsidRPr="00D54F49" w14:paraId="681AC221" w14:textId="77777777" w:rsidTr="00CF5940">
        <w:trPr>
          <w:trHeight w:val="314"/>
        </w:trPr>
        <w:tc>
          <w:tcPr>
            <w:tcW w:w="3005" w:type="dxa"/>
          </w:tcPr>
          <w:p w14:paraId="02330654" w14:textId="2C4E3C9C" w:rsidR="00F233D1" w:rsidRPr="00D54F49" w:rsidRDefault="00F233D1" w:rsidP="00F233D1">
            <w:pPr>
              <w:rPr>
                <w:sz w:val="22"/>
                <w:szCs w:val="20"/>
              </w:rPr>
            </w:pPr>
            <w:proofErr w:type="spellStart"/>
            <w:r w:rsidRPr="00D54F49">
              <w:rPr>
                <w:sz w:val="22"/>
                <w:szCs w:val="20"/>
              </w:rPr>
              <w:t>Lymphomatoid</w:t>
            </w:r>
            <w:proofErr w:type="spellEnd"/>
            <w:r w:rsidRPr="00D54F49">
              <w:rPr>
                <w:sz w:val="22"/>
                <w:szCs w:val="20"/>
              </w:rPr>
              <w:t xml:space="preserve"> granulomatosis</w:t>
            </w:r>
          </w:p>
        </w:tc>
        <w:tc>
          <w:tcPr>
            <w:tcW w:w="3005" w:type="dxa"/>
          </w:tcPr>
          <w:p w14:paraId="7A8676CA" w14:textId="231DF520" w:rsidR="00F233D1" w:rsidRPr="00D54F49" w:rsidRDefault="00F233D1" w:rsidP="00F233D1">
            <w:pPr>
              <w:rPr>
                <w:sz w:val="22"/>
                <w:szCs w:val="20"/>
              </w:rPr>
            </w:pPr>
            <w:proofErr w:type="spellStart"/>
            <w:r w:rsidRPr="00D54F49">
              <w:rPr>
                <w:sz w:val="22"/>
                <w:szCs w:val="20"/>
              </w:rPr>
              <w:t>Lymphomatoid</w:t>
            </w:r>
            <w:proofErr w:type="spellEnd"/>
            <w:r w:rsidRPr="00D54F49">
              <w:rPr>
                <w:sz w:val="22"/>
                <w:szCs w:val="20"/>
              </w:rPr>
              <w:t xml:space="preserve"> granulomatosis</w:t>
            </w:r>
          </w:p>
        </w:tc>
        <w:tc>
          <w:tcPr>
            <w:tcW w:w="3006" w:type="dxa"/>
          </w:tcPr>
          <w:p w14:paraId="13881F05" w14:textId="050B12DA" w:rsidR="00F233D1" w:rsidRPr="00D54F49" w:rsidRDefault="00F233D1" w:rsidP="00F233D1">
            <w:pPr>
              <w:rPr>
                <w:sz w:val="22"/>
                <w:szCs w:val="20"/>
              </w:rPr>
            </w:pPr>
            <w:proofErr w:type="spellStart"/>
            <w:r w:rsidRPr="00D54F49">
              <w:rPr>
                <w:sz w:val="22"/>
                <w:szCs w:val="20"/>
              </w:rPr>
              <w:t>Lymphomatoid</w:t>
            </w:r>
            <w:proofErr w:type="spellEnd"/>
            <w:r w:rsidRPr="00D54F49">
              <w:rPr>
                <w:sz w:val="22"/>
                <w:szCs w:val="20"/>
              </w:rPr>
              <w:t xml:space="preserve"> granulomatosis</w:t>
            </w:r>
          </w:p>
        </w:tc>
      </w:tr>
      <w:tr w:rsidR="00F233D1" w:rsidRPr="00D54F49" w14:paraId="60F06830" w14:textId="77777777" w:rsidTr="00407E5F">
        <w:tc>
          <w:tcPr>
            <w:tcW w:w="3005" w:type="dxa"/>
            <w:shd w:val="clear" w:color="auto" w:fill="F4B083" w:themeFill="accent2" w:themeFillTint="99"/>
          </w:tcPr>
          <w:p w14:paraId="7AFE76D4" w14:textId="77777777" w:rsidR="00F233D1" w:rsidRPr="00D54F49" w:rsidRDefault="00F233D1" w:rsidP="00F233D1">
            <w:pPr>
              <w:rPr>
                <w:sz w:val="22"/>
                <w:szCs w:val="20"/>
              </w:rPr>
            </w:pPr>
            <w:r w:rsidRPr="00D54F49">
              <w:rPr>
                <w:sz w:val="22"/>
                <w:szCs w:val="20"/>
              </w:rPr>
              <w:t xml:space="preserve">EBV-positive polymorphic </w:t>
            </w:r>
          </w:p>
          <w:p w14:paraId="18BFFE83" w14:textId="433C4A62" w:rsidR="00F233D1" w:rsidRPr="00D54F49" w:rsidRDefault="00F233D1" w:rsidP="00F233D1">
            <w:pPr>
              <w:rPr>
                <w:i/>
                <w:iCs/>
                <w:sz w:val="22"/>
                <w:szCs w:val="20"/>
              </w:rPr>
            </w:pPr>
            <w:r w:rsidRPr="00D54F49">
              <w:rPr>
                <w:sz w:val="22"/>
                <w:szCs w:val="20"/>
              </w:rPr>
              <w:t>B-cell lymphoproliferative disorder, NOS</w:t>
            </w:r>
          </w:p>
        </w:tc>
        <w:tc>
          <w:tcPr>
            <w:tcW w:w="3005" w:type="dxa"/>
          </w:tcPr>
          <w:p w14:paraId="189399B8" w14:textId="07641D1B" w:rsidR="00F233D1" w:rsidRPr="00D54F49" w:rsidRDefault="00F233D1" w:rsidP="00F233D1">
            <w:pPr>
              <w:rPr>
                <w:sz w:val="22"/>
                <w:szCs w:val="20"/>
              </w:rPr>
            </w:pPr>
          </w:p>
        </w:tc>
        <w:tc>
          <w:tcPr>
            <w:tcW w:w="3006" w:type="dxa"/>
          </w:tcPr>
          <w:p w14:paraId="717CEF2C" w14:textId="26BD44FD" w:rsidR="00F233D1" w:rsidRPr="00D54F49" w:rsidRDefault="00F233D1" w:rsidP="00F233D1">
            <w:pPr>
              <w:rPr>
                <w:sz w:val="22"/>
                <w:szCs w:val="20"/>
              </w:rPr>
            </w:pPr>
          </w:p>
        </w:tc>
      </w:tr>
      <w:tr w:rsidR="00F233D1" w:rsidRPr="00D54F49" w14:paraId="551465F4" w14:textId="77777777" w:rsidTr="00CF5940">
        <w:trPr>
          <w:trHeight w:val="594"/>
        </w:trPr>
        <w:tc>
          <w:tcPr>
            <w:tcW w:w="3005" w:type="dxa"/>
          </w:tcPr>
          <w:p w14:paraId="7DE27A15" w14:textId="77777777" w:rsidR="00E94D09" w:rsidRDefault="00F233D1" w:rsidP="00F233D1">
            <w:pPr>
              <w:rPr>
                <w:sz w:val="22"/>
                <w:szCs w:val="20"/>
              </w:rPr>
            </w:pPr>
            <w:r w:rsidRPr="00D54F49">
              <w:rPr>
                <w:sz w:val="22"/>
                <w:szCs w:val="20"/>
              </w:rPr>
              <w:t xml:space="preserve">Primary mediastinal large </w:t>
            </w:r>
          </w:p>
          <w:p w14:paraId="2B8DEB60" w14:textId="773D1884" w:rsidR="00F233D1" w:rsidRPr="00D54F49" w:rsidRDefault="00F233D1" w:rsidP="00F233D1">
            <w:pPr>
              <w:rPr>
                <w:sz w:val="22"/>
                <w:szCs w:val="20"/>
              </w:rPr>
            </w:pPr>
            <w:r w:rsidRPr="00D54F49">
              <w:rPr>
                <w:sz w:val="22"/>
                <w:szCs w:val="20"/>
              </w:rPr>
              <w:t>B-cell lymphoma</w:t>
            </w:r>
            <w:r w:rsidRPr="00D54F49">
              <w:rPr>
                <w:rFonts w:ascii="Helvetica" w:hAnsi="Helvetica" w:cs="Helvetica"/>
                <w:color w:val="1A1A1A"/>
                <w:sz w:val="18"/>
                <w:szCs w:val="18"/>
                <w:shd w:val="clear" w:color="auto" w:fill="FFFFFF"/>
              </w:rPr>
              <w:t> </w:t>
            </w:r>
          </w:p>
        </w:tc>
        <w:tc>
          <w:tcPr>
            <w:tcW w:w="3005" w:type="dxa"/>
          </w:tcPr>
          <w:p w14:paraId="7E8B8BAD" w14:textId="6765E41A" w:rsidR="00F233D1" w:rsidRPr="00D54F49" w:rsidRDefault="00F233D1" w:rsidP="00F233D1">
            <w:pPr>
              <w:rPr>
                <w:sz w:val="22"/>
                <w:szCs w:val="20"/>
              </w:rPr>
            </w:pPr>
            <w:r w:rsidRPr="00D54F49">
              <w:rPr>
                <w:sz w:val="22"/>
                <w:szCs w:val="20"/>
              </w:rPr>
              <w:t>Primary mediastinal (thymic) large B-cell lymphoma</w:t>
            </w:r>
          </w:p>
        </w:tc>
        <w:tc>
          <w:tcPr>
            <w:tcW w:w="3006" w:type="dxa"/>
          </w:tcPr>
          <w:p w14:paraId="39CC8CAA" w14:textId="77777777" w:rsidR="00E94D09" w:rsidRDefault="00F233D1" w:rsidP="00F233D1">
            <w:pPr>
              <w:rPr>
                <w:sz w:val="22"/>
                <w:szCs w:val="20"/>
              </w:rPr>
            </w:pPr>
            <w:r w:rsidRPr="00D54F49">
              <w:rPr>
                <w:sz w:val="22"/>
                <w:szCs w:val="20"/>
              </w:rPr>
              <w:t xml:space="preserve">Primary mediastinal large </w:t>
            </w:r>
          </w:p>
          <w:p w14:paraId="4A7A68D4" w14:textId="29AF012B" w:rsidR="00F233D1" w:rsidRPr="00D54F49" w:rsidRDefault="00F233D1" w:rsidP="00F233D1">
            <w:pPr>
              <w:rPr>
                <w:sz w:val="22"/>
                <w:szCs w:val="20"/>
              </w:rPr>
            </w:pPr>
            <w:r w:rsidRPr="00D54F49">
              <w:rPr>
                <w:sz w:val="22"/>
                <w:szCs w:val="20"/>
              </w:rPr>
              <w:t>B-cell lymphoma</w:t>
            </w:r>
            <w:r w:rsidRPr="00D54F49">
              <w:rPr>
                <w:rFonts w:ascii="Helvetica" w:hAnsi="Helvetica" w:cs="Helvetica"/>
                <w:color w:val="1A1A1A"/>
                <w:sz w:val="18"/>
                <w:szCs w:val="18"/>
                <w:shd w:val="clear" w:color="auto" w:fill="FFFFFF"/>
              </w:rPr>
              <w:t> </w:t>
            </w:r>
          </w:p>
        </w:tc>
      </w:tr>
      <w:tr w:rsidR="00F233D1" w:rsidRPr="00D54F49" w14:paraId="6BA03B3A" w14:textId="77777777" w:rsidTr="00DF4C5E">
        <w:tc>
          <w:tcPr>
            <w:tcW w:w="3005" w:type="dxa"/>
          </w:tcPr>
          <w:p w14:paraId="6596587C" w14:textId="5F93E9DA" w:rsidR="00F233D1" w:rsidRPr="00D54F49" w:rsidRDefault="00F233D1" w:rsidP="00F233D1">
            <w:pPr>
              <w:rPr>
                <w:sz w:val="22"/>
                <w:szCs w:val="20"/>
              </w:rPr>
            </w:pPr>
            <w:r w:rsidRPr="00D54F49">
              <w:rPr>
                <w:sz w:val="22"/>
                <w:szCs w:val="20"/>
              </w:rPr>
              <w:t>Intravascular large B-cell lymphoma</w:t>
            </w:r>
          </w:p>
        </w:tc>
        <w:tc>
          <w:tcPr>
            <w:tcW w:w="3005" w:type="dxa"/>
          </w:tcPr>
          <w:p w14:paraId="53CD677C" w14:textId="52D83D4B" w:rsidR="00F233D1" w:rsidRPr="00D54F49" w:rsidRDefault="00F233D1" w:rsidP="00F233D1">
            <w:pPr>
              <w:rPr>
                <w:sz w:val="22"/>
                <w:szCs w:val="20"/>
              </w:rPr>
            </w:pPr>
            <w:r w:rsidRPr="00D54F49">
              <w:rPr>
                <w:sz w:val="22"/>
                <w:szCs w:val="20"/>
              </w:rPr>
              <w:t>Intravascular large B-cell lymphoma</w:t>
            </w:r>
          </w:p>
        </w:tc>
        <w:tc>
          <w:tcPr>
            <w:tcW w:w="3006" w:type="dxa"/>
          </w:tcPr>
          <w:p w14:paraId="0A07E31B" w14:textId="39FCFE50" w:rsidR="00F233D1" w:rsidRPr="00D54F49" w:rsidRDefault="00F233D1" w:rsidP="00F233D1">
            <w:pPr>
              <w:rPr>
                <w:sz w:val="22"/>
                <w:szCs w:val="20"/>
              </w:rPr>
            </w:pPr>
            <w:r w:rsidRPr="00D54F49">
              <w:rPr>
                <w:sz w:val="22"/>
                <w:szCs w:val="20"/>
              </w:rPr>
              <w:t>Intravascular large B-cell lymphoma</w:t>
            </w:r>
          </w:p>
        </w:tc>
      </w:tr>
      <w:tr w:rsidR="00F233D1" w:rsidRPr="00D54F49" w14:paraId="7582AD0C" w14:textId="77777777" w:rsidTr="00DF4C5E">
        <w:tc>
          <w:tcPr>
            <w:tcW w:w="3005" w:type="dxa"/>
          </w:tcPr>
          <w:p w14:paraId="2FD05C2D" w14:textId="5F966502" w:rsidR="00F233D1" w:rsidRPr="00D54F49" w:rsidRDefault="00F233D1" w:rsidP="00F233D1">
            <w:pPr>
              <w:rPr>
                <w:sz w:val="22"/>
                <w:szCs w:val="20"/>
              </w:rPr>
            </w:pPr>
            <w:r w:rsidRPr="00D54F49">
              <w:rPr>
                <w:sz w:val="22"/>
                <w:szCs w:val="20"/>
              </w:rPr>
              <w:t>ALK-positive large B-cell lymphoma</w:t>
            </w:r>
          </w:p>
        </w:tc>
        <w:tc>
          <w:tcPr>
            <w:tcW w:w="3005" w:type="dxa"/>
          </w:tcPr>
          <w:p w14:paraId="676CE9CF" w14:textId="7A4022FC" w:rsidR="00F233D1" w:rsidRPr="00D54F49" w:rsidRDefault="00F233D1" w:rsidP="00F233D1">
            <w:pPr>
              <w:rPr>
                <w:sz w:val="22"/>
                <w:szCs w:val="20"/>
              </w:rPr>
            </w:pPr>
            <w:r w:rsidRPr="00D54F49">
              <w:rPr>
                <w:sz w:val="22"/>
                <w:szCs w:val="20"/>
              </w:rPr>
              <w:t>ALK-positive large B-cell lymphoma</w:t>
            </w:r>
          </w:p>
        </w:tc>
        <w:tc>
          <w:tcPr>
            <w:tcW w:w="3006" w:type="dxa"/>
          </w:tcPr>
          <w:p w14:paraId="5852A4A2" w14:textId="3ABEAC87" w:rsidR="00F233D1" w:rsidRPr="00D54F49" w:rsidRDefault="00F233D1" w:rsidP="00F233D1">
            <w:pPr>
              <w:rPr>
                <w:sz w:val="22"/>
                <w:szCs w:val="20"/>
              </w:rPr>
            </w:pPr>
            <w:r w:rsidRPr="00D54F49">
              <w:rPr>
                <w:sz w:val="22"/>
                <w:szCs w:val="20"/>
              </w:rPr>
              <w:t>ALK-positive large B-cell lymphoma</w:t>
            </w:r>
          </w:p>
        </w:tc>
      </w:tr>
      <w:tr w:rsidR="00F233D1" w:rsidRPr="00D54F49" w14:paraId="09473AB8" w14:textId="77777777" w:rsidTr="00CF5940">
        <w:trPr>
          <w:trHeight w:val="425"/>
        </w:trPr>
        <w:tc>
          <w:tcPr>
            <w:tcW w:w="3005" w:type="dxa"/>
          </w:tcPr>
          <w:p w14:paraId="3135892A" w14:textId="16243390" w:rsidR="00F233D1" w:rsidRPr="00D54F49" w:rsidRDefault="00F233D1" w:rsidP="00F233D1">
            <w:pPr>
              <w:rPr>
                <w:sz w:val="22"/>
                <w:szCs w:val="20"/>
              </w:rPr>
            </w:pPr>
            <w:proofErr w:type="spellStart"/>
            <w:r w:rsidRPr="00D54F49">
              <w:rPr>
                <w:sz w:val="22"/>
                <w:szCs w:val="20"/>
              </w:rPr>
              <w:t>Plasmablastic</w:t>
            </w:r>
            <w:proofErr w:type="spellEnd"/>
            <w:r w:rsidRPr="00D54F49">
              <w:rPr>
                <w:sz w:val="22"/>
                <w:szCs w:val="20"/>
              </w:rPr>
              <w:t xml:space="preserve"> lymphoma</w:t>
            </w:r>
          </w:p>
        </w:tc>
        <w:tc>
          <w:tcPr>
            <w:tcW w:w="3005" w:type="dxa"/>
          </w:tcPr>
          <w:p w14:paraId="6DDBE7FF" w14:textId="38ABB0FE" w:rsidR="00F233D1" w:rsidRPr="00D54F49" w:rsidRDefault="00F233D1" w:rsidP="00F233D1">
            <w:pPr>
              <w:rPr>
                <w:sz w:val="22"/>
                <w:szCs w:val="20"/>
              </w:rPr>
            </w:pPr>
            <w:proofErr w:type="spellStart"/>
            <w:r w:rsidRPr="00D54F49">
              <w:rPr>
                <w:sz w:val="22"/>
                <w:szCs w:val="20"/>
              </w:rPr>
              <w:t>Plasmablastic</w:t>
            </w:r>
            <w:proofErr w:type="spellEnd"/>
            <w:r w:rsidRPr="00D54F49">
              <w:rPr>
                <w:sz w:val="22"/>
                <w:szCs w:val="20"/>
              </w:rPr>
              <w:t xml:space="preserve"> lymphoma</w:t>
            </w:r>
          </w:p>
        </w:tc>
        <w:tc>
          <w:tcPr>
            <w:tcW w:w="3006" w:type="dxa"/>
          </w:tcPr>
          <w:p w14:paraId="28601660" w14:textId="192F118C" w:rsidR="00F233D1" w:rsidRPr="00D54F49" w:rsidRDefault="00F233D1" w:rsidP="00F233D1">
            <w:pPr>
              <w:rPr>
                <w:sz w:val="22"/>
                <w:szCs w:val="20"/>
              </w:rPr>
            </w:pPr>
            <w:proofErr w:type="spellStart"/>
            <w:r w:rsidRPr="00D54F49">
              <w:rPr>
                <w:sz w:val="22"/>
                <w:szCs w:val="20"/>
              </w:rPr>
              <w:t>Plasmablastic</w:t>
            </w:r>
            <w:proofErr w:type="spellEnd"/>
            <w:r w:rsidRPr="00D54F49">
              <w:rPr>
                <w:sz w:val="22"/>
                <w:szCs w:val="20"/>
              </w:rPr>
              <w:t xml:space="preserve"> lymphoma</w:t>
            </w:r>
          </w:p>
        </w:tc>
      </w:tr>
      <w:tr w:rsidR="001509AA" w:rsidRPr="00D54F49" w14:paraId="601D3FA9" w14:textId="77777777" w:rsidTr="00067306">
        <w:tc>
          <w:tcPr>
            <w:tcW w:w="9016" w:type="dxa"/>
            <w:gridSpan w:val="3"/>
            <w:shd w:val="clear" w:color="auto" w:fill="auto"/>
          </w:tcPr>
          <w:p w14:paraId="1CD630DD" w14:textId="6E07398C" w:rsidR="001509AA" w:rsidRPr="00D54F49" w:rsidRDefault="001509AA" w:rsidP="001509AA">
            <w:pPr>
              <w:jc w:val="center"/>
              <w:rPr>
                <w:sz w:val="22"/>
                <w:szCs w:val="20"/>
              </w:rPr>
            </w:pPr>
            <w:r w:rsidRPr="00D54F49">
              <w:rPr>
                <w:b/>
                <w:bCs/>
                <w:sz w:val="22"/>
                <w:szCs w:val="20"/>
              </w:rPr>
              <w:lastRenderedPageBreak/>
              <w:t>High</w:t>
            </w:r>
            <w:r w:rsidR="00D651F9" w:rsidRPr="00D54F49">
              <w:rPr>
                <w:b/>
                <w:bCs/>
                <w:sz w:val="22"/>
                <w:szCs w:val="20"/>
              </w:rPr>
              <w:t>-</w:t>
            </w:r>
            <w:r w:rsidRPr="00D54F49">
              <w:rPr>
                <w:b/>
                <w:bCs/>
                <w:sz w:val="22"/>
                <w:szCs w:val="20"/>
              </w:rPr>
              <w:t>grade B-cell lymphoma</w:t>
            </w:r>
            <w:r w:rsidR="0022188A">
              <w:rPr>
                <w:b/>
                <w:bCs/>
                <w:sz w:val="22"/>
                <w:szCs w:val="20"/>
              </w:rPr>
              <w:t>†</w:t>
            </w:r>
          </w:p>
        </w:tc>
      </w:tr>
      <w:tr w:rsidR="00F233D1" w:rsidRPr="00D54F49" w14:paraId="4AB5AF4B" w14:textId="77777777" w:rsidTr="00407E5F">
        <w:tc>
          <w:tcPr>
            <w:tcW w:w="3005" w:type="dxa"/>
            <w:shd w:val="clear" w:color="auto" w:fill="F4B083" w:themeFill="accent2" w:themeFillTint="99"/>
          </w:tcPr>
          <w:p w14:paraId="256CF155" w14:textId="39CB7620" w:rsidR="00F233D1" w:rsidRPr="00D54F49" w:rsidRDefault="00F233D1" w:rsidP="00F233D1">
            <w:pPr>
              <w:rPr>
                <w:sz w:val="22"/>
                <w:szCs w:val="20"/>
              </w:rPr>
            </w:pPr>
            <w:r w:rsidRPr="00D54F49">
              <w:rPr>
                <w:sz w:val="22"/>
                <w:szCs w:val="20"/>
              </w:rPr>
              <w:t xml:space="preserve">High-grade B-cell lymphoma with </w:t>
            </w:r>
            <w:r w:rsidRPr="00D54F49">
              <w:rPr>
                <w:i/>
                <w:iCs/>
                <w:sz w:val="22"/>
                <w:szCs w:val="20"/>
              </w:rPr>
              <w:t>MYC</w:t>
            </w:r>
            <w:r w:rsidRPr="00D54F49">
              <w:rPr>
                <w:sz w:val="22"/>
                <w:szCs w:val="20"/>
              </w:rPr>
              <w:t xml:space="preserve"> and </w:t>
            </w:r>
            <w:r w:rsidRPr="00D54F49">
              <w:rPr>
                <w:i/>
                <w:iCs/>
                <w:sz w:val="22"/>
                <w:szCs w:val="20"/>
              </w:rPr>
              <w:t>BCL2</w:t>
            </w:r>
            <w:r w:rsidRPr="00D54F49">
              <w:rPr>
                <w:sz w:val="22"/>
                <w:szCs w:val="20"/>
              </w:rPr>
              <w:t xml:space="preserve"> rearrangements</w:t>
            </w:r>
          </w:p>
        </w:tc>
        <w:tc>
          <w:tcPr>
            <w:tcW w:w="3005" w:type="dxa"/>
            <w:vMerge w:val="restart"/>
          </w:tcPr>
          <w:p w14:paraId="5F7300CD" w14:textId="31B20915" w:rsidR="00F233D1" w:rsidRPr="00D54F49" w:rsidRDefault="00F233D1" w:rsidP="00F233D1">
            <w:pPr>
              <w:ind w:left="227"/>
              <w:rPr>
                <w:sz w:val="22"/>
                <w:szCs w:val="20"/>
              </w:rPr>
            </w:pPr>
            <w:r w:rsidRPr="00D54F49">
              <w:rPr>
                <w:sz w:val="22"/>
                <w:szCs w:val="20"/>
              </w:rPr>
              <w:t>High-grade B-cell lymphoma with</w:t>
            </w:r>
            <w:r w:rsidRPr="00D54F49">
              <w:rPr>
                <w:i/>
                <w:iCs/>
                <w:sz w:val="22"/>
                <w:szCs w:val="20"/>
              </w:rPr>
              <w:t xml:space="preserve"> MYC </w:t>
            </w:r>
            <w:r w:rsidRPr="00D54F49">
              <w:rPr>
                <w:sz w:val="22"/>
                <w:szCs w:val="20"/>
              </w:rPr>
              <w:t>and</w:t>
            </w:r>
            <w:r w:rsidRPr="00D54F49">
              <w:rPr>
                <w:i/>
                <w:iCs/>
                <w:sz w:val="22"/>
                <w:szCs w:val="20"/>
              </w:rPr>
              <w:t xml:space="preserve"> BCL2 </w:t>
            </w:r>
            <w:r w:rsidRPr="00D54F49">
              <w:rPr>
                <w:sz w:val="22"/>
                <w:szCs w:val="20"/>
              </w:rPr>
              <w:t xml:space="preserve">and/or </w:t>
            </w:r>
            <w:r w:rsidRPr="00D54F49">
              <w:rPr>
                <w:i/>
                <w:iCs/>
                <w:sz w:val="22"/>
                <w:szCs w:val="20"/>
              </w:rPr>
              <w:t xml:space="preserve">BCL6 </w:t>
            </w:r>
            <w:r w:rsidRPr="00D54F49">
              <w:rPr>
                <w:sz w:val="22"/>
                <w:szCs w:val="20"/>
              </w:rPr>
              <w:t>rearrangements</w:t>
            </w:r>
          </w:p>
        </w:tc>
        <w:tc>
          <w:tcPr>
            <w:tcW w:w="3006" w:type="dxa"/>
            <w:shd w:val="clear" w:color="auto" w:fill="F4B083" w:themeFill="accent2" w:themeFillTint="99"/>
          </w:tcPr>
          <w:p w14:paraId="59F297C8" w14:textId="42B9330C" w:rsidR="00F233D1" w:rsidRPr="00D54F49" w:rsidRDefault="00F233D1" w:rsidP="00F233D1">
            <w:pPr>
              <w:rPr>
                <w:sz w:val="22"/>
                <w:szCs w:val="20"/>
              </w:rPr>
            </w:pPr>
            <w:r w:rsidRPr="00D54F49">
              <w:rPr>
                <w:sz w:val="22"/>
                <w:szCs w:val="20"/>
              </w:rPr>
              <w:t>Diffuse large B-cell lymphoma/ high</w:t>
            </w:r>
            <w:r w:rsidR="0039737B" w:rsidRPr="00D54F49">
              <w:rPr>
                <w:sz w:val="22"/>
                <w:szCs w:val="20"/>
              </w:rPr>
              <w:t>-</w:t>
            </w:r>
            <w:r w:rsidRPr="00D54F49">
              <w:rPr>
                <w:sz w:val="22"/>
                <w:szCs w:val="20"/>
              </w:rPr>
              <w:t>grade B-cell lymphoma</w:t>
            </w:r>
            <w:r w:rsidR="006B2323" w:rsidRPr="00D54F49">
              <w:rPr>
                <w:sz w:val="22"/>
                <w:szCs w:val="20"/>
              </w:rPr>
              <w:t xml:space="preserve"> </w:t>
            </w:r>
            <w:r w:rsidRPr="00D54F49">
              <w:rPr>
                <w:sz w:val="22"/>
                <w:szCs w:val="20"/>
              </w:rPr>
              <w:t>with</w:t>
            </w:r>
            <w:r w:rsidRPr="00D54F49">
              <w:rPr>
                <w:i/>
                <w:iCs/>
                <w:sz w:val="22"/>
                <w:szCs w:val="20"/>
              </w:rPr>
              <w:t xml:space="preserve"> MYC</w:t>
            </w:r>
            <w:r w:rsidRPr="00D54F49">
              <w:rPr>
                <w:sz w:val="22"/>
                <w:szCs w:val="20"/>
              </w:rPr>
              <w:t xml:space="preserve"> and </w:t>
            </w:r>
            <w:r w:rsidRPr="00D54F49">
              <w:rPr>
                <w:i/>
                <w:iCs/>
                <w:sz w:val="22"/>
                <w:szCs w:val="20"/>
              </w:rPr>
              <w:t>BCL2</w:t>
            </w:r>
            <w:r w:rsidRPr="00D54F49">
              <w:rPr>
                <w:sz w:val="22"/>
                <w:szCs w:val="20"/>
              </w:rPr>
              <w:t xml:space="preserve"> rearrangements</w:t>
            </w:r>
          </w:p>
        </w:tc>
      </w:tr>
      <w:tr w:rsidR="00F233D1" w:rsidRPr="00D54F49" w14:paraId="0D532E0C" w14:textId="77777777" w:rsidTr="00DE5B59">
        <w:tc>
          <w:tcPr>
            <w:tcW w:w="3005" w:type="dxa"/>
            <w:shd w:val="clear" w:color="auto" w:fill="F4B083" w:themeFill="accent2" w:themeFillTint="99"/>
          </w:tcPr>
          <w:p w14:paraId="46CA53FC" w14:textId="5B26221C" w:rsidR="00F233D1" w:rsidRPr="00D54F49" w:rsidRDefault="00F233D1" w:rsidP="00F233D1">
            <w:pPr>
              <w:rPr>
                <w:sz w:val="22"/>
                <w:szCs w:val="20"/>
              </w:rPr>
            </w:pPr>
            <w:r w:rsidRPr="00D54F49">
              <w:rPr>
                <w:i/>
                <w:iCs/>
                <w:sz w:val="22"/>
                <w:szCs w:val="20"/>
              </w:rPr>
              <w:t>High-grade B-cell lymphoma with MYC and BCL6 rearrangements</w:t>
            </w:r>
          </w:p>
        </w:tc>
        <w:tc>
          <w:tcPr>
            <w:tcW w:w="3005" w:type="dxa"/>
            <w:vMerge/>
          </w:tcPr>
          <w:p w14:paraId="5B04C416" w14:textId="77777777" w:rsidR="00F233D1" w:rsidRPr="00D54F49" w:rsidRDefault="00F233D1" w:rsidP="00F233D1">
            <w:pPr>
              <w:rPr>
                <w:sz w:val="22"/>
                <w:szCs w:val="20"/>
              </w:rPr>
            </w:pPr>
          </w:p>
        </w:tc>
        <w:tc>
          <w:tcPr>
            <w:tcW w:w="3006" w:type="dxa"/>
            <w:shd w:val="clear" w:color="auto" w:fill="F4B083" w:themeFill="accent2" w:themeFillTint="99"/>
          </w:tcPr>
          <w:p w14:paraId="1C7E7B0B" w14:textId="77777777" w:rsidR="00F233D1" w:rsidRPr="00D54F49" w:rsidRDefault="00F233D1" w:rsidP="00F233D1">
            <w:pPr>
              <w:rPr>
                <w:sz w:val="19"/>
                <w:szCs w:val="19"/>
              </w:rPr>
            </w:pPr>
          </w:p>
          <w:p w14:paraId="60E35C27" w14:textId="4F0095E2" w:rsidR="00F233D1" w:rsidRPr="00D54F49" w:rsidRDefault="00F233D1" w:rsidP="00F233D1">
            <w:pPr>
              <w:rPr>
                <w:b/>
                <w:bCs/>
                <w:sz w:val="22"/>
                <w:szCs w:val="20"/>
              </w:rPr>
            </w:pPr>
            <w:r w:rsidRPr="00D54F49">
              <w:rPr>
                <w:sz w:val="19"/>
                <w:szCs w:val="19"/>
              </w:rPr>
              <w:t>(Included as a genetic subtype of DLBCL, NOS or high-grade B-cell lymphoma, NOS)</w:t>
            </w:r>
          </w:p>
        </w:tc>
      </w:tr>
      <w:tr w:rsidR="00F233D1" w:rsidRPr="00D54F49" w14:paraId="0A90410A" w14:textId="77777777" w:rsidTr="00DF4C5E">
        <w:tc>
          <w:tcPr>
            <w:tcW w:w="3005" w:type="dxa"/>
          </w:tcPr>
          <w:p w14:paraId="689B27A5" w14:textId="0E536FCA" w:rsidR="00F233D1" w:rsidRPr="00D54F49" w:rsidRDefault="00F233D1" w:rsidP="00F233D1">
            <w:pPr>
              <w:rPr>
                <w:sz w:val="22"/>
                <w:szCs w:val="20"/>
              </w:rPr>
            </w:pPr>
            <w:r w:rsidRPr="00D54F49">
              <w:rPr>
                <w:sz w:val="22"/>
                <w:szCs w:val="20"/>
              </w:rPr>
              <w:t>High-grade B-cell lymphoma, NOS</w:t>
            </w:r>
          </w:p>
        </w:tc>
        <w:tc>
          <w:tcPr>
            <w:tcW w:w="3005" w:type="dxa"/>
          </w:tcPr>
          <w:p w14:paraId="234CC8F9" w14:textId="0708C653" w:rsidR="00F233D1" w:rsidRPr="00D54F49" w:rsidRDefault="00F233D1" w:rsidP="00F233D1">
            <w:pPr>
              <w:ind w:left="227"/>
              <w:rPr>
                <w:sz w:val="22"/>
                <w:szCs w:val="20"/>
              </w:rPr>
            </w:pPr>
            <w:r w:rsidRPr="00D54F49">
              <w:rPr>
                <w:sz w:val="22"/>
                <w:szCs w:val="20"/>
              </w:rPr>
              <w:t>High-grade B-cell lymphoma, NOS</w:t>
            </w:r>
          </w:p>
        </w:tc>
        <w:tc>
          <w:tcPr>
            <w:tcW w:w="3006" w:type="dxa"/>
          </w:tcPr>
          <w:p w14:paraId="53C6BEBD" w14:textId="6B899CA1" w:rsidR="00F233D1" w:rsidRPr="00D54F49" w:rsidRDefault="00F233D1" w:rsidP="00F233D1">
            <w:pPr>
              <w:rPr>
                <w:sz w:val="22"/>
                <w:szCs w:val="20"/>
              </w:rPr>
            </w:pPr>
            <w:r w:rsidRPr="00D54F49">
              <w:rPr>
                <w:sz w:val="22"/>
                <w:szCs w:val="20"/>
              </w:rPr>
              <w:t>High-grade B-cell lymphoma, NOS</w:t>
            </w:r>
          </w:p>
        </w:tc>
      </w:tr>
      <w:tr w:rsidR="00F233D1" w:rsidRPr="00D54F49" w14:paraId="19B9DAB2" w14:textId="77777777" w:rsidTr="00407E5F">
        <w:tc>
          <w:tcPr>
            <w:tcW w:w="3005" w:type="dxa"/>
            <w:shd w:val="clear" w:color="auto" w:fill="F4B083" w:themeFill="accent2" w:themeFillTint="99"/>
          </w:tcPr>
          <w:p w14:paraId="6327F0AB" w14:textId="491B4749" w:rsidR="00F233D1" w:rsidRPr="00D54F49" w:rsidRDefault="00F233D1" w:rsidP="00F233D1">
            <w:pPr>
              <w:rPr>
                <w:sz w:val="22"/>
                <w:szCs w:val="20"/>
              </w:rPr>
            </w:pPr>
            <w:r w:rsidRPr="00D54F49">
              <w:rPr>
                <w:i/>
                <w:iCs/>
                <w:sz w:val="22"/>
                <w:szCs w:val="20"/>
              </w:rPr>
              <w:t>Large B-cell lymphoma with 11q aberratio</w:t>
            </w:r>
            <w:r w:rsidRPr="00D54F49">
              <w:rPr>
                <w:i/>
                <w:iCs/>
                <w:sz w:val="22"/>
                <w:szCs w:val="20"/>
                <w:shd w:val="clear" w:color="auto" w:fill="F4B083" w:themeFill="accent2" w:themeFillTint="99"/>
              </w:rPr>
              <w:t>n</w:t>
            </w:r>
            <w:r w:rsidRPr="00D54F49">
              <w:rPr>
                <w:rFonts w:ascii="Helvetica" w:hAnsi="Helvetica" w:cs="Helvetica"/>
                <w:color w:val="1A1A1A"/>
                <w:sz w:val="18"/>
                <w:szCs w:val="18"/>
                <w:shd w:val="clear" w:color="auto" w:fill="F4B083" w:themeFill="accent2" w:themeFillTint="99"/>
              </w:rPr>
              <w:t> </w:t>
            </w:r>
          </w:p>
        </w:tc>
        <w:tc>
          <w:tcPr>
            <w:tcW w:w="3005" w:type="dxa"/>
          </w:tcPr>
          <w:p w14:paraId="0E48AA30" w14:textId="368AA10C" w:rsidR="00F233D1" w:rsidRPr="00D54F49" w:rsidRDefault="00F233D1" w:rsidP="00F233D1">
            <w:pPr>
              <w:rPr>
                <w:sz w:val="22"/>
                <w:szCs w:val="20"/>
              </w:rPr>
            </w:pPr>
            <w:r w:rsidRPr="00D54F49">
              <w:rPr>
                <w:i/>
                <w:iCs/>
                <w:sz w:val="22"/>
                <w:szCs w:val="20"/>
              </w:rPr>
              <w:t>Burkitt-like lymphoma with 11q aberration</w:t>
            </w:r>
          </w:p>
        </w:tc>
        <w:tc>
          <w:tcPr>
            <w:tcW w:w="3006" w:type="dxa"/>
            <w:shd w:val="clear" w:color="auto" w:fill="F4B083" w:themeFill="accent2" w:themeFillTint="99"/>
          </w:tcPr>
          <w:p w14:paraId="14B5B3A7" w14:textId="7F5127EA" w:rsidR="00F233D1" w:rsidRPr="00D54F49" w:rsidRDefault="00F233D1" w:rsidP="00F233D1">
            <w:pPr>
              <w:rPr>
                <w:sz w:val="22"/>
                <w:szCs w:val="20"/>
              </w:rPr>
            </w:pPr>
            <w:bookmarkStart w:id="6" w:name="_Hlk124943446"/>
            <w:r w:rsidRPr="00D54F49">
              <w:rPr>
                <w:sz w:val="22"/>
                <w:szCs w:val="20"/>
              </w:rPr>
              <w:t>High-grade B-cell lymphoma with 11q aberrations</w:t>
            </w:r>
            <w:bookmarkEnd w:id="6"/>
          </w:p>
        </w:tc>
      </w:tr>
      <w:tr w:rsidR="00F233D1" w:rsidRPr="00D54F49" w14:paraId="43F9C82D" w14:textId="77777777" w:rsidTr="00407E5F">
        <w:tc>
          <w:tcPr>
            <w:tcW w:w="3005" w:type="dxa"/>
            <w:shd w:val="clear" w:color="auto" w:fill="C5E0B3" w:themeFill="accent6" w:themeFillTint="66"/>
          </w:tcPr>
          <w:p w14:paraId="28A87238" w14:textId="467CDD25" w:rsidR="00F233D1" w:rsidRPr="00D54F49" w:rsidRDefault="00F233D1" w:rsidP="00F233D1">
            <w:pPr>
              <w:rPr>
                <w:sz w:val="22"/>
                <w:szCs w:val="20"/>
              </w:rPr>
            </w:pPr>
            <w:r w:rsidRPr="00D54F49">
              <w:rPr>
                <w:sz w:val="22"/>
                <w:szCs w:val="20"/>
              </w:rPr>
              <w:t xml:space="preserve">Mediastinal </w:t>
            </w:r>
            <w:proofErr w:type="spellStart"/>
            <w:r w:rsidRPr="00D54F49">
              <w:rPr>
                <w:sz w:val="22"/>
                <w:szCs w:val="20"/>
              </w:rPr>
              <w:t>gray</w:t>
            </w:r>
            <w:proofErr w:type="spellEnd"/>
            <w:r w:rsidRPr="00D54F49">
              <w:rPr>
                <w:sz w:val="22"/>
                <w:szCs w:val="20"/>
              </w:rPr>
              <w:t>-zone lymphoma</w:t>
            </w:r>
          </w:p>
        </w:tc>
        <w:tc>
          <w:tcPr>
            <w:tcW w:w="3005" w:type="dxa"/>
          </w:tcPr>
          <w:p w14:paraId="61329825" w14:textId="05A63C26" w:rsidR="00F233D1" w:rsidRPr="00D54F49" w:rsidRDefault="00F233D1" w:rsidP="00F233D1">
            <w:pPr>
              <w:rPr>
                <w:sz w:val="22"/>
                <w:szCs w:val="20"/>
              </w:rPr>
            </w:pPr>
            <w:r w:rsidRPr="00D54F49">
              <w:rPr>
                <w:sz w:val="22"/>
                <w:szCs w:val="20"/>
              </w:rPr>
              <w:t>B-cell lymphoma, unclassifiable, with features intermediate between DLBCL and classic Hodgkin lymphoma</w:t>
            </w:r>
          </w:p>
        </w:tc>
        <w:tc>
          <w:tcPr>
            <w:tcW w:w="3006" w:type="dxa"/>
            <w:shd w:val="clear" w:color="auto" w:fill="C5E0B3" w:themeFill="accent6" w:themeFillTint="66"/>
          </w:tcPr>
          <w:p w14:paraId="6D03C06B" w14:textId="73960F88" w:rsidR="00F233D1" w:rsidRPr="00D54F49" w:rsidRDefault="00F233D1" w:rsidP="00F233D1">
            <w:pPr>
              <w:rPr>
                <w:b/>
                <w:bCs/>
                <w:sz w:val="22"/>
                <w:szCs w:val="20"/>
              </w:rPr>
            </w:pPr>
            <w:r w:rsidRPr="00D54F49">
              <w:rPr>
                <w:sz w:val="22"/>
                <w:szCs w:val="20"/>
              </w:rPr>
              <w:t xml:space="preserve">Mediastinal </w:t>
            </w:r>
            <w:proofErr w:type="spellStart"/>
            <w:r w:rsidRPr="00D54F49">
              <w:rPr>
                <w:sz w:val="22"/>
                <w:szCs w:val="20"/>
              </w:rPr>
              <w:t>gray</w:t>
            </w:r>
            <w:proofErr w:type="spellEnd"/>
            <w:r w:rsidRPr="00D54F49">
              <w:rPr>
                <w:sz w:val="22"/>
                <w:szCs w:val="20"/>
              </w:rPr>
              <w:t>-zone lymphoma</w:t>
            </w:r>
          </w:p>
        </w:tc>
      </w:tr>
      <w:tr w:rsidR="00F233D1" w:rsidRPr="00D54F49" w14:paraId="55E4F84F" w14:textId="77777777" w:rsidTr="00067306">
        <w:tc>
          <w:tcPr>
            <w:tcW w:w="9016" w:type="dxa"/>
            <w:gridSpan w:val="3"/>
          </w:tcPr>
          <w:p w14:paraId="4C00CDD3" w14:textId="433ABDCF" w:rsidR="00F233D1" w:rsidRPr="00D54F49" w:rsidRDefault="00F233D1" w:rsidP="00F233D1">
            <w:pPr>
              <w:jc w:val="center"/>
              <w:rPr>
                <w:sz w:val="22"/>
                <w:szCs w:val="20"/>
                <w:highlight w:val="yellow"/>
              </w:rPr>
            </w:pPr>
            <w:r w:rsidRPr="00D54F49">
              <w:rPr>
                <w:b/>
                <w:bCs/>
                <w:sz w:val="22"/>
                <w:szCs w:val="20"/>
              </w:rPr>
              <w:t>Burkitt lymphoma</w:t>
            </w:r>
          </w:p>
        </w:tc>
      </w:tr>
      <w:tr w:rsidR="00F233D1" w:rsidRPr="00D54F49" w14:paraId="0A563A8D" w14:textId="77777777" w:rsidTr="00DF4C5E">
        <w:tc>
          <w:tcPr>
            <w:tcW w:w="3005" w:type="dxa"/>
          </w:tcPr>
          <w:p w14:paraId="0B2C238E" w14:textId="6CE91E15" w:rsidR="00F233D1" w:rsidRPr="00D54F49" w:rsidRDefault="00F233D1" w:rsidP="00F233D1">
            <w:pPr>
              <w:rPr>
                <w:sz w:val="22"/>
                <w:szCs w:val="20"/>
              </w:rPr>
            </w:pPr>
            <w:r w:rsidRPr="00D54F49">
              <w:rPr>
                <w:sz w:val="22"/>
                <w:szCs w:val="20"/>
              </w:rPr>
              <w:t>Burkitt lymphoma</w:t>
            </w:r>
          </w:p>
        </w:tc>
        <w:tc>
          <w:tcPr>
            <w:tcW w:w="3005" w:type="dxa"/>
          </w:tcPr>
          <w:p w14:paraId="375CB6C8" w14:textId="1BCEFBC8" w:rsidR="00F233D1" w:rsidRPr="00D54F49" w:rsidRDefault="00F233D1" w:rsidP="00F233D1">
            <w:pPr>
              <w:rPr>
                <w:i/>
                <w:iCs/>
                <w:sz w:val="22"/>
                <w:szCs w:val="20"/>
              </w:rPr>
            </w:pPr>
            <w:r w:rsidRPr="00D54F49">
              <w:rPr>
                <w:sz w:val="22"/>
                <w:szCs w:val="20"/>
              </w:rPr>
              <w:t>Burkitt lymphoma</w:t>
            </w:r>
          </w:p>
        </w:tc>
        <w:tc>
          <w:tcPr>
            <w:tcW w:w="3006" w:type="dxa"/>
          </w:tcPr>
          <w:p w14:paraId="7ADCF955" w14:textId="6C5F88AC" w:rsidR="00F233D1" w:rsidRPr="00D54F49" w:rsidRDefault="00F233D1" w:rsidP="00F233D1">
            <w:pPr>
              <w:rPr>
                <w:b/>
                <w:bCs/>
                <w:sz w:val="22"/>
                <w:szCs w:val="20"/>
              </w:rPr>
            </w:pPr>
            <w:r w:rsidRPr="00D54F49">
              <w:rPr>
                <w:sz w:val="22"/>
                <w:szCs w:val="20"/>
              </w:rPr>
              <w:t>Burkitt lymphoma</w:t>
            </w:r>
          </w:p>
        </w:tc>
      </w:tr>
      <w:tr w:rsidR="00F233D1" w:rsidRPr="00D54F49" w14:paraId="18014D69" w14:textId="77777777" w:rsidTr="00407E5F">
        <w:tc>
          <w:tcPr>
            <w:tcW w:w="3005" w:type="dxa"/>
          </w:tcPr>
          <w:p w14:paraId="79E00087" w14:textId="2AA782BC" w:rsidR="00F233D1" w:rsidRPr="00D54F49" w:rsidRDefault="00F233D1" w:rsidP="00F233D1">
            <w:pPr>
              <w:rPr>
                <w:sz w:val="22"/>
                <w:szCs w:val="20"/>
              </w:rPr>
            </w:pPr>
            <w:r w:rsidRPr="00D54F49">
              <w:rPr>
                <w:b/>
                <w:bCs/>
                <w:sz w:val="22"/>
                <w:szCs w:val="20"/>
              </w:rPr>
              <w:t>HHV-8–associated lymphoproliferative disorders</w:t>
            </w:r>
            <w:r w:rsidRPr="00D54F49">
              <w:rPr>
                <w:rFonts w:ascii="Helvetica" w:hAnsi="Helvetica" w:cs="Helvetica"/>
                <w:b/>
                <w:bCs/>
                <w:color w:val="1A1A1A"/>
                <w:sz w:val="18"/>
                <w:szCs w:val="18"/>
                <w:shd w:val="clear" w:color="auto" w:fill="FFFFFF"/>
              </w:rPr>
              <w:t> </w:t>
            </w:r>
          </w:p>
        </w:tc>
        <w:tc>
          <w:tcPr>
            <w:tcW w:w="3005" w:type="dxa"/>
          </w:tcPr>
          <w:p w14:paraId="21812B70" w14:textId="774F2815" w:rsidR="00F233D1" w:rsidRPr="00D54F49" w:rsidRDefault="00F233D1" w:rsidP="00F233D1">
            <w:pPr>
              <w:rPr>
                <w:i/>
                <w:iCs/>
                <w:sz w:val="22"/>
                <w:szCs w:val="20"/>
              </w:rPr>
            </w:pPr>
            <w:r w:rsidRPr="00D54F49">
              <w:rPr>
                <w:b/>
                <w:bCs/>
                <w:sz w:val="22"/>
                <w:szCs w:val="20"/>
              </w:rPr>
              <w:t>HHV-8–associated lymphoproliferative disorders</w:t>
            </w:r>
            <w:r w:rsidRPr="00D54F49">
              <w:rPr>
                <w:rFonts w:ascii="Helvetica" w:hAnsi="Helvetica" w:cs="Helvetica"/>
                <w:b/>
                <w:bCs/>
                <w:color w:val="1A1A1A"/>
                <w:sz w:val="18"/>
                <w:szCs w:val="18"/>
                <w:shd w:val="clear" w:color="auto" w:fill="FFFFFF"/>
              </w:rPr>
              <w:t> </w:t>
            </w:r>
          </w:p>
        </w:tc>
        <w:tc>
          <w:tcPr>
            <w:tcW w:w="3006" w:type="dxa"/>
            <w:shd w:val="clear" w:color="auto" w:fill="F4B083" w:themeFill="accent2" w:themeFillTint="99"/>
          </w:tcPr>
          <w:p w14:paraId="736C2CD8" w14:textId="55DCC4C4" w:rsidR="00F233D1" w:rsidRPr="00D54F49" w:rsidRDefault="00F233D1" w:rsidP="00F233D1">
            <w:pPr>
              <w:rPr>
                <w:b/>
                <w:bCs/>
                <w:sz w:val="22"/>
                <w:szCs w:val="20"/>
              </w:rPr>
            </w:pPr>
            <w:r w:rsidRPr="00D54F49">
              <w:rPr>
                <w:b/>
                <w:bCs/>
                <w:sz w:val="22"/>
                <w:szCs w:val="20"/>
              </w:rPr>
              <w:t>KSHV/HHV8</w:t>
            </w:r>
            <w:r w:rsidR="00E775D9" w:rsidRPr="00D54F49">
              <w:rPr>
                <w:rFonts w:cs="Calibri"/>
                <w:b/>
                <w:bCs/>
                <w:sz w:val="22"/>
                <w:szCs w:val="20"/>
              </w:rPr>
              <w:t>–</w:t>
            </w:r>
            <w:r w:rsidRPr="00D54F49">
              <w:rPr>
                <w:b/>
                <w:bCs/>
                <w:sz w:val="22"/>
                <w:szCs w:val="20"/>
              </w:rPr>
              <w:t>associated B-cell lymphoid proliferations and</w:t>
            </w:r>
            <w:r w:rsidR="00E775D9" w:rsidRPr="00D54F49">
              <w:rPr>
                <w:b/>
                <w:bCs/>
                <w:sz w:val="22"/>
                <w:szCs w:val="20"/>
              </w:rPr>
              <w:t xml:space="preserve"> </w:t>
            </w:r>
            <w:r w:rsidR="00FC6D5A" w:rsidRPr="00D54F49">
              <w:rPr>
                <w:b/>
                <w:bCs/>
                <w:sz w:val="22"/>
                <w:szCs w:val="20"/>
              </w:rPr>
              <w:t>l</w:t>
            </w:r>
            <w:r w:rsidRPr="00D54F49">
              <w:rPr>
                <w:b/>
                <w:bCs/>
                <w:sz w:val="22"/>
                <w:szCs w:val="20"/>
              </w:rPr>
              <w:t>ymphomas</w:t>
            </w:r>
          </w:p>
        </w:tc>
      </w:tr>
      <w:tr w:rsidR="00F233D1" w:rsidRPr="00D54F49" w14:paraId="01CE414B" w14:textId="77777777" w:rsidTr="00FB46C8">
        <w:tc>
          <w:tcPr>
            <w:tcW w:w="3005" w:type="dxa"/>
          </w:tcPr>
          <w:p w14:paraId="05038133" w14:textId="73002310" w:rsidR="00F233D1" w:rsidRPr="00D54F49" w:rsidRDefault="00F233D1" w:rsidP="00F233D1">
            <w:pPr>
              <w:rPr>
                <w:sz w:val="22"/>
                <w:szCs w:val="20"/>
              </w:rPr>
            </w:pPr>
            <w:r w:rsidRPr="00D54F49">
              <w:rPr>
                <w:sz w:val="22"/>
                <w:szCs w:val="20"/>
              </w:rPr>
              <w:t>Primary effusion lymphoma</w:t>
            </w:r>
          </w:p>
        </w:tc>
        <w:tc>
          <w:tcPr>
            <w:tcW w:w="3005" w:type="dxa"/>
          </w:tcPr>
          <w:p w14:paraId="72804303" w14:textId="674E1CB7" w:rsidR="00F233D1" w:rsidRPr="00D54F49" w:rsidRDefault="00F233D1" w:rsidP="00F233D1">
            <w:pPr>
              <w:rPr>
                <w:i/>
                <w:iCs/>
                <w:sz w:val="22"/>
                <w:szCs w:val="20"/>
              </w:rPr>
            </w:pPr>
            <w:r w:rsidRPr="00D54F49">
              <w:rPr>
                <w:sz w:val="22"/>
                <w:szCs w:val="20"/>
              </w:rPr>
              <w:t>Primary effusion lymphoma</w:t>
            </w:r>
          </w:p>
        </w:tc>
        <w:tc>
          <w:tcPr>
            <w:tcW w:w="3006" w:type="dxa"/>
            <w:shd w:val="clear" w:color="auto" w:fill="auto"/>
          </w:tcPr>
          <w:p w14:paraId="3D97C0DA" w14:textId="3AB074B8" w:rsidR="00F233D1" w:rsidRPr="00D54F49" w:rsidRDefault="00F233D1" w:rsidP="00F233D1">
            <w:pPr>
              <w:rPr>
                <w:b/>
                <w:bCs/>
                <w:sz w:val="22"/>
                <w:szCs w:val="20"/>
              </w:rPr>
            </w:pPr>
            <w:r w:rsidRPr="00D54F49">
              <w:rPr>
                <w:sz w:val="22"/>
                <w:szCs w:val="20"/>
              </w:rPr>
              <w:t>Primary effusion lymphoma</w:t>
            </w:r>
          </w:p>
        </w:tc>
      </w:tr>
      <w:tr w:rsidR="00F233D1" w:rsidRPr="00D54F49" w14:paraId="0E1AB570" w14:textId="77777777" w:rsidTr="00FB46C8">
        <w:tc>
          <w:tcPr>
            <w:tcW w:w="3005" w:type="dxa"/>
          </w:tcPr>
          <w:p w14:paraId="6B84E2FA" w14:textId="1E7A8153" w:rsidR="00F233D1" w:rsidRPr="00D54F49" w:rsidRDefault="00F233D1" w:rsidP="00F233D1">
            <w:pPr>
              <w:rPr>
                <w:sz w:val="22"/>
                <w:szCs w:val="20"/>
              </w:rPr>
            </w:pPr>
            <w:r w:rsidRPr="00D54F49">
              <w:rPr>
                <w:sz w:val="22"/>
                <w:szCs w:val="20"/>
              </w:rPr>
              <w:t>Multicentric Castleman disease</w:t>
            </w:r>
          </w:p>
        </w:tc>
        <w:tc>
          <w:tcPr>
            <w:tcW w:w="3005" w:type="dxa"/>
          </w:tcPr>
          <w:p w14:paraId="64048C27" w14:textId="5CC015C2" w:rsidR="00F233D1" w:rsidRPr="00D54F49" w:rsidRDefault="00F233D1" w:rsidP="00F233D1">
            <w:pPr>
              <w:rPr>
                <w:i/>
                <w:iCs/>
                <w:sz w:val="22"/>
                <w:szCs w:val="20"/>
              </w:rPr>
            </w:pPr>
            <w:r w:rsidRPr="00D54F49">
              <w:rPr>
                <w:sz w:val="22"/>
                <w:szCs w:val="20"/>
              </w:rPr>
              <w:t>Multicentric Castleman disease</w:t>
            </w:r>
          </w:p>
        </w:tc>
        <w:tc>
          <w:tcPr>
            <w:tcW w:w="3006" w:type="dxa"/>
            <w:shd w:val="clear" w:color="auto" w:fill="auto"/>
          </w:tcPr>
          <w:p w14:paraId="49343E15" w14:textId="77777777" w:rsidR="00A1541C" w:rsidRPr="00D54F49" w:rsidRDefault="00A1541C" w:rsidP="00F233D1">
            <w:pPr>
              <w:rPr>
                <w:sz w:val="19"/>
                <w:szCs w:val="19"/>
              </w:rPr>
            </w:pPr>
          </w:p>
          <w:p w14:paraId="1D818D69" w14:textId="1E04D70A" w:rsidR="00F233D1" w:rsidRPr="00D54F49" w:rsidRDefault="00A1541C" w:rsidP="00F233D1">
            <w:pPr>
              <w:rPr>
                <w:rFonts w:cs="Calibri"/>
                <w:b/>
                <w:bCs/>
                <w:sz w:val="22"/>
              </w:rPr>
            </w:pPr>
            <w:r w:rsidRPr="00D54F49">
              <w:rPr>
                <w:sz w:val="19"/>
                <w:szCs w:val="19"/>
              </w:rPr>
              <w:t xml:space="preserve">(Listed under a new section – </w:t>
            </w:r>
            <w:r w:rsidRPr="00D54F49">
              <w:rPr>
                <w:b/>
                <w:bCs/>
                <w:sz w:val="19"/>
                <w:szCs w:val="19"/>
              </w:rPr>
              <w:t>Tumour-like lesions with B-cell predominance</w:t>
            </w:r>
            <w:r w:rsidRPr="00D54F49">
              <w:rPr>
                <w:sz w:val="19"/>
                <w:szCs w:val="19"/>
              </w:rPr>
              <w:t>)</w:t>
            </w:r>
          </w:p>
        </w:tc>
      </w:tr>
      <w:tr w:rsidR="00F233D1" w:rsidRPr="00D54F49" w14:paraId="2621954D" w14:textId="77777777" w:rsidTr="00407E5F">
        <w:tc>
          <w:tcPr>
            <w:tcW w:w="3005" w:type="dxa"/>
          </w:tcPr>
          <w:p w14:paraId="3C3CB6FC" w14:textId="77777777" w:rsidR="00A3129D" w:rsidRDefault="00F233D1" w:rsidP="00F233D1">
            <w:pPr>
              <w:rPr>
                <w:sz w:val="22"/>
                <w:szCs w:val="20"/>
              </w:rPr>
            </w:pPr>
            <w:r w:rsidRPr="00D54F49">
              <w:rPr>
                <w:sz w:val="22"/>
                <w:szCs w:val="20"/>
              </w:rPr>
              <w:t>HHV</w:t>
            </w:r>
            <w:r w:rsidR="00E50A22" w:rsidRPr="00D54F49">
              <w:rPr>
                <w:sz w:val="22"/>
                <w:szCs w:val="20"/>
              </w:rPr>
              <w:t>-</w:t>
            </w:r>
            <w:r w:rsidRPr="00D54F49">
              <w:rPr>
                <w:sz w:val="22"/>
                <w:szCs w:val="20"/>
              </w:rPr>
              <w:t>8</w:t>
            </w:r>
            <w:r w:rsidR="00E50A22" w:rsidRPr="00D54F49">
              <w:rPr>
                <w:rFonts w:cs="Calibri"/>
                <w:sz w:val="22"/>
                <w:szCs w:val="20"/>
              </w:rPr>
              <w:t>–</w:t>
            </w:r>
            <w:r w:rsidRPr="00D54F49">
              <w:rPr>
                <w:sz w:val="22"/>
                <w:szCs w:val="20"/>
              </w:rPr>
              <w:t xml:space="preserve">positive diffuse large </w:t>
            </w:r>
          </w:p>
          <w:p w14:paraId="16BFCD9C" w14:textId="5663583B" w:rsidR="00F233D1" w:rsidRPr="00D54F49" w:rsidRDefault="00F233D1" w:rsidP="00F233D1">
            <w:pPr>
              <w:rPr>
                <w:sz w:val="22"/>
                <w:szCs w:val="20"/>
              </w:rPr>
            </w:pPr>
            <w:r w:rsidRPr="00D54F49">
              <w:rPr>
                <w:sz w:val="22"/>
                <w:szCs w:val="20"/>
              </w:rPr>
              <w:t>B-cell lymphoma, NOS</w:t>
            </w:r>
          </w:p>
        </w:tc>
        <w:tc>
          <w:tcPr>
            <w:tcW w:w="3005" w:type="dxa"/>
          </w:tcPr>
          <w:p w14:paraId="67FDD4D3" w14:textId="77777777" w:rsidR="00A3129D" w:rsidRDefault="00F233D1" w:rsidP="00F233D1">
            <w:pPr>
              <w:rPr>
                <w:sz w:val="22"/>
                <w:szCs w:val="20"/>
              </w:rPr>
            </w:pPr>
            <w:r w:rsidRPr="00D54F49">
              <w:rPr>
                <w:sz w:val="22"/>
                <w:szCs w:val="20"/>
              </w:rPr>
              <w:t>HHV</w:t>
            </w:r>
            <w:r w:rsidR="00E50A22" w:rsidRPr="00D54F49">
              <w:rPr>
                <w:sz w:val="22"/>
                <w:szCs w:val="20"/>
              </w:rPr>
              <w:t>-</w:t>
            </w:r>
            <w:r w:rsidRPr="00D54F49">
              <w:rPr>
                <w:sz w:val="22"/>
                <w:szCs w:val="20"/>
              </w:rPr>
              <w:t>8</w:t>
            </w:r>
            <w:r w:rsidR="00E50A22" w:rsidRPr="00D54F49">
              <w:rPr>
                <w:rFonts w:cs="Calibri"/>
                <w:sz w:val="22"/>
                <w:szCs w:val="20"/>
              </w:rPr>
              <w:t>–</w:t>
            </w:r>
            <w:r w:rsidRPr="00D54F49">
              <w:rPr>
                <w:sz w:val="22"/>
                <w:szCs w:val="20"/>
              </w:rPr>
              <w:t xml:space="preserve">positive diffuse large </w:t>
            </w:r>
          </w:p>
          <w:p w14:paraId="573F8534" w14:textId="0044BC70" w:rsidR="00F233D1" w:rsidRPr="00D54F49" w:rsidRDefault="00F233D1" w:rsidP="00F233D1">
            <w:pPr>
              <w:rPr>
                <w:i/>
                <w:iCs/>
                <w:sz w:val="22"/>
                <w:szCs w:val="20"/>
              </w:rPr>
            </w:pPr>
            <w:r w:rsidRPr="00D54F49">
              <w:rPr>
                <w:sz w:val="22"/>
                <w:szCs w:val="20"/>
              </w:rPr>
              <w:t>B-cell lymphoma, NOS</w:t>
            </w:r>
          </w:p>
        </w:tc>
        <w:tc>
          <w:tcPr>
            <w:tcW w:w="3006" w:type="dxa"/>
            <w:shd w:val="clear" w:color="auto" w:fill="F4B083" w:themeFill="accent2" w:themeFillTint="99"/>
          </w:tcPr>
          <w:p w14:paraId="3AE60A30" w14:textId="4BEC4930" w:rsidR="00F233D1" w:rsidRPr="00D54F49" w:rsidRDefault="00F233D1" w:rsidP="00F233D1">
            <w:pPr>
              <w:rPr>
                <w:b/>
                <w:bCs/>
                <w:sz w:val="22"/>
                <w:szCs w:val="20"/>
              </w:rPr>
            </w:pPr>
            <w:r w:rsidRPr="00D54F49">
              <w:rPr>
                <w:sz w:val="22"/>
                <w:szCs w:val="20"/>
              </w:rPr>
              <w:t>KSHV/HHV8</w:t>
            </w:r>
            <w:r w:rsidR="00E50A22" w:rsidRPr="00D54F49">
              <w:rPr>
                <w:rFonts w:cs="Calibri"/>
                <w:sz w:val="22"/>
                <w:szCs w:val="20"/>
              </w:rPr>
              <w:t>–</w:t>
            </w:r>
            <w:r w:rsidRPr="00D54F49">
              <w:rPr>
                <w:sz w:val="22"/>
                <w:szCs w:val="20"/>
              </w:rPr>
              <w:t>positive diffuse large B-cell lymphoma</w:t>
            </w:r>
          </w:p>
        </w:tc>
      </w:tr>
      <w:tr w:rsidR="00F233D1" w:rsidRPr="00D54F49" w14:paraId="667C1E45" w14:textId="77777777" w:rsidTr="00FB46C8">
        <w:tc>
          <w:tcPr>
            <w:tcW w:w="3005" w:type="dxa"/>
          </w:tcPr>
          <w:p w14:paraId="4D29B1E4" w14:textId="4DC617C8" w:rsidR="00F233D1" w:rsidRPr="00D54F49" w:rsidRDefault="00F233D1" w:rsidP="00F233D1">
            <w:pPr>
              <w:rPr>
                <w:sz w:val="22"/>
                <w:szCs w:val="20"/>
              </w:rPr>
            </w:pPr>
            <w:r w:rsidRPr="00D54F49">
              <w:rPr>
                <w:sz w:val="22"/>
                <w:szCs w:val="20"/>
              </w:rPr>
              <w:t>HHV</w:t>
            </w:r>
            <w:r w:rsidR="002764F6" w:rsidRPr="00D54F49">
              <w:rPr>
                <w:sz w:val="22"/>
                <w:szCs w:val="20"/>
              </w:rPr>
              <w:t>-</w:t>
            </w:r>
            <w:r w:rsidRPr="00D54F49">
              <w:rPr>
                <w:sz w:val="22"/>
                <w:szCs w:val="20"/>
              </w:rPr>
              <w:t>8</w:t>
            </w:r>
            <w:r w:rsidR="002764F6" w:rsidRPr="00D54F49">
              <w:rPr>
                <w:rFonts w:cs="Calibri"/>
                <w:sz w:val="22"/>
                <w:szCs w:val="20"/>
              </w:rPr>
              <w:t>–</w:t>
            </w:r>
            <w:r w:rsidRPr="00D54F49">
              <w:rPr>
                <w:sz w:val="22"/>
                <w:szCs w:val="20"/>
              </w:rPr>
              <w:t xml:space="preserve">positive </w:t>
            </w:r>
            <w:proofErr w:type="spellStart"/>
            <w:r w:rsidRPr="00D54F49">
              <w:rPr>
                <w:sz w:val="22"/>
                <w:szCs w:val="20"/>
              </w:rPr>
              <w:t>germinotropic</w:t>
            </w:r>
            <w:proofErr w:type="spellEnd"/>
            <w:r w:rsidRPr="00D54F49">
              <w:rPr>
                <w:sz w:val="22"/>
                <w:szCs w:val="20"/>
              </w:rPr>
              <w:t xml:space="preserve"> lymphoproliferative disorder</w:t>
            </w:r>
          </w:p>
        </w:tc>
        <w:tc>
          <w:tcPr>
            <w:tcW w:w="3005" w:type="dxa"/>
          </w:tcPr>
          <w:p w14:paraId="539A6573" w14:textId="4917603C" w:rsidR="00F233D1" w:rsidRPr="00D54F49" w:rsidRDefault="00F233D1" w:rsidP="00F233D1">
            <w:pPr>
              <w:rPr>
                <w:i/>
                <w:iCs/>
                <w:sz w:val="22"/>
                <w:szCs w:val="20"/>
              </w:rPr>
            </w:pPr>
            <w:r w:rsidRPr="00D54F49">
              <w:rPr>
                <w:sz w:val="22"/>
                <w:szCs w:val="20"/>
              </w:rPr>
              <w:t>HHV</w:t>
            </w:r>
            <w:r w:rsidR="002764F6" w:rsidRPr="00D54F49">
              <w:rPr>
                <w:sz w:val="22"/>
                <w:szCs w:val="20"/>
              </w:rPr>
              <w:t>-</w:t>
            </w:r>
            <w:r w:rsidRPr="00D54F49">
              <w:rPr>
                <w:sz w:val="22"/>
                <w:szCs w:val="20"/>
              </w:rPr>
              <w:t>8</w:t>
            </w:r>
            <w:r w:rsidR="002764F6" w:rsidRPr="00D54F49">
              <w:rPr>
                <w:rFonts w:cs="Calibri"/>
                <w:sz w:val="22"/>
                <w:szCs w:val="20"/>
              </w:rPr>
              <w:t>–</w:t>
            </w:r>
            <w:r w:rsidRPr="00D54F49">
              <w:rPr>
                <w:sz w:val="22"/>
                <w:szCs w:val="20"/>
              </w:rPr>
              <w:t xml:space="preserve">positive </w:t>
            </w:r>
            <w:proofErr w:type="spellStart"/>
            <w:r w:rsidRPr="00D54F49">
              <w:rPr>
                <w:sz w:val="22"/>
                <w:szCs w:val="20"/>
              </w:rPr>
              <w:t>germinotropic</w:t>
            </w:r>
            <w:proofErr w:type="spellEnd"/>
            <w:r w:rsidRPr="00D54F49">
              <w:rPr>
                <w:sz w:val="22"/>
                <w:szCs w:val="20"/>
              </w:rPr>
              <w:t xml:space="preserve"> lymphoproliferative disorder</w:t>
            </w:r>
          </w:p>
        </w:tc>
        <w:tc>
          <w:tcPr>
            <w:tcW w:w="3006" w:type="dxa"/>
            <w:shd w:val="clear" w:color="auto" w:fill="auto"/>
          </w:tcPr>
          <w:p w14:paraId="4C23674E" w14:textId="58237861" w:rsidR="00F233D1" w:rsidRPr="00D54F49" w:rsidRDefault="00F233D1" w:rsidP="00F233D1">
            <w:pPr>
              <w:rPr>
                <w:sz w:val="22"/>
                <w:szCs w:val="20"/>
              </w:rPr>
            </w:pPr>
            <w:r w:rsidRPr="00D54F49">
              <w:rPr>
                <w:sz w:val="22"/>
                <w:szCs w:val="20"/>
              </w:rPr>
              <w:t>KSHV/HHV8</w:t>
            </w:r>
            <w:r w:rsidR="00FC6180" w:rsidRPr="00D54F49">
              <w:rPr>
                <w:rFonts w:cs="Calibri"/>
                <w:sz w:val="22"/>
                <w:szCs w:val="20"/>
              </w:rPr>
              <w:t>–</w:t>
            </w:r>
            <w:r w:rsidRPr="00D54F49">
              <w:rPr>
                <w:sz w:val="22"/>
                <w:szCs w:val="20"/>
              </w:rPr>
              <w:t xml:space="preserve">positive </w:t>
            </w:r>
            <w:proofErr w:type="spellStart"/>
            <w:r w:rsidRPr="00D54F49">
              <w:rPr>
                <w:sz w:val="22"/>
                <w:szCs w:val="20"/>
              </w:rPr>
              <w:t>germinotropic</w:t>
            </w:r>
            <w:proofErr w:type="spellEnd"/>
            <w:r w:rsidRPr="00D54F49">
              <w:rPr>
                <w:sz w:val="22"/>
                <w:szCs w:val="20"/>
              </w:rPr>
              <w:t xml:space="preserve"> lymphoproliferative</w:t>
            </w:r>
          </w:p>
          <w:p w14:paraId="6532BCA6" w14:textId="711FCC28" w:rsidR="00F233D1" w:rsidRPr="00D54F49" w:rsidRDefault="004C2493" w:rsidP="00F233D1">
            <w:pPr>
              <w:rPr>
                <w:b/>
                <w:bCs/>
                <w:sz w:val="22"/>
                <w:szCs w:val="20"/>
              </w:rPr>
            </w:pPr>
            <w:r w:rsidRPr="00D54F49">
              <w:rPr>
                <w:sz w:val="22"/>
                <w:szCs w:val="20"/>
              </w:rPr>
              <w:t>d</w:t>
            </w:r>
            <w:r w:rsidR="00F233D1" w:rsidRPr="00D54F49">
              <w:rPr>
                <w:sz w:val="22"/>
                <w:szCs w:val="20"/>
              </w:rPr>
              <w:t>isorder</w:t>
            </w:r>
          </w:p>
        </w:tc>
      </w:tr>
      <w:tr w:rsidR="00F233D1" w:rsidRPr="00D54F49" w14:paraId="5A423EC8" w14:textId="77777777" w:rsidTr="001C78EF">
        <w:tc>
          <w:tcPr>
            <w:tcW w:w="3005" w:type="dxa"/>
            <w:shd w:val="clear" w:color="auto" w:fill="F4B083" w:themeFill="accent2" w:themeFillTint="99"/>
          </w:tcPr>
          <w:p w14:paraId="293FD260" w14:textId="77777777" w:rsidR="001C78EF" w:rsidRPr="00D54F49" w:rsidRDefault="001C78EF" w:rsidP="00F233D1">
            <w:pPr>
              <w:rPr>
                <w:sz w:val="19"/>
                <w:szCs w:val="19"/>
              </w:rPr>
            </w:pPr>
            <w:bookmarkStart w:id="7" w:name="_Hlk124943436"/>
          </w:p>
          <w:p w14:paraId="5B1BD115" w14:textId="73FB7A5A" w:rsidR="00F233D1" w:rsidRPr="00D54F49" w:rsidRDefault="001C78EF" w:rsidP="00F233D1">
            <w:pPr>
              <w:rPr>
                <w:sz w:val="22"/>
                <w:szCs w:val="20"/>
              </w:rPr>
            </w:pPr>
            <w:r w:rsidRPr="00D54F49">
              <w:rPr>
                <w:sz w:val="19"/>
                <w:szCs w:val="19"/>
              </w:rPr>
              <w:t xml:space="preserve">(Included in a separate </w:t>
            </w:r>
            <w:r w:rsidR="00E806AA" w:rsidRPr="00D54F49">
              <w:rPr>
                <w:b/>
                <w:bCs/>
                <w:sz w:val="19"/>
                <w:szCs w:val="19"/>
              </w:rPr>
              <w:t>i</w:t>
            </w:r>
            <w:r w:rsidRPr="00D54F49">
              <w:rPr>
                <w:b/>
                <w:bCs/>
                <w:sz w:val="19"/>
                <w:szCs w:val="19"/>
              </w:rPr>
              <w:t>mmunodeficiency-associated lymphoproliferative disorders</w:t>
            </w:r>
            <w:r w:rsidRPr="00D54F49">
              <w:rPr>
                <w:sz w:val="19"/>
                <w:szCs w:val="19"/>
              </w:rPr>
              <w:t xml:space="preserve"> chapter – see section 5 below)</w:t>
            </w:r>
          </w:p>
        </w:tc>
        <w:tc>
          <w:tcPr>
            <w:tcW w:w="3005" w:type="dxa"/>
          </w:tcPr>
          <w:p w14:paraId="7EB913DE" w14:textId="77777777" w:rsidR="001C78EF" w:rsidRPr="00D54F49" w:rsidRDefault="001C78EF" w:rsidP="00F233D1">
            <w:pPr>
              <w:rPr>
                <w:sz w:val="19"/>
                <w:szCs w:val="19"/>
              </w:rPr>
            </w:pPr>
          </w:p>
          <w:p w14:paraId="5530F229" w14:textId="59534088" w:rsidR="00F233D1" w:rsidRPr="00D54F49" w:rsidRDefault="001C78EF" w:rsidP="00F233D1">
            <w:pPr>
              <w:rPr>
                <w:sz w:val="19"/>
                <w:szCs w:val="19"/>
              </w:rPr>
            </w:pPr>
            <w:r w:rsidRPr="00D54F49">
              <w:rPr>
                <w:sz w:val="19"/>
                <w:szCs w:val="19"/>
              </w:rPr>
              <w:t xml:space="preserve">(Included in a separate </w:t>
            </w:r>
            <w:r w:rsidR="00E806AA" w:rsidRPr="00D54F49">
              <w:rPr>
                <w:b/>
                <w:bCs/>
                <w:sz w:val="19"/>
                <w:szCs w:val="19"/>
              </w:rPr>
              <w:t>i</w:t>
            </w:r>
            <w:r w:rsidRPr="00D54F49">
              <w:rPr>
                <w:b/>
                <w:bCs/>
                <w:sz w:val="19"/>
                <w:szCs w:val="19"/>
              </w:rPr>
              <w:t>mmunodeficiency-associated lymphoproliferative disorders</w:t>
            </w:r>
            <w:r w:rsidRPr="00D54F49">
              <w:rPr>
                <w:sz w:val="19"/>
                <w:szCs w:val="19"/>
              </w:rPr>
              <w:t xml:space="preserve"> chapter – see section 5 below)</w:t>
            </w:r>
          </w:p>
        </w:tc>
        <w:tc>
          <w:tcPr>
            <w:tcW w:w="3006" w:type="dxa"/>
            <w:shd w:val="clear" w:color="auto" w:fill="F4B083" w:themeFill="accent2" w:themeFillTint="99"/>
          </w:tcPr>
          <w:p w14:paraId="6325384D" w14:textId="77777777" w:rsidR="00F233D1" w:rsidRPr="00D54F49" w:rsidRDefault="00F233D1" w:rsidP="00F233D1">
            <w:pPr>
              <w:rPr>
                <w:b/>
                <w:bCs/>
                <w:sz w:val="22"/>
                <w:szCs w:val="20"/>
              </w:rPr>
            </w:pPr>
            <w:r w:rsidRPr="00D54F49">
              <w:rPr>
                <w:b/>
                <w:bCs/>
                <w:sz w:val="22"/>
                <w:szCs w:val="20"/>
              </w:rPr>
              <w:t>Lymphoid proliferations and lymphomas associated with</w:t>
            </w:r>
          </w:p>
          <w:p w14:paraId="51C6FF70" w14:textId="25EDC03C" w:rsidR="00F233D1" w:rsidRPr="00D54F49" w:rsidRDefault="00F233D1" w:rsidP="00F233D1">
            <w:pPr>
              <w:rPr>
                <w:sz w:val="22"/>
                <w:szCs w:val="20"/>
              </w:rPr>
            </w:pPr>
            <w:r w:rsidRPr="00D54F49">
              <w:rPr>
                <w:b/>
                <w:bCs/>
                <w:sz w:val="22"/>
                <w:szCs w:val="20"/>
              </w:rPr>
              <w:t>immune deficiency and dysregulation</w:t>
            </w:r>
          </w:p>
        </w:tc>
      </w:tr>
      <w:bookmarkEnd w:id="7"/>
      <w:tr w:rsidR="00F233D1" w:rsidRPr="00D54F49" w14:paraId="19A039DF" w14:textId="77777777" w:rsidTr="00407E5F">
        <w:tc>
          <w:tcPr>
            <w:tcW w:w="3005" w:type="dxa"/>
          </w:tcPr>
          <w:p w14:paraId="2DE93D3D" w14:textId="77777777" w:rsidR="00F233D1" w:rsidRPr="00D54F49" w:rsidRDefault="00F233D1" w:rsidP="00F233D1">
            <w:pPr>
              <w:rPr>
                <w:sz w:val="22"/>
                <w:szCs w:val="20"/>
              </w:rPr>
            </w:pPr>
          </w:p>
        </w:tc>
        <w:tc>
          <w:tcPr>
            <w:tcW w:w="3005" w:type="dxa"/>
          </w:tcPr>
          <w:p w14:paraId="67DF1D68" w14:textId="2CF4849B" w:rsidR="00F233D1" w:rsidRPr="00D54F49" w:rsidRDefault="00F233D1" w:rsidP="00F233D1">
            <w:pPr>
              <w:rPr>
                <w:sz w:val="22"/>
                <w:szCs w:val="20"/>
              </w:rPr>
            </w:pPr>
          </w:p>
        </w:tc>
        <w:tc>
          <w:tcPr>
            <w:tcW w:w="3006" w:type="dxa"/>
            <w:shd w:val="clear" w:color="auto" w:fill="F4B083" w:themeFill="accent2" w:themeFillTint="99"/>
          </w:tcPr>
          <w:p w14:paraId="75780D39" w14:textId="3B8FFABC" w:rsidR="00F233D1" w:rsidRPr="00D54F49" w:rsidRDefault="00F233D1" w:rsidP="00F233D1">
            <w:pPr>
              <w:rPr>
                <w:sz w:val="22"/>
                <w:szCs w:val="20"/>
              </w:rPr>
            </w:pPr>
            <w:proofErr w:type="spellStart"/>
            <w:r w:rsidRPr="00D54F49">
              <w:rPr>
                <w:sz w:val="22"/>
                <w:szCs w:val="20"/>
              </w:rPr>
              <w:t>Hyperplasias</w:t>
            </w:r>
            <w:proofErr w:type="spellEnd"/>
            <w:r w:rsidRPr="00D54F49">
              <w:rPr>
                <w:sz w:val="22"/>
                <w:szCs w:val="20"/>
              </w:rPr>
              <w:t xml:space="preserve"> arising in immune deficiency/dysregulation</w:t>
            </w:r>
          </w:p>
        </w:tc>
      </w:tr>
      <w:tr w:rsidR="00F233D1" w:rsidRPr="00D54F49" w14:paraId="5C3A13AD" w14:textId="77777777" w:rsidTr="00407E5F">
        <w:trPr>
          <w:trHeight w:val="1136"/>
        </w:trPr>
        <w:tc>
          <w:tcPr>
            <w:tcW w:w="3005" w:type="dxa"/>
          </w:tcPr>
          <w:p w14:paraId="32D8E4B9" w14:textId="1D92E2A1" w:rsidR="00F233D1" w:rsidRPr="00D54F49" w:rsidRDefault="00F233D1" w:rsidP="00F233D1">
            <w:pPr>
              <w:rPr>
                <w:sz w:val="22"/>
                <w:szCs w:val="20"/>
              </w:rPr>
            </w:pPr>
          </w:p>
        </w:tc>
        <w:tc>
          <w:tcPr>
            <w:tcW w:w="3005" w:type="dxa"/>
          </w:tcPr>
          <w:p w14:paraId="45CB5656" w14:textId="23D09684" w:rsidR="00F233D1" w:rsidRPr="00D54F49" w:rsidRDefault="00F233D1" w:rsidP="00F233D1">
            <w:pPr>
              <w:rPr>
                <w:sz w:val="22"/>
                <w:szCs w:val="20"/>
              </w:rPr>
            </w:pPr>
          </w:p>
        </w:tc>
        <w:tc>
          <w:tcPr>
            <w:tcW w:w="3006" w:type="dxa"/>
            <w:shd w:val="clear" w:color="auto" w:fill="F4B083" w:themeFill="accent2" w:themeFillTint="99"/>
          </w:tcPr>
          <w:p w14:paraId="397BA8AC" w14:textId="77777777" w:rsidR="00F233D1" w:rsidRPr="00D54F49" w:rsidRDefault="00F233D1" w:rsidP="00F233D1">
            <w:pPr>
              <w:rPr>
                <w:sz w:val="22"/>
                <w:szCs w:val="20"/>
              </w:rPr>
            </w:pPr>
            <w:r w:rsidRPr="00D54F49">
              <w:rPr>
                <w:sz w:val="22"/>
                <w:szCs w:val="20"/>
              </w:rPr>
              <w:t>Polymorphic lymphoproliferative disorders arising in immune</w:t>
            </w:r>
          </w:p>
          <w:p w14:paraId="24BC05DF" w14:textId="74F9530F" w:rsidR="00F233D1" w:rsidRPr="00D54F49" w:rsidRDefault="00F233D1" w:rsidP="00F233D1">
            <w:pPr>
              <w:rPr>
                <w:sz w:val="22"/>
                <w:szCs w:val="20"/>
              </w:rPr>
            </w:pPr>
            <w:r w:rsidRPr="00D54F49">
              <w:rPr>
                <w:sz w:val="22"/>
                <w:szCs w:val="20"/>
              </w:rPr>
              <w:t>deficiency/dysregulation</w:t>
            </w:r>
          </w:p>
        </w:tc>
      </w:tr>
      <w:tr w:rsidR="00F233D1" w:rsidRPr="00D54F49" w14:paraId="5FF27EF3" w14:textId="77777777" w:rsidTr="00DF4C5E">
        <w:tc>
          <w:tcPr>
            <w:tcW w:w="3005" w:type="dxa"/>
          </w:tcPr>
          <w:p w14:paraId="126D6FD6" w14:textId="6BD653EF" w:rsidR="001C78EF" w:rsidRPr="00D54F49" w:rsidRDefault="00F233D1" w:rsidP="00F233D1">
            <w:pPr>
              <w:rPr>
                <w:sz w:val="22"/>
                <w:szCs w:val="20"/>
              </w:rPr>
            </w:pPr>
            <w:r w:rsidRPr="00D54F49">
              <w:rPr>
                <w:sz w:val="22"/>
                <w:szCs w:val="20"/>
              </w:rPr>
              <w:t>EBV-positive mucocutaneous ulcer</w:t>
            </w:r>
          </w:p>
        </w:tc>
        <w:tc>
          <w:tcPr>
            <w:tcW w:w="3005" w:type="dxa"/>
          </w:tcPr>
          <w:p w14:paraId="0B681826" w14:textId="185EE286" w:rsidR="001C78EF" w:rsidRPr="00D54F49" w:rsidRDefault="00F233D1" w:rsidP="00F233D1">
            <w:pPr>
              <w:rPr>
                <w:i/>
                <w:iCs/>
                <w:sz w:val="22"/>
                <w:szCs w:val="20"/>
              </w:rPr>
            </w:pPr>
            <w:r w:rsidRPr="00D54F49">
              <w:rPr>
                <w:i/>
                <w:iCs/>
                <w:sz w:val="22"/>
                <w:szCs w:val="20"/>
              </w:rPr>
              <w:t>EBV-positive mucocutaneous ulcer</w:t>
            </w:r>
          </w:p>
        </w:tc>
        <w:tc>
          <w:tcPr>
            <w:tcW w:w="3006" w:type="dxa"/>
          </w:tcPr>
          <w:p w14:paraId="33730E25" w14:textId="442D3E18" w:rsidR="00F233D1" w:rsidRPr="00D54F49" w:rsidRDefault="00F233D1" w:rsidP="00F233D1">
            <w:pPr>
              <w:rPr>
                <w:sz w:val="22"/>
                <w:szCs w:val="20"/>
              </w:rPr>
            </w:pPr>
            <w:r w:rsidRPr="00D54F49">
              <w:rPr>
                <w:sz w:val="22"/>
                <w:szCs w:val="20"/>
              </w:rPr>
              <w:t>EBV-positive mucocutaneous ulcer</w:t>
            </w:r>
          </w:p>
        </w:tc>
      </w:tr>
      <w:tr w:rsidR="00F233D1" w:rsidRPr="00D54F49" w14:paraId="229275FA" w14:textId="77777777" w:rsidTr="00CF5940">
        <w:trPr>
          <w:trHeight w:val="644"/>
        </w:trPr>
        <w:tc>
          <w:tcPr>
            <w:tcW w:w="3005" w:type="dxa"/>
          </w:tcPr>
          <w:p w14:paraId="3B11C19E" w14:textId="7B18181C" w:rsidR="00F233D1" w:rsidRPr="00D54F49" w:rsidRDefault="00F233D1" w:rsidP="00F233D1">
            <w:pPr>
              <w:rPr>
                <w:sz w:val="22"/>
                <w:szCs w:val="20"/>
              </w:rPr>
            </w:pPr>
          </w:p>
        </w:tc>
        <w:tc>
          <w:tcPr>
            <w:tcW w:w="3005" w:type="dxa"/>
          </w:tcPr>
          <w:p w14:paraId="333DA836" w14:textId="6661DA1D" w:rsidR="00F233D1" w:rsidRPr="00D54F49" w:rsidRDefault="00F233D1" w:rsidP="00F233D1">
            <w:pPr>
              <w:ind w:left="227"/>
              <w:rPr>
                <w:sz w:val="22"/>
                <w:szCs w:val="20"/>
              </w:rPr>
            </w:pPr>
          </w:p>
        </w:tc>
        <w:tc>
          <w:tcPr>
            <w:tcW w:w="3006" w:type="dxa"/>
            <w:shd w:val="clear" w:color="auto" w:fill="F4B083" w:themeFill="accent2" w:themeFillTint="99"/>
          </w:tcPr>
          <w:p w14:paraId="5F6AE2FA" w14:textId="6F70E889" w:rsidR="00F233D1" w:rsidRPr="00D54F49" w:rsidRDefault="00F233D1" w:rsidP="00F233D1">
            <w:pPr>
              <w:rPr>
                <w:sz w:val="22"/>
                <w:szCs w:val="20"/>
              </w:rPr>
            </w:pPr>
            <w:r w:rsidRPr="00D54F49">
              <w:rPr>
                <w:sz w:val="22"/>
                <w:szCs w:val="20"/>
              </w:rPr>
              <w:t>Lymphomas arising in immune deficiency/dysregulation</w:t>
            </w:r>
          </w:p>
        </w:tc>
      </w:tr>
      <w:tr w:rsidR="00F233D1" w:rsidRPr="00D54F49" w14:paraId="4FAE2FE1" w14:textId="77777777" w:rsidTr="00CF5940">
        <w:trPr>
          <w:trHeight w:val="936"/>
        </w:trPr>
        <w:tc>
          <w:tcPr>
            <w:tcW w:w="3005" w:type="dxa"/>
          </w:tcPr>
          <w:p w14:paraId="1B752A06" w14:textId="132EA742" w:rsidR="00F233D1" w:rsidRPr="00D54F49" w:rsidRDefault="00F233D1" w:rsidP="00F233D1">
            <w:pPr>
              <w:rPr>
                <w:sz w:val="22"/>
                <w:szCs w:val="20"/>
              </w:rPr>
            </w:pPr>
          </w:p>
        </w:tc>
        <w:tc>
          <w:tcPr>
            <w:tcW w:w="3005" w:type="dxa"/>
          </w:tcPr>
          <w:p w14:paraId="78D9EAB6" w14:textId="7FD35867" w:rsidR="00F233D1" w:rsidRPr="00D54F49" w:rsidRDefault="00F233D1" w:rsidP="00F233D1">
            <w:pPr>
              <w:rPr>
                <w:sz w:val="22"/>
                <w:szCs w:val="20"/>
              </w:rPr>
            </w:pPr>
          </w:p>
        </w:tc>
        <w:tc>
          <w:tcPr>
            <w:tcW w:w="3006" w:type="dxa"/>
            <w:shd w:val="clear" w:color="auto" w:fill="F4B083" w:themeFill="accent2" w:themeFillTint="99"/>
          </w:tcPr>
          <w:p w14:paraId="5B0E53B5" w14:textId="200CE6F4" w:rsidR="00F233D1" w:rsidRPr="00D54F49" w:rsidRDefault="00F233D1" w:rsidP="00F233D1">
            <w:pPr>
              <w:rPr>
                <w:sz w:val="22"/>
                <w:szCs w:val="20"/>
              </w:rPr>
            </w:pPr>
            <w:r w:rsidRPr="00D54F49">
              <w:rPr>
                <w:sz w:val="22"/>
                <w:szCs w:val="20"/>
              </w:rPr>
              <w:t>Inborn error of immunity-associated lymphoid proliferations</w:t>
            </w:r>
            <w:r w:rsidR="00955427" w:rsidRPr="00D54F49">
              <w:rPr>
                <w:sz w:val="22"/>
                <w:szCs w:val="20"/>
              </w:rPr>
              <w:t xml:space="preserve"> </w:t>
            </w:r>
            <w:r w:rsidRPr="00D54F49">
              <w:rPr>
                <w:sz w:val="22"/>
                <w:szCs w:val="20"/>
              </w:rPr>
              <w:t>and lymphomas</w:t>
            </w:r>
          </w:p>
        </w:tc>
      </w:tr>
      <w:tr w:rsidR="00F233D1" w:rsidRPr="00D54F49" w14:paraId="2D4942E9" w14:textId="77777777" w:rsidTr="00067306">
        <w:tc>
          <w:tcPr>
            <w:tcW w:w="9016" w:type="dxa"/>
            <w:gridSpan w:val="3"/>
          </w:tcPr>
          <w:p w14:paraId="6191B13C" w14:textId="7EC0CB0D" w:rsidR="00F233D1" w:rsidRPr="00D54F49" w:rsidRDefault="00F233D1" w:rsidP="00F233D1">
            <w:pPr>
              <w:jc w:val="center"/>
              <w:rPr>
                <w:sz w:val="22"/>
                <w:szCs w:val="20"/>
                <w:highlight w:val="yellow"/>
              </w:rPr>
            </w:pPr>
            <w:r w:rsidRPr="00D54F49">
              <w:rPr>
                <w:b/>
                <w:bCs/>
                <w:sz w:val="22"/>
                <w:szCs w:val="20"/>
              </w:rPr>
              <w:lastRenderedPageBreak/>
              <w:t>Monoclonal gammopathies</w:t>
            </w:r>
            <w:r w:rsidR="001509AA" w:rsidRPr="00D54F49">
              <w:rPr>
                <w:b/>
                <w:bCs/>
                <w:sz w:val="22"/>
                <w:szCs w:val="20"/>
              </w:rPr>
              <w:t>‡</w:t>
            </w:r>
          </w:p>
        </w:tc>
      </w:tr>
      <w:tr w:rsidR="00F233D1" w:rsidRPr="00D54F49" w14:paraId="0E68885C" w14:textId="77777777" w:rsidTr="00DF4C5E">
        <w:tc>
          <w:tcPr>
            <w:tcW w:w="3005" w:type="dxa"/>
          </w:tcPr>
          <w:p w14:paraId="2A7F8DCB" w14:textId="37913FE6" w:rsidR="00F233D1" w:rsidRPr="00D54F49" w:rsidRDefault="00F233D1" w:rsidP="00F233D1">
            <w:pPr>
              <w:rPr>
                <w:sz w:val="22"/>
                <w:szCs w:val="20"/>
              </w:rPr>
            </w:pPr>
            <w:r w:rsidRPr="00D54F49">
              <w:rPr>
                <w:sz w:val="22"/>
                <w:szCs w:val="20"/>
              </w:rPr>
              <w:t>IgM monoclonal gammopathy of undetermined significance (MGUS)</w:t>
            </w:r>
          </w:p>
        </w:tc>
        <w:tc>
          <w:tcPr>
            <w:tcW w:w="3005" w:type="dxa"/>
          </w:tcPr>
          <w:p w14:paraId="7A6F73DE" w14:textId="7B4B8369" w:rsidR="00F233D1" w:rsidRPr="00D54F49" w:rsidRDefault="00F233D1" w:rsidP="00F233D1">
            <w:pPr>
              <w:rPr>
                <w:sz w:val="22"/>
                <w:szCs w:val="20"/>
              </w:rPr>
            </w:pPr>
            <w:r w:rsidRPr="00D54F49">
              <w:rPr>
                <w:sz w:val="22"/>
                <w:szCs w:val="20"/>
              </w:rPr>
              <w:t>IgM monoclonal gammopathy of undetermined significance</w:t>
            </w:r>
          </w:p>
        </w:tc>
        <w:tc>
          <w:tcPr>
            <w:tcW w:w="3006" w:type="dxa"/>
          </w:tcPr>
          <w:p w14:paraId="20BD04A9" w14:textId="3ECCAEAA" w:rsidR="00F233D1" w:rsidRPr="00D54F49" w:rsidRDefault="00F233D1" w:rsidP="00F233D1">
            <w:pPr>
              <w:rPr>
                <w:sz w:val="22"/>
                <w:szCs w:val="20"/>
              </w:rPr>
            </w:pPr>
            <w:r w:rsidRPr="00D54F49">
              <w:rPr>
                <w:sz w:val="22"/>
                <w:szCs w:val="20"/>
              </w:rPr>
              <w:t>IgM monoclonal gammopathy of undetermined significance</w:t>
            </w:r>
            <w:r w:rsidR="001509AA" w:rsidRPr="00D54F49">
              <w:rPr>
                <w:sz w:val="22"/>
                <w:szCs w:val="20"/>
              </w:rPr>
              <w:t>‡</w:t>
            </w:r>
          </w:p>
        </w:tc>
      </w:tr>
      <w:tr w:rsidR="00F233D1" w:rsidRPr="00D54F49" w14:paraId="33F2A8EF" w14:textId="77777777" w:rsidTr="00407E5F">
        <w:tc>
          <w:tcPr>
            <w:tcW w:w="3005" w:type="dxa"/>
            <w:shd w:val="clear" w:color="auto" w:fill="F4B083" w:themeFill="accent2" w:themeFillTint="99"/>
          </w:tcPr>
          <w:p w14:paraId="4987C62D" w14:textId="4EA15F74" w:rsidR="00F233D1" w:rsidRPr="00D54F49" w:rsidRDefault="00F233D1" w:rsidP="00F233D1">
            <w:pPr>
              <w:ind w:left="227"/>
              <w:rPr>
                <w:sz w:val="22"/>
                <w:szCs w:val="20"/>
              </w:rPr>
            </w:pPr>
            <w:r w:rsidRPr="00D54F49">
              <w:rPr>
                <w:sz w:val="22"/>
                <w:szCs w:val="20"/>
              </w:rPr>
              <w:t>IgM MGUS, plasma cell type</w:t>
            </w:r>
          </w:p>
        </w:tc>
        <w:tc>
          <w:tcPr>
            <w:tcW w:w="3005" w:type="dxa"/>
          </w:tcPr>
          <w:p w14:paraId="78CA849C" w14:textId="77777777" w:rsidR="00F233D1" w:rsidRPr="00D54F49" w:rsidRDefault="00F233D1" w:rsidP="00F233D1">
            <w:pPr>
              <w:rPr>
                <w:sz w:val="22"/>
                <w:szCs w:val="20"/>
              </w:rPr>
            </w:pPr>
          </w:p>
        </w:tc>
        <w:tc>
          <w:tcPr>
            <w:tcW w:w="3006" w:type="dxa"/>
          </w:tcPr>
          <w:p w14:paraId="0C4E53D4" w14:textId="77777777" w:rsidR="00F233D1" w:rsidRPr="00D54F49" w:rsidRDefault="00F233D1" w:rsidP="00F233D1">
            <w:pPr>
              <w:rPr>
                <w:sz w:val="22"/>
                <w:szCs w:val="20"/>
              </w:rPr>
            </w:pPr>
          </w:p>
        </w:tc>
      </w:tr>
      <w:tr w:rsidR="00F233D1" w:rsidRPr="00D54F49" w14:paraId="69811700" w14:textId="77777777" w:rsidTr="00407E5F">
        <w:tc>
          <w:tcPr>
            <w:tcW w:w="3005" w:type="dxa"/>
            <w:shd w:val="clear" w:color="auto" w:fill="F4B083" w:themeFill="accent2" w:themeFillTint="99"/>
          </w:tcPr>
          <w:p w14:paraId="7F47A626" w14:textId="2F173372" w:rsidR="00F233D1" w:rsidRPr="00D54F49" w:rsidRDefault="00F233D1" w:rsidP="00F233D1">
            <w:pPr>
              <w:ind w:left="227"/>
              <w:rPr>
                <w:sz w:val="22"/>
                <w:szCs w:val="20"/>
              </w:rPr>
            </w:pPr>
            <w:r w:rsidRPr="00D54F49">
              <w:rPr>
                <w:sz w:val="22"/>
                <w:szCs w:val="20"/>
              </w:rPr>
              <w:t>IgM MGUS, NOS</w:t>
            </w:r>
          </w:p>
        </w:tc>
        <w:tc>
          <w:tcPr>
            <w:tcW w:w="3005" w:type="dxa"/>
          </w:tcPr>
          <w:p w14:paraId="7ABDEB06" w14:textId="77777777" w:rsidR="00F233D1" w:rsidRPr="00D54F49" w:rsidRDefault="00F233D1" w:rsidP="00F233D1">
            <w:pPr>
              <w:rPr>
                <w:sz w:val="22"/>
                <w:szCs w:val="20"/>
              </w:rPr>
            </w:pPr>
          </w:p>
        </w:tc>
        <w:tc>
          <w:tcPr>
            <w:tcW w:w="3006" w:type="dxa"/>
          </w:tcPr>
          <w:p w14:paraId="62EE42AF" w14:textId="77777777" w:rsidR="00F233D1" w:rsidRPr="00D54F49" w:rsidRDefault="00F233D1" w:rsidP="00F233D1">
            <w:pPr>
              <w:rPr>
                <w:sz w:val="22"/>
                <w:szCs w:val="20"/>
              </w:rPr>
            </w:pPr>
          </w:p>
        </w:tc>
      </w:tr>
      <w:tr w:rsidR="00F233D1" w:rsidRPr="00D54F49" w14:paraId="0B807343" w14:textId="77777777" w:rsidTr="00DF4C5E">
        <w:tc>
          <w:tcPr>
            <w:tcW w:w="3005" w:type="dxa"/>
          </w:tcPr>
          <w:p w14:paraId="51C19778" w14:textId="175C9155" w:rsidR="00F233D1" w:rsidRPr="00D54F49" w:rsidRDefault="00AC23B2" w:rsidP="00F233D1">
            <w:pPr>
              <w:rPr>
                <w:sz w:val="22"/>
                <w:szCs w:val="20"/>
              </w:rPr>
            </w:pPr>
            <w:r w:rsidRPr="00D54F49">
              <w:rPr>
                <w:sz w:val="22"/>
                <w:szCs w:val="20"/>
              </w:rPr>
              <w:t>Non-</w:t>
            </w:r>
            <w:r w:rsidR="00F233D1" w:rsidRPr="00D54F49">
              <w:rPr>
                <w:sz w:val="22"/>
                <w:szCs w:val="20"/>
              </w:rPr>
              <w:t>IgM monoclonal gammopathy of undetermined significance (Non-IgM MGUS)</w:t>
            </w:r>
          </w:p>
        </w:tc>
        <w:tc>
          <w:tcPr>
            <w:tcW w:w="3005" w:type="dxa"/>
          </w:tcPr>
          <w:p w14:paraId="0ADCAC2A" w14:textId="540D783B" w:rsidR="00F233D1" w:rsidRPr="00D54F49" w:rsidRDefault="00F233D1" w:rsidP="00F233D1">
            <w:pPr>
              <w:rPr>
                <w:sz w:val="22"/>
                <w:szCs w:val="20"/>
              </w:rPr>
            </w:pPr>
            <w:r w:rsidRPr="00D54F49">
              <w:rPr>
                <w:sz w:val="22"/>
                <w:szCs w:val="20"/>
              </w:rPr>
              <w:t>Non-IgM monoclonal gammopathy of undetermined significance</w:t>
            </w:r>
          </w:p>
        </w:tc>
        <w:tc>
          <w:tcPr>
            <w:tcW w:w="3006" w:type="dxa"/>
          </w:tcPr>
          <w:p w14:paraId="4EC58B5E" w14:textId="7884B585" w:rsidR="00F233D1" w:rsidRPr="00D54F49" w:rsidRDefault="00F233D1" w:rsidP="00F233D1">
            <w:pPr>
              <w:rPr>
                <w:sz w:val="22"/>
                <w:szCs w:val="20"/>
              </w:rPr>
            </w:pPr>
            <w:r w:rsidRPr="00D54F49">
              <w:rPr>
                <w:sz w:val="22"/>
                <w:szCs w:val="20"/>
              </w:rPr>
              <w:t>Non-IgM monoclonal gammopathy of undetermined significance</w:t>
            </w:r>
            <w:r w:rsidR="001509AA" w:rsidRPr="00D54F49">
              <w:rPr>
                <w:sz w:val="22"/>
                <w:szCs w:val="20"/>
              </w:rPr>
              <w:t>‡</w:t>
            </w:r>
          </w:p>
        </w:tc>
      </w:tr>
      <w:tr w:rsidR="00F233D1" w:rsidRPr="00D54F49" w14:paraId="40C6AA5B" w14:textId="77777777" w:rsidTr="00407E5F">
        <w:tc>
          <w:tcPr>
            <w:tcW w:w="3005" w:type="dxa"/>
          </w:tcPr>
          <w:p w14:paraId="59D28A36" w14:textId="77777777" w:rsidR="00F233D1" w:rsidRPr="00D54F49" w:rsidRDefault="00F233D1" w:rsidP="00F233D1">
            <w:pPr>
              <w:rPr>
                <w:sz w:val="22"/>
                <w:szCs w:val="20"/>
              </w:rPr>
            </w:pPr>
          </w:p>
        </w:tc>
        <w:tc>
          <w:tcPr>
            <w:tcW w:w="3005" w:type="dxa"/>
          </w:tcPr>
          <w:p w14:paraId="7D0D0E48" w14:textId="77777777" w:rsidR="00F233D1" w:rsidRPr="00D54F49" w:rsidRDefault="00F233D1" w:rsidP="00F233D1">
            <w:pPr>
              <w:rPr>
                <w:sz w:val="22"/>
                <w:szCs w:val="20"/>
              </w:rPr>
            </w:pPr>
          </w:p>
        </w:tc>
        <w:tc>
          <w:tcPr>
            <w:tcW w:w="3006" w:type="dxa"/>
            <w:shd w:val="clear" w:color="auto" w:fill="F4B083" w:themeFill="accent2" w:themeFillTint="99"/>
          </w:tcPr>
          <w:p w14:paraId="78E9EA19" w14:textId="327E3B32" w:rsidR="00F233D1" w:rsidRPr="00D54F49" w:rsidRDefault="00F233D1" w:rsidP="00F233D1">
            <w:pPr>
              <w:rPr>
                <w:sz w:val="22"/>
                <w:szCs w:val="20"/>
              </w:rPr>
            </w:pPr>
            <w:r w:rsidRPr="00D54F49">
              <w:rPr>
                <w:sz w:val="22"/>
                <w:szCs w:val="20"/>
              </w:rPr>
              <w:t>Monoclonal gammopathy of renal significance</w:t>
            </w:r>
            <w:r w:rsidR="001509AA" w:rsidRPr="00D54F49">
              <w:rPr>
                <w:sz w:val="22"/>
                <w:szCs w:val="20"/>
              </w:rPr>
              <w:t>‡</w:t>
            </w:r>
          </w:p>
        </w:tc>
      </w:tr>
      <w:tr w:rsidR="00F233D1" w:rsidRPr="00D54F49" w14:paraId="37075B96" w14:textId="77777777" w:rsidTr="00B0775B">
        <w:tc>
          <w:tcPr>
            <w:tcW w:w="3005" w:type="dxa"/>
            <w:shd w:val="clear" w:color="auto" w:fill="C5E0B3" w:themeFill="accent6" w:themeFillTint="66"/>
          </w:tcPr>
          <w:p w14:paraId="208246D8" w14:textId="5CCE8EF2" w:rsidR="00F233D1" w:rsidRPr="00D54F49" w:rsidRDefault="00F233D1" w:rsidP="00F233D1">
            <w:pPr>
              <w:rPr>
                <w:sz w:val="22"/>
                <w:szCs w:val="20"/>
              </w:rPr>
            </w:pPr>
            <w:r w:rsidRPr="00D54F49">
              <w:rPr>
                <w:sz w:val="22"/>
                <w:szCs w:val="20"/>
              </w:rPr>
              <w:t>Primary cold agglutinin disease</w:t>
            </w:r>
          </w:p>
        </w:tc>
        <w:tc>
          <w:tcPr>
            <w:tcW w:w="3005" w:type="dxa"/>
          </w:tcPr>
          <w:p w14:paraId="40E48185" w14:textId="77777777" w:rsidR="00F233D1" w:rsidRPr="00D54F49" w:rsidRDefault="00F233D1" w:rsidP="00F233D1">
            <w:pPr>
              <w:rPr>
                <w:sz w:val="22"/>
                <w:szCs w:val="20"/>
              </w:rPr>
            </w:pPr>
          </w:p>
        </w:tc>
        <w:tc>
          <w:tcPr>
            <w:tcW w:w="3006" w:type="dxa"/>
            <w:shd w:val="clear" w:color="auto" w:fill="C5E0B3" w:themeFill="accent6" w:themeFillTint="66"/>
          </w:tcPr>
          <w:p w14:paraId="194995DF" w14:textId="4354004D" w:rsidR="00F233D1" w:rsidRPr="00D54F49" w:rsidRDefault="00F233D1" w:rsidP="00F233D1">
            <w:pPr>
              <w:rPr>
                <w:sz w:val="22"/>
                <w:szCs w:val="20"/>
              </w:rPr>
            </w:pPr>
            <w:r w:rsidRPr="00D54F49">
              <w:rPr>
                <w:sz w:val="22"/>
                <w:szCs w:val="20"/>
              </w:rPr>
              <w:t>Cold agglutinin disease</w:t>
            </w:r>
            <w:r w:rsidR="001509AA" w:rsidRPr="00D54F49">
              <w:rPr>
                <w:sz w:val="22"/>
                <w:szCs w:val="20"/>
              </w:rPr>
              <w:t>‡</w:t>
            </w:r>
          </w:p>
        </w:tc>
      </w:tr>
      <w:tr w:rsidR="00F233D1" w:rsidRPr="00D54F49" w14:paraId="1385EA20" w14:textId="77777777" w:rsidTr="00067306">
        <w:tc>
          <w:tcPr>
            <w:tcW w:w="9016" w:type="dxa"/>
            <w:gridSpan w:val="3"/>
          </w:tcPr>
          <w:p w14:paraId="17BB9D15" w14:textId="24A67093" w:rsidR="00F233D1" w:rsidRPr="00D54F49" w:rsidRDefault="00F233D1" w:rsidP="00F233D1">
            <w:pPr>
              <w:jc w:val="center"/>
              <w:rPr>
                <w:sz w:val="22"/>
                <w:szCs w:val="20"/>
              </w:rPr>
            </w:pPr>
            <w:r w:rsidRPr="00D54F49">
              <w:rPr>
                <w:b/>
                <w:bCs/>
                <w:sz w:val="22"/>
                <w:szCs w:val="20"/>
              </w:rPr>
              <w:t>Heavy chain diseases</w:t>
            </w:r>
            <w:r w:rsidR="001509AA" w:rsidRPr="00D54F49">
              <w:rPr>
                <w:b/>
                <w:bCs/>
                <w:sz w:val="22"/>
                <w:szCs w:val="20"/>
              </w:rPr>
              <w:t>‡</w:t>
            </w:r>
          </w:p>
        </w:tc>
      </w:tr>
      <w:tr w:rsidR="00F233D1" w:rsidRPr="00D54F49" w14:paraId="04BF5566" w14:textId="77777777" w:rsidTr="00DF4C5E">
        <w:tc>
          <w:tcPr>
            <w:tcW w:w="3005" w:type="dxa"/>
          </w:tcPr>
          <w:p w14:paraId="0CB4C83A" w14:textId="48F94BB4" w:rsidR="00F233D1" w:rsidRPr="00D54F49" w:rsidRDefault="00F233D1" w:rsidP="00F233D1">
            <w:pPr>
              <w:rPr>
                <w:sz w:val="22"/>
                <w:szCs w:val="20"/>
              </w:rPr>
            </w:pPr>
            <w:r w:rsidRPr="00D54F49">
              <w:rPr>
                <w:sz w:val="22"/>
                <w:szCs w:val="20"/>
              </w:rPr>
              <w:t>Mu heavy chain disease</w:t>
            </w:r>
          </w:p>
        </w:tc>
        <w:tc>
          <w:tcPr>
            <w:tcW w:w="3005" w:type="dxa"/>
          </w:tcPr>
          <w:p w14:paraId="0E7212FE" w14:textId="0968A9DC" w:rsidR="00F233D1" w:rsidRPr="00D54F49" w:rsidRDefault="00F233D1" w:rsidP="00F233D1">
            <w:pPr>
              <w:rPr>
                <w:sz w:val="22"/>
                <w:szCs w:val="20"/>
              </w:rPr>
            </w:pPr>
            <w:r w:rsidRPr="00D54F49">
              <w:rPr>
                <w:sz w:val="22"/>
                <w:szCs w:val="20"/>
              </w:rPr>
              <w:t>Mu heavy chain disease</w:t>
            </w:r>
          </w:p>
        </w:tc>
        <w:tc>
          <w:tcPr>
            <w:tcW w:w="3006" w:type="dxa"/>
          </w:tcPr>
          <w:p w14:paraId="494F5D69" w14:textId="3A1571AD" w:rsidR="00F233D1" w:rsidRPr="00D54F49" w:rsidRDefault="00F233D1" w:rsidP="00F233D1">
            <w:pPr>
              <w:rPr>
                <w:sz w:val="22"/>
                <w:szCs w:val="20"/>
              </w:rPr>
            </w:pPr>
            <w:r w:rsidRPr="00D54F49">
              <w:rPr>
                <w:sz w:val="22"/>
                <w:szCs w:val="20"/>
              </w:rPr>
              <w:t>Mu heavy chain disease</w:t>
            </w:r>
            <w:r w:rsidR="001509AA" w:rsidRPr="00D54F49">
              <w:rPr>
                <w:sz w:val="22"/>
                <w:szCs w:val="20"/>
              </w:rPr>
              <w:t>‡</w:t>
            </w:r>
          </w:p>
        </w:tc>
      </w:tr>
      <w:tr w:rsidR="00F233D1" w:rsidRPr="00D54F49" w14:paraId="2CDC8F34" w14:textId="77777777" w:rsidTr="00DF4C5E">
        <w:tc>
          <w:tcPr>
            <w:tcW w:w="3005" w:type="dxa"/>
          </w:tcPr>
          <w:p w14:paraId="3B3BCBC6" w14:textId="207C2D00" w:rsidR="00F233D1" w:rsidRPr="00D54F49" w:rsidRDefault="00F233D1" w:rsidP="00F233D1">
            <w:pPr>
              <w:rPr>
                <w:sz w:val="22"/>
                <w:szCs w:val="20"/>
              </w:rPr>
            </w:pPr>
            <w:r w:rsidRPr="00D54F49">
              <w:rPr>
                <w:sz w:val="22"/>
                <w:szCs w:val="20"/>
              </w:rPr>
              <w:t>Gamma heavy chain disease</w:t>
            </w:r>
          </w:p>
        </w:tc>
        <w:tc>
          <w:tcPr>
            <w:tcW w:w="3005" w:type="dxa"/>
          </w:tcPr>
          <w:p w14:paraId="00053ABC" w14:textId="3AAFC256" w:rsidR="00F233D1" w:rsidRPr="00D54F49" w:rsidRDefault="00F233D1" w:rsidP="00F233D1">
            <w:pPr>
              <w:rPr>
                <w:sz w:val="22"/>
                <w:szCs w:val="20"/>
              </w:rPr>
            </w:pPr>
            <w:r w:rsidRPr="00D54F49">
              <w:rPr>
                <w:sz w:val="22"/>
                <w:szCs w:val="20"/>
              </w:rPr>
              <w:t>Gamma heavy chain disease</w:t>
            </w:r>
          </w:p>
        </w:tc>
        <w:tc>
          <w:tcPr>
            <w:tcW w:w="3006" w:type="dxa"/>
          </w:tcPr>
          <w:p w14:paraId="63AADC91" w14:textId="69B7004C" w:rsidR="00F233D1" w:rsidRPr="00D54F49" w:rsidRDefault="00F233D1" w:rsidP="00F233D1">
            <w:pPr>
              <w:rPr>
                <w:sz w:val="22"/>
                <w:szCs w:val="20"/>
              </w:rPr>
            </w:pPr>
            <w:r w:rsidRPr="00D54F49">
              <w:rPr>
                <w:sz w:val="22"/>
                <w:szCs w:val="20"/>
              </w:rPr>
              <w:t>Gamma heavy chain disease</w:t>
            </w:r>
            <w:r w:rsidR="001509AA" w:rsidRPr="00D54F49">
              <w:rPr>
                <w:sz w:val="22"/>
                <w:szCs w:val="20"/>
              </w:rPr>
              <w:t>‡</w:t>
            </w:r>
          </w:p>
        </w:tc>
      </w:tr>
      <w:tr w:rsidR="00F233D1" w:rsidRPr="00D54F49" w14:paraId="1FD9304D" w14:textId="77777777" w:rsidTr="00DF4C5E">
        <w:tc>
          <w:tcPr>
            <w:tcW w:w="3005" w:type="dxa"/>
          </w:tcPr>
          <w:p w14:paraId="246E8E24" w14:textId="0014FF1E" w:rsidR="00F233D1" w:rsidRPr="00D54F49" w:rsidRDefault="00F233D1" w:rsidP="00F233D1">
            <w:pPr>
              <w:rPr>
                <w:sz w:val="22"/>
                <w:szCs w:val="20"/>
              </w:rPr>
            </w:pPr>
            <w:r w:rsidRPr="00D54F49">
              <w:rPr>
                <w:sz w:val="22"/>
                <w:szCs w:val="20"/>
              </w:rPr>
              <w:t>Alpha heavy chain disease</w:t>
            </w:r>
          </w:p>
        </w:tc>
        <w:tc>
          <w:tcPr>
            <w:tcW w:w="3005" w:type="dxa"/>
          </w:tcPr>
          <w:p w14:paraId="404FC329" w14:textId="5CD2E6FA" w:rsidR="00F233D1" w:rsidRPr="00D54F49" w:rsidRDefault="00F233D1" w:rsidP="00F233D1">
            <w:pPr>
              <w:rPr>
                <w:sz w:val="22"/>
                <w:szCs w:val="20"/>
              </w:rPr>
            </w:pPr>
            <w:r w:rsidRPr="00D54F49">
              <w:rPr>
                <w:sz w:val="22"/>
                <w:szCs w:val="20"/>
              </w:rPr>
              <w:t>Alpha heavy chain disease</w:t>
            </w:r>
          </w:p>
        </w:tc>
        <w:tc>
          <w:tcPr>
            <w:tcW w:w="3006" w:type="dxa"/>
          </w:tcPr>
          <w:p w14:paraId="4EFECBB1" w14:textId="515CC6F4" w:rsidR="00F233D1" w:rsidRPr="00D54F49" w:rsidRDefault="00F233D1" w:rsidP="00F233D1">
            <w:pPr>
              <w:rPr>
                <w:sz w:val="22"/>
                <w:szCs w:val="20"/>
              </w:rPr>
            </w:pPr>
            <w:r w:rsidRPr="00D54F49">
              <w:rPr>
                <w:sz w:val="22"/>
                <w:szCs w:val="20"/>
              </w:rPr>
              <w:t>Alpha heavy chain disease</w:t>
            </w:r>
            <w:r w:rsidR="001509AA" w:rsidRPr="00D54F49">
              <w:rPr>
                <w:sz w:val="22"/>
                <w:szCs w:val="20"/>
              </w:rPr>
              <w:t>‡</w:t>
            </w:r>
          </w:p>
        </w:tc>
      </w:tr>
      <w:tr w:rsidR="00F233D1" w:rsidRPr="00D54F49" w14:paraId="13264295" w14:textId="77777777" w:rsidTr="00067306">
        <w:tc>
          <w:tcPr>
            <w:tcW w:w="9016" w:type="dxa"/>
            <w:gridSpan w:val="3"/>
          </w:tcPr>
          <w:p w14:paraId="1BD9F204" w14:textId="586B383E" w:rsidR="00F233D1" w:rsidRPr="00D54F49" w:rsidRDefault="00F233D1" w:rsidP="00F233D1">
            <w:pPr>
              <w:jc w:val="center"/>
              <w:rPr>
                <w:sz w:val="22"/>
                <w:szCs w:val="20"/>
              </w:rPr>
            </w:pPr>
            <w:r w:rsidRPr="00D54F49">
              <w:rPr>
                <w:b/>
                <w:bCs/>
                <w:sz w:val="22"/>
                <w:szCs w:val="20"/>
              </w:rPr>
              <w:t>Plasma cell neoplasms</w:t>
            </w:r>
            <w:r w:rsidR="001509AA" w:rsidRPr="00D54F49">
              <w:rPr>
                <w:b/>
                <w:bCs/>
                <w:sz w:val="22"/>
                <w:szCs w:val="20"/>
              </w:rPr>
              <w:t>‡</w:t>
            </w:r>
          </w:p>
        </w:tc>
      </w:tr>
      <w:tr w:rsidR="00F233D1" w:rsidRPr="00D54F49" w14:paraId="6F9EB589" w14:textId="77777777" w:rsidTr="00DF4C5E">
        <w:tc>
          <w:tcPr>
            <w:tcW w:w="3005" w:type="dxa"/>
          </w:tcPr>
          <w:p w14:paraId="3AD015AA" w14:textId="34BBD06F" w:rsidR="00F233D1" w:rsidRPr="00D54F49" w:rsidRDefault="00F233D1" w:rsidP="00F233D1">
            <w:pPr>
              <w:rPr>
                <w:sz w:val="22"/>
                <w:szCs w:val="20"/>
              </w:rPr>
            </w:pPr>
            <w:r w:rsidRPr="00D54F49">
              <w:rPr>
                <w:sz w:val="22"/>
                <w:szCs w:val="20"/>
              </w:rPr>
              <w:t>Multiple myeloma (plasma cell myeloma)</w:t>
            </w:r>
          </w:p>
        </w:tc>
        <w:tc>
          <w:tcPr>
            <w:tcW w:w="3005" w:type="dxa"/>
          </w:tcPr>
          <w:p w14:paraId="5BDBFD23" w14:textId="65B94B10" w:rsidR="00F233D1" w:rsidRPr="00D54F49" w:rsidRDefault="00F233D1" w:rsidP="00F233D1">
            <w:pPr>
              <w:rPr>
                <w:sz w:val="22"/>
                <w:szCs w:val="20"/>
              </w:rPr>
            </w:pPr>
            <w:r w:rsidRPr="00D54F49">
              <w:rPr>
                <w:sz w:val="22"/>
                <w:szCs w:val="20"/>
              </w:rPr>
              <w:t>Plasma cell myeloma</w:t>
            </w:r>
          </w:p>
        </w:tc>
        <w:tc>
          <w:tcPr>
            <w:tcW w:w="3006" w:type="dxa"/>
          </w:tcPr>
          <w:p w14:paraId="218B1483" w14:textId="3E956AAD" w:rsidR="00F233D1" w:rsidRPr="00D54F49" w:rsidRDefault="00F233D1" w:rsidP="00F233D1">
            <w:pPr>
              <w:rPr>
                <w:sz w:val="22"/>
                <w:szCs w:val="20"/>
              </w:rPr>
            </w:pPr>
            <w:r w:rsidRPr="00D54F49">
              <w:rPr>
                <w:sz w:val="22"/>
                <w:szCs w:val="20"/>
              </w:rPr>
              <w:t>Plasma cell myeloma</w:t>
            </w:r>
            <w:r w:rsidR="00AC23B2" w:rsidRPr="00D54F49">
              <w:rPr>
                <w:sz w:val="22"/>
                <w:szCs w:val="20"/>
              </w:rPr>
              <w:t>/</w:t>
            </w:r>
            <w:r w:rsidR="005B526E" w:rsidRPr="00D54F49">
              <w:rPr>
                <w:sz w:val="22"/>
                <w:szCs w:val="20"/>
              </w:rPr>
              <w:br/>
              <w:t>m</w:t>
            </w:r>
            <w:r w:rsidR="00AC23B2" w:rsidRPr="00D54F49">
              <w:rPr>
                <w:sz w:val="22"/>
                <w:szCs w:val="20"/>
              </w:rPr>
              <w:t xml:space="preserve">ultiple </w:t>
            </w:r>
            <w:r w:rsidR="005B526E" w:rsidRPr="00D54F49">
              <w:rPr>
                <w:sz w:val="22"/>
                <w:szCs w:val="20"/>
              </w:rPr>
              <w:t>m</w:t>
            </w:r>
            <w:r w:rsidR="00AC23B2" w:rsidRPr="00D54F49">
              <w:rPr>
                <w:sz w:val="22"/>
                <w:szCs w:val="20"/>
              </w:rPr>
              <w:t>yeloma</w:t>
            </w:r>
            <w:r w:rsidR="001509AA" w:rsidRPr="00D54F49">
              <w:rPr>
                <w:sz w:val="22"/>
                <w:szCs w:val="20"/>
              </w:rPr>
              <w:t>‡</w:t>
            </w:r>
          </w:p>
        </w:tc>
      </w:tr>
      <w:tr w:rsidR="00F233D1" w:rsidRPr="00D54F49" w14:paraId="30C02F65" w14:textId="77777777" w:rsidTr="00407E5F">
        <w:tc>
          <w:tcPr>
            <w:tcW w:w="3005" w:type="dxa"/>
            <w:shd w:val="clear" w:color="auto" w:fill="F4B083" w:themeFill="accent2" w:themeFillTint="99"/>
          </w:tcPr>
          <w:p w14:paraId="0651A095" w14:textId="21CB7C4A" w:rsidR="00F233D1" w:rsidRPr="00D54F49" w:rsidRDefault="00F233D1" w:rsidP="00F233D1">
            <w:pPr>
              <w:ind w:left="227"/>
              <w:rPr>
                <w:sz w:val="22"/>
                <w:szCs w:val="20"/>
              </w:rPr>
            </w:pPr>
            <w:r w:rsidRPr="00D54F49">
              <w:rPr>
                <w:sz w:val="22"/>
                <w:szCs w:val="20"/>
              </w:rPr>
              <w:t>Multiple myeloma (MM), NOS </w:t>
            </w:r>
          </w:p>
        </w:tc>
        <w:tc>
          <w:tcPr>
            <w:tcW w:w="3005" w:type="dxa"/>
          </w:tcPr>
          <w:p w14:paraId="048A169A" w14:textId="77777777" w:rsidR="00F233D1" w:rsidRPr="00D54F49" w:rsidRDefault="00F233D1" w:rsidP="00F233D1">
            <w:pPr>
              <w:rPr>
                <w:sz w:val="22"/>
                <w:szCs w:val="20"/>
              </w:rPr>
            </w:pPr>
          </w:p>
        </w:tc>
        <w:tc>
          <w:tcPr>
            <w:tcW w:w="3006" w:type="dxa"/>
          </w:tcPr>
          <w:p w14:paraId="4091B456" w14:textId="4CE5E88D" w:rsidR="00F233D1" w:rsidRPr="00D54F49" w:rsidRDefault="00F233D1" w:rsidP="00F233D1">
            <w:pPr>
              <w:rPr>
                <w:sz w:val="22"/>
                <w:szCs w:val="20"/>
              </w:rPr>
            </w:pPr>
          </w:p>
        </w:tc>
      </w:tr>
      <w:tr w:rsidR="00F233D1" w:rsidRPr="00D54F49" w14:paraId="0C1A6372" w14:textId="77777777" w:rsidTr="00407E5F">
        <w:tc>
          <w:tcPr>
            <w:tcW w:w="3005" w:type="dxa"/>
            <w:shd w:val="clear" w:color="auto" w:fill="F4B083" w:themeFill="accent2" w:themeFillTint="99"/>
          </w:tcPr>
          <w:p w14:paraId="519F7352" w14:textId="374944EA" w:rsidR="00F233D1" w:rsidRPr="00D54F49" w:rsidRDefault="00F233D1" w:rsidP="00F233D1">
            <w:pPr>
              <w:ind w:left="227"/>
              <w:rPr>
                <w:sz w:val="22"/>
                <w:szCs w:val="20"/>
              </w:rPr>
            </w:pPr>
            <w:r w:rsidRPr="00D54F49">
              <w:rPr>
                <w:sz w:val="22"/>
                <w:szCs w:val="20"/>
              </w:rPr>
              <w:t>MM with recurrent genetic abnormality </w:t>
            </w:r>
          </w:p>
        </w:tc>
        <w:tc>
          <w:tcPr>
            <w:tcW w:w="3005" w:type="dxa"/>
          </w:tcPr>
          <w:p w14:paraId="6D17EC93" w14:textId="10E5A059" w:rsidR="00F233D1" w:rsidRPr="00D54F49" w:rsidRDefault="00F233D1" w:rsidP="00F233D1">
            <w:pPr>
              <w:rPr>
                <w:sz w:val="22"/>
                <w:szCs w:val="20"/>
              </w:rPr>
            </w:pPr>
          </w:p>
        </w:tc>
        <w:tc>
          <w:tcPr>
            <w:tcW w:w="3006" w:type="dxa"/>
          </w:tcPr>
          <w:p w14:paraId="49DBB0CC" w14:textId="544539EB" w:rsidR="00F233D1" w:rsidRPr="00D54F49" w:rsidRDefault="00F233D1" w:rsidP="00F233D1">
            <w:pPr>
              <w:rPr>
                <w:sz w:val="22"/>
                <w:szCs w:val="20"/>
              </w:rPr>
            </w:pPr>
          </w:p>
        </w:tc>
      </w:tr>
      <w:tr w:rsidR="00F233D1" w:rsidRPr="00D54F49" w14:paraId="37BCF8E4" w14:textId="77777777" w:rsidTr="00407E5F">
        <w:tc>
          <w:tcPr>
            <w:tcW w:w="3005" w:type="dxa"/>
            <w:shd w:val="clear" w:color="auto" w:fill="F4B083" w:themeFill="accent2" w:themeFillTint="99"/>
          </w:tcPr>
          <w:p w14:paraId="738F25DA" w14:textId="7ECBC010" w:rsidR="00F233D1" w:rsidRPr="00D54F49" w:rsidRDefault="00F233D1" w:rsidP="00F233D1">
            <w:pPr>
              <w:ind w:left="510"/>
              <w:rPr>
                <w:sz w:val="22"/>
                <w:szCs w:val="20"/>
              </w:rPr>
            </w:pPr>
            <w:r w:rsidRPr="00D54F49">
              <w:rPr>
                <w:sz w:val="22"/>
                <w:szCs w:val="20"/>
              </w:rPr>
              <w:t>MM with </w:t>
            </w:r>
            <w:r w:rsidRPr="00D54F49">
              <w:rPr>
                <w:i/>
                <w:iCs/>
                <w:sz w:val="22"/>
                <w:szCs w:val="20"/>
              </w:rPr>
              <w:t>CCND</w:t>
            </w:r>
            <w:r w:rsidRPr="00D54F49">
              <w:rPr>
                <w:sz w:val="22"/>
                <w:szCs w:val="20"/>
              </w:rPr>
              <w:t> family translocation </w:t>
            </w:r>
          </w:p>
        </w:tc>
        <w:tc>
          <w:tcPr>
            <w:tcW w:w="3005" w:type="dxa"/>
          </w:tcPr>
          <w:p w14:paraId="55AC1581" w14:textId="77777777" w:rsidR="00F233D1" w:rsidRPr="00D54F49" w:rsidRDefault="00F233D1" w:rsidP="00F233D1">
            <w:pPr>
              <w:rPr>
                <w:sz w:val="22"/>
                <w:szCs w:val="20"/>
              </w:rPr>
            </w:pPr>
          </w:p>
        </w:tc>
        <w:tc>
          <w:tcPr>
            <w:tcW w:w="3006" w:type="dxa"/>
          </w:tcPr>
          <w:p w14:paraId="45C1D2B3" w14:textId="699421E4" w:rsidR="00F233D1" w:rsidRPr="00D54F49" w:rsidRDefault="00F233D1" w:rsidP="00F233D1">
            <w:pPr>
              <w:rPr>
                <w:sz w:val="22"/>
                <w:szCs w:val="20"/>
              </w:rPr>
            </w:pPr>
          </w:p>
        </w:tc>
      </w:tr>
      <w:tr w:rsidR="00F233D1" w:rsidRPr="00D54F49" w14:paraId="24490C6A" w14:textId="77777777" w:rsidTr="00407E5F">
        <w:tc>
          <w:tcPr>
            <w:tcW w:w="3005" w:type="dxa"/>
            <w:shd w:val="clear" w:color="auto" w:fill="F4B083" w:themeFill="accent2" w:themeFillTint="99"/>
          </w:tcPr>
          <w:p w14:paraId="76A3E2E6" w14:textId="72E5203C" w:rsidR="00F233D1" w:rsidRPr="00D54F49" w:rsidRDefault="00F233D1" w:rsidP="00F233D1">
            <w:pPr>
              <w:ind w:left="510"/>
              <w:rPr>
                <w:sz w:val="22"/>
                <w:szCs w:val="20"/>
              </w:rPr>
            </w:pPr>
            <w:r w:rsidRPr="00D54F49">
              <w:rPr>
                <w:sz w:val="22"/>
                <w:szCs w:val="20"/>
              </w:rPr>
              <w:t>MM with </w:t>
            </w:r>
            <w:r w:rsidRPr="00D54F49">
              <w:rPr>
                <w:i/>
                <w:iCs/>
                <w:sz w:val="22"/>
                <w:szCs w:val="20"/>
              </w:rPr>
              <w:t>MAF</w:t>
            </w:r>
            <w:r w:rsidRPr="00D54F49">
              <w:rPr>
                <w:sz w:val="22"/>
                <w:szCs w:val="20"/>
              </w:rPr>
              <w:t> family translocation </w:t>
            </w:r>
          </w:p>
        </w:tc>
        <w:tc>
          <w:tcPr>
            <w:tcW w:w="3005" w:type="dxa"/>
          </w:tcPr>
          <w:p w14:paraId="08449701" w14:textId="77777777" w:rsidR="00F233D1" w:rsidRPr="00D54F49" w:rsidRDefault="00F233D1" w:rsidP="00F233D1">
            <w:pPr>
              <w:rPr>
                <w:sz w:val="22"/>
                <w:szCs w:val="20"/>
              </w:rPr>
            </w:pPr>
          </w:p>
        </w:tc>
        <w:tc>
          <w:tcPr>
            <w:tcW w:w="3006" w:type="dxa"/>
          </w:tcPr>
          <w:p w14:paraId="4A61C82C" w14:textId="5B129A07" w:rsidR="00F233D1" w:rsidRPr="00D54F49" w:rsidRDefault="00F233D1" w:rsidP="00F233D1">
            <w:pPr>
              <w:rPr>
                <w:sz w:val="22"/>
                <w:szCs w:val="20"/>
              </w:rPr>
            </w:pPr>
          </w:p>
        </w:tc>
      </w:tr>
      <w:tr w:rsidR="00F233D1" w:rsidRPr="00D54F49" w14:paraId="6A228AF4" w14:textId="77777777" w:rsidTr="00407E5F">
        <w:tc>
          <w:tcPr>
            <w:tcW w:w="3005" w:type="dxa"/>
            <w:shd w:val="clear" w:color="auto" w:fill="F4B083" w:themeFill="accent2" w:themeFillTint="99"/>
          </w:tcPr>
          <w:p w14:paraId="7DE3E50F" w14:textId="7AAD405D" w:rsidR="00F233D1" w:rsidRPr="00D54F49" w:rsidRDefault="00F233D1" w:rsidP="00F233D1">
            <w:pPr>
              <w:ind w:left="510"/>
              <w:rPr>
                <w:sz w:val="22"/>
                <w:szCs w:val="20"/>
              </w:rPr>
            </w:pPr>
            <w:r w:rsidRPr="00D54F49">
              <w:rPr>
                <w:sz w:val="22"/>
                <w:szCs w:val="20"/>
              </w:rPr>
              <w:t xml:space="preserve">MM with </w:t>
            </w:r>
            <w:r w:rsidRPr="00D54F49">
              <w:rPr>
                <w:i/>
                <w:iCs/>
                <w:sz w:val="22"/>
                <w:szCs w:val="20"/>
              </w:rPr>
              <w:t>NSD2</w:t>
            </w:r>
            <w:r w:rsidRPr="00D54F49">
              <w:rPr>
                <w:sz w:val="22"/>
                <w:szCs w:val="20"/>
              </w:rPr>
              <w:t xml:space="preserve"> translocation </w:t>
            </w:r>
          </w:p>
        </w:tc>
        <w:tc>
          <w:tcPr>
            <w:tcW w:w="3005" w:type="dxa"/>
          </w:tcPr>
          <w:p w14:paraId="2AD77D04" w14:textId="77777777" w:rsidR="00F233D1" w:rsidRPr="00D54F49" w:rsidRDefault="00F233D1" w:rsidP="00F233D1">
            <w:pPr>
              <w:rPr>
                <w:sz w:val="22"/>
                <w:szCs w:val="20"/>
              </w:rPr>
            </w:pPr>
          </w:p>
        </w:tc>
        <w:tc>
          <w:tcPr>
            <w:tcW w:w="3006" w:type="dxa"/>
          </w:tcPr>
          <w:p w14:paraId="27E3D301" w14:textId="238A6E69" w:rsidR="00F233D1" w:rsidRPr="00D54F49" w:rsidRDefault="00F233D1" w:rsidP="00F233D1">
            <w:pPr>
              <w:rPr>
                <w:sz w:val="22"/>
                <w:szCs w:val="20"/>
              </w:rPr>
            </w:pPr>
          </w:p>
        </w:tc>
      </w:tr>
      <w:tr w:rsidR="00F233D1" w:rsidRPr="00D54F49" w14:paraId="244B48AA" w14:textId="77777777" w:rsidTr="00407E5F">
        <w:tc>
          <w:tcPr>
            <w:tcW w:w="3005" w:type="dxa"/>
            <w:shd w:val="clear" w:color="auto" w:fill="F4B083" w:themeFill="accent2" w:themeFillTint="99"/>
          </w:tcPr>
          <w:p w14:paraId="5587920A" w14:textId="5F6B1649" w:rsidR="00F233D1" w:rsidRPr="00D54F49" w:rsidRDefault="00F233D1" w:rsidP="00F233D1">
            <w:pPr>
              <w:ind w:left="510"/>
              <w:rPr>
                <w:sz w:val="22"/>
                <w:szCs w:val="20"/>
              </w:rPr>
            </w:pPr>
            <w:r w:rsidRPr="00D54F49">
              <w:rPr>
                <w:sz w:val="22"/>
                <w:szCs w:val="20"/>
              </w:rPr>
              <w:t xml:space="preserve">MM with </w:t>
            </w:r>
            <w:proofErr w:type="spellStart"/>
            <w:r w:rsidRPr="00D54F49">
              <w:rPr>
                <w:sz w:val="22"/>
                <w:szCs w:val="20"/>
              </w:rPr>
              <w:t>hyperdiploidy</w:t>
            </w:r>
            <w:proofErr w:type="spellEnd"/>
            <w:r w:rsidRPr="00D54F49">
              <w:rPr>
                <w:sz w:val="22"/>
                <w:szCs w:val="20"/>
              </w:rPr>
              <w:t> </w:t>
            </w:r>
          </w:p>
        </w:tc>
        <w:tc>
          <w:tcPr>
            <w:tcW w:w="3005" w:type="dxa"/>
          </w:tcPr>
          <w:p w14:paraId="4CFA686B" w14:textId="2A42E37C" w:rsidR="00F233D1" w:rsidRPr="00D54F49" w:rsidRDefault="00F233D1" w:rsidP="00F233D1">
            <w:pPr>
              <w:rPr>
                <w:sz w:val="22"/>
                <w:szCs w:val="20"/>
              </w:rPr>
            </w:pPr>
          </w:p>
        </w:tc>
        <w:tc>
          <w:tcPr>
            <w:tcW w:w="3006" w:type="dxa"/>
          </w:tcPr>
          <w:p w14:paraId="3D84A218" w14:textId="631DD447" w:rsidR="00F233D1" w:rsidRPr="00D54F49" w:rsidRDefault="00F233D1" w:rsidP="00F233D1">
            <w:pPr>
              <w:rPr>
                <w:sz w:val="22"/>
                <w:szCs w:val="20"/>
              </w:rPr>
            </w:pPr>
          </w:p>
        </w:tc>
      </w:tr>
      <w:tr w:rsidR="00F233D1" w:rsidRPr="00D54F49" w14:paraId="0D70F5E1" w14:textId="77777777" w:rsidTr="00DF4C5E">
        <w:tc>
          <w:tcPr>
            <w:tcW w:w="3005" w:type="dxa"/>
          </w:tcPr>
          <w:p w14:paraId="76527933" w14:textId="0A658588" w:rsidR="00F233D1" w:rsidRPr="00D54F49" w:rsidRDefault="00F233D1" w:rsidP="00F233D1">
            <w:pPr>
              <w:rPr>
                <w:sz w:val="22"/>
                <w:szCs w:val="20"/>
              </w:rPr>
            </w:pPr>
          </w:p>
        </w:tc>
        <w:tc>
          <w:tcPr>
            <w:tcW w:w="3005" w:type="dxa"/>
          </w:tcPr>
          <w:p w14:paraId="55008C05" w14:textId="54BE4E05" w:rsidR="00F233D1" w:rsidRPr="00D54F49" w:rsidRDefault="00F233D1" w:rsidP="00F233D1">
            <w:pPr>
              <w:rPr>
                <w:sz w:val="22"/>
                <w:szCs w:val="20"/>
              </w:rPr>
            </w:pPr>
            <w:r w:rsidRPr="00D54F49">
              <w:rPr>
                <w:sz w:val="22"/>
                <w:szCs w:val="20"/>
              </w:rPr>
              <w:t>Plasma cell myeloma variants</w:t>
            </w:r>
          </w:p>
        </w:tc>
        <w:tc>
          <w:tcPr>
            <w:tcW w:w="3006" w:type="dxa"/>
          </w:tcPr>
          <w:p w14:paraId="11087B5A" w14:textId="77777777" w:rsidR="00F233D1" w:rsidRPr="00D54F49" w:rsidRDefault="00F233D1" w:rsidP="00F233D1">
            <w:pPr>
              <w:rPr>
                <w:sz w:val="22"/>
                <w:szCs w:val="20"/>
              </w:rPr>
            </w:pPr>
          </w:p>
        </w:tc>
      </w:tr>
      <w:tr w:rsidR="00F233D1" w:rsidRPr="00D54F49" w14:paraId="42A19B96" w14:textId="77777777" w:rsidTr="00DF4C5E">
        <w:tc>
          <w:tcPr>
            <w:tcW w:w="3005" w:type="dxa"/>
          </w:tcPr>
          <w:p w14:paraId="77241E6C" w14:textId="38677162" w:rsidR="00F233D1" w:rsidRPr="00D54F49" w:rsidRDefault="00F233D1" w:rsidP="00F233D1">
            <w:pPr>
              <w:rPr>
                <w:sz w:val="22"/>
                <w:szCs w:val="20"/>
              </w:rPr>
            </w:pPr>
          </w:p>
        </w:tc>
        <w:tc>
          <w:tcPr>
            <w:tcW w:w="3005" w:type="dxa"/>
          </w:tcPr>
          <w:p w14:paraId="3FB01164" w14:textId="6A33F20D" w:rsidR="00F233D1" w:rsidRPr="00D54F49" w:rsidRDefault="00F233D1" w:rsidP="00F233D1">
            <w:pPr>
              <w:ind w:left="227"/>
              <w:rPr>
                <w:sz w:val="22"/>
                <w:szCs w:val="20"/>
              </w:rPr>
            </w:pPr>
            <w:r w:rsidRPr="00D54F49">
              <w:rPr>
                <w:sz w:val="22"/>
                <w:szCs w:val="20"/>
              </w:rPr>
              <w:t>Smouldering (asymptomatic) plasma cell myeloma</w:t>
            </w:r>
          </w:p>
        </w:tc>
        <w:tc>
          <w:tcPr>
            <w:tcW w:w="3006" w:type="dxa"/>
          </w:tcPr>
          <w:p w14:paraId="6098026B" w14:textId="77777777" w:rsidR="00F233D1" w:rsidRPr="00D54F49" w:rsidRDefault="00F233D1" w:rsidP="00F233D1">
            <w:pPr>
              <w:rPr>
                <w:sz w:val="22"/>
                <w:szCs w:val="20"/>
              </w:rPr>
            </w:pPr>
          </w:p>
        </w:tc>
      </w:tr>
      <w:tr w:rsidR="00F233D1" w:rsidRPr="00D54F49" w14:paraId="4EEF60B1" w14:textId="77777777" w:rsidTr="00DF4C5E">
        <w:tc>
          <w:tcPr>
            <w:tcW w:w="3005" w:type="dxa"/>
          </w:tcPr>
          <w:p w14:paraId="2AA5DAD3" w14:textId="0249F105" w:rsidR="00F233D1" w:rsidRPr="00D54F49" w:rsidRDefault="00F233D1" w:rsidP="00F233D1">
            <w:pPr>
              <w:rPr>
                <w:sz w:val="22"/>
                <w:szCs w:val="20"/>
              </w:rPr>
            </w:pPr>
          </w:p>
        </w:tc>
        <w:tc>
          <w:tcPr>
            <w:tcW w:w="3005" w:type="dxa"/>
          </w:tcPr>
          <w:p w14:paraId="37C8A5C6" w14:textId="69AFF101" w:rsidR="00F233D1" w:rsidRPr="00D54F49" w:rsidRDefault="00F233D1" w:rsidP="00F233D1">
            <w:pPr>
              <w:ind w:left="227"/>
              <w:rPr>
                <w:sz w:val="22"/>
                <w:szCs w:val="20"/>
              </w:rPr>
            </w:pPr>
            <w:r w:rsidRPr="00D54F49">
              <w:rPr>
                <w:sz w:val="22"/>
                <w:szCs w:val="20"/>
              </w:rPr>
              <w:t>Non-secretory myeloma</w:t>
            </w:r>
          </w:p>
        </w:tc>
        <w:tc>
          <w:tcPr>
            <w:tcW w:w="3006" w:type="dxa"/>
          </w:tcPr>
          <w:p w14:paraId="278C5D98" w14:textId="77777777" w:rsidR="00F233D1" w:rsidRPr="00D54F49" w:rsidRDefault="00F233D1" w:rsidP="00F233D1">
            <w:pPr>
              <w:rPr>
                <w:sz w:val="22"/>
                <w:szCs w:val="20"/>
              </w:rPr>
            </w:pPr>
          </w:p>
        </w:tc>
      </w:tr>
      <w:tr w:rsidR="00F233D1" w:rsidRPr="00D54F49" w14:paraId="5A4CC4D1" w14:textId="77777777" w:rsidTr="00DF4C5E">
        <w:tc>
          <w:tcPr>
            <w:tcW w:w="3005" w:type="dxa"/>
          </w:tcPr>
          <w:p w14:paraId="505D4349" w14:textId="1DBDA94E" w:rsidR="00F233D1" w:rsidRPr="00D54F49" w:rsidRDefault="00F233D1" w:rsidP="00F233D1">
            <w:pPr>
              <w:rPr>
                <w:sz w:val="22"/>
                <w:szCs w:val="20"/>
              </w:rPr>
            </w:pPr>
          </w:p>
        </w:tc>
        <w:tc>
          <w:tcPr>
            <w:tcW w:w="3005" w:type="dxa"/>
          </w:tcPr>
          <w:p w14:paraId="24EB3152" w14:textId="1014DC12" w:rsidR="00F233D1" w:rsidRPr="00D54F49" w:rsidRDefault="00F233D1" w:rsidP="00F233D1">
            <w:pPr>
              <w:ind w:left="227"/>
              <w:rPr>
                <w:sz w:val="22"/>
                <w:szCs w:val="20"/>
              </w:rPr>
            </w:pPr>
            <w:r w:rsidRPr="00D54F49">
              <w:rPr>
                <w:sz w:val="22"/>
                <w:szCs w:val="20"/>
              </w:rPr>
              <w:t>Plasma cell leukaemia</w:t>
            </w:r>
          </w:p>
        </w:tc>
        <w:tc>
          <w:tcPr>
            <w:tcW w:w="3006" w:type="dxa"/>
          </w:tcPr>
          <w:p w14:paraId="6DCFDC8B" w14:textId="77777777" w:rsidR="00F233D1" w:rsidRPr="00D54F49" w:rsidRDefault="00F233D1" w:rsidP="00F233D1">
            <w:pPr>
              <w:rPr>
                <w:sz w:val="22"/>
                <w:szCs w:val="20"/>
              </w:rPr>
            </w:pPr>
          </w:p>
        </w:tc>
      </w:tr>
      <w:tr w:rsidR="00F233D1" w:rsidRPr="00D54F49" w14:paraId="658C8B88" w14:textId="77777777" w:rsidTr="00DF4C5E">
        <w:tc>
          <w:tcPr>
            <w:tcW w:w="3005" w:type="dxa"/>
          </w:tcPr>
          <w:p w14:paraId="4E277DBC" w14:textId="0B4B6400" w:rsidR="00F233D1" w:rsidRPr="00D54F49" w:rsidRDefault="00F233D1" w:rsidP="00F233D1">
            <w:pPr>
              <w:rPr>
                <w:sz w:val="22"/>
                <w:szCs w:val="20"/>
              </w:rPr>
            </w:pPr>
          </w:p>
        </w:tc>
        <w:tc>
          <w:tcPr>
            <w:tcW w:w="3005" w:type="dxa"/>
          </w:tcPr>
          <w:p w14:paraId="5C0F8025" w14:textId="66481616" w:rsidR="00F233D1" w:rsidRPr="00D54F49" w:rsidRDefault="00F233D1" w:rsidP="00F233D1">
            <w:pPr>
              <w:rPr>
                <w:sz w:val="22"/>
                <w:szCs w:val="20"/>
              </w:rPr>
            </w:pPr>
            <w:r w:rsidRPr="00D54F49">
              <w:rPr>
                <w:sz w:val="22"/>
                <w:szCs w:val="20"/>
              </w:rPr>
              <w:t>Plasmacytoma</w:t>
            </w:r>
          </w:p>
        </w:tc>
        <w:tc>
          <w:tcPr>
            <w:tcW w:w="3006" w:type="dxa"/>
          </w:tcPr>
          <w:p w14:paraId="59B3E607" w14:textId="67C3121C" w:rsidR="00F233D1" w:rsidRPr="00D54F49" w:rsidRDefault="00F233D1" w:rsidP="00F233D1">
            <w:pPr>
              <w:rPr>
                <w:sz w:val="22"/>
                <w:szCs w:val="20"/>
              </w:rPr>
            </w:pPr>
            <w:r w:rsidRPr="00D54F49">
              <w:rPr>
                <w:sz w:val="22"/>
                <w:szCs w:val="20"/>
              </w:rPr>
              <w:t>Plasmacytoma</w:t>
            </w:r>
            <w:r w:rsidR="001509AA" w:rsidRPr="00D54F49">
              <w:rPr>
                <w:sz w:val="22"/>
                <w:szCs w:val="20"/>
              </w:rPr>
              <w:t>‡</w:t>
            </w:r>
          </w:p>
        </w:tc>
      </w:tr>
      <w:tr w:rsidR="00F233D1" w:rsidRPr="00D54F49" w14:paraId="7836B5B9" w14:textId="77777777" w:rsidTr="00DF4C5E">
        <w:tc>
          <w:tcPr>
            <w:tcW w:w="3005" w:type="dxa"/>
          </w:tcPr>
          <w:p w14:paraId="5BD1DD4F" w14:textId="001BC887" w:rsidR="00F233D1" w:rsidRPr="00D54F49" w:rsidRDefault="00F233D1" w:rsidP="00F233D1">
            <w:pPr>
              <w:rPr>
                <w:sz w:val="22"/>
                <w:szCs w:val="20"/>
              </w:rPr>
            </w:pPr>
            <w:r w:rsidRPr="00D54F49">
              <w:rPr>
                <w:sz w:val="22"/>
                <w:szCs w:val="20"/>
              </w:rPr>
              <w:t>Solitary plasmacytoma of bone</w:t>
            </w:r>
          </w:p>
        </w:tc>
        <w:tc>
          <w:tcPr>
            <w:tcW w:w="3005" w:type="dxa"/>
          </w:tcPr>
          <w:p w14:paraId="1D241809" w14:textId="44E88C41" w:rsidR="00F233D1" w:rsidRPr="00D54F49" w:rsidRDefault="00F233D1" w:rsidP="00F233D1">
            <w:pPr>
              <w:ind w:left="227"/>
              <w:rPr>
                <w:sz w:val="22"/>
                <w:szCs w:val="20"/>
              </w:rPr>
            </w:pPr>
            <w:r w:rsidRPr="00D54F49">
              <w:rPr>
                <w:sz w:val="22"/>
                <w:szCs w:val="20"/>
              </w:rPr>
              <w:t>Solitary plasmacytoma of bone</w:t>
            </w:r>
          </w:p>
        </w:tc>
        <w:tc>
          <w:tcPr>
            <w:tcW w:w="3006" w:type="dxa"/>
          </w:tcPr>
          <w:p w14:paraId="0CBAE02C" w14:textId="429FAAB5" w:rsidR="00F233D1" w:rsidRPr="00D54F49" w:rsidRDefault="00F233D1" w:rsidP="00F233D1">
            <w:pPr>
              <w:ind w:left="227"/>
              <w:rPr>
                <w:sz w:val="22"/>
                <w:szCs w:val="20"/>
              </w:rPr>
            </w:pPr>
            <w:r w:rsidRPr="00D54F49">
              <w:rPr>
                <w:sz w:val="22"/>
                <w:szCs w:val="20"/>
              </w:rPr>
              <w:t>Solitary plasmacytoma of bone</w:t>
            </w:r>
          </w:p>
        </w:tc>
      </w:tr>
      <w:tr w:rsidR="00F233D1" w:rsidRPr="00D54F49" w14:paraId="2D94CDA0" w14:textId="77777777" w:rsidTr="007E5796">
        <w:tc>
          <w:tcPr>
            <w:tcW w:w="3005" w:type="dxa"/>
          </w:tcPr>
          <w:p w14:paraId="780C6F79" w14:textId="28596FB6" w:rsidR="00F233D1" w:rsidRPr="00D54F49" w:rsidRDefault="00F233D1" w:rsidP="00F233D1">
            <w:pPr>
              <w:rPr>
                <w:sz w:val="22"/>
                <w:szCs w:val="20"/>
              </w:rPr>
            </w:pPr>
            <w:r w:rsidRPr="00D54F49">
              <w:rPr>
                <w:sz w:val="22"/>
                <w:szCs w:val="20"/>
              </w:rPr>
              <w:t>Extraosseous plasmacytoma</w:t>
            </w:r>
          </w:p>
        </w:tc>
        <w:tc>
          <w:tcPr>
            <w:tcW w:w="3005" w:type="dxa"/>
          </w:tcPr>
          <w:p w14:paraId="101D77A3" w14:textId="6E400F96" w:rsidR="00F233D1" w:rsidRPr="00D54F49" w:rsidRDefault="00F233D1" w:rsidP="00F233D1">
            <w:pPr>
              <w:ind w:left="227"/>
              <w:rPr>
                <w:sz w:val="22"/>
                <w:szCs w:val="20"/>
              </w:rPr>
            </w:pPr>
            <w:r w:rsidRPr="00D54F49">
              <w:rPr>
                <w:sz w:val="22"/>
                <w:szCs w:val="20"/>
              </w:rPr>
              <w:t>Extraosseous plasmacytoma</w:t>
            </w:r>
          </w:p>
        </w:tc>
        <w:tc>
          <w:tcPr>
            <w:tcW w:w="3006" w:type="dxa"/>
            <w:shd w:val="clear" w:color="auto" w:fill="F4B083" w:themeFill="accent2" w:themeFillTint="99"/>
          </w:tcPr>
          <w:p w14:paraId="55836A60" w14:textId="769E840A" w:rsidR="00F233D1" w:rsidRPr="00D54F49" w:rsidRDefault="00F233D1" w:rsidP="00F233D1">
            <w:pPr>
              <w:ind w:left="227"/>
              <w:rPr>
                <w:sz w:val="22"/>
                <w:szCs w:val="20"/>
              </w:rPr>
            </w:pPr>
            <w:r w:rsidRPr="00D54F49">
              <w:rPr>
                <w:sz w:val="22"/>
                <w:szCs w:val="20"/>
              </w:rPr>
              <w:t>Extra</w:t>
            </w:r>
            <w:r w:rsidR="00BF65BB">
              <w:rPr>
                <w:sz w:val="22"/>
                <w:szCs w:val="20"/>
              </w:rPr>
              <w:t>medu</w:t>
            </w:r>
            <w:r w:rsidR="007E5796">
              <w:rPr>
                <w:sz w:val="22"/>
                <w:szCs w:val="20"/>
              </w:rPr>
              <w:t>llary</w:t>
            </w:r>
            <w:r w:rsidRPr="00D54F49">
              <w:rPr>
                <w:sz w:val="22"/>
                <w:szCs w:val="20"/>
              </w:rPr>
              <w:t xml:space="preserve"> plasmacytoma</w:t>
            </w:r>
          </w:p>
        </w:tc>
      </w:tr>
      <w:tr w:rsidR="00F233D1" w:rsidRPr="00D54F49" w14:paraId="30E70D88" w14:textId="77777777" w:rsidTr="00DF4C5E">
        <w:tc>
          <w:tcPr>
            <w:tcW w:w="3005" w:type="dxa"/>
          </w:tcPr>
          <w:p w14:paraId="40A14A6B" w14:textId="77777777" w:rsidR="00F233D1" w:rsidRPr="00D54F49" w:rsidRDefault="00F233D1" w:rsidP="00F233D1">
            <w:pPr>
              <w:rPr>
                <w:sz w:val="22"/>
                <w:szCs w:val="20"/>
              </w:rPr>
            </w:pPr>
          </w:p>
        </w:tc>
        <w:tc>
          <w:tcPr>
            <w:tcW w:w="3005" w:type="dxa"/>
          </w:tcPr>
          <w:p w14:paraId="45215308" w14:textId="77777777" w:rsidR="00F233D1" w:rsidRPr="00D54F49" w:rsidRDefault="00F233D1" w:rsidP="00F233D1">
            <w:pPr>
              <w:rPr>
                <w:sz w:val="22"/>
                <w:szCs w:val="20"/>
              </w:rPr>
            </w:pPr>
            <w:r w:rsidRPr="00D54F49">
              <w:rPr>
                <w:sz w:val="22"/>
                <w:szCs w:val="20"/>
              </w:rPr>
              <w:t>Plasma cell neoplasms with associated paraneoplastic syndrome</w:t>
            </w:r>
          </w:p>
          <w:p w14:paraId="2A7B3CAA" w14:textId="77777777" w:rsidR="00F233D1" w:rsidRPr="00D54F49" w:rsidRDefault="00F233D1" w:rsidP="00F233D1">
            <w:pPr>
              <w:pStyle w:val="ListParagraph"/>
              <w:numPr>
                <w:ilvl w:val="0"/>
                <w:numId w:val="18"/>
              </w:numPr>
              <w:rPr>
                <w:sz w:val="22"/>
                <w:szCs w:val="20"/>
              </w:rPr>
            </w:pPr>
            <w:r w:rsidRPr="00D54F49">
              <w:rPr>
                <w:sz w:val="22"/>
                <w:szCs w:val="20"/>
              </w:rPr>
              <w:t>POEMS syndrome</w:t>
            </w:r>
          </w:p>
          <w:p w14:paraId="06B0B5CE" w14:textId="54D308AB" w:rsidR="00F233D1" w:rsidRPr="00D54F49" w:rsidRDefault="00F233D1" w:rsidP="00F233D1">
            <w:pPr>
              <w:pStyle w:val="ListParagraph"/>
              <w:numPr>
                <w:ilvl w:val="0"/>
                <w:numId w:val="18"/>
              </w:numPr>
              <w:rPr>
                <w:i/>
                <w:iCs/>
                <w:sz w:val="22"/>
                <w:szCs w:val="20"/>
              </w:rPr>
            </w:pPr>
            <w:r w:rsidRPr="00D54F49">
              <w:rPr>
                <w:i/>
                <w:iCs/>
                <w:sz w:val="22"/>
                <w:szCs w:val="20"/>
              </w:rPr>
              <w:t>TEMPI syndrome</w:t>
            </w:r>
          </w:p>
        </w:tc>
        <w:tc>
          <w:tcPr>
            <w:tcW w:w="3006" w:type="dxa"/>
          </w:tcPr>
          <w:p w14:paraId="3F0069D4" w14:textId="678468B1" w:rsidR="00F233D1" w:rsidRPr="00D54F49" w:rsidRDefault="00F233D1" w:rsidP="00F233D1">
            <w:pPr>
              <w:rPr>
                <w:sz w:val="22"/>
                <w:szCs w:val="20"/>
              </w:rPr>
            </w:pPr>
            <w:r w:rsidRPr="00D54F49">
              <w:rPr>
                <w:sz w:val="22"/>
                <w:szCs w:val="20"/>
              </w:rPr>
              <w:t>Plasma cell neoplasms with associated paraneoplastic syndrome</w:t>
            </w:r>
            <w:r w:rsidR="001509AA" w:rsidRPr="00D54F49">
              <w:rPr>
                <w:sz w:val="22"/>
                <w:szCs w:val="20"/>
              </w:rPr>
              <w:t>‡</w:t>
            </w:r>
          </w:p>
          <w:p w14:paraId="0DE8BE77" w14:textId="77777777" w:rsidR="00F233D1" w:rsidRPr="00D54F49" w:rsidRDefault="00F233D1" w:rsidP="00F233D1">
            <w:pPr>
              <w:pStyle w:val="ListParagraph"/>
              <w:numPr>
                <w:ilvl w:val="0"/>
                <w:numId w:val="18"/>
              </w:numPr>
              <w:rPr>
                <w:sz w:val="22"/>
                <w:szCs w:val="20"/>
              </w:rPr>
            </w:pPr>
            <w:r w:rsidRPr="00D54F49">
              <w:rPr>
                <w:sz w:val="22"/>
                <w:szCs w:val="20"/>
              </w:rPr>
              <w:t>POEMS syndrome</w:t>
            </w:r>
          </w:p>
          <w:p w14:paraId="34DF838B" w14:textId="77777777" w:rsidR="00F233D1" w:rsidRPr="00D54F49" w:rsidRDefault="00F233D1" w:rsidP="00F233D1">
            <w:pPr>
              <w:pStyle w:val="ListParagraph"/>
              <w:numPr>
                <w:ilvl w:val="0"/>
                <w:numId w:val="18"/>
              </w:numPr>
              <w:rPr>
                <w:sz w:val="22"/>
                <w:szCs w:val="20"/>
              </w:rPr>
            </w:pPr>
            <w:r w:rsidRPr="00D54F49">
              <w:rPr>
                <w:sz w:val="22"/>
                <w:szCs w:val="20"/>
              </w:rPr>
              <w:t>TEMPI syndrome</w:t>
            </w:r>
          </w:p>
          <w:p w14:paraId="443B4586" w14:textId="7DC63AB1" w:rsidR="00F233D1" w:rsidRPr="00D54F49" w:rsidRDefault="00F233D1" w:rsidP="00F233D1">
            <w:pPr>
              <w:pStyle w:val="ListParagraph"/>
              <w:numPr>
                <w:ilvl w:val="0"/>
                <w:numId w:val="18"/>
              </w:numPr>
              <w:rPr>
                <w:sz w:val="22"/>
                <w:szCs w:val="20"/>
              </w:rPr>
            </w:pPr>
            <w:r w:rsidRPr="00D54F49">
              <w:rPr>
                <w:sz w:val="22"/>
                <w:szCs w:val="20"/>
                <w:shd w:val="clear" w:color="auto" w:fill="F4B083" w:themeFill="accent2" w:themeFillTint="99"/>
              </w:rPr>
              <w:t>AESOP syndrome</w:t>
            </w:r>
          </w:p>
        </w:tc>
      </w:tr>
      <w:tr w:rsidR="00F233D1" w:rsidRPr="00D54F49" w14:paraId="518CAAB5" w14:textId="77777777" w:rsidTr="00407E5F">
        <w:tc>
          <w:tcPr>
            <w:tcW w:w="3005" w:type="dxa"/>
          </w:tcPr>
          <w:p w14:paraId="1AF9FF4C" w14:textId="3B02E6C2" w:rsidR="00F233D1" w:rsidRPr="00D54F49" w:rsidRDefault="00F233D1" w:rsidP="00F233D1">
            <w:pPr>
              <w:rPr>
                <w:sz w:val="22"/>
                <w:szCs w:val="20"/>
              </w:rPr>
            </w:pPr>
            <w:r w:rsidRPr="00D54F49">
              <w:rPr>
                <w:b/>
                <w:bCs/>
                <w:sz w:val="22"/>
                <w:szCs w:val="20"/>
              </w:rPr>
              <w:t>Monoclonal immunoglobulin deposition diseases</w:t>
            </w:r>
          </w:p>
        </w:tc>
        <w:tc>
          <w:tcPr>
            <w:tcW w:w="3005" w:type="dxa"/>
          </w:tcPr>
          <w:p w14:paraId="03C3D67D" w14:textId="2727D1B2" w:rsidR="00F233D1" w:rsidRPr="00D54F49" w:rsidRDefault="00F233D1" w:rsidP="00F233D1">
            <w:pPr>
              <w:rPr>
                <w:sz w:val="22"/>
                <w:szCs w:val="20"/>
              </w:rPr>
            </w:pPr>
            <w:r w:rsidRPr="00D54F49">
              <w:rPr>
                <w:b/>
                <w:bCs/>
                <w:sz w:val="22"/>
                <w:szCs w:val="20"/>
              </w:rPr>
              <w:t>Monoclonal immunoglobulin deposition diseases</w:t>
            </w:r>
          </w:p>
        </w:tc>
        <w:tc>
          <w:tcPr>
            <w:tcW w:w="3006" w:type="dxa"/>
            <w:shd w:val="clear" w:color="auto" w:fill="F4B083" w:themeFill="accent2" w:themeFillTint="99"/>
          </w:tcPr>
          <w:p w14:paraId="0B081EA7" w14:textId="0FE4AF17" w:rsidR="00F233D1" w:rsidRPr="00D54F49" w:rsidRDefault="00F233D1" w:rsidP="00F233D1">
            <w:pPr>
              <w:rPr>
                <w:sz w:val="22"/>
                <w:szCs w:val="20"/>
              </w:rPr>
            </w:pPr>
            <w:r w:rsidRPr="00D54F49">
              <w:rPr>
                <w:b/>
                <w:bCs/>
                <w:sz w:val="22"/>
                <w:szCs w:val="20"/>
              </w:rPr>
              <w:t>Diseases with monoclonal immunoglobulin deposition</w:t>
            </w:r>
            <w:r w:rsidR="001509AA" w:rsidRPr="00D54F49">
              <w:rPr>
                <w:b/>
                <w:bCs/>
                <w:sz w:val="22"/>
                <w:szCs w:val="20"/>
              </w:rPr>
              <w:t>‡</w:t>
            </w:r>
          </w:p>
        </w:tc>
      </w:tr>
      <w:tr w:rsidR="00F233D1" w:rsidRPr="00D54F49" w14:paraId="544D00A0" w14:textId="77777777" w:rsidTr="00407E5F">
        <w:tc>
          <w:tcPr>
            <w:tcW w:w="3005" w:type="dxa"/>
            <w:shd w:val="clear" w:color="auto" w:fill="F4B083" w:themeFill="accent2" w:themeFillTint="99"/>
          </w:tcPr>
          <w:p w14:paraId="74D7B469" w14:textId="2193E25F" w:rsidR="00F233D1" w:rsidRPr="00D54F49" w:rsidRDefault="00F233D1" w:rsidP="00F233D1">
            <w:pPr>
              <w:rPr>
                <w:sz w:val="22"/>
                <w:szCs w:val="20"/>
              </w:rPr>
            </w:pPr>
            <w:r w:rsidRPr="00D54F49">
              <w:rPr>
                <w:sz w:val="22"/>
                <w:szCs w:val="20"/>
              </w:rPr>
              <w:lastRenderedPageBreak/>
              <w:t xml:space="preserve">Ig light chain </w:t>
            </w:r>
            <w:r w:rsidR="006C48E4">
              <w:rPr>
                <w:sz w:val="22"/>
                <w:szCs w:val="20"/>
              </w:rPr>
              <w:t xml:space="preserve">(AL) </w:t>
            </w:r>
            <w:r w:rsidRPr="00D54F49">
              <w:rPr>
                <w:sz w:val="22"/>
                <w:szCs w:val="20"/>
              </w:rPr>
              <w:t>amyloidosis</w:t>
            </w:r>
          </w:p>
        </w:tc>
        <w:tc>
          <w:tcPr>
            <w:tcW w:w="3005" w:type="dxa"/>
          </w:tcPr>
          <w:p w14:paraId="12312525" w14:textId="441168E2" w:rsidR="00F233D1" w:rsidRPr="00D54F49" w:rsidRDefault="00F233D1" w:rsidP="00F233D1">
            <w:pPr>
              <w:rPr>
                <w:sz w:val="22"/>
                <w:szCs w:val="20"/>
              </w:rPr>
            </w:pPr>
            <w:r w:rsidRPr="00D54F49">
              <w:rPr>
                <w:sz w:val="22"/>
                <w:szCs w:val="20"/>
              </w:rPr>
              <w:t>Primary amyloidosis</w:t>
            </w:r>
          </w:p>
        </w:tc>
        <w:tc>
          <w:tcPr>
            <w:tcW w:w="3006" w:type="dxa"/>
            <w:shd w:val="clear" w:color="auto" w:fill="F4B083" w:themeFill="accent2" w:themeFillTint="99"/>
          </w:tcPr>
          <w:p w14:paraId="026ABFCE" w14:textId="20611290" w:rsidR="00F233D1" w:rsidRPr="00D54F49" w:rsidRDefault="00F233D1" w:rsidP="00F233D1">
            <w:pPr>
              <w:rPr>
                <w:sz w:val="22"/>
                <w:szCs w:val="20"/>
              </w:rPr>
            </w:pPr>
            <w:r w:rsidRPr="00D54F49">
              <w:rPr>
                <w:sz w:val="22"/>
                <w:szCs w:val="20"/>
              </w:rPr>
              <w:t>Immunoglobulin-related (AL) amyloidosis</w:t>
            </w:r>
            <w:r w:rsidR="001509AA" w:rsidRPr="00D54F49">
              <w:rPr>
                <w:sz w:val="22"/>
                <w:szCs w:val="20"/>
              </w:rPr>
              <w:t>‡</w:t>
            </w:r>
          </w:p>
        </w:tc>
      </w:tr>
      <w:tr w:rsidR="00F233D1" w:rsidRPr="00D54F49" w14:paraId="1EE05157" w14:textId="77777777" w:rsidTr="00407E5F">
        <w:tc>
          <w:tcPr>
            <w:tcW w:w="3005" w:type="dxa"/>
            <w:shd w:val="clear" w:color="auto" w:fill="F4B083" w:themeFill="accent2" w:themeFillTint="99"/>
          </w:tcPr>
          <w:p w14:paraId="632BCA4F" w14:textId="4D7595D8" w:rsidR="00F233D1" w:rsidRPr="00D54F49" w:rsidRDefault="00F233D1" w:rsidP="00F233D1">
            <w:pPr>
              <w:rPr>
                <w:sz w:val="22"/>
                <w:szCs w:val="20"/>
              </w:rPr>
            </w:pPr>
            <w:r w:rsidRPr="00D54F49">
              <w:rPr>
                <w:sz w:val="22"/>
                <w:szCs w:val="20"/>
              </w:rPr>
              <w:t>Localised AL amyloidosis</w:t>
            </w:r>
          </w:p>
        </w:tc>
        <w:tc>
          <w:tcPr>
            <w:tcW w:w="3005" w:type="dxa"/>
          </w:tcPr>
          <w:p w14:paraId="21FD34EF" w14:textId="77777777" w:rsidR="00F233D1" w:rsidRPr="00D54F49" w:rsidRDefault="00F233D1" w:rsidP="00F233D1">
            <w:pPr>
              <w:rPr>
                <w:sz w:val="22"/>
                <w:szCs w:val="20"/>
              </w:rPr>
            </w:pPr>
          </w:p>
        </w:tc>
        <w:tc>
          <w:tcPr>
            <w:tcW w:w="3006" w:type="dxa"/>
          </w:tcPr>
          <w:p w14:paraId="09E48573" w14:textId="77777777" w:rsidR="00F233D1" w:rsidRPr="00D54F49" w:rsidRDefault="00F233D1" w:rsidP="00F233D1">
            <w:pPr>
              <w:rPr>
                <w:sz w:val="22"/>
                <w:szCs w:val="20"/>
              </w:rPr>
            </w:pPr>
          </w:p>
        </w:tc>
      </w:tr>
      <w:tr w:rsidR="00F233D1" w:rsidRPr="00D54F49" w14:paraId="4709D978" w14:textId="77777777" w:rsidTr="00407E5F">
        <w:tc>
          <w:tcPr>
            <w:tcW w:w="3005" w:type="dxa"/>
          </w:tcPr>
          <w:p w14:paraId="7E488EEE" w14:textId="3302594F" w:rsidR="00F233D1" w:rsidRPr="00D54F49" w:rsidRDefault="00F233D1" w:rsidP="00F233D1">
            <w:pPr>
              <w:rPr>
                <w:sz w:val="22"/>
                <w:szCs w:val="20"/>
              </w:rPr>
            </w:pPr>
            <w:r w:rsidRPr="00D54F49">
              <w:rPr>
                <w:sz w:val="22"/>
                <w:szCs w:val="20"/>
              </w:rPr>
              <w:t>Light chain and heavy chain deposition diseases</w:t>
            </w:r>
          </w:p>
        </w:tc>
        <w:tc>
          <w:tcPr>
            <w:tcW w:w="3005" w:type="dxa"/>
          </w:tcPr>
          <w:p w14:paraId="40A03D11" w14:textId="7C28FD5E" w:rsidR="00F233D1" w:rsidRPr="00D54F49" w:rsidRDefault="00F233D1" w:rsidP="00F233D1">
            <w:pPr>
              <w:rPr>
                <w:sz w:val="22"/>
                <w:szCs w:val="20"/>
              </w:rPr>
            </w:pPr>
            <w:r w:rsidRPr="00D54F49">
              <w:rPr>
                <w:sz w:val="22"/>
                <w:szCs w:val="20"/>
              </w:rPr>
              <w:t>Light chain and heavy chain deposition diseases</w:t>
            </w:r>
          </w:p>
        </w:tc>
        <w:tc>
          <w:tcPr>
            <w:tcW w:w="3006" w:type="dxa"/>
            <w:shd w:val="clear" w:color="auto" w:fill="F4B083" w:themeFill="accent2" w:themeFillTint="99"/>
          </w:tcPr>
          <w:p w14:paraId="5E5391B6" w14:textId="7120D5EC" w:rsidR="00F233D1" w:rsidRPr="00D54F49" w:rsidRDefault="00F233D1" w:rsidP="00F233D1">
            <w:pPr>
              <w:rPr>
                <w:sz w:val="22"/>
                <w:szCs w:val="20"/>
              </w:rPr>
            </w:pPr>
            <w:r w:rsidRPr="00D54F49">
              <w:rPr>
                <w:sz w:val="22"/>
                <w:szCs w:val="20"/>
              </w:rPr>
              <w:t>Monoclonal immunoglobulin deposition disease</w:t>
            </w:r>
            <w:r w:rsidR="001509AA" w:rsidRPr="00D54F49">
              <w:rPr>
                <w:sz w:val="22"/>
                <w:szCs w:val="20"/>
              </w:rPr>
              <w:t>‡</w:t>
            </w:r>
          </w:p>
        </w:tc>
      </w:tr>
    </w:tbl>
    <w:bookmarkEnd w:id="3"/>
    <w:p w14:paraId="7F33BC50" w14:textId="795D5E2E" w:rsidR="00DF4C5E" w:rsidRDefault="00F73D75" w:rsidP="00A96D7C">
      <w:pPr>
        <w:spacing w:before="120" w:after="0" w:line="240" w:lineRule="auto"/>
        <w:rPr>
          <w:rFonts w:asciiTheme="minorHAnsi" w:hAnsiTheme="minorHAnsi" w:cstheme="minorHAnsi"/>
          <w:color w:val="1A1A1A"/>
          <w:sz w:val="22"/>
          <w:shd w:val="clear" w:color="auto" w:fill="FFFFFF"/>
        </w:rPr>
      </w:pPr>
      <w:r w:rsidRPr="00D54F49">
        <w:rPr>
          <w:rStyle w:val="Emphasis"/>
          <w:rFonts w:asciiTheme="minorHAnsi" w:hAnsiTheme="minorHAnsi" w:cstheme="minorHAnsi"/>
          <w:color w:val="1A1A1A"/>
          <w:sz w:val="22"/>
          <w:bdr w:val="none" w:sz="0" w:space="0" w:color="auto" w:frame="1"/>
          <w:shd w:val="clear" w:color="auto" w:fill="FFFFFF"/>
        </w:rPr>
        <w:t>Italic font</w:t>
      </w:r>
      <w:r w:rsidRPr="00D54F49">
        <w:rPr>
          <w:rFonts w:asciiTheme="minorHAnsi" w:hAnsiTheme="minorHAnsi" w:cstheme="minorHAnsi"/>
          <w:color w:val="1A1A1A"/>
          <w:sz w:val="22"/>
          <w:shd w:val="clear" w:color="auto" w:fill="FFFFFF"/>
        </w:rPr>
        <w:t> indicates provisional tumour entities.</w:t>
      </w:r>
    </w:p>
    <w:p w14:paraId="35E9EC7F" w14:textId="78A09DFE" w:rsidR="000F4FB6" w:rsidRDefault="000F4FB6" w:rsidP="00A96D7C">
      <w:pPr>
        <w:spacing w:before="120" w:after="0" w:line="240" w:lineRule="auto"/>
        <w:rPr>
          <w:rFonts w:asciiTheme="minorHAnsi" w:hAnsiTheme="minorHAnsi" w:cstheme="minorHAnsi"/>
          <w:color w:val="1A1A1A"/>
          <w:sz w:val="22"/>
          <w:shd w:val="clear" w:color="auto" w:fill="FFFFFF"/>
        </w:rPr>
      </w:pPr>
      <w:r w:rsidRPr="00D54F49">
        <w:rPr>
          <w:b/>
          <w:bCs/>
          <w:noProof/>
          <w:lang w:eastAsia="de-DE"/>
        </w:rPr>
        <mc:AlternateContent>
          <mc:Choice Requires="wpg">
            <w:drawing>
              <wp:anchor distT="0" distB="0" distL="114300" distR="114300" simplePos="0" relativeHeight="251658240" behindDoc="0" locked="0" layoutInCell="1" allowOverlap="1" wp14:anchorId="6E6AC4AA" wp14:editId="5458C938">
                <wp:simplePos x="0" y="0"/>
                <wp:positionH relativeFrom="column">
                  <wp:posOffset>-60960</wp:posOffset>
                </wp:positionH>
                <wp:positionV relativeFrom="paragraph">
                  <wp:posOffset>59690</wp:posOffset>
                </wp:positionV>
                <wp:extent cx="6232710" cy="1123951"/>
                <wp:effectExtent l="0" t="0" r="0" b="0"/>
                <wp:wrapNone/>
                <wp:docPr id="19" name="Group 19"/>
                <wp:cNvGraphicFramePr/>
                <a:graphic xmlns:a="http://schemas.openxmlformats.org/drawingml/2006/main">
                  <a:graphicData uri="http://schemas.microsoft.com/office/word/2010/wordprocessingGroup">
                    <wpg:wgp>
                      <wpg:cNvGrpSpPr/>
                      <wpg:grpSpPr>
                        <a:xfrm>
                          <a:off x="0" y="0"/>
                          <a:ext cx="6232710" cy="1123951"/>
                          <a:chOff x="0" y="0"/>
                          <a:chExt cx="6232933" cy="1124055"/>
                        </a:xfrm>
                      </wpg:grpSpPr>
                      <wps:wsp>
                        <wps:cNvPr id="20" name="Rectangle 20"/>
                        <wps:cNvSpPr/>
                        <wps:spPr>
                          <a:xfrm>
                            <a:off x="117176" y="303268"/>
                            <a:ext cx="117445" cy="125835"/>
                          </a:xfrm>
                          <a:prstGeom prst="rect">
                            <a:avLst/>
                          </a:prstGeom>
                          <a:solidFill>
                            <a:schemeClr val="accent6">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 name="Rectangle 21"/>
                        <wps:cNvSpPr/>
                        <wps:spPr>
                          <a:xfrm>
                            <a:off x="117176" y="555095"/>
                            <a:ext cx="117445" cy="125835"/>
                          </a:xfrm>
                          <a:prstGeom prst="rect">
                            <a:avLst/>
                          </a:prstGeom>
                          <a:solidFill>
                            <a:schemeClr val="accent2">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TextBox 5"/>
                        <wps:cNvSpPr txBox="1"/>
                        <wps:spPr>
                          <a:xfrm>
                            <a:off x="279595" y="227595"/>
                            <a:ext cx="5429444" cy="377225"/>
                          </a:xfrm>
                          <a:prstGeom prst="rect">
                            <a:avLst/>
                          </a:prstGeom>
                          <a:noFill/>
                        </wps:spPr>
                        <wps:txbx>
                          <w:txbxContent>
                            <w:p w14:paraId="0B4D80EB"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wps:txbx>
                        <wps:bodyPr wrap="square" rtlCol="0">
                          <a:spAutoFit/>
                        </wps:bodyPr>
                      </wps:wsp>
                      <wps:wsp>
                        <wps:cNvPr id="23" name="TextBox 6"/>
                        <wps:cNvSpPr txBox="1"/>
                        <wps:spPr>
                          <a:xfrm>
                            <a:off x="279595" y="487011"/>
                            <a:ext cx="5953338" cy="377225"/>
                          </a:xfrm>
                          <a:prstGeom prst="rect">
                            <a:avLst/>
                          </a:prstGeom>
                          <a:noFill/>
                        </wps:spPr>
                        <wps:txbx>
                          <w:txbxContent>
                            <w:p w14:paraId="37576D3F"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wps:txbx>
                        <wps:bodyPr wrap="square" rtlCol="0">
                          <a:spAutoFit/>
                        </wps:bodyPr>
                      </wps:wsp>
                      <wps:wsp>
                        <wps:cNvPr id="24" name="Rectangle 24"/>
                        <wps:cNvSpPr/>
                        <wps:spPr>
                          <a:xfrm>
                            <a:off x="117176" y="815019"/>
                            <a:ext cx="117445" cy="12583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 name="TextBox 8"/>
                        <wps:cNvSpPr txBox="1"/>
                        <wps:spPr>
                          <a:xfrm>
                            <a:off x="279586" y="746830"/>
                            <a:ext cx="3537077" cy="377225"/>
                          </a:xfrm>
                          <a:prstGeom prst="rect">
                            <a:avLst/>
                          </a:prstGeom>
                          <a:noFill/>
                        </wps:spPr>
                        <wps:txbx>
                          <w:txbxContent>
                            <w:p w14:paraId="3006D45E"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Minimal or no changes since WHO 2017</w:t>
                              </w:r>
                            </w:p>
                          </w:txbxContent>
                        </wps:txbx>
                        <wps:bodyPr wrap="square" rtlCol="0">
                          <a:spAutoFit/>
                        </wps:bodyPr>
                      </wps:wsp>
                      <wps:wsp>
                        <wps:cNvPr id="26" name="TextBox 9"/>
                        <wps:cNvSpPr txBox="1"/>
                        <wps:spPr>
                          <a:xfrm>
                            <a:off x="0" y="0"/>
                            <a:ext cx="673124" cy="377225"/>
                          </a:xfrm>
                          <a:prstGeom prst="rect">
                            <a:avLst/>
                          </a:prstGeom>
                          <a:noFill/>
                        </wps:spPr>
                        <wps:txbx>
                          <w:txbxContent>
                            <w:p w14:paraId="110DE2C2" w14:textId="77777777" w:rsidR="00B265E0" w:rsidRDefault="00B265E0" w:rsidP="0075172B">
                              <w:pPr>
                                <w:rPr>
                                  <w:rFonts w:asciiTheme="minorHAnsi"/>
                                  <w:b/>
                                  <w:bCs/>
                                  <w:color w:val="000000" w:themeColor="text1"/>
                                  <w:kern w:val="24"/>
                                  <w:sz w:val="22"/>
                                </w:rPr>
                              </w:pPr>
                              <w:r>
                                <w:rPr>
                                  <w:rFonts w:asciiTheme="minorHAnsi"/>
                                  <w:b/>
                                  <w:bCs/>
                                  <w:color w:val="000000" w:themeColor="text1"/>
                                  <w:kern w:val="24"/>
                                  <w:sz w:val="22"/>
                                </w:rPr>
                                <w:t>Key</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E6AC4AA" id="Group 19" o:spid="_x0000_s1026" style="position:absolute;margin-left:-4.8pt;margin-top:4.7pt;width:490.75pt;height:88.5pt;z-index:251658240;mso-width-relative:margin;mso-height-relative:margin" coordsize="62329,11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">
                <v:rect id="Rectangle 20" o:spid="_x0000_s1027" style="position:absolute;left:1171;top:3032;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" fillcolor="#a8d08d [1945]" strokecolor="black [3213]" strokeweight=".25pt"/>
                <v:rect id="Rectangle 21" o:spid="_x0000_s1028" style="position:absolute;left:1171;top:5550;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" fillcolor="#f4b083 [1941]" strokecolor="black [3213]" strokeweight=".25pt"/>
                <v:shapetype id="_x0000_t202" coordsize="21600,21600" o:spt="202" path="m,l,21600r21600,l21600,xe">
                  <v:stroke joinstyle="miter"/>
                  <v:path gradientshapeok="t" o:connecttype="rect"/>
                </v:shapetype>
                <v:shape id="TextBox 5" o:spid="_x0000_s1029" type="#_x0000_t202" style="position:absolute;left:2795;top:2275;width:54295;height:3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14:paraId="0B4D80EB"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v:textbox>
                </v:shape>
                <v:shape id="TextBox 6" o:spid="_x0000_s1030" type="#_x0000_t202" style="position:absolute;left:2795;top:4870;width:59534;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TPywgAAANsAAAAPAAAAZHJzL2Rvd25yZXYueG1sRI9Pa8JA&#10;FMTvBb/D8gq91Y2W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D0PTPywgAAANsAAAAPAAAA&#10;AAAAAAAAAAAAAAcCAABkcnMvZG93bnJldi54bWxQSwUGAAAAAAMAAwC3AAAA9gIAAAAA&#10;" filled="f" stroked="f">
                  <v:textbox style="mso-fit-shape-to-text:t">
                    <w:txbxContent>
                      <w:p w14:paraId="37576D3F"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v:textbox>
                </v:shape>
                <v:rect id="Rectangle 24" o:spid="_x0000_s1031" style="position:absolute;left:1171;top:8150;width:1175;height:1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" filled="f" strokecolor="black [3213]" strokeweight=".25pt"/>
                <v:shape id="TextBox 8" o:spid="_x0000_s1032" type="#_x0000_t202" style="position:absolute;left:2795;top:7468;width:3537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" filled="f" stroked="f">
                  <v:textbox style="mso-fit-shape-to-text:t">
                    <w:txbxContent>
                      <w:p w14:paraId="3006D45E" w14:textId="77777777" w:rsidR="00B265E0" w:rsidRDefault="00B265E0" w:rsidP="0075172B">
                        <w:pPr>
                          <w:rPr>
                            <w:rFonts w:asciiTheme="minorHAnsi"/>
                            <w:color w:val="000000" w:themeColor="text1"/>
                            <w:kern w:val="24"/>
                            <w:sz w:val="22"/>
                          </w:rPr>
                        </w:pPr>
                        <w:r>
                          <w:rPr>
                            <w:rFonts w:asciiTheme="minorHAnsi"/>
                            <w:color w:val="000000" w:themeColor="text1"/>
                            <w:kern w:val="24"/>
                            <w:sz w:val="22"/>
                          </w:rPr>
                          <w:t>Minimal or no changes since WHO 2017</w:t>
                        </w:r>
                      </w:p>
                    </w:txbxContent>
                  </v:textbox>
                </v:shape>
                <v:shape id="TextBox 9" o:spid="_x0000_s1033" type="#_x0000_t202" style="position:absolute;width:673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" filled="f" stroked="f">
                  <v:textbox style="mso-fit-shape-to-text:t">
                    <w:txbxContent>
                      <w:p w14:paraId="110DE2C2" w14:textId="77777777" w:rsidR="00B265E0" w:rsidRDefault="00B265E0" w:rsidP="0075172B">
                        <w:pPr>
                          <w:rPr>
                            <w:rFonts w:asciiTheme="minorHAnsi"/>
                            <w:b/>
                            <w:bCs/>
                            <w:color w:val="000000" w:themeColor="text1"/>
                            <w:kern w:val="24"/>
                            <w:sz w:val="22"/>
                          </w:rPr>
                        </w:pPr>
                        <w:r>
                          <w:rPr>
                            <w:rFonts w:asciiTheme="minorHAnsi"/>
                            <w:b/>
                            <w:bCs/>
                            <w:color w:val="000000" w:themeColor="text1"/>
                            <w:kern w:val="24"/>
                            <w:sz w:val="22"/>
                          </w:rPr>
                          <w:t>Key</w:t>
                        </w:r>
                      </w:p>
                    </w:txbxContent>
                  </v:textbox>
                </v:shape>
              </v:group>
            </w:pict>
          </mc:Fallback>
        </mc:AlternateContent>
      </w:r>
    </w:p>
    <w:p w14:paraId="4E1325FB" w14:textId="77777777" w:rsidR="000F4FB6" w:rsidRDefault="000F4FB6" w:rsidP="00A96D7C">
      <w:pPr>
        <w:spacing w:before="120" w:after="0" w:line="240" w:lineRule="auto"/>
        <w:rPr>
          <w:rFonts w:asciiTheme="minorHAnsi" w:hAnsiTheme="minorHAnsi" w:cstheme="minorHAnsi"/>
          <w:color w:val="1A1A1A"/>
          <w:sz w:val="22"/>
          <w:shd w:val="clear" w:color="auto" w:fill="FFFFFF"/>
        </w:rPr>
      </w:pPr>
    </w:p>
    <w:p w14:paraId="06DB8388" w14:textId="77777777" w:rsidR="000F4FB6" w:rsidRDefault="000F4FB6" w:rsidP="00A96D7C">
      <w:pPr>
        <w:spacing w:before="120" w:after="0" w:line="240" w:lineRule="auto"/>
        <w:rPr>
          <w:rFonts w:asciiTheme="minorHAnsi" w:hAnsiTheme="minorHAnsi" w:cstheme="minorHAnsi"/>
          <w:color w:val="1A1A1A"/>
          <w:sz w:val="22"/>
          <w:shd w:val="clear" w:color="auto" w:fill="FFFFFF"/>
        </w:rPr>
      </w:pPr>
    </w:p>
    <w:p w14:paraId="10E51020" w14:textId="77777777" w:rsidR="000F4FB6" w:rsidRDefault="000F4FB6" w:rsidP="00A96D7C">
      <w:pPr>
        <w:spacing w:before="120" w:after="0" w:line="240" w:lineRule="auto"/>
        <w:rPr>
          <w:rFonts w:asciiTheme="minorHAnsi" w:hAnsiTheme="minorHAnsi" w:cstheme="minorHAnsi"/>
          <w:color w:val="1A1A1A"/>
          <w:sz w:val="22"/>
          <w:shd w:val="clear" w:color="auto" w:fill="FFFFFF"/>
        </w:rPr>
      </w:pPr>
    </w:p>
    <w:p w14:paraId="29458412" w14:textId="77777777" w:rsidR="00814856" w:rsidRPr="009E0BC1" w:rsidRDefault="00814856" w:rsidP="00A96D7C">
      <w:pPr>
        <w:spacing w:before="120" w:after="0" w:line="240" w:lineRule="auto"/>
        <w:rPr>
          <w:rFonts w:asciiTheme="minorHAnsi" w:hAnsiTheme="minorHAnsi" w:cstheme="minorHAnsi"/>
          <w:color w:val="1A1A1A"/>
          <w:sz w:val="6"/>
          <w:szCs w:val="6"/>
          <w:shd w:val="clear" w:color="auto" w:fill="FFFFFF"/>
        </w:rPr>
      </w:pPr>
    </w:p>
    <w:p w14:paraId="444313F6" w14:textId="59758A5E" w:rsidR="000F4FB6" w:rsidRPr="009E0BC1" w:rsidRDefault="00E048DD" w:rsidP="00A96D7C">
      <w:pPr>
        <w:spacing w:before="120" w:after="0" w:line="240" w:lineRule="auto"/>
        <w:rPr>
          <w:rStyle w:val="Emphasis"/>
          <w:i w:val="0"/>
          <w:iCs w:val="0"/>
          <w:sz w:val="22"/>
          <w:bdr w:val="none" w:sz="0" w:space="0" w:color="auto" w:frame="1"/>
        </w:rPr>
      </w:pPr>
      <w:r w:rsidRPr="009E0BC1">
        <w:rPr>
          <w:rStyle w:val="Emphasis"/>
          <w:i w:val="0"/>
          <w:iCs w:val="0"/>
          <w:sz w:val="22"/>
          <w:bdr w:val="none" w:sz="0" w:space="0" w:color="auto" w:frame="1"/>
        </w:rPr>
        <w:t xml:space="preserve">AESOP, </w:t>
      </w:r>
      <w:r w:rsidR="004700C7" w:rsidRPr="009E0BC1">
        <w:rPr>
          <w:rStyle w:val="Emphasis"/>
          <w:i w:val="0"/>
          <w:iCs w:val="0"/>
          <w:sz w:val="22"/>
          <w:bdr w:val="none" w:sz="0" w:space="0" w:color="auto" w:frame="1"/>
        </w:rPr>
        <w:t>adenopathy and extensive skin patch overlying a plasmacytoma; ALK</w:t>
      </w:r>
      <w:r w:rsidR="0056307D" w:rsidRPr="009E0BC1">
        <w:rPr>
          <w:rStyle w:val="Emphasis"/>
          <w:i w:val="0"/>
          <w:iCs w:val="0"/>
          <w:sz w:val="22"/>
          <w:bdr w:val="none" w:sz="0" w:space="0" w:color="auto" w:frame="1"/>
        </w:rPr>
        <w:t>, anaplastic lymphoma kinase</w:t>
      </w:r>
      <w:r w:rsidR="006A1A6D" w:rsidRPr="009E0BC1">
        <w:rPr>
          <w:rStyle w:val="Emphasis"/>
          <w:i w:val="0"/>
          <w:iCs w:val="0"/>
          <w:sz w:val="22"/>
          <w:bdr w:val="none" w:sz="0" w:space="0" w:color="auto" w:frame="1"/>
        </w:rPr>
        <w:t xml:space="preserve">; </w:t>
      </w:r>
      <w:r w:rsidR="000276F0" w:rsidRPr="009E0BC1">
        <w:rPr>
          <w:rStyle w:val="Emphasis"/>
          <w:i w:val="0"/>
          <w:iCs w:val="0"/>
          <w:sz w:val="22"/>
          <w:bdr w:val="none" w:sz="0" w:space="0" w:color="auto" w:frame="1"/>
        </w:rPr>
        <w:t xml:space="preserve">EBV, Epstein–Barr virus; </w:t>
      </w:r>
      <w:r w:rsidR="006A1A6D" w:rsidRPr="009E0BC1">
        <w:rPr>
          <w:rStyle w:val="Emphasis"/>
          <w:i w:val="0"/>
          <w:iCs w:val="0"/>
          <w:sz w:val="22"/>
          <w:bdr w:val="none" w:sz="0" w:space="0" w:color="auto" w:frame="1"/>
        </w:rPr>
        <w:t xml:space="preserve">HHV-8, </w:t>
      </w:r>
      <w:r w:rsidR="00D8427B" w:rsidRPr="009E0BC1">
        <w:rPr>
          <w:rStyle w:val="Emphasis"/>
          <w:i w:val="0"/>
          <w:iCs w:val="0"/>
          <w:sz w:val="22"/>
          <w:bdr w:val="none" w:sz="0" w:space="0" w:color="auto" w:frame="1"/>
        </w:rPr>
        <w:t>human herpesvirus-8, K</w:t>
      </w:r>
      <w:r w:rsidR="008324CB" w:rsidRPr="009E0BC1">
        <w:rPr>
          <w:rStyle w:val="Emphasis"/>
          <w:i w:val="0"/>
          <w:iCs w:val="0"/>
          <w:sz w:val="22"/>
          <w:bdr w:val="none" w:sz="0" w:space="0" w:color="auto" w:frame="1"/>
        </w:rPr>
        <w:t>SHV, Kaposi sarcoma herpesvirus</w:t>
      </w:r>
      <w:r w:rsidR="00EF6C58" w:rsidRPr="009E0BC1">
        <w:rPr>
          <w:rStyle w:val="Emphasis"/>
          <w:i w:val="0"/>
          <w:iCs w:val="0"/>
          <w:sz w:val="22"/>
          <w:bdr w:val="none" w:sz="0" w:space="0" w:color="auto" w:frame="1"/>
        </w:rPr>
        <w:t xml:space="preserve">; </w:t>
      </w:r>
      <w:r w:rsidR="002E55B0" w:rsidRPr="009E0BC1">
        <w:rPr>
          <w:rStyle w:val="Emphasis"/>
          <w:i w:val="0"/>
          <w:iCs w:val="0"/>
          <w:sz w:val="22"/>
          <w:bdr w:val="none" w:sz="0" w:space="0" w:color="auto" w:frame="1"/>
        </w:rPr>
        <w:t>LPL</w:t>
      </w:r>
      <w:r w:rsidR="00515A21" w:rsidRPr="009E0BC1">
        <w:rPr>
          <w:rStyle w:val="Emphasis"/>
          <w:i w:val="0"/>
          <w:iCs w:val="0"/>
          <w:sz w:val="22"/>
          <w:bdr w:val="none" w:sz="0" w:space="0" w:color="auto" w:frame="1"/>
        </w:rPr>
        <w:t xml:space="preserve">, lymphoplasmacytic lymphoma; </w:t>
      </w:r>
      <w:r w:rsidR="006C5E30" w:rsidRPr="009E0BC1">
        <w:rPr>
          <w:rStyle w:val="Emphasis"/>
          <w:i w:val="0"/>
          <w:iCs w:val="0"/>
          <w:sz w:val="22"/>
          <w:bdr w:val="none" w:sz="0" w:space="0" w:color="auto" w:frame="1"/>
        </w:rPr>
        <w:t xml:space="preserve">NOS, not otherwise specified; POEMS, </w:t>
      </w:r>
      <w:r w:rsidR="00BF6B79" w:rsidRPr="009E0BC1">
        <w:rPr>
          <w:rStyle w:val="Emphasis"/>
          <w:i w:val="0"/>
          <w:iCs w:val="0"/>
          <w:sz w:val="22"/>
          <w:bdr w:val="none" w:sz="0" w:space="0" w:color="auto" w:frame="1"/>
        </w:rPr>
        <w:t>polyneuropathy, organomegaly, endocrinopathy, M-protein and skin changes</w:t>
      </w:r>
      <w:r w:rsidR="009E0BC1" w:rsidRPr="009E0BC1">
        <w:rPr>
          <w:rStyle w:val="Emphasis"/>
          <w:i w:val="0"/>
          <w:iCs w:val="0"/>
          <w:sz w:val="22"/>
          <w:bdr w:val="none" w:sz="0" w:space="0" w:color="auto" w:frame="1"/>
        </w:rPr>
        <w:t>; TEMPI, telangiectasias</w:t>
      </w:r>
      <w:r w:rsidR="009E0BC1">
        <w:rPr>
          <w:rStyle w:val="Emphasis"/>
          <w:i w:val="0"/>
          <w:iCs w:val="0"/>
          <w:sz w:val="22"/>
          <w:bdr w:val="none" w:sz="0" w:space="0" w:color="auto" w:frame="1"/>
        </w:rPr>
        <w:t xml:space="preserve">, </w:t>
      </w:r>
      <w:r w:rsidR="009E0BC1" w:rsidRPr="009E0BC1">
        <w:rPr>
          <w:rStyle w:val="Emphasis"/>
          <w:i w:val="0"/>
          <w:iCs w:val="0"/>
          <w:sz w:val="22"/>
          <w:bdr w:val="none" w:sz="0" w:space="0" w:color="auto" w:frame="1"/>
        </w:rPr>
        <w:t>elevated erythropoietin and erythrocytosis</w:t>
      </w:r>
      <w:r w:rsidR="009E0BC1">
        <w:rPr>
          <w:rStyle w:val="Emphasis"/>
          <w:i w:val="0"/>
          <w:iCs w:val="0"/>
          <w:sz w:val="22"/>
          <w:bdr w:val="none" w:sz="0" w:space="0" w:color="auto" w:frame="1"/>
        </w:rPr>
        <w:t xml:space="preserve">, </w:t>
      </w:r>
      <w:r w:rsidR="009E0BC1" w:rsidRPr="009E0BC1">
        <w:rPr>
          <w:rStyle w:val="Emphasis"/>
          <w:i w:val="0"/>
          <w:iCs w:val="0"/>
          <w:sz w:val="22"/>
          <w:bdr w:val="none" w:sz="0" w:space="0" w:color="auto" w:frame="1"/>
        </w:rPr>
        <w:t>monoclonal gammopathy</w:t>
      </w:r>
      <w:r w:rsidR="009E0BC1">
        <w:rPr>
          <w:rStyle w:val="Emphasis"/>
          <w:i w:val="0"/>
          <w:iCs w:val="0"/>
          <w:sz w:val="22"/>
          <w:bdr w:val="none" w:sz="0" w:space="0" w:color="auto" w:frame="1"/>
        </w:rPr>
        <w:t>,</w:t>
      </w:r>
      <w:r w:rsidR="009E0BC1" w:rsidRPr="009E0BC1">
        <w:rPr>
          <w:rStyle w:val="Emphasis"/>
          <w:i w:val="0"/>
          <w:iCs w:val="0"/>
          <w:sz w:val="22"/>
          <w:bdr w:val="none" w:sz="0" w:space="0" w:color="auto" w:frame="1"/>
        </w:rPr>
        <w:t xml:space="preserve"> perinephric fluid collections</w:t>
      </w:r>
      <w:r w:rsidR="009E0BC1">
        <w:rPr>
          <w:rStyle w:val="Emphasis"/>
          <w:i w:val="0"/>
          <w:iCs w:val="0"/>
          <w:sz w:val="22"/>
          <w:bdr w:val="none" w:sz="0" w:space="0" w:color="auto" w:frame="1"/>
        </w:rPr>
        <w:t>,</w:t>
      </w:r>
      <w:r w:rsidR="009E0BC1" w:rsidRPr="009E0BC1">
        <w:rPr>
          <w:rStyle w:val="Emphasis"/>
          <w:i w:val="0"/>
          <w:iCs w:val="0"/>
          <w:sz w:val="22"/>
          <w:bdr w:val="none" w:sz="0" w:space="0" w:color="auto" w:frame="1"/>
        </w:rPr>
        <w:t xml:space="preserve"> and intrapulmonary shunting</w:t>
      </w:r>
      <w:r w:rsidR="00BF6B79" w:rsidRPr="009E0BC1">
        <w:rPr>
          <w:rStyle w:val="Emphasis"/>
          <w:i w:val="0"/>
          <w:iCs w:val="0"/>
          <w:sz w:val="22"/>
          <w:bdr w:val="none" w:sz="0" w:space="0" w:color="auto" w:frame="1"/>
        </w:rPr>
        <w:t>.</w:t>
      </w:r>
    </w:p>
    <w:p w14:paraId="481CB7BC" w14:textId="64033775" w:rsidR="006E7E63" w:rsidRPr="00D54F49" w:rsidRDefault="006E7E63" w:rsidP="006E7E63">
      <w:pPr>
        <w:spacing w:before="120" w:after="0" w:line="240" w:lineRule="auto"/>
        <w:rPr>
          <w:rStyle w:val="Emphasis"/>
          <w:i w:val="0"/>
          <w:iCs w:val="0"/>
          <w:sz w:val="22"/>
          <w:bdr w:val="none" w:sz="0" w:space="0" w:color="auto" w:frame="1"/>
        </w:rPr>
      </w:pPr>
      <w:r w:rsidRPr="00D54F49">
        <w:rPr>
          <w:rFonts w:asciiTheme="minorHAnsi" w:hAnsiTheme="minorHAnsi" w:cstheme="minorHAnsi"/>
          <w:color w:val="1A1A1A"/>
          <w:sz w:val="22"/>
          <w:shd w:val="clear" w:color="auto" w:fill="FFFFFF"/>
        </w:rPr>
        <w:t xml:space="preserve">* </w:t>
      </w:r>
      <w:r w:rsidR="004A0020" w:rsidRPr="00D54F49">
        <w:rPr>
          <w:rStyle w:val="Emphasis"/>
          <w:i w:val="0"/>
          <w:iCs w:val="0"/>
          <w:sz w:val="22"/>
          <w:bdr w:val="none" w:sz="0" w:space="0" w:color="auto" w:frame="1"/>
        </w:rPr>
        <w:t>P</w:t>
      </w:r>
      <w:r w:rsidRPr="00D54F49">
        <w:rPr>
          <w:rStyle w:val="Emphasis"/>
          <w:i w:val="0"/>
          <w:iCs w:val="0"/>
          <w:sz w:val="22"/>
          <w:bdr w:val="none" w:sz="0" w:space="0" w:color="auto" w:frame="1"/>
        </w:rPr>
        <w:t xml:space="preserve">reviously termed </w:t>
      </w:r>
      <w:r w:rsidR="00220873">
        <w:rPr>
          <w:rStyle w:val="Emphasis"/>
          <w:i w:val="0"/>
          <w:iCs w:val="0"/>
          <w:sz w:val="22"/>
          <w:bdr w:val="none" w:sz="0" w:space="0" w:color="auto" w:frame="1"/>
        </w:rPr>
        <w:t>‘</w:t>
      </w:r>
      <w:r w:rsidRPr="00D54F49">
        <w:rPr>
          <w:rStyle w:val="Emphasis"/>
          <w:i w:val="0"/>
          <w:iCs w:val="0"/>
          <w:sz w:val="22"/>
          <w:bdr w:val="none" w:sz="0" w:space="0" w:color="auto" w:frame="1"/>
        </w:rPr>
        <w:t>nodular lymphocyte-predominant Hodgkin lymphoma</w:t>
      </w:r>
      <w:r w:rsidR="00661ACD" w:rsidRPr="00D54F49">
        <w:rPr>
          <w:rStyle w:val="Emphasis"/>
          <w:i w:val="0"/>
          <w:iCs w:val="0"/>
          <w:sz w:val="22"/>
          <w:bdr w:val="none" w:sz="0" w:space="0" w:color="auto" w:frame="1"/>
        </w:rPr>
        <w:t>’</w:t>
      </w:r>
      <w:r w:rsidRPr="00D54F49">
        <w:rPr>
          <w:rStyle w:val="Emphasis"/>
          <w:i w:val="0"/>
          <w:iCs w:val="0"/>
          <w:sz w:val="22"/>
          <w:bdr w:val="none" w:sz="0" w:space="0" w:color="auto" w:frame="1"/>
        </w:rPr>
        <w:t xml:space="preserve"> and included in the Hodgkin lymphoma section.</w:t>
      </w:r>
    </w:p>
    <w:p w14:paraId="2B466A3D" w14:textId="3DC8589A" w:rsidR="001509AA" w:rsidRPr="00D54F49" w:rsidRDefault="001509AA" w:rsidP="006E7E63">
      <w:pPr>
        <w:spacing w:before="120" w:after="0" w:line="240" w:lineRule="auto"/>
        <w:rPr>
          <w:rFonts w:asciiTheme="minorHAnsi" w:hAnsiTheme="minorHAnsi" w:cstheme="minorHAnsi"/>
          <w:color w:val="1A1A1A"/>
          <w:sz w:val="22"/>
          <w:shd w:val="clear" w:color="auto" w:fill="FFFFFF"/>
        </w:rPr>
      </w:pPr>
      <w:r w:rsidRPr="00D54F49">
        <w:rPr>
          <w:rStyle w:val="Emphasis"/>
          <w:i w:val="0"/>
          <w:iCs w:val="0"/>
          <w:sz w:val="22"/>
          <w:bdr w:val="none" w:sz="0" w:space="0" w:color="auto" w:frame="1"/>
        </w:rPr>
        <w:t xml:space="preserve">† </w:t>
      </w:r>
      <w:r w:rsidR="00352C44" w:rsidRPr="00D54F49">
        <w:rPr>
          <w:rStyle w:val="Emphasis"/>
          <w:i w:val="0"/>
          <w:iCs w:val="0"/>
          <w:sz w:val="22"/>
          <w:bdr w:val="none" w:sz="0" w:space="0" w:color="auto" w:frame="1"/>
        </w:rPr>
        <w:t>N</w:t>
      </w:r>
      <w:r w:rsidRPr="00D54F49">
        <w:rPr>
          <w:rStyle w:val="Emphasis"/>
          <w:i w:val="0"/>
          <w:iCs w:val="0"/>
          <w:sz w:val="22"/>
          <w:bdr w:val="none" w:sz="0" w:space="0" w:color="auto" w:frame="1"/>
        </w:rPr>
        <w:t>ot included as one of the main families of mature B</w:t>
      </w:r>
      <w:r w:rsidR="00352C44" w:rsidRPr="00D54F49">
        <w:rPr>
          <w:rStyle w:val="Emphasis"/>
          <w:i w:val="0"/>
          <w:iCs w:val="0"/>
          <w:sz w:val="22"/>
          <w:bdr w:val="none" w:sz="0" w:space="0" w:color="auto" w:frame="1"/>
        </w:rPr>
        <w:t>-</w:t>
      </w:r>
      <w:r w:rsidRPr="00D54F49">
        <w:rPr>
          <w:rStyle w:val="Emphasis"/>
          <w:i w:val="0"/>
          <w:iCs w:val="0"/>
          <w:sz w:val="22"/>
          <w:bdr w:val="none" w:sz="0" w:space="0" w:color="auto" w:frame="1"/>
        </w:rPr>
        <w:t>cell neoplasm in the WHO 2022 classification</w:t>
      </w:r>
      <w:r w:rsidR="00615FFD" w:rsidRPr="00D54F49">
        <w:rPr>
          <w:rStyle w:val="Emphasis"/>
          <w:i w:val="0"/>
          <w:iCs w:val="0"/>
          <w:sz w:val="22"/>
          <w:bdr w:val="none" w:sz="0" w:space="0" w:color="auto" w:frame="1"/>
        </w:rPr>
        <w:t>.</w:t>
      </w:r>
    </w:p>
    <w:p w14:paraId="5B12191C" w14:textId="429344B7" w:rsidR="00A96D7C" w:rsidRPr="00D54F49" w:rsidRDefault="001509AA" w:rsidP="00A96D7C">
      <w:pPr>
        <w:spacing w:before="120" w:after="0" w:line="240" w:lineRule="auto"/>
        <w:rPr>
          <w:rStyle w:val="Emphasis"/>
          <w:rFonts w:asciiTheme="minorHAnsi" w:hAnsiTheme="minorHAnsi" w:cstheme="minorHAnsi"/>
          <w:i w:val="0"/>
          <w:iCs w:val="0"/>
          <w:color w:val="1A1A1A"/>
          <w:sz w:val="22"/>
          <w:bdr w:val="none" w:sz="0" w:space="0" w:color="auto" w:frame="1"/>
          <w:shd w:val="clear" w:color="auto" w:fill="FFFFFF"/>
        </w:rPr>
      </w:pPr>
      <w:r w:rsidRPr="00D54F49">
        <w:rPr>
          <w:rStyle w:val="Emphasis"/>
          <w:i w:val="0"/>
          <w:iCs w:val="0"/>
          <w:sz w:val="22"/>
          <w:bdr w:val="none" w:sz="0" w:space="0" w:color="auto" w:frame="1"/>
        </w:rPr>
        <w:t>‡</w:t>
      </w:r>
      <w:r w:rsidR="00A96D7C" w:rsidRPr="00D54F49">
        <w:rPr>
          <w:rStyle w:val="Emphasis"/>
          <w:i w:val="0"/>
          <w:iCs w:val="0"/>
          <w:sz w:val="22"/>
          <w:bdr w:val="none" w:sz="0" w:space="0" w:color="auto" w:frame="1"/>
        </w:rPr>
        <w:t xml:space="preserve"> </w:t>
      </w:r>
      <w:r w:rsidR="00352C44" w:rsidRPr="00D54F49">
        <w:rPr>
          <w:rStyle w:val="Emphasis"/>
          <w:i w:val="0"/>
          <w:iCs w:val="0"/>
          <w:sz w:val="22"/>
          <w:bdr w:val="none" w:sz="0" w:space="0" w:color="auto" w:frame="1"/>
        </w:rPr>
        <w:t>N</w:t>
      </w:r>
      <w:r w:rsidR="00A96D7C" w:rsidRPr="00D54F49">
        <w:rPr>
          <w:rStyle w:val="Emphasis"/>
          <w:i w:val="0"/>
          <w:iCs w:val="0"/>
          <w:sz w:val="22"/>
          <w:bdr w:val="none" w:sz="0" w:space="0" w:color="auto" w:frame="1"/>
        </w:rPr>
        <w:t>ot included as mature B</w:t>
      </w:r>
      <w:r w:rsidR="00352C44" w:rsidRPr="00D54F49">
        <w:rPr>
          <w:rStyle w:val="Emphasis"/>
          <w:i w:val="0"/>
          <w:iCs w:val="0"/>
          <w:sz w:val="22"/>
          <w:bdr w:val="none" w:sz="0" w:space="0" w:color="auto" w:frame="1"/>
        </w:rPr>
        <w:t>-</w:t>
      </w:r>
      <w:r w:rsidR="00A96D7C" w:rsidRPr="00D54F49">
        <w:rPr>
          <w:rStyle w:val="Emphasis"/>
          <w:i w:val="0"/>
          <w:iCs w:val="0"/>
          <w:sz w:val="22"/>
          <w:bdr w:val="none" w:sz="0" w:space="0" w:color="auto" w:frame="1"/>
        </w:rPr>
        <w:t>cell neoplasm</w:t>
      </w:r>
      <w:r w:rsidR="00BD2008" w:rsidRPr="00D54F49">
        <w:rPr>
          <w:rStyle w:val="Emphasis"/>
          <w:i w:val="0"/>
          <w:iCs w:val="0"/>
          <w:sz w:val="22"/>
          <w:bdr w:val="none" w:sz="0" w:space="0" w:color="auto" w:frame="1"/>
        </w:rPr>
        <w:t xml:space="preserve"> in the WHO 2022 classification</w:t>
      </w:r>
      <w:r w:rsidR="007373C3" w:rsidRPr="00D54F49">
        <w:rPr>
          <w:rStyle w:val="Emphasis"/>
          <w:i w:val="0"/>
          <w:iCs w:val="0"/>
          <w:sz w:val="22"/>
          <w:bdr w:val="none" w:sz="0" w:space="0" w:color="auto" w:frame="1"/>
        </w:rPr>
        <w:t xml:space="preserve"> (as is in the WHO 2017 blue book)</w:t>
      </w:r>
      <w:r w:rsidR="00A96D7C" w:rsidRPr="00D54F49">
        <w:rPr>
          <w:rStyle w:val="Emphasis"/>
          <w:i w:val="0"/>
          <w:iCs w:val="0"/>
          <w:sz w:val="22"/>
          <w:bdr w:val="none" w:sz="0" w:space="0" w:color="auto" w:frame="1"/>
        </w:rPr>
        <w:t xml:space="preserve"> but </w:t>
      </w:r>
      <w:r w:rsidR="0042393B" w:rsidRPr="00D54F49">
        <w:rPr>
          <w:rStyle w:val="Emphasis"/>
          <w:i w:val="0"/>
          <w:iCs w:val="0"/>
          <w:sz w:val="22"/>
          <w:bdr w:val="none" w:sz="0" w:space="0" w:color="auto" w:frame="1"/>
        </w:rPr>
        <w:t xml:space="preserve">included instead </w:t>
      </w:r>
      <w:r w:rsidR="00A96D7C" w:rsidRPr="00D54F49">
        <w:rPr>
          <w:rStyle w:val="Emphasis"/>
          <w:i w:val="0"/>
          <w:iCs w:val="0"/>
          <w:sz w:val="22"/>
          <w:bdr w:val="none" w:sz="0" w:space="0" w:color="auto" w:frame="1"/>
        </w:rPr>
        <w:t>under a new section</w:t>
      </w:r>
      <w:r w:rsidR="00264374" w:rsidRPr="00D54F49">
        <w:rPr>
          <w:rStyle w:val="Emphasis"/>
          <w:i w:val="0"/>
          <w:iCs w:val="0"/>
          <w:sz w:val="22"/>
          <w:bdr w:val="none" w:sz="0" w:space="0" w:color="auto" w:frame="1"/>
        </w:rPr>
        <w:t xml:space="preserve"> –</w:t>
      </w:r>
      <w:r w:rsidR="00A96D7C" w:rsidRPr="00D54F49">
        <w:rPr>
          <w:rStyle w:val="Emphasis"/>
          <w:i w:val="0"/>
          <w:iCs w:val="0"/>
          <w:sz w:val="22"/>
          <w:bdr w:val="none" w:sz="0" w:space="0" w:color="auto" w:frame="1"/>
        </w:rPr>
        <w:t xml:space="preserve"> </w:t>
      </w:r>
      <w:r w:rsidR="006E7E63" w:rsidRPr="00D54F49">
        <w:rPr>
          <w:rStyle w:val="Emphasis"/>
          <w:rFonts w:asciiTheme="minorHAnsi" w:hAnsiTheme="minorHAnsi" w:cstheme="minorHAnsi"/>
          <w:i w:val="0"/>
          <w:iCs w:val="0"/>
          <w:color w:val="1A1A1A"/>
          <w:sz w:val="22"/>
          <w:bdr w:val="none" w:sz="0" w:space="0" w:color="auto" w:frame="1"/>
          <w:shd w:val="clear" w:color="auto" w:fill="FFFFFF"/>
        </w:rPr>
        <w:t>p</w:t>
      </w:r>
      <w:r w:rsidR="00A96D7C" w:rsidRPr="00D54F49">
        <w:rPr>
          <w:rStyle w:val="Emphasis"/>
          <w:rFonts w:asciiTheme="minorHAnsi" w:hAnsiTheme="minorHAnsi" w:cstheme="minorHAnsi"/>
          <w:i w:val="0"/>
          <w:iCs w:val="0"/>
          <w:color w:val="1A1A1A"/>
          <w:sz w:val="22"/>
          <w:bdr w:val="none" w:sz="0" w:space="0" w:color="auto" w:frame="1"/>
          <w:shd w:val="clear" w:color="auto" w:fill="FFFFFF"/>
        </w:rPr>
        <w:t>lasma cell neoplasms and other diseases with paraproteins</w:t>
      </w:r>
      <w:r w:rsidR="006E7E63" w:rsidRPr="00D54F49">
        <w:rPr>
          <w:rStyle w:val="Emphasis"/>
          <w:rFonts w:asciiTheme="minorHAnsi" w:hAnsiTheme="minorHAnsi" w:cstheme="minorHAnsi"/>
          <w:i w:val="0"/>
          <w:iCs w:val="0"/>
          <w:color w:val="1A1A1A"/>
          <w:sz w:val="22"/>
          <w:bdr w:val="none" w:sz="0" w:space="0" w:color="auto" w:frame="1"/>
          <w:shd w:val="clear" w:color="auto" w:fill="FFFFFF"/>
        </w:rPr>
        <w:t>.</w:t>
      </w:r>
    </w:p>
    <w:p w14:paraId="276F6C74" w14:textId="77777777" w:rsidR="0059424F" w:rsidRPr="00D54F49" w:rsidRDefault="0059424F" w:rsidP="00A96D7C">
      <w:pPr>
        <w:spacing w:before="120" w:after="0" w:line="240" w:lineRule="auto"/>
        <w:rPr>
          <w:rStyle w:val="Emphasis"/>
          <w:rFonts w:asciiTheme="minorHAnsi" w:hAnsiTheme="minorHAnsi" w:cstheme="minorHAnsi"/>
          <w:i w:val="0"/>
          <w:iCs w:val="0"/>
          <w:color w:val="1A1A1A"/>
          <w:sz w:val="36"/>
          <w:szCs w:val="36"/>
          <w:bdr w:val="none" w:sz="0" w:space="0" w:color="auto" w:frame="1"/>
          <w:shd w:val="clear" w:color="auto" w:fill="FFFFFF"/>
        </w:rPr>
      </w:pPr>
    </w:p>
    <w:p w14:paraId="40B52344" w14:textId="65359DF1" w:rsidR="00542B9D" w:rsidRPr="00D54F49" w:rsidRDefault="00542B9D" w:rsidP="00542B9D">
      <w:pPr>
        <w:spacing w:after="0"/>
        <w:rPr>
          <w:b/>
          <w:bCs/>
        </w:rPr>
      </w:pPr>
      <w:r w:rsidRPr="00D54F49">
        <w:rPr>
          <w:b/>
          <w:bCs/>
        </w:rPr>
        <w:t xml:space="preserve">ICC 2022 </w:t>
      </w:r>
      <w:r w:rsidR="00934A15" w:rsidRPr="00D54F49">
        <w:rPr>
          <w:b/>
          <w:bCs/>
        </w:rPr>
        <w:t>c</w:t>
      </w:r>
      <w:r w:rsidRPr="00D54F49">
        <w:rPr>
          <w:b/>
          <w:bCs/>
        </w:rPr>
        <w:t>hanges</w:t>
      </w:r>
      <w:r w:rsidR="007D72D6" w:rsidRPr="00D54F49">
        <w:rPr>
          <w:b/>
          <w:bCs/>
        </w:rPr>
        <w:t xml:space="preserve"> within the mature B</w:t>
      </w:r>
      <w:r w:rsidR="006960FB" w:rsidRPr="00D54F49">
        <w:rPr>
          <w:b/>
          <w:bCs/>
        </w:rPr>
        <w:t>-</w:t>
      </w:r>
      <w:r w:rsidR="007D72D6" w:rsidRPr="00D54F49">
        <w:rPr>
          <w:b/>
          <w:bCs/>
        </w:rPr>
        <w:t>cell neoplasms section</w:t>
      </w:r>
    </w:p>
    <w:p w14:paraId="0DF98916" w14:textId="709FA79D" w:rsidR="003B59B8" w:rsidRPr="00D54F49" w:rsidRDefault="003B59B8" w:rsidP="00D96C03">
      <w:pPr>
        <w:pStyle w:val="ListParagraph"/>
        <w:numPr>
          <w:ilvl w:val="0"/>
          <w:numId w:val="1"/>
        </w:numPr>
      </w:pPr>
      <w:r w:rsidRPr="00D54F49">
        <w:t>Primary cutaneous marginal zone lymphoproliferative disorder</w:t>
      </w:r>
      <w:r w:rsidR="00C5760E" w:rsidRPr="00D54F49">
        <w:t xml:space="preserve"> </w:t>
      </w:r>
      <w:r w:rsidR="006243EE" w:rsidRPr="00D54F49">
        <w:t xml:space="preserve">recognised as a distinct entity to be segregated from other mucosa-associated lymphoid tissue lymphomas </w:t>
      </w:r>
    </w:p>
    <w:p w14:paraId="750DE888" w14:textId="1C00449E" w:rsidR="003B59B8" w:rsidRPr="00D54F49" w:rsidRDefault="003B59B8" w:rsidP="00D96C03">
      <w:pPr>
        <w:pStyle w:val="ListParagraph"/>
        <w:numPr>
          <w:ilvl w:val="0"/>
          <w:numId w:val="1"/>
        </w:numPr>
      </w:pPr>
      <w:r w:rsidRPr="00D54F49">
        <w:t>Testicular follicular lymphoma</w:t>
      </w:r>
      <w:r w:rsidR="00C5760E" w:rsidRPr="00D54F49">
        <w:t xml:space="preserve"> </w:t>
      </w:r>
      <w:r w:rsidRPr="00D54F49">
        <w:t>recognised as a distinct form of follicular lymphoma in young boys</w:t>
      </w:r>
    </w:p>
    <w:p w14:paraId="6EFC2B6F" w14:textId="253A9350" w:rsidR="0075172B" w:rsidRPr="00D54F49" w:rsidRDefault="0075172B" w:rsidP="0075172B">
      <w:pPr>
        <w:pStyle w:val="ListParagraph"/>
        <w:numPr>
          <w:ilvl w:val="0"/>
          <w:numId w:val="1"/>
        </w:numPr>
      </w:pPr>
      <w:r w:rsidRPr="00D54F49">
        <w:rPr>
          <w:i/>
          <w:iCs/>
        </w:rPr>
        <w:t>BCL2-R-negative, CD23-positive follicle centre lymphoma</w:t>
      </w:r>
      <w:r w:rsidRPr="00D54F49">
        <w:t xml:space="preserve"> added as a new provisional </w:t>
      </w:r>
      <w:r w:rsidR="00A305B1" w:rsidRPr="00D54F49">
        <w:t>entity</w:t>
      </w:r>
    </w:p>
    <w:p w14:paraId="7EC9A0C2" w14:textId="5670134D" w:rsidR="00934A15" w:rsidRPr="00D54F49" w:rsidRDefault="00934A15" w:rsidP="00D96C03">
      <w:pPr>
        <w:pStyle w:val="ListParagraph"/>
        <w:numPr>
          <w:ilvl w:val="0"/>
          <w:numId w:val="1"/>
        </w:numPr>
      </w:pPr>
      <w:r w:rsidRPr="00D54F49">
        <w:t xml:space="preserve">Nodular lymphocyte predominant B-cell lymphoma added as a new </w:t>
      </w:r>
      <w:r w:rsidR="00505D05" w:rsidRPr="00D54F49">
        <w:t>entity</w:t>
      </w:r>
      <w:r w:rsidRPr="00D54F49">
        <w:t xml:space="preserve"> (</w:t>
      </w:r>
      <w:r w:rsidR="00264374" w:rsidRPr="00D54F49">
        <w:t>previously</w:t>
      </w:r>
      <w:r w:rsidRPr="00D54F49">
        <w:t xml:space="preserve"> term</w:t>
      </w:r>
      <w:r w:rsidR="00264374" w:rsidRPr="00D54F49">
        <w:t>ed</w:t>
      </w:r>
      <w:r w:rsidRPr="00D54F49">
        <w:t xml:space="preserve"> nodular lymphocyte-predominant Hodgkin lymphoma</w:t>
      </w:r>
      <w:r w:rsidR="00264374" w:rsidRPr="00D54F49">
        <w:t xml:space="preserve"> and included within the Hodgkin lymphoma section</w:t>
      </w:r>
      <w:r w:rsidRPr="00D54F49">
        <w:t>)</w:t>
      </w:r>
    </w:p>
    <w:p w14:paraId="6AB8A945" w14:textId="48FD91F9" w:rsidR="00934A15" w:rsidRPr="00D54F49" w:rsidRDefault="00934A15" w:rsidP="00D96C03">
      <w:pPr>
        <w:pStyle w:val="ListParagraph"/>
        <w:numPr>
          <w:ilvl w:val="0"/>
          <w:numId w:val="1"/>
        </w:numPr>
      </w:pPr>
      <w:r w:rsidRPr="00D54F49">
        <w:t xml:space="preserve">Primary diffuse large B-cell lymphoma of the </w:t>
      </w:r>
      <w:proofErr w:type="spellStart"/>
      <w:r w:rsidRPr="00D54F49">
        <w:t>testis</w:t>
      </w:r>
      <w:proofErr w:type="spellEnd"/>
      <w:r w:rsidRPr="00D54F49">
        <w:t xml:space="preserve"> recogni</w:t>
      </w:r>
      <w:r w:rsidR="00DA34FB" w:rsidRPr="00D54F49">
        <w:t>s</w:t>
      </w:r>
      <w:r w:rsidRPr="00D54F49">
        <w:t xml:space="preserve">ed as a </w:t>
      </w:r>
      <w:r w:rsidR="00A305B1" w:rsidRPr="00D54F49">
        <w:t xml:space="preserve">new, </w:t>
      </w:r>
      <w:r w:rsidRPr="00D54F49">
        <w:t>specific entity closely related to primary diffuse large B-cell lymphoma of the central nervous system</w:t>
      </w:r>
    </w:p>
    <w:p w14:paraId="771DB119" w14:textId="7A915664" w:rsidR="00B67FF9" w:rsidRPr="00D54F49" w:rsidRDefault="00B67FF9" w:rsidP="00D96C03">
      <w:pPr>
        <w:pStyle w:val="ListParagraph"/>
        <w:numPr>
          <w:ilvl w:val="0"/>
          <w:numId w:val="1"/>
        </w:numPr>
      </w:pPr>
      <w:r w:rsidRPr="00D54F49">
        <w:t>Large B-cell lymphoma with </w:t>
      </w:r>
      <w:r w:rsidRPr="00D54F49">
        <w:rPr>
          <w:i/>
          <w:iCs/>
        </w:rPr>
        <w:t>IRF4</w:t>
      </w:r>
      <w:r w:rsidR="00264374" w:rsidRPr="00D54F49">
        <w:t xml:space="preserve"> </w:t>
      </w:r>
      <w:r w:rsidRPr="00D54F49">
        <w:t>rearrangement</w:t>
      </w:r>
      <w:r w:rsidR="00264374" w:rsidRPr="00D54F49">
        <w:t xml:space="preserve"> </w:t>
      </w:r>
      <w:r w:rsidRPr="00D54F49">
        <w:t xml:space="preserve">upgraded </w:t>
      </w:r>
      <w:r w:rsidR="00C5760E" w:rsidRPr="00D54F49">
        <w:t>to</w:t>
      </w:r>
      <w:r w:rsidRPr="00D54F49">
        <w:t xml:space="preserve"> a definite entity</w:t>
      </w:r>
      <w:r w:rsidR="00B40464" w:rsidRPr="00D54F49">
        <w:t xml:space="preserve"> and</w:t>
      </w:r>
      <w:r w:rsidR="006640D1" w:rsidRPr="00D54F49">
        <w:t xml:space="preserve"> listed in sequence with follicular lymphomas, based on its common follicular pattern, and clinical features distinct from DLBCL</w:t>
      </w:r>
    </w:p>
    <w:p w14:paraId="1D0608D2" w14:textId="2DCFC926" w:rsidR="00B67FF9" w:rsidRPr="00D54F49" w:rsidRDefault="00B67FF9" w:rsidP="00D96C03">
      <w:pPr>
        <w:pStyle w:val="ListParagraph"/>
        <w:numPr>
          <w:ilvl w:val="0"/>
          <w:numId w:val="1"/>
        </w:numPr>
      </w:pPr>
      <w:r w:rsidRPr="00D54F49">
        <w:rPr>
          <w:i/>
          <w:iCs/>
        </w:rPr>
        <w:t xml:space="preserve">HHV-8 and </w:t>
      </w:r>
      <w:r w:rsidR="00373D6B" w:rsidRPr="00D54F49">
        <w:rPr>
          <w:i/>
          <w:iCs/>
        </w:rPr>
        <w:t>EBV</w:t>
      </w:r>
      <w:r w:rsidR="003A1EAF" w:rsidRPr="00D54F49">
        <w:rPr>
          <w:i/>
          <w:iCs/>
        </w:rPr>
        <w:t>-</w:t>
      </w:r>
      <w:r w:rsidRPr="00D54F49">
        <w:rPr>
          <w:i/>
          <w:iCs/>
        </w:rPr>
        <w:t>negative primary effusion-based lymphoma</w:t>
      </w:r>
      <w:r w:rsidRPr="00D54F49">
        <w:t xml:space="preserve"> recognised as a provisional entity frequently associated with fluid overload</w:t>
      </w:r>
    </w:p>
    <w:p w14:paraId="0A93F454" w14:textId="6719C9D5" w:rsidR="00D2653F" w:rsidRPr="00D54F49" w:rsidRDefault="00373D6B" w:rsidP="00D96C03">
      <w:pPr>
        <w:pStyle w:val="ListParagraph"/>
        <w:numPr>
          <w:ilvl w:val="0"/>
          <w:numId w:val="1"/>
        </w:numPr>
      </w:pPr>
      <w:r w:rsidRPr="00D54F49">
        <w:t>EBV</w:t>
      </w:r>
      <w:r w:rsidR="003A1EAF" w:rsidRPr="00D54F49">
        <w:t>-</w:t>
      </w:r>
      <w:r w:rsidR="00D2653F" w:rsidRPr="00D54F49">
        <w:t>positive polymorphic B-cell lymphoproliferative disorder, NOS</w:t>
      </w:r>
      <w:r w:rsidR="003906CE" w:rsidRPr="00D54F49">
        <w:t xml:space="preserve"> added as</w:t>
      </w:r>
      <w:r w:rsidR="00B650D7" w:rsidRPr="00D54F49">
        <w:t xml:space="preserve"> a</w:t>
      </w:r>
      <w:r w:rsidR="003906CE" w:rsidRPr="00D54F49">
        <w:t xml:space="preserve"> new </w:t>
      </w:r>
      <w:r w:rsidR="00A305B1" w:rsidRPr="00D54F49">
        <w:t>entity</w:t>
      </w:r>
    </w:p>
    <w:p w14:paraId="43EFE5D2" w14:textId="2E6B65A4" w:rsidR="00600A6A" w:rsidRPr="00D54F49" w:rsidRDefault="00600A6A" w:rsidP="00D96C03">
      <w:pPr>
        <w:pStyle w:val="ListParagraph"/>
        <w:numPr>
          <w:ilvl w:val="0"/>
          <w:numId w:val="1"/>
        </w:numPr>
      </w:pPr>
      <w:r w:rsidRPr="00D54F49">
        <w:lastRenderedPageBreak/>
        <w:t xml:space="preserve">High-grade B-cell lymphoma with </w:t>
      </w:r>
      <w:r w:rsidRPr="00D54F49">
        <w:rPr>
          <w:i/>
          <w:iCs/>
        </w:rPr>
        <w:t>MYC</w:t>
      </w:r>
      <w:r w:rsidRPr="00D54F49">
        <w:t xml:space="preserve"> and </w:t>
      </w:r>
      <w:r w:rsidRPr="00D54F49">
        <w:rPr>
          <w:i/>
          <w:iCs/>
        </w:rPr>
        <w:t xml:space="preserve">BCL2 </w:t>
      </w:r>
      <w:r w:rsidRPr="00D54F49">
        <w:t xml:space="preserve">and/or </w:t>
      </w:r>
      <w:r w:rsidRPr="00D54F49">
        <w:rPr>
          <w:i/>
          <w:iCs/>
        </w:rPr>
        <w:t>BCL6</w:t>
      </w:r>
      <w:r w:rsidRPr="00D54F49">
        <w:t xml:space="preserve"> rearrangements separated into two distinct </w:t>
      </w:r>
      <w:r w:rsidR="00A305B1" w:rsidRPr="00D54F49">
        <w:t>entities</w:t>
      </w:r>
      <w:r w:rsidRPr="00D54F49">
        <w:t>:</w:t>
      </w:r>
    </w:p>
    <w:p w14:paraId="20C09FB9" w14:textId="1D8ED26D" w:rsidR="00600A6A" w:rsidRPr="00D54F49" w:rsidRDefault="00600A6A" w:rsidP="00600A6A">
      <w:pPr>
        <w:pStyle w:val="ListParagraph"/>
        <w:numPr>
          <w:ilvl w:val="1"/>
          <w:numId w:val="1"/>
        </w:numPr>
      </w:pPr>
      <w:r w:rsidRPr="00D54F49">
        <w:t>High-grade B-cell lymphoma with </w:t>
      </w:r>
      <w:r w:rsidRPr="00D54F49">
        <w:rPr>
          <w:i/>
          <w:iCs/>
        </w:rPr>
        <w:t>MYC</w:t>
      </w:r>
      <w:r w:rsidRPr="00D54F49">
        <w:t> and </w:t>
      </w:r>
      <w:r w:rsidRPr="00D54F49">
        <w:rPr>
          <w:i/>
          <w:iCs/>
        </w:rPr>
        <w:t>BCL2</w:t>
      </w:r>
      <w:r w:rsidRPr="00D54F49">
        <w:t> rearrangement</w:t>
      </w:r>
    </w:p>
    <w:p w14:paraId="0B2B4F2E" w14:textId="15BA7D4F" w:rsidR="00600A6A" w:rsidRPr="00D54F49" w:rsidRDefault="00600A6A" w:rsidP="00600A6A">
      <w:pPr>
        <w:pStyle w:val="ListParagraph"/>
        <w:numPr>
          <w:ilvl w:val="1"/>
          <w:numId w:val="1"/>
        </w:numPr>
      </w:pPr>
      <w:r w:rsidRPr="00D54F49">
        <w:rPr>
          <w:i/>
          <w:iCs/>
        </w:rPr>
        <w:t>High-grade B-cell lymphoma with MYC and BCL6 rearrangements</w:t>
      </w:r>
      <w:r w:rsidRPr="00D54F49">
        <w:t> </w:t>
      </w:r>
      <w:r w:rsidRPr="00D54F49">
        <w:rPr>
          <w:i/>
          <w:iCs/>
        </w:rPr>
        <w:t>(provisional)</w:t>
      </w:r>
    </w:p>
    <w:p w14:paraId="5B137518" w14:textId="0C284131" w:rsidR="0075172B" w:rsidRPr="00D54F49" w:rsidRDefault="0075172B" w:rsidP="0075172B">
      <w:pPr>
        <w:pStyle w:val="ListParagraph"/>
        <w:numPr>
          <w:ilvl w:val="0"/>
          <w:numId w:val="1"/>
        </w:numPr>
      </w:pPr>
      <w:bookmarkStart w:id="8" w:name="_Hlk124943509"/>
      <w:r w:rsidRPr="00D54F49">
        <w:rPr>
          <w:i/>
          <w:iCs/>
        </w:rPr>
        <w:t>Burkitt-like lymphoma with 11q aberration</w:t>
      </w:r>
      <w:r w:rsidRPr="00D54F49">
        <w:t xml:space="preserve"> replaced by </w:t>
      </w:r>
      <w:r w:rsidRPr="00D54F49">
        <w:rPr>
          <w:i/>
          <w:iCs/>
        </w:rPr>
        <w:t>large B-cell lymphoma with 11q aberration</w:t>
      </w:r>
      <w:r w:rsidRPr="00D54F49">
        <w:t> </w:t>
      </w:r>
    </w:p>
    <w:p w14:paraId="2E66059C" w14:textId="4F990FBB" w:rsidR="00600A6A" w:rsidRPr="00D54F49" w:rsidRDefault="00600A6A" w:rsidP="00600A6A">
      <w:pPr>
        <w:pStyle w:val="ListParagraph"/>
        <w:numPr>
          <w:ilvl w:val="0"/>
          <w:numId w:val="1"/>
        </w:numPr>
      </w:pPr>
      <w:r w:rsidRPr="00D54F49">
        <w:t>B-cell lymphoma, unclassifiable, with features intermediate between DLBCL and classic Hodgkin lymphoma replaced with a new term</w:t>
      </w:r>
      <w:r w:rsidR="00E41004" w:rsidRPr="00D54F49">
        <w:t xml:space="preserve">, </w:t>
      </w:r>
      <w:r w:rsidR="00C5760E" w:rsidRPr="00D54F49">
        <w:t>‘</w:t>
      </w:r>
      <w:r w:rsidR="00264374" w:rsidRPr="00D54F49">
        <w:t>m</w:t>
      </w:r>
      <w:r w:rsidRPr="00D54F49">
        <w:t xml:space="preserve">ediastinal </w:t>
      </w:r>
      <w:proofErr w:type="spellStart"/>
      <w:r w:rsidRPr="00D54F49">
        <w:t>gray</w:t>
      </w:r>
      <w:proofErr w:type="spellEnd"/>
      <w:r w:rsidRPr="00D54F49">
        <w:t>-zone lymphoma</w:t>
      </w:r>
      <w:r w:rsidR="00C5760E" w:rsidRPr="00D54F49">
        <w:t>’</w:t>
      </w:r>
      <w:r w:rsidRPr="00D54F49">
        <w:t> </w:t>
      </w:r>
    </w:p>
    <w:p w14:paraId="777B74BD" w14:textId="0DCE72C5" w:rsidR="00264374" w:rsidRPr="00D54F49" w:rsidRDefault="00373D6B" w:rsidP="00264374">
      <w:pPr>
        <w:pStyle w:val="ListParagraph"/>
        <w:numPr>
          <w:ilvl w:val="0"/>
          <w:numId w:val="1"/>
        </w:numPr>
      </w:pPr>
      <w:r w:rsidRPr="00D54F49">
        <w:t>EBV</w:t>
      </w:r>
      <w:r w:rsidR="00264374" w:rsidRPr="00D54F49">
        <w:t>-positive mucocutaneous ulcer now recognised as a definite entity</w:t>
      </w:r>
    </w:p>
    <w:p w14:paraId="077AC824" w14:textId="77777777" w:rsidR="0075172B" w:rsidRPr="00D54F49" w:rsidRDefault="0075172B" w:rsidP="0075172B">
      <w:pPr>
        <w:pStyle w:val="ListParagraph"/>
        <w:numPr>
          <w:ilvl w:val="0"/>
          <w:numId w:val="1"/>
        </w:numPr>
      </w:pPr>
      <w:r w:rsidRPr="00D54F49">
        <w:t>IgM MGUS, plasma cell type and IgM MGUS, NOS added as new subtypes of IgM MGUS</w:t>
      </w:r>
    </w:p>
    <w:p w14:paraId="0C5CC713" w14:textId="6B638D9C" w:rsidR="0075172B" w:rsidRPr="00D54F49" w:rsidRDefault="0075172B" w:rsidP="0075172B">
      <w:pPr>
        <w:pStyle w:val="ListParagraph"/>
        <w:numPr>
          <w:ilvl w:val="0"/>
          <w:numId w:val="1"/>
        </w:numPr>
      </w:pPr>
      <w:r w:rsidRPr="00D54F49">
        <w:t xml:space="preserve">Primary cold agglutinin disease added as a new </w:t>
      </w:r>
      <w:r w:rsidR="003A5299" w:rsidRPr="00D54F49">
        <w:t>entity</w:t>
      </w:r>
    </w:p>
    <w:p w14:paraId="5E4DEE01" w14:textId="36925AF5" w:rsidR="0075172B" w:rsidRPr="00D54F49" w:rsidRDefault="0075172B" w:rsidP="0075172B">
      <w:pPr>
        <w:pStyle w:val="ListParagraph"/>
        <w:numPr>
          <w:ilvl w:val="0"/>
          <w:numId w:val="1"/>
        </w:numPr>
      </w:pPr>
      <w:r w:rsidRPr="00D54F49">
        <w:t xml:space="preserve">The term </w:t>
      </w:r>
      <w:r w:rsidR="00C5760E" w:rsidRPr="00D54F49">
        <w:t>‘</w:t>
      </w:r>
      <w:r w:rsidRPr="00D54F49">
        <w:t>multiple myeloma</w:t>
      </w:r>
      <w:r w:rsidR="00C5760E" w:rsidRPr="00D54F49">
        <w:t>’</w:t>
      </w:r>
      <w:r w:rsidRPr="00D54F49">
        <w:t xml:space="preserve"> (MM) replaces plasma cell myeloma </w:t>
      </w:r>
    </w:p>
    <w:p w14:paraId="6EB08EDA" w14:textId="45D6F2A0" w:rsidR="0075172B" w:rsidRPr="00D54F49" w:rsidRDefault="0075172B" w:rsidP="0075172B">
      <w:pPr>
        <w:pStyle w:val="ListParagraph"/>
        <w:numPr>
          <w:ilvl w:val="1"/>
          <w:numId w:val="1"/>
        </w:numPr>
      </w:pPr>
      <w:r w:rsidRPr="00D54F49">
        <w:t xml:space="preserve">MM is designated as NOS or </w:t>
      </w:r>
      <w:r w:rsidR="00C5760E" w:rsidRPr="00D54F49">
        <w:t>‘</w:t>
      </w:r>
      <w:r w:rsidRPr="00D54F49">
        <w:t>MM with recurrent cytogenetic abnormalities</w:t>
      </w:r>
      <w:r w:rsidR="00C5760E" w:rsidRPr="00D54F49">
        <w:t>’</w:t>
      </w:r>
      <w:r w:rsidR="005E47F8" w:rsidRPr="00D54F49">
        <w:t>,</w:t>
      </w:r>
      <w:r w:rsidRPr="00D54F49">
        <w:t xml:space="preserve"> the latter of which is subclassified into </w:t>
      </w:r>
      <w:r w:rsidR="005E47F8" w:rsidRPr="00D54F49">
        <w:t>four</w:t>
      </w:r>
      <w:r w:rsidRPr="00D54F49">
        <w:t xml:space="preserve"> mutually exclusive cytogenetic groups</w:t>
      </w:r>
    </w:p>
    <w:p w14:paraId="06653005" w14:textId="228489E2" w:rsidR="0075172B" w:rsidRPr="00D54F49" w:rsidRDefault="0075172B" w:rsidP="0075172B">
      <w:pPr>
        <w:pStyle w:val="ListParagraph"/>
        <w:numPr>
          <w:ilvl w:val="0"/>
          <w:numId w:val="1"/>
        </w:numPr>
      </w:pPr>
      <w:r w:rsidRPr="00D54F49">
        <w:t xml:space="preserve">Plasma cell myeloma variants omitted as a separate </w:t>
      </w:r>
      <w:r w:rsidR="003A5299" w:rsidRPr="00D54F49">
        <w:t>entity</w:t>
      </w:r>
      <w:r w:rsidR="006640D1" w:rsidRPr="00D54F49">
        <w:t xml:space="preserve"> but recognised as variants under multiple myeloma</w:t>
      </w:r>
    </w:p>
    <w:p w14:paraId="72EFD5CD" w14:textId="12827FBF" w:rsidR="0075172B" w:rsidRPr="00D54F49" w:rsidRDefault="0075172B" w:rsidP="0075172B">
      <w:pPr>
        <w:pStyle w:val="ListParagraph"/>
        <w:numPr>
          <w:ilvl w:val="0"/>
          <w:numId w:val="1"/>
        </w:numPr>
      </w:pPr>
      <w:r w:rsidRPr="00D54F49">
        <w:t>Plasma cell neoplasms with associated paraneoplastic syndrome omitted from document</w:t>
      </w:r>
      <w:r w:rsidR="006640D1" w:rsidRPr="00D54F49">
        <w:t xml:space="preserve"> because they are considered clinical manifestations of the same disease, not distinct entities</w:t>
      </w:r>
    </w:p>
    <w:p w14:paraId="2E486E0F" w14:textId="2272B79A" w:rsidR="007F54C8" w:rsidRPr="00D54F49" w:rsidRDefault="0075172B" w:rsidP="008E20A2">
      <w:pPr>
        <w:pStyle w:val="ListParagraph"/>
        <w:numPr>
          <w:ilvl w:val="0"/>
          <w:numId w:val="1"/>
        </w:numPr>
      </w:pPr>
      <w:r w:rsidRPr="00D54F49">
        <w:t xml:space="preserve">Primary amyloidosis replaced with Ig light chain (AL) amyloidosis and separated from localised AL amyloidosis (also termed </w:t>
      </w:r>
      <w:r w:rsidR="00C5760E" w:rsidRPr="00D54F49">
        <w:t>‘</w:t>
      </w:r>
      <w:r w:rsidRPr="00D54F49">
        <w:t>amyloid tumour</w:t>
      </w:r>
      <w:r w:rsidR="00C5760E" w:rsidRPr="00D54F49">
        <w:t>’</w:t>
      </w:r>
      <w:r w:rsidRPr="00D54F49">
        <w:t xml:space="preserve">) </w:t>
      </w:r>
      <w:bookmarkEnd w:id="8"/>
    </w:p>
    <w:p w14:paraId="32AD6F5F" w14:textId="77777777" w:rsidR="00EE6272" w:rsidRPr="00D54F49" w:rsidRDefault="00EE6272" w:rsidP="00EE6272">
      <w:pPr>
        <w:pStyle w:val="ListParagraph"/>
        <w:ind w:left="360"/>
      </w:pPr>
    </w:p>
    <w:p w14:paraId="0FA2791A" w14:textId="4C54AABD" w:rsidR="00542B9D" w:rsidRPr="00D54F49" w:rsidRDefault="00542B9D" w:rsidP="00542B9D">
      <w:pPr>
        <w:spacing w:after="0"/>
        <w:rPr>
          <w:b/>
          <w:bCs/>
        </w:rPr>
      </w:pPr>
      <w:r w:rsidRPr="00D54F49">
        <w:rPr>
          <w:b/>
          <w:bCs/>
        </w:rPr>
        <w:t>WHO 2022</w:t>
      </w:r>
      <w:r w:rsidR="003D2C21" w:rsidRPr="00D54F49">
        <w:rPr>
          <w:b/>
          <w:bCs/>
        </w:rPr>
        <w:t xml:space="preserve"> </w:t>
      </w:r>
      <w:r w:rsidR="00FE06B0" w:rsidRPr="00D54F49">
        <w:rPr>
          <w:b/>
          <w:bCs/>
        </w:rPr>
        <w:t xml:space="preserve">changes </w:t>
      </w:r>
      <w:r w:rsidR="007D72D6" w:rsidRPr="00D54F49">
        <w:rPr>
          <w:b/>
          <w:bCs/>
        </w:rPr>
        <w:t>within the mature B</w:t>
      </w:r>
      <w:r w:rsidR="0035180F" w:rsidRPr="00D54F49">
        <w:rPr>
          <w:b/>
          <w:bCs/>
        </w:rPr>
        <w:t>-</w:t>
      </w:r>
      <w:r w:rsidR="007D72D6" w:rsidRPr="00D54F49">
        <w:rPr>
          <w:b/>
          <w:bCs/>
        </w:rPr>
        <w:t>cell neoplasms section</w:t>
      </w:r>
    </w:p>
    <w:p w14:paraId="65390AF2" w14:textId="007C09C6" w:rsidR="00A96D7C" w:rsidRPr="00D54F49" w:rsidRDefault="00B7430E" w:rsidP="00B7430E">
      <w:pPr>
        <w:pStyle w:val="ListParagraph"/>
        <w:numPr>
          <w:ilvl w:val="0"/>
          <w:numId w:val="1"/>
        </w:numPr>
      </w:pPr>
      <w:r w:rsidRPr="00D54F49">
        <w:t>The WHO 2022 document outlines 12 families of mature B</w:t>
      </w:r>
      <w:r w:rsidR="006D060C" w:rsidRPr="00D54F49">
        <w:t>-</w:t>
      </w:r>
      <w:r w:rsidRPr="00D54F49">
        <w:t>cell neoplasm</w:t>
      </w:r>
      <w:r w:rsidR="00264374" w:rsidRPr="00D54F49">
        <w:t xml:space="preserve"> (in bold black text in Table 1)</w:t>
      </w:r>
      <w:r w:rsidRPr="00D54F49">
        <w:t xml:space="preserve">: </w:t>
      </w:r>
    </w:p>
    <w:p w14:paraId="6B981D35" w14:textId="77777777" w:rsidR="00A96D7C" w:rsidRPr="00D54F49" w:rsidRDefault="00B7430E" w:rsidP="00A96D7C">
      <w:pPr>
        <w:pStyle w:val="ListParagraph"/>
        <w:numPr>
          <w:ilvl w:val="1"/>
          <w:numId w:val="1"/>
        </w:numPr>
      </w:pPr>
      <w:r w:rsidRPr="00D54F49">
        <w:t>Pre-neoplastic and neoplastic small lymphocytic proliferations</w:t>
      </w:r>
    </w:p>
    <w:p w14:paraId="13AA7ED5" w14:textId="77777777" w:rsidR="00A96D7C" w:rsidRPr="00D54F49" w:rsidRDefault="00B7430E" w:rsidP="00A96D7C">
      <w:pPr>
        <w:pStyle w:val="ListParagraph"/>
        <w:numPr>
          <w:ilvl w:val="1"/>
          <w:numId w:val="1"/>
        </w:numPr>
      </w:pPr>
      <w:r w:rsidRPr="00D54F49">
        <w:t xml:space="preserve">Splenic B-cell lymphomas and </w:t>
      </w:r>
      <w:proofErr w:type="spellStart"/>
      <w:r w:rsidRPr="00D54F49">
        <w:t>leukaemias</w:t>
      </w:r>
      <w:proofErr w:type="spellEnd"/>
    </w:p>
    <w:p w14:paraId="3DB58A46" w14:textId="3DBC8C2E" w:rsidR="00A96D7C" w:rsidRPr="00D54F49" w:rsidRDefault="00B7430E" w:rsidP="00A96D7C">
      <w:pPr>
        <w:pStyle w:val="ListParagraph"/>
        <w:numPr>
          <w:ilvl w:val="1"/>
          <w:numId w:val="1"/>
        </w:numPr>
      </w:pPr>
      <w:r w:rsidRPr="00D54F49">
        <w:t>Lymphoplasmacytic lymphoma</w:t>
      </w:r>
    </w:p>
    <w:p w14:paraId="35530DDB" w14:textId="0FF3D273" w:rsidR="00A96D7C" w:rsidRPr="00D54F49" w:rsidRDefault="00B7430E" w:rsidP="00A96D7C">
      <w:pPr>
        <w:pStyle w:val="ListParagraph"/>
        <w:numPr>
          <w:ilvl w:val="1"/>
          <w:numId w:val="1"/>
        </w:numPr>
      </w:pPr>
      <w:r w:rsidRPr="00D54F49">
        <w:t>Marginal zone lymphoma</w:t>
      </w:r>
    </w:p>
    <w:p w14:paraId="1AF618AC" w14:textId="12909383" w:rsidR="00A96D7C" w:rsidRPr="00D54F49" w:rsidRDefault="00B7430E" w:rsidP="00A96D7C">
      <w:pPr>
        <w:pStyle w:val="ListParagraph"/>
        <w:numPr>
          <w:ilvl w:val="1"/>
          <w:numId w:val="1"/>
        </w:numPr>
      </w:pPr>
      <w:r w:rsidRPr="00D54F49">
        <w:t>Follicular lymphoma</w:t>
      </w:r>
    </w:p>
    <w:p w14:paraId="701AEAF8" w14:textId="77777777" w:rsidR="00A96D7C" w:rsidRPr="00D54F49" w:rsidRDefault="00B7430E" w:rsidP="00A96D7C">
      <w:pPr>
        <w:pStyle w:val="ListParagraph"/>
        <w:numPr>
          <w:ilvl w:val="1"/>
          <w:numId w:val="1"/>
        </w:numPr>
      </w:pPr>
      <w:r w:rsidRPr="00D54F49">
        <w:t>Cutaneous follicle centre lymphoma</w:t>
      </w:r>
    </w:p>
    <w:p w14:paraId="62DFBE34" w14:textId="4430C669" w:rsidR="005B526E" w:rsidRPr="00D54F49" w:rsidRDefault="005B526E" w:rsidP="005B526E">
      <w:pPr>
        <w:pStyle w:val="ListParagraph"/>
        <w:numPr>
          <w:ilvl w:val="1"/>
          <w:numId w:val="1"/>
        </w:numPr>
      </w:pPr>
      <w:r w:rsidRPr="00D54F49">
        <w:t>Mantle cell lymphoma</w:t>
      </w:r>
    </w:p>
    <w:p w14:paraId="682CC172" w14:textId="77777777" w:rsidR="00A309AB" w:rsidRPr="00D54F49" w:rsidRDefault="00A309AB" w:rsidP="00A309AB">
      <w:pPr>
        <w:pStyle w:val="ListParagraph"/>
        <w:numPr>
          <w:ilvl w:val="1"/>
          <w:numId w:val="1"/>
        </w:numPr>
      </w:pPr>
      <w:r w:rsidRPr="00D54F49">
        <w:t>Transformations of indolent B-cell lymphomas</w:t>
      </w:r>
    </w:p>
    <w:p w14:paraId="6B467950" w14:textId="77777777" w:rsidR="00A96D7C" w:rsidRPr="00D54F49" w:rsidRDefault="00B7430E" w:rsidP="00A96D7C">
      <w:pPr>
        <w:pStyle w:val="ListParagraph"/>
        <w:numPr>
          <w:ilvl w:val="1"/>
          <w:numId w:val="1"/>
        </w:numPr>
      </w:pPr>
      <w:r w:rsidRPr="00D54F49">
        <w:t>Large B-cell lymphomas</w:t>
      </w:r>
    </w:p>
    <w:p w14:paraId="062A2143" w14:textId="5CE6B5A8" w:rsidR="00A96D7C" w:rsidRPr="00D54F49" w:rsidRDefault="00B7430E" w:rsidP="00A96D7C">
      <w:pPr>
        <w:pStyle w:val="ListParagraph"/>
        <w:numPr>
          <w:ilvl w:val="1"/>
          <w:numId w:val="1"/>
        </w:numPr>
      </w:pPr>
      <w:r w:rsidRPr="00D54F49">
        <w:t>KSHV/HHV8-associated B-cell lymphoid proliferations and lymphomas</w:t>
      </w:r>
    </w:p>
    <w:p w14:paraId="19D3DC1B" w14:textId="046D423D" w:rsidR="00264374" w:rsidRPr="00D54F49" w:rsidRDefault="00264374" w:rsidP="00264374">
      <w:pPr>
        <w:pStyle w:val="ListParagraph"/>
        <w:numPr>
          <w:ilvl w:val="1"/>
          <w:numId w:val="1"/>
        </w:numPr>
      </w:pPr>
      <w:r w:rsidRPr="00D54F49">
        <w:t>Burkitt lymphoma</w:t>
      </w:r>
    </w:p>
    <w:p w14:paraId="484163E7" w14:textId="08BBBC48" w:rsidR="00542B9D" w:rsidRPr="00D54F49" w:rsidRDefault="00B7430E" w:rsidP="00A96D7C">
      <w:pPr>
        <w:pStyle w:val="ListParagraph"/>
        <w:numPr>
          <w:ilvl w:val="1"/>
          <w:numId w:val="1"/>
        </w:numPr>
      </w:pPr>
      <w:bookmarkStart w:id="9" w:name="_Hlk124943523"/>
      <w:r w:rsidRPr="00D54F49">
        <w:t xml:space="preserve">Lymphoid proliferations and lymphomas associated with </w:t>
      </w:r>
      <w:r w:rsidR="00A96D7C" w:rsidRPr="00D54F49">
        <w:t>i</w:t>
      </w:r>
      <w:r w:rsidRPr="00D54F49">
        <w:t>mmune deficiency and dysregulation</w:t>
      </w:r>
      <w:r w:rsidR="00465405" w:rsidRPr="00D54F49">
        <w:t xml:space="preserve"> </w:t>
      </w:r>
    </w:p>
    <w:bookmarkEnd w:id="9"/>
    <w:p w14:paraId="4345D553" w14:textId="7B4F558A" w:rsidR="008C06BC" w:rsidRPr="00D54F49" w:rsidRDefault="004A6B08" w:rsidP="00340F56">
      <w:pPr>
        <w:pStyle w:val="ListParagraph"/>
        <w:numPr>
          <w:ilvl w:val="0"/>
          <w:numId w:val="1"/>
        </w:numPr>
      </w:pPr>
      <w:r w:rsidRPr="00D54F49">
        <w:t xml:space="preserve">Monoclonal gammopathies, diseases with monoclonal immunoglobulin deposition, heavy chain diseases and plasma cell neoplasms fall under a new section </w:t>
      </w:r>
      <w:r w:rsidR="00C5760E" w:rsidRPr="00D54F49">
        <w:t>named ‘</w:t>
      </w:r>
      <w:r w:rsidR="00E24336" w:rsidRPr="00D54F49">
        <w:t>p</w:t>
      </w:r>
      <w:r w:rsidRPr="00D54F49">
        <w:t>lasma cell neoplasms and other diseases with paraproteins</w:t>
      </w:r>
      <w:r w:rsidR="00C5760E" w:rsidRPr="00D54F49">
        <w:t>’</w:t>
      </w:r>
    </w:p>
    <w:p w14:paraId="5B156324" w14:textId="07FFFA10" w:rsidR="00B32C45" w:rsidRPr="00D54F49" w:rsidRDefault="00B32C45" w:rsidP="004A6B08">
      <w:pPr>
        <w:pStyle w:val="ListParagraph"/>
        <w:numPr>
          <w:ilvl w:val="0"/>
          <w:numId w:val="1"/>
        </w:numPr>
      </w:pPr>
      <w:r w:rsidRPr="00D54F49">
        <w:t>B-cell prolymphocytic leukaemia omitted as a</w:t>
      </w:r>
      <w:r w:rsidR="003A5299" w:rsidRPr="00D54F49">
        <w:t>n entity</w:t>
      </w:r>
    </w:p>
    <w:p w14:paraId="5CC14BB4" w14:textId="189E253B" w:rsidR="0099699F" w:rsidRPr="00D54F49" w:rsidRDefault="0009035F" w:rsidP="0009035F">
      <w:pPr>
        <w:pStyle w:val="ListParagraph"/>
        <w:numPr>
          <w:ilvl w:val="0"/>
          <w:numId w:val="1"/>
        </w:numPr>
      </w:pPr>
      <w:r w:rsidRPr="00D54F49">
        <w:t xml:space="preserve">Splenic B-cell lymphoma/leukaemia, unclassifiable omitted as </w:t>
      </w:r>
      <w:r w:rsidR="003A5299" w:rsidRPr="00D54F49">
        <w:t>an entity</w:t>
      </w:r>
      <w:r w:rsidRPr="00D54F49">
        <w:t xml:space="preserve"> </w:t>
      </w:r>
    </w:p>
    <w:p w14:paraId="630D915D" w14:textId="7969FECB" w:rsidR="0099699F" w:rsidRPr="00D54F49" w:rsidRDefault="0099699F" w:rsidP="0099699F">
      <w:pPr>
        <w:pStyle w:val="ListParagraph"/>
        <w:numPr>
          <w:ilvl w:val="1"/>
          <w:numId w:val="1"/>
        </w:numPr>
      </w:pPr>
      <w:r w:rsidRPr="00D54F49">
        <w:lastRenderedPageBreak/>
        <w:t>The previous</w:t>
      </w:r>
      <w:r w:rsidR="00264374" w:rsidRPr="00D54F49">
        <w:t>ly provisional</w:t>
      </w:r>
      <w:r w:rsidRPr="00D54F49">
        <w:t xml:space="preserve"> subtype </w:t>
      </w:r>
      <w:r w:rsidR="00264374" w:rsidRPr="00D54F49">
        <w:t>‘s</w:t>
      </w:r>
      <w:r w:rsidR="0009035F" w:rsidRPr="00D54F49">
        <w:t>plenic diffuse red pulp small B-cell lymphoma</w:t>
      </w:r>
      <w:r w:rsidR="00264374" w:rsidRPr="00D54F49">
        <w:t>’</w:t>
      </w:r>
      <w:r w:rsidRPr="00D54F49">
        <w:t xml:space="preserve"> is</w:t>
      </w:r>
      <w:r w:rsidR="0009035F" w:rsidRPr="00D54F49">
        <w:t xml:space="preserve"> recognised as a distinct </w:t>
      </w:r>
      <w:r w:rsidR="003A5299" w:rsidRPr="00D54F49">
        <w:t>entity</w:t>
      </w:r>
    </w:p>
    <w:p w14:paraId="4B2825FB" w14:textId="7F6DA66B" w:rsidR="00B53829" w:rsidRPr="00D54F49" w:rsidRDefault="0099699F" w:rsidP="00B53829">
      <w:pPr>
        <w:pStyle w:val="ListParagraph"/>
        <w:numPr>
          <w:ilvl w:val="1"/>
          <w:numId w:val="1"/>
        </w:numPr>
      </w:pPr>
      <w:r w:rsidRPr="00D54F49">
        <w:t>The previous</w:t>
      </w:r>
      <w:r w:rsidR="00264374" w:rsidRPr="00D54F49">
        <w:t>ly provisional</w:t>
      </w:r>
      <w:r w:rsidRPr="00D54F49">
        <w:t xml:space="preserve"> subtype </w:t>
      </w:r>
      <w:r w:rsidR="00264374" w:rsidRPr="00D54F49">
        <w:t>‘</w:t>
      </w:r>
      <w:r w:rsidR="00DA34FB" w:rsidRPr="00D54F49">
        <w:t>h</w:t>
      </w:r>
      <w:r w:rsidR="0009035F" w:rsidRPr="00D54F49">
        <w:t>airy cell leukaemia variant</w:t>
      </w:r>
      <w:r w:rsidR="00264374" w:rsidRPr="00D54F49">
        <w:t>’</w:t>
      </w:r>
      <w:r w:rsidRPr="00D54F49">
        <w:t xml:space="preserve"> is recognised as a distinct </w:t>
      </w:r>
      <w:r w:rsidR="003A5299" w:rsidRPr="00D54F49">
        <w:t>entity</w:t>
      </w:r>
      <w:r w:rsidRPr="00D54F49">
        <w:t xml:space="preserve"> and renamed </w:t>
      </w:r>
      <w:r w:rsidR="00264374" w:rsidRPr="00D54F49">
        <w:t>‘s</w:t>
      </w:r>
      <w:r w:rsidR="0009035F" w:rsidRPr="00D54F49">
        <w:t>plenic B-cell lymphoma/leukaemia with prominent nucleoli</w:t>
      </w:r>
      <w:r w:rsidRPr="00D54F49">
        <w:t xml:space="preserve">’. This entity also </w:t>
      </w:r>
      <w:r w:rsidR="007F54C8" w:rsidRPr="00D54F49">
        <w:t>encompasses</w:t>
      </w:r>
      <w:r w:rsidRPr="00D54F49">
        <w:t xml:space="preserve"> cases </w:t>
      </w:r>
      <w:r w:rsidR="00E14A1A" w:rsidRPr="00D54F49">
        <w:t xml:space="preserve">of </w:t>
      </w:r>
      <w:r w:rsidRPr="00D54F49">
        <w:t xml:space="preserve">previously termed </w:t>
      </w:r>
      <w:r w:rsidR="00C5760E" w:rsidRPr="00D54F49">
        <w:t>‘</w:t>
      </w:r>
      <w:r w:rsidRPr="00D54F49">
        <w:t>CD5-negative B-prolymphocytic leukaemia</w:t>
      </w:r>
      <w:r w:rsidR="00C5760E" w:rsidRPr="00D54F49">
        <w:t>’</w:t>
      </w:r>
    </w:p>
    <w:p w14:paraId="09EA60FF" w14:textId="35AC8537" w:rsidR="0009035F" w:rsidRPr="00D54F49" w:rsidRDefault="00B53829" w:rsidP="006149DF">
      <w:pPr>
        <w:pStyle w:val="ListParagraph"/>
        <w:numPr>
          <w:ilvl w:val="0"/>
          <w:numId w:val="1"/>
        </w:numPr>
      </w:pPr>
      <w:r w:rsidRPr="00D54F49">
        <w:t xml:space="preserve">Two subtypes of lymphoplasmacytic lymphoma </w:t>
      </w:r>
      <w:r w:rsidR="005B542D" w:rsidRPr="00D54F49">
        <w:t xml:space="preserve">are </w:t>
      </w:r>
      <w:r w:rsidRPr="00D54F49">
        <w:t xml:space="preserve">recognised </w:t>
      </w:r>
      <w:r w:rsidR="00EE6272" w:rsidRPr="00D54F49">
        <w:t>–</w:t>
      </w:r>
      <w:r w:rsidRPr="00D54F49">
        <w:t xml:space="preserve"> </w:t>
      </w:r>
      <w:r w:rsidR="006149DF" w:rsidRPr="00D54F49">
        <w:t>IgM LPL/Waldenström macroglobulinemia type and non-IgM LPL/Waldenström macroglobulinemia type</w:t>
      </w:r>
    </w:p>
    <w:p w14:paraId="5CFAF41B" w14:textId="0920810D" w:rsidR="003D2C21" w:rsidRPr="00D54F49" w:rsidRDefault="003D2C21" w:rsidP="00B53829">
      <w:pPr>
        <w:pStyle w:val="ListParagraph"/>
        <w:numPr>
          <w:ilvl w:val="0"/>
          <w:numId w:val="1"/>
        </w:numPr>
      </w:pPr>
      <w:r w:rsidRPr="00D54F49">
        <w:t xml:space="preserve">Primary cutaneous marginal zone lymphoma added as a new </w:t>
      </w:r>
      <w:r w:rsidR="003A5299" w:rsidRPr="00D54F49">
        <w:t>entity</w:t>
      </w:r>
    </w:p>
    <w:p w14:paraId="10F37752" w14:textId="7A013DC3" w:rsidR="006D0F4D" w:rsidRPr="00D54F49" w:rsidRDefault="006D0F4D" w:rsidP="00B53829">
      <w:pPr>
        <w:pStyle w:val="ListParagraph"/>
        <w:numPr>
          <w:ilvl w:val="0"/>
          <w:numId w:val="1"/>
        </w:numPr>
      </w:pPr>
      <w:r w:rsidRPr="00D54F49">
        <w:t>In situ follicular neoplasia renamed to in situ follicular B-cell neoplasm</w:t>
      </w:r>
    </w:p>
    <w:p w14:paraId="085B3570" w14:textId="0F3E7D0E" w:rsidR="00340F56" w:rsidRPr="00D54F49" w:rsidRDefault="00340F56" w:rsidP="00340F56">
      <w:pPr>
        <w:pStyle w:val="ListParagraph"/>
        <w:numPr>
          <w:ilvl w:val="0"/>
          <w:numId w:val="1"/>
        </w:numPr>
      </w:pPr>
      <w:r w:rsidRPr="00D54F49">
        <w:t xml:space="preserve">Testicular follicular lymphoma </w:t>
      </w:r>
      <w:r w:rsidR="00A1541C" w:rsidRPr="00D54F49">
        <w:t>included under follicular variants</w:t>
      </w:r>
    </w:p>
    <w:p w14:paraId="481F4CB6" w14:textId="12DEE826" w:rsidR="00340F56" w:rsidRPr="00D54F49" w:rsidRDefault="00340F56" w:rsidP="00340F56">
      <w:pPr>
        <w:pStyle w:val="ListParagraph"/>
        <w:numPr>
          <w:ilvl w:val="0"/>
          <w:numId w:val="1"/>
        </w:numPr>
      </w:pPr>
      <w:r w:rsidRPr="00D54F49">
        <w:t>Transformations of indolent B-cell lymphoma</w:t>
      </w:r>
      <w:r w:rsidR="00E24336" w:rsidRPr="00D54F49">
        <w:t>s</w:t>
      </w:r>
      <w:r w:rsidRPr="00D54F49">
        <w:t xml:space="preserve"> added as a new </w:t>
      </w:r>
      <w:r w:rsidR="004155AE" w:rsidRPr="00D54F49">
        <w:t>family</w:t>
      </w:r>
    </w:p>
    <w:p w14:paraId="0C7CBC45" w14:textId="133947F2" w:rsidR="00EE6272" w:rsidRPr="00D54F49" w:rsidRDefault="00EE6272" w:rsidP="00EE6272">
      <w:pPr>
        <w:pStyle w:val="ListParagraph"/>
        <w:numPr>
          <w:ilvl w:val="0"/>
          <w:numId w:val="1"/>
        </w:numPr>
      </w:pPr>
      <w:r w:rsidRPr="00D54F49">
        <w:t>In situ mantle cell neoplasia renamed to in situ mantle cell neoplasm</w:t>
      </w:r>
    </w:p>
    <w:p w14:paraId="73CEBD87" w14:textId="50472A2F" w:rsidR="00340F56" w:rsidRPr="00D54F49" w:rsidRDefault="00340F56" w:rsidP="00340F56">
      <w:pPr>
        <w:pStyle w:val="ListParagraph"/>
        <w:numPr>
          <w:ilvl w:val="0"/>
          <w:numId w:val="1"/>
        </w:numPr>
      </w:pPr>
      <w:r w:rsidRPr="00D54F49">
        <w:t xml:space="preserve">Primary large B-cell lymphoma of immune-privileged sites added as a new </w:t>
      </w:r>
      <w:r w:rsidR="00085C9E" w:rsidRPr="00D54F49">
        <w:t>umbrella term</w:t>
      </w:r>
      <w:r w:rsidRPr="00D54F49">
        <w:t xml:space="preserve"> to encompass primary diffuse large B-cell lymphoma of the CNS, primary large B-cell lymphoma of the </w:t>
      </w:r>
      <w:proofErr w:type="spellStart"/>
      <w:r w:rsidRPr="00D54F49">
        <w:t>vitreoretina</w:t>
      </w:r>
      <w:proofErr w:type="spellEnd"/>
      <w:r w:rsidRPr="00D54F49">
        <w:t xml:space="preserve"> and primary large B-cell lymphoma of the testis</w:t>
      </w:r>
    </w:p>
    <w:p w14:paraId="54D73B59" w14:textId="0918963A" w:rsidR="00B40464" w:rsidRPr="00D54F49" w:rsidRDefault="00B40464" w:rsidP="00B40464">
      <w:pPr>
        <w:pStyle w:val="ListParagraph"/>
        <w:numPr>
          <w:ilvl w:val="0"/>
          <w:numId w:val="1"/>
        </w:numPr>
      </w:pPr>
      <w:r w:rsidRPr="00D54F49">
        <w:t>Large B-cell lymphoma with </w:t>
      </w:r>
      <w:r w:rsidRPr="00D54F49">
        <w:rPr>
          <w:i/>
          <w:iCs/>
        </w:rPr>
        <w:t>IRF4</w:t>
      </w:r>
      <w:r w:rsidRPr="00D54F49">
        <w:t xml:space="preserve"> rearrangement</w:t>
      </w:r>
      <w:r w:rsidR="00E41377" w:rsidRPr="00D54F49">
        <w:t xml:space="preserve">, </w:t>
      </w:r>
      <w:r w:rsidRPr="00D54F49">
        <w:t>upgraded to a definite entity and included with large B</w:t>
      </w:r>
      <w:r w:rsidR="00AF0954" w:rsidRPr="00D54F49">
        <w:t>-</w:t>
      </w:r>
      <w:r w:rsidRPr="00D54F49">
        <w:t>cell lymphomas</w:t>
      </w:r>
    </w:p>
    <w:p w14:paraId="24AAE73E" w14:textId="3B34A3FB" w:rsidR="00340F56" w:rsidRPr="00D54F49" w:rsidRDefault="00952B27" w:rsidP="00B53829">
      <w:pPr>
        <w:pStyle w:val="ListParagraph"/>
        <w:numPr>
          <w:ilvl w:val="0"/>
          <w:numId w:val="1"/>
        </w:numPr>
      </w:pPr>
      <w:r w:rsidRPr="00D54F49">
        <w:t xml:space="preserve">Fluid overload-associated large B-cell lymphoma added as a new </w:t>
      </w:r>
      <w:r w:rsidR="0015300A" w:rsidRPr="00D54F49">
        <w:t>entity</w:t>
      </w:r>
    </w:p>
    <w:p w14:paraId="3F7DEF9E" w14:textId="51171DDF" w:rsidR="00E24336" w:rsidRPr="00D54F49" w:rsidRDefault="00E24336" w:rsidP="00B53829">
      <w:pPr>
        <w:pStyle w:val="ListParagraph"/>
        <w:numPr>
          <w:ilvl w:val="0"/>
          <w:numId w:val="1"/>
        </w:numPr>
      </w:pPr>
      <w:r w:rsidRPr="00D54F49">
        <w:t>‘NOS’ qualifier dropped from EBV-positive diffuse large B-cell lymphoma</w:t>
      </w:r>
    </w:p>
    <w:p w14:paraId="3667C05A" w14:textId="06434231" w:rsidR="00FA50C9" w:rsidRPr="00D54F49" w:rsidRDefault="00FA50C9" w:rsidP="00FA50C9">
      <w:pPr>
        <w:pStyle w:val="ListParagraph"/>
        <w:numPr>
          <w:ilvl w:val="0"/>
          <w:numId w:val="1"/>
        </w:numPr>
      </w:pPr>
      <w:r w:rsidRPr="00D54F49">
        <w:t xml:space="preserve">Fibrin-associated large B-cell lymphoma added as a distinct </w:t>
      </w:r>
      <w:r w:rsidR="0015300A" w:rsidRPr="00D54F49">
        <w:t>entity</w:t>
      </w:r>
      <w:r w:rsidRPr="00D54F49">
        <w:t xml:space="preserve"> </w:t>
      </w:r>
      <w:r w:rsidR="00FB732A" w:rsidRPr="00D54F49">
        <w:t xml:space="preserve">(previously </w:t>
      </w:r>
      <w:r w:rsidRPr="00D54F49">
        <w:t>a subtype of diffuse large B-cell lymphoma associated with chronic inflammation</w:t>
      </w:r>
      <w:r w:rsidR="00FB732A" w:rsidRPr="00D54F49">
        <w:t>)</w:t>
      </w:r>
    </w:p>
    <w:p w14:paraId="3A01968C" w14:textId="467E770F" w:rsidR="001544AE" w:rsidRPr="00D54F49" w:rsidRDefault="001544AE" w:rsidP="001544AE">
      <w:pPr>
        <w:pStyle w:val="ListParagraph"/>
        <w:numPr>
          <w:ilvl w:val="0"/>
          <w:numId w:val="1"/>
        </w:numPr>
      </w:pPr>
      <w:r w:rsidRPr="00D54F49">
        <w:t>HHV-8–associated lymphoproliferative disorders renamed to KSHV/HHV</w:t>
      </w:r>
      <w:r w:rsidR="007D30EB" w:rsidRPr="00D54F49">
        <w:t>-</w:t>
      </w:r>
      <w:r w:rsidRPr="00D54F49">
        <w:t>8</w:t>
      </w:r>
      <w:r w:rsidR="007D30EB" w:rsidRPr="00D54F49">
        <w:rPr>
          <w:rFonts w:cs="Calibri"/>
        </w:rPr>
        <w:t>–</w:t>
      </w:r>
      <w:r w:rsidRPr="00D54F49">
        <w:t>associated B-cell lymphoid proliferations and lymphomas</w:t>
      </w:r>
    </w:p>
    <w:p w14:paraId="59A5FB2B" w14:textId="5482152D" w:rsidR="004155AE" w:rsidRPr="00D54F49" w:rsidRDefault="004155AE" w:rsidP="004155AE">
      <w:pPr>
        <w:pStyle w:val="ListParagraph"/>
        <w:numPr>
          <w:ilvl w:val="1"/>
          <w:numId w:val="1"/>
        </w:numPr>
      </w:pPr>
      <w:r w:rsidRPr="00D54F49">
        <w:t>Multicentric Castleman disease included under a new section – tumour-like lesions with B-cell predominance, instead of under mature B</w:t>
      </w:r>
      <w:r w:rsidR="00F3010C" w:rsidRPr="00D54F49">
        <w:t>-</w:t>
      </w:r>
      <w:r w:rsidRPr="00D54F49">
        <w:t>cell neoplasms</w:t>
      </w:r>
    </w:p>
    <w:p w14:paraId="69F957B7" w14:textId="3F0F8FE9" w:rsidR="001544AE" w:rsidRPr="00D54F49" w:rsidRDefault="001544AE" w:rsidP="001544AE">
      <w:pPr>
        <w:pStyle w:val="ListParagraph"/>
        <w:numPr>
          <w:ilvl w:val="1"/>
          <w:numId w:val="1"/>
        </w:numPr>
      </w:pPr>
      <w:r w:rsidRPr="00D54F49">
        <w:t>HHV</w:t>
      </w:r>
      <w:r w:rsidR="00374D71" w:rsidRPr="00D54F49">
        <w:t>-</w:t>
      </w:r>
      <w:r w:rsidRPr="00D54F49">
        <w:t>8</w:t>
      </w:r>
      <w:r w:rsidR="00374D71" w:rsidRPr="00D54F49">
        <w:rPr>
          <w:rFonts w:cs="Calibri"/>
        </w:rPr>
        <w:t>–</w:t>
      </w:r>
      <w:r w:rsidRPr="00D54F49">
        <w:t>positive DLBCL, NOS renamed to KSHV/HHV</w:t>
      </w:r>
      <w:r w:rsidR="00374D71" w:rsidRPr="00D54F49">
        <w:t>-</w:t>
      </w:r>
      <w:r w:rsidRPr="00D54F49">
        <w:t>8</w:t>
      </w:r>
      <w:r w:rsidR="00374D71" w:rsidRPr="00D54F49">
        <w:rPr>
          <w:rFonts w:cs="Calibri"/>
        </w:rPr>
        <w:t>–</w:t>
      </w:r>
      <w:r w:rsidRPr="00D54F49">
        <w:t xml:space="preserve">positive </w:t>
      </w:r>
      <w:r w:rsidR="0011570D" w:rsidRPr="00D54F49">
        <w:t>DLBCL</w:t>
      </w:r>
    </w:p>
    <w:p w14:paraId="1DA70609" w14:textId="4018FC84" w:rsidR="001544AE" w:rsidRPr="00D54F49" w:rsidRDefault="001544AE" w:rsidP="001544AE">
      <w:pPr>
        <w:pStyle w:val="ListParagraph"/>
        <w:numPr>
          <w:ilvl w:val="1"/>
          <w:numId w:val="1"/>
        </w:numPr>
      </w:pPr>
      <w:r w:rsidRPr="00D54F49">
        <w:t>HHV</w:t>
      </w:r>
      <w:r w:rsidR="00374D71" w:rsidRPr="00D54F49">
        <w:t>-</w:t>
      </w:r>
      <w:r w:rsidRPr="00D54F49">
        <w:t>8</w:t>
      </w:r>
      <w:r w:rsidR="00374D71" w:rsidRPr="00D54F49">
        <w:rPr>
          <w:rFonts w:cs="Calibri"/>
        </w:rPr>
        <w:t>–</w:t>
      </w:r>
      <w:r w:rsidRPr="00D54F49">
        <w:t xml:space="preserve">positive </w:t>
      </w:r>
      <w:proofErr w:type="spellStart"/>
      <w:r w:rsidRPr="00D54F49">
        <w:t>germinotropic</w:t>
      </w:r>
      <w:proofErr w:type="spellEnd"/>
      <w:r w:rsidRPr="00D54F49">
        <w:t xml:space="preserve"> lymphoproliferative disorder renamed to KSHV/HHV</w:t>
      </w:r>
      <w:r w:rsidR="00374D71" w:rsidRPr="00D54F49">
        <w:t>-</w:t>
      </w:r>
      <w:r w:rsidRPr="00D54F49">
        <w:t>8</w:t>
      </w:r>
      <w:r w:rsidR="00374D71" w:rsidRPr="00D54F49">
        <w:rPr>
          <w:rFonts w:cs="Calibri"/>
        </w:rPr>
        <w:t>–</w:t>
      </w:r>
      <w:r w:rsidRPr="00D54F49">
        <w:t xml:space="preserve">positive </w:t>
      </w:r>
      <w:proofErr w:type="spellStart"/>
      <w:r w:rsidRPr="00D54F49">
        <w:t>germinotropic</w:t>
      </w:r>
      <w:proofErr w:type="spellEnd"/>
      <w:r w:rsidRPr="00D54F49">
        <w:t xml:space="preserve"> lymphoproliferative disorder</w:t>
      </w:r>
    </w:p>
    <w:p w14:paraId="19E51429" w14:textId="5BD1BC51" w:rsidR="00EE6272" w:rsidRPr="00D54F49" w:rsidRDefault="00EE6272" w:rsidP="0002115F">
      <w:pPr>
        <w:pStyle w:val="ListParagraph"/>
        <w:numPr>
          <w:ilvl w:val="0"/>
          <w:numId w:val="35"/>
        </w:numPr>
        <w:spacing w:line="256" w:lineRule="auto"/>
      </w:pPr>
      <w:r w:rsidRPr="00D54F49">
        <w:t xml:space="preserve">High-grade B-cell lymphoma with </w:t>
      </w:r>
      <w:r w:rsidRPr="00D54F49">
        <w:rPr>
          <w:i/>
          <w:iCs/>
        </w:rPr>
        <w:t>MYC</w:t>
      </w:r>
      <w:r w:rsidRPr="00D54F49">
        <w:t xml:space="preserve"> and </w:t>
      </w:r>
      <w:r w:rsidRPr="00D54F49">
        <w:rPr>
          <w:i/>
          <w:iCs/>
        </w:rPr>
        <w:t>BCL2</w:t>
      </w:r>
      <w:r w:rsidRPr="00D54F49">
        <w:t xml:space="preserve"> and/or </w:t>
      </w:r>
      <w:r w:rsidRPr="00D54F49">
        <w:rPr>
          <w:i/>
          <w:iCs/>
        </w:rPr>
        <w:t>BCL6</w:t>
      </w:r>
      <w:r w:rsidRPr="00D54F49">
        <w:t xml:space="preserve"> rearrangements </w:t>
      </w:r>
      <w:r w:rsidR="00B86979" w:rsidRPr="00D54F49">
        <w:t>conceptually reframed</w:t>
      </w:r>
      <w:r w:rsidRPr="00D54F49">
        <w:t xml:space="preserve"> </w:t>
      </w:r>
      <w:r w:rsidR="003F4699" w:rsidRPr="00D54F49">
        <w:t xml:space="preserve">with </w:t>
      </w:r>
      <w:r w:rsidRPr="00D54F49">
        <w:t>diffuse large B-cell lymphoma/high</w:t>
      </w:r>
      <w:r w:rsidR="000B46F9" w:rsidRPr="00D54F49">
        <w:t>-</w:t>
      </w:r>
      <w:r w:rsidRPr="00D54F49">
        <w:t xml:space="preserve">grade B-cell lymphoma with </w:t>
      </w:r>
      <w:r w:rsidRPr="00D54F49">
        <w:rPr>
          <w:i/>
          <w:iCs/>
        </w:rPr>
        <w:t xml:space="preserve">MYC </w:t>
      </w:r>
      <w:r w:rsidRPr="00D54F49">
        <w:t xml:space="preserve">and </w:t>
      </w:r>
      <w:r w:rsidRPr="00D54F49">
        <w:rPr>
          <w:i/>
          <w:iCs/>
        </w:rPr>
        <w:t>BCL2</w:t>
      </w:r>
      <w:r w:rsidRPr="00D54F49">
        <w:t xml:space="preserve"> rearrangements</w:t>
      </w:r>
      <w:r w:rsidR="0002115F" w:rsidRPr="00D54F49">
        <w:t xml:space="preserve"> as an entity and diffuse large B-cell lymphoma/high</w:t>
      </w:r>
      <w:r w:rsidR="002C6C26" w:rsidRPr="00D54F49">
        <w:t>-</w:t>
      </w:r>
      <w:r w:rsidR="0002115F" w:rsidRPr="00D54F49">
        <w:t xml:space="preserve">grade B-cell lymphoma with </w:t>
      </w:r>
      <w:r w:rsidR="0002115F" w:rsidRPr="00D54F49">
        <w:rPr>
          <w:i/>
          <w:iCs/>
        </w:rPr>
        <w:t xml:space="preserve">MYC </w:t>
      </w:r>
      <w:r w:rsidR="0002115F" w:rsidRPr="00D54F49">
        <w:t xml:space="preserve">and </w:t>
      </w:r>
      <w:r w:rsidR="0002115F" w:rsidRPr="00D54F49">
        <w:rPr>
          <w:i/>
          <w:iCs/>
        </w:rPr>
        <w:t>BCL6</w:t>
      </w:r>
      <w:r w:rsidR="0002115F" w:rsidRPr="00D54F49">
        <w:t xml:space="preserve"> rearrangements as a genetic subtype of diffuse large B-cell lymphoma, NOS or </w:t>
      </w:r>
      <w:r w:rsidR="00615FFD" w:rsidRPr="00D54F49">
        <w:t>high-grade</w:t>
      </w:r>
      <w:r w:rsidR="0002115F" w:rsidRPr="00D54F49">
        <w:t xml:space="preserve"> B-cell lymphoma, NOS with </w:t>
      </w:r>
      <w:r w:rsidR="0002115F" w:rsidRPr="00D54F49">
        <w:rPr>
          <w:i/>
          <w:iCs/>
        </w:rPr>
        <w:t xml:space="preserve">MYC </w:t>
      </w:r>
      <w:r w:rsidR="0002115F" w:rsidRPr="00D54F49">
        <w:t xml:space="preserve">and </w:t>
      </w:r>
      <w:r w:rsidR="0002115F" w:rsidRPr="00D54F49">
        <w:rPr>
          <w:i/>
          <w:iCs/>
        </w:rPr>
        <w:t>BCL6</w:t>
      </w:r>
      <w:r w:rsidR="0002115F" w:rsidRPr="00D54F49">
        <w:t xml:space="preserve"> rearrangements</w:t>
      </w:r>
    </w:p>
    <w:p w14:paraId="219B18C8" w14:textId="17C8BCD7" w:rsidR="001544AE" w:rsidRPr="00D54F49" w:rsidRDefault="001544AE" w:rsidP="001544AE">
      <w:pPr>
        <w:pStyle w:val="ListParagraph"/>
        <w:numPr>
          <w:ilvl w:val="0"/>
          <w:numId w:val="1"/>
        </w:numPr>
      </w:pPr>
      <w:r w:rsidRPr="00D54F49">
        <w:rPr>
          <w:i/>
          <w:iCs/>
        </w:rPr>
        <w:t>Burkitt-like lymphoma with 11q aberration</w:t>
      </w:r>
      <w:r w:rsidRPr="00D54F49">
        <w:t xml:space="preserve"> renamed to </w:t>
      </w:r>
      <w:r w:rsidR="00FA50C9" w:rsidRPr="00D54F49">
        <w:t>h</w:t>
      </w:r>
      <w:r w:rsidRPr="00D54F49">
        <w:t>igh-grade B-cell lymphoma with</w:t>
      </w:r>
      <w:r w:rsidR="00E24336" w:rsidRPr="00D54F49">
        <w:t xml:space="preserve"> </w:t>
      </w:r>
      <w:r w:rsidRPr="00D54F49">
        <w:t>11q aberrations</w:t>
      </w:r>
    </w:p>
    <w:p w14:paraId="561267E1" w14:textId="12D4384B" w:rsidR="001544AE" w:rsidRPr="00D54F49" w:rsidRDefault="001544AE" w:rsidP="001544AE">
      <w:pPr>
        <w:pStyle w:val="ListParagraph"/>
        <w:numPr>
          <w:ilvl w:val="0"/>
          <w:numId w:val="1"/>
        </w:numPr>
      </w:pPr>
      <w:r w:rsidRPr="00D54F49">
        <w:t>B-cell lymphoma, unclassifiable, with features intermediate between DLBCL and classic Hodgkin lymphoma replaced with a new term</w:t>
      </w:r>
      <w:r w:rsidR="00264374" w:rsidRPr="00D54F49">
        <w:t xml:space="preserve">, </w:t>
      </w:r>
      <w:r w:rsidR="00C5760E" w:rsidRPr="00D54F49">
        <w:t>‘</w:t>
      </w:r>
      <w:r w:rsidR="00FA50C9" w:rsidRPr="00D54F49">
        <w:t>m</w:t>
      </w:r>
      <w:r w:rsidRPr="00D54F49">
        <w:t xml:space="preserve">ediastinal </w:t>
      </w:r>
      <w:proofErr w:type="spellStart"/>
      <w:r w:rsidRPr="00D54F49">
        <w:t>gray</w:t>
      </w:r>
      <w:proofErr w:type="spellEnd"/>
      <w:r w:rsidRPr="00D54F49">
        <w:t>-zone lymphoma</w:t>
      </w:r>
      <w:r w:rsidR="00C5760E" w:rsidRPr="00D54F49">
        <w:t>’</w:t>
      </w:r>
      <w:r w:rsidRPr="00D54F49">
        <w:t> </w:t>
      </w:r>
    </w:p>
    <w:p w14:paraId="0A73F0F6" w14:textId="7F5DE571" w:rsidR="0072577A" w:rsidRPr="00D54F49" w:rsidRDefault="001544AE" w:rsidP="00067306">
      <w:pPr>
        <w:pStyle w:val="ListParagraph"/>
        <w:numPr>
          <w:ilvl w:val="0"/>
          <w:numId w:val="1"/>
        </w:numPr>
        <w:rPr>
          <w:b/>
          <w:bCs/>
        </w:rPr>
      </w:pPr>
      <w:r w:rsidRPr="00D54F49">
        <w:t>Lymphoid proliferations and lymphomas associated with immune deficiency and dysregulation included as a family of mature B</w:t>
      </w:r>
      <w:r w:rsidR="008071E7" w:rsidRPr="00D54F49">
        <w:t>-</w:t>
      </w:r>
      <w:r w:rsidRPr="00D54F49">
        <w:t>cell neoplasms (previously included under a separate section – immunodeficiency-associated lymphoproliferative disorders)</w:t>
      </w:r>
    </w:p>
    <w:p w14:paraId="797571AF" w14:textId="77777777" w:rsidR="00A210E2" w:rsidRDefault="00A210E2" w:rsidP="003D2C21">
      <w:pPr>
        <w:rPr>
          <w:b/>
          <w:bCs/>
        </w:rPr>
      </w:pPr>
    </w:p>
    <w:p w14:paraId="1D4A0569" w14:textId="71C04DCC" w:rsidR="003D2C21" w:rsidRPr="00D54F49" w:rsidRDefault="003D2C21" w:rsidP="003D2C21">
      <w:pPr>
        <w:rPr>
          <w:b/>
          <w:bCs/>
        </w:rPr>
      </w:pPr>
      <w:r w:rsidRPr="00D54F49">
        <w:rPr>
          <w:b/>
          <w:bCs/>
        </w:rPr>
        <w:lastRenderedPageBreak/>
        <w:t xml:space="preserve">WHO 2022 </w:t>
      </w:r>
      <w:r w:rsidR="00C6247A" w:rsidRPr="00D54F49">
        <w:rPr>
          <w:b/>
          <w:bCs/>
        </w:rPr>
        <w:t>p</w:t>
      </w:r>
      <w:r w:rsidRPr="00D54F49">
        <w:rPr>
          <w:b/>
          <w:bCs/>
        </w:rPr>
        <w:t xml:space="preserve">lasma cell neoplasms and other diseases with paraproteins </w:t>
      </w:r>
      <w:r w:rsidR="007D72D6" w:rsidRPr="00D54F49">
        <w:rPr>
          <w:b/>
          <w:bCs/>
        </w:rPr>
        <w:t xml:space="preserve">entity </w:t>
      </w:r>
      <w:r w:rsidRPr="00D54F49">
        <w:rPr>
          <w:b/>
          <w:bCs/>
        </w:rPr>
        <w:t>changes</w:t>
      </w:r>
    </w:p>
    <w:p w14:paraId="3BBE3CB9" w14:textId="1D3ED613" w:rsidR="003D2C21" w:rsidRPr="00D54F49" w:rsidRDefault="00EE6272" w:rsidP="003D2C21">
      <w:pPr>
        <w:pStyle w:val="ListParagraph"/>
        <w:numPr>
          <w:ilvl w:val="0"/>
          <w:numId w:val="1"/>
        </w:numPr>
      </w:pPr>
      <w:r w:rsidRPr="00D54F49">
        <w:t>Monoclonal gammopathy of renal significance and c</w:t>
      </w:r>
      <w:r w:rsidR="003D2C21" w:rsidRPr="00D54F49">
        <w:t xml:space="preserve">old agglutinin disease added as two new </w:t>
      </w:r>
      <w:r w:rsidR="00616D9F" w:rsidRPr="00D54F49">
        <w:t>entities</w:t>
      </w:r>
      <w:r w:rsidR="003D2C21" w:rsidRPr="00D54F49">
        <w:t xml:space="preserve"> of monoclonal gammopathies</w:t>
      </w:r>
    </w:p>
    <w:p w14:paraId="2A711EE0" w14:textId="41DB29EE" w:rsidR="00CA6938" w:rsidRDefault="00CA6938" w:rsidP="003D2C21">
      <w:pPr>
        <w:pStyle w:val="ListParagraph"/>
        <w:numPr>
          <w:ilvl w:val="0"/>
          <w:numId w:val="1"/>
        </w:numPr>
      </w:pPr>
      <w:r w:rsidRPr="00334BBF">
        <w:t>Extraosseous plasmacytoma</w:t>
      </w:r>
      <w:r w:rsidRPr="00D54F49">
        <w:t xml:space="preserve"> </w:t>
      </w:r>
      <w:r>
        <w:t>subtype rename</w:t>
      </w:r>
      <w:r w:rsidR="00334BBF">
        <w:t>d</w:t>
      </w:r>
      <w:r>
        <w:t xml:space="preserve"> to </w:t>
      </w:r>
      <w:r w:rsidR="00334BBF">
        <w:t>e</w:t>
      </w:r>
      <w:r w:rsidR="00334BBF" w:rsidRPr="00334BBF">
        <w:t>xtramedullary plasmacytoma</w:t>
      </w:r>
    </w:p>
    <w:p w14:paraId="1F3E2A67" w14:textId="0E4FE782" w:rsidR="003D2C21" w:rsidRPr="00D54F49" w:rsidRDefault="003D2C21" w:rsidP="003D2C21">
      <w:pPr>
        <w:pStyle w:val="ListParagraph"/>
        <w:numPr>
          <w:ilvl w:val="0"/>
          <w:numId w:val="1"/>
        </w:numPr>
      </w:pPr>
      <w:r w:rsidRPr="00D54F49">
        <w:t xml:space="preserve">AESOP syndrome added as a third </w:t>
      </w:r>
      <w:proofErr w:type="spellStart"/>
      <w:r w:rsidRPr="00D54F49">
        <w:t>sub</w:t>
      </w:r>
      <w:r w:rsidR="00616D9F" w:rsidRPr="00D54F49">
        <w:t>entity</w:t>
      </w:r>
      <w:proofErr w:type="spellEnd"/>
      <w:r w:rsidRPr="00D54F49">
        <w:t xml:space="preserve"> of plasma cell neoplasms with associated paraneoplastic syndrome </w:t>
      </w:r>
    </w:p>
    <w:p w14:paraId="2EED6C2A" w14:textId="0DE4FF6A" w:rsidR="003D2C21" w:rsidRPr="00D54F49" w:rsidRDefault="003D2C21" w:rsidP="003D2C21">
      <w:pPr>
        <w:pStyle w:val="ListParagraph"/>
        <w:numPr>
          <w:ilvl w:val="0"/>
          <w:numId w:val="1"/>
        </w:numPr>
      </w:pPr>
      <w:r w:rsidRPr="00D54F49">
        <w:t xml:space="preserve">Primary amyloidosis renamed </w:t>
      </w:r>
      <w:r w:rsidR="00B650D7" w:rsidRPr="00D54F49">
        <w:t>to i</w:t>
      </w:r>
      <w:r w:rsidRPr="00D54F49">
        <w:t>mmunoglobulin-related (AL) amyloidosis</w:t>
      </w:r>
    </w:p>
    <w:p w14:paraId="655B4A51" w14:textId="77341D21" w:rsidR="003D2C21" w:rsidRPr="00D54F49" w:rsidRDefault="003D2C21" w:rsidP="003D2C21">
      <w:pPr>
        <w:pStyle w:val="ListParagraph"/>
        <w:numPr>
          <w:ilvl w:val="0"/>
          <w:numId w:val="1"/>
        </w:numPr>
      </w:pPr>
      <w:r w:rsidRPr="00D54F49">
        <w:t>Light chain and heavy chain deposition disease rename</w:t>
      </w:r>
      <w:r w:rsidR="004155AE" w:rsidRPr="00D54F49">
        <w:t>d to</w:t>
      </w:r>
      <w:r w:rsidRPr="00D54F49">
        <w:t xml:space="preserve"> monoclonal immunoglobulin deposition disease </w:t>
      </w:r>
    </w:p>
    <w:p w14:paraId="66360F7B" w14:textId="7A3EF511" w:rsidR="00D96C03" w:rsidRPr="00D54F49" w:rsidRDefault="00D96C03">
      <w:pPr>
        <w:rPr>
          <w:b/>
          <w:bCs/>
          <w:sz w:val="20"/>
          <w:szCs w:val="18"/>
          <w:u w:val="single"/>
        </w:rPr>
      </w:pPr>
    </w:p>
    <w:p w14:paraId="523304E2" w14:textId="386AC942" w:rsidR="007E1731" w:rsidRPr="00D54F49" w:rsidRDefault="007E1731" w:rsidP="007E1731">
      <w:pPr>
        <w:pStyle w:val="Heading2"/>
        <w:numPr>
          <w:ilvl w:val="1"/>
          <w:numId w:val="19"/>
        </w:numPr>
        <w:spacing w:after="60"/>
      </w:pPr>
      <w:bookmarkStart w:id="10" w:name="_Toc149060745"/>
      <w:r w:rsidRPr="00D54F49">
        <w:t>Pre-neoplastic and neoplastic small lymphocytic proliferations</w:t>
      </w:r>
      <w:bookmarkEnd w:id="10"/>
    </w:p>
    <w:p w14:paraId="2DA0B0C6" w14:textId="4714CCF3" w:rsidR="00DC7A6A" w:rsidRPr="00D54F49" w:rsidRDefault="00DC7A6A">
      <w:r w:rsidRPr="00D54F49">
        <w:t xml:space="preserve">The ICC 2022 </w:t>
      </w:r>
      <w:r w:rsidR="008F617E" w:rsidRPr="00D54F49">
        <w:t xml:space="preserve">and WHO 2022 </w:t>
      </w:r>
      <w:r w:rsidRPr="00D54F49">
        <w:t xml:space="preserve">classifications have </w:t>
      </w:r>
      <w:r w:rsidR="00C82A5C" w:rsidRPr="00D54F49">
        <w:t>provided updated information</w:t>
      </w:r>
      <w:r w:rsidR="007E1731" w:rsidRPr="00D54F49">
        <w:t xml:space="preserve"> on pre-neoplastic and neoplastic small lymphocytic proliferations </w:t>
      </w:r>
      <w:r w:rsidR="00C82A5C" w:rsidRPr="00D54F49">
        <w:t>since t</w:t>
      </w:r>
      <w:r w:rsidRPr="00D54F49">
        <w:t>he WHO 2017 blue book was published.</w:t>
      </w:r>
    </w:p>
    <w:p w14:paraId="4501F449" w14:textId="2C0DB876" w:rsidR="00141FFA" w:rsidRPr="00D54F49" w:rsidRDefault="00A42078" w:rsidP="00141FFA">
      <w:pPr>
        <w:pStyle w:val="Heading3"/>
        <w:numPr>
          <w:ilvl w:val="0"/>
          <w:numId w:val="22"/>
        </w:numPr>
        <w:spacing w:before="240" w:after="60"/>
        <w:ind w:left="357" w:hanging="357"/>
      </w:pPr>
      <w:bookmarkStart w:id="11" w:name="_Toc149060746"/>
      <w:r w:rsidRPr="00D54F49">
        <w:t>2</w:t>
      </w:r>
      <w:r w:rsidR="00E2431F" w:rsidRPr="00D54F49">
        <w:t xml:space="preserve">.2.1 </w:t>
      </w:r>
      <w:r w:rsidR="00C82A5C" w:rsidRPr="00D54F49">
        <w:t>Chronic lymphocytic leukaemia</w:t>
      </w:r>
      <w:r w:rsidR="00141FFA" w:rsidRPr="00D54F49">
        <w:t>/small lymphocytic lymphoma (CLL/SLL)</w:t>
      </w:r>
      <w:bookmarkEnd w:id="11"/>
    </w:p>
    <w:p w14:paraId="7470D971" w14:textId="24CDC962" w:rsidR="004B1843" w:rsidRPr="00D54F49" w:rsidRDefault="00141FFA" w:rsidP="00141FFA">
      <w:r w:rsidRPr="00D54F49">
        <w:t>CLL/SLL is a neoplasm composed of monomorphic small mature B cells that</w:t>
      </w:r>
      <w:r w:rsidR="004B1843" w:rsidRPr="00D54F49">
        <w:t xml:space="preserve"> frequently</w:t>
      </w:r>
      <w:r w:rsidRPr="00D54F49">
        <w:t xml:space="preserve"> co-express CD5 and CD23. The WHO 2017 blue book </w:t>
      </w:r>
      <w:r w:rsidR="00ED1E2E" w:rsidRPr="00D54F49">
        <w:t xml:space="preserve">stated </w:t>
      </w:r>
      <w:r w:rsidRPr="00D54F49">
        <w:t xml:space="preserve">that “there must be a monoclonal B-cell count </w:t>
      </w:r>
      <w:r w:rsidR="00DD6586" w:rsidRPr="00D54F49">
        <w:rPr>
          <w:rFonts w:cs="Calibri"/>
        </w:rPr>
        <w:t>≥</w:t>
      </w:r>
      <w:r w:rsidR="00660944" w:rsidRPr="00D54F49">
        <w:t>5 x 10</w:t>
      </w:r>
      <w:r w:rsidR="00660944" w:rsidRPr="00D54F49">
        <w:rPr>
          <w:vertAlign w:val="superscript"/>
        </w:rPr>
        <w:t>9</w:t>
      </w:r>
      <w:r w:rsidR="00660944" w:rsidRPr="00D54F49">
        <w:t>/L</w:t>
      </w:r>
      <w:r w:rsidRPr="00D54F49">
        <w:t>, with the characteristic morphology and phenotype of CLL in the peripheral blood.</w:t>
      </w:r>
      <w:r w:rsidR="00660944" w:rsidRPr="00D54F49">
        <w:t>”</w:t>
      </w:r>
      <w:r w:rsidRPr="00D54F49">
        <w:t xml:space="preserve"> </w:t>
      </w:r>
      <w:r w:rsidR="00660944" w:rsidRPr="00D54F49">
        <w:t>Despite CLL and SLL being considered the same disease, the term SLL is used when there are &lt;5 x 10</w:t>
      </w:r>
      <w:r w:rsidR="00660944" w:rsidRPr="00D54F49">
        <w:rPr>
          <w:vertAlign w:val="superscript"/>
        </w:rPr>
        <w:t>9</w:t>
      </w:r>
      <w:r w:rsidR="00660944" w:rsidRPr="00D54F49">
        <w:t>/L circulating B cells and nodal, splenic, or other extramedullary involvement.</w:t>
      </w:r>
    </w:p>
    <w:p w14:paraId="55CEE0D3" w14:textId="77777777" w:rsidR="005E2597" w:rsidRPr="00D54F49" w:rsidRDefault="001C540F" w:rsidP="00141FFA">
      <w:r w:rsidRPr="00D54F49">
        <w:t xml:space="preserve">The </w:t>
      </w:r>
      <w:r w:rsidR="004E4729" w:rsidRPr="00D54F49">
        <w:t>diagnostic criteria for CLL are well established</w:t>
      </w:r>
      <w:r w:rsidR="00661177" w:rsidRPr="00D54F49">
        <w:t xml:space="preserve"> and are aligned across t</w:t>
      </w:r>
      <w:r w:rsidR="004E4729" w:rsidRPr="00D54F49">
        <w:t xml:space="preserve">he WHO </w:t>
      </w:r>
      <w:r w:rsidR="00661177" w:rsidRPr="00D54F49">
        <w:t xml:space="preserve">2017 blue book, the WHO </w:t>
      </w:r>
      <w:r w:rsidR="004E4729" w:rsidRPr="00D54F49">
        <w:t>2022</w:t>
      </w:r>
      <w:r w:rsidR="00661177" w:rsidRPr="00D54F49">
        <w:t xml:space="preserve"> document and the</w:t>
      </w:r>
      <w:r w:rsidR="004E4729" w:rsidRPr="00D54F49">
        <w:t xml:space="preserve"> ICC 2022 document</w:t>
      </w:r>
      <w:r w:rsidR="00661177" w:rsidRPr="00D54F49">
        <w:t>. All three documents</w:t>
      </w:r>
      <w:r w:rsidR="004E4729" w:rsidRPr="00D54F49">
        <w:t xml:space="preserve"> highlight CD19, CD5, CD20, CD23, kappa, and lambda as essential markers for diagnosis </w:t>
      </w:r>
      <w:r w:rsidR="00661177" w:rsidRPr="00D54F49">
        <w:t>and</w:t>
      </w:r>
      <w:r w:rsidR="004E4729" w:rsidRPr="00D54F49">
        <w:t xml:space="preserve"> CD43, CD79b, CD81, CD200, CD10, and ROR1 as useful markers to clarify the diagnosis.</w:t>
      </w:r>
      <w:r w:rsidR="005E2597" w:rsidRPr="00D54F49">
        <w:t xml:space="preserve"> </w:t>
      </w:r>
    </w:p>
    <w:p w14:paraId="5C85D745" w14:textId="58B78F8F" w:rsidR="006560E2" w:rsidRPr="00D54F49" w:rsidRDefault="005E2597">
      <w:pPr>
        <w:rPr>
          <w:sz w:val="22"/>
          <w:szCs w:val="20"/>
        </w:rPr>
      </w:pPr>
      <w:r w:rsidRPr="00D54F49">
        <w:t>The main updates in the ICC 2022 and WHO documents since 2017 relate to the recommended investigations for prognosis/prediction</w:t>
      </w:r>
      <w:r w:rsidR="007E1731" w:rsidRPr="00D54F49">
        <w:t xml:space="preserve"> of CLL</w:t>
      </w:r>
      <w:r w:rsidRPr="00D54F49">
        <w:t xml:space="preserve"> (Table 2). </w:t>
      </w:r>
      <w:r w:rsidR="006560E2" w:rsidRPr="00D54F49">
        <w:rPr>
          <w:sz w:val="22"/>
          <w:szCs w:val="20"/>
        </w:rPr>
        <w:br w:type="page"/>
      </w:r>
    </w:p>
    <w:p w14:paraId="53ACDD24" w14:textId="34272366" w:rsidR="008A5F34" w:rsidRPr="00D54F49" w:rsidRDefault="008A5F34" w:rsidP="00141FFA">
      <w:pPr>
        <w:rPr>
          <w:sz w:val="22"/>
          <w:szCs w:val="20"/>
        </w:rPr>
      </w:pPr>
      <w:r w:rsidRPr="00D54F49">
        <w:rPr>
          <w:sz w:val="22"/>
          <w:szCs w:val="20"/>
        </w:rPr>
        <w:lastRenderedPageBreak/>
        <w:t xml:space="preserve">Table </w:t>
      </w:r>
      <w:r w:rsidR="00402D08" w:rsidRPr="00D54F49">
        <w:rPr>
          <w:sz w:val="22"/>
          <w:szCs w:val="20"/>
        </w:rPr>
        <w:t>2</w:t>
      </w:r>
      <w:r w:rsidRPr="00D54F49">
        <w:rPr>
          <w:sz w:val="22"/>
          <w:szCs w:val="20"/>
        </w:rPr>
        <w:t>. Wording updates relating to prognosis/prediction of CLL</w:t>
      </w:r>
    </w:p>
    <w:tbl>
      <w:tblPr>
        <w:tblStyle w:val="TableGrid"/>
        <w:tblW w:w="0" w:type="auto"/>
        <w:tblLook w:val="04A0" w:firstRow="1" w:lastRow="0" w:firstColumn="1" w:lastColumn="0" w:noHBand="0" w:noVBand="1"/>
      </w:tblPr>
      <w:tblGrid>
        <w:gridCol w:w="3205"/>
        <w:gridCol w:w="2871"/>
        <w:gridCol w:w="2940"/>
      </w:tblGrid>
      <w:tr w:rsidR="001C540F" w:rsidRPr="00D54F49" w14:paraId="66B6D18A" w14:textId="77777777" w:rsidTr="008C7656">
        <w:trPr>
          <w:trHeight w:val="219"/>
        </w:trPr>
        <w:tc>
          <w:tcPr>
            <w:tcW w:w="3205" w:type="dxa"/>
          </w:tcPr>
          <w:p w14:paraId="1EE5016A" w14:textId="77777777" w:rsidR="001C540F" w:rsidRPr="00D54F49" w:rsidRDefault="001C540F" w:rsidP="00C70F6D">
            <w:pPr>
              <w:jc w:val="center"/>
              <w:rPr>
                <w:b/>
                <w:bCs/>
                <w:sz w:val="22"/>
                <w:szCs w:val="20"/>
              </w:rPr>
            </w:pPr>
            <w:r w:rsidRPr="00D54F49">
              <w:rPr>
                <w:b/>
                <w:bCs/>
                <w:sz w:val="22"/>
                <w:szCs w:val="20"/>
              </w:rPr>
              <w:t>ICC 2022</w:t>
            </w:r>
          </w:p>
        </w:tc>
        <w:tc>
          <w:tcPr>
            <w:tcW w:w="2871" w:type="dxa"/>
          </w:tcPr>
          <w:p w14:paraId="527406FD" w14:textId="77777777" w:rsidR="001C540F" w:rsidRPr="00D54F49" w:rsidRDefault="001C540F" w:rsidP="00C70F6D">
            <w:pPr>
              <w:jc w:val="center"/>
              <w:rPr>
                <w:b/>
                <w:bCs/>
                <w:sz w:val="22"/>
                <w:szCs w:val="20"/>
              </w:rPr>
            </w:pPr>
            <w:r w:rsidRPr="00D54F49">
              <w:rPr>
                <w:b/>
                <w:bCs/>
                <w:sz w:val="22"/>
                <w:szCs w:val="20"/>
              </w:rPr>
              <w:t>WHO 2017</w:t>
            </w:r>
          </w:p>
        </w:tc>
        <w:tc>
          <w:tcPr>
            <w:tcW w:w="2940" w:type="dxa"/>
          </w:tcPr>
          <w:p w14:paraId="483CFCB0" w14:textId="77777777" w:rsidR="001C540F" w:rsidRPr="00D54F49" w:rsidRDefault="001C540F" w:rsidP="00C70F6D">
            <w:pPr>
              <w:jc w:val="center"/>
              <w:rPr>
                <w:b/>
                <w:bCs/>
                <w:sz w:val="22"/>
                <w:szCs w:val="20"/>
              </w:rPr>
            </w:pPr>
            <w:r w:rsidRPr="00D54F49">
              <w:rPr>
                <w:b/>
                <w:bCs/>
                <w:sz w:val="22"/>
                <w:szCs w:val="20"/>
              </w:rPr>
              <w:t>WHO 2022</w:t>
            </w:r>
          </w:p>
        </w:tc>
      </w:tr>
      <w:tr w:rsidR="008A5F34" w:rsidRPr="00D54F49" w14:paraId="2EE03DD1" w14:textId="77777777" w:rsidTr="006640D1">
        <w:trPr>
          <w:trHeight w:val="5217"/>
        </w:trPr>
        <w:tc>
          <w:tcPr>
            <w:tcW w:w="3205" w:type="dxa"/>
          </w:tcPr>
          <w:p w14:paraId="657A8B88" w14:textId="77777777" w:rsidR="008A5F34" w:rsidRPr="00D54F49" w:rsidRDefault="008A5F34" w:rsidP="006640D1">
            <w:pPr>
              <w:pStyle w:val="ListParagraph"/>
              <w:numPr>
                <w:ilvl w:val="0"/>
                <w:numId w:val="26"/>
              </w:numPr>
              <w:rPr>
                <w:sz w:val="22"/>
                <w:szCs w:val="20"/>
              </w:rPr>
            </w:pPr>
            <w:r w:rsidRPr="00D54F49">
              <w:rPr>
                <w:sz w:val="22"/>
                <w:szCs w:val="20"/>
              </w:rPr>
              <w:t xml:space="preserve">The mutational status of the </w:t>
            </w:r>
            <w:r w:rsidRPr="002C4E98">
              <w:rPr>
                <w:i/>
                <w:iCs/>
                <w:sz w:val="22"/>
                <w:szCs w:val="20"/>
              </w:rPr>
              <w:t>IGHV</w:t>
            </w:r>
            <w:r w:rsidRPr="00D54F49">
              <w:rPr>
                <w:sz w:val="22"/>
                <w:szCs w:val="20"/>
              </w:rPr>
              <w:t xml:space="preserve"> and </w:t>
            </w:r>
            <w:r w:rsidRPr="00D54F49">
              <w:rPr>
                <w:i/>
                <w:iCs/>
                <w:sz w:val="22"/>
                <w:szCs w:val="20"/>
              </w:rPr>
              <w:t>TP53</w:t>
            </w:r>
            <w:r w:rsidRPr="00D54F49">
              <w:rPr>
                <w:sz w:val="22"/>
                <w:szCs w:val="20"/>
              </w:rPr>
              <w:t>/17p alterations need to be evaluated at the time when patients require treatment</w:t>
            </w:r>
          </w:p>
          <w:p w14:paraId="61EB94A2" w14:textId="77777777" w:rsidR="006640D1" w:rsidRPr="00D54F49" w:rsidRDefault="006640D1" w:rsidP="006640D1">
            <w:pPr>
              <w:pStyle w:val="ListParagraph"/>
              <w:ind w:left="360"/>
              <w:rPr>
                <w:sz w:val="22"/>
                <w:szCs w:val="20"/>
              </w:rPr>
            </w:pPr>
          </w:p>
          <w:p w14:paraId="74092FFD" w14:textId="52C5A394" w:rsidR="008A5F34" w:rsidRPr="00D54F49" w:rsidRDefault="006640D1" w:rsidP="006640D1">
            <w:pPr>
              <w:pStyle w:val="ListParagraph"/>
              <w:numPr>
                <w:ilvl w:val="0"/>
                <w:numId w:val="26"/>
              </w:numPr>
              <w:autoSpaceDE w:val="0"/>
              <w:autoSpaceDN w:val="0"/>
              <w:adjustRightInd w:val="0"/>
              <w:rPr>
                <w:rFonts w:asciiTheme="minorHAnsi" w:hAnsiTheme="minorHAnsi" w:cstheme="minorHAnsi"/>
                <w:sz w:val="22"/>
              </w:rPr>
            </w:pPr>
            <w:r w:rsidRPr="00D54F49">
              <w:rPr>
                <w:rFonts w:asciiTheme="minorHAnsi" w:hAnsiTheme="minorHAnsi" w:cstheme="minorHAnsi"/>
                <w:sz w:val="22"/>
              </w:rPr>
              <w:t xml:space="preserve">Factors likely to have significant clinical relevance include </w:t>
            </w:r>
            <w:proofErr w:type="spellStart"/>
            <w:r w:rsidRPr="00D54F49">
              <w:rPr>
                <w:rFonts w:asciiTheme="minorHAnsi" w:hAnsiTheme="minorHAnsi" w:cstheme="minorHAnsi"/>
                <w:sz w:val="22"/>
              </w:rPr>
              <w:t>subclonal</w:t>
            </w:r>
            <w:proofErr w:type="spellEnd"/>
            <w:r w:rsidRPr="00D54F49">
              <w:rPr>
                <w:rFonts w:asciiTheme="minorHAnsi" w:hAnsiTheme="minorHAnsi" w:cstheme="minorHAnsi"/>
                <w:sz w:val="22"/>
              </w:rPr>
              <w:t xml:space="preserve"> </w:t>
            </w:r>
            <w:r w:rsidRPr="00D54F49">
              <w:rPr>
                <w:rFonts w:asciiTheme="minorHAnsi" w:hAnsiTheme="minorHAnsi" w:cstheme="minorHAnsi"/>
                <w:i/>
                <w:iCs/>
                <w:sz w:val="22"/>
              </w:rPr>
              <w:t>TP53</w:t>
            </w:r>
            <w:r w:rsidRPr="00D54F49">
              <w:rPr>
                <w:rFonts w:asciiTheme="minorHAnsi" w:hAnsiTheme="minorHAnsi" w:cstheme="minorHAnsi"/>
                <w:sz w:val="22"/>
              </w:rPr>
              <w:t xml:space="preserve"> mutations with low variant allelic frequency (&lt;10%), BCR stereotypes (e.g. stereotypes 2 and 8), specific mutated genes (e.g. </w:t>
            </w:r>
            <w:r w:rsidRPr="00D54F49">
              <w:rPr>
                <w:rFonts w:asciiTheme="minorHAnsi" w:hAnsiTheme="minorHAnsi" w:cstheme="minorHAnsi"/>
                <w:i/>
                <w:iCs/>
                <w:sz w:val="22"/>
              </w:rPr>
              <w:t>NOTCH1</w:t>
            </w:r>
            <w:r w:rsidRPr="00D54F49">
              <w:rPr>
                <w:rFonts w:asciiTheme="minorHAnsi" w:hAnsiTheme="minorHAnsi" w:cstheme="minorHAnsi"/>
                <w:sz w:val="22"/>
              </w:rPr>
              <w:t xml:space="preserve">, </w:t>
            </w:r>
            <w:r w:rsidRPr="00D54F49">
              <w:rPr>
                <w:rFonts w:asciiTheme="minorHAnsi" w:hAnsiTheme="minorHAnsi" w:cstheme="minorHAnsi"/>
                <w:i/>
                <w:iCs/>
                <w:sz w:val="22"/>
              </w:rPr>
              <w:t>SF3B1</w:t>
            </w:r>
            <w:r w:rsidRPr="00D54F49">
              <w:rPr>
                <w:rFonts w:asciiTheme="minorHAnsi" w:hAnsiTheme="minorHAnsi" w:cstheme="minorHAnsi"/>
                <w:sz w:val="22"/>
              </w:rPr>
              <w:t xml:space="preserve">, and </w:t>
            </w:r>
            <w:r w:rsidRPr="00D54F49">
              <w:rPr>
                <w:rFonts w:asciiTheme="minorHAnsi" w:hAnsiTheme="minorHAnsi" w:cstheme="minorHAnsi"/>
                <w:i/>
                <w:iCs/>
                <w:sz w:val="22"/>
              </w:rPr>
              <w:t>BIRC3</w:t>
            </w:r>
            <w:r w:rsidRPr="00D54F49">
              <w:rPr>
                <w:rFonts w:asciiTheme="minorHAnsi" w:hAnsiTheme="minorHAnsi" w:cstheme="minorHAnsi"/>
                <w:sz w:val="22"/>
              </w:rPr>
              <w:t>), the IGLV3-21</w:t>
            </w:r>
            <w:r w:rsidRPr="00D54F49">
              <w:rPr>
                <w:rFonts w:asciiTheme="minorHAnsi" w:hAnsiTheme="minorHAnsi" w:cstheme="minorHAnsi"/>
                <w:sz w:val="22"/>
                <w:vertAlign w:val="superscript"/>
              </w:rPr>
              <w:t xml:space="preserve">R110 </w:t>
            </w:r>
            <w:r w:rsidRPr="00D54F49">
              <w:rPr>
                <w:rFonts w:asciiTheme="minorHAnsi" w:hAnsiTheme="minorHAnsi" w:cstheme="minorHAnsi"/>
                <w:sz w:val="22"/>
              </w:rPr>
              <w:t xml:space="preserve">mutation and complex karyotype, defined as </w:t>
            </w:r>
            <w:r w:rsidRPr="00D54F49">
              <w:rPr>
                <w:rFonts w:asciiTheme="minorHAnsi" w:hAnsiTheme="minorHAnsi" w:cstheme="minorHAnsi"/>
                <w:sz w:val="22"/>
              </w:rPr>
              <w:br/>
              <w:t>≥3 aberrations</w:t>
            </w:r>
            <w:r w:rsidR="004F69B5" w:rsidRPr="00D54F49">
              <w:rPr>
                <w:rFonts w:asciiTheme="minorHAnsi" w:hAnsiTheme="minorHAnsi" w:cstheme="minorHAnsi"/>
                <w:sz w:val="22"/>
              </w:rPr>
              <w:t xml:space="preserve"> (although in CLL, a distinct threshold of ≥5 abnormalities may better stratify very-high-risk patients)</w:t>
            </w:r>
          </w:p>
        </w:tc>
        <w:tc>
          <w:tcPr>
            <w:tcW w:w="2871" w:type="dxa"/>
          </w:tcPr>
          <w:p w14:paraId="254286A6" w14:textId="0182B2AB" w:rsidR="008A5F34" w:rsidRPr="00D54F49" w:rsidRDefault="008A5F34" w:rsidP="008A5F34">
            <w:pPr>
              <w:pStyle w:val="ListParagraph"/>
              <w:numPr>
                <w:ilvl w:val="0"/>
                <w:numId w:val="26"/>
              </w:numPr>
              <w:rPr>
                <w:sz w:val="22"/>
                <w:szCs w:val="20"/>
              </w:rPr>
            </w:pPr>
            <w:r w:rsidRPr="00D54F49">
              <w:rPr>
                <w:i/>
                <w:iCs/>
                <w:sz w:val="22"/>
                <w:szCs w:val="20"/>
              </w:rPr>
              <w:t>TP53</w:t>
            </w:r>
            <w:r w:rsidRPr="00D54F49">
              <w:rPr>
                <w:sz w:val="22"/>
                <w:szCs w:val="20"/>
              </w:rPr>
              <w:t xml:space="preserve"> abnormalities (i.e. deletion in 17p13 and </w:t>
            </w:r>
            <w:r w:rsidRPr="00D54F49">
              <w:rPr>
                <w:i/>
                <w:iCs/>
                <w:sz w:val="22"/>
                <w:szCs w:val="20"/>
              </w:rPr>
              <w:t>TP53</w:t>
            </w:r>
            <w:r w:rsidRPr="00D54F49">
              <w:rPr>
                <w:sz w:val="22"/>
                <w:szCs w:val="20"/>
              </w:rPr>
              <w:t xml:space="preserve"> mutations) are predictive of lack of response to fludarabine-containing regime</w:t>
            </w:r>
            <w:r w:rsidR="007E509E" w:rsidRPr="00D54F49">
              <w:rPr>
                <w:sz w:val="22"/>
                <w:szCs w:val="20"/>
              </w:rPr>
              <w:t>n</w:t>
            </w:r>
            <w:r w:rsidRPr="00D54F49">
              <w:rPr>
                <w:sz w:val="22"/>
                <w:szCs w:val="20"/>
              </w:rPr>
              <w:t>s; therefore, these aberrations should be checked for in all patients before starting any line of therapy</w:t>
            </w:r>
          </w:p>
          <w:p w14:paraId="04345411" w14:textId="77777777" w:rsidR="008A5F34" w:rsidRPr="00D54F49" w:rsidRDefault="008A5F34" w:rsidP="008A5F34">
            <w:pPr>
              <w:pStyle w:val="ListParagraph"/>
              <w:ind w:left="360"/>
              <w:rPr>
                <w:sz w:val="22"/>
                <w:szCs w:val="20"/>
              </w:rPr>
            </w:pPr>
          </w:p>
          <w:p w14:paraId="6689C7C5" w14:textId="77777777" w:rsidR="008A5F34" w:rsidRPr="00D54F49" w:rsidRDefault="008A5F34" w:rsidP="008A5F34">
            <w:pPr>
              <w:pStyle w:val="ListParagraph"/>
              <w:numPr>
                <w:ilvl w:val="0"/>
                <w:numId w:val="26"/>
              </w:numPr>
              <w:rPr>
                <w:sz w:val="22"/>
                <w:szCs w:val="20"/>
              </w:rPr>
            </w:pPr>
            <w:r w:rsidRPr="00D54F49">
              <w:rPr>
                <w:sz w:val="22"/>
                <w:szCs w:val="20"/>
              </w:rPr>
              <w:t xml:space="preserve">Patients with mutated </w:t>
            </w:r>
            <w:r w:rsidRPr="002C4E98">
              <w:rPr>
                <w:i/>
                <w:iCs/>
                <w:sz w:val="22"/>
                <w:szCs w:val="20"/>
              </w:rPr>
              <w:t>IGHV</w:t>
            </w:r>
            <w:r w:rsidRPr="00D54F49">
              <w:rPr>
                <w:sz w:val="22"/>
                <w:szCs w:val="20"/>
              </w:rPr>
              <w:t xml:space="preserve"> genes have a better prognosis than do those with unmutated genes</w:t>
            </w:r>
          </w:p>
          <w:p w14:paraId="1F82E43D" w14:textId="77777777" w:rsidR="008A5F34" w:rsidRPr="00D54F49" w:rsidRDefault="008A5F34" w:rsidP="008A5F34">
            <w:pPr>
              <w:pStyle w:val="ListParagraph"/>
              <w:ind w:left="360"/>
              <w:rPr>
                <w:sz w:val="22"/>
                <w:szCs w:val="20"/>
              </w:rPr>
            </w:pPr>
          </w:p>
        </w:tc>
        <w:tc>
          <w:tcPr>
            <w:tcW w:w="2940" w:type="dxa"/>
          </w:tcPr>
          <w:p w14:paraId="43C2C104" w14:textId="77777777" w:rsidR="008A5F34" w:rsidRPr="00D54F49" w:rsidRDefault="008A5F34" w:rsidP="008A5F34">
            <w:pPr>
              <w:pStyle w:val="ListParagraph"/>
              <w:numPr>
                <w:ilvl w:val="0"/>
                <w:numId w:val="26"/>
              </w:numPr>
              <w:rPr>
                <w:sz w:val="22"/>
                <w:szCs w:val="20"/>
              </w:rPr>
            </w:pPr>
            <w:r w:rsidRPr="00D54F49">
              <w:rPr>
                <w:i/>
                <w:iCs/>
                <w:sz w:val="22"/>
                <w:szCs w:val="20"/>
              </w:rPr>
              <w:t xml:space="preserve">TP53 </w:t>
            </w:r>
            <w:r w:rsidRPr="00D54F49">
              <w:rPr>
                <w:sz w:val="22"/>
                <w:szCs w:val="20"/>
              </w:rPr>
              <w:t xml:space="preserve">mutational analysis, </w:t>
            </w:r>
          </w:p>
          <w:p w14:paraId="21738069" w14:textId="785F2BBF" w:rsidR="008A5F34" w:rsidRPr="00D54F49" w:rsidRDefault="008A5F34" w:rsidP="008A5F34">
            <w:pPr>
              <w:pStyle w:val="ListParagraph"/>
              <w:ind w:left="360"/>
              <w:rPr>
                <w:sz w:val="22"/>
                <w:szCs w:val="20"/>
              </w:rPr>
            </w:pPr>
            <w:r w:rsidRPr="002C4E98">
              <w:rPr>
                <w:i/>
                <w:iCs/>
                <w:sz w:val="22"/>
                <w:szCs w:val="20"/>
              </w:rPr>
              <w:t>IGHV</w:t>
            </w:r>
            <w:r w:rsidRPr="00D54F49">
              <w:rPr>
                <w:sz w:val="22"/>
                <w:szCs w:val="20"/>
              </w:rPr>
              <w:t xml:space="preserve"> region somatic hypermutation analysis and </w:t>
            </w:r>
            <w:r w:rsidR="00B77CDD">
              <w:rPr>
                <w:sz w:val="22"/>
                <w:szCs w:val="20"/>
              </w:rPr>
              <w:t>BCR</w:t>
            </w:r>
            <w:r w:rsidRPr="00D54F49">
              <w:rPr>
                <w:sz w:val="22"/>
                <w:szCs w:val="20"/>
              </w:rPr>
              <w:t xml:space="preserve"> stereotype subset analysis (subset #2 configuration) are </w:t>
            </w:r>
            <w:r w:rsidR="004834E4" w:rsidRPr="00D54F49">
              <w:rPr>
                <w:sz w:val="22"/>
                <w:szCs w:val="20"/>
              </w:rPr>
              <w:t>recommended</w:t>
            </w:r>
            <w:r w:rsidRPr="00D54F49">
              <w:rPr>
                <w:sz w:val="22"/>
                <w:szCs w:val="20"/>
              </w:rPr>
              <w:t xml:space="preserve"> for full prognostic evaluation of CLL/SLL</w:t>
            </w:r>
          </w:p>
          <w:p w14:paraId="391134A7" w14:textId="77777777" w:rsidR="008A5F34" w:rsidRPr="00D54F49" w:rsidRDefault="008A5F34" w:rsidP="008A5F34">
            <w:pPr>
              <w:pStyle w:val="ListParagraph"/>
              <w:ind w:left="360"/>
              <w:rPr>
                <w:sz w:val="22"/>
                <w:szCs w:val="20"/>
              </w:rPr>
            </w:pPr>
          </w:p>
          <w:p w14:paraId="7B7ABE37" w14:textId="3137C268" w:rsidR="008A5F34" w:rsidRPr="00D54F49" w:rsidRDefault="008A5F34" w:rsidP="008A5F34">
            <w:pPr>
              <w:pStyle w:val="ListParagraph"/>
              <w:numPr>
                <w:ilvl w:val="0"/>
                <w:numId w:val="26"/>
              </w:numPr>
              <w:rPr>
                <w:sz w:val="22"/>
                <w:szCs w:val="20"/>
              </w:rPr>
            </w:pPr>
            <w:r w:rsidRPr="00D54F49">
              <w:rPr>
                <w:sz w:val="22"/>
                <w:szCs w:val="20"/>
              </w:rPr>
              <w:t xml:space="preserve">Detection of karyotypic complexity and </w:t>
            </w:r>
            <w:r w:rsidRPr="00D54F49">
              <w:rPr>
                <w:i/>
                <w:iCs/>
                <w:sz w:val="22"/>
                <w:szCs w:val="20"/>
              </w:rPr>
              <w:t>BTK</w:t>
            </w:r>
            <w:r w:rsidRPr="00D54F49">
              <w:rPr>
                <w:sz w:val="22"/>
                <w:szCs w:val="20"/>
              </w:rPr>
              <w:t xml:space="preserve">, </w:t>
            </w:r>
            <w:r w:rsidRPr="00D54F49">
              <w:rPr>
                <w:i/>
                <w:iCs/>
                <w:sz w:val="22"/>
                <w:szCs w:val="20"/>
              </w:rPr>
              <w:t>PLCG2</w:t>
            </w:r>
            <w:r w:rsidRPr="00D54F49">
              <w:rPr>
                <w:sz w:val="22"/>
                <w:szCs w:val="20"/>
              </w:rPr>
              <w:t xml:space="preserve">, and </w:t>
            </w:r>
            <w:r w:rsidRPr="00D54F49">
              <w:rPr>
                <w:i/>
                <w:iCs/>
                <w:sz w:val="22"/>
                <w:szCs w:val="20"/>
              </w:rPr>
              <w:t xml:space="preserve">BCL2 </w:t>
            </w:r>
            <w:r w:rsidRPr="00D54F49">
              <w:rPr>
                <w:sz w:val="22"/>
                <w:szCs w:val="20"/>
              </w:rPr>
              <w:t xml:space="preserve">mutation status all remain desirable additional investigations in the context of targeted therapy </w:t>
            </w:r>
          </w:p>
        </w:tc>
      </w:tr>
      <w:tr w:rsidR="008C7656" w:rsidRPr="00D54F49" w14:paraId="5A22EC2B" w14:textId="77777777" w:rsidTr="008A5F34">
        <w:trPr>
          <w:trHeight w:val="1550"/>
        </w:trPr>
        <w:tc>
          <w:tcPr>
            <w:tcW w:w="3205" w:type="dxa"/>
          </w:tcPr>
          <w:p w14:paraId="2682D101" w14:textId="1F57FB5B" w:rsidR="008C7656" w:rsidRPr="00D54F49" w:rsidRDefault="008D395F" w:rsidP="008D395F">
            <w:pPr>
              <w:pStyle w:val="ListParagraph"/>
              <w:numPr>
                <w:ilvl w:val="0"/>
                <w:numId w:val="26"/>
              </w:numPr>
              <w:rPr>
                <w:sz w:val="22"/>
                <w:szCs w:val="20"/>
              </w:rPr>
            </w:pPr>
            <w:r w:rsidRPr="00D54F49">
              <w:rPr>
                <w:sz w:val="22"/>
                <w:szCs w:val="20"/>
              </w:rPr>
              <w:t xml:space="preserve">Reversible Richter-like proliferations in patients in which a BTK inhibitor has been interrupted must be distinguished from </w:t>
            </w:r>
            <w:r w:rsidR="0012531D">
              <w:rPr>
                <w:sz w:val="22"/>
                <w:szCs w:val="20"/>
              </w:rPr>
              <w:t>DLBCL</w:t>
            </w:r>
            <w:r w:rsidRPr="00D54F49">
              <w:rPr>
                <w:sz w:val="22"/>
                <w:szCs w:val="20"/>
              </w:rPr>
              <w:t xml:space="preserve"> transformation</w:t>
            </w:r>
          </w:p>
          <w:p w14:paraId="0E9180AA" w14:textId="31AEC6F1" w:rsidR="004F69B5" w:rsidRPr="00D54F49" w:rsidRDefault="004F69B5" w:rsidP="008D395F">
            <w:pPr>
              <w:pStyle w:val="ListParagraph"/>
              <w:numPr>
                <w:ilvl w:val="0"/>
                <w:numId w:val="26"/>
              </w:numPr>
              <w:rPr>
                <w:sz w:val="22"/>
                <w:szCs w:val="20"/>
              </w:rPr>
            </w:pPr>
            <w:r w:rsidRPr="00D54F49">
              <w:rPr>
                <w:sz w:val="22"/>
                <w:szCs w:val="20"/>
              </w:rPr>
              <w:t xml:space="preserve">The ICC uses the term </w:t>
            </w:r>
            <w:r w:rsidR="009B4321" w:rsidRPr="00D54F49">
              <w:rPr>
                <w:sz w:val="22"/>
                <w:szCs w:val="20"/>
              </w:rPr>
              <w:t>‘</w:t>
            </w:r>
            <w:r w:rsidRPr="00D54F49">
              <w:rPr>
                <w:sz w:val="22"/>
                <w:szCs w:val="20"/>
              </w:rPr>
              <w:t>Richter transformation</w:t>
            </w:r>
            <w:r w:rsidR="009B4321" w:rsidRPr="00D54F49">
              <w:rPr>
                <w:sz w:val="22"/>
                <w:szCs w:val="20"/>
              </w:rPr>
              <w:t>’</w:t>
            </w:r>
          </w:p>
        </w:tc>
        <w:tc>
          <w:tcPr>
            <w:tcW w:w="2871" w:type="dxa"/>
          </w:tcPr>
          <w:p w14:paraId="7F01B1F3" w14:textId="146A0F20" w:rsidR="00163460" w:rsidRPr="00D54F49" w:rsidRDefault="00163460" w:rsidP="00163460">
            <w:pPr>
              <w:pStyle w:val="ListParagraph"/>
              <w:numPr>
                <w:ilvl w:val="0"/>
                <w:numId w:val="26"/>
              </w:numPr>
              <w:rPr>
                <w:sz w:val="22"/>
                <w:szCs w:val="20"/>
              </w:rPr>
            </w:pPr>
            <w:r w:rsidRPr="00D54F49">
              <w:rPr>
                <w:sz w:val="22"/>
                <w:szCs w:val="20"/>
              </w:rPr>
              <w:t>Approximately 2–8% of patients with CLL develop Richter syndrome (DLBCL)</w:t>
            </w:r>
          </w:p>
        </w:tc>
        <w:tc>
          <w:tcPr>
            <w:tcW w:w="2940" w:type="dxa"/>
          </w:tcPr>
          <w:p w14:paraId="2EB7396E" w14:textId="0A8AA6A4" w:rsidR="008C7656" w:rsidRPr="00D54F49" w:rsidRDefault="00636DEF" w:rsidP="00C70F6D">
            <w:pPr>
              <w:pStyle w:val="ListParagraph"/>
              <w:numPr>
                <w:ilvl w:val="0"/>
                <w:numId w:val="26"/>
              </w:numPr>
              <w:rPr>
                <w:sz w:val="22"/>
                <w:szCs w:val="20"/>
              </w:rPr>
            </w:pPr>
            <w:r w:rsidRPr="00D54F49">
              <w:rPr>
                <w:sz w:val="22"/>
                <w:szCs w:val="20"/>
              </w:rPr>
              <w:t xml:space="preserve">In the setting of transformation, use of the term </w:t>
            </w:r>
            <w:r w:rsidR="009B4321" w:rsidRPr="00D54F49">
              <w:rPr>
                <w:sz w:val="22"/>
                <w:szCs w:val="20"/>
              </w:rPr>
              <w:t>’</w:t>
            </w:r>
            <w:r w:rsidRPr="00D54F49">
              <w:rPr>
                <w:sz w:val="22"/>
                <w:szCs w:val="20"/>
              </w:rPr>
              <w:t>Richter transformation</w:t>
            </w:r>
            <w:r w:rsidR="009B4321" w:rsidRPr="00D54F49">
              <w:rPr>
                <w:sz w:val="22"/>
                <w:szCs w:val="20"/>
              </w:rPr>
              <w:t>’</w:t>
            </w:r>
            <w:r w:rsidRPr="00D54F49">
              <w:rPr>
                <w:sz w:val="22"/>
                <w:szCs w:val="20"/>
              </w:rPr>
              <w:t xml:space="preserve"> is recommended over </w:t>
            </w:r>
            <w:r w:rsidR="009B4321" w:rsidRPr="00D54F49">
              <w:rPr>
                <w:sz w:val="22"/>
                <w:szCs w:val="20"/>
              </w:rPr>
              <w:t>’</w:t>
            </w:r>
            <w:r w:rsidRPr="00D54F49">
              <w:rPr>
                <w:sz w:val="22"/>
                <w:szCs w:val="20"/>
              </w:rPr>
              <w:t xml:space="preserve">Richter </w:t>
            </w:r>
            <w:r w:rsidR="0073155A" w:rsidRPr="00D54F49">
              <w:rPr>
                <w:sz w:val="22"/>
                <w:szCs w:val="20"/>
              </w:rPr>
              <w:t>s</w:t>
            </w:r>
            <w:r w:rsidRPr="00D54F49">
              <w:rPr>
                <w:sz w:val="22"/>
                <w:szCs w:val="20"/>
              </w:rPr>
              <w:t>yndrome</w:t>
            </w:r>
            <w:r w:rsidR="009B4321" w:rsidRPr="00D54F49">
              <w:rPr>
                <w:sz w:val="22"/>
                <w:szCs w:val="20"/>
              </w:rPr>
              <w:t>’</w:t>
            </w:r>
          </w:p>
          <w:p w14:paraId="7F14C051" w14:textId="3016D24A" w:rsidR="008C7656" w:rsidRPr="00D54F49" w:rsidRDefault="008C7656" w:rsidP="00821A3A">
            <w:pPr>
              <w:rPr>
                <w:sz w:val="22"/>
                <w:szCs w:val="20"/>
              </w:rPr>
            </w:pPr>
          </w:p>
        </w:tc>
      </w:tr>
    </w:tbl>
    <w:p w14:paraId="44053880" w14:textId="4ADC0487" w:rsidR="006560E2" w:rsidRPr="001C48C7" w:rsidRDefault="001C48C7" w:rsidP="001C48C7">
      <w:pPr>
        <w:spacing w:before="120" w:after="0" w:line="240" w:lineRule="auto"/>
        <w:rPr>
          <w:rFonts w:asciiTheme="minorHAnsi" w:hAnsiTheme="minorHAnsi" w:cstheme="minorHAnsi"/>
          <w:sz w:val="22"/>
        </w:rPr>
      </w:pPr>
      <w:r w:rsidRPr="001C48C7">
        <w:rPr>
          <w:rFonts w:asciiTheme="minorHAnsi" w:hAnsiTheme="minorHAnsi" w:cstheme="minorHAnsi"/>
          <w:sz w:val="22"/>
        </w:rPr>
        <w:t xml:space="preserve">BCR, </w:t>
      </w:r>
      <w:r w:rsidRPr="004434FB">
        <w:rPr>
          <w:rFonts w:asciiTheme="minorHAnsi" w:hAnsiTheme="minorHAnsi" w:cstheme="minorHAnsi"/>
          <w:sz w:val="22"/>
        </w:rPr>
        <w:t>B</w:t>
      </w:r>
      <w:r w:rsidR="004434FB" w:rsidRPr="004434FB">
        <w:rPr>
          <w:rFonts w:asciiTheme="minorHAnsi" w:hAnsiTheme="minorHAnsi" w:cstheme="minorHAnsi"/>
          <w:sz w:val="22"/>
        </w:rPr>
        <w:t>-</w:t>
      </w:r>
      <w:r w:rsidRPr="004434FB">
        <w:rPr>
          <w:rFonts w:asciiTheme="minorHAnsi" w:hAnsiTheme="minorHAnsi" w:cstheme="minorHAnsi"/>
          <w:sz w:val="22"/>
        </w:rPr>
        <w:t>cell receptor</w:t>
      </w:r>
      <w:r w:rsidR="004434FB" w:rsidRPr="004434FB">
        <w:rPr>
          <w:rFonts w:asciiTheme="minorHAnsi" w:hAnsiTheme="minorHAnsi" w:cstheme="minorHAnsi"/>
          <w:sz w:val="22"/>
        </w:rPr>
        <w:t>; BTK, Bruton´s tyrosine kinase</w:t>
      </w:r>
      <w:r w:rsidR="004434FB">
        <w:rPr>
          <w:rFonts w:asciiTheme="minorHAnsi" w:hAnsiTheme="minorHAnsi" w:cstheme="minorHAnsi"/>
          <w:sz w:val="22"/>
        </w:rPr>
        <w:t>.</w:t>
      </w:r>
    </w:p>
    <w:p w14:paraId="37E93FDA" w14:textId="77777777" w:rsidR="001C48C7" w:rsidRPr="00D54F49" w:rsidRDefault="001C48C7" w:rsidP="00661177">
      <w:pPr>
        <w:spacing w:after="0" w:line="240" w:lineRule="auto"/>
      </w:pPr>
    </w:p>
    <w:p w14:paraId="147AC9C0" w14:textId="5F67AE2E" w:rsidR="00DE2E8C" w:rsidRPr="00D54F49" w:rsidRDefault="00A42078" w:rsidP="00E2431F">
      <w:pPr>
        <w:pStyle w:val="Heading3"/>
        <w:numPr>
          <w:ilvl w:val="0"/>
          <w:numId w:val="22"/>
        </w:numPr>
        <w:spacing w:after="60"/>
        <w:ind w:left="357" w:hanging="357"/>
      </w:pPr>
      <w:bookmarkStart w:id="12" w:name="_Toc149060747"/>
      <w:r w:rsidRPr="00D54F49">
        <w:t>2</w:t>
      </w:r>
      <w:r w:rsidR="00E2431F" w:rsidRPr="00D54F49">
        <w:t>.2.2 Monoclonal B-cell lymphocytosis (MBL)</w:t>
      </w:r>
      <w:bookmarkEnd w:id="12"/>
    </w:p>
    <w:p w14:paraId="1ABF79DD" w14:textId="4A843D0E" w:rsidR="008A5F34" w:rsidRPr="00D54F49" w:rsidRDefault="008A5F34" w:rsidP="008A5F34">
      <w:r w:rsidRPr="00D54F49">
        <w:t>MBL is defined by a monoclonal B-cell count &lt;5 x 10</w:t>
      </w:r>
      <w:r w:rsidRPr="00D54F49">
        <w:rPr>
          <w:vertAlign w:val="superscript"/>
        </w:rPr>
        <w:t>9</w:t>
      </w:r>
      <w:r w:rsidRPr="00D54F49">
        <w:t>/L in the peripheral blood in subjects who have no associated lymphadenopathy, organomegaly, other extramedullary involvement</w:t>
      </w:r>
      <w:r w:rsidR="00CE31B8" w:rsidRPr="00D54F49">
        <w:t xml:space="preserve"> </w:t>
      </w:r>
      <w:r w:rsidRPr="00D54F49">
        <w:t>or any other feature of a B-cell lymphoproliferative disorder</w:t>
      </w:r>
      <w:r w:rsidR="00DD6586" w:rsidRPr="00D54F49">
        <w:t xml:space="preserve">. </w:t>
      </w:r>
    </w:p>
    <w:p w14:paraId="3441A51D" w14:textId="3FF4BD55" w:rsidR="00C2079A" w:rsidRPr="00D54F49" w:rsidRDefault="009E4F97" w:rsidP="008A5F34">
      <w:r w:rsidRPr="00D54F49">
        <w:t>T</w:t>
      </w:r>
      <w:r w:rsidR="00C2079A" w:rsidRPr="00D54F49">
        <w:t xml:space="preserve">he WHO 2017 blue book, ICC 2022 classification and the WHO 2022 classification recognise different subtypes of MBL (Table 3). </w:t>
      </w:r>
    </w:p>
    <w:p w14:paraId="573C2D3E" w14:textId="77777777" w:rsidR="007F1AB9" w:rsidRPr="00D54F49" w:rsidRDefault="007F1AB9">
      <w:pPr>
        <w:rPr>
          <w:sz w:val="22"/>
          <w:szCs w:val="20"/>
        </w:rPr>
      </w:pPr>
      <w:r w:rsidRPr="00D54F49">
        <w:rPr>
          <w:sz w:val="22"/>
          <w:szCs w:val="20"/>
        </w:rPr>
        <w:br w:type="page"/>
      </w:r>
    </w:p>
    <w:p w14:paraId="341300BB" w14:textId="07B8CA79" w:rsidR="00C2079A" w:rsidRPr="00D54F49" w:rsidRDefault="00C2079A" w:rsidP="00C2079A">
      <w:pPr>
        <w:rPr>
          <w:sz w:val="22"/>
          <w:szCs w:val="20"/>
        </w:rPr>
      </w:pPr>
      <w:r w:rsidRPr="00D54F49">
        <w:rPr>
          <w:sz w:val="22"/>
          <w:szCs w:val="20"/>
        </w:rPr>
        <w:lastRenderedPageBreak/>
        <w:t>Table 3. Subtypes of MBL</w:t>
      </w:r>
    </w:p>
    <w:tbl>
      <w:tblPr>
        <w:tblStyle w:val="TableGrid"/>
        <w:tblW w:w="0" w:type="auto"/>
        <w:tblLook w:val="04A0" w:firstRow="1" w:lastRow="0" w:firstColumn="1" w:lastColumn="0" w:noHBand="0" w:noVBand="1"/>
      </w:tblPr>
      <w:tblGrid>
        <w:gridCol w:w="2972"/>
        <w:gridCol w:w="2835"/>
        <w:gridCol w:w="3209"/>
      </w:tblGrid>
      <w:tr w:rsidR="00C2079A" w:rsidRPr="00D54F49" w14:paraId="39AA4B39" w14:textId="77777777" w:rsidTr="009E4F97">
        <w:trPr>
          <w:trHeight w:val="219"/>
        </w:trPr>
        <w:tc>
          <w:tcPr>
            <w:tcW w:w="2972" w:type="dxa"/>
          </w:tcPr>
          <w:p w14:paraId="5B02F0E5" w14:textId="77777777" w:rsidR="00C2079A" w:rsidRPr="00D54F49" w:rsidRDefault="00C2079A" w:rsidP="00C70F6D">
            <w:pPr>
              <w:jc w:val="center"/>
              <w:rPr>
                <w:b/>
                <w:bCs/>
                <w:sz w:val="22"/>
                <w:szCs w:val="20"/>
              </w:rPr>
            </w:pPr>
            <w:r w:rsidRPr="00D54F49">
              <w:rPr>
                <w:b/>
                <w:bCs/>
                <w:sz w:val="22"/>
                <w:szCs w:val="20"/>
              </w:rPr>
              <w:t>ICC 2022</w:t>
            </w:r>
          </w:p>
        </w:tc>
        <w:tc>
          <w:tcPr>
            <w:tcW w:w="2835" w:type="dxa"/>
          </w:tcPr>
          <w:p w14:paraId="1AE06287" w14:textId="77777777" w:rsidR="00C2079A" w:rsidRPr="00D54F49" w:rsidRDefault="00C2079A" w:rsidP="00C70F6D">
            <w:pPr>
              <w:jc w:val="center"/>
              <w:rPr>
                <w:b/>
                <w:bCs/>
                <w:sz w:val="22"/>
                <w:szCs w:val="20"/>
              </w:rPr>
            </w:pPr>
            <w:r w:rsidRPr="00D54F49">
              <w:rPr>
                <w:b/>
                <w:bCs/>
                <w:sz w:val="22"/>
                <w:szCs w:val="20"/>
              </w:rPr>
              <w:t>WHO 2017</w:t>
            </w:r>
          </w:p>
        </w:tc>
        <w:tc>
          <w:tcPr>
            <w:tcW w:w="3209" w:type="dxa"/>
          </w:tcPr>
          <w:p w14:paraId="2D3086A6" w14:textId="77777777" w:rsidR="00C2079A" w:rsidRPr="00D54F49" w:rsidRDefault="00C2079A" w:rsidP="00C70F6D">
            <w:pPr>
              <w:jc w:val="center"/>
              <w:rPr>
                <w:b/>
                <w:bCs/>
                <w:sz w:val="22"/>
                <w:szCs w:val="20"/>
              </w:rPr>
            </w:pPr>
            <w:r w:rsidRPr="00D54F49">
              <w:rPr>
                <w:b/>
                <w:bCs/>
                <w:sz w:val="22"/>
                <w:szCs w:val="20"/>
              </w:rPr>
              <w:t>WHO 2022</w:t>
            </w:r>
          </w:p>
        </w:tc>
      </w:tr>
      <w:tr w:rsidR="00C2079A" w:rsidRPr="00D54F49" w14:paraId="64427CFE" w14:textId="77777777" w:rsidTr="009E4F97">
        <w:trPr>
          <w:trHeight w:val="363"/>
        </w:trPr>
        <w:tc>
          <w:tcPr>
            <w:tcW w:w="2972" w:type="dxa"/>
          </w:tcPr>
          <w:p w14:paraId="1BB6BD7E" w14:textId="77777777" w:rsidR="00C2079A" w:rsidRPr="00D54F49" w:rsidRDefault="00C2079A" w:rsidP="00C2079A">
            <w:pPr>
              <w:rPr>
                <w:sz w:val="22"/>
                <w:szCs w:val="20"/>
                <w:u w:val="single"/>
              </w:rPr>
            </w:pPr>
            <w:r w:rsidRPr="00D54F49">
              <w:rPr>
                <w:sz w:val="22"/>
                <w:szCs w:val="20"/>
                <w:u w:val="single"/>
              </w:rPr>
              <w:t>CLL-type</w:t>
            </w:r>
          </w:p>
          <w:p w14:paraId="7E64640E" w14:textId="77777777" w:rsidR="009E4F97" w:rsidRPr="00D54F49" w:rsidRDefault="009E4F97" w:rsidP="00C2079A">
            <w:pPr>
              <w:rPr>
                <w:sz w:val="22"/>
                <w:szCs w:val="20"/>
              </w:rPr>
            </w:pPr>
            <w:r w:rsidRPr="00D54F49">
              <w:rPr>
                <w:sz w:val="22"/>
                <w:szCs w:val="20"/>
              </w:rPr>
              <w:t xml:space="preserve">Characterised by </w:t>
            </w:r>
          </w:p>
          <w:p w14:paraId="485631B8" w14:textId="77777777" w:rsidR="00381891" w:rsidRDefault="009E4F97" w:rsidP="00C2079A">
            <w:pPr>
              <w:rPr>
                <w:sz w:val="22"/>
                <w:szCs w:val="20"/>
              </w:rPr>
            </w:pPr>
            <w:r w:rsidRPr="00D54F49">
              <w:rPr>
                <w:sz w:val="22"/>
                <w:szCs w:val="20"/>
              </w:rPr>
              <w:t xml:space="preserve">co-expression of CD19, CD5, CD23 and CD20 (dim). The </w:t>
            </w:r>
          </w:p>
          <w:p w14:paraId="11F2F922" w14:textId="2262EE21" w:rsidR="009E4F97" w:rsidRPr="00D54F49" w:rsidRDefault="009E4F97" w:rsidP="00C2079A">
            <w:pPr>
              <w:rPr>
                <w:sz w:val="22"/>
                <w:szCs w:val="20"/>
                <w:u w:val="single"/>
              </w:rPr>
            </w:pPr>
            <w:r w:rsidRPr="00D54F49">
              <w:rPr>
                <w:sz w:val="22"/>
                <w:szCs w:val="20"/>
              </w:rPr>
              <w:t xml:space="preserve">B cells show light chain class restriction or </w:t>
            </w:r>
            <w:r w:rsidRPr="00D54F49">
              <w:rPr>
                <w:rFonts w:cs="Calibri"/>
                <w:sz w:val="22"/>
                <w:szCs w:val="20"/>
              </w:rPr>
              <w:t>≥</w:t>
            </w:r>
            <w:r w:rsidRPr="00D54F49">
              <w:rPr>
                <w:sz w:val="22"/>
                <w:szCs w:val="20"/>
              </w:rPr>
              <w:t>25% lack surface</w:t>
            </w:r>
            <w:r w:rsidRPr="00D54F49">
              <w:rPr>
                <w:sz w:val="22"/>
                <w:szCs w:val="20"/>
              </w:rPr>
              <w:cr/>
              <w:t xml:space="preserve"> immunoglobulin</w:t>
            </w:r>
          </w:p>
        </w:tc>
        <w:tc>
          <w:tcPr>
            <w:tcW w:w="2835" w:type="dxa"/>
          </w:tcPr>
          <w:p w14:paraId="0126396C" w14:textId="77777777" w:rsidR="00C2079A" w:rsidRPr="00D54F49" w:rsidRDefault="00C2079A" w:rsidP="00C2079A">
            <w:pPr>
              <w:rPr>
                <w:sz w:val="22"/>
                <w:szCs w:val="20"/>
                <w:u w:val="single"/>
              </w:rPr>
            </w:pPr>
            <w:r w:rsidRPr="00D54F49">
              <w:rPr>
                <w:sz w:val="22"/>
                <w:szCs w:val="20"/>
                <w:u w:val="single"/>
              </w:rPr>
              <w:t>CLL</w:t>
            </w:r>
            <w:r w:rsidR="00053330" w:rsidRPr="00D54F49">
              <w:rPr>
                <w:sz w:val="22"/>
                <w:szCs w:val="20"/>
                <w:u w:val="single"/>
              </w:rPr>
              <w:t>-</w:t>
            </w:r>
            <w:r w:rsidRPr="00D54F49">
              <w:rPr>
                <w:sz w:val="22"/>
                <w:szCs w:val="20"/>
                <w:u w:val="single"/>
              </w:rPr>
              <w:t>type</w:t>
            </w:r>
          </w:p>
          <w:p w14:paraId="05956DC8" w14:textId="77777777" w:rsidR="009E4F97" w:rsidRPr="00D54F49" w:rsidRDefault="00DE4DEB" w:rsidP="00DE4DEB">
            <w:pPr>
              <w:rPr>
                <w:sz w:val="22"/>
                <w:szCs w:val="20"/>
              </w:rPr>
            </w:pPr>
            <w:r w:rsidRPr="00D54F49">
              <w:rPr>
                <w:sz w:val="22"/>
                <w:szCs w:val="20"/>
              </w:rPr>
              <w:t xml:space="preserve">Characterised by </w:t>
            </w:r>
          </w:p>
          <w:p w14:paraId="19BA64A5" w14:textId="77777777" w:rsidR="00F13AE4" w:rsidRDefault="00DE4DEB" w:rsidP="00DE4DEB">
            <w:pPr>
              <w:rPr>
                <w:sz w:val="22"/>
                <w:szCs w:val="20"/>
              </w:rPr>
            </w:pPr>
            <w:r w:rsidRPr="00D54F49">
              <w:rPr>
                <w:sz w:val="22"/>
                <w:szCs w:val="20"/>
              </w:rPr>
              <w:t>co</w:t>
            </w:r>
            <w:r w:rsidR="009E4F97" w:rsidRPr="00D54F49">
              <w:rPr>
                <w:sz w:val="22"/>
                <w:szCs w:val="20"/>
              </w:rPr>
              <w:t>-</w:t>
            </w:r>
            <w:r w:rsidRPr="00D54F49">
              <w:rPr>
                <w:sz w:val="22"/>
                <w:szCs w:val="20"/>
              </w:rPr>
              <w:t xml:space="preserve">expression of CD19, CD5, CD23 and CD20 (dim). </w:t>
            </w:r>
            <w:r w:rsidR="00A12648" w:rsidRPr="00D54F49">
              <w:rPr>
                <w:sz w:val="22"/>
                <w:szCs w:val="20"/>
              </w:rPr>
              <w:t xml:space="preserve">The </w:t>
            </w:r>
          </w:p>
          <w:p w14:paraId="4404883D" w14:textId="07B083BB" w:rsidR="00DE4DEB" w:rsidRPr="00D54F49" w:rsidRDefault="00A12648" w:rsidP="00DE4DEB">
            <w:pPr>
              <w:rPr>
                <w:sz w:val="22"/>
                <w:szCs w:val="20"/>
              </w:rPr>
            </w:pPr>
            <w:r w:rsidRPr="00D54F49">
              <w:rPr>
                <w:sz w:val="22"/>
                <w:szCs w:val="20"/>
              </w:rPr>
              <w:t>B</w:t>
            </w:r>
            <w:r w:rsidR="00DE4DEB" w:rsidRPr="00D54F49">
              <w:rPr>
                <w:sz w:val="22"/>
                <w:szCs w:val="20"/>
              </w:rPr>
              <w:t xml:space="preserve"> cells show light chain class restriction or </w:t>
            </w:r>
            <w:r w:rsidR="00DE4DEB" w:rsidRPr="00D54F49">
              <w:rPr>
                <w:rFonts w:cs="Calibri"/>
                <w:sz w:val="22"/>
                <w:szCs w:val="20"/>
              </w:rPr>
              <w:t>≥</w:t>
            </w:r>
            <w:r w:rsidR="00DE4DEB" w:rsidRPr="00D54F49">
              <w:rPr>
                <w:sz w:val="22"/>
                <w:szCs w:val="20"/>
              </w:rPr>
              <w:t>25% lack surface</w:t>
            </w:r>
            <w:r w:rsidR="00DE4DEB" w:rsidRPr="00D54F49">
              <w:rPr>
                <w:sz w:val="22"/>
                <w:szCs w:val="20"/>
              </w:rPr>
              <w:cr/>
              <w:t xml:space="preserve"> immunoglobulin</w:t>
            </w:r>
          </w:p>
        </w:tc>
        <w:tc>
          <w:tcPr>
            <w:tcW w:w="3209" w:type="dxa"/>
          </w:tcPr>
          <w:p w14:paraId="75305C36" w14:textId="77777777" w:rsidR="00C2079A" w:rsidRPr="00D54F49" w:rsidRDefault="00C2079A" w:rsidP="00C2079A">
            <w:pPr>
              <w:rPr>
                <w:sz w:val="22"/>
                <w:szCs w:val="20"/>
                <w:u w:val="single"/>
              </w:rPr>
            </w:pPr>
            <w:r w:rsidRPr="00D54F49">
              <w:rPr>
                <w:sz w:val="22"/>
                <w:szCs w:val="20"/>
                <w:u w:val="single"/>
              </w:rPr>
              <w:t xml:space="preserve"> CLL/SLL-type</w:t>
            </w:r>
          </w:p>
          <w:p w14:paraId="4EE3A184" w14:textId="44EF27B7" w:rsidR="009E4F97" w:rsidRPr="00D54F49" w:rsidRDefault="009E4F97" w:rsidP="009E4F97">
            <w:pPr>
              <w:rPr>
                <w:sz w:val="22"/>
                <w:szCs w:val="20"/>
              </w:rPr>
            </w:pPr>
            <w:r w:rsidRPr="00D54F49">
              <w:rPr>
                <w:sz w:val="22"/>
                <w:szCs w:val="20"/>
              </w:rPr>
              <w:t>Monoclonal CLL/SLL-phenotype* B-cell count ≥0.5 x 10</w:t>
            </w:r>
            <w:r w:rsidRPr="00D54F49">
              <w:rPr>
                <w:sz w:val="22"/>
                <w:szCs w:val="20"/>
                <w:vertAlign w:val="superscript"/>
              </w:rPr>
              <w:t>9</w:t>
            </w:r>
            <w:r w:rsidRPr="00D54F49">
              <w:rPr>
                <w:sz w:val="22"/>
                <w:szCs w:val="20"/>
              </w:rPr>
              <w:t>/L and total B-cell count &lt;5 x 10</w:t>
            </w:r>
            <w:r w:rsidRPr="00D54F49">
              <w:rPr>
                <w:sz w:val="22"/>
                <w:szCs w:val="20"/>
                <w:vertAlign w:val="superscript"/>
              </w:rPr>
              <w:t>9</w:t>
            </w:r>
            <w:r w:rsidRPr="00D54F49">
              <w:rPr>
                <w:sz w:val="22"/>
                <w:szCs w:val="20"/>
              </w:rPr>
              <w:t>/L</w:t>
            </w:r>
          </w:p>
          <w:p w14:paraId="71F1CC96" w14:textId="0DB82491" w:rsidR="009E4F97" w:rsidRPr="00D54F49" w:rsidRDefault="009E4F97" w:rsidP="009E4F97">
            <w:pPr>
              <w:rPr>
                <w:sz w:val="22"/>
                <w:szCs w:val="20"/>
                <w:u w:val="single"/>
              </w:rPr>
            </w:pPr>
            <w:r w:rsidRPr="00D54F49">
              <w:rPr>
                <w:sz w:val="22"/>
                <w:szCs w:val="20"/>
              </w:rPr>
              <w:t>with no other features diagnostic of CLL/SLL</w:t>
            </w:r>
          </w:p>
        </w:tc>
      </w:tr>
      <w:tr w:rsidR="00C2079A" w:rsidRPr="00D54F49" w14:paraId="3BD02604" w14:textId="77777777" w:rsidTr="009E4F97">
        <w:trPr>
          <w:trHeight w:val="269"/>
        </w:trPr>
        <w:tc>
          <w:tcPr>
            <w:tcW w:w="2972" w:type="dxa"/>
          </w:tcPr>
          <w:p w14:paraId="6C59CD89" w14:textId="77777777" w:rsidR="00C2079A" w:rsidRPr="00D54F49" w:rsidRDefault="00C2079A" w:rsidP="00C2079A">
            <w:pPr>
              <w:rPr>
                <w:sz w:val="22"/>
                <w:szCs w:val="20"/>
                <w:u w:val="single"/>
              </w:rPr>
            </w:pPr>
            <w:r w:rsidRPr="00D54F49">
              <w:rPr>
                <w:sz w:val="22"/>
                <w:szCs w:val="20"/>
                <w:u w:val="single"/>
              </w:rPr>
              <w:t>Non-CLL</w:t>
            </w:r>
            <w:r w:rsidR="00053330" w:rsidRPr="00D54F49">
              <w:rPr>
                <w:sz w:val="22"/>
                <w:szCs w:val="20"/>
                <w:u w:val="single"/>
              </w:rPr>
              <w:t>-</w:t>
            </w:r>
            <w:r w:rsidRPr="00D54F49">
              <w:rPr>
                <w:sz w:val="22"/>
                <w:szCs w:val="20"/>
                <w:u w:val="single"/>
              </w:rPr>
              <w:t>type</w:t>
            </w:r>
          </w:p>
          <w:p w14:paraId="4C2EE938" w14:textId="73AD41A7" w:rsidR="00DE4DEB" w:rsidRPr="00D54F49" w:rsidRDefault="00DE4DEB" w:rsidP="00DE4DEB">
            <w:pPr>
              <w:rPr>
                <w:sz w:val="22"/>
                <w:szCs w:val="20"/>
              </w:rPr>
            </w:pPr>
            <w:r w:rsidRPr="00D54F49">
              <w:rPr>
                <w:sz w:val="22"/>
                <w:szCs w:val="20"/>
              </w:rPr>
              <w:t xml:space="preserve">Characterised by CD5- (or CD5 </w:t>
            </w:r>
            <w:r w:rsidR="00C42D66" w:rsidRPr="00D54F49">
              <w:rPr>
                <w:sz w:val="22"/>
                <w:szCs w:val="20"/>
              </w:rPr>
              <w:t>[</w:t>
            </w:r>
            <w:r w:rsidRPr="00D54F49">
              <w:rPr>
                <w:sz w:val="22"/>
                <w:szCs w:val="20"/>
              </w:rPr>
              <w:t>dim</w:t>
            </w:r>
            <w:r w:rsidR="00C42D66" w:rsidRPr="00D54F49">
              <w:rPr>
                <w:sz w:val="22"/>
                <w:szCs w:val="20"/>
              </w:rPr>
              <w:t>]</w:t>
            </w:r>
            <w:r w:rsidRPr="00D54F49">
              <w:rPr>
                <w:sz w:val="22"/>
                <w:szCs w:val="20"/>
              </w:rPr>
              <w:t xml:space="preserve"> in 20% of cases), CD19+, CD20+ B cells with</w:t>
            </w:r>
          </w:p>
          <w:p w14:paraId="6D31C07C" w14:textId="12D9ECA3" w:rsidR="00DE4DEB" w:rsidRPr="00D54F49" w:rsidRDefault="00DE4DEB" w:rsidP="00DE4DEB">
            <w:pPr>
              <w:rPr>
                <w:sz w:val="22"/>
                <w:szCs w:val="20"/>
                <w:u w:val="single"/>
              </w:rPr>
            </w:pPr>
            <w:r w:rsidRPr="00D54F49">
              <w:rPr>
                <w:sz w:val="22"/>
                <w:szCs w:val="20"/>
              </w:rPr>
              <w:t>moderate to bright surface immunoglobulin expression</w:t>
            </w:r>
          </w:p>
        </w:tc>
        <w:tc>
          <w:tcPr>
            <w:tcW w:w="2835" w:type="dxa"/>
          </w:tcPr>
          <w:p w14:paraId="52EB7B79" w14:textId="77777777" w:rsidR="00C2079A" w:rsidRPr="00D54F49" w:rsidRDefault="00C2079A" w:rsidP="00C2079A">
            <w:pPr>
              <w:rPr>
                <w:sz w:val="22"/>
                <w:szCs w:val="20"/>
                <w:u w:val="single"/>
              </w:rPr>
            </w:pPr>
            <w:r w:rsidRPr="00D54F49">
              <w:rPr>
                <w:sz w:val="22"/>
                <w:szCs w:val="20"/>
                <w:u w:val="single"/>
              </w:rPr>
              <w:t>Non-CLL</w:t>
            </w:r>
            <w:r w:rsidR="00053330" w:rsidRPr="00D54F49">
              <w:rPr>
                <w:sz w:val="22"/>
                <w:szCs w:val="20"/>
                <w:u w:val="single"/>
              </w:rPr>
              <w:t>-</w:t>
            </w:r>
            <w:r w:rsidRPr="00D54F49">
              <w:rPr>
                <w:sz w:val="22"/>
                <w:szCs w:val="20"/>
                <w:u w:val="single"/>
              </w:rPr>
              <w:t>type</w:t>
            </w:r>
          </w:p>
          <w:p w14:paraId="7CFD4943" w14:textId="649A8163" w:rsidR="00DE4DEB" w:rsidRPr="00D54F49" w:rsidRDefault="00DE4DEB" w:rsidP="00DE4DEB">
            <w:pPr>
              <w:rPr>
                <w:sz w:val="22"/>
                <w:szCs w:val="20"/>
              </w:rPr>
            </w:pPr>
            <w:r w:rsidRPr="00D54F49">
              <w:rPr>
                <w:sz w:val="22"/>
                <w:szCs w:val="20"/>
              </w:rPr>
              <w:t xml:space="preserve">Characterised by CD5- (or CD5 </w:t>
            </w:r>
            <w:r w:rsidR="001C357D" w:rsidRPr="00D54F49">
              <w:rPr>
                <w:sz w:val="22"/>
                <w:szCs w:val="20"/>
              </w:rPr>
              <w:t>[</w:t>
            </w:r>
            <w:r w:rsidRPr="00D54F49">
              <w:rPr>
                <w:sz w:val="22"/>
                <w:szCs w:val="20"/>
              </w:rPr>
              <w:t>dim</w:t>
            </w:r>
            <w:r w:rsidR="001C357D" w:rsidRPr="00D54F49">
              <w:rPr>
                <w:sz w:val="22"/>
                <w:szCs w:val="20"/>
              </w:rPr>
              <w:t>]</w:t>
            </w:r>
            <w:r w:rsidRPr="00D54F49">
              <w:rPr>
                <w:sz w:val="22"/>
                <w:szCs w:val="20"/>
              </w:rPr>
              <w:t xml:space="preserve"> in 20% of cases), CD19+, CD20+ B cells with</w:t>
            </w:r>
          </w:p>
          <w:p w14:paraId="28B25553" w14:textId="4DD42616" w:rsidR="00DE4DEB" w:rsidRPr="00D54F49" w:rsidRDefault="00DE4DEB" w:rsidP="00DE4DEB">
            <w:pPr>
              <w:rPr>
                <w:sz w:val="22"/>
                <w:szCs w:val="20"/>
              </w:rPr>
            </w:pPr>
            <w:r w:rsidRPr="00D54F49">
              <w:rPr>
                <w:sz w:val="22"/>
                <w:szCs w:val="20"/>
              </w:rPr>
              <w:t>moderate to bright surface immunoglobulin expression</w:t>
            </w:r>
          </w:p>
        </w:tc>
        <w:tc>
          <w:tcPr>
            <w:tcW w:w="3209" w:type="dxa"/>
          </w:tcPr>
          <w:p w14:paraId="54184351" w14:textId="77777777" w:rsidR="00C2079A" w:rsidRPr="00D54F49" w:rsidRDefault="00C2079A" w:rsidP="00C70F6D">
            <w:pPr>
              <w:rPr>
                <w:sz w:val="22"/>
                <w:szCs w:val="20"/>
                <w:u w:val="single"/>
              </w:rPr>
            </w:pPr>
            <w:r w:rsidRPr="00D54F49">
              <w:rPr>
                <w:sz w:val="22"/>
                <w:szCs w:val="20"/>
                <w:u w:val="single"/>
              </w:rPr>
              <w:t>Non-CLL/SLL type</w:t>
            </w:r>
          </w:p>
          <w:p w14:paraId="34D7E3DF" w14:textId="0F82B0F1" w:rsidR="00DE4DEB" w:rsidRPr="00D54F49" w:rsidRDefault="00DE4DEB" w:rsidP="00DE4DEB">
            <w:pPr>
              <w:rPr>
                <w:sz w:val="22"/>
                <w:szCs w:val="20"/>
              </w:rPr>
            </w:pPr>
            <w:r w:rsidRPr="00D54F49">
              <w:rPr>
                <w:sz w:val="22"/>
                <w:szCs w:val="20"/>
              </w:rPr>
              <w:t>Any monoclonal non-CLL/SLL</w:t>
            </w:r>
          </w:p>
          <w:p w14:paraId="594DA60C" w14:textId="77777777" w:rsidR="00DE4DEB" w:rsidRPr="00D54F49" w:rsidRDefault="00DE4DEB" w:rsidP="00DE4DEB">
            <w:pPr>
              <w:rPr>
                <w:sz w:val="22"/>
                <w:szCs w:val="20"/>
              </w:rPr>
            </w:pPr>
            <w:r w:rsidRPr="00D54F49">
              <w:rPr>
                <w:sz w:val="22"/>
                <w:szCs w:val="20"/>
              </w:rPr>
              <w:t>phenotype B-cell expansion with no symptoms or features</w:t>
            </w:r>
          </w:p>
          <w:p w14:paraId="7015E2CB" w14:textId="77777777" w:rsidR="00F13AE4" w:rsidRDefault="00DE4DEB" w:rsidP="00DE4DEB">
            <w:pPr>
              <w:rPr>
                <w:sz w:val="22"/>
                <w:szCs w:val="20"/>
              </w:rPr>
            </w:pPr>
            <w:r w:rsidRPr="00D54F49">
              <w:rPr>
                <w:sz w:val="22"/>
                <w:szCs w:val="20"/>
              </w:rPr>
              <w:t xml:space="preserve">diagnostic of another mature </w:t>
            </w:r>
          </w:p>
          <w:p w14:paraId="12E7F181" w14:textId="1EB3BAE7" w:rsidR="00DE4DEB" w:rsidRPr="00D54F49" w:rsidRDefault="00DE4DEB" w:rsidP="00DE4DEB">
            <w:pPr>
              <w:rPr>
                <w:sz w:val="22"/>
                <w:szCs w:val="20"/>
              </w:rPr>
            </w:pPr>
            <w:r w:rsidRPr="00D54F49">
              <w:rPr>
                <w:sz w:val="22"/>
                <w:szCs w:val="20"/>
              </w:rPr>
              <w:t>B-cell neoplasm. The majority</w:t>
            </w:r>
          </w:p>
          <w:p w14:paraId="5C8029CB" w14:textId="2CEF15E9" w:rsidR="00DE4DEB" w:rsidRPr="00D54F49" w:rsidRDefault="00DE4DEB" w:rsidP="00DE4DEB">
            <w:pPr>
              <w:rPr>
                <w:sz w:val="22"/>
                <w:szCs w:val="20"/>
                <w:u w:val="single"/>
              </w:rPr>
            </w:pPr>
            <w:r w:rsidRPr="00D54F49">
              <w:rPr>
                <w:sz w:val="22"/>
                <w:szCs w:val="20"/>
              </w:rPr>
              <w:t>of cases have features consistent with a marginal zone origin</w:t>
            </w:r>
          </w:p>
        </w:tc>
      </w:tr>
      <w:tr w:rsidR="00C2079A" w:rsidRPr="00D54F49" w14:paraId="4FD61BA6" w14:textId="77777777" w:rsidTr="009E4F97">
        <w:trPr>
          <w:trHeight w:val="269"/>
        </w:trPr>
        <w:tc>
          <w:tcPr>
            <w:tcW w:w="2972" w:type="dxa"/>
          </w:tcPr>
          <w:p w14:paraId="6B43F5B1" w14:textId="7EEB2A37" w:rsidR="003037BD" w:rsidRPr="00D54F49" w:rsidRDefault="00E94972" w:rsidP="00053330">
            <w:pPr>
              <w:rPr>
                <w:sz w:val="22"/>
                <w:szCs w:val="20"/>
                <w:u w:val="single"/>
              </w:rPr>
            </w:pPr>
            <w:r w:rsidRPr="00D54F49">
              <w:rPr>
                <w:sz w:val="22"/>
                <w:szCs w:val="20"/>
                <w:u w:val="single"/>
              </w:rPr>
              <w:t>Atypical CLL-</w:t>
            </w:r>
            <w:r w:rsidR="003037BD" w:rsidRPr="00D54F49">
              <w:rPr>
                <w:sz w:val="22"/>
                <w:szCs w:val="20"/>
                <w:u w:val="single"/>
              </w:rPr>
              <w:t>t</w:t>
            </w:r>
            <w:r w:rsidRPr="00D54F49">
              <w:rPr>
                <w:sz w:val="22"/>
                <w:szCs w:val="20"/>
                <w:u w:val="single"/>
              </w:rPr>
              <w:t xml:space="preserve">ype </w:t>
            </w:r>
          </w:p>
          <w:p w14:paraId="0F0A6E96" w14:textId="4A023708" w:rsidR="00E94972" w:rsidRPr="00D54F49" w:rsidRDefault="00E94972" w:rsidP="00053330">
            <w:pPr>
              <w:rPr>
                <w:sz w:val="22"/>
                <w:szCs w:val="20"/>
              </w:rPr>
            </w:pPr>
            <w:r w:rsidRPr="00D54F49">
              <w:rPr>
                <w:sz w:val="22"/>
                <w:szCs w:val="20"/>
              </w:rPr>
              <w:t>CD5+/</w:t>
            </w:r>
            <w:r w:rsidR="003037BD" w:rsidRPr="00D54F49">
              <w:rPr>
                <w:sz w:val="22"/>
                <w:szCs w:val="20"/>
              </w:rPr>
              <w:t>bright CD</w:t>
            </w:r>
            <w:r w:rsidRPr="00D54F49">
              <w:rPr>
                <w:sz w:val="22"/>
                <w:szCs w:val="20"/>
              </w:rPr>
              <w:t>20+/variable CD23+/bright surface immunoglobulin</w:t>
            </w:r>
          </w:p>
          <w:p w14:paraId="5BD34323" w14:textId="77777777" w:rsidR="006745E5" w:rsidRPr="00D54F49" w:rsidRDefault="006745E5" w:rsidP="00053330">
            <w:pPr>
              <w:rPr>
                <w:sz w:val="22"/>
                <w:szCs w:val="20"/>
                <w:u w:val="single"/>
              </w:rPr>
            </w:pPr>
          </w:p>
          <w:p w14:paraId="1C986FE2" w14:textId="03848C63" w:rsidR="00053330" w:rsidRPr="00D54F49" w:rsidRDefault="00053330" w:rsidP="00053330">
            <w:pPr>
              <w:rPr>
                <w:sz w:val="22"/>
                <w:szCs w:val="20"/>
                <w:u w:val="single"/>
              </w:rPr>
            </w:pPr>
            <w:r w:rsidRPr="00D54F49">
              <w:rPr>
                <w:sz w:val="22"/>
                <w:szCs w:val="20"/>
                <w:u w:val="single"/>
              </w:rPr>
              <w:t xml:space="preserve">Tissue-based MBL </w:t>
            </w:r>
          </w:p>
          <w:p w14:paraId="3B4F360E" w14:textId="69DCACEC" w:rsidR="00C2079A" w:rsidRPr="00D54F49" w:rsidRDefault="00DE4DEB" w:rsidP="00053330">
            <w:pPr>
              <w:rPr>
                <w:sz w:val="22"/>
                <w:szCs w:val="20"/>
              </w:rPr>
            </w:pPr>
            <w:r w:rsidRPr="00D54F49">
              <w:rPr>
                <w:sz w:val="22"/>
                <w:szCs w:val="20"/>
              </w:rPr>
              <w:t>A</w:t>
            </w:r>
            <w:r w:rsidR="00053330" w:rsidRPr="00D54F49">
              <w:rPr>
                <w:sz w:val="22"/>
                <w:szCs w:val="20"/>
              </w:rPr>
              <w:t xml:space="preserve">n incidental nodal </w:t>
            </w:r>
            <w:r w:rsidR="00144C34" w:rsidRPr="00D54F49">
              <w:rPr>
                <w:sz w:val="22"/>
                <w:szCs w:val="20"/>
              </w:rPr>
              <w:t xml:space="preserve">or </w:t>
            </w:r>
            <w:proofErr w:type="spellStart"/>
            <w:r w:rsidR="00144C34" w:rsidRPr="00D54F49">
              <w:rPr>
                <w:sz w:val="22"/>
                <w:szCs w:val="20"/>
              </w:rPr>
              <w:t>extranodal</w:t>
            </w:r>
            <w:proofErr w:type="spellEnd"/>
            <w:r w:rsidR="00144C34" w:rsidRPr="00D54F49">
              <w:rPr>
                <w:sz w:val="22"/>
                <w:szCs w:val="20"/>
              </w:rPr>
              <w:t xml:space="preserve"> </w:t>
            </w:r>
            <w:r w:rsidR="00053330" w:rsidRPr="00D54F49">
              <w:rPr>
                <w:sz w:val="22"/>
                <w:szCs w:val="20"/>
              </w:rPr>
              <w:t xml:space="preserve">finding of an infiltrate of CLL-type cells without proliferation </w:t>
            </w:r>
            <w:r w:rsidRPr="00D54F49">
              <w:rPr>
                <w:sz w:val="22"/>
                <w:szCs w:val="20"/>
              </w:rPr>
              <w:t>centres</w:t>
            </w:r>
            <w:r w:rsidR="00053330" w:rsidRPr="00D54F49">
              <w:rPr>
                <w:sz w:val="22"/>
                <w:szCs w:val="20"/>
              </w:rPr>
              <w:t xml:space="preserve"> in individuals without significant lymphadenopathy</w:t>
            </w:r>
          </w:p>
        </w:tc>
        <w:tc>
          <w:tcPr>
            <w:tcW w:w="2835" w:type="dxa"/>
          </w:tcPr>
          <w:p w14:paraId="1A2F58DB" w14:textId="6A7DA8AD" w:rsidR="00C2079A" w:rsidRPr="00D54F49" w:rsidRDefault="00C2079A" w:rsidP="00053330">
            <w:pPr>
              <w:rPr>
                <w:sz w:val="22"/>
                <w:szCs w:val="20"/>
                <w:u w:val="single"/>
              </w:rPr>
            </w:pPr>
            <w:r w:rsidRPr="00D54F49">
              <w:rPr>
                <w:sz w:val="22"/>
                <w:szCs w:val="20"/>
                <w:u w:val="single"/>
              </w:rPr>
              <w:t>Atypical CLL</w:t>
            </w:r>
            <w:r w:rsidR="009E4F97" w:rsidRPr="00D54F49">
              <w:rPr>
                <w:sz w:val="22"/>
                <w:szCs w:val="20"/>
                <w:u w:val="single"/>
              </w:rPr>
              <w:t>-</w:t>
            </w:r>
            <w:r w:rsidRPr="00D54F49">
              <w:rPr>
                <w:sz w:val="22"/>
                <w:szCs w:val="20"/>
                <w:u w:val="single"/>
              </w:rPr>
              <w:t>type</w:t>
            </w:r>
          </w:p>
          <w:p w14:paraId="689D2DD6" w14:textId="77777777" w:rsidR="009E4F97" w:rsidRPr="00D54F49" w:rsidRDefault="00DE4DEB" w:rsidP="00DE4DEB">
            <w:pPr>
              <w:rPr>
                <w:sz w:val="22"/>
                <w:szCs w:val="20"/>
              </w:rPr>
            </w:pPr>
            <w:r w:rsidRPr="00D54F49">
              <w:rPr>
                <w:sz w:val="22"/>
                <w:szCs w:val="20"/>
              </w:rPr>
              <w:t>Characterised b</w:t>
            </w:r>
            <w:r w:rsidR="009E4F97" w:rsidRPr="00D54F49">
              <w:rPr>
                <w:sz w:val="22"/>
                <w:szCs w:val="20"/>
              </w:rPr>
              <w:t xml:space="preserve">y </w:t>
            </w:r>
          </w:p>
          <w:p w14:paraId="68D97F51" w14:textId="400EFCE4" w:rsidR="00DE4DEB" w:rsidRPr="00D54F49" w:rsidRDefault="00DE4DEB" w:rsidP="00DE4DEB">
            <w:pPr>
              <w:rPr>
                <w:sz w:val="22"/>
                <w:szCs w:val="20"/>
              </w:rPr>
            </w:pPr>
            <w:r w:rsidRPr="00D54F49">
              <w:rPr>
                <w:sz w:val="22"/>
                <w:szCs w:val="20"/>
              </w:rPr>
              <w:t>co</w:t>
            </w:r>
            <w:r w:rsidR="009E4F97" w:rsidRPr="00D54F49">
              <w:rPr>
                <w:sz w:val="22"/>
                <w:szCs w:val="20"/>
              </w:rPr>
              <w:t>-</w:t>
            </w:r>
            <w:r w:rsidRPr="00D54F49">
              <w:rPr>
                <w:sz w:val="22"/>
                <w:szCs w:val="20"/>
              </w:rPr>
              <w:t>expression of CD19, CD5, CD20 (bright), and moderate to bright surface immunoglobulin. CD23 may be negative</w:t>
            </w:r>
          </w:p>
        </w:tc>
        <w:tc>
          <w:tcPr>
            <w:tcW w:w="3209" w:type="dxa"/>
          </w:tcPr>
          <w:p w14:paraId="52CD6112" w14:textId="77777777" w:rsidR="00053330" w:rsidRPr="00D54F49" w:rsidRDefault="00053330" w:rsidP="00053330">
            <w:pPr>
              <w:rPr>
                <w:sz w:val="22"/>
                <w:szCs w:val="20"/>
                <w:u w:val="single"/>
              </w:rPr>
            </w:pPr>
            <w:r w:rsidRPr="00D54F49">
              <w:rPr>
                <w:sz w:val="22"/>
                <w:szCs w:val="20"/>
                <w:u w:val="single"/>
              </w:rPr>
              <w:t xml:space="preserve">Low-count MBL or </w:t>
            </w:r>
          </w:p>
          <w:p w14:paraId="5981300E" w14:textId="13E4FD12" w:rsidR="00053330" w:rsidRPr="00D54F49" w:rsidRDefault="00053330" w:rsidP="00053330">
            <w:pPr>
              <w:rPr>
                <w:sz w:val="22"/>
                <w:szCs w:val="20"/>
                <w:u w:val="single"/>
              </w:rPr>
            </w:pPr>
            <w:r w:rsidRPr="00D54F49">
              <w:rPr>
                <w:sz w:val="22"/>
                <w:szCs w:val="20"/>
                <w:u w:val="single"/>
              </w:rPr>
              <w:t xml:space="preserve">clonal B-cell expansion </w:t>
            </w:r>
          </w:p>
          <w:p w14:paraId="2F0D5933" w14:textId="77777777" w:rsidR="00F13AE4" w:rsidRDefault="00053330" w:rsidP="00DE4DEB">
            <w:pPr>
              <w:rPr>
                <w:sz w:val="22"/>
                <w:szCs w:val="20"/>
              </w:rPr>
            </w:pPr>
            <w:r w:rsidRPr="00D54F49">
              <w:rPr>
                <w:sz w:val="22"/>
                <w:szCs w:val="20"/>
              </w:rPr>
              <w:t xml:space="preserve">Clonal CLL/SLL phenotype B-cell count </w:t>
            </w:r>
            <w:r w:rsidR="00DE4DEB" w:rsidRPr="00D54F49">
              <w:rPr>
                <w:sz w:val="22"/>
                <w:szCs w:val="20"/>
              </w:rPr>
              <w:t>&lt;</w:t>
            </w:r>
            <w:r w:rsidRPr="00D54F49">
              <w:rPr>
                <w:sz w:val="22"/>
                <w:szCs w:val="20"/>
              </w:rPr>
              <w:t>0.5 x 10</w:t>
            </w:r>
            <w:r w:rsidRPr="00D54F49">
              <w:rPr>
                <w:sz w:val="22"/>
                <w:szCs w:val="20"/>
                <w:vertAlign w:val="superscript"/>
              </w:rPr>
              <w:t>9</w:t>
            </w:r>
            <w:r w:rsidRPr="00D54F49">
              <w:rPr>
                <w:sz w:val="22"/>
                <w:szCs w:val="20"/>
              </w:rPr>
              <w:t>/L with no other</w:t>
            </w:r>
            <w:r w:rsidR="00DE4DEB" w:rsidRPr="00D54F49">
              <w:rPr>
                <w:sz w:val="22"/>
                <w:szCs w:val="20"/>
              </w:rPr>
              <w:t xml:space="preserve"> </w:t>
            </w:r>
            <w:r w:rsidRPr="00D54F49">
              <w:rPr>
                <w:sz w:val="22"/>
                <w:szCs w:val="20"/>
              </w:rPr>
              <w:t xml:space="preserve">features diagnostic of </w:t>
            </w:r>
          </w:p>
          <w:p w14:paraId="7AF62428" w14:textId="12AA6C67" w:rsidR="00C2079A" w:rsidRPr="00D54F49" w:rsidRDefault="00053330" w:rsidP="00DE4DEB">
            <w:pPr>
              <w:rPr>
                <w:sz w:val="22"/>
                <w:szCs w:val="20"/>
              </w:rPr>
            </w:pPr>
            <w:r w:rsidRPr="00D54F49">
              <w:rPr>
                <w:sz w:val="22"/>
                <w:szCs w:val="20"/>
              </w:rPr>
              <w:t>B-lymphoproliferative disorder</w:t>
            </w:r>
          </w:p>
        </w:tc>
      </w:tr>
    </w:tbl>
    <w:p w14:paraId="4B0BBD82" w14:textId="5E52BBC8" w:rsidR="00BC2EC1" w:rsidRPr="00D54F49" w:rsidRDefault="001C63F5" w:rsidP="001C63F5">
      <w:pPr>
        <w:spacing w:before="120"/>
        <w:rPr>
          <w:sz w:val="22"/>
          <w:szCs w:val="20"/>
        </w:rPr>
      </w:pPr>
      <w:r w:rsidRPr="00D54F49">
        <w:rPr>
          <w:sz w:val="22"/>
          <w:szCs w:val="20"/>
        </w:rPr>
        <w:t xml:space="preserve">* </w:t>
      </w:r>
      <w:r w:rsidR="009E4F97" w:rsidRPr="00D54F49">
        <w:rPr>
          <w:sz w:val="22"/>
          <w:szCs w:val="20"/>
        </w:rPr>
        <w:t>The CLL/SLL phenotype is defined as co-expression of CD5 and CD23 on &gt;20% of the clonal CD19+ B</w:t>
      </w:r>
      <w:r w:rsidR="001377E9" w:rsidRPr="00D54F49">
        <w:rPr>
          <w:sz w:val="22"/>
          <w:szCs w:val="20"/>
        </w:rPr>
        <w:t xml:space="preserve"> </w:t>
      </w:r>
      <w:r w:rsidR="009E4F97" w:rsidRPr="00D54F49">
        <w:rPr>
          <w:sz w:val="22"/>
          <w:szCs w:val="20"/>
        </w:rPr>
        <w:t>cells with weak expression of CD20 and immunoglobulin light chain and no CD10 expression</w:t>
      </w:r>
      <w:r w:rsidRPr="00D54F49">
        <w:rPr>
          <w:sz w:val="22"/>
          <w:szCs w:val="20"/>
        </w:rPr>
        <w:t>.</w:t>
      </w:r>
    </w:p>
    <w:p w14:paraId="56186A79" w14:textId="6ED052FD" w:rsidR="00DE2E8C" w:rsidRPr="00D54F49" w:rsidRDefault="00A42078" w:rsidP="00E2431F">
      <w:pPr>
        <w:pStyle w:val="Heading3"/>
        <w:numPr>
          <w:ilvl w:val="0"/>
          <w:numId w:val="22"/>
        </w:numPr>
        <w:spacing w:after="60"/>
        <w:ind w:left="357" w:hanging="357"/>
      </w:pPr>
      <w:bookmarkStart w:id="13" w:name="_Toc149060748"/>
      <w:r w:rsidRPr="00D54F49">
        <w:t>2</w:t>
      </w:r>
      <w:r w:rsidR="0071334C" w:rsidRPr="00D54F49">
        <w:t xml:space="preserve">.2.3 </w:t>
      </w:r>
      <w:r w:rsidR="00E2431F" w:rsidRPr="00D54F49">
        <w:t>B-cell prolymphocytic leukaemia</w:t>
      </w:r>
      <w:r w:rsidR="00652A3E" w:rsidRPr="00D54F49">
        <w:t xml:space="preserve"> (B-PLL)</w:t>
      </w:r>
      <w:bookmarkEnd w:id="13"/>
    </w:p>
    <w:p w14:paraId="650CA039" w14:textId="2692453B" w:rsidR="00652A3E" w:rsidRPr="00D54F49" w:rsidRDefault="00652A3E" w:rsidP="00652A3E">
      <w:r w:rsidRPr="00D54F49">
        <w:t xml:space="preserve">B-PLL is very rare and is characterised by the clonal proliferation of B-cell prolymphocytes, primarily affecting the peripheral blood, bone marrow and spleen. </w:t>
      </w:r>
    </w:p>
    <w:p w14:paraId="5609C812" w14:textId="5DCAB895" w:rsidR="00652A3E" w:rsidRPr="00D54F49" w:rsidRDefault="007E1731" w:rsidP="006748BC">
      <w:pPr>
        <w:spacing w:after="360"/>
      </w:pPr>
      <w:r w:rsidRPr="00D54F49">
        <w:t>In contrast to the WHO 2017 blue book,</w:t>
      </w:r>
      <w:r w:rsidR="00652A3E" w:rsidRPr="00D54F49">
        <w:t xml:space="preserve"> the WHO 2022 </w:t>
      </w:r>
      <w:r w:rsidRPr="00D54F49">
        <w:t xml:space="preserve">classification </w:t>
      </w:r>
      <w:r w:rsidR="002E7A8C" w:rsidRPr="00D54F49">
        <w:t>does</w:t>
      </w:r>
      <w:r w:rsidRPr="00D54F49">
        <w:t xml:space="preserve"> not recognise B-PLL as a</w:t>
      </w:r>
      <w:r w:rsidR="00905BBB" w:rsidRPr="00D54F49">
        <w:t>n entity</w:t>
      </w:r>
      <w:r w:rsidRPr="00D54F49">
        <w:t xml:space="preserve"> of mature B</w:t>
      </w:r>
      <w:r w:rsidR="00756368" w:rsidRPr="00D54F49">
        <w:t>-</w:t>
      </w:r>
      <w:r w:rsidRPr="00D54F49">
        <w:t>cell neoplasm due to</w:t>
      </w:r>
      <w:r w:rsidR="00652A3E" w:rsidRPr="00D54F49">
        <w:t xml:space="preserve"> its </w:t>
      </w:r>
      <w:r w:rsidR="00E537EA" w:rsidRPr="00D54F49">
        <w:t>heterogeneous</w:t>
      </w:r>
      <w:r w:rsidR="00652A3E" w:rsidRPr="00D54F49">
        <w:t xml:space="preserve"> nature.</w:t>
      </w:r>
      <w:r w:rsidR="00E537EA" w:rsidRPr="00D54F49">
        <w:t xml:space="preserve"> </w:t>
      </w:r>
      <w:r w:rsidR="005677F0" w:rsidRPr="00D54F49">
        <w:t xml:space="preserve">Some cases of CD5- B-PLL are absorbed by the new entity ‘splenic B-cell lymphoma/leukaemia with prominent nucleoli’ (see below). </w:t>
      </w:r>
      <w:r w:rsidR="00E537EA" w:rsidRPr="00D54F49">
        <w:t xml:space="preserve">The ICC 2022 </w:t>
      </w:r>
      <w:r w:rsidR="002E7A8C" w:rsidRPr="00D54F49">
        <w:t>classification</w:t>
      </w:r>
      <w:r w:rsidR="00E537EA" w:rsidRPr="00D54F49">
        <w:t xml:space="preserve"> does recognise B-PLL but states that “the entity only needs to be recognised after rigorous exclusion of other lymphoid neoplasms, particularly transformation from CLL, mantle cell lymphoma or splenic marginal zone lymphoma.</w:t>
      </w:r>
      <w:r w:rsidR="00CE31B8" w:rsidRPr="00D54F49">
        <w:t>”</w:t>
      </w:r>
    </w:p>
    <w:p w14:paraId="6C661126" w14:textId="125A3FDA" w:rsidR="0071334C" w:rsidRPr="00D54F49" w:rsidRDefault="0071334C" w:rsidP="007E1731">
      <w:pPr>
        <w:pStyle w:val="Heading2"/>
        <w:numPr>
          <w:ilvl w:val="1"/>
          <w:numId w:val="19"/>
        </w:numPr>
        <w:spacing w:after="60"/>
      </w:pPr>
      <w:bookmarkStart w:id="14" w:name="_Toc149060749"/>
      <w:r w:rsidRPr="00D54F49">
        <w:t>Splenic B</w:t>
      </w:r>
      <w:r w:rsidR="00243FF9" w:rsidRPr="00D54F49">
        <w:t>-</w:t>
      </w:r>
      <w:r w:rsidRPr="00D54F49">
        <w:t xml:space="preserve">cell lymphomas and </w:t>
      </w:r>
      <w:proofErr w:type="spellStart"/>
      <w:r w:rsidRPr="00D54F49">
        <w:t>leukaemias</w:t>
      </w:r>
      <w:bookmarkEnd w:id="14"/>
      <w:proofErr w:type="spellEnd"/>
    </w:p>
    <w:p w14:paraId="283079CF" w14:textId="2F93F216" w:rsidR="00ED0B81" w:rsidRPr="00D54F49" w:rsidRDefault="006748BC" w:rsidP="00D778B6">
      <w:r w:rsidRPr="00D54F49">
        <w:t xml:space="preserve">Splenic B-cell lymphomas and </w:t>
      </w:r>
      <w:proofErr w:type="spellStart"/>
      <w:r w:rsidRPr="00D54F49">
        <w:t>leukaemias</w:t>
      </w:r>
      <w:proofErr w:type="spellEnd"/>
      <w:r w:rsidRPr="00D54F49">
        <w:t xml:space="preserve"> are a group of disorders characterised by the proliferation of B</w:t>
      </w:r>
      <w:r w:rsidR="00AC09CA" w:rsidRPr="00D54F49">
        <w:t xml:space="preserve"> </w:t>
      </w:r>
      <w:r w:rsidRPr="00D54F49">
        <w:t xml:space="preserve">cells primarily in the spleen, bone marrow and peripheral blood. </w:t>
      </w:r>
    </w:p>
    <w:p w14:paraId="38C1994E" w14:textId="324BA9DB" w:rsidR="00ED0B81" w:rsidRPr="00D54F49" w:rsidRDefault="006748BC" w:rsidP="0071334C">
      <w:r w:rsidRPr="00D54F49">
        <w:lastRenderedPageBreak/>
        <w:t xml:space="preserve">The WHO 2017 blue book and the ICC 2022 classification recognise </w:t>
      </w:r>
      <w:r w:rsidR="00034BFC" w:rsidRPr="00D54F49">
        <w:t xml:space="preserve">splenic marginal zone lymphoma, hairy cell leukaemia and the provisional </w:t>
      </w:r>
      <w:r w:rsidR="00E67A12" w:rsidRPr="00D54F49">
        <w:t>category</w:t>
      </w:r>
      <w:r w:rsidR="00034BFC" w:rsidRPr="00D54F49">
        <w:t>, splenic B-cell lymphoma/leukaemia, unclassifiable</w:t>
      </w:r>
      <w:r w:rsidR="003037BD" w:rsidRPr="00D54F49">
        <w:t xml:space="preserve">. </w:t>
      </w:r>
      <w:r w:rsidR="006625F5" w:rsidRPr="00D54F49">
        <w:t>T</w:t>
      </w:r>
      <w:r w:rsidR="00EB4317" w:rsidRPr="00D54F49">
        <w:t>wo provisional entities</w:t>
      </w:r>
      <w:r w:rsidR="006625F5" w:rsidRPr="00D54F49">
        <w:t>, splenic diffuse red pulp small B-cell lymphoma and hairy cell leukaemia variant, are</w:t>
      </w:r>
      <w:r w:rsidR="00EB4317" w:rsidRPr="00D54F49">
        <w:t xml:space="preserve"> listed under splenic B-cell lymphoma/leukaemia</w:t>
      </w:r>
      <w:r w:rsidR="00ED0B81" w:rsidRPr="00D54F49">
        <w:t xml:space="preserve">. </w:t>
      </w:r>
      <w:r w:rsidR="005B0F32" w:rsidRPr="00D54F49">
        <w:t xml:space="preserve">As mentioned </w:t>
      </w:r>
      <w:r w:rsidR="007308D5" w:rsidRPr="00D54F49">
        <w:t>in section 2.1</w:t>
      </w:r>
      <w:r w:rsidR="00034BFC" w:rsidRPr="00D54F49">
        <w:t xml:space="preserve">, in the WHO 2022 classification, the term </w:t>
      </w:r>
      <w:r w:rsidR="00D563F3" w:rsidRPr="00D54F49">
        <w:t>‘</w:t>
      </w:r>
      <w:r w:rsidR="00034BFC" w:rsidRPr="00D54F49">
        <w:t>splenic B-cell lymphoma/leukaemia, unclassifiable</w:t>
      </w:r>
      <w:r w:rsidR="00D563F3" w:rsidRPr="00D54F49">
        <w:t>’</w:t>
      </w:r>
      <w:r w:rsidR="00034BFC" w:rsidRPr="00D54F49">
        <w:t xml:space="preserve"> has been omitted and replaced with two separate </w:t>
      </w:r>
      <w:r w:rsidR="00505D05" w:rsidRPr="00D54F49">
        <w:t xml:space="preserve">entities </w:t>
      </w:r>
      <w:r w:rsidR="002E5829" w:rsidRPr="00D54F49">
        <w:t>–</w:t>
      </w:r>
      <w:r w:rsidR="00D778B6" w:rsidRPr="00D54F49">
        <w:t xml:space="preserve"> </w:t>
      </w:r>
      <w:r w:rsidR="002E5829" w:rsidRPr="00D54F49">
        <w:t xml:space="preserve">splenic diffuse red pulp small B-cell lymphoma and </w:t>
      </w:r>
      <w:r w:rsidR="00D778B6" w:rsidRPr="00D54F49">
        <w:t>splenic B-cell lymphoma/leukaemia with prominent nucleoli</w:t>
      </w:r>
      <w:r w:rsidR="00040213" w:rsidRPr="00D54F49">
        <w:t>, the latter replacing the term ‘hairy cell leukaemia variant’</w:t>
      </w:r>
      <w:r w:rsidR="00CB5B9B" w:rsidRPr="00D54F49">
        <w:t xml:space="preserve"> in the WHO 2017 blue book</w:t>
      </w:r>
      <w:r w:rsidR="00D778B6" w:rsidRPr="00D54F49">
        <w:t>.</w:t>
      </w:r>
      <w:r w:rsidR="005B0F32" w:rsidRPr="00D54F49">
        <w:t xml:space="preserve"> </w:t>
      </w:r>
    </w:p>
    <w:p w14:paraId="112C162E" w14:textId="00072A53" w:rsidR="002E45AA" w:rsidRPr="00D54F49" w:rsidRDefault="00ED0B81" w:rsidP="00B47DA3">
      <w:pPr>
        <w:spacing w:after="360"/>
      </w:pPr>
      <w:r w:rsidRPr="00D54F49">
        <w:t>T</w:t>
      </w:r>
      <w:r w:rsidR="005B0F32" w:rsidRPr="00D54F49">
        <w:t xml:space="preserve">here have been no </w:t>
      </w:r>
      <w:r w:rsidR="00124B9D" w:rsidRPr="00D54F49">
        <w:t xml:space="preserve">other </w:t>
      </w:r>
      <w:r w:rsidR="005B0F32" w:rsidRPr="00D54F49">
        <w:t xml:space="preserve">major updates to </w:t>
      </w:r>
      <w:r w:rsidR="002E5829" w:rsidRPr="00D54F49">
        <w:t>splenic B</w:t>
      </w:r>
      <w:r w:rsidR="008A2989" w:rsidRPr="00D54F49">
        <w:t>-</w:t>
      </w:r>
      <w:r w:rsidR="002E5829" w:rsidRPr="00D54F49">
        <w:t xml:space="preserve">cell lymphoma and leukaemia entities </w:t>
      </w:r>
      <w:r w:rsidR="005B0F32" w:rsidRPr="00D54F49">
        <w:t>since 2017.</w:t>
      </w:r>
      <w:r w:rsidR="00D778B6" w:rsidRPr="00D54F49">
        <w:t xml:space="preserve"> </w:t>
      </w:r>
    </w:p>
    <w:p w14:paraId="05CC4293" w14:textId="62C5923C" w:rsidR="00BF57FF" w:rsidRPr="00D54F49" w:rsidRDefault="0071334C" w:rsidP="00482F41">
      <w:pPr>
        <w:pStyle w:val="Heading2"/>
        <w:numPr>
          <w:ilvl w:val="1"/>
          <w:numId w:val="19"/>
        </w:numPr>
        <w:spacing w:after="60"/>
      </w:pPr>
      <w:bookmarkStart w:id="15" w:name="_Toc149060750"/>
      <w:r w:rsidRPr="00D54F49">
        <w:t>Lymphoplasmacytic lymphoma</w:t>
      </w:r>
      <w:r w:rsidR="00CC2EC4" w:rsidRPr="00D54F49">
        <w:t xml:space="preserve"> (LPL)</w:t>
      </w:r>
      <w:r w:rsidR="00B02629" w:rsidRPr="00D54F49">
        <w:t xml:space="preserve"> and </w:t>
      </w:r>
      <w:r w:rsidR="008429B6" w:rsidRPr="00D54F49">
        <w:t>Waldenstr</w:t>
      </w:r>
      <w:r w:rsidR="008429B6" w:rsidRPr="00D54F49">
        <w:rPr>
          <w:rFonts w:cstheme="majorHAnsi"/>
        </w:rPr>
        <w:t>ö</w:t>
      </w:r>
      <w:r w:rsidR="008429B6" w:rsidRPr="00D54F49">
        <w:t>m</w:t>
      </w:r>
      <w:r w:rsidR="00B02629" w:rsidRPr="00D54F49">
        <w:t xml:space="preserve"> </w:t>
      </w:r>
      <w:proofErr w:type="spellStart"/>
      <w:r w:rsidR="00B02629" w:rsidRPr="00D54F49">
        <w:t>macroglobulinaemia</w:t>
      </w:r>
      <w:bookmarkEnd w:id="15"/>
      <w:proofErr w:type="spellEnd"/>
      <w:r w:rsidR="00871F62" w:rsidRPr="00D54F49">
        <w:t xml:space="preserve"> </w:t>
      </w:r>
      <w:r w:rsidR="00B02629" w:rsidRPr="00D54F49">
        <w:t xml:space="preserve"> </w:t>
      </w:r>
    </w:p>
    <w:p w14:paraId="6D9C781D" w14:textId="2B99C130" w:rsidR="00BF0619" w:rsidRPr="00D54F49" w:rsidRDefault="00CC2EC4" w:rsidP="00B02629">
      <w:r w:rsidRPr="00D54F49">
        <w:t>LP</w:t>
      </w:r>
      <w:r w:rsidR="00B44F89" w:rsidRPr="00D54F49">
        <w:t>L</w:t>
      </w:r>
      <w:r w:rsidRPr="00D54F49">
        <w:t xml:space="preserve"> is a neoplasm of small B lymphocytes, plasmacytoid lymphocytes and plasma cells, usually involving bone marrow and sometimes lymph nodes and spleen.</w:t>
      </w:r>
      <w:r w:rsidR="00B02629" w:rsidRPr="00D54F49">
        <w:t xml:space="preserve"> </w:t>
      </w:r>
      <w:r w:rsidR="008429B6" w:rsidRPr="00D54F49">
        <w:t>Waldenström</w:t>
      </w:r>
      <w:r w:rsidR="00B02629" w:rsidRPr="00D54F49">
        <w:t xml:space="preserve"> </w:t>
      </w:r>
      <w:proofErr w:type="spellStart"/>
      <w:r w:rsidR="00B02629" w:rsidRPr="00D54F49">
        <w:t>macroglobulinaemia</w:t>
      </w:r>
      <w:proofErr w:type="spellEnd"/>
      <w:r w:rsidR="00B02629" w:rsidRPr="00D54F49">
        <w:t xml:space="preserve"> (WM) is found in a substantial subset of patients with </w:t>
      </w:r>
      <w:r w:rsidR="003A01C4" w:rsidRPr="00D54F49">
        <w:t>LPL but</w:t>
      </w:r>
      <w:r w:rsidR="00B02629" w:rsidRPr="00D54F49">
        <w:t xml:space="preserve"> is not synonymous with it; it is defined by the combination of LPL in the bone marrow with an IgM monoclonal component in the blood. </w:t>
      </w:r>
    </w:p>
    <w:p w14:paraId="470ABBA4" w14:textId="6267F613" w:rsidR="00402D08" w:rsidRPr="00D54F49" w:rsidRDefault="00B02629" w:rsidP="00402D08">
      <w:r w:rsidRPr="00D54F49">
        <w:t xml:space="preserve">The </w:t>
      </w:r>
      <w:r w:rsidR="00402D08" w:rsidRPr="00D54F49">
        <w:t>2017 WHO blue book and ICC 2022 classification distinguish between LPL and WM</w:t>
      </w:r>
      <w:r w:rsidR="00572947" w:rsidRPr="00D54F49">
        <w:t>,</w:t>
      </w:r>
      <w:r w:rsidR="00402D08" w:rsidRPr="00D54F49">
        <w:t xml:space="preserve"> whereas the </w:t>
      </w:r>
      <w:r w:rsidRPr="00D54F49">
        <w:t>WHO 2022 classification recognise</w:t>
      </w:r>
      <w:r w:rsidR="00E13E29" w:rsidRPr="00D54F49">
        <w:t>s</w:t>
      </w:r>
      <w:r w:rsidRPr="00D54F49">
        <w:t xml:space="preserve"> two subtypes of LP</w:t>
      </w:r>
      <w:r w:rsidR="00402D08" w:rsidRPr="00D54F49">
        <w:t xml:space="preserve">L: </w:t>
      </w:r>
      <w:r w:rsidR="006149DF" w:rsidRPr="00D54F49">
        <w:t>IgM LPL/WM type and non-IgM LPL/WM type</w:t>
      </w:r>
      <w:r w:rsidR="00402D08" w:rsidRPr="00D54F49">
        <w:t>.</w:t>
      </w:r>
      <w:r w:rsidR="00BF0619" w:rsidRPr="00D54F49">
        <w:t xml:space="preserve"> </w:t>
      </w:r>
      <w:r w:rsidR="00402D08" w:rsidRPr="00D54F49">
        <w:t xml:space="preserve">The ICC 2022 </w:t>
      </w:r>
      <w:r w:rsidR="00EF60EA" w:rsidRPr="00D54F49">
        <w:t xml:space="preserve">and WHO 2022 </w:t>
      </w:r>
      <w:r w:rsidR="00402D08" w:rsidRPr="00D54F49">
        <w:t>classifications have also provided updated information on the diagnosis of LPL since the WHO 2017 blue book was published (Table 4).</w:t>
      </w:r>
    </w:p>
    <w:p w14:paraId="10CD5BB9" w14:textId="3DCCDD33" w:rsidR="00402D08" w:rsidRPr="00D54F49" w:rsidRDefault="00402D08" w:rsidP="00402D08">
      <w:pPr>
        <w:rPr>
          <w:sz w:val="22"/>
          <w:szCs w:val="20"/>
        </w:rPr>
      </w:pPr>
      <w:r w:rsidRPr="00D54F49">
        <w:rPr>
          <w:sz w:val="22"/>
          <w:szCs w:val="20"/>
        </w:rPr>
        <w:t xml:space="preserve">Table </w:t>
      </w:r>
      <w:r w:rsidR="003A01C4" w:rsidRPr="00D54F49">
        <w:rPr>
          <w:sz w:val="22"/>
          <w:szCs w:val="20"/>
        </w:rPr>
        <w:t>4</w:t>
      </w:r>
      <w:r w:rsidRPr="00D54F49">
        <w:rPr>
          <w:sz w:val="22"/>
          <w:szCs w:val="20"/>
        </w:rPr>
        <w:t>. Wording updates relating to diagnosis of LPL</w:t>
      </w:r>
    </w:p>
    <w:tbl>
      <w:tblPr>
        <w:tblStyle w:val="TableGrid"/>
        <w:tblW w:w="0" w:type="auto"/>
        <w:tblLayout w:type="fixed"/>
        <w:tblLook w:val="04A0" w:firstRow="1" w:lastRow="0" w:firstColumn="1" w:lastColumn="0" w:noHBand="0" w:noVBand="1"/>
      </w:tblPr>
      <w:tblGrid>
        <w:gridCol w:w="3005"/>
        <w:gridCol w:w="3005"/>
        <w:gridCol w:w="3006"/>
      </w:tblGrid>
      <w:tr w:rsidR="003A01C4" w:rsidRPr="00D54F49" w14:paraId="308B1BB4" w14:textId="77777777" w:rsidTr="003A01C4">
        <w:trPr>
          <w:trHeight w:val="219"/>
        </w:trPr>
        <w:tc>
          <w:tcPr>
            <w:tcW w:w="3005" w:type="dxa"/>
          </w:tcPr>
          <w:p w14:paraId="7B0653A6" w14:textId="77777777" w:rsidR="00402D08" w:rsidRPr="00D54F49" w:rsidRDefault="00402D08" w:rsidP="00C70F6D">
            <w:pPr>
              <w:jc w:val="center"/>
              <w:rPr>
                <w:b/>
                <w:bCs/>
                <w:sz w:val="22"/>
                <w:szCs w:val="20"/>
              </w:rPr>
            </w:pPr>
            <w:r w:rsidRPr="00D54F49">
              <w:rPr>
                <w:b/>
                <w:bCs/>
                <w:sz w:val="22"/>
                <w:szCs w:val="20"/>
              </w:rPr>
              <w:t>ICC 2022</w:t>
            </w:r>
          </w:p>
        </w:tc>
        <w:tc>
          <w:tcPr>
            <w:tcW w:w="3005" w:type="dxa"/>
          </w:tcPr>
          <w:p w14:paraId="3CC3F899" w14:textId="77777777" w:rsidR="00402D08" w:rsidRPr="00D54F49" w:rsidRDefault="00402D08" w:rsidP="00C70F6D">
            <w:pPr>
              <w:jc w:val="center"/>
              <w:rPr>
                <w:b/>
                <w:bCs/>
                <w:sz w:val="22"/>
                <w:szCs w:val="20"/>
              </w:rPr>
            </w:pPr>
            <w:r w:rsidRPr="00D54F49">
              <w:rPr>
                <w:b/>
                <w:bCs/>
                <w:sz w:val="22"/>
                <w:szCs w:val="20"/>
              </w:rPr>
              <w:t>WHO 2017</w:t>
            </w:r>
          </w:p>
        </w:tc>
        <w:tc>
          <w:tcPr>
            <w:tcW w:w="3006" w:type="dxa"/>
          </w:tcPr>
          <w:p w14:paraId="4524D1A2" w14:textId="77777777" w:rsidR="00402D08" w:rsidRPr="00D54F49" w:rsidRDefault="00402D08" w:rsidP="00C70F6D">
            <w:pPr>
              <w:jc w:val="center"/>
              <w:rPr>
                <w:b/>
                <w:bCs/>
                <w:sz w:val="22"/>
                <w:szCs w:val="20"/>
              </w:rPr>
            </w:pPr>
            <w:r w:rsidRPr="00D54F49">
              <w:rPr>
                <w:b/>
                <w:bCs/>
                <w:sz w:val="22"/>
                <w:szCs w:val="20"/>
              </w:rPr>
              <w:t>WHO 2022</w:t>
            </w:r>
          </w:p>
        </w:tc>
      </w:tr>
      <w:tr w:rsidR="003A01C4" w:rsidRPr="00D54F49" w14:paraId="08F45778" w14:textId="77777777" w:rsidTr="003A01C4">
        <w:trPr>
          <w:trHeight w:val="2629"/>
        </w:trPr>
        <w:tc>
          <w:tcPr>
            <w:tcW w:w="3005" w:type="dxa"/>
          </w:tcPr>
          <w:p w14:paraId="27FAE753" w14:textId="39FDBD2B" w:rsidR="0017706A" w:rsidRPr="00D54F49" w:rsidRDefault="006937EF" w:rsidP="00402D08">
            <w:pPr>
              <w:pStyle w:val="ListParagraph"/>
              <w:numPr>
                <w:ilvl w:val="0"/>
                <w:numId w:val="27"/>
              </w:numPr>
              <w:rPr>
                <w:sz w:val="22"/>
                <w:szCs w:val="20"/>
              </w:rPr>
            </w:pPr>
            <w:r w:rsidRPr="00D54F49">
              <w:rPr>
                <w:sz w:val="22"/>
                <w:szCs w:val="20"/>
              </w:rPr>
              <w:t>Immunop</w:t>
            </w:r>
            <w:r w:rsidR="0017706A" w:rsidRPr="00D54F49">
              <w:rPr>
                <w:sz w:val="22"/>
                <w:szCs w:val="20"/>
              </w:rPr>
              <w:t xml:space="preserve">henotype of LPL </w:t>
            </w:r>
            <w:r w:rsidRPr="00D54F49">
              <w:rPr>
                <w:sz w:val="22"/>
                <w:szCs w:val="20"/>
              </w:rPr>
              <w:t xml:space="preserve">typically IgM+, CD19+, CD20+, CD22+, CD79a+, CD25+ CD38+, CD5-, </w:t>
            </w:r>
            <w:r w:rsidR="006625F5" w:rsidRPr="00D54F49">
              <w:rPr>
                <w:sz w:val="22"/>
                <w:szCs w:val="20"/>
              </w:rPr>
              <w:br/>
            </w:r>
            <w:r w:rsidRPr="00D54F49">
              <w:rPr>
                <w:sz w:val="22"/>
                <w:szCs w:val="20"/>
              </w:rPr>
              <w:t>CD10-, CD103- and CD23-</w:t>
            </w:r>
          </w:p>
          <w:p w14:paraId="559C5366" w14:textId="6A06F53C" w:rsidR="00402D08" w:rsidRPr="00D54F49" w:rsidRDefault="00402D08" w:rsidP="00402D08">
            <w:pPr>
              <w:pStyle w:val="ListParagraph"/>
              <w:numPr>
                <w:ilvl w:val="0"/>
                <w:numId w:val="27"/>
              </w:numPr>
              <w:rPr>
                <w:sz w:val="22"/>
                <w:szCs w:val="20"/>
              </w:rPr>
            </w:pPr>
            <w:r w:rsidRPr="00D54F49">
              <w:rPr>
                <w:sz w:val="22"/>
                <w:szCs w:val="20"/>
              </w:rPr>
              <w:t>Diagnosis may be made with lymphoplasmacytic aggregates in trephine biopsies &lt;10% of cellularity with evidence of clonal B cells and plasma cells</w:t>
            </w:r>
          </w:p>
        </w:tc>
        <w:tc>
          <w:tcPr>
            <w:tcW w:w="3005" w:type="dxa"/>
          </w:tcPr>
          <w:p w14:paraId="75A48B69" w14:textId="0BC5781A" w:rsidR="00402D08" w:rsidRPr="00D54F49" w:rsidRDefault="003036E5" w:rsidP="003A01C4">
            <w:pPr>
              <w:pStyle w:val="ListParagraph"/>
              <w:numPr>
                <w:ilvl w:val="0"/>
                <w:numId w:val="26"/>
              </w:numPr>
              <w:rPr>
                <w:sz w:val="22"/>
                <w:szCs w:val="20"/>
              </w:rPr>
            </w:pPr>
            <w:r w:rsidRPr="00D54F49">
              <w:rPr>
                <w:sz w:val="22"/>
                <w:szCs w:val="20"/>
              </w:rPr>
              <w:t>LPL cells are typically IgM+, CD19+, CD20+, CD22+, CD79a</w:t>
            </w:r>
            <w:r w:rsidR="003A01C4" w:rsidRPr="00D54F49">
              <w:rPr>
                <w:sz w:val="22"/>
                <w:szCs w:val="20"/>
              </w:rPr>
              <w:t>+, CD25+ CD38+,</w:t>
            </w:r>
            <w:r w:rsidRPr="00D54F49">
              <w:rPr>
                <w:sz w:val="22"/>
                <w:szCs w:val="20"/>
              </w:rPr>
              <w:t xml:space="preserve"> CD</w:t>
            </w:r>
            <w:r w:rsidR="003A01C4" w:rsidRPr="00D54F49">
              <w:rPr>
                <w:sz w:val="22"/>
                <w:szCs w:val="20"/>
              </w:rPr>
              <w:t>5-</w:t>
            </w:r>
            <w:r w:rsidRPr="00D54F49">
              <w:rPr>
                <w:sz w:val="22"/>
                <w:szCs w:val="20"/>
              </w:rPr>
              <w:t>,</w:t>
            </w:r>
            <w:r w:rsidR="003A01C4" w:rsidRPr="00D54F49">
              <w:rPr>
                <w:sz w:val="22"/>
                <w:szCs w:val="20"/>
              </w:rPr>
              <w:t xml:space="preserve"> </w:t>
            </w:r>
            <w:r w:rsidRPr="00D54F49">
              <w:rPr>
                <w:sz w:val="22"/>
                <w:szCs w:val="20"/>
              </w:rPr>
              <w:t>CD10</w:t>
            </w:r>
            <w:r w:rsidR="003A01C4" w:rsidRPr="00D54F49">
              <w:rPr>
                <w:sz w:val="22"/>
                <w:szCs w:val="20"/>
              </w:rPr>
              <w:t>-</w:t>
            </w:r>
            <w:r w:rsidRPr="00D54F49">
              <w:rPr>
                <w:sz w:val="22"/>
                <w:szCs w:val="20"/>
              </w:rPr>
              <w:t>, CD103</w:t>
            </w:r>
            <w:r w:rsidR="003A01C4" w:rsidRPr="00D54F49">
              <w:rPr>
                <w:sz w:val="22"/>
                <w:szCs w:val="20"/>
              </w:rPr>
              <w:t xml:space="preserve">- and </w:t>
            </w:r>
            <w:r w:rsidRPr="00D54F49">
              <w:rPr>
                <w:sz w:val="22"/>
                <w:szCs w:val="20"/>
              </w:rPr>
              <w:t>CD23</w:t>
            </w:r>
            <w:r w:rsidR="003A01C4" w:rsidRPr="00D54F49">
              <w:rPr>
                <w:sz w:val="22"/>
                <w:szCs w:val="20"/>
              </w:rPr>
              <w:t>-</w:t>
            </w:r>
            <w:r w:rsidRPr="00D54F49">
              <w:rPr>
                <w:sz w:val="22"/>
                <w:szCs w:val="20"/>
              </w:rPr>
              <w:t xml:space="preserve"> </w:t>
            </w:r>
          </w:p>
        </w:tc>
        <w:tc>
          <w:tcPr>
            <w:tcW w:w="3006" w:type="dxa"/>
          </w:tcPr>
          <w:p w14:paraId="16553299" w14:textId="3EDBE446" w:rsidR="00402D08" w:rsidRPr="00D54F49" w:rsidRDefault="00402D08" w:rsidP="00402D08">
            <w:pPr>
              <w:rPr>
                <w:sz w:val="22"/>
                <w:szCs w:val="20"/>
                <w:u w:val="single"/>
              </w:rPr>
            </w:pPr>
            <w:r w:rsidRPr="00D54F49">
              <w:rPr>
                <w:sz w:val="22"/>
                <w:szCs w:val="20"/>
                <w:u w:val="single"/>
              </w:rPr>
              <w:t>Essential diagnostic criteria:</w:t>
            </w:r>
          </w:p>
          <w:p w14:paraId="6D3B98BD" w14:textId="4D1F1927" w:rsidR="00402D08" w:rsidRPr="00D54F49" w:rsidRDefault="00402D08" w:rsidP="00402D08">
            <w:pPr>
              <w:pStyle w:val="ListParagraph"/>
              <w:numPr>
                <w:ilvl w:val="0"/>
                <w:numId w:val="27"/>
              </w:numPr>
              <w:rPr>
                <w:sz w:val="22"/>
                <w:szCs w:val="20"/>
              </w:rPr>
            </w:pPr>
            <w:r w:rsidRPr="00D54F49">
              <w:rPr>
                <w:sz w:val="22"/>
                <w:szCs w:val="20"/>
              </w:rPr>
              <w:t>B</w:t>
            </w:r>
            <w:r w:rsidR="00134BFE">
              <w:rPr>
                <w:sz w:val="22"/>
                <w:szCs w:val="20"/>
              </w:rPr>
              <w:t>one marrow</w:t>
            </w:r>
            <w:r w:rsidRPr="00D54F49">
              <w:rPr>
                <w:sz w:val="22"/>
                <w:szCs w:val="20"/>
              </w:rPr>
              <w:t xml:space="preserve"> infiltration by &gt;10% small lymphocytes with plasmacytoid and/or plasma cell differentiation </w:t>
            </w:r>
          </w:p>
          <w:p w14:paraId="7C8B5978" w14:textId="6A2449EA" w:rsidR="00402D08" w:rsidRPr="00D54F49" w:rsidRDefault="00402D08" w:rsidP="003036E5">
            <w:pPr>
              <w:pStyle w:val="ListParagraph"/>
              <w:numPr>
                <w:ilvl w:val="0"/>
                <w:numId w:val="27"/>
              </w:numPr>
              <w:rPr>
                <w:sz w:val="22"/>
                <w:szCs w:val="20"/>
              </w:rPr>
            </w:pPr>
            <w:r w:rsidRPr="00D54F49">
              <w:rPr>
                <w:sz w:val="22"/>
                <w:szCs w:val="20"/>
              </w:rPr>
              <w:t>Immunophenotype of LPL cells: IgM+, CD19+, CD20+, CD22+, CD25+, CD10-, CD23-, CD103-, CD138+/-</w:t>
            </w:r>
          </w:p>
        </w:tc>
      </w:tr>
      <w:tr w:rsidR="003A01C4" w:rsidRPr="00D54F49" w14:paraId="7515D489" w14:textId="77777777" w:rsidTr="003A01C4">
        <w:trPr>
          <w:trHeight w:val="2539"/>
        </w:trPr>
        <w:tc>
          <w:tcPr>
            <w:tcW w:w="3005" w:type="dxa"/>
          </w:tcPr>
          <w:p w14:paraId="20CC4846" w14:textId="741CF6BF" w:rsidR="00402D08" w:rsidRPr="00D54F49" w:rsidRDefault="00402D08" w:rsidP="00402D08">
            <w:pPr>
              <w:pStyle w:val="ListParagraph"/>
              <w:numPr>
                <w:ilvl w:val="0"/>
                <w:numId w:val="27"/>
              </w:numPr>
              <w:rPr>
                <w:sz w:val="22"/>
                <w:szCs w:val="20"/>
              </w:rPr>
            </w:pPr>
            <w:r w:rsidRPr="00D54F49">
              <w:rPr>
                <w:sz w:val="22"/>
                <w:szCs w:val="20"/>
              </w:rPr>
              <w:lastRenderedPageBreak/>
              <w:t>Molecular studies for </w:t>
            </w:r>
            <w:r w:rsidRPr="00D54F49">
              <w:rPr>
                <w:i/>
                <w:iCs/>
                <w:sz w:val="22"/>
                <w:szCs w:val="20"/>
              </w:rPr>
              <w:t>MYD88</w:t>
            </w:r>
            <w:r w:rsidRPr="00D54F49">
              <w:rPr>
                <w:sz w:val="22"/>
                <w:szCs w:val="20"/>
              </w:rPr>
              <w:t> and </w:t>
            </w:r>
            <w:r w:rsidRPr="00D54F49">
              <w:rPr>
                <w:i/>
                <w:iCs/>
                <w:sz w:val="22"/>
                <w:szCs w:val="20"/>
              </w:rPr>
              <w:t>CXCR4</w:t>
            </w:r>
            <w:r w:rsidRPr="00D54F49">
              <w:rPr>
                <w:sz w:val="22"/>
                <w:szCs w:val="20"/>
              </w:rPr>
              <w:t> </w:t>
            </w:r>
            <w:r w:rsidR="00651FE8" w:rsidRPr="00D54F49">
              <w:rPr>
                <w:sz w:val="22"/>
                <w:szCs w:val="20"/>
              </w:rPr>
              <w:br/>
            </w:r>
            <w:r w:rsidRPr="00D54F49">
              <w:rPr>
                <w:sz w:val="22"/>
                <w:szCs w:val="20"/>
              </w:rPr>
              <w:t>mu</w:t>
            </w:r>
            <w:r w:rsidR="00651FE8" w:rsidRPr="00D54F49">
              <w:rPr>
                <w:sz w:val="22"/>
                <w:szCs w:val="20"/>
              </w:rPr>
              <w:t>t</w:t>
            </w:r>
            <w:r w:rsidRPr="00D54F49">
              <w:rPr>
                <w:sz w:val="22"/>
                <w:szCs w:val="20"/>
              </w:rPr>
              <w:t>ations are strongly encouraged in the workup of suspected lymphoplasmacytic lymphoma</w:t>
            </w:r>
          </w:p>
        </w:tc>
        <w:tc>
          <w:tcPr>
            <w:tcW w:w="3005" w:type="dxa"/>
          </w:tcPr>
          <w:p w14:paraId="57FD6950" w14:textId="76A147EE" w:rsidR="00402D08" w:rsidRPr="00D54F49" w:rsidRDefault="003036E5" w:rsidP="003A01C4">
            <w:pPr>
              <w:pStyle w:val="ListParagraph"/>
              <w:numPr>
                <w:ilvl w:val="0"/>
                <w:numId w:val="26"/>
              </w:numPr>
              <w:rPr>
                <w:sz w:val="22"/>
                <w:szCs w:val="20"/>
              </w:rPr>
            </w:pPr>
            <w:r w:rsidRPr="00D54F49">
              <w:rPr>
                <w:sz w:val="22"/>
                <w:szCs w:val="20"/>
              </w:rPr>
              <w:t xml:space="preserve">The great majority (&gt;90%) of LPLs have </w:t>
            </w:r>
            <w:r w:rsidRPr="0082045B">
              <w:rPr>
                <w:i/>
                <w:iCs/>
                <w:sz w:val="22"/>
                <w:szCs w:val="20"/>
              </w:rPr>
              <w:t>MYD88</w:t>
            </w:r>
            <w:r w:rsidRPr="00D54F49">
              <w:rPr>
                <w:sz w:val="22"/>
                <w:szCs w:val="20"/>
              </w:rPr>
              <w:t xml:space="preserve"> L265P</w:t>
            </w:r>
            <w:r w:rsidR="00637104" w:rsidRPr="00D54F49">
              <w:rPr>
                <w:sz w:val="22"/>
                <w:szCs w:val="20"/>
              </w:rPr>
              <w:t>,</w:t>
            </w:r>
            <w:r w:rsidRPr="00D54F49">
              <w:rPr>
                <w:sz w:val="22"/>
                <w:szCs w:val="20"/>
              </w:rPr>
              <w:t xml:space="preserve"> </w:t>
            </w:r>
            <w:r w:rsidR="003A01C4" w:rsidRPr="00D54F49">
              <w:rPr>
                <w:sz w:val="22"/>
                <w:szCs w:val="20"/>
              </w:rPr>
              <w:t xml:space="preserve">and approximately 30% have truncating </w:t>
            </w:r>
            <w:r w:rsidR="003A01C4" w:rsidRPr="0082045B">
              <w:rPr>
                <w:i/>
                <w:iCs/>
                <w:sz w:val="22"/>
                <w:szCs w:val="20"/>
              </w:rPr>
              <w:t>CXCR4</w:t>
            </w:r>
            <w:r w:rsidR="003A01C4" w:rsidRPr="00D54F49">
              <w:rPr>
                <w:sz w:val="22"/>
                <w:szCs w:val="20"/>
              </w:rPr>
              <w:t xml:space="preserve"> mutations</w:t>
            </w:r>
          </w:p>
        </w:tc>
        <w:tc>
          <w:tcPr>
            <w:tcW w:w="3006" w:type="dxa"/>
          </w:tcPr>
          <w:p w14:paraId="0B181C36" w14:textId="1A8F0816" w:rsidR="00402D08" w:rsidRPr="00D54F49" w:rsidRDefault="00402D08" w:rsidP="00402D08">
            <w:pPr>
              <w:rPr>
                <w:sz w:val="22"/>
                <w:szCs w:val="20"/>
                <w:u w:val="single"/>
              </w:rPr>
            </w:pPr>
            <w:r w:rsidRPr="00D54F49">
              <w:rPr>
                <w:sz w:val="22"/>
                <w:szCs w:val="20"/>
                <w:u w:val="single"/>
              </w:rPr>
              <w:t>Desirable diagnostic criteria:</w:t>
            </w:r>
          </w:p>
          <w:p w14:paraId="36FEF60B" w14:textId="62B2113B" w:rsidR="00402D08" w:rsidRPr="00D54F49" w:rsidRDefault="003036E5" w:rsidP="00402D08">
            <w:pPr>
              <w:pStyle w:val="ListParagraph"/>
              <w:numPr>
                <w:ilvl w:val="0"/>
                <w:numId w:val="27"/>
              </w:numPr>
              <w:rPr>
                <w:sz w:val="22"/>
                <w:szCs w:val="20"/>
              </w:rPr>
            </w:pPr>
            <w:r w:rsidRPr="00D54F49">
              <w:rPr>
                <w:sz w:val="22"/>
                <w:szCs w:val="20"/>
              </w:rPr>
              <w:t xml:space="preserve">Detection of </w:t>
            </w:r>
            <w:r w:rsidRPr="00D54F49">
              <w:rPr>
                <w:i/>
                <w:iCs/>
                <w:sz w:val="22"/>
                <w:szCs w:val="20"/>
              </w:rPr>
              <w:t xml:space="preserve">MYD88 </w:t>
            </w:r>
            <w:r w:rsidRPr="00D54F49">
              <w:rPr>
                <w:sz w:val="22"/>
                <w:szCs w:val="20"/>
              </w:rPr>
              <w:t>(NP_002459.2:p.L265P)</w:t>
            </w:r>
            <w:r w:rsidR="001E721D" w:rsidRPr="00D54F49">
              <w:rPr>
                <w:sz w:val="22"/>
                <w:szCs w:val="20"/>
              </w:rPr>
              <w:t xml:space="preserve"> mutation</w:t>
            </w:r>
          </w:p>
          <w:p w14:paraId="6E31E733" w14:textId="53F7D646" w:rsidR="00402D08" w:rsidRPr="00D54F49" w:rsidRDefault="003036E5" w:rsidP="00402D08">
            <w:pPr>
              <w:pStyle w:val="ListParagraph"/>
              <w:numPr>
                <w:ilvl w:val="0"/>
                <w:numId w:val="27"/>
              </w:numPr>
              <w:rPr>
                <w:sz w:val="22"/>
                <w:szCs w:val="20"/>
              </w:rPr>
            </w:pPr>
            <w:r w:rsidRPr="00D54F49">
              <w:rPr>
                <w:sz w:val="22"/>
                <w:szCs w:val="20"/>
              </w:rPr>
              <w:t xml:space="preserve">Detection of </w:t>
            </w:r>
            <w:r w:rsidRPr="0082045B">
              <w:rPr>
                <w:i/>
                <w:iCs/>
                <w:sz w:val="22"/>
                <w:szCs w:val="20"/>
              </w:rPr>
              <w:t>CXCR4</w:t>
            </w:r>
            <w:r w:rsidRPr="00D54F49">
              <w:rPr>
                <w:sz w:val="22"/>
                <w:szCs w:val="20"/>
              </w:rPr>
              <w:t xml:space="preserve"> somatic mutation</w:t>
            </w:r>
          </w:p>
          <w:p w14:paraId="29B73916" w14:textId="0D3A7EC1" w:rsidR="00402D08" w:rsidRPr="00D54F49" w:rsidRDefault="003036E5" w:rsidP="003036E5">
            <w:pPr>
              <w:pStyle w:val="ListParagraph"/>
              <w:numPr>
                <w:ilvl w:val="0"/>
                <w:numId w:val="27"/>
              </w:numPr>
              <w:rPr>
                <w:sz w:val="22"/>
                <w:szCs w:val="20"/>
              </w:rPr>
            </w:pPr>
            <w:r w:rsidRPr="00D54F49">
              <w:rPr>
                <w:sz w:val="22"/>
                <w:szCs w:val="20"/>
              </w:rPr>
              <w:t>Serum electrophoresis and immunofixation showing presence of monoclonal IgM</w:t>
            </w:r>
          </w:p>
        </w:tc>
      </w:tr>
    </w:tbl>
    <w:p w14:paraId="18AD2FAD" w14:textId="77777777" w:rsidR="00402D08" w:rsidRPr="00D54F49" w:rsidRDefault="00402D08" w:rsidP="00B02629"/>
    <w:p w14:paraId="3A6D4E13" w14:textId="12F3C08B" w:rsidR="0071334C" w:rsidRPr="00D54F49" w:rsidRDefault="0071334C" w:rsidP="00711CC5">
      <w:pPr>
        <w:pStyle w:val="Heading2"/>
        <w:numPr>
          <w:ilvl w:val="1"/>
          <w:numId w:val="19"/>
        </w:numPr>
        <w:spacing w:after="60"/>
      </w:pPr>
      <w:bookmarkStart w:id="16" w:name="_Toc149060751"/>
      <w:r w:rsidRPr="00D54F49">
        <w:t>Marginal zone lymphomas</w:t>
      </w:r>
      <w:r w:rsidR="004F3E33" w:rsidRPr="00D54F49">
        <w:t xml:space="preserve"> (MZLs)</w:t>
      </w:r>
      <w:bookmarkEnd w:id="16"/>
    </w:p>
    <w:p w14:paraId="55DC5055" w14:textId="6C146ADA" w:rsidR="00FC318D" w:rsidRPr="00D54F49" w:rsidRDefault="007E1AB8" w:rsidP="0041722B">
      <w:r w:rsidRPr="00D54F49">
        <w:t>MZLs</w:t>
      </w:r>
      <w:r w:rsidR="004F3E33" w:rsidRPr="00D54F49">
        <w:t xml:space="preserve"> are a heterogen</w:t>
      </w:r>
      <w:r w:rsidR="004C6F33" w:rsidRPr="00D54F49">
        <w:t>e</w:t>
      </w:r>
      <w:r w:rsidR="004F3E33" w:rsidRPr="00D54F49">
        <w:t xml:space="preserve">ous group of </w:t>
      </w:r>
      <w:r w:rsidR="001E721D" w:rsidRPr="00D54F49">
        <w:t>indolent</w:t>
      </w:r>
      <w:r w:rsidR="004F3E33" w:rsidRPr="00D54F49">
        <w:t xml:space="preserve"> B-cell non-Hodgkin lymphomas that arise from the marginal zone of the lymphoid tissue. MZLs can occur in various organs and tissues, including the lymph nodes, spleen, gastrointestinal tract and other mucosal sites</w:t>
      </w:r>
      <w:r w:rsidR="008D4187" w:rsidRPr="00D54F49">
        <w:t>,</w:t>
      </w:r>
      <w:r w:rsidR="004F3E33" w:rsidRPr="00D54F49">
        <w:t xml:space="preserve"> such as the lung or salivary glands.</w:t>
      </w:r>
      <w:r w:rsidR="00FC318D" w:rsidRPr="00D54F49">
        <w:t xml:space="preserve"> </w:t>
      </w:r>
    </w:p>
    <w:p w14:paraId="132D14FA" w14:textId="2AF19619" w:rsidR="00BF57FF" w:rsidRPr="00D54F49" w:rsidRDefault="00FC318D" w:rsidP="0041722B">
      <w:r w:rsidRPr="00D54F49">
        <w:t>The WHO 2017 blue book recognise</w:t>
      </w:r>
      <w:r w:rsidR="00505D05" w:rsidRPr="00D54F49">
        <w:t>d</w:t>
      </w:r>
      <w:r w:rsidRPr="00D54F49">
        <w:t xml:space="preserve"> three main </w:t>
      </w:r>
      <w:r w:rsidR="001E721D" w:rsidRPr="00D54F49">
        <w:t>entities</w:t>
      </w:r>
      <w:r w:rsidRPr="00D54F49">
        <w:t xml:space="preserve"> of MZL: </w:t>
      </w:r>
      <w:proofErr w:type="spellStart"/>
      <w:r w:rsidRPr="00D54F49">
        <w:t>extranodal</w:t>
      </w:r>
      <w:proofErr w:type="spellEnd"/>
      <w:r w:rsidRPr="00D54F49">
        <w:t xml:space="preserve"> marginal zone lymphoma (ENMZL)</w:t>
      </w:r>
      <w:r w:rsidR="00BF0619" w:rsidRPr="00D54F49">
        <w:t xml:space="preserve">, </w:t>
      </w:r>
      <w:r w:rsidRPr="00D54F49">
        <w:t>nodal marginal zone lymphoma (NMZL) and splenic marginal zone lymphoma (SMZL</w:t>
      </w:r>
      <w:r w:rsidR="007308D5" w:rsidRPr="00D54F49">
        <w:t xml:space="preserve">; </w:t>
      </w:r>
      <w:r w:rsidR="00D563F3" w:rsidRPr="00D54F49">
        <w:t xml:space="preserve">see </w:t>
      </w:r>
      <w:r w:rsidRPr="00D54F49">
        <w:t xml:space="preserve">section </w:t>
      </w:r>
      <w:r w:rsidR="007308D5" w:rsidRPr="00D54F49">
        <w:t>2.3</w:t>
      </w:r>
      <w:r w:rsidRPr="00D54F49">
        <w:t xml:space="preserve">). The ICC 2022 and WHO 2022 documents also recognise primary cutaneous marginal zone lymphoma/lymphoproliferative disorder as another distinct </w:t>
      </w:r>
      <w:r w:rsidR="00282D77" w:rsidRPr="00D54F49">
        <w:t>entity</w:t>
      </w:r>
      <w:r w:rsidRPr="00D54F49">
        <w:t xml:space="preserve"> of MZL. In addition, the WHO 2022 classification </w:t>
      </w:r>
      <w:r w:rsidR="00EA7B32" w:rsidRPr="00D54F49">
        <w:t>lists</w:t>
      </w:r>
      <w:r w:rsidRPr="00D54F49">
        <w:t xml:space="preserve"> paediatric nodal marginal zone lymphoma</w:t>
      </w:r>
      <w:r w:rsidR="00ED0B81" w:rsidRPr="00D54F49">
        <w:t xml:space="preserve"> (PNMZL)</w:t>
      </w:r>
      <w:r w:rsidRPr="00D54F49">
        <w:t xml:space="preserve"> as a separate entity to NMZL. </w:t>
      </w:r>
    </w:p>
    <w:p w14:paraId="7BA1483F" w14:textId="61F34594" w:rsidR="00ED0B81" w:rsidRPr="00D54F49" w:rsidRDefault="00ED0B81" w:rsidP="0041722B">
      <w:r w:rsidRPr="00D54F49">
        <w:t xml:space="preserve">There have been no major updates to ENMZL, NMZL or PNMZL since 2017. </w:t>
      </w:r>
    </w:p>
    <w:p w14:paraId="15DEFD40" w14:textId="69CAF835" w:rsidR="0071334C" w:rsidRPr="00D54F49" w:rsidRDefault="00A42078" w:rsidP="0071334C">
      <w:pPr>
        <w:pStyle w:val="Heading3"/>
        <w:numPr>
          <w:ilvl w:val="0"/>
          <w:numId w:val="22"/>
        </w:numPr>
        <w:spacing w:after="60"/>
        <w:ind w:left="357" w:hanging="357"/>
      </w:pPr>
      <w:bookmarkStart w:id="17" w:name="_Toc149060752"/>
      <w:r w:rsidRPr="00D54F49">
        <w:t>2</w:t>
      </w:r>
      <w:r w:rsidR="0071334C" w:rsidRPr="00D54F49">
        <w:t>.</w:t>
      </w:r>
      <w:r w:rsidR="00BF0619" w:rsidRPr="00D54F49">
        <w:t>5</w:t>
      </w:r>
      <w:r w:rsidR="0071334C" w:rsidRPr="00D54F49">
        <w:t>.</w:t>
      </w:r>
      <w:r w:rsidR="00FC318D" w:rsidRPr="00D54F49">
        <w:t>1</w:t>
      </w:r>
      <w:r w:rsidR="0071334C" w:rsidRPr="00D54F49">
        <w:t xml:space="preserve"> </w:t>
      </w:r>
      <w:r w:rsidR="009C6444" w:rsidRPr="00D54F49">
        <w:t>Primary cutaneous marginal zone lymphoma/lymphoproliferative disorder</w:t>
      </w:r>
      <w:bookmarkEnd w:id="17"/>
    </w:p>
    <w:p w14:paraId="443B1D5D" w14:textId="7EA0967D" w:rsidR="007A55F6" w:rsidRPr="00D54F49" w:rsidRDefault="007A55F6" w:rsidP="007A55F6">
      <w:r w:rsidRPr="00D54F49">
        <w:t xml:space="preserve">The ICC 2022 and WHO 2022 classifications recognise two subtypes of primary cutaneous marginal zone lymphoma/lymphoproliferative disorder: heavy chain class-switched form (IgG+, IgA+ or </w:t>
      </w:r>
      <w:proofErr w:type="spellStart"/>
      <w:r w:rsidRPr="00D54F49">
        <w:t>IgE</w:t>
      </w:r>
      <w:proofErr w:type="spellEnd"/>
      <w:r w:rsidRPr="00D54F49">
        <w:t xml:space="preserve">+) </w:t>
      </w:r>
      <w:r w:rsidR="008C7A28" w:rsidRPr="00D54F49">
        <w:t>o</w:t>
      </w:r>
      <w:r w:rsidRPr="00D54F49">
        <w:t>r non-class-switched form (IgM+).</w:t>
      </w:r>
    </w:p>
    <w:p w14:paraId="66EC3257" w14:textId="5C8F6BB4" w:rsidR="007A55F6" w:rsidRPr="00D54F49" w:rsidRDefault="007A55F6" w:rsidP="007A55F6">
      <w:r w:rsidRPr="00D54F49">
        <w:t xml:space="preserve">Both </w:t>
      </w:r>
      <w:r w:rsidR="00231817" w:rsidRPr="00D54F49">
        <w:t>classification</w:t>
      </w:r>
      <w:r w:rsidRPr="00D54F49">
        <w:t>s also highlight the need to exclude non-cutaneous primary disease at the time of diagnosis.</w:t>
      </w:r>
    </w:p>
    <w:p w14:paraId="727EF68E" w14:textId="1D5E7FBE" w:rsidR="00FC318D" w:rsidRPr="00D54F49" w:rsidRDefault="00FC318D" w:rsidP="007A55F6">
      <w:pPr>
        <w:pStyle w:val="Heading2"/>
        <w:numPr>
          <w:ilvl w:val="1"/>
          <w:numId w:val="19"/>
        </w:numPr>
        <w:spacing w:after="60"/>
      </w:pPr>
      <w:bookmarkStart w:id="18" w:name="_Toc149060753"/>
      <w:r w:rsidRPr="00D54F49">
        <w:t>Follicular lymphoma</w:t>
      </w:r>
      <w:r w:rsidR="0003342D" w:rsidRPr="00D54F49">
        <w:t xml:space="preserve"> (FL)</w:t>
      </w:r>
      <w:bookmarkEnd w:id="18"/>
    </w:p>
    <w:p w14:paraId="7D21F2C4" w14:textId="10F4EC49" w:rsidR="00307434" w:rsidRPr="00D54F49" w:rsidRDefault="00FD0898" w:rsidP="0041722B">
      <w:r w:rsidRPr="00D54F49">
        <w:t>FL is one of the more common lymphomas. The vast majority of FL</w:t>
      </w:r>
      <w:r w:rsidR="00D563F3" w:rsidRPr="00D54F49">
        <w:t>s</w:t>
      </w:r>
      <w:r w:rsidRPr="00D54F49">
        <w:t xml:space="preserve"> have a</w:t>
      </w:r>
      <w:r w:rsidR="004A7123" w:rsidRPr="00D54F49">
        <w:t>t least a parti</w:t>
      </w:r>
      <w:r w:rsidR="00EE1045" w:rsidRPr="00D54F49">
        <w:t>ally</w:t>
      </w:r>
      <w:r w:rsidRPr="00D54F49">
        <w:t xml:space="preserve"> follicular growth pattern </w:t>
      </w:r>
      <w:r w:rsidR="00904D74" w:rsidRPr="00D54F49">
        <w:t xml:space="preserve">and </w:t>
      </w:r>
      <w:r w:rsidRPr="00D54F49">
        <w:t xml:space="preserve">are composed of centrocytes and </w:t>
      </w:r>
      <w:proofErr w:type="spellStart"/>
      <w:r w:rsidRPr="00D54F49">
        <w:t>centroblasts</w:t>
      </w:r>
      <w:proofErr w:type="spellEnd"/>
      <w:r w:rsidR="00904D74" w:rsidRPr="00D54F49">
        <w:t xml:space="preserve">. </w:t>
      </w:r>
    </w:p>
    <w:p w14:paraId="20D26825" w14:textId="0A6BE396" w:rsidR="00FD0898" w:rsidRPr="00D54F49" w:rsidRDefault="00904D74" w:rsidP="0041722B">
      <w:r w:rsidRPr="00D54F49">
        <w:t>The WHO 2017 blue book define</w:t>
      </w:r>
      <w:r w:rsidR="003E1942" w:rsidRPr="00D54F49">
        <w:t>d</w:t>
      </w:r>
      <w:r w:rsidRPr="00D54F49">
        <w:t xml:space="preserve"> </w:t>
      </w:r>
      <w:r w:rsidR="00E30EED" w:rsidRPr="00D54F49">
        <w:t>four</w:t>
      </w:r>
      <w:r w:rsidRPr="00D54F49">
        <w:t xml:space="preserve"> grades of FL: </w:t>
      </w:r>
      <w:r w:rsidR="00204C3C" w:rsidRPr="00D54F49">
        <w:t>g</w:t>
      </w:r>
      <w:r w:rsidRPr="00D54F49">
        <w:t>rade</w:t>
      </w:r>
      <w:r w:rsidR="00C74DEB" w:rsidRPr="00D54F49">
        <w:t xml:space="preserve"> </w:t>
      </w:r>
      <w:r w:rsidRPr="00D54F49">
        <w:t xml:space="preserve">1, </w:t>
      </w:r>
      <w:r w:rsidR="00204C3C" w:rsidRPr="00D54F49">
        <w:t>g</w:t>
      </w:r>
      <w:r w:rsidRPr="00D54F49">
        <w:t xml:space="preserve">rade 2, </w:t>
      </w:r>
      <w:r w:rsidR="00204C3C" w:rsidRPr="00D54F49">
        <w:t>g</w:t>
      </w:r>
      <w:r w:rsidRPr="00D54F49">
        <w:t xml:space="preserve">rade 3A and </w:t>
      </w:r>
      <w:r w:rsidR="00204C3C" w:rsidRPr="00D54F49">
        <w:t>g</w:t>
      </w:r>
      <w:r w:rsidRPr="00D54F49">
        <w:t xml:space="preserve">rade 3B. </w:t>
      </w:r>
      <w:r w:rsidR="00FD0898" w:rsidRPr="00D54F49">
        <w:t xml:space="preserve">FL is graded by assessing the </w:t>
      </w:r>
      <w:r w:rsidR="003E1942" w:rsidRPr="00D54F49">
        <w:t>number</w:t>
      </w:r>
      <w:r w:rsidR="00FD0898" w:rsidRPr="00D54F49">
        <w:t xml:space="preserve"> of </w:t>
      </w:r>
      <w:proofErr w:type="spellStart"/>
      <w:r w:rsidR="00FD0898" w:rsidRPr="00D54F49">
        <w:t>centroblasts</w:t>
      </w:r>
      <w:proofErr w:type="spellEnd"/>
      <w:r w:rsidR="00FD0898" w:rsidRPr="00D54F49">
        <w:t xml:space="preserve"> per </w:t>
      </w:r>
      <w:r w:rsidR="00AA16C5" w:rsidRPr="00D54F49">
        <w:t xml:space="preserve">10 </w:t>
      </w:r>
      <w:r w:rsidR="00FD0898" w:rsidRPr="00D54F49">
        <w:t>high-power-field</w:t>
      </w:r>
      <w:r w:rsidR="00AA16C5" w:rsidRPr="00D54F49">
        <w:t>s</w:t>
      </w:r>
      <w:r w:rsidR="00FD0898" w:rsidRPr="00D54F49">
        <w:t xml:space="preserve"> (HPF) using a 40x objective.</w:t>
      </w:r>
      <w:r w:rsidRPr="00D54F49">
        <w:t xml:space="preserve"> The ICC 2022 classification maintain</w:t>
      </w:r>
      <w:r w:rsidR="00D563F3" w:rsidRPr="00D54F49">
        <w:t>s</w:t>
      </w:r>
      <w:r w:rsidRPr="00D54F49">
        <w:t xml:space="preserve"> this grading system but add</w:t>
      </w:r>
      <w:r w:rsidR="00D563F3" w:rsidRPr="00D54F49">
        <w:t>s</w:t>
      </w:r>
      <w:r w:rsidRPr="00D54F49">
        <w:t xml:space="preserve"> the following information:</w:t>
      </w:r>
    </w:p>
    <w:p w14:paraId="396695B2" w14:textId="1BD38720" w:rsidR="00C74DEB" w:rsidRPr="00D54F49" w:rsidRDefault="00C74DEB" w:rsidP="00C74DEB">
      <w:pPr>
        <w:pStyle w:val="ListParagraph"/>
        <w:numPr>
          <w:ilvl w:val="0"/>
          <w:numId w:val="29"/>
        </w:numPr>
      </w:pPr>
      <w:r w:rsidRPr="00D54F49">
        <w:t>I</w:t>
      </w:r>
      <w:r w:rsidR="00904D74" w:rsidRPr="00D54F49">
        <w:t xml:space="preserve">n </w:t>
      </w:r>
      <w:r w:rsidR="00AA16C5" w:rsidRPr="00D54F49">
        <w:t xml:space="preserve">equivocal cases of </w:t>
      </w:r>
      <w:r w:rsidR="00904D74" w:rsidRPr="00D54F49">
        <w:t>follicular lymphoma grade 3, </w:t>
      </w:r>
      <w:r w:rsidR="00904D74" w:rsidRPr="00D54F49">
        <w:rPr>
          <w:i/>
          <w:iCs/>
        </w:rPr>
        <w:t>BCL2</w:t>
      </w:r>
      <w:r w:rsidR="00904D74" w:rsidRPr="00D54F49">
        <w:t> rearrangement and CD10 positivity both favo</w:t>
      </w:r>
      <w:r w:rsidRPr="00D54F49">
        <w:t>u</w:t>
      </w:r>
      <w:r w:rsidR="00904D74" w:rsidRPr="00D54F49">
        <w:t>r grade 3A over grade 3B</w:t>
      </w:r>
    </w:p>
    <w:p w14:paraId="2CFA3669" w14:textId="52B42D3B" w:rsidR="00C74DEB" w:rsidRPr="00D54F49" w:rsidRDefault="00904D74" w:rsidP="00C74DEB">
      <w:pPr>
        <w:pStyle w:val="ListParagraph"/>
        <w:numPr>
          <w:ilvl w:val="0"/>
          <w:numId w:val="29"/>
        </w:numPr>
      </w:pPr>
      <w:r w:rsidRPr="00D54F49">
        <w:t>Patients with follicular lymphoma grade 3B with IRF4/MUM1 expression should be evaluated for</w:t>
      </w:r>
      <w:r w:rsidRPr="00D54F49">
        <w:rPr>
          <w:i/>
          <w:iCs/>
        </w:rPr>
        <w:t> IRF4</w:t>
      </w:r>
      <w:r w:rsidRPr="00D54F49">
        <w:t> alteration, especially younger patients</w:t>
      </w:r>
    </w:p>
    <w:p w14:paraId="2D148A31" w14:textId="43DDE2D9" w:rsidR="00904D74" w:rsidRPr="00D54F49" w:rsidRDefault="00904D74" w:rsidP="00C74DEB">
      <w:pPr>
        <w:pStyle w:val="ListParagraph"/>
        <w:numPr>
          <w:ilvl w:val="0"/>
          <w:numId w:val="29"/>
        </w:numPr>
      </w:pPr>
      <w:r w:rsidRPr="00D54F49">
        <w:lastRenderedPageBreak/>
        <w:t>Routine molecular testing is currently not required, but it can be useful in selected patients for differential diagnosis and specific therapeutic options (</w:t>
      </w:r>
      <w:r w:rsidR="008429B6" w:rsidRPr="00D54F49">
        <w:t>e.g.</w:t>
      </w:r>
      <w:r w:rsidRPr="00D54F49">
        <w:t xml:space="preserve"> EZH2 inhibitors)</w:t>
      </w:r>
    </w:p>
    <w:p w14:paraId="0610C737" w14:textId="70D95447" w:rsidR="00C74DEB" w:rsidRPr="00D54F49" w:rsidRDefault="00C74DEB" w:rsidP="00C74DEB">
      <w:r w:rsidRPr="00D54F49">
        <w:t>In the WHO 2022 classification, grading of FL is optional.</w:t>
      </w:r>
    </w:p>
    <w:p w14:paraId="457C02FB" w14:textId="27C608D8" w:rsidR="00AB618D" w:rsidRPr="00D54F49" w:rsidRDefault="004A7123" w:rsidP="00AB618D">
      <w:r w:rsidRPr="00D54F49">
        <w:t>Since 2017 there have been updates to the variants/subtypes of FL. The WHO 2017 blue book recognise</w:t>
      </w:r>
      <w:r w:rsidR="00505D05" w:rsidRPr="00D54F49">
        <w:t>d</w:t>
      </w:r>
      <w:r w:rsidRPr="00D54F49">
        <w:t xml:space="preserve"> </w:t>
      </w:r>
      <w:r w:rsidR="00606B03" w:rsidRPr="00D54F49">
        <w:t>four</w:t>
      </w:r>
      <w:r w:rsidRPr="00D54F49">
        <w:t xml:space="preserve"> variants of FL: in situ follicular neoplasia, duodenal-type FL, testicular FL and the diffuse variant of FL. Paediatric-type F</w:t>
      </w:r>
      <w:r w:rsidR="00EE1045" w:rsidRPr="00D54F49">
        <w:t>L</w:t>
      </w:r>
      <w:r w:rsidRPr="00D54F49">
        <w:t xml:space="preserve"> </w:t>
      </w:r>
      <w:r w:rsidR="005E308F" w:rsidRPr="00D54F49">
        <w:t>was</w:t>
      </w:r>
      <w:r w:rsidRPr="00D54F49">
        <w:t xml:space="preserve"> considered a separate entity. The ICC 2022 document recognises two subtypes of FL: in situ follicular neoplasia and duodenal-type FL. Both paediatric-type FL and testicular FL are considered separate entities and a new provisional entity is proposed – </w:t>
      </w:r>
      <w:r w:rsidRPr="00D54F49">
        <w:rPr>
          <w:i/>
          <w:iCs/>
        </w:rPr>
        <w:t>BCL2-R–negative, CD23-positive follicle centre lymphoma</w:t>
      </w:r>
      <w:r w:rsidRPr="00D54F49">
        <w:t xml:space="preserve">. </w:t>
      </w:r>
      <w:r w:rsidR="00AB618D" w:rsidRPr="00D54F49">
        <w:t xml:space="preserve">In the WHO 2022 document, the family of follicular lymphoma encompasses </w:t>
      </w:r>
      <w:r w:rsidR="00E8086E" w:rsidRPr="00D54F49">
        <w:t>four</w:t>
      </w:r>
      <w:r w:rsidR="00AB618D" w:rsidRPr="00D54F49">
        <w:t xml:space="preserve"> entities: follicular lymphoma (FL), in situ follicular B-cell neoplasm, paediatric-type FL and duodenal-type FL. The WHO 2022 classification also recognise</w:t>
      </w:r>
      <w:r w:rsidR="002E7A8C" w:rsidRPr="00D54F49">
        <w:t>s</w:t>
      </w:r>
      <w:r w:rsidR="00AB618D" w:rsidRPr="00D54F49">
        <w:t xml:space="preserve"> </w:t>
      </w:r>
      <w:r w:rsidR="00E8086E" w:rsidRPr="00D54F49">
        <w:t>four</w:t>
      </w:r>
      <w:r w:rsidR="00AB618D" w:rsidRPr="00D54F49">
        <w:t xml:space="preserve"> subtypes </w:t>
      </w:r>
      <w:r w:rsidR="00D563F3" w:rsidRPr="00D54F49">
        <w:t>within the FL entity</w:t>
      </w:r>
      <w:r w:rsidR="00AB618D" w:rsidRPr="00D54F49">
        <w:t xml:space="preserve">: </w:t>
      </w:r>
    </w:p>
    <w:p w14:paraId="23376D1F" w14:textId="2BDAABFD" w:rsidR="00AB618D" w:rsidRPr="00D54F49" w:rsidRDefault="00AB618D" w:rsidP="00D16421">
      <w:pPr>
        <w:pStyle w:val="ListParagraph"/>
        <w:numPr>
          <w:ilvl w:val="0"/>
          <w:numId w:val="30"/>
        </w:numPr>
        <w:ind w:left="360"/>
      </w:pPr>
      <w:r w:rsidRPr="00D54F49">
        <w:t>Classic FL (</w:t>
      </w:r>
      <w:proofErr w:type="spellStart"/>
      <w:r w:rsidRPr="00D54F49">
        <w:t>cFL</w:t>
      </w:r>
      <w:proofErr w:type="spellEnd"/>
      <w:r w:rsidRPr="00D54F49">
        <w:t xml:space="preserve">): </w:t>
      </w:r>
      <w:r w:rsidR="004B0058" w:rsidRPr="00D54F49">
        <w:t xml:space="preserve">FL with at least in part a follicular growth pattern, composed of centrocytes and </w:t>
      </w:r>
      <w:proofErr w:type="spellStart"/>
      <w:r w:rsidR="004B0058" w:rsidRPr="00D54F49">
        <w:t>centroblasts</w:t>
      </w:r>
      <w:proofErr w:type="spellEnd"/>
      <w:r w:rsidR="004B0058" w:rsidRPr="00D54F49">
        <w:t xml:space="preserve"> and harbouring the t(14;18)(q32;q21) translocation associated with</w:t>
      </w:r>
      <w:r w:rsidR="004B0058" w:rsidRPr="00D54F49">
        <w:rPr>
          <w:i/>
          <w:iCs/>
        </w:rPr>
        <w:t xml:space="preserve"> IGH</w:t>
      </w:r>
      <w:r w:rsidR="004B0058" w:rsidRPr="00D54F49">
        <w:t>::</w:t>
      </w:r>
      <w:r w:rsidR="004B0058" w:rsidRPr="00D54F49">
        <w:rPr>
          <w:i/>
          <w:iCs/>
        </w:rPr>
        <w:t>BCL2</w:t>
      </w:r>
      <w:r w:rsidR="004B0058" w:rsidRPr="00D54F49">
        <w:t xml:space="preserve"> fusion</w:t>
      </w:r>
      <w:r w:rsidR="00131022" w:rsidRPr="00D54F49">
        <w:t xml:space="preserve"> in 85% of cases</w:t>
      </w:r>
    </w:p>
    <w:p w14:paraId="63312FDA" w14:textId="77777777" w:rsidR="00307434" w:rsidRPr="00D54F49" w:rsidRDefault="00307434" w:rsidP="00D16421">
      <w:pPr>
        <w:pStyle w:val="ListParagraph"/>
        <w:numPr>
          <w:ilvl w:val="0"/>
          <w:numId w:val="29"/>
        </w:numPr>
        <w:ind w:left="360"/>
      </w:pPr>
      <w:r w:rsidRPr="00D54F49">
        <w:t>Follicular large B-cell lymphoma (FLBL): formerly FL grade 3B; has a close clinical and biological relationship to DLBCL</w:t>
      </w:r>
      <w:r w:rsidRPr="00D54F49">
        <w:rPr>
          <w:rFonts w:ascii="Helvetica" w:hAnsi="Helvetica" w:cs="Helvetica"/>
          <w:color w:val="666666"/>
          <w:sz w:val="21"/>
          <w:szCs w:val="21"/>
          <w:shd w:val="clear" w:color="auto" w:fill="FFFFFF"/>
        </w:rPr>
        <w:t> </w:t>
      </w:r>
    </w:p>
    <w:p w14:paraId="7F3C3F3C" w14:textId="282FAEDB" w:rsidR="00B50C8E" w:rsidRPr="00D54F49" w:rsidRDefault="004B0058" w:rsidP="00B50C8E">
      <w:pPr>
        <w:pStyle w:val="ListParagraph"/>
        <w:numPr>
          <w:ilvl w:val="0"/>
          <w:numId w:val="36"/>
        </w:numPr>
        <w:spacing w:line="256" w:lineRule="auto"/>
        <w:ind w:left="360"/>
      </w:pPr>
      <w:r w:rsidRPr="00D54F49">
        <w:t>FL</w:t>
      </w:r>
      <w:r w:rsidR="00AB618D" w:rsidRPr="00D54F49">
        <w:t xml:space="preserve"> with unusual cytological features (</w:t>
      </w:r>
      <w:proofErr w:type="spellStart"/>
      <w:r w:rsidR="00AB618D" w:rsidRPr="00D54F49">
        <w:t>ucFL</w:t>
      </w:r>
      <w:proofErr w:type="spellEnd"/>
      <w:r w:rsidR="00AB618D" w:rsidRPr="00D54F49">
        <w:t>)</w:t>
      </w:r>
      <w:r w:rsidR="00307434" w:rsidRPr="00D54F49">
        <w:t xml:space="preserve"> – </w:t>
      </w:r>
      <w:r w:rsidR="00172F29" w:rsidRPr="00D54F49">
        <w:t>’</w:t>
      </w:r>
      <w:proofErr w:type="spellStart"/>
      <w:r w:rsidR="00B50C8E" w:rsidRPr="00D54F49">
        <w:t>blastoid</w:t>
      </w:r>
      <w:proofErr w:type="spellEnd"/>
      <w:r w:rsidR="00172F29" w:rsidRPr="00D54F49">
        <w:t>’</w:t>
      </w:r>
      <w:r w:rsidR="00B50C8E" w:rsidRPr="00D54F49">
        <w:t xml:space="preserve"> or </w:t>
      </w:r>
      <w:r w:rsidR="00172F29" w:rsidRPr="00D54F49">
        <w:t>’</w:t>
      </w:r>
      <w:r w:rsidR="00B50C8E" w:rsidRPr="00D54F49">
        <w:t>large centrocyte</w:t>
      </w:r>
      <w:r w:rsidR="00172F29" w:rsidRPr="00D54F49">
        <w:t>’</w:t>
      </w:r>
      <w:r w:rsidR="00B50C8E" w:rsidRPr="00D54F49">
        <w:t xml:space="preserve"> variants</w:t>
      </w:r>
      <w:r w:rsidR="0059424F" w:rsidRPr="00D54F49">
        <w:t>*</w:t>
      </w:r>
    </w:p>
    <w:p w14:paraId="4552CE0B" w14:textId="6CF3D87B" w:rsidR="00B50C8E" w:rsidRPr="00D54F49" w:rsidRDefault="00B50C8E" w:rsidP="00B50C8E">
      <w:pPr>
        <w:pStyle w:val="ListParagraph"/>
        <w:numPr>
          <w:ilvl w:val="0"/>
          <w:numId w:val="36"/>
        </w:numPr>
        <w:spacing w:line="256" w:lineRule="auto"/>
        <w:ind w:left="360"/>
      </w:pPr>
      <w:r w:rsidRPr="00D54F49">
        <w:t>FL with predominantly diffuse growth pattern (</w:t>
      </w:r>
      <w:proofErr w:type="spellStart"/>
      <w:r w:rsidRPr="00D54F49">
        <w:t>dFL</w:t>
      </w:r>
      <w:proofErr w:type="spellEnd"/>
      <w:r w:rsidRPr="00D54F49">
        <w:t>)</w:t>
      </w:r>
      <w:r w:rsidR="0059424F" w:rsidRPr="00D54F49">
        <w:t>*</w:t>
      </w:r>
    </w:p>
    <w:p w14:paraId="7B098CCE" w14:textId="6D960F87" w:rsidR="00307434" w:rsidRPr="00D54F49" w:rsidRDefault="00307434" w:rsidP="00B50C8E">
      <w:r w:rsidRPr="00D54F49">
        <w:t>There have been no major updates to in situ follic</w:t>
      </w:r>
      <w:r w:rsidR="00033318" w:rsidRPr="00D54F49">
        <w:t>ular</w:t>
      </w:r>
      <w:r w:rsidRPr="00D54F49">
        <w:t xml:space="preserve"> neoplasia/in situ follicular B-cell neoplasm, duodenal-type FL or paediatric-type FL since 2017.</w:t>
      </w:r>
      <w:r w:rsidR="00A5464D" w:rsidRPr="00D54F49">
        <w:t xml:space="preserve"> Testicular FL is only recognised as an entity in the ICC 2022 classification, not in </w:t>
      </w:r>
      <w:r w:rsidR="00C502E5" w:rsidRPr="00D54F49">
        <w:t xml:space="preserve">the </w:t>
      </w:r>
      <w:r w:rsidR="00A5464D" w:rsidRPr="00D54F49">
        <w:t>WHO 2022 classification.</w:t>
      </w:r>
    </w:p>
    <w:p w14:paraId="22BCA1B6" w14:textId="60A34AFF" w:rsidR="0059424F" w:rsidRPr="00D54F49" w:rsidRDefault="0059424F" w:rsidP="00B50C8E">
      <w:pPr>
        <w:rPr>
          <w:sz w:val="22"/>
          <w:szCs w:val="20"/>
        </w:rPr>
      </w:pPr>
      <w:r w:rsidRPr="00D54F49">
        <w:rPr>
          <w:sz w:val="22"/>
          <w:szCs w:val="20"/>
        </w:rPr>
        <w:t xml:space="preserve">*These entities are provided in the 5th edition (beta v2) available online and vary from the </w:t>
      </w:r>
      <w:proofErr w:type="spellStart"/>
      <w:r w:rsidRPr="00D54F49">
        <w:rPr>
          <w:sz w:val="22"/>
          <w:szCs w:val="20"/>
        </w:rPr>
        <w:t>Aleggio</w:t>
      </w:r>
      <w:proofErr w:type="spellEnd"/>
      <w:r w:rsidRPr="00D54F49">
        <w:rPr>
          <w:sz w:val="22"/>
          <w:szCs w:val="20"/>
        </w:rPr>
        <w:t xml:space="preserve"> R, et al. </w:t>
      </w:r>
      <w:proofErr w:type="spellStart"/>
      <w:r w:rsidRPr="00D54F49">
        <w:rPr>
          <w:sz w:val="22"/>
          <w:szCs w:val="20"/>
        </w:rPr>
        <w:t>Leukemia</w:t>
      </w:r>
      <w:proofErr w:type="spellEnd"/>
      <w:r w:rsidRPr="00D54F49">
        <w:rPr>
          <w:sz w:val="22"/>
          <w:szCs w:val="20"/>
        </w:rPr>
        <w:t xml:space="preserve"> 2022 paper</w:t>
      </w:r>
      <w:r w:rsidR="00EB4317" w:rsidRPr="00D54F49">
        <w:rPr>
          <w:sz w:val="22"/>
          <w:szCs w:val="20"/>
        </w:rPr>
        <w:t>.</w:t>
      </w:r>
    </w:p>
    <w:p w14:paraId="603B53C3" w14:textId="006EB3F7" w:rsidR="00307434" w:rsidRPr="00D54F49" w:rsidRDefault="00307434" w:rsidP="00307434">
      <w:pPr>
        <w:pStyle w:val="Heading3"/>
        <w:numPr>
          <w:ilvl w:val="0"/>
          <w:numId w:val="22"/>
        </w:numPr>
        <w:spacing w:after="60"/>
        <w:ind w:left="357" w:hanging="357"/>
      </w:pPr>
      <w:bookmarkStart w:id="19" w:name="_Toc149060754"/>
      <w:r w:rsidRPr="00D54F49">
        <w:t>2.6.1 BCL2-R–negative, CD23-positive follicle centre lymphoma</w:t>
      </w:r>
      <w:bookmarkEnd w:id="19"/>
    </w:p>
    <w:p w14:paraId="1FC8003E" w14:textId="59307FCE" w:rsidR="00AB618D" w:rsidRPr="00D54F49" w:rsidRDefault="00307434" w:rsidP="00AB618D">
      <w:r w:rsidRPr="00D54F49">
        <w:t xml:space="preserve">The ICC </w:t>
      </w:r>
      <w:r w:rsidR="00ED51BD" w:rsidRPr="00D54F49">
        <w:t xml:space="preserve">2022 classification </w:t>
      </w:r>
      <w:r w:rsidRPr="00D54F49">
        <w:t>recognise</w:t>
      </w:r>
      <w:r w:rsidR="002E7A8C" w:rsidRPr="00D54F49">
        <w:t>s</w:t>
      </w:r>
      <w:r w:rsidR="00ED51BD" w:rsidRPr="00D54F49">
        <w:t xml:space="preserve"> </w:t>
      </w:r>
      <w:r w:rsidR="00FF73F2" w:rsidRPr="00D54F49">
        <w:t>a</w:t>
      </w:r>
      <w:r w:rsidR="00ED51BD" w:rsidRPr="00D54F49">
        <w:t xml:space="preserve"> provisional entity, </w:t>
      </w:r>
      <w:r w:rsidR="00ED51BD" w:rsidRPr="00D54F49">
        <w:rPr>
          <w:i/>
          <w:iCs/>
        </w:rPr>
        <w:t>BCL2-R-negative, CD23-positive follicle centre lymphoma</w:t>
      </w:r>
      <w:r w:rsidR="00ED51BD" w:rsidRPr="00D54F49">
        <w:t>,</w:t>
      </w:r>
      <w:r w:rsidR="00ED51BD" w:rsidRPr="00D54F49">
        <w:rPr>
          <w:i/>
          <w:iCs/>
        </w:rPr>
        <w:t xml:space="preserve"> </w:t>
      </w:r>
      <w:r w:rsidR="00ED51BD" w:rsidRPr="00D54F49">
        <w:t xml:space="preserve">as a specific form of follicle centre lymphoma, frequently but not always with a diffuse pattern, </w:t>
      </w:r>
      <w:r w:rsidR="00FF73F2" w:rsidRPr="00D54F49">
        <w:t xml:space="preserve">frequent </w:t>
      </w:r>
      <w:r w:rsidR="00ED51BD" w:rsidRPr="00D54F49">
        <w:t>pelvic/inguinal location, and common </w:t>
      </w:r>
      <w:r w:rsidR="00ED51BD" w:rsidRPr="00D54F49">
        <w:rPr>
          <w:i/>
          <w:iCs/>
        </w:rPr>
        <w:t>STAT6</w:t>
      </w:r>
      <w:r w:rsidR="00ED51BD" w:rsidRPr="00D54F49">
        <w:t> mutations. </w:t>
      </w:r>
      <w:r w:rsidR="005B526E" w:rsidRPr="00D54F49">
        <w:t>This entity is partly covered in the WHO 2022 classification</w:t>
      </w:r>
      <w:r w:rsidR="008478E7" w:rsidRPr="00D54F49">
        <w:t>*</w:t>
      </w:r>
      <w:r w:rsidR="005B526E" w:rsidRPr="00D54F49">
        <w:t xml:space="preserve"> </w:t>
      </w:r>
      <w:r w:rsidR="003F69BD" w:rsidRPr="00D54F49">
        <w:t xml:space="preserve">within </w:t>
      </w:r>
      <w:r w:rsidR="005B526E" w:rsidRPr="00D54F49">
        <w:t xml:space="preserve">the </w:t>
      </w:r>
      <w:proofErr w:type="spellStart"/>
      <w:r w:rsidR="005B526E" w:rsidRPr="00D54F49">
        <w:t>dFL</w:t>
      </w:r>
      <w:proofErr w:type="spellEnd"/>
      <w:r w:rsidR="005B526E" w:rsidRPr="00D54F49">
        <w:t xml:space="preserve"> subtype.</w:t>
      </w:r>
    </w:p>
    <w:p w14:paraId="7CBEC17B" w14:textId="4149BC7B" w:rsidR="008478E7" w:rsidRPr="00D54F49" w:rsidRDefault="008478E7" w:rsidP="00AB618D">
      <w:pPr>
        <w:rPr>
          <w:sz w:val="22"/>
        </w:rPr>
      </w:pPr>
      <w:r w:rsidRPr="00D54F49">
        <w:rPr>
          <w:sz w:val="22"/>
        </w:rPr>
        <w:t>*The 5th edition (beta v2) available online</w:t>
      </w:r>
      <w:r w:rsidR="002F1CA9" w:rsidRPr="00D54F49">
        <w:rPr>
          <w:sz w:val="22"/>
        </w:rPr>
        <w:t>.</w:t>
      </w:r>
    </w:p>
    <w:p w14:paraId="363DFA6F" w14:textId="7CDBDBD3" w:rsidR="0071334C" w:rsidRPr="00D54F49" w:rsidRDefault="0071334C" w:rsidP="00E748FA">
      <w:pPr>
        <w:pStyle w:val="Heading2"/>
        <w:numPr>
          <w:ilvl w:val="1"/>
          <w:numId w:val="19"/>
        </w:numPr>
        <w:spacing w:after="60"/>
      </w:pPr>
      <w:bookmarkStart w:id="20" w:name="_Toc149060755"/>
      <w:r w:rsidRPr="00D54F49">
        <w:t xml:space="preserve">Primary cutaneous follicle </w:t>
      </w:r>
      <w:r w:rsidR="00FF73F2" w:rsidRPr="00D54F49">
        <w:t xml:space="preserve">centre </w:t>
      </w:r>
      <w:r w:rsidRPr="00D54F49">
        <w:t>lymphoma</w:t>
      </w:r>
      <w:bookmarkEnd w:id="20"/>
    </w:p>
    <w:p w14:paraId="02BD3429" w14:textId="197140F8" w:rsidR="0071334C" w:rsidRPr="00D54F49" w:rsidRDefault="00876E5A" w:rsidP="008441DB">
      <w:r w:rsidRPr="00D54F49">
        <w:t xml:space="preserve">Primary cutaneous follicle centre lymphoma is a tumour of neoplastic follicle centre cells, including centrocytes and variable numbers of </w:t>
      </w:r>
      <w:proofErr w:type="spellStart"/>
      <w:r w:rsidRPr="00D54F49">
        <w:t>centroblasts</w:t>
      </w:r>
      <w:proofErr w:type="spellEnd"/>
      <w:r w:rsidRPr="00D54F49">
        <w:t>, with a follicular, follicular and diffuse or</w:t>
      </w:r>
      <w:r w:rsidR="008441DB" w:rsidRPr="00D54F49">
        <w:t xml:space="preserve"> </w:t>
      </w:r>
      <w:r w:rsidRPr="00D54F49">
        <w:t>diffuse growth pattern</w:t>
      </w:r>
      <w:r w:rsidR="008441DB" w:rsidRPr="00D54F49">
        <w:t xml:space="preserve"> that generally presents in the skin of the head or trunk.</w:t>
      </w:r>
    </w:p>
    <w:p w14:paraId="41466F59" w14:textId="7E8CA15A" w:rsidR="008441DB" w:rsidRPr="00D54F49" w:rsidRDefault="008441DB" w:rsidP="008441DB">
      <w:r w:rsidRPr="00D54F49">
        <w:t>There have been no major updates to this entity since 2017. The ICC 2022 document states that “molecular and cytogenetic studies further support its segregation from other follicular lymphomas and may help predict subsequent extracutaneous dissemination</w:t>
      </w:r>
      <w:r w:rsidR="00124B9D" w:rsidRPr="00D54F49">
        <w:t>.</w:t>
      </w:r>
      <w:r w:rsidRPr="00D54F49">
        <w:t>“</w:t>
      </w:r>
    </w:p>
    <w:p w14:paraId="07EA3A47" w14:textId="68C6D8EF" w:rsidR="000E1111" w:rsidRPr="00D54F49" w:rsidRDefault="000E1111" w:rsidP="00663A07">
      <w:pPr>
        <w:pStyle w:val="Heading2"/>
        <w:numPr>
          <w:ilvl w:val="1"/>
          <w:numId w:val="19"/>
        </w:numPr>
        <w:spacing w:after="60"/>
      </w:pPr>
      <w:bookmarkStart w:id="21" w:name="_Toc149060756"/>
      <w:r w:rsidRPr="00D54F49">
        <w:lastRenderedPageBreak/>
        <w:t>Transformation</w:t>
      </w:r>
      <w:r w:rsidR="00663A07" w:rsidRPr="00D54F49">
        <w:t>s</w:t>
      </w:r>
      <w:r w:rsidRPr="00D54F49">
        <w:t xml:space="preserve"> of indolent B-cell lymphomas</w:t>
      </w:r>
      <w:bookmarkEnd w:id="21"/>
    </w:p>
    <w:p w14:paraId="6E8F3B7E" w14:textId="0878468F" w:rsidR="000E1111" w:rsidRPr="00D54F49" w:rsidRDefault="00906439" w:rsidP="0071334C">
      <w:r w:rsidRPr="00D54F49">
        <w:t xml:space="preserve">The WHO 2022 classification has introduced </w:t>
      </w:r>
      <w:r w:rsidR="003530ED" w:rsidRPr="00D54F49">
        <w:t>transformations of indolent B</w:t>
      </w:r>
      <w:r w:rsidR="00DF0FBB" w:rsidRPr="00D54F49">
        <w:t>-</w:t>
      </w:r>
      <w:r w:rsidR="003530ED" w:rsidRPr="00D54F49">
        <w:t xml:space="preserve">cell lymphomas as a new </w:t>
      </w:r>
      <w:r w:rsidR="00504A6B" w:rsidRPr="00D54F49">
        <w:t>family/class</w:t>
      </w:r>
      <w:r w:rsidR="003530ED" w:rsidRPr="00D54F49">
        <w:t xml:space="preserve">. </w:t>
      </w:r>
      <w:r w:rsidRPr="00D54F49">
        <w:t xml:space="preserve">Transformation is defined as the emergence of an aggressive lymphoma type in a patient with previously or synchronously diagnosed, clonally-related indolent B-cell lymphoma. </w:t>
      </w:r>
    </w:p>
    <w:p w14:paraId="774886E5" w14:textId="359026FF" w:rsidR="0071334C" w:rsidRPr="00D54F49" w:rsidRDefault="0071334C" w:rsidP="003530ED">
      <w:pPr>
        <w:pStyle w:val="Heading2"/>
        <w:numPr>
          <w:ilvl w:val="1"/>
          <w:numId w:val="19"/>
        </w:numPr>
        <w:spacing w:after="60"/>
      </w:pPr>
      <w:bookmarkStart w:id="22" w:name="_Toc149060757"/>
      <w:r w:rsidRPr="00D54F49">
        <w:t>Mantle cell lymphoma</w:t>
      </w:r>
      <w:r w:rsidR="00454B1C" w:rsidRPr="00D54F49">
        <w:t xml:space="preserve"> (MCL)</w:t>
      </w:r>
      <w:bookmarkEnd w:id="22"/>
    </w:p>
    <w:p w14:paraId="346C0550" w14:textId="721A90C8" w:rsidR="0071334C" w:rsidRPr="00D54F49" w:rsidRDefault="00454B1C" w:rsidP="00454B1C">
      <w:r w:rsidRPr="00D54F49">
        <w:t xml:space="preserve">MCL is a mature B-cell neoplasm </w:t>
      </w:r>
      <w:r w:rsidR="00BA3ACC" w:rsidRPr="00D54F49">
        <w:t xml:space="preserve">derived from </w:t>
      </w:r>
      <w:r w:rsidR="00504A6B" w:rsidRPr="00D54F49">
        <w:t xml:space="preserve">cells of </w:t>
      </w:r>
      <w:r w:rsidR="00BA3ACC" w:rsidRPr="00D54F49">
        <w:t xml:space="preserve">the mantle zone of lymphoid follicles, and </w:t>
      </w:r>
      <w:r w:rsidR="00EB08A1" w:rsidRPr="00D54F49">
        <w:t xml:space="preserve">is </w:t>
      </w:r>
      <w:r w:rsidR="00BA3ACC" w:rsidRPr="00D54F49">
        <w:t xml:space="preserve">typically composed of small to medium-sized monomorphic cells expressing CD5, SOX11 and cyclin D1. It is associated with </w:t>
      </w:r>
      <w:r w:rsidR="00BA3ACC" w:rsidRPr="009071D6">
        <w:rPr>
          <w:i/>
          <w:iCs/>
        </w:rPr>
        <w:t>CCND</w:t>
      </w:r>
      <w:r w:rsidR="00BA3ACC" w:rsidRPr="00D54F49">
        <w:t xml:space="preserve"> family rearrangements, most commonly </w:t>
      </w:r>
      <w:r w:rsidR="00BA3ACC" w:rsidRPr="00D54F49">
        <w:rPr>
          <w:i/>
          <w:iCs/>
        </w:rPr>
        <w:t>CCND1</w:t>
      </w:r>
      <w:r w:rsidR="00BA3ACC" w:rsidRPr="00D54F49">
        <w:t xml:space="preserve">. The ICC 2022 and WHO 2022 classifications provide more information on </w:t>
      </w:r>
      <w:r w:rsidR="004B591A" w:rsidRPr="00D54F49">
        <w:t>the definition of MCL</w:t>
      </w:r>
      <w:r w:rsidR="00F32D34" w:rsidRPr="00D54F49">
        <w:t xml:space="preserve"> (Table 5).</w:t>
      </w:r>
    </w:p>
    <w:p w14:paraId="009B9D03" w14:textId="30BAD49C" w:rsidR="004B591A" w:rsidRPr="00D54F49" w:rsidRDefault="004B591A" w:rsidP="004B591A">
      <w:pPr>
        <w:rPr>
          <w:sz w:val="22"/>
          <w:szCs w:val="20"/>
        </w:rPr>
      </w:pPr>
      <w:r w:rsidRPr="00D54F49">
        <w:rPr>
          <w:sz w:val="22"/>
          <w:szCs w:val="20"/>
        </w:rPr>
        <w:t xml:space="preserve">Table </w:t>
      </w:r>
      <w:r w:rsidR="00F32D34" w:rsidRPr="00D54F49">
        <w:rPr>
          <w:sz w:val="22"/>
          <w:szCs w:val="20"/>
        </w:rPr>
        <w:t>5</w:t>
      </w:r>
      <w:r w:rsidRPr="00D54F49">
        <w:rPr>
          <w:sz w:val="22"/>
          <w:szCs w:val="20"/>
        </w:rPr>
        <w:t xml:space="preserve">. </w:t>
      </w:r>
      <w:r w:rsidR="00F32D34" w:rsidRPr="00D54F49">
        <w:rPr>
          <w:sz w:val="22"/>
          <w:szCs w:val="20"/>
        </w:rPr>
        <w:t xml:space="preserve">Updated information on the definition of </w:t>
      </w:r>
      <w:r w:rsidRPr="00D54F49">
        <w:rPr>
          <w:sz w:val="22"/>
          <w:szCs w:val="20"/>
        </w:rPr>
        <w:t>MCL</w:t>
      </w:r>
    </w:p>
    <w:tbl>
      <w:tblPr>
        <w:tblStyle w:val="TableGrid"/>
        <w:tblW w:w="0" w:type="auto"/>
        <w:tblLayout w:type="fixed"/>
        <w:tblLook w:val="04A0" w:firstRow="1" w:lastRow="0" w:firstColumn="1" w:lastColumn="0" w:noHBand="0" w:noVBand="1"/>
      </w:tblPr>
      <w:tblGrid>
        <w:gridCol w:w="3005"/>
        <w:gridCol w:w="3005"/>
        <w:gridCol w:w="3006"/>
      </w:tblGrid>
      <w:tr w:rsidR="004B591A" w:rsidRPr="00D54F49" w14:paraId="11A70EF5" w14:textId="77777777" w:rsidTr="00C70F6D">
        <w:trPr>
          <w:trHeight w:val="219"/>
        </w:trPr>
        <w:tc>
          <w:tcPr>
            <w:tcW w:w="3005" w:type="dxa"/>
          </w:tcPr>
          <w:p w14:paraId="6CE33602" w14:textId="77777777" w:rsidR="004B591A" w:rsidRPr="00D54F49" w:rsidRDefault="004B591A" w:rsidP="00C70F6D">
            <w:pPr>
              <w:jc w:val="center"/>
              <w:rPr>
                <w:b/>
                <w:bCs/>
                <w:sz w:val="22"/>
                <w:szCs w:val="20"/>
              </w:rPr>
            </w:pPr>
            <w:r w:rsidRPr="00D54F49">
              <w:rPr>
                <w:b/>
                <w:bCs/>
                <w:sz w:val="22"/>
                <w:szCs w:val="20"/>
              </w:rPr>
              <w:t>ICC 2022</w:t>
            </w:r>
          </w:p>
        </w:tc>
        <w:tc>
          <w:tcPr>
            <w:tcW w:w="3005" w:type="dxa"/>
          </w:tcPr>
          <w:p w14:paraId="639BD43A" w14:textId="77777777" w:rsidR="004B591A" w:rsidRPr="00D54F49" w:rsidRDefault="004B591A" w:rsidP="00C70F6D">
            <w:pPr>
              <w:jc w:val="center"/>
              <w:rPr>
                <w:b/>
                <w:bCs/>
                <w:sz w:val="22"/>
                <w:szCs w:val="20"/>
              </w:rPr>
            </w:pPr>
            <w:r w:rsidRPr="00D54F49">
              <w:rPr>
                <w:b/>
                <w:bCs/>
                <w:sz w:val="22"/>
                <w:szCs w:val="20"/>
              </w:rPr>
              <w:t>WHO 2017</w:t>
            </w:r>
          </w:p>
        </w:tc>
        <w:tc>
          <w:tcPr>
            <w:tcW w:w="3006" w:type="dxa"/>
          </w:tcPr>
          <w:p w14:paraId="6C2990DB" w14:textId="77777777" w:rsidR="004B591A" w:rsidRPr="00D54F49" w:rsidRDefault="004B591A" w:rsidP="00C70F6D">
            <w:pPr>
              <w:jc w:val="center"/>
              <w:rPr>
                <w:b/>
                <w:bCs/>
                <w:sz w:val="22"/>
                <w:szCs w:val="20"/>
              </w:rPr>
            </w:pPr>
            <w:r w:rsidRPr="00D54F49">
              <w:rPr>
                <w:b/>
                <w:bCs/>
                <w:sz w:val="22"/>
                <w:szCs w:val="20"/>
              </w:rPr>
              <w:t>WHO 2022</w:t>
            </w:r>
          </w:p>
        </w:tc>
      </w:tr>
      <w:tr w:rsidR="004B591A" w:rsidRPr="00D54F49" w14:paraId="5FD3A748" w14:textId="77777777" w:rsidTr="00C70F6D">
        <w:trPr>
          <w:trHeight w:val="2629"/>
        </w:trPr>
        <w:tc>
          <w:tcPr>
            <w:tcW w:w="3005" w:type="dxa"/>
          </w:tcPr>
          <w:p w14:paraId="21F6E786" w14:textId="181D4498" w:rsidR="004B591A" w:rsidRPr="00D54F49" w:rsidRDefault="004B591A" w:rsidP="004B591A">
            <w:pPr>
              <w:pStyle w:val="ListParagraph"/>
              <w:numPr>
                <w:ilvl w:val="0"/>
                <w:numId w:val="26"/>
              </w:numPr>
              <w:rPr>
                <w:sz w:val="22"/>
                <w:szCs w:val="20"/>
              </w:rPr>
            </w:pPr>
            <w:r w:rsidRPr="00D54F49">
              <w:rPr>
                <w:sz w:val="22"/>
                <w:szCs w:val="20"/>
              </w:rPr>
              <w:t>Definition is expanded to include genetic variants with </w:t>
            </w:r>
            <w:r w:rsidRPr="00D54F49">
              <w:rPr>
                <w:i/>
                <w:iCs/>
                <w:sz w:val="22"/>
                <w:szCs w:val="20"/>
              </w:rPr>
              <w:t>CCND2</w:t>
            </w:r>
            <w:r w:rsidRPr="00D54F49">
              <w:rPr>
                <w:sz w:val="22"/>
                <w:szCs w:val="20"/>
              </w:rPr>
              <w:t> and </w:t>
            </w:r>
            <w:r w:rsidRPr="00D54F49">
              <w:rPr>
                <w:i/>
                <w:iCs/>
                <w:sz w:val="22"/>
                <w:szCs w:val="20"/>
              </w:rPr>
              <w:t>CCND3</w:t>
            </w:r>
            <w:r w:rsidRPr="00D54F49">
              <w:rPr>
                <w:sz w:val="22"/>
                <w:szCs w:val="20"/>
              </w:rPr>
              <w:t xml:space="preserve">     rearrangements with </w:t>
            </w:r>
            <w:r w:rsidR="001C7F52">
              <w:rPr>
                <w:sz w:val="22"/>
                <w:szCs w:val="20"/>
              </w:rPr>
              <w:t>immun</w:t>
            </w:r>
            <w:r w:rsidR="00313E8E">
              <w:rPr>
                <w:sz w:val="22"/>
                <w:szCs w:val="20"/>
              </w:rPr>
              <w:t>oglobulin</w:t>
            </w:r>
            <w:r w:rsidRPr="00D54F49">
              <w:rPr>
                <w:sz w:val="22"/>
                <w:szCs w:val="20"/>
              </w:rPr>
              <w:t xml:space="preserve"> genes in otherwise typical </w:t>
            </w:r>
            <w:r w:rsidR="008A02CA" w:rsidRPr="00D54F49">
              <w:rPr>
                <w:sz w:val="22"/>
                <w:szCs w:val="20"/>
              </w:rPr>
              <w:t>MCL</w:t>
            </w:r>
          </w:p>
          <w:p w14:paraId="244D8673" w14:textId="77777777" w:rsidR="004B591A" w:rsidRPr="00D54F49" w:rsidRDefault="004B591A" w:rsidP="004B591A">
            <w:pPr>
              <w:pStyle w:val="ListParagraph"/>
              <w:ind w:left="360"/>
              <w:rPr>
                <w:sz w:val="22"/>
                <w:szCs w:val="20"/>
              </w:rPr>
            </w:pPr>
          </w:p>
          <w:p w14:paraId="452E6F73" w14:textId="491A2351" w:rsidR="004B591A" w:rsidRPr="00D54F49" w:rsidRDefault="004B591A" w:rsidP="004B591A">
            <w:pPr>
              <w:pStyle w:val="ListParagraph"/>
              <w:numPr>
                <w:ilvl w:val="0"/>
                <w:numId w:val="26"/>
              </w:numPr>
              <w:rPr>
                <w:sz w:val="22"/>
                <w:szCs w:val="20"/>
              </w:rPr>
            </w:pPr>
            <w:r w:rsidRPr="00D54F49">
              <w:rPr>
                <w:sz w:val="22"/>
                <w:szCs w:val="20"/>
              </w:rPr>
              <w:t>Aggressive B-cell lymphomas with secondary </w:t>
            </w:r>
            <w:r w:rsidRPr="00D54F49">
              <w:rPr>
                <w:i/>
                <w:iCs/>
                <w:sz w:val="22"/>
                <w:szCs w:val="20"/>
              </w:rPr>
              <w:t>CCND1</w:t>
            </w:r>
            <w:r w:rsidRPr="00D54F49">
              <w:rPr>
                <w:sz w:val="22"/>
                <w:szCs w:val="20"/>
              </w:rPr>
              <w:t xml:space="preserve">                rearrangements should not be diagnosed as </w:t>
            </w:r>
            <w:r w:rsidR="004326F8" w:rsidRPr="00D54F49">
              <w:rPr>
                <w:sz w:val="22"/>
                <w:szCs w:val="20"/>
              </w:rPr>
              <w:t>MCL</w:t>
            </w:r>
            <w:r w:rsidRPr="00D54F49">
              <w:rPr>
                <w:sz w:val="22"/>
                <w:szCs w:val="20"/>
              </w:rPr>
              <w:t> </w:t>
            </w:r>
          </w:p>
          <w:p w14:paraId="50F587F9" w14:textId="478E9D1E" w:rsidR="004B591A" w:rsidRPr="00D54F49" w:rsidRDefault="004B591A" w:rsidP="004B591A">
            <w:pPr>
              <w:rPr>
                <w:sz w:val="22"/>
                <w:szCs w:val="20"/>
              </w:rPr>
            </w:pPr>
          </w:p>
        </w:tc>
        <w:tc>
          <w:tcPr>
            <w:tcW w:w="3005" w:type="dxa"/>
          </w:tcPr>
          <w:p w14:paraId="766E336B" w14:textId="7F165584" w:rsidR="004B591A" w:rsidRPr="00D54F49" w:rsidRDefault="004B591A" w:rsidP="004B591A">
            <w:pPr>
              <w:pStyle w:val="ListParagraph"/>
              <w:numPr>
                <w:ilvl w:val="0"/>
                <w:numId w:val="26"/>
              </w:numPr>
              <w:rPr>
                <w:sz w:val="22"/>
                <w:szCs w:val="20"/>
              </w:rPr>
            </w:pPr>
            <w:r w:rsidRPr="00D54F49">
              <w:rPr>
                <w:sz w:val="22"/>
                <w:szCs w:val="20"/>
              </w:rPr>
              <w:t xml:space="preserve">In &gt;95% of cases, there is a </w:t>
            </w:r>
            <w:r w:rsidRPr="00D54F49">
              <w:rPr>
                <w:i/>
                <w:iCs/>
                <w:sz w:val="22"/>
                <w:szCs w:val="20"/>
              </w:rPr>
              <w:t>CCND1</w:t>
            </w:r>
            <w:r w:rsidRPr="00D54F49">
              <w:rPr>
                <w:sz w:val="22"/>
                <w:szCs w:val="20"/>
              </w:rPr>
              <w:t xml:space="preserve"> translocation</w:t>
            </w:r>
          </w:p>
        </w:tc>
        <w:tc>
          <w:tcPr>
            <w:tcW w:w="3006" w:type="dxa"/>
          </w:tcPr>
          <w:p w14:paraId="6B2AB0F5" w14:textId="18EA05C1" w:rsidR="004B591A" w:rsidRPr="00D54F49" w:rsidRDefault="000B55BE" w:rsidP="000B55BE">
            <w:pPr>
              <w:pStyle w:val="ListParagraph"/>
              <w:numPr>
                <w:ilvl w:val="0"/>
                <w:numId w:val="27"/>
              </w:numPr>
              <w:rPr>
                <w:sz w:val="22"/>
                <w:szCs w:val="20"/>
              </w:rPr>
            </w:pPr>
            <w:r w:rsidRPr="00D54F49">
              <w:rPr>
                <w:sz w:val="22"/>
                <w:szCs w:val="20"/>
              </w:rPr>
              <w:t xml:space="preserve">The </w:t>
            </w:r>
            <w:r w:rsidRPr="00D54F49">
              <w:rPr>
                <w:i/>
                <w:iCs/>
                <w:sz w:val="22"/>
                <w:szCs w:val="20"/>
              </w:rPr>
              <w:t>IGH</w:t>
            </w:r>
            <w:r w:rsidRPr="00D54F49">
              <w:rPr>
                <w:sz w:val="22"/>
                <w:szCs w:val="20"/>
              </w:rPr>
              <w:t>::</w:t>
            </w:r>
            <w:r w:rsidRPr="00D54F49">
              <w:rPr>
                <w:i/>
                <w:iCs/>
                <w:sz w:val="22"/>
                <w:szCs w:val="20"/>
              </w:rPr>
              <w:t>CCND1</w:t>
            </w:r>
            <w:r w:rsidRPr="00D54F49">
              <w:rPr>
                <w:sz w:val="22"/>
                <w:szCs w:val="20"/>
              </w:rPr>
              <w:t xml:space="preserve"> fusion associated with t(11;14)(q13;q32) is the genetic hallmark of MCL</w:t>
            </w:r>
            <w:r w:rsidR="004326F8" w:rsidRPr="00D54F49">
              <w:rPr>
                <w:sz w:val="22"/>
                <w:szCs w:val="20"/>
              </w:rPr>
              <w:t>,</w:t>
            </w:r>
            <w:r w:rsidRPr="00D54F49">
              <w:rPr>
                <w:sz w:val="22"/>
                <w:szCs w:val="20"/>
              </w:rPr>
              <w:t xml:space="preserve"> present in ≥95% of cases. </w:t>
            </w:r>
            <w:r w:rsidR="004B591A" w:rsidRPr="00D54F49">
              <w:rPr>
                <w:sz w:val="22"/>
                <w:szCs w:val="20"/>
              </w:rPr>
              <w:t xml:space="preserve">In the small subset of MCL </w:t>
            </w:r>
            <w:r w:rsidR="002A1B96" w:rsidRPr="00D54F49">
              <w:rPr>
                <w:sz w:val="22"/>
                <w:szCs w:val="20"/>
              </w:rPr>
              <w:t xml:space="preserve">cases </w:t>
            </w:r>
            <w:r w:rsidR="004B591A" w:rsidRPr="00D54F49">
              <w:rPr>
                <w:sz w:val="22"/>
                <w:szCs w:val="20"/>
              </w:rPr>
              <w:t xml:space="preserve">negative for cyclin D1 expression and </w:t>
            </w:r>
            <w:r w:rsidR="004B591A" w:rsidRPr="00D54F49">
              <w:rPr>
                <w:i/>
                <w:iCs/>
                <w:sz w:val="22"/>
                <w:szCs w:val="20"/>
              </w:rPr>
              <w:t>CCND1</w:t>
            </w:r>
            <w:r w:rsidR="004B591A" w:rsidRPr="00D54F49">
              <w:rPr>
                <w:sz w:val="22"/>
                <w:szCs w:val="20"/>
              </w:rPr>
              <w:t xml:space="preserve"> rearrangement, </w:t>
            </w:r>
            <w:r w:rsidR="004B591A" w:rsidRPr="00D54F49">
              <w:rPr>
                <w:i/>
                <w:iCs/>
                <w:sz w:val="22"/>
                <w:szCs w:val="20"/>
              </w:rPr>
              <w:t>CCND2</w:t>
            </w:r>
            <w:r w:rsidR="00DA67E5" w:rsidRPr="00D54F49">
              <w:rPr>
                <w:sz w:val="22"/>
                <w:szCs w:val="20"/>
              </w:rPr>
              <w:t xml:space="preserve"> or </w:t>
            </w:r>
            <w:r w:rsidR="004B591A" w:rsidRPr="00D54F49">
              <w:rPr>
                <w:i/>
                <w:iCs/>
                <w:sz w:val="22"/>
                <w:szCs w:val="20"/>
              </w:rPr>
              <w:t>CCND3</w:t>
            </w:r>
            <w:r w:rsidR="004B591A" w:rsidRPr="00D54F49">
              <w:rPr>
                <w:sz w:val="22"/>
                <w:szCs w:val="20"/>
              </w:rPr>
              <w:t xml:space="preserve"> rearrangements have been identified as alternative mechanisms of cell cycle dysregulation</w:t>
            </w:r>
          </w:p>
        </w:tc>
      </w:tr>
    </w:tbl>
    <w:p w14:paraId="0DABEC17" w14:textId="77777777" w:rsidR="00454B1C" w:rsidRPr="00D54F49" w:rsidRDefault="00454B1C" w:rsidP="00454B1C"/>
    <w:p w14:paraId="15A8F88F" w14:textId="48B43A53" w:rsidR="00454B1C" w:rsidRPr="00D54F49" w:rsidRDefault="00F32D34" w:rsidP="00454B1C">
      <w:r w:rsidRPr="00D54F49">
        <w:t>The WHO 2017 blue book recognise</w:t>
      </w:r>
      <w:r w:rsidR="009E27F0" w:rsidRPr="00D54F49">
        <w:t>d</w:t>
      </w:r>
      <w:r w:rsidRPr="00D54F49">
        <w:t xml:space="preserve"> two variants of MCL: </w:t>
      </w:r>
      <w:r w:rsidR="000B55BE" w:rsidRPr="00D54F49">
        <w:t>i</w:t>
      </w:r>
      <w:r w:rsidRPr="00D54F49">
        <w:t xml:space="preserve">n situ mantle cell neoplasia and </w:t>
      </w:r>
      <w:proofErr w:type="spellStart"/>
      <w:r w:rsidR="000B55BE" w:rsidRPr="00D54F49">
        <w:t>l</w:t>
      </w:r>
      <w:r w:rsidRPr="00D54F49">
        <w:t>euk</w:t>
      </w:r>
      <w:r w:rsidR="0008066D" w:rsidRPr="00D54F49">
        <w:t>a</w:t>
      </w:r>
      <w:r w:rsidRPr="00D54F49">
        <w:t>emic</w:t>
      </w:r>
      <w:proofErr w:type="spellEnd"/>
      <w:r w:rsidRPr="00D54F49">
        <w:t xml:space="preserve"> non-nodal </w:t>
      </w:r>
      <w:r w:rsidR="0008066D" w:rsidRPr="00D54F49">
        <w:t>MCL</w:t>
      </w:r>
      <w:r w:rsidRPr="00D54F49">
        <w:t>. The</w:t>
      </w:r>
      <w:r w:rsidR="00124B9D" w:rsidRPr="00D54F49">
        <w:t xml:space="preserve">re have been no major updates to </w:t>
      </w:r>
      <w:r w:rsidRPr="00D54F49">
        <w:t>these variants since 2017</w:t>
      </w:r>
      <w:r w:rsidR="00DF2BE7" w:rsidRPr="00D54F49">
        <w:t xml:space="preserve"> except for the name change to in</w:t>
      </w:r>
      <w:r w:rsidR="006022E7" w:rsidRPr="00D54F49">
        <w:t xml:space="preserve"> </w:t>
      </w:r>
      <w:r w:rsidR="00DF2BE7" w:rsidRPr="00D54F49">
        <w:t>situ mantle cell neoplasm in the WHO 2022 classification.</w:t>
      </w:r>
    </w:p>
    <w:p w14:paraId="2AF8C615" w14:textId="60643639" w:rsidR="0071334C" w:rsidRPr="00D54F49" w:rsidRDefault="0071334C" w:rsidP="00DA2402">
      <w:pPr>
        <w:pStyle w:val="Heading2"/>
        <w:numPr>
          <w:ilvl w:val="1"/>
          <w:numId w:val="19"/>
        </w:numPr>
        <w:spacing w:after="60"/>
      </w:pPr>
      <w:bookmarkStart w:id="23" w:name="_Toc149060758"/>
      <w:r w:rsidRPr="00D54F49">
        <w:t>Large B</w:t>
      </w:r>
      <w:r w:rsidR="007308D5" w:rsidRPr="00D54F49">
        <w:t>-</w:t>
      </w:r>
      <w:r w:rsidRPr="00D54F49">
        <w:t>cell lymphomas</w:t>
      </w:r>
      <w:bookmarkEnd w:id="23"/>
    </w:p>
    <w:p w14:paraId="24D3E3CE" w14:textId="0A495628" w:rsidR="0071334C" w:rsidRPr="00D54F49" w:rsidRDefault="007308D5" w:rsidP="0071334C">
      <w:r w:rsidRPr="00D54F49">
        <w:t xml:space="preserve">The large B-cell lymphomas family comprises a spectrum of tumours with varying morphologies, genetic features and clinical behaviour. Some large B-cell lymphoma </w:t>
      </w:r>
      <w:r w:rsidR="00505D05" w:rsidRPr="00D54F49">
        <w:t xml:space="preserve">entities </w:t>
      </w:r>
      <w:r w:rsidRPr="00D54F49">
        <w:t>have been updated since the WHO 2017 blue book</w:t>
      </w:r>
      <w:r w:rsidR="0066500B" w:rsidRPr="00D54F49">
        <w:t>,</w:t>
      </w:r>
      <w:r w:rsidRPr="00D54F49">
        <w:t xml:space="preserve"> and some new entities have been added </w:t>
      </w:r>
      <w:r w:rsidR="006924F4" w:rsidRPr="00D54F49">
        <w:t>(</w:t>
      </w:r>
      <w:r w:rsidRPr="00D54F49">
        <w:t>as described in section 2.1</w:t>
      </w:r>
      <w:r w:rsidR="006924F4" w:rsidRPr="00D54F49">
        <w:t>)</w:t>
      </w:r>
      <w:r w:rsidRPr="00D54F49">
        <w:t>.</w:t>
      </w:r>
    </w:p>
    <w:p w14:paraId="01FE3356" w14:textId="7B2423A6" w:rsidR="006924F4" w:rsidRPr="00D54F49" w:rsidRDefault="006924F4" w:rsidP="0071334C">
      <w:r w:rsidRPr="00D54F49">
        <w:t xml:space="preserve">Further information on the new/updated </w:t>
      </w:r>
      <w:r w:rsidR="00123C66" w:rsidRPr="00D54F49">
        <w:t>entities</w:t>
      </w:r>
      <w:r w:rsidRPr="00D54F49">
        <w:t xml:space="preserve"> can be found in sections 2.10.1 to 2.10.</w:t>
      </w:r>
      <w:r w:rsidR="003C0778" w:rsidRPr="00D54F49">
        <w:t>8</w:t>
      </w:r>
      <w:r w:rsidRPr="00D54F49">
        <w:t xml:space="preserve"> below. The rest of the</w:t>
      </w:r>
      <w:r w:rsidR="00455D7C" w:rsidRPr="00D54F49">
        <w:t xml:space="preserve"> entities</w:t>
      </w:r>
      <w:r w:rsidRPr="00D54F49">
        <w:t xml:space="preserve"> of large B</w:t>
      </w:r>
      <w:r w:rsidR="005D522B" w:rsidRPr="00D54F49">
        <w:t>-</w:t>
      </w:r>
      <w:r w:rsidRPr="00D54F49">
        <w:t>cell lymphoma remain largely unchanged since 2017</w:t>
      </w:r>
      <w:r w:rsidR="005D522B" w:rsidRPr="00D54F49">
        <w:t>,</w:t>
      </w:r>
      <w:r w:rsidR="00455D7C" w:rsidRPr="00D54F49">
        <w:t xml:space="preserve"> with the exception of some modifications in names/diagnostic terms</w:t>
      </w:r>
      <w:r w:rsidRPr="00D54F49">
        <w:t>.</w:t>
      </w:r>
    </w:p>
    <w:p w14:paraId="4F92E1C8" w14:textId="58438408" w:rsidR="00860198" w:rsidRPr="00D54F49" w:rsidRDefault="00860198" w:rsidP="0071334C">
      <w:pPr>
        <w:pStyle w:val="Heading3"/>
        <w:numPr>
          <w:ilvl w:val="0"/>
          <w:numId w:val="22"/>
        </w:numPr>
        <w:spacing w:after="60"/>
        <w:ind w:left="357" w:hanging="357"/>
      </w:pPr>
      <w:bookmarkStart w:id="24" w:name="_Toc149060759"/>
      <w:r w:rsidRPr="00D54F49">
        <w:lastRenderedPageBreak/>
        <w:t xml:space="preserve">2.10.1 Diffuse large B-cell lymphoma, </w:t>
      </w:r>
      <w:r w:rsidR="00753472">
        <w:t>NOS</w:t>
      </w:r>
      <w:r w:rsidR="007E1AB8" w:rsidRPr="00D54F49">
        <w:t xml:space="preserve"> (DLBCL, N</w:t>
      </w:r>
      <w:r w:rsidRPr="00D54F49">
        <w:t>OS</w:t>
      </w:r>
      <w:r w:rsidR="007E1AB8" w:rsidRPr="00D54F49">
        <w:t>)</w:t>
      </w:r>
      <w:bookmarkEnd w:id="24"/>
    </w:p>
    <w:p w14:paraId="5CF2F11C" w14:textId="5F152542" w:rsidR="00A34627" w:rsidRPr="00D54F49" w:rsidRDefault="007E1AB8" w:rsidP="00A34627">
      <w:r w:rsidRPr="00D54F49">
        <w:t>DLBCL</w:t>
      </w:r>
      <w:r w:rsidR="00860198" w:rsidRPr="00D54F49">
        <w:t xml:space="preserve">, NOS is a </w:t>
      </w:r>
      <w:r w:rsidR="00AC049E" w:rsidRPr="00D54F49">
        <w:t>neoplasm</w:t>
      </w:r>
      <w:r w:rsidR="00860198" w:rsidRPr="00D54F49">
        <w:t xml:space="preserve"> of medium</w:t>
      </w:r>
      <w:r w:rsidR="00AC049E" w:rsidRPr="00D54F49">
        <w:t xml:space="preserve"> or</w:t>
      </w:r>
      <w:r w:rsidR="00860198" w:rsidRPr="00D54F49">
        <w:t xml:space="preserve"> large B</w:t>
      </w:r>
      <w:r w:rsidR="00052DBF" w:rsidRPr="00D54F49">
        <w:t>-</w:t>
      </w:r>
      <w:r w:rsidR="00AC049E" w:rsidRPr="00D54F49">
        <w:t>lymphoid</w:t>
      </w:r>
      <w:r w:rsidR="00860198" w:rsidRPr="00D54F49">
        <w:t xml:space="preserve"> cells with a diffuse growth pattern. This is a morphologically and molecularly </w:t>
      </w:r>
      <w:r w:rsidR="00AC049E" w:rsidRPr="00D54F49">
        <w:t>h</w:t>
      </w:r>
      <w:r w:rsidR="00860198" w:rsidRPr="00D54F49">
        <w:t>eterogeneous entity that does not meet the diagnostic criteria of specific large B-cell lymphoma neoplasms.</w:t>
      </w:r>
      <w:r w:rsidR="00AC049E" w:rsidRPr="00D54F49">
        <w:t xml:space="preserve"> </w:t>
      </w:r>
    </w:p>
    <w:p w14:paraId="4186F0C1" w14:textId="4348D9AE" w:rsidR="00860198" w:rsidRPr="00D54F49" w:rsidRDefault="00A34627" w:rsidP="00860198">
      <w:r w:rsidRPr="00D54F49">
        <w:t>On the basis of gene expression profiling, DLBCL can be divided into two main molecular sub</w:t>
      </w:r>
      <w:r w:rsidR="00865DC8" w:rsidRPr="00D54F49">
        <w:t>types</w:t>
      </w:r>
      <w:r w:rsidRPr="00D54F49">
        <w:t>: the germinal centre B-cell</w:t>
      </w:r>
      <w:r w:rsidR="00724E65" w:rsidRPr="00D54F49">
        <w:t>-like</w:t>
      </w:r>
      <w:r w:rsidRPr="00D54F49">
        <w:t xml:space="preserve"> (GCB) subtype and the activated B-cell</w:t>
      </w:r>
      <w:r w:rsidR="00724E65" w:rsidRPr="00D54F49">
        <w:t>-like</w:t>
      </w:r>
      <w:r w:rsidRPr="00D54F49">
        <w:t xml:space="preserve"> (ABC) subtype. This </w:t>
      </w:r>
      <w:r w:rsidR="00860198" w:rsidRPr="00D54F49">
        <w:t xml:space="preserve">cell-of-origin designation in </w:t>
      </w:r>
      <w:r w:rsidR="000C5C97" w:rsidRPr="00D54F49">
        <w:t>DLBCL</w:t>
      </w:r>
      <w:r w:rsidR="00860198" w:rsidRPr="00D54F49">
        <w:t xml:space="preserve">, NOS </w:t>
      </w:r>
      <w:r w:rsidRPr="00D54F49">
        <w:t xml:space="preserve">is consistent across the WHO 2017 blue book, ICC 2022 classification and WHO 2022 classification. However, </w:t>
      </w:r>
      <w:r w:rsidR="00860198" w:rsidRPr="00D54F49">
        <w:t>it is</w:t>
      </w:r>
      <w:r w:rsidRPr="00D54F49">
        <w:t xml:space="preserve"> highlighted in both the ICC 2022 and WHO 2022 </w:t>
      </w:r>
      <w:r w:rsidR="002E7A8C" w:rsidRPr="00D54F49">
        <w:t>document</w:t>
      </w:r>
      <w:r w:rsidRPr="00D54F49">
        <w:t xml:space="preserve">s that cell-of-origin classification is </w:t>
      </w:r>
      <w:r w:rsidR="00860198" w:rsidRPr="00D54F49">
        <w:t xml:space="preserve">considered insufficient to fully capture the biological complexity of these </w:t>
      </w:r>
      <w:r w:rsidR="00707036" w:rsidRPr="00D54F49">
        <w:t>tumours</w:t>
      </w:r>
      <w:r w:rsidR="00860198" w:rsidRPr="00D54F49">
        <w:t xml:space="preserve">. Molecular profiling studies have identified new genetic subgroups of </w:t>
      </w:r>
      <w:r w:rsidR="009F7890" w:rsidRPr="00D54F49">
        <w:t>DLBCL</w:t>
      </w:r>
      <w:r w:rsidR="00860198" w:rsidRPr="00D54F49">
        <w:t xml:space="preserve"> that may provide more precise patient stratification in the future</w:t>
      </w:r>
      <w:r w:rsidRPr="00D54F49">
        <w:t>.</w:t>
      </w:r>
    </w:p>
    <w:p w14:paraId="54528274" w14:textId="0506939D" w:rsidR="00757461" w:rsidRPr="00D54F49" w:rsidRDefault="00A42078" w:rsidP="000E1111">
      <w:pPr>
        <w:pStyle w:val="Heading3"/>
        <w:numPr>
          <w:ilvl w:val="0"/>
          <w:numId w:val="22"/>
        </w:numPr>
        <w:spacing w:after="60"/>
        <w:ind w:left="357" w:hanging="357"/>
      </w:pPr>
      <w:bookmarkStart w:id="25" w:name="_Toc149060760"/>
      <w:r w:rsidRPr="00D54F49">
        <w:t>2</w:t>
      </w:r>
      <w:r w:rsidR="00757461" w:rsidRPr="00D54F49">
        <w:t>.</w:t>
      </w:r>
      <w:r w:rsidR="0003342D" w:rsidRPr="00D54F49">
        <w:t>10</w:t>
      </w:r>
      <w:r w:rsidR="00757461" w:rsidRPr="00D54F49">
        <w:t>.</w:t>
      </w:r>
      <w:r w:rsidR="003C0778" w:rsidRPr="00D54F49">
        <w:t>2</w:t>
      </w:r>
      <w:r w:rsidR="00757461" w:rsidRPr="00D54F49">
        <w:t xml:space="preserve"> Nodular lymphocyte predominant B-cell lymphoma</w:t>
      </w:r>
      <w:bookmarkEnd w:id="25"/>
    </w:p>
    <w:p w14:paraId="55B322FF" w14:textId="7E47B5E0" w:rsidR="00757461" w:rsidRPr="00D54F49" w:rsidRDefault="003C0778" w:rsidP="000E1111">
      <w:r w:rsidRPr="00D54F49">
        <w:t>In t</w:t>
      </w:r>
      <w:r w:rsidR="009B16A8" w:rsidRPr="00D54F49">
        <w:t>he ICC 2022 classification</w:t>
      </w:r>
      <w:r w:rsidRPr="00D54F49">
        <w:t xml:space="preserve">, nodular lymphocyte predominant B-cell lymphoma replaces nodular lymphocyte-predominant Hodgkin lymphoma, due to major biological and clinical differences from classic Hodgkin lymphoma and the close relationship to T-cell/histiocyte-rich large B-cell lymphoma. The WHO 2022 classification </w:t>
      </w:r>
      <w:r w:rsidR="0071376D" w:rsidRPr="00D54F49">
        <w:t xml:space="preserve">continues to use the Hodgkin lymphoma term but </w:t>
      </w:r>
      <w:r w:rsidRPr="00D54F49">
        <w:t>also accept</w:t>
      </w:r>
      <w:r w:rsidR="002E7A8C" w:rsidRPr="00D54F49">
        <w:t>s</w:t>
      </w:r>
      <w:r w:rsidRPr="00D54F49">
        <w:t xml:space="preserve"> this new term.</w:t>
      </w:r>
      <w:r w:rsidR="00394BC3" w:rsidRPr="00D54F49">
        <w:t xml:space="preserve"> For more information</w:t>
      </w:r>
      <w:r w:rsidR="00E9759A" w:rsidRPr="00D54F49">
        <w:t>,</w:t>
      </w:r>
      <w:r w:rsidR="00394BC3" w:rsidRPr="00D54F49">
        <w:t xml:space="preserve"> see section 3.2.</w:t>
      </w:r>
    </w:p>
    <w:p w14:paraId="7353A2DC" w14:textId="53171EEE" w:rsidR="00445D16" w:rsidRPr="00D54F49" w:rsidRDefault="00445D16" w:rsidP="00445D16">
      <w:pPr>
        <w:pStyle w:val="Heading3"/>
        <w:numPr>
          <w:ilvl w:val="0"/>
          <w:numId w:val="22"/>
        </w:numPr>
        <w:spacing w:after="60"/>
        <w:ind w:left="357" w:hanging="357"/>
      </w:pPr>
      <w:bookmarkStart w:id="26" w:name="_Toc149060761"/>
      <w:r w:rsidRPr="00D54F49">
        <w:t>2.10.</w:t>
      </w:r>
      <w:r w:rsidR="003C0778" w:rsidRPr="00D54F49">
        <w:t>3</w:t>
      </w:r>
      <w:r w:rsidRPr="00D54F49">
        <w:t xml:space="preserve"> Primary diffuse large B-cell lymphoma of the central nervous system, testis and other immune-privileged sites</w:t>
      </w:r>
      <w:bookmarkEnd w:id="26"/>
    </w:p>
    <w:p w14:paraId="6A9BB99F" w14:textId="33735089" w:rsidR="00445D16" w:rsidRPr="00D54F49" w:rsidRDefault="00CF2802" w:rsidP="00CF2802">
      <w:r w:rsidRPr="00D54F49">
        <w:t>P</w:t>
      </w:r>
      <w:r w:rsidR="007E1AB8" w:rsidRPr="00D54F49">
        <w:t xml:space="preserve">rimary diffuse large B-cell lymphoma of the central nervous system </w:t>
      </w:r>
      <w:r w:rsidRPr="00D54F49">
        <w:t xml:space="preserve">is defined as </w:t>
      </w:r>
      <w:r w:rsidR="00F416FF" w:rsidRPr="00D54F49">
        <w:t xml:space="preserve">a </w:t>
      </w:r>
      <w:r w:rsidRPr="00D54F49">
        <w:t>DLBCL arising within the brain, spinal cord, leptomeninges or eye. In the WHO 2017 blue book and the ICC 2022 classification</w:t>
      </w:r>
      <w:r w:rsidR="00F416FF" w:rsidRPr="00D54F49">
        <w:t>,</w:t>
      </w:r>
      <w:r w:rsidRPr="00D54F49">
        <w:t xml:space="preserve"> it is recognised </w:t>
      </w:r>
      <w:r w:rsidR="007E1AB8" w:rsidRPr="00D54F49">
        <w:t>as a separate entity</w:t>
      </w:r>
      <w:r w:rsidRPr="00D54F49">
        <w:t>.</w:t>
      </w:r>
      <w:r w:rsidR="003C0778" w:rsidRPr="00D54F49">
        <w:t xml:space="preserve"> </w:t>
      </w:r>
      <w:r w:rsidRPr="00D54F49">
        <w:t>The ICC 2022 document also recognises primary diffuse large B-cell lymphoma of the testis </w:t>
      </w:r>
      <w:r w:rsidR="003C0778" w:rsidRPr="00D54F49">
        <w:t xml:space="preserve">as a specific entity closely related to primary diffuse large B-cell lymphoma of the central nervous system. </w:t>
      </w:r>
    </w:p>
    <w:p w14:paraId="1B29B3AB" w14:textId="6B626178" w:rsidR="00CF2802" w:rsidRPr="00D54F49" w:rsidRDefault="00CF2802" w:rsidP="00CF2802">
      <w:r w:rsidRPr="00D54F49">
        <w:t>The WHO 2022 classification introduce</w:t>
      </w:r>
      <w:r w:rsidR="002E7A8C" w:rsidRPr="00D54F49">
        <w:t>s</w:t>
      </w:r>
      <w:r w:rsidRPr="00D54F49">
        <w:t xml:space="preserve"> a new umbrella term, </w:t>
      </w:r>
      <w:r w:rsidR="00AB4E4E" w:rsidRPr="00D54F49">
        <w:t>‘</w:t>
      </w:r>
      <w:r w:rsidR="00742705" w:rsidRPr="00D54F49">
        <w:t xml:space="preserve">primary </w:t>
      </w:r>
      <w:r w:rsidRPr="00D54F49">
        <w:t>large B-cell lymphoma of immune-privileged sites</w:t>
      </w:r>
      <w:r w:rsidR="00AB4E4E" w:rsidRPr="00D54F49">
        <w:t>’</w:t>
      </w:r>
      <w:r w:rsidR="00742705" w:rsidRPr="00D54F49">
        <w:t>,</w:t>
      </w:r>
      <w:r w:rsidRPr="00D54F49">
        <w:t xml:space="preserve"> to encompass primary DLBCL of </w:t>
      </w:r>
      <w:r w:rsidR="00681D52" w:rsidRPr="00D54F49">
        <w:t xml:space="preserve">the </w:t>
      </w:r>
      <w:r w:rsidRPr="00D54F49">
        <w:t xml:space="preserve">CNS with </w:t>
      </w:r>
      <w:r w:rsidR="00742705" w:rsidRPr="00D54F49">
        <w:t xml:space="preserve">primary </w:t>
      </w:r>
      <w:r w:rsidRPr="00D54F49">
        <w:t>DLBCL of the</w:t>
      </w:r>
      <w:r w:rsidR="00742705" w:rsidRPr="00D54F49">
        <w:t xml:space="preserve"> </w:t>
      </w:r>
      <w:proofErr w:type="spellStart"/>
      <w:r w:rsidRPr="00D54F49">
        <w:t>vitreoretina</w:t>
      </w:r>
      <w:proofErr w:type="spellEnd"/>
      <w:r w:rsidRPr="00D54F49">
        <w:t xml:space="preserve"> and</w:t>
      </w:r>
      <w:r w:rsidR="00742705" w:rsidRPr="00D54F49">
        <w:t xml:space="preserve"> primary</w:t>
      </w:r>
      <w:r w:rsidRPr="00D54F49">
        <w:t xml:space="preserve"> </w:t>
      </w:r>
      <w:r w:rsidR="00742705" w:rsidRPr="00D54F49">
        <w:t xml:space="preserve">DLBCL of the </w:t>
      </w:r>
      <w:r w:rsidRPr="00D54F49">
        <w:t>testis</w:t>
      </w:r>
      <w:r w:rsidR="00AB4E4E" w:rsidRPr="00D54F49">
        <w:t xml:space="preserve">, </w:t>
      </w:r>
      <w:r w:rsidR="00742705" w:rsidRPr="00D54F49">
        <w:t xml:space="preserve">which </w:t>
      </w:r>
      <w:r w:rsidR="00AB4E4E" w:rsidRPr="00D54F49">
        <w:t xml:space="preserve">all </w:t>
      </w:r>
      <w:r w:rsidR="00742705" w:rsidRPr="00D54F49">
        <w:t xml:space="preserve">share common biological features. </w:t>
      </w:r>
    </w:p>
    <w:p w14:paraId="6722A986" w14:textId="6306B654" w:rsidR="00445D16" w:rsidRPr="00D54F49" w:rsidRDefault="00445D16" w:rsidP="00445D16">
      <w:pPr>
        <w:pStyle w:val="Heading3"/>
        <w:numPr>
          <w:ilvl w:val="0"/>
          <w:numId w:val="22"/>
        </w:numPr>
        <w:spacing w:after="60"/>
        <w:ind w:left="357" w:hanging="357"/>
      </w:pPr>
      <w:bookmarkStart w:id="27" w:name="_Toc149060762"/>
      <w:r w:rsidRPr="00D54F49">
        <w:t>2.10.</w:t>
      </w:r>
      <w:r w:rsidR="003C0778" w:rsidRPr="00D54F49">
        <w:t>4</w:t>
      </w:r>
      <w:r w:rsidRPr="00D54F49">
        <w:t xml:space="preserve"> Fluid overload-associated large B-cell lymphoma</w:t>
      </w:r>
      <w:bookmarkEnd w:id="27"/>
    </w:p>
    <w:p w14:paraId="7AA0C1FC" w14:textId="32D03813" w:rsidR="003C0778" w:rsidRPr="00D54F49" w:rsidRDefault="00742705" w:rsidP="003C0778">
      <w:r w:rsidRPr="00D54F49">
        <w:t>The WHO 2022 classification include</w:t>
      </w:r>
      <w:r w:rsidR="002E7A8C" w:rsidRPr="00D54F49">
        <w:t>s</w:t>
      </w:r>
      <w:r w:rsidRPr="00D54F49">
        <w:t xml:space="preserve"> a new entity, </w:t>
      </w:r>
      <w:r w:rsidR="00AB4E4E" w:rsidRPr="00D54F49">
        <w:t>‘</w:t>
      </w:r>
      <w:r w:rsidRPr="00D54F49">
        <w:t>fluid overload associated large B-cell lymphoma</w:t>
      </w:r>
      <w:r w:rsidR="00A1152B" w:rsidRPr="00D54F49">
        <w:t xml:space="preserve"> (FO-LBCL)</w:t>
      </w:r>
      <w:r w:rsidR="00AB4E4E" w:rsidRPr="00D54F49">
        <w:t>’</w:t>
      </w:r>
      <w:r w:rsidRPr="00D54F49">
        <w:t>, defined as a B-cell neoplasm presenting as serous effusions without detectable tumour masses, often in patients with fluid overload states. It is not associated with Kaposi sarcoma-associated herpes virus (KSHV)/Human herpesvirus 8 (HHV8)</w:t>
      </w:r>
      <w:r w:rsidR="00144913" w:rsidRPr="00D54F49">
        <w:t>;</w:t>
      </w:r>
      <w:r w:rsidRPr="00D54F49">
        <w:t xml:space="preserve"> therefore, the WHO 2022 document recognises KSH</w:t>
      </w:r>
      <w:r w:rsidR="001E4904" w:rsidRPr="00D54F49">
        <w:t>V</w:t>
      </w:r>
      <w:r w:rsidRPr="00D54F49">
        <w:t>/HHV</w:t>
      </w:r>
      <w:r w:rsidR="00691767" w:rsidRPr="00D54F49">
        <w:t>-</w:t>
      </w:r>
      <w:r w:rsidRPr="00D54F49">
        <w:t>8</w:t>
      </w:r>
      <w:r w:rsidR="00B53FA8">
        <w:rPr>
          <w:rFonts w:cs="Calibri"/>
        </w:rPr>
        <w:t>-</w:t>
      </w:r>
      <w:r w:rsidRPr="00D54F49">
        <w:t xml:space="preserve">negative effusion-based lymphoma as an acceptable alternative term. In the ICC 2022 classification, </w:t>
      </w:r>
      <w:r w:rsidRPr="00D54F49">
        <w:rPr>
          <w:i/>
          <w:iCs/>
        </w:rPr>
        <w:t>HHV-8 and Epstein-Barr virus</w:t>
      </w:r>
      <w:r w:rsidR="00A1152B" w:rsidRPr="00D54F49">
        <w:rPr>
          <w:i/>
          <w:iCs/>
        </w:rPr>
        <w:t xml:space="preserve"> (EBV)</w:t>
      </w:r>
      <w:r w:rsidR="00824DC4" w:rsidRPr="00D54F49">
        <w:rPr>
          <w:i/>
          <w:iCs/>
        </w:rPr>
        <w:t>-</w:t>
      </w:r>
      <w:r w:rsidRPr="00D54F49">
        <w:rPr>
          <w:i/>
          <w:iCs/>
        </w:rPr>
        <w:t>negative primary effusion-based lymphoma</w:t>
      </w:r>
      <w:r w:rsidR="003262AD" w:rsidRPr="00D54F49">
        <w:rPr>
          <w:i/>
          <w:iCs/>
        </w:rPr>
        <w:t xml:space="preserve"> </w:t>
      </w:r>
      <w:r w:rsidR="003262AD" w:rsidRPr="00D54F49">
        <w:t xml:space="preserve">is recognised as </w:t>
      </w:r>
      <w:r w:rsidR="003C0778" w:rsidRPr="00D54F49">
        <w:t>a provisional entity</w:t>
      </w:r>
      <w:r w:rsidR="003262AD" w:rsidRPr="00D54F49">
        <w:t xml:space="preserve">. The document states that </w:t>
      </w:r>
      <w:r w:rsidR="00AB4E4E" w:rsidRPr="00D54F49">
        <w:t>“</w:t>
      </w:r>
      <w:r w:rsidR="003262AD" w:rsidRPr="00D54F49">
        <w:t>p</w:t>
      </w:r>
      <w:r w:rsidR="003C0778" w:rsidRPr="00D54F49">
        <w:t>atients who conform to other well-defined lymphomas should not be included</w:t>
      </w:r>
      <w:r w:rsidR="003262AD" w:rsidRPr="00D54F49">
        <w:t xml:space="preserve"> in this </w:t>
      </w:r>
      <w:r w:rsidR="00505D05" w:rsidRPr="00D54F49">
        <w:t>entity</w:t>
      </w:r>
      <w:r w:rsidR="003262AD" w:rsidRPr="00D54F49">
        <w:t>.</w:t>
      </w:r>
      <w:r w:rsidR="00AB4E4E" w:rsidRPr="00D54F49">
        <w:t>”</w:t>
      </w:r>
      <w:r w:rsidR="003C0778" w:rsidRPr="00D54F49">
        <w:t> </w:t>
      </w:r>
      <w:r w:rsidR="00A1152B" w:rsidRPr="00D54F49">
        <w:t xml:space="preserve">In contrast with the ICC 2022 </w:t>
      </w:r>
      <w:r w:rsidR="00A1152B" w:rsidRPr="00D54F49">
        <w:lastRenderedPageBreak/>
        <w:t xml:space="preserve">classification, the WHO 2022 classification accepts rare cases of FO-LBCL associated with EBV infection outside overt immunodeficiency states (e.g. in putative </w:t>
      </w:r>
      <w:proofErr w:type="spellStart"/>
      <w:r w:rsidR="00A1152B" w:rsidRPr="00D54F49">
        <w:t>immunosenescence</w:t>
      </w:r>
      <w:proofErr w:type="spellEnd"/>
      <w:r w:rsidR="00A1152B" w:rsidRPr="00D54F49">
        <w:t>)</w:t>
      </w:r>
      <w:r w:rsidR="008478E7" w:rsidRPr="00D54F49">
        <w:t>*</w:t>
      </w:r>
      <w:r w:rsidR="00A1152B" w:rsidRPr="00D54F49">
        <w:t>.</w:t>
      </w:r>
    </w:p>
    <w:p w14:paraId="6AD502E2" w14:textId="47B5406C" w:rsidR="008478E7" w:rsidRPr="00D54F49" w:rsidRDefault="008478E7" w:rsidP="003C0778">
      <w:pPr>
        <w:rPr>
          <w:sz w:val="22"/>
        </w:rPr>
      </w:pPr>
      <w:r w:rsidRPr="00D54F49">
        <w:rPr>
          <w:sz w:val="22"/>
        </w:rPr>
        <w:t xml:space="preserve">*Additional information on this topic can be found in the 5th edition (beta v2) available online. </w:t>
      </w:r>
    </w:p>
    <w:p w14:paraId="50993E27" w14:textId="6A6EC5D0" w:rsidR="00445D16" w:rsidRPr="00D54F49" w:rsidRDefault="00445D16" w:rsidP="00445D16">
      <w:pPr>
        <w:pStyle w:val="Heading3"/>
        <w:numPr>
          <w:ilvl w:val="0"/>
          <w:numId w:val="22"/>
        </w:numPr>
        <w:spacing w:after="60"/>
        <w:ind w:left="357" w:hanging="357"/>
      </w:pPr>
      <w:bookmarkStart w:id="28" w:name="_Toc149060763"/>
      <w:r w:rsidRPr="00D54F49">
        <w:t>2.10.</w:t>
      </w:r>
      <w:r w:rsidR="003C0778" w:rsidRPr="00D54F49">
        <w:t>5</w:t>
      </w:r>
      <w:r w:rsidRPr="00D54F49">
        <w:t xml:space="preserve"> EBV-positive polymorphic B-cell lymphoproliferative disorder, NOS</w:t>
      </w:r>
      <w:bookmarkEnd w:id="28"/>
    </w:p>
    <w:p w14:paraId="361A6373" w14:textId="0B82E3AA" w:rsidR="003C0778" w:rsidRPr="00D54F49" w:rsidRDefault="00A66C58" w:rsidP="003C0778">
      <w:r w:rsidRPr="00D54F49">
        <w:t>The ICC 2022 classification introduce</w:t>
      </w:r>
      <w:r w:rsidR="0051682E" w:rsidRPr="00D54F49">
        <w:t>s</w:t>
      </w:r>
      <w:r w:rsidRPr="00D54F49">
        <w:t xml:space="preserve"> this</w:t>
      </w:r>
      <w:r w:rsidR="00E84719" w:rsidRPr="00D54F49">
        <w:t xml:space="preserve"> as a new t</w:t>
      </w:r>
      <w:r w:rsidR="00860198" w:rsidRPr="00D54F49">
        <w:t xml:space="preserve">erm </w:t>
      </w:r>
      <w:r w:rsidR="00E84719" w:rsidRPr="00D54F49">
        <w:t xml:space="preserve">to be </w:t>
      </w:r>
      <w:r w:rsidR="00860198" w:rsidRPr="00D54F49">
        <w:t xml:space="preserve">used for </w:t>
      </w:r>
      <w:r w:rsidR="008C612E" w:rsidRPr="00D54F49">
        <w:t xml:space="preserve">EBV-associated </w:t>
      </w:r>
      <w:r w:rsidR="00860198" w:rsidRPr="00D54F49">
        <w:t xml:space="preserve">B-cell proliferations with or without known immunodeficiency when the morphologic changes do not </w:t>
      </w:r>
      <w:r w:rsidR="00E84719" w:rsidRPr="00D54F49">
        <w:t>fulfil</w:t>
      </w:r>
      <w:r w:rsidR="00860198" w:rsidRPr="00D54F49">
        <w:t xml:space="preserve"> the criteria of a well-defined </w:t>
      </w:r>
      <w:r w:rsidR="00E84719" w:rsidRPr="00D54F49">
        <w:t>EBV</w:t>
      </w:r>
      <w:r w:rsidR="0097478B" w:rsidRPr="00D54F49">
        <w:t>-</w:t>
      </w:r>
      <w:r w:rsidR="00860198" w:rsidRPr="00D54F49">
        <w:t>positive</w:t>
      </w:r>
      <w:r w:rsidR="00C25C56" w:rsidRPr="00D54F49">
        <w:t xml:space="preserve"> DLBCL, NOS</w:t>
      </w:r>
      <w:r w:rsidR="00860198" w:rsidRPr="00D54F49">
        <w:t xml:space="preserve">. In patients with focal </w:t>
      </w:r>
      <w:r w:rsidR="00E84719" w:rsidRPr="00D54F49">
        <w:t>EBV</w:t>
      </w:r>
      <w:r w:rsidR="00237F43" w:rsidRPr="00D54F49">
        <w:t>-</w:t>
      </w:r>
      <w:r w:rsidR="00860198" w:rsidRPr="00D54F49">
        <w:t xml:space="preserve">positive B cells and preserved lymph node architecture, the term </w:t>
      </w:r>
      <w:r w:rsidR="0051682E" w:rsidRPr="00D54F49">
        <w:t>‘</w:t>
      </w:r>
      <w:r w:rsidR="00860198" w:rsidRPr="00D54F49">
        <w:t>EBV reactivation</w:t>
      </w:r>
      <w:r w:rsidR="0051682E" w:rsidRPr="00D54F49">
        <w:t>’</w:t>
      </w:r>
      <w:r w:rsidR="00860198" w:rsidRPr="00D54F49">
        <w:t xml:space="preserve"> is</w:t>
      </w:r>
      <w:r w:rsidR="00A54D31" w:rsidRPr="00D54F49">
        <w:t xml:space="preserve"> recommended</w:t>
      </w:r>
      <w:r w:rsidR="00860198" w:rsidRPr="00D54F49">
        <w:t>. </w:t>
      </w:r>
    </w:p>
    <w:p w14:paraId="455BDEAD" w14:textId="3B5C7633" w:rsidR="00445D16" w:rsidRPr="00D54F49" w:rsidRDefault="00445D16" w:rsidP="00445D16">
      <w:pPr>
        <w:pStyle w:val="Heading3"/>
        <w:numPr>
          <w:ilvl w:val="0"/>
          <w:numId w:val="22"/>
        </w:numPr>
        <w:spacing w:after="60"/>
        <w:ind w:left="357" w:hanging="357"/>
      </w:pPr>
      <w:bookmarkStart w:id="29" w:name="_Toc149060764"/>
      <w:r w:rsidRPr="00D54F49">
        <w:t>2.10.</w:t>
      </w:r>
      <w:r w:rsidR="003C0778" w:rsidRPr="00D54F49">
        <w:t>6</w:t>
      </w:r>
      <w:r w:rsidRPr="00D54F49">
        <w:t xml:space="preserve"> </w:t>
      </w:r>
      <w:r w:rsidR="007308D5" w:rsidRPr="00D54F49">
        <w:t xml:space="preserve">High-grade B-cell lymphoma </w:t>
      </w:r>
      <w:r w:rsidR="00A07B20" w:rsidRPr="00D54F49">
        <w:t>(</w:t>
      </w:r>
      <w:r w:rsidR="00055FA3" w:rsidRPr="00D54F49">
        <w:t>HGBL or HGBCL</w:t>
      </w:r>
      <w:r w:rsidR="00A07B20" w:rsidRPr="00D54F49">
        <w:t>)</w:t>
      </w:r>
      <w:bookmarkEnd w:id="29"/>
    </w:p>
    <w:p w14:paraId="11AF9B6C" w14:textId="66E091D3" w:rsidR="009B57C0" w:rsidRPr="00D54F49" w:rsidRDefault="00A07B20" w:rsidP="00A07B20">
      <w:r w:rsidRPr="00D54F49">
        <w:t>HGBL</w:t>
      </w:r>
      <w:r w:rsidR="00055FA3" w:rsidRPr="00D54F49">
        <w:t xml:space="preserve"> (WHO)</w:t>
      </w:r>
      <w:r w:rsidRPr="00D54F49">
        <w:t xml:space="preserve"> </w:t>
      </w:r>
      <w:r w:rsidR="00055FA3" w:rsidRPr="00D54F49">
        <w:t xml:space="preserve">or HGBCL (ICC 2022) </w:t>
      </w:r>
      <w:r w:rsidRPr="00D54F49">
        <w:t xml:space="preserve">describes a group of aggressive, mature B-cell lymphomas that for biological and clinical reasons should not be classified as DLBCL, NOS or Burkitt lymphoma. </w:t>
      </w:r>
    </w:p>
    <w:p w14:paraId="3D4E5DC3" w14:textId="412A9BC9" w:rsidR="00860198" w:rsidRPr="00D54F49" w:rsidRDefault="00A07B20" w:rsidP="009B57C0">
      <w:r w:rsidRPr="00D54F49">
        <w:t>The WHO 2017 blue book recognise</w:t>
      </w:r>
      <w:r w:rsidR="00A54D31" w:rsidRPr="00D54F49">
        <w:t>d</w:t>
      </w:r>
      <w:r w:rsidRPr="00D54F49">
        <w:t xml:space="preserve"> two </w:t>
      </w:r>
      <w:r w:rsidR="001509AA" w:rsidRPr="00D54F49">
        <w:t>entities</w:t>
      </w:r>
      <w:r w:rsidRPr="00D54F49">
        <w:t xml:space="preserve">: HGBL with </w:t>
      </w:r>
      <w:r w:rsidRPr="00D54F49">
        <w:rPr>
          <w:i/>
          <w:iCs/>
        </w:rPr>
        <w:t>MYC</w:t>
      </w:r>
      <w:r w:rsidRPr="00D54F49">
        <w:t xml:space="preserve"> and </w:t>
      </w:r>
      <w:r w:rsidRPr="00D54F49">
        <w:rPr>
          <w:i/>
          <w:iCs/>
        </w:rPr>
        <w:t>BCL2</w:t>
      </w:r>
      <w:r w:rsidRPr="00D54F49">
        <w:t xml:space="preserve"> and/or </w:t>
      </w:r>
      <w:r w:rsidRPr="00D54F49">
        <w:rPr>
          <w:i/>
          <w:iCs/>
        </w:rPr>
        <w:t xml:space="preserve">BCL6 </w:t>
      </w:r>
      <w:r w:rsidRPr="00D54F49">
        <w:t>rearrangements and HGBL, NOS. The ICC 2022 classification maintain</w:t>
      </w:r>
      <w:r w:rsidR="002E7A8C" w:rsidRPr="00D54F49">
        <w:t>s</w:t>
      </w:r>
      <w:r w:rsidRPr="00D54F49">
        <w:t xml:space="preserve"> the HGBCL, NOS </w:t>
      </w:r>
      <w:r w:rsidR="00310B7C" w:rsidRPr="00D54F49">
        <w:t>entity</w:t>
      </w:r>
      <w:r w:rsidR="0051682E" w:rsidRPr="00D54F49">
        <w:t xml:space="preserve"> but </w:t>
      </w:r>
      <w:r w:rsidR="00310B7C" w:rsidRPr="00D54F49">
        <w:t>has redefined the other entity</w:t>
      </w:r>
      <w:r w:rsidR="00162C66" w:rsidRPr="00D54F49">
        <w:t>,</w:t>
      </w:r>
      <w:r w:rsidR="00310B7C" w:rsidRPr="00D54F49">
        <w:t xml:space="preserve"> recognising HGB</w:t>
      </w:r>
      <w:r w:rsidR="00055FA3" w:rsidRPr="00D54F49">
        <w:t>C</w:t>
      </w:r>
      <w:r w:rsidR="00310B7C" w:rsidRPr="00D54F49">
        <w:t xml:space="preserve">L with </w:t>
      </w:r>
      <w:r w:rsidR="00310B7C" w:rsidRPr="00D54F49">
        <w:rPr>
          <w:i/>
          <w:iCs/>
        </w:rPr>
        <w:t>MYC</w:t>
      </w:r>
      <w:r w:rsidR="00310B7C" w:rsidRPr="00D54F49">
        <w:t xml:space="preserve"> and </w:t>
      </w:r>
      <w:r w:rsidR="00310B7C" w:rsidRPr="00D54F49">
        <w:rPr>
          <w:i/>
          <w:iCs/>
        </w:rPr>
        <w:t>BCL2</w:t>
      </w:r>
      <w:r w:rsidR="00310B7C" w:rsidRPr="00D54F49">
        <w:t xml:space="preserve"> rearrangements (with or without </w:t>
      </w:r>
      <w:r w:rsidR="00310B7C" w:rsidRPr="00D54F49">
        <w:rPr>
          <w:i/>
          <w:iCs/>
        </w:rPr>
        <w:t xml:space="preserve">BCL6 </w:t>
      </w:r>
      <w:r w:rsidR="00310B7C" w:rsidRPr="00D54F49">
        <w:t xml:space="preserve">rearrangement) and excluding patients with only </w:t>
      </w:r>
      <w:r w:rsidR="00310B7C" w:rsidRPr="00D54F49">
        <w:rPr>
          <w:i/>
          <w:iCs/>
        </w:rPr>
        <w:t>MYC</w:t>
      </w:r>
      <w:r w:rsidR="00310B7C" w:rsidRPr="00D54F49">
        <w:t xml:space="preserve"> and </w:t>
      </w:r>
      <w:r w:rsidR="00310B7C" w:rsidRPr="00D54F49">
        <w:rPr>
          <w:i/>
          <w:iCs/>
        </w:rPr>
        <w:t xml:space="preserve">BCL6 </w:t>
      </w:r>
      <w:r w:rsidR="00310B7C" w:rsidRPr="00D54F49">
        <w:t xml:space="preserve">rearrangements. </w:t>
      </w:r>
      <w:r w:rsidR="008C612E" w:rsidRPr="00D54F49">
        <w:t xml:space="preserve">HGBCL </w:t>
      </w:r>
      <w:r w:rsidR="00310B7C" w:rsidRPr="00D54F49">
        <w:t xml:space="preserve">with </w:t>
      </w:r>
      <w:r w:rsidR="00310B7C" w:rsidRPr="00D54F49">
        <w:rPr>
          <w:i/>
          <w:iCs/>
        </w:rPr>
        <w:t>MYC</w:t>
      </w:r>
      <w:r w:rsidR="00310B7C" w:rsidRPr="00D54F49">
        <w:t xml:space="preserve"> and </w:t>
      </w:r>
      <w:r w:rsidR="00310B7C" w:rsidRPr="00D54F49">
        <w:rPr>
          <w:i/>
          <w:iCs/>
        </w:rPr>
        <w:t>BCL6</w:t>
      </w:r>
      <w:r w:rsidR="00310B7C" w:rsidRPr="00D54F49">
        <w:t xml:space="preserve"> rearrangements remains recognised as a new provisional entity in an effort to encourage additional investigation into these cases. </w:t>
      </w:r>
      <w:r w:rsidR="009B57C0" w:rsidRPr="00D54F49">
        <w:t>The WHO 2022 classification also maintain</w:t>
      </w:r>
      <w:r w:rsidR="002E7A8C" w:rsidRPr="00D54F49">
        <w:t>s</w:t>
      </w:r>
      <w:r w:rsidR="009B57C0" w:rsidRPr="00D54F49">
        <w:t xml:space="preserve"> the </w:t>
      </w:r>
      <w:r w:rsidR="008C612E" w:rsidRPr="00D54F49">
        <w:t>HGBL</w:t>
      </w:r>
      <w:r w:rsidR="009B57C0" w:rsidRPr="00D54F49">
        <w:t>, NOS subtype</w:t>
      </w:r>
      <w:r w:rsidR="0051682E" w:rsidRPr="00D54F49">
        <w:t>. H</w:t>
      </w:r>
      <w:r w:rsidR="009B57C0" w:rsidRPr="00D54F49">
        <w:t xml:space="preserve">owever, </w:t>
      </w:r>
      <w:r w:rsidR="00D67673" w:rsidRPr="00D54F49">
        <w:t xml:space="preserve">owing to the fact that most </w:t>
      </w:r>
      <w:r w:rsidR="00D67673" w:rsidRPr="00D54F49">
        <w:rPr>
          <w:i/>
        </w:rPr>
        <w:t>MYC/BCL2</w:t>
      </w:r>
      <w:r w:rsidR="00D67673" w:rsidRPr="00D54F49">
        <w:t xml:space="preserve"> </w:t>
      </w:r>
      <w:r w:rsidR="00327F1D" w:rsidRPr="00D54F49">
        <w:t>‘</w:t>
      </w:r>
      <w:r w:rsidR="00D67673" w:rsidRPr="00D54F49">
        <w:t>double hit</w:t>
      </w:r>
      <w:r w:rsidR="00327F1D" w:rsidRPr="00D54F49">
        <w:t>’</w:t>
      </w:r>
      <w:r w:rsidR="00D67673" w:rsidRPr="00D54F49">
        <w:t xml:space="preserve"> lymphomas have a DLBCL morphology, </w:t>
      </w:r>
      <w:r w:rsidR="008C612E" w:rsidRPr="00D54F49">
        <w:t xml:space="preserve">HGBL </w:t>
      </w:r>
      <w:r w:rsidR="009B57C0" w:rsidRPr="00D54F49">
        <w:t xml:space="preserve">with </w:t>
      </w:r>
      <w:r w:rsidR="009B57C0" w:rsidRPr="00D54F49">
        <w:rPr>
          <w:i/>
          <w:iCs/>
        </w:rPr>
        <w:t>MYC</w:t>
      </w:r>
      <w:r w:rsidR="009B57C0" w:rsidRPr="00D54F49">
        <w:t xml:space="preserve"> and </w:t>
      </w:r>
      <w:r w:rsidR="009B57C0" w:rsidRPr="00D54F49">
        <w:rPr>
          <w:i/>
          <w:iCs/>
        </w:rPr>
        <w:t>BCL2</w:t>
      </w:r>
      <w:r w:rsidR="009B57C0" w:rsidRPr="00D54F49">
        <w:t xml:space="preserve"> and/or </w:t>
      </w:r>
      <w:r w:rsidR="009B57C0" w:rsidRPr="00D54F49">
        <w:rPr>
          <w:i/>
          <w:iCs/>
        </w:rPr>
        <w:t xml:space="preserve">BCL6 </w:t>
      </w:r>
      <w:r w:rsidR="009B57C0" w:rsidRPr="00D54F49">
        <w:t>rearrangements has been conceptually reframed and re</w:t>
      </w:r>
      <w:r w:rsidR="00D67673" w:rsidRPr="00D54F49">
        <w:t>named</w:t>
      </w:r>
      <w:r w:rsidR="009B57C0" w:rsidRPr="00D54F49">
        <w:t xml:space="preserve"> </w:t>
      </w:r>
      <w:r w:rsidR="00552060" w:rsidRPr="00D54F49">
        <w:t xml:space="preserve">diffuse large B-cell lymphoma/high-grade B-cell lymphoma (DLBCL/HGBL) with </w:t>
      </w:r>
      <w:r w:rsidR="00552060" w:rsidRPr="00D54F49">
        <w:rPr>
          <w:i/>
          <w:iCs/>
        </w:rPr>
        <w:t>MYC</w:t>
      </w:r>
      <w:r w:rsidR="00552060" w:rsidRPr="00D54F49">
        <w:t xml:space="preserve"> and </w:t>
      </w:r>
      <w:r w:rsidR="00552060" w:rsidRPr="00D54F49">
        <w:rPr>
          <w:i/>
          <w:iCs/>
        </w:rPr>
        <w:t>BCL2</w:t>
      </w:r>
      <w:r w:rsidR="00552060" w:rsidRPr="00D54F49">
        <w:t xml:space="preserve"> rearrangements. DLBCL and HGBL with </w:t>
      </w:r>
      <w:r w:rsidR="00552060" w:rsidRPr="00D54F49">
        <w:rPr>
          <w:i/>
        </w:rPr>
        <w:t xml:space="preserve">MYC </w:t>
      </w:r>
      <w:r w:rsidR="00552060" w:rsidRPr="00D54F49">
        <w:t xml:space="preserve">and </w:t>
      </w:r>
      <w:r w:rsidR="00552060" w:rsidRPr="00D54F49">
        <w:rPr>
          <w:i/>
          <w:iCs/>
        </w:rPr>
        <w:t xml:space="preserve">BCL6 </w:t>
      </w:r>
      <w:r w:rsidR="00552060" w:rsidRPr="00D54F49">
        <w:t>rearrangements are considered genetic subtypes of DLBCL, NOS or HGBL, NOS, respectively.</w:t>
      </w:r>
    </w:p>
    <w:p w14:paraId="45D7653D" w14:textId="58E0BAFD" w:rsidR="00445D16" w:rsidRPr="00D54F49" w:rsidRDefault="007308D5" w:rsidP="000E1111">
      <w:pPr>
        <w:pStyle w:val="Heading3"/>
        <w:numPr>
          <w:ilvl w:val="0"/>
          <w:numId w:val="22"/>
        </w:numPr>
        <w:spacing w:after="60"/>
        <w:ind w:left="357" w:hanging="357"/>
      </w:pPr>
      <w:bookmarkStart w:id="30" w:name="_Toc149060765"/>
      <w:r w:rsidRPr="00D54F49">
        <w:t>2.10.</w:t>
      </w:r>
      <w:r w:rsidR="003C0778" w:rsidRPr="00D54F49">
        <w:t>7</w:t>
      </w:r>
      <w:r w:rsidRPr="00D54F49">
        <w:t xml:space="preserve"> </w:t>
      </w:r>
      <w:r w:rsidR="00EC75DD" w:rsidRPr="00D54F49">
        <w:t>High-grade B-cell lymphoma</w:t>
      </w:r>
      <w:r w:rsidR="000970F5" w:rsidRPr="00D54F49">
        <w:t xml:space="preserve"> </w:t>
      </w:r>
      <w:r w:rsidR="00EC75DD" w:rsidRPr="00D54F49">
        <w:t>/</w:t>
      </w:r>
      <w:r w:rsidR="000970F5" w:rsidRPr="00D54F49">
        <w:t xml:space="preserve"> </w:t>
      </w:r>
      <w:r w:rsidR="00EC75DD" w:rsidRPr="00D54F49">
        <w:t xml:space="preserve">large B-cell </w:t>
      </w:r>
      <w:r w:rsidRPr="00D54F49">
        <w:t>lymphoma with 11q aberration</w:t>
      </w:r>
      <w:r w:rsidR="00EC75DD" w:rsidRPr="00D54F49">
        <w:t>(s)</w:t>
      </w:r>
      <w:bookmarkEnd w:id="30"/>
      <w:r w:rsidRPr="00D54F49">
        <w:t xml:space="preserve"> </w:t>
      </w:r>
    </w:p>
    <w:p w14:paraId="2C3B9C24" w14:textId="19EF73F5" w:rsidR="00860198" w:rsidRPr="00D54F49" w:rsidRDefault="00B47DA3" w:rsidP="00860198">
      <w:r w:rsidRPr="00D54F49">
        <w:t xml:space="preserve">The WHO 2017 blue book </w:t>
      </w:r>
      <w:r w:rsidR="001B6C47" w:rsidRPr="00D54F49">
        <w:t>coined</w:t>
      </w:r>
      <w:r w:rsidRPr="00D54F49">
        <w:t xml:space="preserve"> the provisional entity </w:t>
      </w:r>
      <w:r w:rsidR="00993C34" w:rsidRPr="00D54F49">
        <w:t>‘</w:t>
      </w:r>
      <w:r w:rsidR="00E12715" w:rsidRPr="00D54F49">
        <w:rPr>
          <w:i/>
          <w:iCs/>
        </w:rPr>
        <w:t>B</w:t>
      </w:r>
      <w:r w:rsidRPr="00D54F49">
        <w:rPr>
          <w:i/>
          <w:iCs/>
        </w:rPr>
        <w:t>urkitt-like lymphoma with 11q aberration</w:t>
      </w:r>
      <w:r w:rsidR="00993C34" w:rsidRPr="00D54F49">
        <w:rPr>
          <w:i/>
          <w:iCs/>
        </w:rPr>
        <w:t>’</w:t>
      </w:r>
      <w:r w:rsidRPr="00D54F49">
        <w:t>, identified originally as a lesion clinically and pathologically resembling Burkitt lymphoma but lacking </w:t>
      </w:r>
      <w:r w:rsidRPr="00D54F49">
        <w:rPr>
          <w:i/>
          <w:iCs/>
        </w:rPr>
        <w:t>MYC</w:t>
      </w:r>
      <w:r w:rsidRPr="00D54F49">
        <w:t xml:space="preserve"> rearrangements. The ICC 2022 classification </w:t>
      </w:r>
      <w:r w:rsidR="00860198" w:rsidRPr="00D54F49">
        <w:t xml:space="preserve">replaces </w:t>
      </w:r>
      <w:r w:rsidRPr="00D54F49">
        <w:t xml:space="preserve">this term with the provisional entity </w:t>
      </w:r>
      <w:r w:rsidR="00993C34" w:rsidRPr="00D54F49">
        <w:t>‘</w:t>
      </w:r>
      <w:r w:rsidRPr="00D54F49">
        <w:rPr>
          <w:i/>
          <w:iCs/>
        </w:rPr>
        <w:t>large B-cell lymphoma with 11q aberration</w:t>
      </w:r>
      <w:r w:rsidR="00993C34" w:rsidRPr="00D54F49">
        <w:t>’</w:t>
      </w:r>
      <w:r w:rsidRPr="00D54F49">
        <w:t xml:space="preserve"> because m</w:t>
      </w:r>
      <w:r w:rsidR="00860198" w:rsidRPr="00D54F49">
        <w:t xml:space="preserve">olecular studies indicate that it is closer to </w:t>
      </w:r>
      <w:r w:rsidR="00373D2E" w:rsidRPr="00D54F49">
        <w:t>DLBCL</w:t>
      </w:r>
      <w:r w:rsidR="00860198" w:rsidRPr="00D54F49">
        <w:t xml:space="preserve"> than to Burkitt lymphoma</w:t>
      </w:r>
      <w:r w:rsidR="00162C66" w:rsidRPr="00D54F49">
        <w:t xml:space="preserve"> and its clinical behaviour is not as aggressive as other HGBLs</w:t>
      </w:r>
      <w:r w:rsidR="00860198" w:rsidRPr="00D54F49">
        <w:t>.</w:t>
      </w:r>
      <w:r w:rsidRPr="00D54F49">
        <w:t xml:space="preserve"> The WHO 2022 classification use</w:t>
      </w:r>
      <w:r w:rsidR="002E7A8C" w:rsidRPr="00D54F49">
        <w:t>s</w:t>
      </w:r>
      <w:r w:rsidRPr="00D54F49">
        <w:t xml:space="preserve"> the term </w:t>
      </w:r>
      <w:r w:rsidR="00993C34" w:rsidRPr="00D54F49">
        <w:t>‘</w:t>
      </w:r>
      <w:r w:rsidRPr="00D54F49">
        <w:t>high-grade B-cell lymphoma with 11q aberration</w:t>
      </w:r>
      <w:r w:rsidR="00EC75DD" w:rsidRPr="00D54F49">
        <w:t>s</w:t>
      </w:r>
      <w:r w:rsidR="00993C34" w:rsidRPr="00D54F49">
        <w:t>’</w:t>
      </w:r>
      <w:r w:rsidRPr="00D54F49">
        <w:t xml:space="preserve"> instead</w:t>
      </w:r>
      <w:r w:rsidR="00594CA0" w:rsidRPr="00D54F49">
        <w:t xml:space="preserve">, because the </w:t>
      </w:r>
      <w:r w:rsidR="00E049C7" w:rsidRPr="00D54F49">
        <w:t>tumour</w:t>
      </w:r>
      <w:r w:rsidR="00594CA0" w:rsidRPr="00D54F49">
        <w:t xml:space="preserve"> cells are not always large cell</w:t>
      </w:r>
      <w:r w:rsidRPr="00D54F49">
        <w:t xml:space="preserve">. </w:t>
      </w:r>
      <w:r w:rsidR="00860198" w:rsidRPr="00D54F49">
        <w:t> </w:t>
      </w:r>
    </w:p>
    <w:p w14:paraId="00B4DBDF" w14:textId="2B170C33" w:rsidR="0003342D" w:rsidRPr="00D54F49" w:rsidRDefault="0003342D" w:rsidP="0003342D">
      <w:pPr>
        <w:pStyle w:val="Heading3"/>
        <w:numPr>
          <w:ilvl w:val="0"/>
          <w:numId w:val="22"/>
        </w:numPr>
        <w:spacing w:after="60"/>
        <w:ind w:left="357" w:hanging="357"/>
      </w:pPr>
      <w:bookmarkStart w:id="31" w:name="_Toc149060766"/>
      <w:r w:rsidRPr="00D54F49">
        <w:t>2.</w:t>
      </w:r>
      <w:r w:rsidR="00445D16" w:rsidRPr="00D54F49">
        <w:t>10</w:t>
      </w:r>
      <w:r w:rsidRPr="00D54F49">
        <w:t>.</w:t>
      </w:r>
      <w:r w:rsidR="003C0778" w:rsidRPr="00D54F49">
        <w:t>8</w:t>
      </w:r>
      <w:r w:rsidRPr="00D54F49">
        <w:t xml:space="preserve"> Mediastinal </w:t>
      </w:r>
      <w:proofErr w:type="spellStart"/>
      <w:r w:rsidRPr="00D54F49">
        <w:t>gray</w:t>
      </w:r>
      <w:proofErr w:type="spellEnd"/>
      <w:r w:rsidRPr="00D54F49">
        <w:t>-zone lymphoma</w:t>
      </w:r>
      <w:r w:rsidR="00E42FC5" w:rsidRPr="00D54F49">
        <w:t xml:space="preserve"> (MGZL)</w:t>
      </w:r>
      <w:bookmarkEnd w:id="31"/>
    </w:p>
    <w:p w14:paraId="79E9281D" w14:textId="3BEE5229" w:rsidR="0003342D" w:rsidRPr="00D54F49" w:rsidRDefault="00E42FC5" w:rsidP="000E1111">
      <w:r w:rsidRPr="00D54F49">
        <w:t xml:space="preserve">The ICC 2022 and WHO 2022 classifications replace the term </w:t>
      </w:r>
      <w:r w:rsidR="00993C34" w:rsidRPr="00D54F49">
        <w:t>‘</w:t>
      </w:r>
      <w:r w:rsidRPr="00D54F49">
        <w:t>B-cell-lymphoma, unclassifiable</w:t>
      </w:r>
      <w:r w:rsidR="000801C2" w:rsidRPr="00D54F49">
        <w:t>,</w:t>
      </w:r>
      <w:r w:rsidRPr="00D54F49">
        <w:t xml:space="preserve"> with features intermediate between DLBCL and classic Hodgkin lymphoma</w:t>
      </w:r>
      <w:r w:rsidR="00993C34" w:rsidRPr="00D54F49">
        <w:t>’</w:t>
      </w:r>
      <w:r w:rsidRPr="00D54F49">
        <w:t xml:space="preserve"> (used in the WHO 2017 blue book) with MGZL. This entity describes a B-cell lymphoma with overlapping features between primary mediastinal </w:t>
      </w:r>
      <w:r w:rsidR="008C612E" w:rsidRPr="00D54F49">
        <w:t xml:space="preserve">large </w:t>
      </w:r>
      <w:r w:rsidRPr="00D54F49">
        <w:t xml:space="preserve">B-cell lymphoma and classic Hodgkin lymphoma, especially nodular sclerosis classic Hodgkin lymphoma. </w:t>
      </w:r>
      <w:r w:rsidR="00860198" w:rsidRPr="00D54F49">
        <w:t xml:space="preserve">Clinical and </w:t>
      </w:r>
      <w:r w:rsidR="00860198" w:rsidRPr="00D54F49">
        <w:lastRenderedPageBreak/>
        <w:t xml:space="preserve">genomic data indicate that most non-mediastinal </w:t>
      </w:r>
      <w:proofErr w:type="spellStart"/>
      <w:r w:rsidR="00860198" w:rsidRPr="00D54F49">
        <w:t>gray</w:t>
      </w:r>
      <w:proofErr w:type="spellEnd"/>
      <w:r w:rsidR="00860198" w:rsidRPr="00D54F49">
        <w:t xml:space="preserve">-zone lymphomas are distinct from </w:t>
      </w:r>
      <w:r w:rsidRPr="00D54F49">
        <w:t>MGZL</w:t>
      </w:r>
      <w:r w:rsidR="00860198" w:rsidRPr="00D54F49">
        <w:t xml:space="preserve">; thus, patients with extra-mediastinal disease should be diagnosed as having </w:t>
      </w:r>
      <w:r w:rsidR="00A91E16" w:rsidRPr="00D54F49">
        <w:t>DLBCL</w:t>
      </w:r>
      <w:r w:rsidR="00860198" w:rsidRPr="00D54F49">
        <w:t>, NOS. </w:t>
      </w:r>
      <w:r w:rsidR="005B07C4" w:rsidRPr="00D54F49">
        <w:t xml:space="preserve"> </w:t>
      </w:r>
    </w:p>
    <w:p w14:paraId="062B652C" w14:textId="046DBBD5" w:rsidR="00124B9D" w:rsidRPr="00D54F49" w:rsidRDefault="00124B9D" w:rsidP="00124B9D">
      <w:pPr>
        <w:pStyle w:val="Heading2"/>
        <w:numPr>
          <w:ilvl w:val="1"/>
          <w:numId w:val="19"/>
        </w:numPr>
        <w:spacing w:after="60"/>
      </w:pPr>
      <w:bookmarkStart w:id="32" w:name="_Toc149060767"/>
      <w:r w:rsidRPr="00D54F49">
        <w:t>Burkitt lymphoma (BL)</w:t>
      </w:r>
      <w:bookmarkEnd w:id="32"/>
    </w:p>
    <w:p w14:paraId="569751D6" w14:textId="537880B5" w:rsidR="00124B9D" w:rsidRPr="00D54F49" w:rsidRDefault="00124B9D" w:rsidP="00124B9D">
      <w:r w:rsidRPr="00D54F49">
        <w:t xml:space="preserve">BL is a highly aggressive but curable lymphoma that often presents in </w:t>
      </w:r>
      <w:proofErr w:type="spellStart"/>
      <w:r w:rsidRPr="00D54F49">
        <w:t>extranodal</w:t>
      </w:r>
      <w:proofErr w:type="spellEnd"/>
      <w:r w:rsidRPr="00D54F49">
        <w:t xml:space="preserve"> sites or as </w:t>
      </w:r>
      <w:proofErr w:type="spellStart"/>
      <w:r w:rsidR="000801C2" w:rsidRPr="00D54F49">
        <w:t>leukaemic</w:t>
      </w:r>
      <w:proofErr w:type="spellEnd"/>
      <w:r w:rsidR="000801C2" w:rsidRPr="00D54F49">
        <w:t xml:space="preserve"> disease</w:t>
      </w:r>
      <w:r w:rsidRPr="00D54F49">
        <w:t>. It is composed of monomorphic</w:t>
      </w:r>
      <w:r w:rsidR="000801C2" w:rsidRPr="00D54F49">
        <w:t>,</w:t>
      </w:r>
      <w:r w:rsidRPr="00D54F49">
        <w:t xml:space="preserve"> medium-sized </w:t>
      </w:r>
      <w:proofErr w:type="spellStart"/>
      <w:r w:rsidR="00123988" w:rsidRPr="00D54F49">
        <w:t>blastic</w:t>
      </w:r>
      <w:proofErr w:type="spellEnd"/>
      <w:r w:rsidR="00123988" w:rsidRPr="00D54F49">
        <w:t xml:space="preserve"> </w:t>
      </w:r>
      <w:r w:rsidRPr="00D54F49">
        <w:t xml:space="preserve">B cells with basophilic cytoplasm and numerous mitotic figures, usually with a demonstrable </w:t>
      </w:r>
      <w:r w:rsidRPr="00D54F49">
        <w:rPr>
          <w:i/>
          <w:iCs/>
        </w:rPr>
        <w:t xml:space="preserve">MYC </w:t>
      </w:r>
      <w:r w:rsidRPr="00D54F49">
        <w:t>gene translocation to an IG locus.</w:t>
      </w:r>
      <w:r w:rsidR="00294F14" w:rsidRPr="00D54F49">
        <w:t xml:space="preserve"> This definition remains largely unchanged since 2017. </w:t>
      </w:r>
    </w:p>
    <w:p w14:paraId="12EA2865" w14:textId="0459BD8F" w:rsidR="00294F14" w:rsidRPr="00D54F49" w:rsidRDefault="00294F14" w:rsidP="00124B9D">
      <w:r w:rsidRPr="00D54F49">
        <w:t xml:space="preserve">In the WHO 2017 blue book, three subtypes of BL </w:t>
      </w:r>
      <w:r w:rsidR="007813F2" w:rsidRPr="00D54F49">
        <w:t>were</w:t>
      </w:r>
      <w:r w:rsidRPr="00D54F49">
        <w:t xml:space="preserve"> recognised: endemic, non-endemic</w:t>
      </w:r>
      <w:r w:rsidR="006A61D5" w:rsidRPr="00D54F49">
        <w:t xml:space="preserve"> or</w:t>
      </w:r>
      <w:r w:rsidRPr="00D54F49">
        <w:t xml:space="preserve"> sporadic and immunodeficiency-associated. However, the WHO 2022 classification advise</w:t>
      </w:r>
      <w:r w:rsidR="002E7A8C" w:rsidRPr="00D54F49">
        <w:t>s</w:t>
      </w:r>
      <w:r w:rsidRPr="00D54F49">
        <w:t xml:space="preserve"> characterising BL by molecular features rather than epidemiological criteria or geographic location. Therefore, the WHO 2022 document recommends differentiating BL into two subtypes: EBV-positive BL and EBV-negative BL, to reflect the dual mechanisms of BL pathogenesis </w:t>
      </w:r>
      <w:r w:rsidR="000C508F" w:rsidRPr="00D54F49">
        <w:rPr>
          <w:rFonts w:cs="Calibri"/>
        </w:rPr>
        <w:t>–</w:t>
      </w:r>
      <w:r w:rsidRPr="00D54F49">
        <w:t xml:space="preserve"> virus-driven and mutational-driven. EBV-positive cases show higher levels of somatic hypermutation, particularly in non-coding sequences near the transcription start site, and have fewer driver mutations, including those affecting</w:t>
      </w:r>
      <w:r w:rsidRPr="00D54F49">
        <w:rPr>
          <w:i/>
          <w:iCs/>
        </w:rPr>
        <w:t xml:space="preserve"> TCF3</w:t>
      </w:r>
      <w:r w:rsidRPr="00D54F49">
        <w:t xml:space="preserve"> and </w:t>
      </w:r>
      <w:r w:rsidRPr="00D54F49">
        <w:rPr>
          <w:i/>
          <w:iCs/>
        </w:rPr>
        <w:t>ID3</w:t>
      </w:r>
      <w:r w:rsidRPr="00D54F49">
        <w:t xml:space="preserve">. </w:t>
      </w:r>
    </w:p>
    <w:p w14:paraId="3BB7CCF1" w14:textId="38EF9562" w:rsidR="00124B9D" w:rsidRPr="00D54F49" w:rsidRDefault="00025AD4" w:rsidP="00124B9D">
      <w:r w:rsidRPr="00D54F49">
        <w:t xml:space="preserve">Both 2022 classifications recommend that </w:t>
      </w:r>
      <w:r w:rsidR="001C25F2" w:rsidRPr="00D54F49">
        <w:t>‘</w:t>
      </w:r>
      <w:r w:rsidRPr="00D54F49">
        <w:t>Burkitt-like</w:t>
      </w:r>
      <w:r w:rsidR="001C25F2" w:rsidRPr="00D54F49">
        <w:t>’</w:t>
      </w:r>
      <w:r w:rsidRPr="00D54F49">
        <w:t xml:space="preserve"> neoplasms with a precursor B-cell phenotype and a single </w:t>
      </w:r>
      <w:r w:rsidRPr="00D54F49">
        <w:rPr>
          <w:i/>
          <w:iCs/>
        </w:rPr>
        <w:t>MYC</w:t>
      </w:r>
      <w:r w:rsidRPr="00D54F49">
        <w:t> rearrangement are classified as B-lymphoblastic leukaemia/lymphoma with </w:t>
      </w:r>
      <w:r w:rsidRPr="00D54F49">
        <w:rPr>
          <w:i/>
          <w:iCs/>
        </w:rPr>
        <w:t>MYC</w:t>
      </w:r>
      <w:r w:rsidRPr="00D54F49">
        <w:t> rearrangement rather than BL</w:t>
      </w:r>
      <w:r w:rsidR="000970F5" w:rsidRPr="00D54F49">
        <w:t>.</w:t>
      </w:r>
    </w:p>
    <w:p w14:paraId="4BDD6B98" w14:textId="51461314" w:rsidR="00020447" w:rsidRPr="00D54F49" w:rsidRDefault="008D3725" w:rsidP="0003342D">
      <w:pPr>
        <w:pStyle w:val="Heading2"/>
        <w:numPr>
          <w:ilvl w:val="1"/>
          <w:numId w:val="19"/>
        </w:numPr>
        <w:spacing w:after="60"/>
      </w:pPr>
      <w:bookmarkStart w:id="33" w:name="_Toc149060768"/>
      <w:r w:rsidRPr="00D54F49">
        <w:t xml:space="preserve">(KSHV/) </w:t>
      </w:r>
      <w:r w:rsidR="0003342D" w:rsidRPr="00D54F49">
        <w:t>HHV</w:t>
      </w:r>
      <w:r w:rsidR="00020447" w:rsidRPr="00D54F49">
        <w:t>-8-associated lymphoproliferative disorders</w:t>
      </w:r>
      <w:bookmarkEnd w:id="33"/>
    </w:p>
    <w:p w14:paraId="08757F9D" w14:textId="7FEC1E70" w:rsidR="00020447" w:rsidRPr="00D54F49" w:rsidRDefault="00E1425C" w:rsidP="00E1425C">
      <w:r w:rsidRPr="00D54F49">
        <w:t>In addition to causing Kaposi sarcoma, which may involve the lymph nodes, the human herpesvirus 8 (HHV8), also known as Kaposi sarcoma-associated herpesvirus (KSHV), is responsible for a spectrum of lymphoproliferative disorders. In the WHO 2022 classification</w:t>
      </w:r>
      <w:r w:rsidR="00EF60EA" w:rsidRPr="00D54F49">
        <w:t>,</w:t>
      </w:r>
      <w:r w:rsidR="008D3725" w:rsidRPr="00D54F49">
        <w:t xml:space="preserve"> a new family has been introduced for KSHV/HHV</w:t>
      </w:r>
      <w:r w:rsidR="0077421A" w:rsidRPr="00D54F49">
        <w:t>-</w:t>
      </w:r>
      <w:r w:rsidR="008D3725" w:rsidRPr="00D54F49">
        <w:t>8</w:t>
      </w:r>
      <w:r w:rsidR="0077421A" w:rsidRPr="00D54F49">
        <w:rPr>
          <w:rFonts w:cs="Calibri"/>
        </w:rPr>
        <w:t>–</w:t>
      </w:r>
      <w:r w:rsidR="008D3725" w:rsidRPr="00D54F49">
        <w:t>related lymphomas</w:t>
      </w:r>
      <w:r w:rsidR="00352F90" w:rsidRPr="00D54F49">
        <w:t>,</w:t>
      </w:r>
      <w:r w:rsidR="008D3725" w:rsidRPr="00D54F49">
        <w:t xml:space="preserve"> and </w:t>
      </w:r>
      <w:r w:rsidRPr="00D54F49">
        <w:t>the full name KSHV/HHV</w:t>
      </w:r>
      <w:r w:rsidR="00352F90" w:rsidRPr="00D54F49">
        <w:t>-</w:t>
      </w:r>
      <w:r w:rsidRPr="00D54F49">
        <w:t>8 is now preferred over HHV</w:t>
      </w:r>
      <w:r w:rsidR="00352F90" w:rsidRPr="00D54F49">
        <w:t>-</w:t>
      </w:r>
      <w:r w:rsidRPr="00D54F49">
        <w:t xml:space="preserve">8 </w:t>
      </w:r>
      <w:r w:rsidR="00780492" w:rsidRPr="00D54F49">
        <w:t xml:space="preserve">(which is </w:t>
      </w:r>
      <w:r w:rsidRPr="00D54F49">
        <w:t xml:space="preserve">used in the WHO 2017 blue book and ICC 2022 classification) to accommodate both the common practice of </w:t>
      </w:r>
      <w:proofErr w:type="spellStart"/>
      <w:r w:rsidRPr="00D54F49">
        <w:t>haematopathologists</w:t>
      </w:r>
      <w:proofErr w:type="spellEnd"/>
      <w:r w:rsidRPr="00D54F49">
        <w:t xml:space="preserve"> and of virus researchers.</w:t>
      </w:r>
    </w:p>
    <w:p w14:paraId="660F4B34" w14:textId="20E74726" w:rsidR="00E1425C" w:rsidRPr="00D54F49" w:rsidRDefault="00E1425C" w:rsidP="00E1425C">
      <w:r w:rsidRPr="00D54F49">
        <w:t xml:space="preserve">There have been no major updates to </w:t>
      </w:r>
      <w:r w:rsidR="00505D05" w:rsidRPr="00D54F49">
        <w:t>these entities</w:t>
      </w:r>
      <w:r w:rsidRPr="00D54F49">
        <w:t xml:space="preserve"> since 2017. </w:t>
      </w:r>
    </w:p>
    <w:p w14:paraId="22CC914C" w14:textId="3E99AD04" w:rsidR="000E1111" w:rsidRPr="00D54F49" w:rsidRDefault="000E1111" w:rsidP="00E12715">
      <w:pPr>
        <w:pStyle w:val="Heading2"/>
        <w:numPr>
          <w:ilvl w:val="1"/>
          <w:numId w:val="19"/>
        </w:numPr>
        <w:spacing w:after="60"/>
      </w:pPr>
      <w:bookmarkStart w:id="34" w:name="_Toc149060769"/>
      <w:r w:rsidRPr="00D54F49">
        <w:t>Lymphoid proliferations and lymphomas associated with immune deficiency and dysregulation</w:t>
      </w:r>
      <w:bookmarkEnd w:id="34"/>
    </w:p>
    <w:p w14:paraId="59977767" w14:textId="7C44AB4F" w:rsidR="000E1111" w:rsidRPr="00D54F49" w:rsidRDefault="00F10E5E" w:rsidP="00020447">
      <w:r w:rsidRPr="00D54F49">
        <w:t>In the WHO 2017 and ICC 2022 classification</w:t>
      </w:r>
      <w:r w:rsidR="008D3725" w:rsidRPr="00D54F49">
        <w:t>s</w:t>
      </w:r>
      <w:r w:rsidRPr="00D54F49">
        <w:t>,</w:t>
      </w:r>
      <w:r w:rsidR="00A35F6E" w:rsidRPr="00D54F49">
        <w:t xml:space="preserve"> immunodeficiency-associated lymphoproliferative disorders</w:t>
      </w:r>
      <w:r w:rsidR="008D3725" w:rsidRPr="00D54F49">
        <w:t xml:space="preserve"> are discussed in separate sections</w:t>
      </w:r>
      <w:r w:rsidR="00A35F6E" w:rsidRPr="00D54F49">
        <w:t>. However, t</w:t>
      </w:r>
      <w:r w:rsidRPr="00D54F49">
        <w:t xml:space="preserve">he WHO 2022 classification </w:t>
      </w:r>
      <w:r w:rsidR="008D3725" w:rsidRPr="00D54F49">
        <w:t>organises</w:t>
      </w:r>
      <w:r w:rsidRPr="00D54F49">
        <w:t xml:space="preserve"> lymphoid proliferations and lymphomas associated with immune deficiency as one of the 12 families of mature B-cell neoplas</w:t>
      </w:r>
      <w:r w:rsidR="00A35F6E" w:rsidRPr="00D54F49">
        <w:t>m</w:t>
      </w:r>
      <w:r w:rsidR="003C58E6" w:rsidRPr="00D54F49">
        <w:t>s</w:t>
      </w:r>
      <w:r w:rsidR="00A35F6E" w:rsidRPr="00D54F49">
        <w:t xml:space="preserve">. For more details on this </w:t>
      </w:r>
      <w:r w:rsidR="003C58E6" w:rsidRPr="00D54F49">
        <w:t>class/family</w:t>
      </w:r>
      <w:r w:rsidR="00502DE2" w:rsidRPr="00D54F49">
        <w:t>,</w:t>
      </w:r>
      <w:r w:rsidR="00A35F6E" w:rsidRPr="00D54F49">
        <w:t xml:space="preserve"> see section 5 below. </w:t>
      </w:r>
    </w:p>
    <w:p w14:paraId="791792AC" w14:textId="695A569F" w:rsidR="00020447" w:rsidRPr="00D54F49" w:rsidRDefault="00A42078" w:rsidP="00020447">
      <w:pPr>
        <w:pStyle w:val="Heading3"/>
        <w:numPr>
          <w:ilvl w:val="0"/>
          <w:numId w:val="22"/>
        </w:numPr>
        <w:spacing w:after="60"/>
        <w:ind w:left="357" w:hanging="357"/>
      </w:pPr>
      <w:bookmarkStart w:id="35" w:name="_Toc149060770"/>
      <w:r w:rsidRPr="00D54F49">
        <w:t>2</w:t>
      </w:r>
      <w:r w:rsidR="006A082A" w:rsidRPr="00D54F49">
        <w:t>.</w:t>
      </w:r>
      <w:r w:rsidR="00E12715" w:rsidRPr="00D54F49">
        <w:t>13</w:t>
      </w:r>
      <w:r w:rsidR="006A082A" w:rsidRPr="00D54F49">
        <w:t>.</w:t>
      </w:r>
      <w:r w:rsidR="00E12715" w:rsidRPr="00D54F49">
        <w:t>1</w:t>
      </w:r>
      <w:r w:rsidR="006A082A" w:rsidRPr="00D54F49">
        <w:t xml:space="preserve"> </w:t>
      </w:r>
      <w:r w:rsidR="00020447" w:rsidRPr="00D54F49">
        <w:t>EBV-positive mucocutaneous ulcer</w:t>
      </w:r>
      <w:bookmarkEnd w:id="35"/>
    </w:p>
    <w:p w14:paraId="1862D7E2" w14:textId="0A61BDBE" w:rsidR="00020447" w:rsidRPr="00D54F49" w:rsidRDefault="00A35F6E" w:rsidP="00A35F6E">
      <w:r w:rsidRPr="00D54F49">
        <w:t xml:space="preserve">EBV-positive mucocutaneous ulcer was introduced in the WHO 2017 blue book as a provisional entity occurring in patients with age-related or iatrogenic immunosuppression, often with Hodgkin-like features and a typically indolent course, with spontaneous </w:t>
      </w:r>
      <w:r w:rsidRPr="00D54F49">
        <w:lastRenderedPageBreak/>
        <w:t xml:space="preserve">regression in some cases. In the ICC 2022 and WHO 2022 classifications, it is now considered a definite entity. </w:t>
      </w:r>
    </w:p>
    <w:p w14:paraId="68FFF45E" w14:textId="74852D13" w:rsidR="00A35F6E" w:rsidRPr="00D54F49" w:rsidRDefault="00A35F6E" w:rsidP="00A35F6E">
      <w:r w:rsidRPr="00D54F49">
        <w:t>There have been no major updates to EBV-positive mucocutaneous ulcer since 2017.</w:t>
      </w:r>
    </w:p>
    <w:p w14:paraId="1BD57CA1" w14:textId="0AF8230B" w:rsidR="00E12715" w:rsidRPr="00D54F49" w:rsidRDefault="19361411" w:rsidP="7F38D2D1">
      <w:pPr>
        <w:pStyle w:val="Heading2"/>
        <w:numPr>
          <w:ilvl w:val="1"/>
          <w:numId w:val="19"/>
        </w:numPr>
        <w:spacing w:after="60"/>
      </w:pPr>
      <w:bookmarkStart w:id="36" w:name="_Toc149060771"/>
      <w:r w:rsidRPr="00D54F49">
        <w:t>Monoclonal gammopathies</w:t>
      </w:r>
      <w:bookmarkEnd w:id="36"/>
    </w:p>
    <w:p w14:paraId="6E3DB0CA" w14:textId="6C1C03EE" w:rsidR="00D14843" w:rsidRPr="00D54F49" w:rsidRDefault="00252EDA" w:rsidP="00D14843">
      <w:r w:rsidRPr="00D54F49">
        <w:t xml:space="preserve">Monoclonal gammopathies are a group of disorders </w:t>
      </w:r>
      <w:r w:rsidR="00D14843" w:rsidRPr="00D54F49">
        <w:t>characterised by a proliferation of either clonal plasma cells or lymphoid cells that produce a detectable monoclonal protein in the blood or urine. The ICC 2022</w:t>
      </w:r>
      <w:r w:rsidR="00161A4C" w:rsidRPr="00D54F49">
        <w:t xml:space="preserve"> and WHO 2022</w:t>
      </w:r>
      <w:r w:rsidR="00D14843" w:rsidRPr="00D54F49">
        <w:t xml:space="preserve"> classifications have provided updated information on monoclonal gammopathies since the WHO 2017 blue book was published.</w:t>
      </w:r>
    </w:p>
    <w:p w14:paraId="4174864C" w14:textId="4FB415E4" w:rsidR="00D14843" w:rsidRPr="00D54F49" w:rsidRDefault="00D14843" w:rsidP="00252EDA">
      <w:pPr>
        <w:rPr>
          <w:sz w:val="2"/>
          <w:szCs w:val="2"/>
        </w:rPr>
      </w:pPr>
    </w:p>
    <w:p w14:paraId="25209123" w14:textId="41FB025A" w:rsidR="000E1111" w:rsidRPr="00D54F49" w:rsidRDefault="000E1111" w:rsidP="000E1111">
      <w:pPr>
        <w:pStyle w:val="Heading3"/>
        <w:numPr>
          <w:ilvl w:val="0"/>
          <w:numId w:val="22"/>
        </w:numPr>
        <w:spacing w:after="60"/>
        <w:ind w:left="357" w:hanging="357"/>
      </w:pPr>
      <w:bookmarkStart w:id="37" w:name="_Toc149060772"/>
      <w:r w:rsidRPr="00D54F49">
        <w:t>2.</w:t>
      </w:r>
      <w:r w:rsidR="00E12715" w:rsidRPr="00D54F49">
        <w:t>14</w:t>
      </w:r>
      <w:r w:rsidRPr="00D54F49">
        <w:t>.</w:t>
      </w:r>
      <w:r w:rsidR="00E12715" w:rsidRPr="00D54F49">
        <w:t>1</w:t>
      </w:r>
      <w:r w:rsidRPr="00D54F49">
        <w:t xml:space="preserve"> IgM monoclonal gammopathy of undetermined significance</w:t>
      </w:r>
      <w:r w:rsidR="00FA734F" w:rsidRPr="00D54F49">
        <w:t xml:space="preserve"> (IgM MGUS)</w:t>
      </w:r>
      <w:bookmarkEnd w:id="37"/>
    </w:p>
    <w:p w14:paraId="096D8D33" w14:textId="3EF393E7" w:rsidR="00D802E7" w:rsidRPr="00D54F49" w:rsidRDefault="00FA734F" w:rsidP="00D14843">
      <w:r w:rsidRPr="00D54F49">
        <w:t xml:space="preserve">IgM MGUS is defined by the presence of a serum monoclonal (M) protein of &lt;3 g/dL and bone marrow plasma cells </w:t>
      </w:r>
      <w:r w:rsidR="00FF5CBA" w:rsidRPr="00D54F49">
        <w:t xml:space="preserve">&lt;10% </w:t>
      </w:r>
      <w:r w:rsidRPr="00D54F49">
        <w:t xml:space="preserve">in patients who lack lymphoplasmacytic B-cell </w:t>
      </w:r>
      <w:r w:rsidR="003C58E6" w:rsidRPr="00D54F49">
        <w:t>infiltrates/</w:t>
      </w:r>
      <w:r w:rsidRPr="00D54F49">
        <w:t>aggregates sufficient for a diagnosis of LPL.</w:t>
      </w:r>
      <w:r w:rsidR="00D14843" w:rsidRPr="00D54F49">
        <w:t xml:space="preserve"> </w:t>
      </w:r>
    </w:p>
    <w:p w14:paraId="2B1EC752" w14:textId="1F85D25B" w:rsidR="00D802E7" w:rsidRPr="00D54F49" w:rsidRDefault="00D802E7" w:rsidP="00D14843">
      <w:pPr>
        <w:rPr>
          <w:rFonts w:ascii="Helvetica" w:hAnsi="Helvetica" w:cs="Helvetica"/>
          <w:color w:val="1A1A1A"/>
          <w:shd w:val="clear" w:color="auto" w:fill="FFFFFF"/>
        </w:rPr>
      </w:pPr>
      <w:r w:rsidRPr="00D54F49">
        <w:t xml:space="preserve">The WHO 2017 blue book and WHO 2022 classification do not define subtypes of IgM MGUS. However, in the ICC 2022 classification two types of IgM MGUS are recognised – a plasma cell type and a NOS type. The rare plasma cell type is considered a precursor of </w:t>
      </w:r>
      <w:r w:rsidR="003C58E6" w:rsidRPr="00D54F49">
        <w:t xml:space="preserve">IgM+ plasma cell myeloma/multiple myeloma (PCM/MM) </w:t>
      </w:r>
      <w:r w:rsidRPr="00D54F49">
        <w:t>and is defined as showing clonal plasma cells without a detectable B-cell component and with wild-type </w:t>
      </w:r>
      <w:r w:rsidRPr="00D54F49">
        <w:rPr>
          <w:i/>
          <w:iCs/>
        </w:rPr>
        <w:t>MYD88</w:t>
      </w:r>
      <w:r w:rsidRPr="00D54F49">
        <w:t xml:space="preserve">. This </w:t>
      </w:r>
      <w:r w:rsidR="00505D05" w:rsidRPr="00D54F49">
        <w:t>entity</w:t>
      </w:r>
      <w:r w:rsidRPr="00D54F49">
        <w:t xml:space="preserve"> also includes patients with t(11;14)(q13;q32) or other cytogenetic abnormalities typical of </w:t>
      </w:r>
      <w:r w:rsidR="003C58E6" w:rsidRPr="00D54F49">
        <w:t>PCM/MM</w:t>
      </w:r>
      <w:r w:rsidRPr="00D54F49">
        <w:t>. The remaining patients with IgM MGUS, NOS include those with a </w:t>
      </w:r>
      <w:r w:rsidRPr="00D54F49">
        <w:rPr>
          <w:i/>
          <w:iCs/>
        </w:rPr>
        <w:t>MYD88</w:t>
      </w:r>
      <w:r w:rsidRPr="00D54F49">
        <w:t> mutation, those with detectable monotypic or monoclonal B cells but without abnormal lymphoplasmacytic aggregates diagnostic of LPL and those who lack evidence of other small B-cell neoplasms.</w:t>
      </w:r>
      <w:r w:rsidRPr="00D54F49">
        <w:rPr>
          <w:rFonts w:ascii="Helvetica" w:hAnsi="Helvetica" w:cs="Helvetica"/>
          <w:color w:val="1A1A1A"/>
          <w:shd w:val="clear" w:color="auto" w:fill="FFFFFF"/>
        </w:rPr>
        <w:t xml:space="preserve"> </w:t>
      </w:r>
    </w:p>
    <w:p w14:paraId="4DE43622" w14:textId="6395D86C" w:rsidR="00D14843" w:rsidRPr="00D54F49" w:rsidRDefault="00D802E7" w:rsidP="00D14843">
      <w:pPr>
        <w:rPr>
          <w:color w:val="4472C4" w:themeColor="accent1"/>
          <w:sz w:val="12"/>
          <w:szCs w:val="10"/>
        </w:rPr>
      </w:pPr>
      <w:r w:rsidRPr="00D54F49">
        <w:t>The ICC 2022 document recommends routine fluorescence in situ hybridi</w:t>
      </w:r>
      <w:r w:rsidR="00B1199F" w:rsidRPr="00D54F49">
        <w:t>s</w:t>
      </w:r>
      <w:r w:rsidRPr="00D54F49">
        <w:t>ation (FISH) studies and </w:t>
      </w:r>
      <w:r w:rsidRPr="00D54F49">
        <w:rPr>
          <w:i/>
          <w:iCs/>
        </w:rPr>
        <w:t>MYD88</w:t>
      </w:r>
      <w:r w:rsidRPr="00D54F49">
        <w:t xml:space="preserve"> mutation analysis to identify the rare </w:t>
      </w:r>
      <w:r w:rsidR="00780492" w:rsidRPr="00D54F49">
        <w:t>tumours</w:t>
      </w:r>
      <w:r w:rsidRPr="00D54F49">
        <w:t xml:space="preserve"> </w:t>
      </w:r>
      <w:r w:rsidR="00780492" w:rsidRPr="00D54F49">
        <w:t>that are</w:t>
      </w:r>
      <w:r w:rsidRPr="00D54F49">
        <w:t xml:space="preserve"> likely to progress to </w:t>
      </w:r>
      <w:r w:rsidR="003C58E6" w:rsidRPr="00D54F49">
        <w:t>PCM/MM</w:t>
      </w:r>
      <w:r w:rsidR="00780492" w:rsidRPr="00D54F49">
        <w:t>.</w:t>
      </w:r>
    </w:p>
    <w:p w14:paraId="78778E31" w14:textId="2992C30D" w:rsidR="000E1111" w:rsidRPr="00D54F49" w:rsidRDefault="000E1111" w:rsidP="000E1111">
      <w:pPr>
        <w:pStyle w:val="Heading3"/>
        <w:numPr>
          <w:ilvl w:val="0"/>
          <w:numId w:val="22"/>
        </w:numPr>
        <w:spacing w:after="60"/>
        <w:ind w:left="357" w:hanging="357"/>
      </w:pPr>
      <w:bookmarkStart w:id="38" w:name="_Toc149060773"/>
      <w:r w:rsidRPr="00D54F49">
        <w:t>2.</w:t>
      </w:r>
      <w:r w:rsidR="00E12715" w:rsidRPr="00D54F49">
        <w:t xml:space="preserve">14.2 </w:t>
      </w:r>
      <w:r w:rsidR="00FF5CBA" w:rsidRPr="00D54F49">
        <w:t>Non-IgM monoclonal gammopathy of undetermined significance (Non-IgM MGUS)</w:t>
      </w:r>
      <w:bookmarkEnd w:id="38"/>
    </w:p>
    <w:p w14:paraId="1D96D607" w14:textId="43F04AE1" w:rsidR="000E1111" w:rsidRPr="00D54F49" w:rsidRDefault="00FF5CBA" w:rsidP="000E1111">
      <w:r w:rsidRPr="00D54F49">
        <w:t xml:space="preserve">Non-IgM MGUS is defined by the presence of a non-IgM (mainly IgG or IgA, rarely </w:t>
      </w:r>
      <w:proofErr w:type="spellStart"/>
      <w:r w:rsidRPr="00D54F49">
        <w:t>IgE</w:t>
      </w:r>
      <w:proofErr w:type="spellEnd"/>
      <w:r w:rsidRPr="00D54F49">
        <w:t xml:space="preserve">, </w:t>
      </w:r>
      <w:proofErr w:type="spellStart"/>
      <w:r w:rsidRPr="00D54F49">
        <w:t>IgD</w:t>
      </w:r>
      <w:proofErr w:type="spellEnd"/>
      <w:r w:rsidRPr="00D54F49">
        <w:t xml:space="preserve"> and light chain only) serum monoclonal (M) protein of &lt;3 g/dL, bone marrow plasma cells &lt;10%, and </w:t>
      </w:r>
      <w:r w:rsidR="007D1509" w:rsidRPr="00D54F49">
        <w:t xml:space="preserve">the </w:t>
      </w:r>
      <w:r w:rsidRPr="00D54F49">
        <w:t>absence of end-organ damage</w:t>
      </w:r>
      <w:r w:rsidR="00102D1F" w:rsidRPr="00D54F49">
        <w:t>,</w:t>
      </w:r>
      <w:r w:rsidRPr="00D54F49">
        <w:t xml:space="preserve"> such as hypercalc</w:t>
      </w:r>
      <w:r w:rsidR="00102D1F" w:rsidRPr="00D54F49">
        <w:t>a</w:t>
      </w:r>
      <w:r w:rsidRPr="00D54F49">
        <w:t>emia, renal insufficiency, anaemia or bone lesions that can be attributed to the plasma cell proliferative disorder. </w:t>
      </w:r>
    </w:p>
    <w:p w14:paraId="41971FD7" w14:textId="3DEE14B7" w:rsidR="00406ECD" w:rsidRPr="00D54F49" w:rsidRDefault="00406ECD" w:rsidP="000E1111">
      <w:r w:rsidRPr="00D54F49">
        <w:t>In the WHO 2017 blue book and</w:t>
      </w:r>
      <w:r w:rsidR="003C58E6" w:rsidRPr="00D54F49">
        <w:t xml:space="preserve"> the</w:t>
      </w:r>
      <w:r w:rsidRPr="00D54F49">
        <w:t xml:space="preserve"> ICC 2022 classification, non-IgM MGUS is included as a plasma cell neoplasm. However, in the WHO 2022 classification it has been grouped with other monoclonal gammopathies because it is a precursor lesion with the potential to evolve to a plasma cell neoplasm. </w:t>
      </w:r>
    </w:p>
    <w:p w14:paraId="6B94FBC6" w14:textId="11C1C962" w:rsidR="00780492" w:rsidRPr="00D54F49" w:rsidRDefault="00780492" w:rsidP="000E1111">
      <w:r w:rsidRPr="00D54F49">
        <w:t xml:space="preserve">There have been no </w:t>
      </w:r>
      <w:r w:rsidR="00406ECD" w:rsidRPr="00D54F49">
        <w:t xml:space="preserve">other </w:t>
      </w:r>
      <w:r w:rsidRPr="00D54F49">
        <w:t>updates to non-IgM MGUS since 2017.</w:t>
      </w:r>
      <w:r w:rsidR="00406ECD" w:rsidRPr="00D54F49">
        <w:t xml:space="preserve"> </w:t>
      </w:r>
    </w:p>
    <w:p w14:paraId="0886E8ED" w14:textId="7AD4F3DF" w:rsidR="00FF5CBA" w:rsidRPr="00D54F49" w:rsidRDefault="00FF5CBA" w:rsidP="00FF5CBA">
      <w:pPr>
        <w:pStyle w:val="Heading3"/>
        <w:numPr>
          <w:ilvl w:val="0"/>
          <w:numId w:val="22"/>
        </w:numPr>
        <w:spacing w:after="60"/>
        <w:ind w:left="357" w:hanging="357"/>
      </w:pPr>
      <w:bookmarkStart w:id="39" w:name="_Toc149060774"/>
      <w:r w:rsidRPr="00D54F49">
        <w:lastRenderedPageBreak/>
        <w:t>2.14.3 Monoclonal gammopathy of renal significance (MGRS)</w:t>
      </w:r>
      <w:bookmarkEnd w:id="39"/>
    </w:p>
    <w:p w14:paraId="44732E44" w14:textId="3270AD29" w:rsidR="00780492" w:rsidRPr="00D54F49" w:rsidRDefault="00FF5CBA" w:rsidP="00FF5CBA">
      <w:r w:rsidRPr="00D54F49">
        <w:t>MGRS is a plasma cell or B-cell neoplasm that does not meet the accepted criteria for malignancy but secretes a monoclonal immunoglobulin or fragment</w:t>
      </w:r>
      <w:r w:rsidR="0066607E" w:rsidRPr="00D54F49">
        <w:t>,</w:t>
      </w:r>
      <w:r w:rsidRPr="00D54F49">
        <w:t xml:space="preserve"> resulting in kidney damage and dysfunction.</w:t>
      </w:r>
      <w:r w:rsidR="00780492" w:rsidRPr="00D54F49">
        <w:t xml:space="preserve"> </w:t>
      </w:r>
    </w:p>
    <w:p w14:paraId="4B53DBCB" w14:textId="334CAEAE" w:rsidR="00FF5CBA" w:rsidRPr="00D54F49" w:rsidRDefault="006B1463" w:rsidP="00FF5CBA">
      <w:r w:rsidRPr="00D54F49">
        <w:t>In contrast to the WHO 2017 blue book and the ICC 2022 classification, t</w:t>
      </w:r>
      <w:r w:rsidR="00780492" w:rsidRPr="00D54F49">
        <w:t>he WHO 2022 classification introduce</w:t>
      </w:r>
      <w:r w:rsidR="00A26339" w:rsidRPr="00D54F49">
        <w:t>s</w:t>
      </w:r>
      <w:r w:rsidR="00780492" w:rsidRPr="00D54F49">
        <w:t xml:space="preserve"> MGRS as a new distinct entity. </w:t>
      </w:r>
      <w:r w:rsidRPr="00D54F49">
        <w:t>The ICC 2022 document recognises MGRS and monoclonal gammopathy of clinical significance (MGCS)</w:t>
      </w:r>
      <w:r w:rsidR="00885C1E" w:rsidRPr="00D54F49">
        <w:t>,</w:t>
      </w:r>
      <w:r w:rsidRPr="00D54F49">
        <w:t xml:space="preserve"> but not as separate disease entities; instead, MGRS and MGCS are viewed as descriptive terms that can be added as a clinical feature to the </w:t>
      </w:r>
      <w:r w:rsidR="002253C0" w:rsidRPr="00D54F49">
        <w:t xml:space="preserve">diagnosis of the </w:t>
      </w:r>
      <w:r w:rsidRPr="00D54F49">
        <w:t>underlying di</w:t>
      </w:r>
      <w:r w:rsidR="002253C0" w:rsidRPr="00D54F49">
        <w:t>sease</w:t>
      </w:r>
      <w:r w:rsidRPr="00D54F49">
        <w:t xml:space="preserve"> (e.g. MGUS).</w:t>
      </w:r>
    </w:p>
    <w:p w14:paraId="450DD7C3" w14:textId="01127F9C" w:rsidR="000E1111" w:rsidRPr="00D54F49" w:rsidRDefault="000E1111" w:rsidP="000E1111">
      <w:pPr>
        <w:pStyle w:val="Heading3"/>
        <w:numPr>
          <w:ilvl w:val="0"/>
          <w:numId w:val="22"/>
        </w:numPr>
        <w:spacing w:after="60"/>
        <w:ind w:left="357" w:hanging="357"/>
      </w:pPr>
      <w:bookmarkStart w:id="40" w:name="_Toc149060775"/>
      <w:r w:rsidRPr="00D54F49">
        <w:t>2.</w:t>
      </w:r>
      <w:r w:rsidR="00E12715" w:rsidRPr="00D54F49">
        <w:t>14</w:t>
      </w:r>
      <w:r w:rsidRPr="00D54F49">
        <w:t>.</w:t>
      </w:r>
      <w:r w:rsidR="00FF5CBA" w:rsidRPr="00D54F49">
        <w:t>4</w:t>
      </w:r>
      <w:r w:rsidRPr="00D54F49">
        <w:t xml:space="preserve"> </w:t>
      </w:r>
      <w:r w:rsidR="003C4E20" w:rsidRPr="00D54F49">
        <w:t>(Primary) c</w:t>
      </w:r>
      <w:r w:rsidRPr="00D54F49">
        <w:t>old agglutinin disease</w:t>
      </w:r>
      <w:bookmarkEnd w:id="40"/>
    </w:p>
    <w:p w14:paraId="36891C42" w14:textId="0AA41833" w:rsidR="000E1111" w:rsidRPr="00D54F49" w:rsidRDefault="008D79FB" w:rsidP="003C4E20">
      <w:r w:rsidRPr="00D54F49">
        <w:t>The ICC 2022 and WHO 2022 classifications recognise (p</w:t>
      </w:r>
      <w:r w:rsidR="003C4E20" w:rsidRPr="00D54F49">
        <w:t>rimary</w:t>
      </w:r>
      <w:r w:rsidRPr="00D54F49">
        <w:t>)</w:t>
      </w:r>
      <w:r w:rsidR="003C4E20" w:rsidRPr="00D54F49">
        <w:t xml:space="preserve"> cold agglutinin disease</w:t>
      </w:r>
      <w:r w:rsidRPr="00D54F49">
        <w:t xml:space="preserve"> as a new diagnostic </w:t>
      </w:r>
      <w:r w:rsidR="003C58E6" w:rsidRPr="00D54F49">
        <w:t>entity</w:t>
      </w:r>
      <w:r w:rsidRPr="00D54F49">
        <w:t>, distinct from LPL or IgM MGUS. It</w:t>
      </w:r>
      <w:r w:rsidR="003C4E20" w:rsidRPr="00D54F49">
        <w:t xml:space="preserve"> is a rare autoimmune haemolytic anaemia mediated by monoclonal cold agglutinins and driven by an underlying clonal B-cell lymphoid proliferation not fulfilling criteria for a B-cell lymphoma.</w:t>
      </w:r>
    </w:p>
    <w:p w14:paraId="4CF32305" w14:textId="09786722" w:rsidR="00E12715" w:rsidRPr="00D54F49" w:rsidRDefault="00E12715" w:rsidP="000E1111">
      <w:pPr>
        <w:pStyle w:val="Heading2"/>
        <w:numPr>
          <w:ilvl w:val="1"/>
          <w:numId w:val="19"/>
        </w:numPr>
        <w:spacing w:after="60"/>
      </w:pPr>
      <w:bookmarkStart w:id="41" w:name="_Toc149060776"/>
      <w:r w:rsidRPr="00D54F49">
        <w:t>Heavy chain diseases</w:t>
      </w:r>
      <w:bookmarkEnd w:id="41"/>
    </w:p>
    <w:p w14:paraId="4F26824F" w14:textId="774E3F48" w:rsidR="00E66F38" w:rsidRPr="00D54F49" w:rsidRDefault="00E66F38" w:rsidP="00E66F38">
      <w:r w:rsidRPr="00D54F49">
        <w:t>The heavy chain diseases (HCDs) are three rare B-cell neoplasms characterised by the production of monoclonal immunoglobulin heavy chains (IgG in gamma HCD, IgA in alpha HCD, and IgM in mu HCD) and typically no light chains.</w:t>
      </w:r>
    </w:p>
    <w:p w14:paraId="49FE8A6C" w14:textId="1FCD587C" w:rsidR="00E66F38" w:rsidRPr="00D54F49" w:rsidRDefault="00E66F38" w:rsidP="00E66F38">
      <w:r w:rsidRPr="00D54F49">
        <w:t xml:space="preserve">There have been no major updates to </w:t>
      </w:r>
      <w:r w:rsidR="00D53A5B" w:rsidRPr="00D54F49">
        <w:t>HCDs</w:t>
      </w:r>
      <w:r w:rsidRPr="00D54F49">
        <w:t xml:space="preserve"> since 2017.</w:t>
      </w:r>
    </w:p>
    <w:p w14:paraId="59C5D2A0" w14:textId="71F86F33" w:rsidR="000E1111" w:rsidRPr="00D54F49" w:rsidRDefault="000E1111" w:rsidP="00E12715">
      <w:pPr>
        <w:pStyle w:val="Heading2"/>
        <w:numPr>
          <w:ilvl w:val="1"/>
          <w:numId w:val="19"/>
        </w:numPr>
        <w:spacing w:after="60"/>
      </w:pPr>
      <w:bookmarkStart w:id="42" w:name="_Toc149060777"/>
      <w:r w:rsidRPr="00D54F49">
        <w:t>Plasma cell neoplasms</w:t>
      </w:r>
      <w:bookmarkEnd w:id="42"/>
    </w:p>
    <w:p w14:paraId="60843AD5" w14:textId="359BCDED" w:rsidR="00406ECD" w:rsidRPr="00D54F49" w:rsidRDefault="0099192D" w:rsidP="00406ECD">
      <w:r w:rsidRPr="00D54F49">
        <w:t>Plasma cell neoplasms arise from the monoclonal expansion of post-germinal centre, class switched, terminally differentiated B cells that secrete monoclonal immunoglobulins called M-proteins or paraproteins.</w:t>
      </w:r>
      <w:r w:rsidRPr="00D54F49">
        <w:rPr>
          <w:rFonts w:ascii="Helvetica" w:hAnsi="Helvetica" w:cs="Helvetica"/>
          <w:color w:val="666666"/>
          <w:sz w:val="21"/>
          <w:szCs w:val="21"/>
          <w:shd w:val="clear" w:color="auto" w:fill="FFFFFF"/>
        </w:rPr>
        <w:t> </w:t>
      </w:r>
      <w:r w:rsidR="00406ECD" w:rsidRPr="00D54F49">
        <w:t>The ICC 2022</w:t>
      </w:r>
      <w:r w:rsidR="00EF60EA" w:rsidRPr="00D54F49">
        <w:t xml:space="preserve"> and WHO 2022</w:t>
      </w:r>
      <w:r w:rsidR="00406ECD" w:rsidRPr="00D54F49">
        <w:t xml:space="preserve"> classifications have provided updated information on plasma cell neoplasms since the WHO 2017 blue book was published.</w:t>
      </w:r>
    </w:p>
    <w:p w14:paraId="7ECDA226" w14:textId="1A79DAA8" w:rsidR="0001100D" w:rsidRPr="00D54F49" w:rsidRDefault="0001100D" w:rsidP="0001100D">
      <w:pPr>
        <w:pStyle w:val="Heading3"/>
        <w:numPr>
          <w:ilvl w:val="0"/>
          <w:numId w:val="22"/>
        </w:numPr>
        <w:spacing w:after="60"/>
        <w:ind w:left="357" w:hanging="357"/>
      </w:pPr>
      <w:bookmarkStart w:id="43" w:name="_Toc149060778"/>
      <w:r w:rsidRPr="00D54F49">
        <w:t>2.16.1 Plasma cell myeloma (PCM) / multiple myeloma (MM)</w:t>
      </w:r>
      <w:bookmarkEnd w:id="43"/>
    </w:p>
    <w:p w14:paraId="1B22F059" w14:textId="4DDB92E9" w:rsidR="00D16421" w:rsidRPr="00D54F49" w:rsidRDefault="0001100D" w:rsidP="000E1111">
      <w:r w:rsidRPr="00D54F49">
        <w:t xml:space="preserve">In the WHO 2017 blue book the term </w:t>
      </w:r>
      <w:r w:rsidR="000239B5" w:rsidRPr="00D54F49">
        <w:t>‘</w:t>
      </w:r>
      <w:r w:rsidR="00D16421" w:rsidRPr="00D54F49">
        <w:t>plasma cell myeloma</w:t>
      </w:r>
      <w:r w:rsidR="000239B5" w:rsidRPr="00D54F49">
        <w:t>’</w:t>
      </w:r>
      <w:r w:rsidR="00D16421" w:rsidRPr="00D54F49">
        <w:t xml:space="preserve"> is used but multiple myeloma is highlighted as a synonym. The WHO 2022 classification define</w:t>
      </w:r>
      <w:r w:rsidR="00A26339" w:rsidRPr="00D54F49">
        <w:t>s</w:t>
      </w:r>
      <w:r w:rsidR="00D16421" w:rsidRPr="00D54F49">
        <w:t xml:space="preserve"> the two terms separately:</w:t>
      </w:r>
    </w:p>
    <w:p w14:paraId="3B3E020E" w14:textId="295166D0" w:rsidR="00D16421" w:rsidRPr="00D54F49" w:rsidRDefault="00D16421" w:rsidP="00D16421">
      <w:pPr>
        <w:pStyle w:val="ListParagraph"/>
        <w:numPr>
          <w:ilvl w:val="0"/>
          <w:numId w:val="30"/>
        </w:numPr>
        <w:ind w:left="360"/>
      </w:pPr>
      <w:r w:rsidRPr="00D54F49">
        <w:t>Plasma cell myeloma is a bone marrow-based, multifocal neoplastic proliferation of plasma cells</w:t>
      </w:r>
    </w:p>
    <w:p w14:paraId="72F0D5A5" w14:textId="0490D302" w:rsidR="00D16421" w:rsidRPr="00D54F49" w:rsidRDefault="00D16421" w:rsidP="00D16421">
      <w:pPr>
        <w:pStyle w:val="ListParagraph"/>
        <w:numPr>
          <w:ilvl w:val="0"/>
          <w:numId w:val="30"/>
        </w:numPr>
        <w:ind w:left="360"/>
      </w:pPr>
      <w:r w:rsidRPr="00D54F49">
        <w:t>Multiple myeloma is defined by the combination of plasma cell myeloma, usually associated with a serum and/or urine monoclonal Ig, and either evidence of organ damage related to the disease or</w:t>
      </w:r>
      <w:r w:rsidR="00CE4FFA" w:rsidRPr="00D54F49">
        <w:t>,</w:t>
      </w:r>
      <w:r w:rsidRPr="00D54F49">
        <w:t xml:space="preserve"> in the absence of organ damage, laboratory or imaging findings that suggest a high risk of developing end-organ damage within 2 years</w:t>
      </w:r>
    </w:p>
    <w:p w14:paraId="730F6A20" w14:textId="25B17690" w:rsidR="0072577A" w:rsidRPr="00D54F49" w:rsidRDefault="00D16421" w:rsidP="00D16421">
      <w:r w:rsidRPr="00D54F49">
        <w:t>In the</w:t>
      </w:r>
      <w:r w:rsidR="0072577A" w:rsidRPr="00D54F49">
        <w:t xml:space="preserve"> ICC</w:t>
      </w:r>
      <w:r w:rsidRPr="00D54F49">
        <w:t xml:space="preserve"> 2022 classification</w:t>
      </w:r>
      <w:r w:rsidR="00A26339" w:rsidRPr="00D54F49">
        <w:t>,</w:t>
      </w:r>
      <w:r w:rsidRPr="00D54F49">
        <w:t xml:space="preserve"> the term </w:t>
      </w:r>
      <w:r w:rsidR="000239B5" w:rsidRPr="00D54F49">
        <w:t>‘</w:t>
      </w:r>
      <w:r w:rsidRPr="00D54F49">
        <w:t>multiple myeloma</w:t>
      </w:r>
      <w:r w:rsidR="000239B5" w:rsidRPr="00D54F49">
        <w:t>’</w:t>
      </w:r>
      <w:r w:rsidRPr="00D54F49">
        <w:t xml:space="preserve"> is preferred over plasma cell myeloma. </w:t>
      </w:r>
    </w:p>
    <w:p w14:paraId="152BC95F" w14:textId="10D35000" w:rsidR="00D16421" w:rsidRPr="00D54F49" w:rsidRDefault="00091048" w:rsidP="00D16421">
      <w:r w:rsidRPr="00D54F49">
        <w:t>Th</w:t>
      </w:r>
      <w:r w:rsidR="00B22BED" w:rsidRPr="00D54F49">
        <w:t>e ICC</w:t>
      </w:r>
      <w:r w:rsidRPr="00D54F49">
        <w:t xml:space="preserve"> document also divides multiple myeloma into two main groups defined by cytogenetics: MM, NOS and MM with recurrent genetic abnormalities, including MM </w:t>
      </w:r>
      <w:r w:rsidRPr="00D54F49">
        <w:lastRenderedPageBreak/>
        <w:t>with </w:t>
      </w:r>
      <w:r w:rsidRPr="00D54F49">
        <w:rPr>
          <w:i/>
          <w:iCs/>
        </w:rPr>
        <w:t>CCND</w:t>
      </w:r>
      <w:r w:rsidRPr="00D54F49">
        <w:t> family translocations, MM with </w:t>
      </w:r>
      <w:r w:rsidRPr="00D54F49">
        <w:rPr>
          <w:i/>
          <w:iCs/>
        </w:rPr>
        <w:t>MAF</w:t>
      </w:r>
      <w:r w:rsidRPr="00D54F49">
        <w:t> family translocation, MM</w:t>
      </w:r>
      <w:r w:rsidR="00E57A29">
        <w:t xml:space="preserve"> </w:t>
      </w:r>
      <w:r w:rsidRPr="00D54F49">
        <w:t>with </w:t>
      </w:r>
      <w:r w:rsidRPr="00D54F49">
        <w:rPr>
          <w:i/>
          <w:iCs/>
        </w:rPr>
        <w:t>NSD2</w:t>
      </w:r>
      <w:r w:rsidRPr="00D54F49">
        <w:t xml:space="preserve"> translocation, and MM with </w:t>
      </w:r>
      <w:proofErr w:type="spellStart"/>
      <w:r w:rsidRPr="00D54F49">
        <w:t>hyperdiploidy</w:t>
      </w:r>
      <w:proofErr w:type="spellEnd"/>
      <w:r w:rsidRPr="00D54F49">
        <w:t xml:space="preserve">. </w:t>
      </w:r>
    </w:p>
    <w:p w14:paraId="1F3ADCCE" w14:textId="1617444C" w:rsidR="000C269A" w:rsidRPr="00D54F49" w:rsidRDefault="000C269A" w:rsidP="000C269A">
      <w:r w:rsidRPr="00D54F49">
        <w:t xml:space="preserve">While these genetic variants are mentioned, but not explicitly stated as subtypes in </w:t>
      </w:r>
      <w:r w:rsidR="00615FFD" w:rsidRPr="00D54F49">
        <w:t>the WHO</w:t>
      </w:r>
      <w:r w:rsidRPr="00D54F49">
        <w:t xml:space="preserve"> 2022 classification, the latter still recognises ‘plasma cell myeloma variants’ as separate subtypes</w:t>
      </w:r>
      <w:r w:rsidR="00D16D58" w:rsidRPr="00D54F49">
        <w:t>,</w:t>
      </w:r>
      <w:r w:rsidRPr="00D54F49">
        <w:t xml:space="preserve"> which include smouldering (asymptomatic) PCM, non-secretory myeloma and plasma cell leukaemia. The ICC 2022 classification recognises the same variants as subtypes of PCM. </w:t>
      </w:r>
    </w:p>
    <w:p w14:paraId="1CF97DE7" w14:textId="72309D43" w:rsidR="00B22BED" w:rsidRPr="00D54F49" w:rsidRDefault="00B22BED" w:rsidP="00B22BED">
      <w:pPr>
        <w:pStyle w:val="Heading3"/>
        <w:numPr>
          <w:ilvl w:val="0"/>
          <w:numId w:val="22"/>
        </w:numPr>
        <w:spacing w:after="60"/>
        <w:ind w:left="357" w:hanging="357"/>
      </w:pPr>
      <w:bookmarkStart w:id="44" w:name="_Toc149060779"/>
      <w:r w:rsidRPr="00D54F49">
        <w:t>2.16.2 Plasmacytoma</w:t>
      </w:r>
      <w:bookmarkEnd w:id="44"/>
    </w:p>
    <w:p w14:paraId="1880B702" w14:textId="7E890B2C" w:rsidR="00B22BED" w:rsidRPr="00D54F49" w:rsidRDefault="00D55A48" w:rsidP="00D55A48">
      <w:r w:rsidRPr="00D54F49">
        <w:t xml:space="preserve">Plasmacytoma is a solitary neoplasm of clonal plasma cells without evidence of plasma cell myeloma or end-organ damage due to plasma cell neoplasia. There are two types of </w:t>
      </w:r>
      <w:r w:rsidR="00615FFD" w:rsidRPr="00D54F49">
        <w:t>plasmacytoma:</w:t>
      </w:r>
      <w:r w:rsidRPr="00D54F49">
        <w:t xml:space="preserve"> solitary plasmacytoma of bone and extraosseous (extramedullary) plasmacytoma. </w:t>
      </w:r>
    </w:p>
    <w:p w14:paraId="2BE775CA" w14:textId="3C00A5BA" w:rsidR="00D55A48" w:rsidRPr="00D54F49" w:rsidRDefault="005F0912" w:rsidP="00D55A48">
      <w:r w:rsidRPr="00D54F49">
        <w:t xml:space="preserve">Both the ICC and WHO </w:t>
      </w:r>
      <w:r w:rsidR="001D1028" w:rsidRPr="00D54F49">
        <w:t>2022 classification</w:t>
      </w:r>
      <w:r w:rsidRPr="00D54F49">
        <w:t>s</w:t>
      </w:r>
      <w:r w:rsidR="001D1028" w:rsidRPr="00D54F49">
        <w:t xml:space="preserve"> </w:t>
      </w:r>
      <w:r w:rsidRPr="00D54F49">
        <w:t>recommend studying</w:t>
      </w:r>
      <w:r w:rsidR="001D1028" w:rsidRPr="00D54F49">
        <w:t xml:space="preserve"> the presence of plasma cells in the bone marrow by flow cytometry in </w:t>
      </w:r>
      <w:r w:rsidRPr="00D54F49">
        <w:t>plasmacytoma</w:t>
      </w:r>
      <w:r w:rsidR="001D1028" w:rsidRPr="00D54F49">
        <w:t xml:space="preserve"> entities, particularly in solitary plasmacytomas of bone, due to its prognostic impact.</w:t>
      </w:r>
      <w:r w:rsidRPr="00D54F49">
        <w:t xml:space="preserve"> There have been no other major updates to this entity since 2017.</w:t>
      </w:r>
    </w:p>
    <w:p w14:paraId="16C1BB41" w14:textId="57589229" w:rsidR="0072577A" w:rsidRPr="00D54F49" w:rsidRDefault="0072577A" w:rsidP="0072577A">
      <w:pPr>
        <w:pStyle w:val="Heading3"/>
        <w:numPr>
          <w:ilvl w:val="0"/>
          <w:numId w:val="22"/>
        </w:numPr>
        <w:spacing w:after="60"/>
        <w:ind w:left="357" w:hanging="357"/>
      </w:pPr>
      <w:bookmarkStart w:id="45" w:name="_Toc149060780"/>
      <w:r w:rsidRPr="00D54F49">
        <w:t>2.16.3 Plasma cell neoplasms with associated paraneoplastic syndrome</w:t>
      </w:r>
      <w:bookmarkEnd w:id="45"/>
    </w:p>
    <w:p w14:paraId="3583A79B" w14:textId="5DFB2D85" w:rsidR="0072577A" w:rsidRPr="00D54F49" w:rsidRDefault="0072577A" w:rsidP="00D55A48">
      <w:r w:rsidRPr="00D54F49">
        <w:t>This is a group of rare paraneoplastic syndromes associated with plasma cell neoplasms. The WHO 2017 blue book recognise</w:t>
      </w:r>
      <w:r w:rsidR="000C269A" w:rsidRPr="00D54F49">
        <w:t>d</w:t>
      </w:r>
      <w:r w:rsidRPr="00D54F49">
        <w:t xml:space="preserve"> POEMS syndrome and the provisional entity </w:t>
      </w:r>
      <w:r w:rsidR="000239B5" w:rsidRPr="00D54F49">
        <w:t>‘</w:t>
      </w:r>
      <w:r w:rsidRPr="00D54F49">
        <w:t>TEMPI syndrome</w:t>
      </w:r>
      <w:r w:rsidR="000239B5" w:rsidRPr="00D54F49">
        <w:t>’</w:t>
      </w:r>
      <w:r w:rsidRPr="00D54F49">
        <w:t xml:space="preserve"> as part of this </w:t>
      </w:r>
      <w:r w:rsidR="000C269A" w:rsidRPr="00D54F49">
        <w:t>family/class</w:t>
      </w:r>
      <w:r w:rsidRPr="00D54F49">
        <w:t xml:space="preserve">. </w:t>
      </w:r>
    </w:p>
    <w:p w14:paraId="33929C23" w14:textId="49E59A29" w:rsidR="0072577A" w:rsidRPr="00D54F49" w:rsidRDefault="0072577A" w:rsidP="00D55A48">
      <w:r w:rsidRPr="00D54F49">
        <w:t xml:space="preserve">The WHO 2022 classification </w:t>
      </w:r>
      <w:r w:rsidR="00A86B7D" w:rsidRPr="00D54F49">
        <w:t>confirm</w:t>
      </w:r>
      <w:r w:rsidR="00A26339" w:rsidRPr="00D54F49">
        <w:t>s</w:t>
      </w:r>
      <w:r w:rsidR="00A86B7D" w:rsidRPr="00D54F49">
        <w:t xml:space="preserve"> TEMPI syndrome as a distinct subtype of plasma cell neoplasms with associated paraneoplastic syndrome. In addition, AESOP syndrome has been added as another subtype. The ICC 2022 classification ha</w:t>
      </w:r>
      <w:r w:rsidR="00A26339" w:rsidRPr="00D54F49">
        <w:t>s</w:t>
      </w:r>
      <w:r w:rsidR="00A86B7D" w:rsidRPr="00D54F49">
        <w:t xml:space="preserve"> omitted the plasma cell neoplasms with associated paraneoplastic syndrome </w:t>
      </w:r>
      <w:r w:rsidR="000C269A" w:rsidRPr="00D54F49">
        <w:t>family/class</w:t>
      </w:r>
      <w:r w:rsidR="001A3894" w:rsidRPr="00D54F49">
        <w:t>,</w:t>
      </w:r>
      <w:r w:rsidR="000C269A" w:rsidRPr="00D54F49">
        <w:t xml:space="preserve"> regarding them as clinical variants in the setting of plasma cell neoplasms.</w:t>
      </w:r>
      <w:r w:rsidR="00A86B7D" w:rsidRPr="00D54F49">
        <w:t xml:space="preserve"> </w:t>
      </w:r>
    </w:p>
    <w:p w14:paraId="255A3D3E" w14:textId="61FD2F74" w:rsidR="000E1111" w:rsidRPr="00D54F49" w:rsidRDefault="000E1111" w:rsidP="00E12715">
      <w:pPr>
        <w:pStyle w:val="Heading2"/>
        <w:numPr>
          <w:ilvl w:val="1"/>
          <w:numId w:val="19"/>
        </w:numPr>
        <w:spacing w:after="60"/>
      </w:pPr>
      <w:bookmarkStart w:id="46" w:name="_Toc149060781"/>
      <w:r w:rsidRPr="00D54F49">
        <w:t>Monoclonal immunoglobulin</w:t>
      </w:r>
      <w:r w:rsidR="00B22BED" w:rsidRPr="00D54F49">
        <w:t xml:space="preserve"> (Ig)</w:t>
      </w:r>
      <w:r w:rsidRPr="00D54F49">
        <w:t xml:space="preserve"> deposition diseases</w:t>
      </w:r>
      <w:bookmarkEnd w:id="46"/>
      <w:r w:rsidR="00626278" w:rsidRPr="00D54F49">
        <w:t xml:space="preserve"> </w:t>
      </w:r>
    </w:p>
    <w:p w14:paraId="53F5A897" w14:textId="6C79C26B" w:rsidR="00B22BED" w:rsidRPr="00D54F49" w:rsidRDefault="0082064F" w:rsidP="0082064F">
      <w:r w:rsidRPr="00D54F49">
        <w:t>The monoclonal</w:t>
      </w:r>
      <w:r w:rsidR="00B22BED" w:rsidRPr="00D54F49">
        <w:t xml:space="preserve"> </w:t>
      </w:r>
      <w:r w:rsidRPr="00D54F49">
        <w:t>Ig deposition diseases are closely related disorders characteri</w:t>
      </w:r>
      <w:r w:rsidR="00B22BED" w:rsidRPr="00D54F49">
        <w:t>s</w:t>
      </w:r>
      <w:r w:rsidRPr="00D54F49">
        <w:t xml:space="preserve">ed by visceral and soft tissue deposition of aberrant Ig, resulting in compromised organ function. The WHO 2017 blue book </w:t>
      </w:r>
      <w:r w:rsidR="00B22BED" w:rsidRPr="00D54F49">
        <w:t>classifie</w:t>
      </w:r>
      <w:r w:rsidR="00941DCB" w:rsidRPr="00D54F49">
        <w:t>d</w:t>
      </w:r>
      <w:r w:rsidR="00B22BED" w:rsidRPr="00D54F49">
        <w:t xml:space="preserve"> monoclonal Ig deposition diseases as plasma cell neoplasm</w:t>
      </w:r>
      <w:r w:rsidR="000239B5" w:rsidRPr="00D54F49">
        <w:t>s</w:t>
      </w:r>
      <w:r w:rsidR="00F16B55" w:rsidRPr="00D54F49">
        <w:t>,</w:t>
      </w:r>
      <w:r w:rsidR="00B22BED" w:rsidRPr="00D54F49">
        <w:t xml:space="preserve"> whereas </w:t>
      </w:r>
      <w:r w:rsidR="00941DCB" w:rsidRPr="00D54F49">
        <w:t xml:space="preserve">they are grouped separately </w:t>
      </w:r>
      <w:r w:rsidR="00B22BED" w:rsidRPr="00D54F49">
        <w:t>in the ICC 2022 and WHO 2022 classifications</w:t>
      </w:r>
      <w:r w:rsidR="00941DCB" w:rsidRPr="00D54F49">
        <w:t>.</w:t>
      </w:r>
      <w:r w:rsidR="00B22BED" w:rsidRPr="00D54F49">
        <w:t xml:space="preserve"> </w:t>
      </w:r>
    </w:p>
    <w:p w14:paraId="11EC27D4" w14:textId="57C0E2DA" w:rsidR="000E1111" w:rsidRPr="00D54F49" w:rsidRDefault="00B22BED" w:rsidP="0082064F">
      <w:r w:rsidRPr="00D54F49">
        <w:t xml:space="preserve">The WHO 2017 blue book </w:t>
      </w:r>
      <w:r w:rsidR="0082064F" w:rsidRPr="00D54F49">
        <w:t>recognise</w:t>
      </w:r>
      <w:r w:rsidR="00505D05" w:rsidRPr="00D54F49">
        <w:t>d</w:t>
      </w:r>
      <w:r w:rsidR="0082064F" w:rsidRPr="00D54F49">
        <w:t xml:space="preserve"> two major categories of monoclonal Ig deposition diseases: primary amyloidosis and light chain and heavy chain diseases, both of which have been renamed in the ICC 2022 and WHO 2022 classifications. </w:t>
      </w:r>
    </w:p>
    <w:p w14:paraId="162F2F53" w14:textId="070570F2" w:rsidR="0082064F" w:rsidRPr="00D54F49" w:rsidRDefault="0082064F" w:rsidP="0082064F">
      <w:pPr>
        <w:pStyle w:val="Heading3"/>
        <w:numPr>
          <w:ilvl w:val="0"/>
          <w:numId w:val="22"/>
        </w:numPr>
        <w:spacing w:after="60"/>
        <w:ind w:left="357" w:hanging="357"/>
      </w:pPr>
      <w:bookmarkStart w:id="47" w:name="_Toc149060782"/>
      <w:r w:rsidRPr="00D54F49">
        <w:t>2.17.1 Primary amyloidosis</w:t>
      </w:r>
      <w:bookmarkEnd w:id="47"/>
    </w:p>
    <w:p w14:paraId="300A39C1" w14:textId="3ED38113" w:rsidR="00BE0983" w:rsidRPr="00D54F49" w:rsidRDefault="008859B0" w:rsidP="000E1111">
      <w:r w:rsidRPr="00D54F49">
        <w:t xml:space="preserve">In the WHO 2022 classification, primary amyloidosis is renamed to </w:t>
      </w:r>
      <w:r w:rsidR="00941DCB" w:rsidRPr="00D54F49">
        <w:t>immunoglobulin-related (AL) amyloidosis</w:t>
      </w:r>
      <w:r w:rsidRPr="00D54F49">
        <w:t xml:space="preserve">. In the ICC 2022 classification, it is renamed to Ig light chain </w:t>
      </w:r>
      <w:r w:rsidR="00EC344E">
        <w:t xml:space="preserve">(AL) </w:t>
      </w:r>
      <w:r w:rsidRPr="00D54F49">
        <w:t>amyloidosis. The ICC 2022 document also emphasises the need to distinguish</w:t>
      </w:r>
      <w:r w:rsidR="00A77BB2">
        <w:t xml:space="preserve"> this entity </w:t>
      </w:r>
      <w:r w:rsidRPr="00D54F49">
        <w:t xml:space="preserve">from localised </w:t>
      </w:r>
      <w:r w:rsidR="00EC344E">
        <w:t xml:space="preserve">AL </w:t>
      </w:r>
      <w:r w:rsidRPr="00D54F49">
        <w:t xml:space="preserve">amyloidosis, a rare disorder with excellent prognosis and rare progression to systemic AL amyloidosis. </w:t>
      </w:r>
    </w:p>
    <w:p w14:paraId="07058935" w14:textId="7A6D623C" w:rsidR="00386B6A" w:rsidRPr="00D54F49" w:rsidRDefault="00386B6A" w:rsidP="000E1111">
      <w:r w:rsidRPr="00D54F49">
        <w:lastRenderedPageBreak/>
        <w:t>There have been no other updates since 2017.</w:t>
      </w:r>
    </w:p>
    <w:p w14:paraId="69FC9A15" w14:textId="49A6BDF0" w:rsidR="008859B0" w:rsidRPr="00D54F49" w:rsidRDefault="008859B0" w:rsidP="008859B0">
      <w:pPr>
        <w:pStyle w:val="Heading3"/>
        <w:numPr>
          <w:ilvl w:val="0"/>
          <w:numId w:val="22"/>
        </w:numPr>
        <w:spacing w:after="60"/>
        <w:ind w:left="357" w:hanging="357"/>
      </w:pPr>
      <w:bookmarkStart w:id="48" w:name="_Toc149060783"/>
      <w:r w:rsidRPr="00D54F49">
        <w:t>2.17.2 Light chain and heavy chain deposition diseases</w:t>
      </w:r>
      <w:bookmarkEnd w:id="48"/>
    </w:p>
    <w:p w14:paraId="33449B0A" w14:textId="15C5B5CC" w:rsidR="008859B0" w:rsidRPr="00D54F49" w:rsidRDefault="008859B0" w:rsidP="000E1111">
      <w:r w:rsidRPr="00D54F49">
        <w:t xml:space="preserve">In the WHO 2022 classification, this term is renamed to monoclonal Ig deposition disease. There have been no other updates since 2017. </w:t>
      </w:r>
    </w:p>
    <w:p w14:paraId="5EEC34BA" w14:textId="77777777" w:rsidR="007F1AB9" w:rsidRPr="00D54F49" w:rsidRDefault="007F1AB9" w:rsidP="000E1111"/>
    <w:p w14:paraId="604AAC95" w14:textId="7786D682" w:rsidR="00BE0983" w:rsidRPr="00D54F49" w:rsidRDefault="00BE0983" w:rsidP="00BE0983">
      <w:pPr>
        <w:pStyle w:val="Heading1"/>
        <w:spacing w:before="120" w:after="120"/>
      </w:pPr>
      <w:bookmarkStart w:id="49" w:name="_Toc149060784"/>
      <w:r w:rsidRPr="00D54F49">
        <w:t>3. Hodgkin lymphomas</w:t>
      </w:r>
      <w:bookmarkEnd w:id="49"/>
      <w:r w:rsidRPr="00D54F49">
        <w:t xml:space="preserve"> </w:t>
      </w:r>
    </w:p>
    <w:p w14:paraId="2BCBBB0E" w14:textId="4E370383" w:rsidR="00BE0983" w:rsidRPr="00D54F49" w:rsidRDefault="00BE0983" w:rsidP="00BE0983">
      <w:r w:rsidRPr="00D54F49">
        <w:t>Hodgkin lymphomas (HLs) are lymphoid neoplasms usually affecting lymph nodes. They are composed of large dysplastic mononuclear and multinucleated cells surrounded by a variable mixture of mature non-neoplastic inflammatory cells. Abundant band-like and/or more diffuse collagen fibrosis may be present. The neoplastic cells are often ringed by T cells in a rosette-like manner.</w:t>
      </w:r>
    </w:p>
    <w:p w14:paraId="41D3C348" w14:textId="55F6EEEB" w:rsidR="00BE0983" w:rsidRPr="00D54F49" w:rsidRDefault="00BE0983" w:rsidP="00BE0983">
      <w:pPr>
        <w:pStyle w:val="Heading2"/>
        <w:spacing w:after="60"/>
      </w:pPr>
      <w:bookmarkStart w:id="50" w:name="_Toc149060785"/>
      <w:r w:rsidRPr="00D54F49">
        <w:t>3.1 Categorisation</w:t>
      </w:r>
      <w:bookmarkEnd w:id="50"/>
    </w:p>
    <w:p w14:paraId="73F767A9" w14:textId="0F626B69" w:rsidR="00BE0983" w:rsidRPr="00D54F49" w:rsidRDefault="00BE0983" w:rsidP="00BE0983">
      <w:r w:rsidRPr="00D54F49">
        <w:t xml:space="preserve">Two major categories of HL </w:t>
      </w:r>
      <w:r w:rsidR="00823D1A" w:rsidRPr="00D54F49">
        <w:t xml:space="preserve">were </w:t>
      </w:r>
      <w:r w:rsidRPr="00D54F49">
        <w:t>recognised in the WHO 2017 blue book: nodular lymphocyte predominant HL (NLPHL) and classic HL (CHL). The updated WHO 2022 document retains these two main HL categories</w:t>
      </w:r>
      <w:r w:rsidR="006E2B1C" w:rsidRPr="00D54F49">
        <w:t>;</w:t>
      </w:r>
      <w:r w:rsidRPr="00D54F49">
        <w:t xml:space="preserve"> however</w:t>
      </w:r>
      <w:r w:rsidR="00941DCB" w:rsidRPr="00D54F49">
        <w:t>,</w:t>
      </w:r>
      <w:r w:rsidRPr="00D54F49">
        <w:t xml:space="preserve"> the ICC 2022 classification</w:t>
      </w:r>
      <w:r w:rsidR="00923F0A" w:rsidRPr="00D54F49">
        <w:t xml:space="preserve"> replaces</w:t>
      </w:r>
      <w:r w:rsidRPr="00D54F49">
        <w:t xml:space="preserve"> NLPHL</w:t>
      </w:r>
      <w:r w:rsidR="00923F0A" w:rsidRPr="00D54F49">
        <w:t xml:space="preserve"> with the term ‘nodular lymphocyte predominant B-cell lymphoma’ </w:t>
      </w:r>
      <w:r w:rsidR="00A24DD2" w:rsidRPr="00D54F49">
        <w:t xml:space="preserve">and lists it </w:t>
      </w:r>
      <w:r w:rsidR="00923F0A" w:rsidRPr="00D54F49">
        <w:t>under</w:t>
      </w:r>
      <w:r w:rsidR="00A24DD2" w:rsidRPr="00D54F49">
        <w:t xml:space="preserve"> mature </w:t>
      </w:r>
      <w:r w:rsidR="00923F0A" w:rsidRPr="00D54F49">
        <w:t>B-cell neoplasms</w:t>
      </w:r>
      <w:r w:rsidRPr="00D54F49">
        <w:t xml:space="preserve">. The </w:t>
      </w:r>
      <w:r w:rsidR="00A24DD2" w:rsidRPr="00D54F49">
        <w:t>entities included within the HL section of each</w:t>
      </w:r>
      <w:r w:rsidRPr="00D54F49">
        <w:t xml:space="preserve"> document are listed in Table </w:t>
      </w:r>
      <w:r w:rsidR="00973964" w:rsidRPr="00D54F49">
        <w:t>6</w:t>
      </w:r>
      <w:r w:rsidRPr="00D54F49">
        <w:t>.</w:t>
      </w:r>
    </w:p>
    <w:p w14:paraId="7550BBAC" w14:textId="27C7D80E" w:rsidR="00BE0983" w:rsidRPr="00D54F49" w:rsidRDefault="00BE0983" w:rsidP="00BE0983">
      <w:r w:rsidRPr="00D54F49">
        <w:rPr>
          <w:sz w:val="22"/>
          <w:szCs w:val="20"/>
        </w:rPr>
        <w:t xml:space="preserve">Table </w:t>
      </w:r>
      <w:r w:rsidR="00973964" w:rsidRPr="00D54F49">
        <w:rPr>
          <w:sz w:val="22"/>
          <w:szCs w:val="20"/>
        </w:rPr>
        <w:t>6</w:t>
      </w:r>
      <w:r w:rsidRPr="00D54F49">
        <w:rPr>
          <w:sz w:val="22"/>
          <w:szCs w:val="20"/>
        </w:rPr>
        <w:t>.</w:t>
      </w:r>
      <w:r w:rsidR="00973964" w:rsidRPr="00D54F49">
        <w:rPr>
          <w:sz w:val="22"/>
          <w:szCs w:val="20"/>
        </w:rPr>
        <w:t xml:space="preserve"> Hodgkin lymphoma</w:t>
      </w:r>
      <w:r w:rsidR="00717767" w:rsidRPr="00D54F49">
        <w:rPr>
          <w:sz w:val="22"/>
          <w:szCs w:val="20"/>
        </w:rPr>
        <w:t xml:space="preserve"> entities</w:t>
      </w:r>
    </w:p>
    <w:tbl>
      <w:tblPr>
        <w:tblStyle w:val="TableGrid"/>
        <w:tblW w:w="0" w:type="auto"/>
        <w:tblLook w:val="04A0" w:firstRow="1" w:lastRow="0" w:firstColumn="1" w:lastColumn="0" w:noHBand="0" w:noVBand="1"/>
      </w:tblPr>
      <w:tblGrid>
        <w:gridCol w:w="2981"/>
        <w:gridCol w:w="2981"/>
        <w:gridCol w:w="2982"/>
      </w:tblGrid>
      <w:tr w:rsidR="00BE0983" w:rsidRPr="00D54F49" w14:paraId="47551342" w14:textId="77777777" w:rsidTr="00C70F6D">
        <w:trPr>
          <w:trHeight w:val="219"/>
        </w:trPr>
        <w:tc>
          <w:tcPr>
            <w:tcW w:w="2981" w:type="dxa"/>
          </w:tcPr>
          <w:p w14:paraId="353CAA4C" w14:textId="77777777" w:rsidR="00BE0983" w:rsidRPr="00D54F49" w:rsidRDefault="00BE0983" w:rsidP="00C70F6D">
            <w:pPr>
              <w:jc w:val="center"/>
              <w:rPr>
                <w:b/>
                <w:bCs/>
                <w:sz w:val="22"/>
                <w:szCs w:val="20"/>
              </w:rPr>
            </w:pPr>
            <w:r w:rsidRPr="00D54F49">
              <w:rPr>
                <w:b/>
                <w:bCs/>
                <w:sz w:val="22"/>
                <w:szCs w:val="20"/>
              </w:rPr>
              <w:t>ICC 2022</w:t>
            </w:r>
          </w:p>
        </w:tc>
        <w:tc>
          <w:tcPr>
            <w:tcW w:w="2981" w:type="dxa"/>
          </w:tcPr>
          <w:p w14:paraId="735E0657" w14:textId="77777777" w:rsidR="00BE0983" w:rsidRPr="00D54F49" w:rsidRDefault="00BE0983" w:rsidP="00C70F6D">
            <w:pPr>
              <w:jc w:val="center"/>
              <w:rPr>
                <w:b/>
                <w:bCs/>
                <w:sz w:val="22"/>
                <w:szCs w:val="20"/>
              </w:rPr>
            </w:pPr>
            <w:r w:rsidRPr="00D54F49">
              <w:rPr>
                <w:b/>
                <w:bCs/>
                <w:sz w:val="22"/>
                <w:szCs w:val="20"/>
              </w:rPr>
              <w:t>WHO 2017</w:t>
            </w:r>
          </w:p>
        </w:tc>
        <w:tc>
          <w:tcPr>
            <w:tcW w:w="2982" w:type="dxa"/>
          </w:tcPr>
          <w:p w14:paraId="7926248C" w14:textId="77777777" w:rsidR="00BE0983" w:rsidRPr="00D54F49" w:rsidRDefault="00BE0983" w:rsidP="00C70F6D">
            <w:pPr>
              <w:jc w:val="center"/>
              <w:rPr>
                <w:b/>
                <w:bCs/>
                <w:sz w:val="22"/>
                <w:szCs w:val="20"/>
              </w:rPr>
            </w:pPr>
            <w:r w:rsidRPr="00D54F49">
              <w:rPr>
                <w:b/>
                <w:bCs/>
                <w:sz w:val="22"/>
                <w:szCs w:val="20"/>
              </w:rPr>
              <w:t>WHO 2022</w:t>
            </w:r>
          </w:p>
        </w:tc>
      </w:tr>
      <w:tr w:rsidR="00BE0983" w:rsidRPr="00D54F49" w14:paraId="765077A0" w14:textId="77777777" w:rsidTr="00313E8E">
        <w:trPr>
          <w:trHeight w:val="1331"/>
        </w:trPr>
        <w:tc>
          <w:tcPr>
            <w:tcW w:w="2981" w:type="dxa"/>
          </w:tcPr>
          <w:p w14:paraId="25B6F1DC" w14:textId="77777777" w:rsidR="007F1AB9" w:rsidRPr="00D54F49" w:rsidRDefault="007F1AB9" w:rsidP="00C70F6D">
            <w:pPr>
              <w:rPr>
                <w:sz w:val="19"/>
                <w:szCs w:val="19"/>
              </w:rPr>
            </w:pPr>
          </w:p>
          <w:p w14:paraId="25D0A352" w14:textId="6039D540" w:rsidR="00BE0983" w:rsidRPr="00D54F49" w:rsidRDefault="007F1AB9" w:rsidP="00C70F6D">
            <w:pPr>
              <w:rPr>
                <w:sz w:val="22"/>
                <w:szCs w:val="20"/>
              </w:rPr>
            </w:pPr>
            <w:r w:rsidRPr="00D54F49">
              <w:rPr>
                <w:sz w:val="19"/>
                <w:szCs w:val="19"/>
              </w:rPr>
              <w:t>(Included as ‘Nodular lymphocyte predominant B-cell lymphoma’ and listed under</w:t>
            </w:r>
            <w:r w:rsidRPr="00D54F49">
              <w:rPr>
                <w:b/>
                <w:bCs/>
                <w:sz w:val="19"/>
                <w:szCs w:val="19"/>
              </w:rPr>
              <w:t xml:space="preserve"> Mature B cell neoplasms</w:t>
            </w:r>
            <w:r w:rsidRPr="00D54F49">
              <w:rPr>
                <w:sz w:val="19"/>
                <w:szCs w:val="19"/>
              </w:rPr>
              <w:t xml:space="preserve"> – see section 1 above)</w:t>
            </w:r>
          </w:p>
        </w:tc>
        <w:tc>
          <w:tcPr>
            <w:tcW w:w="2981" w:type="dxa"/>
          </w:tcPr>
          <w:p w14:paraId="50163A2F" w14:textId="049105AB" w:rsidR="00BE0983" w:rsidRPr="00D54F49" w:rsidRDefault="00BE0983" w:rsidP="00C70F6D">
            <w:pPr>
              <w:rPr>
                <w:sz w:val="22"/>
                <w:szCs w:val="20"/>
              </w:rPr>
            </w:pPr>
            <w:r w:rsidRPr="00D54F49">
              <w:rPr>
                <w:sz w:val="22"/>
                <w:szCs w:val="20"/>
              </w:rPr>
              <w:t>Nodular lymphocyte predominant Hodgkin lymphoma</w:t>
            </w:r>
          </w:p>
        </w:tc>
        <w:tc>
          <w:tcPr>
            <w:tcW w:w="2982" w:type="dxa"/>
          </w:tcPr>
          <w:p w14:paraId="7FC2FC28" w14:textId="2737C42D" w:rsidR="00BE0983" w:rsidRPr="00D54F49" w:rsidRDefault="00BE0983" w:rsidP="00C70F6D">
            <w:pPr>
              <w:rPr>
                <w:sz w:val="22"/>
                <w:szCs w:val="20"/>
              </w:rPr>
            </w:pPr>
            <w:r w:rsidRPr="00D54F49">
              <w:rPr>
                <w:sz w:val="22"/>
                <w:szCs w:val="20"/>
              </w:rPr>
              <w:t>Nodular lymphocyte predominant Hodgkin lymphoma</w:t>
            </w:r>
          </w:p>
        </w:tc>
      </w:tr>
      <w:tr w:rsidR="00BE0983" w:rsidRPr="00D54F49" w14:paraId="497718FB" w14:textId="77777777" w:rsidTr="00313E8E">
        <w:trPr>
          <w:trHeight w:val="415"/>
        </w:trPr>
        <w:tc>
          <w:tcPr>
            <w:tcW w:w="2981" w:type="dxa"/>
          </w:tcPr>
          <w:p w14:paraId="080A20F3" w14:textId="65F335DC" w:rsidR="00BE0983" w:rsidRPr="00D54F49" w:rsidRDefault="00BE0983" w:rsidP="00C70F6D">
            <w:pPr>
              <w:rPr>
                <w:sz w:val="22"/>
                <w:szCs w:val="20"/>
              </w:rPr>
            </w:pPr>
            <w:r w:rsidRPr="00D54F49">
              <w:rPr>
                <w:sz w:val="22"/>
                <w:szCs w:val="20"/>
              </w:rPr>
              <w:t>Classic Hodgkin lymphoma</w:t>
            </w:r>
          </w:p>
        </w:tc>
        <w:tc>
          <w:tcPr>
            <w:tcW w:w="2981" w:type="dxa"/>
          </w:tcPr>
          <w:p w14:paraId="079ECC71" w14:textId="67BCB90E" w:rsidR="00BE0983" w:rsidRPr="00D54F49" w:rsidRDefault="00BE0983" w:rsidP="00C70F6D">
            <w:pPr>
              <w:rPr>
                <w:sz w:val="22"/>
                <w:szCs w:val="20"/>
              </w:rPr>
            </w:pPr>
            <w:r w:rsidRPr="00D54F49">
              <w:rPr>
                <w:sz w:val="22"/>
                <w:szCs w:val="20"/>
              </w:rPr>
              <w:t>Classic Hodgkin lymphoma</w:t>
            </w:r>
          </w:p>
        </w:tc>
        <w:tc>
          <w:tcPr>
            <w:tcW w:w="2982" w:type="dxa"/>
          </w:tcPr>
          <w:p w14:paraId="7215CD6F" w14:textId="19AA2608" w:rsidR="00BE0983" w:rsidRPr="00D54F49" w:rsidRDefault="00BE0983" w:rsidP="00C70F6D">
            <w:pPr>
              <w:rPr>
                <w:sz w:val="22"/>
                <w:szCs w:val="20"/>
              </w:rPr>
            </w:pPr>
            <w:r w:rsidRPr="00D54F49">
              <w:rPr>
                <w:sz w:val="22"/>
                <w:szCs w:val="20"/>
              </w:rPr>
              <w:t>Classic Hodgkin lymphoma</w:t>
            </w:r>
          </w:p>
        </w:tc>
      </w:tr>
      <w:tr w:rsidR="000C7B01" w:rsidRPr="00D54F49" w14:paraId="04F4CEA6" w14:textId="77777777" w:rsidTr="00C70F6D">
        <w:trPr>
          <w:trHeight w:val="448"/>
        </w:trPr>
        <w:tc>
          <w:tcPr>
            <w:tcW w:w="2981" w:type="dxa"/>
          </w:tcPr>
          <w:p w14:paraId="7906202F" w14:textId="659FDB57" w:rsidR="000C7B01" w:rsidRPr="00D54F49" w:rsidRDefault="000C7B01" w:rsidP="000C7B01">
            <w:pPr>
              <w:ind w:left="227"/>
              <w:rPr>
                <w:sz w:val="22"/>
                <w:szCs w:val="20"/>
              </w:rPr>
            </w:pPr>
            <w:r w:rsidRPr="00D54F49">
              <w:rPr>
                <w:sz w:val="22"/>
                <w:szCs w:val="20"/>
              </w:rPr>
              <w:t>Nodular sclerosis classic Hodgkin lymphoma </w:t>
            </w:r>
          </w:p>
        </w:tc>
        <w:tc>
          <w:tcPr>
            <w:tcW w:w="2981" w:type="dxa"/>
          </w:tcPr>
          <w:p w14:paraId="7B0DA474" w14:textId="5E2E1209" w:rsidR="000C7B01" w:rsidRPr="00D54F49" w:rsidRDefault="000C7B01" w:rsidP="000C7B01">
            <w:pPr>
              <w:ind w:left="227"/>
              <w:rPr>
                <w:sz w:val="22"/>
                <w:szCs w:val="20"/>
              </w:rPr>
            </w:pPr>
            <w:r w:rsidRPr="00D54F49">
              <w:rPr>
                <w:sz w:val="22"/>
                <w:szCs w:val="20"/>
              </w:rPr>
              <w:t>Nodular sclerosis classic Hodgkin lymphoma </w:t>
            </w:r>
          </w:p>
        </w:tc>
        <w:tc>
          <w:tcPr>
            <w:tcW w:w="2982" w:type="dxa"/>
          </w:tcPr>
          <w:p w14:paraId="556B003C" w14:textId="30F8F36E" w:rsidR="000C7B01" w:rsidRPr="00D54F49" w:rsidRDefault="000C7B01" w:rsidP="000C7B01">
            <w:pPr>
              <w:ind w:left="227"/>
              <w:rPr>
                <w:sz w:val="22"/>
                <w:szCs w:val="20"/>
              </w:rPr>
            </w:pPr>
            <w:r w:rsidRPr="00D54F49">
              <w:rPr>
                <w:sz w:val="22"/>
                <w:szCs w:val="20"/>
              </w:rPr>
              <w:t>Nodular sclerosis classic Hodgkin lymphoma </w:t>
            </w:r>
          </w:p>
        </w:tc>
      </w:tr>
      <w:tr w:rsidR="000C7B01" w:rsidRPr="00D54F49" w14:paraId="2175FB7F" w14:textId="77777777" w:rsidTr="00C70F6D">
        <w:trPr>
          <w:trHeight w:val="438"/>
        </w:trPr>
        <w:tc>
          <w:tcPr>
            <w:tcW w:w="2981" w:type="dxa"/>
          </w:tcPr>
          <w:p w14:paraId="3EA86968" w14:textId="4AE61AB0" w:rsidR="000C7B01" w:rsidRPr="00D54F49" w:rsidRDefault="000C7B01" w:rsidP="000C7B01">
            <w:pPr>
              <w:ind w:left="227"/>
              <w:rPr>
                <w:sz w:val="22"/>
                <w:szCs w:val="20"/>
              </w:rPr>
            </w:pPr>
            <w:r w:rsidRPr="00D54F49">
              <w:rPr>
                <w:sz w:val="22"/>
                <w:szCs w:val="20"/>
              </w:rPr>
              <w:t>Lymphocyte-rich classic Hodgkin lymphoma </w:t>
            </w:r>
          </w:p>
        </w:tc>
        <w:tc>
          <w:tcPr>
            <w:tcW w:w="2981" w:type="dxa"/>
          </w:tcPr>
          <w:p w14:paraId="5DE08FF9" w14:textId="6A740622" w:rsidR="000C7B01" w:rsidRPr="00D54F49" w:rsidRDefault="000C7B01" w:rsidP="000C7B01">
            <w:pPr>
              <w:ind w:left="227"/>
              <w:rPr>
                <w:sz w:val="22"/>
                <w:szCs w:val="20"/>
              </w:rPr>
            </w:pPr>
            <w:r w:rsidRPr="00D54F49">
              <w:rPr>
                <w:sz w:val="22"/>
                <w:szCs w:val="20"/>
              </w:rPr>
              <w:t>Lymphocyte-rich classic Hodgkin lymphoma </w:t>
            </w:r>
          </w:p>
        </w:tc>
        <w:tc>
          <w:tcPr>
            <w:tcW w:w="2982" w:type="dxa"/>
          </w:tcPr>
          <w:p w14:paraId="0B003175" w14:textId="6E22D2F4" w:rsidR="000C7B01" w:rsidRPr="00D54F49" w:rsidRDefault="000C7B01" w:rsidP="000C7B01">
            <w:pPr>
              <w:ind w:left="227"/>
              <w:rPr>
                <w:sz w:val="22"/>
                <w:szCs w:val="20"/>
              </w:rPr>
            </w:pPr>
            <w:r w:rsidRPr="00D54F49">
              <w:rPr>
                <w:sz w:val="22"/>
                <w:szCs w:val="20"/>
              </w:rPr>
              <w:t>Lymphocyte-rich classic Hodgkin lymphoma </w:t>
            </w:r>
          </w:p>
        </w:tc>
      </w:tr>
      <w:tr w:rsidR="000C7B01" w:rsidRPr="00D54F49" w14:paraId="6B173232" w14:textId="77777777" w:rsidTr="00C70F6D">
        <w:trPr>
          <w:trHeight w:val="448"/>
        </w:trPr>
        <w:tc>
          <w:tcPr>
            <w:tcW w:w="2981" w:type="dxa"/>
          </w:tcPr>
          <w:p w14:paraId="463DEE22" w14:textId="266CC24C" w:rsidR="000C7B01" w:rsidRPr="00D54F49" w:rsidRDefault="000C7B01" w:rsidP="000C7B01">
            <w:pPr>
              <w:ind w:left="227"/>
              <w:rPr>
                <w:sz w:val="22"/>
                <w:szCs w:val="20"/>
              </w:rPr>
            </w:pPr>
            <w:r w:rsidRPr="00D54F49">
              <w:rPr>
                <w:sz w:val="22"/>
                <w:szCs w:val="20"/>
              </w:rPr>
              <w:t>Mixed cellularity classic Hodgkin lymphoma </w:t>
            </w:r>
          </w:p>
        </w:tc>
        <w:tc>
          <w:tcPr>
            <w:tcW w:w="2981" w:type="dxa"/>
          </w:tcPr>
          <w:p w14:paraId="50E574A1" w14:textId="38188D83" w:rsidR="000C7B01" w:rsidRPr="00D54F49" w:rsidRDefault="000C7B01" w:rsidP="000C7B01">
            <w:pPr>
              <w:ind w:left="227"/>
              <w:rPr>
                <w:sz w:val="22"/>
                <w:szCs w:val="20"/>
              </w:rPr>
            </w:pPr>
            <w:r w:rsidRPr="00D54F49">
              <w:rPr>
                <w:sz w:val="22"/>
                <w:szCs w:val="20"/>
              </w:rPr>
              <w:t>Mixed cellularity classic Hodgkin lymphoma </w:t>
            </w:r>
          </w:p>
        </w:tc>
        <w:tc>
          <w:tcPr>
            <w:tcW w:w="2982" w:type="dxa"/>
          </w:tcPr>
          <w:p w14:paraId="0DB81C02" w14:textId="7F0B1300" w:rsidR="000C7B01" w:rsidRPr="00D54F49" w:rsidRDefault="000C7B01" w:rsidP="000C7B01">
            <w:pPr>
              <w:ind w:left="227"/>
              <w:rPr>
                <w:sz w:val="22"/>
                <w:szCs w:val="20"/>
              </w:rPr>
            </w:pPr>
            <w:r w:rsidRPr="00D54F49">
              <w:rPr>
                <w:sz w:val="22"/>
                <w:szCs w:val="20"/>
              </w:rPr>
              <w:t>Mixed cellularity classic Hodgkin lymphoma </w:t>
            </w:r>
          </w:p>
        </w:tc>
      </w:tr>
      <w:tr w:rsidR="000C7B01" w:rsidRPr="00D54F49" w14:paraId="505B5266" w14:textId="77777777" w:rsidTr="00C70F6D">
        <w:trPr>
          <w:trHeight w:val="546"/>
        </w:trPr>
        <w:tc>
          <w:tcPr>
            <w:tcW w:w="2981" w:type="dxa"/>
          </w:tcPr>
          <w:p w14:paraId="73ED8E37" w14:textId="3280801E" w:rsidR="000C7B01" w:rsidRPr="00D54F49" w:rsidRDefault="000C7B01" w:rsidP="000C7B01">
            <w:pPr>
              <w:ind w:left="227"/>
              <w:rPr>
                <w:sz w:val="22"/>
                <w:szCs w:val="20"/>
              </w:rPr>
            </w:pPr>
            <w:r w:rsidRPr="00D54F49">
              <w:rPr>
                <w:sz w:val="22"/>
                <w:szCs w:val="20"/>
              </w:rPr>
              <w:t>Lymphocyte-depleted classic Hodgkin lymphoma </w:t>
            </w:r>
          </w:p>
        </w:tc>
        <w:tc>
          <w:tcPr>
            <w:tcW w:w="2981" w:type="dxa"/>
          </w:tcPr>
          <w:p w14:paraId="7B75BD1A" w14:textId="2548FD08" w:rsidR="000C7B01" w:rsidRPr="00D54F49" w:rsidRDefault="000C7B01" w:rsidP="000C7B01">
            <w:pPr>
              <w:ind w:left="227"/>
              <w:rPr>
                <w:sz w:val="22"/>
                <w:szCs w:val="20"/>
              </w:rPr>
            </w:pPr>
            <w:r w:rsidRPr="00D54F49">
              <w:rPr>
                <w:sz w:val="22"/>
                <w:szCs w:val="20"/>
              </w:rPr>
              <w:t>Lymphocyte-depleted classic Hodgkin lymphoma </w:t>
            </w:r>
          </w:p>
        </w:tc>
        <w:tc>
          <w:tcPr>
            <w:tcW w:w="2982" w:type="dxa"/>
          </w:tcPr>
          <w:p w14:paraId="6EE488A7" w14:textId="2857C20B" w:rsidR="000C7B01" w:rsidRPr="00D54F49" w:rsidRDefault="000C7B01" w:rsidP="000C7B01">
            <w:pPr>
              <w:ind w:left="227"/>
              <w:rPr>
                <w:sz w:val="22"/>
                <w:szCs w:val="20"/>
              </w:rPr>
            </w:pPr>
            <w:r w:rsidRPr="00D54F49">
              <w:rPr>
                <w:sz w:val="22"/>
                <w:szCs w:val="20"/>
              </w:rPr>
              <w:t>Lymphocyte-depleted classic Hodgkin lymphoma </w:t>
            </w:r>
          </w:p>
        </w:tc>
      </w:tr>
    </w:tbl>
    <w:p w14:paraId="5A74E3E7" w14:textId="05605615" w:rsidR="00BE0983" w:rsidRPr="00D54F49" w:rsidRDefault="00BE0983" w:rsidP="00BE0983">
      <w:pPr>
        <w:spacing w:line="240" w:lineRule="auto"/>
        <w:rPr>
          <w:rFonts w:asciiTheme="minorHAnsi" w:hAnsiTheme="minorHAnsi" w:cstheme="minorHAnsi"/>
          <w:sz w:val="2"/>
          <w:szCs w:val="2"/>
        </w:rPr>
      </w:pPr>
    </w:p>
    <w:p w14:paraId="5157EE62" w14:textId="5BD31A8D" w:rsidR="00BE0983" w:rsidRPr="00D54F49" w:rsidRDefault="00313E8E" w:rsidP="00BE0983">
      <w:pPr>
        <w:shd w:val="clear" w:color="auto" w:fill="FFFFFF"/>
        <w:spacing w:after="0" w:line="240" w:lineRule="auto"/>
        <w:textAlignment w:val="baseline"/>
        <w:rPr>
          <w:rFonts w:asciiTheme="minorHAnsi" w:hAnsiTheme="minorHAnsi" w:cstheme="minorHAnsi"/>
          <w:sz w:val="8"/>
          <w:szCs w:val="8"/>
        </w:rPr>
      </w:pPr>
      <w:r w:rsidRPr="00D54F49">
        <w:rPr>
          <w:b/>
          <w:bCs/>
          <w:noProof/>
          <w:lang w:eastAsia="de-DE"/>
        </w:rPr>
        <mc:AlternateContent>
          <mc:Choice Requires="wpg">
            <w:drawing>
              <wp:anchor distT="0" distB="0" distL="114300" distR="114300" simplePos="0" relativeHeight="251658241" behindDoc="0" locked="0" layoutInCell="1" allowOverlap="1" wp14:anchorId="2B526377" wp14:editId="4CAE7288">
                <wp:simplePos x="0" y="0"/>
                <wp:positionH relativeFrom="margin">
                  <wp:align>left</wp:align>
                </wp:positionH>
                <wp:positionV relativeFrom="paragraph">
                  <wp:posOffset>7620</wp:posOffset>
                </wp:positionV>
                <wp:extent cx="6232525" cy="1123950"/>
                <wp:effectExtent l="0" t="0" r="0" b="0"/>
                <wp:wrapNone/>
                <wp:docPr id="10" name="Group 10"/>
                <wp:cNvGraphicFramePr/>
                <a:graphic xmlns:a="http://schemas.openxmlformats.org/drawingml/2006/main">
                  <a:graphicData uri="http://schemas.microsoft.com/office/word/2010/wordprocessingGroup">
                    <wpg:wgp>
                      <wpg:cNvGrpSpPr/>
                      <wpg:grpSpPr>
                        <a:xfrm>
                          <a:off x="0" y="0"/>
                          <a:ext cx="6232525" cy="1123950"/>
                          <a:chOff x="0" y="0"/>
                          <a:chExt cx="6232933" cy="1124055"/>
                        </a:xfrm>
                      </wpg:grpSpPr>
                      <wps:wsp>
                        <wps:cNvPr id="11" name="Rectangle 11"/>
                        <wps:cNvSpPr/>
                        <wps:spPr>
                          <a:xfrm>
                            <a:off x="117176" y="303268"/>
                            <a:ext cx="117445" cy="125835"/>
                          </a:xfrm>
                          <a:prstGeom prst="rect">
                            <a:avLst/>
                          </a:prstGeom>
                          <a:solidFill>
                            <a:schemeClr val="accent6">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Rectangle 12"/>
                        <wps:cNvSpPr/>
                        <wps:spPr>
                          <a:xfrm>
                            <a:off x="117176" y="555095"/>
                            <a:ext cx="117445" cy="125835"/>
                          </a:xfrm>
                          <a:prstGeom prst="rect">
                            <a:avLst/>
                          </a:prstGeom>
                          <a:solidFill>
                            <a:schemeClr val="accent2">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 name="TextBox 5"/>
                        <wps:cNvSpPr txBox="1"/>
                        <wps:spPr>
                          <a:xfrm>
                            <a:off x="279595" y="227595"/>
                            <a:ext cx="5429444" cy="377225"/>
                          </a:xfrm>
                          <a:prstGeom prst="rect">
                            <a:avLst/>
                          </a:prstGeom>
                          <a:noFill/>
                        </wps:spPr>
                        <wps:txbx>
                          <w:txbxContent>
                            <w:p w14:paraId="6B27D451"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wps:txbx>
                        <wps:bodyPr wrap="square" rtlCol="0">
                          <a:spAutoFit/>
                        </wps:bodyPr>
                      </wps:wsp>
                      <wps:wsp>
                        <wps:cNvPr id="14" name="TextBox 6"/>
                        <wps:cNvSpPr txBox="1"/>
                        <wps:spPr>
                          <a:xfrm>
                            <a:off x="279595" y="487011"/>
                            <a:ext cx="5953338" cy="377225"/>
                          </a:xfrm>
                          <a:prstGeom prst="rect">
                            <a:avLst/>
                          </a:prstGeom>
                          <a:noFill/>
                        </wps:spPr>
                        <wps:txbx>
                          <w:txbxContent>
                            <w:p w14:paraId="7209107A"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wps:txbx>
                        <wps:bodyPr wrap="square" rtlCol="0">
                          <a:spAutoFit/>
                        </wps:bodyPr>
                      </wps:wsp>
                      <wps:wsp>
                        <wps:cNvPr id="15" name="Rectangle 15"/>
                        <wps:cNvSpPr/>
                        <wps:spPr>
                          <a:xfrm>
                            <a:off x="117176" y="815019"/>
                            <a:ext cx="117445" cy="12583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 name="TextBox 8"/>
                        <wps:cNvSpPr txBox="1"/>
                        <wps:spPr>
                          <a:xfrm>
                            <a:off x="279586" y="746830"/>
                            <a:ext cx="3537077" cy="377225"/>
                          </a:xfrm>
                          <a:prstGeom prst="rect">
                            <a:avLst/>
                          </a:prstGeom>
                          <a:noFill/>
                        </wps:spPr>
                        <wps:txbx>
                          <w:txbxContent>
                            <w:p w14:paraId="60C9FC33"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Minimal or no changes since WHO 2017</w:t>
                              </w:r>
                            </w:p>
                          </w:txbxContent>
                        </wps:txbx>
                        <wps:bodyPr wrap="square" rtlCol="0">
                          <a:spAutoFit/>
                        </wps:bodyPr>
                      </wps:wsp>
                      <wps:wsp>
                        <wps:cNvPr id="17" name="TextBox 9"/>
                        <wps:cNvSpPr txBox="1"/>
                        <wps:spPr>
                          <a:xfrm>
                            <a:off x="0" y="0"/>
                            <a:ext cx="673124" cy="377225"/>
                          </a:xfrm>
                          <a:prstGeom prst="rect">
                            <a:avLst/>
                          </a:prstGeom>
                          <a:noFill/>
                        </wps:spPr>
                        <wps:txbx>
                          <w:txbxContent>
                            <w:p w14:paraId="3FDD0F50" w14:textId="77777777" w:rsidR="00B265E0" w:rsidRDefault="00B265E0" w:rsidP="0013385B">
                              <w:pPr>
                                <w:rPr>
                                  <w:rFonts w:asciiTheme="minorHAnsi"/>
                                  <w:b/>
                                  <w:bCs/>
                                  <w:color w:val="000000" w:themeColor="text1"/>
                                  <w:kern w:val="24"/>
                                  <w:sz w:val="22"/>
                                </w:rPr>
                              </w:pPr>
                              <w:r>
                                <w:rPr>
                                  <w:rFonts w:asciiTheme="minorHAnsi"/>
                                  <w:b/>
                                  <w:bCs/>
                                  <w:color w:val="000000" w:themeColor="text1"/>
                                  <w:kern w:val="24"/>
                                  <w:sz w:val="22"/>
                                </w:rPr>
                                <w:t>Key</w:t>
                              </w:r>
                            </w:p>
                          </w:txbxContent>
                        </wps:txbx>
                        <wps:bodyPr wrap="square" rtlCol="0">
                          <a:spAutoFit/>
                        </wps:bodyPr>
                      </wps:wsp>
                    </wpg:wgp>
                  </a:graphicData>
                </a:graphic>
              </wp:anchor>
            </w:drawing>
          </mc:Choice>
          <mc:Fallback>
            <w:pict>
              <v:group w14:anchorId="2B526377" id="Group 10" o:spid="_x0000_s1034" style="position:absolute;margin-left:0;margin-top:.6pt;width:490.75pt;height:88.5pt;z-index:251658241;mso-position-horizontal:left;mso-position-horizontal-relative:margin" coordsize="62329,11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">
                <v:rect id="Rectangle 11" o:spid="_x0000_s1035" style="position:absolute;left:1171;top:3032;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" fillcolor="#a8d08d [1945]" strokecolor="black [3213]" strokeweight=".25pt"/>
                <v:rect id="Rectangle 12" o:spid="_x0000_s1036" style="position:absolute;left:1171;top:5550;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" fillcolor="#f4b083 [1941]" strokecolor="black [3213]" strokeweight=".25pt"/>
                <v:shape id="TextBox 5" o:spid="_x0000_s1037" type="#_x0000_t202" style="position:absolute;left:2795;top:2275;width:54295;height:3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6B27D451"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v:textbox>
                </v:shape>
                <v:shape id="TextBox 6" o:spid="_x0000_s1038" type="#_x0000_t202" style="position:absolute;left:2795;top:4870;width:59534;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7209107A"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v:textbox>
                </v:shape>
                <v:rect id="Rectangle 15" o:spid="_x0000_s1039" style="position:absolute;left:1171;top:8150;width:1175;height:1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" filled="f" strokecolor="black [3213]" strokeweight=".25pt"/>
                <v:shape id="TextBox 8" o:spid="_x0000_s1040" type="#_x0000_t202" style="position:absolute;left:2795;top:7468;width:3537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60C9FC33" w14:textId="77777777" w:rsidR="00B265E0" w:rsidRDefault="00B265E0" w:rsidP="0013385B">
                        <w:pPr>
                          <w:rPr>
                            <w:rFonts w:asciiTheme="minorHAnsi"/>
                            <w:color w:val="000000" w:themeColor="text1"/>
                            <w:kern w:val="24"/>
                            <w:sz w:val="22"/>
                          </w:rPr>
                        </w:pPr>
                        <w:r>
                          <w:rPr>
                            <w:rFonts w:asciiTheme="minorHAnsi"/>
                            <w:color w:val="000000" w:themeColor="text1"/>
                            <w:kern w:val="24"/>
                            <w:sz w:val="22"/>
                          </w:rPr>
                          <w:t>Minimal or no changes since WHO 2017</w:t>
                        </w:r>
                      </w:p>
                    </w:txbxContent>
                  </v:textbox>
                </v:shape>
                <v:shape id="TextBox 9" o:spid="_x0000_s1041" type="#_x0000_t202" style="position:absolute;width:673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3FDD0F50" w14:textId="77777777" w:rsidR="00B265E0" w:rsidRDefault="00B265E0" w:rsidP="0013385B">
                        <w:pPr>
                          <w:rPr>
                            <w:rFonts w:asciiTheme="minorHAnsi"/>
                            <w:b/>
                            <w:bCs/>
                            <w:color w:val="000000" w:themeColor="text1"/>
                            <w:kern w:val="24"/>
                            <w:sz w:val="22"/>
                          </w:rPr>
                        </w:pPr>
                        <w:r>
                          <w:rPr>
                            <w:rFonts w:asciiTheme="minorHAnsi"/>
                            <w:b/>
                            <w:bCs/>
                            <w:color w:val="000000" w:themeColor="text1"/>
                            <w:kern w:val="24"/>
                            <w:sz w:val="22"/>
                          </w:rPr>
                          <w:t>Key</w:t>
                        </w:r>
                      </w:p>
                    </w:txbxContent>
                  </v:textbox>
                </v:shape>
                <w10:wrap anchorx="margin"/>
              </v:group>
            </w:pict>
          </mc:Fallback>
        </mc:AlternateContent>
      </w:r>
    </w:p>
    <w:p w14:paraId="5278513E" w14:textId="12554EE3"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3D6C5DD9"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53065228"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481915E7"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52AEF75D"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4E84DEE4"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57670425"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558C1179"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543A28FE"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75078DFF"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3EDB27FA"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2FC2DB41"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0AC3A056"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0264AC04" w14:textId="77777777" w:rsidR="0013385B" w:rsidRPr="00D54F49" w:rsidRDefault="0013385B" w:rsidP="00BE0983">
      <w:pPr>
        <w:shd w:val="clear" w:color="auto" w:fill="FFFFFF"/>
        <w:spacing w:after="0" w:line="240" w:lineRule="auto"/>
        <w:textAlignment w:val="baseline"/>
        <w:rPr>
          <w:rFonts w:asciiTheme="minorHAnsi" w:hAnsiTheme="minorHAnsi" w:cstheme="minorHAnsi"/>
          <w:sz w:val="8"/>
          <w:szCs w:val="8"/>
        </w:rPr>
      </w:pPr>
    </w:p>
    <w:p w14:paraId="0AB023E4" w14:textId="77777777" w:rsidR="0013385B" w:rsidRPr="00D54F49" w:rsidRDefault="0013385B" w:rsidP="00BE0983">
      <w:pPr>
        <w:spacing w:after="0"/>
        <w:rPr>
          <w:b/>
          <w:bCs/>
        </w:rPr>
      </w:pPr>
    </w:p>
    <w:p w14:paraId="02384A20" w14:textId="77777777" w:rsidR="00313E8E" w:rsidRDefault="00313E8E" w:rsidP="00BE0983">
      <w:pPr>
        <w:spacing w:after="0"/>
        <w:rPr>
          <w:b/>
          <w:bCs/>
        </w:rPr>
      </w:pPr>
    </w:p>
    <w:p w14:paraId="3560FACC" w14:textId="44804DFE" w:rsidR="00BE0983" w:rsidRPr="00D54F49" w:rsidRDefault="00BE0983" w:rsidP="00BE0983">
      <w:pPr>
        <w:spacing w:after="0"/>
        <w:rPr>
          <w:b/>
          <w:bCs/>
        </w:rPr>
      </w:pPr>
      <w:r w:rsidRPr="00D54F49">
        <w:rPr>
          <w:b/>
          <w:bCs/>
        </w:rPr>
        <w:lastRenderedPageBreak/>
        <w:t>ICC 2022 changes</w:t>
      </w:r>
      <w:r w:rsidR="007D72D6" w:rsidRPr="00D54F49">
        <w:rPr>
          <w:b/>
          <w:bCs/>
        </w:rPr>
        <w:t xml:space="preserve"> within the HL section</w:t>
      </w:r>
    </w:p>
    <w:p w14:paraId="64822BBD" w14:textId="3334C357" w:rsidR="00BE0983" w:rsidRPr="00D54F49" w:rsidRDefault="00BE0983" w:rsidP="00BE0983">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Nodular lymphocyte predominant Hodgkin lymphoma replaced by nodular lymphocyte predominant B-cell lymphoma and listed as mature B</w:t>
      </w:r>
      <w:r w:rsidR="00AB6095" w:rsidRPr="00D54F49">
        <w:rPr>
          <w:rFonts w:asciiTheme="minorHAnsi" w:hAnsiTheme="minorHAnsi" w:cstheme="minorHAnsi"/>
          <w:szCs w:val="24"/>
        </w:rPr>
        <w:t>-</w:t>
      </w:r>
      <w:r w:rsidRPr="00D54F49">
        <w:rPr>
          <w:rFonts w:asciiTheme="minorHAnsi" w:hAnsiTheme="minorHAnsi" w:cstheme="minorHAnsi"/>
          <w:szCs w:val="24"/>
        </w:rPr>
        <w:t xml:space="preserve">cell neoplasm </w:t>
      </w:r>
      <w:r w:rsidR="00C517A4" w:rsidRPr="00D54F49">
        <w:rPr>
          <w:rFonts w:asciiTheme="minorHAnsi" w:hAnsiTheme="minorHAnsi" w:cstheme="minorHAnsi"/>
          <w:szCs w:val="24"/>
        </w:rPr>
        <w:t>entity</w:t>
      </w:r>
    </w:p>
    <w:p w14:paraId="70D4E45F" w14:textId="77777777" w:rsidR="00BE0983" w:rsidRPr="00D54F49" w:rsidRDefault="00BE0983" w:rsidP="00BE0983">
      <w:pPr>
        <w:pStyle w:val="ListParagraph"/>
        <w:ind w:left="360"/>
        <w:rPr>
          <w:rFonts w:asciiTheme="minorHAnsi" w:hAnsiTheme="minorHAnsi" w:cstheme="minorHAnsi"/>
          <w:sz w:val="12"/>
          <w:szCs w:val="12"/>
        </w:rPr>
      </w:pPr>
    </w:p>
    <w:p w14:paraId="324A143D" w14:textId="5ED23119" w:rsidR="00BE0983" w:rsidRPr="00D54F49" w:rsidRDefault="00BE0983" w:rsidP="00BE0983">
      <w:pPr>
        <w:spacing w:after="0"/>
        <w:rPr>
          <w:b/>
          <w:bCs/>
        </w:rPr>
      </w:pPr>
      <w:r w:rsidRPr="00D54F49">
        <w:rPr>
          <w:b/>
          <w:bCs/>
        </w:rPr>
        <w:t>WHO 2022 changes</w:t>
      </w:r>
      <w:r w:rsidR="007D72D6" w:rsidRPr="00D54F49">
        <w:rPr>
          <w:b/>
          <w:bCs/>
        </w:rPr>
        <w:t xml:space="preserve"> within the HL section</w:t>
      </w:r>
    </w:p>
    <w:p w14:paraId="5EF72839" w14:textId="06A4216E" w:rsidR="0013385B" w:rsidRPr="00D54F49" w:rsidRDefault="000C7B01" w:rsidP="00BE0983">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No </w:t>
      </w:r>
      <w:r w:rsidR="00A24DD2" w:rsidRPr="00D54F49">
        <w:rPr>
          <w:rFonts w:asciiTheme="minorHAnsi" w:hAnsiTheme="minorHAnsi" w:cstheme="minorHAnsi"/>
          <w:szCs w:val="24"/>
        </w:rPr>
        <w:t>e</w:t>
      </w:r>
      <w:r w:rsidR="00C517A4" w:rsidRPr="00D54F49">
        <w:rPr>
          <w:rFonts w:asciiTheme="minorHAnsi" w:hAnsiTheme="minorHAnsi" w:cstheme="minorHAnsi"/>
          <w:szCs w:val="24"/>
        </w:rPr>
        <w:t xml:space="preserve">ntity </w:t>
      </w:r>
      <w:r w:rsidRPr="00D54F49">
        <w:rPr>
          <w:rFonts w:asciiTheme="minorHAnsi" w:hAnsiTheme="minorHAnsi" w:cstheme="minorHAnsi"/>
          <w:szCs w:val="24"/>
        </w:rPr>
        <w:t>changes since the WHO 2017 blue book</w:t>
      </w:r>
    </w:p>
    <w:p w14:paraId="47532CE9" w14:textId="26AFAD39" w:rsidR="0013385B" w:rsidRPr="00D54F49" w:rsidRDefault="0013385B">
      <w:pPr>
        <w:rPr>
          <w:rFonts w:asciiTheme="minorHAnsi" w:hAnsiTheme="minorHAnsi" w:cstheme="minorHAnsi"/>
          <w:szCs w:val="24"/>
        </w:rPr>
      </w:pPr>
    </w:p>
    <w:p w14:paraId="7B9DC9C3" w14:textId="15D8B463" w:rsidR="00BE0983" w:rsidRPr="00D54F49" w:rsidRDefault="00BE0983" w:rsidP="00394BC3">
      <w:pPr>
        <w:pStyle w:val="Heading2"/>
        <w:spacing w:after="60"/>
      </w:pPr>
      <w:bookmarkStart w:id="51" w:name="_Toc149060786"/>
      <w:r w:rsidRPr="00D54F49">
        <w:t>3.2 Nodular lymphocyte predominant Hodgkin lymphoma (NLPHL)</w:t>
      </w:r>
      <w:bookmarkEnd w:id="51"/>
    </w:p>
    <w:p w14:paraId="6F5232A7" w14:textId="43AF23A7" w:rsidR="00BE0983" w:rsidRPr="00D54F49" w:rsidRDefault="00394BC3" w:rsidP="00BE0983">
      <w:r w:rsidRPr="00D54F49">
        <w:t xml:space="preserve">NLPHL is a germinal centre-derived B-cell neoplasm composed of scattered large neoplastic B cells with </w:t>
      </w:r>
      <w:proofErr w:type="spellStart"/>
      <w:r w:rsidRPr="00D54F49">
        <w:t>multilobated</w:t>
      </w:r>
      <w:proofErr w:type="spellEnd"/>
      <w:r w:rsidRPr="00D54F49">
        <w:t xml:space="preserve"> nuclei (LP cells)</w:t>
      </w:r>
      <w:r w:rsidR="00E90245" w:rsidRPr="00D54F49">
        <w:t>,</w:t>
      </w:r>
      <w:r w:rsidRPr="00D54F49">
        <w:t xml:space="preserve"> </w:t>
      </w:r>
      <w:r w:rsidR="00C517A4" w:rsidRPr="00D54F49">
        <w:t xml:space="preserve">often </w:t>
      </w:r>
      <w:r w:rsidRPr="00D54F49">
        <w:t>within nodules dominated by mantle zone B cells and follicular dendritic cell</w:t>
      </w:r>
      <w:r w:rsidR="00C517A4" w:rsidRPr="00D54F49">
        <w:t xml:space="preserve"> </w:t>
      </w:r>
      <w:proofErr w:type="spellStart"/>
      <w:r w:rsidR="00C517A4" w:rsidRPr="00D54F49">
        <w:t>meshwork</w:t>
      </w:r>
      <w:r w:rsidRPr="00D54F49">
        <w:t>s</w:t>
      </w:r>
      <w:proofErr w:type="spellEnd"/>
      <w:r w:rsidRPr="00D54F49">
        <w:t>. Variant histological growth patterns also occur in which small B cells are few and/or nodules are infrequent.</w:t>
      </w:r>
    </w:p>
    <w:p w14:paraId="1C18E182" w14:textId="3F25E71D" w:rsidR="00394BC3" w:rsidRPr="00D54F49" w:rsidRDefault="00394BC3" w:rsidP="007972E4">
      <w:r w:rsidRPr="00D54F49">
        <w:t>As mentioned above</w:t>
      </w:r>
      <w:r w:rsidR="006A61D5" w:rsidRPr="00D54F49">
        <w:t>,</w:t>
      </w:r>
      <w:r w:rsidRPr="00D54F49">
        <w:t xml:space="preserve"> the ICC 2022 classification ha</w:t>
      </w:r>
      <w:r w:rsidR="00A26339" w:rsidRPr="00D54F49">
        <w:t>s</w:t>
      </w:r>
      <w:r w:rsidRPr="00D54F49">
        <w:t xml:space="preserve"> renamed NLPHL to nodular lymphocyte predominant B</w:t>
      </w:r>
      <w:r w:rsidR="002F2084" w:rsidRPr="00D54F49">
        <w:t>-</w:t>
      </w:r>
      <w:r w:rsidRPr="00D54F49">
        <w:t xml:space="preserve">cell lymphoma and listed </w:t>
      </w:r>
      <w:r w:rsidR="007972E4" w:rsidRPr="00D54F49">
        <w:t xml:space="preserve">it </w:t>
      </w:r>
      <w:r w:rsidR="00AA1117" w:rsidRPr="00D54F49">
        <w:t xml:space="preserve">as </w:t>
      </w:r>
      <w:r w:rsidR="007972E4" w:rsidRPr="00D54F49">
        <w:t>a mature B</w:t>
      </w:r>
      <w:r w:rsidR="00AA1117" w:rsidRPr="00D54F49">
        <w:t>-</w:t>
      </w:r>
      <w:r w:rsidR="007972E4" w:rsidRPr="00D54F49">
        <w:t>cell neoplasm. The WHO 2022 classification ha</w:t>
      </w:r>
      <w:r w:rsidR="00A26339" w:rsidRPr="00D54F49">
        <w:t>s</w:t>
      </w:r>
      <w:r w:rsidR="007972E4" w:rsidRPr="00D54F49">
        <w:t xml:space="preserve"> retained the NLPHL category as per the WHO 2017 blue book but acknowledge</w:t>
      </w:r>
      <w:r w:rsidR="00A26339" w:rsidRPr="00D54F49">
        <w:t>s</w:t>
      </w:r>
      <w:r w:rsidR="007972E4" w:rsidRPr="00D54F49">
        <w:t xml:space="preserve"> that NLPHL “may be more accurately called nodular lymphocyte predominant B-cell lymphoma since the neoplastic cells have a functional B-cell programme, and therefore this term is now considered acceptable in preparation of future definitive adoption of the new nomenclature.”</w:t>
      </w:r>
    </w:p>
    <w:p w14:paraId="3F6E1167" w14:textId="4D8C627E" w:rsidR="00BE0983" w:rsidRPr="00D54F49" w:rsidRDefault="00BE0983" w:rsidP="0013385B">
      <w:pPr>
        <w:pStyle w:val="Heading2"/>
        <w:spacing w:before="240" w:after="60"/>
      </w:pPr>
      <w:bookmarkStart w:id="52" w:name="_Toc149060787"/>
      <w:r w:rsidRPr="00D54F49">
        <w:t>3.</w:t>
      </w:r>
      <w:r w:rsidR="00394BC3" w:rsidRPr="00D54F49">
        <w:t>3</w:t>
      </w:r>
      <w:r w:rsidRPr="00D54F49">
        <w:t xml:space="preserve"> Classic Hodgkin lymphoma</w:t>
      </w:r>
      <w:r w:rsidR="00394BC3" w:rsidRPr="00D54F49">
        <w:t xml:space="preserve"> (CHL)</w:t>
      </w:r>
      <w:bookmarkEnd w:id="52"/>
    </w:p>
    <w:p w14:paraId="7C9E6312" w14:textId="74909DB6" w:rsidR="00BE0983" w:rsidRPr="00D54F49" w:rsidRDefault="007972E4" w:rsidP="00BE0983">
      <w:r w:rsidRPr="00D54F49">
        <w:t>CHL is a neoplasm derived from germinal centre B</w:t>
      </w:r>
      <w:r w:rsidR="00407E6C" w:rsidRPr="00D54F49">
        <w:t xml:space="preserve"> </w:t>
      </w:r>
      <w:r w:rsidRPr="00D54F49">
        <w:t>cells, characteri</w:t>
      </w:r>
      <w:r w:rsidR="007C1565" w:rsidRPr="00D54F49">
        <w:t>s</w:t>
      </w:r>
      <w:r w:rsidRPr="00D54F49">
        <w:t>ed by a low fraction of tumour cells embedded in a reactive micro-environment rich in immune cells. The large neoplastic Hodgkin and Reed–Sternberg cells show a defective B-cell expression programme.</w:t>
      </w:r>
    </w:p>
    <w:p w14:paraId="00D4F966" w14:textId="556D81F2" w:rsidR="000C7B01" w:rsidRPr="00D54F49" w:rsidRDefault="007972E4" w:rsidP="007972E4">
      <w:r w:rsidRPr="00D54F49">
        <w:t>The WHO 2017 blue book recognise</w:t>
      </w:r>
      <w:r w:rsidR="00C517A4" w:rsidRPr="00D54F49">
        <w:t>d</w:t>
      </w:r>
      <w:r w:rsidRPr="00D54F49">
        <w:t xml:space="preserve"> </w:t>
      </w:r>
      <w:r w:rsidR="00810CF7" w:rsidRPr="00D54F49">
        <w:t>four</w:t>
      </w:r>
      <w:r w:rsidRPr="00D54F49">
        <w:t xml:space="preserve"> subtypes: nodular sclerosis CHL, lymphocyte-rich CHL, mixed cellularity CHL and lymphocyte-depleted CHL. These subtypes remain unchanged in the ICC 2022</w:t>
      </w:r>
      <w:r w:rsidR="000C7B01" w:rsidRPr="00D54F49">
        <w:t xml:space="preserve"> and WHO 2022</w:t>
      </w:r>
      <w:r w:rsidRPr="00D54F49">
        <w:t xml:space="preserve"> classifications. </w:t>
      </w:r>
      <w:r w:rsidR="000C7B01" w:rsidRPr="00D54F49">
        <w:t xml:space="preserve">However, the WHO 2022 document does state that </w:t>
      </w:r>
      <w:r w:rsidR="000239B5" w:rsidRPr="00D54F49">
        <w:t>“</w:t>
      </w:r>
      <w:r w:rsidR="000C7B01" w:rsidRPr="00D54F49">
        <w:t>the prognostic relevance of these subtypes has been lost due to modern treatment protocols.</w:t>
      </w:r>
      <w:r w:rsidR="000239B5" w:rsidRPr="00D54F49">
        <w:t>”</w:t>
      </w:r>
      <w:r w:rsidR="000C7B01" w:rsidRPr="00D54F49">
        <w:t xml:space="preserve"> </w:t>
      </w:r>
    </w:p>
    <w:p w14:paraId="374D2BDE" w14:textId="5F38CF5E" w:rsidR="0013385B" w:rsidRPr="00D54F49" w:rsidRDefault="00CD7708" w:rsidP="0013385B">
      <w:r w:rsidRPr="00D54F49">
        <w:t>The CHL diagnostic criteria remain unchanged since 2017. T</w:t>
      </w:r>
      <w:r w:rsidR="007972E4" w:rsidRPr="00D54F49">
        <w:t>he use of a standard immunohistochemical panel using CD30, CD15, IRF4/MUM1, PAX5, CD20, CD3 and LMP1 or EBER in situ hybridisation</w:t>
      </w:r>
      <w:r w:rsidRPr="00D54F49">
        <w:t xml:space="preserve"> is recommended</w:t>
      </w:r>
      <w:r w:rsidR="007972E4" w:rsidRPr="00D54F49">
        <w:t>. Additional immunohistochemical or clonality studies may be warranted in the setting of atypical histological or clinical features</w:t>
      </w:r>
      <w:r w:rsidR="0013385B" w:rsidRPr="00D54F49">
        <w:t>.</w:t>
      </w:r>
    </w:p>
    <w:p w14:paraId="1EFE8966" w14:textId="2C067170" w:rsidR="007F1AB9" w:rsidRPr="00D54F49" w:rsidRDefault="007972E4" w:rsidP="0013385B">
      <w:r w:rsidRPr="00D54F49">
        <w:t xml:space="preserve"> </w:t>
      </w:r>
    </w:p>
    <w:p w14:paraId="0E3A9348" w14:textId="77777777" w:rsidR="007F1AB9" w:rsidRPr="00D54F49" w:rsidRDefault="007F1AB9">
      <w:r w:rsidRPr="00D54F49">
        <w:br w:type="page"/>
      </w:r>
    </w:p>
    <w:p w14:paraId="1AB7C348" w14:textId="4CD9DD62" w:rsidR="006E080F" w:rsidRPr="00D54F49" w:rsidRDefault="00BE0983" w:rsidP="00C6247A">
      <w:pPr>
        <w:pStyle w:val="Heading1"/>
        <w:spacing w:before="0" w:after="120"/>
      </w:pPr>
      <w:bookmarkStart w:id="53" w:name="_Toc149060788"/>
      <w:r w:rsidRPr="00D54F49">
        <w:lastRenderedPageBreak/>
        <w:t>4</w:t>
      </w:r>
      <w:r w:rsidR="00C6247A" w:rsidRPr="00D54F49">
        <w:t xml:space="preserve">. </w:t>
      </w:r>
      <w:r w:rsidR="006E080F" w:rsidRPr="00D54F49">
        <w:t>M</w:t>
      </w:r>
      <w:r w:rsidR="00BB0140" w:rsidRPr="00D54F49">
        <w:t>ature T- and NK</w:t>
      </w:r>
      <w:r w:rsidR="008C39C3" w:rsidRPr="00D54F49">
        <w:t>-</w:t>
      </w:r>
      <w:r w:rsidR="00BB0140" w:rsidRPr="00D54F49">
        <w:t>cell neoplasms</w:t>
      </w:r>
      <w:bookmarkEnd w:id="53"/>
    </w:p>
    <w:p w14:paraId="07884D47" w14:textId="1834BCF0" w:rsidR="008C39C3" w:rsidRPr="00D54F49" w:rsidRDefault="008C39C3" w:rsidP="0081456F">
      <w:r w:rsidRPr="00D54F49">
        <w:t>Mature T-cell neoplasms are a heterogeneous group of lymphoid neoplasms that arise from clonal proliferation</w:t>
      </w:r>
      <w:r w:rsidR="00C517A4" w:rsidRPr="00D54F49">
        <w:t>s</w:t>
      </w:r>
      <w:r w:rsidRPr="00D54F49">
        <w:t xml:space="preserve"> of mature T lymphocytes in </w:t>
      </w:r>
      <w:r w:rsidR="00C517A4" w:rsidRPr="00D54F49">
        <w:t xml:space="preserve">lymph nodes, </w:t>
      </w:r>
      <w:r w:rsidRPr="00D54F49">
        <w:t>bone marrow, blood or other tissues. Neoplasms that arise from natural killer (NK) cells are closely related and share some phenotypic features of mature T-cell neoplasms</w:t>
      </w:r>
      <w:r w:rsidR="00C517A4" w:rsidRPr="00D54F49">
        <w:t>;</w:t>
      </w:r>
      <w:r w:rsidRPr="00D54F49">
        <w:t xml:space="preserve"> therefore, these are categorised together.</w:t>
      </w:r>
    </w:p>
    <w:p w14:paraId="271C3958" w14:textId="38EF1C62" w:rsidR="00C6247A" w:rsidRPr="00D54F49" w:rsidRDefault="00BE0983" w:rsidP="00C6247A">
      <w:pPr>
        <w:pStyle w:val="Heading2"/>
        <w:spacing w:after="60"/>
      </w:pPr>
      <w:bookmarkStart w:id="54" w:name="_Toc149060789"/>
      <w:r w:rsidRPr="00D54F49">
        <w:t>4</w:t>
      </w:r>
      <w:r w:rsidR="00C6247A" w:rsidRPr="00D54F49">
        <w:t>.1 Categorisation</w:t>
      </w:r>
      <w:bookmarkEnd w:id="54"/>
    </w:p>
    <w:p w14:paraId="6377091C" w14:textId="3FB49B70" w:rsidR="008C39C3" w:rsidRPr="00D54F49" w:rsidRDefault="008C39C3" w:rsidP="008C39C3">
      <w:r w:rsidRPr="00D54F49">
        <w:t>Many of the mature T- and NK-cell neoplasm</w:t>
      </w:r>
      <w:r w:rsidR="006C43A0" w:rsidRPr="00D54F49">
        <w:t xml:space="preserve"> entities</w:t>
      </w:r>
      <w:r w:rsidRPr="00D54F49">
        <w:t xml:space="preserve"> from the WHO 2017 blue book are included within the ICC 2022 </w:t>
      </w:r>
      <w:r w:rsidR="001738E6" w:rsidRPr="00D54F49">
        <w:t xml:space="preserve">and WHO 2022 </w:t>
      </w:r>
      <w:r w:rsidRPr="00D54F49">
        <w:t>classifications</w:t>
      </w:r>
      <w:r w:rsidR="00C517A4" w:rsidRPr="00D54F49">
        <w:t>,</w:t>
      </w:r>
      <w:r w:rsidRPr="00D54F49">
        <w:t xml:space="preserve"> but new types have also been identified and added to the 2022 classification documents. The differences between each document are listed in Table </w:t>
      </w:r>
      <w:r w:rsidR="00973964" w:rsidRPr="00D54F49">
        <w:t>7</w:t>
      </w:r>
      <w:r w:rsidRPr="00D54F49">
        <w:t>.</w:t>
      </w:r>
    </w:p>
    <w:p w14:paraId="3CDBFCDC" w14:textId="77777777" w:rsidR="00A42078" w:rsidRPr="00D54F49" w:rsidRDefault="00A42078" w:rsidP="0081456F">
      <w:pPr>
        <w:rPr>
          <w:sz w:val="10"/>
          <w:szCs w:val="8"/>
        </w:rPr>
      </w:pPr>
    </w:p>
    <w:p w14:paraId="32C901AE" w14:textId="557C3DB1" w:rsidR="00170FA7" w:rsidRPr="00D54F49" w:rsidRDefault="00170FA7" w:rsidP="0081456F">
      <w:pPr>
        <w:rPr>
          <w:sz w:val="22"/>
          <w:szCs w:val="20"/>
        </w:rPr>
      </w:pPr>
      <w:r w:rsidRPr="00D54F49">
        <w:rPr>
          <w:sz w:val="22"/>
          <w:szCs w:val="20"/>
        </w:rPr>
        <w:t xml:space="preserve">Table </w:t>
      </w:r>
      <w:r w:rsidR="00973964" w:rsidRPr="00D54F49">
        <w:rPr>
          <w:sz w:val="22"/>
          <w:szCs w:val="20"/>
        </w:rPr>
        <w:t>7</w:t>
      </w:r>
      <w:r w:rsidRPr="00D54F49">
        <w:rPr>
          <w:sz w:val="22"/>
          <w:szCs w:val="20"/>
        </w:rPr>
        <w:t>.</w:t>
      </w:r>
      <w:r w:rsidR="00973964" w:rsidRPr="00D54F49">
        <w:rPr>
          <w:sz w:val="22"/>
          <w:szCs w:val="20"/>
        </w:rPr>
        <w:t xml:space="preserve"> </w:t>
      </w:r>
      <w:r w:rsidR="006C43A0" w:rsidRPr="00D54F49">
        <w:rPr>
          <w:sz w:val="22"/>
          <w:szCs w:val="20"/>
        </w:rPr>
        <w:t>M</w:t>
      </w:r>
      <w:r w:rsidR="00973964" w:rsidRPr="00D54F49">
        <w:rPr>
          <w:sz w:val="22"/>
          <w:szCs w:val="20"/>
        </w:rPr>
        <w:t xml:space="preserve">ature T-cell and NK-cell </w:t>
      </w:r>
      <w:r w:rsidR="007D72D6" w:rsidRPr="00D54F49">
        <w:rPr>
          <w:sz w:val="22"/>
          <w:szCs w:val="20"/>
        </w:rPr>
        <w:t xml:space="preserve">neoplasm </w:t>
      </w:r>
      <w:r w:rsidR="006C43A0" w:rsidRPr="00D54F49">
        <w:rPr>
          <w:sz w:val="22"/>
          <w:szCs w:val="20"/>
        </w:rPr>
        <w:t>entities</w:t>
      </w:r>
    </w:p>
    <w:tbl>
      <w:tblPr>
        <w:tblStyle w:val="TableGrid"/>
        <w:tblW w:w="0" w:type="auto"/>
        <w:tblLook w:val="04A0" w:firstRow="1" w:lastRow="0" w:firstColumn="1" w:lastColumn="0" w:noHBand="0" w:noVBand="1"/>
      </w:tblPr>
      <w:tblGrid>
        <w:gridCol w:w="3005"/>
        <w:gridCol w:w="3005"/>
        <w:gridCol w:w="3006"/>
      </w:tblGrid>
      <w:tr w:rsidR="00170FA7" w:rsidRPr="00D54F49" w14:paraId="6F96162A" w14:textId="77777777" w:rsidTr="00FD04DD">
        <w:tc>
          <w:tcPr>
            <w:tcW w:w="3005" w:type="dxa"/>
          </w:tcPr>
          <w:p w14:paraId="1F20F201" w14:textId="77777777" w:rsidR="00170FA7" w:rsidRPr="00D54F49" w:rsidRDefault="00170FA7" w:rsidP="00FD04DD">
            <w:pPr>
              <w:jc w:val="center"/>
              <w:rPr>
                <w:b/>
                <w:bCs/>
                <w:sz w:val="22"/>
                <w:szCs w:val="20"/>
              </w:rPr>
            </w:pPr>
            <w:r w:rsidRPr="00D54F49">
              <w:rPr>
                <w:b/>
                <w:bCs/>
                <w:sz w:val="22"/>
                <w:szCs w:val="20"/>
              </w:rPr>
              <w:t>ICC 2022</w:t>
            </w:r>
          </w:p>
        </w:tc>
        <w:tc>
          <w:tcPr>
            <w:tcW w:w="3005" w:type="dxa"/>
          </w:tcPr>
          <w:p w14:paraId="4DF0C0C4" w14:textId="77777777" w:rsidR="00170FA7" w:rsidRPr="00D54F49" w:rsidRDefault="00170FA7" w:rsidP="00FD04DD">
            <w:pPr>
              <w:jc w:val="center"/>
              <w:rPr>
                <w:b/>
                <w:bCs/>
                <w:sz w:val="22"/>
                <w:szCs w:val="20"/>
              </w:rPr>
            </w:pPr>
            <w:r w:rsidRPr="00D54F49">
              <w:rPr>
                <w:b/>
                <w:bCs/>
                <w:sz w:val="22"/>
                <w:szCs w:val="20"/>
              </w:rPr>
              <w:t>WHO 2017</w:t>
            </w:r>
          </w:p>
        </w:tc>
        <w:tc>
          <w:tcPr>
            <w:tcW w:w="3006" w:type="dxa"/>
          </w:tcPr>
          <w:p w14:paraId="28200615" w14:textId="77777777" w:rsidR="00170FA7" w:rsidRPr="00D54F49" w:rsidRDefault="00170FA7" w:rsidP="00FD04DD">
            <w:pPr>
              <w:jc w:val="center"/>
              <w:rPr>
                <w:b/>
                <w:bCs/>
                <w:sz w:val="22"/>
                <w:szCs w:val="20"/>
              </w:rPr>
            </w:pPr>
            <w:r w:rsidRPr="00D54F49">
              <w:rPr>
                <w:b/>
                <w:bCs/>
                <w:sz w:val="22"/>
                <w:szCs w:val="20"/>
              </w:rPr>
              <w:t>WHO 2022</w:t>
            </w:r>
          </w:p>
        </w:tc>
      </w:tr>
      <w:tr w:rsidR="00AF1950" w:rsidRPr="00D54F49" w14:paraId="4C6C2B12" w14:textId="77777777" w:rsidTr="00067306">
        <w:tc>
          <w:tcPr>
            <w:tcW w:w="9016" w:type="dxa"/>
            <w:gridSpan w:val="3"/>
          </w:tcPr>
          <w:p w14:paraId="325D9D66" w14:textId="23B05B39" w:rsidR="00AF1950" w:rsidRPr="00D54F49" w:rsidRDefault="00AF1950" w:rsidP="00AF1950">
            <w:pPr>
              <w:jc w:val="center"/>
              <w:rPr>
                <w:b/>
                <w:bCs/>
                <w:sz w:val="22"/>
                <w:szCs w:val="20"/>
                <w:highlight w:val="yellow"/>
              </w:rPr>
            </w:pPr>
            <w:r w:rsidRPr="00D54F49">
              <w:rPr>
                <w:b/>
                <w:bCs/>
                <w:sz w:val="22"/>
                <w:szCs w:val="20"/>
              </w:rPr>
              <w:t xml:space="preserve">Mature T-cell and NK-cell </w:t>
            </w:r>
            <w:proofErr w:type="spellStart"/>
            <w:r w:rsidRPr="00D54F49">
              <w:rPr>
                <w:b/>
                <w:bCs/>
                <w:sz w:val="22"/>
                <w:szCs w:val="20"/>
              </w:rPr>
              <w:t>leukaemias</w:t>
            </w:r>
            <w:proofErr w:type="spellEnd"/>
          </w:p>
        </w:tc>
      </w:tr>
      <w:tr w:rsidR="00170FA7" w:rsidRPr="00D54F49" w14:paraId="321E5BAC" w14:textId="77777777" w:rsidTr="00FD04DD">
        <w:tc>
          <w:tcPr>
            <w:tcW w:w="3005" w:type="dxa"/>
          </w:tcPr>
          <w:p w14:paraId="6BDD2E7C" w14:textId="606EEF0A" w:rsidR="00170FA7" w:rsidRPr="00D54F49" w:rsidRDefault="002E54D4" w:rsidP="00170FA7">
            <w:pPr>
              <w:rPr>
                <w:sz w:val="22"/>
                <w:szCs w:val="20"/>
              </w:rPr>
            </w:pPr>
            <w:r w:rsidRPr="00D54F49">
              <w:rPr>
                <w:sz w:val="22"/>
                <w:szCs w:val="20"/>
              </w:rPr>
              <w:t>T-cell prolymphocytic leukaemia</w:t>
            </w:r>
          </w:p>
        </w:tc>
        <w:tc>
          <w:tcPr>
            <w:tcW w:w="3005" w:type="dxa"/>
          </w:tcPr>
          <w:p w14:paraId="1F4D342C" w14:textId="062BF03F" w:rsidR="00170FA7" w:rsidRPr="00D54F49" w:rsidRDefault="003B015A" w:rsidP="00170FA7">
            <w:pPr>
              <w:rPr>
                <w:sz w:val="22"/>
                <w:szCs w:val="20"/>
              </w:rPr>
            </w:pPr>
            <w:r w:rsidRPr="00E9182B">
              <w:rPr>
                <w:sz w:val="22"/>
                <w:szCs w:val="20"/>
              </w:rPr>
              <w:t>T</w:t>
            </w:r>
            <w:r w:rsidRPr="00D54F49">
              <w:rPr>
                <w:sz w:val="22"/>
                <w:szCs w:val="20"/>
              </w:rPr>
              <w:t>-cell prolymphocytic leukaemia</w:t>
            </w:r>
          </w:p>
        </w:tc>
        <w:tc>
          <w:tcPr>
            <w:tcW w:w="3006" w:type="dxa"/>
          </w:tcPr>
          <w:p w14:paraId="6FD74FD4" w14:textId="5374461B" w:rsidR="00170FA7" w:rsidRPr="00D54F49" w:rsidRDefault="003F462C" w:rsidP="00170FA7">
            <w:pPr>
              <w:rPr>
                <w:sz w:val="22"/>
                <w:szCs w:val="20"/>
              </w:rPr>
            </w:pPr>
            <w:r w:rsidRPr="00D54F49">
              <w:rPr>
                <w:sz w:val="22"/>
                <w:szCs w:val="20"/>
              </w:rPr>
              <w:t>T-prolymphocytic leukaemia</w:t>
            </w:r>
          </w:p>
        </w:tc>
      </w:tr>
      <w:tr w:rsidR="00170FA7" w:rsidRPr="00D54F49" w14:paraId="59CB153C" w14:textId="77777777" w:rsidTr="00AF1950">
        <w:tc>
          <w:tcPr>
            <w:tcW w:w="3005" w:type="dxa"/>
          </w:tcPr>
          <w:p w14:paraId="51AF9F70" w14:textId="34DF7CDE" w:rsidR="00170FA7" w:rsidRPr="00D54F49" w:rsidRDefault="002E54D4" w:rsidP="00170FA7">
            <w:pPr>
              <w:rPr>
                <w:sz w:val="22"/>
                <w:szCs w:val="20"/>
              </w:rPr>
            </w:pPr>
            <w:r w:rsidRPr="00D54F49">
              <w:rPr>
                <w:sz w:val="22"/>
                <w:szCs w:val="20"/>
              </w:rPr>
              <w:t>T-cell large granular lymphocytic leukaemia</w:t>
            </w:r>
          </w:p>
        </w:tc>
        <w:tc>
          <w:tcPr>
            <w:tcW w:w="3005" w:type="dxa"/>
          </w:tcPr>
          <w:p w14:paraId="5984703D" w14:textId="65DCE244" w:rsidR="00170FA7" w:rsidRPr="00D54F49" w:rsidRDefault="003B015A" w:rsidP="00170FA7">
            <w:pPr>
              <w:rPr>
                <w:sz w:val="22"/>
                <w:szCs w:val="20"/>
              </w:rPr>
            </w:pPr>
            <w:r w:rsidRPr="00D54F49">
              <w:rPr>
                <w:sz w:val="22"/>
                <w:szCs w:val="20"/>
              </w:rPr>
              <w:t>T-cell large granular lymphocytic leukaemia</w:t>
            </w:r>
          </w:p>
        </w:tc>
        <w:tc>
          <w:tcPr>
            <w:tcW w:w="3006" w:type="dxa"/>
            <w:shd w:val="clear" w:color="auto" w:fill="F4B083" w:themeFill="accent2" w:themeFillTint="99"/>
          </w:tcPr>
          <w:p w14:paraId="48D2CB39" w14:textId="4A1A82EE" w:rsidR="00170FA7" w:rsidRPr="00D54F49" w:rsidRDefault="003F462C" w:rsidP="00170FA7">
            <w:pPr>
              <w:rPr>
                <w:sz w:val="22"/>
                <w:szCs w:val="20"/>
              </w:rPr>
            </w:pPr>
            <w:r w:rsidRPr="00D54F49">
              <w:rPr>
                <w:sz w:val="22"/>
                <w:szCs w:val="20"/>
              </w:rPr>
              <w:t>T-large granular lymphocytic leukaemia</w:t>
            </w:r>
          </w:p>
        </w:tc>
      </w:tr>
      <w:tr w:rsidR="00170FA7" w:rsidRPr="00D54F49" w14:paraId="73835B28" w14:textId="77777777" w:rsidTr="00AF1950">
        <w:tc>
          <w:tcPr>
            <w:tcW w:w="3005" w:type="dxa"/>
          </w:tcPr>
          <w:p w14:paraId="18E04795" w14:textId="1D6D56CE" w:rsidR="00170FA7" w:rsidRPr="00D54F49" w:rsidRDefault="002E54D4" w:rsidP="002E54D4">
            <w:pPr>
              <w:pStyle w:val="ListParagraph"/>
              <w:ind w:left="0"/>
              <w:rPr>
                <w:sz w:val="22"/>
                <w:szCs w:val="20"/>
              </w:rPr>
            </w:pPr>
            <w:r w:rsidRPr="00D54F49">
              <w:rPr>
                <w:i/>
                <w:iCs/>
                <w:sz w:val="22"/>
                <w:szCs w:val="20"/>
              </w:rPr>
              <w:t>Chronic lymphoproliferative disorder of NK cells</w:t>
            </w:r>
          </w:p>
        </w:tc>
        <w:tc>
          <w:tcPr>
            <w:tcW w:w="3005" w:type="dxa"/>
          </w:tcPr>
          <w:p w14:paraId="6F26CC15" w14:textId="37185D0B" w:rsidR="00170FA7" w:rsidRPr="00D54F49" w:rsidRDefault="003B015A" w:rsidP="00170FA7">
            <w:pPr>
              <w:rPr>
                <w:i/>
                <w:iCs/>
                <w:sz w:val="22"/>
                <w:szCs w:val="20"/>
              </w:rPr>
            </w:pPr>
            <w:r w:rsidRPr="00D54F49">
              <w:rPr>
                <w:i/>
                <w:iCs/>
                <w:sz w:val="22"/>
                <w:szCs w:val="20"/>
              </w:rPr>
              <w:t>Chronic lymphoproliferative disorder of NK cells</w:t>
            </w:r>
          </w:p>
        </w:tc>
        <w:tc>
          <w:tcPr>
            <w:tcW w:w="3006" w:type="dxa"/>
            <w:shd w:val="clear" w:color="auto" w:fill="F4B083" w:themeFill="accent2" w:themeFillTint="99"/>
          </w:tcPr>
          <w:p w14:paraId="3E70413B" w14:textId="6E93418B" w:rsidR="00170FA7" w:rsidRPr="00D54F49" w:rsidRDefault="003F462C" w:rsidP="00170FA7">
            <w:pPr>
              <w:rPr>
                <w:sz w:val="22"/>
                <w:szCs w:val="20"/>
              </w:rPr>
            </w:pPr>
            <w:r w:rsidRPr="00D54F49">
              <w:rPr>
                <w:sz w:val="22"/>
                <w:szCs w:val="20"/>
              </w:rPr>
              <w:t>NK-large granular lymphocytic leukaemia</w:t>
            </w:r>
          </w:p>
        </w:tc>
      </w:tr>
      <w:tr w:rsidR="00170FA7" w:rsidRPr="00D54F49" w14:paraId="0F62E719" w14:textId="77777777" w:rsidTr="00FD04DD">
        <w:tc>
          <w:tcPr>
            <w:tcW w:w="3005" w:type="dxa"/>
          </w:tcPr>
          <w:p w14:paraId="114D0EDC" w14:textId="6FD6E20C" w:rsidR="00170FA7" w:rsidRPr="00D54F49" w:rsidRDefault="00121420" w:rsidP="00170FA7">
            <w:pPr>
              <w:rPr>
                <w:sz w:val="22"/>
                <w:szCs w:val="20"/>
              </w:rPr>
            </w:pPr>
            <w:r w:rsidRPr="00D54F49">
              <w:rPr>
                <w:sz w:val="22"/>
                <w:szCs w:val="20"/>
              </w:rPr>
              <w:t>Aggressive NK-cell leukaemia</w:t>
            </w:r>
          </w:p>
        </w:tc>
        <w:tc>
          <w:tcPr>
            <w:tcW w:w="3005" w:type="dxa"/>
          </w:tcPr>
          <w:p w14:paraId="543FD52E" w14:textId="76908F67" w:rsidR="00170FA7" w:rsidRPr="00D54F49" w:rsidRDefault="003B015A" w:rsidP="00170FA7">
            <w:pPr>
              <w:rPr>
                <w:sz w:val="22"/>
                <w:szCs w:val="20"/>
              </w:rPr>
            </w:pPr>
            <w:r w:rsidRPr="00D54F49">
              <w:rPr>
                <w:sz w:val="22"/>
                <w:szCs w:val="20"/>
              </w:rPr>
              <w:t>Aggressive NK-cell leukaemia</w:t>
            </w:r>
          </w:p>
        </w:tc>
        <w:tc>
          <w:tcPr>
            <w:tcW w:w="3006" w:type="dxa"/>
          </w:tcPr>
          <w:p w14:paraId="2FE21596" w14:textId="367FDCB5" w:rsidR="00170FA7" w:rsidRPr="00D54F49" w:rsidRDefault="003F462C" w:rsidP="00170FA7">
            <w:pPr>
              <w:rPr>
                <w:sz w:val="22"/>
                <w:szCs w:val="20"/>
              </w:rPr>
            </w:pPr>
            <w:r w:rsidRPr="00D54F49">
              <w:rPr>
                <w:sz w:val="22"/>
                <w:szCs w:val="20"/>
              </w:rPr>
              <w:t>Aggressive NK-cell leukaemia</w:t>
            </w:r>
          </w:p>
        </w:tc>
      </w:tr>
      <w:tr w:rsidR="003F462C" w:rsidRPr="00D54F49" w14:paraId="4AFBD5F7" w14:textId="77777777" w:rsidTr="00FD04DD">
        <w:tc>
          <w:tcPr>
            <w:tcW w:w="3005" w:type="dxa"/>
          </w:tcPr>
          <w:p w14:paraId="5AB50FD3" w14:textId="360B924E" w:rsidR="003F462C" w:rsidRPr="00D54F49" w:rsidRDefault="003F462C" w:rsidP="003F462C">
            <w:pPr>
              <w:rPr>
                <w:sz w:val="22"/>
                <w:szCs w:val="20"/>
              </w:rPr>
            </w:pPr>
            <w:r w:rsidRPr="00D54F49">
              <w:rPr>
                <w:sz w:val="22"/>
                <w:szCs w:val="20"/>
              </w:rPr>
              <w:t>Adult T-cell leukaemia/lymphoma</w:t>
            </w:r>
          </w:p>
        </w:tc>
        <w:tc>
          <w:tcPr>
            <w:tcW w:w="3005" w:type="dxa"/>
          </w:tcPr>
          <w:p w14:paraId="6F2D0377" w14:textId="74F88197" w:rsidR="003F462C" w:rsidRPr="00D54F49" w:rsidRDefault="003F462C" w:rsidP="003F462C">
            <w:pPr>
              <w:rPr>
                <w:sz w:val="22"/>
                <w:szCs w:val="20"/>
              </w:rPr>
            </w:pPr>
            <w:r w:rsidRPr="00D54F49">
              <w:rPr>
                <w:sz w:val="22"/>
                <w:szCs w:val="20"/>
              </w:rPr>
              <w:t>Adult T-cell leukaemia/lymphoma</w:t>
            </w:r>
          </w:p>
        </w:tc>
        <w:tc>
          <w:tcPr>
            <w:tcW w:w="3006" w:type="dxa"/>
          </w:tcPr>
          <w:p w14:paraId="2CEAE910" w14:textId="7C907417" w:rsidR="003F462C" w:rsidRPr="00D54F49" w:rsidRDefault="003F462C" w:rsidP="003F462C">
            <w:pPr>
              <w:rPr>
                <w:sz w:val="22"/>
                <w:szCs w:val="20"/>
              </w:rPr>
            </w:pPr>
            <w:r w:rsidRPr="00D54F49">
              <w:rPr>
                <w:sz w:val="22"/>
                <w:szCs w:val="20"/>
              </w:rPr>
              <w:t>Adult T-cell leukaemia/lymphoma</w:t>
            </w:r>
          </w:p>
        </w:tc>
      </w:tr>
      <w:tr w:rsidR="003F462C" w:rsidRPr="00D54F49" w14:paraId="569C1214" w14:textId="77777777" w:rsidTr="00FD04DD">
        <w:tc>
          <w:tcPr>
            <w:tcW w:w="3005" w:type="dxa"/>
          </w:tcPr>
          <w:p w14:paraId="29B2682A" w14:textId="3E8310FE" w:rsidR="003F462C" w:rsidRPr="00D54F49" w:rsidRDefault="003F462C" w:rsidP="003F462C">
            <w:pPr>
              <w:rPr>
                <w:sz w:val="22"/>
                <w:szCs w:val="20"/>
              </w:rPr>
            </w:pPr>
            <w:r w:rsidRPr="00D54F49">
              <w:rPr>
                <w:sz w:val="22"/>
                <w:szCs w:val="20"/>
              </w:rPr>
              <w:t>S</w:t>
            </w:r>
            <w:r w:rsidRPr="00D54F49">
              <w:rPr>
                <w:rFonts w:cs="Calibri"/>
                <w:sz w:val="22"/>
                <w:szCs w:val="20"/>
              </w:rPr>
              <w:t>é</w:t>
            </w:r>
            <w:r w:rsidRPr="00D54F49">
              <w:rPr>
                <w:sz w:val="22"/>
                <w:szCs w:val="20"/>
              </w:rPr>
              <w:t>zary syndrome</w:t>
            </w:r>
          </w:p>
        </w:tc>
        <w:tc>
          <w:tcPr>
            <w:tcW w:w="3005" w:type="dxa"/>
          </w:tcPr>
          <w:p w14:paraId="3C52E947" w14:textId="5F18C813" w:rsidR="003F462C" w:rsidRPr="00D54F49" w:rsidRDefault="003F462C" w:rsidP="003F462C">
            <w:pPr>
              <w:rPr>
                <w:sz w:val="22"/>
                <w:szCs w:val="20"/>
              </w:rPr>
            </w:pPr>
            <w:r w:rsidRPr="00D54F49">
              <w:rPr>
                <w:sz w:val="22"/>
                <w:szCs w:val="20"/>
              </w:rPr>
              <w:t>S</w:t>
            </w:r>
            <w:r w:rsidRPr="00D54F49">
              <w:rPr>
                <w:rFonts w:cs="Calibri"/>
                <w:sz w:val="22"/>
                <w:szCs w:val="20"/>
              </w:rPr>
              <w:t>é</w:t>
            </w:r>
            <w:r w:rsidRPr="00D54F49">
              <w:rPr>
                <w:sz w:val="22"/>
                <w:szCs w:val="20"/>
              </w:rPr>
              <w:t>zary syndrome</w:t>
            </w:r>
          </w:p>
        </w:tc>
        <w:tc>
          <w:tcPr>
            <w:tcW w:w="3006" w:type="dxa"/>
          </w:tcPr>
          <w:p w14:paraId="53CC1059" w14:textId="057459A4" w:rsidR="003F462C" w:rsidRPr="00D54F49" w:rsidRDefault="003F462C" w:rsidP="003F462C">
            <w:pPr>
              <w:rPr>
                <w:sz w:val="22"/>
                <w:szCs w:val="20"/>
              </w:rPr>
            </w:pPr>
            <w:r w:rsidRPr="00D54F49">
              <w:rPr>
                <w:sz w:val="22"/>
                <w:szCs w:val="20"/>
              </w:rPr>
              <w:t>S</w:t>
            </w:r>
            <w:r w:rsidRPr="00D54F49">
              <w:rPr>
                <w:rFonts w:cs="Calibri"/>
                <w:sz w:val="22"/>
                <w:szCs w:val="20"/>
              </w:rPr>
              <w:t>é</w:t>
            </w:r>
            <w:r w:rsidRPr="00D54F49">
              <w:rPr>
                <w:sz w:val="22"/>
                <w:szCs w:val="20"/>
              </w:rPr>
              <w:t>zary syndrome</w:t>
            </w:r>
          </w:p>
        </w:tc>
      </w:tr>
      <w:tr w:rsidR="003F462C" w:rsidRPr="00D54F49" w14:paraId="5B5AF42D" w14:textId="77777777" w:rsidTr="00AF1950">
        <w:tc>
          <w:tcPr>
            <w:tcW w:w="3005" w:type="dxa"/>
          </w:tcPr>
          <w:p w14:paraId="0CC0DE0D" w14:textId="11082FC6" w:rsidR="003F462C" w:rsidRPr="00D54F49" w:rsidRDefault="00373D6B" w:rsidP="00373D6B">
            <w:pPr>
              <w:rPr>
                <w:b/>
                <w:bCs/>
                <w:sz w:val="22"/>
                <w:szCs w:val="20"/>
              </w:rPr>
            </w:pPr>
            <w:r w:rsidRPr="00D54F49">
              <w:rPr>
                <w:b/>
                <w:bCs/>
                <w:sz w:val="22"/>
                <w:szCs w:val="20"/>
              </w:rPr>
              <w:t>EBV</w:t>
            </w:r>
            <w:r w:rsidR="003A1EAF" w:rsidRPr="00D54F49">
              <w:rPr>
                <w:b/>
                <w:bCs/>
                <w:sz w:val="22"/>
                <w:szCs w:val="20"/>
              </w:rPr>
              <w:t>-</w:t>
            </w:r>
            <w:r w:rsidR="00DA27D1" w:rsidRPr="00D54F49">
              <w:rPr>
                <w:b/>
                <w:bCs/>
                <w:sz w:val="22"/>
                <w:szCs w:val="20"/>
              </w:rPr>
              <w:t>positive T-cell/NK-cell lymphoproliferative disorders of childhood</w:t>
            </w:r>
          </w:p>
        </w:tc>
        <w:tc>
          <w:tcPr>
            <w:tcW w:w="3005" w:type="dxa"/>
          </w:tcPr>
          <w:p w14:paraId="5E133FAF" w14:textId="1AE883CF" w:rsidR="003F462C" w:rsidRPr="00D54F49" w:rsidRDefault="00DA27D1" w:rsidP="003F462C">
            <w:pPr>
              <w:rPr>
                <w:b/>
                <w:bCs/>
                <w:sz w:val="22"/>
                <w:szCs w:val="20"/>
              </w:rPr>
            </w:pPr>
            <w:r w:rsidRPr="00D54F49">
              <w:rPr>
                <w:b/>
                <w:bCs/>
                <w:sz w:val="22"/>
                <w:szCs w:val="20"/>
              </w:rPr>
              <w:t>EBV-positive T-cell and NK-cell lymphoproliferative diseases of childhood</w:t>
            </w:r>
          </w:p>
        </w:tc>
        <w:tc>
          <w:tcPr>
            <w:tcW w:w="3006" w:type="dxa"/>
            <w:shd w:val="clear" w:color="auto" w:fill="F4B083" w:themeFill="accent2" w:themeFillTint="99"/>
          </w:tcPr>
          <w:p w14:paraId="237F07CC" w14:textId="46B18AB6" w:rsidR="003F462C" w:rsidRPr="00D54F49" w:rsidRDefault="003F462C" w:rsidP="003F462C">
            <w:pPr>
              <w:rPr>
                <w:b/>
                <w:bCs/>
                <w:sz w:val="22"/>
                <w:szCs w:val="20"/>
              </w:rPr>
            </w:pPr>
            <w:r w:rsidRPr="00D54F49">
              <w:rPr>
                <w:b/>
                <w:bCs/>
                <w:sz w:val="22"/>
                <w:szCs w:val="20"/>
              </w:rPr>
              <w:t>EBV-positive T- and NK-cell lymphoid proliferations and lymphomas of childhood</w:t>
            </w:r>
          </w:p>
        </w:tc>
      </w:tr>
      <w:tr w:rsidR="003F462C" w:rsidRPr="00D54F49" w14:paraId="5829998E" w14:textId="77777777" w:rsidTr="00FD04DD">
        <w:tc>
          <w:tcPr>
            <w:tcW w:w="3005" w:type="dxa"/>
          </w:tcPr>
          <w:p w14:paraId="0A56D27E" w14:textId="2A1CF7FB" w:rsidR="003F462C" w:rsidRPr="00D54F49" w:rsidRDefault="003F462C" w:rsidP="00463705">
            <w:pPr>
              <w:rPr>
                <w:sz w:val="22"/>
                <w:szCs w:val="20"/>
              </w:rPr>
            </w:pPr>
            <w:r w:rsidRPr="00D54F49">
              <w:rPr>
                <w:sz w:val="22"/>
                <w:szCs w:val="20"/>
              </w:rPr>
              <w:t xml:space="preserve">Systemic </w:t>
            </w:r>
            <w:r w:rsidR="00373D6B" w:rsidRPr="00D54F49">
              <w:rPr>
                <w:sz w:val="22"/>
                <w:szCs w:val="20"/>
              </w:rPr>
              <w:t>EBV</w:t>
            </w:r>
            <w:r w:rsidRPr="00D54F49">
              <w:rPr>
                <w:sz w:val="22"/>
                <w:szCs w:val="20"/>
              </w:rPr>
              <w:t>-positive T-cell lymphoma of childhood</w:t>
            </w:r>
          </w:p>
        </w:tc>
        <w:tc>
          <w:tcPr>
            <w:tcW w:w="3005" w:type="dxa"/>
          </w:tcPr>
          <w:p w14:paraId="3FD5F175" w14:textId="404661D4" w:rsidR="003F462C" w:rsidRPr="00D54F49" w:rsidRDefault="003F462C" w:rsidP="003F462C">
            <w:pPr>
              <w:rPr>
                <w:sz w:val="22"/>
                <w:szCs w:val="20"/>
              </w:rPr>
            </w:pPr>
            <w:r w:rsidRPr="00D54F49">
              <w:rPr>
                <w:sz w:val="22"/>
                <w:szCs w:val="20"/>
              </w:rPr>
              <w:t>Systemic EBV-positive T-cell lymphoma of childhood</w:t>
            </w:r>
          </w:p>
        </w:tc>
        <w:tc>
          <w:tcPr>
            <w:tcW w:w="3006" w:type="dxa"/>
          </w:tcPr>
          <w:p w14:paraId="0D9CEC80" w14:textId="013F605D" w:rsidR="003F462C" w:rsidRPr="00D54F49" w:rsidRDefault="003F462C" w:rsidP="003F462C">
            <w:pPr>
              <w:rPr>
                <w:sz w:val="22"/>
                <w:szCs w:val="20"/>
              </w:rPr>
            </w:pPr>
            <w:r w:rsidRPr="00D54F49">
              <w:rPr>
                <w:sz w:val="22"/>
                <w:szCs w:val="20"/>
              </w:rPr>
              <w:t>Systemic EBV-positive T-cell lymphoma of childhood</w:t>
            </w:r>
          </w:p>
        </w:tc>
      </w:tr>
      <w:tr w:rsidR="003F462C" w:rsidRPr="00D54F49" w14:paraId="5264E989" w14:textId="77777777" w:rsidTr="00AF1950">
        <w:tc>
          <w:tcPr>
            <w:tcW w:w="3005" w:type="dxa"/>
            <w:shd w:val="clear" w:color="auto" w:fill="F4B083" w:themeFill="accent2" w:themeFillTint="99"/>
          </w:tcPr>
          <w:p w14:paraId="2D51D891" w14:textId="1E9CF760" w:rsidR="003F462C" w:rsidRPr="00D54F49" w:rsidRDefault="003F462C" w:rsidP="00463705">
            <w:pPr>
              <w:rPr>
                <w:sz w:val="22"/>
                <w:szCs w:val="20"/>
              </w:rPr>
            </w:pPr>
            <w:r w:rsidRPr="00D54F49">
              <w:rPr>
                <w:sz w:val="22"/>
                <w:szCs w:val="20"/>
              </w:rPr>
              <w:t xml:space="preserve">Chronic active </w:t>
            </w:r>
            <w:r w:rsidR="00373D6B" w:rsidRPr="00D54F49">
              <w:rPr>
                <w:sz w:val="22"/>
                <w:szCs w:val="20"/>
              </w:rPr>
              <w:t xml:space="preserve">EBV </w:t>
            </w:r>
            <w:r w:rsidRPr="00D54F49">
              <w:rPr>
                <w:sz w:val="22"/>
                <w:szCs w:val="20"/>
              </w:rPr>
              <w:t>disease, systemic (T-and NK-cell phenotype)</w:t>
            </w:r>
          </w:p>
        </w:tc>
        <w:tc>
          <w:tcPr>
            <w:tcW w:w="3005" w:type="dxa"/>
          </w:tcPr>
          <w:p w14:paraId="37EDF5E3" w14:textId="6B73C613" w:rsidR="003F462C" w:rsidRPr="00D54F49" w:rsidRDefault="003F462C" w:rsidP="003F462C">
            <w:pPr>
              <w:rPr>
                <w:sz w:val="22"/>
                <w:szCs w:val="20"/>
              </w:rPr>
            </w:pPr>
            <w:r w:rsidRPr="00D54F49">
              <w:rPr>
                <w:sz w:val="22"/>
                <w:szCs w:val="20"/>
              </w:rPr>
              <w:t>Chronic active EBV infection of T-and NK-cell type, systemic form</w:t>
            </w:r>
          </w:p>
        </w:tc>
        <w:tc>
          <w:tcPr>
            <w:tcW w:w="3006" w:type="dxa"/>
            <w:shd w:val="clear" w:color="auto" w:fill="F4B083" w:themeFill="accent2" w:themeFillTint="99"/>
          </w:tcPr>
          <w:p w14:paraId="3EFEDCAF" w14:textId="74EC90C7" w:rsidR="003F462C" w:rsidRPr="00D54F49" w:rsidRDefault="003F462C" w:rsidP="003F462C">
            <w:pPr>
              <w:rPr>
                <w:sz w:val="22"/>
                <w:szCs w:val="20"/>
              </w:rPr>
            </w:pPr>
            <w:r w:rsidRPr="00D54F49">
              <w:rPr>
                <w:sz w:val="22"/>
                <w:szCs w:val="20"/>
              </w:rPr>
              <w:t>Systemic chronic active EBV disease</w:t>
            </w:r>
          </w:p>
        </w:tc>
      </w:tr>
      <w:tr w:rsidR="003F462C" w:rsidRPr="00D54F49" w14:paraId="6293F3FB" w14:textId="77777777" w:rsidTr="00AF1950">
        <w:tc>
          <w:tcPr>
            <w:tcW w:w="3005" w:type="dxa"/>
            <w:shd w:val="clear" w:color="auto" w:fill="C5E0B3" w:themeFill="accent6" w:themeFillTint="66"/>
          </w:tcPr>
          <w:p w14:paraId="6048681F" w14:textId="09CFBD98" w:rsidR="003F462C" w:rsidRPr="00D54F49" w:rsidRDefault="003F462C" w:rsidP="00463705">
            <w:pPr>
              <w:rPr>
                <w:sz w:val="22"/>
                <w:szCs w:val="20"/>
              </w:rPr>
            </w:pPr>
            <w:proofErr w:type="spellStart"/>
            <w:r w:rsidRPr="00D54F49">
              <w:rPr>
                <w:sz w:val="22"/>
                <w:szCs w:val="20"/>
              </w:rPr>
              <w:t>Hydroa</w:t>
            </w:r>
            <w:proofErr w:type="spellEnd"/>
            <w:r w:rsidRPr="00D54F49">
              <w:rPr>
                <w:sz w:val="22"/>
                <w:szCs w:val="20"/>
              </w:rPr>
              <w:t xml:space="preserve"> </w:t>
            </w:r>
            <w:proofErr w:type="spellStart"/>
            <w:r w:rsidRPr="00D54F49">
              <w:rPr>
                <w:sz w:val="22"/>
                <w:szCs w:val="20"/>
              </w:rPr>
              <w:t>vacciniforme</w:t>
            </w:r>
            <w:proofErr w:type="spellEnd"/>
            <w:r w:rsidRPr="00D54F49">
              <w:rPr>
                <w:sz w:val="22"/>
                <w:szCs w:val="20"/>
              </w:rPr>
              <w:t xml:space="preserve"> lymphoproliferative disorder</w:t>
            </w:r>
          </w:p>
        </w:tc>
        <w:tc>
          <w:tcPr>
            <w:tcW w:w="3005" w:type="dxa"/>
            <w:vMerge w:val="restart"/>
          </w:tcPr>
          <w:p w14:paraId="54CF5663" w14:textId="59F0EC5E" w:rsidR="003F462C" w:rsidRPr="00D54F49" w:rsidRDefault="003F462C" w:rsidP="003F462C">
            <w:pPr>
              <w:rPr>
                <w:sz w:val="22"/>
                <w:szCs w:val="20"/>
              </w:rPr>
            </w:pPr>
            <w:proofErr w:type="spellStart"/>
            <w:r w:rsidRPr="00D54F49">
              <w:rPr>
                <w:sz w:val="22"/>
                <w:szCs w:val="20"/>
              </w:rPr>
              <w:t>Hydroa</w:t>
            </w:r>
            <w:proofErr w:type="spellEnd"/>
            <w:r w:rsidRPr="00D54F49">
              <w:rPr>
                <w:sz w:val="22"/>
                <w:szCs w:val="20"/>
              </w:rPr>
              <w:t xml:space="preserve"> </w:t>
            </w:r>
            <w:proofErr w:type="spellStart"/>
            <w:r w:rsidRPr="00D54F49">
              <w:rPr>
                <w:sz w:val="22"/>
                <w:szCs w:val="20"/>
              </w:rPr>
              <w:t>vacciniforme</w:t>
            </w:r>
            <w:proofErr w:type="spellEnd"/>
            <w:r w:rsidRPr="00D54F49">
              <w:rPr>
                <w:sz w:val="22"/>
                <w:szCs w:val="20"/>
              </w:rPr>
              <w:t>-like lymphoproliferative disorder</w:t>
            </w:r>
          </w:p>
        </w:tc>
        <w:tc>
          <w:tcPr>
            <w:tcW w:w="3006" w:type="dxa"/>
            <w:shd w:val="clear" w:color="auto" w:fill="C5E0B3" w:themeFill="accent6" w:themeFillTint="66"/>
          </w:tcPr>
          <w:p w14:paraId="3131E7BC" w14:textId="448134D0" w:rsidR="003F462C" w:rsidRPr="00D54F49" w:rsidRDefault="003F462C" w:rsidP="003F462C">
            <w:pPr>
              <w:rPr>
                <w:sz w:val="22"/>
                <w:szCs w:val="20"/>
              </w:rPr>
            </w:pPr>
            <w:proofErr w:type="spellStart"/>
            <w:r w:rsidRPr="00D54F49">
              <w:rPr>
                <w:sz w:val="22"/>
                <w:szCs w:val="20"/>
              </w:rPr>
              <w:t>Hydroa</w:t>
            </w:r>
            <w:proofErr w:type="spellEnd"/>
            <w:r w:rsidRPr="00D54F49">
              <w:rPr>
                <w:sz w:val="22"/>
                <w:szCs w:val="20"/>
              </w:rPr>
              <w:t xml:space="preserve"> </w:t>
            </w:r>
            <w:proofErr w:type="spellStart"/>
            <w:r w:rsidRPr="00D54F49">
              <w:rPr>
                <w:sz w:val="22"/>
                <w:szCs w:val="20"/>
              </w:rPr>
              <w:t>vacciniforme</w:t>
            </w:r>
            <w:proofErr w:type="spellEnd"/>
            <w:r w:rsidRPr="00D54F49">
              <w:rPr>
                <w:sz w:val="22"/>
                <w:szCs w:val="20"/>
              </w:rPr>
              <w:t xml:space="preserve"> lymphoproliferative disorder</w:t>
            </w:r>
          </w:p>
        </w:tc>
      </w:tr>
      <w:tr w:rsidR="00740B0B" w:rsidRPr="00D54F49" w14:paraId="792CC63F" w14:textId="77777777" w:rsidTr="00AF1950">
        <w:tc>
          <w:tcPr>
            <w:tcW w:w="3005" w:type="dxa"/>
            <w:shd w:val="clear" w:color="auto" w:fill="C5E0B3" w:themeFill="accent6" w:themeFillTint="66"/>
          </w:tcPr>
          <w:p w14:paraId="4720EC80" w14:textId="2E9641E6" w:rsidR="00740B0B" w:rsidRPr="00D54F49" w:rsidRDefault="00740B0B" w:rsidP="00740B0B">
            <w:pPr>
              <w:ind w:left="227"/>
              <w:rPr>
                <w:sz w:val="22"/>
                <w:szCs w:val="20"/>
              </w:rPr>
            </w:pPr>
            <w:r w:rsidRPr="00D54F49">
              <w:rPr>
                <w:sz w:val="22"/>
                <w:szCs w:val="20"/>
              </w:rPr>
              <w:t>Classic</w:t>
            </w:r>
          </w:p>
        </w:tc>
        <w:tc>
          <w:tcPr>
            <w:tcW w:w="3005" w:type="dxa"/>
            <w:vMerge/>
          </w:tcPr>
          <w:p w14:paraId="551DD0A0" w14:textId="77777777" w:rsidR="00740B0B" w:rsidRPr="00D54F49" w:rsidRDefault="00740B0B" w:rsidP="00740B0B">
            <w:pPr>
              <w:rPr>
                <w:sz w:val="22"/>
                <w:szCs w:val="20"/>
              </w:rPr>
            </w:pPr>
          </w:p>
        </w:tc>
        <w:tc>
          <w:tcPr>
            <w:tcW w:w="3006" w:type="dxa"/>
            <w:shd w:val="clear" w:color="auto" w:fill="C5E0B3" w:themeFill="accent6" w:themeFillTint="66"/>
          </w:tcPr>
          <w:p w14:paraId="73D97A11" w14:textId="46D0FD75" w:rsidR="00740B0B" w:rsidRPr="00D54F49" w:rsidRDefault="00740B0B" w:rsidP="00740B0B">
            <w:pPr>
              <w:ind w:left="227"/>
              <w:rPr>
                <w:sz w:val="22"/>
                <w:szCs w:val="20"/>
              </w:rPr>
            </w:pPr>
            <w:r w:rsidRPr="00D54F49">
              <w:rPr>
                <w:sz w:val="22"/>
                <w:szCs w:val="20"/>
              </w:rPr>
              <w:t>Classic</w:t>
            </w:r>
          </w:p>
        </w:tc>
      </w:tr>
      <w:tr w:rsidR="00740B0B" w:rsidRPr="00D54F49" w14:paraId="4B6277B1" w14:textId="77777777" w:rsidTr="00AF1950">
        <w:tc>
          <w:tcPr>
            <w:tcW w:w="3005" w:type="dxa"/>
            <w:shd w:val="clear" w:color="auto" w:fill="C5E0B3" w:themeFill="accent6" w:themeFillTint="66"/>
          </w:tcPr>
          <w:p w14:paraId="2EE8D99B" w14:textId="66862BF9" w:rsidR="00740B0B" w:rsidRPr="00D54F49" w:rsidRDefault="00740B0B" w:rsidP="00740B0B">
            <w:pPr>
              <w:ind w:left="227"/>
              <w:rPr>
                <w:sz w:val="22"/>
                <w:szCs w:val="20"/>
              </w:rPr>
            </w:pPr>
            <w:r w:rsidRPr="00D54F49">
              <w:rPr>
                <w:sz w:val="22"/>
                <w:szCs w:val="20"/>
              </w:rPr>
              <w:t>Systemic</w:t>
            </w:r>
          </w:p>
        </w:tc>
        <w:tc>
          <w:tcPr>
            <w:tcW w:w="3005" w:type="dxa"/>
            <w:vMerge/>
          </w:tcPr>
          <w:p w14:paraId="35F0E3AE" w14:textId="77777777" w:rsidR="00740B0B" w:rsidRPr="00D54F49" w:rsidRDefault="00740B0B" w:rsidP="00740B0B">
            <w:pPr>
              <w:rPr>
                <w:sz w:val="22"/>
                <w:szCs w:val="20"/>
              </w:rPr>
            </w:pPr>
          </w:p>
        </w:tc>
        <w:tc>
          <w:tcPr>
            <w:tcW w:w="3006" w:type="dxa"/>
            <w:shd w:val="clear" w:color="auto" w:fill="C5E0B3" w:themeFill="accent6" w:themeFillTint="66"/>
          </w:tcPr>
          <w:p w14:paraId="755B51EA" w14:textId="5A984C9E" w:rsidR="00740B0B" w:rsidRPr="00D54F49" w:rsidRDefault="00740B0B" w:rsidP="00740B0B">
            <w:pPr>
              <w:ind w:left="227"/>
              <w:rPr>
                <w:sz w:val="22"/>
                <w:szCs w:val="20"/>
              </w:rPr>
            </w:pPr>
            <w:r w:rsidRPr="00D54F49">
              <w:rPr>
                <w:sz w:val="22"/>
                <w:szCs w:val="20"/>
              </w:rPr>
              <w:t>Systemic</w:t>
            </w:r>
          </w:p>
        </w:tc>
      </w:tr>
      <w:tr w:rsidR="00740B0B" w:rsidRPr="00D54F49" w14:paraId="1AE13972" w14:textId="77777777" w:rsidTr="00FD04DD">
        <w:tc>
          <w:tcPr>
            <w:tcW w:w="3005" w:type="dxa"/>
          </w:tcPr>
          <w:p w14:paraId="6103D878" w14:textId="1580CEFA" w:rsidR="00740B0B" w:rsidRPr="00D54F49" w:rsidRDefault="00740B0B" w:rsidP="00740B0B">
            <w:pPr>
              <w:rPr>
                <w:sz w:val="22"/>
                <w:szCs w:val="20"/>
              </w:rPr>
            </w:pPr>
            <w:r w:rsidRPr="00D54F49">
              <w:rPr>
                <w:sz w:val="22"/>
                <w:szCs w:val="20"/>
              </w:rPr>
              <w:t>Severe mosquito bite allergy</w:t>
            </w:r>
          </w:p>
        </w:tc>
        <w:tc>
          <w:tcPr>
            <w:tcW w:w="3005" w:type="dxa"/>
          </w:tcPr>
          <w:p w14:paraId="6B947032" w14:textId="72B93EDC" w:rsidR="00740B0B" w:rsidRPr="00D54F49" w:rsidRDefault="00740B0B" w:rsidP="00740B0B">
            <w:pPr>
              <w:rPr>
                <w:sz w:val="22"/>
                <w:szCs w:val="20"/>
              </w:rPr>
            </w:pPr>
            <w:r w:rsidRPr="00D54F49">
              <w:rPr>
                <w:sz w:val="22"/>
                <w:szCs w:val="20"/>
              </w:rPr>
              <w:t>Severe mosquito bite allergy</w:t>
            </w:r>
          </w:p>
        </w:tc>
        <w:tc>
          <w:tcPr>
            <w:tcW w:w="3006" w:type="dxa"/>
          </w:tcPr>
          <w:p w14:paraId="38A130FD" w14:textId="625CAD14" w:rsidR="00740B0B" w:rsidRPr="00D54F49" w:rsidRDefault="00740B0B" w:rsidP="00740B0B">
            <w:pPr>
              <w:rPr>
                <w:sz w:val="22"/>
                <w:szCs w:val="20"/>
              </w:rPr>
            </w:pPr>
            <w:r w:rsidRPr="00D54F49">
              <w:rPr>
                <w:sz w:val="22"/>
                <w:szCs w:val="20"/>
              </w:rPr>
              <w:t>Severe mosquito bite allergy</w:t>
            </w:r>
          </w:p>
        </w:tc>
      </w:tr>
      <w:tr w:rsidR="006C4138" w:rsidRPr="00D54F49" w14:paraId="6B5DE91C" w14:textId="77777777" w:rsidTr="00067306">
        <w:tc>
          <w:tcPr>
            <w:tcW w:w="9016" w:type="dxa"/>
            <w:gridSpan w:val="3"/>
            <w:shd w:val="clear" w:color="auto" w:fill="auto"/>
          </w:tcPr>
          <w:p w14:paraId="2A431A8A" w14:textId="264009AE" w:rsidR="006C4138" w:rsidRPr="00D54F49" w:rsidRDefault="006C4138" w:rsidP="006C4138">
            <w:pPr>
              <w:jc w:val="center"/>
              <w:rPr>
                <w:sz w:val="22"/>
                <w:szCs w:val="20"/>
              </w:rPr>
            </w:pPr>
            <w:r w:rsidRPr="00D54F49">
              <w:rPr>
                <w:b/>
                <w:bCs/>
                <w:sz w:val="22"/>
                <w:szCs w:val="20"/>
              </w:rPr>
              <w:t xml:space="preserve">EBV-positive T-cell </w:t>
            </w:r>
            <w:r w:rsidR="00FE06B0" w:rsidRPr="00D54F49">
              <w:rPr>
                <w:b/>
                <w:bCs/>
                <w:sz w:val="22"/>
                <w:szCs w:val="20"/>
              </w:rPr>
              <w:t xml:space="preserve">and NK-cell </w:t>
            </w:r>
            <w:r w:rsidRPr="00D54F49">
              <w:rPr>
                <w:b/>
                <w:bCs/>
                <w:sz w:val="22"/>
                <w:szCs w:val="20"/>
              </w:rPr>
              <w:t>lymphomas</w:t>
            </w:r>
          </w:p>
        </w:tc>
      </w:tr>
      <w:tr w:rsidR="006C4138" w:rsidRPr="00D54F49" w14:paraId="7DC1BE7D" w14:textId="77777777" w:rsidTr="00AF1950">
        <w:tc>
          <w:tcPr>
            <w:tcW w:w="3005" w:type="dxa"/>
          </w:tcPr>
          <w:p w14:paraId="4D659498" w14:textId="4698B27F" w:rsidR="006C4138" w:rsidRPr="00D54F49" w:rsidRDefault="006C4138" w:rsidP="006C4138">
            <w:pPr>
              <w:rPr>
                <w:sz w:val="22"/>
                <w:szCs w:val="20"/>
              </w:rPr>
            </w:pPr>
            <w:proofErr w:type="spellStart"/>
            <w:r w:rsidRPr="00D54F49">
              <w:rPr>
                <w:sz w:val="22"/>
                <w:szCs w:val="20"/>
              </w:rPr>
              <w:t>Extranodal</w:t>
            </w:r>
            <w:proofErr w:type="spellEnd"/>
            <w:r w:rsidRPr="00D54F49">
              <w:rPr>
                <w:sz w:val="22"/>
                <w:szCs w:val="20"/>
              </w:rPr>
              <w:t xml:space="preserve"> NK/T-cell lymphoma, nasal type</w:t>
            </w:r>
          </w:p>
        </w:tc>
        <w:tc>
          <w:tcPr>
            <w:tcW w:w="3005" w:type="dxa"/>
          </w:tcPr>
          <w:p w14:paraId="4D025E50" w14:textId="33931B86" w:rsidR="006C4138" w:rsidRPr="00D54F49" w:rsidRDefault="006C4138" w:rsidP="006C4138">
            <w:pPr>
              <w:rPr>
                <w:sz w:val="22"/>
                <w:szCs w:val="20"/>
              </w:rPr>
            </w:pPr>
            <w:proofErr w:type="spellStart"/>
            <w:r w:rsidRPr="00D54F49">
              <w:rPr>
                <w:sz w:val="22"/>
                <w:szCs w:val="20"/>
              </w:rPr>
              <w:t>Extranodal</w:t>
            </w:r>
            <w:proofErr w:type="spellEnd"/>
            <w:r w:rsidRPr="00D54F49">
              <w:rPr>
                <w:sz w:val="22"/>
                <w:szCs w:val="20"/>
              </w:rPr>
              <w:t xml:space="preserve"> NK/T-cell lymphoma, nasal type</w:t>
            </w:r>
          </w:p>
        </w:tc>
        <w:tc>
          <w:tcPr>
            <w:tcW w:w="3006" w:type="dxa"/>
            <w:shd w:val="clear" w:color="auto" w:fill="F4B083" w:themeFill="accent2" w:themeFillTint="99"/>
          </w:tcPr>
          <w:p w14:paraId="6EE90DC2" w14:textId="466C17C5" w:rsidR="006C4138" w:rsidRPr="00D54F49" w:rsidRDefault="006C4138" w:rsidP="006C4138">
            <w:pPr>
              <w:rPr>
                <w:sz w:val="22"/>
                <w:szCs w:val="20"/>
              </w:rPr>
            </w:pPr>
            <w:proofErr w:type="spellStart"/>
            <w:r w:rsidRPr="00D54F49">
              <w:rPr>
                <w:sz w:val="22"/>
                <w:szCs w:val="20"/>
              </w:rPr>
              <w:t>Extranodal</w:t>
            </w:r>
            <w:proofErr w:type="spellEnd"/>
            <w:r w:rsidRPr="00D54F49">
              <w:rPr>
                <w:sz w:val="22"/>
                <w:szCs w:val="20"/>
              </w:rPr>
              <w:t xml:space="preserve"> NK/T-cell lymphoma</w:t>
            </w:r>
          </w:p>
        </w:tc>
      </w:tr>
      <w:tr w:rsidR="006C4138" w:rsidRPr="00D54F49" w14:paraId="200270D7" w14:textId="77777777" w:rsidTr="00AF1950">
        <w:tc>
          <w:tcPr>
            <w:tcW w:w="3005" w:type="dxa"/>
            <w:shd w:val="clear" w:color="auto" w:fill="F4B083" w:themeFill="accent2" w:themeFillTint="99"/>
          </w:tcPr>
          <w:p w14:paraId="5288ACD2" w14:textId="77777777" w:rsidR="006C4138" w:rsidRPr="00D54F49" w:rsidRDefault="006C4138" w:rsidP="006C4138">
            <w:pPr>
              <w:rPr>
                <w:i/>
                <w:iCs/>
                <w:sz w:val="22"/>
                <w:szCs w:val="20"/>
              </w:rPr>
            </w:pPr>
            <w:r w:rsidRPr="00D54F49">
              <w:rPr>
                <w:i/>
                <w:iCs/>
                <w:sz w:val="22"/>
                <w:szCs w:val="20"/>
              </w:rPr>
              <w:t xml:space="preserve">Primary nodal EBV-positive </w:t>
            </w:r>
          </w:p>
          <w:p w14:paraId="309F68FF" w14:textId="7C57E211" w:rsidR="006C4138" w:rsidRPr="00D54F49" w:rsidRDefault="006C4138" w:rsidP="006C4138">
            <w:pPr>
              <w:rPr>
                <w:sz w:val="22"/>
                <w:szCs w:val="20"/>
              </w:rPr>
            </w:pPr>
            <w:r w:rsidRPr="00D54F49">
              <w:rPr>
                <w:i/>
                <w:iCs/>
                <w:sz w:val="22"/>
                <w:szCs w:val="20"/>
              </w:rPr>
              <w:t>T-cell/NK-cell lymphoma</w:t>
            </w:r>
          </w:p>
        </w:tc>
        <w:tc>
          <w:tcPr>
            <w:tcW w:w="3005" w:type="dxa"/>
          </w:tcPr>
          <w:p w14:paraId="6E8BC6CB" w14:textId="77777777" w:rsidR="006C4138" w:rsidRPr="00D54F49" w:rsidRDefault="006C4138" w:rsidP="006C4138">
            <w:pPr>
              <w:rPr>
                <w:sz w:val="22"/>
                <w:szCs w:val="20"/>
              </w:rPr>
            </w:pPr>
          </w:p>
        </w:tc>
        <w:tc>
          <w:tcPr>
            <w:tcW w:w="3006" w:type="dxa"/>
            <w:shd w:val="clear" w:color="auto" w:fill="F4B083" w:themeFill="accent2" w:themeFillTint="99"/>
          </w:tcPr>
          <w:p w14:paraId="016221CE" w14:textId="77777777" w:rsidR="002D2763" w:rsidRDefault="006C4138" w:rsidP="006C4138">
            <w:pPr>
              <w:rPr>
                <w:sz w:val="22"/>
                <w:szCs w:val="20"/>
              </w:rPr>
            </w:pPr>
            <w:r w:rsidRPr="00D54F49">
              <w:rPr>
                <w:sz w:val="22"/>
                <w:szCs w:val="20"/>
              </w:rPr>
              <w:t xml:space="preserve">EBV-positive nodal T- and </w:t>
            </w:r>
          </w:p>
          <w:p w14:paraId="03564785" w14:textId="499F5A90" w:rsidR="006C4138" w:rsidRPr="00D54F49" w:rsidRDefault="006C4138" w:rsidP="006C4138">
            <w:pPr>
              <w:rPr>
                <w:sz w:val="22"/>
                <w:szCs w:val="20"/>
              </w:rPr>
            </w:pPr>
            <w:r w:rsidRPr="00D54F49">
              <w:rPr>
                <w:sz w:val="22"/>
                <w:szCs w:val="20"/>
              </w:rPr>
              <w:t>NK-cell lymphoma</w:t>
            </w:r>
          </w:p>
        </w:tc>
      </w:tr>
      <w:tr w:rsidR="007C6DAD" w:rsidRPr="00D54F49" w14:paraId="7EC203B9" w14:textId="77777777" w:rsidTr="007C6DAD">
        <w:tc>
          <w:tcPr>
            <w:tcW w:w="3005" w:type="dxa"/>
            <w:shd w:val="clear" w:color="auto" w:fill="F4B083" w:themeFill="accent2" w:themeFillTint="99"/>
          </w:tcPr>
          <w:p w14:paraId="6BBE17FF" w14:textId="7E695A9B" w:rsidR="007C6DAD" w:rsidRPr="00D54F49" w:rsidRDefault="0084037E" w:rsidP="0084037E">
            <w:pPr>
              <w:pBdr>
                <w:bottom w:val="single" w:sz="6" w:space="6" w:color="CEDBE0"/>
              </w:pBdr>
              <w:rPr>
                <w:b/>
                <w:bCs/>
                <w:sz w:val="22"/>
                <w:szCs w:val="20"/>
              </w:rPr>
            </w:pPr>
            <w:r w:rsidRPr="00D54F49">
              <w:rPr>
                <w:b/>
                <w:bCs/>
                <w:sz w:val="22"/>
                <w:szCs w:val="20"/>
              </w:rPr>
              <w:lastRenderedPageBreak/>
              <w:t>T and NK-cell lymphomas and lymphoproliferative disorders of the gastrointestinal tract</w:t>
            </w:r>
          </w:p>
        </w:tc>
        <w:tc>
          <w:tcPr>
            <w:tcW w:w="3005" w:type="dxa"/>
          </w:tcPr>
          <w:p w14:paraId="76AB83F9" w14:textId="4699BBAC" w:rsidR="007C6DAD" w:rsidRPr="00D54F49" w:rsidRDefault="007C6DAD" w:rsidP="006C4138">
            <w:pPr>
              <w:rPr>
                <w:b/>
                <w:bCs/>
                <w:sz w:val="22"/>
                <w:szCs w:val="20"/>
              </w:rPr>
            </w:pPr>
            <w:r w:rsidRPr="00D54F49">
              <w:rPr>
                <w:b/>
                <w:bCs/>
                <w:sz w:val="22"/>
                <w:szCs w:val="20"/>
              </w:rPr>
              <w:t>Intestinal T-cell lymphomas</w:t>
            </w:r>
          </w:p>
        </w:tc>
        <w:tc>
          <w:tcPr>
            <w:tcW w:w="3006" w:type="dxa"/>
            <w:shd w:val="clear" w:color="auto" w:fill="F4B083" w:themeFill="accent2" w:themeFillTint="99"/>
          </w:tcPr>
          <w:p w14:paraId="2CF2EEDB" w14:textId="2802E50C" w:rsidR="007C6DAD" w:rsidRPr="00D54F49" w:rsidRDefault="007C6DAD" w:rsidP="006C4138">
            <w:pPr>
              <w:rPr>
                <w:sz w:val="22"/>
                <w:szCs w:val="20"/>
              </w:rPr>
            </w:pPr>
            <w:r w:rsidRPr="00D54F49">
              <w:rPr>
                <w:b/>
                <w:bCs/>
                <w:sz w:val="22"/>
                <w:szCs w:val="20"/>
              </w:rPr>
              <w:t>Intestinal T-cell and NK-cell lymphoid proliferations and lymphomas</w:t>
            </w:r>
          </w:p>
        </w:tc>
      </w:tr>
      <w:tr w:rsidR="006C4138" w:rsidRPr="00D54F49" w14:paraId="36CE805F" w14:textId="77777777" w:rsidTr="00FD04DD">
        <w:tc>
          <w:tcPr>
            <w:tcW w:w="3005" w:type="dxa"/>
          </w:tcPr>
          <w:p w14:paraId="320B4872" w14:textId="6B309BE4" w:rsidR="006C4138" w:rsidRPr="00D54F49" w:rsidRDefault="006C4138" w:rsidP="006C4138">
            <w:pPr>
              <w:rPr>
                <w:sz w:val="22"/>
                <w:szCs w:val="20"/>
              </w:rPr>
            </w:pPr>
            <w:r w:rsidRPr="00D54F49">
              <w:rPr>
                <w:sz w:val="22"/>
                <w:szCs w:val="20"/>
              </w:rPr>
              <w:t>Enteropathy-associated T-cell lymphoma</w:t>
            </w:r>
          </w:p>
        </w:tc>
        <w:tc>
          <w:tcPr>
            <w:tcW w:w="3005" w:type="dxa"/>
          </w:tcPr>
          <w:p w14:paraId="75E71022" w14:textId="4F7FAE1D" w:rsidR="006C4138" w:rsidRPr="00D54F49" w:rsidRDefault="006C4138" w:rsidP="006C4138">
            <w:pPr>
              <w:rPr>
                <w:sz w:val="22"/>
                <w:szCs w:val="20"/>
              </w:rPr>
            </w:pPr>
            <w:r w:rsidRPr="00D54F49">
              <w:rPr>
                <w:sz w:val="22"/>
                <w:szCs w:val="20"/>
              </w:rPr>
              <w:t>Enteropathy-associated T-cell lymphoma</w:t>
            </w:r>
          </w:p>
        </w:tc>
        <w:tc>
          <w:tcPr>
            <w:tcW w:w="3006" w:type="dxa"/>
          </w:tcPr>
          <w:p w14:paraId="3C62D692" w14:textId="6341077D" w:rsidR="006C4138" w:rsidRPr="00D54F49" w:rsidRDefault="006C4138" w:rsidP="006C4138">
            <w:pPr>
              <w:rPr>
                <w:sz w:val="22"/>
                <w:szCs w:val="20"/>
              </w:rPr>
            </w:pPr>
            <w:r w:rsidRPr="00D54F49">
              <w:rPr>
                <w:sz w:val="22"/>
                <w:szCs w:val="20"/>
              </w:rPr>
              <w:t>Enteropathy-associated T-cell lymphoma</w:t>
            </w:r>
          </w:p>
        </w:tc>
      </w:tr>
      <w:tr w:rsidR="006C4138" w:rsidRPr="00D54F49" w14:paraId="6F7A66F0" w14:textId="77777777" w:rsidTr="00AF1950">
        <w:tc>
          <w:tcPr>
            <w:tcW w:w="3005" w:type="dxa"/>
            <w:shd w:val="clear" w:color="auto" w:fill="F4B083" w:themeFill="accent2" w:themeFillTint="99"/>
          </w:tcPr>
          <w:p w14:paraId="631CE96E" w14:textId="18FD745B" w:rsidR="006C4138" w:rsidRPr="00D54F49" w:rsidRDefault="006C4138" w:rsidP="006C4138">
            <w:pPr>
              <w:ind w:left="227"/>
              <w:rPr>
                <w:sz w:val="22"/>
                <w:szCs w:val="20"/>
              </w:rPr>
            </w:pPr>
            <w:r w:rsidRPr="00D54F49">
              <w:rPr>
                <w:sz w:val="22"/>
                <w:szCs w:val="20"/>
              </w:rPr>
              <w:t>Type II refractory coeliac disease</w:t>
            </w:r>
          </w:p>
        </w:tc>
        <w:tc>
          <w:tcPr>
            <w:tcW w:w="3005" w:type="dxa"/>
          </w:tcPr>
          <w:p w14:paraId="6733FAB9" w14:textId="77777777" w:rsidR="006C4138" w:rsidRPr="00D54F49" w:rsidRDefault="006C4138" w:rsidP="006C4138">
            <w:pPr>
              <w:rPr>
                <w:sz w:val="22"/>
                <w:szCs w:val="20"/>
              </w:rPr>
            </w:pPr>
          </w:p>
        </w:tc>
        <w:tc>
          <w:tcPr>
            <w:tcW w:w="3006" w:type="dxa"/>
          </w:tcPr>
          <w:p w14:paraId="50267C46" w14:textId="77777777" w:rsidR="006C4138" w:rsidRPr="00D54F49" w:rsidRDefault="006C4138" w:rsidP="006C4138">
            <w:pPr>
              <w:rPr>
                <w:sz w:val="22"/>
                <w:szCs w:val="20"/>
              </w:rPr>
            </w:pPr>
          </w:p>
        </w:tc>
      </w:tr>
      <w:tr w:rsidR="006C4138" w:rsidRPr="00D54F49" w14:paraId="5BCD132C" w14:textId="77777777" w:rsidTr="00FD04DD">
        <w:tc>
          <w:tcPr>
            <w:tcW w:w="3005" w:type="dxa"/>
          </w:tcPr>
          <w:p w14:paraId="2CFBA64A" w14:textId="55BD1113" w:rsidR="006C4138" w:rsidRPr="00D54F49" w:rsidRDefault="006C4138" w:rsidP="006C4138">
            <w:pPr>
              <w:rPr>
                <w:sz w:val="22"/>
                <w:szCs w:val="20"/>
              </w:rPr>
            </w:pPr>
            <w:r w:rsidRPr="00D54F49">
              <w:rPr>
                <w:sz w:val="22"/>
                <w:szCs w:val="20"/>
              </w:rPr>
              <w:t>Monomorphic epitheliotropic intestinal T-cell lymphoma</w:t>
            </w:r>
          </w:p>
        </w:tc>
        <w:tc>
          <w:tcPr>
            <w:tcW w:w="3005" w:type="dxa"/>
          </w:tcPr>
          <w:p w14:paraId="4D273BF3" w14:textId="3BF1E488" w:rsidR="006C4138" w:rsidRPr="00D54F49" w:rsidRDefault="006C4138" w:rsidP="006C4138">
            <w:pPr>
              <w:rPr>
                <w:sz w:val="22"/>
                <w:szCs w:val="20"/>
              </w:rPr>
            </w:pPr>
            <w:r w:rsidRPr="00D54F49">
              <w:rPr>
                <w:sz w:val="22"/>
                <w:szCs w:val="20"/>
              </w:rPr>
              <w:t>Monomorphic epitheliotropic intestinal T-cell lymphoma</w:t>
            </w:r>
          </w:p>
        </w:tc>
        <w:tc>
          <w:tcPr>
            <w:tcW w:w="3006" w:type="dxa"/>
          </w:tcPr>
          <w:p w14:paraId="7533B5A9" w14:textId="5F45DFEC" w:rsidR="006C4138" w:rsidRPr="00D54F49" w:rsidRDefault="006C4138" w:rsidP="006C4138">
            <w:pPr>
              <w:rPr>
                <w:sz w:val="22"/>
                <w:szCs w:val="20"/>
              </w:rPr>
            </w:pPr>
            <w:r w:rsidRPr="00D54F49">
              <w:rPr>
                <w:sz w:val="22"/>
                <w:szCs w:val="20"/>
              </w:rPr>
              <w:t>Monomorphic epitheliotropic intestinal T-cell lymphoma</w:t>
            </w:r>
          </w:p>
        </w:tc>
      </w:tr>
      <w:tr w:rsidR="006C4138" w:rsidRPr="00D54F49" w14:paraId="76AA1E48" w14:textId="77777777" w:rsidTr="00FD04DD">
        <w:tc>
          <w:tcPr>
            <w:tcW w:w="3005" w:type="dxa"/>
          </w:tcPr>
          <w:p w14:paraId="2C2CE530" w14:textId="1702D49C" w:rsidR="006C4138" w:rsidRPr="00D54F49" w:rsidRDefault="006C4138" w:rsidP="006C4138">
            <w:pPr>
              <w:rPr>
                <w:sz w:val="22"/>
                <w:szCs w:val="20"/>
              </w:rPr>
            </w:pPr>
            <w:r w:rsidRPr="00D54F49">
              <w:rPr>
                <w:sz w:val="22"/>
                <w:szCs w:val="20"/>
              </w:rPr>
              <w:t>Intestinal T-cell lymphoma, NOS</w:t>
            </w:r>
          </w:p>
        </w:tc>
        <w:tc>
          <w:tcPr>
            <w:tcW w:w="3005" w:type="dxa"/>
          </w:tcPr>
          <w:p w14:paraId="51612E1D" w14:textId="056BE9C1" w:rsidR="006C4138" w:rsidRPr="00D54F49" w:rsidRDefault="006C4138" w:rsidP="006C4138">
            <w:pPr>
              <w:rPr>
                <w:sz w:val="22"/>
                <w:szCs w:val="20"/>
              </w:rPr>
            </w:pPr>
            <w:r w:rsidRPr="00D54F49">
              <w:rPr>
                <w:sz w:val="22"/>
                <w:szCs w:val="20"/>
              </w:rPr>
              <w:t>Intestinal T-cell lymphoma, NOS</w:t>
            </w:r>
          </w:p>
        </w:tc>
        <w:tc>
          <w:tcPr>
            <w:tcW w:w="3006" w:type="dxa"/>
          </w:tcPr>
          <w:p w14:paraId="1832F9E9" w14:textId="142EEDC3" w:rsidR="006C4138" w:rsidRPr="00D54F49" w:rsidRDefault="006C4138" w:rsidP="006C4138">
            <w:pPr>
              <w:rPr>
                <w:sz w:val="22"/>
                <w:szCs w:val="20"/>
              </w:rPr>
            </w:pPr>
            <w:r w:rsidRPr="00D54F49">
              <w:rPr>
                <w:sz w:val="22"/>
                <w:szCs w:val="20"/>
              </w:rPr>
              <w:t>Intestinal T-cell lymphoma, NOS</w:t>
            </w:r>
          </w:p>
        </w:tc>
      </w:tr>
      <w:tr w:rsidR="006C4138" w:rsidRPr="00D54F49" w14:paraId="17710FC5" w14:textId="77777777" w:rsidTr="00AF1950">
        <w:tc>
          <w:tcPr>
            <w:tcW w:w="3005" w:type="dxa"/>
            <w:shd w:val="clear" w:color="auto" w:fill="F4B083" w:themeFill="accent2" w:themeFillTint="99"/>
          </w:tcPr>
          <w:p w14:paraId="142607C0" w14:textId="0B4CC042" w:rsidR="006C4138" w:rsidRPr="00D54F49" w:rsidRDefault="006C4138" w:rsidP="006C4138">
            <w:pPr>
              <w:rPr>
                <w:sz w:val="22"/>
                <w:szCs w:val="20"/>
              </w:rPr>
            </w:pPr>
            <w:r w:rsidRPr="00D54F49">
              <w:rPr>
                <w:sz w:val="22"/>
                <w:szCs w:val="20"/>
              </w:rPr>
              <w:t>Indolent clonal T-cell lymphoproliferative disorder of the gastrointestinal tract</w:t>
            </w:r>
          </w:p>
        </w:tc>
        <w:tc>
          <w:tcPr>
            <w:tcW w:w="3005" w:type="dxa"/>
          </w:tcPr>
          <w:p w14:paraId="120417DC" w14:textId="5A3BF8F8" w:rsidR="006C4138" w:rsidRPr="00D54F49" w:rsidRDefault="006C4138" w:rsidP="006C4138">
            <w:pPr>
              <w:rPr>
                <w:i/>
                <w:iCs/>
                <w:sz w:val="22"/>
                <w:szCs w:val="20"/>
              </w:rPr>
            </w:pPr>
            <w:bookmarkStart w:id="55" w:name="_Hlk125099150"/>
            <w:r w:rsidRPr="00D54F49">
              <w:rPr>
                <w:i/>
                <w:iCs/>
                <w:sz w:val="22"/>
                <w:szCs w:val="20"/>
              </w:rPr>
              <w:t>Indolent T-cell lymphoproliferative disorder of the gastrointestinal tract</w:t>
            </w:r>
            <w:bookmarkEnd w:id="55"/>
          </w:p>
        </w:tc>
        <w:tc>
          <w:tcPr>
            <w:tcW w:w="3006" w:type="dxa"/>
            <w:shd w:val="clear" w:color="auto" w:fill="F4B083" w:themeFill="accent2" w:themeFillTint="99"/>
          </w:tcPr>
          <w:p w14:paraId="421414DC" w14:textId="502A62BF" w:rsidR="006C4138" w:rsidRPr="00D54F49" w:rsidRDefault="006C4138" w:rsidP="006C4138">
            <w:pPr>
              <w:rPr>
                <w:sz w:val="22"/>
                <w:szCs w:val="20"/>
              </w:rPr>
            </w:pPr>
            <w:bookmarkStart w:id="56" w:name="_Hlk125099169"/>
            <w:r w:rsidRPr="00D54F49">
              <w:rPr>
                <w:sz w:val="22"/>
                <w:szCs w:val="20"/>
              </w:rPr>
              <w:t>Indolent T-cell lymphoma of the gastrointestinal tract</w:t>
            </w:r>
            <w:bookmarkEnd w:id="56"/>
          </w:p>
        </w:tc>
      </w:tr>
      <w:tr w:rsidR="006C4138" w:rsidRPr="00D54F49" w14:paraId="1855B4EC" w14:textId="77777777" w:rsidTr="00AF1950">
        <w:tc>
          <w:tcPr>
            <w:tcW w:w="3005" w:type="dxa"/>
            <w:shd w:val="clear" w:color="auto" w:fill="C5E0B3" w:themeFill="accent6" w:themeFillTint="66"/>
          </w:tcPr>
          <w:p w14:paraId="6A3969EF" w14:textId="3028524F" w:rsidR="006C4138" w:rsidRPr="00D54F49" w:rsidRDefault="006C4138" w:rsidP="006C4138">
            <w:pPr>
              <w:rPr>
                <w:sz w:val="22"/>
                <w:szCs w:val="20"/>
              </w:rPr>
            </w:pPr>
            <w:r w:rsidRPr="00D54F49">
              <w:rPr>
                <w:sz w:val="22"/>
                <w:szCs w:val="20"/>
              </w:rPr>
              <w:t>Indolent NK-cell lymphoproliferative disorder of the gastrointestinal tra</w:t>
            </w:r>
            <w:r w:rsidRPr="00D54F49">
              <w:rPr>
                <w:sz w:val="22"/>
                <w:szCs w:val="20"/>
                <w:shd w:val="clear" w:color="auto" w:fill="C5E0B3" w:themeFill="accent6" w:themeFillTint="66"/>
              </w:rPr>
              <w:t>ct</w:t>
            </w:r>
            <w:r w:rsidRPr="00D54F49">
              <w:rPr>
                <w:rFonts w:ascii="Helvetica" w:hAnsi="Helvetica" w:cs="Helvetica"/>
                <w:color w:val="1A1A1A"/>
                <w:sz w:val="18"/>
                <w:szCs w:val="18"/>
                <w:shd w:val="clear" w:color="auto" w:fill="C5E0B3" w:themeFill="accent6" w:themeFillTint="66"/>
              </w:rPr>
              <w:t> </w:t>
            </w:r>
          </w:p>
        </w:tc>
        <w:tc>
          <w:tcPr>
            <w:tcW w:w="3005" w:type="dxa"/>
          </w:tcPr>
          <w:p w14:paraId="37A1D98E" w14:textId="77777777" w:rsidR="006C4138" w:rsidRPr="00D54F49" w:rsidRDefault="006C4138" w:rsidP="006C4138">
            <w:pPr>
              <w:rPr>
                <w:sz w:val="22"/>
                <w:szCs w:val="20"/>
              </w:rPr>
            </w:pPr>
          </w:p>
        </w:tc>
        <w:tc>
          <w:tcPr>
            <w:tcW w:w="3006" w:type="dxa"/>
            <w:shd w:val="clear" w:color="auto" w:fill="C5E0B3" w:themeFill="accent6" w:themeFillTint="66"/>
          </w:tcPr>
          <w:p w14:paraId="5723ED5C" w14:textId="55536745" w:rsidR="006C4138" w:rsidRPr="00D54F49" w:rsidRDefault="006C4138" w:rsidP="006C4138">
            <w:pPr>
              <w:rPr>
                <w:sz w:val="22"/>
                <w:szCs w:val="20"/>
              </w:rPr>
            </w:pPr>
            <w:r w:rsidRPr="00D54F49">
              <w:rPr>
                <w:sz w:val="22"/>
                <w:szCs w:val="20"/>
              </w:rPr>
              <w:t>Indolent NK-cell lymphoproliferative disorder of the gastrointestinal tract</w:t>
            </w:r>
          </w:p>
        </w:tc>
      </w:tr>
      <w:tr w:rsidR="006C4138" w:rsidRPr="00D54F49" w14:paraId="32261616" w14:textId="77777777" w:rsidTr="00067306">
        <w:tc>
          <w:tcPr>
            <w:tcW w:w="9016" w:type="dxa"/>
            <w:gridSpan w:val="3"/>
          </w:tcPr>
          <w:p w14:paraId="63A0FD66" w14:textId="48B4B27C" w:rsidR="006C4138" w:rsidRPr="00D54F49" w:rsidRDefault="006C4138" w:rsidP="006C4138">
            <w:pPr>
              <w:jc w:val="center"/>
              <w:rPr>
                <w:sz w:val="22"/>
                <w:szCs w:val="20"/>
              </w:rPr>
            </w:pPr>
            <w:r w:rsidRPr="00D54F49">
              <w:rPr>
                <w:b/>
                <w:bCs/>
                <w:sz w:val="22"/>
                <w:szCs w:val="20"/>
              </w:rPr>
              <w:t>Hepatosplenic T-cell lymphoma</w:t>
            </w:r>
          </w:p>
        </w:tc>
      </w:tr>
      <w:tr w:rsidR="006C4138" w:rsidRPr="00D54F49" w14:paraId="5388198E" w14:textId="77777777" w:rsidTr="00AF1950">
        <w:trPr>
          <w:trHeight w:val="672"/>
        </w:trPr>
        <w:tc>
          <w:tcPr>
            <w:tcW w:w="3005" w:type="dxa"/>
          </w:tcPr>
          <w:p w14:paraId="13053A61" w14:textId="13E62920" w:rsidR="006C4138" w:rsidRPr="00D54F49" w:rsidRDefault="006C4138" w:rsidP="006C4138">
            <w:pPr>
              <w:rPr>
                <w:sz w:val="22"/>
                <w:szCs w:val="20"/>
              </w:rPr>
            </w:pPr>
            <w:r w:rsidRPr="00D54F49">
              <w:rPr>
                <w:sz w:val="22"/>
                <w:szCs w:val="20"/>
              </w:rPr>
              <w:t>Hepatosplenic T-cell lymphoma</w:t>
            </w:r>
          </w:p>
        </w:tc>
        <w:tc>
          <w:tcPr>
            <w:tcW w:w="3005" w:type="dxa"/>
          </w:tcPr>
          <w:p w14:paraId="4A9D6604" w14:textId="5E678BA6" w:rsidR="006C4138" w:rsidRPr="00D54F49" w:rsidRDefault="006C4138" w:rsidP="006C4138">
            <w:pPr>
              <w:rPr>
                <w:sz w:val="22"/>
                <w:szCs w:val="20"/>
              </w:rPr>
            </w:pPr>
            <w:r w:rsidRPr="00D54F49">
              <w:rPr>
                <w:sz w:val="22"/>
                <w:szCs w:val="20"/>
              </w:rPr>
              <w:t>Hepatosplenic T-cell lymphoma</w:t>
            </w:r>
          </w:p>
        </w:tc>
        <w:tc>
          <w:tcPr>
            <w:tcW w:w="3006" w:type="dxa"/>
          </w:tcPr>
          <w:p w14:paraId="135F8BEF" w14:textId="0634DB3A" w:rsidR="006C4138" w:rsidRPr="00D54F49" w:rsidRDefault="006C4138" w:rsidP="006C4138">
            <w:pPr>
              <w:rPr>
                <w:sz w:val="22"/>
                <w:szCs w:val="20"/>
              </w:rPr>
            </w:pPr>
            <w:r w:rsidRPr="00D54F49">
              <w:rPr>
                <w:sz w:val="22"/>
                <w:szCs w:val="20"/>
              </w:rPr>
              <w:t>Hepatosplenic T-cell lymphoma</w:t>
            </w:r>
          </w:p>
        </w:tc>
      </w:tr>
      <w:tr w:rsidR="006C4138" w:rsidRPr="00D54F49" w14:paraId="2109727A" w14:textId="77777777" w:rsidTr="00067306">
        <w:tc>
          <w:tcPr>
            <w:tcW w:w="9016" w:type="dxa"/>
            <w:gridSpan w:val="3"/>
          </w:tcPr>
          <w:p w14:paraId="535C8FE7" w14:textId="529972B8" w:rsidR="006C4138" w:rsidRPr="00D54F49" w:rsidRDefault="006C4138" w:rsidP="006C4138">
            <w:pPr>
              <w:jc w:val="center"/>
              <w:rPr>
                <w:sz w:val="22"/>
                <w:szCs w:val="20"/>
                <w:highlight w:val="yellow"/>
              </w:rPr>
            </w:pPr>
            <w:r w:rsidRPr="00D54F49">
              <w:rPr>
                <w:b/>
                <w:bCs/>
                <w:sz w:val="22"/>
                <w:szCs w:val="20"/>
              </w:rPr>
              <w:t>Primary cutaneous T-cell lymphoid proliferations and lymphomas</w:t>
            </w:r>
          </w:p>
        </w:tc>
      </w:tr>
      <w:tr w:rsidR="006C4138" w:rsidRPr="00D54F49" w14:paraId="3DCCD3E2" w14:textId="77777777" w:rsidTr="00FD04DD">
        <w:tc>
          <w:tcPr>
            <w:tcW w:w="3005" w:type="dxa"/>
          </w:tcPr>
          <w:p w14:paraId="046CD828" w14:textId="7025F227" w:rsidR="006C4138" w:rsidRPr="00D54F49" w:rsidRDefault="006C4138" w:rsidP="006C4138">
            <w:pPr>
              <w:rPr>
                <w:sz w:val="22"/>
                <w:szCs w:val="20"/>
              </w:rPr>
            </w:pPr>
            <w:r w:rsidRPr="00D54F49">
              <w:rPr>
                <w:sz w:val="22"/>
                <w:szCs w:val="20"/>
              </w:rPr>
              <w:t>Subcutaneous panniculitis-like T-cell lymphoma</w:t>
            </w:r>
          </w:p>
        </w:tc>
        <w:tc>
          <w:tcPr>
            <w:tcW w:w="3005" w:type="dxa"/>
          </w:tcPr>
          <w:p w14:paraId="5EAD2E80" w14:textId="4862CE04" w:rsidR="006C4138" w:rsidRPr="00D54F49" w:rsidRDefault="006C4138" w:rsidP="006C4138">
            <w:pPr>
              <w:rPr>
                <w:sz w:val="22"/>
                <w:szCs w:val="20"/>
              </w:rPr>
            </w:pPr>
            <w:r w:rsidRPr="00D54F49">
              <w:rPr>
                <w:sz w:val="22"/>
                <w:szCs w:val="20"/>
              </w:rPr>
              <w:t>Subcutaneous panniculitis-like T-cell lymphoma</w:t>
            </w:r>
          </w:p>
        </w:tc>
        <w:tc>
          <w:tcPr>
            <w:tcW w:w="3006" w:type="dxa"/>
          </w:tcPr>
          <w:p w14:paraId="34DDD8A4" w14:textId="73A96C13" w:rsidR="006C4138" w:rsidRPr="00D54F49" w:rsidRDefault="006C4138" w:rsidP="006C4138">
            <w:pPr>
              <w:rPr>
                <w:sz w:val="22"/>
                <w:szCs w:val="20"/>
              </w:rPr>
            </w:pPr>
            <w:r w:rsidRPr="00D54F49">
              <w:rPr>
                <w:sz w:val="22"/>
                <w:szCs w:val="20"/>
              </w:rPr>
              <w:t>Subcutaneous panniculitis-like T-cell lymphoma</w:t>
            </w:r>
          </w:p>
        </w:tc>
      </w:tr>
      <w:tr w:rsidR="006C4138" w:rsidRPr="00D54F49" w14:paraId="76AD2CEA" w14:textId="77777777" w:rsidTr="00FD04DD">
        <w:tc>
          <w:tcPr>
            <w:tcW w:w="3005" w:type="dxa"/>
          </w:tcPr>
          <w:p w14:paraId="7C51FC95" w14:textId="6FEB754C" w:rsidR="006C4138" w:rsidRPr="00D54F49" w:rsidRDefault="006C4138" w:rsidP="006C4138">
            <w:pPr>
              <w:rPr>
                <w:sz w:val="22"/>
                <w:szCs w:val="20"/>
              </w:rPr>
            </w:pPr>
            <w:r w:rsidRPr="00D54F49">
              <w:rPr>
                <w:sz w:val="22"/>
                <w:szCs w:val="20"/>
              </w:rPr>
              <w:t>Mycosis fungoides</w:t>
            </w:r>
          </w:p>
        </w:tc>
        <w:tc>
          <w:tcPr>
            <w:tcW w:w="3005" w:type="dxa"/>
          </w:tcPr>
          <w:p w14:paraId="7053E6D9" w14:textId="55C3A725" w:rsidR="006C4138" w:rsidRPr="00D54F49" w:rsidRDefault="006C4138" w:rsidP="006C4138">
            <w:pPr>
              <w:rPr>
                <w:sz w:val="22"/>
                <w:szCs w:val="20"/>
              </w:rPr>
            </w:pPr>
            <w:r w:rsidRPr="00D54F49">
              <w:rPr>
                <w:sz w:val="22"/>
                <w:szCs w:val="20"/>
              </w:rPr>
              <w:t>Mycosis fungoides</w:t>
            </w:r>
          </w:p>
        </w:tc>
        <w:tc>
          <w:tcPr>
            <w:tcW w:w="3006" w:type="dxa"/>
          </w:tcPr>
          <w:p w14:paraId="5DCC0373" w14:textId="030C694B" w:rsidR="006C4138" w:rsidRPr="00D54F49" w:rsidRDefault="006C4138" w:rsidP="006C4138">
            <w:pPr>
              <w:rPr>
                <w:sz w:val="22"/>
                <w:szCs w:val="20"/>
              </w:rPr>
            </w:pPr>
            <w:r w:rsidRPr="00D54F49">
              <w:rPr>
                <w:sz w:val="22"/>
                <w:szCs w:val="20"/>
              </w:rPr>
              <w:t>Mycosis fungoides</w:t>
            </w:r>
          </w:p>
        </w:tc>
      </w:tr>
      <w:tr w:rsidR="006C4138" w:rsidRPr="00D54F49" w14:paraId="3EB50276" w14:textId="77777777" w:rsidTr="00FD04DD">
        <w:tc>
          <w:tcPr>
            <w:tcW w:w="3005" w:type="dxa"/>
          </w:tcPr>
          <w:p w14:paraId="68C1C050" w14:textId="77777777" w:rsidR="006C4138" w:rsidRPr="00D54F49" w:rsidRDefault="006C4138" w:rsidP="006C4138">
            <w:pPr>
              <w:rPr>
                <w:sz w:val="22"/>
                <w:szCs w:val="20"/>
              </w:rPr>
            </w:pPr>
            <w:r w:rsidRPr="00D54F49">
              <w:rPr>
                <w:sz w:val="22"/>
                <w:szCs w:val="20"/>
              </w:rPr>
              <w:t xml:space="preserve">Primary cutaneous CD30+ </w:t>
            </w:r>
          </w:p>
          <w:p w14:paraId="7A2E3582" w14:textId="13421239" w:rsidR="006C4138" w:rsidRPr="00D54F49" w:rsidRDefault="006C4138" w:rsidP="006C4138">
            <w:pPr>
              <w:rPr>
                <w:sz w:val="22"/>
                <w:szCs w:val="20"/>
              </w:rPr>
            </w:pPr>
            <w:r w:rsidRPr="00D54F49">
              <w:rPr>
                <w:sz w:val="22"/>
                <w:szCs w:val="20"/>
              </w:rPr>
              <w:t>T-cell lymphoproliferative disorders</w:t>
            </w:r>
          </w:p>
        </w:tc>
        <w:tc>
          <w:tcPr>
            <w:tcW w:w="3005" w:type="dxa"/>
          </w:tcPr>
          <w:p w14:paraId="74C55B56" w14:textId="77777777" w:rsidR="006C4138" w:rsidRPr="00D54F49" w:rsidRDefault="006C4138" w:rsidP="006C4138">
            <w:pPr>
              <w:rPr>
                <w:sz w:val="22"/>
                <w:szCs w:val="20"/>
              </w:rPr>
            </w:pPr>
            <w:r w:rsidRPr="00D54F49">
              <w:rPr>
                <w:sz w:val="22"/>
                <w:szCs w:val="20"/>
              </w:rPr>
              <w:t xml:space="preserve">Primary cutaneous CD30+ </w:t>
            </w:r>
          </w:p>
          <w:p w14:paraId="59C7C678" w14:textId="6B7B5052" w:rsidR="006C4138" w:rsidRPr="00D54F49" w:rsidRDefault="006C4138" w:rsidP="006C4138">
            <w:pPr>
              <w:rPr>
                <w:sz w:val="22"/>
                <w:szCs w:val="20"/>
              </w:rPr>
            </w:pPr>
            <w:r w:rsidRPr="00D54F49">
              <w:rPr>
                <w:sz w:val="22"/>
                <w:szCs w:val="20"/>
              </w:rPr>
              <w:t>T-cell lymphoproliferative disorders</w:t>
            </w:r>
          </w:p>
        </w:tc>
        <w:tc>
          <w:tcPr>
            <w:tcW w:w="3006" w:type="dxa"/>
          </w:tcPr>
          <w:p w14:paraId="70E13D9A" w14:textId="77777777" w:rsidR="006C4138" w:rsidRPr="00D54F49" w:rsidRDefault="006C4138" w:rsidP="006C4138">
            <w:pPr>
              <w:rPr>
                <w:sz w:val="22"/>
                <w:szCs w:val="20"/>
              </w:rPr>
            </w:pPr>
            <w:r w:rsidRPr="00D54F49">
              <w:rPr>
                <w:sz w:val="22"/>
                <w:szCs w:val="20"/>
              </w:rPr>
              <w:t>Primary cutaneous CD30+</w:t>
            </w:r>
          </w:p>
          <w:p w14:paraId="6015C860" w14:textId="3B87007D" w:rsidR="006C4138" w:rsidRPr="00D54F49" w:rsidRDefault="006C4138" w:rsidP="006C4138">
            <w:pPr>
              <w:rPr>
                <w:sz w:val="22"/>
                <w:szCs w:val="20"/>
              </w:rPr>
            </w:pPr>
            <w:r w:rsidRPr="00D54F49">
              <w:rPr>
                <w:sz w:val="22"/>
                <w:szCs w:val="20"/>
              </w:rPr>
              <w:t>T-cell lymphoproliferative disorder</w:t>
            </w:r>
          </w:p>
        </w:tc>
      </w:tr>
      <w:tr w:rsidR="006C4138" w:rsidRPr="00D54F49" w14:paraId="7BD6A697" w14:textId="77777777" w:rsidTr="00FD04DD">
        <w:tc>
          <w:tcPr>
            <w:tcW w:w="3005" w:type="dxa"/>
          </w:tcPr>
          <w:p w14:paraId="412C3ECF" w14:textId="2DAF1897" w:rsidR="006C4138" w:rsidRPr="00D54F49" w:rsidRDefault="006C4138" w:rsidP="006C4138">
            <w:pPr>
              <w:ind w:left="227"/>
              <w:rPr>
                <w:sz w:val="22"/>
                <w:szCs w:val="20"/>
              </w:rPr>
            </w:pPr>
            <w:proofErr w:type="spellStart"/>
            <w:r w:rsidRPr="00D54F49">
              <w:rPr>
                <w:sz w:val="22"/>
                <w:szCs w:val="20"/>
              </w:rPr>
              <w:t>Lymphomatoid</w:t>
            </w:r>
            <w:proofErr w:type="spellEnd"/>
            <w:r w:rsidRPr="00D54F49">
              <w:rPr>
                <w:sz w:val="22"/>
                <w:szCs w:val="20"/>
              </w:rPr>
              <w:t xml:space="preserve"> papulosis</w:t>
            </w:r>
          </w:p>
        </w:tc>
        <w:tc>
          <w:tcPr>
            <w:tcW w:w="3005" w:type="dxa"/>
          </w:tcPr>
          <w:p w14:paraId="59727226" w14:textId="3C72D0F7" w:rsidR="006C4138" w:rsidRPr="00D54F49" w:rsidRDefault="006C4138" w:rsidP="006C4138">
            <w:pPr>
              <w:ind w:left="227"/>
              <w:rPr>
                <w:sz w:val="22"/>
                <w:szCs w:val="20"/>
              </w:rPr>
            </w:pPr>
            <w:proofErr w:type="spellStart"/>
            <w:r w:rsidRPr="00D54F49">
              <w:rPr>
                <w:sz w:val="22"/>
                <w:szCs w:val="20"/>
              </w:rPr>
              <w:t>Lymphomatoid</w:t>
            </w:r>
            <w:proofErr w:type="spellEnd"/>
            <w:r w:rsidRPr="00D54F49">
              <w:rPr>
                <w:sz w:val="22"/>
                <w:szCs w:val="20"/>
              </w:rPr>
              <w:t xml:space="preserve"> papulosis</w:t>
            </w:r>
          </w:p>
        </w:tc>
        <w:tc>
          <w:tcPr>
            <w:tcW w:w="3006" w:type="dxa"/>
          </w:tcPr>
          <w:p w14:paraId="16920BAD" w14:textId="1DD0DDFF" w:rsidR="006C4138" w:rsidRPr="00D54F49" w:rsidRDefault="006C4138" w:rsidP="006C4138">
            <w:pPr>
              <w:ind w:left="227"/>
              <w:rPr>
                <w:sz w:val="22"/>
                <w:szCs w:val="20"/>
              </w:rPr>
            </w:pPr>
            <w:proofErr w:type="spellStart"/>
            <w:r w:rsidRPr="00D54F49">
              <w:rPr>
                <w:sz w:val="22"/>
                <w:szCs w:val="20"/>
              </w:rPr>
              <w:t>Lymphomatoid</w:t>
            </w:r>
            <w:proofErr w:type="spellEnd"/>
            <w:r w:rsidRPr="00D54F49">
              <w:rPr>
                <w:sz w:val="22"/>
                <w:szCs w:val="20"/>
              </w:rPr>
              <w:t xml:space="preserve"> papulosis</w:t>
            </w:r>
          </w:p>
        </w:tc>
      </w:tr>
      <w:tr w:rsidR="006C4138" w:rsidRPr="00D54F49" w14:paraId="7C9ACCFC" w14:textId="77777777" w:rsidTr="00FD04DD">
        <w:tc>
          <w:tcPr>
            <w:tcW w:w="3005" w:type="dxa"/>
          </w:tcPr>
          <w:p w14:paraId="4D87ABF8" w14:textId="13CFDB0F" w:rsidR="006C4138" w:rsidRPr="00D54F49" w:rsidRDefault="006C4138" w:rsidP="006C4138">
            <w:pPr>
              <w:ind w:left="227"/>
              <w:rPr>
                <w:sz w:val="22"/>
                <w:szCs w:val="20"/>
              </w:rPr>
            </w:pPr>
            <w:r w:rsidRPr="00D54F49">
              <w:rPr>
                <w:sz w:val="22"/>
                <w:szCs w:val="20"/>
              </w:rPr>
              <w:t>Primary cutaneous anaplastic large cell lymphoma</w:t>
            </w:r>
          </w:p>
        </w:tc>
        <w:tc>
          <w:tcPr>
            <w:tcW w:w="3005" w:type="dxa"/>
          </w:tcPr>
          <w:p w14:paraId="68DD1598" w14:textId="2F0C615E" w:rsidR="006C4138" w:rsidRPr="00D54F49" w:rsidRDefault="006C4138" w:rsidP="006C4138">
            <w:pPr>
              <w:ind w:left="227"/>
              <w:rPr>
                <w:sz w:val="22"/>
                <w:szCs w:val="20"/>
              </w:rPr>
            </w:pPr>
            <w:r w:rsidRPr="00D54F49">
              <w:rPr>
                <w:sz w:val="22"/>
                <w:szCs w:val="20"/>
              </w:rPr>
              <w:t>Primary cutaneous anaplastic large cell lymphoma</w:t>
            </w:r>
          </w:p>
        </w:tc>
        <w:tc>
          <w:tcPr>
            <w:tcW w:w="3006" w:type="dxa"/>
          </w:tcPr>
          <w:p w14:paraId="04925385" w14:textId="6CE30D7F" w:rsidR="006C4138" w:rsidRPr="00D54F49" w:rsidRDefault="006C4138" w:rsidP="006C4138">
            <w:pPr>
              <w:ind w:left="227"/>
              <w:rPr>
                <w:sz w:val="22"/>
                <w:szCs w:val="20"/>
              </w:rPr>
            </w:pPr>
            <w:r w:rsidRPr="00D54F49">
              <w:rPr>
                <w:sz w:val="22"/>
                <w:szCs w:val="20"/>
              </w:rPr>
              <w:t>Primary cutaneous anaplastic large cell lymphoma</w:t>
            </w:r>
          </w:p>
        </w:tc>
      </w:tr>
      <w:tr w:rsidR="006C4138" w:rsidRPr="00D54F49" w14:paraId="7892CB71" w14:textId="77777777" w:rsidTr="00FD04DD">
        <w:tc>
          <w:tcPr>
            <w:tcW w:w="3005" w:type="dxa"/>
          </w:tcPr>
          <w:p w14:paraId="065C1949" w14:textId="77777777" w:rsidR="006C4138" w:rsidRPr="00D54F49" w:rsidRDefault="006C4138" w:rsidP="006C4138">
            <w:pPr>
              <w:rPr>
                <w:sz w:val="22"/>
                <w:szCs w:val="20"/>
              </w:rPr>
            </w:pPr>
          </w:p>
        </w:tc>
        <w:tc>
          <w:tcPr>
            <w:tcW w:w="3005" w:type="dxa"/>
          </w:tcPr>
          <w:p w14:paraId="1642B554" w14:textId="2CD53526" w:rsidR="006C4138" w:rsidRPr="00D54F49" w:rsidRDefault="006C4138" w:rsidP="006C4138">
            <w:pPr>
              <w:rPr>
                <w:sz w:val="22"/>
                <w:szCs w:val="20"/>
              </w:rPr>
            </w:pPr>
            <w:r w:rsidRPr="00D54F49">
              <w:rPr>
                <w:sz w:val="22"/>
                <w:szCs w:val="20"/>
              </w:rPr>
              <w:t>Primary cutaneous peripheral T-cell lymphomas, rare subtypes</w:t>
            </w:r>
          </w:p>
        </w:tc>
        <w:tc>
          <w:tcPr>
            <w:tcW w:w="3006" w:type="dxa"/>
          </w:tcPr>
          <w:p w14:paraId="183306A6" w14:textId="77777777" w:rsidR="006C4138" w:rsidRPr="00D54F49" w:rsidRDefault="006C4138" w:rsidP="006C4138">
            <w:pPr>
              <w:rPr>
                <w:sz w:val="22"/>
                <w:szCs w:val="20"/>
              </w:rPr>
            </w:pPr>
          </w:p>
        </w:tc>
      </w:tr>
      <w:tr w:rsidR="006C4138" w:rsidRPr="00D54F49" w14:paraId="7817D9DF" w14:textId="77777777" w:rsidTr="00FD04DD">
        <w:tc>
          <w:tcPr>
            <w:tcW w:w="3005" w:type="dxa"/>
          </w:tcPr>
          <w:p w14:paraId="59B6DE2D" w14:textId="5A9A131E" w:rsidR="006C4138" w:rsidRPr="00D54F49" w:rsidRDefault="006C4138" w:rsidP="006C4138">
            <w:pPr>
              <w:rPr>
                <w:sz w:val="22"/>
                <w:szCs w:val="20"/>
              </w:rPr>
            </w:pPr>
            <w:r w:rsidRPr="00D54F49">
              <w:rPr>
                <w:sz w:val="22"/>
                <w:szCs w:val="20"/>
              </w:rPr>
              <w:t>Primary cutaneous gamma- delta T-cell lymphoma</w:t>
            </w:r>
          </w:p>
        </w:tc>
        <w:tc>
          <w:tcPr>
            <w:tcW w:w="3005" w:type="dxa"/>
          </w:tcPr>
          <w:p w14:paraId="57763D49" w14:textId="2CD0CFDA" w:rsidR="006C4138" w:rsidRPr="00D54F49" w:rsidRDefault="006C4138" w:rsidP="006C4138">
            <w:pPr>
              <w:ind w:left="227"/>
              <w:rPr>
                <w:sz w:val="22"/>
                <w:szCs w:val="20"/>
              </w:rPr>
            </w:pPr>
            <w:r w:rsidRPr="00D54F49">
              <w:rPr>
                <w:sz w:val="22"/>
                <w:szCs w:val="20"/>
              </w:rPr>
              <w:t>Primary cutaneous gamma delta T-cell lymphoma</w:t>
            </w:r>
          </w:p>
        </w:tc>
        <w:tc>
          <w:tcPr>
            <w:tcW w:w="3006" w:type="dxa"/>
          </w:tcPr>
          <w:p w14:paraId="6E1A0AA9" w14:textId="403F867B" w:rsidR="006C4138" w:rsidRPr="00D54F49" w:rsidRDefault="006C4138" w:rsidP="006C4138">
            <w:pPr>
              <w:rPr>
                <w:sz w:val="22"/>
                <w:szCs w:val="20"/>
              </w:rPr>
            </w:pPr>
            <w:r w:rsidRPr="00D54F49">
              <w:rPr>
                <w:sz w:val="22"/>
                <w:szCs w:val="20"/>
              </w:rPr>
              <w:t>Primary cutaneous gamma/delta T-cell lymphoma</w:t>
            </w:r>
          </w:p>
        </w:tc>
      </w:tr>
      <w:tr w:rsidR="006C4138" w:rsidRPr="00D54F49" w14:paraId="2D049F79" w14:textId="77777777" w:rsidTr="00AF1950">
        <w:tc>
          <w:tcPr>
            <w:tcW w:w="3005" w:type="dxa"/>
            <w:shd w:val="clear" w:color="auto" w:fill="C5E0B3" w:themeFill="accent6" w:themeFillTint="66"/>
          </w:tcPr>
          <w:p w14:paraId="046FD32D" w14:textId="332E6BC9" w:rsidR="006C4138" w:rsidRPr="00D54F49" w:rsidRDefault="006C4138" w:rsidP="006C4138">
            <w:pPr>
              <w:rPr>
                <w:sz w:val="22"/>
                <w:szCs w:val="20"/>
              </w:rPr>
            </w:pPr>
            <w:r w:rsidRPr="00D54F49">
              <w:rPr>
                <w:sz w:val="22"/>
                <w:szCs w:val="20"/>
              </w:rPr>
              <w:t xml:space="preserve">Primary cutaneous CD8+ aggressive </w:t>
            </w:r>
            <w:proofErr w:type="spellStart"/>
            <w:r w:rsidRPr="00D54F49">
              <w:rPr>
                <w:sz w:val="22"/>
                <w:szCs w:val="20"/>
              </w:rPr>
              <w:t>epidermotropic</w:t>
            </w:r>
            <w:proofErr w:type="spellEnd"/>
            <w:r w:rsidRPr="00D54F49">
              <w:rPr>
                <w:sz w:val="22"/>
                <w:szCs w:val="20"/>
              </w:rPr>
              <w:t xml:space="preserve"> cytotoxic T-cell lymphoma</w:t>
            </w:r>
          </w:p>
        </w:tc>
        <w:tc>
          <w:tcPr>
            <w:tcW w:w="3005" w:type="dxa"/>
          </w:tcPr>
          <w:p w14:paraId="510523D6" w14:textId="5704945A" w:rsidR="006C4138" w:rsidRPr="00D54F49" w:rsidRDefault="006C4138" w:rsidP="006C4138">
            <w:pPr>
              <w:ind w:left="227"/>
              <w:rPr>
                <w:i/>
                <w:iCs/>
                <w:sz w:val="22"/>
                <w:szCs w:val="20"/>
              </w:rPr>
            </w:pPr>
            <w:r w:rsidRPr="00D54F49">
              <w:rPr>
                <w:i/>
                <w:iCs/>
                <w:sz w:val="22"/>
                <w:szCs w:val="20"/>
              </w:rPr>
              <w:t xml:space="preserve">Primary cutaneous CD8+ aggressive </w:t>
            </w:r>
            <w:proofErr w:type="spellStart"/>
            <w:r w:rsidRPr="00D54F49">
              <w:rPr>
                <w:i/>
                <w:iCs/>
                <w:sz w:val="22"/>
                <w:szCs w:val="20"/>
              </w:rPr>
              <w:t>epidermotropic</w:t>
            </w:r>
            <w:proofErr w:type="spellEnd"/>
            <w:r w:rsidRPr="00D54F49">
              <w:rPr>
                <w:i/>
                <w:iCs/>
                <w:sz w:val="22"/>
                <w:szCs w:val="20"/>
              </w:rPr>
              <w:t xml:space="preserve"> cytotoxic T-cell lymphoma</w:t>
            </w:r>
          </w:p>
        </w:tc>
        <w:tc>
          <w:tcPr>
            <w:tcW w:w="3006" w:type="dxa"/>
            <w:shd w:val="clear" w:color="auto" w:fill="C5E0B3" w:themeFill="accent6" w:themeFillTint="66"/>
          </w:tcPr>
          <w:p w14:paraId="4D3CB550" w14:textId="34C30DA4" w:rsidR="006C4138" w:rsidRPr="00D54F49" w:rsidRDefault="006C4138" w:rsidP="006C4138">
            <w:pPr>
              <w:rPr>
                <w:sz w:val="22"/>
                <w:szCs w:val="20"/>
              </w:rPr>
            </w:pPr>
            <w:r w:rsidRPr="00D54F49">
              <w:rPr>
                <w:sz w:val="22"/>
                <w:szCs w:val="20"/>
              </w:rPr>
              <w:t xml:space="preserve">Primary cutaneous CD8+ aggressive </w:t>
            </w:r>
            <w:proofErr w:type="spellStart"/>
            <w:r w:rsidRPr="00D54F49">
              <w:rPr>
                <w:sz w:val="22"/>
                <w:szCs w:val="20"/>
              </w:rPr>
              <w:t>epidermotropic</w:t>
            </w:r>
            <w:proofErr w:type="spellEnd"/>
            <w:r w:rsidRPr="00D54F49">
              <w:rPr>
                <w:sz w:val="22"/>
                <w:szCs w:val="20"/>
              </w:rPr>
              <w:t xml:space="preserve"> cytotoxic T-cell lymphoma</w:t>
            </w:r>
          </w:p>
        </w:tc>
      </w:tr>
      <w:tr w:rsidR="006C4138" w:rsidRPr="00D54F49" w14:paraId="70073BA1" w14:textId="77777777" w:rsidTr="00AF1950">
        <w:tc>
          <w:tcPr>
            <w:tcW w:w="3005" w:type="dxa"/>
            <w:shd w:val="clear" w:color="auto" w:fill="C5E0B3" w:themeFill="accent6" w:themeFillTint="66"/>
          </w:tcPr>
          <w:p w14:paraId="25669D88" w14:textId="230D463D" w:rsidR="006C4138" w:rsidRPr="00D54F49" w:rsidRDefault="006C4138" w:rsidP="006C4138">
            <w:pPr>
              <w:rPr>
                <w:sz w:val="22"/>
                <w:szCs w:val="20"/>
              </w:rPr>
            </w:pPr>
            <w:r w:rsidRPr="00D54F49">
              <w:rPr>
                <w:sz w:val="22"/>
                <w:szCs w:val="20"/>
              </w:rPr>
              <w:t>Primary cutaneous acral CD8+ T-cell lymphoproliferative disorder</w:t>
            </w:r>
          </w:p>
        </w:tc>
        <w:tc>
          <w:tcPr>
            <w:tcW w:w="3005" w:type="dxa"/>
          </w:tcPr>
          <w:p w14:paraId="6CB62333" w14:textId="5924697A" w:rsidR="006C4138" w:rsidRPr="00D54F49" w:rsidRDefault="006C4138" w:rsidP="006C4138">
            <w:pPr>
              <w:ind w:left="227"/>
              <w:rPr>
                <w:i/>
                <w:iCs/>
                <w:sz w:val="22"/>
                <w:szCs w:val="20"/>
              </w:rPr>
            </w:pPr>
            <w:r w:rsidRPr="00D54F49">
              <w:rPr>
                <w:i/>
                <w:iCs/>
                <w:sz w:val="22"/>
                <w:szCs w:val="20"/>
              </w:rPr>
              <w:t>Primary cutaneous acral CD8+ T-cell lymphoma</w:t>
            </w:r>
          </w:p>
        </w:tc>
        <w:tc>
          <w:tcPr>
            <w:tcW w:w="3006" w:type="dxa"/>
            <w:shd w:val="clear" w:color="auto" w:fill="C5E0B3" w:themeFill="accent6" w:themeFillTint="66"/>
          </w:tcPr>
          <w:p w14:paraId="22714F98" w14:textId="1E85B3F9" w:rsidR="006C4138" w:rsidRPr="00D54F49" w:rsidRDefault="006C4138" w:rsidP="006C4138">
            <w:pPr>
              <w:rPr>
                <w:sz w:val="22"/>
                <w:szCs w:val="20"/>
              </w:rPr>
            </w:pPr>
            <w:r w:rsidRPr="00D54F49">
              <w:rPr>
                <w:sz w:val="22"/>
                <w:szCs w:val="20"/>
              </w:rPr>
              <w:t>Primary cutaneous acral CD8+ lymphoproliferative disorder</w:t>
            </w:r>
          </w:p>
        </w:tc>
      </w:tr>
      <w:tr w:rsidR="006C4138" w:rsidRPr="00D54F49" w14:paraId="26047EB5" w14:textId="77777777" w:rsidTr="00AF1950">
        <w:tc>
          <w:tcPr>
            <w:tcW w:w="3005" w:type="dxa"/>
            <w:shd w:val="clear" w:color="auto" w:fill="C5E0B3" w:themeFill="accent6" w:themeFillTint="66"/>
          </w:tcPr>
          <w:p w14:paraId="09AFB5A8" w14:textId="51072A11" w:rsidR="006C4138" w:rsidRPr="00D54F49" w:rsidRDefault="006C4138" w:rsidP="006C4138">
            <w:pPr>
              <w:rPr>
                <w:sz w:val="22"/>
                <w:szCs w:val="20"/>
              </w:rPr>
            </w:pPr>
            <w:r w:rsidRPr="00D54F49">
              <w:rPr>
                <w:sz w:val="22"/>
                <w:szCs w:val="20"/>
              </w:rPr>
              <w:t>Primary cutaneous small/medium CD4+ T-cell lymphoproliferative disord</w:t>
            </w:r>
            <w:r w:rsidRPr="00C502B6">
              <w:rPr>
                <w:sz w:val="22"/>
                <w:szCs w:val="20"/>
                <w:shd w:val="clear" w:color="auto" w:fill="C5E0B3" w:themeFill="accent6" w:themeFillTint="66"/>
              </w:rPr>
              <w:t>er</w:t>
            </w:r>
            <w:r w:rsidRPr="00C502B6">
              <w:rPr>
                <w:rFonts w:ascii="Helvetica" w:hAnsi="Helvetica" w:cs="Helvetica"/>
                <w:color w:val="1A1A1A"/>
                <w:sz w:val="18"/>
                <w:szCs w:val="18"/>
                <w:shd w:val="clear" w:color="auto" w:fill="C5E0B3" w:themeFill="accent6" w:themeFillTint="66"/>
              </w:rPr>
              <w:t> </w:t>
            </w:r>
          </w:p>
        </w:tc>
        <w:tc>
          <w:tcPr>
            <w:tcW w:w="3005" w:type="dxa"/>
          </w:tcPr>
          <w:p w14:paraId="34D89765" w14:textId="0DB593EA" w:rsidR="006C4138" w:rsidRPr="00D54F49" w:rsidRDefault="006C4138" w:rsidP="006C4138">
            <w:pPr>
              <w:ind w:left="227"/>
              <w:rPr>
                <w:i/>
                <w:iCs/>
                <w:sz w:val="22"/>
                <w:szCs w:val="20"/>
              </w:rPr>
            </w:pPr>
            <w:r w:rsidRPr="00D54F49">
              <w:rPr>
                <w:i/>
                <w:iCs/>
                <w:sz w:val="22"/>
                <w:szCs w:val="20"/>
              </w:rPr>
              <w:t>Primary cutaneous CD4+ small/medium T-cell lymphoproliferative disorder</w:t>
            </w:r>
          </w:p>
        </w:tc>
        <w:tc>
          <w:tcPr>
            <w:tcW w:w="3006" w:type="dxa"/>
            <w:shd w:val="clear" w:color="auto" w:fill="C5E0B3" w:themeFill="accent6" w:themeFillTint="66"/>
          </w:tcPr>
          <w:p w14:paraId="11D6D825" w14:textId="77777777" w:rsidR="006C4138" w:rsidRPr="00D54F49" w:rsidRDefault="006C4138" w:rsidP="006C4138">
            <w:pPr>
              <w:rPr>
                <w:sz w:val="22"/>
                <w:szCs w:val="20"/>
              </w:rPr>
            </w:pPr>
            <w:r w:rsidRPr="00D54F49">
              <w:rPr>
                <w:sz w:val="22"/>
                <w:szCs w:val="20"/>
              </w:rPr>
              <w:t xml:space="preserve">Primary cutaneous CD4+ </w:t>
            </w:r>
          </w:p>
          <w:p w14:paraId="7434BB5B" w14:textId="58104B2E" w:rsidR="006C4138" w:rsidRPr="00D54F49" w:rsidRDefault="006C4138" w:rsidP="006C4138">
            <w:pPr>
              <w:rPr>
                <w:sz w:val="22"/>
                <w:szCs w:val="20"/>
              </w:rPr>
            </w:pPr>
            <w:r w:rsidRPr="00D54F49">
              <w:rPr>
                <w:sz w:val="22"/>
                <w:szCs w:val="20"/>
              </w:rPr>
              <w:t>small or medium T-cell lymphoproliferative</w:t>
            </w:r>
            <w:r w:rsidR="008D09AB" w:rsidRPr="00D54F49">
              <w:rPr>
                <w:sz w:val="22"/>
                <w:szCs w:val="20"/>
              </w:rPr>
              <w:t xml:space="preserve"> </w:t>
            </w:r>
            <w:r w:rsidRPr="00D54F49">
              <w:rPr>
                <w:sz w:val="22"/>
                <w:szCs w:val="20"/>
              </w:rPr>
              <w:t>disorder</w:t>
            </w:r>
          </w:p>
        </w:tc>
      </w:tr>
      <w:tr w:rsidR="006C4138" w:rsidRPr="00D54F49" w14:paraId="29930CE9" w14:textId="77777777" w:rsidTr="00AF1950">
        <w:tc>
          <w:tcPr>
            <w:tcW w:w="3005" w:type="dxa"/>
          </w:tcPr>
          <w:p w14:paraId="6EA1344C" w14:textId="77777777" w:rsidR="006C4138" w:rsidRPr="00D54F49" w:rsidRDefault="006C4138" w:rsidP="006C4138">
            <w:pPr>
              <w:rPr>
                <w:sz w:val="22"/>
                <w:szCs w:val="20"/>
              </w:rPr>
            </w:pPr>
          </w:p>
        </w:tc>
        <w:tc>
          <w:tcPr>
            <w:tcW w:w="3005" w:type="dxa"/>
          </w:tcPr>
          <w:p w14:paraId="39604258" w14:textId="77777777" w:rsidR="006C4138" w:rsidRPr="00D54F49" w:rsidRDefault="006C4138" w:rsidP="006C4138">
            <w:pPr>
              <w:rPr>
                <w:sz w:val="22"/>
                <w:szCs w:val="20"/>
              </w:rPr>
            </w:pPr>
          </w:p>
        </w:tc>
        <w:tc>
          <w:tcPr>
            <w:tcW w:w="3006" w:type="dxa"/>
            <w:shd w:val="clear" w:color="auto" w:fill="F4B083" w:themeFill="accent2" w:themeFillTint="99"/>
          </w:tcPr>
          <w:p w14:paraId="3CDDF1D3" w14:textId="35983AA8" w:rsidR="006C4138" w:rsidRPr="00D54F49" w:rsidRDefault="006C4138" w:rsidP="006C4138">
            <w:pPr>
              <w:rPr>
                <w:sz w:val="22"/>
                <w:szCs w:val="20"/>
              </w:rPr>
            </w:pPr>
            <w:r w:rsidRPr="00D54F49">
              <w:rPr>
                <w:sz w:val="22"/>
                <w:szCs w:val="20"/>
              </w:rPr>
              <w:t>Primary cutaneous peripheral T-cell lymphoma, NOS</w:t>
            </w:r>
          </w:p>
        </w:tc>
      </w:tr>
      <w:tr w:rsidR="006C4138" w:rsidRPr="00D54F49" w14:paraId="1EF5D783" w14:textId="77777777" w:rsidTr="00AF1950">
        <w:tc>
          <w:tcPr>
            <w:tcW w:w="3005" w:type="dxa"/>
            <w:shd w:val="clear" w:color="auto" w:fill="F4B083" w:themeFill="accent2" w:themeFillTint="99"/>
          </w:tcPr>
          <w:p w14:paraId="7FE30088" w14:textId="53D4EBE3" w:rsidR="006C4138" w:rsidRPr="00D54F49" w:rsidRDefault="006C4138" w:rsidP="006C4138">
            <w:pPr>
              <w:rPr>
                <w:b/>
                <w:bCs/>
                <w:sz w:val="22"/>
                <w:szCs w:val="20"/>
              </w:rPr>
            </w:pPr>
            <w:r w:rsidRPr="00D54F49">
              <w:rPr>
                <w:b/>
                <w:bCs/>
                <w:sz w:val="22"/>
                <w:szCs w:val="20"/>
              </w:rPr>
              <w:t>Follicular helper T-cell (TFH) lymphoma</w:t>
            </w:r>
          </w:p>
        </w:tc>
        <w:tc>
          <w:tcPr>
            <w:tcW w:w="3005" w:type="dxa"/>
          </w:tcPr>
          <w:p w14:paraId="42984D74" w14:textId="000B3E70" w:rsidR="006C4138" w:rsidRPr="00D54F49" w:rsidRDefault="006C4138" w:rsidP="006C4138">
            <w:pPr>
              <w:rPr>
                <w:b/>
                <w:bCs/>
                <w:sz w:val="22"/>
                <w:szCs w:val="20"/>
              </w:rPr>
            </w:pPr>
            <w:r w:rsidRPr="00D54F49">
              <w:rPr>
                <w:b/>
                <w:bCs/>
                <w:sz w:val="22"/>
                <w:szCs w:val="20"/>
              </w:rPr>
              <w:t>Nodal lymphomas of T follicular helper (TFH) cell origin</w:t>
            </w:r>
          </w:p>
        </w:tc>
        <w:tc>
          <w:tcPr>
            <w:tcW w:w="3006" w:type="dxa"/>
            <w:shd w:val="clear" w:color="auto" w:fill="F4B083" w:themeFill="accent2" w:themeFillTint="99"/>
          </w:tcPr>
          <w:p w14:paraId="67E03248" w14:textId="6F56D43C" w:rsidR="006C4138" w:rsidRPr="00D54F49" w:rsidRDefault="006C4138" w:rsidP="006C4138">
            <w:pPr>
              <w:rPr>
                <w:sz w:val="22"/>
                <w:szCs w:val="20"/>
              </w:rPr>
            </w:pPr>
            <w:r w:rsidRPr="00D54F49">
              <w:rPr>
                <w:b/>
                <w:bCs/>
                <w:sz w:val="22"/>
                <w:szCs w:val="20"/>
              </w:rPr>
              <w:t>Nodal T-follicular helper (TFH) cell lymphoma</w:t>
            </w:r>
          </w:p>
        </w:tc>
      </w:tr>
      <w:tr w:rsidR="006C4138" w:rsidRPr="00D54F49" w14:paraId="59588D25" w14:textId="77777777" w:rsidTr="00AF1950">
        <w:tc>
          <w:tcPr>
            <w:tcW w:w="3005" w:type="dxa"/>
            <w:shd w:val="clear" w:color="auto" w:fill="C5E0B3" w:themeFill="accent6" w:themeFillTint="66"/>
          </w:tcPr>
          <w:p w14:paraId="564DC310" w14:textId="47670167" w:rsidR="006C4138" w:rsidRPr="00D54F49" w:rsidRDefault="006C4138" w:rsidP="006C4138">
            <w:pPr>
              <w:rPr>
                <w:sz w:val="22"/>
                <w:szCs w:val="20"/>
              </w:rPr>
            </w:pPr>
            <w:r w:rsidRPr="00D54F49">
              <w:rPr>
                <w:sz w:val="22"/>
                <w:szCs w:val="20"/>
              </w:rPr>
              <w:lastRenderedPageBreak/>
              <w:t>Angioimmunoblastic type (angioimmunoblastic T-cell lymphoma)</w:t>
            </w:r>
            <w:r w:rsidRPr="00D54F49">
              <w:rPr>
                <w:rFonts w:ascii="Helvetica" w:hAnsi="Helvetica" w:cs="Helvetica"/>
                <w:color w:val="1A1A1A"/>
                <w:sz w:val="18"/>
                <w:szCs w:val="18"/>
                <w:shd w:val="clear" w:color="auto" w:fill="C5E0B3" w:themeFill="accent6" w:themeFillTint="66"/>
              </w:rPr>
              <w:t> </w:t>
            </w:r>
          </w:p>
        </w:tc>
        <w:tc>
          <w:tcPr>
            <w:tcW w:w="3005" w:type="dxa"/>
          </w:tcPr>
          <w:p w14:paraId="00412B1C" w14:textId="0EDADB82" w:rsidR="006C4138" w:rsidRPr="00D54F49" w:rsidRDefault="006C4138" w:rsidP="006C4138">
            <w:pPr>
              <w:rPr>
                <w:sz w:val="22"/>
                <w:szCs w:val="20"/>
              </w:rPr>
            </w:pPr>
            <w:r w:rsidRPr="00D54F49">
              <w:rPr>
                <w:sz w:val="22"/>
                <w:szCs w:val="20"/>
              </w:rPr>
              <w:t>Angioimmunoblastic T-cell lymphoma</w:t>
            </w:r>
          </w:p>
        </w:tc>
        <w:tc>
          <w:tcPr>
            <w:tcW w:w="3006" w:type="dxa"/>
            <w:shd w:val="clear" w:color="auto" w:fill="C5E0B3" w:themeFill="accent6" w:themeFillTint="66"/>
          </w:tcPr>
          <w:p w14:paraId="5F1F9308" w14:textId="5E2756A3" w:rsidR="006C4138" w:rsidRPr="00D54F49" w:rsidRDefault="006C4138" w:rsidP="006C4138">
            <w:pPr>
              <w:rPr>
                <w:sz w:val="22"/>
                <w:szCs w:val="20"/>
              </w:rPr>
            </w:pPr>
            <w:r w:rsidRPr="00D54F49">
              <w:rPr>
                <w:sz w:val="22"/>
                <w:szCs w:val="20"/>
              </w:rPr>
              <w:t>Angioimmunoblastic-type</w:t>
            </w:r>
          </w:p>
        </w:tc>
      </w:tr>
      <w:tr w:rsidR="006C4138" w:rsidRPr="00D54F49" w14:paraId="33F2A4B1" w14:textId="77777777" w:rsidTr="00AF1950">
        <w:tc>
          <w:tcPr>
            <w:tcW w:w="3005" w:type="dxa"/>
            <w:shd w:val="clear" w:color="auto" w:fill="C5E0B3" w:themeFill="accent6" w:themeFillTint="66"/>
          </w:tcPr>
          <w:p w14:paraId="675A0F26" w14:textId="0B61A239" w:rsidR="006C4138" w:rsidRPr="00D54F49" w:rsidRDefault="006C4138" w:rsidP="006C4138">
            <w:pPr>
              <w:rPr>
                <w:sz w:val="22"/>
                <w:szCs w:val="20"/>
              </w:rPr>
            </w:pPr>
            <w:r w:rsidRPr="00D54F49">
              <w:rPr>
                <w:sz w:val="22"/>
                <w:szCs w:val="20"/>
              </w:rPr>
              <w:t>Follicular type </w:t>
            </w:r>
          </w:p>
        </w:tc>
        <w:tc>
          <w:tcPr>
            <w:tcW w:w="3005" w:type="dxa"/>
          </w:tcPr>
          <w:p w14:paraId="05040085" w14:textId="61A042BB" w:rsidR="006C4138" w:rsidRPr="00D54F49" w:rsidRDefault="006C4138" w:rsidP="006C4138">
            <w:pPr>
              <w:rPr>
                <w:sz w:val="22"/>
                <w:szCs w:val="20"/>
              </w:rPr>
            </w:pPr>
            <w:r w:rsidRPr="00D54F49">
              <w:rPr>
                <w:sz w:val="22"/>
                <w:szCs w:val="20"/>
              </w:rPr>
              <w:t>Follicular T-cell lymphoma</w:t>
            </w:r>
          </w:p>
        </w:tc>
        <w:tc>
          <w:tcPr>
            <w:tcW w:w="3006" w:type="dxa"/>
            <w:shd w:val="clear" w:color="auto" w:fill="C5E0B3" w:themeFill="accent6" w:themeFillTint="66"/>
          </w:tcPr>
          <w:p w14:paraId="0594AE62" w14:textId="75605C7E" w:rsidR="006C4138" w:rsidRPr="00D54F49" w:rsidRDefault="006C4138" w:rsidP="006C4138">
            <w:pPr>
              <w:rPr>
                <w:sz w:val="22"/>
                <w:szCs w:val="20"/>
              </w:rPr>
            </w:pPr>
            <w:r w:rsidRPr="00D54F49">
              <w:rPr>
                <w:sz w:val="22"/>
                <w:szCs w:val="20"/>
              </w:rPr>
              <w:t>Follicular</w:t>
            </w:r>
            <w:r w:rsidR="008C093F" w:rsidRPr="00D54F49">
              <w:rPr>
                <w:sz w:val="22"/>
                <w:szCs w:val="20"/>
              </w:rPr>
              <w:t xml:space="preserve"> </w:t>
            </w:r>
            <w:r w:rsidRPr="00D54F49">
              <w:rPr>
                <w:sz w:val="22"/>
                <w:szCs w:val="20"/>
              </w:rPr>
              <w:t>type</w:t>
            </w:r>
          </w:p>
        </w:tc>
      </w:tr>
      <w:tr w:rsidR="006C4138" w:rsidRPr="00D54F49" w14:paraId="53580A7F" w14:textId="77777777" w:rsidTr="00AF1950">
        <w:tc>
          <w:tcPr>
            <w:tcW w:w="3005" w:type="dxa"/>
            <w:shd w:val="clear" w:color="auto" w:fill="C5E0B3" w:themeFill="accent6" w:themeFillTint="66"/>
          </w:tcPr>
          <w:p w14:paraId="3705AC29" w14:textId="3B991603" w:rsidR="006C4138" w:rsidRPr="00D54F49" w:rsidRDefault="006C4138" w:rsidP="006C4138">
            <w:pPr>
              <w:rPr>
                <w:sz w:val="22"/>
                <w:szCs w:val="20"/>
              </w:rPr>
            </w:pPr>
            <w:r w:rsidRPr="00D54F49">
              <w:rPr>
                <w:sz w:val="22"/>
                <w:szCs w:val="20"/>
              </w:rPr>
              <w:t>NOS</w:t>
            </w:r>
          </w:p>
        </w:tc>
        <w:tc>
          <w:tcPr>
            <w:tcW w:w="3005" w:type="dxa"/>
          </w:tcPr>
          <w:p w14:paraId="6FAA6228" w14:textId="30F02C1C" w:rsidR="006C4138" w:rsidRPr="00D54F49" w:rsidRDefault="006C4138" w:rsidP="006C4138">
            <w:pPr>
              <w:rPr>
                <w:sz w:val="22"/>
                <w:szCs w:val="20"/>
              </w:rPr>
            </w:pPr>
            <w:r w:rsidRPr="00D54F49">
              <w:rPr>
                <w:sz w:val="22"/>
                <w:szCs w:val="20"/>
              </w:rPr>
              <w:t>Nodal peripheral T-cell lymphoma with TFH phenotype</w:t>
            </w:r>
          </w:p>
        </w:tc>
        <w:tc>
          <w:tcPr>
            <w:tcW w:w="3006" w:type="dxa"/>
            <w:shd w:val="clear" w:color="auto" w:fill="C5E0B3" w:themeFill="accent6" w:themeFillTint="66"/>
          </w:tcPr>
          <w:p w14:paraId="76847A62" w14:textId="19AF137E" w:rsidR="006C4138" w:rsidRPr="00D54F49" w:rsidRDefault="006C4138" w:rsidP="006C4138">
            <w:pPr>
              <w:rPr>
                <w:sz w:val="22"/>
                <w:szCs w:val="20"/>
              </w:rPr>
            </w:pPr>
            <w:r w:rsidRPr="00D54F49">
              <w:rPr>
                <w:sz w:val="22"/>
                <w:szCs w:val="20"/>
              </w:rPr>
              <w:t>NOS</w:t>
            </w:r>
          </w:p>
        </w:tc>
      </w:tr>
      <w:tr w:rsidR="006C4138" w:rsidRPr="00D54F49" w14:paraId="61B39DD1" w14:textId="77777777" w:rsidTr="00067306">
        <w:tc>
          <w:tcPr>
            <w:tcW w:w="9016" w:type="dxa"/>
            <w:gridSpan w:val="3"/>
          </w:tcPr>
          <w:p w14:paraId="05A9E49A" w14:textId="2E41220E" w:rsidR="006C4138" w:rsidRPr="00D54F49" w:rsidRDefault="006C4138" w:rsidP="006C4138">
            <w:pPr>
              <w:jc w:val="center"/>
              <w:rPr>
                <w:sz w:val="22"/>
                <w:szCs w:val="20"/>
              </w:rPr>
            </w:pPr>
            <w:r w:rsidRPr="00D54F49">
              <w:rPr>
                <w:b/>
                <w:bCs/>
                <w:sz w:val="22"/>
                <w:szCs w:val="20"/>
              </w:rPr>
              <w:t>Other peripheral T-cell lymphomas</w:t>
            </w:r>
          </w:p>
        </w:tc>
      </w:tr>
      <w:tr w:rsidR="006C4138" w:rsidRPr="00D54F49" w14:paraId="2E97DECE" w14:textId="77777777" w:rsidTr="00067306">
        <w:tc>
          <w:tcPr>
            <w:tcW w:w="3005" w:type="dxa"/>
          </w:tcPr>
          <w:p w14:paraId="3F1991AE" w14:textId="28C7DFAF" w:rsidR="006C4138" w:rsidRPr="00D54F49" w:rsidRDefault="006C4138" w:rsidP="006C4138">
            <w:pPr>
              <w:rPr>
                <w:sz w:val="22"/>
                <w:szCs w:val="20"/>
              </w:rPr>
            </w:pPr>
            <w:r w:rsidRPr="00D54F49">
              <w:rPr>
                <w:sz w:val="22"/>
                <w:szCs w:val="20"/>
              </w:rPr>
              <w:t>Peripheral T-cell lymphoma, NOS</w:t>
            </w:r>
          </w:p>
        </w:tc>
        <w:tc>
          <w:tcPr>
            <w:tcW w:w="3005" w:type="dxa"/>
          </w:tcPr>
          <w:p w14:paraId="52F684FF" w14:textId="34E53D93" w:rsidR="006C4138" w:rsidRPr="00D54F49" w:rsidRDefault="006C4138" w:rsidP="006C4138">
            <w:pPr>
              <w:rPr>
                <w:sz w:val="22"/>
                <w:szCs w:val="20"/>
              </w:rPr>
            </w:pPr>
            <w:r w:rsidRPr="00D54F49">
              <w:rPr>
                <w:sz w:val="22"/>
                <w:szCs w:val="20"/>
              </w:rPr>
              <w:t>Peripheral T-cell lymphoma, NOS</w:t>
            </w:r>
          </w:p>
        </w:tc>
        <w:tc>
          <w:tcPr>
            <w:tcW w:w="3006" w:type="dxa"/>
          </w:tcPr>
          <w:p w14:paraId="5658FABC" w14:textId="5A890C5D" w:rsidR="006C4138" w:rsidRPr="00D54F49" w:rsidRDefault="006C4138" w:rsidP="006C4138">
            <w:pPr>
              <w:rPr>
                <w:sz w:val="22"/>
                <w:szCs w:val="20"/>
              </w:rPr>
            </w:pPr>
            <w:r w:rsidRPr="00D54F49">
              <w:rPr>
                <w:sz w:val="22"/>
                <w:szCs w:val="20"/>
              </w:rPr>
              <w:t>Peripheral T-cell lymphoma, NOS</w:t>
            </w:r>
          </w:p>
        </w:tc>
      </w:tr>
      <w:tr w:rsidR="00AF1950" w:rsidRPr="00D54F49" w14:paraId="6EAEF870" w14:textId="77777777" w:rsidTr="00067306">
        <w:tc>
          <w:tcPr>
            <w:tcW w:w="9016" w:type="dxa"/>
            <w:gridSpan w:val="3"/>
          </w:tcPr>
          <w:p w14:paraId="0758A497" w14:textId="54C2A5E9" w:rsidR="00AF1950" w:rsidRPr="00D54F49" w:rsidRDefault="00AF1950" w:rsidP="00AF1950">
            <w:pPr>
              <w:jc w:val="center"/>
              <w:rPr>
                <w:b/>
                <w:bCs/>
                <w:sz w:val="22"/>
                <w:szCs w:val="20"/>
              </w:rPr>
            </w:pPr>
            <w:r w:rsidRPr="00D54F49">
              <w:rPr>
                <w:b/>
                <w:bCs/>
                <w:sz w:val="22"/>
                <w:szCs w:val="20"/>
              </w:rPr>
              <w:t>Anaplastic large cell lymphoma</w:t>
            </w:r>
          </w:p>
        </w:tc>
      </w:tr>
      <w:tr w:rsidR="00740B0B" w:rsidRPr="00D54F49" w14:paraId="491ACB27" w14:textId="77777777" w:rsidTr="00AF1950">
        <w:tc>
          <w:tcPr>
            <w:tcW w:w="3005" w:type="dxa"/>
          </w:tcPr>
          <w:p w14:paraId="0AC865F7" w14:textId="25D8352D" w:rsidR="00740B0B" w:rsidRPr="00D54F49" w:rsidRDefault="00740B0B" w:rsidP="00740B0B">
            <w:pPr>
              <w:rPr>
                <w:sz w:val="22"/>
                <w:szCs w:val="20"/>
              </w:rPr>
            </w:pPr>
            <w:r w:rsidRPr="00D54F49">
              <w:rPr>
                <w:sz w:val="22"/>
                <w:szCs w:val="20"/>
              </w:rPr>
              <w:t>Anaplastic large cell lymphoma, ALK-positive</w:t>
            </w:r>
          </w:p>
        </w:tc>
        <w:tc>
          <w:tcPr>
            <w:tcW w:w="3005" w:type="dxa"/>
          </w:tcPr>
          <w:p w14:paraId="44FC5ED7" w14:textId="2B300792" w:rsidR="00740B0B" w:rsidRPr="00D54F49" w:rsidRDefault="00740B0B" w:rsidP="00740B0B">
            <w:pPr>
              <w:rPr>
                <w:sz w:val="22"/>
                <w:szCs w:val="20"/>
              </w:rPr>
            </w:pPr>
            <w:r w:rsidRPr="00D54F49">
              <w:rPr>
                <w:sz w:val="22"/>
                <w:szCs w:val="20"/>
              </w:rPr>
              <w:t>Anaplastic large cell lymphoma, ALK-positive</w:t>
            </w:r>
          </w:p>
        </w:tc>
        <w:tc>
          <w:tcPr>
            <w:tcW w:w="3006" w:type="dxa"/>
            <w:shd w:val="clear" w:color="auto" w:fill="F4B083" w:themeFill="accent2" w:themeFillTint="99"/>
          </w:tcPr>
          <w:p w14:paraId="20CF3B18" w14:textId="082362CC" w:rsidR="00740B0B" w:rsidRPr="00D54F49" w:rsidRDefault="00740B0B" w:rsidP="00740B0B">
            <w:pPr>
              <w:rPr>
                <w:sz w:val="22"/>
                <w:szCs w:val="20"/>
              </w:rPr>
            </w:pPr>
            <w:r w:rsidRPr="00D54F49">
              <w:rPr>
                <w:sz w:val="22"/>
                <w:szCs w:val="20"/>
              </w:rPr>
              <w:t>ALK-positive anaplastic large cell lymphoma</w:t>
            </w:r>
          </w:p>
        </w:tc>
      </w:tr>
      <w:tr w:rsidR="00740B0B" w:rsidRPr="00D54F49" w14:paraId="08DB50A1" w14:textId="77777777" w:rsidTr="00AF1950">
        <w:tc>
          <w:tcPr>
            <w:tcW w:w="3005" w:type="dxa"/>
          </w:tcPr>
          <w:p w14:paraId="73977E94" w14:textId="03B9A63C" w:rsidR="00740B0B" w:rsidRPr="00D54F49" w:rsidRDefault="00740B0B" w:rsidP="00740B0B">
            <w:pPr>
              <w:rPr>
                <w:sz w:val="22"/>
                <w:szCs w:val="20"/>
              </w:rPr>
            </w:pPr>
            <w:r w:rsidRPr="00D54F49">
              <w:rPr>
                <w:sz w:val="22"/>
                <w:szCs w:val="20"/>
              </w:rPr>
              <w:t>Anaplastic large cell lymphoma, ALK-negative</w:t>
            </w:r>
          </w:p>
        </w:tc>
        <w:tc>
          <w:tcPr>
            <w:tcW w:w="3005" w:type="dxa"/>
          </w:tcPr>
          <w:p w14:paraId="15DFE8CE" w14:textId="4EB06025" w:rsidR="00740B0B" w:rsidRPr="00D54F49" w:rsidRDefault="00740B0B" w:rsidP="00740B0B">
            <w:pPr>
              <w:rPr>
                <w:sz w:val="22"/>
                <w:szCs w:val="20"/>
              </w:rPr>
            </w:pPr>
            <w:r w:rsidRPr="00D54F49">
              <w:rPr>
                <w:sz w:val="22"/>
                <w:szCs w:val="20"/>
              </w:rPr>
              <w:t>Anaplastic large cell lymphoma, ALK-negative</w:t>
            </w:r>
          </w:p>
        </w:tc>
        <w:tc>
          <w:tcPr>
            <w:tcW w:w="3006" w:type="dxa"/>
            <w:shd w:val="clear" w:color="auto" w:fill="F4B083" w:themeFill="accent2" w:themeFillTint="99"/>
          </w:tcPr>
          <w:p w14:paraId="49F2F62F" w14:textId="65BC2297" w:rsidR="00740B0B" w:rsidRPr="00D54F49" w:rsidRDefault="00740B0B" w:rsidP="00740B0B">
            <w:pPr>
              <w:rPr>
                <w:sz w:val="22"/>
                <w:szCs w:val="20"/>
              </w:rPr>
            </w:pPr>
            <w:r w:rsidRPr="00D54F49">
              <w:rPr>
                <w:sz w:val="22"/>
                <w:szCs w:val="20"/>
              </w:rPr>
              <w:t>ALK-negative anaplastic large cell lymphoma</w:t>
            </w:r>
          </w:p>
        </w:tc>
      </w:tr>
      <w:tr w:rsidR="00740B0B" w:rsidRPr="00D54F49" w14:paraId="127C0A57" w14:textId="77777777" w:rsidTr="00AF1950">
        <w:tc>
          <w:tcPr>
            <w:tcW w:w="3005" w:type="dxa"/>
            <w:shd w:val="clear" w:color="auto" w:fill="C5E0B3" w:themeFill="accent6" w:themeFillTint="66"/>
          </w:tcPr>
          <w:p w14:paraId="60B0E503" w14:textId="29E3DAD0" w:rsidR="00740B0B" w:rsidRPr="00D54F49" w:rsidRDefault="00740B0B" w:rsidP="00740B0B">
            <w:pPr>
              <w:rPr>
                <w:sz w:val="22"/>
                <w:szCs w:val="20"/>
              </w:rPr>
            </w:pPr>
            <w:r w:rsidRPr="00D54F49">
              <w:rPr>
                <w:sz w:val="22"/>
                <w:szCs w:val="20"/>
              </w:rPr>
              <w:t>Breast implant-associated anaplastic large cell lymphoma</w:t>
            </w:r>
          </w:p>
        </w:tc>
        <w:tc>
          <w:tcPr>
            <w:tcW w:w="3005" w:type="dxa"/>
          </w:tcPr>
          <w:p w14:paraId="7D4E8A97" w14:textId="027D382A" w:rsidR="00740B0B" w:rsidRPr="00D54F49" w:rsidRDefault="00740B0B" w:rsidP="00740B0B">
            <w:pPr>
              <w:rPr>
                <w:i/>
                <w:iCs/>
                <w:sz w:val="22"/>
                <w:szCs w:val="20"/>
              </w:rPr>
            </w:pPr>
            <w:r w:rsidRPr="00D54F49">
              <w:rPr>
                <w:i/>
                <w:iCs/>
                <w:sz w:val="22"/>
                <w:szCs w:val="20"/>
              </w:rPr>
              <w:t>Breast implant-associated anaplastic large cell lymphoma</w:t>
            </w:r>
          </w:p>
        </w:tc>
        <w:tc>
          <w:tcPr>
            <w:tcW w:w="3006" w:type="dxa"/>
            <w:shd w:val="clear" w:color="auto" w:fill="C5E0B3" w:themeFill="accent6" w:themeFillTint="66"/>
          </w:tcPr>
          <w:p w14:paraId="4927AF47" w14:textId="2ECAB4D4" w:rsidR="00740B0B" w:rsidRPr="00D54F49" w:rsidRDefault="00740B0B" w:rsidP="00740B0B">
            <w:pPr>
              <w:rPr>
                <w:sz w:val="22"/>
                <w:szCs w:val="20"/>
              </w:rPr>
            </w:pPr>
            <w:r w:rsidRPr="00D54F49">
              <w:rPr>
                <w:sz w:val="22"/>
                <w:szCs w:val="20"/>
              </w:rPr>
              <w:t>Breast implant-associated anaplastic large cell lymphoma</w:t>
            </w:r>
          </w:p>
        </w:tc>
      </w:tr>
    </w:tbl>
    <w:p w14:paraId="402DA16F" w14:textId="2232BEE7" w:rsidR="00905DB6" w:rsidRPr="00D54F49" w:rsidRDefault="00905DB6" w:rsidP="00420501">
      <w:pPr>
        <w:spacing w:before="120" w:after="0" w:line="240" w:lineRule="auto"/>
        <w:rPr>
          <w:rStyle w:val="Emphasis"/>
          <w:rFonts w:asciiTheme="minorHAnsi" w:hAnsiTheme="minorHAnsi" w:cstheme="minorHAnsi"/>
          <w:color w:val="1A1A1A"/>
          <w:sz w:val="2"/>
          <w:szCs w:val="2"/>
          <w:bdr w:val="none" w:sz="0" w:space="0" w:color="auto" w:frame="1"/>
          <w:shd w:val="clear" w:color="auto" w:fill="FFFFFF"/>
        </w:rPr>
      </w:pPr>
    </w:p>
    <w:p w14:paraId="022ED9B9" w14:textId="2C1E4355" w:rsidR="00420501" w:rsidRDefault="00420501" w:rsidP="00420501">
      <w:pPr>
        <w:spacing w:before="120" w:after="0" w:line="240" w:lineRule="auto"/>
        <w:rPr>
          <w:rFonts w:asciiTheme="minorHAnsi" w:hAnsiTheme="minorHAnsi" w:cstheme="minorHAnsi"/>
          <w:color w:val="1A1A1A"/>
          <w:sz w:val="22"/>
          <w:shd w:val="clear" w:color="auto" w:fill="FFFFFF"/>
        </w:rPr>
      </w:pPr>
      <w:r w:rsidRPr="00D54F49">
        <w:rPr>
          <w:rStyle w:val="Emphasis"/>
          <w:rFonts w:asciiTheme="minorHAnsi" w:hAnsiTheme="minorHAnsi" w:cstheme="minorHAnsi"/>
          <w:color w:val="1A1A1A"/>
          <w:sz w:val="22"/>
          <w:bdr w:val="none" w:sz="0" w:space="0" w:color="auto" w:frame="1"/>
          <w:shd w:val="clear" w:color="auto" w:fill="FFFFFF"/>
        </w:rPr>
        <w:t>Italic font</w:t>
      </w:r>
      <w:r w:rsidRPr="00D54F49">
        <w:rPr>
          <w:rFonts w:asciiTheme="minorHAnsi" w:hAnsiTheme="minorHAnsi" w:cstheme="minorHAnsi"/>
          <w:color w:val="1A1A1A"/>
          <w:sz w:val="22"/>
          <w:shd w:val="clear" w:color="auto" w:fill="FFFFFF"/>
        </w:rPr>
        <w:t> indicates provisional tumour entities.</w:t>
      </w:r>
    </w:p>
    <w:p w14:paraId="19600863" w14:textId="2009DA3D" w:rsidR="00AA2C8C" w:rsidRDefault="00AA2C8C" w:rsidP="00420501">
      <w:pPr>
        <w:spacing w:before="120" w:after="0" w:line="240" w:lineRule="auto"/>
        <w:rPr>
          <w:rFonts w:asciiTheme="minorHAnsi" w:hAnsiTheme="minorHAnsi" w:cstheme="minorHAnsi"/>
          <w:color w:val="1A1A1A"/>
          <w:sz w:val="22"/>
          <w:shd w:val="clear" w:color="auto" w:fill="FFFFFF"/>
        </w:rPr>
      </w:pPr>
      <w:r w:rsidRPr="00D54F49">
        <w:rPr>
          <w:b/>
          <w:bCs/>
          <w:noProof/>
          <w:lang w:eastAsia="de-DE"/>
        </w:rPr>
        <mc:AlternateContent>
          <mc:Choice Requires="wpg">
            <w:drawing>
              <wp:anchor distT="0" distB="0" distL="114300" distR="114300" simplePos="0" relativeHeight="251658242" behindDoc="0" locked="0" layoutInCell="1" allowOverlap="1" wp14:anchorId="6F0E7062" wp14:editId="55808B7F">
                <wp:simplePos x="0" y="0"/>
                <wp:positionH relativeFrom="margin">
                  <wp:posOffset>-83820</wp:posOffset>
                </wp:positionH>
                <wp:positionV relativeFrom="paragraph">
                  <wp:posOffset>76200</wp:posOffset>
                </wp:positionV>
                <wp:extent cx="6232525" cy="1123950"/>
                <wp:effectExtent l="0" t="0" r="0" b="0"/>
                <wp:wrapNone/>
                <wp:docPr id="18" name="Group 18"/>
                <wp:cNvGraphicFramePr/>
                <a:graphic xmlns:a="http://schemas.openxmlformats.org/drawingml/2006/main">
                  <a:graphicData uri="http://schemas.microsoft.com/office/word/2010/wordprocessingGroup">
                    <wpg:wgp>
                      <wpg:cNvGrpSpPr/>
                      <wpg:grpSpPr>
                        <a:xfrm>
                          <a:off x="0" y="0"/>
                          <a:ext cx="6232525" cy="1123950"/>
                          <a:chOff x="0" y="0"/>
                          <a:chExt cx="6232933" cy="1124055"/>
                        </a:xfrm>
                      </wpg:grpSpPr>
                      <wps:wsp>
                        <wps:cNvPr id="27" name="Rectangle 27"/>
                        <wps:cNvSpPr/>
                        <wps:spPr>
                          <a:xfrm>
                            <a:off x="117176" y="303268"/>
                            <a:ext cx="117445" cy="125835"/>
                          </a:xfrm>
                          <a:prstGeom prst="rect">
                            <a:avLst/>
                          </a:prstGeom>
                          <a:solidFill>
                            <a:schemeClr val="accent6">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Rectangle 28"/>
                        <wps:cNvSpPr/>
                        <wps:spPr>
                          <a:xfrm>
                            <a:off x="117176" y="555095"/>
                            <a:ext cx="117445" cy="125835"/>
                          </a:xfrm>
                          <a:prstGeom prst="rect">
                            <a:avLst/>
                          </a:prstGeom>
                          <a:solidFill>
                            <a:schemeClr val="accent2">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TextBox 5"/>
                        <wps:cNvSpPr txBox="1"/>
                        <wps:spPr>
                          <a:xfrm>
                            <a:off x="279595" y="227595"/>
                            <a:ext cx="5429444" cy="377225"/>
                          </a:xfrm>
                          <a:prstGeom prst="rect">
                            <a:avLst/>
                          </a:prstGeom>
                          <a:noFill/>
                        </wps:spPr>
                        <wps:txbx>
                          <w:txbxContent>
                            <w:p w14:paraId="3196EA8E"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wps:txbx>
                        <wps:bodyPr wrap="square" rtlCol="0">
                          <a:spAutoFit/>
                        </wps:bodyPr>
                      </wps:wsp>
                      <wps:wsp>
                        <wps:cNvPr id="30" name="TextBox 6"/>
                        <wps:cNvSpPr txBox="1"/>
                        <wps:spPr>
                          <a:xfrm>
                            <a:off x="279595" y="487011"/>
                            <a:ext cx="5953338" cy="377225"/>
                          </a:xfrm>
                          <a:prstGeom prst="rect">
                            <a:avLst/>
                          </a:prstGeom>
                          <a:noFill/>
                        </wps:spPr>
                        <wps:txbx>
                          <w:txbxContent>
                            <w:p w14:paraId="7405882B"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wps:txbx>
                        <wps:bodyPr wrap="square" rtlCol="0">
                          <a:spAutoFit/>
                        </wps:bodyPr>
                      </wps:wsp>
                      <wps:wsp>
                        <wps:cNvPr id="31" name="Rectangle 31"/>
                        <wps:cNvSpPr/>
                        <wps:spPr>
                          <a:xfrm>
                            <a:off x="117176" y="815019"/>
                            <a:ext cx="117445" cy="12583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 name="TextBox 8"/>
                        <wps:cNvSpPr txBox="1"/>
                        <wps:spPr>
                          <a:xfrm>
                            <a:off x="279586" y="746830"/>
                            <a:ext cx="3537077" cy="377225"/>
                          </a:xfrm>
                          <a:prstGeom prst="rect">
                            <a:avLst/>
                          </a:prstGeom>
                          <a:noFill/>
                        </wps:spPr>
                        <wps:txbx>
                          <w:txbxContent>
                            <w:p w14:paraId="7891931B"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Minimal or no changes since WHO 2017</w:t>
                              </w:r>
                            </w:p>
                          </w:txbxContent>
                        </wps:txbx>
                        <wps:bodyPr wrap="square" rtlCol="0">
                          <a:spAutoFit/>
                        </wps:bodyPr>
                      </wps:wsp>
                      <wps:wsp>
                        <wps:cNvPr id="33" name="TextBox 9"/>
                        <wps:cNvSpPr txBox="1"/>
                        <wps:spPr>
                          <a:xfrm>
                            <a:off x="0" y="0"/>
                            <a:ext cx="673124" cy="377225"/>
                          </a:xfrm>
                          <a:prstGeom prst="rect">
                            <a:avLst/>
                          </a:prstGeom>
                          <a:noFill/>
                        </wps:spPr>
                        <wps:txbx>
                          <w:txbxContent>
                            <w:p w14:paraId="464D891E" w14:textId="77777777" w:rsidR="00B265E0" w:rsidRDefault="00B265E0" w:rsidP="00905DB6">
                              <w:pPr>
                                <w:rPr>
                                  <w:rFonts w:asciiTheme="minorHAnsi"/>
                                  <w:b/>
                                  <w:bCs/>
                                  <w:color w:val="000000" w:themeColor="text1"/>
                                  <w:kern w:val="24"/>
                                  <w:sz w:val="22"/>
                                </w:rPr>
                              </w:pPr>
                              <w:r>
                                <w:rPr>
                                  <w:rFonts w:asciiTheme="minorHAnsi"/>
                                  <w:b/>
                                  <w:bCs/>
                                  <w:color w:val="000000" w:themeColor="text1"/>
                                  <w:kern w:val="24"/>
                                  <w:sz w:val="22"/>
                                </w:rPr>
                                <w:t>Key</w:t>
                              </w:r>
                            </w:p>
                          </w:txbxContent>
                        </wps:txbx>
                        <wps:bodyPr wrap="square" rtlCol="0">
                          <a:spAutoFit/>
                        </wps:bodyPr>
                      </wps:wsp>
                    </wpg:wgp>
                  </a:graphicData>
                </a:graphic>
              </wp:anchor>
            </w:drawing>
          </mc:Choice>
          <mc:Fallback>
            <w:pict>
              <v:group w14:anchorId="6F0E7062" id="Group 18" o:spid="_x0000_s1042" style="position:absolute;margin-left:-6.6pt;margin-top:6pt;width:490.75pt;height:88.5pt;z-index:251658242;mso-position-horizontal-relative:margin" coordsize="62329,11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">
                <v:rect id="Rectangle 27" o:spid="_x0000_s1043" style="position:absolute;left:1171;top:3032;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" fillcolor="#a8d08d [1945]" strokecolor="black [3213]" strokeweight=".25pt"/>
                <v:rect id="Rectangle 28" o:spid="_x0000_s1044" style="position:absolute;left:1171;top:5550;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" fillcolor="#f4b083 [1941]" strokecolor="black [3213]" strokeweight=".25pt"/>
                <v:shape id="TextBox 5" o:spid="_x0000_s1045" type="#_x0000_t202" style="position:absolute;left:2795;top:2275;width:54295;height:3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3196EA8E"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v:textbox>
                </v:shape>
                <v:shape id="TextBox 6" o:spid="_x0000_s1046" type="#_x0000_t202" style="position:absolute;left:2795;top:4870;width:59534;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14:paraId="7405882B"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v:textbox>
                </v:shape>
                <v:rect id="Rectangle 31" o:spid="_x0000_s1047" style="position:absolute;left:1171;top:8150;width:1175;height:1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" filled="f" strokecolor="black [3213]" strokeweight=".25pt"/>
                <v:shape id="TextBox 8" o:spid="_x0000_s1048" type="#_x0000_t202" style="position:absolute;left:2795;top:7468;width:3537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C0wgAAANsAAAAPAAAAZHJzL2Rvd25yZXYueG1sRI9Pa8JA&#10;FMTvBb/D8gq91Y2W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AeqAC0wgAAANsAAAAPAAAA&#10;AAAAAAAAAAAAAAcCAABkcnMvZG93bnJldi54bWxQSwUGAAAAAAMAAwC3AAAA9gIAAAAA&#10;" filled="f" stroked="f">
                  <v:textbox style="mso-fit-shape-to-text:t">
                    <w:txbxContent>
                      <w:p w14:paraId="7891931B" w14:textId="77777777" w:rsidR="00B265E0" w:rsidRDefault="00B265E0" w:rsidP="00905DB6">
                        <w:pPr>
                          <w:rPr>
                            <w:rFonts w:asciiTheme="minorHAnsi"/>
                            <w:color w:val="000000" w:themeColor="text1"/>
                            <w:kern w:val="24"/>
                            <w:sz w:val="22"/>
                          </w:rPr>
                        </w:pPr>
                        <w:r>
                          <w:rPr>
                            <w:rFonts w:asciiTheme="minorHAnsi"/>
                            <w:color w:val="000000" w:themeColor="text1"/>
                            <w:kern w:val="24"/>
                            <w:sz w:val="22"/>
                          </w:rPr>
                          <w:t>Minimal or no changes since WHO 2017</w:t>
                        </w:r>
                      </w:p>
                    </w:txbxContent>
                  </v:textbox>
                </v:shape>
                <v:shape id="TextBox 9" o:spid="_x0000_s1049" type="#_x0000_t202" style="position:absolute;width:673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KUvwQAAANsAAAAPAAAAZHJzL2Rvd25yZXYueG1sRI9Ba8JA&#10;FITvBf/D8gre6kal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HHkpS/BAAAA2wAAAA8AAAAA&#10;AAAAAAAAAAAABwIAAGRycy9kb3ducmV2LnhtbFBLBQYAAAAAAwADALcAAAD1AgAAAAA=&#10;" filled="f" stroked="f">
                  <v:textbox style="mso-fit-shape-to-text:t">
                    <w:txbxContent>
                      <w:p w14:paraId="464D891E" w14:textId="77777777" w:rsidR="00B265E0" w:rsidRDefault="00B265E0" w:rsidP="00905DB6">
                        <w:pPr>
                          <w:rPr>
                            <w:rFonts w:asciiTheme="minorHAnsi"/>
                            <w:b/>
                            <w:bCs/>
                            <w:color w:val="000000" w:themeColor="text1"/>
                            <w:kern w:val="24"/>
                            <w:sz w:val="22"/>
                          </w:rPr>
                        </w:pPr>
                        <w:r>
                          <w:rPr>
                            <w:rFonts w:asciiTheme="minorHAnsi"/>
                            <w:b/>
                            <w:bCs/>
                            <w:color w:val="000000" w:themeColor="text1"/>
                            <w:kern w:val="24"/>
                            <w:sz w:val="22"/>
                          </w:rPr>
                          <w:t>Key</w:t>
                        </w:r>
                      </w:p>
                    </w:txbxContent>
                  </v:textbox>
                </v:shape>
                <w10:wrap anchorx="margin"/>
              </v:group>
            </w:pict>
          </mc:Fallback>
        </mc:AlternateContent>
      </w:r>
    </w:p>
    <w:p w14:paraId="565AFB5B" w14:textId="77777777" w:rsidR="00AA2C8C" w:rsidRDefault="00AA2C8C" w:rsidP="00420501">
      <w:pPr>
        <w:spacing w:before="120" w:after="0" w:line="240" w:lineRule="auto"/>
        <w:rPr>
          <w:rFonts w:asciiTheme="minorHAnsi" w:hAnsiTheme="minorHAnsi" w:cstheme="minorHAnsi"/>
          <w:color w:val="1A1A1A"/>
          <w:sz w:val="22"/>
          <w:shd w:val="clear" w:color="auto" w:fill="FFFFFF"/>
        </w:rPr>
      </w:pPr>
    </w:p>
    <w:p w14:paraId="242D379A" w14:textId="77777777" w:rsidR="00AA2C8C" w:rsidRDefault="00AA2C8C" w:rsidP="00420501">
      <w:pPr>
        <w:spacing w:before="120" w:after="0" w:line="240" w:lineRule="auto"/>
        <w:rPr>
          <w:rFonts w:asciiTheme="minorHAnsi" w:hAnsiTheme="minorHAnsi" w:cstheme="minorHAnsi"/>
          <w:color w:val="1A1A1A"/>
          <w:sz w:val="22"/>
          <w:shd w:val="clear" w:color="auto" w:fill="FFFFFF"/>
        </w:rPr>
      </w:pPr>
    </w:p>
    <w:p w14:paraId="1C36D314" w14:textId="77777777" w:rsidR="00AA2C8C" w:rsidRDefault="00AA2C8C" w:rsidP="00420501">
      <w:pPr>
        <w:spacing w:before="120" w:after="0" w:line="240" w:lineRule="auto"/>
        <w:rPr>
          <w:rFonts w:asciiTheme="minorHAnsi" w:hAnsiTheme="minorHAnsi" w:cstheme="minorHAnsi"/>
          <w:color w:val="1A1A1A"/>
          <w:sz w:val="22"/>
          <w:shd w:val="clear" w:color="auto" w:fill="FFFFFF"/>
        </w:rPr>
      </w:pPr>
    </w:p>
    <w:p w14:paraId="5191A5E7" w14:textId="77777777" w:rsidR="00AA2C8C" w:rsidRPr="00AA2C8C" w:rsidRDefault="00AA2C8C" w:rsidP="00420501">
      <w:pPr>
        <w:spacing w:before="120" w:after="0" w:line="240" w:lineRule="auto"/>
        <w:rPr>
          <w:rFonts w:asciiTheme="minorHAnsi" w:hAnsiTheme="minorHAnsi" w:cstheme="minorHAnsi"/>
          <w:color w:val="1A1A1A"/>
          <w:sz w:val="4"/>
          <w:szCs w:val="4"/>
          <w:shd w:val="clear" w:color="auto" w:fill="FFFFFF"/>
        </w:rPr>
      </w:pPr>
    </w:p>
    <w:p w14:paraId="54E509FE" w14:textId="336126DB" w:rsidR="00AA2C8C" w:rsidRPr="009E0BC1" w:rsidRDefault="00AA2C8C" w:rsidP="00AA2C8C">
      <w:pPr>
        <w:spacing w:before="120" w:after="0" w:line="240" w:lineRule="auto"/>
        <w:rPr>
          <w:rStyle w:val="Emphasis"/>
          <w:i w:val="0"/>
          <w:iCs w:val="0"/>
          <w:sz w:val="22"/>
          <w:bdr w:val="none" w:sz="0" w:space="0" w:color="auto" w:frame="1"/>
        </w:rPr>
      </w:pPr>
      <w:r w:rsidRPr="009E0BC1">
        <w:rPr>
          <w:rStyle w:val="Emphasis"/>
          <w:i w:val="0"/>
          <w:iCs w:val="0"/>
          <w:sz w:val="22"/>
          <w:bdr w:val="none" w:sz="0" w:space="0" w:color="auto" w:frame="1"/>
        </w:rPr>
        <w:t xml:space="preserve">ALK, anaplastic lymphoma kinase; EBV, Epstein–Barr virus; </w:t>
      </w:r>
      <w:r>
        <w:rPr>
          <w:rStyle w:val="Emphasis"/>
          <w:i w:val="0"/>
          <w:iCs w:val="0"/>
          <w:sz w:val="22"/>
          <w:bdr w:val="none" w:sz="0" w:space="0" w:color="auto" w:frame="1"/>
        </w:rPr>
        <w:t>NK, natural killer</w:t>
      </w:r>
      <w:r w:rsidRPr="009E0BC1">
        <w:rPr>
          <w:rStyle w:val="Emphasis"/>
          <w:i w:val="0"/>
          <w:iCs w:val="0"/>
          <w:sz w:val="22"/>
          <w:bdr w:val="none" w:sz="0" w:space="0" w:color="auto" w:frame="1"/>
        </w:rPr>
        <w:t>; NOS, not otherwise specified</w:t>
      </w:r>
      <w:r>
        <w:rPr>
          <w:rStyle w:val="Emphasis"/>
          <w:i w:val="0"/>
          <w:iCs w:val="0"/>
          <w:sz w:val="22"/>
          <w:bdr w:val="none" w:sz="0" w:space="0" w:color="auto" w:frame="1"/>
        </w:rPr>
        <w:t>.</w:t>
      </w:r>
    </w:p>
    <w:p w14:paraId="163021D9" w14:textId="06D364C9" w:rsidR="0081456F" w:rsidRPr="00D54F49" w:rsidRDefault="0081456F" w:rsidP="0081456F">
      <w:pPr>
        <w:rPr>
          <w:sz w:val="22"/>
          <w:szCs w:val="20"/>
        </w:rPr>
      </w:pPr>
    </w:p>
    <w:p w14:paraId="014C066D" w14:textId="6DBDB125" w:rsidR="00575859" w:rsidRPr="00D54F49" w:rsidRDefault="00575859" w:rsidP="00575859">
      <w:pPr>
        <w:spacing w:after="0"/>
        <w:rPr>
          <w:b/>
          <w:bCs/>
          <w:szCs w:val="24"/>
        </w:rPr>
      </w:pPr>
      <w:r w:rsidRPr="00D54F49">
        <w:rPr>
          <w:b/>
          <w:bCs/>
          <w:szCs w:val="24"/>
        </w:rPr>
        <w:t xml:space="preserve">ICC 2022 </w:t>
      </w:r>
      <w:r w:rsidR="00FE06B0" w:rsidRPr="00D54F49">
        <w:rPr>
          <w:b/>
          <w:bCs/>
          <w:szCs w:val="24"/>
        </w:rPr>
        <w:t xml:space="preserve">changes within the </w:t>
      </w:r>
      <w:r w:rsidR="00C6247A" w:rsidRPr="00D54F49">
        <w:rPr>
          <w:b/>
          <w:bCs/>
          <w:szCs w:val="24"/>
        </w:rPr>
        <w:t xml:space="preserve">mature T- and NK-cell neoplasms </w:t>
      </w:r>
      <w:r w:rsidR="00FE06B0" w:rsidRPr="00D54F49">
        <w:rPr>
          <w:b/>
          <w:bCs/>
          <w:szCs w:val="24"/>
        </w:rPr>
        <w:t>section</w:t>
      </w:r>
    </w:p>
    <w:p w14:paraId="70C46479" w14:textId="39D78FAB" w:rsidR="00420501" w:rsidRPr="00D54F49" w:rsidRDefault="00420501" w:rsidP="00170FA7">
      <w:pPr>
        <w:pStyle w:val="ListParagraph"/>
        <w:numPr>
          <w:ilvl w:val="0"/>
          <w:numId w:val="7"/>
        </w:numPr>
        <w:rPr>
          <w:szCs w:val="24"/>
        </w:rPr>
      </w:pPr>
      <w:r w:rsidRPr="00D54F49">
        <w:rPr>
          <w:szCs w:val="24"/>
        </w:rPr>
        <w:t xml:space="preserve">Chronic active </w:t>
      </w:r>
      <w:r w:rsidR="00065D6A" w:rsidRPr="00D54F49">
        <w:rPr>
          <w:szCs w:val="24"/>
        </w:rPr>
        <w:t>EBV</w:t>
      </w:r>
      <w:r w:rsidRPr="00D54F49">
        <w:rPr>
          <w:szCs w:val="24"/>
        </w:rPr>
        <w:t xml:space="preserve"> disease replaces chronic active </w:t>
      </w:r>
      <w:r w:rsidR="00065D6A" w:rsidRPr="00D54F49">
        <w:rPr>
          <w:szCs w:val="24"/>
        </w:rPr>
        <w:t>EBV</w:t>
      </w:r>
      <w:r w:rsidRPr="00D54F49">
        <w:rPr>
          <w:szCs w:val="24"/>
        </w:rPr>
        <w:t xml:space="preserve"> infection and is restricted to patients who have the T-cell and NK-cell phenotype; B-cell patients are excluded </w:t>
      </w:r>
    </w:p>
    <w:p w14:paraId="0F9D5DF1" w14:textId="666BFB12" w:rsidR="00420501" w:rsidRPr="00D54F49" w:rsidRDefault="00420501" w:rsidP="00291EB6">
      <w:pPr>
        <w:pStyle w:val="ListParagraph"/>
        <w:numPr>
          <w:ilvl w:val="0"/>
          <w:numId w:val="7"/>
        </w:numPr>
        <w:rPr>
          <w:szCs w:val="24"/>
        </w:rPr>
      </w:pPr>
      <w:proofErr w:type="spellStart"/>
      <w:r w:rsidRPr="00D54F49">
        <w:rPr>
          <w:szCs w:val="24"/>
        </w:rPr>
        <w:t>Hydroa</w:t>
      </w:r>
      <w:proofErr w:type="spellEnd"/>
      <w:r w:rsidRPr="00D54F49">
        <w:rPr>
          <w:szCs w:val="24"/>
        </w:rPr>
        <w:t xml:space="preserve"> </w:t>
      </w:r>
      <w:proofErr w:type="spellStart"/>
      <w:r w:rsidRPr="00D54F49">
        <w:rPr>
          <w:szCs w:val="24"/>
        </w:rPr>
        <w:t>vacciniforme</w:t>
      </w:r>
      <w:proofErr w:type="spellEnd"/>
      <w:r w:rsidRPr="00D54F49">
        <w:rPr>
          <w:szCs w:val="24"/>
        </w:rPr>
        <w:t xml:space="preserve">-like lymphoproliferative disorder </w:t>
      </w:r>
      <w:r w:rsidR="000239B5" w:rsidRPr="00D54F49">
        <w:rPr>
          <w:szCs w:val="24"/>
        </w:rPr>
        <w:t xml:space="preserve">is </w:t>
      </w:r>
      <w:r w:rsidRPr="00D54F49">
        <w:rPr>
          <w:szCs w:val="24"/>
        </w:rPr>
        <w:t xml:space="preserve">updated to </w:t>
      </w:r>
      <w:proofErr w:type="spellStart"/>
      <w:r w:rsidR="006B0089" w:rsidRPr="00D54F49">
        <w:rPr>
          <w:szCs w:val="24"/>
        </w:rPr>
        <w:t>h</w:t>
      </w:r>
      <w:r w:rsidRPr="00D54F49">
        <w:rPr>
          <w:szCs w:val="24"/>
        </w:rPr>
        <w:t>ydroa</w:t>
      </w:r>
      <w:proofErr w:type="spellEnd"/>
      <w:r w:rsidRPr="00D54F49">
        <w:rPr>
          <w:szCs w:val="24"/>
        </w:rPr>
        <w:t xml:space="preserve"> </w:t>
      </w:r>
      <w:proofErr w:type="spellStart"/>
      <w:r w:rsidRPr="00D54F49">
        <w:rPr>
          <w:szCs w:val="24"/>
        </w:rPr>
        <w:t>vacciniforme</w:t>
      </w:r>
      <w:proofErr w:type="spellEnd"/>
      <w:r w:rsidRPr="00D54F49">
        <w:rPr>
          <w:szCs w:val="24"/>
        </w:rPr>
        <w:t xml:space="preserve"> lymphoproliferative disorder</w:t>
      </w:r>
      <w:r w:rsidR="001D03E0" w:rsidRPr="00D54F49">
        <w:rPr>
          <w:szCs w:val="24"/>
        </w:rPr>
        <w:t>,</w:t>
      </w:r>
      <w:r w:rsidRPr="00D54F49">
        <w:rPr>
          <w:szCs w:val="24"/>
        </w:rPr>
        <w:t xml:space="preserve"> and two distinct subtypes are specified</w:t>
      </w:r>
      <w:r w:rsidR="00A46143" w:rsidRPr="00D54F49">
        <w:rPr>
          <w:szCs w:val="24"/>
        </w:rPr>
        <w:t xml:space="preserve"> –</w:t>
      </w:r>
      <w:r w:rsidR="00291EB6" w:rsidRPr="00D54F49">
        <w:rPr>
          <w:szCs w:val="24"/>
        </w:rPr>
        <w:t xml:space="preserve"> c</w:t>
      </w:r>
      <w:r w:rsidRPr="00D54F49">
        <w:rPr>
          <w:szCs w:val="24"/>
        </w:rPr>
        <w:t>lassic</w:t>
      </w:r>
      <w:r w:rsidR="00291EB6" w:rsidRPr="00D54F49">
        <w:rPr>
          <w:szCs w:val="24"/>
        </w:rPr>
        <w:t xml:space="preserve"> and s</w:t>
      </w:r>
      <w:r w:rsidRPr="00D54F49">
        <w:rPr>
          <w:szCs w:val="24"/>
        </w:rPr>
        <w:t>ystemic</w:t>
      </w:r>
    </w:p>
    <w:p w14:paraId="5A890AB5" w14:textId="5B0D9575" w:rsidR="00420501" w:rsidRPr="00D54F49" w:rsidRDefault="00420501" w:rsidP="00420501">
      <w:pPr>
        <w:pStyle w:val="ListParagraph"/>
        <w:numPr>
          <w:ilvl w:val="0"/>
          <w:numId w:val="7"/>
        </w:numPr>
        <w:rPr>
          <w:szCs w:val="24"/>
        </w:rPr>
      </w:pPr>
      <w:r w:rsidRPr="00D54F49">
        <w:rPr>
          <w:i/>
          <w:iCs/>
          <w:szCs w:val="24"/>
        </w:rPr>
        <w:t xml:space="preserve">Primary nodal </w:t>
      </w:r>
      <w:r w:rsidR="00065D6A" w:rsidRPr="00D54F49">
        <w:rPr>
          <w:i/>
          <w:iCs/>
          <w:szCs w:val="24"/>
        </w:rPr>
        <w:t>EBV</w:t>
      </w:r>
      <w:r w:rsidR="003A1EAF" w:rsidRPr="00D54F49">
        <w:rPr>
          <w:i/>
          <w:iCs/>
          <w:szCs w:val="24"/>
        </w:rPr>
        <w:t>-</w:t>
      </w:r>
      <w:r w:rsidRPr="00D54F49">
        <w:rPr>
          <w:i/>
          <w:iCs/>
          <w:szCs w:val="24"/>
        </w:rPr>
        <w:t>positive T-cell/NK-cell lymphoma</w:t>
      </w:r>
      <w:r w:rsidR="00245B78" w:rsidRPr="00D54F49">
        <w:rPr>
          <w:szCs w:val="24"/>
        </w:rPr>
        <w:t xml:space="preserve"> added as a provisional entity</w:t>
      </w:r>
    </w:p>
    <w:p w14:paraId="092DAAF2" w14:textId="662FF0A9" w:rsidR="00245B78" w:rsidRPr="00D54F49" w:rsidRDefault="00245B78" w:rsidP="00420501">
      <w:pPr>
        <w:pStyle w:val="ListParagraph"/>
        <w:numPr>
          <w:ilvl w:val="0"/>
          <w:numId w:val="7"/>
        </w:numPr>
        <w:rPr>
          <w:szCs w:val="24"/>
        </w:rPr>
      </w:pPr>
      <w:r w:rsidRPr="00D54F49">
        <w:rPr>
          <w:szCs w:val="24"/>
        </w:rPr>
        <w:t>Type II refractory c</w:t>
      </w:r>
      <w:r w:rsidR="003B7641" w:rsidRPr="00D54F49">
        <w:rPr>
          <w:szCs w:val="24"/>
        </w:rPr>
        <w:t>o</w:t>
      </w:r>
      <w:r w:rsidRPr="00D54F49">
        <w:rPr>
          <w:szCs w:val="24"/>
        </w:rPr>
        <w:t xml:space="preserve">eliac disease added as a </w:t>
      </w:r>
      <w:proofErr w:type="spellStart"/>
      <w:r w:rsidRPr="00D54F49">
        <w:rPr>
          <w:szCs w:val="24"/>
        </w:rPr>
        <w:t>sub</w:t>
      </w:r>
      <w:r w:rsidR="00FE06B0" w:rsidRPr="00D54F49">
        <w:rPr>
          <w:szCs w:val="24"/>
        </w:rPr>
        <w:t>entity</w:t>
      </w:r>
      <w:proofErr w:type="spellEnd"/>
      <w:r w:rsidRPr="00D54F49">
        <w:rPr>
          <w:szCs w:val="24"/>
        </w:rPr>
        <w:t>/precursor of enteropathy-associated T-cell lymphoma</w:t>
      </w:r>
    </w:p>
    <w:p w14:paraId="20820737" w14:textId="188CBB01" w:rsidR="00245B78" w:rsidRPr="00D54F49" w:rsidRDefault="00245B78" w:rsidP="00420501">
      <w:pPr>
        <w:pStyle w:val="ListParagraph"/>
        <w:numPr>
          <w:ilvl w:val="0"/>
          <w:numId w:val="7"/>
        </w:numPr>
        <w:rPr>
          <w:szCs w:val="24"/>
        </w:rPr>
      </w:pPr>
      <w:r w:rsidRPr="00D54F49">
        <w:rPr>
          <w:i/>
          <w:iCs/>
          <w:szCs w:val="24"/>
        </w:rPr>
        <w:t>Indolent T-cell lymphoproliferative disorder of the gastrointestinal tract</w:t>
      </w:r>
      <w:r w:rsidRPr="00D54F49">
        <w:rPr>
          <w:szCs w:val="24"/>
        </w:rPr>
        <w:t xml:space="preserve"> renamed to </w:t>
      </w:r>
      <w:r w:rsidR="006B0089" w:rsidRPr="00D54F49">
        <w:rPr>
          <w:szCs w:val="24"/>
        </w:rPr>
        <w:t>i</w:t>
      </w:r>
      <w:r w:rsidR="003213C9" w:rsidRPr="00D54F49">
        <w:rPr>
          <w:szCs w:val="24"/>
        </w:rPr>
        <w:t>ndolent clonal T-cell lymphoproliferative disorder of the gastrointestinal tract and considered a definite entity</w:t>
      </w:r>
    </w:p>
    <w:p w14:paraId="7D558E2E" w14:textId="795261FC" w:rsidR="003213C9" w:rsidRPr="00D54F49" w:rsidRDefault="003213C9" w:rsidP="00420501">
      <w:pPr>
        <w:pStyle w:val="ListParagraph"/>
        <w:numPr>
          <w:ilvl w:val="0"/>
          <w:numId w:val="7"/>
        </w:numPr>
        <w:rPr>
          <w:szCs w:val="24"/>
        </w:rPr>
      </w:pPr>
      <w:r w:rsidRPr="00D54F49">
        <w:rPr>
          <w:szCs w:val="24"/>
        </w:rPr>
        <w:t xml:space="preserve">Indolent NK-cell lymphoproliferative disorder of the gastrointestinal tract added as a new </w:t>
      </w:r>
      <w:r w:rsidR="00FE06B0" w:rsidRPr="00D54F49">
        <w:rPr>
          <w:szCs w:val="24"/>
        </w:rPr>
        <w:t>entity</w:t>
      </w:r>
    </w:p>
    <w:p w14:paraId="7DF3C57E" w14:textId="0B0EDB09" w:rsidR="00D369AB" w:rsidRPr="00D54F49" w:rsidRDefault="00D369AB" w:rsidP="00D369AB">
      <w:pPr>
        <w:pStyle w:val="ListParagraph"/>
        <w:numPr>
          <w:ilvl w:val="0"/>
          <w:numId w:val="7"/>
        </w:numPr>
        <w:rPr>
          <w:szCs w:val="24"/>
        </w:rPr>
      </w:pPr>
      <w:r w:rsidRPr="00D54F49">
        <w:rPr>
          <w:szCs w:val="24"/>
        </w:rPr>
        <w:t xml:space="preserve">Primary cutaneous CD8+ aggressive </w:t>
      </w:r>
      <w:proofErr w:type="spellStart"/>
      <w:r w:rsidRPr="00D54F49">
        <w:rPr>
          <w:szCs w:val="24"/>
        </w:rPr>
        <w:t>epidermotropic</w:t>
      </w:r>
      <w:proofErr w:type="spellEnd"/>
      <w:r w:rsidRPr="00D54F49">
        <w:rPr>
          <w:szCs w:val="24"/>
        </w:rPr>
        <w:t xml:space="preserve"> cytotoxic T-cell lymphoma and primary cutaneous small/medium CD4+ T-cell lymphoproliferative disorder are considered definite entities</w:t>
      </w:r>
    </w:p>
    <w:p w14:paraId="3F68820F" w14:textId="15B7A99A" w:rsidR="00D369AB" w:rsidRPr="00D54F49" w:rsidRDefault="003213C9" w:rsidP="00D369AB">
      <w:pPr>
        <w:pStyle w:val="ListParagraph"/>
        <w:numPr>
          <w:ilvl w:val="0"/>
          <w:numId w:val="7"/>
        </w:numPr>
        <w:rPr>
          <w:szCs w:val="24"/>
        </w:rPr>
      </w:pPr>
      <w:r w:rsidRPr="00D54F49">
        <w:rPr>
          <w:i/>
          <w:iCs/>
          <w:szCs w:val="24"/>
        </w:rPr>
        <w:lastRenderedPageBreak/>
        <w:t>Primary cutaneous acral CD8</w:t>
      </w:r>
      <w:r w:rsidR="00BE0983" w:rsidRPr="00D54F49">
        <w:rPr>
          <w:i/>
          <w:iCs/>
          <w:szCs w:val="24"/>
        </w:rPr>
        <w:t>+</w:t>
      </w:r>
      <w:r w:rsidRPr="00D54F49">
        <w:rPr>
          <w:i/>
          <w:iCs/>
          <w:szCs w:val="24"/>
        </w:rPr>
        <w:t xml:space="preserve"> T-cell lymphoma</w:t>
      </w:r>
      <w:r w:rsidRPr="00D54F49">
        <w:rPr>
          <w:szCs w:val="24"/>
        </w:rPr>
        <w:t xml:space="preserve"> renamed to primary cutaneous</w:t>
      </w:r>
      <w:r w:rsidR="00D369AB" w:rsidRPr="00D54F49">
        <w:rPr>
          <w:szCs w:val="24"/>
        </w:rPr>
        <w:t xml:space="preserve"> </w:t>
      </w:r>
      <w:r w:rsidRPr="00D54F49">
        <w:rPr>
          <w:szCs w:val="24"/>
        </w:rPr>
        <w:t>acral CD8+ T-cell lymphoproliferative disorder and considered a definite entity</w:t>
      </w:r>
    </w:p>
    <w:p w14:paraId="58DAD43B" w14:textId="5349C7B9" w:rsidR="00D369AB" w:rsidRPr="00D54F49" w:rsidRDefault="00D369AB" w:rsidP="00D369AB">
      <w:pPr>
        <w:pStyle w:val="ListParagraph"/>
        <w:numPr>
          <w:ilvl w:val="0"/>
          <w:numId w:val="7"/>
        </w:numPr>
        <w:rPr>
          <w:szCs w:val="24"/>
        </w:rPr>
      </w:pPr>
      <w:r w:rsidRPr="00D54F49">
        <w:rPr>
          <w:szCs w:val="24"/>
        </w:rPr>
        <w:t xml:space="preserve">Follicular helper T-cell (TFH) lymphoma is considered a single entity that encompasses </w:t>
      </w:r>
      <w:r w:rsidR="00FF711B" w:rsidRPr="00D54F49">
        <w:rPr>
          <w:szCs w:val="24"/>
        </w:rPr>
        <w:t>three</w:t>
      </w:r>
      <w:r w:rsidRPr="00D54F49">
        <w:rPr>
          <w:szCs w:val="24"/>
        </w:rPr>
        <w:t xml:space="preserve"> subtypes: </w:t>
      </w:r>
    </w:p>
    <w:p w14:paraId="6BF7B3E2" w14:textId="491804AB" w:rsidR="00D369AB" w:rsidRPr="00D54F49" w:rsidRDefault="00D369AB" w:rsidP="00D369AB">
      <w:pPr>
        <w:pStyle w:val="ListParagraph"/>
        <w:numPr>
          <w:ilvl w:val="1"/>
          <w:numId w:val="7"/>
        </w:numPr>
        <w:rPr>
          <w:szCs w:val="24"/>
        </w:rPr>
      </w:pPr>
      <w:r w:rsidRPr="00D54F49">
        <w:rPr>
          <w:szCs w:val="24"/>
        </w:rPr>
        <w:t>Angioimmunoblastic-type (angioimmunoblastic T-cell lymphoma)</w:t>
      </w:r>
    </w:p>
    <w:p w14:paraId="79092F86" w14:textId="104711FE" w:rsidR="00D369AB" w:rsidRPr="00D54F49" w:rsidRDefault="00D369AB" w:rsidP="00D369AB">
      <w:pPr>
        <w:pStyle w:val="ListParagraph"/>
        <w:numPr>
          <w:ilvl w:val="1"/>
          <w:numId w:val="7"/>
        </w:numPr>
        <w:rPr>
          <w:szCs w:val="24"/>
        </w:rPr>
      </w:pPr>
      <w:r w:rsidRPr="00D54F49">
        <w:rPr>
          <w:szCs w:val="24"/>
        </w:rPr>
        <w:t>Follicular</w:t>
      </w:r>
      <w:r w:rsidR="00290467" w:rsidRPr="00D54F49">
        <w:rPr>
          <w:szCs w:val="24"/>
        </w:rPr>
        <w:t xml:space="preserve"> </w:t>
      </w:r>
      <w:r w:rsidRPr="00D54F49">
        <w:rPr>
          <w:szCs w:val="24"/>
        </w:rPr>
        <w:t>type</w:t>
      </w:r>
    </w:p>
    <w:p w14:paraId="49466A1D" w14:textId="2E4C3B6D" w:rsidR="00D369AB" w:rsidRPr="00D54F49" w:rsidRDefault="00D369AB" w:rsidP="00D369AB">
      <w:pPr>
        <w:pStyle w:val="ListParagraph"/>
        <w:numPr>
          <w:ilvl w:val="1"/>
          <w:numId w:val="7"/>
        </w:numPr>
        <w:rPr>
          <w:szCs w:val="24"/>
        </w:rPr>
      </w:pPr>
      <w:r w:rsidRPr="00D54F49">
        <w:rPr>
          <w:szCs w:val="24"/>
        </w:rPr>
        <w:t>NOS (replaces nodal peripheral T-cell lymphoma with T</w:t>
      </w:r>
      <w:r w:rsidR="00AA7586" w:rsidRPr="00D54F49">
        <w:rPr>
          <w:szCs w:val="24"/>
        </w:rPr>
        <w:t>-</w:t>
      </w:r>
      <w:r w:rsidRPr="00D54F49">
        <w:rPr>
          <w:szCs w:val="24"/>
        </w:rPr>
        <w:t>follicular helper phenotype)</w:t>
      </w:r>
    </w:p>
    <w:p w14:paraId="3D7C75E3" w14:textId="08CDFF20" w:rsidR="00D369AB" w:rsidRPr="00D54F49" w:rsidRDefault="00D369AB" w:rsidP="00D369AB">
      <w:pPr>
        <w:pStyle w:val="ListParagraph"/>
        <w:numPr>
          <w:ilvl w:val="0"/>
          <w:numId w:val="7"/>
        </w:numPr>
        <w:rPr>
          <w:szCs w:val="24"/>
        </w:rPr>
      </w:pPr>
      <w:r w:rsidRPr="00D54F49">
        <w:rPr>
          <w:szCs w:val="24"/>
        </w:rPr>
        <w:t>Breast implant</w:t>
      </w:r>
      <w:r w:rsidR="00AA7586" w:rsidRPr="00D54F49">
        <w:rPr>
          <w:szCs w:val="24"/>
        </w:rPr>
        <w:t>-</w:t>
      </w:r>
      <w:r w:rsidRPr="00D54F49">
        <w:rPr>
          <w:szCs w:val="24"/>
        </w:rPr>
        <w:t>associated anaplastic large cell lymphoma is considered a definite entity</w:t>
      </w:r>
    </w:p>
    <w:p w14:paraId="745FC2CC" w14:textId="77777777" w:rsidR="007F1AB9" w:rsidRPr="00D54F49" w:rsidRDefault="007F1AB9" w:rsidP="00170FA7">
      <w:pPr>
        <w:spacing w:after="0"/>
        <w:rPr>
          <w:b/>
          <w:bCs/>
        </w:rPr>
      </w:pPr>
    </w:p>
    <w:p w14:paraId="114DD223" w14:textId="1B5704CC" w:rsidR="00170FA7" w:rsidRPr="00D54F49" w:rsidRDefault="00170FA7" w:rsidP="00170FA7">
      <w:pPr>
        <w:spacing w:after="0"/>
        <w:rPr>
          <w:b/>
          <w:bCs/>
          <w:szCs w:val="24"/>
        </w:rPr>
      </w:pPr>
      <w:r w:rsidRPr="00D54F49">
        <w:rPr>
          <w:b/>
          <w:bCs/>
        </w:rPr>
        <w:t xml:space="preserve">WHO 2022 </w:t>
      </w:r>
      <w:r w:rsidR="00FE06B0" w:rsidRPr="00D54F49">
        <w:rPr>
          <w:b/>
          <w:bCs/>
          <w:szCs w:val="24"/>
        </w:rPr>
        <w:t>changes within the mature T- and NK-cell neoplasms section</w:t>
      </w:r>
    </w:p>
    <w:p w14:paraId="79336A4E" w14:textId="03D9D4E0" w:rsidR="00284C75" w:rsidRPr="00D54F49" w:rsidRDefault="00284C75" w:rsidP="00284C75">
      <w:pPr>
        <w:pStyle w:val="ListParagraph"/>
        <w:numPr>
          <w:ilvl w:val="0"/>
          <w:numId w:val="1"/>
        </w:numPr>
      </w:pPr>
      <w:r w:rsidRPr="00D54F49">
        <w:t xml:space="preserve">The WHO 2022 document outlines </w:t>
      </w:r>
      <w:r w:rsidR="00AA7586" w:rsidRPr="00D54F49">
        <w:t>nine</w:t>
      </w:r>
      <w:r w:rsidRPr="00D54F49">
        <w:t xml:space="preserve"> families of mature T- and NK-cell neoplasm</w:t>
      </w:r>
      <w:r w:rsidR="00BD528B" w:rsidRPr="00D54F49">
        <w:t xml:space="preserve"> (in bold black text in Table </w:t>
      </w:r>
      <w:r w:rsidR="0097247B">
        <w:t>7</w:t>
      </w:r>
      <w:r w:rsidR="00BD528B" w:rsidRPr="00D54F49">
        <w:t>)</w:t>
      </w:r>
      <w:r w:rsidRPr="00D54F49">
        <w:t xml:space="preserve">: </w:t>
      </w:r>
    </w:p>
    <w:p w14:paraId="4D088163" w14:textId="7777777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 xml:space="preserve">Mature T-cell and NK-cell </w:t>
      </w:r>
      <w:proofErr w:type="spellStart"/>
      <w:r w:rsidRPr="00D54F49">
        <w:rPr>
          <w:rFonts w:asciiTheme="minorHAnsi" w:hAnsiTheme="minorHAnsi" w:cstheme="minorHAnsi"/>
          <w:szCs w:val="24"/>
        </w:rPr>
        <w:t>leukaemias</w:t>
      </w:r>
      <w:proofErr w:type="spellEnd"/>
    </w:p>
    <w:p w14:paraId="5A58890E" w14:textId="7777777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EBV-positive T- and NK-cell lymphoid proliferations and lymphomas of childhood</w:t>
      </w:r>
    </w:p>
    <w:p w14:paraId="04A20BC8" w14:textId="7777777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color w:val="000000"/>
          <w:szCs w:val="24"/>
        </w:rPr>
        <w:t>EBV-positive T-cell and NK-cell lymphomas</w:t>
      </w:r>
    </w:p>
    <w:p w14:paraId="118ED2FA" w14:textId="46C4BD61"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Intestinal T-cell and NK-cell lymphoid proliferations and lymphomas</w:t>
      </w:r>
    </w:p>
    <w:p w14:paraId="2F408216" w14:textId="7777777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Hepatosplenic T-cell lymphoma</w:t>
      </w:r>
    </w:p>
    <w:p w14:paraId="235DEB15" w14:textId="7777777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color w:val="000000"/>
          <w:szCs w:val="24"/>
        </w:rPr>
        <w:t>Primary cutaneous T-cell lymphoid proliferations and lymphomas</w:t>
      </w:r>
      <w:r w:rsidRPr="00D54F49" w:rsidDel="009E435E">
        <w:rPr>
          <w:rFonts w:asciiTheme="minorHAnsi" w:hAnsiTheme="minorHAnsi" w:cstheme="minorHAnsi"/>
          <w:szCs w:val="24"/>
        </w:rPr>
        <w:t xml:space="preserve"> </w:t>
      </w:r>
    </w:p>
    <w:p w14:paraId="58CB417C" w14:textId="3CE8B71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Nodal T-follicular helper (TFH) cell lymphoma</w:t>
      </w:r>
    </w:p>
    <w:p w14:paraId="66C88664" w14:textId="5BAA60D7"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Other peripheral T-cell lymphomas</w:t>
      </w:r>
    </w:p>
    <w:p w14:paraId="35D8A0A4" w14:textId="4C844194" w:rsidR="00FE06B0" w:rsidRPr="00D54F49" w:rsidRDefault="00FE06B0" w:rsidP="00FE06B0">
      <w:pPr>
        <w:pStyle w:val="ListParagraph"/>
        <w:numPr>
          <w:ilvl w:val="1"/>
          <w:numId w:val="1"/>
        </w:numPr>
        <w:rPr>
          <w:rFonts w:asciiTheme="minorHAnsi" w:hAnsiTheme="minorHAnsi" w:cstheme="minorHAnsi"/>
          <w:szCs w:val="24"/>
        </w:rPr>
      </w:pPr>
      <w:r w:rsidRPr="00D54F49">
        <w:rPr>
          <w:rFonts w:asciiTheme="minorHAnsi" w:hAnsiTheme="minorHAnsi" w:cstheme="minorHAnsi"/>
          <w:szCs w:val="24"/>
        </w:rPr>
        <w:t>Anaplastic large cell lymphoma</w:t>
      </w:r>
    </w:p>
    <w:p w14:paraId="610D592A" w14:textId="2B8C3E38" w:rsidR="00D6262B" w:rsidRPr="00D54F49" w:rsidRDefault="00D6262B" w:rsidP="00FF5B89">
      <w:pPr>
        <w:pStyle w:val="ListParagraph"/>
        <w:numPr>
          <w:ilvl w:val="0"/>
          <w:numId w:val="1"/>
        </w:numPr>
      </w:pPr>
      <w:r w:rsidRPr="00D54F49">
        <w:t xml:space="preserve">T-cell large granular lymphocytic leukaemia renamed to T-large granular lymphocytic leukaemia </w:t>
      </w:r>
    </w:p>
    <w:p w14:paraId="65F1D026" w14:textId="46F66E1A" w:rsidR="00060126" w:rsidRPr="00D54F49" w:rsidRDefault="00FF5B89" w:rsidP="00FF5B89">
      <w:pPr>
        <w:pStyle w:val="ListParagraph"/>
        <w:numPr>
          <w:ilvl w:val="0"/>
          <w:numId w:val="1"/>
        </w:numPr>
      </w:pPr>
      <w:r w:rsidRPr="00D54F49">
        <w:t xml:space="preserve">NK-large granular lymphocytic leukaemia </w:t>
      </w:r>
      <w:r w:rsidR="00AB47B7" w:rsidRPr="00D54F49">
        <w:t xml:space="preserve">(definite entity) replaces </w:t>
      </w:r>
      <w:r w:rsidR="00A32ABE" w:rsidRPr="00D54F49">
        <w:t>c</w:t>
      </w:r>
      <w:r w:rsidR="00AB47B7" w:rsidRPr="00D54F49">
        <w:rPr>
          <w:i/>
          <w:iCs/>
        </w:rPr>
        <w:t>hronic lymphoproliferative disorder of NK cells</w:t>
      </w:r>
    </w:p>
    <w:p w14:paraId="7E400747" w14:textId="708237DE" w:rsidR="00FF5B89" w:rsidRPr="00D54F49" w:rsidRDefault="00FF5B89" w:rsidP="00FF5B89">
      <w:pPr>
        <w:pStyle w:val="ListParagraph"/>
        <w:numPr>
          <w:ilvl w:val="0"/>
          <w:numId w:val="1"/>
        </w:numPr>
      </w:pPr>
      <w:r w:rsidRPr="00D54F49">
        <w:t>Chronic active EBV infection of T-</w:t>
      </w:r>
      <w:r w:rsidR="00E46726" w:rsidRPr="00D54F49">
        <w:t xml:space="preserve"> </w:t>
      </w:r>
      <w:r w:rsidRPr="00D54F49">
        <w:t>and NK-cell type</w:t>
      </w:r>
      <w:r w:rsidR="00C210CE" w:rsidRPr="00D54F49">
        <w:t>:</w:t>
      </w:r>
      <w:r w:rsidRPr="00D54F49">
        <w:t xml:space="preserve"> systemic form renamed to systemic chronic active EBV disease</w:t>
      </w:r>
    </w:p>
    <w:p w14:paraId="12516932" w14:textId="23C69351" w:rsidR="00FF5B89" w:rsidRPr="00D54F49" w:rsidRDefault="00FF5B89" w:rsidP="00740B0B">
      <w:pPr>
        <w:pStyle w:val="ListParagraph"/>
        <w:numPr>
          <w:ilvl w:val="0"/>
          <w:numId w:val="7"/>
        </w:numPr>
        <w:rPr>
          <w:szCs w:val="24"/>
        </w:rPr>
      </w:pPr>
      <w:proofErr w:type="spellStart"/>
      <w:r w:rsidRPr="00D54F49">
        <w:rPr>
          <w:szCs w:val="24"/>
        </w:rPr>
        <w:t>Hydroa</w:t>
      </w:r>
      <w:proofErr w:type="spellEnd"/>
      <w:r w:rsidRPr="00D54F49">
        <w:rPr>
          <w:szCs w:val="24"/>
        </w:rPr>
        <w:t xml:space="preserve"> </w:t>
      </w:r>
      <w:proofErr w:type="spellStart"/>
      <w:r w:rsidRPr="00D54F49">
        <w:rPr>
          <w:szCs w:val="24"/>
        </w:rPr>
        <w:t>vacciniforme</w:t>
      </w:r>
      <w:proofErr w:type="spellEnd"/>
      <w:r w:rsidRPr="00D54F49">
        <w:rPr>
          <w:szCs w:val="24"/>
        </w:rPr>
        <w:t xml:space="preserve">-like lymphoproliferative disorder is updated to </w:t>
      </w:r>
      <w:proofErr w:type="spellStart"/>
      <w:r w:rsidR="006B0089" w:rsidRPr="00D54F49">
        <w:rPr>
          <w:szCs w:val="24"/>
        </w:rPr>
        <w:t>h</w:t>
      </w:r>
      <w:r w:rsidRPr="00D54F49">
        <w:rPr>
          <w:szCs w:val="24"/>
        </w:rPr>
        <w:t>ydroa</w:t>
      </w:r>
      <w:proofErr w:type="spellEnd"/>
      <w:r w:rsidRPr="00D54F49">
        <w:rPr>
          <w:szCs w:val="24"/>
        </w:rPr>
        <w:t xml:space="preserve"> </w:t>
      </w:r>
      <w:proofErr w:type="spellStart"/>
      <w:r w:rsidRPr="00D54F49">
        <w:rPr>
          <w:szCs w:val="24"/>
        </w:rPr>
        <w:t>vacciniforme</w:t>
      </w:r>
      <w:proofErr w:type="spellEnd"/>
      <w:r w:rsidRPr="00D54F49">
        <w:rPr>
          <w:szCs w:val="24"/>
        </w:rPr>
        <w:t xml:space="preserve"> lymphoproliferative disorder</w:t>
      </w:r>
      <w:r w:rsidR="00C210CE" w:rsidRPr="00D54F49">
        <w:rPr>
          <w:szCs w:val="24"/>
        </w:rPr>
        <w:t>,</w:t>
      </w:r>
      <w:r w:rsidR="00740B0B" w:rsidRPr="00D54F49">
        <w:rPr>
          <w:szCs w:val="24"/>
        </w:rPr>
        <w:t xml:space="preserve"> and two distinct subtypes are specified – classic and systemic</w:t>
      </w:r>
    </w:p>
    <w:p w14:paraId="49F5028D" w14:textId="33B8B118" w:rsidR="00391561" w:rsidRPr="00D54F49" w:rsidRDefault="00391561" w:rsidP="00FF5B89">
      <w:pPr>
        <w:pStyle w:val="ListParagraph"/>
        <w:numPr>
          <w:ilvl w:val="0"/>
          <w:numId w:val="1"/>
        </w:numPr>
        <w:rPr>
          <w:szCs w:val="24"/>
        </w:rPr>
      </w:pPr>
      <w:r w:rsidRPr="00D54F49">
        <w:rPr>
          <w:szCs w:val="24"/>
        </w:rPr>
        <w:t xml:space="preserve">‘Nasal-type’ qualifier dropped from </w:t>
      </w:r>
      <w:proofErr w:type="spellStart"/>
      <w:r w:rsidRPr="00D54F49">
        <w:rPr>
          <w:szCs w:val="24"/>
        </w:rPr>
        <w:t>extranodal</w:t>
      </w:r>
      <w:proofErr w:type="spellEnd"/>
      <w:r w:rsidRPr="00D54F49">
        <w:rPr>
          <w:szCs w:val="24"/>
        </w:rPr>
        <w:t xml:space="preserve"> NK</w:t>
      </w:r>
      <w:r w:rsidR="00C210CE" w:rsidRPr="00D54F49">
        <w:rPr>
          <w:szCs w:val="24"/>
        </w:rPr>
        <w:t>-</w:t>
      </w:r>
      <w:r w:rsidRPr="00D54F49">
        <w:rPr>
          <w:szCs w:val="24"/>
        </w:rPr>
        <w:t>/T-cell lymphoma</w:t>
      </w:r>
    </w:p>
    <w:p w14:paraId="451841BB" w14:textId="1EB368D8" w:rsidR="00391561" w:rsidRPr="00D54F49" w:rsidRDefault="00391561" w:rsidP="00FF5B89">
      <w:pPr>
        <w:pStyle w:val="ListParagraph"/>
        <w:numPr>
          <w:ilvl w:val="0"/>
          <w:numId w:val="1"/>
        </w:numPr>
        <w:rPr>
          <w:szCs w:val="24"/>
        </w:rPr>
      </w:pPr>
      <w:r w:rsidRPr="00D54F49">
        <w:rPr>
          <w:szCs w:val="24"/>
        </w:rPr>
        <w:t>EBV-positive nodal T-</w:t>
      </w:r>
      <w:r w:rsidR="00E049C7" w:rsidRPr="00D54F49">
        <w:rPr>
          <w:szCs w:val="24"/>
        </w:rPr>
        <w:t xml:space="preserve">cell </w:t>
      </w:r>
      <w:r w:rsidRPr="00D54F49">
        <w:rPr>
          <w:szCs w:val="24"/>
        </w:rPr>
        <w:t xml:space="preserve">and NK-cell lymphoma added as a new </w:t>
      </w:r>
      <w:r w:rsidR="00FE06B0" w:rsidRPr="00D54F49">
        <w:rPr>
          <w:szCs w:val="24"/>
        </w:rPr>
        <w:t>entity</w:t>
      </w:r>
    </w:p>
    <w:p w14:paraId="5CD4B1FD" w14:textId="5AD7F972" w:rsidR="00391561" w:rsidRPr="00D54F49" w:rsidRDefault="00391561" w:rsidP="00391561">
      <w:pPr>
        <w:pStyle w:val="ListParagraph"/>
        <w:numPr>
          <w:ilvl w:val="0"/>
          <w:numId w:val="1"/>
        </w:numPr>
        <w:rPr>
          <w:szCs w:val="24"/>
        </w:rPr>
      </w:pPr>
      <w:r w:rsidRPr="00D54F49">
        <w:rPr>
          <w:szCs w:val="24"/>
        </w:rPr>
        <w:t>Indolent T-cell lymphoproliferative disorder of the gastrointestinal tract</w:t>
      </w:r>
      <w:r w:rsidR="00A32ABE" w:rsidRPr="00D54F49">
        <w:rPr>
          <w:szCs w:val="24"/>
        </w:rPr>
        <w:t xml:space="preserve"> is</w:t>
      </w:r>
      <w:r w:rsidRPr="00D54F49">
        <w:rPr>
          <w:szCs w:val="24"/>
        </w:rPr>
        <w:t xml:space="preserve"> recognised as a definite entity and renamed to </w:t>
      </w:r>
      <w:r w:rsidR="00AB47B7" w:rsidRPr="00D54F49">
        <w:rPr>
          <w:szCs w:val="24"/>
        </w:rPr>
        <w:t>i</w:t>
      </w:r>
      <w:r w:rsidRPr="00D54F49">
        <w:rPr>
          <w:szCs w:val="24"/>
        </w:rPr>
        <w:t>ndolent T-cell lymphoma of the gastrointestinal tract</w:t>
      </w:r>
    </w:p>
    <w:p w14:paraId="5D067C20" w14:textId="2035E8BB" w:rsidR="00391561" w:rsidRPr="00D54F49" w:rsidRDefault="00391561" w:rsidP="00FF5B89">
      <w:pPr>
        <w:pStyle w:val="ListParagraph"/>
        <w:numPr>
          <w:ilvl w:val="0"/>
          <w:numId w:val="1"/>
        </w:numPr>
        <w:rPr>
          <w:szCs w:val="24"/>
        </w:rPr>
      </w:pPr>
      <w:r w:rsidRPr="00D54F49">
        <w:rPr>
          <w:szCs w:val="24"/>
        </w:rPr>
        <w:t xml:space="preserve">Indolent NK-cell lymphoproliferative disorder of the gastrointestinal tract added as a new </w:t>
      </w:r>
      <w:r w:rsidR="00FE06B0" w:rsidRPr="00D54F49">
        <w:rPr>
          <w:szCs w:val="24"/>
        </w:rPr>
        <w:t>entity</w:t>
      </w:r>
    </w:p>
    <w:p w14:paraId="46A26D1A" w14:textId="5A1897AA" w:rsidR="00391561" w:rsidRPr="00D54F49" w:rsidRDefault="00391561" w:rsidP="00391561">
      <w:pPr>
        <w:pStyle w:val="ListParagraph"/>
        <w:numPr>
          <w:ilvl w:val="0"/>
          <w:numId w:val="1"/>
        </w:numPr>
        <w:rPr>
          <w:szCs w:val="24"/>
        </w:rPr>
      </w:pPr>
      <w:r w:rsidRPr="00D54F49">
        <w:rPr>
          <w:szCs w:val="24"/>
        </w:rPr>
        <w:t>Primary cutaneous CD8</w:t>
      </w:r>
      <w:r w:rsidR="00BE0983" w:rsidRPr="00D54F49">
        <w:rPr>
          <w:szCs w:val="24"/>
        </w:rPr>
        <w:t>+</w:t>
      </w:r>
      <w:r w:rsidRPr="00D54F49">
        <w:rPr>
          <w:szCs w:val="24"/>
        </w:rPr>
        <w:t xml:space="preserve"> aggressive </w:t>
      </w:r>
      <w:proofErr w:type="spellStart"/>
      <w:r w:rsidRPr="00D54F49">
        <w:rPr>
          <w:szCs w:val="24"/>
        </w:rPr>
        <w:t>epidermotropic</w:t>
      </w:r>
      <w:proofErr w:type="spellEnd"/>
      <w:r w:rsidRPr="00D54F49">
        <w:rPr>
          <w:szCs w:val="24"/>
        </w:rPr>
        <w:t xml:space="preserve"> cytotoxic T-cell lymphoma and primary cutaneous CD4</w:t>
      </w:r>
      <w:r w:rsidR="00BE0983" w:rsidRPr="00D54F49">
        <w:rPr>
          <w:szCs w:val="24"/>
        </w:rPr>
        <w:t>+</w:t>
      </w:r>
      <w:r w:rsidRPr="00D54F49">
        <w:rPr>
          <w:szCs w:val="24"/>
        </w:rPr>
        <w:t xml:space="preserve"> small or medium T-cell lymphoproliferative disorder are considered definite entities</w:t>
      </w:r>
    </w:p>
    <w:p w14:paraId="60404999" w14:textId="60B1B6DF" w:rsidR="00391561" w:rsidRPr="00D54F49" w:rsidRDefault="00391561" w:rsidP="00391561">
      <w:pPr>
        <w:pStyle w:val="ListParagraph"/>
        <w:numPr>
          <w:ilvl w:val="0"/>
          <w:numId w:val="1"/>
        </w:numPr>
        <w:rPr>
          <w:szCs w:val="24"/>
        </w:rPr>
      </w:pPr>
      <w:r w:rsidRPr="00D54F49">
        <w:rPr>
          <w:i/>
          <w:iCs/>
          <w:szCs w:val="24"/>
        </w:rPr>
        <w:t>Primary cutaneous acral CD8</w:t>
      </w:r>
      <w:r w:rsidR="00BE0983" w:rsidRPr="00D54F49">
        <w:rPr>
          <w:i/>
          <w:iCs/>
          <w:szCs w:val="24"/>
        </w:rPr>
        <w:t>+</w:t>
      </w:r>
      <w:r w:rsidRPr="00D54F49">
        <w:rPr>
          <w:i/>
          <w:iCs/>
          <w:szCs w:val="24"/>
        </w:rPr>
        <w:t xml:space="preserve"> T-cell lymphoma</w:t>
      </w:r>
      <w:r w:rsidRPr="00D54F49">
        <w:rPr>
          <w:szCs w:val="24"/>
        </w:rPr>
        <w:t xml:space="preserve"> renamed to primary cutaneous acral CD8</w:t>
      </w:r>
      <w:r w:rsidR="00BE0983" w:rsidRPr="00D54F49">
        <w:rPr>
          <w:szCs w:val="24"/>
        </w:rPr>
        <w:t>+</w:t>
      </w:r>
      <w:r w:rsidRPr="00D54F49">
        <w:rPr>
          <w:szCs w:val="24"/>
        </w:rPr>
        <w:t xml:space="preserve"> lymphoproliferative disorder and considered a definite entity</w:t>
      </w:r>
    </w:p>
    <w:p w14:paraId="09E8E4E9" w14:textId="3D0F0C8A" w:rsidR="00391561" w:rsidRPr="00D54F49" w:rsidRDefault="00391561" w:rsidP="00FF5B89">
      <w:pPr>
        <w:pStyle w:val="ListParagraph"/>
        <w:numPr>
          <w:ilvl w:val="0"/>
          <w:numId w:val="1"/>
        </w:numPr>
        <w:rPr>
          <w:szCs w:val="24"/>
        </w:rPr>
      </w:pPr>
      <w:r w:rsidRPr="00D54F49">
        <w:rPr>
          <w:szCs w:val="24"/>
        </w:rPr>
        <w:t xml:space="preserve">Primary cutaneous peripheral T-cell lymphoma, NOS added as a new </w:t>
      </w:r>
      <w:r w:rsidR="00FE06B0" w:rsidRPr="00D54F49">
        <w:rPr>
          <w:szCs w:val="24"/>
        </w:rPr>
        <w:t>entity</w:t>
      </w:r>
    </w:p>
    <w:p w14:paraId="67613EBA" w14:textId="4C7C8401" w:rsidR="00D6262B" w:rsidRPr="00D54F49" w:rsidRDefault="00D6262B" w:rsidP="00D6262B">
      <w:pPr>
        <w:pStyle w:val="ListParagraph"/>
        <w:numPr>
          <w:ilvl w:val="0"/>
          <w:numId w:val="1"/>
        </w:numPr>
        <w:rPr>
          <w:szCs w:val="24"/>
        </w:rPr>
      </w:pPr>
      <w:r w:rsidRPr="00D54F49">
        <w:rPr>
          <w:szCs w:val="24"/>
        </w:rPr>
        <w:lastRenderedPageBreak/>
        <w:t xml:space="preserve">Nodal T-follicular helper (TFH) cell lymphoma is considered a single entity that encompasses </w:t>
      </w:r>
      <w:r w:rsidR="00851B2F" w:rsidRPr="00D54F49">
        <w:rPr>
          <w:szCs w:val="24"/>
        </w:rPr>
        <w:t>three</w:t>
      </w:r>
      <w:r w:rsidRPr="00D54F49">
        <w:rPr>
          <w:szCs w:val="24"/>
        </w:rPr>
        <w:t xml:space="preserve"> subtypes: </w:t>
      </w:r>
    </w:p>
    <w:p w14:paraId="18B064BA" w14:textId="35704B68" w:rsidR="00D6262B" w:rsidRPr="00D54F49" w:rsidRDefault="00D6262B" w:rsidP="00D6262B">
      <w:pPr>
        <w:pStyle w:val="ListParagraph"/>
        <w:numPr>
          <w:ilvl w:val="1"/>
          <w:numId w:val="1"/>
        </w:numPr>
        <w:rPr>
          <w:szCs w:val="24"/>
        </w:rPr>
      </w:pPr>
      <w:r w:rsidRPr="00D54F49">
        <w:rPr>
          <w:szCs w:val="24"/>
        </w:rPr>
        <w:t>Angioimmunoblastic</w:t>
      </w:r>
      <w:r w:rsidR="00851B2F" w:rsidRPr="00D54F49">
        <w:rPr>
          <w:szCs w:val="24"/>
        </w:rPr>
        <w:t xml:space="preserve"> </w:t>
      </w:r>
      <w:r w:rsidRPr="00D54F49">
        <w:rPr>
          <w:szCs w:val="24"/>
        </w:rPr>
        <w:t>type (replaces angioimmunoblastic T-cell lymphoma)</w:t>
      </w:r>
    </w:p>
    <w:p w14:paraId="4214F06A" w14:textId="53360F16" w:rsidR="00D6262B" w:rsidRPr="00D54F49" w:rsidRDefault="00D6262B" w:rsidP="00D6262B">
      <w:pPr>
        <w:pStyle w:val="ListParagraph"/>
        <w:numPr>
          <w:ilvl w:val="1"/>
          <w:numId w:val="1"/>
        </w:numPr>
        <w:rPr>
          <w:szCs w:val="24"/>
        </w:rPr>
      </w:pPr>
      <w:r w:rsidRPr="00D54F49">
        <w:rPr>
          <w:szCs w:val="24"/>
        </w:rPr>
        <w:t>Follicular</w:t>
      </w:r>
      <w:r w:rsidR="00851B2F" w:rsidRPr="00D54F49">
        <w:rPr>
          <w:szCs w:val="24"/>
        </w:rPr>
        <w:t xml:space="preserve"> </w:t>
      </w:r>
      <w:r w:rsidRPr="00D54F49">
        <w:rPr>
          <w:szCs w:val="24"/>
        </w:rPr>
        <w:t>type (replaces follicular T-cell lymphoma)</w:t>
      </w:r>
    </w:p>
    <w:p w14:paraId="0CD1CAE4" w14:textId="72B2140D" w:rsidR="00D6262B" w:rsidRPr="00D54F49" w:rsidRDefault="00D6262B" w:rsidP="00D6262B">
      <w:pPr>
        <w:pStyle w:val="ListParagraph"/>
        <w:numPr>
          <w:ilvl w:val="1"/>
          <w:numId w:val="1"/>
        </w:numPr>
        <w:rPr>
          <w:szCs w:val="24"/>
        </w:rPr>
      </w:pPr>
      <w:r w:rsidRPr="00D54F49">
        <w:rPr>
          <w:szCs w:val="24"/>
        </w:rPr>
        <w:t>NOS (replaces nodal peripheral T-cell lymphoma with TFH phenotype)</w:t>
      </w:r>
    </w:p>
    <w:p w14:paraId="6C900C00" w14:textId="40FDEBDA" w:rsidR="00D6262B" w:rsidRPr="00D54F49" w:rsidRDefault="00D6262B" w:rsidP="00D6262B">
      <w:pPr>
        <w:pStyle w:val="ListParagraph"/>
        <w:numPr>
          <w:ilvl w:val="0"/>
          <w:numId w:val="1"/>
        </w:numPr>
        <w:rPr>
          <w:szCs w:val="24"/>
        </w:rPr>
      </w:pPr>
      <w:r w:rsidRPr="00D54F49">
        <w:rPr>
          <w:szCs w:val="24"/>
        </w:rPr>
        <w:t xml:space="preserve">Anaplastic large cell lymphoma, ALK-positive and </w:t>
      </w:r>
      <w:r w:rsidR="00AB47B7" w:rsidRPr="00D54F49">
        <w:rPr>
          <w:szCs w:val="24"/>
        </w:rPr>
        <w:t>a</w:t>
      </w:r>
      <w:r w:rsidRPr="00D54F49">
        <w:rPr>
          <w:szCs w:val="24"/>
        </w:rPr>
        <w:t>naplastic large cell lymphoma, ALK-negative re</w:t>
      </w:r>
      <w:r w:rsidR="00BE0983" w:rsidRPr="00D54F49">
        <w:rPr>
          <w:szCs w:val="24"/>
        </w:rPr>
        <w:t xml:space="preserve">worded to </w:t>
      </w:r>
      <w:r w:rsidRPr="00D54F49">
        <w:rPr>
          <w:szCs w:val="24"/>
        </w:rPr>
        <w:t>ALK-positive anaplastic large cell lymphoma and ALK-negative anaplastic large cell lymphoma, respectively</w:t>
      </w:r>
    </w:p>
    <w:p w14:paraId="289F3C2A" w14:textId="339852EE" w:rsidR="00D6262B" w:rsidRPr="00D54F49" w:rsidRDefault="00D6262B" w:rsidP="00D6262B">
      <w:pPr>
        <w:pStyle w:val="ListParagraph"/>
        <w:numPr>
          <w:ilvl w:val="0"/>
          <w:numId w:val="1"/>
        </w:numPr>
        <w:rPr>
          <w:szCs w:val="24"/>
        </w:rPr>
      </w:pPr>
      <w:r w:rsidRPr="00D54F49">
        <w:rPr>
          <w:szCs w:val="24"/>
        </w:rPr>
        <w:t>Breast implant</w:t>
      </w:r>
      <w:r w:rsidR="006B0089" w:rsidRPr="00D54F49">
        <w:rPr>
          <w:szCs w:val="24"/>
        </w:rPr>
        <w:t>-</w:t>
      </w:r>
      <w:r w:rsidRPr="00D54F49">
        <w:rPr>
          <w:szCs w:val="24"/>
        </w:rPr>
        <w:t>associated anaplastic large cell lymphoma is considered a definite entity</w:t>
      </w:r>
    </w:p>
    <w:p w14:paraId="2EE1F68E" w14:textId="77777777" w:rsidR="00D6262B" w:rsidRPr="00D54F49" w:rsidRDefault="00D6262B" w:rsidP="00D6262B">
      <w:pPr>
        <w:pStyle w:val="ListParagraph"/>
        <w:ind w:left="360"/>
        <w:rPr>
          <w:szCs w:val="24"/>
        </w:rPr>
      </w:pPr>
    </w:p>
    <w:p w14:paraId="67C1F82C" w14:textId="5C69268D" w:rsidR="00DC156A" w:rsidRPr="00D54F49" w:rsidRDefault="00BE0983" w:rsidP="00CF2855">
      <w:pPr>
        <w:pStyle w:val="Heading2"/>
        <w:spacing w:after="60"/>
      </w:pPr>
      <w:bookmarkStart w:id="57" w:name="_Toc149060790"/>
      <w:r w:rsidRPr="00D54F49">
        <w:t>4</w:t>
      </w:r>
      <w:r w:rsidR="00DC156A" w:rsidRPr="00D54F49">
        <w:t xml:space="preserve">.2 Mature T-cell and NK-cell </w:t>
      </w:r>
      <w:proofErr w:type="spellStart"/>
      <w:r w:rsidR="00DC156A" w:rsidRPr="00D54F49">
        <w:t>leukaemias</w:t>
      </w:r>
      <w:bookmarkEnd w:id="57"/>
      <w:proofErr w:type="spellEnd"/>
    </w:p>
    <w:p w14:paraId="1A507800" w14:textId="7843F2DF" w:rsidR="00DC156A" w:rsidRPr="00D54F49" w:rsidRDefault="008F617E" w:rsidP="00DC156A">
      <w:r w:rsidRPr="00D54F49">
        <w:t xml:space="preserve">The mature T-cell and NK-cell </w:t>
      </w:r>
      <w:proofErr w:type="spellStart"/>
      <w:r w:rsidRPr="00D54F49">
        <w:t>leukaemias</w:t>
      </w:r>
      <w:proofErr w:type="spellEnd"/>
      <w:r w:rsidRPr="00D54F49">
        <w:t xml:space="preserve"> </w:t>
      </w:r>
      <w:r w:rsidR="00EA7D65" w:rsidRPr="00D54F49">
        <w:t>family</w:t>
      </w:r>
      <w:r w:rsidRPr="00D54F49">
        <w:t xml:space="preserve"> is comprised of </w:t>
      </w:r>
      <w:r w:rsidR="003C5205" w:rsidRPr="00D54F49">
        <w:t xml:space="preserve">six </w:t>
      </w:r>
      <w:r w:rsidRPr="00D54F49">
        <w:t>entities representative of T-</w:t>
      </w:r>
      <w:r w:rsidR="00892192" w:rsidRPr="00D54F49">
        <w:t xml:space="preserve"> </w:t>
      </w:r>
      <w:r w:rsidRPr="00D54F49">
        <w:t xml:space="preserve">and NK-cell proliferations that primarily present as </w:t>
      </w:r>
      <w:proofErr w:type="spellStart"/>
      <w:r w:rsidRPr="00D54F49">
        <w:t>leukaemic</w:t>
      </w:r>
      <w:proofErr w:type="spellEnd"/>
      <w:r w:rsidRPr="00D54F49">
        <w:t xml:space="preserve"> disease.</w:t>
      </w:r>
      <w:r w:rsidR="009D111E" w:rsidRPr="00D54F49">
        <w:t xml:space="preserve"> </w:t>
      </w:r>
      <w:r w:rsidR="005F0912" w:rsidRPr="00D54F49">
        <w:t>Both t</w:t>
      </w:r>
      <w:r w:rsidR="002454ED" w:rsidRPr="00D54F49">
        <w:t xml:space="preserve">he </w:t>
      </w:r>
      <w:r w:rsidR="005F0912" w:rsidRPr="00D54F49">
        <w:t xml:space="preserve">ICC and </w:t>
      </w:r>
      <w:r w:rsidRPr="00D54F49">
        <w:t>WHO 2022 classification</w:t>
      </w:r>
      <w:r w:rsidR="005F0912" w:rsidRPr="00D54F49">
        <w:t>s</w:t>
      </w:r>
      <w:r w:rsidRPr="00D54F49">
        <w:t xml:space="preserve"> ha</w:t>
      </w:r>
      <w:r w:rsidR="005F0912" w:rsidRPr="00D54F49">
        <w:t>ve</w:t>
      </w:r>
      <w:r w:rsidRPr="00D54F49">
        <w:t xml:space="preserve"> provided updated information on mature T- and NK-cell neoplasm</w:t>
      </w:r>
      <w:r w:rsidR="005F0912" w:rsidRPr="00D54F49">
        <w:t>s</w:t>
      </w:r>
      <w:r w:rsidRPr="00D54F49">
        <w:t xml:space="preserve"> since the WHO 2017 blue book was published.</w:t>
      </w:r>
      <w:r w:rsidR="002454ED" w:rsidRPr="00D54F49">
        <w:t xml:space="preserve"> </w:t>
      </w:r>
    </w:p>
    <w:p w14:paraId="65FBFDA2" w14:textId="6EDFEE1E" w:rsidR="00AA2120" w:rsidRPr="00D54F49" w:rsidRDefault="00AA2120" w:rsidP="00AA2120">
      <w:pPr>
        <w:pStyle w:val="Heading3"/>
        <w:numPr>
          <w:ilvl w:val="0"/>
          <w:numId w:val="22"/>
        </w:numPr>
        <w:spacing w:after="60"/>
        <w:ind w:left="357" w:hanging="357"/>
      </w:pPr>
      <w:bookmarkStart w:id="58" w:name="_Toc149060791"/>
      <w:r w:rsidRPr="00D54F49">
        <w:t>4.2.1 T-cell prolymphocytic/T-prolymphocytic leukaemia (T-PLL)</w:t>
      </w:r>
      <w:bookmarkEnd w:id="58"/>
    </w:p>
    <w:p w14:paraId="3C034F0A" w14:textId="26B95D1A" w:rsidR="00AA2120" w:rsidRPr="00D54F49" w:rsidRDefault="00973964" w:rsidP="00973964">
      <w:r w:rsidRPr="00D54F49">
        <w:t>T-PLL is a ra</w:t>
      </w:r>
      <w:r w:rsidR="00A32ABE" w:rsidRPr="00D54F49">
        <w:t>re,</w:t>
      </w:r>
      <w:r w:rsidRPr="00D54F49">
        <w:t xml:space="preserve"> aggressive T-cell leukaemia characteri</w:t>
      </w:r>
      <w:r w:rsidR="007C1565" w:rsidRPr="00D54F49">
        <w:t>s</w:t>
      </w:r>
      <w:r w:rsidRPr="00D54F49">
        <w:t>ed by the proliferation of small to medium-sized prolymphocytes with a mature post-thymic T-cell phenotype, involving the peripheral blood, bone marrow, lymph nodes, liver, spleen and skin.</w:t>
      </w:r>
    </w:p>
    <w:p w14:paraId="3D75774C" w14:textId="243B4739" w:rsidR="00AC628D" w:rsidRPr="00D54F49" w:rsidRDefault="00AC628D" w:rsidP="00AC628D">
      <w:r w:rsidRPr="00D54F49">
        <w:t>The ICC 2022 and WHO 2022 classifications have provided updated information on the diagnosis of T-PLL since the WHO 2017 blue book was published</w:t>
      </w:r>
      <w:r w:rsidR="000B7F37" w:rsidRPr="00D54F49">
        <w:t>,</w:t>
      </w:r>
      <w:r w:rsidRPr="00D54F49">
        <w:t xml:space="preserve"> </w:t>
      </w:r>
      <w:r w:rsidR="009E3167" w:rsidRPr="00D54F49">
        <w:t xml:space="preserve">which can be found in the de </w:t>
      </w:r>
      <w:proofErr w:type="spellStart"/>
      <w:r w:rsidR="009E3167" w:rsidRPr="00D54F49">
        <w:t>Leval</w:t>
      </w:r>
      <w:proofErr w:type="spellEnd"/>
      <w:r w:rsidR="009E3167" w:rsidRPr="00D54F49">
        <w:t xml:space="preserve"> L, et al. 2022 special report and the online WHO beta v2 version, respectively.</w:t>
      </w:r>
    </w:p>
    <w:p w14:paraId="5AC0D37F" w14:textId="4C83AA5E" w:rsidR="00EC0E14" w:rsidRPr="00D54F49" w:rsidRDefault="00EC0E14" w:rsidP="00EC0E14">
      <w:pPr>
        <w:pStyle w:val="Heading3"/>
        <w:numPr>
          <w:ilvl w:val="0"/>
          <w:numId w:val="22"/>
        </w:numPr>
        <w:spacing w:after="60"/>
        <w:ind w:left="357" w:hanging="357"/>
      </w:pPr>
      <w:bookmarkStart w:id="59" w:name="_Toc149060792"/>
      <w:r w:rsidRPr="00D54F49">
        <w:t>4.2.2 T-cell large/T-large granular lymphocytic leukaemia (T-LGLL)</w:t>
      </w:r>
      <w:bookmarkEnd w:id="59"/>
    </w:p>
    <w:p w14:paraId="7804040D" w14:textId="77777777" w:rsidR="00177279" w:rsidRPr="00D54F49" w:rsidRDefault="00C0071A" w:rsidP="00973964">
      <w:r w:rsidRPr="00D54F49">
        <w:t>T-LGLL is a neoplastic proliferation of cytotoxic large granular T cells with persistent peripheral lymphocytosis</w:t>
      </w:r>
      <w:r w:rsidR="00D66DF3" w:rsidRPr="00D54F49">
        <w:t xml:space="preserve">. </w:t>
      </w:r>
    </w:p>
    <w:p w14:paraId="172AA9CD" w14:textId="7FD0EC60" w:rsidR="00EC0E14" w:rsidRPr="00D54F49" w:rsidRDefault="00945BDB" w:rsidP="00973964">
      <w:r w:rsidRPr="00D54F49">
        <w:t>The ICC 2022 and WHO 2022 classifications have provided updated information on the diagnosis and prognosis of T-LGLL since the WHO 2017 blue book was published</w:t>
      </w:r>
      <w:r w:rsidR="00C23755" w:rsidRPr="00D54F49">
        <w:t>,</w:t>
      </w:r>
      <w:r w:rsidRPr="00D54F49">
        <w:t xml:space="preserve"> which can be found in the de </w:t>
      </w:r>
      <w:proofErr w:type="spellStart"/>
      <w:r w:rsidRPr="00D54F49">
        <w:t>Leval</w:t>
      </w:r>
      <w:proofErr w:type="spellEnd"/>
      <w:r w:rsidRPr="00D54F49">
        <w:t xml:space="preserve"> L, et al. 2022 special report and the online WHO beta v2 version, respectively</w:t>
      </w:r>
      <w:r w:rsidR="00DD48EB" w:rsidRPr="00D54F49">
        <w:t xml:space="preserve">. </w:t>
      </w:r>
    </w:p>
    <w:p w14:paraId="470ADE0D" w14:textId="585E9F8E" w:rsidR="007D14BB" w:rsidRPr="00D54F49" w:rsidRDefault="007D14BB" w:rsidP="000A29E4">
      <w:pPr>
        <w:pStyle w:val="Heading3"/>
        <w:numPr>
          <w:ilvl w:val="0"/>
          <w:numId w:val="22"/>
        </w:numPr>
        <w:spacing w:after="60"/>
        <w:ind w:left="357" w:hanging="357"/>
      </w:pPr>
      <w:bookmarkStart w:id="60" w:name="_Toc149060793"/>
      <w:r w:rsidRPr="00D54F49">
        <w:t>4.2.3 Chronic lymphoproliferative disorder of NK cells / NK-large granular lymphocytic leukaemia</w:t>
      </w:r>
      <w:bookmarkEnd w:id="60"/>
    </w:p>
    <w:p w14:paraId="1FC0C7BF" w14:textId="64ABCAC2" w:rsidR="009745E7" w:rsidRPr="00D54F49" w:rsidRDefault="007D14BB" w:rsidP="007D14BB">
      <w:r w:rsidRPr="00D54F49">
        <w:t>Chronic lymphoproliferative disorders of NK cells (CLPD-NKs) are rare and heterogeneous. They are characteri</w:t>
      </w:r>
      <w:r w:rsidR="007C1565" w:rsidRPr="00D54F49">
        <w:t>s</w:t>
      </w:r>
      <w:r w:rsidRPr="00D54F49">
        <w:t>ed by a persistent increase in the peripheral blood NK-cell count (usually to &gt;2 x 10</w:t>
      </w:r>
      <w:r w:rsidRPr="00D54F49">
        <w:rPr>
          <w:vertAlign w:val="superscript"/>
        </w:rPr>
        <w:t>9</w:t>
      </w:r>
      <w:r w:rsidRPr="00D54F49">
        <w:t>/L) without a clearly identified cause</w:t>
      </w:r>
      <w:r w:rsidR="009745E7" w:rsidRPr="00D54F49">
        <w:t xml:space="preserve"> and a chronic indolent clinical course</w:t>
      </w:r>
      <w:r w:rsidRPr="00D54F49">
        <w:t xml:space="preserve">. </w:t>
      </w:r>
    </w:p>
    <w:p w14:paraId="776F3A4F" w14:textId="218EE3A8" w:rsidR="007D14BB" w:rsidRPr="00D54F49" w:rsidRDefault="007D14BB" w:rsidP="007D14BB">
      <w:r w:rsidRPr="00D54F49">
        <w:t>In both the WHO 2017 blue book and the ICC 2022 classification</w:t>
      </w:r>
      <w:r w:rsidR="000C363B" w:rsidRPr="00D54F49">
        <w:t>,</w:t>
      </w:r>
      <w:r w:rsidRPr="00D54F49">
        <w:t xml:space="preserve"> CLPD-NKs are included as a provisional entity. In the WHO 2022 classification, CLPD-NK has been renamed to NK-large granular lymphocytic leukaemia, given recent evidence that this is a monoclonal or oligoclonal expansion of NK cells that has many similarities with T-LGLL.</w:t>
      </w:r>
    </w:p>
    <w:p w14:paraId="2B5EBA4C" w14:textId="0AD99BF4" w:rsidR="007D14BB" w:rsidRPr="00D54F49" w:rsidRDefault="007D14BB" w:rsidP="007D14BB">
      <w:pPr>
        <w:pStyle w:val="Heading3"/>
        <w:numPr>
          <w:ilvl w:val="0"/>
          <w:numId w:val="22"/>
        </w:numPr>
        <w:spacing w:after="60"/>
        <w:ind w:left="357" w:hanging="357"/>
      </w:pPr>
      <w:bookmarkStart w:id="61" w:name="_Toc149060794"/>
      <w:r w:rsidRPr="00D54F49">
        <w:lastRenderedPageBreak/>
        <w:t>4.2.4 Aggressive NK-cell leukaemia</w:t>
      </w:r>
      <w:bookmarkEnd w:id="61"/>
    </w:p>
    <w:p w14:paraId="2AE7C67F" w14:textId="4A395F5E" w:rsidR="009745E7" w:rsidRPr="00D54F49" w:rsidRDefault="009745E7" w:rsidP="009745E7">
      <w:r w:rsidRPr="00D54F49">
        <w:t xml:space="preserve">Aggressive NK-cell leukaemia is a systemic malignant proliferation of NK cells </w:t>
      </w:r>
      <w:r w:rsidR="00483F81" w:rsidRPr="00D54F49">
        <w:t xml:space="preserve">frequently associated with EBV </w:t>
      </w:r>
      <w:r w:rsidRPr="00D54F49">
        <w:t xml:space="preserve">with an acute presentation and an aggressive clinical course. </w:t>
      </w:r>
    </w:p>
    <w:p w14:paraId="21CE8CFA" w14:textId="38533BF2" w:rsidR="001017F3" w:rsidRPr="00D54F49" w:rsidRDefault="001017F3" w:rsidP="001017F3">
      <w:r w:rsidRPr="00D54F49">
        <w:t>The ICC 2022 and WHO 2022 classifications have provided updated information on the diagnosis of aggressive NK-cell leukaemia since the WHO 2017 blue book was published</w:t>
      </w:r>
      <w:r w:rsidR="002F6919" w:rsidRPr="00D54F49">
        <w:t>,</w:t>
      </w:r>
      <w:r w:rsidRPr="00D54F49">
        <w:t xml:space="preserve"> which can be found in the de </w:t>
      </w:r>
      <w:proofErr w:type="spellStart"/>
      <w:r w:rsidRPr="00D54F49">
        <w:t>Leval</w:t>
      </w:r>
      <w:proofErr w:type="spellEnd"/>
      <w:r w:rsidRPr="00D54F49">
        <w:t xml:space="preserve"> L, et al. 2022 special report and the online WHO beta v2 version, respectively. </w:t>
      </w:r>
    </w:p>
    <w:p w14:paraId="195F4C72" w14:textId="73A334C3" w:rsidR="009745E7" w:rsidRPr="00D54F49" w:rsidRDefault="008E71E4" w:rsidP="008E71E4">
      <w:pPr>
        <w:pStyle w:val="Heading3"/>
        <w:numPr>
          <w:ilvl w:val="0"/>
          <w:numId w:val="22"/>
        </w:numPr>
        <w:spacing w:after="60"/>
        <w:ind w:left="357" w:hanging="357"/>
      </w:pPr>
      <w:bookmarkStart w:id="62" w:name="_Toc149060795"/>
      <w:r w:rsidRPr="00D54F49">
        <w:t>4.2.5 Adult T-cell leukaemia/lymphoma (ATLL)</w:t>
      </w:r>
      <w:bookmarkEnd w:id="62"/>
    </w:p>
    <w:p w14:paraId="62677EFE" w14:textId="2A4C725B" w:rsidR="00177279" w:rsidRPr="00D54F49" w:rsidRDefault="008E71E4" w:rsidP="008E71E4">
      <w:r w:rsidRPr="00D54F49">
        <w:t xml:space="preserve">ATLL is a mature T-cell neoplasm most often composed of highly pleomorphic lymphoid cells and associated with human retrovirus HTLV-1. Most ATLL patients present with widespread lymph node involvement as well as involvement of peripheral blood. </w:t>
      </w:r>
    </w:p>
    <w:p w14:paraId="3A1828C0" w14:textId="7CE05855" w:rsidR="00177279" w:rsidRPr="00D54F49" w:rsidRDefault="00177279" w:rsidP="008E71E4">
      <w:r w:rsidRPr="00D54F49">
        <w:t>The WHO 2017 blue book recognise</w:t>
      </w:r>
      <w:r w:rsidR="00EA7D65" w:rsidRPr="00D54F49">
        <w:t>d</w:t>
      </w:r>
      <w:r w:rsidRPr="00D54F49">
        <w:t xml:space="preserve"> </w:t>
      </w:r>
      <w:r w:rsidR="003A645E" w:rsidRPr="00D54F49">
        <w:t>four</w:t>
      </w:r>
      <w:r w:rsidRPr="00D54F49">
        <w:t xml:space="preserve"> </w:t>
      </w:r>
      <w:r w:rsidR="00E3797D" w:rsidRPr="00D54F49">
        <w:t>subtypes</w:t>
      </w:r>
      <w:r w:rsidRPr="00D54F49">
        <w:t xml:space="preserve"> of ATLL: acute, lymphoma, chronic and smouldering. There have been no updates to ATLL in the ICC 202</w:t>
      </w:r>
      <w:r w:rsidR="00483F81" w:rsidRPr="00D54F49">
        <w:t>2</w:t>
      </w:r>
      <w:r w:rsidRPr="00D54F49">
        <w:t xml:space="preserve"> classification. The WH</w:t>
      </w:r>
      <w:r w:rsidR="007B5078" w:rsidRPr="00D54F49">
        <w:t>O</w:t>
      </w:r>
      <w:r w:rsidRPr="00D54F49">
        <w:t xml:space="preserve"> 2022 classification retain</w:t>
      </w:r>
      <w:r w:rsidR="000C363B" w:rsidRPr="00D54F49">
        <w:t>s</w:t>
      </w:r>
      <w:r w:rsidRPr="00D54F49">
        <w:t xml:space="preserve"> these </w:t>
      </w:r>
      <w:r w:rsidR="007B5078" w:rsidRPr="00D54F49">
        <w:t xml:space="preserve">four </w:t>
      </w:r>
      <w:r w:rsidR="00E3797D" w:rsidRPr="00D54F49">
        <w:t>subtypes</w:t>
      </w:r>
      <w:r w:rsidR="007B5078" w:rsidRPr="00D54F49">
        <w:t>;</w:t>
      </w:r>
      <w:r w:rsidRPr="00D54F49">
        <w:t xml:space="preserve"> however</w:t>
      </w:r>
      <w:r w:rsidR="00E3797D" w:rsidRPr="00D54F49">
        <w:t>,</w:t>
      </w:r>
      <w:r w:rsidRPr="00D54F49">
        <w:t xml:space="preserve"> chronic type ATLL is further divided into unfavourable and favourable subtypes based on the presence of </w:t>
      </w:r>
      <w:r w:rsidR="008C70B9">
        <w:t>lactate dehydrogenase (</w:t>
      </w:r>
      <w:r w:rsidRPr="00D54F49">
        <w:t>LDH</w:t>
      </w:r>
      <w:r w:rsidR="008C70B9">
        <w:t>)</w:t>
      </w:r>
      <w:r w:rsidRPr="00D54F49">
        <w:t xml:space="preserve"> or </w:t>
      </w:r>
      <w:r w:rsidR="008C70B9">
        <w:t>blood urea nitrogen (</w:t>
      </w:r>
      <w:r w:rsidRPr="00D54F49">
        <w:t>BUN</w:t>
      </w:r>
      <w:r w:rsidR="008C70B9">
        <w:t>)</w:t>
      </w:r>
      <w:r w:rsidRPr="00D54F49">
        <w:t xml:space="preserve"> levels above the normal upper limits or an albumin level below the normal lower limit. </w:t>
      </w:r>
      <w:r w:rsidR="00096D63" w:rsidRPr="00D54F49">
        <w:t>Acute, lymphoma and unfavourable chronic subtypes of ATLL, which have a similar prognosis, are grouped as aggressive ATLL, while favourable chronic and smouldering ATLLs are grouped as indolent ATLL.</w:t>
      </w:r>
    </w:p>
    <w:p w14:paraId="1286EDC2" w14:textId="1F8171B0" w:rsidR="00096D63" w:rsidRPr="00D54F49" w:rsidRDefault="00FD0F0A" w:rsidP="008E71E4">
      <w:r w:rsidRPr="00D54F49">
        <w:t xml:space="preserve">The WHO 2022 </w:t>
      </w:r>
      <w:r w:rsidR="00096D63" w:rsidRPr="00D54F49">
        <w:t xml:space="preserve">document states that </w:t>
      </w:r>
      <w:r w:rsidR="00483F81" w:rsidRPr="00D54F49">
        <w:t>“</w:t>
      </w:r>
      <w:r w:rsidR="00096D63" w:rsidRPr="00D54F49">
        <w:t>g</w:t>
      </w:r>
      <w:r w:rsidR="00177279" w:rsidRPr="00D54F49">
        <w:t xml:space="preserve">enetic analyses of ATLL have revealed novel events that </w:t>
      </w:r>
      <w:r w:rsidR="00317BB9" w:rsidRPr="00D54F49">
        <w:t>impact</w:t>
      </w:r>
      <w:r w:rsidR="00096D63" w:rsidRPr="00D54F49">
        <w:t xml:space="preserve"> disease pathogenesis.</w:t>
      </w:r>
      <w:r w:rsidR="00483F81" w:rsidRPr="00D54F49">
        <w:t>”</w:t>
      </w:r>
      <w:r w:rsidR="00096D63" w:rsidRPr="00D54F49">
        <w:t xml:space="preserve"> In addition, it is noted that</w:t>
      </w:r>
      <w:r w:rsidR="00177279" w:rsidRPr="00D54F49">
        <w:t xml:space="preserve"> aggressive subtypes show more genetic alterations, whereas </w:t>
      </w:r>
      <w:r w:rsidR="00177279" w:rsidRPr="00D54F49">
        <w:rPr>
          <w:i/>
          <w:iCs/>
        </w:rPr>
        <w:t>STAT3</w:t>
      </w:r>
      <w:r w:rsidR="00177279" w:rsidRPr="00D54F49">
        <w:t xml:space="preserve"> mutations are more common in indolent subtypes. </w:t>
      </w:r>
      <w:r w:rsidR="00096D63" w:rsidRPr="00D54F49">
        <w:t>In the WHO 2022 classification</w:t>
      </w:r>
      <w:r w:rsidR="000C363B" w:rsidRPr="00D54F49">
        <w:t>,</w:t>
      </w:r>
      <w:r w:rsidR="00096D63" w:rsidRPr="00D54F49">
        <w:t xml:space="preserve"> the subtypes are further stratified into subsets with different prognosis by genetic alterations (Table 8).</w:t>
      </w:r>
    </w:p>
    <w:p w14:paraId="2C1453FD" w14:textId="2A79A98A" w:rsidR="00096D63" w:rsidRPr="00D54F49" w:rsidRDefault="00096D63" w:rsidP="008E71E4">
      <w:pPr>
        <w:rPr>
          <w:sz w:val="22"/>
          <w:szCs w:val="20"/>
        </w:rPr>
      </w:pPr>
      <w:r w:rsidRPr="00D54F49">
        <w:rPr>
          <w:sz w:val="22"/>
          <w:szCs w:val="20"/>
        </w:rPr>
        <w:t>Table 8. Clinical prognostic indices and genetic prognostic markers for ATLL in the WHO 2022 classification</w:t>
      </w:r>
    </w:p>
    <w:tbl>
      <w:tblPr>
        <w:tblStyle w:val="TableGrid"/>
        <w:tblW w:w="9603" w:type="dxa"/>
        <w:tblLook w:val="04A0" w:firstRow="1" w:lastRow="0" w:firstColumn="1" w:lastColumn="0" w:noHBand="0" w:noVBand="1"/>
      </w:tblPr>
      <w:tblGrid>
        <w:gridCol w:w="2176"/>
        <w:gridCol w:w="1417"/>
        <w:gridCol w:w="1417"/>
        <w:gridCol w:w="1531"/>
        <w:gridCol w:w="1531"/>
        <w:gridCol w:w="1531"/>
      </w:tblGrid>
      <w:tr w:rsidR="00E3797D" w:rsidRPr="00D54F49" w14:paraId="5D7D3495" w14:textId="77777777" w:rsidTr="00E3797D">
        <w:tc>
          <w:tcPr>
            <w:tcW w:w="2176" w:type="dxa"/>
          </w:tcPr>
          <w:p w14:paraId="062A6CC1" w14:textId="77777777" w:rsidR="00E3797D" w:rsidRPr="00D54F49" w:rsidRDefault="00E3797D" w:rsidP="008E71E4">
            <w:pPr>
              <w:rPr>
                <w:rFonts w:asciiTheme="minorHAnsi" w:hAnsiTheme="minorHAnsi" w:cstheme="minorHAnsi"/>
                <w:sz w:val="22"/>
                <w:shd w:val="clear" w:color="auto" w:fill="FFFFFF"/>
              </w:rPr>
            </w:pPr>
          </w:p>
        </w:tc>
        <w:tc>
          <w:tcPr>
            <w:tcW w:w="1417" w:type="dxa"/>
          </w:tcPr>
          <w:p w14:paraId="249ACAA8" w14:textId="6FF7F98D"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shd w:val="clear" w:color="auto" w:fill="FFFFFF"/>
              </w:rPr>
              <w:t>Acute subtype</w:t>
            </w:r>
          </w:p>
        </w:tc>
        <w:tc>
          <w:tcPr>
            <w:tcW w:w="1417" w:type="dxa"/>
          </w:tcPr>
          <w:p w14:paraId="615D5EC1" w14:textId="5F42E5B4"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shd w:val="clear" w:color="auto" w:fill="FFFFFF"/>
              </w:rPr>
              <w:t>Lymphoma subtype</w:t>
            </w:r>
          </w:p>
        </w:tc>
        <w:tc>
          <w:tcPr>
            <w:tcW w:w="1531" w:type="dxa"/>
          </w:tcPr>
          <w:p w14:paraId="5608F624" w14:textId="2CE61F93"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shd w:val="clear" w:color="auto" w:fill="FFFFFF"/>
              </w:rPr>
              <w:t>Unfavourable chronic subtype</w:t>
            </w:r>
          </w:p>
        </w:tc>
        <w:tc>
          <w:tcPr>
            <w:tcW w:w="1531" w:type="dxa"/>
          </w:tcPr>
          <w:p w14:paraId="3F799D49" w14:textId="644EDB31"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shd w:val="clear" w:color="auto" w:fill="FFFFFF"/>
              </w:rPr>
              <w:t>Favourable chronic subtype</w:t>
            </w:r>
          </w:p>
        </w:tc>
        <w:tc>
          <w:tcPr>
            <w:tcW w:w="1531" w:type="dxa"/>
          </w:tcPr>
          <w:p w14:paraId="30D7AFBA" w14:textId="0B0AB5D7"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shd w:val="clear" w:color="auto" w:fill="FFFFFF"/>
              </w:rPr>
              <w:t>Smouldering subtype</w:t>
            </w:r>
          </w:p>
        </w:tc>
      </w:tr>
      <w:tr w:rsidR="00E3797D" w:rsidRPr="00D54F49" w14:paraId="15EB1D63" w14:textId="77777777" w:rsidTr="00E3797D">
        <w:tc>
          <w:tcPr>
            <w:tcW w:w="9603" w:type="dxa"/>
            <w:gridSpan w:val="6"/>
          </w:tcPr>
          <w:p w14:paraId="17CFB1F7" w14:textId="1DC86382"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rPr>
              <w:t>Clinical prognostic indices</w:t>
            </w:r>
          </w:p>
        </w:tc>
      </w:tr>
      <w:tr w:rsidR="00574EE2" w:rsidRPr="00D54F49" w14:paraId="2B896F6A" w14:textId="77777777" w:rsidTr="0084473B">
        <w:tc>
          <w:tcPr>
            <w:tcW w:w="2176" w:type="dxa"/>
          </w:tcPr>
          <w:p w14:paraId="77D30B78" w14:textId="753384F3" w:rsidR="00574EE2" w:rsidRPr="00D54F49" w:rsidRDefault="00574EE2" w:rsidP="008E71E4">
            <w:pPr>
              <w:rPr>
                <w:rFonts w:asciiTheme="minorHAnsi" w:hAnsiTheme="minorHAnsi" w:cstheme="minorHAnsi"/>
                <w:sz w:val="22"/>
                <w:shd w:val="clear" w:color="auto" w:fill="FFFFFF"/>
              </w:rPr>
            </w:pPr>
            <w:r w:rsidRPr="00D54F49">
              <w:rPr>
                <w:rFonts w:asciiTheme="minorHAnsi" w:hAnsiTheme="minorHAnsi" w:cstheme="minorHAnsi"/>
                <w:sz w:val="22"/>
              </w:rPr>
              <w:t>ATL-PI</w:t>
            </w:r>
          </w:p>
        </w:tc>
        <w:tc>
          <w:tcPr>
            <w:tcW w:w="2834" w:type="dxa"/>
            <w:gridSpan w:val="2"/>
          </w:tcPr>
          <w:p w14:paraId="0D112020" w14:textId="77777777" w:rsidR="00574EE2" w:rsidRPr="00D54F49" w:rsidRDefault="00574EE2"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 xml:space="preserve">Stage, PS, age, albumin, </w:t>
            </w:r>
          </w:p>
          <w:p w14:paraId="26E5FCD7" w14:textId="6A52FF18" w:rsidR="00574EE2" w:rsidRPr="00D54F49" w:rsidRDefault="00574EE2"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sIL2-R</w:t>
            </w:r>
          </w:p>
        </w:tc>
        <w:tc>
          <w:tcPr>
            <w:tcW w:w="4593" w:type="dxa"/>
            <w:gridSpan w:val="3"/>
          </w:tcPr>
          <w:p w14:paraId="048CE067" w14:textId="2BCA76A6" w:rsidR="00574EE2" w:rsidRPr="00D54F49" w:rsidRDefault="00574EE2" w:rsidP="008E71E4">
            <w:pPr>
              <w:rPr>
                <w:rFonts w:asciiTheme="minorHAnsi" w:hAnsiTheme="minorHAnsi" w:cstheme="minorHAnsi"/>
                <w:sz w:val="22"/>
                <w:shd w:val="clear" w:color="auto" w:fill="FFFFFF"/>
              </w:rPr>
            </w:pPr>
          </w:p>
        </w:tc>
      </w:tr>
      <w:tr w:rsidR="00FB3389" w:rsidRPr="00D54F49" w14:paraId="2280B874" w14:textId="77777777" w:rsidTr="00BB1F85">
        <w:tc>
          <w:tcPr>
            <w:tcW w:w="2176" w:type="dxa"/>
          </w:tcPr>
          <w:p w14:paraId="5283FE7D" w14:textId="2E88DDB3" w:rsidR="00FB3389" w:rsidRPr="00D54F49" w:rsidRDefault="00FB3389" w:rsidP="00E3797D">
            <w:pPr>
              <w:rPr>
                <w:rFonts w:asciiTheme="minorHAnsi" w:hAnsiTheme="minorHAnsi" w:cstheme="minorHAnsi"/>
                <w:sz w:val="22"/>
                <w:shd w:val="clear" w:color="auto" w:fill="FFFFFF"/>
              </w:rPr>
            </w:pPr>
            <w:proofErr w:type="spellStart"/>
            <w:r w:rsidRPr="00D54F49">
              <w:rPr>
                <w:rFonts w:asciiTheme="minorHAnsi" w:hAnsiTheme="minorHAnsi" w:cstheme="minorHAnsi"/>
                <w:sz w:val="22"/>
                <w:shd w:val="clear" w:color="auto" w:fill="FFFFFF"/>
              </w:rPr>
              <w:t>iATL</w:t>
            </w:r>
            <w:proofErr w:type="spellEnd"/>
            <w:r w:rsidRPr="00D54F49">
              <w:rPr>
                <w:rFonts w:asciiTheme="minorHAnsi" w:hAnsiTheme="minorHAnsi" w:cstheme="minorHAnsi"/>
                <w:sz w:val="22"/>
                <w:shd w:val="clear" w:color="auto" w:fill="FFFFFF"/>
              </w:rPr>
              <w:t>-PI</w:t>
            </w:r>
          </w:p>
        </w:tc>
        <w:tc>
          <w:tcPr>
            <w:tcW w:w="2834" w:type="dxa"/>
            <w:gridSpan w:val="2"/>
          </w:tcPr>
          <w:p w14:paraId="635D3D5A" w14:textId="77777777" w:rsidR="00FB3389" w:rsidRPr="00D54F49" w:rsidRDefault="00FB3389" w:rsidP="003D3DB9">
            <w:pPr>
              <w:jc w:val="center"/>
              <w:rPr>
                <w:rFonts w:asciiTheme="minorHAnsi" w:hAnsiTheme="minorHAnsi" w:cstheme="minorHAnsi"/>
                <w:sz w:val="22"/>
                <w:shd w:val="clear" w:color="auto" w:fill="FFFFFF"/>
              </w:rPr>
            </w:pPr>
          </w:p>
        </w:tc>
        <w:tc>
          <w:tcPr>
            <w:tcW w:w="4593" w:type="dxa"/>
            <w:gridSpan w:val="3"/>
          </w:tcPr>
          <w:p w14:paraId="3C945B56" w14:textId="5504783A" w:rsidR="00FB3389" w:rsidRPr="00D54F49" w:rsidRDefault="00FB3389"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sIL-2R</w:t>
            </w:r>
          </w:p>
        </w:tc>
      </w:tr>
      <w:tr w:rsidR="00FB3389" w:rsidRPr="00D54F49" w14:paraId="7BE73DB2" w14:textId="77777777" w:rsidTr="00ED01E2">
        <w:tc>
          <w:tcPr>
            <w:tcW w:w="2176" w:type="dxa"/>
          </w:tcPr>
          <w:p w14:paraId="3F30F52F" w14:textId="0BDF63CB" w:rsidR="00FB3389" w:rsidRPr="00D54F49" w:rsidRDefault="00FB3389" w:rsidP="008E71E4">
            <w:pPr>
              <w:rPr>
                <w:rFonts w:asciiTheme="minorHAnsi" w:hAnsiTheme="minorHAnsi" w:cstheme="minorHAnsi"/>
                <w:sz w:val="22"/>
                <w:shd w:val="clear" w:color="auto" w:fill="FFFFFF"/>
              </w:rPr>
            </w:pPr>
            <w:r w:rsidRPr="00D54F49">
              <w:rPr>
                <w:rFonts w:asciiTheme="minorHAnsi" w:hAnsiTheme="minorHAnsi" w:cstheme="minorHAnsi"/>
                <w:sz w:val="22"/>
              </w:rPr>
              <w:t>JCOG-PI</w:t>
            </w:r>
          </w:p>
        </w:tc>
        <w:tc>
          <w:tcPr>
            <w:tcW w:w="4365" w:type="dxa"/>
            <w:gridSpan w:val="3"/>
          </w:tcPr>
          <w:p w14:paraId="5A1AF42A" w14:textId="7C5EE30A" w:rsidR="00FB3389" w:rsidRPr="00D54F49" w:rsidRDefault="00FB3389"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Corrected Ca, PS</w:t>
            </w:r>
          </w:p>
        </w:tc>
        <w:tc>
          <w:tcPr>
            <w:tcW w:w="3062" w:type="dxa"/>
            <w:gridSpan w:val="2"/>
          </w:tcPr>
          <w:p w14:paraId="5715D708" w14:textId="57A183FE" w:rsidR="00FB3389" w:rsidRPr="00D54F49" w:rsidRDefault="00FB3389" w:rsidP="008E71E4">
            <w:pPr>
              <w:rPr>
                <w:rFonts w:asciiTheme="minorHAnsi" w:hAnsiTheme="minorHAnsi" w:cstheme="minorHAnsi"/>
                <w:sz w:val="22"/>
                <w:shd w:val="clear" w:color="auto" w:fill="FFFFFF"/>
              </w:rPr>
            </w:pPr>
          </w:p>
        </w:tc>
      </w:tr>
      <w:tr w:rsidR="00574EE2" w:rsidRPr="00D54F49" w14:paraId="58992EB9" w14:textId="77777777" w:rsidTr="003805BC">
        <w:tc>
          <w:tcPr>
            <w:tcW w:w="2176" w:type="dxa"/>
          </w:tcPr>
          <w:p w14:paraId="7136D62A" w14:textId="0793688D" w:rsidR="00574EE2" w:rsidRPr="00D54F49" w:rsidRDefault="00574EE2" w:rsidP="008E71E4">
            <w:pP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 xml:space="preserve">Modified </w:t>
            </w:r>
            <w:r w:rsidRPr="00D54F49">
              <w:rPr>
                <w:rFonts w:asciiTheme="minorHAnsi" w:hAnsiTheme="minorHAnsi" w:cstheme="minorHAnsi"/>
                <w:sz w:val="22"/>
              </w:rPr>
              <w:t>ATL-PI</w:t>
            </w:r>
          </w:p>
        </w:tc>
        <w:tc>
          <w:tcPr>
            <w:tcW w:w="2834" w:type="dxa"/>
            <w:gridSpan w:val="2"/>
          </w:tcPr>
          <w:p w14:paraId="5585E5B0" w14:textId="5D3F03DE" w:rsidR="00574EE2" w:rsidRPr="00D54F49" w:rsidRDefault="00574EE2"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Clinical subtype, PS, corrected Ca, sIL-2R</w:t>
            </w:r>
          </w:p>
        </w:tc>
        <w:tc>
          <w:tcPr>
            <w:tcW w:w="4593" w:type="dxa"/>
            <w:gridSpan w:val="3"/>
          </w:tcPr>
          <w:p w14:paraId="24FB5283" w14:textId="52E471F1" w:rsidR="00574EE2" w:rsidRPr="00D54F49" w:rsidRDefault="00574EE2" w:rsidP="008E71E4">
            <w:pPr>
              <w:rPr>
                <w:rFonts w:asciiTheme="minorHAnsi" w:hAnsiTheme="minorHAnsi" w:cstheme="minorHAnsi"/>
                <w:sz w:val="22"/>
                <w:shd w:val="clear" w:color="auto" w:fill="FFFFFF"/>
              </w:rPr>
            </w:pPr>
          </w:p>
        </w:tc>
      </w:tr>
      <w:tr w:rsidR="003D3DB9" w:rsidRPr="00D54F49" w14:paraId="56112B14" w14:textId="77777777" w:rsidTr="000A29E4">
        <w:tc>
          <w:tcPr>
            <w:tcW w:w="2176" w:type="dxa"/>
          </w:tcPr>
          <w:p w14:paraId="07A265D3" w14:textId="6A686073" w:rsidR="003D3DB9" w:rsidRPr="00D54F49" w:rsidRDefault="003D3DB9" w:rsidP="008E71E4">
            <w:pPr>
              <w:rPr>
                <w:rFonts w:asciiTheme="minorHAnsi" w:hAnsiTheme="minorHAnsi" w:cstheme="minorHAnsi"/>
                <w:sz w:val="22"/>
                <w:shd w:val="clear" w:color="auto" w:fill="FFFFFF"/>
              </w:rPr>
            </w:pPr>
            <w:r w:rsidRPr="00D54F49">
              <w:rPr>
                <w:rFonts w:asciiTheme="minorHAnsi" w:hAnsiTheme="minorHAnsi" w:cstheme="minorHAnsi"/>
                <w:sz w:val="22"/>
              </w:rPr>
              <w:t xml:space="preserve">New </w:t>
            </w:r>
            <w:r w:rsidR="00D17FF3" w:rsidRPr="00D54F49">
              <w:rPr>
                <w:rFonts w:asciiTheme="minorHAnsi" w:hAnsiTheme="minorHAnsi" w:cstheme="minorHAnsi"/>
                <w:sz w:val="22"/>
              </w:rPr>
              <w:t>p</w:t>
            </w:r>
            <w:r w:rsidRPr="00D54F49">
              <w:rPr>
                <w:rFonts w:asciiTheme="minorHAnsi" w:hAnsiTheme="minorHAnsi" w:cstheme="minorHAnsi"/>
                <w:sz w:val="22"/>
              </w:rPr>
              <w:t xml:space="preserve">rognostic </w:t>
            </w:r>
            <w:r w:rsidR="00D17FF3" w:rsidRPr="00D54F49">
              <w:rPr>
                <w:rFonts w:asciiTheme="minorHAnsi" w:hAnsiTheme="minorHAnsi" w:cstheme="minorHAnsi"/>
                <w:sz w:val="22"/>
              </w:rPr>
              <w:t>s</w:t>
            </w:r>
            <w:r w:rsidRPr="00D54F49">
              <w:rPr>
                <w:rFonts w:asciiTheme="minorHAnsi" w:hAnsiTheme="minorHAnsi" w:cstheme="minorHAnsi"/>
                <w:sz w:val="22"/>
              </w:rPr>
              <w:t xml:space="preserve">core for ATL </w:t>
            </w:r>
            <w:r w:rsidR="00D17FF3" w:rsidRPr="00D54F49">
              <w:rPr>
                <w:rFonts w:asciiTheme="minorHAnsi" w:hAnsiTheme="minorHAnsi" w:cstheme="minorHAnsi"/>
                <w:sz w:val="22"/>
              </w:rPr>
              <w:t>f</w:t>
            </w:r>
            <w:r w:rsidRPr="00D54F49">
              <w:rPr>
                <w:rFonts w:asciiTheme="minorHAnsi" w:hAnsiTheme="minorHAnsi" w:cstheme="minorHAnsi"/>
                <w:sz w:val="22"/>
              </w:rPr>
              <w:t>rom North America</w:t>
            </w:r>
          </w:p>
        </w:tc>
        <w:tc>
          <w:tcPr>
            <w:tcW w:w="7427" w:type="dxa"/>
            <w:gridSpan w:val="5"/>
          </w:tcPr>
          <w:p w14:paraId="5FFBB30F" w14:textId="2EE82AA7" w:rsidR="003D3DB9" w:rsidRPr="00D54F49" w:rsidRDefault="003D3DB9" w:rsidP="003D3DB9">
            <w:pPr>
              <w:jc w:val="center"/>
              <w:rPr>
                <w:rFonts w:asciiTheme="minorHAnsi" w:hAnsiTheme="minorHAnsi" w:cstheme="minorHAnsi"/>
                <w:sz w:val="22"/>
                <w:shd w:val="clear" w:color="auto" w:fill="FFFFFF"/>
              </w:rPr>
            </w:pPr>
            <w:r w:rsidRPr="00D54F49">
              <w:rPr>
                <w:rFonts w:asciiTheme="minorHAnsi" w:hAnsiTheme="minorHAnsi" w:cstheme="minorHAnsi"/>
                <w:sz w:val="22"/>
                <w:shd w:val="clear" w:color="auto" w:fill="FFFFFF"/>
              </w:rPr>
              <w:t>PS, stage, calcium, age</w:t>
            </w:r>
          </w:p>
        </w:tc>
      </w:tr>
      <w:tr w:rsidR="00E3797D" w:rsidRPr="00D54F49" w14:paraId="7B25B5EA" w14:textId="77777777" w:rsidTr="00E3797D">
        <w:tc>
          <w:tcPr>
            <w:tcW w:w="9603" w:type="dxa"/>
            <w:gridSpan w:val="6"/>
          </w:tcPr>
          <w:p w14:paraId="03053DEF" w14:textId="33541179" w:rsidR="00E3797D" w:rsidRPr="00D54F49" w:rsidRDefault="00E3797D" w:rsidP="008E71E4">
            <w:pPr>
              <w:rPr>
                <w:rFonts w:asciiTheme="minorHAnsi" w:hAnsiTheme="minorHAnsi" w:cstheme="minorHAnsi"/>
                <w:b/>
                <w:bCs/>
                <w:sz w:val="22"/>
                <w:shd w:val="clear" w:color="auto" w:fill="FFFFFF"/>
              </w:rPr>
            </w:pPr>
            <w:r w:rsidRPr="00D54F49">
              <w:rPr>
                <w:rFonts w:asciiTheme="minorHAnsi" w:hAnsiTheme="minorHAnsi" w:cstheme="minorHAnsi"/>
                <w:b/>
                <w:bCs/>
                <w:sz w:val="22"/>
              </w:rPr>
              <w:t>Genetic prognostic markers</w:t>
            </w:r>
          </w:p>
        </w:tc>
      </w:tr>
      <w:tr w:rsidR="003D3DB9" w:rsidRPr="00D54F49" w14:paraId="089C2FE2" w14:textId="77777777" w:rsidTr="000A29E4">
        <w:tc>
          <w:tcPr>
            <w:tcW w:w="2176" w:type="dxa"/>
          </w:tcPr>
          <w:p w14:paraId="027C796E" w14:textId="68C5A60E" w:rsidR="003D3DB9" w:rsidRPr="00D54F49" w:rsidRDefault="003D3DB9" w:rsidP="008E71E4">
            <w:pPr>
              <w:rPr>
                <w:rFonts w:asciiTheme="minorHAnsi" w:hAnsiTheme="minorHAnsi" w:cstheme="minorHAnsi"/>
                <w:sz w:val="22"/>
                <w:shd w:val="clear" w:color="auto" w:fill="FFFFFF"/>
              </w:rPr>
            </w:pPr>
            <w:r w:rsidRPr="00D54F49">
              <w:rPr>
                <w:rFonts w:asciiTheme="minorHAnsi" w:hAnsiTheme="minorHAnsi" w:cstheme="minorHAnsi"/>
                <w:sz w:val="22"/>
              </w:rPr>
              <w:t>Kataoka et al.</w:t>
            </w:r>
            <w:r w:rsidRPr="00D54F49">
              <w:rPr>
                <w:rFonts w:asciiTheme="minorHAnsi" w:hAnsiTheme="minorHAnsi" w:cstheme="minorHAnsi"/>
                <w:sz w:val="22"/>
                <w:shd w:val="clear" w:color="auto" w:fill="FFFFFF"/>
              </w:rPr>
              <w:t> </w:t>
            </w:r>
          </w:p>
        </w:tc>
        <w:tc>
          <w:tcPr>
            <w:tcW w:w="2834" w:type="dxa"/>
            <w:gridSpan w:val="2"/>
          </w:tcPr>
          <w:p w14:paraId="7DFCEE0F" w14:textId="6B45C23D" w:rsidR="003D3DB9" w:rsidRPr="00D54F49" w:rsidRDefault="003D3DB9" w:rsidP="003D3DB9">
            <w:pPr>
              <w:jc w:val="center"/>
              <w:rPr>
                <w:rFonts w:asciiTheme="minorHAnsi" w:hAnsiTheme="minorHAnsi" w:cstheme="minorHAnsi"/>
                <w:sz w:val="22"/>
                <w:shd w:val="clear" w:color="auto" w:fill="FFFFFF"/>
              </w:rPr>
            </w:pPr>
            <w:r w:rsidRPr="00D54F49">
              <w:rPr>
                <w:rFonts w:asciiTheme="minorHAnsi" w:hAnsiTheme="minorHAnsi" w:cstheme="minorHAnsi"/>
                <w:i/>
                <w:iCs/>
                <w:sz w:val="22"/>
                <w:shd w:val="clear" w:color="auto" w:fill="FFFFFF"/>
              </w:rPr>
              <w:t>PD-L1</w:t>
            </w:r>
            <w:r w:rsidRPr="00D54F49">
              <w:rPr>
                <w:rFonts w:asciiTheme="minorHAnsi" w:hAnsiTheme="minorHAnsi" w:cstheme="minorHAnsi"/>
                <w:sz w:val="22"/>
                <w:shd w:val="clear" w:color="auto" w:fill="FFFFFF"/>
              </w:rPr>
              <w:t xml:space="preserve"> amplification,</w:t>
            </w:r>
          </w:p>
          <w:p w14:paraId="6B935969" w14:textId="785F6043" w:rsidR="003D3DB9" w:rsidRPr="00D54F49" w:rsidRDefault="003D3DB9" w:rsidP="003D3DB9">
            <w:pPr>
              <w:jc w:val="center"/>
              <w:rPr>
                <w:rFonts w:asciiTheme="minorHAnsi" w:hAnsiTheme="minorHAnsi" w:cstheme="minorHAnsi"/>
                <w:sz w:val="22"/>
                <w:shd w:val="clear" w:color="auto" w:fill="FFFFFF"/>
              </w:rPr>
            </w:pPr>
            <w:r w:rsidRPr="00D54F49">
              <w:rPr>
                <w:rFonts w:asciiTheme="minorHAnsi" w:hAnsiTheme="minorHAnsi" w:cstheme="minorHAnsi"/>
                <w:i/>
                <w:iCs/>
                <w:sz w:val="22"/>
                <w:shd w:val="clear" w:color="auto" w:fill="FFFFFF"/>
              </w:rPr>
              <w:t xml:space="preserve">PRKCB </w:t>
            </w:r>
            <w:r w:rsidRPr="00D54F49">
              <w:rPr>
                <w:rFonts w:asciiTheme="minorHAnsi" w:hAnsiTheme="minorHAnsi" w:cstheme="minorHAnsi"/>
                <w:sz w:val="22"/>
                <w:shd w:val="clear" w:color="auto" w:fill="FFFFFF"/>
              </w:rPr>
              <w:t>mutations</w:t>
            </w:r>
          </w:p>
        </w:tc>
        <w:tc>
          <w:tcPr>
            <w:tcW w:w="4593" w:type="dxa"/>
            <w:gridSpan w:val="3"/>
          </w:tcPr>
          <w:p w14:paraId="3BD6BCFE" w14:textId="558B5352" w:rsidR="003D3DB9" w:rsidRPr="00D54F49" w:rsidRDefault="003D3DB9" w:rsidP="003D3DB9">
            <w:pPr>
              <w:jc w:val="center"/>
              <w:rPr>
                <w:rFonts w:asciiTheme="minorHAnsi" w:hAnsiTheme="minorHAnsi" w:cstheme="minorHAnsi"/>
                <w:sz w:val="22"/>
                <w:shd w:val="clear" w:color="auto" w:fill="FFFFFF"/>
              </w:rPr>
            </w:pPr>
            <w:r w:rsidRPr="00D54F49">
              <w:rPr>
                <w:rFonts w:asciiTheme="minorHAnsi" w:hAnsiTheme="minorHAnsi" w:cstheme="minorHAnsi"/>
                <w:i/>
                <w:iCs/>
                <w:sz w:val="22"/>
                <w:shd w:val="clear" w:color="auto" w:fill="FFFFFF"/>
              </w:rPr>
              <w:t xml:space="preserve">IRF4 </w:t>
            </w:r>
            <w:r w:rsidRPr="00D54F49">
              <w:rPr>
                <w:rFonts w:asciiTheme="minorHAnsi" w:hAnsiTheme="minorHAnsi" w:cstheme="minorHAnsi"/>
                <w:sz w:val="22"/>
                <w:shd w:val="clear" w:color="auto" w:fill="FFFFFF"/>
              </w:rPr>
              <w:t xml:space="preserve">mutations, </w:t>
            </w:r>
            <w:r w:rsidRPr="00D54F49">
              <w:rPr>
                <w:rFonts w:asciiTheme="minorHAnsi" w:hAnsiTheme="minorHAnsi" w:cstheme="minorHAnsi"/>
                <w:i/>
                <w:iCs/>
                <w:sz w:val="22"/>
                <w:shd w:val="clear" w:color="auto" w:fill="FFFFFF"/>
              </w:rPr>
              <w:t>PD-L1</w:t>
            </w:r>
            <w:r w:rsidRPr="00D54F49">
              <w:rPr>
                <w:rFonts w:asciiTheme="minorHAnsi" w:hAnsiTheme="minorHAnsi" w:cstheme="minorHAnsi"/>
                <w:sz w:val="22"/>
                <w:shd w:val="clear" w:color="auto" w:fill="FFFFFF"/>
              </w:rPr>
              <w:t xml:space="preserve"> amplification,</w:t>
            </w:r>
          </w:p>
          <w:p w14:paraId="79D8AE1B" w14:textId="7403BA5B" w:rsidR="003D3DB9" w:rsidRPr="00D54F49" w:rsidRDefault="003D3DB9" w:rsidP="003D3DB9">
            <w:pPr>
              <w:jc w:val="center"/>
              <w:rPr>
                <w:rFonts w:asciiTheme="minorHAnsi" w:hAnsiTheme="minorHAnsi" w:cstheme="minorHAnsi"/>
                <w:sz w:val="22"/>
                <w:shd w:val="clear" w:color="auto" w:fill="FFFFFF"/>
              </w:rPr>
            </w:pPr>
            <w:r w:rsidRPr="00D54F49">
              <w:rPr>
                <w:rFonts w:asciiTheme="minorHAnsi" w:hAnsiTheme="minorHAnsi" w:cstheme="minorHAnsi"/>
                <w:i/>
                <w:iCs/>
                <w:sz w:val="22"/>
                <w:shd w:val="clear" w:color="auto" w:fill="FFFFFF"/>
              </w:rPr>
              <w:t>CDKN2A</w:t>
            </w:r>
            <w:r w:rsidRPr="00D54F49">
              <w:rPr>
                <w:rFonts w:asciiTheme="minorHAnsi" w:hAnsiTheme="minorHAnsi" w:cstheme="minorHAnsi"/>
                <w:sz w:val="22"/>
                <w:shd w:val="clear" w:color="auto" w:fill="FFFFFF"/>
              </w:rPr>
              <w:t xml:space="preserve"> deletions</w:t>
            </w:r>
          </w:p>
        </w:tc>
      </w:tr>
    </w:tbl>
    <w:p w14:paraId="4B1847F2" w14:textId="1988FC45" w:rsidR="008E71E4" w:rsidRPr="00D54F49" w:rsidRDefault="00317BB9" w:rsidP="008E71E4">
      <w:pPr>
        <w:rPr>
          <w:rFonts w:asciiTheme="minorHAnsi" w:hAnsiTheme="minorHAnsi" w:cstheme="minorHAnsi"/>
        </w:rPr>
      </w:pPr>
      <w:r w:rsidRPr="00D54F49">
        <w:rPr>
          <w:rFonts w:asciiTheme="minorHAnsi" w:hAnsiTheme="minorHAnsi" w:cstheme="minorHAnsi"/>
          <w:color w:val="333333"/>
          <w:sz w:val="22"/>
          <w:shd w:val="clear" w:color="auto" w:fill="FFFFFF"/>
        </w:rPr>
        <w:lastRenderedPageBreak/>
        <w:t>ATL-PI, adult T-cell leukaemia-prognostic index;</w:t>
      </w:r>
      <w:r w:rsidR="00A461BF">
        <w:rPr>
          <w:rFonts w:asciiTheme="minorHAnsi" w:hAnsiTheme="minorHAnsi" w:cstheme="minorHAnsi"/>
          <w:color w:val="333333"/>
          <w:sz w:val="22"/>
          <w:shd w:val="clear" w:color="auto" w:fill="FFFFFF"/>
        </w:rPr>
        <w:t xml:space="preserve"> </w:t>
      </w:r>
      <w:r w:rsidR="00114300">
        <w:rPr>
          <w:rFonts w:asciiTheme="minorHAnsi" w:hAnsiTheme="minorHAnsi" w:cstheme="minorHAnsi"/>
          <w:color w:val="333333"/>
          <w:sz w:val="22"/>
          <w:shd w:val="clear" w:color="auto" w:fill="FFFFFF"/>
        </w:rPr>
        <w:t xml:space="preserve">ECOG, </w:t>
      </w:r>
      <w:r w:rsidR="00114300" w:rsidRPr="00114300">
        <w:rPr>
          <w:rFonts w:asciiTheme="minorHAnsi" w:hAnsiTheme="minorHAnsi" w:cstheme="minorHAnsi"/>
          <w:color w:val="333333"/>
          <w:sz w:val="22"/>
          <w:shd w:val="clear" w:color="auto" w:fill="FFFFFF"/>
        </w:rPr>
        <w:t>Eastern Cooperative </w:t>
      </w:r>
      <w:hyperlink r:id="rId11" w:tooltip="Learn more about Oncology from ScienceDirect's AI-generated Topic Pages" w:history="1">
        <w:r w:rsidR="00114300" w:rsidRPr="00114300">
          <w:rPr>
            <w:rFonts w:asciiTheme="minorHAnsi" w:hAnsiTheme="minorHAnsi" w:cstheme="minorHAnsi"/>
            <w:color w:val="333333"/>
            <w:sz w:val="22"/>
            <w:shd w:val="clear" w:color="auto" w:fill="FFFFFF"/>
          </w:rPr>
          <w:t>Oncology</w:t>
        </w:r>
      </w:hyperlink>
      <w:r w:rsidR="00114300" w:rsidRPr="00114300">
        <w:rPr>
          <w:rFonts w:asciiTheme="minorHAnsi" w:hAnsiTheme="minorHAnsi" w:cstheme="minorHAnsi"/>
          <w:color w:val="333333"/>
          <w:sz w:val="22"/>
          <w:shd w:val="clear" w:color="auto" w:fill="FFFFFF"/>
        </w:rPr>
        <w:t xml:space="preserve"> Group; </w:t>
      </w:r>
      <w:proofErr w:type="spellStart"/>
      <w:r w:rsidRPr="00D54F49">
        <w:rPr>
          <w:rFonts w:asciiTheme="minorHAnsi" w:hAnsiTheme="minorHAnsi" w:cstheme="minorHAnsi"/>
          <w:color w:val="333333"/>
          <w:sz w:val="22"/>
          <w:shd w:val="clear" w:color="auto" w:fill="FFFFFF"/>
        </w:rPr>
        <w:t>iATL</w:t>
      </w:r>
      <w:proofErr w:type="spellEnd"/>
      <w:r w:rsidRPr="00D54F49">
        <w:rPr>
          <w:rFonts w:asciiTheme="minorHAnsi" w:hAnsiTheme="minorHAnsi" w:cstheme="minorHAnsi"/>
          <w:color w:val="333333"/>
          <w:sz w:val="22"/>
          <w:shd w:val="clear" w:color="auto" w:fill="FFFFFF"/>
        </w:rPr>
        <w:t>-PI, indolent adult T-cell leukaemia-prognostic index; JCOG-PI, Japan Clinical Oncology Group-prognostic index; PS, ECOG performance status; sIL-2R, soluble interleukin-2 receptor. </w:t>
      </w:r>
    </w:p>
    <w:p w14:paraId="1B3A3F82" w14:textId="300A810E" w:rsidR="00D93DF3" w:rsidRPr="00D54F49" w:rsidRDefault="00D93DF3" w:rsidP="00D93DF3">
      <w:pPr>
        <w:pStyle w:val="Heading3"/>
        <w:numPr>
          <w:ilvl w:val="0"/>
          <w:numId w:val="22"/>
        </w:numPr>
        <w:spacing w:after="60"/>
        <w:ind w:left="357" w:hanging="357"/>
      </w:pPr>
      <w:bookmarkStart w:id="63" w:name="_Toc149060796"/>
      <w:r w:rsidRPr="00D54F49">
        <w:t>4.2.6 S</w:t>
      </w:r>
      <w:r w:rsidRPr="00D54F49">
        <w:rPr>
          <w:rFonts w:cstheme="majorHAnsi"/>
        </w:rPr>
        <w:t>é</w:t>
      </w:r>
      <w:r w:rsidRPr="00D54F49">
        <w:t>zary syndrome (SS)</w:t>
      </w:r>
      <w:bookmarkEnd w:id="63"/>
    </w:p>
    <w:p w14:paraId="1595B573" w14:textId="728DCE2E" w:rsidR="007D14BB" w:rsidRPr="00D54F49" w:rsidRDefault="00D93DF3" w:rsidP="000544CA">
      <w:r w:rsidRPr="00D54F49">
        <w:t>SS is a neoplasm of T lymphocytes defined by the triad of erythroderma</w:t>
      </w:r>
      <w:r w:rsidR="00DF49AC" w:rsidRPr="00D54F49">
        <w:t>,</w:t>
      </w:r>
      <w:r w:rsidRPr="00D54F49">
        <w:t xml:space="preserve"> generali</w:t>
      </w:r>
      <w:r w:rsidR="007C1565" w:rsidRPr="00D54F49">
        <w:t>s</w:t>
      </w:r>
      <w:r w:rsidRPr="00D54F49">
        <w:t>ed lymphadenopathy and the presence of clonally related neoplastic T cells with cerebriform nuclei (Sézary cells) in skin, lymph nodes and peripheral blood.</w:t>
      </w:r>
      <w:r w:rsidR="000544CA" w:rsidRPr="00D54F49">
        <w:t xml:space="preserve"> SS and mycosis fungoides are closely related </w:t>
      </w:r>
      <w:r w:rsidR="00DF49AC" w:rsidRPr="00D54F49">
        <w:t>neoplasms but</w:t>
      </w:r>
      <w:r w:rsidR="000544CA" w:rsidRPr="00D54F49">
        <w:t xml:space="preserve"> are considered separate entities on the basis of differences in clinical behaviour and cell of origin. </w:t>
      </w:r>
    </w:p>
    <w:p w14:paraId="58E6348A" w14:textId="5CFCA771" w:rsidR="000544CA" w:rsidRPr="00D54F49" w:rsidRDefault="000544CA" w:rsidP="000544CA">
      <w:r w:rsidRPr="00D54F49">
        <w:t>There have been no major updates to SS since 2017.</w:t>
      </w:r>
    </w:p>
    <w:p w14:paraId="7438BD9F" w14:textId="0AABAB45" w:rsidR="00DC156A" w:rsidRPr="00D54F49" w:rsidRDefault="00BE0983" w:rsidP="00CF2855">
      <w:pPr>
        <w:pStyle w:val="Heading2"/>
        <w:spacing w:after="60"/>
      </w:pPr>
      <w:bookmarkStart w:id="64" w:name="_Toc149060797"/>
      <w:r w:rsidRPr="00D54F49">
        <w:t>4</w:t>
      </w:r>
      <w:r w:rsidR="00DC156A" w:rsidRPr="00D54F49">
        <w:t>.</w:t>
      </w:r>
      <w:r w:rsidR="00CF2855" w:rsidRPr="00D54F49">
        <w:t>3</w:t>
      </w:r>
      <w:r w:rsidR="00DC156A" w:rsidRPr="00D54F49">
        <w:t xml:space="preserve"> EBV-positive T-cell and NK-cell lymphoproliferative diseases</w:t>
      </w:r>
      <w:r w:rsidR="00EA7D65" w:rsidRPr="00D54F49">
        <w:t xml:space="preserve"> / lymphoid proliferations and </w:t>
      </w:r>
      <w:r w:rsidR="00AB47B7" w:rsidRPr="00D54F49">
        <w:t xml:space="preserve">lymphomas </w:t>
      </w:r>
      <w:r w:rsidR="00DC156A" w:rsidRPr="00D54F49">
        <w:t>of childhood</w:t>
      </w:r>
      <w:bookmarkEnd w:id="64"/>
    </w:p>
    <w:p w14:paraId="474394E9" w14:textId="4FB32F18" w:rsidR="00F73491" w:rsidRPr="00D54F49" w:rsidRDefault="00155412" w:rsidP="0093467D">
      <w:r w:rsidRPr="00D54F49">
        <w:t>EBV-positive T-cell and NK-cell lymphoproliferative diseases</w:t>
      </w:r>
      <w:r w:rsidR="00740B0B" w:rsidRPr="00D54F49">
        <w:t xml:space="preserve"> of childhood</w:t>
      </w:r>
      <w:r w:rsidRPr="00D54F49">
        <w:t xml:space="preserve"> (or EBV-positive T-cell and NK-cell lymphoid proliferations and lymphomas of childhood in the WHO 2022 classification)</w:t>
      </w:r>
      <w:r w:rsidR="00740B0B" w:rsidRPr="00D54F49">
        <w:t xml:space="preserve"> are a group of uncommon disorders characterised by EBV infection of T- and NK-cells. They occur with increased frequency in Asian and native American ethnic groups. </w:t>
      </w:r>
      <w:r w:rsidR="00F73491" w:rsidRPr="00D54F49">
        <w:t xml:space="preserve">This group of disorders is comprised of </w:t>
      </w:r>
      <w:r w:rsidR="00A933D6" w:rsidRPr="00D54F49">
        <w:t>four</w:t>
      </w:r>
      <w:r w:rsidR="00F73491" w:rsidRPr="00D54F49">
        <w:t xml:space="preserve"> entities. The ICC 2022 and WHO 2022 classifications provide updated information on each </w:t>
      </w:r>
      <w:r w:rsidR="0093467D" w:rsidRPr="00D54F49">
        <w:t>entity except s</w:t>
      </w:r>
      <w:r w:rsidR="00F73491" w:rsidRPr="00D54F49">
        <w:t>ystemic EBV-positive T-cell lymphoma of childhood</w:t>
      </w:r>
      <w:r w:rsidR="0093467D" w:rsidRPr="00D54F49">
        <w:t>, which remains unchanged since 2017.</w:t>
      </w:r>
    </w:p>
    <w:p w14:paraId="6DE06E99" w14:textId="1CEF9A0A" w:rsidR="00F73491" w:rsidRPr="00D54F49" w:rsidRDefault="00F73491" w:rsidP="00F73491">
      <w:pPr>
        <w:pStyle w:val="Heading3"/>
        <w:numPr>
          <w:ilvl w:val="0"/>
          <w:numId w:val="22"/>
        </w:numPr>
        <w:spacing w:after="60"/>
        <w:ind w:left="357" w:hanging="357"/>
      </w:pPr>
      <w:bookmarkStart w:id="65" w:name="_Toc149060798"/>
      <w:r w:rsidRPr="00D54F49">
        <w:t>4.3.</w:t>
      </w:r>
      <w:r w:rsidR="0093467D" w:rsidRPr="00D54F49">
        <w:t>1</w:t>
      </w:r>
      <w:r w:rsidRPr="00D54F49">
        <w:t xml:space="preserve"> Chronic active EBV disease</w:t>
      </w:r>
      <w:bookmarkEnd w:id="65"/>
    </w:p>
    <w:p w14:paraId="52EA89A2" w14:textId="7C41AFC7" w:rsidR="00920104" w:rsidRPr="00D54F49" w:rsidRDefault="0093467D" w:rsidP="00920104">
      <w:r w:rsidRPr="00D54F49">
        <w:t>The WHO 2017 blue book include</w:t>
      </w:r>
      <w:r w:rsidR="00155412" w:rsidRPr="00D54F49">
        <w:t>d</w:t>
      </w:r>
      <w:r w:rsidRPr="00D54F49">
        <w:t xml:space="preserve"> the entity ‘chronic active EBV infection of T-cell or NK-cell type, systemic form’</w:t>
      </w:r>
      <w:r w:rsidR="00920104" w:rsidRPr="00D54F49">
        <w:t>, which is defined as</w:t>
      </w:r>
      <w:r w:rsidRPr="00D54F49">
        <w:t xml:space="preserve"> a systemic EBV positive polyclonal, oligoclonal or (often) monoclonal lymphoproliferative disorder </w:t>
      </w:r>
      <w:r w:rsidR="00920104" w:rsidRPr="00D54F49">
        <w:t>characteri</w:t>
      </w:r>
      <w:r w:rsidR="007C1565" w:rsidRPr="00D54F49">
        <w:t>s</w:t>
      </w:r>
      <w:r w:rsidR="00920104" w:rsidRPr="00D54F49">
        <w:t xml:space="preserve">ed by fever, persistent hepatitis, </w:t>
      </w:r>
      <w:r w:rsidR="00615FFD" w:rsidRPr="00D54F49">
        <w:t>hepatosplenomegaly</w:t>
      </w:r>
      <w:r w:rsidR="00920104" w:rsidRPr="00D54F49">
        <w:t xml:space="preserve"> and lymphadenopathy. The ICC 2022 and WHO 2022 classifications have rename</w:t>
      </w:r>
      <w:r w:rsidR="00866284" w:rsidRPr="00D54F49">
        <w:t>d</w:t>
      </w:r>
      <w:r w:rsidR="00920104" w:rsidRPr="00D54F49">
        <w:t xml:space="preserve"> this entity to chronic active EBV disease, systemic (T- and NK-cell phenotype) and systemic chronic active EBV disease, respectively. The term ‘disease’ is preferred over ‘infection’ because most adults are chronically infected with EBV. </w:t>
      </w:r>
    </w:p>
    <w:p w14:paraId="1B936440" w14:textId="7CFF3706" w:rsidR="0093467D" w:rsidRPr="00D54F49" w:rsidRDefault="00866284" w:rsidP="00920104">
      <w:r w:rsidRPr="00D54F49">
        <w:t xml:space="preserve">There have been no other major updates to chronic active EBV disease in the ICC 2022 and WHO 2022 classifications. However, both documents clarify that this entity should include only T- or NK-cell disease. B-cell </w:t>
      </w:r>
      <w:r w:rsidR="00155412" w:rsidRPr="00D54F49">
        <w:t>disorders</w:t>
      </w:r>
      <w:r w:rsidRPr="00D54F49">
        <w:t xml:space="preserve"> are excluded.</w:t>
      </w:r>
    </w:p>
    <w:p w14:paraId="521975D3" w14:textId="493D81FA" w:rsidR="00F73491" w:rsidRPr="00D54F49" w:rsidRDefault="00F73491" w:rsidP="00F73491">
      <w:pPr>
        <w:pStyle w:val="Heading3"/>
        <w:numPr>
          <w:ilvl w:val="0"/>
          <w:numId w:val="22"/>
        </w:numPr>
        <w:spacing w:after="60"/>
        <w:ind w:left="357" w:hanging="357"/>
      </w:pPr>
      <w:bookmarkStart w:id="66" w:name="_Toc149060799"/>
      <w:r w:rsidRPr="00D54F49">
        <w:t>4.3.</w:t>
      </w:r>
      <w:r w:rsidR="0093467D" w:rsidRPr="00D54F49">
        <w:t>2</w:t>
      </w:r>
      <w:r w:rsidRPr="00D54F49">
        <w:t xml:space="preserve"> </w:t>
      </w:r>
      <w:proofErr w:type="spellStart"/>
      <w:r w:rsidRPr="00D54F49">
        <w:t>Hydroa</w:t>
      </w:r>
      <w:proofErr w:type="spellEnd"/>
      <w:r w:rsidRPr="00D54F49">
        <w:t xml:space="preserve"> </w:t>
      </w:r>
      <w:proofErr w:type="spellStart"/>
      <w:r w:rsidRPr="00D54F49">
        <w:t>vacciniforme</w:t>
      </w:r>
      <w:proofErr w:type="spellEnd"/>
      <w:r w:rsidRPr="00D54F49">
        <w:t xml:space="preserve"> lymphoproliferative disorder</w:t>
      </w:r>
      <w:r w:rsidR="006427D9" w:rsidRPr="00D54F49">
        <w:t xml:space="preserve"> (HV-LPD)</w:t>
      </w:r>
      <w:bookmarkEnd w:id="66"/>
    </w:p>
    <w:p w14:paraId="3A5FF25C" w14:textId="09D706B0" w:rsidR="00076E7B" w:rsidRPr="00D54F49" w:rsidRDefault="006427D9" w:rsidP="00076E7B">
      <w:r w:rsidRPr="00D54F49">
        <w:t>HV-LPD</w:t>
      </w:r>
      <w:r w:rsidR="00076E7B" w:rsidRPr="00D54F49">
        <w:t xml:space="preserve"> is a cutaneous form of chronic active EBV disease. Patients present with skin lesions on sun-exposed areas with EBV-infected T or NK cells and very high levels of EBV DNA in blood. In the WHO 2017 blue book, this entity was referred to as </w:t>
      </w:r>
      <w:r w:rsidR="004D20A2" w:rsidRPr="00D54F49">
        <w:t>‘</w:t>
      </w:r>
      <w:proofErr w:type="spellStart"/>
      <w:r w:rsidR="004D20A2" w:rsidRPr="00D54F49">
        <w:t>h</w:t>
      </w:r>
      <w:r w:rsidRPr="00D54F49">
        <w:t>ydroa</w:t>
      </w:r>
      <w:proofErr w:type="spellEnd"/>
      <w:r w:rsidRPr="00D54F49">
        <w:t xml:space="preserve"> </w:t>
      </w:r>
      <w:proofErr w:type="spellStart"/>
      <w:r w:rsidRPr="00D54F49">
        <w:t>vacciniforme</w:t>
      </w:r>
      <w:proofErr w:type="spellEnd"/>
      <w:r w:rsidR="00076E7B" w:rsidRPr="00D54F49">
        <w:t>-like lymphoproliferative disorder</w:t>
      </w:r>
      <w:r w:rsidR="004D20A2" w:rsidRPr="00D54F49">
        <w:t>’</w:t>
      </w:r>
      <w:r w:rsidR="00076E7B" w:rsidRPr="00D54F49">
        <w:t xml:space="preserve">; however, it is now known that all HV lesions have EBV and therefore the updated term </w:t>
      </w:r>
      <w:r w:rsidR="004D20A2" w:rsidRPr="00D54F49">
        <w:t>‘</w:t>
      </w:r>
      <w:r w:rsidR="00076E7B" w:rsidRPr="00D54F49">
        <w:t>HV</w:t>
      </w:r>
      <w:r w:rsidRPr="00D54F49">
        <w:t>-LPD</w:t>
      </w:r>
      <w:r w:rsidR="004D20A2" w:rsidRPr="00D54F49">
        <w:t>’</w:t>
      </w:r>
      <w:r w:rsidRPr="00D54F49">
        <w:t xml:space="preserve"> </w:t>
      </w:r>
      <w:r w:rsidR="00076E7B" w:rsidRPr="00D54F49">
        <w:t xml:space="preserve">is used in both the ICC 2022 and WHO 2022 classifications. </w:t>
      </w:r>
    </w:p>
    <w:p w14:paraId="53488327" w14:textId="3DF4676A" w:rsidR="006427D9" w:rsidRPr="00D54F49" w:rsidRDefault="006427D9" w:rsidP="006427D9">
      <w:r w:rsidRPr="00D54F49">
        <w:t>The ICC 2022 and WHO 2022 classifications also recognise two forms of HV-LPD – the classic form (</w:t>
      </w:r>
      <w:r w:rsidR="00840093" w:rsidRPr="00D54F49">
        <w:t xml:space="preserve">which is </w:t>
      </w:r>
      <w:r w:rsidRPr="00D54F49">
        <w:t>indolen</w:t>
      </w:r>
      <w:r w:rsidR="00840093" w:rsidRPr="00D54F49">
        <w:t xml:space="preserve">t and only involves the skin) and the </w:t>
      </w:r>
      <w:r w:rsidRPr="00D54F49">
        <w:t xml:space="preserve">systemic form </w:t>
      </w:r>
      <w:r w:rsidR="00840093" w:rsidRPr="00D54F49">
        <w:t xml:space="preserve">(which </w:t>
      </w:r>
      <w:r w:rsidRPr="00D54F49">
        <w:t xml:space="preserve">is severe and includes fever, lymphadenopathy and often liver involvement). The WHO 2022 </w:t>
      </w:r>
      <w:r w:rsidRPr="00D54F49">
        <w:lastRenderedPageBreak/>
        <w:t>document emphasises th</w:t>
      </w:r>
      <w:r w:rsidR="00840093" w:rsidRPr="00D54F49">
        <w:t xml:space="preserve">e need to </w:t>
      </w:r>
      <w:r w:rsidR="00C45514" w:rsidRPr="00D54F49">
        <w:t>distinguish</w:t>
      </w:r>
      <w:r w:rsidRPr="00D54F49">
        <w:t xml:space="preserve"> the systemic form of HV-LPD </w:t>
      </w:r>
      <w:r w:rsidR="00840093" w:rsidRPr="00D54F49">
        <w:t xml:space="preserve">from </w:t>
      </w:r>
      <w:r w:rsidRPr="00D54F49">
        <w:t xml:space="preserve">chronic active EBV disease (without HV-LPD). </w:t>
      </w:r>
    </w:p>
    <w:p w14:paraId="3C8133DA" w14:textId="37C61241" w:rsidR="00F73491" w:rsidRPr="00D54F49" w:rsidRDefault="00F73491" w:rsidP="00F73491">
      <w:pPr>
        <w:pStyle w:val="Heading3"/>
        <w:numPr>
          <w:ilvl w:val="0"/>
          <w:numId w:val="22"/>
        </w:numPr>
        <w:spacing w:after="60"/>
        <w:ind w:left="357" w:hanging="357"/>
      </w:pPr>
      <w:bookmarkStart w:id="67" w:name="_Toc149060800"/>
      <w:r w:rsidRPr="00D54F49">
        <w:t>4.3.</w:t>
      </w:r>
      <w:r w:rsidR="0093467D" w:rsidRPr="00D54F49">
        <w:t>3</w:t>
      </w:r>
      <w:r w:rsidRPr="00D54F49">
        <w:t xml:space="preserve"> Severe mosquito bite allergy</w:t>
      </w:r>
      <w:bookmarkEnd w:id="67"/>
    </w:p>
    <w:p w14:paraId="1B2DCDF9" w14:textId="68BF4C86" w:rsidR="00F73491" w:rsidRPr="00D54F49" w:rsidRDefault="00C45514" w:rsidP="00A26E0D">
      <w:r w:rsidRPr="00D54F49">
        <w:t>The WHO 2017 blue book define</w:t>
      </w:r>
      <w:r w:rsidR="00505D05" w:rsidRPr="00D54F49">
        <w:t>d</w:t>
      </w:r>
      <w:r w:rsidRPr="00D54F49">
        <w:t xml:space="preserve"> severe mosquito bite allergy as an EBV-positive NK-cell lymphoproliferative disorder characteri</w:t>
      </w:r>
      <w:r w:rsidR="007C1565" w:rsidRPr="00D54F49">
        <w:t>s</w:t>
      </w:r>
      <w:r w:rsidRPr="00D54F49">
        <w:t>ed by high fever and severe skin manifestations</w:t>
      </w:r>
      <w:r w:rsidR="00602266" w:rsidRPr="00D54F49">
        <w:t>,</w:t>
      </w:r>
      <w:r w:rsidRPr="00D54F49">
        <w:t xml:space="preserve"> including bullae, ulcers, necrosis and scarring after mosquito bites.</w:t>
      </w:r>
      <w:r w:rsidR="008045DC" w:rsidRPr="00D54F49">
        <w:t xml:space="preserve"> </w:t>
      </w:r>
    </w:p>
    <w:p w14:paraId="445B212D" w14:textId="296179A1" w:rsidR="008045DC" w:rsidRPr="00D54F49" w:rsidRDefault="008045DC" w:rsidP="00A26E0D">
      <w:r w:rsidRPr="00D54F49">
        <w:t>There have been no updates to this entity in the ICC 2022 classification. The WHO 2022 classification recognise</w:t>
      </w:r>
      <w:r w:rsidR="000C363B" w:rsidRPr="00D54F49">
        <w:t>s</w:t>
      </w:r>
      <w:r w:rsidRPr="00D54F49">
        <w:t xml:space="preserve"> that a small subset of severe mosquito bite allergies are derived from T cells.</w:t>
      </w:r>
    </w:p>
    <w:p w14:paraId="12A9E78E" w14:textId="2BA8EB77" w:rsidR="00DC156A" w:rsidRPr="00D54F49" w:rsidRDefault="00BE0983" w:rsidP="00CF2855">
      <w:pPr>
        <w:pStyle w:val="Heading2"/>
        <w:spacing w:after="60"/>
      </w:pPr>
      <w:bookmarkStart w:id="68" w:name="_Toc149060801"/>
      <w:r w:rsidRPr="00D54F49">
        <w:t>4</w:t>
      </w:r>
      <w:r w:rsidR="00CF2855" w:rsidRPr="00D54F49">
        <w:t>.4</w:t>
      </w:r>
      <w:r w:rsidR="00DC156A" w:rsidRPr="00D54F49">
        <w:t xml:space="preserve"> EBV-positive NK</w:t>
      </w:r>
      <w:r w:rsidR="008F5917">
        <w:t>-</w:t>
      </w:r>
      <w:r w:rsidR="00DC156A" w:rsidRPr="00D54F49">
        <w:t>/T-cell lymphomas</w:t>
      </w:r>
      <w:bookmarkEnd w:id="68"/>
    </w:p>
    <w:p w14:paraId="53191BDC" w14:textId="192AA842" w:rsidR="00A26E0D" w:rsidRPr="00D54F49" w:rsidRDefault="004A5678" w:rsidP="00A26E0D">
      <w:r w:rsidRPr="00D54F49">
        <w:t>The ICC 2022 and WHO 2022 classifications have provided updated information on EBV-positive NK</w:t>
      </w:r>
      <w:r w:rsidR="00033E8B" w:rsidRPr="00D54F49">
        <w:t>-</w:t>
      </w:r>
      <w:r w:rsidRPr="00D54F49">
        <w:t>/T-cell lymphomas since the WHO 2017 blue book was published.</w:t>
      </w:r>
    </w:p>
    <w:p w14:paraId="362DC588" w14:textId="17BE3A06" w:rsidR="004A5678" w:rsidRPr="00D54F49" w:rsidRDefault="004A5678" w:rsidP="004A5678">
      <w:pPr>
        <w:pStyle w:val="Heading3"/>
        <w:numPr>
          <w:ilvl w:val="0"/>
          <w:numId w:val="22"/>
        </w:numPr>
        <w:spacing w:after="60"/>
        <w:ind w:left="357" w:hanging="357"/>
      </w:pPr>
      <w:bookmarkStart w:id="69" w:name="_Toc149060802"/>
      <w:r w:rsidRPr="00D54F49">
        <w:t>4.</w:t>
      </w:r>
      <w:r w:rsidR="007C1565" w:rsidRPr="00D54F49">
        <w:t>4</w:t>
      </w:r>
      <w:r w:rsidRPr="00D54F49">
        <w:t>.</w:t>
      </w:r>
      <w:r w:rsidR="007C1565" w:rsidRPr="00D54F49">
        <w:t>1</w:t>
      </w:r>
      <w:r w:rsidRPr="00D54F49">
        <w:t xml:space="preserve"> </w:t>
      </w:r>
      <w:proofErr w:type="spellStart"/>
      <w:r w:rsidRPr="00D54F49">
        <w:t>Extranodal</w:t>
      </w:r>
      <w:proofErr w:type="spellEnd"/>
      <w:r w:rsidRPr="00D54F49">
        <w:t xml:space="preserve"> NK</w:t>
      </w:r>
      <w:r w:rsidR="00986522" w:rsidRPr="00D54F49">
        <w:t>-</w:t>
      </w:r>
      <w:r w:rsidRPr="00D54F49">
        <w:t>/T-cell lymphoma</w:t>
      </w:r>
      <w:r w:rsidR="00155412" w:rsidRPr="00D54F49">
        <w:t xml:space="preserve"> (</w:t>
      </w:r>
      <w:r w:rsidRPr="00D54F49">
        <w:t>nasal type</w:t>
      </w:r>
      <w:r w:rsidR="00155412" w:rsidRPr="00D54F49">
        <w:t>)</w:t>
      </w:r>
      <w:bookmarkEnd w:id="69"/>
    </w:p>
    <w:p w14:paraId="79EBAD60" w14:textId="526A747F" w:rsidR="004A5678" w:rsidRPr="00D54F49" w:rsidRDefault="004A5678" w:rsidP="004A5678">
      <w:proofErr w:type="spellStart"/>
      <w:r w:rsidRPr="00D54F49">
        <w:t>Extranodal</w:t>
      </w:r>
      <w:proofErr w:type="spellEnd"/>
      <w:r w:rsidRPr="00D54F49">
        <w:t xml:space="preserve"> NK</w:t>
      </w:r>
      <w:r w:rsidR="00317E1F" w:rsidRPr="00D54F49">
        <w:t>-</w:t>
      </w:r>
      <w:r w:rsidRPr="00D54F49">
        <w:t xml:space="preserve">/T-cell lymphoma, nasal type is a predominantly </w:t>
      </w:r>
      <w:proofErr w:type="spellStart"/>
      <w:r w:rsidRPr="00D54F49">
        <w:t>extranodal</w:t>
      </w:r>
      <w:proofErr w:type="spellEnd"/>
      <w:r w:rsidRPr="00D54F49">
        <w:t xml:space="preserve"> lymphoma of NK-cell or T-cell lineage, characterised by vascular </w:t>
      </w:r>
      <w:r w:rsidR="00155412" w:rsidRPr="00D54F49">
        <w:t>infiltration</w:t>
      </w:r>
      <w:r w:rsidRPr="00D54F49">
        <w:t xml:space="preserve"> and destruction</w:t>
      </w:r>
      <w:r w:rsidR="00155412" w:rsidRPr="00D54F49">
        <w:t xml:space="preserve"> by the tumour cells</w:t>
      </w:r>
      <w:r w:rsidRPr="00D54F49">
        <w:t>, prominent necrosis, cytotoxic phenotype and association with EBV.</w:t>
      </w:r>
    </w:p>
    <w:p w14:paraId="2083DB2C" w14:textId="7AC0A471" w:rsidR="004A5678" w:rsidRPr="00D54F49" w:rsidRDefault="004A5678" w:rsidP="007C1565">
      <w:r w:rsidRPr="00D54F49">
        <w:t xml:space="preserve">There have been no major updates to this entity in the ICC 2022 classification. In the WHO 2022 classification, the ‘nasal type’ qualifier has been dropped </w:t>
      </w:r>
      <w:r w:rsidR="007C1565" w:rsidRPr="00D54F49">
        <w:t xml:space="preserve">in accordance with the recognised presentation of this disease at various </w:t>
      </w:r>
      <w:proofErr w:type="spellStart"/>
      <w:r w:rsidR="007C1565" w:rsidRPr="00D54F49">
        <w:t>extranodal</w:t>
      </w:r>
      <w:proofErr w:type="spellEnd"/>
      <w:r w:rsidR="007C1565" w:rsidRPr="00D54F49">
        <w:t xml:space="preserve"> sites.</w:t>
      </w:r>
      <w:r w:rsidR="005F0912" w:rsidRPr="00D54F49">
        <w:t xml:space="preserve"> The ICC 2022 classification retains the ‘nasal type’ qualifier to </w:t>
      </w:r>
      <w:r w:rsidR="005F0912" w:rsidRPr="00D54F49">
        <w:rPr>
          <w:color w:val="000000"/>
          <w:szCs w:val="24"/>
        </w:rPr>
        <w:t>emphasise that in other sites, the morphology is similar to those cases presented in the nasal region.</w:t>
      </w:r>
    </w:p>
    <w:p w14:paraId="14FFBAB7" w14:textId="00769235" w:rsidR="004A5678" w:rsidRPr="00D54F49" w:rsidRDefault="004A5678" w:rsidP="004A5678">
      <w:pPr>
        <w:pStyle w:val="Heading3"/>
        <w:numPr>
          <w:ilvl w:val="0"/>
          <w:numId w:val="22"/>
        </w:numPr>
        <w:spacing w:after="60"/>
        <w:ind w:left="357" w:hanging="357"/>
      </w:pPr>
      <w:bookmarkStart w:id="70" w:name="_Toc149060803"/>
      <w:r w:rsidRPr="00D54F49">
        <w:t>4.</w:t>
      </w:r>
      <w:r w:rsidR="00042F59" w:rsidRPr="00D54F49">
        <w:t>4</w:t>
      </w:r>
      <w:r w:rsidRPr="00D54F49">
        <w:t>.</w:t>
      </w:r>
      <w:r w:rsidR="00042F59" w:rsidRPr="00D54F49">
        <w:t>2</w:t>
      </w:r>
      <w:r w:rsidRPr="00D54F49">
        <w:t xml:space="preserve"> </w:t>
      </w:r>
      <w:r w:rsidR="007C1565" w:rsidRPr="00D54F49">
        <w:t>Primary nodal EBV-positive</w:t>
      </w:r>
      <w:r w:rsidR="00C507E0" w:rsidRPr="00D54F49">
        <w:t xml:space="preserve"> T-cell/NK-cell lymphoma </w:t>
      </w:r>
      <w:r w:rsidR="007C1565" w:rsidRPr="00D54F49">
        <w:t>/</w:t>
      </w:r>
      <w:r w:rsidR="00C507E0" w:rsidRPr="00D54F49">
        <w:t xml:space="preserve"> </w:t>
      </w:r>
      <w:r w:rsidR="007C1565" w:rsidRPr="00D54F49">
        <w:t xml:space="preserve">EBV-positive nodal T- </w:t>
      </w:r>
      <w:r w:rsidR="00C507E0" w:rsidRPr="00D54F49">
        <w:t xml:space="preserve">and </w:t>
      </w:r>
      <w:r w:rsidR="007C1565" w:rsidRPr="00D54F49">
        <w:t>NK-cell lymphoma</w:t>
      </w:r>
      <w:bookmarkEnd w:id="70"/>
    </w:p>
    <w:p w14:paraId="49D20676" w14:textId="102E90CB" w:rsidR="00480741" w:rsidRPr="00D54F49" w:rsidRDefault="007C1565" w:rsidP="00480741">
      <w:r w:rsidRPr="00D54F49">
        <w:t>This is a</w:t>
      </w:r>
      <w:r w:rsidR="0084037E" w:rsidRPr="00D54F49">
        <w:t xml:space="preserve"> rare </w:t>
      </w:r>
      <w:r w:rsidRPr="00D54F49">
        <w:t>EBV-positive lymphoma of cytotoxic T- or NK-cell lineage</w:t>
      </w:r>
      <w:r w:rsidR="004C6F00" w:rsidRPr="00D54F49">
        <w:t xml:space="preserve"> that occurs mostly in East Asia in elderly and/or immunodeficient patients. Patients typically present with lymphadenopathy with or without </w:t>
      </w:r>
      <w:proofErr w:type="spellStart"/>
      <w:r w:rsidR="004C6F00" w:rsidRPr="00D54F49">
        <w:t>extranodal</w:t>
      </w:r>
      <w:proofErr w:type="spellEnd"/>
      <w:r w:rsidR="004C6F00" w:rsidRPr="00D54F49">
        <w:t xml:space="preserve"> involvement, advanced-stage disease and B symptoms; they have a dismal prognosis.</w:t>
      </w:r>
    </w:p>
    <w:p w14:paraId="7BCFDD75" w14:textId="242F7A83" w:rsidR="007C1565" w:rsidRPr="00D54F49" w:rsidRDefault="007C1565" w:rsidP="00A26E0D">
      <w:r w:rsidRPr="00D54F49">
        <w:t xml:space="preserve">In the WHO 2017 blue book, primary nodal EBV-positive T- or NK-cell lymphoma was introduced as a variant of peripheral T-cell lymphoma, NOS. In the ICC 2022 </w:t>
      </w:r>
      <w:r w:rsidR="00480741" w:rsidRPr="00D54F49">
        <w:t xml:space="preserve">classification, </w:t>
      </w:r>
      <w:r w:rsidR="00480741" w:rsidRPr="00580755">
        <w:rPr>
          <w:i/>
          <w:iCs/>
        </w:rPr>
        <w:t>primary nodal EBV-positive T-</w:t>
      </w:r>
      <w:r w:rsidR="00C507E0" w:rsidRPr="00580755">
        <w:rPr>
          <w:i/>
          <w:iCs/>
        </w:rPr>
        <w:t>cell/</w:t>
      </w:r>
      <w:r w:rsidR="00480741" w:rsidRPr="00580755">
        <w:rPr>
          <w:i/>
          <w:iCs/>
        </w:rPr>
        <w:t>NK-cell lymphoma</w:t>
      </w:r>
      <w:r w:rsidR="00480741" w:rsidRPr="00D54F49">
        <w:t xml:space="preserve"> is considered a provisional entity. In the WHO 2022 classification, EBV-positive </w:t>
      </w:r>
      <w:r w:rsidR="00C507E0" w:rsidRPr="00D54F49">
        <w:t xml:space="preserve">nodal </w:t>
      </w:r>
      <w:r w:rsidR="00480741" w:rsidRPr="00D54F49">
        <w:t xml:space="preserve">T- </w:t>
      </w:r>
      <w:r w:rsidR="00C507E0" w:rsidRPr="00D54F49">
        <w:t>and</w:t>
      </w:r>
      <w:r w:rsidR="00480741" w:rsidRPr="00D54F49">
        <w:t xml:space="preserve"> NK-cell lymphoma is recognised as a distinct entity. </w:t>
      </w:r>
    </w:p>
    <w:p w14:paraId="7580389B" w14:textId="01A1A39A" w:rsidR="00DC156A" w:rsidRPr="00D54F49" w:rsidRDefault="00BE0983" w:rsidP="00CF2855">
      <w:pPr>
        <w:pStyle w:val="Heading2"/>
        <w:spacing w:after="60"/>
      </w:pPr>
      <w:bookmarkStart w:id="71" w:name="_Toc149060804"/>
      <w:r w:rsidRPr="00D54F49">
        <w:t>4</w:t>
      </w:r>
      <w:r w:rsidR="00DC156A" w:rsidRPr="00D54F49">
        <w:t>.</w:t>
      </w:r>
      <w:r w:rsidR="00CF2855" w:rsidRPr="00D54F49">
        <w:t>5</w:t>
      </w:r>
      <w:r w:rsidR="00DC156A" w:rsidRPr="00D54F49">
        <w:t xml:space="preserve"> Intestinal T-cell and NK-cell lymphoid proliferations and lymphomas</w:t>
      </w:r>
      <w:r w:rsidR="00FD69E8" w:rsidRPr="00D54F49">
        <w:t xml:space="preserve"> / T</w:t>
      </w:r>
      <w:r w:rsidR="00DA198A" w:rsidRPr="00D54F49">
        <w:t>-</w:t>
      </w:r>
      <w:r w:rsidR="00FD69E8" w:rsidRPr="00D54F49">
        <w:t xml:space="preserve"> and NK-cell lymphomas and lymphoproliferative disorders of the gastrointestinal tract</w:t>
      </w:r>
      <w:bookmarkEnd w:id="71"/>
    </w:p>
    <w:p w14:paraId="35F0DD56" w14:textId="2D9B931E" w:rsidR="00F66353" w:rsidRPr="00D54F49" w:rsidRDefault="00F66353" w:rsidP="00F66353">
      <w:r w:rsidRPr="00D54F49">
        <w:t xml:space="preserve">Some </w:t>
      </w:r>
      <w:r w:rsidR="00FD69E8" w:rsidRPr="00D54F49">
        <w:t>entitie</w:t>
      </w:r>
      <w:r w:rsidRPr="00D54F49">
        <w:t xml:space="preserve">s within </w:t>
      </w:r>
      <w:r w:rsidR="00FD69E8" w:rsidRPr="00D54F49">
        <w:t>this family of disorders</w:t>
      </w:r>
      <w:r w:rsidRPr="00D54F49">
        <w:t xml:space="preserve"> have been updated since the WHO 2017 blue book</w:t>
      </w:r>
      <w:r w:rsidR="00DA198A" w:rsidRPr="00D54F49">
        <w:t>,</w:t>
      </w:r>
      <w:r w:rsidRPr="00D54F49">
        <w:t xml:space="preserve"> and some new entities have been added (as described in section 4.1).</w:t>
      </w:r>
    </w:p>
    <w:p w14:paraId="7468058E" w14:textId="5AF008B7" w:rsidR="00F66353" w:rsidRPr="00D54F49" w:rsidRDefault="00F66353" w:rsidP="00F66353">
      <w:r w:rsidRPr="00D54F49">
        <w:t xml:space="preserve">Further information on the new/updated </w:t>
      </w:r>
      <w:r w:rsidR="00FD69E8" w:rsidRPr="00D54F49">
        <w:t>entitie</w:t>
      </w:r>
      <w:r w:rsidRPr="00D54F49">
        <w:t xml:space="preserve">s can be found in sections </w:t>
      </w:r>
      <w:r w:rsidR="009C0D17" w:rsidRPr="00D54F49">
        <w:t>4.5.1</w:t>
      </w:r>
      <w:r w:rsidRPr="00D54F49">
        <w:t xml:space="preserve"> to </w:t>
      </w:r>
      <w:r w:rsidR="009C0D17" w:rsidRPr="00D54F49">
        <w:t>4.5.3</w:t>
      </w:r>
      <w:r w:rsidRPr="00D54F49">
        <w:t xml:space="preserve"> below. The </w:t>
      </w:r>
      <w:r w:rsidR="00FD69E8" w:rsidRPr="00D54F49">
        <w:t>remaining entities</w:t>
      </w:r>
      <w:r w:rsidR="009C0D17" w:rsidRPr="00D54F49">
        <w:t xml:space="preserve"> </w:t>
      </w:r>
      <w:r w:rsidR="00FD69E8" w:rsidRPr="00D54F49">
        <w:t xml:space="preserve">have stayed largely the same </w:t>
      </w:r>
      <w:r w:rsidRPr="00D54F49">
        <w:t>since 2017.</w:t>
      </w:r>
    </w:p>
    <w:p w14:paraId="3786BD4E" w14:textId="31D6998B" w:rsidR="00F16E40" w:rsidRPr="00D54F49" w:rsidRDefault="00F16E40" w:rsidP="00F16E40">
      <w:pPr>
        <w:pStyle w:val="Heading3"/>
        <w:numPr>
          <w:ilvl w:val="0"/>
          <w:numId w:val="22"/>
        </w:numPr>
        <w:spacing w:after="60"/>
        <w:ind w:left="357" w:hanging="357"/>
      </w:pPr>
      <w:bookmarkStart w:id="72" w:name="_Toc149060805"/>
      <w:r w:rsidRPr="00D54F49">
        <w:lastRenderedPageBreak/>
        <w:t>4.5.1 Type II refractory coeliac disease</w:t>
      </w:r>
      <w:bookmarkEnd w:id="72"/>
    </w:p>
    <w:p w14:paraId="5C2C28B2" w14:textId="76801C08" w:rsidR="00F16E40" w:rsidRPr="00D54F49" w:rsidRDefault="00F16E40" w:rsidP="00F16E40">
      <w:r w:rsidRPr="00D54F49">
        <w:t>The ICC 2022 classification ha</w:t>
      </w:r>
      <w:r w:rsidR="000C363B" w:rsidRPr="00D54F49">
        <w:t>s</w:t>
      </w:r>
      <w:r w:rsidRPr="00D54F49">
        <w:t xml:space="preserve"> added this entity as a precursor of enteropathy-associated T-cell lymphoma</w:t>
      </w:r>
      <w:r w:rsidR="00FD69E8" w:rsidRPr="00D54F49">
        <w:t xml:space="preserve"> (EATL)</w:t>
      </w:r>
      <w:r w:rsidRPr="00D54F49">
        <w:t>.</w:t>
      </w:r>
      <w:r w:rsidR="00FD69E8" w:rsidRPr="00D54F49">
        <w:t xml:space="preserve"> EATL and type II refractory coeliac disease have frequent gain-of-function mutations in </w:t>
      </w:r>
      <w:r w:rsidR="00FD69E8" w:rsidRPr="00D54F49">
        <w:rPr>
          <w:i/>
          <w:iCs/>
        </w:rPr>
        <w:t xml:space="preserve">STAT3 </w:t>
      </w:r>
      <w:r w:rsidR="00FD69E8" w:rsidRPr="00D54F49">
        <w:t xml:space="preserve">and </w:t>
      </w:r>
      <w:r w:rsidR="00FD69E8" w:rsidRPr="00D54F49">
        <w:rPr>
          <w:i/>
          <w:iCs/>
        </w:rPr>
        <w:t>JAK1</w:t>
      </w:r>
      <w:r w:rsidR="00FD69E8" w:rsidRPr="00D54F49">
        <w:t>.</w:t>
      </w:r>
    </w:p>
    <w:p w14:paraId="47193353" w14:textId="04499313" w:rsidR="00F16E40" w:rsidRPr="00D54F49" w:rsidRDefault="00F16E40" w:rsidP="00F16E40">
      <w:pPr>
        <w:pStyle w:val="Heading3"/>
        <w:numPr>
          <w:ilvl w:val="0"/>
          <w:numId w:val="22"/>
        </w:numPr>
        <w:spacing w:after="60"/>
        <w:ind w:left="357" w:hanging="357"/>
      </w:pPr>
      <w:bookmarkStart w:id="73" w:name="_Toc149060806"/>
      <w:r w:rsidRPr="00D54F49">
        <w:t>4.5.2 Indolent T-cell lymphoproliferative disorder</w:t>
      </w:r>
      <w:r w:rsidR="00B630D5" w:rsidRPr="00D54F49">
        <w:t xml:space="preserve"> </w:t>
      </w:r>
      <w:r w:rsidR="00434DC6" w:rsidRPr="00D54F49">
        <w:t>of the gastrointestinal tract</w:t>
      </w:r>
      <w:bookmarkEnd w:id="73"/>
    </w:p>
    <w:p w14:paraId="7B64DF60" w14:textId="4E1B9390" w:rsidR="00B630D5" w:rsidRPr="00D54F49" w:rsidRDefault="00B630D5" w:rsidP="00B630D5">
      <w:r w:rsidRPr="00D54F49">
        <w:t>The WHO 2017 blue book included</w:t>
      </w:r>
      <w:r w:rsidRPr="00D54F49">
        <w:rPr>
          <w:i/>
          <w:iCs/>
        </w:rPr>
        <w:t xml:space="preserve"> indolent T-cell lymphoproliferative disorder </w:t>
      </w:r>
      <w:r w:rsidR="00434DC6" w:rsidRPr="00D54F49">
        <w:rPr>
          <w:i/>
          <w:iCs/>
        </w:rPr>
        <w:t>of the gastrointestinal tract</w:t>
      </w:r>
      <w:r w:rsidR="00AE6830" w:rsidRPr="00D54F49">
        <w:rPr>
          <w:i/>
          <w:iCs/>
        </w:rPr>
        <w:t xml:space="preserve"> (ITP)</w:t>
      </w:r>
      <w:r w:rsidR="00434DC6" w:rsidRPr="00D54F49">
        <w:t xml:space="preserve"> </w:t>
      </w:r>
      <w:r w:rsidRPr="00D54F49">
        <w:t xml:space="preserve">as a provisional entity. </w:t>
      </w:r>
      <w:r w:rsidR="0096145B" w:rsidRPr="00D54F49">
        <w:t>In this disorder, t</w:t>
      </w:r>
      <w:r w:rsidRPr="00D54F49">
        <w:t>he</w:t>
      </w:r>
      <w:r w:rsidR="0096145B" w:rsidRPr="00D54F49">
        <w:t xml:space="preserve"> </w:t>
      </w:r>
      <w:r w:rsidRPr="00D54F49">
        <w:t xml:space="preserve">lymphoid cells </w:t>
      </w:r>
      <w:r w:rsidR="00FD69E8" w:rsidRPr="00D54F49">
        <w:t xml:space="preserve">mainly </w:t>
      </w:r>
      <w:r w:rsidRPr="00D54F49">
        <w:t xml:space="preserve">infiltrate the lamina propria but usually do not </w:t>
      </w:r>
      <w:r w:rsidR="00434DC6" w:rsidRPr="00D54F49">
        <w:t>invade</w:t>
      </w:r>
      <w:r w:rsidR="0096145B" w:rsidRPr="00D54F49">
        <w:t xml:space="preserve"> </w:t>
      </w:r>
      <w:r w:rsidRPr="00D54F49">
        <w:t xml:space="preserve">the epithelium. The clinical course </w:t>
      </w:r>
      <w:r w:rsidR="00FD69E8" w:rsidRPr="00D54F49">
        <w:t>i</w:t>
      </w:r>
      <w:r w:rsidRPr="00D54F49">
        <w:t>s indolent, but most patients do not respond</w:t>
      </w:r>
      <w:r w:rsidR="0096145B" w:rsidRPr="00D54F49">
        <w:t xml:space="preserve"> </w:t>
      </w:r>
      <w:r w:rsidRPr="00D54F49">
        <w:t>to conventional chemotherapy. A subset of cases progress to a higher-grade</w:t>
      </w:r>
      <w:r w:rsidR="0096145B" w:rsidRPr="00D54F49">
        <w:t xml:space="preserve"> </w:t>
      </w:r>
      <w:r w:rsidRPr="00D54F49">
        <w:t>T-cell lymphoma with spread beyond the</w:t>
      </w:r>
      <w:r w:rsidR="0096145B" w:rsidRPr="00D54F49">
        <w:t xml:space="preserve"> </w:t>
      </w:r>
      <w:r w:rsidRPr="00D54F49">
        <w:t>gastrointestinal tract.</w:t>
      </w:r>
    </w:p>
    <w:p w14:paraId="3B1AE6A5" w14:textId="057670DF" w:rsidR="0096145B" w:rsidRPr="00D54F49" w:rsidRDefault="00434DC6" w:rsidP="00B630D5">
      <w:r w:rsidRPr="00D54F49">
        <w:t xml:space="preserve">In the ICC 2022 classification, </w:t>
      </w:r>
      <w:r w:rsidR="00AE6830" w:rsidRPr="00D54F49">
        <w:t>ITP</w:t>
      </w:r>
      <w:r w:rsidRPr="00D54F49">
        <w:t xml:space="preserve"> is considered a definite entity and renamed </w:t>
      </w:r>
      <w:r w:rsidR="00AE6830" w:rsidRPr="00D54F49">
        <w:t>‘</w:t>
      </w:r>
      <w:r w:rsidRPr="00D54F49">
        <w:t>indolent clonal T-cell lymphoproliferative disorder of the gastrointestinal tract</w:t>
      </w:r>
      <w:r w:rsidR="00AE6830" w:rsidRPr="00D54F49">
        <w:t>’</w:t>
      </w:r>
      <w:r w:rsidR="004401D8" w:rsidRPr="00D54F49">
        <w:t>,</w:t>
      </w:r>
      <w:r w:rsidRPr="00D54F49">
        <w:t xml:space="preserve"> in acknowledgement of its monoclonal nature. In the WHO 2022 classification, this entity is renamed </w:t>
      </w:r>
      <w:r w:rsidR="00AE6830" w:rsidRPr="00D54F49">
        <w:t>‘</w:t>
      </w:r>
      <w:r w:rsidRPr="00D54F49">
        <w:t>indolent T-cell lymphoma of the gastrointestinal tract</w:t>
      </w:r>
      <w:r w:rsidR="00AE6830" w:rsidRPr="00D54F49">
        <w:t>’</w:t>
      </w:r>
      <w:r w:rsidRPr="00D54F49">
        <w:t xml:space="preserve"> due to the significant morbidity related to the tumour and the ability of the disease to disseminate. The qualifier </w:t>
      </w:r>
      <w:r w:rsidR="004401D8" w:rsidRPr="00D54F49">
        <w:t>‘</w:t>
      </w:r>
      <w:r w:rsidRPr="00D54F49">
        <w:t>indolent</w:t>
      </w:r>
      <w:r w:rsidR="004401D8" w:rsidRPr="00D54F49">
        <w:t>’</w:t>
      </w:r>
      <w:r w:rsidRPr="00D54F49">
        <w:t xml:space="preserve"> remains to indicate its protracted clinical course.</w:t>
      </w:r>
    </w:p>
    <w:p w14:paraId="2CD2D6C3" w14:textId="4EA67494" w:rsidR="00F16E40" w:rsidRPr="00D54F49" w:rsidRDefault="00F16E40" w:rsidP="00F16E40">
      <w:pPr>
        <w:pStyle w:val="Heading3"/>
        <w:numPr>
          <w:ilvl w:val="0"/>
          <w:numId w:val="22"/>
        </w:numPr>
        <w:spacing w:after="60"/>
        <w:ind w:left="357" w:hanging="357"/>
      </w:pPr>
      <w:bookmarkStart w:id="74" w:name="_Toc149060807"/>
      <w:r w:rsidRPr="00D54F49">
        <w:t>4.5.3 Indolent NK-cell lymphoproliferative disorder of the gastrointestinal tract</w:t>
      </w:r>
      <w:bookmarkEnd w:id="74"/>
    </w:p>
    <w:p w14:paraId="3CC9B1DC" w14:textId="2F45C7F5" w:rsidR="00A26E0D" w:rsidRPr="00D54F49" w:rsidRDefault="00B42FAF" w:rsidP="00B42FAF">
      <w:r w:rsidRPr="00D54F49">
        <w:t>Indolent NK-cell lymphoproliferative disorder of the gastrointestinal tract</w:t>
      </w:r>
      <w:r w:rsidR="00E53616" w:rsidRPr="00D54F49">
        <w:t>,</w:t>
      </w:r>
      <w:r w:rsidRPr="00D54F49">
        <w:t xml:space="preserve"> which was previously referred to as </w:t>
      </w:r>
      <w:r w:rsidR="004401D8" w:rsidRPr="00D54F49">
        <w:t>‘</w:t>
      </w:r>
      <w:proofErr w:type="spellStart"/>
      <w:r w:rsidRPr="00D54F49">
        <w:t>lymphomatoid</w:t>
      </w:r>
      <w:proofErr w:type="spellEnd"/>
      <w:r w:rsidRPr="00D54F49">
        <w:t xml:space="preserve"> gastropathy or NK-cell enteropathy</w:t>
      </w:r>
      <w:r w:rsidR="004401D8" w:rsidRPr="00D54F49">
        <w:t>’</w:t>
      </w:r>
      <w:r w:rsidRPr="00D54F49">
        <w:t xml:space="preserve"> and previously</w:t>
      </w:r>
      <w:r w:rsidR="00E53616" w:rsidRPr="00D54F49">
        <w:t xml:space="preserve"> </w:t>
      </w:r>
      <w:r w:rsidRPr="00D54F49">
        <w:t>thought to be a reactive process, is included as a new distinct entity in the ICC 2022 and WHO 2022 classifications because of recent findings supporting its neoplastic nature.</w:t>
      </w:r>
    </w:p>
    <w:p w14:paraId="0942F047" w14:textId="2DB7DE50" w:rsidR="00DC156A" w:rsidRPr="00D54F49" w:rsidRDefault="00BE0983" w:rsidP="00CF2855">
      <w:pPr>
        <w:pStyle w:val="Heading2"/>
        <w:spacing w:after="60"/>
      </w:pPr>
      <w:bookmarkStart w:id="75" w:name="_Toc149060808"/>
      <w:r w:rsidRPr="00D54F49">
        <w:t>4</w:t>
      </w:r>
      <w:r w:rsidR="00DC156A" w:rsidRPr="00D54F49">
        <w:t>.</w:t>
      </w:r>
      <w:r w:rsidR="00CF2855" w:rsidRPr="00D54F49">
        <w:t>6</w:t>
      </w:r>
      <w:r w:rsidR="00DC156A" w:rsidRPr="00D54F49">
        <w:t xml:space="preserve"> Hepatosplenic T-cell lymphoma</w:t>
      </w:r>
      <w:bookmarkEnd w:id="75"/>
    </w:p>
    <w:p w14:paraId="26B860DB" w14:textId="0A6A69EF" w:rsidR="00A26E0D" w:rsidRPr="00D54F49" w:rsidRDefault="008F35EC" w:rsidP="00A26E0D">
      <w:r w:rsidRPr="00D54F49">
        <w:t>Hepatosplenic T-cell lymphoma is an aggressive mature T-cell lymphoma characteri</w:t>
      </w:r>
      <w:r w:rsidR="001177B5" w:rsidRPr="00D54F49">
        <w:t>s</w:t>
      </w:r>
      <w:r w:rsidRPr="00D54F49">
        <w:t>ed by a proliferation of cytotoxic T</w:t>
      </w:r>
      <w:r w:rsidR="00D026D9" w:rsidRPr="00D54F49">
        <w:t xml:space="preserve"> </w:t>
      </w:r>
      <w:r w:rsidRPr="00D54F49">
        <w:t xml:space="preserve">cells </w:t>
      </w:r>
      <w:r w:rsidR="00AE6830" w:rsidRPr="00D54F49">
        <w:t>involving</w:t>
      </w:r>
      <w:r w:rsidRPr="00D54F49">
        <w:t xml:space="preserve"> the spleen, liver and bone marrow.</w:t>
      </w:r>
    </w:p>
    <w:p w14:paraId="3318E8ED" w14:textId="5DACA12D" w:rsidR="001177B5" w:rsidRPr="00D54F49" w:rsidRDefault="001177B5" w:rsidP="00A26E0D">
      <w:r w:rsidRPr="00D54F49">
        <w:t>There have been no major updates to this entity since 2017.</w:t>
      </w:r>
    </w:p>
    <w:p w14:paraId="28F5625B" w14:textId="4499AD2A" w:rsidR="00DC156A" w:rsidRPr="00D54F49" w:rsidRDefault="00BE0983" w:rsidP="00CF2855">
      <w:pPr>
        <w:pStyle w:val="Heading2"/>
        <w:spacing w:after="60"/>
      </w:pPr>
      <w:bookmarkStart w:id="76" w:name="_Toc149060809"/>
      <w:r w:rsidRPr="00D54F49">
        <w:t>4</w:t>
      </w:r>
      <w:r w:rsidR="00DC156A" w:rsidRPr="00D54F49">
        <w:t>.</w:t>
      </w:r>
      <w:r w:rsidR="00CF2855" w:rsidRPr="00D54F49">
        <w:t>7</w:t>
      </w:r>
      <w:r w:rsidR="00DC156A" w:rsidRPr="00D54F49">
        <w:t xml:space="preserve"> Primary cutaneous T-cell </w:t>
      </w:r>
      <w:r w:rsidR="00364669" w:rsidRPr="00D54F49">
        <w:t>lymphopr</w:t>
      </w:r>
      <w:r w:rsidR="002B2D6B" w:rsidRPr="00D54F49">
        <w:t xml:space="preserve">oliferative disorders and </w:t>
      </w:r>
      <w:r w:rsidR="00DC156A" w:rsidRPr="00D54F49">
        <w:t>lymphomas</w:t>
      </w:r>
      <w:bookmarkEnd w:id="76"/>
    </w:p>
    <w:p w14:paraId="2CB089EF" w14:textId="331639DB" w:rsidR="005819A7" w:rsidRPr="00D54F49" w:rsidRDefault="005819A7" w:rsidP="005819A7">
      <w:r w:rsidRPr="00D54F49">
        <w:t>The p</w:t>
      </w:r>
      <w:r w:rsidR="00364669" w:rsidRPr="00D54F49">
        <w:t>rimary cutaneous T-cell lymphoid proliferations and lymphomas</w:t>
      </w:r>
      <w:r w:rsidR="002B2D6B" w:rsidRPr="00D54F49">
        <w:t xml:space="preserve"> </w:t>
      </w:r>
      <w:r w:rsidRPr="00D54F49">
        <w:t xml:space="preserve">family </w:t>
      </w:r>
      <w:r w:rsidR="00392943" w:rsidRPr="00D54F49">
        <w:t xml:space="preserve">comprises a group of </w:t>
      </w:r>
      <w:r w:rsidR="00364669" w:rsidRPr="00D54F49">
        <w:t>entities</w:t>
      </w:r>
      <w:r w:rsidRPr="00D54F49">
        <w:t xml:space="preserve"> with diverse clinical and genetic features, different phenotypes and varying histology. Some </w:t>
      </w:r>
      <w:r w:rsidR="00AE6830" w:rsidRPr="00D54F49">
        <w:t>entities</w:t>
      </w:r>
      <w:r w:rsidRPr="00D54F49">
        <w:t xml:space="preserve"> of primary cutaneous T-cell lymphoid proliferations and lymphomas have been updated since the WHO 2017 blue book</w:t>
      </w:r>
      <w:r w:rsidR="00461CE5" w:rsidRPr="00D54F49">
        <w:t>,</w:t>
      </w:r>
      <w:r w:rsidRPr="00D54F49">
        <w:t xml:space="preserve"> and </w:t>
      </w:r>
      <w:r w:rsidR="00E375CC" w:rsidRPr="00D54F49">
        <w:t>one</w:t>
      </w:r>
      <w:r w:rsidRPr="00D54F49">
        <w:t xml:space="preserve"> new enti</w:t>
      </w:r>
      <w:r w:rsidR="00E375CC" w:rsidRPr="00D54F49">
        <w:t>ty</w:t>
      </w:r>
      <w:r w:rsidRPr="00D54F49">
        <w:t xml:space="preserve"> ha</w:t>
      </w:r>
      <w:r w:rsidR="00E375CC" w:rsidRPr="00D54F49">
        <w:t>s</w:t>
      </w:r>
      <w:r w:rsidRPr="00D54F49">
        <w:t xml:space="preserve"> been added (as described in section 4.1).</w:t>
      </w:r>
    </w:p>
    <w:p w14:paraId="296689D1" w14:textId="3C972C65" w:rsidR="00392943" w:rsidRPr="00D54F49" w:rsidRDefault="005819A7">
      <w:r w:rsidRPr="00D54F49">
        <w:t xml:space="preserve">Further information on the new/updated </w:t>
      </w:r>
      <w:r w:rsidR="00505D05" w:rsidRPr="00D54F49">
        <w:t>entities</w:t>
      </w:r>
      <w:r w:rsidRPr="00D54F49">
        <w:t xml:space="preserve"> can be found in sections 4.7.1 </w:t>
      </w:r>
      <w:r w:rsidR="00392943" w:rsidRPr="00D54F49">
        <w:t>and</w:t>
      </w:r>
      <w:r w:rsidRPr="00D54F49">
        <w:t xml:space="preserve"> 4.7.</w:t>
      </w:r>
      <w:r w:rsidR="00392943" w:rsidRPr="00D54F49">
        <w:t>2</w:t>
      </w:r>
      <w:r w:rsidRPr="00D54F49">
        <w:t xml:space="preserve"> below. </w:t>
      </w:r>
      <w:r w:rsidR="00AE6830" w:rsidRPr="00D54F49">
        <w:t>The remaining entities have stayed largely the same since 2017.</w:t>
      </w:r>
    </w:p>
    <w:p w14:paraId="17B2E681" w14:textId="77777777" w:rsidR="00392943" w:rsidRPr="00D54F49" w:rsidRDefault="00392943" w:rsidP="00392943">
      <w:pPr>
        <w:pStyle w:val="Heading3"/>
        <w:numPr>
          <w:ilvl w:val="0"/>
          <w:numId w:val="22"/>
        </w:numPr>
        <w:spacing w:after="60"/>
        <w:ind w:left="357" w:hanging="357"/>
      </w:pPr>
      <w:bookmarkStart w:id="77" w:name="_Toc149060810"/>
      <w:r w:rsidRPr="00D54F49">
        <w:t>4.7.1 Primary cutaneous peripheral T-cell lymphomas, rare subtypes</w:t>
      </w:r>
      <w:bookmarkEnd w:id="77"/>
    </w:p>
    <w:p w14:paraId="2D2CBC38" w14:textId="77777777" w:rsidR="009B2470" w:rsidRPr="00D54F49" w:rsidRDefault="00392943" w:rsidP="009B2470">
      <w:r w:rsidRPr="00D54F49">
        <w:t xml:space="preserve">In the WHO 2017 blue book, </w:t>
      </w:r>
      <w:r w:rsidR="009B2470" w:rsidRPr="00D54F49">
        <w:t xml:space="preserve">primary cutaneous gamma/delta T-cell lymphoma, CD8+ aggressive </w:t>
      </w:r>
      <w:proofErr w:type="spellStart"/>
      <w:r w:rsidR="009B2470" w:rsidRPr="00D54F49">
        <w:t>epidermotropic</w:t>
      </w:r>
      <w:proofErr w:type="spellEnd"/>
      <w:r w:rsidR="009B2470" w:rsidRPr="00D54F49">
        <w:t xml:space="preserve"> cytotoxic T-cell lymphoma, acral CD8+ T-cell lymphoma and CD4+ small/medium T-cell lymphoproliferative disorder were grouped together under the term </w:t>
      </w:r>
      <w:r w:rsidR="009B2470" w:rsidRPr="00D54F49">
        <w:lastRenderedPageBreak/>
        <w:t xml:space="preserve">‘cutaneous peripheral T-cell lymphoma, rare subtypes’. In the ICC 2022 and WHO 2022 classifications, these are now listed as separate entities acknowledging their specific clinicopathological and genetic characteristics. </w:t>
      </w:r>
    </w:p>
    <w:p w14:paraId="586EC60B" w14:textId="52E9A7A0" w:rsidR="005819A7" w:rsidRPr="00D54F49" w:rsidRDefault="009B2470" w:rsidP="009B2470">
      <w:r w:rsidRPr="00D54F49">
        <w:t>In addition, primary cutaneous acral CD8+ T-cell lymphoma is now classified as a lymphoproliferative disorder in both the ICC 2022 and WHO 2022 documents due to its indolent course and general need for only local</w:t>
      </w:r>
      <w:r w:rsidR="00E32E50" w:rsidRPr="00D54F49">
        <w:t>-</w:t>
      </w:r>
      <w:r w:rsidRPr="00D54F49">
        <w:t>type therapies or even just observation.</w:t>
      </w:r>
    </w:p>
    <w:p w14:paraId="2C1BD331" w14:textId="30B45730" w:rsidR="009B2470" w:rsidRPr="00D54F49" w:rsidRDefault="009B2470" w:rsidP="009B2470">
      <w:pPr>
        <w:pStyle w:val="Heading3"/>
        <w:numPr>
          <w:ilvl w:val="0"/>
          <w:numId w:val="22"/>
        </w:numPr>
        <w:spacing w:after="60"/>
        <w:ind w:left="357" w:hanging="357"/>
      </w:pPr>
      <w:bookmarkStart w:id="78" w:name="_Toc149060811"/>
      <w:r w:rsidRPr="00D54F49">
        <w:t>4.7.2 Primary cutaneous peripheral T-cell lymphoma, NOS</w:t>
      </w:r>
      <w:bookmarkEnd w:id="78"/>
    </w:p>
    <w:p w14:paraId="0C2A937D" w14:textId="416CC3BA" w:rsidR="009B2470" w:rsidRPr="00D54F49" w:rsidRDefault="009B2470" w:rsidP="009B2470">
      <w:r w:rsidRPr="00D54F49">
        <w:t>The WHO 2022 classification has added this as a new entity to be used for the very rare cases that do not fit into any of the other known primary cutaneous T-cell lymphoproliferative disorder and lymphoma entities.</w:t>
      </w:r>
    </w:p>
    <w:p w14:paraId="68CAF567" w14:textId="3888EE73" w:rsidR="00DC156A" w:rsidRPr="00D54F49" w:rsidRDefault="00BE0983" w:rsidP="00CF2855">
      <w:pPr>
        <w:pStyle w:val="Heading2"/>
        <w:spacing w:after="60"/>
      </w:pPr>
      <w:bookmarkStart w:id="79" w:name="_Toc149060812"/>
      <w:r w:rsidRPr="00D54F49">
        <w:t>4</w:t>
      </w:r>
      <w:r w:rsidR="00DC156A" w:rsidRPr="00D54F49">
        <w:t>.</w:t>
      </w:r>
      <w:r w:rsidR="00CF2855" w:rsidRPr="00D54F49">
        <w:t>8</w:t>
      </w:r>
      <w:r w:rsidR="00DC156A" w:rsidRPr="00D54F49">
        <w:t xml:space="preserve"> Peripheral T-cell lymphoma</w:t>
      </w:r>
      <w:r w:rsidR="00EF472D" w:rsidRPr="00D54F49">
        <w:t xml:space="preserve">, not otherwise specified (PTCL, </w:t>
      </w:r>
      <w:r w:rsidR="00DC156A" w:rsidRPr="00D54F49">
        <w:t>NOS</w:t>
      </w:r>
      <w:r w:rsidR="00EF472D" w:rsidRPr="00D54F49">
        <w:t>)</w:t>
      </w:r>
      <w:bookmarkEnd w:id="79"/>
    </w:p>
    <w:p w14:paraId="26F93F56" w14:textId="6EB25322" w:rsidR="00EF472D" w:rsidRPr="00D54F49" w:rsidRDefault="00EF472D" w:rsidP="00A26E0D">
      <w:r w:rsidRPr="00D54F49">
        <w:t xml:space="preserve">PTCL, NOS is a heterogeneous </w:t>
      </w:r>
      <w:r w:rsidR="00505D05" w:rsidRPr="00D54F49">
        <w:t>entity</w:t>
      </w:r>
      <w:r w:rsidRPr="00D54F49">
        <w:t xml:space="preserve"> of nodal and </w:t>
      </w:r>
      <w:proofErr w:type="spellStart"/>
      <w:r w:rsidRPr="00D54F49">
        <w:t>extranodal</w:t>
      </w:r>
      <w:proofErr w:type="spellEnd"/>
      <w:r w:rsidRPr="00D54F49">
        <w:t xml:space="preserve"> mature T-cell lymphomas that cannot be assigned to a specific PTCL entity. Nodal TFH</w:t>
      </w:r>
      <w:r w:rsidR="00D743ED" w:rsidRPr="00D54F49">
        <w:t>-</w:t>
      </w:r>
      <w:r w:rsidRPr="00D54F49">
        <w:t>cell lymphomas and EBV-positive nodal T</w:t>
      </w:r>
      <w:r w:rsidR="00D8341A" w:rsidRPr="00D54F49">
        <w:t>-</w:t>
      </w:r>
      <w:r w:rsidRPr="00D54F49">
        <w:t xml:space="preserve"> and NK</w:t>
      </w:r>
      <w:r w:rsidR="00D8341A" w:rsidRPr="00D54F49">
        <w:t>-</w:t>
      </w:r>
      <w:r w:rsidRPr="00D54F49">
        <w:t xml:space="preserve">cell lymphomas are excluded from this </w:t>
      </w:r>
      <w:r w:rsidR="00AE6830" w:rsidRPr="00D54F49">
        <w:t>entity.</w:t>
      </w:r>
      <w:r w:rsidRPr="00D54F49">
        <w:t xml:space="preserve"> </w:t>
      </w:r>
    </w:p>
    <w:p w14:paraId="3F685276" w14:textId="42FF9764" w:rsidR="00A26E0D" w:rsidRPr="00D54F49" w:rsidRDefault="00EF472D" w:rsidP="00A26E0D">
      <w:r w:rsidRPr="00D54F49">
        <w:t>There have been no major updates to this entity since 2017.</w:t>
      </w:r>
    </w:p>
    <w:p w14:paraId="13D87056" w14:textId="0B29BB64" w:rsidR="00DC156A" w:rsidRPr="00D54F49" w:rsidRDefault="00BE0983" w:rsidP="00CF2855">
      <w:pPr>
        <w:pStyle w:val="Heading2"/>
        <w:spacing w:after="60"/>
      </w:pPr>
      <w:bookmarkStart w:id="80" w:name="_Toc149060813"/>
      <w:r w:rsidRPr="00D54F49">
        <w:t>4</w:t>
      </w:r>
      <w:r w:rsidR="00DC156A" w:rsidRPr="00D54F49">
        <w:t>.</w:t>
      </w:r>
      <w:r w:rsidR="00CF2855" w:rsidRPr="00D54F49">
        <w:t>9</w:t>
      </w:r>
      <w:r w:rsidR="00DC156A" w:rsidRPr="00D54F49">
        <w:t xml:space="preserve"> </w:t>
      </w:r>
      <w:r w:rsidR="00ED02E5" w:rsidRPr="00D54F49">
        <w:t>Nodal lymphomas of T</w:t>
      </w:r>
      <w:r w:rsidR="007A3365" w:rsidRPr="00D54F49">
        <w:t>-</w:t>
      </w:r>
      <w:r w:rsidR="00ED02E5" w:rsidRPr="00D54F49">
        <w:t>follicular helper (TFH) cell origin</w:t>
      </w:r>
      <w:bookmarkEnd w:id="80"/>
    </w:p>
    <w:p w14:paraId="43795690" w14:textId="7BDDDC93" w:rsidR="00A26E0D" w:rsidRPr="00D54F49" w:rsidRDefault="002809C6" w:rsidP="002809C6">
      <w:r w:rsidRPr="00D54F49">
        <w:t>In the WHO 2017 blue book, nodal lymphomas of T</w:t>
      </w:r>
      <w:r w:rsidR="005B4259" w:rsidRPr="00D54F49">
        <w:t>-</w:t>
      </w:r>
      <w:r w:rsidRPr="00D54F49">
        <w:t>follicular helper (TFH) cell origin represent a group of mature T</w:t>
      </w:r>
      <w:r w:rsidR="00962542" w:rsidRPr="00D54F49">
        <w:t>-</w:t>
      </w:r>
      <w:r w:rsidRPr="00D54F49">
        <w:t xml:space="preserve">cell neoplasms with phenotypic features and gene expression signature of TFH cells, a subset of effector T-helper cells residing predominantly in secondary lymphoid follicles. In the ICC 2022 classification this group has been renamed ‘follicular helper T-cell lymphoma (TFH lymphoma)’. In the WHO 2022 classification the term ‘nodal T-follicular helper (TFH) cell lymphoma’ is used. </w:t>
      </w:r>
    </w:p>
    <w:p w14:paraId="57DBDD6B" w14:textId="22D40808" w:rsidR="002809C6" w:rsidRPr="00D54F49" w:rsidRDefault="002809C6" w:rsidP="002809C6">
      <w:r w:rsidRPr="00D54F49">
        <w:t>The WHO 2017 blue book define</w:t>
      </w:r>
      <w:r w:rsidR="00AE6830" w:rsidRPr="00D54F49">
        <w:t>d</w:t>
      </w:r>
      <w:r w:rsidRPr="00D54F49">
        <w:t xml:space="preserve"> </w:t>
      </w:r>
      <w:r w:rsidR="002E0139" w:rsidRPr="00D54F49">
        <w:t>three</w:t>
      </w:r>
      <w:r w:rsidRPr="00D54F49">
        <w:t xml:space="preserve"> distinct entities of nodal lymphoma of TFH-cell origin: </w:t>
      </w:r>
      <w:r w:rsidR="00D743ED" w:rsidRPr="00D54F49">
        <w:t xml:space="preserve">angioimmunoblastic T-cell lymphoma, follicular T-cell lymphoma and nodal peripheral T-cell lymphoma with TFH phenotype. </w:t>
      </w:r>
      <w:r w:rsidR="00AE6830" w:rsidRPr="00D54F49">
        <w:t>In contrast with this</w:t>
      </w:r>
      <w:r w:rsidR="00D743ED" w:rsidRPr="00D54F49">
        <w:t>, in the ICC 2022 and WHO 2022 classifications</w:t>
      </w:r>
      <w:r w:rsidR="00AE6830" w:rsidRPr="00D54F49">
        <w:t>,</w:t>
      </w:r>
      <w:r w:rsidR="00D743ED" w:rsidRPr="00D54F49">
        <w:t xml:space="preserve"> TFH lymphoma or nodal-TFH cell lymphoma are considered single entities that encompass </w:t>
      </w:r>
      <w:r w:rsidR="00CD1433" w:rsidRPr="00D54F49">
        <w:t>three</w:t>
      </w:r>
      <w:r w:rsidR="00D743ED" w:rsidRPr="00D54F49">
        <w:t xml:space="preserve"> subtypes: angioimmunoblastic-type, follicular-type and NOS. </w:t>
      </w:r>
    </w:p>
    <w:p w14:paraId="715A5374" w14:textId="465CA074" w:rsidR="00DC156A" w:rsidRPr="00D54F49" w:rsidRDefault="00BE0983" w:rsidP="00CF2855">
      <w:pPr>
        <w:pStyle w:val="Heading2"/>
        <w:spacing w:after="60"/>
      </w:pPr>
      <w:bookmarkStart w:id="81" w:name="_Toc149060814"/>
      <w:r w:rsidRPr="00D54F49">
        <w:t>4</w:t>
      </w:r>
      <w:r w:rsidR="00DC156A" w:rsidRPr="00D54F49">
        <w:t>.</w:t>
      </w:r>
      <w:r w:rsidR="00CF2855" w:rsidRPr="00D54F49">
        <w:t>10</w:t>
      </w:r>
      <w:r w:rsidR="00DC156A" w:rsidRPr="00D54F49">
        <w:t xml:space="preserve"> Anaplastic large cell lymphoma </w:t>
      </w:r>
      <w:r w:rsidR="005B6B43" w:rsidRPr="00D54F49">
        <w:t>(ALCL)</w:t>
      </w:r>
      <w:bookmarkEnd w:id="81"/>
    </w:p>
    <w:p w14:paraId="258D3A97" w14:textId="1CB2D2D2" w:rsidR="005B6B43" w:rsidRPr="00D54F49" w:rsidRDefault="005B6B43">
      <w:r w:rsidRPr="00D54F49">
        <w:t>ALCLs are a group of mature T-cell lymphomas that share common cytomorphological and immunophenotypic features but are clinically, pathologically and genetically heterogeneous. The ICC 2022 and WHO 2022 classifications have provided updated information on ALCLs since the WHO 2017 blue book was published.</w:t>
      </w:r>
    </w:p>
    <w:p w14:paraId="428D6E8D" w14:textId="796DC21A" w:rsidR="005B6B43" w:rsidRPr="00D54F49" w:rsidRDefault="005B6B43" w:rsidP="005B6B43">
      <w:pPr>
        <w:pStyle w:val="Heading3"/>
        <w:numPr>
          <w:ilvl w:val="0"/>
          <w:numId w:val="22"/>
        </w:numPr>
        <w:spacing w:after="60"/>
        <w:ind w:left="357" w:hanging="357"/>
      </w:pPr>
      <w:bookmarkStart w:id="82" w:name="_Toc149060815"/>
      <w:r w:rsidRPr="00D54F49">
        <w:t>4.10.1 ALK-positive ALCL</w:t>
      </w:r>
      <w:bookmarkEnd w:id="82"/>
    </w:p>
    <w:p w14:paraId="753AA455" w14:textId="0EFFACC3" w:rsidR="00E12F1B" w:rsidRPr="00D54F49" w:rsidRDefault="00E12F1B" w:rsidP="00E12F1B">
      <w:r w:rsidRPr="00D54F49">
        <w:t>ALK-positive ALCL is a CD30</w:t>
      </w:r>
      <w:r w:rsidR="00AA7B58" w:rsidRPr="00D54F49">
        <w:t>+</w:t>
      </w:r>
      <w:r w:rsidRPr="00D54F49">
        <w:t xml:space="preserve"> mature T-cell lymphoma with aberrant expression of the anaplastic lymphoma kinase (ALK) protein secondary to rearrangements of the</w:t>
      </w:r>
      <w:r w:rsidRPr="00D54F49">
        <w:rPr>
          <w:i/>
          <w:iCs/>
        </w:rPr>
        <w:t> ALK</w:t>
      </w:r>
      <w:r w:rsidRPr="00D54F49">
        <w:t> gene.</w:t>
      </w:r>
    </w:p>
    <w:p w14:paraId="53F75448" w14:textId="25BF01B8" w:rsidR="00E12F1B" w:rsidRPr="00D54F49" w:rsidRDefault="00E12F1B" w:rsidP="00E12F1B">
      <w:r w:rsidRPr="00D54F49">
        <w:t>There have been no major updates to this entity since 2017.</w:t>
      </w:r>
    </w:p>
    <w:p w14:paraId="0BFF5F79" w14:textId="714BCBDA" w:rsidR="005B6B43" w:rsidRPr="00D54F49" w:rsidRDefault="005B6B43" w:rsidP="005B6B43">
      <w:pPr>
        <w:pStyle w:val="Heading3"/>
        <w:numPr>
          <w:ilvl w:val="0"/>
          <w:numId w:val="22"/>
        </w:numPr>
        <w:spacing w:after="60"/>
        <w:ind w:left="357" w:hanging="357"/>
      </w:pPr>
      <w:bookmarkStart w:id="83" w:name="_Toc149060816"/>
      <w:r w:rsidRPr="00D54F49">
        <w:lastRenderedPageBreak/>
        <w:t>4.10.2 ALK-negative ALCL</w:t>
      </w:r>
      <w:bookmarkEnd w:id="83"/>
    </w:p>
    <w:p w14:paraId="368976E4" w14:textId="55B09105" w:rsidR="00166AF0" w:rsidRPr="00D54F49" w:rsidRDefault="00492549" w:rsidP="00166AF0">
      <w:r w:rsidRPr="00D54F49">
        <w:t>ALK-negative</w:t>
      </w:r>
      <w:r w:rsidR="00AE6830" w:rsidRPr="00D54F49">
        <w:t xml:space="preserve"> ALCL</w:t>
      </w:r>
      <w:r w:rsidRPr="00D54F49">
        <w:t xml:space="preserve"> is a mature T-cell lymphoma with uniform strong expression of CD30, without ALK expression or </w:t>
      </w:r>
      <w:r w:rsidRPr="006E5567">
        <w:rPr>
          <w:i/>
          <w:iCs/>
        </w:rPr>
        <w:t>ALK</w:t>
      </w:r>
      <w:r w:rsidRPr="00D54F49">
        <w:t> rearrangement.</w:t>
      </w:r>
    </w:p>
    <w:p w14:paraId="79D7032E" w14:textId="7D283411" w:rsidR="00492549" w:rsidRPr="00D54F49" w:rsidRDefault="00492549" w:rsidP="00C27C0C">
      <w:r w:rsidRPr="00D54F49">
        <w:t xml:space="preserve">There have been no major updates to the diagnostic criteria for ALK-negative ALCL since 2017. However, recent genomic analyses have led </w:t>
      </w:r>
      <w:r w:rsidR="00C27C0C" w:rsidRPr="00D54F49">
        <w:t>to recognition of different genetic subtypes in the ICC 2022 and WHO 2022 classifications:</w:t>
      </w:r>
    </w:p>
    <w:p w14:paraId="2119FDBE" w14:textId="3108CCC4" w:rsidR="00C27C0C" w:rsidRPr="00D54F49" w:rsidRDefault="00C27C0C" w:rsidP="00C27C0C">
      <w:pPr>
        <w:rPr>
          <w:u w:val="single"/>
        </w:rPr>
      </w:pPr>
      <w:r w:rsidRPr="00D54F49">
        <w:rPr>
          <w:u w:val="single"/>
        </w:rPr>
        <w:t>Genetic subtypes of ALK-negative ALCL defined in the ICC 2022 classification</w:t>
      </w:r>
    </w:p>
    <w:p w14:paraId="3C39BAF6" w14:textId="58D5BBB6" w:rsidR="00C27C0C" w:rsidRPr="00D54F49" w:rsidRDefault="00E12F1B" w:rsidP="00C27C0C">
      <w:pPr>
        <w:pStyle w:val="ListParagraph"/>
        <w:numPr>
          <w:ilvl w:val="0"/>
          <w:numId w:val="32"/>
        </w:numPr>
      </w:pPr>
      <w:r w:rsidRPr="00D54F49">
        <w:t xml:space="preserve">ALK-negative ALCL with </w:t>
      </w:r>
      <w:r w:rsidR="00C27C0C" w:rsidRPr="00D54F49">
        <w:rPr>
          <w:i/>
          <w:iCs/>
        </w:rPr>
        <w:t>DUSP22</w:t>
      </w:r>
      <w:r w:rsidR="00C27C0C" w:rsidRPr="00D54F49">
        <w:t xml:space="preserve">-rearrangement </w:t>
      </w:r>
    </w:p>
    <w:p w14:paraId="3E116A8D" w14:textId="6FDB3B8F" w:rsidR="00C27C0C" w:rsidRPr="00D54F49" w:rsidRDefault="00C27C0C" w:rsidP="00C27C0C">
      <w:pPr>
        <w:rPr>
          <w:i/>
          <w:iCs/>
          <w:sz w:val="22"/>
          <w:szCs w:val="20"/>
        </w:rPr>
      </w:pPr>
      <w:r w:rsidRPr="00D54F49">
        <w:rPr>
          <w:sz w:val="22"/>
          <w:szCs w:val="20"/>
        </w:rPr>
        <w:t>(</w:t>
      </w:r>
      <w:r w:rsidR="00AE6830" w:rsidRPr="00D54F49">
        <w:rPr>
          <w:sz w:val="22"/>
          <w:szCs w:val="20"/>
        </w:rPr>
        <w:t xml:space="preserve">ALK-negative ALCL with </w:t>
      </w:r>
      <w:r w:rsidR="0062106A" w:rsidRPr="00D54F49">
        <w:rPr>
          <w:i/>
          <w:iCs/>
          <w:sz w:val="22"/>
          <w:szCs w:val="20"/>
        </w:rPr>
        <w:t>TP63</w:t>
      </w:r>
      <w:r w:rsidR="0062106A" w:rsidRPr="00D54F49">
        <w:rPr>
          <w:sz w:val="22"/>
          <w:szCs w:val="20"/>
        </w:rPr>
        <w:t xml:space="preserve"> rearrangements are associated with worse outcome;</w:t>
      </w:r>
      <w:r w:rsidR="0062106A" w:rsidRPr="00D54F49">
        <w:rPr>
          <w:i/>
          <w:iCs/>
          <w:sz w:val="22"/>
          <w:szCs w:val="20"/>
        </w:rPr>
        <w:t xml:space="preserve"> </w:t>
      </w:r>
      <w:r w:rsidR="0062106A" w:rsidRPr="00D54F49">
        <w:rPr>
          <w:sz w:val="22"/>
          <w:szCs w:val="20"/>
        </w:rPr>
        <w:t xml:space="preserve">ALK-negative ALCL with </w:t>
      </w:r>
      <w:r w:rsidRPr="00D54F49">
        <w:rPr>
          <w:i/>
          <w:iCs/>
          <w:sz w:val="22"/>
          <w:szCs w:val="20"/>
        </w:rPr>
        <w:t xml:space="preserve">JAK2 </w:t>
      </w:r>
      <w:r w:rsidRPr="00D54F49">
        <w:rPr>
          <w:sz w:val="22"/>
          <w:szCs w:val="20"/>
        </w:rPr>
        <w:t>rearrangements or coexisting</w:t>
      </w:r>
      <w:r w:rsidRPr="00D54F49">
        <w:rPr>
          <w:i/>
          <w:iCs/>
          <w:sz w:val="22"/>
          <w:szCs w:val="20"/>
        </w:rPr>
        <w:t xml:space="preserve"> TP63 </w:t>
      </w:r>
      <w:r w:rsidRPr="00D54F49">
        <w:rPr>
          <w:sz w:val="22"/>
          <w:szCs w:val="20"/>
        </w:rPr>
        <w:t>and</w:t>
      </w:r>
      <w:r w:rsidRPr="00D54F49">
        <w:rPr>
          <w:i/>
          <w:iCs/>
          <w:sz w:val="22"/>
          <w:szCs w:val="20"/>
        </w:rPr>
        <w:t xml:space="preserve"> DUSP22 </w:t>
      </w:r>
      <w:r w:rsidRPr="00D54F49">
        <w:rPr>
          <w:sz w:val="22"/>
          <w:szCs w:val="20"/>
        </w:rPr>
        <w:t>rearrangements require further study)</w:t>
      </w:r>
      <w:r w:rsidR="00043B0F" w:rsidRPr="00D54F49">
        <w:rPr>
          <w:sz w:val="22"/>
          <w:szCs w:val="20"/>
        </w:rPr>
        <w:t>.</w:t>
      </w:r>
      <w:r w:rsidRPr="00D54F49">
        <w:rPr>
          <w:sz w:val="22"/>
          <w:szCs w:val="20"/>
        </w:rPr>
        <w:t xml:space="preserve"> </w:t>
      </w:r>
    </w:p>
    <w:p w14:paraId="5F1FB2E3" w14:textId="13F4CA7D" w:rsidR="00C27C0C" w:rsidRPr="00D54F49" w:rsidRDefault="00C27C0C" w:rsidP="00C27C0C">
      <w:pPr>
        <w:rPr>
          <w:u w:val="single"/>
        </w:rPr>
      </w:pPr>
      <w:r w:rsidRPr="00D54F49">
        <w:rPr>
          <w:u w:val="single"/>
        </w:rPr>
        <w:t>Genetic subtypes of ALK-negative ALCL defined in the WHO 2022 classification</w:t>
      </w:r>
    </w:p>
    <w:p w14:paraId="1956475B" w14:textId="77777777" w:rsidR="00E12F1B" w:rsidRPr="00D54F49" w:rsidRDefault="00E12F1B" w:rsidP="00E12F1B">
      <w:pPr>
        <w:pStyle w:val="ListParagraph"/>
        <w:numPr>
          <w:ilvl w:val="0"/>
          <w:numId w:val="32"/>
        </w:numPr>
      </w:pPr>
      <w:r w:rsidRPr="00D54F49">
        <w:t xml:space="preserve">ALK-negative ALCL with </w:t>
      </w:r>
      <w:r w:rsidRPr="00D54F49">
        <w:rPr>
          <w:i/>
          <w:iCs/>
        </w:rPr>
        <w:t>TP63</w:t>
      </w:r>
      <w:r w:rsidRPr="00D54F49">
        <w:t xml:space="preserve"> rearrangements</w:t>
      </w:r>
    </w:p>
    <w:p w14:paraId="65C85712" w14:textId="7470632C" w:rsidR="00E12F1B" w:rsidRPr="00D54F49" w:rsidRDefault="00E12F1B" w:rsidP="00E12F1B">
      <w:pPr>
        <w:pStyle w:val="ListParagraph"/>
        <w:numPr>
          <w:ilvl w:val="0"/>
          <w:numId w:val="32"/>
        </w:numPr>
      </w:pPr>
      <w:r w:rsidRPr="00D54F49">
        <w:t xml:space="preserve">ALK-negative ALCL with loss of </w:t>
      </w:r>
      <w:r w:rsidRPr="00D54F49">
        <w:rPr>
          <w:i/>
          <w:iCs/>
        </w:rPr>
        <w:t>TP53</w:t>
      </w:r>
      <w:r w:rsidRPr="00D54F49">
        <w:t xml:space="preserve"> and/or overexpression of IL-2Rα</w:t>
      </w:r>
    </w:p>
    <w:p w14:paraId="0D686AD4" w14:textId="4D170848" w:rsidR="00492549" w:rsidRPr="00D54F49" w:rsidRDefault="00E12F1B" w:rsidP="00166AF0">
      <w:pPr>
        <w:pStyle w:val="ListParagraph"/>
        <w:numPr>
          <w:ilvl w:val="0"/>
          <w:numId w:val="32"/>
        </w:numPr>
      </w:pPr>
      <w:r w:rsidRPr="00D54F49">
        <w:t xml:space="preserve">ALK-negative ALCL with </w:t>
      </w:r>
      <w:r w:rsidRPr="00D54F49">
        <w:rPr>
          <w:i/>
          <w:iCs/>
        </w:rPr>
        <w:t>DUSP22</w:t>
      </w:r>
      <w:r w:rsidRPr="00D54F49">
        <w:t xml:space="preserve">-rearrangement </w:t>
      </w:r>
    </w:p>
    <w:p w14:paraId="1C3AEDA2" w14:textId="41E60634" w:rsidR="005B6B43" w:rsidRPr="00D54F49" w:rsidRDefault="005B6B43" w:rsidP="005B6B43">
      <w:pPr>
        <w:pStyle w:val="Heading3"/>
        <w:numPr>
          <w:ilvl w:val="0"/>
          <w:numId w:val="22"/>
        </w:numPr>
        <w:spacing w:after="60"/>
        <w:ind w:left="357" w:hanging="357"/>
      </w:pPr>
      <w:bookmarkStart w:id="84" w:name="_Toc149060817"/>
      <w:r w:rsidRPr="00D54F49">
        <w:t>4.10.3 Breast implant-associated anaplastic large cell lymphoma</w:t>
      </w:r>
      <w:bookmarkEnd w:id="84"/>
    </w:p>
    <w:p w14:paraId="350F699D" w14:textId="562A920A" w:rsidR="005B6B43" w:rsidRPr="00D54F49" w:rsidRDefault="005B6B43" w:rsidP="005B6B43">
      <w:r w:rsidRPr="00D54F49">
        <w:t>Breast implant</w:t>
      </w:r>
      <w:r w:rsidR="00E25966" w:rsidRPr="00D54F49">
        <w:t>-</w:t>
      </w:r>
      <w:r w:rsidRPr="00D54F49">
        <w:t>associated ALCL is a mature CD30</w:t>
      </w:r>
      <w:r w:rsidR="00AA7B58" w:rsidRPr="00D54F49">
        <w:t>+</w:t>
      </w:r>
      <w:r w:rsidRPr="00D54F49">
        <w:t xml:space="preserve"> T-cell lymphoma which arises in response to textured-surface breast implants and is associated with distinct biologic behaviour and generally excellent outcome. </w:t>
      </w:r>
    </w:p>
    <w:p w14:paraId="3D7B350C" w14:textId="1A3B04B6" w:rsidR="00A26E0D" w:rsidRPr="00D54F49" w:rsidRDefault="005B6B43" w:rsidP="00A26E0D">
      <w:r w:rsidRPr="00D54F49">
        <w:t>In the WHO 2017 blue book, breast implant</w:t>
      </w:r>
      <w:r w:rsidR="009409BC" w:rsidRPr="00D54F49">
        <w:t>-</w:t>
      </w:r>
      <w:r w:rsidRPr="00D54F49">
        <w:t xml:space="preserve">associated ALCL was considered a provisional entity. In the ICC 2022 and WHO 2022 classifications, it has been upgraded to a definite entity. There have been no other major updates to this </w:t>
      </w:r>
      <w:r w:rsidR="00AE6830" w:rsidRPr="00D54F49">
        <w:t>entity</w:t>
      </w:r>
      <w:r w:rsidRPr="00D54F49">
        <w:t xml:space="preserve"> since 2017. However, </w:t>
      </w:r>
      <w:r w:rsidR="00AE6830" w:rsidRPr="00D54F49">
        <w:t xml:space="preserve">both </w:t>
      </w:r>
      <w:r w:rsidRPr="00D54F49">
        <w:t>2022 classification</w:t>
      </w:r>
      <w:r w:rsidR="00AE6830" w:rsidRPr="00D54F49">
        <w:t>s</w:t>
      </w:r>
      <w:r w:rsidRPr="00D54F49">
        <w:t xml:space="preserve"> recommend </w:t>
      </w:r>
      <w:r w:rsidR="00166AF0" w:rsidRPr="00D54F49">
        <w:t>the u</w:t>
      </w:r>
      <w:r w:rsidRPr="00D54F49">
        <w:t xml:space="preserve">se of </w:t>
      </w:r>
      <w:r w:rsidR="00166AF0" w:rsidRPr="00D54F49">
        <w:t>tumour</w:t>
      </w:r>
      <w:r w:rsidRPr="00D54F49">
        <w:t>-node-metastasis staging crit</w:t>
      </w:r>
      <w:r w:rsidR="00166AF0" w:rsidRPr="00D54F49">
        <w:t>eria</w:t>
      </w:r>
      <w:r w:rsidRPr="00D54F49">
        <w:t xml:space="preserve"> to facilitate clinical management.  </w:t>
      </w:r>
    </w:p>
    <w:p w14:paraId="120F54B0" w14:textId="77777777" w:rsidR="00E12F1B" w:rsidRPr="00D54F49" w:rsidRDefault="00E12F1B" w:rsidP="00A26E0D">
      <w:pPr>
        <w:rPr>
          <w:sz w:val="18"/>
          <w:szCs w:val="16"/>
        </w:rPr>
      </w:pPr>
    </w:p>
    <w:p w14:paraId="423FEC0A" w14:textId="6B3EBD0E" w:rsidR="00BB0140" w:rsidRPr="00D54F49" w:rsidRDefault="00A42078" w:rsidP="00651798">
      <w:pPr>
        <w:pStyle w:val="Heading1"/>
        <w:spacing w:before="120" w:after="120"/>
      </w:pPr>
      <w:bookmarkStart w:id="85" w:name="_Toc149060818"/>
      <w:r w:rsidRPr="00D54F49">
        <w:t>5</w:t>
      </w:r>
      <w:r w:rsidR="008E11CE" w:rsidRPr="00D54F49">
        <w:t xml:space="preserve">. </w:t>
      </w:r>
      <w:r w:rsidR="00BB0140" w:rsidRPr="00D54F49">
        <w:t>Immunodeficiency-associated lymphoproliferative disorders</w:t>
      </w:r>
      <w:bookmarkEnd w:id="85"/>
    </w:p>
    <w:p w14:paraId="61E5A236" w14:textId="460D35A5" w:rsidR="004831F8" w:rsidRPr="00D54F49" w:rsidRDefault="00651798" w:rsidP="004831F8">
      <w:r w:rsidRPr="00D54F49">
        <w:t>Immun</w:t>
      </w:r>
      <w:r w:rsidR="00AE6830" w:rsidRPr="00D54F49">
        <w:t>e deficiency/dysregulation</w:t>
      </w:r>
      <w:r w:rsidRPr="00D54F49">
        <w:t>-associated lymphoproliferative disorders are a heterogen</w:t>
      </w:r>
      <w:r w:rsidR="00D0138A" w:rsidRPr="00D54F49">
        <w:t>e</w:t>
      </w:r>
      <w:r w:rsidRPr="00D54F49">
        <w:t xml:space="preserve">ous group of lymphoid disorders that occur in people with primary </w:t>
      </w:r>
      <w:r w:rsidR="00AE6830" w:rsidRPr="00D54F49">
        <w:t xml:space="preserve">(inborn) </w:t>
      </w:r>
      <w:r w:rsidRPr="00D54F49">
        <w:t>or secondary</w:t>
      </w:r>
      <w:r w:rsidR="00AE6830" w:rsidRPr="00D54F49">
        <w:t xml:space="preserve"> (acquired)</w:t>
      </w:r>
      <w:r w:rsidRPr="00D54F49">
        <w:t xml:space="preserve"> immunodeficiency. </w:t>
      </w:r>
    </w:p>
    <w:p w14:paraId="5CAEAA79" w14:textId="35D6257A" w:rsidR="00A374FA" w:rsidRPr="00D54F49" w:rsidRDefault="00A42078" w:rsidP="004831F8">
      <w:pPr>
        <w:pStyle w:val="Heading2"/>
        <w:spacing w:before="360" w:after="60"/>
      </w:pPr>
      <w:bookmarkStart w:id="86" w:name="_Toc149060819"/>
      <w:r w:rsidRPr="00D54F49">
        <w:t>5</w:t>
      </w:r>
      <w:r w:rsidR="00A374FA" w:rsidRPr="00D54F49">
        <w:t>.1 Categorisation</w:t>
      </w:r>
      <w:bookmarkEnd w:id="86"/>
    </w:p>
    <w:p w14:paraId="3BC6E14B" w14:textId="4E80ECD8" w:rsidR="00AD418F" w:rsidRPr="00D54F49" w:rsidRDefault="00AD418F" w:rsidP="0040512F">
      <w:r w:rsidRPr="00D54F49">
        <w:t>T</w:t>
      </w:r>
      <w:r w:rsidR="00C9719E" w:rsidRPr="00D54F49">
        <w:t xml:space="preserve">he </w:t>
      </w:r>
      <w:r w:rsidR="00651798" w:rsidRPr="00D54F49">
        <w:t>WHO 2017 blue book include</w:t>
      </w:r>
      <w:r w:rsidR="00AE6830" w:rsidRPr="00D54F49">
        <w:t>d</w:t>
      </w:r>
      <w:r w:rsidR="00651798" w:rsidRPr="00D54F49">
        <w:t xml:space="preserve"> </w:t>
      </w:r>
      <w:r w:rsidR="00D0138A" w:rsidRPr="00D54F49">
        <w:t>four</w:t>
      </w:r>
      <w:r w:rsidR="004831F8" w:rsidRPr="00D54F49">
        <w:t xml:space="preserve"> main categories of immunodeficiency-associated lymphoproliferative disorders. The updated ICC 2022 document includes two of the main categories from the WHO 2017 blue book. In contrast, the WHO 2022 document introduced major changes to the </w:t>
      </w:r>
      <w:r w:rsidR="00F867C2" w:rsidRPr="00D54F49">
        <w:t xml:space="preserve">reporting </w:t>
      </w:r>
      <w:r w:rsidR="004831F8" w:rsidRPr="00D54F49">
        <w:t xml:space="preserve">of immunodeficiency-associated lymphoproliferative disorders with new </w:t>
      </w:r>
      <w:r w:rsidR="00F867C2" w:rsidRPr="00D54F49">
        <w:t xml:space="preserve">designations </w:t>
      </w:r>
      <w:r w:rsidR="004831F8" w:rsidRPr="00D54F49">
        <w:t>included</w:t>
      </w:r>
      <w:r w:rsidR="006F3DDC" w:rsidRPr="00D54F49">
        <w:t xml:space="preserve">, to align with the International Union of </w:t>
      </w:r>
      <w:r w:rsidR="006F3DDC" w:rsidRPr="00D54F49">
        <w:lastRenderedPageBreak/>
        <w:t xml:space="preserve">Immunological Societies </w:t>
      </w:r>
      <w:r w:rsidR="00703778" w:rsidRPr="00D54F49">
        <w:t xml:space="preserve">(IUIS) </w:t>
      </w:r>
      <w:r w:rsidR="006F3DDC" w:rsidRPr="00D54F49">
        <w:t>classification</w:t>
      </w:r>
      <w:r w:rsidR="004831F8" w:rsidRPr="00D54F49">
        <w:t xml:space="preserve">. </w:t>
      </w:r>
      <w:r w:rsidR="006B6CD2" w:rsidRPr="00D54F49">
        <w:t xml:space="preserve">The differences between each document are listed in Table </w:t>
      </w:r>
      <w:r w:rsidR="001456D0" w:rsidRPr="00D54F49">
        <w:t>9</w:t>
      </w:r>
      <w:r w:rsidR="006B6CD2" w:rsidRPr="00D54F49">
        <w:t>.</w:t>
      </w:r>
      <w:r w:rsidR="00A46143" w:rsidRPr="00D54F49">
        <w:t xml:space="preserve"> </w:t>
      </w:r>
    </w:p>
    <w:p w14:paraId="01E041AE" w14:textId="2B510D01" w:rsidR="007212EB" w:rsidRPr="00D54F49" w:rsidRDefault="004831F8" w:rsidP="0040512F">
      <w:r w:rsidRPr="00D54F49">
        <w:t xml:space="preserve">In addition, </w:t>
      </w:r>
      <w:r w:rsidR="0040512F" w:rsidRPr="00D54F49">
        <w:t xml:space="preserve">the WHO 2022 document has introduced </w:t>
      </w:r>
      <w:r w:rsidR="00C76B32" w:rsidRPr="00D54F49">
        <w:t>a new family,</w:t>
      </w:r>
      <w:r w:rsidR="0040512F" w:rsidRPr="00D54F49">
        <w:t xml:space="preserve"> </w:t>
      </w:r>
      <w:r w:rsidR="00AA7B58" w:rsidRPr="00D54F49">
        <w:t>‘</w:t>
      </w:r>
      <w:r w:rsidR="0040512F" w:rsidRPr="00D54F49">
        <w:t>lymphoid proliferations and lymphomas associated with immune deficiency and dysregulation</w:t>
      </w:r>
      <w:r w:rsidR="00AA7B58" w:rsidRPr="00D54F49">
        <w:t>’</w:t>
      </w:r>
      <w:r w:rsidR="00C76B32" w:rsidRPr="00D54F49">
        <w:t>,</w:t>
      </w:r>
      <w:r w:rsidR="0040512F" w:rsidRPr="00D54F49">
        <w:t xml:space="preserve"> to replace immunodeficiency-associated lymphoproliferative disorders</w:t>
      </w:r>
      <w:r w:rsidR="000B21F9" w:rsidRPr="00D54F49">
        <w:t>,</w:t>
      </w:r>
      <w:r w:rsidR="0040512F" w:rsidRPr="00D54F49">
        <w:t xml:space="preserve"> and included this group of disorders </w:t>
      </w:r>
      <w:r w:rsidR="00C76B32" w:rsidRPr="00D54F49">
        <w:t>under</w:t>
      </w:r>
      <w:r w:rsidR="0040512F" w:rsidRPr="00D54F49">
        <w:t xml:space="preserve"> mature B-cell neoplasms</w:t>
      </w:r>
      <w:r w:rsidR="00583450" w:rsidRPr="00D54F49">
        <w:t>. I</w:t>
      </w:r>
      <w:r w:rsidR="0040512F" w:rsidRPr="00D54F49">
        <w:t>n the WHO 2017 blue book and the ICC 2022 classification</w:t>
      </w:r>
      <w:r w:rsidR="00583450" w:rsidRPr="00D54F49">
        <w:t>, immunodeficiency-associated lymphoproliferative disorders are included as separate section</w:t>
      </w:r>
      <w:r w:rsidR="00C76B32" w:rsidRPr="00D54F49">
        <w:t>s</w:t>
      </w:r>
      <w:r w:rsidR="00583450" w:rsidRPr="00D54F49">
        <w:t xml:space="preserve"> to mature B</w:t>
      </w:r>
      <w:r w:rsidR="00767A09" w:rsidRPr="00D54F49">
        <w:t>-</w:t>
      </w:r>
      <w:r w:rsidR="00583450" w:rsidRPr="00D54F49">
        <w:t>cell neoplasms.</w:t>
      </w:r>
    </w:p>
    <w:p w14:paraId="11E8EC44" w14:textId="4F9CC8B6" w:rsidR="001456D0" w:rsidRPr="00D54F49" w:rsidRDefault="001456D0" w:rsidP="001456D0">
      <w:pPr>
        <w:rPr>
          <w:sz w:val="22"/>
        </w:rPr>
      </w:pPr>
      <w:r w:rsidRPr="00D54F49">
        <w:rPr>
          <w:sz w:val="22"/>
        </w:rPr>
        <w:t xml:space="preserve">Table 9. </w:t>
      </w:r>
      <w:r w:rsidR="00C76B32" w:rsidRPr="00D54F49">
        <w:rPr>
          <w:sz w:val="22"/>
        </w:rPr>
        <w:t>I</w:t>
      </w:r>
      <w:r w:rsidRPr="00D54F49">
        <w:rPr>
          <w:sz w:val="22"/>
        </w:rPr>
        <w:t>mmunodeficiency-associated lymphoproliferative disorde</w:t>
      </w:r>
      <w:r w:rsidR="00C76B32" w:rsidRPr="00D54F49">
        <w:rPr>
          <w:sz w:val="22"/>
        </w:rPr>
        <w:t>r entities</w:t>
      </w:r>
    </w:p>
    <w:tbl>
      <w:tblPr>
        <w:tblStyle w:val="TableGrid"/>
        <w:tblW w:w="0" w:type="auto"/>
        <w:tblLook w:val="04A0" w:firstRow="1" w:lastRow="0" w:firstColumn="1" w:lastColumn="0" w:noHBand="0" w:noVBand="1"/>
      </w:tblPr>
      <w:tblGrid>
        <w:gridCol w:w="2981"/>
        <w:gridCol w:w="2981"/>
        <w:gridCol w:w="2982"/>
      </w:tblGrid>
      <w:tr w:rsidR="001456D0" w:rsidRPr="00D54F49" w14:paraId="1738C139" w14:textId="77777777" w:rsidTr="000A29E4">
        <w:trPr>
          <w:trHeight w:val="219"/>
        </w:trPr>
        <w:tc>
          <w:tcPr>
            <w:tcW w:w="2981" w:type="dxa"/>
          </w:tcPr>
          <w:p w14:paraId="2FBC9BFC" w14:textId="77777777" w:rsidR="001456D0" w:rsidRPr="00D54F49" w:rsidRDefault="001456D0" w:rsidP="000A29E4">
            <w:pPr>
              <w:jc w:val="center"/>
              <w:rPr>
                <w:b/>
                <w:bCs/>
                <w:sz w:val="22"/>
                <w:szCs w:val="20"/>
              </w:rPr>
            </w:pPr>
            <w:r w:rsidRPr="00D54F49">
              <w:rPr>
                <w:b/>
                <w:bCs/>
                <w:sz w:val="22"/>
                <w:szCs w:val="20"/>
              </w:rPr>
              <w:t>ICC 2022</w:t>
            </w:r>
          </w:p>
        </w:tc>
        <w:tc>
          <w:tcPr>
            <w:tcW w:w="2981" w:type="dxa"/>
          </w:tcPr>
          <w:p w14:paraId="71B8DD9F" w14:textId="77777777" w:rsidR="001456D0" w:rsidRPr="00D54F49" w:rsidRDefault="001456D0" w:rsidP="000A29E4">
            <w:pPr>
              <w:jc w:val="center"/>
              <w:rPr>
                <w:b/>
                <w:bCs/>
                <w:sz w:val="22"/>
                <w:szCs w:val="20"/>
              </w:rPr>
            </w:pPr>
            <w:r w:rsidRPr="00D54F49">
              <w:rPr>
                <w:b/>
                <w:bCs/>
                <w:sz w:val="22"/>
                <w:szCs w:val="20"/>
              </w:rPr>
              <w:t>WHO 2017</w:t>
            </w:r>
          </w:p>
        </w:tc>
        <w:tc>
          <w:tcPr>
            <w:tcW w:w="2982" w:type="dxa"/>
          </w:tcPr>
          <w:p w14:paraId="5C1B1D1D" w14:textId="603F0967" w:rsidR="001456D0" w:rsidRPr="00D54F49" w:rsidRDefault="001456D0" w:rsidP="000A29E4">
            <w:pPr>
              <w:jc w:val="center"/>
              <w:rPr>
                <w:b/>
                <w:bCs/>
                <w:sz w:val="22"/>
                <w:szCs w:val="20"/>
              </w:rPr>
            </w:pPr>
            <w:r w:rsidRPr="00D54F49">
              <w:rPr>
                <w:b/>
                <w:bCs/>
                <w:sz w:val="22"/>
                <w:szCs w:val="20"/>
              </w:rPr>
              <w:t>WHO 2022</w:t>
            </w:r>
            <w:r w:rsidR="00C76B32" w:rsidRPr="00D54F49">
              <w:rPr>
                <w:b/>
                <w:bCs/>
                <w:sz w:val="22"/>
                <w:szCs w:val="20"/>
              </w:rPr>
              <w:t>*</w:t>
            </w:r>
          </w:p>
        </w:tc>
      </w:tr>
      <w:tr w:rsidR="001456D0" w:rsidRPr="00D54F49" w14:paraId="0A0D66BB" w14:textId="77777777" w:rsidTr="00D1431C">
        <w:trPr>
          <w:trHeight w:val="667"/>
        </w:trPr>
        <w:tc>
          <w:tcPr>
            <w:tcW w:w="2981" w:type="dxa"/>
          </w:tcPr>
          <w:p w14:paraId="77595975" w14:textId="77777777" w:rsidR="001456D0" w:rsidRPr="00D54F49" w:rsidRDefault="001456D0" w:rsidP="000A29E4">
            <w:pPr>
              <w:rPr>
                <w:sz w:val="22"/>
                <w:szCs w:val="20"/>
              </w:rPr>
            </w:pPr>
          </w:p>
        </w:tc>
        <w:tc>
          <w:tcPr>
            <w:tcW w:w="2981" w:type="dxa"/>
          </w:tcPr>
          <w:p w14:paraId="39C9CEB9" w14:textId="68F8BEC3" w:rsidR="001456D0" w:rsidRPr="00D54F49" w:rsidRDefault="001456D0" w:rsidP="000A29E4">
            <w:pPr>
              <w:rPr>
                <w:sz w:val="22"/>
                <w:szCs w:val="20"/>
              </w:rPr>
            </w:pPr>
          </w:p>
        </w:tc>
        <w:tc>
          <w:tcPr>
            <w:tcW w:w="2982" w:type="dxa"/>
            <w:shd w:val="clear" w:color="auto" w:fill="F4B083" w:themeFill="accent2" w:themeFillTint="99"/>
            <w:vAlign w:val="center"/>
          </w:tcPr>
          <w:p w14:paraId="558615CD" w14:textId="77777777" w:rsidR="001456D0" w:rsidRPr="00D54F49" w:rsidRDefault="001456D0" w:rsidP="001456D0">
            <w:pPr>
              <w:rPr>
                <w:sz w:val="22"/>
                <w:szCs w:val="20"/>
              </w:rPr>
            </w:pPr>
            <w:r w:rsidRPr="00D54F49">
              <w:rPr>
                <w:sz w:val="22"/>
                <w:szCs w:val="20"/>
              </w:rPr>
              <w:t>Inborn error of immunity-associated lymphoid proliferations</w:t>
            </w:r>
          </w:p>
          <w:p w14:paraId="0E0C545F" w14:textId="38FE7765" w:rsidR="001456D0" w:rsidRPr="00D54F49" w:rsidRDefault="001456D0" w:rsidP="001456D0">
            <w:pPr>
              <w:rPr>
                <w:sz w:val="22"/>
                <w:szCs w:val="20"/>
              </w:rPr>
            </w:pPr>
            <w:r w:rsidRPr="00D54F49">
              <w:rPr>
                <w:sz w:val="22"/>
                <w:szCs w:val="20"/>
              </w:rPr>
              <w:t>and lymphomas</w:t>
            </w:r>
          </w:p>
        </w:tc>
      </w:tr>
      <w:tr w:rsidR="001456D0" w:rsidRPr="00D54F49" w14:paraId="5FE5E2EF" w14:textId="77777777" w:rsidTr="00D1431C">
        <w:trPr>
          <w:trHeight w:val="327"/>
        </w:trPr>
        <w:tc>
          <w:tcPr>
            <w:tcW w:w="2981" w:type="dxa"/>
          </w:tcPr>
          <w:p w14:paraId="3F2AB979" w14:textId="5AED2232" w:rsidR="001456D0" w:rsidRPr="00D54F49" w:rsidRDefault="001456D0" w:rsidP="000A29E4">
            <w:pPr>
              <w:rPr>
                <w:sz w:val="22"/>
                <w:szCs w:val="20"/>
              </w:rPr>
            </w:pPr>
          </w:p>
        </w:tc>
        <w:tc>
          <w:tcPr>
            <w:tcW w:w="2981" w:type="dxa"/>
          </w:tcPr>
          <w:p w14:paraId="651A30DE" w14:textId="2439A6F7" w:rsidR="001456D0" w:rsidRPr="00D54F49" w:rsidRDefault="001456D0" w:rsidP="000A29E4">
            <w:pPr>
              <w:rPr>
                <w:sz w:val="22"/>
                <w:szCs w:val="20"/>
              </w:rPr>
            </w:pPr>
          </w:p>
        </w:tc>
        <w:tc>
          <w:tcPr>
            <w:tcW w:w="2982" w:type="dxa"/>
            <w:vMerge w:val="restart"/>
            <w:shd w:val="clear" w:color="auto" w:fill="F4B083" w:themeFill="accent2" w:themeFillTint="99"/>
            <w:vAlign w:val="center"/>
          </w:tcPr>
          <w:p w14:paraId="38D1B3A7" w14:textId="55CBE99C" w:rsidR="001456D0" w:rsidRPr="00D54F49" w:rsidRDefault="001456D0" w:rsidP="001456D0">
            <w:pPr>
              <w:rPr>
                <w:sz w:val="22"/>
                <w:szCs w:val="20"/>
              </w:rPr>
            </w:pPr>
            <w:r w:rsidRPr="00D54F49">
              <w:rPr>
                <w:sz w:val="22"/>
                <w:szCs w:val="20"/>
              </w:rPr>
              <w:t>Lymphomas arising in immune deficiency / dysregulation</w:t>
            </w:r>
          </w:p>
        </w:tc>
      </w:tr>
      <w:tr w:rsidR="001456D0" w:rsidRPr="00D54F49" w14:paraId="38184C53" w14:textId="77777777" w:rsidTr="00D1431C">
        <w:trPr>
          <w:trHeight w:val="448"/>
        </w:trPr>
        <w:tc>
          <w:tcPr>
            <w:tcW w:w="2981" w:type="dxa"/>
          </w:tcPr>
          <w:p w14:paraId="113FDFCA" w14:textId="413A82A3" w:rsidR="001456D0" w:rsidRPr="00D54F49" w:rsidRDefault="001456D0" w:rsidP="001456D0">
            <w:pPr>
              <w:rPr>
                <w:sz w:val="22"/>
                <w:szCs w:val="20"/>
              </w:rPr>
            </w:pPr>
            <w:r w:rsidRPr="00D54F49">
              <w:rPr>
                <w:sz w:val="22"/>
                <w:szCs w:val="20"/>
              </w:rPr>
              <w:t>Post-transplant lymphoproliferative disorders (PTLD)</w:t>
            </w:r>
          </w:p>
        </w:tc>
        <w:tc>
          <w:tcPr>
            <w:tcW w:w="2981" w:type="dxa"/>
          </w:tcPr>
          <w:p w14:paraId="5A79109D" w14:textId="2D9F5435" w:rsidR="001456D0" w:rsidRPr="00D54F49" w:rsidRDefault="001456D0" w:rsidP="001456D0">
            <w:pPr>
              <w:rPr>
                <w:sz w:val="22"/>
                <w:szCs w:val="20"/>
              </w:rPr>
            </w:pPr>
            <w:r w:rsidRPr="00D54F49">
              <w:rPr>
                <w:sz w:val="22"/>
                <w:szCs w:val="20"/>
              </w:rPr>
              <w:t>Post-transplant lymphoproliferative disorders (PTLD)</w:t>
            </w:r>
          </w:p>
        </w:tc>
        <w:tc>
          <w:tcPr>
            <w:tcW w:w="2982" w:type="dxa"/>
            <w:vMerge/>
            <w:shd w:val="clear" w:color="auto" w:fill="F4B083" w:themeFill="accent2" w:themeFillTint="99"/>
            <w:vAlign w:val="center"/>
          </w:tcPr>
          <w:p w14:paraId="717F34C5" w14:textId="0ACDE74F" w:rsidR="001456D0" w:rsidRPr="00D54F49" w:rsidRDefault="001456D0" w:rsidP="001456D0">
            <w:pPr>
              <w:ind w:left="227"/>
              <w:rPr>
                <w:sz w:val="22"/>
                <w:szCs w:val="20"/>
              </w:rPr>
            </w:pPr>
          </w:p>
        </w:tc>
      </w:tr>
      <w:tr w:rsidR="001456D0" w:rsidRPr="00D54F49" w14:paraId="2B9EEBEC" w14:textId="77777777" w:rsidTr="00D1431C">
        <w:trPr>
          <w:trHeight w:val="438"/>
        </w:trPr>
        <w:tc>
          <w:tcPr>
            <w:tcW w:w="2981" w:type="dxa"/>
          </w:tcPr>
          <w:p w14:paraId="21B66C3B" w14:textId="77777777" w:rsidR="00AA08F9" w:rsidRDefault="001456D0" w:rsidP="001456D0">
            <w:pPr>
              <w:ind w:left="227"/>
              <w:rPr>
                <w:sz w:val="22"/>
                <w:szCs w:val="20"/>
              </w:rPr>
            </w:pPr>
            <w:r w:rsidRPr="00D54F49">
              <w:rPr>
                <w:sz w:val="22"/>
                <w:szCs w:val="20"/>
              </w:rPr>
              <w:t xml:space="preserve">Monomorphic PTLD </w:t>
            </w:r>
          </w:p>
          <w:p w14:paraId="1734CF37" w14:textId="52805E81" w:rsidR="001456D0" w:rsidRPr="00D54F49" w:rsidRDefault="001456D0" w:rsidP="001456D0">
            <w:pPr>
              <w:ind w:left="227"/>
              <w:rPr>
                <w:sz w:val="22"/>
                <w:szCs w:val="20"/>
              </w:rPr>
            </w:pPr>
            <w:r w:rsidRPr="00D54F49">
              <w:rPr>
                <w:sz w:val="22"/>
                <w:szCs w:val="20"/>
              </w:rPr>
              <w:t>(B- and T</w:t>
            </w:r>
            <w:r w:rsidR="00F357E4" w:rsidRPr="00D54F49">
              <w:rPr>
                <w:sz w:val="22"/>
                <w:szCs w:val="20"/>
              </w:rPr>
              <w:t>-</w:t>
            </w:r>
            <w:r w:rsidRPr="00D54F49">
              <w:rPr>
                <w:sz w:val="22"/>
                <w:szCs w:val="20"/>
              </w:rPr>
              <w:t>/NK-cell types)</w:t>
            </w:r>
            <w:r w:rsidR="008E3776" w:rsidRPr="00D54F49">
              <w:rPr>
                <w:sz w:val="22"/>
                <w:szCs w:val="20"/>
              </w:rPr>
              <w:t>†</w:t>
            </w:r>
          </w:p>
        </w:tc>
        <w:tc>
          <w:tcPr>
            <w:tcW w:w="2981" w:type="dxa"/>
          </w:tcPr>
          <w:p w14:paraId="79A1E2A2" w14:textId="77777777" w:rsidR="00AA08F9" w:rsidRDefault="001456D0" w:rsidP="001456D0">
            <w:pPr>
              <w:ind w:left="227"/>
              <w:rPr>
                <w:sz w:val="22"/>
                <w:szCs w:val="20"/>
              </w:rPr>
            </w:pPr>
            <w:r w:rsidRPr="00D54F49">
              <w:rPr>
                <w:sz w:val="22"/>
                <w:szCs w:val="20"/>
              </w:rPr>
              <w:t xml:space="preserve">Monomorphic PTLD </w:t>
            </w:r>
          </w:p>
          <w:p w14:paraId="5FFE3A42" w14:textId="59CF1D3F" w:rsidR="001456D0" w:rsidRPr="00D54F49" w:rsidRDefault="001456D0" w:rsidP="001456D0">
            <w:pPr>
              <w:ind w:left="227"/>
              <w:rPr>
                <w:sz w:val="22"/>
                <w:szCs w:val="20"/>
              </w:rPr>
            </w:pPr>
            <w:r w:rsidRPr="00D54F49">
              <w:rPr>
                <w:sz w:val="22"/>
                <w:szCs w:val="20"/>
              </w:rPr>
              <w:t>(B- and T/NK-cell types)</w:t>
            </w:r>
          </w:p>
        </w:tc>
        <w:tc>
          <w:tcPr>
            <w:tcW w:w="2982" w:type="dxa"/>
            <w:vMerge/>
            <w:shd w:val="clear" w:color="auto" w:fill="F4B083" w:themeFill="accent2" w:themeFillTint="99"/>
            <w:vAlign w:val="center"/>
          </w:tcPr>
          <w:p w14:paraId="370DE88B" w14:textId="182F68D1" w:rsidR="001456D0" w:rsidRPr="00D54F49" w:rsidRDefault="001456D0" w:rsidP="001456D0">
            <w:pPr>
              <w:ind w:left="227"/>
              <w:rPr>
                <w:sz w:val="22"/>
                <w:szCs w:val="20"/>
              </w:rPr>
            </w:pPr>
          </w:p>
        </w:tc>
      </w:tr>
      <w:tr w:rsidR="001456D0" w:rsidRPr="00D54F49" w14:paraId="6A9BB87D" w14:textId="77777777" w:rsidTr="00D1431C">
        <w:trPr>
          <w:trHeight w:val="438"/>
        </w:trPr>
        <w:tc>
          <w:tcPr>
            <w:tcW w:w="2981" w:type="dxa"/>
          </w:tcPr>
          <w:p w14:paraId="5318F3B8" w14:textId="7D6FBAD6" w:rsidR="001456D0" w:rsidRPr="00D54F49" w:rsidRDefault="001456D0" w:rsidP="001456D0">
            <w:pPr>
              <w:ind w:left="227"/>
              <w:rPr>
                <w:sz w:val="22"/>
                <w:szCs w:val="20"/>
              </w:rPr>
            </w:pPr>
            <w:r w:rsidRPr="00D54F49">
              <w:rPr>
                <w:sz w:val="22"/>
                <w:szCs w:val="20"/>
              </w:rPr>
              <w:t xml:space="preserve">Classic Hodgkin </w:t>
            </w:r>
            <w:r w:rsidR="008E3776" w:rsidRPr="00D54F49">
              <w:rPr>
                <w:sz w:val="22"/>
                <w:szCs w:val="20"/>
              </w:rPr>
              <w:t>l</w:t>
            </w:r>
            <w:r w:rsidRPr="00D54F49">
              <w:rPr>
                <w:sz w:val="22"/>
                <w:szCs w:val="20"/>
              </w:rPr>
              <w:t>ymphoma PTLD</w:t>
            </w:r>
            <w:r w:rsidR="008E3776" w:rsidRPr="00D54F49">
              <w:rPr>
                <w:sz w:val="22"/>
                <w:szCs w:val="20"/>
              </w:rPr>
              <w:t>†</w:t>
            </w:r>
          </w:p>
        </w:tc>
        <w:tc>
          <w:tcPr>
            <w:tcW w:w="2981" w:type="dxa"/>
          </w:tcPr>
          <w:p w14:paraId="7F4AB660" w14:textId="49193FC2" w:rsidR="001456D0" w:rsidRPr="00D54F49" w:rsidRDefault="001456D0" w:rsidP="001456D0">
            <w:pPr>
              <w:ind w:left="227"/>
              <w:rPr>
                <w:sz w:val="22"/>
                <w:szCs w:val="20"/>
              </w:rPr>
            </w:pPr>
            <w:r w:rsidRPr="00D54F49">
              <w:rPr>
                <w:sz w:val="22"/>
                <w:szCs w:val="20"/>
              </w:rPr>
              <w:t xml:space="preserve">Classic Hodgkin </w:t>
            </w:r>
            <w:r w:rsidR="008E3776" w:rsidRPr="00D54F49">
              <w:rPr>
                <w:sz w:val="22"/>
                <w:szCs w:val="20"/>
              </w:rPr>
              <w:t>l</w:t>
            </w:r>
            <w:r w:rsidRPr="00D54F49">
              <w:rPr>
                <w:sz w:val="22"/>
                <w:szCs w:val="20"/>
              </w:rPr>
              <w:t>ymphoma PTLD</w:t>
            </w:r>
          </w:p>
        </w:tc>
        <w:tc>
          <w:tcPr>
            <w:tcW w:w="2982" w:type="dxa"/>
            <w:vMerge/>
            <w:shd w:val="clear" w:color="auto" w:fill="F4B083" w:themeFill="accent2" w:themeFillTint="99"/>
            <w:vAlign w:val="center"/>
          </w:tcPr>
          <w:p w14:paraId="70438D96" w14:textId="77777777" w:rsidR="001456D0" w:rsidRPr="00D54F49" w:rsidRDefault="001456D0" w:rsidP="001456D0">
            <w:pPr>
              <w:ind w:left="227"/>
              <w:rPr>
                <w:sz w:val="22"/>
                <w:szCs w:val="20"/>
              </w:rPr>
            </w:pPr>
          </w:p>
        </w:tc>
      </w:tr>
      <w:tr w:rsidR="001456D0" w:rsidRPr="00D54F49" w14:paraId="79868893" w14:textId="77777777" w:rsidTr="00D1431C">
        <w:trPr>
          <w:trHeight w:val="438"/>
        </w:trPr>
        <w:tc>
          <w:tcPr>
            <w:tcW w:w="2981" w:type="dxa"/>
          </w:tcPr>
          <w:p w14:paraId="79461CDA" w14:textId="77777777" w:rsidR="001456D0" w:rsidRPr="00D54F49" w:rsidRDefault="001456D0" w:rsidP="001456D0">
            <w:pPr>
              <w:ind w:left="227"/>
              <w:rPr>
                <w:sz w:val="22"/>
                <w:szCs w:val="20"/>
              </w:rPr>
            </w:pPr>
            <w:r w:rsidRPr="00D54F49">
              <w:rPr>
                <w:sz w:val="22"/>
                <w:szCs w:val="20"/>
              </w:rPr>
              <w:t>Non-destructive PTLD</w:t>
            </w:r>
          </w:p>
          <w:p w14:paraId="11CDCEB6" w14:textId="77777777" w:rsidR="001456D0" w:rsidRPr="00D54F49" w:rsidRDefault="001456D0" w:rsidP="001456D0">
            <w:pPr>
              <w:pStyle w:val="ListParagraph"/>
              <w:numPr>
                <w:ilvl w:val="0"/>
                <w:numId w:val="34"/>
              </w:numPr>
              <w:rPr>
                <w:sz w:val="22"/>
                <w:szCs w:val="20"/>
              </w:rPr>
            </w:pPr>
            <w:proofErr w:type="spellStart"/>
            <w:r w:rsidRPr="00D54F49">
              <w:rPr>
                <w:sz w:val="22"/>
                <w:szCs w:val="20"/>
              </w:rPr>
              <w:t>Plasmacytic</w:t>
            </w:r>
            <w:proofErr w:type="spellEnd"/>
            <w:r w:rsidRPr="00D54F49">
              <w:rPr>
                <w:sz w:val="22"/>
                <w:szCs w:val="20"/>
              </w:rPr>
              <w:t xml:space="preserve"> hyperplasia PTLD</w:t>
            </w:r>
          </w:p>
          <w:p w14:paraId="173E5E13" w14:textId="77777777" w:rsidR="001456D0" w:rsidRPr="00D54F49" w:rsidRDefault="001456D0" w:rsidP="001456D0">
            <w:pPr>
              <w:pStyle w:val="ListParagraph"/>
              <w:numPr>
                <w:ilvl w:val="0"/>
                <w:numId w:val="34"/>
              </w:numPr>
              <w:rPr>
                <w:sz w:val="22"/>
                <w:szCs w:val="20"/>
              </w:rPr>
            </w:pPr>
            <w:r w:rsidRPr="00D54F49">
              <w:rPr>
                <w:sz w:val="22"/>
                <w:szCs w:val="20"/>
              </w:rPr>
              <w:t>Infectious mononucleosis PTLD</w:t>
            </w:r>
          </w:p>
          <w:p w14:paraId="73017D22" w14:textId="761B7AAE" w:rsidR="001456D0" w:rsidRPr="00D54F49" w:rsidRDefault="001456D0" w:rsidP="001456D0">
            <w:pPr>
              <w:pStyle w:val="ListParagraph"/>
              <w:numPr>
                <w:ilvl w:val="0"/>
                <w:numId w:val="34"/>
              </w:numPr>
              <w:rPr>
                <w:sz w:val="22"/>
                <w:szCs w:val="20"/>
              </w:rPr>
            </w:pPr>
            <w:r w:rsidRPr="00D54F49">
              <w:rPr>
                <w:sz w:val="22"/>
                <w:szCs w:val="20"/>
              </w:rPr>
              <w:t>Florid follicular hyperplasia</w:t>
            </w:r>
          </w:p>
        </w:tc>
        <w:tc>
          <w:tcPr>
            <w:tcW w:w="2981" w:type="dxa"/>
          </w:tcPr>
          <w:p w14:paraId="7ADA4ACF" w14:textId="77777777" w:rsidR="001456D0" w:rsidRPr="00D54F49" w:rsidRDefault="001456D0" w:rsidP="001456D0">
            <w:pPr>
              <w:ind w:left="227"/>
              <w:rPr>
                <w:sz w:val="22"/>
                <w:szCs w:val="20"/>
              </w:rPr>
            </w:pPr>
            <w:r w:rsidRPr="00D54F49">
              <w:rPr>
                <w:sz w:val="22"/>
                <w:szCs w:val="20"/>
              </w:rPr>
              <w:t>Non-destructive PTLD</w:t>
            </w:r>
          </w:p>
          <w:p w14:paraId="3A36B3FB" w14:textId="77777777" w:rsidR="001456D0" w:rsidRPr="00D54F49" w:rsidRDefault="001456D0" w:rsidP="001456D0">
            <w:pPr>
              <w:pStyle w:val="ListParagraph"/>
              <w:numPr>
                <w:ilvl w:val="0"/>
                <w:numId w:val="34"/>
              </w:numPr>
              <w:rPr>
                <w:sz w:val="22"/>
                <w:szCs w:val="20"/>
              </w:rPr>
            </w:pPr>
            <w:proofErr w:type="spellStart"/>
            <w:r w:rsidRPr="00D54F49">
              <w:rPr>
                <w:sz w:val="22"/>
                <w:szCs w:val="20"/>
              </w:rPr>
              <w:t>Plasmacytic</w:t>
            </w:r>
            <w:proofErr w:type="spellEnd"/>
            <w:r w:rsidRPr="00D54F49">
              <w:rPr>
                <w:sz w:val="22"/>
                <w:szCs w:val="20"/>
              </w:rPr>
              <w:t xml:space="preserve"> hyperplasia PTLD</w:t>
            </w:r>
          </w:p>
          <w:p w14:paraId="16E4FFFB" w14:textId="77777777" w:rsidR="001456D0" w:rsidRPr="00D54F49" w:rsidRDefault="001456D0" w:rsidP="001456D0">
            <w:pPr>
              <w:pStyle w:val="ListParagraph"/>
              <w:numPr>
                <w:ilvl w:val="0"/>
                <w:numId w:val="34"/>
              </w:numPr>
              <w:rPr>
                <w:sz w:val="22"/>
                <w:szCs w:val="20"/>
              </w:rPr>
            </w:pPr>
            <w:r w:rsidRPr="00D54F49">
              <w:rPr>
                <w:sz w:val="22"/>
                <w:szCs w:val="20"/>
              </w:rPr>
              <w:t>Infectious mononucleosis PTLD</w:t>
            </w:r>
          </w:p>
          <w:p w14:paraId="1B2A6682" w14:textId="558F04FA" w:rsidR="001456D0" w:rsidRPr="00D54F49" w:rsidRDefault="001456D0" w:rsidP="001456D0">
            <w:pPr>
              <w:pStyle w:val="ListParagraph"/>
              <w:numPr>
                <w:ilvl w:val="0"/>
                <w:numId w:val="34"/>
              </w:numPr>
              <w:rPr>
                <w:sz w:val="22"/>
                <w:szCs w:val="20"/>
              </w:rPr>
            </w:pPr>
            <w:r w:rsidRPr="00D54F49">
              <w:rPr>
                <w:sz w:val="22"/>
                <w:szCs w:val="20"/>
              </w:rPr>
              <w:t>Florid follicular hyperplasia</w:t>
            </w:r>
          </w:p>
        </w:tc>
        <w:tc>
          <w:tcPr>
            <w:tcW w:w="2982" w:type="dxa"/>
            <w:shd w:val="clear" w:color="auto" w:fill="F4B083" w:themeFill="accent2" w:themeFillTint="99"/>
            <w:vAlign w:val="center"/>
          </w:tcPr>
          <w:p w14:paraId="28E8FC8B" w14:textId="7DFD9651" w:rsidR="001456D0" w:rsidRPr="00D54F49" w:rsidRDefault="001456D0" w:rsidP="001456D0">
            <w:pPr>
              <w:rPr>
                <w:sz w:val="22"/>
                <w:szCs w:val="20"/>
              </w:rPr>
            </w:pPr>
            <w:proofErr w:type="spellStart"/>
            <w:r w:rsidRPr="00D54F49">
              <w:rPr>
                <w:sz w:val="22"/>
                <w:szCs w:val="20"/>
              </w:rPr>
              <w:t>Hyperplasias</w:t>
            </w:r>
            <w:proofErr w:type="spellEnd"/>
            <w:r w:rsidRPr="00D54F49">
              <w:rPr>
                <w:sz w:val="22"/>
                <w:szCs w:val="20"/>
              </w:rPr>
              <w:t xml:space="preserve"> arising in immune deficiency/</w:t>
            </w:r>
            <w:r w:rsidR="00E71799">
              <w:rPr>
                <w:sz w:val="22"/>
                <w:szCs w:val="20"/>
              </w:rPr>
              <w:t xml:space="preserve"> </w:t>
            </w:r>
            <w:r w:rsidRPr="00D54F49">
              <w:rPr>
                <w:sz w:val="22"/>
                <w:szCs w:val="20"/>
              </w:rPr>
              <w:t>dysregulation</w:t>
            </w:r>
          </w:p>
          <w:p w14:paraId="44AB4518" w14:textId="77777777" w:rsidR="001456D0" w:rsidRPr="00D54F49" w:rsidRDefault="001456D0" w:rsidP="001456D0">
            <w:pPr>
              <w:ind w:left="227"/>
              <w:rPr>
                <w:sz w:val="22"/>
                <w:szCs w:val="20"/>
              </w:rPr>
            </w:pPr>
          </w:p>
        </w:tc>
      </w:tr>
      <w:tr w:rsidR="001456D0" w:rsidRPr="00D54F49" w14:paraId="70929DE3" w14:textId="77777777" w:rsidTr="00D1431C">
        <w:trPr>
          <w:trHeight w:val="438"/>
        </w:trPr>
        <w:tc>
          <w:tcPr>
            <w:tcW w:w="2981" w:type="dxa"/>
          </w:tcPr>
          <w:p w14:paraId="41D3070F" w14:textId="403E32F6" w:rsidR="001456D0" w:rsidRPr="00D54F49" w:rsidRDefault="001456D0" w:rsidP="001456D0">
            <w:pPr>
              <w:ind w:left="227"/>
              <w:rPr>
                <w:sz w:val="22"/>
                <w:szCs w:val="20"/>
              </w:rPr>
            </w:pPr>
            <w:r w:rsidRPr="00D54F49">
              <w:rPr>
                <w:sz w:val="22"/>
                <w:szCs w:val="20"/>
              </w:rPr>
              <w:t>Polymorphic PTLD</w:t>
            </w:r>
          </w:p>
        </w:tc>
        <w:tc>
          <w:tcPr>
            <w:tcW w:w="2981" w:type="dxa"/>
          </w:tcPr>
          <w:p w14:paraId="57C29753" w14:textId="33E2C9E7" w:rsidR="001456D0" w:rsidRPr="00D54F49" w:rsidRDefault="001456D0" w:rsidP="001456D0">
            <w:pPr>
              <w:ind w:left="227"/>
              <w:rPr>
                <w:sz w:val="22"/>
                <w:szCs w:val="20"/>
              </w:rPr>
            </w:pPr>
            <w:r w:rsidRPr="00D54F49">
              <w:rPr>
                <w:sz w:val="22"/>
                <w:szCs w:val="20"/>
              </w:rPr>
              <w:t>Polymorphic PTLD</w:t>
            </w:r>
          </w:p>
        </w:tc>
        <w:tc>
          <w:tcPr>
            <w:tcW w:w="2982" w:type="dxa"/>
            <w:vMerge w:val="restart"/>
            <w:shd w:val="clear" w:color="auto" w:fill="F4B083" w:themeFill="accent2" w:themeFillTint="99"/>
            <w:vAlign w:val="center"/>
          </w:tcPr>
          <w:p w14:paraId="5F023B97" w14:textId="77777777" w:rsidR="001456D0" w:rsidRPr="00D54F49" w:rsidRDefault="001456D0" w:rsidP="001456D0">
            <w:pPr>
              <w:rPr>
                <w:sz w:val="22"/>
                <w:szCs w:val="20"/>
              </w:rPr>
            </w:pPr>
            <w:r w:rsidRPr="00D54F49">
              <w:rPr>
                <w:sz w:val="22"/>
                <w:szCs w:val="20"/>
              </w:rPr>
              <w:t>Polymorphic lymphoproliferative disorders arising in immune</w:t>
            </w:r>
          </w:p>
          <w:p w14:paraId="5F3432ED" w14:textId="020D3DFF" w:rsidR="001456D0" w:rsidRPr="00D54F49" w:rsidRDefault="001456D0" w:rsidP="001456D0">
            <w:pPr>
              <w:rPr>
                <w:sz w:val="22"/>
                <w:szCs w:val="20"/>
              </w:rPr>
            </w:pPr>
            <w:r w:rsidRPr="00D54F49">
              <w:rPr>
                <w:sz w:val="22"/>
                <w:szCs w:val="20"/>
              </w:rPr>
              <w:t>deficiency/dysregulation</w:t>
            </w:r>
            <w:r w:rsidR="00C76B32" w:rsidRPr="00D54F49">
              <w:rPr>
                <w:sz w:val="22"/>
                <w:szCs w:val="20"/>
              </w:rPr>
              <w:t>‡</w:t>
            </w:r>
          </w:p>
        </w:tc>
      </w:tr>
      <w:tr w:rsidR="001456D0" w:rsidRPr="00D54F49" w14:paraId="1EA3149F" w14:textId="77777777" w:rsidTr="00D1431C">
        <w:trPr>
          <w:trHeight w:val="448"/>
        </w:trPr>
        <w:tc>
          <w:tcPr>
            <w:tcW w:w="2981" w:type="dxa"/>
          </w:tcPr>
          <w:p w14:paraId="0ACD84E5" w14:textId="08B9CCA9" w:rsidR="001456D0" w:rsidRPr="00D54F49" w:rsidRDefault="001456D0" w:rsidP="001456D0">
            <w:pPr>
              <w:rPr>
                <w:sz w:val="22"/>
                <w:szCs w:val="20"/>
              </w:rPr>
            </w:pPr>
            <w:r w:rsidRPr="00D54F49">
              <w:rPr>
                <w:sz w:val="22"/>
                <w:szCs w:val="20"/>
              </w:rPr>
              <w:t>Other iatrogenic immunodeficiency-associated lymphoproliferative disorders</w:t>
            </w:r>
          </w:p>
        </w:tc>
        <w:tc>
          <w:tcPr>
            <w:tcW w:w="2981" w:type="dxa"/>
          </w:tcPr>
          <w:p w14:paraId="096FF599" w14:textId="27B468EE" w:rsidR="001456D0" w:rsidRPr="00D54F49" w:rsidRDefault="001456D0" w:rsidP="001456D0">
            <w:pPr>
              <w:rPr>
                <w:sz w:val="22"/>
                <w:szCs w:val="20"/>
              </w:rPr>
            </w:pPr>
            <w:r w:rsidRPr="00D54F49">
              <w:rPr>
                <w:sz w:val="22"/>
                <w:szCs w:val="20"/>
              </w:rPr>
              <w:t>Other iatrogenic immunodeficiency-associated lymphoproliferative disorders</w:t>
            </w:r>
          </w:p>
        </w:tc>
        <w:tc>
          <w:tcPr>
            <w:tcW w:w="2982" w:type="dxa"/>
            <w:vMerge/>
            <w:shd w:val="clear" w:color="auto" w:fill="F4B083" w:themeFill="accent2" w:themeFillTint="99"/>
            <w:vAlign w:val="center"/>
          </w:tcPr>
          <w:p w14:paraId="272DAF19" w14:textId="6DD4C65B" w:rsidR="001456D0" w:rsidRPr="00D54F49" w:rsidRDefault="001456D0" w:rsidP="001456D0">
            <w:pPr>
              <w:ind w:left="227"/>
              <w:rPr>
                <w:sz w:val="22"/>
                <w:szCs w:val="20"/>
              </w:rPr>
            </w:pPr>
          </w:p>
        </w:tc>
      </w:tr>
      <w:tr w:rsidR="001456D0" w:rsidRPr="00D54F49" w14:paraId="50573A5A" w14:textId="77777777" w:rsidTr="00D1431C">
        <w:trPr>
          <w:trHeight w:val="546"/>
        </w:trPr>
        <w:tc>
          <w:tcPr>
            <w:tcW w:w="2981" w:type="dxa"/>
          </w:tcPr>
          <w:p w14:paraId="715AD6A0" w14:textId="5645B7D9" w:rsidR="001456D0" w:rsidRPr="00D54F49" w:rsidRDefault="001456D0" w:rsidP="001456D0">
            <w:pPr>
              <w:rPr>
                <w:sz w:val="22"/>
                <w:szCs w:val="20"/>
              </w:rPr>
            </w:pPr>
            <w:r w:rsidRPr="00D54F49">
              <w:rPr>
                <w:b/>
                <w:bCs/>
                <w:noProof/>
                <w:lang w:eastAsia="de-DE"/>
              </w:rPr>
              <mc:AlternateContent>
                <mc:Choice Requires="wpg">
                  <w:drawing>
                    <wp:anchor distT="0" distB="0" distL="114300" distR="114300" simplePos="0" relativeHeight="251658243" behindDoc="0" locked="0" layoutInCell="1" allowOverlap="1" wp14:anchorId="0F1F8B93" wp14:editId="6E208C9B">
                      <wp:simplePos x="0" y="0"/>
                      <wp:positionH relativeFrom="column">
                        <wp:posOffset>-71755</wp:posOffset>
                      </wp:positionH>
                      <wp:positionV relativeFrom="paragraph">
                        <wp:posOffset>396680</wp:posOffset>
                      </wp:positionV>
                      <wp:extent cx="6232710" cy="1123951"/>
                      <wp:effectExtent l="0" t="0" r="0" b="0"/>
                      <wp:wrapNone/>
                      <wp:docPr id="3" name="Group 3"/>
                      <wp:cNvGraphicFramePr/>
                      <a:graphic xmlns:a="http://schemas.openxmlformats.org/drawingml/2006/main">
                        <a:graphicData uri="http://schemas.microsoft.com/office/word/2010/wordprocessingGroup">
                          <wpg:wgp>
                            <wpg:cNvGrpSpPr/>
                            <wpg:grpSpPr>
                              <a:xfrm>
                                <a:off x="0" y="0"/>
                                <a:ext cx="6232710" cy="1123951"/>
                                <a:chOff x="0" y="0"/>
                                <a:chExt cx="6232933" cy="1124055"/>
                              </a:xfrm>
                            </wpg:grpSpPr>
                            <wps:wsp>
                              <wps:cNvPr id="4" name="Rectangle 4"/>
                              <wps:cNvSpPr/>
                              <wps:spPr>
                                <a:xfrm>
                                  <a:off x="117176" y="303268"/>
                                  <a:ext cx="117445" cy="125835"/>
                                </a:xfrm>
                                <a:prstGeom prst="rect">
                                  <a:avLst/>
                                </a:prstGeom>
                                <a:solidFill>
                                  <a:schemeClr val="accent6">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 name="Rectangle 5"/>
                              <wps:cNvSpPr/>
                              <wps:spPr>
                                <a:xfrm>
                                  <a:off x="117176" y="555095"/>
                                  <a:ext cx="117445" cy="125835"/>
                                </a:xfrm>
                                <a:prstGeom prst="rect">
                                  <a:avLst/>
                                </a:prstGeom>
                                <a:solidFill>
                                  <a:schemeClr val="accent2">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 name="TextBox 5"/>
                              <wps:cNvSpPr txBox="1"/>
                              <wps:spPr>
                                <a:xfrm>
                                  <a:off x="279595" y="227595"/>
                                  <a:ext cx="5429444" cy="377225"/>
                                </a:xfrm>
                                <a:prstGeom prst="rect">
                                  <a:avLst/>
                                </a:prstGeom>
                                <a:noFill/>
                              </wps:spPr>
                              <wps:txbx>
                                <w:txbxContent>
                                  <w:p w14:paraId="3C910BE7"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wps:txbx>
                              <wps:bodyPr wrap="square" rtlCol="0">
                                <a:spAutoFit/>
                              </wps:bodyPr>
                            </wps:wsp>
                            <wps:wsp>
                              <wps:cNvPr id="7" name="TextBox 6"/>
                              <wps:cNvSpPr txBox="1"/>
                              <wps:spPr>
                                <a:xfrm>
                                  <a:off x="279595" y="487011"/>
                                  <a:ext cx="5953338" cy="377225"/>
                                </a:xfrm>
                                <a:prstGeom prst="rect">
                                  <a:avLst/>
                                </a:prstGeom>
                                <a:noFill/>
                              </wps:spPr>
                              <wps:txbx>
                                <w:txbxContent>
                                  <w:p w14:paraId="5C6F408A"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wps:txbx>
                              <wps:bodyPr wrap="square" rtlCol="0">
                                <a:spAutoFit/>
                              </wps:bodyPr>
                            </wps:wsp>
                            <wps:wsp>
                              <wps:cNvPr id="8" name="Rectangle 8"/>
                              <wps:cNvSpPr/>
                              <wps:spPr>
                                <a:xfrm>
                                  <a:off x="117176" y="815019"/>
                                  <a:ext cx="117445" cy="12583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TextBox 8"/>
                              <wps:cNvSpPr txBox="1"/>
                              <wps:spPr>
                                <a:xfrm>
                                  <a:off x="279586" y="746830"/>
                                  <a:ext cx="3537077" cy="377225"/>
                                </a:xfrm>
                                <a:prstGeom prst="rect">
                                  <a:avLst/>
                                </a:prstGeom>
                                <a:noFill/>
                              </wps:spPr>
                              <wps:txbx>
                                <w:txbxContent>
                                  <w:p w14:paraId="67597DBD"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Minimal or no changes since WHO 2017</w:t>
                                    </w:r>
                                  </w:p>
                                </w:txbxContent>
                              </wps:txbx>
                              <wps:bodyPr wrap="square" rtlCol="0">
                                <a:spAutoFit/>
                              </wps:bodyPr>
                            </wps:wsp>
                            <wps:wsp>
                              <wps:cNvPr id="34" name="TextBox 9"/>
                              <wps:cNvSpPr txBox="1"/>
                              <wps:spPr>
                                <a:xfrm>
                                  <a:off x="0" y="0"/>
                                  <a:ext cx="673124" cy="377225"/>
                                </a:xfrm>
                                <a:prstGeom prst="rect">
                                  <a:avLst/>
                                </a:prstGeom>
                                <a:noFill/>
                              </wps:spPr>
                              <wps:txbx>
                                <w:txbxContent>
                                  <w:p w14:paraId="1056F399" w14:textId="77777777" w:rsidR="00B265E0" w:rsidRDefault="00B265E0" w:rsidP="001456D0">
                                    <w:pPr>
                                      <w:rPr>
                                        <w:rFonts w:asciiTheme="minorHAnsi"/>
                                        <w:b/>
                                        <w:bCs/>
                                        <w:color w:val="000000" w:themeColor="text1"/>
                                        <w:kern w:val="24"/>
                                        <w:sz w:val="22"/>
                                      </w:rPr>
                                    </w:pPr>
                                    <w:r>
                                      <w:rPr>
                                        <w:rFonts w:asciiTheme="minorHAnsi"/>
                                        <w:b/>
                                        <w:bCs/>
                                        <w:color w:val="000000" w:themeColor="text1"/>
                                        <w:kern w:val="24"/>
                                        <w:sz w:val="22"/>
                                      </w:rPr>
                                      <w:t>Key</w:t>
                                    </w:r>
                                  </w:p>
                                </w:txbxContent>
                              </wps:txbx>
                              <wps:bodyPr wrap="square" rtlCol="0">
                                <a:spAutoFit/>
                              </wps:bodyPr>
                            </wps:wsp>
                          </wpg:wgp>
                        </a:graphicData>
                      </a:graphic>
                    </wp:anchor>
                  </w:drawing>
                </mc:Choice>
                <mc:Fallback>
                  <w:pict>
                    <v:group w14:anchorId="0F1F8B93" id="Group 3" o:spid="_x0000_s1050" style="position:absolute;margin-left:-5.65pt;margin-top:31.25pt;width:490.75pt;height:88.5pt;z-index:251658243" coordsize="62329,11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">
                      <v:rect id="Rectangle 4" o:spid="_x0000_s1051" style="position:absolute;left:1171;top:3032;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" fillcolor="#a8d08d [1945]" strokecolor="black [3213]" strokeweight=".25pt"/>
                      <v:rect id="Rectangle 5" o:spid="_x0000_s1052" style="position:absolute;left:1171;top:5550;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" fillcolor="#f4b083 [1941]" strokecolor="black [3213]" strokeweight=".25pt"/>
                      <v:shape id="TextBox 5" o:spid="_x0000_s1053" type="#_x0000_t202" style="position:absolute;left:2795;top:2275;width:54295;height:3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3C910BE7"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v:textbox>
                      </v:shape>
                      <v:shape id="TextBox 6" o:spid="_x0000_s1054" type="#_x0000_t202" style="position:absolute;left:2795;top:4870;width:59534;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5C6F408A"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v:textbox>
                      </v:shape>
                      <v:rect id="Rectangle 8" o:spid="_x0000_s1055" style="position:absolute;left:1171;top:8150;width:1175;height:1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" filled="f" strokecolor="black [3213]" strokeweight=".25pt"/>
                      <v:shape id="TextBox 8" o:spid="_x0000_s1056" type="#_x0000_t202" style="position:absolute;left:2795;top:7468;width:3537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67597DBD" w14:textId="77777777" w:rsidR="00B265E0" w:rsidRDefault="00B265E0" w:rsidP="001456D0">
                              <w:pPr>
                                <w:rPr>
                                  <w:rFonts w:asciiTheme="minorHAnsi"/>
                                  <w:color w:val="000000" w:themeColor="text1"/>
                                  <w:kern w:val="24"/>
                                  <w:sz w:val="22"/>
                                </w:rPr>
                              </w:pPr>
                              <w:r>
                                <w:rPr>
                                  <w:rFonts w:asciiTheme="minorHAnsi"/>
                                  <w:color w:val="000000" w:themeColor="text1"/>
                                  <w:kern w:val="24"/>
                                  <w:sz w:val="22"/>
                                </w:rPr>
                                <w:t>Minimal or no changes since WHO 2017</w:t>
                              </w:r>
                            </w:p>
                          </w:txbxContent>
                        </v:textbox>
                      </v:shape>
                      <v:shape id="TextBox 9" o:spid="_x0000_s1057" type="#_x0000_t202" style="position:absolute;width:6731;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1056F399" w14:textId="77777777" w:rsidR="00B265E0" w:rsidRDefault="00B265E0" w:rsidP="001456D0">
                              <w:pPr>
                                <w:rPr>
                                  <w:rFonts w:asciiTheme="minorHAnsi"/>
                                  <w:b/>
                                  <w:bCs/>
                                  <w:color w:val="000000" w:themeColor="text1"/>
                                  <w:kern w:val="24"/>
                                  <w:sz w:val="22"/>
                                </w:rPr>
                              </w:pPr>
                              <w:r>
                                <w:rPr>
                                  <w:rFonts w:asciiTheme="minorHAnsi"/>
                                  <w:b/>
                                  <w:bCs/>
                                  <w:color w:val="000000" w:themeColor="text1"/>
                                  <w:kern w:val="24"/>
                                  <w:sz w:val="22"/>
                                </w:rPr>
                                <w:t>Key</w:t>
                              </w:r>
                            </w:p>
                          </w:txbxContent>
                        </v:textbox>
                      </v:shape>
                    </v:group>
                  </w:pict>
                </mc:Fallback>
              </mc:AlternateContent>
            </w:r>
          </w:p>
        </w:tc>
        <w:tc>
          <w:tcPr>
            <w:tcW w:w="2981" w:type="dxa"/>
          </w:tcPr>
          <w:p w14:paraId="44E8A12D" w14:textId="4F2A3FDC" w:rsidR="001456D0" w:rsidRPr="00D54F49" w:rsidRDefault="001456D0" w:rsidP="001456D0">
            <w:pPr>
              <w:rPr>
                <w:sz w:val="22"/>
                <w:szCs w:val="20"/>
              </w:rPr>
            </w:pPr>
          </w:p>
        </w:tc>
        <w:tc>
          <w:tcPr>
            <w:tcW w:w="2982" w:type="dxa"/>
            <w:shd w:val="clear" w:color="auto" w:fill="F4B083" w:themeFill="accent2" w:themeFillTint="99"/>
            <w:vAlign w:val="center"/>
          </w:tcPr>
          <w:p w14:paraId="2B7C084D" w14:textId="6AEEBBCE" w:rsidR="001456D0" w:rsidRPr="00D54F49" w:rsidRDefault="001456D0" w:rsidP="001456D0">
            <w:pPr>
              <w:rPr>
                <w:sz w:val="22"/>
                <w:szCs w:val="20"/>
              </w:rPr>
            </w:pPr>
            <w:r w:rsidRPr="00D54F49">
              <w:rPr>
                <w:sz w:val="22"/>
                <w:szCs w:val="20"/>
              </w:rPr>
              <w:t>EBV-positive mucocutaneous ulcer</w:t>
            </w:r>
          </w:p>
        </w:tc>
      </w:tr>
    </w:tbl>
    <w:p w14:paraId="3D667A5E" w14:textId="77777777" w:rsidR="001456D0" w:rsidRPr="00D54F49" w:rsidRDefault="001456D0" w:rsidP="001456D0">
      <w:pPr>
        <w:spacing w:line="240" w:lineRule="auto"/>
        <w:rPr>
          <w:rFonts w:asciiTheme="minorHAnsi" w:hAnsiTheme="minorHAnsi" w:cstheme="minorHAnsi"/>
          <w:sz w:val="2"/>
          <w:szCs w:val="2"/>
        </w:rPr>
      </w:pPr>
    </w:p>
    <w:p w14:paraId="1F7142AA" w14:textId="77777777" w:rsidR="001456D0" w:rsidRPr="00D54F49" w:rsidRDefault="001456D0" w:rsidP="001456D0">
      <w:pPr>
        <w:shd w:val="clear" w:color="auto" w:fill="FFFFFF"/>
        <w:spacing w:after="0" w:line="240" w:lineRule="auto"/>
        <w:textAlignment w:val="baseline"/>
        <w:rPr>
          <w:rFonts w:asciiTheme="minorHAnsi" w:hAnsiTheme="minorHAnsi" w:cstheme="minorHAnsi"/>
          <w:sz w:val="8"/>
          <w:szCs w:val="8"/>
        </w:rPr>
      </w:pPr>
    </w:p>
    <w:p w14:paraId="5717376B" w14:textId="77777777" w:rsidR="001456D0" w:rsidRPr="00D54F49" w:rsidRDefault="001456D0" w:rsidP="001456D0">
      <w:pPr>
        <w:shd w:val="clear" w:color="auto" w:fill="FFFFFF"/>
        <w:spacing w:after="0" w:line="240" w:lineRule="auto"/>
        <w:textAlignment w:val="baseline"/>
        <w:rPr>
          <w:rFonts w:asciiTheme="minorHAnsi" w:hAnsiTheme="minorHAnsi" w:cstheme="minorHAnsi"/>
          <w:sz w:val="8"/>
          <w:szCs w:val="8"/>
        </w:rPr>
      </w:pPr>
    </w:p>
    <w:p w14:paraId="30B5DE89" w14:textId="77777777" w:rsidR="001456D0" w:rsidRPr="00D54F49" w:rsidRDefault="001456D0" w:rsidP="001456D0">
      <w:pPr>
        <w:shd w:val="clear" w:color="auto" w:fill="FFFFFF"/>
        <w:spacing w:after="0" w:line="240" w:lineRule="auto"/>
        <w:textAlignment w:val="baseline"/>
        <w:rPr>
          <w:rFonts w:asciiTheme="minorHAnsi" w:hAnsiTheme="minorHAnsi" w:cstheme="minorHAnsi"/>
          <w:sz w:val="8"/>
          <w:szCs w:val="8"/>
        </w:rPr>
      </w:pPr>
    </w:p>
    <w:p w14:paraId="4C26FF5E" w14:textId="77777777" w:rsidR="001456D0" w:rsidRPr="00D54F49" w:rsidRDefault="001456D0" w:rsidP="001456D0">
      <w:pPr>
        <w:shd w:val="clear" w:color="auto" w:fill="FFFFFF"/>
        <w:spacing w:after="0" w:line="240" w:lineRule="auto"/>
        <w:textAlignment w:val="baseline"/>
        <w:rPr>
          <w:rFonts w:asciiTheme="minorHAnsi" w:hAnsiTheme="minorHAnsi" w:cstheme="minorHAnsi"/>
          <w:sz w:val="8"/>
          <w:szCs w:val="8"/>
        </w:rPr>
      </w:pPr>
    </w:p>
    <w:p w14:paraId="5A3DB818" w14:textId="77777777" w:rsidR="001456D0" w:rsidRPr="00D54F49" w:rsidRDefault="001456D0" w:rsidP="0040512F"/>
    <w:p w14:paraId="5B4C999A" w14:textId="77777777" w:rsidR="002574C8" w:rsidRDefault="002574C8" w:rsidP="00C76B32">
      <w:pPr>
        <w:rPr>
          <w:rFonts w:asciiTheme="minorHAnsi" w:eastAsia="Times New Roman" w:hAnsiTheme="minorHAnsi" w:cstheme="minorHAnsi"/>
          <w:color w:val="1A1A1A"/>
          <w:sz w:val="22"/>
          <w:lang w:eastAsia="en-GB"/>
        </w:rPr>
      </w:pPr>
    </w:p>
    <w:p w14:paraId="7B4D5AD4" w14:textId="77777777" w:rsidR="002574C8" w:rsidRDefault="002574C8" w:rsidP="00C76B32">
      <w:pPr>
        <w:rPr>
          <w:rFonts w:asciiTheme="minorHAnsi" w:eastAsia="Times New Roman" w:hAnsiTheme="minorHAnsi" w:cstheme="minorHAnsi"/>
          <w:color w:val="1A1A1A"/>
          <w:sz w:val="22"/>
          <w:lang w:eastAsia="en-GB"/>
        </w:rPr>
      </w:pPr>
    </w:p>
    <w:p w14:paraId="7DCB784D" w14:textId="15C9D717" w:rsidR="00C76B32" w:rsidRPr="00D54F49" w:rsidRDefault="00C76B32" w:rsidP="00C76B32">
      <w:pPr>
        <w:rPr>
          <w:rFonts w:asciiTheme="minorHAnsi" w:eastAsia="Times New Roman" w:hAnsiTheme="minorHAnsi" w:cstheme="minorHAnsi"/>
          <w:color w:val="1A1A1A"/>
          <w:sz w:val="22"/>
          <w:lang w:eastAsia="en-GB"/>
        </w:rPr>
      </w:pPr>
      <w:r w:rsidRPr="00D54F49">
        <w:rPr>
          <w:rFonts w:asciiTheme="minorHAnsi" w:eastAsia="Times New Roman" w:hAnsiTheme="minorHAnsi" w:cstheme="minorHAnsi"/>
          <w:color w:val="1A1A1A"/>
          <w:sz w:val="22"/>
          <w:lang w:eastAsia="en-GB"/>
        </w:rPr>
        <w:t>* Note: The classification concept in the WHO 2022 document is different from the WHO 2017 blue book and the ICC 2022 classification and</w:t>
      </w:r>
      <w:r w:rsidR="00340F27" w:rsidRPr="00D54F49">
        <w:rPr>
          <w:rFonts w:asciiTheme="minorHAnsi" w:eastAsia="Times New Roman" w:hAnsiTheme="minorHAnsi" w:cstheme="minorHAnsi"/>
          <w:color w:val="1A1A1A"/>
          <w:sz w:val="22"/>
          <w:lang w:eastAsia="en-GB"/>
        </w:rPr>
        <w:t>,</w:t>
      </w:r>
      <w:r w:rsidRPr="00D54F49">
        <w:rPr>
          <w:rFonts w:asciiTheme="minorHAnsi" w:eastAsia="Times New Roman" w:hAnsiTheme="minorHAnsi" w:cstheme="minorHAnsi"/>
          <w:color w:val="1A1A1A"/>
          <w:sz w:val="22"/>
          <w:lang w:eastAsia="en-GB"/>
        </w:rPr>
        <w:t xml:space="preserve"> therefore, a direct translation of individual entities is not </w:t>
      </w:r>
      <w:r w:rsidR="00F867C2" w:rsidRPr="00D54F49">
        <w:rPr>
          <w:rFonts w:asciiTheme="minorHAnsi" w:eastAsia="Times New Roman" w:hAnsiTheme="minorHAnsi" w:cstheme="minorHAnsi"/>
          <w:color w:val="1A1A1A"/>
          <w:sz w:val="22"/>
          <w:lang w:eastAsia="en-GB"/>
        </w:rPr>
        <w:t>possible</w:t>
      </w:r>
      <w:r w:rsidRPr="00D54F49">
        <w:rPr>
          <w:rFonts w:asciiTheme="minorHAnsi" w:eastAsia="Times New Roman" w:hAnsiTheme="minorHAnsi" w:cstheme="minorHAnsi"/>
          <w:color w:val="1A1A1A"/>
          <w:sz w:val="22"/>
          <w:lang w:eastAsia="en-GB"/>
        </w:rPr>
        <w:t>.</w:t>
      </w:r>
    </w:p>
    <w:p w14:paraId="64EFAFF7" w14:textId="77777777" w:rsidR="00615FFD" w:rsidRPr="00D54F49" w:rsidRDefault="0096797A" w:rsidP="00615FFD">
      <w:pPr>
        <w:spacing w:before="120"/>
        <w:rPr>
          <w:rFonts w:asciiTheme="minorHAnsi" w:eastAsia="Times New Roman" w:hAnsiTheme="minorHAnsi" w:cstheme="minorHAnsi"/>
          <w:color w:val="1A1A1A"/>
          <w:sz w:val="22"/>
          <w:lang w:eastAsia="en-GB"/>
        </w:rPr>
      </w:pPr>
      <w:r w:rsidRPr="00D54F49">
        <w:rPr>
          <w:rFonts w:asciiTheme="minorHAnsi" w:eastAsia="Times New Roman" w:hAnsiTheme="minorHAnsi" w:cstheme="minorHAnsi"/>
          <w:color w:val="1A1A1A"/>
          <w:sz w:val="22"/>
          <w:bdr w:val="none" w:sz="0" w:space="0" w:color="auto" w:frame="1"/>
          <w:shd w:val="clear" w:color="auto" w:fill="FFFFFF"/>
          <w:lang w:eastAsia="en-GB"/>
        </w:rPr>
        <w:lastRenderedPageBreak/>
        <w:t xml:space="preserve">† </w:t>
      </w:r>
      <w:r w:rsidRPr="00D54F49">
        <w:rPr>
          <w:rFonts w:asciiTheme="minorHAnsi" w:eastAsia="Times New Roman" w:hAnsiTheme="minorHAnsi" w:cstheme="minorHAnsi"/>
          <w:color w:val="1A1A1A"/>
          <w:sz w:val="22"/>
          <w:lang w:eastAsia="en-GB"/>
        </w:rPr>
        <w:t>These lesions are classified according to the lymphoma to which they correspond.</w:t>
      </w:r>
    </w:p>
    <w:p w14:paraId="22B67466" w14:textId="43C66FE8" w:rsidR="0096797A" w:rsidRPr="00D54F49" w:rsidRDefault="00C76B32" w:rsidP="00615FFD">
      <w:pPr>
        <w:spacing w:before="120"/>
        <w:rPr>
          <w:rFonts w:asciiTheme="minorHAnsi" w:eastAsia="Times New Roman" w:hAnsiTheme="minorHAnsi" w:cstheme="minorHAnsi"/>
          <w:color w:val="1A1A1A"/>
          <w:sz w:val="22"/>
          <w:lang w:eastAsia="en-GB"/>
        </w:rPr>
      </w:pPr>
      <w:r w:rsidRPr="00D54F49">
        <w:rPr>
          <w:rFonts w:asciiTheme="minorHAnsi" w:eastAsia="Times New Roman" w:hAnsiTheme="minorHAnsi" w:cstheme="minorHAnsi"/>
          <w:color w:val="1A1A1A"/>
          <w:sz w:val="2"/>
          <w:szCs w:val="2"/>
          <w:lang w:eastAsia="en-GB"/>
        </w:rPr>
        <w:br/>
      </w:r>
      <w:r w:rsidRPr="00D54F49">
        <w:rPr>
          <w:rFonts w:asciiTheme="minorHAnsi" w:eastAsia="Times New Roman" w:hAnsiTheme="minorHAnsi" w:cstheme="minorHAnsi"/>
          <w:color w:val="1A1A1A"/>
          <w:sz w:val="22"/>
          <w:lang w:eastAsia="en-GB"/>
        </w:rPr>
        <w:t xml:space="preserve">‡ Lymphoproliferations/lymphomas </w:t>
      </w:r>
      <w:proofErr w:type="spellStart"/>
      <w:r w:rsidRPr="00D54F49">
        <w:rPr>
          <w:rFonts w:asciiTheme="minorHAnsi" w:eastAsia="Times New Roman" w:hAnsiTheme="minorHAnsi" w:cstheme="minorHAnsi"/>
          <w:color w:val="1A1A1A"/>
          <w:sz w:val="22"/>
          <w:lang w:eastAsia="en-GB"/>
        </w:rPr>
        <w:t>post</w:t>
      </w:r>
      <w:r w:rsidR="00340F27" w:rsidRPr="00D54F49">
        <w:rPr>
          <w:rFonts w:asciiTheme="minorHAnsi" w:eastAsia="Times New Roman" w:hAnsiTheme="minorHAnsi" w:cstheme="minorHAnsi"/>
          <w:color w:val="1A1A1A"/>
          <w:sz w:val="22"/>
          <w:lang w:eastAsia="en-GB"/>
        </w:rPr>
        <w:t xml:space="preserve"> </w:t>
      </w:r>
      <w:r w:rsidRPr="00D54F49">
        <w:rPr>
          <w:rFonts w:asciiTheme="minorHAnsi" w:eastAsia="Times New Roman" w:hAnsiTheme="minorHAnsi" w:cstheme="minorHAnsi"/>
          <w:color w:val="1A1A1A"/>
          <w:sz w:val="22"/>
          <w:lang w:eastAsia="en-GB"/>
        </w:rPr>
        <w:t>transplant</w:t>
      </w:r>
      <w:proofErr w:type="spellEnd"/>
      <w:r w:rsidRPr="00D54F49">
        <w:rPr>
          <w:rFonts w:asciiTheme="minorHAnsi" w:eastAsia="Times New Roman" w:hAnsiTheme="minorHAnsi" w:cstheme="minorHAnsi"/>
          <w:color w:val="1A1A1A"/>
          <w:sz w:val="22"/>
          <w:lang w:eastAsia="en-GB"/>
        </w:rPr>
        <w:t xml:space="preserve"> or in HIV can manifest as </w:t>
      </w:r>
      <w:proofErr w:type="spellStart"/>
      <w:r w:rsidRPr="00D54F49">
        <w:rPr>
          <w:rFonts w:asciiTheme="minorHAnsi" w:eastAsia="Times New Roman" w:hAnsiTheme="minorHAnsi" w:cstheme="minorHAnsi"/>
          <w:color w:val="1A1A1A"/>
          <w:sz w:val="22"/>
          <w:lang w:eastAsia="en-GB"/>
        </w:rPr>
        <w:t>hyperplasias</w:t>
      </w:r>
      <w:proofErr w:type="spellEnd"/>
      <w:r w:rsidRPr="00D54F49">
        <w:rPr>
          <w:rFonts w:asciiTheme="minorHAnsi" w:eastAsia="Times New Roman" w:hAnsiTheme="minorHAnsi" w:cstheme="minorHAnsi"/>
          <w:color w:val="1A1A1A"/>
          <w:sz w:val="22"/>
          <w:lang w:eastAsia="en-GB"/>
        </w:rPr>
        <w:t>, polymorphic lymphoproliferative disorders and/or lymphomas</w:t>
      </w:r>
      <w:r w:rsidR="00615FFD" w:rsidRPr="00D54F49">
        <w:rPr>
          <w:rFonts w:asciiTheme="minorHAnsi" w:eastAsia="Times New Roman" w:hAnsiTheme="minorHAnsi" w:cstheme="minorHAnsi"/>
          <w:color w:val="1A1A1A"/>
          <w:sz w:val="22"/>
          <w:lang w:eastAsia="en-GB"/>
        </w:rPr>
        <w:t>.</w:t>
      </w:r>
    </w:p>
    <w:p w14:paraId="3F2D4595" w14:textId="54AC53A1" w:rsidR="007212EB" w:rsidRPr="00D54F49" w:rsidRDefault="007212EB" w:rsidP="007212EB">
      <w:pPr>
        <w:rPr>
          <w:sz w:val="8"/>
          <w:szCs w:val="6"/>
        </w:rPr>
      </w:pPr>
    </w:p>
    <w:p w14:paraId="11B40579" w14:textId="569829D8" w:rsidR="00C9719E" w:rsidRPr="00D54F49" w:rsidRDefault="00C9719E" w:rsidP="00C9719E">
      <w:pPr>
        <w:spacing w:after="0"/>
        <w:rPr>
          <w:b/>
          <w:bCs/>
        </w:rPr>
      </w:pPr>
      <w:r w:rsidRPr="00D54F49">
        <w:rPr>
          <w:b/>
          <w:bCs/>
        </w:rPr>
        <w:t xml:space="preserve">ICC 2022 </w:t>
      </w:r>
      <w:r w:rsidR="00AB47B7" w:rsidRPr="00D54F49">
        <w:rPr>
          <w:b/>
          <w:bCs/>
        </w:rPr>
        <w:t>c</w:t>
      </w:r>
      <w:r w:rsidRPr="00D54F49">
        <w:rPr>
          <w:b/>
          <w:bCs/>
        </w:rPr>
        <w:t>hanges</w:t>
      </w:r>
      <w:r w:rsidR="00AF63D3" w:rsidRPr="00D54F49">
        <w:rPr>
          <w:b/>
          <w:bCs/>
        </w:rPr>
        <w:t xml:space="preserve"> within the immunodeficiency-associated lymphoproliferative disorders section</w:t>
      </w:r>
    </w:p>
    <w:p w14:paraId="12455E82" w14:textId="6212FEB8" w:rsidR="00C9719E" w:rsidRPr="00D54F49" w:rsidRDefault="006F3DDC" w:rsidP="006B0089">
      <w:pPr>
        <w:pStyle w:val="ListParagraph"/>
        <w:numPr>
          <w:ilvl w:val="0"/>
          <w:numId w:val="14"/>
        </w:numPr>
        <w:spacing w:after="360"/>
        <w:ind w:left="357" w:hanging="357"/>
        <w:rPr>
          <w:rFonts w:asciiTheme="minorHAnsi" w:hAnsiTheme="minorHAnsi" w:cstheme="minorHAnsi"/>
          <w:szCs w:val="24"/>
        </w:rPr>
      </w:pPr>
      <w:r w:rsidRPr="00D54F49">
        <w:rPr>
          <w:rFonts w:asciiTheme="minorHAnsi" w:hAnsiTheme="minorHAnsi" w:cstheme="minorHAnsi"/>
          <w:szCs w:val="24"/>
        </w:rPr>
        <w:t>No major changes since the WHO 2017 blue book</w:t>
      </w:r>
    </w:p>
    <w:p w14:paraId="0A475814" w14:textId="00C50848" w:rsidR="00C9719E" w:rsidRPr="00D54F49" w:rsidRDefault="00C9719E" w:rsidP="00C9719E">
      <w:pPr>
        <w:spacing w:after="0"/>
        <w:rPr>
          <w:b/>
          <w:bCs/>
        </w:rPr>
      </w:pPr>
      <w:r w:rsidRPr="00D54F49">
        <w:rPr>
          <w:b/>
          <w:bCs/>
        </w:rPr>
        <w:t xml:space="preserve">WHO 2022 </w:t>
      </w:r>
      <w:r w:rsidR="00AF63D3" w:rsidRPr="00D54F49">
        <w:rPr>
          <w:b/>
          <w:bCs/>
        </w:rPr>
        <w:t>changes within the immunodeficiency-associated lymphoproliferative disorders section</w:t>
      </w:r>
    </w:p>
    <w:p w14:paraId="114D4261" w14:textId="014DB540" w:rsidR="00C9719E" w:rsidRPr="00D54F49" w:rsidRDefault="00C9719E" w:rsidP="00C9719E">
      <w:pPr>
        <w:pStyle w:val="ListParagraph"/>
        <w:numPr>
          <w:ilvl w:val="0"/>
          <w:numId w:val="14"/>
        </w:numPr>
        <w:rPr>
          <w:rFonts w:asciiTheme="minorHAnsi" w:hAnsiTheme="minorHAnsi" w:cstheme="minorHAnsi"/>
          <w:szCs w:val="24"/>
        </w:rPr>
      </w:pPr>
      <w:proofErr w:type="spellStart"/>
      <w:r w:rsidRPr="00D54F49">
        <w:rPr>
          <w:rFonts w:asciiTheme="minorHAnsi" w:hAnsiTheme="minorHAnsi" w:cstheme="minorHAnsi"/>
          <w:szCs w:val="24"/>
        </w:rPr>
        <w:t>Hyperplasias</w:t>
      </w:r>
      <w:proofErr w:type="spellEnd"/>
      <w:r w:rsidRPr="00D54F49">
        <w:rPr>
          <w:rFonts w:asciiTheme="minorHAnsi" w:hAnsiTheme="minorHAnsi" w:cstheme="minorHAnsi"/>
          <w:szCs w:val="24"/>
        </w:rPr>
        <w:t xml:space="preserve"> arising in immune deficiency/dysregulation added as a new </w:t>
      </w:r>
      <w:r w:rsidR="00E3519F" w:rsidRPr="00D54F49">
        <w:rPr>
          <w:rFonts w:asciiTheme="minorHAnsi" w:hAnsiTheme="minorHAnsi" w:cstheme="minorHAnsi"/>
          <w:szCs w:val="24"/>
        </w:rPr>
        <w:t>name</w:t>
      </w:r>
      <w:r w:rsidRPr="00D54F49">
        <w:rPr>
          <w:rFonts w:asciiTheme="minorHAnsi" w:hAnsiTheme="minorHAnsi" w:cstheme="minorHAnsi"/>
          <w:szCs w:val="24"/>
        </w:rPr>
        <w:t xml:space="preserve"> to encompass non-destructive lymphoproliferative disorders</w:t>
      </w:r>
    </w:p>
    <w:p w14:paraId="51294DB6" w14:textId="30D07105" w:rsidR="00C9719E" w:rsidRPr="00D54F49" w:rsidRDefault="00C9719E" w:rsidP="00C9719E">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Polymorphic lymphoproliferative disorders arising in immune deficiency/dysregulation added as a new </w:t>
      </w:r>
      <w:r w:rsidR="00E3519F" w:rsidRPr="00D54F49">
        <w:rPr>
          <w:rFonts w:asciiTheme="minorHAnsi" w:hAnsiTheme="minorHAnsi" w:cstheme="minorHAnsi"/>
          <w:szCs w:val="24"/>
        </w:rPr>
        <w:t xml:space="preserve">entity </w:t>
      </w:r>
      <w:r w:rsidRPr="00D54F49">
        <w:rPr>
          <w:rFonts w:asciiTheme="minorHAnsi" w:hAnsiTheme="minorHAnsi" w:cstheme="minorHAnsi"/>
          <w:szCs w:val="24"/>
        </w:rPr>
        <w:t>to encompass polymorphic lymphoproliferative disorders</w:t>
      </w:r>
      <w:r w:rsidR="005A78C1" w:rsidRPr="00D54F49">
        <w:rPr>
          <w:rFonts w:asciiTheme="minorHAnsi" w:hAnsiTheme="minorHAnsi" w:cstheme="minorHAnsi"/>
          <w:szCs w:val="24"/>
        </w:rPr>
        <w:t xml:space="preserve"> </w:t>
      </w:r>
    </w:p>
    <w:p w14:paraId="47E08E82" w14:textId="61700CB4" w:rsidR="00C9719E" w:rsidRPr="00D54F49" w:rsidRDefault="00C9719E" w:rsidP="00C9719E">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EBV-positive mucocutaneous ulcer included in this </w:t>
      </w:r>
      <w:r w:rsidR="00E3519F" w:rsidRPr="00D54F49">
        <w:rPr>
          <w:rFonts w:asciiTheme="minorHAnsi" w:hAnsiTheme="minorHAnsi" w:cstheme="minorHAnsi"/>
          <w:szCs w:val="24"/>
        </w:rPr>
        <w:t>family</w:t>
      </w:r>
      <w:r w:rsidRPr="00D54F49">
        <w:rPr>
          <w:rFonts w:asciiTheme="minorHAnsi" w:hAnsiTheme="minorHAnsi" w:cstheme="minorHAnsi"/>
          <w:szCs w:val="24"/>
        </w:rPr>
        <w:t xml:space="preserve"> instead of under mature B</w:t>
      </w:r>
      <w:r w:rsidR="00CC241E" w:rsidRPr="00D54F49">
        <w:rPr>
          <w:rFonts w:asciiTheme="minorHAnsi" w:hAnsiTheme="minorHAnsi" w:cstheme="minorHAnsi"/>
          <w:szCs w:val="24"/>
        </w:rPr>
        <w:t>-</w:t>
      </w:r>
      <w:r w:rsidRPr="00D54F49">
        <w:rPr>
          <w:rFonts w:asciiTheme="minorHAnsi" w:hAnsiTheme="minorHAnsi" w:cstheme="minorHAnsi"/>
          <w:szCs w:val="24"/>
        </w:rPr>
        <w:t>cell neoplasms</w:t>
      </w:r>
    </w:p>
    <w:p w14:paraId="3832EEE4" w14:textId="5E6C896B" w:rsidR="00C9719E" w:rsidRPr="00D54F49" w:rsidRDefault="00C9719E" w:rsidP="00C9719E">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Lymphomas arising in immune deficiency/dysregulation added as a new </w:t>
      </w:r>
      <w:r w:rsidR="00505D05" w:rsidRPr="00D54F49">
        <w:rPr>
          <w:rFonts w:asciiTheme="minorHAnsi" w:hAnsiTheme="minorHAnsi" w:cstheme="minorHAnsi"/>
          <w:szCs w:val="24"/>
        </w:rPr>
        <w:t>entity</w:t>
      </w:r>
      <w:r w:rsidRPr="00D54F49">
        <w:rPr>
          <w:rFonts w:asciiTheme="minorHAnsi" w:hAnsiTheme="minorHAnsi" w:cstheme="minorHAnsi"/>
          <w:szCs w:val="24"/>
        </w:rPr>
        <w:t xml:space="preserve"> to encompass </w:t>
      </w:r>
      <w:r w:rsidR="005A78C1" w:rsidRPr="00D54F49">
        <w:rPr>
          <w:rFonts w:asciiTheme="minorHAnsi" w:hAnsiTheme="minorHAnsi" w:cstheme="minorHAnsi"/>
          <w:szCs w:val="24"/>
        </w:rPr>
        <w:t>overt lymphomas</w:t>
      </w:r>
      <w:r w:rsidR="00CC241E" w:rsidRPr="00D54F49">
        <w:rPr>
          <w:rFonts w:asciiTheme="minorHAnsi" w:hAnsiTheme="minorHAnsi" w:cstheme="minorHAnsi"/>
          <w:szCs w:val="24"/>
        </w:rPr>
        <w:t>,</w:t>
      </w:r>
      <w:r w:rsidR="005A78C1" w:rsidRPr="00D54F49">
        <w:rPr>
          <w:rFonts w:asciiTheme="minorHAnsi" w:hAnsiTheme="minorHAnsi" w:cstheme="minorHAnsi"/>
          <w:szCs w:val="24"/>
        </w:rPr>
        <w:t xml:space="preserve"> such as DLBCL,</w:t>
      </w:r>
      <w:r w:rsidRPr="00D54F49">
        <w:rPr>
          <w:rFonts w:asciiTheme="minorHAnsi" w:hAnsiTheme="minorHAnsi" w:cstheme="minorHAnsi"/>
          <w:szCs w:val="24"/>
        </w:rPr>
        <w:t xml:space="preserve"> classic Hodgkin lymphoma </w:t>
      </w:r>
      <w:r w:rsidR="005A78C1" w:rsidRPr="00D54F49">
        <w:rPr>
          <w:rFonts w:asciiTheme="minorHAnsi" w:hAnsiTheme="minorHAnsi" w:cstheme="minorHAnsi"/>
          <w:szCs w:val="24"/>
        </w:rPr>
        <w:t>or</w:t>
      </w:r>
      <w:r w:rsidRPr="00D54F49">
        <w:rPr>
          <w:rFonts w:asciiTheme="minorHAnsi" w:hAnsiTheme="minorHAnsi" w:cstheme="minorHAnsi"/>
          <w:szCs w:val="24"/>
        </w:rPr>
        <w:t xml:space="preserve"> others</w:t>
      </w:r>
    </w:p>
    <w:p w14:paraId="7F7815B6" w14:textId="1458E7C3" w:rsidR="00C9719E" w:rsidRPr="00D54F49" w:rsidRDefault="00C9719E" w:rsidP="00C9719E">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Inborn error of immunity-associated lymphoid proliferations and lymphomas added as a new </w:t>
      </w:r>
      <w:r w:rsidR="00E3519F" w:rsidRPr="00D54F49">
        <w:rPr>
          <w:rFonts w:asciiTheme="minorHAnsi" w:hAnsiTheme="minorHAnsi" w:cstheme="minorHAnsi"/>
          <w:szCs w:val="24"/>
        </w:rPr>
        <w:t xml:space="preserve">entity </w:t>
      </w:r>
      <w:r w:rsidRPr="00D54F49">
        <w:rPr>
          <w:rFonts w:asciiTheme="minorHAnsi" w:hAnsiTheme="minorHAnsi" w:cstheme="minorHAnsi"/>
          <w:szCs w:val="24"/>
        </w:rPr>
        <w:t xml:space="preserve">to replace </w:t>
      </w:r>
      <w:r w:rsidR="00AD418F" w:rsidRPr="00D54F49">
        <w:rPr>
          <w:rFonts w:asciiTheme="minorHAnsi" w:hAnsiTheme="minorHAnsi" w:cstheme="minorHAnsi"/>
          <w:szCs w:val="24"/>
        </w:rPr>
        <w:t>l</w:t>
      </w:r>
      <w:r w:rsidRPr="00D54F49">
        <w:rPr>
          <w:rFonts w:asciiTheme="minorHAnsi" w:hAnsiTheme="minorHAnsi" w:cstheme="minorHAnsi"/>
          <w:szCs w:val="24"/>
        </w:rPr>
        <w:t>ymphoproliferative diseases associated with primary immune disorders</w:t>
      </w:r>
    </w:p>
    <w:p w14:paraId="0DF9C0BB" w14:textId="7604714F" w:rsidR="00E8130D" w:rsidRPr="00D54F49" w:rsidRDefault="00A42078" w:rsidP="006F22C9">
      <w:pPr>
        <w:pStyle w:val="Heading2"/>
        <w:spacing w:before="360" w:after="60"/>
      </w:pPr>
      <w:bookmarkStart w:id="87" w:name="_Toc149060820"/>
      <w:r w:rsidRPr="00D54F49">
        <w:t>5</w:t>
      </w:r>
      <w:r w:rsidR="00E8130D" w:rsidRPr="00D54F49">
        <w:t xml:space="preserve">.2 </w:t>
      </w:r>
      <w:r w:rsidR="00C34F43" w:rsidRPr="00D54F49">
        <w:t>ICC 2022 classification updates</w:t>
      </w:r>
      <w:bookmarkEnd w:id="87"/>
    </w:p>
    <w:p w14:paraId="2216D000" w14:textId="4FC99C39" w:rsidR="00E8130D" w:rsidRPr="00D54F49" w:rsidRDefault="00C34F43" w:rsidP="0062106A">
      <w:r w:rsidRPr="00D54F49">
        <w:t xml:space="preserve">Immunodeficiency-associated lymphoproliferative disorders were </w:t>
      </w:r>
      <w:r w:rsidR="0062106A" w:rsidRPr="00D54F49">
        <w:t xml:space="preserve">discussed by the </w:t>
      </w:r>
      <w:r w:rsidR="00615FFD" w:rsidRPr="00D54F49">
        <w:t>CAC,</w:t>
      </w:r>
      <w:r w:rsidR="0062106A" w:rsidRPr="00D54F49">
        <w:t xml:space="preserve"> and it was decided that the </w:t>
      </w:r>
      <w:r w:rsidR="00BF23D2" w:rsidRPr="00D54F49">
        <w:t xml:space="preserve">classification and entities from the WHO 2017 blue book </w:t>
      </w:r>
      <w:r w:rsidR="0062106A" w:rsidRPr="00D54F49">
        <w:t xml:space="preserve">should be </w:t>
      </w:r>
      <w:r w:rsidR="00BF23D2" w:rsidRPr="00D54F49">
        <w:t>maintained in the ICC 2022 classification. It was felt that</w:t>
      </w:r>
      <w:r w:rsidR="0062106A" w:rsidRPr="00D54F49">
        <w:t xml:space="preserve"> the nomenclature proposed by the </w:t>
      </w:r>
      <w:r w:rsidR="00BF23D2" w:rsidRPr="00D54F49">
        <w:t xml:space="preserve">2015 Workshop of the Society for Hematopathology/European Association for </w:t>
      </w:r>
      <w:proofErr w:type="spellStart"/>
      <w:r w:rsidR="00BF23D2" w:rsidRPr="00D54F49">
        <w:t>Haematopathology</w:t>
      </w:r>
      <w:proofErr w:type="spellEnd"/>
      <w:r w:rsidR="00BF23D2" w:rsidRPr="00D54F49">
        <w:t xml:space="preserve"> </w:t>
      </w:r>
      <w:r w:rsidR="0062106A" w:rsidRPr="00D54F49">
        <w:t>did not sufficiently define and separate distinct clinical entities</w:t>
      </w:r>
      <w:r w:rsidR="00BF23D2" w:rsidRPr="00D54F49">
        <w:t>.</w:t>
      </w:r>
    </w:p>
    <w:p w14:paraId="0A7FC91F" w14:textId="5F7B02D0" w:rsidR="00634713" w:rsidRPr="00D54F49" w:rsidRDefault="00A42078" w:rsidP="00634713">
      <w:pPr>
        <w:pStyle w:val="Heading2"/>
        <w:spacing w:before="360" w:after="60"/>
      </w:pPr>
      <w:bookmarkStart w:id="88" w:name="_Toc149060821"/>
      <w:r w:rsidRPr="00D54F49">
        <w:t>5</w:t>
      </w:r>
      <w:r w:rsidR="00634713" w:rsidRPr="00D54F49">
        <w:t>.3 WHO 2022 framework and nomenclature changes</w:t>
      </w:r>
      <w:bookmarkEnd w:id="88"/>
    </w:p>
    <w:p w14:paraId="53EE159C" w14:textId="4536541F" w:rsidR="00634713" w:rsidRPr="00D54F49" w:rsidRDefault="00C34F43" w:rsidP="00C34F43">
      <w:pPr>
        <w:spacing w:line="240" w:lineRule="auto"/>
      </w:pPr>
      <w:r w:rsidRPr="00D54F49">
        <w:t xml:space="preserve">In the WHO 2017 blue book, </w:t>
      </w:r>
      <w:r w:rsidR="002C06B1" w:rsidRPr="00D54F49">
        <w:t>i</w:t>
      </w:r>
      <w:r w:rsidRPr="00D54F49">
        <w:t>mmunodeficiency-associated lymphoproliferative disorders were grouped according to the disease background in which they arose and were discussed in separate chapters: primary immunodeficiencies, HIV infection, post</w:t>
      </w:r>
      <w:r w:rsidR="00BE17E2" w:rsidRPr="00D54F49">
        <w:t xml:space="preserve"> </w:t>
      </w:r>
      <w:r w:rsidRPr="00D54F49">
        <w:t xml:space="preserve">transplantation and other iatrogenic immunodeficiencies. </w:t>
      </w:r>
    </w:p>
    <w:p w14:paraId="04585286" w14:textId="131B2701" w:rsidR="00C34F43" w:rsidRPr="00D54F49" w:rsidRDefault="00C34F43" w:rsidP="00C34F43">
      <w:pPr>
        <w:spacing w:line="240" w:lineRule="auto"/>
      </w:pPr>
      <w:r w:rsidRPr="00D54F49">
        <w:t xml:space="preserve">Inspired by the 2015 Workshop of the Society for Hematopathology/European Association for </w:t>
      </w:r>
      <w:proofErr w:type="spellStart"/>
      <w:r w:rsidRPr="00D54F49">
        <w:t>Haematopathology</w:t>
      </w:r>
      <w:proofErr w:type="spellEnd"/>
      <w:r w:rsidRPr="00D54F49">
        <w:t xml:space="preserve">, the WHO 2022 classification introduces a </w:t>
      </w:r>
      <w:r w:rsidR="002C06B1" w:rsidRPr="00D54F49">
        <w:t xml:space="preserve">new </w:t>
      </w:r>
      <w:r w:rsidRPr="00D54F49">
        <w:t>overarching framework and a standardi</w:t>
      </w:r>
      <w:r w:rsidR="002C06B1" w:rsidRPr="00D54F49">
        <w:t>s</w:t>
      </w:r>
      <w:r w:rsidRPr="00D54F49">
        <w:t>ed nomenclatu</w:t>
      </w:r>
      <w:r w:rsidR="002C06B1" w:rsidRPr="00D54F49">
        <w:t>re to cover the different settings of immune dysfunction.</w:t>
      </w:r>
    </w:p>
    <w:p w14:paraId="43EE4364" w14:textId="79D87E28" w:rsidR="00C34F43" w:rsidRPr="00D54F49" w:rsidRDefault="00C34F43" w:rsidP="00C34F43">
      <w:r w:rsidRPr="00D54F49">
        <w:t>Further details on</w:t>
      </w:r>
      <w:r w:rsidR="002C06B1" w:rsidRPr="00D54F49">
        <w:t xml:space="preserve"> the new framework and nomenclature changes</w:t>
      </w:r>
      <w:r w:rsidRPr="00D54F49">
        <w:t xml:space="preserve"> are provided in the WHO 2022 classification document.</w:t>
      </w:r>
    </w:p>
    <w:p w14:paraId="24C73D1A" w14:textId="77777777" w:rsidR="00634713" w:rsidRPr="00D54F49" w:rsidRDefault="00634713" w:rsidP="00E8130D">
      <w:pPr>
        <w:rPr>
          <w:rFonts w:asciiTheme="minorHAnsi" w:hAnsiTheme="minorHAnsi" w:cstheme="minorHAnsi"/>
          <w:b/>
          <w:bCs/>
          <w:szCs w:val="24"/>
        </w:rPr>
      </w:pPr>
    </w:p>
    <w:p w14:paraId="294F05AA" w14:textId="4CDA7691" w:rsidR="00BB0140" w:rsidRPr="00D54F49" w:rsidRDefault="00A42078" w:rsidP="00AD418F">
      <w:pPr>
        <w:pStyle w:val="Heading1"/>
        <w:spacing w:before="120" w:after="120"/>
      </w:pPr>
      <w:bookmarkStart w:id="89" w:name="_Toc149060822"/>
      <w:r w:rsidRPr="00D54F49">
        <w:lastRenderedPageBreak/>
        <w:t>6</w:t>
      </w:r>
      <w:r w:rsidR="008E11CE" w:rsidRPr="00D54F49">
        <w:t xml:space="preserve">. </w:t>
      </w:r>
      <w:r w:rsidR="00BB0140" w:rsidRPr="00D54F49">
        <w:t>Histiocytic and dendritic cell neoplasms</w:t>
      </w:r>
      <w:bookmarkEnd w:id="89"/>
    </w:p>
    <w:p w14:paraId="755DD65D" w14:textId="4328B07F" w:rsidR="000874EF" w:rsidRPr="00D54F49" w:rsidRDefault="003A5D69" w:rsidP="000874EF">
      <w:r w:rsidRPr="00D54F49">
        <w:t>Histiocytic neoplasms are derived from mononuclear phagocytes (macrophages and dendritic cells) or histiocytes. Dendritic cell tumours are related to several lineages of accessory antigen-presenting cells (dendritic cells) that have a role in phagocytosis, processing and presentation of antigen to lymphoid cells.</w:t>
      </w:r>
    </w:p>
    <w:p w14:paraId="44EFC26D" w14:textId="444FB7FC" w:rsidR="00620B73" w:rsidRPr="00D54F49" w:rsidRDefault="00A42078" w:rsidP="00AD418F">
      <w:pPr>
        <w:pStyle w:val="Heading2"/>
        <w:spacing w:before="240" w:after="60"/>
      </w:pPr>
      <w:bookmarkStart w:id="90" w:name="_Toc149060823"/>
      <w:r w:rsidRPr="00D54F49">
        <w:t>6</w:t>
      </w:r>
      <w:r w:rsidR="00620B73" w:rsidRPr="00D54F49">
        <w:t>.1 Categorisation</w:t>
      </w:r>
      <w:bookmarkEnd w:id="90"/>
    </w:p>
    <w:p w14:paraId="3224CE8E" w14:textId="2E634F35" w:rsidR="00620B73" w:rsidRPr="00D54F49" w:rsidRDefault="00620B73" w:rsidP="00620B73">
      <w:r w:rsidRPr="00D54F49">
        <w:t xml:space="preserve">Most histiocytic and dendritic neoplasm </w:t>
      </w:r>
      <w:r w:rsidR="00505D05" w:rsidRPr="00D54F49">
        <w:t xml:space="preserve">entities </w:t>
      </w:r>
      <w:r w:rsidRPr="00D54F49">
        <w:t xml:space="preserve">from the WHO 2017 blue book are included within </w:t>
      </w:r>
      <w:r w:rsidR="00DF6BC3" w:rsidRPr="00D54F49">
        <w:t xml:space="preserve">both </w:t>
      </w:r>
      <w:r w:rsidRPr="00D54F49">
        <w:t>the ICC 2022</w:t>
      </w:r>
      <w:r w:rsidR="001738E6" w:rsidRPr="00D54F49">
        <w:t xml:space="preserve"> and WHO 2022</w:t>
      </w:r>
      <w:r w:rsidRPr="00D54F49">
        <w:t xml:space="preserve"> classifications</w:t>
      </w:r>
      <w:r w:rsidR="00974F2D" w:rsidRPr="00D54F49">
        <w:t>,</w:t>
      </w:r>
      <w:r w:rsidRPr="00D54F49">
        <w:t xml:space="preserve"> but new types have also been identified and added to the 2022 classification documents. The differences between each document are listed in Table </w:t>
      </w:r>
      <w:r w:rsidR="004E13B6" w:rsidRPr="00D54F49">
        <w:t>10</w:t>
      </w:r>
      <w:r w:rsidRPr="00D54F49">
        <w:t>.</w:t>
      </w:r>
    </w:p>
    <w:p w14:paraId="4E072073" w14:textId="27292D72" w:rsidR="006B6CD2" w:rsidRPr="00D54F49" w:rsidRDefault="00B43A00" w:rsidP="00620B73">
      <w:r w:rsidRPr="00D54F49">
        <w:t>In addition, t</w:t>
      </w:r>
      <w:r w:rsidR="00CF3545" w:rsidRPr="00D54F49">
        <w:t>he WHO 2022 classification place</w:t>
      </w:r>
      <w:r w:rsidR="004E13B6" w:rsidRPr="00D54F49">
        <w:t>s</w:t>
      </w:r>
      <w:r w:rsidR="00CF3545" w:rsidRPr="00D54F49">
        <w:t xml:space="preserve"> histiocytic/dendritic cell neoplasms after myeloid neoplasms </w:t>
      </w:r>
      <w:r w:rsidR="00AF63D3" w:rsidRPr="00D54F49">
        <w:t>(in the Khoury J, et al. 2022 Leukaemia companion paper)</w:t>
      </w:r>
      <w:r w:rsidRPr="00D54F49">
        <w:t>,</w:t>
      </w:r>
      <w:r w:rsidR="00CF3545" w:rsidRPr="00D54F49">
        <w:t xml:space="preserve"> in recognition of their derivation from common myeloid progenitors that give rise to cells of the monocytic/histiocytic/dendritic lineages. </w:t>
      </w:r>
      <w:r w:rsidR="00620163" w:rsidRPr="00D54F49">
        <w:t>N</w:t>
      </w:r>
      <w:r w:rsidR="00CF3545" w:rsidRPr="00D54F49">
        <w:t xml:space="preserve">eoplasms that arise from lymphoid stromal cells are classified as </w:t>
      </w:r>
      <w:r w:rsidRPr="00D54F49">
        <w:t xml:space="preserve">‘stroma-derived neoplasms of lymphoid tissues’ </w:t>
      </w:r>
      <w:r w:rsidR="00620163" w:rsidRPr="00D54F49">
        <w:t xml:space="preserve">and </w:t>
      </w:r>
      <w:r w:rsidRPr="00D54F49">
        <w:t xml:space="preserve">are </w:t>
      </w:r>
      <w:r w:rsidR="00620163" w:rsidRPr="00D54F49">
        <w:t xml:space="preserve">now </w:t>
      </w:r>
      <w:r w:rsidRPr="00D54F49">
        <w:t xml:space="preserve">included within the </w:t>
      </w:r>
      <w:proofErr w:type="spellStart"/>
      <w:r w:rsidRPr="00D54F49">
        <w:t>Alaggio</w:t>
      </w:r>
      <w:proofErr w:type="spellEnd"/>
      <w:r w:rsidRPr="00D54F49">
        <w:t xml:space="preserve"> R, et al. 2022 companion manuscript with </w:t>
      </w:r>
      <w:r w:rsidR="0079136D" w:rsidRPr="00D54F49">
        <w:t xml:space="preserve">the </w:t>
      </w:r>
      <w:r w:rsidRPr="00D54F49">
        <w:t>other lymphoid neoplasms described above.</w:t>
      </w:r>
    </w:p>
    <w:p w14:paraId="068D29BD" w14:textId="57E67F2D" w:rsidR="00BD528B" w:rsidRPr="00D54F49" w:rsidRDefault="00BD528B" w:rsidP="00620B73">
      <w:pPr>
        <w:rPr>
          <w:sz w:val="22"/>
          <w:szCs w:val="20"/>
        </w:rPr>
      </w:pPr>
      <w:r w:rsidRPr="00D54F49">
        <w:rPr>
          <w:sz w:val="22"/>
          <w:szCs w:val="20"/>
        </w:rPr>
        <w:t xml:space="preserve">Table </w:t>
      </w:r>
      <w:r w:rsidR="004E13B6" w:rsidRPr="00D54F49">
        <w:rPr>
          <w:sz w:val="22"/>
          <w:szCs w:val="20"/>
        </w:rPr>
        <w:t>10</w:t>
      </w:r>
      <w:r w:rsidRPr="00D54F49">
        <w:rPr>
          <w:sz w:val="22"/>
          <w:szCs w:val="20"/>
        </w:rPr>
        <w:t>.</w:t>
      </w:r>
      <w:r w:rsidR="004E13B6" w:rsidRPr="00D54F49">
        <w:rPr>
          <w:sz w:val="22"/>
          <w:szCs w:val="20"/>
        </w:rPr>
        <w:t xml:space="preserve"> </w:t>
      </w:r>
      <w:r w:rsidR="00AF63D3" w:rsidRPr="00D54F49">
        <w:rPr>
          <w:sz w:val="22"/>
          <w:szCs w:val="20"/>
        </w:rPr>
        <w:t>H</w:t>
      </w:r>
      <w:r w:rsidR="004E13B6" w:rsidRPr="00D54F49">
        <w:rPr>
          <w:sz w:val="22"/>
          <w:szCs w:val="20"/>
        </w:rPr>
        <w:t>istiocytic and dendritic cell neoplasm</w:t>
      </w:r>
      <w:r w:rsidR="00AF63D3" w:rsidRPr="00D54F49">
        <w:rPr>
          <w:sz w:val="22"/>
          <w:szCs w:val="20"/>
        </w:rPr>
        <w:t xml:space="preserve"> entities</w:t>
      </w:r>
    </w:p>
    <w:tbl>
      <w:tblPr>
        <w:tblStyle w:val="TableGrid"/>
        <w:tblW w:w="0" w:type="auto"/>
        <w:tblLook w:val="04A0" w:firstRow="1" w:lastRow="0" w:firstColumn="1" w:lastColumn="0" w:noHBand="0" w:noVBand="1"/>
      </w:tblPr>
      <w:tblGrid>
        <w:gridCol w:w="2986"/>
        <w:gridCol w:w="2986"/>
        <w:gridCol w:w="2987"/>
      </w:tblGrid>
      <w:tr w:rsidR="00B96C86" w:rsidRPr="00D54F49" w14:paraId="253E195B" w14:textId="77777777" w:rsidTr="00644442">
        <w:trPr>
          <w:trHeight w:val="242"/>
        </w:trPr>
        <w:tc>
          <w:tcPr>
            <w:tcW w:w="2986" w:type="dxa"/>
          </w:tcPr>
          <w:p w14:paraId="038E8802" w14:textId="77777777" w:rsidR="00B96C86" w:rsidRPr="00D54F49" w:rsidRDefault="00B96C86" w:rsidP="00A74BBB">
            <w:pPr>
              <w:jc w:val="center"/>
              <w:rPr>
                <w:b/>
                <w:bCs/>
                <w:sz w:val="22"/>
                <w:szCs w:val="20"/>
              </w:rPr>
            </w:pPr>
            <w:r w:rsidRPr="00D54F49">
              <w:rPr>
                <w:b/>
                <w:bCs/>
                <w:sz w:val="22"/>
                <w:szCs w:val="20"/>
              </w:rPr>
              <w:t>ICC 2022</w:t>
            </w:r>
          </w:p>
        </w:tc>
        <w:tc>
          <w:tcPr>
            <w:tcW w:w="2986" w:type="dxa"/>
          </w:tcPr>
          <w:p w14:paraId="0E046CC7" w14:textId="77777777" w:rsidR="00B96C86" w:rsidRPr="00D54F49" w:rsidRDefault="00B96C86" w:rsidP="00A74BBB">
            <w:pPr>
              <w:jc w:val="center"/>
              <w:rPr>
                <w:b/>
                <w:bCs/>
                <w:sz w:val="22"/>
                <w:szCs w:val="20"/>
              </w:rPr>
            </w:pPr>
            <w:r w:rsidRPr="00D54F49">
              <w:rPr>
                <w:b/>
                <w:bCs/>
                <w:sz w:val="22"/>
                <w:szCs w:val="20"/>
              </w:rPr>
              <w:t>WHO 2017</w:t>
            </w:r>
          </w:p>
        </w:tc>
        <w:tc>
          <w:tcPr>
            <w:tcW w:w="2987" w:type="dxa"/>
          </w:tcPr>
          <w:p w14:paraId="5ACDD3AA" w14:textId="77777777" w:rsidR="00B96C86" w:rsidRPr="00D54F49" w:rsidRDefault="00B96C86" w:rsidP="00A74BBB">
            <w:pPr>
              <w:jc w:val="center"/>
              <w:rPr>
                <w:b/>
                <w:bCs/>
                <w:sz w:val="22"/>
                <w:szCs w:val="20"/>
              </w:rPr>
            </w:pPr>
            <w:r w:rsidRPr="00D54F49">
              <w:rPr>
                <w:b/>
                <w:bCs/>
                <w:sz w:val="22"/>
                <w:szCs w:val="20"/>
              </w:rPr>
              <w:t>WHO 2022</w:t>
            </w:r>
          </w:p>
        </w:tc>
      </w:tr>
      <w:tr w:rsidR="00D14DE8" w:rsidRPr="00D54F49" w14:paraId="36D06664" w14:textId="77777777" w:rsidTr="00644442">
        <w:trPr>
          <w:trHeight w:val="474"/>
        </w:trPr>
        <w:tc>
          <w:tcPr>
            <w:tcW w:w="2986" w:type="dxa"/>
          </w:tcPr>
          <w:p w14:paraId="31C10A8D" w14:textId="77777777" w:rsidR="00D14DE8" w:rsidRPr="00D54F49" w:rsidRDefault="00D14DE8" w:rsidP="00B96C86">
            <w:pPr>
              <w:rPr>
                <w:sz w:val="22"/>
                <w:szCs w:val="20"/>
              </w:rPr>
            </w:pPr>
          </w:p>
        </w:tc>
        <w:tc>
          <w:tcPr>
            <w:tcW w:w="2986" w:type="dxa"/>
          </w:tcPr>
          <w:p w14:paraId="55BE7EF1" w14:textId="77777777" w:rsidR="00D14DE8" w:rsidRPr="00D54F49" w:rsidRDefault="00D14DE8" w:rsidP="00B96C86">
            <w:pPr>
              <w:rPr>
                <w:sz w:val="22"/>
                <w:szCs w:val="20"/>
              </w:rPr>
            </w:pPr>
          </w:p>
        </w:tc>
        <w:tc>
          <w:tcPr>
            <w:tcW w:w="2987" w:type="dxa"/>
          </w:tcPr>
          <w:p w14:paraId="0818B47A" w14:textId="3743B95A" w:rsidR="00D14DE8" w:rsidRPr="00D54F49" w:rsidRDefault="00D14DE8" w:rsidP="00B96C86">
            <w:pPr>
              <w:rPr>
                <w:b/>
                <w:bCs/>
                <w:sz w:val="22"/>
                <w:szCs w:val="20"/>
              </w:rPr>
            </w:pPr>
            <w:r w:rsidRPr="00D54F49">
              <w:rPr>
                <w:b/>
                <w:bCs/>
                <w:sz w:val="22"/>
                <w:szCs w:val="20"/>
              </w:rPr>
              <w:t>Plasmacytoid dendritic cell neoplasms*</w:t>
            </w:r>
          </w:p>
        </w:tc>
      </w:tr>
      <w:tr w:rsidR="00D14DE8" w:rsidRPr="00D54F49" w14:paraId="5072CEE0" w14:textId="77777777" w:rsidTr="00D1431C">
        <w:trPr>
          <w:trHeight w:val="948"/>
        </w:trPr>
        <w:tc>
          <w:tcPr>
            <w:tcW w:w="2986" w:type="dxa"/>
          </w:tcPr>
          <w:p w14:paraId="5CB3DE85" w14:textId="77777777" w:rsidR="00D14DE8" w:rsidRPr="00D54F49" w:rsidRDefault="00D14DE8" w:rsidP="00B96C86">
            <w:pPr>
              <w:rPr>
                <w:sz w:val="22"/>
                <w:szCs w:val="20"/>
              </w:rPr>
            </w:pPr>
          </w:p>
        </w:tc>
        <w:tc>
          <w:tcPr>
            <w:tcW w:w="2986" w:type="dxa"/>
          </w:tcPr>
          <w:p w14:paraId="7B6C8109" w14:textId="77777777" w:rsidR="00D14DE8" w:rsidRPr="00D54F49" w:rsidRDefault="00D14DE8" w:rsidP="00B96C86">
            <w:pPr>
              <w:rPr>
                <w:sz w:val="22"/>
                <w:szCs w:val="20"/>
              </w:rPr>
            </w:pPr>
          </w:p>
        </w:tc>
        <w:tc>
          <w:tcPr>
            <w:tcW w:w="2987" w:type="dxa"/>
            <w:shd w:val="clear" w:color="auto" w:fill="F4B083" w:themeFill="accent2" w:themeFillTint="99"/>
          </w:tcPr>
          <w:p w14:paraId="0C9F259E" w14:textId="5F93E8FB" w:rsidR="00D14DE8" w:rsidRPr="00D54F49" w:rsidRDefault="00D14DE8" w:rsidP="009D251F">
            <w:pPr>
              <w:rPr>
                <w:sz w:val="22"/>
                <w:szCs w:val="20"/>
              </w:rPr>
            </w:pPr>
            <w:r w:rsidRPr="00D54F49">
              <w:rPr>
                <w:sz w:val="22"/>
                <w:szCs w:val="20"/>
              </w:rPr>
              <w:t>Mature plasmacytoid dendritic cell proliferation associated with myeloid neoplasm*</w:t>
            </w:r>
          </w:p>
        </w:tc>
      </w:tr>
      <w:tr w:rsidR="00D14DE8" w:rsidRPr="00D54F49" w14:paraId="794CAA76" w14:textId="77777777" w:rsidTr="00D1431C">
        <w:trPr>
          <w:trHeight w:val="474"/>
        </w:trPr>
        <w:tc>
          <w:tcPr>
            <w:tcW w:w="2986" w:type="dxa"/>
          </w:tcPr>
          <w:p w14:paraId="23611FD1" w14:textId="4FEF0F6F" w:rsidR="00D14DE8" w:rsidRPr="00D54F49" w:rsidRDefault="00091305" w:rsidP="00B96C86">
            <w:pPr>
              <w:rPr>
                <w:sz w:val="22"/>
                <w:szCs w:val="20"/>
              </w:rPr>
            </w:pPr>
            <w:proofErr w:type="spellStart"/>
            <w:r w:rsidRPr="00D54F49">
              <w:rPr>
                <w:sz w:val="22"/>
                <w:szCs w:val="20"/>
              </w:rPr>
              <w:t>Blastic</w:t>
            </w:r>
            <w:proofErr w:type="spellEnd"/>
            <w:r w:rsidRPr="00D54F49">
              <w:rPr>
                <w:sz w:val="22"/>
                <w:szCs w:val="20"/>
              </w:rPr>
              <w:t xml:space="preserve"> plasmacytoid dendritic cell neoplasm†</w:t>
            </w:r>
          </w:p>
        </w:tc>
        <w:tc>
          <w:tcPr>
            <w:tcW w:w="2986" w:type="dxa"/>
          </w:tcPr>
          <w:p w14:paraId="600E5AC7" w14:textId="212FFC5A" w:rsidR="00D14DE8" w:rsidRPr="00D54F49" w:rsidRDefault="00BF23D2" w:rsidP="00B96C86">
            <w:pPr>
              <w:rPr>
                <w:sz w:val="22"/>
                <w:szCs w:val="20"/>
              </w:rPr>
            </w:pPr>
            <w:proofErr w:type="spellStart"/>
            <w:r w:rsidRPr="00D54F49">
              <w:rPr>
                <w:sz w:val="22"/>
                <w:szCs w:val="20"/>
              </w:rPr>
              <w:t>Blastic</w:t>
            </w:r>
            <w:proofErr w:type="spellEnd"/>
            <w:r w:rsidRPr="00D54F49">
              <w:rPr>
                <w:sz w:val="22"/>
                <w:szCs w:val="20"/>
              </w:rPr>
              <w:t xml:space="preserve"> plasmacytoid dendritic cell neoplasm</w:t>
            </w:r>
            <w:r w:rsidR="00091305" w:rsidRPr="00D54F49">
              <w:rPr>
                <w:sz w:val="22"/>
                <w:szCs w:val="20"/>
              </w:rPr>
              <w:t>‡</w:t>
            </w:r>
          </w:p>
        </w:tc>
        <w:tc>
          <w:tcPr>
            <w:tcW w:w="2987" w:type="dxa"/>
            <w:shd w:val="clear" w:color="auto" w:fill="F4B083" w:themeFill="accent2" w:themeFillTint="99"/>
          </w:tcPr>
          <w:p w14:paraId="21BD615B" w14:textId="473F9818" w:rsidR="00D14DE8" w:rsidRPr="00D54F49" w:rsidRDefault="00D14DE8" w:rsidP="009D251F">
            <w:pPr>
              <w:rPr>
                <w:sz w:val="22"/>
                <w:szCs w:val="20"/>
              </w:rPr>
            </w:pPr>
            <w:proofErr w:type="spellStart"/>
            <w:r w:rsidRPr="00D54F49">
              <w:rPr>
                <w:sz w:val="22"/>
                <w:szCs w:val="20"/>
              </w:rPr>
              <w:t>Blastic</w:t>
            </w:r>
            <w:proofErr w:type="spellEnd"/>
            <w:r w:rsidRPr="00D54F49">
              <w:rPr>
                <w:sz w:val="22"/>
                <w:szCs w:val="20"/>
              </w:rPr>
              <w:t xml:space="preserve"> plasmacytoid dendritic cell neoplasm*</w:t>
            </w:r>
          </w:p>
        </w:tc>
      </w:tr>
      <w:tr w:rsidR="009D251F" w:rsidRPr="00D54F49" w14:paraId="32D8E25C" w14:textId="77777777" w:rsidTr="00644442">
        <w:trPr>
          <w:trHeight w:val="350"/>
        </w:trPr>
        <w:tc>
          <w:tcPr>
            <w:tcW w:w="2986" w:type="dxa"/>
          </w:tcPr>
          <w:p w14:paraId="12E4E0CF" w14:textId="77777777" w:rsidR="009D251F" w:rsidRPr="00D54F49" w:rsidRDefault="009D251F" w:rsidP="00D14DE8">
            <w:pPr>
              <w:rPr>
                <w:b/>
                <w:bCs/>
                <w:sz w:val="22"/>
                <w:szCs w:val="20"/>
              </w:rPr>
            </w:pPr>
          </w:p>
        </w:tc>
        <w:tc>
          <w:tcPr>
            <w:tcW w:w="2986" w:type="dxa"/>
          </w:tcPr>
          <w:p w14:paraId="71911B12" w14:textId="77777777" w:rsidR="009D251F" w:rsidRPr="00D54F49" w:rsidRDefault="009D251F" w:rsidP="00D14DE8">
            <w:pPr>
              <w:rPr>
                <w:b/>
                <w:bCs/>
                <w:sz w:val="22"/>
                <w:szCs w:val="20"/>
              </w:rPr>
            </w:pPr>
          </w:p>
        </w:tc>
        <w:tc>
          <w:tcPr>
            <w:tcW w:w="2987" w:type="dxa"/>
          </w:tcPr>
          <w:p w14:paraId="66C87261" w14:textId="365560FE" w:rsidR="009D251F" w:rsidRPr="00D54F49" w:rsidRDefault="009D251F" w:rsidP="00D14DE8">
            <w:pPr>
              <w:rPr>
                <w:b/>
                <w:bCs/>
                <w:sz w:val="22"/>
                <w:szCs w:val="20"/>
              </w:rPr>
            </w:pPr>
            <w:r w:rsidRPr="00D54F49">
              <w:rPr>
                <w:b/>
                <w:bCs/>
                <w:sz w:val="22"/>
                <w:szCs w:val="20"/>
              </w:rPr>
              <w:t>Langerhans cell and other dendritic cell neoplasms*</w:t>
            </w:r>
          </w:p>
        </w:tc>
      </w:tr>
      <w:tr w:rsidR="001C7AD1" w:rsidRPr="00D54F49" w14:paraId="41EC3F58" w14:textId="77777777" w:rsidTr="00644442">
        <w:trPr>
          <w:trHeight w:val="350"/>
        </w:trPr>
        <w:tc>
          <w:tcPr>
            <w:tcW w:w="2986" w:type="dxa"/>
          </w:tcPr>
          <w:p w14:paraId="4B398CCF" w14:textId="49D98C13" w:rsidR="001C7AD1" w:rsidRPr="00D54F49" w:rsidRDefault="001C7AD1" w:rsidP="001C7AD1">
            <w:pPr>
              <w:rPr>
                <w:b/>
                <w:bCs/>
                <w:sz w:val="22"/>
                <w:szCs w:val="20"/>
              </w:rPr>
            </w:pPr>
            <w:r w:rsidRPr="00D54F49">
              <w:rPr>
                <w:sz w:val="22"/>
                <w:szCs w:val="20"/>
              </w:rPr>
              <w:t>Tumours derived from Langerhans cells</w:t>
            </w:r>
          </w:p>
        </w:tc>
        <w:tc>
          <w:tcPr>
            <w:tcW w:w="2986" w:type="dxa"/>
          </w:tcPr>
          <w:p w14:paraId="79DBB5DD" w14:textId="5DC790A3" w:rsidR="001C7AD1" w:rsidRPr="00D54F49" w:rsidRDefault="001C7AD1" w:rsidP="001C7AD1">
            <w:pPr>
              <w:rPr>
                <w:sz w:val="22"/>
                <w:szCs w:val="20"/>
              </w:rPr>
            </w:pPr>
            <w:r w:rsidRPr="00D54F49">
              <w:rPr>
                <w:sz w:val="22"/>
                <w:szCs w:val="20"/>
              </w:rPr>
              <w:t>Tumours derived from Langerhans cells</w:t>
            </w:r>
          </w:p>
        </w:tc>
        <w:tc>
          <w:tcPr>
            <w:tcW w:w="2987" w:type="dxa"/>
          </w:tcPr>
          <w:p w14:paraId="7CDCE93A" w14:textId="011A53D8" w:rsidR="001C7AD1" w:rsidRPr="00D54F49" w:rsidRDefault="001C7AD1" w:rsidP="001C7AD1">
            <w:pPr>
              <w:rPr>
                <w:rFonts w:ascii="Arial" w:hAnsi="Arial" w:cs="Arial"/>
                <w:sz w:val="20"/>
                <w:szCs w:val="20"/>
                <w:shd w:val="clear" w:color="auto" w:fill="FAF9F8"/>
              </w:rPr>
            </w:pPr>
            <w:r w:rsidRPr="00D54F49">
              <w:rPr>
                <w:sz w:val="22"/>
                <w:szCs w:val="20"/>
              </w:rPr>
              <w:t>Langerhans cell neoplasms*</w:t>
            </w:r>
          </w:p>
        </w:tc>
      </w:tr>
      <w:tr w:rsidR="001C7AD1" w:rsidRPr="00D54F49" w14:paraId="5E1C5D42" w14:textId="77777777" w:rsidTr="00644442">
        <w:trPr>
          <w:trHeight w:val="350"/>
        </w:trPr>
        <w:tc>
          <w:tcPr>
            <w:tcW w:w="2986" w:type="dxa"/>
          </w:tcPr>
          <w:p w14:paraId="44979306" w14:textId="44401DD4" w:rsidR="001C7AD1" w:rsidRPr="00D54F49" w:rsidRDefault="001C7AD1" w:rsidP="001C7AD1">
            <w:pPr>
              <w:ind w:left="227"/>
              <w:rPr>
                <w:sz w:val="22"/>
                <w:szCs w:val="20"/>
              </w:rPr>
            </w:pPr>
            <w:r w:rsidRPr="00D54F49">
              <w:rPr>
                <w:sz w:val="22"/>
                <w:szCs w:val="20"/>
              </w:rPr>
              <w:t>Langerhans cell histiocytosis</w:t>
            </w:r>
          </w:p>
        </w:tc>
        <w:tc>
          <w:tcPr>
            <w:tcW w:w="2986" w:type="dxa"/>
          </w:tcPr>
          <w:p w14:paraId="05F035C9" w14:textId="5F247211" w:rsidR="001C7AD1" w:rsidRPr="00D54F49" w:rsidRDefault="001C7AD1" w:rsidP="001C7AD1">
            <w:pPr>
              <w:ind w:left="227"/>
              <w:rPr>
                <w:sz w:val="22"/>
                <w:szCs w:val="20"/>
              </w:rPr>
            </w:pPr>
            <w:r w:rsidRPr="00D54F49">
              <w:rPr>
                <w:sz w:val="22"/>
                <w:szCs w:val="20"/>
              </w:rPr>
              <w:t>Langerhans cell histiocytosis</w:t>
            </w:r>
          </w:p>
        </w:tc>
        <w:tc>
          <w:tcPr>
            <w:tcW w:w="2987" w:type="dxa"/>
          </w:tcPr>
          <w:p w14:paraId="6B4C0302" w14:textId="46DBFE1C" w:rsidR="001C7AD1" w:rsidRPr="00D54F49" w:rsidRDefault="001C7AD1" w:rsidP="001C7AD1">
            <w:pPr>
              <w:ind w:left="227"/>
              <w:rPr>
                <w:b/>
                <w:bCs/>
                <w:sz w:val="22"/>
                <w:szCs w:val="20"/>
              </w:rPr>
            </w:pPr>
            <w:r w:rsidRPr="00D54F49">
              <w:rPr>
                <w:sz w:val="22"/>
                <w:szCs w:val="20"/>
              </w:rPr>
              <w:t>Langerhans cell histiocytosis*</w:t>
            </w:r>
          </w:p>
        </w:tc>
      </w:tr>
      <w:tr w:rsidR="001C7AD1" w:rsidRPr="00D54F49" w14:paraId="1AD71078" w14:textId="77777777" w:rsidTr="00644442">
        <w:trPr>
          <w:trHeight w:val="348"/>
        </w:trPr>
        <w:tc>
          <w:tcPr>
            <w:tcW w:w="2986" w:type="dxa"/>
          </w:tcPr>
          <w:p w14:paraId="21C125D5" w14:textId="0EEBEC70" w:rsidR="001C7AD1" w:rsidRPr="00D54F49" w:rsidRDefault="001C7AD1" w:rsidP="001C7AD1">
            <w:pPr>
              <w:ind w:left="227"/>
              <w:rPr>
                <w:sz w:val="22"/>
                <w:szCs w:val="20"/>
              </w:rPr>
            </w:pPr>
            <w:r w:rsidRPr="00D54F49">
              <w:rPr>
                <w:sz w:val="22"/>
                <w:szCs w:val="20"/>
              </w:rPr>
              <w:t>Langerhans cell sarcoma</w:t>
            </w:r>
          </w:p>
        </w:tc>
        <w:tc>
          <w:tcPr>
            <w:tcW w:w="2986" w:type="dxa"/>
          </w:tcPr>
          <w:p w14:paraId="09D52FA1" w14:textId="6801ED09" w:rsidR="001C7AD1" w:rsidRPr="00D54F49" w:rsidRDefault="001C7AD1" w:rsidP="001C7AD1">
            <w:pPr>
              <w:ind w:left="227"/>
              <w:rPr>
                <w:sz w:val="22"/>
                <w:szCs w:val="20"/>
              </w:rPr>
            </w:pPr>
            <w:r w:rsidRPr="00D54F49">
              <w:rPr>
                <w:sz w:val="22"/>
                <w:szCs w:val="20"/>
              </w:rPr>
              <w:t>Langerhans cell sarcoma</w:t>
            </w:r>
          </w:p>
        </w:tc>
        <w:tc>
          <w:tcPr>
            <w:tcW w:w="2987" w:type="dxa"/>
          </w:tcPr>
          <w:p w14:paraId="5290DF65" w14:textId="00B05A08" w:rsidR="001C7AD1" w:rsidRPr="00D54F49" w:rsidRDefault="001C7AD1" w:rsidP="001C7AD1">
            <w:pPr>
              <w:ind w:left="227"/>
              <w:rPr>
                <w:sz w:val="22"/>
                <w:szCs w:val="20"/>
              </w:rPr>
            </w:pPr>
            <w:r w:rsidRPr="00D54F49">
              <w:rPr>
                <w:sz w:val="22"/>
                <w:szCs w:val="20"/>
              </w:rPr>
              <w:t>Langerhans cell sarcoma*</w:t>
            </w:r>
          </w:p>
        </w:tc>
      </w:tr>
      <w:tr w:rsidR="001C7AD1" w:rsidRPr="00D54F49" w14:paraId="386D7370" w14:textId="77777777" w:rsidTr="00644442">
        <w:trPr>
          <w:trHeight w:val="280"/>
        </w:trPr>
        <w:tc>
          <w:tcPr>
            <w:tcW w:w="2986" w:type="dxa"/>
          </w:tcPr>
          <w:p w14:paraId="14A0F328" w14:textId="77777777" w:rsidR="001C7AD1" w:rsidRPr="00D54F49" w:rsidRDefault="001C7AD1" w:rsidP="001C7AD1">
            <w:pPr>
              <w:rPr>
                <w:sz w:val="22"/>
                <w:szCs w:val="20"/>
              </w:rPr>
            </w:pPr>
          </w:p>
        </w:tc>
        <w:tc>
          <w:tcPr>
            <w:tcW w:w="2986" w:type="dxa"/>
          </w:tcPr>
          <w:p w14:paraId="7D9CF0D6" w14:textId="77777777" w:rsidR="001C7AD1" w:rsidRPr="00D54F49" w:rsidRDefault="001C7AD1" w:rsidP="001C7AD1">
            <w:pPr>
              <w:rPr>
                <w:sz w:val="22"/>
                <w:szCs w:val="20"/>
              </w:rPr>
            </w:pPr>
          </w:p>
        </w:tc>
        <w:tc>
          <w:tcPr>
            <w:tcW w:w="2987" w:type="dxa"/>
          </w:tcPr>
          <w:p w14:paraId="08D04180" w14:textId="087AA0ED" w:rsidR="001C7AD1" w:rsidRPr="00D54F49" w:rsidRDefault="001C7AD1" w:rsidP="001C7AD1">
            <w:pPr>
              <w:rPr>
                <w:sz w:val="22"/>
                <w:szCs w:val="20"/>
              </w:rPr>
            </w:pPr>
            <w:r w:rsidRPr="00D54F49">
              <w:rPr>
                <w:sz w:val="22"/>
                <w:szCs w:val="20"/>
              </w:rPr>
              <w:t>Other dendritic cell neoplasms*</w:t>
            </w:r>
          </w:p>
        </w:tc>
      </w:tr>
      <w:tr w:rsidR="001C7AD1" w:rsidRPr="00D54F49" w14:paraId="2CE5CFBC" w14:textId="77777777" w:rsidTr="00D1431C">
        <w:trPr>
          <w:trHeight w:val="584"/>
        </w:trPr>
        <w:tc>
          <w:tcPr>
            <w:tcW w:w="2986" w:type="dxa"/>
            <w:shd w:val="clear" w:color="auto" w:fill="F4B083" w:themeFill="accent2" w:themeFillTint="99"/>
          </w:tcPr>
          <w:p w14:paraId="37A87467" w14:textId="6D99AA43" w:rsidR="001C7AD1" w:rsidRPr="00D54F49" w:rsidRDefault="001C7AD1" w:rsidP="001C7AD1">
            <w:pPr>
              <w:rPr>
                <w:sz w:val="22"/>
                <w:szCs w:val="20"/>
              </w:rPr>
            </w:pPr>
            <w:r w:rsidRPr="00D54F49">
              <w:rPr>
                <w:sz w:val="22"/>
                <w:szCs w:val="20"/>
              </w:rPr>
              <w:t>Indeterminate dendritic cell histiocytosis</w:t>
            </w:r>
          </w:p>
        </w:tc>
        <w:tc>
          <w:tcPr>
            <w:tcW w:w="2986" w:type="dxa"/>
          </w:tcPr>
          <w:p w14:paraId="548660E5" w14:textId="25F406BC" w:rsidR="001C7AD1" w:rsidRPr="00D54F49" w:rsidRDefault="001C7AD1" w:rsidP="001C7AD1">
            <w:pPr>
              <w:rPr>
                <w:sz w:val="22"/>
                <w:szCs w:val="20"/>
              </w:rPr>
            </w:pPr>
            <w:r w:rsidRPr="00D54F49">
              <w:rPr>
                <w:sz w:val="22"/>
                <w:szCs w:val="20"/>
              </w:rPr>
              <w:t>Indeterminate dendritic cell tumour</w:t>
            </w:r>
          </w:p>
        </w:tc>
        <w:tc>
          <w:tcPr>
            <w:tcW w:w="2987" w:type="dxa"/>
          </w:tcPr>
          <w:p w14:paraId="424003FD" w14:textId="637C6A88" w:rsidR="001C7AD1" w:rsidRPr="00D54F49" w:rsidRDefault="001C7AD1" w:rsidP="001C7AD1">
            <w:pPr>
              <w:ind w:left="227"/>
              <w:rPr>
                <w:sz w:val="22"/>
                <w:szCs w:val="20"/>
              </w:rPr>
            </w:pPr>
            <w:r w:rsidRPr="00D54F49">
              <w:rPr>
                <w:sz w:val="22"/>
                <w:szCs w:val="20"/>
              </w:rPr>
              <w:t>Indeterminate dendritic cell tumour*</w:t>
            </w:r>
          </w:p>
        </w:tc>
      </w:tr>
      <w:tr w:rsidR="001C7AD1" w:rsidRPr="00D54F49" w14:paraId="1026F361" w14:textId="77777777" w:rsidTr="00644442">
        <w:trPr>
          <w:trHeight w:val="584"/>
        </w:trPr>
        <w:tc>
          <w:tcPr>
            <w:tcW w:w="2986" w:type="dxa"/>
          </w:tcPr>
          <w:p w14:paraId="009863AB" w14:textId="51E3ABDA" w:rsidR="001C7AD1" w:rsidRPr="00D54F49" w:rsidRDefault="001C7AD1" w:rsidP="001C7AD1">
            <w:pPr>
              <w:rPr>
                <w:sz w:val="22"/>
                <w:szCs w:val="20"/>
              </w:rPr>
            </w:pPr>
            <w:r w:rsidRPr="00D54F49">
              <w:rPr>
                <w:sz w:val="22"/>
                <w:szCs w:val="20"/>
              </w:rPr>
              <w:t>Interdigitating dendritic cell sarcoma</w:t>
            </w:r>
          </w:p>
        </w:tc>
        <w:tc>
          <w:tcPr>
            <w:tcW w:w="2986" w:type="dxa"/>
          </w:tcPr>
          <w:p w14:paraId="71343A43" w14:textId="1A65A986" w:rsidR="001C7AD1" w:rsidRPr="00D54F49" w:rsidRDefault="001C7AD1" w:rsidP="001C7AD1">
            <w:pPr>
              <w:rPr>
                <w:sz w:val="22"/>
                <w:szCs w:val="20"/>
              </w:rPr>
            </w:pPr>
            <w:r w:rsidRPr="00D54F49">
              <w:rPr>
                <w:sz w:val="22"/>
                <w:szCs w:val="20"/>
              </w:rPr>
              <w:t>Interdigitating dendritic cell sarcoma</w:t>
            </w:r>
          </w:p>
        </w:tc>
        <w:tc>
          <w:tcPr>
            <w:tcW w:w="2987" w:type="dxa"/>
          </w:tcPr>
          <w:p w14:paraId="7BABFD72" w14:textId="370FBEDB" w:rsidR="001C7AD1" w:rsidRPr="00D54F49" w:rsidRDefault="001C7AD1" w:rsidP="001C7AD1">
            <w:pPr>
              <w:ind w:left="227"/>
              <w:rPr>
                <w:sz w:val="22"/>
                <w:szCs w:val="20"/>
              </w:rPr>
            </w:pPr>
            <w:r w:rsidRPr="00D54F49">
              <w:rPr>
                <w:sz w:val="22"/>
                <w:szCs w:val="20"/>
              </w:rPr>
              <w:t>Interdigitating dendritic cell sarcoma*</w:t>
            </w:r>
          </w:p>
        </w:tc>
      </w:tr>
      <w:tr w:rsidR="001C7AD1" w:rsidRPr="00D54F49" w14:paraId="3F93F47A" w14:textId="77777777" w:rsidTr="00AF63D3">
        <w:trPr>
          <w:trHeight w:val="362"/>
        </w:trPr>
        <w:tc>
          <w:tcPr>
            <w:tcW w:w="8959" w:type="dxa"/>
            <w:gridSpan w:val="3"/>
          </w:tcPr>
          <w:p w14:paraId="5F579FA2" w14:textId="5AC8239B" w:rsidR="001C7AD1" w:rsidRPr="00D54F49" w:rsidRDefault="001C7AD1" w:rsidP="001C7AD1">
            <w:pPr>
              <w:jc w:val="center"/>
              <w:rPr>
                <w:sz w:val="22"/>
                <w:szCs w:val="20"/>
                <w:highlight w:val="yellow"/>
              </w:rPr>
            </w:pPr>
            <w:r w:rsidRPr="00D54F49">
              <w:rPr>
                <w:b/>
                <w:bCs/>
                <w:sz w:val="22"/>
                <w:szCs w:val="20"/>
              </w:rPr>
              <w:t>Mesenchymal dendritic cell neoplasms</w:t>
            </w:r>
            <w:r w:rsidRPr="00D54F49">
              <w:rPr>
                <w:rFonts w:cs="Calibri"/>
                <w:b/>
                <w:bCs/>
                <w:sz w:val="22"/>
                <w:szCs w:val="20"/>
                <w:vertAlign w:val="superscript"/>
              </w:rPr>
              <w:t>§</w:t>
            </w:r>
          </w:p>
        </w:tc>
      </w:tr>
      <w:tr w:rsidR="001C7AD1" w:rsidRPr="00D54F49" w14:paraId="1469DE8C" w14:textId="77777777" w:rsidTr="00644442">
        <w:trPr>
          <w:trHeight w:val="584"/>
        </w:trPr>
        <w:tc>
          <w:tcPr>
            <w:tcW w:w="2986" w:type="dxa"/>
          </w:tcPr>
          <w:p w14:paraId="4153988B" w14:textId="67F19621" w:rsidR="001C7AD1" w:rsidRPr="00D54F49" w:rsidRDefault="001C7AD1" w:rsidP="001C7AD1">
            <w:pPr>
              <w:rPr>
                <w:sz w:val="22"/>
                <w:szCs w:val="20"/>
              </w:rPr>
            </w:pPr>
            <w:r w:rsidRPr="00D54F49">
              <w:rPr>
                <w:sz w:val="22"/>
                <w:szCs w:val="20"/>
              </w:rPr>
              <w:t>Follicular dendritic cell sarcoma</w:t>
            </w:r>
          </w:p>
        </w:tc>
        <w:tc>
          <w:tcPr>
            <w:tcW w:w="2986" w:type="dxa"/>
          </w:tcPr>
          <w:p w14:paraId="3F0FF133" w14:textId="75DF6441" w:rsidR="001C7AD1" w:rsidRPr="00D54F49" w:rsidRDefault="001C7AD1" w:rsidP="001C7AD1">
            <w:pPr>
              <w:rPr>
                <w:sz w:val="22"/>
                <w:szCs w:val="20"/>
              </w:rPr>
            </w:pPr>
            <w:r w:rsidRPr="00D54F49">
              <w:rPr>
                <w:sz w:val="22"/>
                <w:szCs w:val="20"/>
              </w:rPr>
              <w:t>Follicular dendritic cell sarcoma</w:t>
            </w:r>
          </w:p>
        </w:tc>
        <w:tc>
          <w:tcPr>
            <w:tcW w:w="2987" w:type="dxa"/>
          </w:tcPr>
          <w:p w14:paraId="61A51029" w14:textId="32E99EAF" w:rsidR="001C7AD1" w:rsidRPr="00D54F49" w:rsidRDefault="001C7AD1" w:rsidP="001C7AD1">
            <w:pPr>
              <w:rPr>
                <w:sz w:val="22"/>
                <w:szCs w:val="20"/>
              </w:rPr>
            </w:pPr>
            <w:r w:rsidRPr="00D54F49">
              <w:rPr>
                <w:sz w:val="22"/>
                <w:szCs w:val="20"/>
              </w:rPr>
              <w:t>Follicular dendritic cell sarcoma</w:t>
            </w:r>
            <w:r w:rsidRPr="00D54F49">
              <w:rPr>
                <w:rFonts w:cs="Calibri"/>
                <w:b/>
                <w:bCs/>
                <w:sz w:val="22"/>
                <w:szCs w:val="20"/>
                <w:vertAlign w:val="superscript"/>
              </w:rPr>
              <w:t>§</w:t>
            </w:r>
          </w:p>
        </w:tc>
      </w:tr>
      <w:tr w:rsidR="001C7AD1" w:rsidRPr="00D54F49" w14:paraId="44CD11E8" w14:textId="77777777" w:rsidTr="00D1431C">
        <w:trPr>
          <w:trHeight w:val="584"/>
        </w:trPr>
        <w:tc>
          <w:tcPr>
            <w:tcW w:w="2986" w:type="dxa"/>
            <w:shd w:val="clear" w:color="auto" w:fill="F4B083" w:themeFill="accent2" w:themeFillTint="99"/>
          </w:tcPr>
          <w:p w14:paraId="4038BC18" w14:textId="17111205" w:rsidR="001C7AD1" w:rsidRPr="00D54F49" w:rsidRDefault="001C7AD1" w:rsidP="001C7AD1">
            <w:pPr>
              <w:rPr>
                <w:sz w:val="22"/>
                <w:szCs w:val="20"/>
              </w:rPr>
            </w:pPr>
            <w:r w:rsidRPr="00D54F49">
              <w:rPr>
                <w:sz w:val="22"/>
                <w:szCs w:val="20"/>
              </w:rPr>
              <w:lastRenderedPageBreak/>
              <w:t>EBV-positive inflammatory follicular dendritic cell/fibroblastic reticular cell tumour</w:t>
            </w:r>
          </w:p>
        </w:tc>
        <w:tc>
          <w:tcPr>
            <w:tcW w:w="2986" w:type="dxa"/>
          </w:tcPr>
          <w:p w14:paraId="5B94C6F3" w14:textId="38577465" w:rsidR="001C7AD1" w:rsidRPr="00D54F49" w:rsidRDefault="001C7AD1" w:rsidP="001C7AD1">
            <w:pPr>
              <w:ind w:left="227"/>
              <w:rPr>
                <w:sz w:val="22"/>
                <w:szCs w:val="20"/>
              </w:rPr>
            </w:pPr>
            <w:r w:rsidRPr="00D54F49">
              <w:rPr>
                <w:sz w:val="22"/>
                <w:szCs w:val="20"/>
              </w:rPr>
              <w:t xml:space="preserve">Inflammatory </w:t>
            </w:r>
            <w:proofErr w:type="spellStart"/>
            <w:r w:rsidRPr="00D54F49">
              <w:rPr>
                <w:sz w:val="22"/>
                <w:szCs w:val="20"/>
              </w:rPr>
              <w:t>pseudotumour</w:t>
            </w:r>
            <w:proofErr w:type="spellEnd"/>
            <w:r w:rsidRPr="00D54F49">
              <w:rPr>
                <w:sz w:val="22"/>
                <w:szCs w:val="20"/>
              </w:rPr>
              <w:t>-like follicular/fibroblastic dendritic cell sarcoma</w:t>
            </w:r>
          </w:p>
        </w:tc>
        <w:tc>
          <w:tcPr>
            <w:tcW w:w="2987" w:type="dxa"/>
            <w:shd w:val="clear" w:color="auto" w:fill="F4B083" w:themeFill="accent2" w:themeFillTint="99"/>
          </w:tcPr>
          <w:p w14:paraId="75A13722" w14:textId="17006E0A" w:rsidR="001C7AD1" w:rsidRPr="00D54F49" w:rsidRDefault="001C7AD1" w:rsidP="001C7AD1">
            <w:pPr>
              <w:rPr>
                <w:sz w:val="22"/>
                <w:szCs w:val="20"/>
              </w:rPr>
            </w:pPr>
            <w:r w:rsidRPr="00D54F49">
              <w:rPr>
                <w:sz w:val="22"/>
                <w:szCs w:val="20"/>
              </w:rPr>
              <w:t>EBV-positive inflammatory follicular dendritic cell sarcoma</w:t>
            </w:r>
            <w:r w:rsidRPr="00D54F49">
              <w:rPr>
                <w:rFonts w:cs="Calibri"/>
                <w:b/>
                <w:bCs/>
                <w:sz w:val="22"/>
                <w:szCs w:val="20"/>
                <w:vertAlign w:val="superscript"/>
              </w:rPr>
              <w:t>§</w:t>
            </w:r>
          </w:p>
        </w:tc>
      </w:tr>
      <w:tr w:rsidR="001C7AD1" w:rsidRPr="00D54F49" w14:paraId="0555AD9B" w14:textId="77777777" w:rsidTr="00D1431C">
        <w:trPr>
          <w:trHeight w:val="584"/>
        </w:trPr>
        <w:tc>
          <w:tcPr>
            <w:tcW w:w="2986" w:type="dxa"/>
            <w:shd w:val="clear" w:color="auto" w:fill="F4B083" w:themeFill="accent2" w:themeFillTint="99"/>
          </w:tcPr>
          <w:p w14:paraId="28F53D0B" w14:textId="27F890AA" w:rsidR="001C7AD1" w:rsidRPr="00D54F49" w:rsidRDefault="001C7AD1" w:rsidP="001C7AD1">
            <w:pPr>
              <w:rPr>
                <w:sz w:val="22"/>
                <w:szCs w:val="20"/>
              </w:rPr>
            </w:pPr>
            <w:r w:rsidRPr="00D54F49">
              <w:rPr>
                <w:sz w:val="22"/>
                <w:szCs w:val="20"/>
              </w:rPr>
              <w:t>Fibroblastic reticular cell sarcoma</w:t>
            </w:r>
          </w:p>
        </w:tc>
        <w:tc>
          <w:tcPr>
            <w:tcW w:w="2986" w:type="dxa"/>
          </w:tcPr>
          <w:p w14:paraId="63338E4F" w14:textId="57F93227" w:rsidR="001C7AD1" w:rsidRPr="00D54F49" w:rsidRDefault="001C7AD1" w:rsidP="001C7AD1">
            <w:pPr>
              <w:rPr>
                <w:sz w:val="22"/>
                <w:szCs w:val="20"/>
              </w:rPr>
            </w:pPr>
            <w:r w:rsidRPr="00D54F49">
              <w:rPr>
                <w:sz w:val="22"/>
                <w:szCs w:val="20"/>
              </w:rPr>
              <w:t>Fibroblastic reticular cell tumour</w:t>
            </w:r>
          </w:p>
        </w:tc>
        <w:tc>
          <w:tcPr>
            <w:tcW w:w="2987" w:type="dxa"/>
          </w:tcPr>
          <w:p w14:paraId="4BE75932" w14:textId="00D020E3" w:rsidR="001C7AD1" w:rsidRPr="00D54F49" w:rsidRDefault="001C7AD1" w:rsidP="001C7AD1">
            <w:pPr>
              <w:rPr>
                <w:sz w:val="22"/>
                <w:szCs w:val="20"/>
              </w:rPr>
            </w:pPr>
            <w:r w:rsidRPr="00D54F49">
              <w:rPr>
                <w:sz w:val="22"/>
                <w:szCs w:val="20"/>
              </w:rPr>
              <w:t>Fibroblastic reticular cell tumour</w:t>
            </w:r>
            <w:r w:rsidRPr="00D54F49">
              <w:rPr>
                <w:rFonts w:cs="Calibri"/>
                <w:b/>
                <w:bCs/>
                <w:sz w:val="22"/>
                <w:szCs w:val="20"/>
                <w:vertAlign w:val="superscript"/>
              </w:rPr>
              <w:t>§</w:t>
            </w:r>
          </w:p>
        </w:tc>
      </w:tr>
      <w:tr w:rsidR="001C7AD1" w:rsidRPr="00D54F49" w14:paraId="2A9590AD" w14:textId="77777777" w:rsidTr="00067306">
        <w:trPr>
          <w:trHeight w:val="261"/>
        </w:trPr>
        <w:tc>
          <w:tcPr>
            <w:tcW w:w="8959" w:type="dxa"/>
            <w:gridSpan w:val="3"/>
          </w:tcPr>
          <w:p w14:paraId="62E29C5D" w14:textId="47E404AE" w:rsidR="001C7AD1" w:rsidRPr="00D54F49" w:rsidRDefault="001C7AD1" w:rsidP="001C7AD1">
            <w:pPr>
              <w:jc w:val="center"/>
              <w:rPr>
                <w:sz w:val="22"/>
                <w:szCs w:val="20"/>
                <w:highlight w:val="yellow"/>
              </w:rPr>
            </w:pPr>
            <w:r w:rsidRPr="00D54F49">
              <w:rPr>
                <w:b/>
                <w:bCs/>
                <w:sz w:val="22"/>
                <w:szCs w:val="20"/>
              </w:rPr>
              <w:t>Histiocytic neoplasms*</w:t>
            </w:r>
          </w:p>
        </w:tc>
      </w:tr>
      <w:tr w:rsidR="001C7AD1" w:rsidRPr="00D54F49" w14:paraId="2BDD1AB4" w14:textId="77777777" w:rsidTr="00D1431C">
        <w:trPr>
          <w:trHeight w:val="261"/>
        </w:trPr>
        <w:tc>
          <w:tcPr>
            <w:tcW w:w="2986" w:type="dxa"/>
            <w:shd w:val="clear" w:color="auto" w:fill="C5E0B3" w:themeFill="accent6" w:themeFillTint="66"/>
          </w:tcPr>
          <w:p w14:paraId="504EF85B" w14:textId="3FA786D8" w:rsidR="001C7AD1" w:rsidRPr="00D54F49" w:rsidRDefault="001C7AD1" w:rsidP="001C7AD1">
            <w:pPr>
              <w:rPr>
                <w:sz w:val="22"/>
                <w:szCs w:val="20"/>
              </w:rPr>
            </w:pPr>
            <w:r w:rsidRPr="00D54F49">
              <w:rPr>
                <w:sz w:val="22"/>
                <w:szCs w:val="20"/>
              </w:rPr>
              <w:t>ALK-positive histiocytosis</w:t>
            </w:r>
          </w:p>
        </w:tc>
        <w:tc>
          <w:tcPr>
            <w:tcW w:w="2986" w:type="dxa"/>
          </w:tcPr>
          <w:p w14:paraId="009A9F04" w14:textId="77777777" w:rsidR="001C7AD1" w:rsidRPr="00D54F49" w:rsidRDefault="001C7AD1" w:rsidP="001C7AD1">
            <w:pPr>
              <w:rPr>
                <w:sz w:val="22"/>
                <w:szCs w:val="20"/>
              </w:rPr>
            </w:pPr>
          </w:p>
        </w:tc>
        <w:tc>
          <w:tcPr>
            <w:tcW w:w="2987" w:type="dxa"/>
            <w:shd w:val="clear" w:color="auto" w:fill="C5E0B3" w:themeFill="accent6" w:themeFillTint="66"/>
          </w:tcPr>
          <w:p w14:paraId="46D31BC4" w14:textId="4F83913A" w:rsidR="001C7AD1" w:rsidRPr="00D54F49" w:rsidRDefault="001C7AD1" w:rsidP="001C7AD1">
            <w:pPr>
              <w:rPr>
                <w:sz w:val="22"/>
                <w:szCs w:val="20"/>
              </w:rPr>
            </w:pPr>
            <w:r w:rsidRPr="00D54F49">
              <w:rPr>
                <w:sz w:val="22"/>
                <w:szCs w:val="20"/>
              </w:rPr>
              <w:t>ALK-positive histiocytosis*</w:t>
            </w:r>
          </w:p>
        </w:tc>
      </w:tr>
      <w:tr w:rsidR="001C7AD1" w:rsidRPr="00D54F49" w14:paraId="6188AE77" w14:textId="77777777" w:rsidTr="00D1431C">
        <w:trPr>
          <w:trHeight w:val="584"/>
        </w:trPr>
        <w:tc>
          <w:tcPr>
            <w:tcW w:w="2986" w:type="dxa"/>
          </w:tcPr>
          <w:p w14:paraId="42F1D000" w14:textId="7B43E16C" w:rsidR="001C7AD1" w:rsidRPr="00D54F49" w:rsidRDefault="001C7AD1" w:rsidP="001C7AD1">
            <w:pPr>
              <w:rPr>
                <w:sz w:val="22"/>
                <w:szCs w:val="20"/>
              </w:rPr>
            </w:pPr>
            <w:r w:rsidRPr="00D54F49">
              <w:rPr>
                <w:sz w:val="22"/>
                <w:szCs w:val="20"/>
              </w:rPr>
              <w:t xml:space="preserve">Disseminated juvenile </w:t>
            </w:r>
            <w:proofErr w:type="spellStart"/>
            <w:r w:rsidRPr="00D54F49">
              <w:rPr>
                <w:sz w:val="22"/>
                <w:szCs w:val="20"/>
              </w:rPr>
              <w:t>xanthogranuloma</w:t>
            </w:r>
            <w:proofErr w:type="spellEnd"/>
          </w:p>
        </w:tc>
        <w:tc>
          <w:tcPr>
            <w:tcW w:w="2986" w:type="dxa"/>
          </w:tcPr>
          <w:p w14:paraId="51C56EC9" w14:textId="7017D2AE" w:rsidR="001C7AD1" w:rsidRPr="00D54F49" w:rsidRDefault="001C7AD1" w:rsidP="001C7AD1">
            <w:pPr>
              <w:rPr>
                <w:sz w:val="22"/>
                <w:szCs w:val="20"/>
              </w:rPr>
            </w:pPr>
            <w:r w:rsidRPr="00D54F49">
              <w:rPr>
                <w:sz w:val="22"/>
                <w:szCs w:val="20"/>
              </w:rPr>
              <w:t xml:space="preserve">Disseminated juvenile </w:t>
            </w:r>
            <w:proofErr w:type="spellStart"/>
            <w:r w:rsidRPr="00D54F49">
              <w:rPr>
                <w:sz w:val="22"/>
                <w:szCs w:val="20"/>
              </w:rPr>
              <w:t>xanthogranuloma</w:t>
            </w:r>
            <w:proofErr w:type="spellEnd"/>
          </w:p>
        </w:tc>
        <w:tc>
          <w:tcPr>
            <w:tcW w:w="2987" w:type="dxa"/>
            <w:shd w:val="clear" w:color="auto" w:fill="F4B083" w:themeFill="accent2" w:themeFillTint="99"/>
          </w:tcPr>
          <w:p w14:paraId="1E37E63F" w14:textId="0567360B" w:rsidR="001C7AD1" w:rsidRPr="00D54F49" w:rsidRDefault="001C7AD1" w:rsidP="001C7AD1">
            <w:pPr>
              <w:rPr>
                <w:sz w:val="22"/>
                <w:szCs w:val="20"/>
              </w:rPr>
            </w:pPr>
            <w:r w:rsidRPr="00D54F49">
              <w:rPr>
                <w:sz w:val="22"/>
                <w:szCs w:val="20"/>
              </w:rPr>
              <w:t xml:space="preserve">Juvenile </w:t>
            </w:r>
            <w:proofErr w:type="spellStart"/>
            <w:r w:rsidRPr="00D54F49">
              <w:rPr>
                <w:sz w:val="22"/>
                <w:szCs w:val="20"/>
              </w:rPr>
              <w:t>xanthogranuloma</w:t>
            </w:r>
            <w:proofErr w:type="spellEnd"/>
            <w:r w:rsidRPr="00D54F49">
              <w:rPr>
                <w:sz w:val="22"/>
                <w:szCs w:val="20"/>
              </w:rPr>
              <w:t>*</w:t>
            </w:r>
          </w:p>
        </w:tc>
      </w:tr>
      <w:tr w:rsidR="001C7AD1" w:rsidRPr="00D54F49" w14:paraId="643DC306" w14:textId="77777777" w:rsidTr="00644442">
        <w:trPr>
          <w:trHeight w:val="270"/>
        </w:trPr>
        <w:tc>
          <w:tcPr>
            <w:tcW w:w="2986" w:type="dxa"/>
          </w:tcPr>
          <w:p w14:paraId="2AD81FCA" w14:textId="0E48545E" w:rsidR="001C7AD1" w:rsidRPr="00D54F49" w:rsidRDefault="001C7AD1" w:rsidP="001C7AD1">
            <w:pPr>
              <w:rPr>
                <w:sz w:val="22"/>
                <w:szCs w:val="20"/>
              </w:rPr>
            </w:pPr>
            <w:proofErr w:type="spellStart"/>
            <w:r w:rsidRPr="00D54F49">
              <w:rPr>
                <w:sz w:val="22"/>
                <w:szCs w:val="20"/>
              </w:rPr>
              <w:t>Erdheim</w:t>
            </w:r>
            <w:proofErr w:type="spellEnd"/>
            <w:r w:rsidRPr="00D54F49">
              <w:rPr>
                <w:sz w:val="22"/>
                <w:szCs w:val="20"/>
              </w:rPr>
              <w:t>–Chester disease</w:t>
            </w:r>
          </w:p>
        </w:tc>
        <w:tc>
          <w:tcPr>
            <w:tcW w:w="2986" w:type="dxa"/>
          </w:tcPr>
          <w:p w14:paraId="40484D64" w14:textId="5A0DACAD" w:rsidR="001C7AD1" w:rsidRPr="00D54F49" w:rsidRDefault="001C7AD1" w:rsidP="001C7AD1">
            <w:pPr>
              <w:rPr>
                <w:sz w:val="22"/>
                <w:szCs w:val="20"/>
              </w:rPr>
            </w:pPr>
            <w:proofErr w:type="spellStart"/>
            <w:r w:rsidRPr="00D54F49">
              <w:rPr>
                <w:sz w:val="22"/>
                <w:szCs w:val="20"/>
              </w:rPr>
              <w:t>Erdheim</w:t>
            </w:r>
            <w:proofErr w:type="spellEnd"/>
            <w:r w:rsidRPr="00D54F49">
              <w:rPr>
                <w:sz w:val="22"/>
                <w:szCs w:val="20"/>
              </w:rPr>
              <w:t>–Chester disease</w:t>
            </w:r>
          </w:p>
        </w:tc>
        <w:tc>
          <w:tcPr>
            <w:tcW w:w="2987" w:type="dxa"/>
          </w:tcPr>
          <w:p w14:paraId="30CDDA55" w14:textId="6390F18D" w:rsidR="001C7AD1" w:rsidRPr="00D54F49" w:rsidRDefault="001C7AD1" w:rsidP="001C7AD1">
            <w:pPr>
              <w:rPr>
                <w:sz w:val="22"/>
                <w:szCs w:val="20"/>
              </w:rPr>
            </w:pPr>
            <w:proofErr w:type="spellStart"/>
            <w:r w:rsidRPr="00D54F49">
              <w:rPr>
                <w:sz w:val="22"/>
                <w:szCs w:val="20"/>
              </w:rPr>
              <w:t>Erdheim</w:t>
            </w:r>
            <w:proofErr w:type="spellEnd"/>
            <w:r w:rsidRPr="00D54F49">
              <w:rPr>
                <w:sz w:val="22"/>
                <w:szCs w:val="20"/>
              </w:rPr>
              <w:t>–Chester disease*</w:t>
            </w:r>
          </w:p>
        </w:tc>
      </w:tr>
      <w:tr w:rsidR="001C7AD1" w:rsidRPr="00D54F49" w14:paraId="3C369B0D" w14:textId="77777777" w:rsidTr="00D1431C">
        <w:trPr>
          <w:trHeight w:val="435"/>
        </w:trPr>
        <w:tc>
          <w:tcPr>
            <w:tcW w:w="2986" w:type="dxa"/>
            <w:shd w:val="clear" w:color="auto" w:fill="F4B083" w:themeFill="accent2" w:themeFillTint="99"/>
          </w:tcPr>
          <w:p w14:paraId="67E5EBEE" w14:textId="1AED23D5" w:rsidR="001C7AD1" w:rsidRPr="00D54F49" w:rsidRDefault="001C7AD1" w:rsidP="001C7AD1">
            <w:pPr>
              <w:rPr>
                <w:sz w:val="22"/>
                <w:szCs w:val="20"/>
              </w:rPr>
            </w:pPr>
            <w:r w:rsidRPr="00D54F49">
              <w:rPr>
                <w:sz w:val="22"/>
                <w:szCs w:val="20"/>
              </w:rPr>
              <w:t>Rosai</w:t>
            </w:r>
            <w:r w:rsidRPr="00D54F49">
              <w:rPr>
                <w:rFonts w:cs="Calibri"/>
                <w:sz w:val="22"/>
                <w:szCs w:val="20"/>
              </w:rPr>
              <w:t>–</w:t>
            </w:r>
            <w:r w:rsidRPr="00D54F49">
              <w:rPr>
                <w:sz w:val="22"/>
                <w:szCs w:val="20"/>
              </w:rPr>
              <w:t>Dorfman</w:t>
            </w:r>
            <w:r w:rsidRPr="00D54F49">
              <w:rPr>
                <w:rFonts w:cs="Calibri"/>
                <w:sz w:val="22"/>
                <w:szCs w:val="20"/>
              </w:rPr>
              <w:t>–</w:t>
            </w:r>
            <w:proofErr w:type="spellStart"/>
            <w:r w:rsidRPr="00D54F49">
              <w:rPr>
                <w:sz w:val="22"/>
                <w:szCs w:val="20"/>
              </w:rPr>
              <w:t>Destombes</w:t>
            </w:r>
            <w:proofErr w:type="spellEnd"/>
            <w:r w:rsidRPr="00D54F49">
              <w:rPr>
                <w:sz w:val="22"/>
                <w:szCs w:val="20"/>
              </w:rPr>
              <w:t xml:space="preserve"> disease</w:t>
            </w:r>
          </w:p>
        </w:tc>
        <w:tc>
          <w:tcPr>
            <w:tcW w:w="2986" w:type="dxa"/>
          </w:tcPr>
          <w:p w14:paraId="7A98EBC3" w14:textId="77777777" w:rsidR="001C7AD1" w:rsidRPr="00D54F49" w:rsidRDefault="001C7AD1" w:rsidP="001C7AD1">
            <w:pPr>
              <w:rPr>
                <w:sz w:val="22"/>
                <w:szCs w:val="20"/>
              </w:rPr>
            </w:pPr>
          </w:p>
        </w:tc>
        <w:tc>
          <w:tcPr>
            <w:tcW w:w="2987" w:type="dxa"/>
            <w:shd w:val="clear" w:color="auto" w:fill="F4B083" w:themeFill="accent2" w:themeFillTint="99"/>
          </w:tcPr>
          <w:p w14:paraId="5799A408" w14:textId="08CAA26F" w:rsidR="001C7AD1" w:rsidRPr="00D54F49" w:rsidRDefault="001C7AD1" w:rsidP="001C7AD1">
            <w:pPr>
              <w:rPr>
                <w:sz w:val="22"/>
                <w:szCs w:val="20"/>
              </w:rPr>
            </w:pPr>
            <w:r w:rsidRPr="00D54F49">
              <w:rPr>
                <w:sz w:val="22"/>
                <w:szCs w:val="20"/>
              </w:rPr>
              <w:t>Rosai</w:t>
            </w:r>
            <w:r w:rsidRPr="00D54F49">
              <w:rPr>
                <w:rFonts w:cs="Calibri"/>
                <w:sz w:val="22"/>
                <w:szCs w:val="20"/>
              </w:rPr>
              <w:t>–</w:t>
            </w:r>
            <w:r w:rsidRPr="00D54F49">
              <w:rPr>
                <w:sz w:val="22"/>
                <w:szCs w:val="20"/>
              </w:rPr>
              <w:t>Dorfman disease*</w:t>
            </w:r>
          </w:p>
        </w:tc>
      </w:tr>
      <w:tr w:rsidR="001C7AD1" w:rsidRPr="00D54F49" w14:paraId="53DEF7FE" w14:textId="77777777" w:rsidTr="00644442">
        <w:trPr>
          <w:trHeight w:val="353"/>
        </w:trPr>
        <w:tc>
          <w:tcPr>
            <w:tcW w:w="2986" w:type="dxa"/>
          </w:tcPr>
          <w:p w14:paraId="2B3A7397" w14:textId="1AFE7C37" w:rsidR="001C7AD1" w:rsidRPr="00D54F49" w:rsidRDefault="001C7AD1" w:rsidP="001C7AD1">
            <w:pPr>
              <w:rPr>
                <w:sz w:val="22"/>
                <w:szCs w:val="20"/>
              </w:rPr>
            </w:pPr>
            <w:r w:rsidRPr="00D54F49">
              <w:rPr>
                <w:sz w:val="22"/>
                <w:szCs w:val="20"/>
              </w:rPr>
              <w:t>Histiocytic sarcoma</w:t>
            </w:r>
          </w:p>
        </w:tc>
        <w:tc>
          <w:tcPr>
            <w:tcW w:w="2986" w:type="dxa"/>
          </w:tcPr>
          <w:p w14:paraId="7C712CF0" w14:textId="2FF00147" w:rsidR="001C7AD1" w:rsidRPr="00D54F49" w:rsidRDefault="001C7AD1" w:rsidP="001C7AD1">
            <w:pPr>
              <w:rPr>
                <w:sz w:val="22"/>
                <w:szCs w:val="20"/>
              </w:rPr>
            </w:pPr>
            <w:r w:rsidRPr="00D54F49">
              <w:rPr>
                <w:sz w:val="22"/>
                <w:szCs w:val="20"/>
              </w:rPr>
              <w:t>Histiocytic sarcoma</w:t>
            </w:r>
          </w:p>
        </w:tc>
        <w:tc>
          <w:tcPr>
            <w:tcW w:w="2987" w:type="dxa"/>
          </w:tcPr>
          <w:p w14:paraId="1CD5DF29" w14:textId="256DDC95" w:rsidR="001C7AD1" w:rsidRPr="00D54F49" w:rsidRDefault="001C7AD1" w:rsidP="001C7AD1">
            <w:pPr>
              <w:rPr>
                <w:sz w:val="22"/>
                <w:szCs w:val="20"/>
              </w:rPr>
            </w:pPr>
            <w:r w:rsidRPr="00D54F49">
              <w:rPr>
                <w:sz w:val="22"/>
                <w:szCs w:val="20"/>
              </w:rPr>
              <w:t>Histiocytic sarcoma*</w:t>
            </w:r>
          </w:p>
        </w:tc>
      </w:tr>
      <w:tr w:rsidR="001C7AD1" w:rsidRPr="00D54F49" w14:paraId="471B77C8" w14:textId="77777777" w:rsidTr="00644442">
        <w:trPr>
          <w:trHeight w:val="287"/>
        </w:trPr>
        <w:tc>
          <w:tcPr>
            <w:tcW w:w="2986" w:type="dxa"/>
          </w:tcPr>
          <w:p w14:paraId="05274CF0" w14:textId="77777777" w:rsidR="001C7AD1" w:rsidRPr="00D54F49" w:rsidRDefault="001C7AD1" w:rsidP="001C7AD1">
            <w:pPr>
              <w:rPr>
                <w:sz w:val="22"/>
                <w:szCs w:val="20"/>
              </w:rPr>
            </w:pPr>
          </w:p>
        </w:tc>
        <w:tc>
          <w:tcPr>
            <w:tcW w:w="2986" w:type="dxa"/>
          </w:tcPr>
          <w:p w14:paraId="4FBF37FA" w14:textId="77777777" w:rsidR="001C7AD1" w:rsidRPr="00D54F49" w:rsidRDefault="001C7AD1" w:rsidP="001C7AD1">
            <w:pPr>
              <w:rPr>
                <w:sz w:val="22"/>
                <w:szCs w:val="20"/>
              </w:rPr>
            </w:pPr>
          </w:p>
        </w:tc>
        <w:tc>
          <w:tcPr>
            <w:tcW w:w="2987" w:type="dxa"/>
          </w:tcPr>
          <w:p w14:paraId="75D352C6" w14:textId="142EB7CE" w:rsidR="001C7AD1" w:rsidRPr="00D54F49" w:rsidRDefault="001C7AD1" w:rsidP="001C7AD1">
            <w:pPr>
              <w:rPr>
                <w:b/>
                <w:bCs/>
                <w:sz w:val="22"/>
                <w:szCs w:val="20"/>
              </w:rPr>
            </w:pPr>
            <w:proofErr w:type="spellStart"/>
            <w:r w:rsidRPr="00D54F49">
              <w:rPr>
                <w:b/>
                <w:bCs/>
                <w:sz w:val="22"/>
                <w:szCs w:val="20"/>
              </w:rPr>
              <w:t>Myofibroblastic</w:t>
            </w:r>
            <w:proofErr w:type="spellEnd"/>
            <w:r w:rsidRPr="00D54F49">
              <w:rPr>
                <w:b/>
                <w:bCs/>
                <w:sz w:val="22"/>
                <w:szCs w:val="20"/>
              </w:rPr>
              <w:t xml:space="preserve"> tumour</w:t>
            </w:r>
            <w:r w:rsidRPr="00D54F49">
              <w:rPr>
                <w:rFonts w:cs="Calibri"/>
                <w:b/>
                <w:bCs/>
                <w:sz w:val="22"/>
                <w:szCs w:val="20"/>
                <w:vertAlign w:val="superscript"/>
              </w:rPr>
              <w:t>§</w:t>
            </w:r>
          </w:p>
        </w:tc>
      </w:tr>
      <w:tr w:rsidR="001C7AD1" w:rsidRPr="00D54F49" w14:paraId="1A12F8A9" w14:textId="77777777" w:rsidTr="00D1431C">
        <w:trPr>
          <w:trHeight w:val="435"/>
        </w:trPr>
        <w:tc>
          <w:tcPr>
            <w:tcW w:w="2986" w:type="dxa"/>
          </w:tcPr>
          <w:p w14:paraId="54A640C6" w14:textId="77777777" w:rsidR="001C7AD1" w:rsidRPr="00D54F49" w:rsidRDefault="001C7AD1" w:rsidP="001C7AD1">
            <w:pPr>
              <w:rPr>
                <w:sz w:val="22"/>
                <w:szCs w:val="20"/>
              </w:rPr>
            </w:pPr>
          </w:p>
        </w:tc>
        <w:tc>
          <w:tcPr>
            <w:tcW w:w="2986" w:type="dxa"/>
          </w:tcPr>
          <w:p w14:paraId="090FE1CC" w14:textId="77777777" w:rsidR="001C7AD1" w:rsidRPr="00D54F49" w:rsidRDefault="001C7AD1" w:rsidP="001C7AD1">
            <w:pPr>
              <w:rPr>
                <w:sz w:val="22"/>
                <w:szCs w:val="20"/>
              </w:rPr>
            </w:pPr>
          </w:p>
        </w:tc>
        <w:tc>
          <w:tcPr>
            <w:tcW w:w="2987" w:type="dxa"/>
            <w:shd w:val="clear" w:color="auto" w:fill="F4B083" w:themeFill="accent2" w:themeFillTint="99"/>
          </w:tcPr>
          <w:p w14:paraId="4155F7DF" w14:textId="53A3223B" w:rsidR="001C7AD1" w:rsidRPr="00D54F49" w:rsidRDefault="001C7AD1" w:rsidP="001C7AD1">
            <w:pPr>
              <w:rPr>
                <w:sz w:val="22"/>
                <w:szCs w:val="20"/>
              </w:rPr>
            </w:pPr>
            <w:r w:rsidRPr="00D54F49">
              <w:rPr>
                <w:sz w:val="22"/>
                <w:szCs w:val="20"/>
              </w:rPr>
              <w:t xml:space="preserve">Intranodal palisaded </w:t>
            </w:r>
            <w:proofErr w:type="spellStart"/>
            <w:r w:rsidRPr="00D54F49">
              <w:rPr>
                <w:sz w:val="22"/>
                <w:szCs w:val="20"/>
              </w:rPr>
              <w:t>myofibroblastoma</w:t>
            </w:r>
            <w:proofErr w:type="spellEnd"/>
            <w:r w:rsidRPr="00D54F49">
              <w:rPr>
                <w:rFonts w:cs="Calibri"/>
                <w:b/>
                <w:bCs/>
                <w:sz w:val="22"/>
                <w:szCs w:val="20"/>
                <w:vertAlign w:val="superscript"/>
              </w:rPr>
              <w:t>§</w:t>
            </w:r>
          </w:p>
        </w:tc>
      </w:tr>
      <w:tr w:rsidR="001C7AD1" w:rsidRPr="00D54F49" w14:paraId="0B9297AD" w14:textId="77777777" w:rsidTr="00644442">
        <w:trPr>
          <w:trHeight w:val="435"/>
        </w:trPr>
        <w:tc>
          <w:tcPr>
            <w:tcW w:w="2986" w:type="dxa"/>
          </w:tcPr>
          <w:p w14:paraId="6AB72240" w14:textId="77777777" w:rsidR="001C7AD1" w:rsidRPr="00D54F49" w:rsidRDefault="001C7AD1" w:rsidP="001C7AD1">
            <w:pPr>
              <w:rPr>
                <w:sz w:val="22"/>
                <w:szCs w:val="20"/>
              </w:rPr>
            </w:pPr>
          </w:p>
        </w:tc>
        <w:tc>
          <w:tcPr>
            <w:tcW w:w="2986" w:type="dxa"/>
          </w:tcPr>
          <w:p w14:paraId="0EA9D2CF" w14:textId="77777777" w:rsidR="001C7AD1" w:rsidRPr="00D54F49" w:rsidRDefault="001C7AD1" w:rsidP="001C7AD1">
            <w:pPr>
              <w:rPr>
                <w:sz w:val="22"/>
                <w:szCs w:val="20"/>
              </w:rPr>
            </w:pPr>
          </w:p>
        </w:tc>
        <w:tc>
          <w:tcPr>
            <w:tcW w:w="2987" w:type="dxa"/>
          </w:tcPr>
          <w:p w14:paraId="240915B5" w14:textId="4A9CD2EF" w:rsidR="001C7AD1" w:rsidRPr="00D54F49" w:rsidRDefault="001C7AD1" w:rsidP="001C7AD1">
            <w:pPr>
              <w:rPr>
                <w:b/>
                <w:bCs/>
                <w:sz w:val="22"/>
                <w:szCs w:val="20"/>
              </w:rPr>
            </w:pPr>
            <w:r w:rsidRPr="00D54F49">
              <w:rPr>
                <w:b/>
                <w:bCs/>
                <w:sz w:val="22"/>
                <w:szCs w:val="20"/>
              </w:rPr>
              <w:t>Spleen-specific vascular-stromal tumours</w:t>
            </w:r>
            <w:r w:rsidRPr="00D54F49">
              <w:rPr>
                <w:rFonts w:cs="Calibri"/>
                <w:b/>
                <w:bCs/>
                <w:sz w:val="22"/>
                <w:szCs w:val="20"/>
                <w:vertAlign w:val="superscript"/>
              </w:rPr>
              <w:t>§</w:t>
            </w:r>
          </w:p>
        </w:tc>
      </w:tr>
      <w:tr w:rsidR="001C7AD1" w:rsidRPr="00D54F49" w14:paraId="6BB6DD66" w14:textId="77777777" w:rsidTr="00D1431C">
        <w:trPr>
          <w:trHeight w:val="307"/>
        </w:trPr>
        <w:tc>
          <w:tcPr>
            <w:tcW w:w="2986" w:type="dxa"/>
          </w:tcPr>
          <w:p w14:paraId="11D16FF0" w14:textId="77777777" w:rsidR="001C7AD1" w:rsidRPr="00D54F49" w:rsidRDefault="001C7AD1" w:rsidP="001C7AD1">
            <w:pPr>
              <w:rPr>
                <w:sz w:val="22"/>
                <w:szCs w:val="20"/>
              </w:rPr>
            </w:pPr>
          </w:p>
        </w:tc>
        <w:tc>
          <w:tcPr>
            <w:tcW w:w="2986" w:type="dxa"/>
          </w:tcPr>
          <w:p w14:paraId="2AC0047C" w14:textId="77777777" w:rsidR="001C7AD1" w:rsidRPr="00D54F49" w:rsidRDefault="001C7AD1" w:rsidP="001C7AD1">
            <w:pPr>
              <w:rPr>
                <w:sz w:val="22"/>
                <w:szCs w:val="20"/>
              </w:rPr>
            </w:pPr>
          </w:p>
        </w:tc>
        <w:tc>
          <w:tcPr>
            <w:tcW w:w="2987" w:type="dxa"/>
            <w:shd w:val="clear" w:color="auto" w:fill="F4B083" w:themeFill="accent2" w:themeFillTint="99"/>
          </w:tcPr>
          <w:p w14:paraId="2378C8AA" w14:textId="227CD8F8" w:rsidR="001C7AD1" w:rsidRPr="00D54F49" w:rsidRDefault="001C7AD1" w:rsidP="001C7AD1">
            <w:pPr>
              <w:rPr>
                <w:sz w:val="22"/>
                <w:szCs w:val="20"/>
              </w:rPr>
            </w:pPr>
            <w:r w:rsidRPr="00D54F49">
              <w:rPr>
                <w:sz w:val="22"/>
                <w:szCs w:val="20"/>
              </w:rPr>
              <w:t>Littoral cell angioma</w:t>
            </w:r>
            <w:r w:rsidRPr="00D54F49">
              <w:rPr>
                <w:rFonts w:cs="Calibri"/>
                <w:b/>
                <w:bCs/>
                <w:sz w:val="22"/>
                <w:szCs w:val="20"/>
                <w:vertAlign w:val="superscript"/>
              </w:rPr>
              <w:t>§</w:t>
            </w:r>
          </w:p>
        </w:tc>
      </w:tr>
      <w:tr w:rsidR="001C7AD1" w:rsidRPr="00D54F49" w14:paraId="422A16D0" w14:textId="77777777" w:rsidTr="00D1431C">
        <w:trPr>
          <w:trHeight w:val="269"/>
        </w:trPr>
        <w:tc>
          <w:tcPr>
            <w:tcW w:w="2986" w:type="dxa"/>
          </w:tcPr>
          <w:p w14:paraId="1389C86F" w14:textId="77777777" w:rsidR="001C7AD1" w:rsidRPr="00D54F49" w:rsidRDefault="001C7AD1" w:rsidP="001C7AD1">
            <w:pPr>
              <w:rPr>
                <w:sz w:val="22"/>
                <w:szCs w:val="20"/>
              </w:rPr>
            </w:pPr>
          </w:p>
        </w:tc>
        <w:tc>
          <w:tcPr>
            <w:tcW w:w="2986" w:type="dxa"/>
          </w:tcPr>
          <w:p w14:paraId="27DB146E" w14:textId="77777777" w:rsidR="001C7AD1" w:rsidRPr="00D54F49" w:rsidRDefault="001C7AD1" w:rsidP="001C7AD1">
            <w:pPr>
              <w:rPr>
                <w:sz w:val="22"/>
                <w:szCs w:val="20"/>
              </w:rPr>
            </w:pPr>
          </w:p>
        </w:tc>
        <w:tc>
          <w:tcPr>
            <w:tcW w:w="2987" w:type="dxa"/>
            <w:shd w:val="clear" w:color="auto" w:fill="F4B083" w:themeFill="accent2" w:themeFillTint="99"/>
          </w:tcPr>
          <w:p w14:paraId="1AAB8C17" w14:textId="0C95B65A" w:rsidR="001C7AD1" w:rsidRPr="00D54F49" w:rsidRDefault="001C7AD1" w:rsidP="001C7AD1">
            <w:pPr>
              <w:rPr>
                <w:sz w:val="22"/>
                <w:szCs w:val="20"/>
              </w:rPr>
            </w:pPr>
            <w:r w:rsidRPr="00D54F49">
              <w:rPr>
                <w:sz w:val="22"/>
                <w:szCs w:val="20"/>
              </w:rPr>
              <w:t>Splenic hamartoma</w:t>
            </w:r>
            <w:r w:rsidRPr="00D54F49">
              <w:rPr>
                <w:rFonts w:cs="Calibri"/>
                <w:b/>
                <w:bCs/>
                <w:sz w:val="22"/>
                <w:szCs w:val="20"/>
                <w:vertAlign w:val="superscript"/>
              </w:rPr>
              <w:t>§</w:t>
            </w:r>
          </w:p>
        </w:tc>
      </w:tr>
      <w:tr w:rsidR="001C7AD1" w:rsidRPr="00D54F49" w14:paraId="5E98316C" w14:textId="77777777" w:rsidTr="00D1431C">
        <w:trPr>
          <w:trHeight w:val="435"/>
        </w:trPr>
        <w:tc>
          <w:tcPr>
            <w:tcW w:w="2986" w:type="dxa"/>
          </w:tcPr>
          <w:p w14:paraId="68680FE9" w14:textId="77777777" w:rsidR="001C7AD1" w:rsidRPr="00D54F49" w:rsidRDefault="001C7AD1" w:rsidP="001C7AD1">
            <w:pPr>
              <w:rPr>
                <w:sz w:val="22"/>
                <w:szCs w:val="20"/>
              </w:rPr>
            </w:pPr>
          </w:p>
        </w:tc>
        <w:tc>
          <w:tcPr>
            <w:tcW w:w="2986" w:type="dxa"/>
          </w:tcPr>
          <w:p w14:paraId="7B3740FF" w14:textId="77777777" w:rsidR="001C7AD1" w:rsidRPr="00D54F49" w:rsidRDefault="001C7AD1" w:rsidP="001C7AD1">
            <w:pPr>
              <w:rPr>
                <w:sz w:val="22"/>
                <w:szCs w:val="20"/>
              </w:rPr>
            </w:pPr>
          </w:p>
        </w:tc>
        <w:tc>
          <w:tcPr>
            <w:tcW w:w="2987" w:type="dxa"/>
            <w:shd w:val="clear" w:color="auto" w:fill="F4B083" w:themeFill="accent2" w:themeFillTint="99"/>
          </w:tcPr>
          <w:p w14:paraId="11C5714C" w14:textId="4134D8AB" w:rsidR="001C7AD1" w:rsidRPr="00D54F49" w:rsidRDefault="001C7AD1" w:rsidP="001C7AD1">
            <w:pPr>
              <w:rPr>
                <w:sz w:val="22"/>
                <w:szCs w:val="20"/>
              </w:rPr>
            </w:pPr>
            <w:r w:rsidRPr="00D54F49">
              <w:rPr>
                <w:sz w:val="22"/>
                <w:szCs w:val="20"/>
              </w:rPr>
              <w:t>Sclerosing angiomatoid nodular transformation of spleen</w:t>
            </w:r>
            <w:r w:rsidRPr="00D54F49">
              <w:rPr>
                <w:rFonts w:cs="Calibri"/>
                <w:b/>
                <w:bCs/>
                <w:sz w:val="22"/>
                <w:szCs w:val="20"/>
                <w:vertAlign w:val="superscript"/>
              </w:rPr>
              <w:t>§</w:t>
            </w:r>
          </w:p>
        </w:tc>
      </w:tr>
    </w:tbl>
    <w:p w14:paraId="4D6729CB" w14:textId="6BC7A778" w:rsidR="00BF5636" w:rsidRPr="00D54F49" w:rsidRDefault="00BF5636" w:rsidP="00644442">
      <w:pPr>
        <w:spacing w:before="120" w:after="0" w:line="240" w:lineRule="auto"/>
        <w:rPr>
          <w:sz w:val="22"/>
          <w:szCs w:val="20"/>
        </w:rPr>
      </w:pPr>
      <w:r w:rsidRPr="00D54F49">
        <w:rPr>
          <w:b/>
          <w:bCs/>
          <w:noProof/>
          <w:lang w:eastAsia="de-DE"/>
        </w:rPr>
        <mc:AlternateContent>
          <mc:Choice Requires="wpg">
            <w:drawing>
              <wp:anchor distT="0" distB="0" distL="114300" distR="114300" simplePos="0" relativeHeight="251658244" behindDoc="0" locked="0" layoutInCell="1" allowOverlap="1" wp14:anchorId="5060389E" wp14:editId="033A17CD">
                <wp:simplePos x="0" y="0"/>
                <wp:positionH relativeFrom="margin">
                  <wp:posOffset>0</wp:posOffset>
                </wp:positionH>
                <wp:positionV relativeFrom="paragraph">
                  <wp:posOffset>37466</wp:posOffset>
                </wp:positionV>
                <wp:extent cx="6232728" cy="1123400"/>
                <wp:effectExtent l="0" t="0" r="0" b="0"/>
                <wp:wrapNone/>
                <wp:docPr id="35" name="Group 35"/>
                <wp:cNvGraphicFramePr/>
                <a:graphic xmlns:a="http://schemas.openxmlformats.org/drawingml/2006/main">
                  <a:graphicData uri="http://schemas.microsoft.com/office/word/2010/wordprocessingGroup">
                    <wpg:wgp>
                      <wpg:cNvGrpSpPr/>
                      <wpg:grpSpPr>
                        <a:xfrm>
                          <a:off x="0" y="0"/>
                          <a:ext cx="6232728" cy="1123400"/>
                          <a:chOff x="0" y="1"/>
                          <a:chExt cx="6232951" cy="1123504"/>
                        </a:xfrm>
                      </wpg:grpSpPr>
                      <wps:wsp>
                        <wps:cNvPr id="36" name="Rectangle 36"/>
                        <wps:cNvSpPr/>
                        <wps:spPr>
                          <a:xfrm>
                            <a:off x="117176" y="303268"/>
                            <a:ext cx="117445" cy="125835"/>
                          </a:xfrm>
                          <a:prstGeom prst="rect">
                            <a:avLst/>
                          </a:prstGeom>
                          <a:solidFill>
                            <a:schemeClr val="accent6">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7" name="Rectangle 37"/>
                        <wps:cNvSpPr/>
                        <wps:spPr>
                          <a:xfrm>
                            <a:off x="117176" y="555095"/>
                            <a:ext cx="117445" cy="125835"/>
                          </a:xfrm>
                          <a:prstGeom prst="rect">
                            <a:avLst/>
                          </a:prstGeom>
                          <a:solidFill>
                            <a:schemeClr val="accent2">
                              <a:lumMod val="60000"/>
                              <a:lumOff val="4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8" name="TextBox 5"/>
                        <wps:cNvSpPr txBox="1"/>
                        <wps:spPr>
                          <a:xfrm>
                            <a:off x="279613" y="227427"/>
                            <a:ext cx="5429444" cy="377225"/>
                          </a:xfrm>
                          <a:prstGeom prst="rect">
                            <a:avLst/>
                          </a:prstGeom>
                          <a:noFill/>
                        </wps:spPr>
                        <wps:txbx>
                          <w:txbxContent>
                            <w:p w14:paraId="0A4FCDE3"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wps:txbx>
                        <wps:bodyPr wrap="square" rtlCol="0">
                          <a:spAutoFit/>
                        </wps:bodyPr>
                      </wps:wsp>
                      <wps:wsp>
                        <wps:cNvPr id="39" name="TextBox 6"/>
                        <wps:cNvSpPr txBox="1"/>
                        <wps:spPr>
                          <a:xfrm>
                            <a:off x="279613" y="486652"/>
                            <a:ext cx="5953338" cy="377225"/>
                          </a:xfrm>
                          <a:prstGeom prst="rect">
                            <a:avLst/>
                          </a:prstGeom>
                          <a:noFill/>
                        </wps:spPr>
                        <wps:txbx>
                          <w:txbxContent>
                            <w:p w14:paraId="602F00E7"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wps:txbx>
                        <wps:bodyPr wrap="square" rtlCol="0">
                          <a:spAutoFit/>
                        </wps:bodyPr>
                      </wps:wsp>
                      <wps:wsp>
                        <wps:cNvPr id="40" name="Rectangle 40"/>
                        <wps:cNvSpPr/>
                        <wps:spPr>
                          <a:xfrm>
                            <a:off x="117176" y="815019"/>
                            <a:ext cx="117445" cy="12583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1" name="TextBox 8"/>
                        <wps:cNvSpPr txBox="1"/>
                        <wps:spPr>
                          <a:xfrm>
                            <a:off x="279603" y="746280"/>
                            <a:ext cx="3537077" cy="377225"/>
                          </a:xfrm>
                          <a:prstGeom prst="rect">
                            <a:avLst/>
                          </a:prstGeom>
                          <a:noFill/>
                        </wps:spPr>
                        <wps:txbx>
                          <w:txbxContent>
                            <w:p w14:paraId="412F65AC"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Minimal or no changes since WHO 2017</w:t>
                              </w:r>
                            </w:p>
                          </w:txbxContent>
                        </wps:txbx>
                        <wps:bodyPr wrap="square" rtlCol="0">
                          <a:spAutoFit/>
                        </wps:bodyPr>
                      </wps:wsp>
                      <wps:wsp>
                        <wps:cNvPr id="42" name="TextBox 9"/>
                        <wps:cNvSpPr txBox="1"/>
                        <wps:spPr>
                          <a:xfrm>
                            <a:off x="0" y="1"/>
                            <a:ext cx="673100" cy="285776"/>
                          </a:xfrm>
                          <a:prstGeom prst="rect">
                            <a:avLst/>
                          </a:prstGeom>
                          <a:noFill/>
                        </wps:spPr>
                        <wps:txbx>
                          <w:txbxContent>
                            <w:p w14:paraId="39A8DA56" w14:textId="77777777" w:rsidR="00B265E0" w:rsidRDefault="00B265E0" w:rsidP="00BF5636">
                              <w:pPr>
                                <w:rPr>
                                  <w:rFonts w:asciiTheme="minorHAnsi"/>
                                  <w:b/>
                                  <w:bCs/>
                                  <w:color w:val="000000" w:themeColor="text1"/>
                                  <w:kern w:val="24"/>
                                  <w:sz w:val="22"/>
                                </w:rPr>
                              </w:pPr>
                              <w:r>
                                <w:rPr>
                                  <w:rFonts w:asciiTheme="minorHAnsi"/>
                                  <w:b/>
                                  <w:bCs/>
                                  <w:color w:val="000000" w:themeColor="text1"/>
                                  <w:kern w:val="24"/>
                                  <w:sz w:val="22"/>
                                </w:rPr>
                                <w:t>Key</w:t>
                              </w:r>
                            </w:p>
                          </w:txbxContent>
                        </wps:txbx>
                        <wps:bodyPr wrap="square" rtlCol="0">
                          <a:noAutofit/>
                        </wps:bodyPr>
                      </wps:wsp>
                    </wpg:wgp>
                  </a:graphicData>
                </a:graphic>
              </wp:anchor>
            </w:drawing>
          </mc:Choice>
          <mc:Fallback>
            <w:pict>
              <v:group w14:anchorId="5060389E" id="Group 35" o:spid="_x0000_s1058" style="position:absolute;margin-left:0;margin-top:2.95pt;width:490.75pt;height:88.45pt;z-index:251658244;mso-position-horizontal-relative:margin" coordorigin="" coordsize="62329,11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">
                <v:rect id="Rectangle 36" o:spid="_x0000_s1059" style="position:absolute;left:1171;top:3032;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" fillcolor="#a8d08d [1945]" strokecolor="black [3213]" strokeweight=".25pt"/>
                <v:rect id="Rectangle 37" o:spid="_x0000_s1060" style="position:absolute;left:1171;top:5550;width:1175;height:12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" fillcolor="#f4b083 [1941]" strokecolor="black [3213]" strokeweight=".25pt"/>
                <v:shape id="TextBox 5" o:spid="_x0000_s1061" type="#_x0000_t202" style="position:absolute;left:2796;top:2274;width:54294;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14:paraId="0A4FCDE3"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Updated since WHO 2017 (terminology/wording aligned between ICC 2022 and WHO 2022)</w:t>
                        </w:r>
                      </w:p>
                    </w:txbxContent>
                  </v:textbox>
                </v:shape>
                <v:shape id="TextBox 6" o:spid="_x0000_s1062" type="#_x0000_t202" style="position:absolute;left:2796;top:4866;width:59533;height:3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14:paraId="602F00E7"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Updated since WHO 2017 (terminology/wording different between ICC 2022 and WHO 2022)</w:t>
                        </w:r>
                      </w:p>
                    </w:txbxContent>
                  </v:textbox>
                </v:shape>
                <v:rect id="Rectangle 40" o:spid="_x0000_s1063" style="position:absolute;left:1171;top:8150;width:1175;height:12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" filled="f" strokecolor="black [3213]" strokeweight=".25pt"/>
                <v:shape id="TextBox 8" o:spid="_x0000_s1064" type="#_x0000_t202" style="position:absolute;left:2796;top:7462;width:35370;height:3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412F65AC" w14:textId="77777777" w:rsidR="00B265E0" w:rsidRDefault="00B265E0" w:rsidP="00BF5636">
                        <w:pPr>
                          <w:rPr>
                            <w:rFonts w:asciiTheme="minorHAnsi"/>
                            <w:color w:val="000000" w:themeColor="text1"/>
                            <w:kern w:val="24"/>
                            <w:sz w:val="22"/>
                          </w:rPr>
                        </w:pPr>
                        <w:r>
                          <w:rPr>
                            <w:rFonts w:asciiTheme="minorHAnsi"/>
                            <w:color w:val="000000" w:themeColor="text1"/>
                            <w:kern w:val="24"/>
                            <w:sz w:val="22"/>
                          </w:rPr>
                          <w:t>Minimal or no changes since WHO 2017</w:t>
                        </w:r>
                      </w:p>
                    </w:txbxContent>
                  </v:textbox>
                </v:shape>
                <v:shape id="TextBox 9" o:spid="_x0000_s1065" type="#_x0000_t202" style="position:absolute;width:6731;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39A8DA56" w14:textId="77777777" w:rsidR="00B265E0" w:rsidRDefault="00B265E0" w:rsidP="00BF5636">
                        <w:pPr>
                          <w:rPr>
                            <w:rFonts w:asciiTheme="minorHAnsi"/>
                            <w:b/>
                            <w:bCs/>
                            <w:color w:val="000000" w:themeColor="text1"/>
                            <w:kern w:val="24"/>
                            <w:sz w:val="22"/>
                          </w:rPr>
                        </w:pPr>
                        <w:r>
                          <w:rPr>
                            <w:rFonts w:asciiTheme="minorHAnsi"/>
                            <w:b/>
                            <w:bCs/>
                            <w:color w:val="000000" w:themeColor="text1"/>
                            <w:kern w:val="24"/>
                            <w:sz w:val="22"/>
                          </w:rPr>
                          <w:t>Key</w:t>
                        </w:r>
                      </w:p>
                    </w:txbxContent>
                  </v:textbox>
                </v:shape>
                <w10:wrap anchorx="margin"/>
              </v:group>
            </w:pict>
          </mc:Fallback>
        </mc:AlternateContent>
      </w:r>
    </w:p>
    <w:p w14:paraId="6C04722C" w14:textId="5D1AE4C8" w:rsidR="00BF5636" w:rsidRPr="00D54F49" w:rsidRDefault="00BF5636" w:rsidP="00644442">
      <w:pPr>
        <w:spacing w:before="120" w:after="0" w:line="240" w:lineRule="auto"/>
        <w:rPr>
          <w:sz w:val="22"/>
          <w:szCs w:val="20"/>
        </w:rPr>
      </w:pPr>
    </w:p>
    <w:p w14:paraId="7B7E8A64" w14:textId="77777777" w:rsidR="00BF5636" w:rsidRPr="00D54F49" w:rsidRDefault="00BF5636" w:rsidP="00644442">
      <w:pPr>
        <w:spacing w:before="120" w:after="0" w:line="240" w:lineRule="auto"/>
        <w:rPr>
          <w:sz w:val="22"/>
          <w:szCs w:val="20"/>
        </w:rPr>
      </w:pPr>
    </w:p>
    <w:p w14:paraId="73074F17" w14:textId="77777777" w:rsidR="00BF5636" w:rsidRPr="00D54F49" w:rsidRDefault="00BF5636" w:rsidP="00644442">
      <w:pPr>
        <w:spacing w:before="120" w:after="0" w:line="240" w:lineRule="auto"/>
        <w:rPr>
          <w:sz w:val="22"/>
          <w:szCs w:val="20"/>
        </w:rPr>
      </w:pPr>
    </w:p>
    <w:p w14:paraId="75B9E459" w14:textId="77777777" w:rsidR="00BF5636" w:rsidRPr="00D54F49" w:rsidRDefault="00BF5636" w:rsidP="00644442">
      <w:pPr>
        <w:spacing w:before="120" w:after="0" w:line="240" w:lineRule="auto"/>
        <w:rPr>
          <w:sz w:val="6"/>
          <w:szCs w:val="4"/>
        </w:rPr>
      </w:pPr>
    </w:p>
    <w:p w14:paraId="54724104" w14:textId="3E3518E9" w:rsidR="00454615" w:rsidRDefault="00454615" w:rsidP="00644442">
      <w:pPr>
        <w:spacing w:before="120" w:after="0" w:line="240" w:lineRule="auto"/>
        <w:rPr>
          <w:sz w:val="22"/>
          <w:szCs w:val="20"/>
        </w:rPr>
      </w:pPr>
      <w:r w:rsidRPr="009E0BC1">
        <w:rPr>
          <w:rStyle w:val="Emphasis"/>
          <w:i w:val="0"/>
          <w:iCs w:val="0"/>
          <w:sz w:val="22"/>
          <w:bdr w:val="none" w:sz="0" w:space="0" w:color="auto" w:frame="1"/>
        </w:rPr>
        <w:t>ALK, anaplastic lymphoma kinase; EBV, Epstein–Barr virus</w:t>
      </w:r>
      <w:r>
        <w:rPr>
          <w:rStyle w:val="Emphasis"/>
          <w:i w:val="0"/>
          <w:iCs w:val="0"/>
          <w:sz w:val="22"/>
          <w:bdr w:val="none" w:sz="0" w:space="0" w:color="auto" w:frame="1"/>
        </w:rPr>
        <w:t>.</w:t>
      </w:r>
      <w:r w:rsidRPr="00D54F49">
        <w:rPr>
          <w:sz w:val="22"/>
          <w:szCs w:val="20"/>
        </w:rPr>
        <w:t xml:space="preserve"> </w:t>
      </w:r>
    </w:p>
    <w:p w14:paraId="0239EEE5" w14:textId="025D682D" w:rsidR="00B96C86" w:rsidRPr="00D54F49" w:rsidRDefault="00644442" w:rsidP="00644442">
      <w:pPr>
        <w:spacing w:before="120" w:after="0" w:line="240" w:lineRule="auto"/>
        <w:rPr>
          <w:sz w:val="22"/>
          <w:szCs w:val="20"/>
        </w:rPr>
      </w:pPr>
      <w:r w:rsidRPr="00D54F49">
        <w:rPr>
          <w:sz w:val="22"/>
          <w:szCs w:val="20"/>
        </w:rPr>
        <w:t>*</w:t>
      </w:r>
      <w:r w:rsidR="00667340" w:rsidRPr="00D54F49">
        <w:rPr>
          <w:sz w:val="22"/>
          <w:szCs w:val="20"/>
        </w:rPr>
        <w:t xml:space="preserve"> I</w:t>
      </w:r>
      <w:r w:rsidRPr="00D54F49">
        <w:rPr>
          <w:sz w:val="22"/>
          <w:szCs w:val="20"/>
        </w:rPr>
        <w:t>ncluded within the 5th edition of the World Health Organization Classification of Haematolymphoid Tumours: Myeloid and Histiocytic/Dendritic Neoplasms (Khoury JD, et al., 2022)</w:t>
      </w:r>
      <w:r w:rsidR="00615FFD" w:rsidRPr="00D54F49">
        <w:rPr>
          <w:sz w:val="22"/>
          <w:szCs w:val="20"/>
        </w:rPr>
        <w:t>.</w:t>
      </w:r>
    </w:p>
    <w:p w14:paraId="73E917F6" w14:textId="77777777" w:rsidR="00AF541C" w:rsidRPr="00AF541C" w:rsidRDefault="00AF541C" w:rsidP="00091305">
      <w:pPr>
        <w:rPr>
          <w:sz w:val="2"/>
          <w:szCs w:val="2"/>
        </w:rPr>
      </w:pPr>
    </w:p>
    <w:p w14:paraId="28B96C10" w14:textId="4AF6AA1E" w:rsidR="00091305" w:rsidRPr="00D54F49" w:rsidRDefault="00091305" w:rsidP="00091305">
      <w:pPr>
        <w:rPr>
          <w:sz w:val="22"/>
          <w:szCs w:val="20"/>
        </w:rPr>
      </w:pPr>
      <w:r w:rsidRPr="00D54F49">
        <w:rPr>
          <w:sz w:val="22"/>
          <w:szCs w:val="20"/>
        </w:rPr>
        <w:t xml:space="preserve">† </w:t>
      </w:r>
      <w:r w:rsidR="00667340" w:rsidRPr="00D54F49">
        <w:rPr>
          <w:sz w:val="22"/>
          <w:szCs w:val="20"/>
        </w:rPr>
        <w:t>I</w:t>
      </w:r>
      <w:r w:rsidRPr="00D54F49">
        <w:rPr>
          <w:sz w:val="22"/>
          <w:szCs w:val="20"/>
        </w:rPr>
        <w:t xml:space="preserve">ncluded within the International Consensus Classification of Myeloid Neoplasms and Acute </w:t>
      </w:r>
      <w:proofErr w:type="spellStart"/>
      <w:r w:rsidRPr="00D54F49">
        <w:rPr>
          <w:sz w:val="22"/>
          <w:szCs w:val="20"/>
        </w:rPr>
        <w:t>Leukemias</w:t>
      </w:r>
      <w:proofErr w:type="spellEnd"/>
      <w:r w:rsidRPr="00D54F49">
        <w:rPr>
          <w:sz w:val="22"/>
          <w:szCs w:val="20"/>
        </w:rPr>
        <w:t>: integrating morphologic, clinical, and genomic data (Arber DA, et al., 2022) and not under histiocytic and dendritic cell neoplasms</w:t>
      </w:r>
      <w:r w:rsidR="00615FFD" w:rsidRPr="00D54F49">
        <w:rPr>
          <w:sz w:val="22"/>
          <w:szCs w:val="20"/>
        </w:rPr>
        <w:t>.</w:t>
      </w:r>
    </w:p>
    <w:p w14:paraId="414136E0" w14:textId="7115CAA9" w:rsidR="00091305" w:rsidRPr="00D54F49" w:rsidRDefault="00091305" w:rsidP="00091305">
      <w:pPr>
        <w:rPr>
          <w:sz w:val="22"/>
          <w:szCs w:val="20"/>
        </w:rPr>
      </w:pPr>
      <w:r w:rsidRPr="00D54F49">
        <w:rPr>
          <w:sz w:val="22"/>
          <w:szCs w:val="20"/>
        </w:rPr>
        <w:t xml:space="preserve">† </w:t>
      </w:r>
      <w:r w:rsidR="00EB1FF6" w:rsidRPr="00D54F49">
        <w:rPr>
          <w:sz w:val="22"/>
          <w:szCs w:val="20"/>
        </w:rPr>
        <w:t>I</w:t>
      </w:r>
      <w:r w:rsidRPr="00D54F49">
        <w:rPr>
          <w:sz w:val="22"/>
          <w:szCs w:val="20"/>
        </w:rPr>
        <w:t>ncluded in a separate section of the WHO 2017 blue book and not under histiocytic and dendritic cell neoplasms</w:t>
      </w:r>
      <w:r w:rsidR="00615FFD" w:rsidRPr="00D54F49">
        <w:rPr>
          <w:sz w:val="22"/>
          <w:szCs w:val="20"/>
        </w:rPr>
        <w:t>.</w:t>
      </w:r>
    </w:p>
    <w:p w14:paraId="6110B799" w14:textId="247FB78B" w:rsidR="00B43A00" w:rsidRPr="00D54F49" w:rsidRDefault="00091305" w:rsidP="00B43A00">
      <w:pPr>
        <w:spacing w:before="120" w:after="0" w:line="240" w:lineRule="auto"/>
        <w:rPr>
          <w:sz w:val="22"/>
          <w:szCs w:val="20"/>
        </w:rPr>
      </w:pPr>
      <w:r w:rsidRPr="00D54F49">
        <w:rPr>
          <w:rFonts w:cs="Calibri"/>
          <w:b/>
          <w:bCs/>
          <w:sz w:val="22"/>
          <w:szCs w:val="20"/>
          <w:vertAlign w:val="superscript"/>
        </w:rPr>
        <w:t xml:space="preserve">§ </w:t>
      </w:r>
      <w:r w:rsidR="00EB1FF6" w:rsidRPr="00D54F49">
        <w:rPr>
          <w:sz w:val="22"/>
          <w:szCs w:val="20"/>
        </w:rPr>
        <w:t>C</w:t>
      </w:r>
      <w:r w:rsidR="00B43A00" w:rsidRPr="00D54F49">
        <w:rPr>
          <w:sz w:val="22"/>
          <w:szCs w:val="20"/>
        </w:rPr>
        <w:t>lassified as a stroma-derived neoplasm of lymphoid tissues and included within the 5th edition of the World Health Organization Classification of Haematolymphoid Tumours: Lymphoid Neoplasms (</w:t>
      </w:r>
      <w:proofErr w:type="spellStart"/>
      <w:r w:rsidR="00B43A00" w:rsidRPr="00D54F49">
        <w:rPr>
          <w:sz w:val="22"/>
          <w:szCs w:val="20"/>
        </w:rPr>
        <w:t>Alaggio</w:t>
      </w:r>
      <w:proofErr w:type="spellEnd"/>
      <w:r w:rsidR="00B43A00" w:rsidRPr="00D54F49">
        <w:rPr>
          <w:sz w:val="22"/>
          <w:szCs w:val="20"/>
        </w:rPr>
        <w:t xml:space="preserve"> R, et al., 2022)</w:t>
      </w:r>
      <w:r w:rsidR="00615FFD" w:rsidRPr="00D54F49">
        <w:rPr>
          <w:sz w:val="22"/>
          <w:szCs w:val="20"/>
        </w:rPr>
        <w:t>.</w:t>
      </w:r>
    </w:p>
    <w:p w14:paraId="00A4E058" w14:textId="77777777" w:rsidR="00AF63D3" w:rsidRPr="00D54F49" w:rsidRDefault="00AF63D3" w:rsidP="00B43A00">
      <w:pPr>
        <w:spacing w:after="0"/>
        <w:rPr>
          <w:b/>
          <w:bCs/>
        </w:rPr>
      </w:pPr>
    </w:p>
    <w:p w14:paraId="068EC07D" w14:textId="77777777" w:rsidR="00454615" w:rsidRDefault="00454615" w:rsidP="00B43A00">
      <w:pPr>
        <w:spacing w:after="0"/>
        <w:rPr>
          <w:b/>
          <w:bCs/>
        </w:rPr>
      </w:pPr>
    </w:p>
    <w:p w14:paraId="68D9B69C" w14:textId="77777777" w:rsidR="00454615" w:rsidRDefault="00454615" w:rsidP="00B43A00">
      <w:pPr>
        <w:spacing w:after="0"/>
        <w:rPr>
          <w:b/>
          <w:bCs/>
        </w:rPr>
      </w:pPr>
    </w:p>
    <w:p w14:paraId="342A1D9C" w14:textId="77777777" w:rsidR="00454615" w:rsidRDefault="00454615" w:rsidP="00B43A00">
      <w:pPr>
        <w:spacing w:after="0"/>
        <w:rPr>
          <w:b/>
          <w:bCs/>
        </w:rPr>
      </w:pPr>
    </w:p>
    <w:p w14:paraId="07C3FCBE" w14:textId="77777777" w:rsidR="00454615" w:rsidRDefault="00454615" w:rsidP="00B43A00">
      <w:pPr>
        <w:spacing w:after="0"/>
        <w:rPr>
          <w:b/>
          <w:bCs/>
        </w:rPr>
      </w:pPr>
    </w:p>
    <w:p w14:paraId="47676D26" w14:textId="4EBEC623" w:rsidR="00B43A00" w:rsidRPr="00D54F49" w:rsidRDefault="00B43A00" w:rsidP="00B43A00">
      <w:pPr>
        <w:spacing w:after="0"/>
        <w:rPr>
          <w:b/>
          <w:bCs/>
        </w:rPr>
      </w:pPr>
      <w:r w:rsidRPr="00D54F49">
        <w:rPr>
          <w:b/>
          <w:bCs/>
        </w:rPr>
        <w:lastRenderedPageBreak/>
        <w:t xml:space="preserve">ICC 2022 </w:t>
      </w:r>
      <w:r w:rsidR="00AF63D3" w:rsidRPr="00D54F49">
        <w:rPr>
          <w:b/>
          <w:bCs/>
        </w:rPr>
        <w:t xml:space="preserve">changes within the </w:t>
      </w:r>
      <w:r w:rsidR="0005431B" w:rsidRPr="00D54F49">
        <w:rPr>
          <w:b/>
          <w:bCs/>
        </w:rPr>
        <w:t xml:space="preserve">histiocytic and dendritic cell neoplasms </w:t>
      </w:r>
      <w:r w:rsidR="00AF63D3" w:rsidRPr="00D54F49">
        <w:rPr>
          <w:b/>
          <w:bCs/>
        </w:rPr>
        <w:t>section</w:t>
      </w:r>
    </w:p>
    <w:p w14:paraId="65D313C8" w14:textId="7C4F43FE" w:rsidR="00B43A00" w:rsidRPr="00D54F49" w:rsidRDefault="00D915C0" w:rsidP="00B43A00">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Indeterminate dendritic cell tumour replaced with </w:t>
      </w:r>
      <w:r w:rsidR="00620163" w:rsidRPr="00D54F49">
        <w:rPr>
          <w:rFonts w:asciiTheme="minorHAnsi" w:hAnsiTheme="minorHAnsi" w:cstheme="minorHAnsi"/>
          <w:szCs w:val="24"/>
        </w:rPr>
        <w:t>i</w:t>
      </w:r>
      <w:r w:rsidRPr="00D54F49">
        <w:rPr>
          <w:rFonts w:asciiTheme="minorHAnsi" w:hAnsiTheme="minorHAnsi" w:cstheme="minorHAnsi"/>
          <w:szCs w:val="24"/>
        </w:rPr>
        <w:t xml:space="preserve">ndeterminate dendritic cell histiocytosis </w:t>
      </w:r>
    </w:p>
    <w:p w14:paraId="564D1302" w14:textId="20E3B29A" w:rsidR="00D915C0" w:rsidRPr="00D54F49" w:rsidRDefault="00D915C0" w:rsidP="00B43A00">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Inflammatory </w:t>
      </w:r>
      <w:proofErr w:type="spellStart"/>
      <w:r w:rsidRPr="00D54F49">
        <w:rPr>
          <w:rFonts w:asciiTheme="minorHAnsi" w:hAnsiTheme="minorHAnsi" w:cstheme="minorHAnsi"/>
          <w:szCs w:val="24"/>
        </w:rPr>
        <w:t>pseudotumour</w:t>
      </w:r>
      <w:proofErr w:type="spellEnd"/>
      <w:r w:rsidRPr="00D54F49">
        <w:rPr>
          <w:rFonts w:asciiTheme="minorHAnsi" w:hAnsiTheme="minorHAnsi" w:cstheme="minorHAnsi"/>
          <w:szCs w:val="24"/>
        </w:rPr>
        <w:t xml:space="preserve">-like follicular/fibroblastic dendritic cell sarcoma renamed to </w:t>
      </w:r>
      <w:r w:rsidR="00065D6A" w:rsidRPr="00D54F49">
        <w:rPr>
          <w:rFonts w:asciiTheme="minorHAnsi" w:hAnsiTheme="minorHAnsi" w:cstheme="minorHAnsi"/>
          <w:szCs w:val="24"/>
        </w:rPr>
        <w:t>EBV</w:t>
      </w:r>
      <w:r w:rsidRPr="00D54F49">
        <w:rPr>
          <w:rFonts w:asciiTheme="minorHAnsi" w:hAnsiTheme="minorHAnsi" w:cstheme="minorHAnsi"/>
          <w:szCs w:val="24"/>
        </w:rPr>
        <w:t>-positive inflammatory follicular dendritic cell/fibroblastic reticular cell tumour</w:t>
      </w:r>
    </w:p>
    <w:p w14:paraId="3AEF9DF2" w14:textId="784CDAB1" w:rsidR="00BF5636" w:rsidRPr="00D54F49" w:rsidRDefault="00BF5636" w:rsidP="00B43A00">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Fibroblastic reticular cell tumour r</w:t>
      </w:r>
      <w:r w:rsidR="001F6D85" w:rsidRPr="00D54F49">
        <w:rPr>
          <w:rFonts w:asciiTheme="minorHAnsi" w:hAnsiTheme="minorHAnsi" w:cstheme="minorHAnsi"/>
          <w:szCs w:val="24"/>
        </w:rPr>
        <w:t xml:space="preserve">eplaced with </w:t>
      </w:r>
      <w:r w:rsidR="0079136D" w:rsidRPr="00D54F49">
        <w:rPr>
          <w:rFonts w:asciiTheme="minorHAnsi" w:hAnsiTheme="minorHAnsi" w:cstheme="minorHAnsi"/>
          <w:szCs w:val="24"/>
        </w:rPr>
        <w:t>f</w:t>
      </w:r>
      <w:r w:rsidR="001F6D85" w:rsidRPr="00D54F49">
        <w:rPr>
          <w:rFonts w:asciiTheme="minorHAnsi" w:hAnsiTheme="minorHAnsi" w:cstheme="minorHAnsi"/>
          <w:szCs w:val="24"/>
        </w:rPr>
        <w:t>ibroblastic reticular cell sarcoma</w:t>
      </w:r>
      <w:r w:rsidRPr="00D54F49">
        <w:rPr>
          <w:rFonts w:asciiTheme="minorHAnsi" w:hAnsiTheme="minorHAnsi" w:cstheme="minorHAnsi"/>
          <w:szCs w:val="24"/>
        </w:rPr>
        <w:t xml:space="preserve"> </w:t>
      </w:r>
    </w:p>
    <w:p w14:paraId="18B4F5F2" w14:textId="255A8D18" w:rsidR="00D915C0" w:rsidRPr="00D54F49" w:rsidRDefault="005160DC" w:rsidP="00620163">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ALK-positive histiocytosis</w:t>
      </w:r>
      <w:r w:rsidR="00620163" w:rsidRPr="00D54F49">
        <w:rPr>
          <w:rFonts w:asciiTheme="minorHAnsi" w:hAnsiTheme="minorHAnsi" w:cstheme="minorHAnsi"/>
          <w:szCs w:val="24"/>
        </w:rPr>
        <w:t xml:space="preserve"> and Rosai</w:t>
      </w:r>
      <w:r w:rsidR="00AB47B7" w:rsidRPr="00D54F49">
        <w:rPr>
          <w:rFonts w:asciiTheme="minorHAnsi" w:hAnsiTheme="minorHAnsi" w:cstheme="minorHAnsi"/>
          <w:szCs w:val="24"/>
        </w:rPr>
        <w:t>–</w:t>
      </w:r>
      <w:r w:rsidR="00620163" w:rsidRPr="00D54F49">
        <w:rPr>
          <w:rFonts w:asciiTheme="minorHAnsi" w:hAnsiTheme="minorHAnsi" w:cstheme="minorHAnsi"/>
          <w:szCs w:val="24"/>
        </w:rPr>
        <w:t>Dorfman</w:t>
      </w:r>
      <w:r w:rsidR="00AB47B7" w:rsidRPr="00D54F49">
        <w:rPr>
          <w:rFonts w:asciiTheme="minorHAnsi" w:hAnsiTheme="minorHAnsi" w:cstheme="minorHAnsi"/>
          <w:szCs w:val="24"/>
        </w:rPr>
        <w:t>–</w:t>
      </w:r>
      <w:proofErr w:type="spellStart"/>
      <w:r w:rsidR="00620163" w:rsidRPr="00D54F49">
        <w:rPr>
          <w:rFonts w:asciiTheme="minorHAnsi" w:hAnsiTheme="minorHAnsi" w:cstheme="minorHAnsi"/>
          <w:szCs w:val="24"/>
        </w:rPr>
        <w:t>Destombes</w:t>
      </w:r>
      <w:proofErr w:type="spellEnd"/>
      <w:r w:rsidR="00620163" w:rsidRPr="00D54F49">
        <w:rPr>
          <w:rFonts w:asciiTheme="minorHAnsi" w:hAnsiTheme="minorHAnsi" w:cstheme="minorHAnsi"/>
          <w:szCs w:val="24"/>
        </w:rPr>
        <w:t xml:space="preserve"> disease</w:t>
      </w:r>
      <w:r w:rsidRPr="00D54F49">
        <w:rPr>
          <w:rFonts w:asciiTheme="minorHAnsi" w:hAnsiTheme="minorHAnsi" w:cstheme="minorHAnsi"/>
          <w:szCs w:val="24"/>
        </w:rPr>
        <w:t xml:space="preserve"> added as new </w:t>
      </w:r>
      <w:r w:rsidR="00505D05" w:rsidRPr="00D54F49">
        <w:rPr>
          <w:rFonts w:asciiTheme="minorHAnsi" w:hAnsiTheme="minorHAnsi" w:cstheme="minorHAnsi"/>
          <w:szCs w:val="24"/>
        </w:rPr>
        <w:t>entities</w:t>
      </w:r>
    </w:p>
    <w:p w14:paraId="67046FD0" w14:textId="77777777" w:rsidR="00091305" w:rsidRPr="00D54F49" w:rsidRDefault="00091305" w:rsidP="00091305">
      <w:pPr>
        <w:pStyle w:val="ListParagraph"/>
        <w:ind w:left="360"/>
        <w:rPr>
          <w:rFonts w:asciiTheme="minorHAnsi" w:hAnsiTheme="minorHAnsi" w:cstheme="minorHAnsi"/>
          <w:szCs w:val="24"/>
        </w:rPr>
      </w:pPr>
    </w:p>
    <w:p w14:paraId="3C2C8092" w14:textId="4B58DB6B" w:rsidR="0005431B" w:rsidRPr="00D54F49" w:rsidRDefault="00B43A00" w:rsidP="0005431B">
      <w:pPr>
        <w:spacing w:after="0"/>
        <w:rPr>
          <w:rFonts w:asciiTheme="minorHAnsi" w:hAnsiTheme="minorHAnsi" w:cstheme="minorHAnsi"/>
          <w:szCs w:val="24"/>
        </w:rPr>
      </w:pPr>
      <w:r w:rsidRPr="00D54F49">
        <w:rPr>
          <w:b/>
          <w:bCs/>
        </w:rPr>
        <w:t xml:space="preserve">WHO 2022 </w:t>
      </w:r>
      <w:r w:rsidR="00AF63D3" w:rsidRPr="00D54F49">
        <w:rPr>
          <w:b/>
          <w:bCs/>
        </w:rPr>
        <w:t xml:space="preserve">changes within the </w:t>
      </w:r>
      <w:r w:rsidR="0005431B" w:rsidRPr="00D54F49">
        <w:rPr>
          <w:b/>
          <w:bCs/>
        </w:rPr>
        <w:t xml:space="preserve">histiocytic and dendritic cell neoplasms </w:t>
      </w:r>
      <w:r w:rsidR="00AF63D3" w:rsidRPr="00D54F49">
        <w:rPr>
          <w:b/>
          <w:bCs/>
        </w:rPr>
        <w:t>and stroma-derived neoplasms sections</w:t>
      </w:r>
    </w:p>
    <w:p w14:paraId="07BCF838" w14:textId="38A4898A" w:rsidR="005379C8" w:rsidRPr="00D54F49" w:rsidRDefault="00AF63D3" w:rsidP="0005431B">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These entities are now listed in two separate sections</w:t>
      </w:r>
      <w:r w:rsidR="005379C8" w:rsidRPr="00D54F49">
        <w:rPr>
          <w:rFonts w:asciiTheme="minorHAnsi" w:hAnsiTheme="minorHAnsi" w:cstheme="minorHAnsi"/>
          <w:szCs w:val="24"/>
        </w:rPr>
        <w:t>:</w:t>
      </w:r>
    </w:p>
    <w:p w14:paraId="142A4094" w14:textId="7A066138" w:rsidR="005379C8" w:rsidRPr="00D54F49" w:rsidRDefault="005379C8" w:rsidP="005379C8">
      <w:pPr>
        <w:pStyle w:val="ListParagraph"/>
        <w:numPr>
          <w:ilvl w:val="1"/>
          <w:numId w:val="14"/>
        </w:numPr>
        <w:rPr>
          <w:rFonts w:asciiTheme="minorHAnsi" w:hAnsiTheme="minorHAnsi" w:cstheme="minorHAnsi"/>
          <w:szCs w:val="24"/>
        </w:rPr>
      </w:pPr>
      <w:r w:rsidRPr="00D54F49">
        <w:rPr>
          <w:rFonts w:asciiTheme="minorHAnsi" w:hAnsiTheme="minorHAnsi" w:cstheme="minorHAnsi"/>
          <w:szCs w:val="24"/>
        </w:rPr>
        <w:t>Histiocytic/dendritic cell neoplasms</w:t>
      </w:r>
      <w:r w:rsidR="005160DC" w:rsidRPr="00D54F49">
        <w:rPr>
          <w:rFonts w:asciiTheme="minorHAnsi" w:hAnsiTheme="minorHAnsi" w:cstheme="minorHAnsi"/>
          <w:szCs w:val="24"/>
        </w:rPr>
        <w:t>,</w:t>
      </w:r>
      <w:r w:rsidRPr="00D54F49">
        <w:rPr>
          <w:rFonts w:asciiTheme="minorHAnsi" w:hAnsiTheme="minorHAnsi" w:cstheme="minorHAnsi"/>
          <w:szCs w:val="24"/>
        </w:rPr>
        <w:t xml:space="preserve"> comprised of </w:t>
      </w:r>
      <w:r w:rsidR="005C47FB" w:rsidRPr="00D54F49">
        <w:rPr>
          <w:rFonts w:asciiTheme="minorHAnsi" w:hAnsiTheme="minorHAnsi" w:cstheme="minorHAnsi"/>
          <w:szCs w:val="24"/>
        </w:rPr>
        <w:t xml:space="preserve">three </w:t>
      </w:r>
      <w:r w:rsidRPr="00D54F49">
        <w:rPr>
          <w:rFonts w:asciiTheme="minorHAnsi" w:hAnsiTheme="minorHAnsi" w:cstheme="minorHAnsi"/>
          <w:szCs w:val="24"/>
        </w:rPr>
        <w:t>families:</w:t>
      </w:r>
    </w:p>
    <w:p w14:paraId="2015252F" w14:textId="596E3242" w:rsidR="005379C8" w:rsidRPr="00D54F49" w:rsidRDefault="005379C8" w:rsidP="005379C8">
      <w:pPr>
        <w:pStyle w:val="ListParagraph"/>
        <w:numPr>
          <w:ilvl w:val="2"/>
          <w:numId w:val="14"/>
        </w:numPr>
        <w:rPr>
          <w:rFonts w:asciiTheme="minorHAnsi" w:hAnsiTheme="minorHAnsi" w:cstheme="minorHAnsi"/>
          <w:szCs w:val="24"/>
        </w:rPr>
      </w:pPr>
      <w:r w:rsidRPr="00D54F49">
        <w:rPr>
          <w:rFonts w:asciiTheme="minorHAnsi" w:hAnsiTheme="minorHAnsi" w:cstheme="minorHAnsi"/>
          <w:szCs w:val="24"/>
        </w:rPr>
        <w:t>Plasmacytoid dendritic cell neoplasms</w:t>
      </w:r>
    </w:p>
    <w:p w14:paraId="738AF7C6" w14:textId="5E923317" w:rsidR="005379C8" w:rsidRPr="00D54F49" w:rsidRDefault="005379C8" w:rsidP="005379C8">
      <w:pPr>
        <w:pStyle w:val="ListParagraph"/>
        <w:numPr>
          <w:ilvl w:val="2"/>
          <w:numId w:val="14"/>
        </w:numPr>
        <w:rPr>
          <w:rFonts w:asciiTheme="minorHAnsi" w:hAnsiTheme="minorHAnsi" w:cstheme="minorHAnsi"/>
          <w:szCs w:val="24"/>
        </w:rPr>
      </w:pPr>
      <w:r w:rsidRPr="00D54F49">
        <w:rPr>
          <w:rFonts w:asciiTheme="minorHAnsi" w:hAnsiTheme="minorHAnsi" w:cstheme="minorHAnsi"/>
          <w:szCs w:val="24"/>
        </w:rPr>
        <w:t>Langerhans cell and other dendritic cell neoplasms</w:t>
      </w:r>
    </w:p>
    <w:p w14:paraId="29BEE148" w14:textId="1D282984" w:rsidR="005379C8" w:rsidRPr="00D54F49" w:rsidRDefault="005379C8" w:rsidP="005379C8">
      <w:pPr>
        <w:pStyle w:val="ListParagraph"/>
        <w:numPr>
          <w:ilvl w:val="2"/>
          <w:numId w:val="14"/>
        </w:numPr>
        <w:rPr>
          <w:rFonts w:asciiTheme="minorHAnsi" w:hAnsiTheme="minorHAnsi" w:cstheme="minorHAnsi"/>
          <w:szCs w:val="24"/>
        </w:rPr>
      </w:pPr>
      <w:r w:rsidRPr="00D54F49">
        <w:rPr>
          <w:rFonts w:asciiTheme="minorHAnsi" w:hAnsiTheme="minorHAnsi" w:cstheme="minorHAnsi"/>
          <w:szCs w:val="24"/>
        </w:rPr>
        <w:t>Histiocyt</w:t>
      </w:r>
      <w:r w:rsidR="00C93502" w:rsidRPr="00D54F49">
        <w:rPr>
          <w:rFonts w:asciiTheme="minorHAnsi" w:hAnsiTheme="minorHAnsi" w:cstheme="minorHAnsi"/>
          <w:szCs w:val="24"/>
        </w:rPr>
        <w:t>e/macrophage</w:t>
      </w:r>
      <w:r w:rsidRPr="00D54F49">
        <w:rPr>
          <w:rFonts w:asciiTheme="minorHAnsi" w:hAnsiTheme="minorHAnsi" w:cstheme="minorHAnsi"/>
          <w:szCs w:val="24"/>
        </w:rPr>
        <w:t xml:space="preserve"> neoplasms</w:t>
      </w:r>
    </w:p>
    <w:p w14:paraId="7BFE473C" w14:textId="0A9FF7B4" w:rsidR="005379C8" w:rsidRPr="00D54F49" w:rsidRDefault="005160DC" w:rsidP="005379C8">
      <w:pPr>
        <w:pStyle w:val="ListParagraph"/>
        <w:numPr>
          <w:ilvl w:val="1"/>
          <w:numId w:val="14"/>
        </w:numPr>
        <w:rPr>
          <w:rFonts w:asciiTheme="minorHAnsi" w:hAnsiTheme="minorHAnsi" w:cstheme="minorHAnsi"/>
          <w:szCs w:val="24"/>
        </w:rPr>
      </w:pPr>
      <w:r w:rsidRPr="00D54F49">
        <w:rPr>
          <w:rFonts w:asciiTheme="minorHAnsi" w:hAnsiTheme="minorHAnsi" w:cstheme="minorHAnsi"/>
          <w:szCs w:val="24"/>
        </w:rPr>
        <w:t xml:space="preserve">Stroma-derived neoplasms of lymphoid tissues, comprised of </w:t>
      </w:r>
      <w:r w:rsidR="00DC6254" w:rsidRPr="00D54F49">
        <w:rPr>
          <w:rFonts w:asciiTheme="minorHAnsi" w:hAnsiTheme="minorHAnsi" w:cstheme="minorHAnsi"/>
          <w:szCs w:val="24"/>
        </w:rPr>
        <w:t>three</w:t>
      </w:r>
      <w:r w:rsidRPr="00D54F49">
        <w:rPr>
          <w:rFonts w:asciiTheme="minorHAnsi" w:hAnsiTheme="minorHAnsi" w:cstheme="minorHAnsi"/>
          <w:szCs w:val="24"/>
        </w:rPr>
        <w:t xml:space="preserve"> families:</w:t>
      </w:r>
    </w:p>
    <w:p w14:paraId="2D7695D2" w14:textId="5D193F41" w:rsidR="005160DC" w:rsidRPr="00D54F49" w:rsidRDefault="005160DC" w:rsidP="005160DC">
      <w:pPr>
        <w:pStyle w:val="ListParagraph"/>
        <w:numPr>
          <w:ilvl w:val="2"/>
          <w:numId w:val="14"/>
        </w:numPr>
        <w:rPr>
          <w:rFonts w:asciiTheme="minorHAnsi" w:hAnsiTheme="minorHAnsi" w:cstheme="minorHAnsi"/>
          <w:szCs w:val="24"/>
        </w:rPr>
      </w:pPr>
      <w:r w:rsidRPr="00D54F49">
        <w:rPr>
          <w:rFonts w:asciiTheme="minorHAnsi" w:hAnsiTheme="minorHAnsi" w:cstheme="minorHAnsi"/>
          <w:szCs w:val="24"/>
        </w:rPr>
        <w:t>Mesenchymal dendritic cell neoplasms</w:t>
      </w:r>
    </w:p>
    <w:p w14:paraId="2C9C8279" w14:textId="761DB90F" w:rsidR="005160DC" w:rsidRPr="00D54F49" w:rsidRDefault="005160DC" w:rsidP="005160DC">
      <w:pPr>
        <w:pStyle w:val="ListParagraph"/>
        <w:numPr>
          <w:ilvl w:val="2"/>
          <w:numId w:val="14"/>
        </w:numPr>
        <w:rPr>
          <w:rFonts w:asciiTheme="minorHAnsi" w:hAnsiTheme="minorHAnsi" w:cstheme="minorHAnsi"/>
          <w:szCs w:val="24"/>
        </w:rPr>
      </w:pPr>
      <w:proofErr w:type="spellStart"/>
      <w:r w:rsidRPr="00D54F49">
        <w:rPr>
          <w:rFonts w:asciiTheme="minorHAnsi" w:hAnsiTheme="minorHAnsi" w:cstheme="minorHAnsi"/>
          <w:szCs w:val="24"/>
        </w:rPr>
        <w:t>Myofibroblastic</w:t>
      </w:r>
      <w:proofErr w:type="spellEnd"/>
      <w:r w:rsidRPr="00D54F49">
        <w:rPr>
          <w:rFonts w:asciiTheme="minorHAnsi" w:hAnsiTheme="minorHAnsi" w:cstheme="minorHAnsi"/>
          <w:szCs w:val="24"/>
        </w:rPr>
        <w:t xml:space="preserve"> tumour</w:t>
      </w:r>
      <w:r w:rsidR="00C93502" w:rsidRPr="00D54F49">
        <w:rPr>
          <w:rFonts w:asciiTheme="minorHAnsi" w:hAnsiTheme="minorHAnsi" w:cstheme="minorHAnsi"/>
          <w:szCs w:val="24"/>
        </w:rPr>
        <w:t>s</w:t>
      </w:r>
    </w:p>
    <w:p w14:paraId="7496A32C" w14:textId="2EC49AA1" w:rsidR="005160DC" w:rsidRPr="00D54F49" w:rsidRDefault="005160DC" w:rsidP="005160DC">
      <w:pPr>
        <w:pStyle w:val="ListParagraph"/>
        <w:numPr>
          <w:ilvl w:val="2"/>
          <w:numId w:val="14"/>
        </w:numPr>
        <w:rPr>
          <w:rFonts w:asciiTheme="minorHAnsi" w:hAnsiTheme="minorHAnsi" w:cstheme="minorHAnsi"/>
          <w:szCs w:val="24"/>
        </w:rPr>
      </w:pPr>
      <w:r w:rsidRPr="00D54F49">
        <w:rPr>
          <w:rFonts w:asciiTheme="minorHAnsi" w:hAnsiTheme="minorHAnsi" w:cstheme="minorHAnsi"/>
          <w:szCs w:val="24"/>
        </w:rPr>
        <w:t>Spleen-specific vascular-stromal tumours</w:t>
      </w:r>
    </w:p>
    <w:p w14:paraId="476CDA92" w14:textId="21BE2A90" w:rsidR="005160DC" w:rsidRPr="00D54F49" w:rsidRDefault="005160DC"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Mature plasmacytoid dendritic cell proliferation associated with myeloid neoplasm and </w:t>
      </w:r>
      <w:proofErr w:type="spellStart"/>
      <w:r w:rsidRPr="00D54F49">
        <w:rPr>
          <w:rFonts w:asciiTheme="minorHAnsi" w:hAnsiTheme="minorHAnsi" w:cstheme="minorHAnsi"/>
          <w:szCs w:val="24"/>
        </w:rPr>
        <w:t>blastic</w:t>
      </w:r>
      <w:proofErr w:type="spellEnd"/>
      <w:r w:rsidRPr="00D54F49">
        <w:rPr>
          <w:rFonts w:asciiTheme="minorHAnsi" w:hAnsiTheme="minorHAnsi" w:cstheme="minorHAnsi"/>
          <w:szCs w:val="24"/>
        </w:rPr>
        <w:t xml:space="preserve"> plasmacytoid dendritic cell neoplasm added as new </w:t>
      </w:r>
      <w:r w:rsidR="00AF63D3" w:rsidRPr="00D54F49">
        <w:rPr>
          <w:rFonts w:asciiTheme="minorHAnsi" w:hAnsiTheme="minorHAnsi" w:cstheme="minorHAnsi"/>
          <w:szCs w:val="24"/>
        </w:rPr>
        <w:t xml:space="preserve">entities under </w:t>
      </w:r>
      <w:r w:rsidR="00620163" w:rsidRPr="00D54F49">
        <w:rPr>
          <w:rFonts w:asciiTheme="minorHAnsi" w:hAnsiTheme="minorHAnsi" w:cstheme="minorHAnsi"/>
          <w:szCs w:val="24"/>
        </w:rPr>
        <w:t>plasmacytoid dendritic cell neoplasm</w:t>
      </w:r>
      <w:r w:rsidR="00AF63D3" w:rsidRPr="00D54F49">
        <w:rPr>
          <w:rFonts w:asciiTheme="minorHAnsi" w:hAnsiTheme="minorHAnsi" w:cstheme="minorHAnsi"/>
          <w:szCs w:val="24"/>
        </w:rPr>
        <w:t>s</w:t>
      </w:r>
    </w:p>
    <w:p w14:paraId="1BF8FCA7" w14:textId="2CB04355" w:rsidR="005160DC" w:rsidRPr="00D54F49" w:rsidRDefault="005160DC"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Inflammatory </w:t>
      </w:r>
      <w:proofErr w:type="spellStart"/>
      <w:r w:rsidRPr="00D54F49">
        <w:rPr>
          <w:rFonts w:asciiTheme="minorHAnsi" w:hAnsiTheme="minorHAnsi" w:cstheme="minorHAnsi"/>
          <w:szCs w:val="24"/>
        </w:rPr>
        <w:t>pseudotumour</w:t>
      </w:r>
      <w:proofErr w:type="spellEnd"/>
      <w:r w:rsidRPr="00D54F49">
        <w:rPr>
          <w:rFonts w:asciiTheme="minorHAnsi" w:hAnsiTheme="minorHAnsi" w:cstheme="minorHAnsi"/>
          <w:szCs w:val="24"/>
        </w:rPr>
        <w:t>-like follicular/fibroblastic dendritic cell sarcoma renamed to EBV-positive inflammatory follicular dendritic cell sarcoma</w:t>
      </w:r>
    </w:p>
    <w:p w14:paraId="5E5E8725" w14:textId="17D9A645" w:rsidR="005160DC" w:rsidRPr="00D54F49" w:rsidRDefault="00AB47B7"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Two</w:t>
      </w:r>
      <w:r w:rsidR="005160DC" w:rsidRPr="00D54F49">
        <w:rPr>
          <w:rFonts w:asciiTheme="minorHAnsi" w:hAnsiTheme="minorHAnsi" w:cstheme="minorHAnsi"/>
          <w:szCs w:val="24"/>
        </w:rPr>
        <w:t xml:space="preserve"> new </w:t>
      </w:r>
      <w:r w:rsidR="00AF63D3" w:rsidRPr="00D54F49">
        <w:rPr>
          <w:rFonts w:asciiTheme="minorHAnsi" w:hAnsiTheme="minorHAnsi" w:cstheme="minorHAnsi"/>
          <w:szCs w:val="24"/>
        </w:rPr>
        <w:t>entities</w:t>
      </w:r>
      <w:r w:rsidR="005160DC" w:rsidRPr="00D54F49">
        <w:rPr>
          <w:rFonts w:asciiTheme="minorHAnsi" w:hAnsiTheme="minorHAnsi" w:cstheme="minorHAnsi"/>
          <w:szCs w:val="24"/>
        </w:rPr>
        <w:t xml:space="preserve"> of histiocytic neoplasm added</w:t>
      </w:r>
      <w:r w:rsidR="00620163" w:rsidRPr="00D54F49">
        <w:rPr>
          <w:rFonts w:asciiTheme="minorHAnsi" w:hAnsiTheme="minorHAnsi" w:cstheme="minorHAnsi"/>
          <w:szCs w:val="24"/>
        </w:rPr>
        <w:t xml:space="preserve"> – </w:t>
      </w:r>
      <w:r w:rsidR="005160DC" w:rsidRPr="00D54F49">
        <w:rPr>
          <w:rFonts w:asciiTheme="minorHAnsi" w:hAnsiTheme="minorHAnsi" w:cstheme="minorHAnsi"/>
          <w:szCs w:val="24"/>
        </w:rPr>
        <w:t>ALK-positive histiocytosis and Rosai</w:t>
      </w:r>
      <w:r w:rsidRPr="00D54F49">
        <w:rPr>
          <w:rFonts w:asciiTheme="minorHAnsi" w:hAnsiTheme="minorHAnsi" w:cstheme="minorHAnsi"/>
          <w:szCs w:val="24"/>
        </w:rPr>
        <w:t>–</w:t>
      </w:r>
      <w:r w:rsidR="005160DC" w:rsidRPr="00D54F49">
        <w:rPr>
          <w:rFonts w:asciiTheme="minorHAnsi" w:hAnsiTheme="minorHAnsi" w:cstheme="minorHAnsi"/>
          <w:szCs w:val="24"/>
        </w:rPr>
        <w:t xml:space="preserve">Dorfman disease </w:t>
      </w:r>
    </w:p>
    <w:p w14:paraId="06E60F28" w14:textId="20C98EE5" w:rsidR="00620163" w:rsidRPr="00D54F49" w:rsidRDefault="00620163"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Disseminated juvenile </w:t>
      </w:r>
      <w:proofErr w:type="spellStart"/>
      <w:r w:rsidRPr="00D54F49">
        <w:rPr>
          <w:rFonts w:asciiTheme="minorHAnsi" w:hAnsiTheme="minorHAnsi" w:cstheme="minorHAnsi"/>
          <w:szCs w:val="24"/>
        </w:rPr>
        <w:t>xanthogranuloma</w:t>
      </w:r>
      <w:proofErr w:type="spellEnd"/>
      <w:r w:rsidRPr="00D54F49">
        <w:rPr>
          <w:rFonts w:asciiTheme="minorHAnsi" w:hAnsiTheme="minorHAnsi" w:cstheme="minorHAnsi"/>
          <w:szCs w:val="24"/>
        </w:rPr>
        <w:t xml:space="preserve"> renamed to juvenile </w:t>
      </w:r>
      <w:proofErr w:type="spellStart"/>
      <w:r w:rsidRPr="00D54F49">
        <w:rPr>
          <w:rFonts w:asciiTheme="minorHAnsi" w:hAnsiTheme="minorHAnsi" w:cstheme="minorHAnsi"/>
          <w:szCs w:val="24"/>
        </w:rPr>
        <w:t>xanthogranuloma</w:t>
      </w:r>
      <w:proofErr w:type="spellEnd"/>
    </w:p>
    <w:p w14:paraId="6D78638C" w14:textId="127C24F9" w:rsidR="005160DC" w:rsidRPr="00D54F49" w:rsidRDefault="005160DC"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 xml:space="preserve">Intranodal palisaded </w:t>
      </w:r>
      <w:proofErr w:type="spellStart"/>
      <w:r w:rsidRPr="00D54F49">
        <w:rPr>
          <w:rFonts w:asciiTheme="minorHAnsi" w:hAnsiTheme="minorHAnsi" w:cstheme="minorHAnsi"/>
          <w:szCs w:val="24"/>
        </w:rPr>
        <w:t>myofibroblastoma</w:t>
      </w:r>
      <w:proofErr w:type="spellEnd"/>
      <w:r w:rsidRPr="00D54F49">
        <w:rPr>
          <w:rFonts w:asciiTheme="minorHAnsi" w:hAnsiTheme="minorHAnsi" w:cstheme="minorHAnsi"/>
          <w:szCs w:val="24"/>
        </w:rPr>
        <w:t xml:space="preserve"> added as </w:t>
      </w:r>
      <w:r w:rsidR="00AB47B7" w:rsidRPr="00D54F49">
        <w:rPr>
          <w:rFonts w:asciiTheme="minorHAnsi" w:hAnsiTheme="minorHAnsi" w:cstheme="minorHAnsi"/>
          <w:szCs w:val="24"/>
        </w:rPr>
        <w:t xml:space="preserve">a </w:t>
      </w:r>
      <w:r w:rsidRPr="00D54F49">
        <w:rPr>
          <w:rFonts w:asciiTheme="minorHAnsi" w:hAnsiTheme="minorHAnsi" w:cstheme="minorHAnsi"/>
          <w:szCs w:val="24"/>
        </w:rPr>
        <w:t xml:space="preserve">new </w:t>
      </w:r>
      <w:r w:rsidR="00AF63D3" w:rsidRPr="00D54F49">
        <w:rPr>
          <w:rFonts w:asciiTheme="minorHAnsi" w:hAnsiTheme="minorHAnsi" w:cstheme="minorHAnsi"/>
          <w:szCs w:val="24"/>
        </w:rPr>
        <w:t>entity</w:t>
      </w:r>
      <w:r w:rsidRPr="00D54F49">
        <w:rPr>
          <w:rFonts w:asciiTheme="minorHAnsi" w:hAnsiTheme="minorHAnsi" w:cstheme="minorHAnsi"/>
          <w:szCs w:val="24"/>
        </w:rPr>
        <w:t xml:space="preserve"> of </w:t>
      </w:r>
      <w:proofErr w:type="spellStart"/>
      <w:r w:rsidR="00620163" w:rsidRPr="00D54F49">
        <w:rPr>
          <w:rFonts w:asciiTheme="minorHAnsi" w:hAnsiTheme="minorHAnsi" w:cstheme="minorHAnsi"/>
          <w:szCs w:val="24"/>
        </w:rPr>
        <w:t>m</w:t>
      </w:r>
      <w:r w:rsidRPr="00D54F49">
        <w:rPr>
          <w:rFonts w:asciiTheme="minorHAnsi" w:hAnsiTheme="minorHAnsi" w:cstheme="minorHAnsi"/>
          <w:szCs w:val="24"/>
        </w:rPr>
        <w:t>yofibroblastic</w:t>
      </w:r>
      <w:proofErr w:type="spellEnd"/>
      <w:r w:rsidRPr="00D54F49">
        <w:rPr>
          <w:rFonts w:asciiTheme="minorHAnsi" w:hAnsiTheme="minorHAnsi" w:cstheme="minorHAnsi"/>
          <w:szCs w:val="24"/>
        </w:rPr>
        <w:t xml:space="preserve"> tumour</w:t>
      </w:r>
    </w:p>
    <w:p w14:paraId="04B25563" w14:textId="51433CF5" w:rsidR="005160DC" w:rsidRPr="00D54F49" w:rsidRDefault="00AB47B7" w:rsidP="005160DC">
      <w:pPr>
        <w:pStyle w:val="ListParagraph"/>
        <w:numPr>
          <w:ilvl w:val="0"/>
          <w:numId w:val="14"/>
        </w:numPr>
        <w:rPr>
          <w:rFonts w:asciiTheme="minorHAnsi" w:hAnsiTheme="minorHAnsi" w:cstheme="minorHAnsi"/>
          <w:szCs w:val="24"/>
        </w:rPr>
      </w:pPr>
      <w:r w:rsidRPr="00D54F49">
        <w:rPr>
          <w:rFonts w:asciiTheme="minorHAnsi" w:hAnsiTheme="minorHAnsi" w:cstheme="minorHAnsi"/>
          <w:szCs w:val="24"/>
        </w:rPr>
        <w:t>Three</w:t>
      </w:r>
      <w:r w:rsidR="005160DC" w:rsidRPr="00D54F49">
        <w:rPr>
          <w:rFonts w:asciiTheme="minorHAnsi" w:hAnsiTheme="minorHAnsi" w:cstheme="minorHAnsi"/>
          <w:szCs w:val="24"/>
        </w:rPr>
        <w:t xml:space="preserve"> </w:t>
      </w:r>
      <w:r w:rsidR="00AF63D3" w:rsidRPr="00D54F49">
        <w:rPr>
          <w:rFonts w:asciiTheme="minorHAnsi" w:hAnsiTheme="minorHAnsi" w:cstheme="minorHAnsi"/>
          <w:szCs w:val="24"/>
        </w:rPr>
        <w:t xml:space="preserve">entities </w:t>
      </w:r>
      <w:r w:rsidR="005160DC" w:rsidRPr="00D54F49">
        <w:rPr>
          <w:rFonts w:asciiTheme="minorHAnsi" w:hAnsiTheme="minorHAnsi" w:cstheme="minorHAnsi"/>
          <w:szCs w:val="24"/>
        </w:rPr>
        <w:t>of splenic vascular-stromal tumours (</w:t>
      </w:r>
      <w:r w:rsidR="00AD418F" w:rsidRPr="00D54F49">
        <w:rPr>
          <w:rFonts w:asciiTheme="minorHAnsi" w:hAnsiTheme="minorHAnsi" w:cstheme="minorHAnsi"/>
          <w:szCs w:val="24"/>
        </w:rPr>
        <w:t>l</w:t>
      </w:r>
      <w:r w:rsidR="005160DC" w:rsidRPr="00D54F49">
        <w:rPr>
          <w:rFonts w:asciiTheme="minorHAnsi" w:hAnsiTheme="minorHAnsi" w:cstheme="minorHAnsi"/>
          <w:szCs w:val="24"/>
        </w:rPr>
        <w:t xml:space="preserve">ittoral cell angioma, </w:t>
      </w:r>
      <w:r w:rsidR="00AD418F" w:rsidRPr="00D54F49">
        <w:rPr>
          <w:rFonts w:asciiTheme="minorHAnsi" w:hAnsiTheme="minorHAnsi" w:cstheme="minorHAnsi"/>
          <w:szCs w:val="24"/>
        </w:rPr>
        <w:t>s</w:t>
      </w:r>
      <w:r w:rsidR="005160DC" w:rsidRPr="00D54F49">
        <w:rPr>
          <w:rFonts w:asciiTheme="minorHAnsi" w:hAnsiTheme="minorHAnsi" w:cstheme="minorHAnsi"/>
          <w:szCs w:val="24"/>
        </w:rPr>
        <w:t xml:space="preserve">plenic hamartoma and </w:t>
      </w:r>
      <w:r w:rsidR="00AD418F" w:rsidRPr="00D54F49">
        <w:rPr>
          <w:rFonts w:asciiTheme="minorHAnsi" w:hAnsiTheme="minorHAnsi" w:cstheme="minorHAnsi"/>
          <w:szCs w:val="24"/>
        </w:rPr>
        <w:t>s</w:t>
      </w:r>
      <w:r w:rsidR="005160DC" w:rsidRPr="00D54F49">
        <w:rPr>
          <w:rFonts w:asciiTheme="minorHAnsi" w:hAnsiTheme="minorHAnsi" w:cstheme="minorHAnsi"/>
          <w:szCs w:val="24"/>
        </w:rPr>
        <w:t xml:space="preserve">clerosing angiomatoid nodular transformation of spleen) added to </w:t>
      </w:r>
      <w:r w:rsidR="00620163" w:rsidRPr="00D54F49">
        <w:rPr>
          <w:rFonts w:asciiTheme="minorHAnsi" w:hAnsiTheme="minorHAnsi" w:cstheme="minorHAnsi"/>
          <w:szCs w:val="24"/>
        </w:rPr>
        <w:t>s</w:t>
      </w:r>
      <w:r w:rsidR="005160DC" w:rsidRPr="00D54F49">
        <w:rPr>
          <w:rFonts w:asciiTheme="minorHAnsi" w:hAnsiTheme="minorHAnsi" w:cstheme="minorHAnsi"/>
          <w:szCs w:val="24"/>
        </w:rPr>
        <w:t>pleen-specific vascular-stromal tumours family</w:t>
      </w:r>
    </w:p>
    <w:p w14:paraId="6E9780DA" w14:textId="0E6301BF" w:rsidR="005071F5" w:rsidRPr="00D54F49" w:rsidRDefault="00A42078" w:rsidP="001F6D85">
      <w:pPr>
        <w:pStyle w:val="Heading2"/>
        <w:spacing w:before="360" w:after="60"/>
      </w:pPr>
      <w:bookmarkStart w:id="91" w:name="_Toc149060824"/>
      <w:r w:rsidRPr="00D54F49">
        <w:t>6</w:t>
      </w:r>
      <w:r w:rsidR="005071F5" w:rsidRPr="00D54F49">
        <w:t>.</w:t>
      </w:r>
      <w:r w:rsidR="00EA082C" w:rsidRPr="00D54F49">
        <w:t>2</w:t>
      </w:r>
      <w:r w:rsidR="005071F5" w:rsidRPr="00D54F49">
        <w:t xml:space="preserve"> </w:t>
      </w:r>
      <w:r w:rsidR="00EA082C" w:rsidRPr="00D54F49">
        <w:t xml:space="preserve">Inflammatory </w:t>
      </w:r>
      <w:proofErr w:type="spellStart"/>
      <w:r w:rsidR="00EA082C" w:rsidRPr="00D54F49">
        <w:t>pseudotumour</w:t>
      </w:r>
      <w:proofErr w:type="spellEnd"/>
      <w:r w:rsidR="00EA082C" w:rsidRPr="00D54F49">
        <w:t>-like follicular/fibroblastic dendritic cell sarcoma</w:t>
      </w:r>
      <w:bookmarkEnd w:id="91"/>
    </w:p>
    <w:p w14:paraId="6FC225C8" w14:textId="2AC54597" w:rsidR="00D3170D" w:rsidRPr="00D54F49" w:rsidRDefault="005C7C35" w:rsidP="00D3170D">
      <w:r w:rsidRPr="00D54F49">
        <w:t xml:space="preserve">In the WHO 2017 blue book, inflammatory </w:t>
      </w:r>
      <w:proofErr w:type="spellStart"/>
      <w:r w:rsidRPr="00D54F49">
        <w:t>pseudotumour</w:t>
      </w:r>
      <w:proofErr w:type="spellEnd"/>
      <w:r w:rsidRPr="00D54F49">
        <w:t>-like follicular/fibroblastic dendritic cell sarcoma was included as a variant of follicular dendritic cell sarcoma. This entity is defined as an indolent proliferation of stromal cells of mesenchymal origin not derived from h</w:t>
      </w:r>
      <w:r w:rsidR="00ED70C6" w:rsidRPr="00D54F49">
        <w:t>a</w:t>
      </w:r>
      <w:r w:rsidRPr="00D54F49">
        <w:t xml:space="preserve">ematopoietic stem cells. Neoplastic cells are EBV positive and are associated with a rich inflammatory background. Spleen and liver are the most common sites, but it can also arise in other </w:t>
      </w:r>
      <w:proofErr w:type="spellStart"/>
      <w:r w:rsidRPr="00D54F49">
        <w:t>extranodal</w:t>
      </w:r>
      <w:proofErr w:type="spellEnd"/>
      <w:r w:rsidRPr="00D54F49">
        <w:t xml:space="preserve"> locations. </w:t>
      </w:r>
    </w:p>
    <w:p w14:paraId="2FED188B" w14:textId="540604D5" w:rsidR="005C7C35" w:rsidRPr="00D54F49" w:rsidRDefault="005C7C35" w:rsidP="00D3170D">
      <w:r w:rsidRPr="00D54F49">
        <w:t xml:space="preserve">Given its distinctive clinicopathologic features, the ICC 2022 and WHO 2022 classifications recognise this as a distinct and separate entity to follicular dendritic cell sarcoma. In the ICC 2022 classification, it is renamed ‘EBV-positive inflammatory follicular dendritic </w:t>
      </w:r>
      <w:r w:rsidRPr="00D54F49">
        <w:lastRenderedPageBreak/>
        <w:t>cell/fibroblastic reticular cell tumour’</w:t>
      </w:r>
      <w:r w:rsidR="003B7A51" w:rsidRPr="00D54F49">
        <w:t>,</w:t>
      </w:r>
      <w:r w:rsidRPr="00D54F49">
        <w:t xml:space="preserve"> </w:t>
      </w:r>
      <w:r w:rsidR="00B346B6" w:rsidRPr="00D54F49">
        <w:t>whereas the WHO 2022 classification uses the term ‘EBV-positive inflammatory follicular dendritic cell sarcoma.’</w:t>
      </w:r>
    </w:p>
    <w:p w14:paraId="262D8D3F" w14:textId="7EA94D0E" w:rsidR="005071F5" w:rsidRPr="00D54F49" w:rsidRDefault="00A42078" w:rsidP="001F6D85">
      <w:pPr>
        <w:pStyle w:val="Heading2"/>
        <w:spacing w:before="360" w:after="60"/>
      </w:pPr>
      <w:bookmarkStart w:id="92" w:name="_Toc149060825"/>
      <w:r w:rsidRPr="00D54F49">
        <w:t>6</w:t>
      </w:r>
      <w:r w:rsidR="005071F5" w:rsidRPr="00D54F49">
        <w:t>.</w:t>
      </w:r>
      <w:r w:rsidR="00EA082C" w:rsidRPr="00D54F49">
        <w:t>3</w:t>
      </w:r>
      <w:r w:rsidR="005071F5" w:rsidRPr="00D54F49">
        <w:t xml:space="preserve"> ALK-positive histiocytosis</w:t>
      </w:r>
      <w:bookmarkEnd w:id="92"/>
    </w:p>
    <w:p w14:paraId="20224B08" w14:textId="62BCAE8C" w:rsidR="00D3170D" w:rsidRPr="00D54F49" w:rsidRDefault="00B346B6" w:rsidP="00D3170D">
      <w:r w:rsidRPr="00D54F49">
        <w:t xml:space="preserve">The ICC 2022 and WHO classifications have introduced ALK-positive histiocytosis as a new entity. It is a histiocytic neoplasm lacking high-grade cytologic atypia and characterised by </w:t>
      </w:r>
      <w:r w:rsidR="00B242A4" w:rsidRPr="00D54F49">
        <w:t>ALK immunoreactivity</w:t>
      </w:r>
      <w:r w:rsidRPr="00D54F49">
        <w:t xml:space="preserve"> usually due to </w:t>
      </w:r>
      <w:r w:rsidRPr="00D54F49">
        <w:rPr>
          <w:i/>
          <w:iCs/>
        </w:rPr>
        <w:t>ALK</w:t>
      </w:r>
      <w:r w:rsidRPr="00D54F49">
        <w:t> gene rearrangement.</w:t>
      </w:r>
    </w:p>
    <w:p w14:paraId="31AE1B7A" w14:textId="4052178B" w:rsidR="005071F5" w:rsidRPr="00D54F49" w:rsidRDefault="00A42078" w:rsidP="001F6D85">
      <w:pPr>
        <w:pStyle w:val="Heading2"/>
        <w:spacing w:before="360" w:after="60"/>
      </w:pPr>
      <w:bookmarkStart w:id="93" w:name="_Toc149060826"/>
      <w:r w:rsidRPr="00D54F49">
        <w:t>6</w:t>
      </w:r>
      <w:r w:rsidR="005071F5" w:rsidRPr="00D54F49">
        <w:t>.</w:t>
      </w:r>
      <w:r w:rsidR="00EA082C" w:rsidRPr="00D54F49">
        <w:t>4</w:t>
      </w:r>
      <w:r w:rsidR="005071F5" w:rsidRPr="00D54F49">
        <w:t xml:space="preserve"> Rosai</w:t>
      </w:r>
      <w:r w:rsidR="00814C18" w:rsidRPr="00D54F49">
        <w:t>–</w:t>
      </w:r>
      <w:r w:rsidR="005071F5" w:rsidRPr="00D54F49">
        <w:t>Dorfman</w:t>
      </w:r>
      <w:r w:rsidR="00B242A4">
        <w:t xml:space="preserve"> </w:t>
      </w:r>
      <w:r w:rsidR="00814C18" w:rsidRPr="00D54F49">
        <w:t>(–</w:t>
      </w:r>
      <w:proofErr w:type="spellStart"/>
      <w:r w:rsidR="00814C18" w:rsidRPr="00D54F49">
        <w:t>Destombes</w:t>
      </w:r>
      <w:proofErr w:type="spellEnd"/>
      <w:r w:rsidR="00814C18" w:rsidRPr="00D54F49">
        <w:t>)</w:t>
      </w:r>
      <w:r w:rsidR="005071F5" w:rsidRPr="00D54F49">
        <w:t xml:space="preserve"> disease</w:t>
      </w:r>
      <w:bookmarkEnd w:id="93"/>
    </w:p>
    <w:p w14:paraId="1C2EC862" w14:textId="6EB2C716" w:rsidR="00D3170D" w:rsidRPr="00D54F49" w:rsidRDefault="00B346B6" w:rsidP="00D3170D">
      <w:r w:rsidRPr="00D54F49">
        <w:t>The ICC 2022 and WHO 2022 classifications have introduced this as a new entity. Rosai</w:t>
      </w:r>
      <w:r w:rsidR="004A5782" w:rsidRPr="00D54F49">
        <w:rPr>
          <w:rFonts w:cs="Calibri"/>
        </w:rPr>
        <w:t>–</w:t>
      </w:r>
      <w:r w:rsidRPr="00D54F49">
        <w:t>Dorfman disease (WHO 2022) or Rosai–Dorfman–</w:t>
      </w:r>
      <w:proofErr w:type="spellStart"/>
      <w:r w:rsidRPr="00D54F49">
        <w:t>Destombes</w:t>
      </w:r>
      <w:proofErr w:type="spellEnd"/>
      <w:r w:rsidRPr="00D54F49">
        <w:t xml:space="preserve"> disease (ICC 2022) is a histiocytosis characterised by nodal or </w:t>
      </w:r>
      <w:proofErr w:type="spellStart"/>
      <w:r w:rsidRPr="00D54F49">
        <w:t>extranodal</w:t>
      </w:r>
      <w:proofErr w:type="spellEnd"/>
      <w:r w:rsidRPr="00D54F49">
        <w:t xml:space="preserve"> accumulation of large, S100-positive histiocytes/macrophages that commonly exhibit emperipolesis. </w:t>
      </w:r>
    </w:p>
    <w:p w14:paraId="1ECA0FD6" w14:textId="4E550742" w:rsidR="001F6D85" w:rsidRPr="00D54F49" w:rsidRDefault="001F6D85" w:rsidP="001F6D85">
      <w:pPr>
        <w:pStyle w:val="Heading2"/>
        <w:spacing w:before="360" w:after="60"/>
      </w:pPr>
      <w:bookmarkStart w:id="94" w:name="_Toc149060827"/>
      <w:r w:rsidRPr="00D54F49">
        <w:t>6.</w:t>
      </w:r>
      <w:r w:rsidR="00EA082C" w:rsidRPr="00D54F49">
        <w:t>5</w:t>
      </w:r>
      <w:r w:rsidRPr="00D54F49">
        <w:t xml:space="preserve"> Other histiocytic and dendritic cell neoplasms</w:t>
      </w:r>
      <w:bookmarkEnd w:id="94"/>
    </w:p>
    <w:p w14:paraId="56A44D20" w14:textId="16FD94FD" w:rsidR="008E3519" w:rsidRPr="00D54F49" w:rsidRDefault="008E3519" w:rsidP="008E3519">
      <w:r w:rsidRPr="00D54F49">
        <w:t xml:space="preserve">Further details on </w:t>
      </w:r>
      <w:r w:rsidR="00EA082C" w:rsidRPr="00D54F49">
        <w:t xml:space="preserve">other histiocytic and dendritic cell neoplasms </w:t>
      </w:r>
      <w:r w:rsidRPr="00D54F49">
        <w:t xml:space="preserve">are provided in </w:t>
      </w:r>
      <w:r w:rsidR="00D928FC" w:rsidRPr="00D54F49">
        <w:t>the WHO 2022 and ICC 2022 classifications</w:t>
      </w:r>
      <w:r w:rsidRPr="00D54F49">
        <w:t>.</w:t>
      </w:r>
    </w:p>
    <w:p w14:paraId="43B7E0C1" w14:textId="77777777" w:rsidR="00A10C4C" w:rsidRPr="00D54F49" w:rsidRDefault="00A10C4C" w:rsidP="008E3519"/>
    <w:p w14:paraId="244B25DB" w14:textId="7276F0F2" w:rsidR="00AF63D3" w:rsidRPr="00D54F49" w:rsidRDefault="00AF63D3" w:rsidP="00AF63D3">
      <w:pPr>
        <w:pStyle w:val="Heading1"/>
        <w:spacing w:before="120" w:after="120"/>
      </w:pPr>
      <w:bookmarkStart w:id="95" w:name="_Toc149060828"/>
      <w:r w:rsidRPr="00D54F49">
        <w:t>7. Conclusion</w:t>
      </w:r>
      <w:bookmarkEnd w:id="95"/>
    </w:p>
    <w:p w14:paraId="5C6C24F3" w14:textId="7FE1CDEF" w:rsidR="00A10C4C" w:rsidRPr="00D54F49" w:rsidRDefault="00D928FC" w:rsidP="008E3519">
      <w:r w:rsidRPr="00D54F49">
        <w:t>In summary, this paper has compared the ICC and WHO 2022 classifications for mature lymphoid neoplasms and examined the updates to different entities that have been introduced since the WHO 2017 blue book was published. The discussion was structured around five key subsections, namely mature B</w:t>
      </w:r>
      <w:r w:rsidR="00370ECA" w:rsidRPr="00D54F49">
        <w:t>-</w:t>
      </w:r>
      <w:r w:rsidRPr="00D54F49">
        <w:t xml:space="preserve">cell neoplasms, Hodgkin lymphomas, mature T- and NK-cell neoplasms, immunodeficiency-associated lymphoproliferative disorders, and histiocytic and dendritic cell neoplasms. </w:t>
      </w:r>
    </w:p>
    <w:p w14:paraId="37DD8E91" w14:textId="0B39FCAD" w:rsidR="00D928FC" w:rsidRPr="00D54F49" w:rsidRDefault="00D928FC" w:rsidP="008E3519">
      <w:r w:rsidRPr="00D54F49">
        <w:t>The following references were used in the development of this paper and can provide further information, as required:</w:t>
      </w:r>
    </w:p>
    <w:p w14:paraId="16EFB2DD" w14:textId="77777777" w:rsidR="00CA23DC" w:rsidRPr="00D54F49" w:rsidRDefault="00CA23DC" w:rsidP="00CA23DC">
      <w:pPr>
        <w:pStyle w:val="ListParagraph"/>
        <w:numPr>
          <w:ilvl w:val="0"/>
          <w:numId w:val="40"/>
        </w:numPr>
        <w:spacing w:line="256" w:lineRule="auto"/>
      </w:pPr>
      <w:r w:rsidRPr="00D54F49">
        <w:t>Swerdlow SH, Campo E, Harris NL, et al., editors. WHO Classification of Tumours of Haematopoietic and Lymphoid Tissues. Revised 4th ed. IARC; 2017</w:t>
      </w:r>
    </w:p>
    <w:p w14:paraId="30BB6CE0" w14:textId="22583010" w:rsidR="009E2BEA" w:rsidRPr="00D54F49" w:rsidRDefault="009E2BEA" w:rsidP="009E2BEA">
      <w:pPr>
        <w:pStyle w:val="ListParagraph"/>
        <w:numPr>
          <w:ilvl w:val="0"/>
          <w:numId w:val="40"/>
        </w:numPr>
      </w:pPr>
      <w:r w:rsidRPr="00D54F49">
        <w:t xml:space="preserve">Campo E, Jaffe ES, Cook JR, et al. The International Consensus Classification of Mature Lymphoid Neoplasms: A report from the Clinical Advisory Committee. Blood. 2022;140(11):1229–53 </w:t>
      </w:r>
    </w:p>
    <w:p w14:paraId="2A51CB2C" w14:textId="5B5FAF22" w:rsidR="009E2BEA" w:rsidRPr="00D54F49" w:rsidRDefault="009E2BEA" w:rsidP="009E2BEA">
      <w:pPr>
        <w:pStyle w:val="ListParagraph"/>
        <w:numPr>
          <w:ilvl w:val="0"/>
          <w:numId w:val="40"/>
        </w:numPr>
      </w:pPr>
      <w:r w:rsidRPr="00D54F49">
        <w:t xml:space="preserve">Arber DA, Orazi A, </w:t>
      </w:r>
      <w:proofErr w:type="spellStart"/>
      <w:r w:rsidRPr="00D54F49">
        <w:t>Hasserjian</w:t>
      </w:r>
      <w:proofErr w:type="spellEnd"/>
      <w:r w:rsidRPr="00D54F49">
        <w:t xml:space="preserve"> RP, et al. International Consensus Classification of Myeloid Neoplasms and Acute </w:t>
      </w:r>
      <w:proofErr w:type="spellStart"/>
      <w:r w:rsidRPr="00D54F49">
        <w:t>Leukemias</w:t>
      </w:r>
      <w:proofErr w:type="spellEnd"/>
      <w:r w:rsidRPr="00D54F49">
        <w:t>: integrating morphologic, clinical, and genomic data</w:t>
      </w:r>
      <w:r w:rsidR="00077601" w:rsidRPr="00D54F49">
        <w:t>.</w:t>
      </w:r>
      <w:r w:rsidR="00023ADA">
        <w:t xml:space="preserve"> </w:t>
      </w:r>
      <w:r w:rsidRPr="00D54F49">
        <w:t>Blood. 2022;140(11):1220–28</w:t>
      </w:r>
    </w:p>
    <w:p w14:paraId="5DE2E92C" w14:textId="5EFC9F66" w:rsidR="00023ADA" w:rsidRPr="00023ADA" w:rsidRDefault="00023ADA" w:rsidP="00023ADA">
      <w:pPr>
        <w:pStyle w:val="ListParagraph"/>
        <w:numPr>
          <w:ilvl w:val="0"/>
          <w:numId w:val="40"/>
        </w:numPr>
      </w:pPr>
      <w:proofErr w:type="spellStart"/>
      <w:r>
        <w:t>Alaggio</w:t>
      </w:r>
      <w:proofErr w:type="spellEnd"/>
      <w:r>
        <w:t xml:space="preserve"> R, Amador C, Anagnostopoulos I, et al. </w:t>
      </w:r>
      <w:r w:rsidRPr="00023ADA">
        <w:t>The 5th edition of the World Health Organization Classification of Haematolymphoid Tumours: Lymphoid Neoplasms</w:t>
      </w:r>
      <w:r>
        <w:t xml:space="preserve">. </w:t>
      </w:r>
      <w:proofErr w:type="spellStart"/>
      <w:r>
        <w:t>Leukemia</w:t>
      </w:r>
      <w:proofErr w:type="spellEnd"/>
      <w:r>
        <w:t xml:space="preserve"> 2022;36:1720–48</w:t>
      </w:r>
    </w:p>
    <w:p w14:paraId="5C68C252" w14:textId="37CC7E16" w:rsidR="00023ADA" w:rsidRDefault="00023ADA" w:rsidP="00023ADA">
      <w:pPr>
        <w:pStyle w:val="ListParagraph"/>
        <w:numPr>
          <w:ilvl w:val="0"/>
          <w:numId w:val="40"/>
        </w:numPr>
      </w:pPr>
      <w:r>
        <w:lastRenderedPageBreak/>
        <w:t xml:space="preserve">Khoury JD, </w:t>
      </w:r>
      <w:proofErr w:type="spellStart"/>
      <w:r>
        <w:t>Solary</w:t>
      </w:r>
      <w:proofErr w:type="spellEnd"/>
      <w:r>
        <w:t xml:space="preserve"> E, Abla O, et al. </w:t>
      </w:r>
      <w:r w:rsidRPr="00491269">
        <w:t>The 5th edition of the World Health Organization Classification of Haematolymphoid Tumours:</w:t>
      </w:r>
      <w:r>
        <w:t xml:space="preserve"> Myeloid and Histiocytic/Dendritic Neoplasms. </w:t>
      </w:r>
      <w:proofErr w:type="spellStart"/>
      <w:r>
        <w:t>Leukemia</w:t>
      </w:r>
      <w:proofErr w:type="spellEnd"/>
      <w:r>
        <w:t xml:space="preserve"> 2022;36:1703–19</w:t>
      </w:r>
    </w:p>
    <w:p w14:paraId="619D9051" w14:textId="77777777" w:rsidR="00CA23DC" w:rsidRPr="00D54F49" w:rsidRDefault="00CA23DC" w:rsidP="00CA23DC">
      <w:pPr>
        <w:pStyle w:val="ListParagraph"/>
        <w:numPr>
          <w:ilvl w:val="0"/>
          <w:numId w:val="40"/>
        </w:numPr>
        <w:spacing w:line="256" w:lineRule="auto"/>
      </w:pPr>
      <w:r w:rsidRPr="00D54F49">
        <w:t>WHO Classification of Tumours Editorial Board. Haematolymphoid Tumours. 5th ed.  [Internet; beta version ahead of print]. Available at: https://tumourclassification.iarc.who.int/chapters/63 [cited 17 October 2023]</w:t>
      </w:r>
    </w:p>
    <w:p w14:paraId="6D47052E" w14:textId="3F4406E1" w:rsidR="00CA23DC" w:rsidRPr="00D54F49" w:rsidRDefault="00CA23DC" w:rsidP="00CA23DC">
      <w:pPr>
        <w:pStyle w:val="ListParagraph"/>
        <w:numPr>
          <w:ilvl w:val="0"/>
          <w:numId w:val="40"/>
        </w:numPr>
        <w:spacing w:line="256" w:lineRule="auto"/>
      </w:pPr>
      <w:r w:rsidRPr="001E357E">
        <w:rPr>
          <w:lang w:val="nl-NL"/>
        </w:rPr>
        <w:t xml:space="preserve">de </w:t>
      </w:r>
      <w:proofErr w:type="spellStart"/>
      <w:r w:rsidRPr="001E357E">
        <w:rPr>
          <w:lang w:val="nl-NL"/>
        </w:rPr>
        <w:t>Lev</w:t>
      </w:r>
      <w:r w:rsidR="00AB13C6" w:rsidRPr="001E357E">
        <w:rPr>
          <w:lang w:val="nl-NL"/>
        </w:rPr>
        <w:t>a</w:t>
      </w:r>
      <w:r w:rsidRPr="001E357E">
        <w:rPr>
          <w:lang w:val="nl-NL"/>
        </w:rPr>
        <w:t>l</w:t>
      </w:r>
      <w:proofErr w:type="spellEnd"/>
      <w:r w:rsidRPr="001E357E">
        <w:rPr>
          <w:lang w:val="nl-NL"/>
        </w:rPr>
        <w:t xml:space="preserve"> L, </w:t>
      </w:r>
      <w:proofErr w:type="spellStart"/>
      <w:r w:rsidRPr="001E357E">
        <w:rPr>
          <w:lang w:val="nl-NL"/>
        </w:rPr>
        <w:t>Alizadeh</w:t>
      </w:r>
      <w:proofErr w:type="spellEnd"/>
      <w:r w:rsidRPr="001E357E">
        <w:rPr>
          <w:lang w:val="nl-NL"/>
        </w:rPr>
        <w:t xml:space="preserve"> AA, </w:t>
      </w:r>
      <w:proofErr w:type="spellStart"/>
      <w:r w:rsidRPr="001E357E">
        <w:rPr>
          <w:lang w:val="nl-NL"/>
        </w:rPr>
        <w:t>Berg</w:t>
      </w:r>
      <w:r w:rsidR="00AB13C6" w:rsidRPr="001E357E">
        <w:rPr>
          <w:lang w:val="nl-NL"/>
        </w:rPr>
        <w:t>sagel</w:t>
      </w:r>
      <w:proofErr w:type="spellEnd"/>
      <w:r w:rsidR="00AB13C6" w:rsidRPr="001E357E">
        <w:rPr>
          <w:lang w:val="nl-NL"/>
        </w:rPr>
        <w:t xml:space="preserve"> PL, et al. </w:t>
      </w:r>
      <w:r w:rsidR="00AB13C6" w:rsidRPr="00D54F49">
        <w:t>Genomic profiling for clinical decision making in lymphoid neoplasms. Blood 2022;140:2193–227</w:t>
      </w:r>
    </w:p>
    <w:p w14:paraId="40C12117" w14:textId="485D854C" w:rsidR="00AB13C6" w:rsidRPr="00D54F49" w:rsidRDefault="00AB13C6" w:rsidP="00AB13C6">
      <w:pPr>
        <w:pStyle w:val="ListParagraph"/>
        <w:numPr>
          <w:ilvl w:val="0"/>
          <w:numId w:val="40"/>
        </w:numPr>
        <w:spacing w:line="256" w:lineRule="auto"/>
      </w:pPr>
      <w:r w:rsidRPr="00D54F49">
        <w:t xml:space="preserve">Laurent C, Cook JR, Yoshino T, et al. Follicular lymphoma and marginal zone lymphoma: how many diseases? </w:t>
      </w:r>
      <w:proofErr w:type="spellStart"/>
      <w:r w:rsidRPr="00D54F49">
        <w:t>Virchows</w:t>
      </w:r>
      <w:proofErr w:type="spellEnd"/>
      <w:r w:rsidRPr="00D54F49">
        <w:t xml:space="preserve"> Arch 2023;482:149–62</w:t>
      </w:r>
    </w:p>
    <w:p w14:paraId="24D7B519" w14:textId="1CE6AD47" w:rsidR="00AB13C6" w:rsidRPr="00D54F49" w:rsidRDefault="00AB13C6" w:rsidP="00AB13C6">
      <w:pPr>
        <w:pStyle w:val="ListParagraph"/>
        <w:numPr>
          <w:ilvl w:val="0"/>
          <w:numId w:val="40"/>
        </w:numPr>
        <w:spacing w:line="256" w:lineRule="auto"/>
      </w:pPr>
      <w:r w:rsidRPr="00D54F49">
        <w:t xml:space="preserve">Fend F, Dogan A, Cook JR. Plasma cell neoplasms and related entities – evolution in diagnosis and classification. </w:t>
      </w:r>
      <w:proofErr w:type="spellStart"/>
      <w:r w:rsidRPr="00D54F49">
        <w:t>Virchows</w:t>
      </w:r>
      <w:proofErr w:type="spellEnd"/>
      <w:r w:rsidRPr="00D54F49">
        <w:t xml:space="preserve"> Arch 2023;482:163–77</w:t>
      </w:r>
    </w:p>
    <w:p w14:paraId="018A1B9B" w14:textId="77777777" w:rsidR="009E2BEA" w:rsidRPr="00D54F49" w:rsidRDefault="009E2BEA" w:rsidP="009E2BEA">
      <w:pPr>
        <w:pStyle w:val="ListParagraph"/>
        <w:ind w:left="360"/>
      </w:pPr>
    </w:p>
    <w:p w14:paraId="26157568" w14:textId="19996DF4" w:rsidR="009E2BEA" w:rsidRPr="00D54F49" w:rsidRDefault="009E2BEA" w:rsidP="009E2BEA">
      <w:pPr>
        <w:pStyle w:val="Heading1"/>
        <w:spacing w:before="120" w:after="120"/>
      </w:pPr>
      <w:bookmarkStart w:id="96" w:name="_Toc149060829"/>
      <w:r w:rsidRPr="00D54F49">
        <w:t>8. Acknowledgements</w:t>
      </w:r>
      <w:bookmarkEnd w:id="96"/>
    </w:p>
    <w:p w14:paraId="28760BAE" w14:textId="7799B4B3" w:rsidR="001E357E" w:rsidRDefault="001E357E" w:rsidP="007E3EAF">
      <w:r w:rsidRPr="001E357E">
        <w:t xml:space="preserve">The authors would like to thank Elias Campo, Elaine Jaffe, </w:t>
      </w:r>
      <w:r w:rsidR="00023ADA" w:rsidRPr="001E357E">
        <w:t>James Cook</w:t>
      </w:r>
      <w:r w:rsidRPr="001E357E">
        <w:t xml:space="preserve">, Steven Swerdlow, Leticia Quintanilla-Martinez (members of the Pathology Steering committee of the CAC) and German Ott for providing feedback and </w:t>
      </w:r>
      <w:r w:rsidR="00D7660A" w:rsidRPr="001E357E">
        <w:t>comments during</w:t>
      </w:r>
      <w:r w:rsidRPr="001E357E">
        <w:t xml:space="preserve"> the preparation of the manuscript.  These individuals do not necessarily endorse all the conclusions and opinions that are presented herein.</w:t>
      </w:r>
    </w:p>
    <w:p w14:paraId="0CE4AEE1" w14:textId="126E31B8" w:rsidR="007E3EAF" w:rsidRPr="00D54F49" w:rsidRDefault="007E3EAF" w:rsidP="007E3EAF">
      <w:r w:rsidRPr="00D54F49">
        <w:t xml:space="preserve">Medical writing support was provided by Elements Communications Ltd., UK and funded by the European Hematology Association. </w:t>
      </w:r>
    </w:p>
    <w:p w14:paraId="04927815" w14:textId="24990E65" w:rsidR="005071F5" w:rsidRPr="00D54F49" w:rsidRDefault="005071F5" w:rsidP="001F6D85">
      <w:pPr>
        <w:rPr>
          <w:rFonts w:asciiTheme="minorHAnsi" w:hAnsiTheme="minorHAnsi" w:cstheme="minorHAnsi"/>
          <w:szCs w:val="24"/>
        </w:rPr>
      </w:pPr>
    </w:p>
    <w:sectPr w:rsidR="005071F5" w:rsidRPr="00D54F49" w:rsidSect="000C6CE5">
      <w:footerReference w:type="default" r:id="rId12"/>
      <w:headerReference w:type="first" r:id="rId13"/>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6F40C" w14:textId="77777777" w:rsidR="000C6CE5" w:rsidRDefault="000C6CE5" w:rsidP="00720050">
      <w:pPr>
        <w:spacing w:after="0" w:line="240" w:lineRule="auto"/>
      </w:pPr>
      <w:r>
        <w:separator/>
      </w:r>
    </w:p>
  </w:endnote>
  <w:endnote w:type="continuationSeparator" w:id="0">
    <w:p w14:paraId="24429C99" w14:textId="77777777" w:rsidR="000C6CE5" w:rsidRDefault="000C6CE5" w:rsidP="00720050">
      <w:pPr>
        <w:spacing w:after="0" w:line="240" w:lineRule="auto"/>
      </w:pPr>
      <w:r>
        <w:continuationSeparator/>
      </w:r>
    </w:p>
  </w:endnote>
  <w:endnote w:type="continuationNotice" w:id="1">
    <w:p w14:paraId="4E0DDFB4" w14:textId="77777777" w:rsidR="000C6CE5" w:rsidRDefault="000C6C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Open Sans">
    <w:charset w:val="00"/>
    <w:family w:val="swiss"/>
    <w:pitch w:val="variable"/>
    <w:sig w:usb0="E00002EF" w:usb1="4000205B" w:usb2="00000028"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0121969"/>
      <w:docPartObj>
        <w:docPartGallery w:val="Page Numbers (Bottom of Page)"/>
        <w:docPartUnique/>
      </w:docPartObj>
    </w:sdtPr>
    <w:sdtEndPr>
      <w:rPr>
        <w:noProof/>
        <w:sz w:val="20"/>
        <w:szCs w:val="18"/>
      </w:rPr>
    </w:sdtEndPr>
    <w:sdtContent>
      <w:p w14:paraId="24D0368E" w14:textId="24C42546" w:rsidR="00B265E0" w:rsidRPr="00D563F3" w:rsidRDefault="00B265E0">
        <w:pPr>
          <w:pStyle w:val="Footer"/>
          <w:jc w:val="right"/>
          <w:rPr>
            <w:sz w:val="20"/>
            <w:szCs w:val="18"/>
          </w:rPr>
        </w:pPr>
        <w:r w:rsidRPr="00D563F3">
          <w:rPr>
            <w:sz w:val="20"/>
            <w:szCs w:val="18"/>
          </w:rPr>
          <w:fldChar w:fldCharType="begin"/>
        </w:r>
        <w:r w:rsidRPr="00D563F3">
          <w:rPr>
            <w:sz w:val="20"/>
            <w:szCs w:val="18"/>
          </w:rPr>
          <w:instrText xml:space="preserve"> PAGE   \* MERGEFORMAT </w:instrText>
        </w:r>
        <w:r w:rsidRPr="00D563F3">
          <w:rPr>
            <w:sz w:val="20"/>
            <w:szCs w:val="18"/>
          </w:rPr>
          <w:fldChar w:fldCharType="separate"/>
        </w:r>
        <w:r w:rsidR="00594CA0">
          <w:rPr>
            <w:noProof/>
            <w:sz w:val="20"/>
            <w:szCs w:val="18"/>
          </w:rPr>
          <w:t>43</w:t>
        </w:r>
        <w:r w:rsidRPr="00D563F3">
          <w:rPr>
            <w:noProof/>
            <w:sz w:val="20"/>
            <w:szCs w:val="18"/>
          </w:rPr>
          <w:fldChar w:fldCharType="end"/>
        </w:r>
      </w:p>
    </w:sdtContent>
  </w:sdt>
  <w:p w14:paraId="158B3C14" w14:textId="77777777" w:rsidR="00B265E0" w:rsidRDefault="00B26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DA3F5" w14:textId="77777777" w:rsidR="000C6CE5" w:rsidRDefault="000C6CE5" w:rsidP="00720050">
      <w:pPr>
        <w:spacing w:after="0" w:line="240" w:lineRule="auto"/>
      </w:pPr>
      <w:r>
        <w:separator/>
      </w:r>
    </w:p>
  </w:footnote>
  <w:footnote w:type="continuationSeparator" w:id="0">
    <w:p w14:paraId="3D5A497B" w14:textId="77777777" w:rsidR="000C6CE5" w:rsidRDefault="000C6CE5" w:rsidP="00720050">
      <w:pPr>
        <w:spacing w:after="0" w:line="240" w:lineRule="auto"/>
      </w:pPr>
      <w:r>
        <w:continuationSeparator/>
      </w:r>
    </w:p>
  </w:footnote>
  <w:footnote w:type="continuationNotice" w:id="1">
    <w:p w14:paraId="637530AE" w14:textId="77777777" w:rsidR="000C6CE5" w:rsidRDefault="000C6CE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06671" w14:textId="67C0183E" w:rsidR="00B265E0" w:rsidRDefault="00B265E0" w:rsidP="00720050">
    <w:pPr>
      <w:pStyle w:val="Header"/>
    </w:pPr>
    <w:proofErr w:type="spellStart"/>
    <w:r>
      <w:t>EHA_lymphoid</w:t>
    </w:r>
    <w:proofErr w:type="spellEnd"/>
    <w:r>
      <w:t xml:space="preserve"> classifications </w:t>
    </w:r>
    <w:proofErr w:type="spellStart"/>
    <w:r>
      <w:t>paper_</w:t>
    </w:r>
    <w:r w:rsidR="00FC70AE">
      <w:t>final</w:t>
    </w:r>
    <w:proofErr w:type="spellEnd"/>
    <w:r w:rsidR="00FC70AE">
      <w:t xml:space="preserve"> draft</w:t>
    </w:r>
  </w:p>
  <w:p w14:paraId="4942F2E8" w14:textId="77777777" w:rsidR="00B265E0" w:rsidRDefault="00B265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92BD4"/>
    <w:multiLevelType w:val="hybridMultilevel"/>
    <w:tmpl w:val="22DCA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2B6A76"/>
    <w:multiLevelType w:val="hybridMultilevel"/>
    <w:tmpl w:val="1EA282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810B59"/>
    <w:multiLevelType w:val="hybridMultilevel"/>
    <w:tmpl w:val="7188CF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5F7DBA"/>
    <w:multiLevelType w:val="hybridMultilevel"/>
    <w:tmpl w:val="2E3E5E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1CEC30F1"/>
    <w:multiLevelType w:val="hybridMultilevel"/>
    <w:tmpl w:val="AB7A132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F87EAA"/>
    <w:multiLevelType w:val="multilevel"/>
    <w:tmpl w:val="1F126CF6"/>
    <w:lvl w:ilvl="0">
      <w:start w:val="1"/>
      <w:numFmt w:val="decimal"/>
      <w:lvlText w:val="%1."/>
      <w:lvlJc w:val="left"/>
      <w:pPr>
        <w:ind w:left="360" w:hanging="360"/>
      </w:pPr>
      <w:rPr>
        <w:rFonts w:hint="default"/>
      </w:rPr>
    </w:lvl>
    <w:lvl w:ilvl="1">
      <w:start w:val="2"/>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F885D57"/>
    <w:multiLevelType w:val="hybridMultilevel"/>
    <w:tmpl w:val="3A24D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2408E5"/>
    <w:multiLevelType w:val="hybridMultilevel"/>
    <w:tmpl w:val="F1088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59737E"/>
    <w:multiLevelType w:val="hybridMultilevel"/>
    <w:tmpl w:val="254ACC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E30FB3"/>
    <w:multiLevelType w:val="hybridMultilevel"/>
    <w:tmpl w:val="DD0214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0237C5"/>
    <w:multiLevelType w:val="hybridMultilevel"/>
    <w:tmpl w:val="6922CEB6"/>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8A56D8A"/>
    <w:multiLevelType w:val="hybridMultilevel"/>
    <w:tmpl w:val="1CD0A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D205F8"/>
    <w:multiLevelType w:val="hybridMultilevel"/>
    <w:tmpl w:val="3AF8AB1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D0555AF"/>
    <w:multiLevelType w:val="hybridMultilevel"/>
    <w:tmpl w:val="1674AFDC"/>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5B40B7E"/>
    <w:multiLevelType w:val="hybridMultilevel"/>
    <w:tmpl w:val="05C84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EB56B3"/>
    <w:multiLevelType w:val="hybridMultilevel"/>
    <w:tmpl w:val="D8B40570"/>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DDF51C9"/>
    <w:multiLevelType w:val="hybridMultilevel"/>
    <w:tmpl w:val="B6624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C71C88"/>
    <w:multiLevelType w:val="hybridMultilevel"/>
    <w:tmpl w:val="716A7A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45530C0"/>
    <w:multiLevelType w:val="hybridMultilevel"/>
    <w:tmpl w:val="0C3A5A4E"/>
    <w:lvl w:ilvl="0" w:tplc="FFFFFFFF">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0809000B">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484D0490"/>
    <w:multiLevelType w:val="hybridMultilevel"/>
    <w:tmpl w:val="8FEE04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90D3D13"/>
    <w:multiLevelType w:val="hybridMultilevel"/>
    <w:tmpl w:val="9A5C5C2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D66218"/>
    <w:multiLevelType w:val="hybridMultilevel"/>
    <w:tmpl w:val="DC02B9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45E6C78"/>
    <w:multiLevelType w:val="hybridMultilevel"/>
    <w:tmpl w:val="1A7AF9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5241B3D"/>
    <w:multiLevelType w:val="hybridMultilevel"/>
    <w:tmpl w:val="3AC642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C2B2BCD"/>
    <w:multiLevelType w:val="hybridMultilevel"/>
    <w:tmpl w:val="9C02798E"/>
    <w:lvl w:ilvl="0" w:tplc="C5D88F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D821AE8"/>
    <w:multiLevelType w:val="hybridMultilevel"/>
    <w:tmpl w:val="E292BF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55953DD"/>
    <w:multiLevelType w:val="hybridMultilevel"/>
    <w:tmpl w:val="F9804EB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E73EE8"/>
    <w:multiLevelType w:val="hybridMultilevel"/>
    <w:tmpl w:val="0F0E1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B3F2DC4"/>
    <w:multiLevelType w:val="hybridMultilevel"/>
    <w:tmpl w:val="C6CAC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CD423D"/>
    <w:multiLevelType w:val="hybridMultilevel"/>
    <w:tmpl w:val="C59A32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F3598E"/>
    <w:multiLevelType w:val="hybridMultilevel"/>
    <w:tmpl w:val="C8EA6672"/>
    <w:lvl w:ilvl="0" w:tplc="08090003">
      <w:start w:val="1"/>
      <w:numFmt w:val="bullet"/>
      <w:lvlText w:val="o"/>
      <w:lvlJc w:val="left"/>
      <w:pPr>
        <w:ind w:left="780" w:hanging="360"/>
      </w:pPr>
      <w:rPr>
        <w:rFonts w:ascii="Courier New" w:hAnsi="Courier New" w:cs="Courier New"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1" w15:restartNumberingAfterBreak="0">
    <w:nsid w:val="738D35CB"/>
    <w:multiLevelType w:val="hybridMultilevel"/>
    <w:tmpl w:val="BDA261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4256ECC"/>
    <w:multiLevelType w:val="hybridMultilevel"/>
    <w:tmpl w:val="A91AC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CE25A7"/>
    <w:multiLevelType w:val="hybridMultilevel"/>
    <w:tmpl w:val="5F2C7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6947082"/>
    <w:multiLevelType w:val="hybridMultilevel"/>
    <w:tmpl w:val="D618F118"/>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35" w15:restartNumberingAfterBreak="0">
    <w:nsid w:val="7702664E"/>
    <w:multiLevelType w:val="hybridMultilevel"/>
    <w:tmpl w:val="FB4ACE7C"/>
    <w:lvl w:ilvl="0" w:tplc="19786EAE">
      <w:start w:val="1"/>
      <w:numFmt w:val="bullet"/>
      <w:lvlText w:val="o"/>
      <w:lvlJc w:val="left"/>
      <w:pPr>
        <w:tabs>
          <w:tab w:val="num" w:pos="720"/>
        </w:tabs>
        <w:ind w:left="720" w:hanging="360"/>
      </w:pPr>
      <w:rPr>
        <w:rFonts w:ascii="Courier New" w:hAnsi="Courier New" w:hint="default"/>
      </w:rPr>
    </w:lvl>
    <w:lvl w:ilvl="1" w:tplc="71E82A56">
      <w:start w:val="1"/>
      <w:numFmt w:val="bullet"/>
      <w:lvlText w:val="o"/>
      <w:lvlJc w:val="left"/>
      <w:pPr>
        <w:tabs>
          <w:tab w:val="num" w:pos="1440"/>
        </w:tabs>
        <w:ind w:left="1440" w:hanging="360"/>
      </w:pPr>
      <w:rPr>
        <w:rFonts w:ascii="Courier New" w:hAnsi="Courier New" w:hint="default"/>
      </w:rPr>
    </w:lvl>
    <w:lvl w:ilvl="2" w:tplc="AA6C7C2C" w:tentative="1">
      <w:start w:val="1"/>
      <w:numFmt w:val="bullet"/>
      <w:lvlText w:val="o"/>
      <w:lvlJc w:val="left"/>
      <w:pPr>
        <w:tabs>
          <w:tab w:val="num" w:pos="2160"/>
        </w:tabs>
        <w:ind w:left="2160" w:hanging="360"/>
      </w:pPr>
      <w:rPr>
        <w:rFonts w:ascii="Courier New" w:hAnsi="Courier New" w:hint="default"/>
      </w:rPr>
    </w:lvl>
    <w:lvl w:ilvl="3" w:tplc="0E3C9532" w:tentative="1">
      <w:start w:val="1"/>
      <w:numFmt w:val="bullet"/>
      <w:lvlText w:val="o"/>
      <w:lvlJc w:val="left"/>
      <w:pPr>
        <w:tabs>
          <w:tab w:val="num" w:pos="2880"/>
        </w:tabs>
        <w:ind w:left="2880" w:hanging="360"/>
      </w:pPr>
      <w:rPr>
        <w:rFonts w:ascii="Courier New" w:hAnsi="Courier New" w:hint="default"/>
      </w:rPr>
    </w:lvl>
    <w:lvl w:ilvl="4" w:tplc="2D8225F0" w:tentative="1">
      <w:start w:val="1"/>
      <w:numFmt w:val="bullet"/>
      <w:lvlText w:val="o"/>
      <w:lvlJc w:val="left"/>
      <w:pPr>
        <w:tabs>
          <w:tab w:val="num" w:pos="3600"/>
        </w:tabs>
        <w:ind w:left="3600" w:hanging="360"/>
      </w:pPr>
      <w:rPr>
        <w:rFonts w:ascii="Courier New" w:hAnsi="Courier New" w:hint="default"/>
      </w:rPr>
    </w:lvl>
    <w:lvl w:ilvl="5" w:tplc="E162F418" w:tentative="1">
      <w:start w:val="1"/>
      <w:numFmt w:val="bullet"/>
      <w:lvlText w:val="o"/>
      <w:lvlJc w:val="left"/>
      <w:pPr>
        <w:tabs>
          <w:tab w:val="num" w:pos="4320"/>
        </w:tabs>
        <w:ind w:left="4320" w:hanging="360"/>
      </w:pPr>
      <w:rPr>
        <w:rFonts w:ascii="Courier New" w:hAnsi="Courier New" w:hint="default"/>
      </w:rPr>
    </w:lvl>
    <w:lvl w:ilvl="6" w:tplc="F402A65C" w:tentative="1">
      <w:start w:val="1"/>
      <w:numFmt w:val="bullet"/>
      <w:lvlText w:val="o"/>
      <w:lvlJc w:val="left"/>
      <w:pPr>
        <w:tabs>
          <w:tab w:val="num" w:pos="5040"/>
        </w:tabs>
        <w:ind w:left="5040" w:hanging="360"/>
      </w:pPr>
      <w:rPr>
        <w:rFonts w:ascii="Courier New" w:hAnsi="Courier New" w:hint="default"/>
      </w:rPr>
    </w:lvl>
    <w:lvl w:ilvl="7" w:tplc="A87AF350" w:tentative="1">
      <w:start w:val="1"/>
      <w:numFmt w:val="bullet"/>
      <w:lvlText w:val="o"/>
      <w:lvlJc w:val="left"/>
      <w:pPr>
        <w:tabs>
          <w:tab w:val="num" w:pos="5760"/>
        </w:tabs>
        <w:ind w:left="5760" w:hanging="360"/>
      </w:pPr>
      <w:rPr>
        <w:rFonts w:ascii="Courier New" w:hAnsi="Courier New" w:hint="default"/>
      </w:rPr>
    </w:lvl>
    <w:lvl w:ilvl="8" w:tplc="F6E2BFA4" w:tentative="1">
      <w:start w:val="1"/>
      <w:numFmt w:val="bullet"/>
      <w:lvlText w:val="o"/>
      <w:lvlJc w:val="left"/>
      <w:pPr>
        <w:tabs>
          <w:tab w:val="num" w:pos="6480"/>
        </w:tabs>
        <w:ind w:left="6480" w:hanging="360"/>
      </w:pPr>
      <w:rPr>
        <w:rFonts w:ascii="Courier New" w:hAnsi="Courier New" w:hint="default"/>
      </w:rPr>
    </w:lvl>
  </w:abstractNum>
  <w:abstractNum w:abstractNumId="36" w15:restartNumberingAfterBreak="0">
    <w:nsid w:val="7CD4225A"/>
    <w:multiLevelType w:val="hybridMultilevel"/>
    <w:tmpl w:val="594C12B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E5C5A6D"/>
    <w:multiLevelType w:val="hybridMultilevel"/>
    <w:tmpl w:val="4A56175C"/>
    <w:lvl w:ilvl="0" w:tplc="0809000B">
      <w:start w:val="1"/>
      <w:numFmt w:val="bullet"/>
      <w:lvlText w:val=""/>
      <w:lvlJc w:val="left"/>
      <w:pPr>
        <w:ind w:left="2203" w:hanging="360"/>
      </w:pPr>
      <w:rPr>
        <w:rFonts w:ascii="Wingdings" w:hAnsi="Wingding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029520710">
    <w:abstractNumId w:val="36"/>
  </w:num>
  <w:num w:numId="2" w16cid:durableId="536820307">
    <w:abstractNumId w:val="26"/>
  </w:num>
  <w:num w:numId="3" w16cid:durableId="17001758">
    <w:abstractNumId w:val="30"/>
  </w:num>
  <w:num w:numId="4" w16cid:durableId="1804882119">
    <w:abstractNumId w:val="6"/>
  </w:num>
  <w:num w:numId="5" w16cid:durableId="117264361">
    <w:abstractNumId w:val="11"/>
  </w:num>
  <w:num w:numId="6" w16cid:durableId="997921583">
    <w:abstractNumId w:val="16"/>
  </w:num>
  <w:num w:numId="7" w16cid:durableId="61762084">
    <w:abstractNumId w:val="22"/>
  </w:num>
  <w:num w:numId="8" w16cid:durableId="498814451">
    <w:abstractNumId w:val="21"/>
  </w:num>
  <w:num w:numId="9" w16cid:durableId="380591064">
    <w:abstractNumId w:val="13"/>
  </w:num>
  <w:num w:numId="10" w16cid:durableId="1818182745">
    <w:abstractNumId w:val="12"/>
  </w:num>
  <w:num w:numId="11" w16cid:durableId="532116497">
    <w:abstractNumId w:val="31"/>
  </w:num>
  <w:num w:numId="12" w16cid:durableId="142285103">
    <w:abstractNumId w:val="23"/>
  </w:num>
  <w:num w:numId="13" w16cid:durableId="301156921">
    <w:abstractNumId w:val="2"/>
  </w:num>
  <w:num w:numId="14" w16cid:durableId="470169636">
    <w:abstractNumId w:val="17"/>
  </w:num>
  <w:num w:numId="15" w16cid:durableId="112099087">
    <w:abstractNumId w:val="15"/>
  </w:num>
  <w:num w:numId="16" w16cid:durableId="212155586">
    <w:abstractNumId w:val="20"/>
  </w:num>
  <w:num w:numId="17" w16cid:durableId="1758282877">
    <w:abstractNumId w:val="9"/>
  </w:num>
  <w:num w:numId="18" w16cid:durableId="1864703301">
    <w:abstractNumId w:val="4"/>
  </w:num>
  <w:num w:numId="19" w16cid:durableId="1506242865">
    <w:abstractNumId w:val="5"/>
  </w:num>
  <w:num w:numId="20" w16cid:durableId="812672870">
    <w:abstractNumId w:val="28"/>
  </w:num>
  <w:num w:numId="21" w16cid:durableId="1658342265">
    <w:abstractNumId w:val="18"/>
  </w:num>
  <w:num w:numId="22" w16cid:durableId="1456022810">
    <w:abstractNumId w:val="37"/>
  </w:num>
  <w:num w:numId="23" w16cid:durableId="1296333788">
    <w:abstractNumId w:val="10"/>
  </w:num>
  <w:num w:numId="24" w16cid:durableId="1096248701">
    <w:abstractNumId w:val="0"/>
  </w:num>
  <w:num w:numId="25" w16cid:durableId="1392583030">
    <w:abstractNumId w:val="24"/>
  </w:num>
  <w:num w:numId="26" w16cid:durableId="1347101041">
    <w:abstractNumId w:val="8"/>
  </w:num>
  <w:num w:numId="27" w16cid:durableId="635261097">
    <w:abstractNumId w:val="33"/>
  </w:num>
  <w:num w:numId="28" w16cid:durableId="174618346">
    <w:abstractNumId w:val="32"/>
  </w:num>
  <w:num w:numId="29" w16cid:durableId="2025669759">
    <w:abstractNumId w:val="29"/>
  </w:num>
  <w:num w:numId="30" w16cid:durableId="494616433">
    <w:abstractNumId w:val="14"/>
  </w:num>
  <w:num w:numId="31" w16cid:durableId="1901480242">
    <w:abstractNumId w:val="27"/>
  </w:num>
  <w:num w:numId="32" w16cid:durableId="1103577311">
    <w:abstractNumId w:val="25"/>
  </w:num>
  <w:num w:numId="33" w16cid:durableId="1081022710">
    <w:abstractNumId w:val="35"/>
  </w:num>
  <w:num w:numId="34" w16cid:durableId="241334197">
    <w:abstractNumId w:val="34"/>
  </w:num>
  <w:num w:numId="35" w16cid:durableId="1248811018">
    <w:abstractNumId w:val="36"/>
  </w:num>
  <w:num w:numId="36" w16cid:durableId="1129664769">
    <w:abstractNumId w:val="29"/>
  </w:num>
  <w:num w:numId="37" w16cid:durableId="276841355">
    <w:abstractNumId w:val="3"/>
  </w:num>
  <w:num w:numId="38" w16cid:durableId="668337056">
    <w:abstractNumId w:val="19"/>
  </w:num>
  <w:num w:numId="39" w16cid:durableId="72893877">
    <w:abstractNumId w:val="7"/>
  </w:num>
  <w:num w:numId="40" w16cid:durableId="386612015">
    <w:abstractNumId w:val="1"/>
  </w:num>
  <w:num w:numId="41" w16cid:durableId="1838767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formsDesig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243"/>
    <w:rsid w:val="00001602"/>
    <w:rsid w:val="000037BB"/>
    <w:rsid w:val="00003B96"/>
    <w:rsid w:val="000064A5"/>
    <w:rsid w:val="0001100D"/>
    <w:rsid w:val="00011AF1"/>
    <w:rsid w:val="00011ECB"/>
    <w:rsid w:val="000155D0"/>
    <w:rsid w:val="00016811"/>
    <w:rsid w:val="00016831"/>
    <w:rsid w:val="00020447"/>
    <w:rsid w:val="0002115F"/>
    <w:rsid w:val="000219C6"/>
    <w:rsid w:val="00021BFB"/>
    <w:rsid w:val="00022514"/>
    <w:rsid w:val="00023959"/>
    <w:rsid w:val="000239B5"/>
    <w:rsid w:val="00023ADA"/>
    <w:rsid w:val="00025AD4"/>
    <w:rsid w:val="000276F0"/>
    <w:rsid w:val="00027839"/>
    <w:rsid w:val="00031982"/>
    <w:rsid w:val="00033248"/>
    <w:rsid w:val="00033318"/>
    <w:rsid w:val="0003342D"/>
    <w:rsid w:val="00033E8B"/>
    <w:rsid w:val="000341DA"/>
    <w:rsid w:val="000342AA"/>
    <w:rsid w:val="00034BFC"/>
    <w:rsid w:val="00040213"/>
    <w:rsid w:val="00042F59"/>
    <w:rsid w:val="00043B0F"/>
    <w:rsid w:val="0004665D"/>
    <w:rsid w:val="00051829"/>
    <w:rsid w:val="00051B10"/>
    <w:rsid w:val="00052DBF"/>
    <w:rsid w:val="00053299"/>
    <w:rsid w:val="00053330"/>
    <w:rsid w:val="00053F17"/>
    <w:rsid w:val="0005431B"/>
    <w:rsid w:val="000543EE"/>
    <w:rsid w:val="000544CA"/>
    <w:rsid w:val="00054DB0"/>
    <w:rsid w:val="00055FA3"/>
    <w:rsid w:val="00060126"/>
    <w:rsid w:val="00060368"/>
    <w:rsid w:val="0006073A"/>
    <w:rsid w:val="000629A2"/>
    <w:rsid w:val="000637C4"/>
    <w:rsid w:val="00063EFB"/>
    <w:rsid w:val="000643B3"/>
    <w:rsid w:val="00065D6A"/>
    <w:rsid w:val="00067306"/>
    <w:rsid w:val="000730F1"/>
    <w:rsid w:val="00073CDC"/>
    <w:rsid w:val="000743CD"/>
    <w:rsid w:val="0007513C"/>
    <w:rsid w:val="000753E8"/>
    <w:rsid w:val="00075EDA"/>
    <w:rsid w:val="000762D4"/>
    <w:rsid w:val="00076E7B"/>
    <w:rsid w:val="00077534"/>
    <w:rsid w:val="00077601"/>
    <w:rsid w:val="0007798E"/>
    <w:rsid w:val="000801C2"/>
    <w:rsid w:val="0008066D"/>
    <w:rsid w:val="00083A10"/>
    <w:rsid w:val="00085C9E"/>
    <w:rsid w:val="00085F95"/>
    <w:rsid w:val="000874EF"/>
    <w:rsid w:val="00087BB9"/>
    <w:rsid w:val="0009035F"/>
    <w:rsid w:val="00091048"/>
    <w:rsid w:val="00091305"/>
    <w:rsid w:val="00092BD0"/>
    <w:rsid w:val="00094003"/>
    <w:rsid w:val="00094E85"/>
    <w:rsid w:val="00096B57"/>
    <w:rsid w:val="00096D63"/>
    <w:rsid w:val="000970F5"/>
    <w:rsid w:val="000A19A1"/>
    <w:rsid w:val="000A2194"/>
    <w:rsid w:val="000A235A"/>
    <w:rsid w:val="000A29E4"/>
    <w:rsid w:val="000A5F70"/>
    <w:rsid w:val="000A7E9D"/>
    <w:rsid w:val="000B21F9"/>
    <w:rsid w:val="000B3222"/>
    <w:rsid w:val="000B46F9"/>
    <w:rsid w:val="000B48A4"/>
    <w:rsid w:val="000B55BE"/>
    <w:rsid w:val="000B7F37"/>
    <w:rsid w:val="000B7FAF"/>
    <w:rsid w:val="000C269A"/>
    <w:rsid w:val="000C363B"/>
    <w:rsid w:val="000C508F"/>
    <w:rsid w:val="000C5C97"/>
    <w:rsid w:val="000C6CE5"/>
    <w:rsid w:val="000C7B01"/>
    <w:rsid w:val="000D0836"/>
    <w:rsid w:val="000D4BB8"/>
    <w:rsid w:val="000D4C1A"/>
    <w:rsid w:val="000D7567"/>
    <w:rsid w:val="000E1111"/>
    <w:rsid w:val="000E1157"/>
    <w:rsid w:val="000E375F"/>
    <w:rsid w:val="000F0901"/>
    <w:rsid w:val="000F3BC6"/>
    <w:rsid w:val="000F4FB6"/>
    <w:rsid w:val="000F52AB"/>
    <w:rsid w:val="000F6246"/>
    <w:rsid w:val="000F7030"/>
    <w:rsid w:val="001017F3"/>
    <w:rsid w:val="001021F1"/>
    <w:rsid w:val="00102D1F"/>
    <w:rsid w:val="00103F20"/>
    <w:rsid w:val="001040C7"/>
    <w:rsid w:val="001042F3"/>
    <w:rsid w:val="00106099"/>
    <w:rsid w:val="0011093D"/>
    <w:rsid w:val="001116F3"/>
    <w:rsid w:val="0011199A"/>
    <w:rsid w:val="0011373C"/>
    <w:rsid w:val="00114300"/>
    <w:rsid w:val="001149DB"/>
    <w:rsid w:val="0011570D"/>
    <w:rsid w:val="001177B5"/>
    <w:rsid w:val="00121420"/>
    <w:rsid w:val="00123988"/>
    <w:rsid w:val="00123C66"/>
    <w:rsid w:val="00124B9D"/>
    <w:rsid w:val="00124D3D"/>
    <w:rsid w:val="0012531D"/>
    <w:rsid w:val="00131022"/>
    <w:rsid w:val="00132274"/>
    <w:rsid w:val="0013385B"/>
    <w:rsid w:val="00133D93"/>
    <w:rsid w:val="00134BFE"/>
    <w:rsid w:val="00136557"/>
    <w:rsid w:val="00136D65"/>
    <w:rsid w:val="001377E9"/>
    <w:rsid w:val="00140E17"/>
    <w:rsid w:val="0014107A"/>
    <w:rsid w:val="00141FFA"/>
    <w:rsid w:val="00142030"/>
    <w:rsid w:val="001427ED"/>
    <w:rsid w:val="00143279"/>
    <w:rsid w:val="00144913"/>
    <w:rsid w:val="00144C34"/>
    <w:rsid w:val="001456D0"/>
    <w:rsid w:val="00145C83"/>
    <w:rsid w:val="00147341"/>
    <w:rsid w:val="001509AA"/>
    <w:rsid w:val="001517CB"/>
    <w:rsid w:val="00152B09"/>
    <w:rsid w:val="0015300A"/>
    <w:rsid w:val="0015328D"/>
    <w:rsid w:val="001544AE"/>
    <w:rsid w:val="00155412"/>
    <w:rsid w:val="00161A4C"/>
    <w:rsid w:val="00162C66"/>
    <w:rsid w:val="00163460"/>
    <w:rsid w:val="00164002"/>
    <w:rsid w:val="00166AF0"/>
    <w:rsid w:val="00170FA7"/>
    <w:rsid w:val="00172E1A"/>
    <w:rsid w:val="00172F29"/>
    <w:rsid w:val="001738E6"/>
    <w:rsid w:val="0017407A"/>
    <w:rsid w:val="0017706A"/>
    <w:rsid w:val="00177279"/>
    <w:rsid w:val="00181C27"/>
    <w:rsid w:val="001840B9"/>
    <w:rsid w:val="00186E3F"/>
    <w:rsid w:val="00190720"/>
    <w:rsid w:val="00195C01"/>
    <w:rsid w:val="001A3894"/>
    <w:rsid w:val="001A47FA"/>
    <w:rsid w:val="001A610A"/>
    <w:rsid w:val="001A7A20"/>
    <w:rsid w:val="001A7D99"/>
    <w:rsid w:val="001B0E1C"/>
    <w:rsid w:val="001B1D93"/>
    <w:rsid w:val="001B3143"/>
    <w:rsid w:val="001B40DC"/>
    <w:rsid w:val="001B5488"/>
    <w:rsid w:val="001B6C47"/>
    <w:rsid w:val="001B796F"/>
    <w:rsid w:val="001B7A93"/>
    <w:rsid w:val="001B7F1F"/>
    <w:rsid w:val="001C1C0B"/>
    <w:rsid w:val="001C25F2"/>
    <w:rsid w:val="001C357D"/>
    <w:rsid w:val="001C48C7"/>
    <w:rsid w:val="001C4B7A"/>
    <w:rsid w:val="001C540F"/>
    <w:rsid w:val="001C63F5"/>
    <w:rsid w:val="001C7028"/>
    <w:rsid w:val="001C78EF"/>
    <w:rsid w:val="001C7AD1"/>
    <w:rsid w:val="001C7F52"/>
    <w:rsid w:val="001D03E0"/>
    <w:rsid w:val="001D048F"/>
    <w:rsid w:val="001D0B53"/>
    <w:rsid w:val="001D1028"/>
    <w:rsid w:val="001D31D0"/>
    <w:rsid w:val="001D5CDF"/>
    <w:rsid w:val="001E06EE"/>
    <w:rsid w:val="001E1863"/>
    <w:rsid w:val="001E34A3"/>
    <w:rsid w:val="001E357E"/>
    <w:rsid w:val="001E4033"/>
    <w:rsid w:val="001E4904"/>
    <w:rsid w:val="001E592F"/>
    <w:rsid w:val="001E6085"/>
    <w:rsid w:val="001E721D"/>
    <w:rsid w:val="001F0032"/>
    <w:rsid w:val="001F1D7D"/>
    <w:rsid w:val="001F1FE5"/>
    <w:rsid w:val="001F3434"/>
    <w:rsid w:val="001F4D67"/>
    <w:rsid w:val="001F6D85"/>
    <w:rsid w:val="001F7188"/>
    <w:rsid w:val="001F74FE"/>
    <w:rsid w:val="001F7FCE"/>
    <w:rsid w:val="00200DF7"/>
    <w:rsid w:val="00204C3C"/>
    <w:rsid w:val="002065E3"/>
    <w:rsid w:val="00207868"/>
    <w:rsid w:val="00210D45"/>
    <w:rsid w:val="00211193"/>
    <w:rsid w:val="00214BC4"/>
    <w:rsid w:val="00215D1A"/>
    <w:rsid w:val="00217433"/>
    <w:rsid w:val="00217DE7"/>
    <w:rsid w:val="00220873"/>
    <w:rsid w:val="002215B0"/>
    <w:rsid w:val="0022188A"/>
    <w:rsid w:val="002225EC"/>
    <w:rsid w:val="002239F9"/>
    <w:rsid w:val="00223AEF"/>
    <w:rsid w:val="00224AAC"/>
    <w:rsid w:val="0022529D"/>
    <w:rsid w:val="002253C0"/>
    <w:rsid w:val="00231817"/>
    <w:rsid w:val="002332D5"/>
    <w:rsid w:val="0023404D"/>
    <w:rsid w:val="00236D57"/>
    <w:rsid w:val="00237F43"/>
    <w:rsid w:val="00243FF9"/>
    <w:rsid w:val="00244D2A"/>
    <w:rsid w:val="0024549D"/>
    <w:rsid w:val="002454ED"/>
    <w:rsid w:val="00245B78"/>
    <w:rsid w:val="00245D6D"/>
    <w:rsid w:val="002461DF"/>
    <w:rsid w:val="0025095F"/>
    <w:rsid w:val="00252EDA"/>
    <w:rsid w:val="00253B82"/>
    <w:rsid w:val="00255392"/>
    <w:rsid w:val="00257201"/>
    <w:rsid w:val="002574C8"/>
    <w:rsid w:val="0025761F"/>
    <w:rsid w:val="00260E68"/>
    <w:rsid w:val="0026326B"/>
    <w:rsid w:val="00264374"/>
    <w:rsid w:val="00264869"/>
    <w:rsid w:val="00267248"/>
    <w:rsid w:val="002764F6"/>
    <w:rsid w:val="002809C6"/>
    <w:rsid w:val="00280B38"/>
    <w:rsid w:val="002818D2"/>
    <w:rsid w:val="00282D77"/>
    <w:rsid w:val="002831E4"/>
    <w:rsid w:val="00284C75"/>
    <w:rsid w:val="00286200"/>
    <w:rsid w:val="00286997"/>
    <w:rsid w:val="00287C3B"/>
    <w:rsid w:val="00290467"/>
    <w:rsid w:val="00291EB6"/>
    <w:rsid w:val="00292373"/>
    <w:rsid w:val="00294F14"/>
    <w:rsid w:val="00295C15"/>
    <w:rsid w:val="002976C0"/>
    <w:rsid w:val="002A14BA"/>
    <w:rsid w:val="002A1B96"/>
    <w:rsid w:val="002A2C3E"/>
    <w:rsid w:val="002A3D20"/>
    <w:rsid w:val="002A428D"/>
    <w:rsid w:val="002A5508"/>
    <w:rsid w:val="002B0957"/>
    <w:rsid w:val="002B17D2"/>
    <w:rsid w:val="002B2D6B"/>
    <w:rsid w:val="002B2E90"/>
    <w:rsid w:val="002B6F4A"/>
    <w:rsid w:val="002C0249"/>
    <w:rsid w:val="002C0401"/>
    <w:rsid w:val="002C06B1"/>
    <w:rsid w:val="002C382D"/>
    <w:rsid w:val="002C3C7D"/>
    <w:rsid w:val="002C4E98"/>
    <w:rsid w:val="002C6C26"/>
    <w:rsid w:val="002D273F"/>
    <w:rsid w:val="002D2763"/>
    <w:rsid w:val="002D39DE"/>
    <w:rsid w:val="002E0139"/>
    <w:rsid w:val="002E0601"/>
    <w:rsid w:val="002E3CF7"/>
    <w:rsid w:val="002E45AA"/>
    <w:rsid w:val="002E4A2F"/>
    <w:rsid w:val="002E54D4"/>
    <w:rsid w:val="002E55B0"/>
    <w:rsid w:val="002E5829"/>
    <w:rsid w:val="002E786A"/>
    <w:rsid w:val="002E78F8"/>
    <w:rsid w:val="002E7A8C"/>
    <w:rsid w:val="002E7EE1"/>
    <w:rsid w:val="002F0567"/>
    <w:rsid w:val="002F07C9"/>
    <w:rsid w:val="002F1BEF"/>
    <w:rsid w:val="002F1CA9"/>
    <w:rsid w:val="002F2084"/>
    <w:rsid w:val="002F2958"/>
    <w:rsid w:val="002F3CD0"/>
    <w:rsid w:val="002F3E62"/>
    <w:rsid w:val="002F4817"/>
    <w:rsid w:val="002F6919"/>
    <w:rsid w:val="002F6A1C"/>
    <w:rsid w:val="00302EAE"/>
    <w:rsid w:val="003036E5"/>
    <w:rsid w:val="003037BD"/>
    <w:rsid w:val="003038BD"/>
    <w:rsid w:val="00303C4A"/>
    <w:rsid w:val="003045B3"/>
    <w:rsid w:val="0030711D"/>
    <w:rsid w:val="00307434"/>
    <w:rsid w:val="00310B7C"/>
    <w:rsid w:val="00313E8E"/>
    <w:rsid w:val="00315D14"/>
    <w:rsid w:val="00317BB9"/>
    <w:rsid w:val="00317E1F"/>
    <w:rsid w:val="003213C9"/>
    <w:rsid w:val="00322679"/>
    <w:rsid w:val="003250C8"/>
    <w:rsid w:val="0032571D"/>
    <w:rsid w:val="00325DE4"/>
    <w:rsid w:val="003262AD"/>
    <w:rsid w:val="00327F1D"/>
    <w:rsid w:val="00334BBF"/>
    <w:rsid w:val="0033709B"/>
    <w:rsid w:val="003400CB"/>
    <w:rsid w:val="00340894"/>
    <w:rsid w:val="00340F27"/>
    <w:rsid w:val="00340F56"/>
    <w:rsid w:val="003437B8"/>
    <w:rsid w:val="00343AE3"/>
    <w:rsid w:val="00345ED5"/>
    <w:rsid w:val="00347F1E"/>
    <w:rsid w:val="00347FC6"/>
    <w:rsid w:val="00350F4F"/>
    <w:rsid w:val="0035180F"/>
    <w:rsid w:val="00352C44"/>
    <w:rsid w:val="00352F90"/>
    <w:rsid w:val="003530ED"/>
    <w:rsid w:val="003532DF"/>
    <w:rsid w:val="003539B7"/>
    <w:rsid w:val="00353FCE"/>
    <w:rsid w:val="00357D95"/>
    <w:rsid w:val="0036383D"/>
    <w:rsid w:val="00364669"/>
    <w:rsid w:val="00365AD9"/>
    <w:rsid w:val="00370ECA"/>
    <w:rsid w:val="00372060"/>
    <w:rsid w:val="00373D2E"/>
    <w:rsid w:val="00373D6B"/>
    <w:rsid w:val="00374D71"/>
    <w:rsid w:val="00375B8D"/>
    <w:rsid w:val="00380634"/>
    <w:rsid w:val="00381891"/>
    <w:rsid w:val="00384CE0"/>
    <w:rsid w:val="00386B6A"/>
    <w:rsid w:val="0038719B"/>
    <w:rsid w:val="00387B84"/>
    <w:rsid w:val="003906CE"/>
    <w:rsid w:val="00391561"/>
    <w:rsid w:val="00391DFD"/>
    <w:rsid w:val="003923B4"/>
    <w:rsid w:val="00392943"/>
    <w:rsid w:val="0039339B"/>
    <w:rsid w:val="00393FD3"/>
    <w:rsid w:val="00394BC3"/>
    <w:rsid w:val="0039737B"/>
    <w:rsid w:val="003977D0"/>
    <w:rsid w:val="003A01C4"/>
    <w:rsid w:val="003A1EAF"/>
    <w:rsid w:val="003A23A2"/>
    <w:rsid w:val="003A2574"/>
    <w:rsid w:val="003A29D9"/>
    <w:rsid w:val="003A5299"/>
    <w:rsid w:val="003A581D"/>
    <w:rsid w:val="003A5D69"/>
    <w:rsid w:val="003A645E"/>
    <w:rsid w:val="003B015A"/>
    <w:rsid w:val="003B59B8"/>
    <w:rsid w:val="003B7188"/>
    <w:rsid w:val="003B7641"/>
    <w:rsid w:val="003B7769"/>
    <w:rsid w:val="003B7A51"/>
    <w:rsid w:val="003C0778"/>
    <w:rsid w:val="003C1152"/>
    <w:rsid w:val="003C19A0"/>
    <w:rsid w:val="003C397D"/>
    <w:rsid w:val="003C4E20"/>
    <w:rsid w:val="003C5205"/>
    <w:rsid w:val="003C58E6"/>
    <w:rsid w:val="003C6923"/>
    <w:rsid w:val="003D05E4"/>
    <w:rsid w:val="003D08E9"/>
    <w:rsid w:val="003D2C21"/>
    <w:rsid w:val="003D3216"/>
    <w:rsid w:val="003D3DB9"/>
    <w:rsid w:val="003D555A"/>
    <w:rsid w:val="003D696E"/>
    <w:rsid w:val="003D79FB"/>
    <w:rsid w:val="003D7D23"/>
    <w:rsid w:val="003E1942"/>
    <w:rsid w:val="003E513B"/>
    <w:rsid w:val="003E663A"/>
    <w:rsid w:val="003F3922"/>
    <w:rsid w:val="003F462C"/>
    <w:rsid w:val="003F4699"/>
    <w:rsid w:val="003F5D46"/>
    <w:rsid w:val="003F69BD"/>
    <w:rsid w:val="004010FB"/>
    <w:rsid w:val="00402D08"/>
    <w:rsid w:val="0040317C"/>
    <w:rsid w:val="00403482"/>
    <w:rsid w:val="004038F9"/>
    <w:rsid w:val="0040512F"/>
    <w:rsid w:val="00405B71"/>
    <w:rsid w:val="00406ECD"/>
    <w:rsid w:val="00407C50"/>
    <w:rsid w:val="00407E5F"/>
    <w:rsid w:val="00407E6C"/>
    <w:rsid w:val="00410958"/>
    <w:rsid w:val="0041240B"/>
    <w:rsid w:val="004148FA"/>
    <w:rsid w:val="00414AAE"/>
    <w:rsid w:val="004155AE"/>
    <w:rsid w:val="00416479"/>
    <w:rsid w:val="00416CB8"/>
    <w:rsid w:val="00417055"/>
    <w:rsid w:val="0041722B"/>
    <w:rsid w:val="00417BF2"/>
    <w:rsid w:val="00420069"/>
    <w:rsid w:val="00420501"/>
    <w:rsid w:val="004218F9"/>
    <w:rsid w:val="00422187"/>
    <w:rsid w:val="0042390E"/>
    <w:rsid w:val="0042393B"/>
    <w:rsid w:val="004313C3"/>
    <w:rsid w:val="004326F8"/>
    <w:rsid w:val="00433BA6"/>
    <w:rsid w:val="004348DE"/>
    <w:rsid w:val="00434DC6"/>
    <w:rsid w:val="00437E97"/>
    <w:rsid w:val="004401D8"/>
    <w:rsid w:val="004411EA"/>
    <w:rsid w:val="004434FB"/>
    <w:rsid w:val="00445857"/>
    <w:rsid w:val="00445D16"/>
    <w:rsid w:val="00451927"/>
    <w:rsid w:val="00454615"/>
    <w:rsid w:val="00454B1C"/>
    <w:rsid w:val="00454BEB"/>
    <w:rsid w:val="00455D7C"/>
    <w:rsid w:val="0046161D"/>
    <w:rsid w:val="00461B23"/>
    <w:rsid w:val="00461CE5"/>
    <w:rsid w:val="00462193"/>
    <w:rsid w:val="00463223"/>
    <w:rsid w:val="00463705"/>
    <w:rsid w:val="00463A33"/>
    <w:rsid w:val="00463F4E"/>
    <w:rsid w:val="00464E77"/>
    <w:rsid w:val="00465405"/>
    <w:rsid w:val="00466C27"/>
    <w:rsid w:val="004700C7"/>
    <w:rsid w:val="00470C83"/>
    <w:rsid w:val="00471819"/>
    <w:rsid w:val="00480741"/>
    <w:rsid w:val="00480C8F"/>
    <w:rsid w:val="00482761"/>
    <w:rsid w:val="00482F41"/>
    <w:rsid w:val="00482F53"/>
    <w:rsid w:val="004831F8"/>
    <w:rsid w:val="004832D2"/>
    <w:rsid w:val="004834E4"/>
    <w:rsid w:val="00483F81"/>
    <w:rsid w:val="004866CA"/>
    <w:rsid w:val="00492549"/>
    <w:rsid w:val="00496DF4"/>
    <w:rsid w:val="004978C4"/>
    <w:rsid w:val="004A0020"/>
    <w:rsid w:val="004A2017"/>
    <w:rsid w:val="004A387E"/>
    <w:rsid w:val="004A5678"/>
    <w:rsid w:val="004A5782"/>
    <w:rsid w:val="004A61A2"/>
    <w:rsid w:val="004A670A"/>
    <w:rsid w:val="004A6B08"/>
    <w:rsid w:val="004A7123"/>
    <w:rsid w:val="004A7189"/>
    <w:rsid w:val="004B0058"/>
    <w:rsid w:val="004B1843"/>
    <w:rsid w:val="004B1DDC"/>
    <w:rsid w:val="004B49DD"/>
    <w:rsid w:val="004B591A"/>
    <w:rsid w:val="004B643B"/>
    <w:rsid w:val="004B7362"/>
    <w:rsid w:val="004C0A0C"/>
    <w:rsid w:val="004C2493"/>
    <w:rsid w:val="004C4382"/>
    <w:rsid w:val="004C481C"/>
    <w:rsid w:val="004C54F5"/>
    <w:rsid w:val="004C62A3"/>
    <w:rsid w:val="004C6F00"/>
    <w:rsid w:val="004C6F33"/>
    <w:rsid w:val="004D20A2"/>
    <w:rsid w:val="004E05EF"/>
    <w:rsid w:val="004E13B6"/>
    <w:rsid w:val="004E1B7D"/>
    <w:rsid w:val="004E31D0"/>
    <w:rsid w:val="004E4729"/>
    <w:rsid w:val="004E6553"/>
    <w:rsid w:val="004E67FE"/>
    <w:rsid w:val="004E6FDA"/>
    <w:rsid w:val="004E7606"/>
    <w:rsid w:val="004F0DBD"/>
    <w:rsid w:val="004F278C"/>
    <w:rsid w:val="004F3E33"/>
    <w:rsid w:val="004F69B5"/>
    <w:rsid w:val="004F6B70"/>
    <w:rsid w:val="00502DE2"/>
    <w:rsid w:val="00503984"/>
    <w:rsid w:val="00504A6B"/>
    <w:rsid w:val="00505269"/>
    <w:rsid w:val="00505D05"/>
    <w:rsid w:val="00506CD3"/>
    <w:rsid w:val="005071F5"/>
    <w:rsid w:val="00511102"/>
    <w:rsid w:val="00515A21"/>
    <w:rsid w:val="005160DC"/>
    <w:rsid w:val="00516136"/>
    <w:rsid w:val="0051682E"/>
    <w:rsid w:val="00516D91"/>
    <w:rsid w:val="00516E2C"/>
    <w:rsid w:val="00521EC2"/>
    <w:rsid w:val="00530730"/>
    <w:rsid w:val="00530C29"/>
    <w:rsid w:val="005316A6"/>
    <w:rsid w:val="00531AB3"/>
    <w:rsid w:val="00533677"/>
    <w:rsid w:val="00534D8B"/>
    <w:rsid w:val="00536235"/>
    <w:rsid w:val="005379C8"/>
    <w:rsid w:val="00542B9D"/>
    <w:rsid w:val="0054407E"/>
    <w:rsid w:val="00545B05"/>
    <w:rsid w:val="00545D86"/>
    <w:rsid w:val="00546AEE"/>
    <w:rsid w:val="00552060"/>
    <w:rsid w:val="005605CC"/>
    <w:rsid w:val="0056307D"/>
    <w:rsid w:val="00564D21"/>
    <w:rsid w:val="00565E1B"/>
    <w:rsid w:val="005677F0"/>
    <w:rsid w:val="005678B4"/>
    <w:rsid w:val="00567B8E"/>
    <w:rsid w:val="00571377"/>
    <w:rsid w:val="00571F57"/>
    <w:rsid w:val="00572947"/>
    <w:rsid w:val="00572C59"/>
    <w:rsid w:val="00574347"/>
    <w:rsid w:val="00574EE2"/>
    <w:rsid w:val="00575859"/>
    <w:rsid w:val="00575B4D"/>
    <w:rsid w:val="0058035D"/>
    <w:rsid w:val="00580755"/>
    <w:rsid w:val="005819A7"/>
    <w:rsid w:val="00582232"/>
    <w:rsid w:val="005829DA"/>
    <w:rsid w:val="00583450"/>
    <w:rsid w:val="00584317"/>
    <w:rsid w:val="00586C61"/>
    <w:rsid w:val="005923B9"/>
    <w:rsid w:val="00593825"/>
    <w:rsid w:val="0059424F"/>
    <w:rsid w:val="00594CA0"/>
    <w:rsid w:val="00594F10"/>
    <w:rsid w:val="005A2C2D"/>
    <w:rsid w:val="005A45E3"/>
    <w:rsid w:val="005A4C4E"/>
    <w:rsid w:val="005A78C1"/>
    <w:rsid w:val="005B07C4"/>
    <w:rsid w:val="005B0F32"/>
    <w:rsid w:val="005B2DD0"/>
    <w:rsid w:val="005B4259"/>
    <w:rsid w:val="005B526E"/>
    <w:rsid w:val="005B542D"/>
    <w:rsid w:val="005B6B43"/>
    <w:rsid w:val="005B6D04"/>
    <w:rsid w:val="005C0F8B"/>
    <w:rsid w:val="005C47FB"/>
    <w:rsid w:val="005C6E2E"/>
    <w:rsid w:val="005C7C35"/>
    <w:rsid w:val="005D0AC0"/>
    <w:rsid w:val="005D0F31"/>
    <w:rsid w:val="005D522B"/>
    <w:rsid w:val="005D70D4"/>
    <w:rsid w:val="005D7ACD"/>
    <w:rsid w:val="005E2597"/>
    <w:rsid w:val="005E308F"/>
    <w:rsid w:val="005E3D71"/>
    <w:rsid w:val="005E47F8"/>
    <w:rsid w:val="005E4A0A"/>
    <w:rsid w:val="005E6873"/>
    <w:rsid w:val="005F0912"/>
    <w:rsid w:val="005F0DAE"/>
    <w:rsid w:val="005F76BD"/>
    <w:rsid w:val="00600266"/>
    <w:rsid w:val="00600A6A"/>
    <w:rsid w:val="00602266"/>
    <w:rsid w:val="006022E7"/>
    <w:rsid w:val="00606435"/>
    <w:rsid w:val="00606B03"/>
    <w:rsid w:val="00606E21"/>
    <w:rsid w:val="006149DF"/>
    <w:rsid w:val="00615FFD"/>
    <w:rsid w:val="00616D9F"/>
    <w:rsid w:val="00620163"/>
    <w:rsid w:val="00620B73"/>
    <w:rsid w:val="00620C07"/>
    <w:rsid w:val="0062106A"/>
    <w:rsid w:val="006243EE"/>
    <w:rsid w:val="00624D5D"/>
    <w:rsid w:val="00625B8F"/>
    <w:rsid w:val="00626278"/>
    <w:rsid w:val="00627D97"/>
    <w:rsid w:val="00630593"/>
    <w:rsid w:val="006305A2"/>
    <w:rsid w:val="006307CE"/>
    <w:rsid w:val="00633A76"/>
    <w:rsid w:val="00634713"/>
    <w:rsid w:val="00636DEF"/>
    <w:rsid w:val="00637104"/>
    <w:rsid w:val="00637AB7"/>
    <w:rsid w:val="006404DE"/>
    <w:rsid w:val="006418C6"/>
    <w:rsid w:val="006427D9"/>
    <w:rsid w:val="00642DD0"/>
    <w:rsid w:val="00644442"/>
    <w:rsid w:val="0064764F"/>
    <w:rsid w:val="00651798"/>
    <w:rsid w:val="00651FE8"/>
    <w:rsid w:val="00652A3E"/>
    <w:rsid w:val="00653693"/>
    <w:rsid w:val="00653D8F"/>
    <w:rsid w:val="006559B2"/>
    <w:rsid w:val="006560A8"/>
    <w:rsid w:val="006560E2"/>
    <w:rsid w:val="00660944"/>
    <w:rsid w:val="00661177"/>
    <w:rsid w:val="00661ACD"/>
    <w:rsid w:val="00661B77"/>
    <w:rsid w:val="006622D3"/>
    <w:rsid w:val="006625F5"/>
    <w:rsid w:val="00663A07"/>
    <w:rsid w:val="00663B5B"/>
    <w:rsid w:val="006640D1"/>
    <w:rsid w:val="0066500B"/>
    <w:rsid w:val="0066607E"/>
    <w:rsid w:val="00667340"/>
    <w:rsid w:val="00672164"/>
    <w:rsid w:val="006745E5"/>
    <w:rsid w:val="006748BC"/>
    <w:rsid w:val="006756C8"/>
    <w:rsid w:val="00677578"/>
    <w:rsid w:val="006778B2"/>
    <w:rsid w:val="00680853"/>
    <w:rsid w:val="00681D52"/>
    <w:rsid w:val="0068565D"/>
    <w:rsid w:val="0069075A"/>
    <w:rsid w:val="00690C73"/>
    <w:rsid w:val="00691767"/>
    <w:rsid w:val="00691778"/>
    <w:rsid w:val="006924F4"/>
    <w:rsid w:val="006925FA"/>
    <w:rsid w:val="00692E77"/>
    <w:rsid w:val="00693720"/>
    <w:rsid w:val="006937EF"/>
    <w:rsid w:val="00694778"/>
    <w:rsid w:val="006960FB"/>
    <w:rsid w:val="006A082A"/>
    <w:rsid w:val="006A11DE"/>
    <w:rsid w:val="006A1A6D"/>
    <w:rsid w:val="006A1B17"/>
    <w:rsid w:val="006A1DB4"/>
    <w:rsid w:val="006A56F9"/>
    <w:rsid w:val="006A61D5"/>
    <w:rsid w:val="006A7AD5"/>
    <w:rsid w:val="006B0089"/>
    <w:rsid w:val="006B1463"/>
    <w:rsid w:val="006B2323"/>
    <w:rsid w:val="006B6B17"/>
    <w:rsid w:val="006B6CD2"/>
    <w:rsid w:val="006C1DDC"/>
    <w:rsid w:val="006C3181"/>
    <w:rsid w:val="006C4138"/>
    <w:rsid w:val="006C43A0"/>
    <w:rsid w:val="006C48E4"/>
    <w:rsid w:val="006C5E30"/>
    <w:rsid w:val="006D060C"/>
    <w:rsid w:val="006D0F4D"/>
    <w:rsid w:val="006D521B"/>
    <w:rsid w:val="006E0685"/>
    <w:rsid w:val="006E080F"/>
    <w:rsid w:val="006E2B1C"/>
    <w:rsid w:val="006E2CAE"/>
    <w:rsid w:val="006E5567"/>
    <w:rsid w:val="006E6C32"/>
    <w:rsid w:val="006E6D2D"/>
    <w:rsid w:val="006E7E63"/>
    <w:rsid w:val="006F22C9"/>
    <w:rsid w:val="006F3DDC"/>
    <w:rsid w:val="006F5D78"/>
    <w:rsid w:val="007028B1"/>
    <w:rsid w:val="00703778"/>
    <w:rsid w:val="00707036"/>
    <w:rsid w:val="0070727E"/>
    <w:rsid w:val="00711CC5"/>
    <w:rsid w:val="0071334C"/>
    <w:rsid w:val="0071376D"/>
    <w:rsid w:val="007159FA"/>
    <w:rsid w:val="00715B49"/>
    <w:rsid w:val="00717767"/>
    <w:rsid w:val="00720050"/>
    <w:rsid w:val="007212EB"/>
    <w:rsid w:val="00722A82"/>
    <w:rsid w:val="00724E65"/>
    <w:rsid w:val="0072577A"/>
    <w:rsid w:val="007308D5"/>
    <w:rsid w:val="0073155A"/>
    <w:rsid w:val="00731850"/>
    <w:rsid w:val="007332CB"/>
    <w:rsid w:val="007352D4"/>
    <w:rsid w:val="007373C3"/>
    <w:rsid w:val="00740B0B"/>
    <w:rsid w:val="00741E78"/>
    <w:rsid w:val="00742705"/>
    <w:rsid w:val="00744695"/>
    <w:rsid w:val="007471C3"/>
    <w:rsid w:val="00747A3F"/>
    <w:rsid w:val="0075172B"/>
    <w:rsid w:val="007525E4"/>
    <w:rsid w:val="00753472"/>
    <w:rsid w:val="00755A4C"/>
    <w:rsid w:val="00756368"/>
    <w:rsid w:val="00757461"/>
    <w:rsid w:val="00763A7F"/>
    <w:rsid w:val="0076794E"/>
    <w:rsid w:val="00767A09"/>
    <w:rsid w:val="00770E68"/>
    <w:rsid w:val="00771952"/>
    <w:rsid w:val="007720AE"/>
    <w:rsid w:val="00772CA8"/>
    <w:rsid w:val="007737A6"/>
    <w:rsid w:val="0077421A"/>
    <w:rsid w:val="0077586F"/>
    <w:rsid w:val="00780492"/>
    <w:rsid w:val="00780F7C"/>
    <w:rsid w:val="007813F2"/>
    <w:rsid w:val="007832AD"/>
    <w:rsid w:val="0078565D"/>
    <w:rsid w:val="00786686"/>
    <w:rsid w:val="00786D11"/>
    <w:rsid w:val="0079136D"/>
    <w:rsid w:val="00793D4D"/>
    <w:rsid w:val="00795A60"/>
    <w:rsid w:val="00796845"/>
    <w:rsid w:val="00796D4F"/>
    <w:rsid w:val="007972E4"/>
    <w:rsid w:val="007A0216"/>
    <w:rsid w:val="007A3365"/>
    <w:rsid w:val="007A41DD"/>
    <w:rsid w:val="007A55F6"/>
    <w:rsid w:val="007A683A"/>
    <w:rsid w:val="007A7BB0"/>
    <w:rsid w:val="007B5078"/>
    <w:rsid w:val="007B7C82"/>
    <w:rsid w:val="007C13FB"/>
    <w:rsid w:val="007C1565"/>
    <w:rsid w:val="007C3D43"/>
    <w:rsid w:val="007C6DAD"/>
    <w:rsid w:val="007D09C2"/>
    <w:rsid w:val="007D14BB"/>
    <w:rsid w:val="007D1509"/>
    <w:rsid w:val="007D212D"/>
    <w:rsid w:val="007D30EB"/>
    <w:rsid w:val="007D5954"/>
    <w:rsid w:val="007D69C9"/>
    <w:rsid w:val="007D72D6"/>
    <w:rsid w:val="007D7305"/>
    <w:rsid w:val="007D7780"/>
    <w:rsid w:val="007E0AB5"/>
    <w:rsid w:val="007E1731"/>
    <w:rsid w:val="007E1A76"/>
    <w:rsid w:val="007E1AB8"/>
    <w:rsid w:val="007E3EAF"/>
    <w:rsid w:val="007E45B5"/>
    <w:rsid w:val="007E47EE"/>
    <w:rsid w:val="007E509E"/>
    <w:rsid w:val="007E5796"/>
    <w:rsid w:val="007F1617"/>
    <w:rsid w:val="007F1AB9"/>
    <w:rsid w:val="007F1C0D"/>
    <w:rsid w:val="007F1E51"/>
    <w:rsid w:val="007F54C8"/>
    <w:rsid w:val="007F7C21"/>
    <w:rsid w:val="00801FF1"/>
    <w:rsid w:val="008045DC"/>
    <w:rsid w:val="0080673E"/>
    <w:rsid w:val="008071E7"/>
    <w:rsid w:val="00810CF7"/>
    <w:rsid w:val="00811046"/>
    <w:rsid w:val="00811A03"/>
    <w:rsid w:val="00811EBC"/>
    <w:rsid w:val="0081316C"/>
    <w:rsid w:val="0081357C"/>
    <w:rsid w:val="0081456F"/>
    <w:rsid w:val="008147C6"/>
    <w:rsid w:val="00814856"/>
    <w:rsid w:val="00814998"/>
    <w:rsid w:val="00814C18"/>
    <w:rsid w:val="00816C91"/>
    <w:rsid w:val="0082045B"/>
    <w:rsid w:val="0082064F"/>
    <w:rsid w:val="00821A3A"/>
    <w:rsid w:val="00823253"/>
    <w:rsid w:val="00823D1A"/>
    <w:rsid w:val="00824AA4"/>
    <w:rsid w:val="00824DC4"/>
    <w:rsid w:val="008324CB"/>
    <w:rsid w:val="00832F93"/>
    <w:rsid w:val="008331B5"/>
    <w:rsid w:val="00834F4E"/>
    <w:rsid w:val="0083731D"/>
    <w:rsid w:val="00837AC1"/>
    <w:rsid w:val="00840093"/>
    <w:rsid w:val="0084037E"/>
    <w:rsid w:val="008409CE"/>
    <w:rsid w:val="00840EE4"/>
    <w:rsid w:val="00841753"/>
    <w:rsid w:val="008429B6"/>
    <w:rsid w:val="008430CC"/>
    <w:rsid w:val="008441DB"/>
    <w:rsid w:val="0084481D"/>
    <w:rsid w:val="008478E7"/>
    <w:rsid w:val="00851B2F"/>
    <w:rsid w:val="00853AC7"/>
    <w:rsid w:val="00853CB0"/>
    <w:rsid w:val="0085564D"/>
    <w:rsid w:val="00860198"/>
    <w:rsid w:val="00862A74"/>
    <w:rsid w:val="008645D8"/>
    <w:rsid w:val="00865DC8"/>
    <w:rsid w:val="00866284"/>
    <w:rsid w:val="00866544"/>
    <w:rsid w:val="0086693C"/>
    <w:rsid w:val="00871F62"/>
    <w:rsid w:val="00872186"/>
    <w:rsid w:val="00875950"/>
    <w:rsid w:val="00876C27"/>
    <w:rsid w:val="00876E5A"/>
    <w:rsid w:val="008859B0"/>
    <w:rsid w:val="00885C1E"/>
    <w:rsid w:val="0089074B"/>
    <w:rsid w:val="00892192"/>
    <w:rsid w:val="0089352A"/>
    <w:rsid w:val="008A02CA"/>
    <w:rsid w:val="008A2989"/>
    <w:rsid w:val="008A2B33"/>
    <w:rsid w:val="008A4B30"/>
    <w:rsid w:val="008A5CBD"/>
    <w:rsid w:val="008A5F34"/>
    <w:rsid w:val="008A70AB"/>
    <w:rsid w:val="008B077A"/>
    <w:rsid w:val="008B15B2"/>
    <w:rsid w:val="008B2E3F"/>
    <w:rsid w:val="008B3472"/>
    <w:rsid w:val="008B34D7"/>
    <w:rsid w:val="008C0331"/>
    <w:rsid w:val="008C06BC"/>
    <w:rsid w:val="008C093F"/>
    <w:rsid w:val="008C0E20"/>
    <w:rsid w:val="008C3009"/>
    <w:rsid w:val="008C39C3"/>
    <w:rsid w:val="008C5AD3"/>
    <w:rsid w:val="008C612E"/>
    <w:rsid w:val="008C70B9"/>
    <w:rsid w:val="008C7656"/>
    <w:rsid w:val="008C7864"/>
    <w:rsid w:val="008C7A28"/>
    <w:rsid w:val="008D09AB"/>
    <w:rsid w:val="008D15C3"/>
    <w:rsid w:val="008D18C6"/>
    <w:rsid w:val="008D18E5"/>
    <w:rsid w:val="008D3725"/>
    <w:rsid w:val="008D395F"/>
    <w:rsid w:val="008D3E39"/>
    <w:rsid w:val="008D4187"/>
    <w:rsid w:val="008D493B"/>
    <w:rsid w:val="008D53FD"/>
    <w:rsid w:val="008D79FB"/>
    <w:rsid w:val="008E11CE"/>
    <w:rsid w:val="008E20A2"/>
    <w:rsid w:val="008E3519"/>
    <w:rsid w:val="008E3776"/>
    <w:rsid w:val="008E71E4"/>
    <w:rsid w:val="008F06AD"/>
    <w:rsid w:val="008F0A72"/>
    <w:rsid w:val="008F1996"/>
    <w:rsid w:val="008F35EC"/>
    <w:rsid w:val="008F5917"/>
    <w:rsid w:val="008F617E"/>
    <w:rsid w:val="008F6497"/>
    <w:rsid w:val="00901468"/>
    <w:rsid w:val="00904D74"/>
    <w:rsid w:val="009059D3"/>
    <w:rsid w:val="00905BBB"/>
    <w:rsid w:val="00905DB6"/>
    <w:rsid w:val="00906439"/>
    <w:rsid w:val="00906DD2"/>
    <w:rsid w:val="009071D6"/>
    <w:rsid w:val="00907367"/>
    <w:rsid w:val="0090776E"/>
    <w:rsid w:val="009103F5"/>
    <w:rsid w:val="00911397"/>
    <w:rsid w:val="00911BB1"/>
    <w:rsid w:val="009120BD"/>
    <w:rsid w:val="009127FD"/>
    <w:rsid w:val="00914A89"/>
    <w:rsid w:val="009176F8"/>
    <w:rsid w:val="00920104"/>
    <w:rsid w:val="00921020"/>
    <w:rsid w:val="00923F0A"/>
    <w:rsid w:val="0093206E"/>
    <w:rsid w:val="00932AA0"/>
    <w:rsid w:val="0093458C"/>
    <w:rsid w:val="0093467D"/>
    <w:rsid w:val="00934A15"/>
    <w:rsid w:val="00936265"/>
    <w:rsid w:val="009409BC"/>
    <w:rsid w:val="00940FD4"/>
    <w:rsid w:val="00941C89"/>
    <w:rsid w:val="00941DCB"/>
    <w:rsid w:val="00942088"/>
    <w:rsid w:val="00945BDB"/>
    <w:rsid w:val="009506C0"/>
    <w:rsid w:val="00951065"/>
    <w:rsid w:val="00951A17"/>
    <w:rsid w:val="00952B27"/>
    <w:rsid w:val="00955427"/>
    <w:rsid w:val="00955DFA"/>
    <w:rsid w:val="00956308"/>
    <w:rsid w:val="0096004E"/>
    <w:rsid w:val="0096145B"/>
    <w:rsid w:val="00962542"/>
    <w:rsid w:val="009631A7"/>
    <w:rsid w:val="00965C78"/>
    <w:rsid w:val="00965CB1"/>
    <w:rsid w:val="0096797A"/>
    <w:rsid w:val="0097247B"/>
    <w:rsid w:val="00973964"/>
    <w:rsid w:val="009745E7"/>
    <w:rsid w:val="0097478B"/>
    <w:rsid w:val="00974F2D"/>
    <w:rsid w:val="009812E5"/>
    <w:rsid w:val="00983988"/>
    <w:rsid w:val="00986522"/>
    <w:rsid w:val="009910FE"/>
    <w:rsid w:val="0099192D"/>
    <w:rsid w:val="00992DDE"/>
    <w:rsid w:val="00993471"/>
    <w:rsid w:val="00993C34"/>
    <w:rsid w:val="0099699F"/>
    <w:rsid w:val="009A0CD6"/>
    <w:rsid w:val="009A161F"/>
    <w:rsid w:val="009A4815"/>
    <w:rsid w:val="009B018B"/>
    <w:rsid w:val="009B047F"/>
    <w:rsid w:val="009B16A8"/>
    <w:rsid w:val="009B1C6A"/>
    <w:rsid w:val="009B2337"/>
    <w:rsid w:val="009B2470"/>
    <w:rsid w:val="009B3FE2"/>
    <w:rsid w:val="009B4321"/>
    <w:rsid w:val="009B4B09"/>
    <w:rsid w:val="009B57C0"/>
    <w:rsid w:val="009B5D16"/>
    <w:rsid w:val="009C0D17"/>
    <w:rsid w:val="009C117A"/>
    <w:rsid w:val="009C3ADA"/>
    <w:rsid w:val="009C6444"/>
    <w:rsid w:val="009C7441"/>
    <w:rsid w:val="009D111E"/>
    <w:rsid w:val="009D251F"/>
    <w:rsid w:val="009D6922"/>
    <w:rsid w:val="009E0BC1"/>
    <w:rsid w:val="009E1142"/>
    <w:rsid w:val="009E19F3"/>
    <w:rsid w:val="009E216F"/>
    <w:rsid w:val="009E27F0"/>
    <w:rsid w:val="009E2A00"/>
    <w:rsid w:val="009E2BEA"/>
    <w:rsid w:val="009E3167"/>
    <w:rsid w:val="009E4F97"/>
    <w:rsid w:val="009E5448"/>
    <w:rsid w:val="009F3299"/>
    <w:rsid w:val="009F3C26"/>
    <w:rsid w:val="009F3C51"/>
    <w:rsid w:val="009F56CE"/>
    <w:rsid w:val="009F7890"/>
    <w:rsid w:val="00A0018A"/>
    <w:rsid w:val="00A0131F"/>
    <w:rsid w:val="00A07B20"/>
    <w:rsid w:val="00A106BE"/>
    <w:rsid w:val="00A10C4C"/>
    <w:rsid w:val="00A1152B"/>
    <w:rsid w:val="00A12648"/>
    <w:rsid w:val="00A14309"/>
    <w:rsid w:val="00A1541C"/>
    <w:rsid w:val="00A210E2"/>
    <w:rsid w:val="00A21B28"/>
    <w:rsid w:val="00A23A6A"/>
    <w:rsid w:val="00A24907"/>
    <w:rsid w:val="00A2497D"/>
    <w:rsid w:val="00A24A34"/>
    <w:rsid w:val="00A24DD2"/>
    <w:rsid w:val="00A26339"/>
    <w:rsid w:val="00A266CA"/>
    <w:rsid w:val="00A26E0D"/>
    <w:rsid w:val="00A305B1"/>
    <w:rsid w:val="00A309AB"/>
    <w:rsid w:val="00A3129D"/>
    <w:rsid w:val="00A32ABE"/>
    <w:rsid w:val="00A34627"/>
    <w:rsid w:val="00A35C56"/>
    <w:rsid w:val="00A35F6E"/>
    <w:rsid w:val="00A374FA"/>
    <w:rsid w:val="00A3789E"/>
    <w:rsid w:val="00A37AE2"/>
    <w:rsid w:val="00A4049F"/>
    <w:rsid w:val="00A42078"/>
    <w:rsid w:val="00A44E62"/>
    <w:rsid w:val="00A46143"/>
    <w:rsid w:val="00A461BF"/>
    <w:rsid w:val="00A478EC"/>
    <w:rsid w:val="00A479C9"/>
    <w:rsid w:val="00A50D3C"/>
    <w:rsid w:val="00A50DAC"/>
    <w:rsid w:val="00A51153"/>
    <w:rsid w:val="00A51E9D"/>
    <w:rsid w:val="00A534F1"/>
    <w:rsid w:val="00A5464D"/>
    <w:rsid w:val="00A54D31"/>
    <w:rsid w:val="00A558C0"/>
    <w:rsid w:val="00A623BE"/>
    <w:rsid w:val="00A64DCD"/>
    <w:rsid w:val="00A66833"/>
    <w:rsid w:val="00A66C58"/>
    <w:rsid w:val="00A71602"/>
    <w:rsid w:val="00A74BBB"/>
    <w:rsid w:val="00A74E1B"/>
    <w:rsid w:val="00A753EF"/>
    <w:rsid w:val="00A7627E"/>
    <w:rsid w:val="00A77BB2"/>
    <w:rsid w:val="00A80ACF"/>
    <w:rsid w:val="00A84CFC"/>
    <w:rsid w:val="00A8652F"/>
    <w:rsid w:val="00A869DD"/>
    <w:rsid w:val="00A86B7D"/>
    <w:rsid w:val="00A86C43"/>
    <w:rsid w:val="00A87339"/>
    <w:rsid w:val="00A9022A"/>
    <w:rsid w:val="00A91E16"/>
    <w:rsid w:val="00A927B4"/>
    <w:rsid w:val="00A933D6"/>
    <w:rsid w:val="00A95E48"/>
    <w:rsid w:val="00A96321"/>
    <w:rsid w:val="00A96D7C"/>
    <w:rsid w:val="00A972D2"/>
    <w:rsid w:val="00AA08F9"/>
    <w:rsid w:val="00AA1117"/>
    <w:rsid w:val="00AA16C5"/>
    <w:rsid w:val="00AA1A4B"/>
    <w:rsid w:val="00AA2120"/>
    <w:rsid w:val="00AA2C8C"/>
    <w:rsid w:val="00AA7586"/>
    <w:rsid w:val="00AA7B58"/>
    <w:rsid w:val="00AB13C6"/>
    <w:rsid w:val="00AB2028"/>
    <w:rsid w:val="00AB47B7"/>
    <w:rsid w:val="00AB4AF9"/>
    <w:rsid w:val="00AB4E4E"/>
    <w:rsid w:val="00AB6095"/>
    <w:rsid w:val="00AB618D"/>
    <w:rsid w:val="00AB7D1D"/>
    <w:rsid w:val="00AC049E"/>
    <w:rsid w:val="00AC09CA"/>
    <w:rsid w:val="00AC1681"/>
    <w:rsid w:val="00AC23B2"/>
    <w:rsid w:val="00AC3205"/>
    <w:rsid w:val="00AC4625"/>
    <w:rsid w:val="00AC628D"/>
    <w:rsid w:val="00AD380A"/>
    <w:rsid w:val="00AD418F"/>
    <w:rsid w:val="00AD6159"/>
    <w:rsid w:val="00AE6830"/>
    <w:rsid w:val="00AE6CE5"/>
    <w:rsid w:val="00AF0954"/>
    <w:rsid w:val="00AF1950"/>
    <w:rsid w:val="00AF4E10"/>
    <w:rsid w:val="00AF541C"/>
    <w:rsid w:val="00AF5451"/>
    <w:rsid w:val="00AF5921"/>
    <w:rsid w:val="00AF63D3"/>
    <w:rsid w:val="00AF72E2"/>
    <w:rsid w:val="00B02629"/>
    <w:rsid w:val="00B05BC6"/>
    <w:rsid w:val="00B0775B"/>
    <w:rsid w:val="00B1199F"/>
    <w:rsid w:val="00B12252"/>
    <w:rsid w:val="00B153BE"/>
    <w:rsid w:val="00B16491"/>
    <w:rsid w:val="00B16ECC"/>
    <w:rsid w:val="00B17577"/>
    <w:rsid w:val="00B22BED"/>
    <w:rsid w:val="00B22C66"/>
    <w:rsid w:val="00B242A4"/>
    <w:rsid w:val="00B265E0"/>
    <w:rsid w:val="00B27CDF"/>
    <w:rsid w:val="00B32C45"/>
    <w:rsid w:val="00B333E9"/>
    <w:rsid w:val="00B346B6"/>
    <w:rsid w:val="00B360A8"/>
    <w:rsid w:val="00B40464"/>
    <w:rsid w:val="00B42FAF"/>
    <w:rsid w:val="00B437F1"/>
    <w:rsid w:val="00B43A00"/>
    <w:rsid w:val="00B44F89"/>
    <w:rsid w:val="00B45988"/>
    <w:rsid w:val="00B45A85"/>
    <w:rsid w:val="00B4702F"/>
    <w:rsid w:val="00B47DA3"/>
    <w:rsid w:val="00B47DBB"/>
    <w:rsid w:val="00B50C8E"/>
    <w:rsid w:val="00B520AC"/>
    <w:rsid w:val="00B52421"/>
    <w:rsid w:val="00B525F7"/>
    <w:rsid w:val="00B53829"/>
    <w:rsid w:val="00B53FA8"/>
    <w:rsid w:val="00B630D5"/>
    <w:rsid w:val="00B6328E"/>
    <w:rsid w:val="00B63809"/>
    <w:rsid w:val="00B642CB"/>
    <w:rsid w:val="00B650D7"/>
    <w:rsid w:val="00B65187"/>
    <w:rsid w:val="00B66D95"/>
    <w:rsid w:val="00B67FF9"/>
    <w:rsid w:val="00B7430E"/>
    <w:rsid w:val="00B76954"/>
    <w:rsid w:val="00B77CDD"/>
    <w:rsid w:val="00B80C1B"/>
    <w:rsid w:val="00B818BE"/>
    <w:rsid w:val="00B82D8C"/>
    <w:rsid w:val="00B84BF6"/>
    <w:rsid w:val="00B86979"/>
    <w:rsid w:val="00B9192C"/>
    <w:rsid w:val="00B92861"/>
    <w:rsid w:val="00B96C86"/>
    <w:rsid w:val="00BA1E0C"/>
    <w:rsid w:val="00BA3ACC"/>
    <w:rsid w:val="00BA78AA"/>
    <w:rsid w:val="00BB0140"/>
    <w:rsid w:val="00BB1053"/>
    <w:rsid w:val="00BB15C9"/>
    <w:rsid w:val="00BB3C60"/>
    <w:rsid w:val="00BB3C96"/>
    <w:rsid w:val="00BB4731"/>
    <w:rsid w:val="00BC1451"/>
    <w:rsid w:val="00BC1B44"/>
    <w:rsid w:val="00BC269E"/>
    <w:rsid w:val="00BC2A3E"/>
    <w:rsid w:val="00BC2EC1"/>
    <w:rsid w:val="00BD2008"/>
    <w:rsid w:val="00BD3106"/>
    <w:rsid w:val="00BD44C4"/>
    <w:rsid w:val="00BD528B"/>
    <w:rsid w:val="00BD59ED"/>
    <w:rsid w:val="00BD5E8C"/>
    <w:rsid w:val="00BE0983"/>
    <w:rsid w:val="00BE17E2"/>
    <w:rsid w:val="00BE5FBA"/>
    <w:rsid w:val="00BE7914"/>
    <w:rsid w:val="00BF0243"/>
    <w:rsid w:val="00BF0619"/>
    <w:rsid w:val="00BF23D2"/>
    <w:rsid w:val="00BF3D94"/>
    <w:rsid w:val="00BF4B8E"/>
    <w:rsid w:val="00BF5084"/>
    <w:rsid w:val="00BF5636"/>
    <w:rsid w:val="00BF57FF"/>
    <w:rsid w:val="00BF65BB"/>
    <w:rsid w:val="00BF6B79"/>
    <w:rsid w:val="00C0071A"/>
    <w:rsid w:val="00C00772"/>
    <w:rsid w:val="00C00B2B"/>
    <w:rsid w:val="00C00BC1"/>
    <w:rsid w:val="00C00ED5"/>
    <w:rsid w:val="00C01D98"/>
    <w:rsid w:val="00C062C7"/>
    <w:rsid w:val="00C10755"/>
    <w:rsid w:val="00C12907"/>
    <w:rsid w:val="00C13896"/>
    <w:rsid w:val="00C14F31"/>
    <w:rsid w:val="00C2079A"/>
    <w:rsid w:val="00C210CE"/>
    <w:rsid w:val="00C21CB0"/>
    <w:rsid w:val="00C22070"/>
    <w:rsid w:val="00C23755"/>
    <w:rsid w:val="00C248EC"/>
    <w:rsid w:val="00C25C56"/>
    <w:rsid w:val="00C27C0C"/>
    <w:rsid w:val="00C313D4"/>
    <w:rsid w:val="00C32A6B"/>
    <w:rsid w:val="00C34F43"/>
    <w:rsid w:val="00C4001D"/>
    <w:rsid w:val="00C41CC4"/>
    <w:rsid w:val="00C42430"/>
    <w:rsid w:val="00C42D66"/>
    <w:rsid w:val="00C43166"/>
    <w:rsid w:val="00C45514"/>
    <w:rsid w:val="00C46458"/>
    <w:rsid w:val="00C502B6"/>
    <w:rsid w:val="00C502E5"/>
    <w:rsid w:val="00C507E0"/>
    <w:rsid w:val="00C51258"/>
    <w:rsid w:val="00C517A4"/>
    <w:rsid w:val="00C51CDE"/>
    <w:rsid w:val="00C5613B"/>
    <w:rsid w:val="00C56528"/>
    <w:rsid w:val="00C56B5D"/>
    <w:rsid w:val="00C5760E"/>
    <w:rsid w:val="00C6247A"/>
    <w:rsid w:val="00C62F2F"/>
    <w:rsid w:val="00C6442E"/>
    <w:rsid w:val="00C67B38"/>
    <w:rsid w:val="00C7061A"/>
    <w:rsid w:val="00C70899"/>
    <w:rsid w:val="00C70F6D"/>
    <w:rsid w:val="00C70FCA"/>
    <w:rsid w:val="00C71D28"/>
    <w:rsid w:val="00C73FD2"/>
    <w:rsid w:val="00C74DEB"/>
    <w:rsid w:val="00C76B32"/>
    <w:rsid w:val="00C8048E"/>
    <w:rsid w:val="00C82A5C"/>
    <w:rsid w:val="00C84CB9"/>
    <w:rsid w:val="00C85636"/>
    <w:rsid w:val="00C90D7F"/>
    <w:rsid w:val="00C93502"/>
    <w:rsid w:val="00C9719E"/>
    <w:rsid w:val="00CA09EE"/>
    <w:rsid w:val="00CA23DC"/>
    <w:rsid w:val="00CA24B2"/>
    <w:rsid w:val="00CA356F"/>
    <w:rsid w:val="00CA6938"/>
    <w:rsid w:val="00CB2257"/>
    <w:rsid w:val="00CB5AF9"/>
    <w:rsid w:val="00CB5B9B"/>
    <w:rsid w:val="00CB7BDC"/>
    <w:rsid w:val="00CC241E"/>
    <w:rsid w:val="00CC2EC4"/>
    <w:rsid w:val="00CC4D08"/>
    <w:rsid w:val="00CC5287"/>
    <w:rsid w:val="00CC570E"/>
    <w:rsid w:val="00CD1433"/>
    <w:rsid w:val="00CD372C"/>
    <w:rsid w:val="00CD6355"/>
    <w:rsid w:val="00CD7708"/>
    <w:rsid w:val="00CE1E14"/>
    <w:rsid w:val="00CE31B8"/>
    <w:rsid w:val="00CE4D5E"/>
    <w:rsid w:val="00CE4FFA"/>
    <w:rsid w:val="00CE553D"/>
    <w:rsid w:val="00CF2802"/>
    <w:rsid w:val="00CF2855"/>
    <w:rsid w:val="00CF3545"/>
    <w:rsid w:val="00CF5940"/>
    <w:rsid w:val="00CF7122"/>
    <w:rsid w:val="00CF7BED"/>
    <w:rsid w:val="00D0138A"/>
    <w:rsid w:val="00D01775"/>
    <w:rsid w:val="00D02690"/>
    <w:rsid w:val="00D026D9"/>
    <w:rsid w:val="00D056EC"/>
    <w:rsid w:val="00D118BC"/>
    <w:rsid w:val="00D11D0F"/>
    <w:rsid w:val="00D1431C"/>
    <w:rsid w:val="00D14843"/>
    <w:rsid w:val="00D14DE8"/>
    <w:rsid w:val="00D15368"/>
    <w:rsid w:val="00D16421"/>
    <w:rsid w:val="00D16D58"/>
    <w:rsid w:val="00D17FF3"/>
    <w:rsid w:val="00D204A5"/>
    <w:rsid w:val="00D20D58"/>
    <w:rsid w:val="00D2163D"/>
    <w:rsid w:val="00D2653F"/>
    <w:rsid w:val="00D268A4"/>
    <w:rsid w:val="00D26D43"/>
    <w:rsid w:val="00D3170D"/>
    <w:rsid w:val="00D34434"/>
    <w:rsid w:val="00D365B5"/>
    <w:rsid w:val="00D369AB"/>
    <w:rsid w:val="00D42E26"/>
    <w:rsid w:val="00D44BC9"/>
    <w:rsid w:val="00D53A25"/>
    <w:rsid w:val="00D53A5B"/>
    <w:rsid w:val="00D5400D"/>
    <w:rsid w:val="00D54F49"/>
    <w:rsid w:val="00D55A48"/>
    <w:rsid w:val="00D563F3"/>
    <w:rsid w:val="00D60371"/>
    <w:rsid w:val="00D6262B"/>
    <w:rsid w:val="00D63ED9"/>
    <w:rsid w:val="00D651F9"/>
    <w:rsid w:val="00D66DF3"/>
    <w:rsid w:val="00D67673"/>
    <w:rsid w:val="00D70690"/>
    <w:rsid w:val="00D7223D"/>
    <w:rsid w:val="00D743ED"/>
    <w:rsid w:val="00D75391"/>
    <w:rsid w:val="00D7660A"/>
    <w:rsid w:val="00D778B6"/>
    <w:rsid w:val="00D802E7"/>
    <w:rsid w:val="00D81DCB"/>
    <w:rsid w:val="00D8341A"/>
    <w:rsid w:val="00D83F83"/>
    <w:rsid w:val="00D8427B"/>
    <w:rsid w:val="00D84AB1"/>
    <w:rsid w:val="00D8504D"/>
    <w:rsid w:val="00D86B67"/>
    <w:rsid w:val="00D87146"/>
    <w:rsid w:val="00D915C0"/>
    <w:rsid w:val="00D91B72"/>
    <w:rsid w:val="00D928FC"/>
    <w:rsid w:val="00D93DF3"/>
    <w:rsid w:val="00D950F4"/>
    <w:rsid w:val="00D95E76"/>
    <w:rsid w:val="00D96C03"/>
    <w:rsid w:val="00D9781B"/>
    <w:rsid w:val="00DA198A"/>
    <w:rsid w:val="00DA2402"/>
    <w:rsid w:val="00DA27D1"/>
    <w:rsid w:val="00DA34FB"/>
    <w:rsid w:val="00DA3A79"/>
    <w:rsid w:val="00DA4409"/>
    <w:rsid w:val="00DA50AC"/>
    <w:rsid w:val="00DA67E5"/>
    <w:rsid w:val="00DA6FC6"/>
    <w:rsid w:val="00DB2789"/>
    <w:rsid w:val="00DB4B50"/>
    <w:rsid w:val="00DB61E3"/>
    <w:rsid w:val="00DB6719"/>
    <w:rsid w:val="00DC156A"/>
    <w:rsid w:val="00DC233A"/>
    <w:rsid w:val="00DC2B65"/>
    <w:rsid w:val="00DC2E78"/>
    <w:rsid w:val="00DC6254"/>
    <w:rsid w:val="00DC7A6A"/>
    <w:rsid w:val="00DD06C3"/>
    <w:rsid w:val="00DD1531"/>
    <w:rsid w:val="00DD22F4"/>
    <w:rsid w:val="00DD2B2D"/>
    <w:rsid w:val="00DD48EB"/>
    <w:rsid w:val="00DD5033"/>
    <w:rsid w:val="00DD6586"/>
    <w:rsid w:val="00DE0E60"/>
    <w:rsid w:val="00DE2E8C"/>
    <w:rsid w:val="00DE3800"/>
    <w:rsid w:val="00DE4DEB"/>
    <w:rsid w:val="00DE5B59"/>
    <w:rsid w:val="00DE613B"/>
    <w:rsid w:val="00DE6D6B"/>
    <w:rsid w:val="00DE75AB"/>
    <w:rsid w:val="00DE7F2B"/>
    <w:rsid w:val="00DF0894"/>
    <w:rsid w:val="00DF0FBB"/>
    <w:rsid w:val="00DF2BE7"/>
    <w:rsid w:val="00DF47AA"/>
    <w:rsid w:val="00DF49AC"/>
    <w:rsid w:val="00DF4C5E"/>
    <w:rsid w:val="00DF6BC3"/>
    <w:rsid w:val="00E034F6"/>
    <w:rsid w:val="00E048DD"/>
    <w:rsid w:val="00E049C7"/>
    <w:rsid w:val="00E0598F"/>
    <w:rsid w:val="00E0654C"/>
    <w:rsid w:val="00E10786"/>
    <w:rsid w:val="00E12715"/>
    <w:rsid w:val="00E12F1B"/>
    <w:rsid w:val="00E13D8B"/>
    <w:rsid w:val="00E13E29"/>
    <w:rsid w:val="00E1425C"/>
    <w:rsid w:val="00E14A1A"/>
    <w:rsid w:val="00E16A6F"/>
    <w:rsid w:val="00E203B6"/>
    <w:rsid w:val="00E215CA"/>
    <w:rsid w:val="00E2431F"/>
    <w:rsid w:val="00E24336"/>
    <w:rsid w:val="00E2437D"/>
    <w:rsid w:val="00E25634"/>
    <w:rsid w:val="00E25966"/>
    <w:rsid w:val="00E26ADD"/>
    <w:rsid w:val="00E27061"/>
    <w:rsid w:val="00E27414"/>
    <w:rsid w:val="00E27892"/>
    <w:rsid w:val="00E30EED"/>
    <w:rsid w:val="00E317F2"/>
    <w:rsid w:val="00E32E50"/>
    <w:rsid w:val="00E3519F"/>
    <w:rsid w:val="00E367B6"/>
    <w:rsid w:val="00E375CC"/>
    <w:rsid w:val="00E3797D"/>
    <w:rsid w:val="00E41004"/>
    <w:rsid w:val="00E41377"/>
    <w:rsid w:val="00E41703"/>
    <w:rsid w:val="00E42FC5"/>
    <w:rsid w:val="00E45C82"/>
    <w:rsid w:val="00E462C4"/>
    <w:rsid w:val="00E46726"/>
    <w:rsid w:val="00E50A22"/>
    <w:rsid w:val="00E52105"/>
    <w:rsid w:val="00E53616"/>
    <w:rsid w:val="00E537EA"/>
    <w:rsid w:val="00E54ED6"/>
    <w:rsid w:val="00E56639"/>
    <w:rsid w:val="00E56765"/>
    <w:rsid w:val="00E57A29"/>
    <w:rsid w:val="00E60524"/>
    <w:rsid w:val="00E66F38"/>
    <w:rsid w:val="00E67A12"/>
    <w:rsid w:val="00E67A7F"/>
    <w:rsid w:val="00E715C3"/>
    <w:rsid w:val="00E71799"/>
    <w:rsid w:val="00E73C5B"/>
    <w:rsid w:val="00E748FA"/>
    <w:rsid w:val="00E75371"/>
    <w:rsid w:val="00E775D9"/>
    <w:rsid w:val="00E806AA"/>
    <w:rsid w:val="00E8086E"/>
    <w:rsid w:val="00E81244"/>
    <w:rsid w:val="00E8130D"/>
    <w:rsid w:val="00E81B46"/>
    <w:rsid w:val="00E84719"/>
    <w:rsid w:val="00E85877"/>
    <w:rsid w:val="00E86580"/>
    <w:rsid w:val="00E90245"/>
    <w:rsid w:val="00E91276"/>
    <w:rsid w:val="00E9182B"/>
    <w:rsid w:val="00E94972"/>
    <w:rsid w:val="00E94D09"/>
    <w:rsid w:val="00E955C6"/>
    <w:rsid w:val="00E9759A"/>
    <w:rsid w:val="00EA082C"/>
    <w:rsid w:val="00EA18B9"/>
    <w:rsid w:val="00EA2EFB"/>
    <w:rsid w:val="00EA5190"/>
    <w:rsid w:val="00EA7B32"/>
    <w:rsid w:val="00EA7D65"/>
    <w:rsid w:val="00EB06E2"/>
    <w:rsid w:val="00EB08A1"/>
    <w:rsid w:val="00EB1FF6"/>
    <w:rsid w:val="00EB2F3D"/>
    <w:rsid w:val="00EB4317"/>
    <w:rsid w:val="00EC07C0"/>
    <w:rsid w:val="00EC0E14"/>
    <w:rsid w:val="00EC344E"/>
    <w:rsid w:val="00EC3F45"/>
    <w:rsid w:val="00EC75DD"/>
    <w:rsid w:val="00ED02E5"/>
    <w:rsid w:val="00ED0472"/>
    <w:rsid w:val="00ED0B81"/>
    <w:rsid w:val="00ED1E2E"/>
    <w:rsid w:val="00ED51BD"/>
    <w:rsid w:val="00ED58D4"/>
    <w:rsid w:val="00ED651F"/>
    <w:rsid w:val="00ED70C6"/>
    <w:rsid w:val="00EE1045"/>
    <w:rsid w:val="00EE1F60"/>
    <w:rsid w:val="00EE5640"/>
    <w:rsid w:val="00EE6272"/>
    <w:rsid w:val="00EF472D"/>
    <w:rsid w:val="00EF5ECD"/>
    <w:rsid w:val="00EF60EA"/>
    <w:rsid w:val="00EF6C58"/>
    <w:rsid w:val="00EF7B7E"/>
    <w:rsid w:val="00F0347D"/>
    <w:rsid w:val="00F048DD"/>
    <w:rsid w:val="00F049CD"/>
    <w:rsid w:val="00F10E5E"/>
    <w:rsid w:val="00F1394F"/>
    <w:rsid w:val="00F13AE4"/>
    <w:rsid w:val="00F14052"/>
    <w:rsid w:val="00F1438E"/>
    <w:rsid w:val="00F15AFC"/>
    <w:rsid w:val="00F16B55"/>
    <w:rsid w:val="00F16E40"/>
    <w:rsid w:val="00F233D1"/>
    <w:rsid w:val="00F2724F"/>
    <w:rsid w:val="00F3010C"/>
    <w:rsid w:val="00F320F3"/>
    <w:rsid w:val="00F32D34"/>
    <w:rsid w:val="00F3561B"/>
    <w:rsid w:val="00F357E4"/>
    <w:rsid w:val="00F36D36"/>
    <w:rsid w:val="00F416FF"/>
    <w:rsid w:val="00F43ABD"/>
    <w:rsid w:val="00F524EF"/>
    <w:rsid w:val="00F53CCC"/>
    <w:rsid w:val="00F56EBE"/>
    <w:rsid w:val="00F5726A"/>
    <w:rsid w:val="00F64180"/>
    <w:rsid w:val="00F66353"/>
    <w:rsid w:val="00F6711C"/>
    <w:rsid w:val="00F70325"/>
    <w:rsid w:val="00F712B3"/>
    <w:rsid w:val="00F71DC4"/>
    <w:rsid w:val="00F73491"/>
    <w:rsid w:val="00F73D75"/>
    <w:rsid w:val="00F74A2E"/>
    <w:rsid w:val="00F77A36"/>
    <w:rsid w:val="00F77C2E"/>
    <w:rsid w:val="00F80306"/>
    <w:rsid w:val="00F83075"/>
    <w:rsid w:val="00F84AB3"/>
    <w:rsid w:val="00F84CDE"/>
    <w:rsid w:val="00F867C2"/>
    <w:rsid w:val="00F86993"/>
    <w:rsid w:val="00F91046"/>
    <w:rsid w:val="00F911DC"/>
    <w:rsid w:val="00F93B8D"/>
    <w:rsid w:val="00F954D4"/>
    <w:rsid w:val="00F96B3D"/>
    <w:rsid w:val="00FA0532"/>
    <w:rsid w:val="00FA2674"/>
    <w:rsid w:val="00FA50C9"/>
    <w:rsid w:val="00FA734F"/>
    <w:rsid w:val="00FB3389"/>
    <w:rsid w:val="00FB46C8"/>
    <w:rsid w:val="00FB50AD"/>
    <w:rsid w:val="00FB5FEB"/>
    <w:rsid w:val="00FB732A"/>
    <w:rsid w:val="00FC238A"/>
    <w:rsid w:val="00FC294B"/>
    <w:rsid w:val="00FC318D"/>
    <w:rsid w:val="00FC3416"/>
    <w:rsid w:val="00FC6180"/>
    <w:rsid w:val="00FC6D5A"/>
    <w:rsid w:val="00FC70AE"/>
    <w:rsid w:val="00FD04DD"/>
    <w:rsid w:val="00FD0898"/>
    <w:rsid w:val="00FD0F0A"/>
    <w:rsid w:val="00FD4255"/>
    <w:rsid w:val="00FD5821"/>
    <w:rsid w:val="00FD69E8"/>
    <w:rsid w:val="00FE0551"/>
    <w:rsid w:val="00FE06B0"/>
    <w:rsid w:val="00FE4DF7"/>
    <w:rsid w:val="00FF0C35"/>
    <w:rsid w:val="00FF3573"/>
    <w:rsid w:val="00FF46F5"/>
    <w:rsid w:val="00FF5677"/>
    <w:rsid w:val="00FF5B89"/>
    <w:rsid w:val="00FF5CBA"/>
    <w:rsid w:val="00FF711B"/>
    <w:rsid w:val="00FF73F2"/>
    <w:rsid w:val="19361411"/>
    <w:rsid w:val="7F38D2D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F94B2"/>
  <w15:docId w15:val="{43BC0E27-56E8-433D-80AA-A24AE0C4B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01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2A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431F"/>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0243"/>
    <w:pPr>
      <w:autoSpaceDE w:val="0"/>
      <w:autoSpaceDN w:val="0"/>
      <w:adjustRightInd w:val="0"/>
      <w:spacing w:after="0" w:line="240" w:lineRule="auto"/>
    </w:pPr>
    <w:rPr>
      <w:rFonts w:ascii="Arial" w:hAnsi="Arial" w:cs="Arial"/>
      <w:color w:val="000000"/>
      <w:szCs w:val="24"/>
    </w:rPr>
  </w:style>
  <w:style w:type="paragraph" w:styleId="ListParagraph">
    <w:name w:val="List Paragraph"/>
    <w:basedOn w:val="Normal"/>
    <w:uiPriority w:val="34"/>
    <w:qFormat/>
    <w:rsid w:val="00747A3F"/>
    <w:pPr>
      <w:ind w:left="720"/>
      <w:contextualSpacing/>
    </w:pPr>
  </w:style>
  <w:style w:type="character" w:styleId="CommentReference">
    <w:name w:val="annotation reference"/>
    <w:basedOn w:val="DefaultParagraphFont"/>
    <w:uiPriority w:val="99"/>
    <w:semiHidden/>
    <w:unhideWhenUsed/>
    <w:rsid w:val="00C13896"/>
    <w:rPr>
      <w:sz w:val="16"/>
      <w:szCs w:val="16"/>
    </w:rPr>
  </w:style>
  <w:style w:type="paragraph" w:styleId="CommentText">
    <w:name w:val="annotation text"/>
    <w:basedOn w:val="Normal"/>
    <w:link w:val="CommentTextChar"/>
    <w:uiPriority w:val="99"/>
    <w:unhideWhenUsed/>
    <w:rsid w:val="00C13896"/>
    <w:pPr>
      <w:spacing w:line="240" w:lineRule="auto"/>
    </w:pPr>
    <w:rPr>
      <w:sz w:val="20"/>
      <w:szCs w:val="20"/>
    </w:rPr>
  </w:style>
  <w:style w:type="character" w:customStyle="1" w:styleId="CommentTextChar">
    <w:name w:val="Comment Text Char"/>
    <w:basedOn w:val="DefaultParagraphFont"/>
    <w:link w:val="CommentText"/>
    <w:uiPriority w:val="99"/>
    <w:rsid w:val="00C13896"/>
    <w:rPr>
      <w:sz w:val="20"/>
      <w:szCs w:val="20"/>
    </w:rPr>
  </w:style>
  <w:style w:type="paragraph" w:styleId="CommentSubject">
    <w:name w:val="annotation subject"/>
    <w:basedOn w:val="CommentText"/>
    <w:next w:val="CommentText"/>
    <w:link w:val="CommentSubjectChar"/>
    <w:uiPriority w:val="99"/>
    <w:semiHidden/>
    <w:unhideWhenUsed/>
    <w:rsid w:val="00C13896"/>
    <w:rPr>
      <w:b/>
      <w:bCs/>
    </w:rPr>
  </w:style>
  <w:style w:type="character" w:customStyle="1" w:styleId="CommentSubjectChar">
    <w:name w:val="Comment Subject Char"/>
    <w:basedOn w:val="CommentTextChar"/>
    <w:link w:val="CommentSubject"/>
    <w:uiPriority w:val="99"/>
    <w:semiHidden/>
    <w:rsid w:val="00C13896"/>
    <w:rPr>
      <w:b/>
      <w:bCs/>
      <w:sz w:val="20"/>
      <w:szCs w:val="20"/>
    </w:rPr>
  </w:style>
  <w:style w:type="table" w:styleId="TableGrid">
    <w:name w:val="Table Grid"/>
    <w:basedOn w:val="TableNormal"/>
    <w:uiPriority w:val="39"/>
    <w:rsid w:val="00DF4C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7C82"/>
    <w:rPr>
      <w:color w:val="0000FF"/>
      <w:u w:val="single"/>
    </w:rPr>
  </w:style>
  <w:style w:type="paragraph" w:styleId="NormalWeb">
    <w:name w:val="Normal (Web)"/>
    <w:basedOn w:val="Normal"/>
    <w:uiPriority w:val="99"/>
    <w:semiHidden/>
    <w:unhideWhenUsed/>
    <w:rsid w:val="007B7C82"/>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end-note-link">
    <w:name w:val="end-note-link"/>
    <w:basedOn w:val="DefaultParagraphFont"/>
    <w:rsid w:val="007B7C82"/>
  </w:style>
  <w:style w:type="character" w:styleId="Strong">
    <w:name w:val="Strong"/>
    <w:basedOn w:val="DefaultParagraphFont"/>
    <w:uiPriority w:val="22"/>
    <w:qFormat/>
    <w:rsid w:val="006404DE"/>
    <w:rPr>
      <w:b/>
      <w:bCs/>
    </w:rPr>
  </w:style>
  <w:style w:type="character" w:styleId="Emphasis">
    <w:name w:val="Emphasis"/>
    <w:basedOn w:val="DefaultParagraphFont"/>
    <w:uiPriority w:val="20"/>
    <w:qFormat/>
    <w:rsid w:val="00051829"/>
    <w:rPr>
      <w:i/>
      <w:iCs/>
    </w:rPr>
  </w:style>
  <w:style w:type="paragraph" w:customStyle="1" w:styleId="paragraph">
    <w:name w:val="paragraph"/>
    <w:basedOn w:val="Normal"/>
    <w:rsid w:val="002F0567"/>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2F0567"/>
  </w:style>
  <w:style w:type="character" w:customStyle="1" w:styleId="eop">
    <w:name w:val="eop"/>
    <w:basedOn w:val="DefaultParagraphFont"/>
    <w:rsid w:val="002F0567"/>
  </w:style>
  <w:style w:type="character" w:customStyle="1" w:styleId="spellingerror">
    <w:name w:val="spellingerror"/>
    <w:basedOn w:val="DefaultParagraphFont"/>
    <w:rsid w:val="002F0567"/>
  </w:style>
  <w:style w:type="paragraph" w:styleId="Header">
    <w:name w:val="header"/>
    <w:basedOn w:val="Normal"/>
    <w:link w:val="HeaderChar"/>
    <w:uiPriority w:val="99"/>
    <w:unhideWhenUsed/>
    <w:rsid w:val="007200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0050"/>
  </w:style>
  <w:style w:type="paragraph" w:styleId="Footer">
    <w:name w:val="footer"/>
    <w:basedOn w:val="Normal"/>
    <w:link w:val="FooterChar"/>
    <w:uiPriority w:val="99"/>
    <w:unhideWhenUsed/>
    <w:rsid w:val="007200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0050"/>
  </w:style>
  <w:style w:type="paragraph" w:styleId="Revision">
    <w:name w:val="Revision"/>
    <w:hidden/>
    <w:uiPriority w:val="99"/>
    <w:semiHidden/>
    <w:rsid w:val="002F2958"/>
    <w:pPr>
      <w:spacing w:after="0" w:line="240" w:lineRule="auto"/>
    </w:pPr>
  </w:style>
  <w:style w:type="character" w:customStyle="1" w:styleId="cf01">
    <w:name w:val="cf01"/>
    <w:basedOn w:val="DefaultParagraphFont"/>
    <w:rsid w:val="00625B8F"/>
    <w:rPr>
      <w:rFonts w:ascii="Segoe UI" w:hAnsi="Segoe UI" w:cs="Segoe UI" w:hint="default"/>
      <w:sz w:val="18"/>
      <w:szCs w:val="18"/>
    </w:rPr>
  </w:style>
  <w:style w:type="character" w:customStyle="1" w:styleId="Heading1Char">
    <w:name w:val="Heading 1 Char"/>
    <w:basedOn w:val="DefaultParagraphFont"/>
    <w:link w:val="Heading1"/>
    <w:uiPriority w:val="9"/>
    <w:rsid w:val="00BB01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2A5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2431F"/>
    <w:rPr>
      <w:rFonts w:asciiTheme="majorHAnsi" w:eastAsiaTheme="majorEastAsia" w:hAnsiTheme="majorHAnsi" w:cstheme="majorBidi"/>
      <w:color w:val="1F3763" w:themeColor="accent1" w:themeShade="7F"/>
      <w:szCs w:val="24"/>
    </w:rPr>
  </w:style>
  <w:style w:type="paragraph" w:styleId="BalloonText">
    <w:name w:val="Balloon Text"/>
    <w:basedOn w:val="Normal"/>
    <w:link w:val="BalloonTextChar"/>
    <w:uiPriority w:val="99"/>
    <w:semiHidden/>
    <w:unhideWhenUsed/>
    <w:rsid w:val="005A2C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C2D"/>
    <w:rPr>
      <w:rFonts w:ascii="Segoe UI" w:hAnsi="Segoe UI" w:cs="Segoe UI"/>
      <w:sz w:val="18"/>
      <w:szCs w:val="18"/>
    </w:rPr>
  </w:style>
  <w:style w:type="paragraph" w:customStyle="1" w:styleId="tabletext">
    <w:name w:val="tabletext"/>
    <w:basedOn w:val="Normal"/>
    <w:rsid w:val="00E3797D"/>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Mencinsinresolver1">
    <w:name w:val="Mención sin resolver1"/>
    <w:basedOn w:val="DefaultParagraphFont"/>
    <w:uiPriority w:val="99"/>
    <w:semiHidden/>
    <w:unhideWhenUsed/>
    <w:rsid w:val="00DA67E5"/>
    <w:rPr>
      <w:color w:val="605E5C"/>
      <w:shd w:val="clear" w:color="auto" w:fill="E1DFDD"/>
    </w:rPr>
  </w:style>
  <w:style w:type="paragraph" w:styleId="TOCHeading">
    <w:name w:val="TOC Heading"/>
    <w:basedOn w:val="Heading1"/>
    <w:next w:val="Normal"/>
    <w:uiPriority w:val="39"/>
    <w:unhideWhenUsed/>
    <w:qFormat/>
    <w:rsid w:val="00703778"/>
    <w:pPr>
      <w:outlineLvl w:val="9"/>
    </w:pPr>
    <w:rPr>
      <w:lang w:val="en-US"/>
    </w:rPr>
  </w:style>
  <w:style w:type="paragraph" w:styleId="TOC1">
    <w:name w:val="toc 1"/>
    <w:basedOn w:val="Normal"/>
    <w:next w:val="Normal"/>
    <w:autoRedefine/>
    <w:uiPriority w:val="39"/>
    <w:unhideWhenUsed/>
    <w:rsid w:val="00703778"/>
    <w:pPr>
      <w:spacing w:after="100"/>
    </w:pPr>
  </w:style>
  <w:style w:type="paragraph" w:styleId="TOC2">
    <w:name w:val="toc 2"/>
    <w:basedOn w:val="Normal"/>
    <w:next w:val="Normal"/>
    <w:autoRedefine/>
    <w:uiPriority w:val="39"/>
    <w:unhideWhenUsed/>
    <w:rsid w:val="00417BF2"/>
    <w:pPr>
      <w:tabs>
        <w:tab w:val="left" w:pos="880"/>
        <w:tab w:val="right" w:leader="dot" w:pos="9016"/>
      </w:tabs>
      <w:spacing w:after="100"/>
      <w:ind w:left="240"/>
    </w:pPr>
  </w:style>
  <w:style w:type="paragraph" w:styleId="TOC3">
    <w:name w:val="toc 3"/>
    <w:basedOn w:val="Normal"/>
    <w:next w:val="Normal"/>
    <w:autoRedefine/>
    <w:uiPriority w:val="39"/>
    <w:unhideWhenUsed/>
    <w:rsid w:val="00703778"/>
    <w:pPr>
      <w:tabs>
        <w:tab w:val="left" w:pos="1100"/>
        <w:tab w:val="right" w:leader="dot" w:pos="9016"/>
      </w:tabs>
      <w:spacing w:after="100"/>
      <w:ind w:left="480"/>
    </w:pPr>
  </w:style>
  <w:style w:type="paragraph" w:styleId="TOC4">
    <w:name w:val="toc 4"/>
    <w:basedOn w:val="Normal"/>
    <w:next w:val="Normal"/>
    <w:autoRedefine/>
    <w:uiPriority w:val="39"/>
    <w:unhideWhenUsed/>
    <w:rsid w:val="00703778"/>
    <w:pPr>
      <w:spacing w:after="100"/>
      <w:ind w:left="660"/>
    </w:pPr>
    <w:rPr>
      <w:rFonts w:asciiTheme="minorHAnsi" w:eastAsiaTheme="minorEastAsia" w:hAnsiTheme="minorHAnsi"/>
      <w:kern w:val="2"/>
      <w:sz w:val="22"/>
      <w:lang w:eastAsia="en-GB"/>
      <w14:ligatures w14:val="standardContextual"/>
    </w:rPr>
  </w:style>
  <w:style w:type="paragraph" w:styleId="TOC5">
    <w:name w:val="toc 5"/>
    <w:basedOn w:val="Normal"/>
    <w:next w:val="Normal"/>
    <w:autoRedefine/>
    <w:uiPriority w:val="39"/>
    <w:unhideWhenUsed/>
    <w:rsid w:val="00703778"/>
    <w:pPr>
      <w:spacing w:after="100"/>
      <w:ind w:left="880"/>
    </w:pPr>
    <w:rPr>
      <w:rFonts w:asciiTheme="minorHAnsi" w:eastAsiaTheme="minorEastAsia" w:hAnsiTheme="minorHAnsi"/>
      <w:kern w:val="2"/>
      <w:sz w:val="22"/>
      <w:lang w:eastAsia="en-GB"/>
      <w14:ligatures w14:val="standardContextual"/>
    </w:rPr>
  </w:style>
  <w:style w:type="paragraph" w:styleId="TOC6">
    <w:name w:val="toc 6"/>
    <w:basedOn w:val="Normal"/>
    <w:next w:val="Normal"/>
    <w:autoRedefine/>
    <w:uiPriority w:val="39"/>
    <w:unhideWhenUsed/>
    <w:rsid w:val="00703778"/>
    <w:pPr>
      <w:spacing w:after="100"/>
      <w:ind w:left="1100"/>
    </w:pPr>
    <w:rPr>
      <w:rFonts w:asciiTheme="minorHAnsi" w:eastAsiaTheme="minorEastAsia" w:hAnsiTheme="minorHAnsi"/>
      <w:kern w:val="2"/>
      <w:sz w:val="22"/>
      <w:lang w:eastAsia="en-GB"/>
      <w14:ligatures w14:val="standardContextual"/>
    </w:rPr>
  </w:style>
  <w:style w:type="paragraph" w:styleId="TOC7">
    <w:name w:val="toc 7"/>
    <w:basedOn w:val="Normal"/>
    <w:next w:val="Normal"/>
    <w:autoRedefine/>
    <w:uiPriority w:val="39"/>
    <w:unhideWhenUsed/>
    <w:rsid w:val="00703778"/>
    <w:pPr>
      <w:spacing w:after="100"/>
      <w:ind w:left="1320"/>
    </w:pPr>
    <w:rPr>
      <w:rFonts w:asciiTheme="minorHAnsi" w:eastAsiaTheme="minorEastAsia" w:hAnsiTheme="minorHAnsi"/>
      <w:kern w:val="2"/>
      <w:sz w:val="22"/>
      <w:lang w:eastAsia="en-GB"/>
      <w14:ligatures w14:val="standardContextual"/>
    </w:rPr>
  </w:style>
  <w:style w:type="paragraph" w:styleId="TOC8">
    <w:name w:val="toc 8"/>
    <w:basedOn w:val="Normal"/>
    <w:next w:val="Normal"/>
    <w:autoRedefine/>
    <w:uiPriority w:val="39"/>
    <w:unhideWhenUsed/>
    <w:rsid w:val="00703778"/>
    <w:pPr>
      <w:spacing w:after="100"/>
      <w:ind w:left="1540"/>
    </w:pPr>
    <w:rPr>
      <w:rFonts w:asciiTheme="minorHAnsi" w:eastAsiaTheme="minorEastAsia" w:hAnsiTheme="minorHAnsi"/>
      <w:kern w:val="2"/>
      <w:sz w:val="22"/>
      <w:lang w:eastAsia="en-GB"/>
      <w14:ligatures w14:val="standardContextual"/>
    </w:rPr>
  </w:style>
  <w:style w:type="paragraph" w:styleId="TOC9">
    <w:name w:val="toc 9"/>
    <w:basedOn w:val="Normal"/>
    <w:next w:val="Normal"/>
    <w:autoRedefine/>
    <w:uiPriority w:val="39"/>
    <w:unhideWhenUsed/>
    <w:rsid w:val="00703778"/>
    <w:pPr>
      <w:spacing w:after="100"/>
      <w:ind w:left="1760"/>
    </w:pPr>
    <w:rPr>
      <w:rFonts w:asciiTheme="minorHAnsi" w:eastAsiaTheme="minorEastAsia" w:hAnsiTheme="minorHAnsi"/>
      <w:kern w:val="2"/>
      <w:sz w:val="22"/>
      <w:lang w:eastAsia="en-GB"/>
      <w14:ligatures w14:val="standardContextual"/>
    </w:rPr>
  </w:style>
  <w:style w:type="character" w:styleId="UnresolvedMention">
    <w:name w:val="Unresolved Mention"/>
    <w:basedOn w:val="DefaultParagraphFont"/>
    <w:uiPriority w:val="99"/>
    <w:semiHidden/>
    <w:unhideWhenUsed/>
    <w:rsid w:val="007037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4070">
      <w:bodyDiv w:val="1"/>
      <w:marLeft w:val="0"/>
      <w:marRight w:val="0"/>
      <w:marTop w:val="0"/>
      <w:marBottom w:val="0"/>
      <w:divBdr>
        <w:top w:val="none" w:sz="0" w:space="0" w:color="auto"/>
        <w:left w:val="none" w:sz="0" w:space="0" w:color="auto"/>
        <w:bottom w:val="none" w:sz="0" w:space="0" w:color="auto"/>
        <w:right w:val="none" w:sz="0" w:space="0" w:color="auto"/>
      </w:divBdr>
    </w:div>
    <w:div w:id="22705462">
      <w:bodyDiv w:val="1"/>
      <w:marLeft w:val="0"/>
      <w:marRight w:val="0"/>
      <w:marTop w:val="0"/>
      <w:marBottom w:val="0"/>
      <w:divBdr>
        <w:top w:val="none" w:sz="0" w:space="0" w:color="auto"/>
        <w:left w:val="none" w:sz="0" w:space="0" w:color="auto"/>
        <w:bottom w:val="none" w:sz="0" w:space="0" w:color="auto"/>
        <w:right w:val="none" w:sz="0" w:space="0" w:color="auto"/>
      </w:divBdr>
    </w:div>
    <w:div w:id="72363638">
      <w:bodyDiv w:val="1"/>
      <w:marLeft w:val="0"/>
      <w:marRight w:val="0"/>
      <w:marTop w:val="0"/>
      <w:marBottom w:val="0"/>
      <w:divBdr>
        <w:top w:val="none" w:sz="0" w:space="0" w:color="auto"/>
        <w:left w:val="none" w:sz="0" w:space="0" w:color="auto"/>
        <w:bottom w:val="none" w:sz="0" w:space="0" w:color="auto"/>
        <w:right w:val="none" w:sz="0" w:space="0" w:color="auto"/>
      </w:divBdr>
    </w:div>
    <w:div w:id="85418713">
      <w:bodyDiv w:val="1"/>
      <w:marLeft w:val="0"/>
      <w:marRight w:val="0"/>
      <w:marTop w:val="0"/>
      <w:marBottom w:val="0"/>
      <w:divBdr>
        <w:top w:val="none" w:sz="0" w:space="0" w:color="auto"/>
        <w:left w:val="none" w:sz="0" w:space="0" w:color="auto"/>
        <w:bottom w:val="none" w:sz="0" w:space="0" w:color="auto"/>
        <w:right w:val="none" w:sz="0" w:space="0" w:color="auto"/>
      </w:divBdr>
    </w:div>
    <w:div w:id="117262649">
      <w:bodyDiv w:val="1"/>
      <w:marLeft w:val="0"/>
      <w:marRight w:val="0"/>
      <w:marTop w:val="0"/>
      <w:marBottom w:val="0"/>
      <w:divBdr>
        <w:top w:val="none" w:sz="0" w:space="0" w:color="auto"/>
        <w:left w:val="none" w:sz="0" w:space="0" w:color="auto"/>
        <w:bottom w:val="none" w:sz="0" w:space="0" w:color="auto"/>
        <w:right w:val="none" w:sz="0" w:space="0" w:color="auto"/>
      </w:divBdr>
    </w:div>
    <w:div w:id="134415100">
      <w:bodyDiv w:val="1"/>
      <w:marLeft w:val="0"/>
      <w:marRight w:val="0"/>
      <w:marTop w:val="0"/>
      <w:marBottom w:val="0"/>
      <w:divBdr>
        <w:top w:val="none" w:sz="0" w:space="0" w:color="auto"/>
        <w:left w:val="none" w:sz="0" w:space="0" w:color="auto"/>
        <w:bottom w:val="none" w:sz="0" w:space="0" w:color="auto"/>
        <w:right w:val="none" w:sz="0" w:space="0" w:color="auto"/>
      </w:divBdr>
      <w:divsChild>
        <w:div w:id="360667146">
          <w:marLeft w:val="0"/>
          <w:marRight w:val="0"/>
          <w:marTop w:val="0"/>
          <w:marBottom w:val="0"/>
          <w:divBdr>
            <w:top w:val="none" w:sz="0" w:space="0" w:color="auto"/>
            <w:left w:val="none" w:sz="0" w:space="0" w:color="auto"/>
            <w:bottom w:val="none" w:sz="0" w:space="0" w:color="auto"/>
            <w:right w:val="none" w:sz="0" w:space="0" w:color="auto"/>
          </w:divBdr>
        </w:div>
        <w:div w:id="527454728">
          <w:marLeft w:val="0"/>
          <w:marRight w:val="0"/>
          <w:marTop w:val="0"/>
          <w:marBottom w:val="0"/>
          <w:divBdr>
            <w:top w:val="none" w:sz="0" w:space="0" w:color="auto"/>
            <w:left w:val="none" w:sz="0" w:space="0" w:color="auto"/>
            <w:bottom w:val="none" w:sz="0" w:space="0" w:color="auto"/>
            <w:right w:val="none" w:sz="0" w:space="0" w:color="auto"/>
          </w:divBdr>
        </w:div>
        <w:div w:id="1359233900">
          <w:marLeft w:val="0"/>
          <w:marRight w:val="0"/>
          <w:marTop w:val="0"/>
          <w:marBottom w:val="0"/>
          <w:divBdr>
            <w:top w:val="none" w:sz="0" w:space="0" w:color="auto"/>
            <w:left w:val="none" w:sz="0" w:space="0" w:color="auto"/>
            <w:bottom w:val="none" w:sz="0" w:space="0" w:color="auto"/>
            <w:right w:val="none" w:sz="0" w:space="0" w:color="auto"/>
          </w:divBdr>
        </w:div>
        <w:div w:id="1500535750">
          <w:marLeft w:val="0"/>
          <w:marRight w:val="0"/>
          <w:marTop w:val="0"/>
          <w:marBottom w:val="0"/>
          <w:divBdr>
            <w:top w:val="none" w:sz="0" w:space="0" w:color="auto"/>
            <w:left w:val="none" w:sz="0" w:space="0" w:color="auto"/>
            <w:bottom w:val="none" w:sz="0" w:space="0" w:color="auto"/>
            <w:right w:val="none" w:sz="0" w:space="0" w:color="auto"/>
          </w:divBdr>
        </w:div>
      </w:divsChild>
    </w:div>
    <w:div w:id="212353997">
      <w:bodyDiv w:val="1"/>
      <w:marLeft w:val="0"/>
      <w:marRight w:val="0"/>
      <w:marTop w:val="0"/>
      <w:marBottom w:val="0"/>
      <w:divBdr>
        <w:top w:val="none" w:sz="0" w:space="0" w:color="auto"/>
        <w:left w:val="none" w:sz="0" w:space="0" w:color="auto"/>
        <w:bottom w:val="none" w:sz="0" w:space="0" w:color="auto"/>
        <w:right w:val="none" w:sz="0" w:space="0" w:color="auto"/>
      </w:divBdr>
    </w:div>
    <w:div w:id="225340640">
      <w:bodyDiv w:val="1"/>
      <w:marLeft w:val="0"/>
      <w:marRight w:val="0"/>
      <w:marTop w:val="0"/>
      <w:marBottom w:val="0"/>
      <w:divBdr>
        <w:top w:val="none" w:sz="0" w:space="0" w:color="auto"/>
        <w:left w:val="none" w:sz="0" w:space="0" w:color="auto"/>
        <w:bottom w:val="none" w:sz="0" w:space="0" w:color="auto"/>
        <w:right w:val="none" w:sz="0" w:space="0" w:color="auto"/>
      </w:divBdr>
    </w:div>
    <w:div w:id="228543684">
      <w:bodyDiv w:val="1"/>
      <w:marLeft w:val="0"/>
      <w:marRight w:val="0"/>
      <w:marTop w:val="0"/>
      <w:marBottom w:val="0"/>
      <w:divBdr>
        <w:top w:val="none" w:sz="0" w:space="0" w:color="auto"/>
        <w:left w:val="none" w:sz="0" w:space="0" w:color="auto"/>
        <w:bottom w:val="none" w:sz="0" w:space="0" w:color="auto"/>
        <w:right w:val="none" w:sz="0" w:space="0" w:color="auto"/>
      </w:divBdr>
    </w:div>
    <w:div w:id="244653361">
      <w:bodyDiv w:val="1"/>
      <w:marLeft w:val="0"/>
      <w:marRight w:val="0"/>
      <w:marTop w:val="0"/>
      <w:marBottom w:val="0"/>
      <w:divBdr>
        <w:top w:val="none" w:sz="0" w:space="0" w:color="auto"/>
        <w:left w:val="none" w:sz="0" w:space="0" w:color="auto"/>
        <w:bottom w:val="none" w:sz="0" w:space="0" w:color="auto"/>
        <w:right w:val="none" w:sz="0" w:space="0" w:color="auto"/>
      </w:divBdr>
    </w:div>
    <w:div w:id="279380004">
      <w:bodyDiv w:val="1"/>
      <w:marLeft w:val="0"/>
      <w:marRight w:val="0"/>
      <w:marTop w:val="0"/>
      <w:marBottom w:val="0"/>
      <w:divBdr>
        <w:top w:val="none" w:sz="0" w:space="0" w:color="auto"/>
        <w:left w:val="none" w:sz="0" w:space="0" w:color="auto"/>
        <w:bottom w:val="none" w:sz="0" w:space="0" w:color="auto"/>
        <w:right w:val="none" w:sz="0" w:space="0" w:color="auto"/>
      </w:divBdr>
    </w:div>
    <w:div w:id="284240203">
      <w:bodyDiv w:val="1"/>
      <w:marLeft w:val="0"/>
      <w:marRight w:val="0"/>
      <w:marTop w:val="0"/>
      <w:marBottom w:val="0"/>
      <w:divBdr>
        <w:top w:val="none" w:sz="0" w:space="0" w:color="auto"/>
        <w:left w:val="none" w:sz="0" w:space="0" w:color="auto"/>
        <w:bottom w:val="none" w:sz="0" w:space="0" w:color="auto"/>
        <w:right w:val="none" w:sz="0" w:space="0" w:color="auto"/>
      </w:divBdr>
    </w:div>
    <w:div w:id="392776744">
      <w:bodyDiv w:val="1"/>
      <w:marLeft w:val="0"/>
      <w:marRight w:val="0"/>
      <w:marTop w:val="0"/>
      <w:marBottom w:val="0"/>
      <w:divBdr>
        <w:top w:val="none" w:sz="0" w:space="0" w:color="auto"/>
        <w:left w:val="none" w:sz="0" w:space="0" w:color="auto"/>
        <w:bottom w:val="none" w:sz="0" w:space="0" w:color="auto"/>
        <w:right w:val="none" w:sz="0" w:space="0" w:color="auto"/>
      </w:divBdr>
    </w:div>
    <w:div w:id="442697080">
      <w:bodyDiv w:val="1"/>
      <w:marLeft w:val="0"/>
      <w:marRight w:val="0"/>
      <w:marTop w:val="0"/>
      <w:marBottom w:val="0"/>
      <w:divBdr>
        <w:top w:val="none" w:sz="0" w:space="0" w:color="auto"/>
        <w:left w:val="none" w:sz="0" w:space="0" w:color="auto"/>
        <w:bottom w:val="none" w:sz="0" w:space="0" w:color="auto"/>
        <w:right w:val="none" w:sz="0" w:space="0" w:color="auto"/>
      </w:divBdr>
    </w:div>
    <w:div w:id="465245792">
      <w:bodyDiv w:val="1"/>
      <w:marLeft w:val="0"/>
      <w:marRight w:val="0"/>
      <w:marTop w:val="0"/>
      <w:marBottom w:val="0"/>
      <w:divBdr>
        <w:top w:val="none" w:sz="0" w:space="0" w:color="auto"/>
        <w:left w:val="none" w:sz="0" w:space="0" w:color="auto"/>
        <w:bottom w:val="none" w:sz="0" w:space="0" w:color="auto"/>
        <w:right w:val="none" w:sz="0" w:space="0" w:color="auto"/>
      </w:divBdr>
    </w:div>
    <w:div w:id="581647568">
      <w:bodyDiv w:val="1"/>
      <w:marLeft w:val="0"/>
      <w:marRight w:val="0"/>
      <w:marTop w:val="0"/>
      <w:marBottom w:val="0"/>
      <w:divBdr>
        <w:top w:val="none" w:sz="0" w:space="0" w:color="auto"/>
        <w:left w:val="none" w:sz="0" w:space="0" w:color="auto"/>
        <w:bottom w:val="none" w:sz="0" w:space="0" w:color="auto"/>
        <w:right w:val="none" w:sz="0" w:space="0" w:color="auto"/>
      </w:divBdr>
    </w:div>
    <w:div w:id="594090582">
      <w:bodyDiv w:val="1"/>
      <w:marLeft w:val="0"/>
      <w:marRight w:val="0"/>
      <w:marTop w:val="0"/>
      <w:marBottom w:val="0"/>
      <w:divBdr>
        <w:top w:val="none" w:sz="0" w:space="0" w:color="auto"/>
        <w:left w:val="none" w:sz="0" w:space="0" w:color="auto"/>
        <w:bottom w:val="none" w:sz="0" w:space="0" w:color="auto"/>
        <w:right w:val="none" w:sz="0" w:space="0" w:color="auto"/>
      </w:divBdr>
    </w:div>
    <w:div w:id="617564982">
      <w:bodyDiv w:val="1"/>
      <w:marLeft w:val="0"/>
      <w:marRight w:val="0"/>
      <w:marTop w:val="0"/>
      <w:marBottom w:val="0"/>
      <w:divBdr>
        <w:top w:val="none" w:sz="0" w:space="0" w:color="auto"/>
        <w:left w:val="none" w:sz="0" w:space="0" w:color="auto"/>
        <w:bottom w:val="none" w:sz="0" w:space="0" w:color="auto"/>
        <w:right w:val="none" w:sz="0" w:space="0" w:color="auto"/>
      </w:divBdr>
      <w:divsChild>
        <w:div w:id="438180628">
          <w:marLeft w:val="907"/>
          <w:marRight w:val="0"/>
          <w:marTop w:val="0"/>
          <w:marBottom w:val="0"/>
          <w:divBdr>
            <w:top w:val="none" w:sz="0" w:space="0" w:color="auto"/>
            <w:left w:val="none" w:sz="0" w:space="0" w:color="auto"/>
            <w:bottom w:val="none" w:sz="0" w:space="0" w:color="auto"/>
            <w:right w:val="none" w:sz="0" w:space="0" w:color="auto"/>
          </w:divBdr>
        </w:div>
        <w:div w:id="1887403866">
          <w:marLeft w:val="907"/>
          <w:marRight w:val="0"/>
          <w:marTop w:val="0"/>
          <w:marBottom w:val="0"/>
          <w:divBdr>
            <w:top w:val="none" w:sz="0" w:space="0" w:color="auto"/>
            <w:left w:val="none" w:sz="0" w:space="0" w:color="auto"/>
            <w:bottom w:val="none" w:sz="0" w:space="0" w:color="auto"/>
            <w:right w:val="none" w:sz="0" w:space="0" w:color="auto"/>
          </w:divBdr>
        </w:div>
      </w:divsChild>
    </w:div>
    <w:div w:id="645664239">
      <w:bodyDiv w:val="1"/>
      <w:marLeft w:val="0"/>
      <w:marRight w:val="0"/>
      <w:marTop w:val="0"/>
      <w:marBottom w:val="0"/>
      <w:divBdr>
        <w:top w:val="none" w:sz="0" w:space="0" w:color="auto"/>
        <w:left w:val="none" w:sz="0" w:space="0" w:color="auto"/>
        <w:bottom w:val="none" w:sz="0" w:space="0" w:color="auto"/>
        <w:right w:val="none" w:sz="0" w:space="0" w:color="auto"/>
      </w:divBdr>
      <w:divsChild>
        <w:div w:id="181667348">
          <w:marLeft w:val="0"/>
          <w:marRight w:val="0"/>
          <w:marTop w:val="0"/>
          <w:marBottom w:val="0"/>
          <w:divBdr>
            <w:top w:val="none" w:sz="0" w:space="0" w:color="auto"/>
            <w:left w:val="none" w:sz="0" w:space="0" w:color="auto"/>
            <w:bottom w:val="none" w:sz="0" w:space="0" w:color="auto"/>
            <w:right w:val="none" w:sz="0" w:space="0" w:color="auto"/>
          </w:divBdr>
          <w:divsChild>
            <w:div w:id="12265842">
              <w:marLeft w:val="0"/>
              <w:marRight w:val="0"/>
              <w:marTop w:val="0"/>
              <w:marBottom w:val="0"/>
              <w:divBdr>
                <w:top w:val="none" w:sz="0" w:space="0" w:color="auto"/>
                <w:left w:val="none" w:sz="0" w:space="0" w:color="auto"/>
                <w:bottom w:val="none" w:sz="0" w:space="0" w:color="auto"/>
                <w:right w:val="none" w:sz="0" w:space="0" w:color="auto"/>
              </w:divBdr>
              <w:divsChild>
                <w:div w:id="1298218065">
                  <w:marLeft w:val="0"/>
                  <w:marRight w:val="0"/>
                  <w:marTop w:val="0"/>
                  <w:marBottom w:val="0"/>
                  <w:divBdr>
                    <w:top w:val="none" w:sz="0" w:space="0" w:color="auto"/>
                    <w:left w:val="none" w:sz="0" w:space="0" w:color="auto"/>
                    <w:bottom w:val="none" w:sz="0" w:space="0" w:color="auto"/>
                    <w:right w:val="none" w:sz="0" w:space="0" w:color="auto"/>
                  </w:divBdr>
                </w:div>
              </w:divsChild>
            </w:div>
            <w:div w:id="17119782">
              <w:marLeft w:val="0"/>
              <w:marRight w:val="0"/>
              <w:marTop w:val="0"/>
              <w:marBottom w:val="0"/>
              <w:divBdr>
                <w:top w:val="none" w:sz="0" w:space="0" w:color="auto"/>
                <w:left w:val="none" w:sz="0" w:space="0" w:color="auto"/>
                <w:bottom w:val="none" w:sz="0" w:space="0" w:color="auto"/>
                <w:right w:val="none" w:sz="0" w:space="0" w:color="auto"/>
              </w:divBdr>
              <w:divsChild>
                <w:div w:id="2087070383">
                  <w:marLeft w:val="0"/>
                  <w:marRight w:val="0"/>
                  <w:marTop w:val="0"/>
                  <w:marBottom w:val="0"/>
                  <w:divBdr>
                    <w:top w:val="none" w:sz="0" w:space="0" w:color="auto"/>
                    <w:left w:val="none" w:sz="0" w:space="0" w:color="auto"/>
                    <w:bottom w:val="none" w:sz="0" w:space="0" w:color="auto"/>
                    <w:right w:val="none" w:sz="0" w:space="0" w:color="auto"/>
                  </w:divBdr>
                </w:div>
              </w:divsChild>
            </w:div>
            <w:div w:id="32466544">
              <w:marLeft w:val="0"/>
              <w:marRight w:val="0"/>
              <w:marTop w:val="0"/>
              <w:marBottom w:val="0"/>
              <w:divBdr>
                <w:top w:val="none" w:sz="0" w:space="0" w:color="auto"/>
                <w:left w:val="none" w:sz="0" w:space="0" w:color="auto"/>
                <w:bottom w:val="none" w:sz="0" w:space="0" w:color="auto"/>
                <w:right w:val="none" w:sz="0" w:space="0" w:color="auto"/>
              </w:divBdr>
              <w:divsChild>
                <w:div w:id="193231734">
                  <w:marLeft w:val="0"/>
                  <w:marRight w:val="0"/>
                  <w:marTop w:val="0"/>
                  <w:marBottom w:val="0"/>
                  <w:divBdr>
                    <w:top w:val="none" w:sz="0" w:space="0" w:color="auto"/>
                    <w:left w:val="none" w:sz="0" w:space="0" w:color="auto"/>
                    <w:bottom w:val="none" w:sz="0" w:space="0" w:color="auto"/>
                    <w:right w:val="none" w:sz="0" w:space="0" w:color="auto"/>
                  </w:divBdr>
                </w:div>
              </w:divsChild>
            </w:div>
            <w:div w:id="62993745">
              <w:marLeft w:val="0"/>
              <w:marRight w:val="0"/>
              <w:marTop w:val="0"/>
              <w:marBottom w:val="0"/>
              <w:divBdr>
                <w:top w:val="none" w:sz="0" w:space="0" w:color="auto"/>
                <w:left w:val="none" w:sz="0" w:space="0" w:color="auto"/>
                <w:bottom w:val="none" w:sz="0" w:space="0" w:color="auto"/>
                <w:right w:val="none" w:sz="0" w:space="0" w:color="auto"/>
              </w:divBdr>
              <w:divsChild>
                <w:div w:id="1730225475">
                  <w:marLeft w:val="0"/>
                  <w:marRight w:val="0"/>
                  <w:marTop w:val="0"/>
                  <w:marBottom w:val="0"/>
                  <w:divBdr>
                    <w:top w:val="none" w:sz="0" w:space="0" w:color="auto"/>
                    <w:left w:val="none" w:sz="0" w:space="0" w:color="auto"/>
                    <w:bottom w:val="none" w:sz="0" w:space="0" w:color="auto"/>
                    <w:right w:val="none" w:sz="0" w:space="0" w:color="auto"/>
                  </w:divBdr>
                </w:div>
              </w:divsChild>
            </w:div>
            <w:div w:id="82842761">
              <w:marLeft w:val="0"/>
              <w:marRight w:val="0"/>
              <w:marTop w:val="0"/>
              <w:marBottom w:val="0"/>
              <w:divBdr>
                <w:top w:val="none" w:sz="0" w:space="0" w:color="auto"/>
                <w:left w:val="none" w:sz="0" w:space="0" w:color="auto"/>
                <w:bottom w:val="none" w:sz="0" w:space="0" w:color="auto"/>
                <w:right w:val="none" w:sz="0" w:space="0" w:color="auto"/>
              </w:divBdr>
              <w:divsChild>
                <w:div w:id="1881478576">
                  <w:marLeft w:val="0"/>
                  <w:marRight w:val="0"/>
                  <w:marTop w:val="0"/>
                  <w:marBottom w:val="0"/>
                  <w:divBdr>
                    <w:top w:val="none" w:sz="0" w:space="0" w:color="auto"/>
                    <w:left w:val="none" w:sz="0" w:space="0" w:color="auto"/>
                    <w:bottom w:val="none" w:sz="0" w:space="0" w:color="auto"/>
                    <w:right w:val="none" w:sz="0" w:space="0" w:color="auto"/>
                  </w:divBdr>
                </w:div>
              </w:divsChild>
            </w:div>
            <w:div w:id="113793338">
              <w:marLeft w:val="0"/>
              <w:marRight w:val="0"/>
              <w:marTop w:val="0"/>
              <w:marBottom w:val="0"/>
              <w:divBdr>
                <w:top w:val="none" w:sz="0" w:space="0" w:color="auto"/>
                <w:left w:val="none" w:sz="0" w:space="0" w:color="auto"/>
                <w:bottom w:val="none" w:sz="0" w:space="0" w:color="auto"/>
                <w:right w:val="none" w:sz="0" w:space="0" w:color="auto"/>
              </w:divBdr>
              <w:divsChild>
                <w:div w:id="547956522">
                  <w:marLeft w:val="0"/>
                  <w:marRight w:val="0"/>
                  <w:marTop w:val="0"/>
                  <w:marBottom w:val="0"/>
                  <w:divBdr>
                    <w:top w:val="none" w:sz="0" w:space="0" w:color="auto"/>
                    <w:left w:val="none" w:sz="0" w:space="0" w:color="auto"/>
                    <w:bottom w:val="none" w:sz="0" w:space="0" w:color="auto"/>
                    <w:right w:val="none" w:sz="0" w:space="0" w:color="auto"/>
                  </w:divBdr>
                </w:div>
              </w:divsChild>
            </w:div>
            <w:div w:id="134300728">
              <w:marLeft w:val="0"/>
              <w:marRight w:val="0"/>
              <w:marTop w:val="0"/>
              <w:marBottom w:val="0"/>
              <w:divBdr>
                <w:top w:val="none" w:sz="0" w:space="0" w:color="auto"/>
                <w:left w:val="none" w:sz="0" w:space="0" w:color="auto"/>
                <w:bottom w:val="none" w:sz="0" w:space="0" w:color="auto"/>
                <w:right w:val="none" w:sz="0" w:space="0" w:color="auto"/>
              </w:divBdr>
              <w:divsChild>
                <w:div w:id="1102993641">
                  <w:marLeft w:val="0"/>
                  <w:marRight w:val="0"/>
                  <w:marTop w:val="0"/>
                  <w:marBottom w:val="0"/>
                  <w:divBdr>
                    <w:top w:val="none" w:sz="0" w:space="0" w:color="auto"/>
                    <w:left w:val="none" w:sz="0" w:space="0" w:color="auto"/>
                    <w:bottom w:val="none" w:sz="0" w:space="0" w:color="auto"/>
                    <w:right w:val="none" w:sz="0" w:space="0" w:color="auto"/>
                  </w:divBdr>
                </w:div>
              </w:divsChild>
            </w:div>
            <w:div w:id="135682087">
              <w:marLeft w:val="0"/>
              <w:marRight w:val="0"/>
              <w:marTop w:val="0"/>
              <w:marBottom w:val="0"/>
              <w:divBdr>
                <w:top w:val="none" w:sz="0" w:space="0" w:color="auto"/>
                <w:left w:val="none" w:sz="0" w:space="0" w:color="auto"/>
                <w:bottom w:val="none" w:sz="0" w:space="0" w:color="auto"/>
                <w:right w:val="none" w:sz="0" w:space="0" w:color="auto"/>
              </w:divBdr>
              <w:divsChild>
                <w:div w:id="454056062">
                  <w:marLeft w:val="0"/>
                  <w:marRight w:val="0"/>
                  <w:marTop w:val="0"/>
                  <w:marBottom w:val="0"/>
                  <w:divBdr>
                    <w:top w:val="none" w:sz="0" w:space="0" w:color="auto"/>
                    <w:left w:val="none" w:sz="0" w:space="0" w:color="auto"/>
                    <w:bottom w:val="none" w:sz="0" w:space="0" w:color="auto"/>
                    <w:right w:val="none" w:sz="0" w:space="0" w:color="auto"/>
                  </w:divBdr>
                </w:div>
              </w:divsChild>
            </w:div>
            <w:div w:id="135925801">
              <w:marLeft w:val="0"/>
              <w:marRight w:val="0"/>
              <w:marTop w:val="0"/>
              <w:marBottom w:val="0"/>
              <w:divBdr>
                <w:top w:val="none" w:sz="0" w:space="0" w:color="auto"/>
                <w:left w:val="none" w:sz="0" w:space="0" w:color="auto"/>
                <w:bottom w:val="none" w:sz="0" w:space="0" w:color="auto"/>
                <w:right w:val="none" w:sz="0" w:space="0" w:color="auto"/>
              </w:divBdr>
              <w:divsChild>
                <w:div w:id="929003498">
                  <w:marLeft w:val="0"/>
                  <w:marRight w:val="0"/>
                  <w:marTop w:val="0"/>
                  <w:marBottom w:val="0"/>
                  <w:divBdr>
                    <w:top w:val="none" w:sz="0" w:space="0" w:color="auto"/>
                    <w:left w:val="none" w:sz="0" w:space="0" w:color="auto"/>
                    <w:bottom w:val="none" w:sz="0" w:space="0" w:color="auto"/>
                    <w:right w:val="none" w:sz="0" w:space="0" w:color="auto"/>
                  </w:divBdr>
                </w:div>
              </w:divsChild>
            </w:div>
            <w:div w:id="155190922">
              <w:marLeft w:val="0"/>
              <w:marRight w:val="0"/>
              <w:marTop w:val="0"/>
              <w:marBottom w:val="0"/>
              <w:divBdr>
                <w:top w:val="none" w:sz="0" w:space="0" w:color="auto"/>
                <w:left w:val="none" w:sz="0" w:space="0" w:color="auto"/>
                <w:bottom w:val="none" w:sz="0" w:space="0" w:color="auto"/>
                <w:right w:val="none" w:sz="0" w:space="0" w:color="auto"/>
              </w:divBdr>
              <w:divsChild>
                <w:div w:id="525336980">
                  <w:marLeft w:val="0"/>
                  <w:marRight w:val="0"/>
                  <w:marTop w:val="0"/>
                  <w:marBottom w:val="0"/>
                  <w:divBdr>
                    <w:top w:val="none" w:sz="0" w:space="0" w:color="auto"/>
                    <w:left w:val="none" w:sz="0" w:space="0" w:color="auto"/>
                    <w:bottom w:val="none" w:sz="0" w:space="0" w:color="auto"/>
                    <w:right w:val="none" w:sz="0" w:space="0" w:color="auto"/>
                  </w:divBdr>
                </w:div>
              </w:divsChild>
            </w:div>
            <w:div w:id="162667086">
              <w:marLeft w:val="0"/>
              <w:marRight w:val="0"/>
              <w:marTop w:val="0"/>
              <w:marBottom w:val="0"/>
              <w:divBdr>
                <w:top w:val="none" w:sz="0" w:space="0" w:color="auto"/>
                <w:left w:val="none" w:sz="0" w:space="0" w:color="auto"/>
                <w:bottom w:val="none" w:sz="0" w:space="0" w:color="auto"/>
                <w:right w:val="none" w:sz="0" w:space="0" w:color="auto"/>
              </w:divBdr>
              <w:divsChild>
                <w:div w:id="1570187711">
                  <w:marLeft w:val="0"/>
                  <w:marRight w:val="0"/>
                  <w:marTop w:val="0"/>
                  <w:marBottom w:val="0"/>
                  <w:divBdr>
                    <w:top w:val="none" w:sz="0" w:space="0" w:color="auto"/>
                    <w:left w:val="none" w:sz="0" w:space="0" w:color="auto"/>
                    <w:bottom w:val="none" w:sz="0" w:space="0" w:color="auto"/>
                    <w:right w:val="none" w:sz="0" w:space="0" w:color="auto"/>
                  </w:divBdr>
                </w:div>
              </w:divsChild>
            </w:div>
            <w:div w:id="168836259">
              <w:marLeft w:val="0"/>
              <w:marRight w:val="0"/>
              <w:marTop w:val="0"/>
              <w:marBottom w:val="0"/>
              <w:divBdr>
                <w:top w:val="none" w:sz="0" w:space="0" w:color="auto"/>
                <w:left w:val="none" w:sz="0" w:space="0" w:color="auto"/>
                <w:bottom w:val="none" w:sz="0" w:space="0" w:color="auto"/>
                <w:right w:val="none" w:sz="0" w:space="0" w:color="auto"/>
              </w:divBdr>
              <w:divsChild>
                <w:div w:id="1689527666">
                  <w:marLeft w:val="0"/>
                  <w:marRight w:val="0"/>
                  <w:marTop w:val="0"/>
                  <w:marBottom w:val="0"/>
                  <w:divBdr>
                    <w:top w:val="none" w:sz="0" w:space="0" w:color="auto"/>
                    <w:left w:val="none" w:sz="0" w:space="0" w:color="auto"/>
                    <w:bottom w:val="none" w:sz="0" w:space="0" w:color="auto"/>
                    <w:right w:val="none" w:sz="0" w:space="0" w:color="auto"/>
                  </w:divBdr>
                </w:div>
              </w:divsChild>
            </w:div>
            <w:div w:id="173303283">
              <w:marLeft w:val="0"/>
              <w:marRight w:val="0"/>
              <w:marTop w:val="0"/>
              <w:marBottom w:val="0"/>
              <w:divBdr>
                <w:top w:val="none" w:sz="0" w:space="0" w:color="auto"/>
                <w:left w:val="none" w:sz="0" w:space="0" w:color="auto"/>
                <w:bottom w:val="none" w:sz="0" w:space="0" w:color="auto"/>
                <w:right w:val="none" w:sz="0" w:space="0" w:color="auto"/>
              </w:divBdr>
              <w:divsChild>
                <w:div w:id="2038194947">
                  <w:marLeft w:val="0"/>
                  <w:marRight w:val="0"/>
                  <w:marTop w:val="0"/>
                  <w:marBottom w:val="0"/>
                  <w:divBdr>
                    <w:top w:val="none" w:sz="0" w:space="0" w:color="auto"/>
                    <w:left w:val="none" w:sz="0" w:space="0" w:color="auto"/>
                    <w:bottom w:val="none" w:sz="0" w:space="0" w:color="auto"/>
                    <w:right w:val="none" w:sz="0" w:space="0" w:color="auto"/>
                  </w:divBdr>
                </w:div>
              </w:divsChild>
            </w:div>
            <w:div w:id="208883649">
              <w:marLeft w:val="0"/>
              <w:marRight w:val="0"/>
              <w:marTop w:val="0"/>
              <w:marBottom w:val="0"/>
              <w:divBdr>
                <w:top w:val="none" w:sz="0" w:space="0" w:color="auto"/>
                <w:left w:val="none" w:sz="0" w:space="0" w:color="auto"/>
                <w:bottom w:val="none" w:sz="0" w:space="0" w:color="auto"/>
                <w:right w:val="none" w:sz="0" w:space="0" w:color="auto"/>
              </w:divBdr>
              <w:divsChild>
                <w:div w:id="401416314">
                  <w:marLeft w:val="0"/>
                  <w:marRight w:val="0"/>
                  <w:marTop w:val="0"/>
                  <w:marBottom w:val="0"/>
                  <w:divBdr>
                    <w:top w:val="none" w:sz="0" w:space="0" w:color="auto"/>
                    <w:left w:val="none" w:sz="0" w:space="0" w:color="auto"/>
                    <w:bottom w:val="none" w:sz="0" w:space="0" w:color="auto"/>
                    <w:right w:val="none" w:sz="0" w:space="0" w:color="auto"/>
                  </w:divBdr>
                </w:div>
                <w:div w:id="956376744">
                  <w:marLeft w:val="0"/>
                  <w:marRight w:val="0"/>
                  <w:marTop w:val="0"/>
                  <w:marBottom w:val="0"/>
                  <w:divBdr>
                    <w:top w:val="none" w:sz="0" w:space="0" w:color="auto"/>
                    <w:left w:val="none" w:sz="0" w:space="0" w:color="auto"/>
                    <w:bottom w:val="none" w:sz="0" w:space="0" w:color="auto"/>
                    <w:right w:val="none" w:sz="0" w:space="0" w:color="auto"/>
                  </w:divBdr>
                </w:div>
                <w:div w:id="1786803793">
                  <w:marLeft w:val="0"/>
                  <w:marRight w:val="0"/>
                  <w:marTop w:val="0"/>
                  <w:marBottom w:val="0"/>
                  <w:divBdr>
                    <w:top w:val="none" w:sz="0" w:space="0" w:color="auto"/>
                    <w:left w:val="none" w:sz="0" w:space="0" w:color="auto"/>
                    <w:bottom w:val="none" w:sz="0" w:space="0" w:color="auto"/>
                    <w:right w:val="none" w:sz="0" w:space="0" w:color="auto"/>
                  </w:divBdr>
                </w:div>
                <w:div w:id="2126122138">
                  <w:marLeft w:val="0"/>
                  <w:marRight w:val="0"/>
                  <w:marTop w:val="0"/>
                  <w:marBottom w:val="0"/>
                  <w:divBdr>
                    <w:top w:val="none" w:sz="0" w:space="0" w:color="auto"/>
                    <w:left w:val="none" w:sz="0" w:space="0" w:color="auto"/>
                    <w:bottom w:val="none" w:sz="0" w:space="0" w:color="auto"/>
                    <w:right w:val="none" w:sz="0" w:space="0" w:color="auto"/>
                  </w:divBdr>
                </w:div>
              </w:divsChild>
            </w:div>
            <w:div w:id="210387904">
              <w:marLeft w:val="0"/>
              <w:marRight w:val="0"/>
              <w:marTop w:val="0"/>
              <w:marBottom w:val="0"/>
              <w:divBdr>
                <w:top w:val="none" w:sz="0" w:space="0" w:color="auto"/>
                <w:left w:val="none" w:sz="0" w:space="0" w:color="auto"/>
                <w:bottom w:val="none" w:sz="0" w:space="0" w:color="auto"/>
                <w:right w:val="none" w:sz="0" w:space="0" w:color="auto"/>
              </w:divBdr>
              <w:divsChild>
                <w:div w:id="1916554055">
                  <w:marLeft w:val="0"/>
                  <w:marRight w:val="0"/>
                  <w:marTop w:val="0"/>
                  <w:marBottom w:val="0"/>
                  <w:divBdr>
                    <w:top w:val="none" w:sz="0" w:space="0" w:color="auto"/>
                    <w:left w:val="none" w:sz="0" w:space="0" w:color="auto"/>
                    <w:bottom w:val="none" w:sz="0" w:space="0" w:color="auto"/>
                    <w:right w:val="none" w:sz="0" w:space="0" w:color="auto"/>
                  </w:divBdr>
                </w:div>
              </w:divsChild>
            </w:div>
            <w:div w:id="228466378">
              <w:marLeft w:val="0"/>
              <w:marRight w:val="0"/>
              <w:marTop w:val="0"/>
              <w:marBottom w:val="0"/>
              <w:divBdr>
                <w:top w:val="none" w:sz="0" w:space="0" w:color="auto"/>
                <w:left w:val="none" w:sz="0" w:space="0" w:color="auto"/>
                <w:bottom w:val="none" w:sz="0" w:space="0" w:color="auto"/>
                <w:right w:val="none" w:sz="0" w:space="0" w:color="auto"/>
              </w:divBdr>
              <w:divsChild>
                <w:div w:id="32124658">
                  <w:marLeft w:val="0"/>
                  <w:marRight w:val="0"/>
                  <w:marTop w:val="0"/>
                  <w:marBottom w:val="0"/>
                  <w:divBdr>
                    <w:top w:val="none" w:sz="0" w:space="0" w:color="auto"/>
                    <w:left w:val="none" w:sz="0" w:space="0" w:color="auto"/>
                    <w:bottom w:val="none" w:sz="0" w:space="0" w:color="auto"/>
                    <w:right w:val="none" w:sz="0" w:space="0" w:color="auto"/>
                  </w:divBdr>
                </w:div>
              </w:divsChild>
            </w:div>
            <w:div w:id="298606856">
              <w:marLeft w:val="0"/>
              <w:marRight w:val="0"/>
              <w:marTop w:val="0"/>
              <w:marBottom w:val="0"/>
              <w:divBdr>
                <w:top w:val="none" w:sz="0" w:space="0" w:color="auto"/>
                <w:left w:val="none" w:sz="0" w:space="0" w:color="auto"/>
                <w:bottom w:val="none" w:sz="0" w:space="0" w:color="auto"/>
                <w:right w:val="none" w:sz="0" w:space="0" w:color="auto"/>
              </w:divBdr>
              <w:divsChild>
                <w:div w:id="1830173303">
                  <w:marLeft w:val="0"/>
                  <w:marRight w:val="0"/>
                  <w:marTop w:val="0"/>
                  <w:marBottom w:val="0"/>
                  <w:divBdr>
                    <w:top w:val="none" w:sz="0" w:space="0" w:color="auto"/>
                    <w:left w:val="none" w:sz="0" w:space="0" w:color="auto"/>
                    <w:bottom w:val="none" w:sz="0" w:space="0" w:color="auto"/>
                    <w:right w:val="none" w:sz="0" w:space="0" w:color="auto"/>
                  </w:divBdr>
                </w:div>
              </w:divsChild>
            </w:div>
            <w:div w:id="325524247">
              <w:marLeft w:val="0"/>
              <w:marRight w:val="0"/>
              <w:marTop w:val="0"/>
              <w:marBottom w:val="0"/>
              <w:divBdr>
                <w:top w:val="none" w:sz="0" w:space="0" w:color="auto"/>
                <w:left w:val="none" w:sz="0" w:space="0" w:color="auto"/>
                <w:bottom w:val="none" w:sz="0" w:space="0" w:color="auto"/>
                <w:right w:val="none" w:sz="0" w:space="0" w:color="auto"/>
              </w:divBdr>
              <w:divsChild>
                <w:div w:id="1349020990">
                  <w:marLeft w:val="0"/>
                  <w:marRight w:val="0"/>
                  <w:marTop w:val="0"/>
                  <w:marBottom w:val="0"/>
                  <w:divBdr>
                    <w:top w:val="none" w:sz="0" w:space="0" w:color="auto"/>
                    <w:left w:val="none" w:sz="0" w:space="0" w:color="auto"/>
                    <w:bottom w:val="none" w:sz="0" w:space="0" w:color="auto"/>
                    <w:right w:val="none" w:sz="0" w:space="0" w:color="auto"/>
                  </w:divBdr>
                </w:div>
              </w:divsChild>
            </w:div>
            <w:div w:id="339166279">
              <w:marLeft w:val="0"/>
              <w:marRight w:val="0"/>
              <w:marTop w:val="0"/>
              <w:marBottom w:val="0"/>
              <w:divBdr>
                <w:top w:val="none" w:sz="0" w:space="0" w:color="auto"/>
                <w:left w:val="none" w:sz="0" w:space="0" w:color="auto"/>
                <w:bottom w:val="none" w:sz="0" w:space="0" w:color="auto"/>
                <w:right w:val="none" w:sz="0" w:space="0" w:color="auto"/>
              </w:divBdr>
              <w:divsChild>
                <w:div w:id="355471151">
                  <w:marLeft w:val="0"/>
                  <w:marRight w:val="0"/>
                  <w:marTop w:val="0"/>
                  <w:marBottom w:val="0"/>
                  <w:divBdr>
                    <w:top w:val="none" w:sz="0" w:space="0" w:color="auto"/>
                    <w:left w:val="none" w:sz="0" w:space="0" w:color="auto"/>
                    <w:bottom w:val="none" w:sz="0" w:space="0" w:color="auto"/>
                    <w:right w:val="none" w:sz="0" w:space="0" w:color="auto"/>
                  </w:divBdr>
                </w:div>
              </w:divsChild>
            </w:div>
            <w:div w:id="349187750">
              <w:marLeft w:val="0"/>
              <w:marRight w:val="0"/>
              <w:marTop w:val="0"/>
              <w:marBottom w:val="0"/>
              <w:divBdr>
                <w:top w:val="none" w:sz="0" w:space="0" w:color="auto"/>
                <w:left w:val="none" w:sz="0" w:space="0" w:color="auto"/>
                <w:bottom w:val="none" w:sz="0" w:space="0" w:color="auto"/>
                <w:right w:val="none" w:sz="0" w:space="0" w:color="auto"/>
              </w:divBdr>
              <w:divsChild>
                <w:div w:id="556622965">
                  <w:marLeft w:val="0"/>
                  <w:marRight w:val="0"/>
                  <w:marTop w:val="0"/>
                  <w:marBottom w:val="0"/>
                  <w:divBdr>
                    <w:top w:val="none" w:sz="0" w:space="0" w:color="auto"/>
                    <w:left w:val="none" w:sz="0" w:space="0" w:color="auto"/>
                    <w:bottom w:val="none" w:sz="0" w:space="0" w:color="auto"/>
                    <w:right w:val="none" w:sz="0" w:space="0" w:color="auto"/>
                  </w:divBdr>
                </w:div>
              </w:divsChild>
            </w:div>
            <w:div w:id="349451765">
              <w:marLeft w:val="0"/>
              <w:marRight w:val="0"/>
              <w:marTop w:val="0"/>
              <w:marBottom w:val="0"/>
              <w:divBdr>
                <w:top w:val="none" w:sz="0" w:space="0" w:color="auto"/>
                <w:left w:val="none" w:sz="0" w:space="0" w:color="auto"/>
                <w:bottom w:val="none" w:sz="0" w:space="0" w:color="auto"/>
                <w:right w:val="none" w:sz="0" w:space="0" w:color="auto"/>
              </w:divBdr>
              <w:divsChild>
                <w:div w:id="254361798">
                  <w:marLeft w:val="0"/>
                  <w:marRight w:val="0"/>
                  <w:marTop w:val="0"/>
                  <w:marBottom w:val="0"/>
                  <w:divBdr>
                    <w:top w:val="none" w:sz="0" w:space="0" w:color="auto"/>
                    <w:left w:val="none" w:sz="0" w:space="0" w:color="auto"/>
                    <w:bottom w:val="none" w:sz="0" w:space="0" w:color="auto"/>
                    <w:right w:val="none" w:sz="0" w:space="0" w:color="auto"/>
                  </w:divBdr>
                </w:div>
              </w:divsChild>
            </w:div>
            <w:div w:id="357123886">
              <w:marLeft w:val="0"/>
              <w:marRight w:val="0"/>
              <w:marTop w:val="0"/>
              <w:marBottom w:val="0"/>
              <w:divBdr>
                <w:top w:val="none" w:sz="0" w:space="0" w:color="auto"/>
                <w:left w:val="none" w:sz="0" w:space="0" w:color="auto"/>
                <w:bottom w:val="none" w:sz="0" w:space="0" w:color="auto"/>
                <w:right w:val="none" w:sz="0" w:space="0" w:color="auto"/>
              </w:divBdr>
              <w:divsChild>
                <w:div w:id="1762098922">
                  <w:marLeft w:val="0"/>
                  <w:marRight w:val="0"/>
                  <w:marTop w:val="0"/>
                  <w:marBottom w:val="0"/>
                  <w:divBdr>
                    <w:top w:val="none" w:sz="0" w:space="0" w:color="auto"/>
                    <w:left w:val="none" w:sz="0" w:space="0" w:color="auto"/>
                    <w:bottom w:val="none" w:sz="0" w:space="0" w:color="auto"/>
                    <w:right w:val="none" w:sz="0" w:space="0" w:color="auto"/>
                  </w:divBdr>
                </w:div>
              </w:divsChild>
            </w:div>
            <w:div w:id="375088410">
              <w:marLeft w:val="0"/>
              <w:marRight w:val="0"/>
              <w:marTop w:val="0"/>
              <w:marBottom w:val="0"/>
              <w:divBdr>
                <w:top w:val="none" w:sz="0" w:space="0" w:color="auto"/>
                <w:left w:val="none" w:sz="0" w:space="0" w:color="auto"/>
                <w:bottom w:val="none" w:sz="0" w:space="0" w:color="auto"/>
                <w:right w:val="none" w:sz="0" w:space="0" w:color="auto"/>
              </w:divBdr>
              <w:divsChild>
                <w:div w:id="1271858527">
                  <w:marLeft w:val="0"/>
                  <w:marRight w:val="0"/>
                  <w:marTop w:val="0"/>
                  <w:marBottom w:val="0"/>
                  <w:divBdr>
                    <w:top w:val="none" w:sz="0" w:space="0" w:color="auto"/>
                    <w:left w:val="none" w:sz="0" w:space="0" w:color="auto"/>
                    <w:bottom w:val="none" w:sz="0" w:space="0" w:color="auto"/>
                    <w:right w:val="none" w:sz="0" w:space="0" w:color="auto"/>
                  </w:divBdr>
                </w:div>
              </w:divsChild>
            </w:div>
            <w:div w:id="423576894">
              <w:marLeft w:val="0"/>
              <w:marRight w:val="0"/>
              <w:marTop w:val="0"/>
              <w:marBottom w:val="0"/>
              <w:divBdr>
                <w:top w:val="none" w:sz="0" w:space="0" w:color="auto"/>
                <w:left w:val="none" w:sz="0" w:space="0" w:color="auto"/>
                <w:bottom w:val="none" w:sz="0" w:space="0" w:color="auto"/>
                <w:right w:val="none" w:sz="0" w:space="0" w:color="auto"/>
              </w:divBdr>
              <w:divsChild>
                <w:div w:id="2141536965">
                  <w:marLeft w:val="0"/>
                  <w:marRight w:val="0"/>
                  <w:marTop w:val="0"/>
                  <w:marBottom w:val="0"/>
                  <w:divBdr>
                    <w:top w:val="none" w:sz="0" w:space="0" w:color="auto"/>
                    <w:left w:val="none" w:sz="0" w:space="0" w:color="auto"/>
                    <w:bottom w:val="none" w:sz="0" w:space="0" w:color="auto"/>
                    <w:right w:val="none" w:sz="0" w:space="0" w:color="auto"/>
                  </w:divBdr>
                </w:div>
              </w:divsChild>
            </w:div>
            <w:div w:id="457458691">
              <w:marLeft w:val="0"/>
              <w:marRight w:val="0"/>
              <w:marTop w:val="0"/>
              <w:marBottom w:val="0"/>
              <w:divBdr>
                <w:top w:val="none" w:sz="0" w:space="0" w:color="auto"/>
                <w:left w:val="none" w:sz="0" w:space="0" w:color="auto"/>
                <w:bottom w:val="none" w:sz="0" w:space="0" w:color="auto"/>
                <w:right w:val="none" w:sz="0" w:space="0" w:color="auto"/>
              </w:divBdr>
              <w:divsChild>
                <w:div w:id="417988924">
                  <w:marLeft w:val="0"/>
                  <w:marRight w:val="0"/>
                  <w:marTop w:val="0"/>
                  <w:marBottom w:val="0"/>
                  <w:divBdr>
                    <w:top w:val="none" w:sz="0" w:space="0" w:color="auto"/>
                    <w:left w:val="none" w:sz="0" w:space="0" w:color="auto"/>
                    <w:bottom w:val="none" w:sz="0" w:space="0" w:color="auto"/>
                    <w:right w:val="none" w:sz="0" w:space="0" w:color="auto"/>
                  </w:divBdr>
                </w:div>
                <w:div w:id="736050887">
                  <w:marLeft w:val="0"/>
                  <w:marRight w:val="0"/>
                  <w:marTop w:val="0"/>
                  <w:marBottom w:val="0"/>
                  <w:divBdr>
                    <w:top w:val="none" w:sz="0" w:space="0" w:color="auto"/>
                    <w:left w:val="none" w:sz="0" w:space="0" w:color="auto"/>
                    <w:bottom w:val="none" w:sz="0" w:space="0" w:color="auto"/>
                    <w:right w:val="none" w:sz="0" w:space="0" w:color="auto"/>
                  </w:divBdr>
                </w:div>
                <w:div w:id="1393041144">
                  <w:marLeft w:val="0"/>
                  <w:marRight w:val="0"/>
                  <w:marTop w:val="0"/>
                  <w:marBottom w:val="0"/>
                  <w:divBdr>
                    <w:top w:val="none" w:sz="0" w:space="0" w:color="auto"/>
                    <w:left w:val="none" w:sz="0" w:space="0" w:color="auto"/>
                    <w:bottom w:val="none" w:sz="0" w:space="0" w:color="auto"/>
                    <w:right w:val="none" w:sz="0" w:space="0" w:color="auto"/>
                  </w:divBdr>
                </w:div>
                <w:div w:id="1482962610">
                  <w:marLeft w:val="0"/>
                  <w:marRight w:val="0"/>
                  <w:marTop w:val="0"/>
                  <w:marBottom w:val="0"/>
                  <w:divBdr>
                    <w:top w:val="none" w:sz="0" w:space="0" w:color="auto"/>
                    <w:left w:val="none" w:sz="0" w:space="0" w:color="auto"/>
                    <w:bottom w:val="none" w:sz="0" w:space="0" w:color="auto"/>
                    <w:right w:val="none" w:sz="0" w:space="0" w:color="auto"/>
                  </w:divBdr>
                </w:div>
                <w:div w:id="1642808801">
                  <w:marLeft w:val="0"/>
                  <w:marRight w:val="0"/>
                  <w:marTop w:val="0"/>
                  <w:marBottom w:val="0"/>
                  <w:divBdr>
                    <w:top w:val="none" w:sz="0" w:space="0" w:color="auto"/>
                    <w:left w:val="none" w:sz="0" w:space="0" w:color="auto"/>
                    <w:bottom w:val="none" w:sz="0" w:space="0" w:color="auto"/>
                    <w:right w:val="none" w:sz="0" w:space="0" w:color="auto"/>
                  </w:divBdr>
                </w:div>
                <w:div w:id="1657106047">
                  <w:marLeft w:val="0"/>
                  <w:marRight w:val="0"/>
                  <w:marTop w:val="0"/>
                  <w:marBottom w:val="0"/>
                  <w:divBdr>
                    <w:top w:val="none" w:sz="0" w:space="0" w:color="auto"/>
                    <w:left w:val="none" w:sz="0" w:space="0" w:color="auto"/>
                    <w:bottom w:val="none" w:sz="0" w:space="0" w:color="auto"/>
                    <w:right w:val="none" w:sz="0" w:space="0" w:color="auto"/>
                  </w:divBdr>
                </w:div>
              </w:divsChild>
            </w:div>
            <w:div w:id="480081129">
              <w:marLeft w:val="0"/>
              <w:marRight w:val="0"/>
              <w:marTop w:val="0"/>
              <w:marBottom w:val="0"/>
              <w:divBdr>
                <w:top w:val="none" w:sz="0" w:space="0" w:color="auto"/>
                <w:left w:val="none" w:sz="0" w:space="0" w:color="auto"/>
                <w:bottom w:val="none" w:sz="0" w:space="0" w:color="auto"/>
                <w:right w:val="none" w:sz="0" w:space="0" w:color="auto"/>
              </w:divBdr>
              <w:divsChild>
                <w:div w:id="1791821925">
                  <w:marLeft w:val="0"/>
                  <w:marRight w:val="0"/>
                  <w:marTop w:val="0"/>
                  <w:marBottom w:val="0"/>
                  <w:divBdr>
                    <w:top w:val="none" w:sz="0" w:space="0" w:color="auto"/>
                    <w:left w:val="none" w:sz="0" w:space="0" w:color="auto"/>
                    <w:bottom w:val="none" w:sz="0" w:space="0" w:color="auto"/>
                    <w:right w:val="none" w:sz="0" w:space="0" w:color="auto"/>
                  </w:divBdr>
                </w:div>
              </w:divsChild>
            </w:div>
            <w:div w:id="555363397">
              <w:marLeft w:val="0"/>
              <w:marRight w:val="0"/>
              <w:marTop w:val="0"/>
              <w:marBottom w:val="0"/>
              <w:divBdr>
                <w:top w:val="none" w:sz="0" w:space="0" w:color="auto"/>
                <w:left w:val="none" w:sz="0" w:space="0" w:color="auto"/>
                <w:bottom w:val="none" w:sz="0" w:space="0" w:color="auto"/>
                <w:right w:val="none" w:sz="0" w:space="0" w:color="auto"/>
              </w:divBdr>
              <w:divsChild>
                <w:div w:id="725226311">
                  <w:marLeft w:val="0"/>
                  <w:marRight w:val="0"/>
                  <w:marTop w:val="0"/>
                  <w:marBottom w:val="0"/>
                  <w:divBdr>
                    <w:top w:val="none" w:sz="0" w:space="0" w:color="auto"/>
                    <w:left w:val="none" w:sz="0" w:space="0" w:color="auto"/>
                    <w:bottom w:val="none" w:sz="0" w:space="0" w:color="auto"/>
                    <w:right w:val="none" w:sz="0" w:space="0" w:color="auto"/>
                  </w:divBdr>
                </w:div>
              </w:divsChild>
            </w:div>
            <w:div w:id="564612500">
              <w:marLeft w:val="0"/>
              <w:marRight w:val="0"/>
              <w:marTop w:val="0"/>
              <w:marBottom w:val="0"/>
              <w:divBdr>
                <w:top w:val="none" w:sz="0" w:space="0" w:color="auto"/>
                <w:left w:val="none" w:sz="0" w:space="0" w:color="auto"/>
                <w:bottom w:val="none" w:sz="0" w:space="0" w:color="auto"/>
                <w:right w:val="none" w:sz="0" w:space="0" w:color="auto"/>
              </w:divBdr>
              <w:divsChild>
                <w:div w:id="1088304209">
                  <w:marLeft w:val="0"/>
                  <w:marRight w:val="0"/>
                  <w:marTop w:val="0"/>
                  <w:marBottom w:val="0"/>
                  <w:divBdr>
                    <w:top w:val="none" w:sz="0" w:space="0" w:color="auto"/>
                    <w:left w:val="none" w:sz="0" w:space="0" w:color="auto"/>
                    <w:bottom w:val="none" w:sz="0" w:space="0" w:color="auto"/>
                    <w:right w:val="none" w:sz="0" w:space="0" w:color="auto"/>
                  </w:divBdr>
                </w:div>
              </w:divsChild>
            </w:div>
            <w:div w:id="566695981">
              <w:marLeft w:val="0"/>
              <w:marRight w:val="0"/>
              <w:marTop w:val="0"/>
              <w:marBottom w:val="0"/>
              <w:divBdr>
                <w:top w:val="none" w:sz="0" w:space="0" w:color="auto"/>
                <w:left w:val="none" w:sz="0" w:space="0" w:color="auto"/>
                <w:bottom w:val="none" w:sz="0" w:space="0" w:color="auto"/>
                <w:right w:val="none" w:sz="0" w:space="0" w:color="auto"/>
              </w:divBdr>
              <w:divsChild>
                <w:div w:id="380910277">
                  <w:marLeft w:val="0"/>
                  <w:marRight w:val="0"/>
                  <w:marTop w:val="0"/>
                  <w:marBottom w:val="0"/>
                  <w:divBdr>
                    <w:top w:val="none" w:sz="0" w:space="0" w:color="auto"/>
                    <w:left w:val="none" w:sz="0" w:space="0" w:color="auto"/>
                    <w:bottom w:val="none" w:sz="0" w:space="0" w:color="auto"/>
                    <w:right w:val="none" w:sz="0" w:space="0" w:color="auto"/>
                  </w:divBdr>
                </w:div>
                <w:div w:id="969942806">
                  <w:marLeft w:val="0"/>
                  <w:marRight w:val="0"/>
                  <w:marTop w:val="0"/>
                  <w:marBottom w:val="0"/>
                  <w:divBdr>
                    <w:top w:val="none" w:sz="0" w:space="0" w:color="auto"/>
                    <w:left w:val="none" w:sz="0" w:space="0" w:color="auto"/>
                    <w:bottom w:val="none" w:sz="0" w:space="0" w:color="auto"/>
                    <w:right w:val="none" w:sz="0" w:space="0" w:color="auto"/>
                  </w:divBdr>
                </w:div>
              </w:divsChild>
            </w:div>
            <w:div w:id="587930462">
              <w:marLeft w:val="0"/>
              <w:marRight w:val="0"/>
              <w:marTop w:val="0"/>
              <w:marBottom w:val="0"/>
              <w:divBdr>
                <w:top w:val="none" w:sz="0" w:space="0" w:color="auto"/>
                <w:left w:val="none" w:sz="0" w:space="0" w:color="auto"/>
                <w:bottom w:val="none" w:sz="0" w:space="0" w:color="auto"/>
                <w:right w:val="none" w:sz="0" w:space="0" w:color="auto"/>
              </w:divBdr>
              <w:divsChild>
                <w:div w:id="1106926596">
                  <w:marLeft w:val="0"/>
                  <w:marRight w:val="0"/>
                  <w:marTop w:val="0"/>
                  <w:marBottom w:val="0"/>
                  <w:divBdr>
                    <w:top w:val="none" w:sz="0" w:space="0" w:color="auto"/>
                    <w:left w:val="none" w:sz="0" w:space="0" w:color="auto"/>
                    <w:bottom w:val="none" w:sz="0" w:space="0" w:color="auto"/>
                    <w:right w:val="none" w:sz="0" w:space="0" w:color="auto"/>
                  </w:divBdr>
                </w:div>
              </w:divsChild>
            </w:div>
            <w:div w:id="594437953">
              <w:marLeft w:val="0"/>
              <w:marRight w:val="0"/>
              <w:marTop w:val="0"/>
              <w:marBottom w:val="0"/>
              <w:divBdr>
                <w:top w:val="none" w:sz="0" w:space="0" w:color="auto"/>
                <w:left w:val="none" w:sz="0" w:space="0" w:color="auto"/>
                <w:bottom w:val="none" w:sz="0" w:space="0" w:color="auto"/>
                <w:right w:val="none" w:sz="0" w:space="0" w:color="auto"/>
              </w:divBdr>
              <w:divsChild>
                <w:div w:id="356204075">
                  <w:marLeft w:val="0"/>
                  <w:marRight w:val="0"/>
                  <w:marTop w:val="0"/>
                  <w:marBottom w:val="0"/>
                  <w:divBdr>
                    <w:top w:val="none" w:sz="0" w:space="0" w:color="auto"/>
                    <w:left w:val="none" w:sz="0" w:space="0" w:color="auto"/>
                    <w:bottom w:val="none" w:sz="0" w:space="0" w:color="auto"/>
                    <w:right w:val="none" w:sz="0" w:space="0" w:color="auto"/>
                  </w:divBdr>
                </w:div>
                <w:div w:id="799109088">
                  <w:marLeft w:val="0"/>
                  <w:marRight w:val="0"/>
                  <w:marTop w:val="0"/>
                  <w:marBottom w:val="0"/>
                  <w:divBdr>
                    <w:top w:val="none" w:sz="0" w:space="0" w:color="auto"/>
                    <w:left w:val="none" w:sz="0" w:space="0" w:color="auto"/>
                    <w:bottom w:val="none" w:sz="0" w:space="0" w:color="auto"/>
                    <w:right w:val="none" w:sz="0" w:space="0" w:color="auto"/>
                  </w:divBdr>
                </w:div>
              </w:divsChild>
            </w:div>
            <w:div w:id="597370541">
              <w:marLeft w:val="0"/>
              <w:marRight w:val="0"/>
              <w:marTop w:val="0"/>
              <w:marBottom w:val="0"/>
              <w:divBdr>
                <w:top w:val="none" w:sz="0" w:space="0" w:color="auto"/>
                <w:left w:val="none" w:sz="0" w:space="0" w:color="auto"/>
                <w:bottom w:val="none" w:sz="0" w:space="0" w:color="auto"/>
                <w:right w:val="none" w:sz="0" w:space="0" w:color="auto"/>
              </w:divBdr>
              <w:divsChild>
                <w:div w:id="397023201">
                  <w:marLeft w:val="0"/>
                  <w:marRight w:val="0"/>
                  <w:marTop w:val="0"/>
                  <w:marBottom w:val="0"/>
                  <w:divBdr>
                    <w:top w:val="none" w:sz="0" w:space="0" w:color="auto"/>
                    <w:left w:val="none" w:sz="0" w:space="0" w:color="auto"/>
                    <w:bottom w:val="none" w:sz="0" w:space="0" w:color="auto"/>
                    <w:right w:val="none" w:sz="0" w:space="0" w:color="auto"/>
                  </w:divBdr>
                </w:div>
              </w:divsChild>
            </w:div>
            <w:div w:id="627129296">
              <w:marLeft w:val="0"/>
              <w:marRight w:val="0"/>
              <w:marTop w:val="0"/>
              <w:marBottom w:val="0"/>
              <w:divBdr>
                <w:top w:val="none" w:sz="0" w:space="0" w:color="auto"/>
                <w:left w:val="none" w:sz="0" w:space="0" w:color="auto"/>
                <w:bottom w:val="none" w:sz="0" w:space="0" w:color="auto"/>
                <w:right w:val="none" w:sz="0" w:space="0" w:color="auto"/>
              </w:divBdr>
              <w:divsChild>
                <w:div w:id="1401056855">
                  <w:marLeft w:val="0"/>
                  <w:marRight w:val="0"/>
                  <w:marTop w:val="0"/>
                  <w:marBottom w:val="0"/>
                  <w:divBdr>
                    <w:top w:val="none" w:sz="0" w:space="0" w:color="auto"/>
                    <w:left w:val="none" w:sz="0" w:space="0" w:color="auto"/>
                    <w:bottom w:val="none" w:sz="0" w:space="0" w:color="auto"/>
                    <w:right w:val="none" w:sz="0" w:space="0" w:color="auto"/>
                  </w:divBdr>
                </w:div>
              </w:divsChild>
            </w:div>
            <w:div w:id="628433195">
              <w:marLeft w:val="0"/>
              <w:marRight w:val="0"/>
              <w:marTop w:val="0"/>
              <w:marBottom w:val="0"/>
              <w:divBdr>
                <w:top w:val="none" w:sz="0" w:space="0" w:color="auto"/>
                <w:left w:val="none" w:sz="0" w:space="0" w:color="auto"/>
                <w:bottom w:val="none" w:sz="0" w:space="0" w:color="auto"/>
                <w:right w:val="none" w:sz="0" w:space="0" w:color="auto"/>
              </w:divBdr>
              <w:divsChild>
                <w:div w:id="1504586509">
                  <w:marLeft w:val="0"/>
                  <w:marRight w:val="0"/>
                  <w:marTop w:val="0"/>
                  <w:marBottom w:val="0"/>
                  <w:divBdr>
                    <w:top w:val="none" w:sz="0" w:space="0" w:color="auto"/>
                    <w:left w:val="none" w:sz="0" w:space="0" w:color="auto"/>
                    <w:bottom w:val="none" w:sz="0" w:space="0" w:color="auto"/>
                    <w:right w:val="none" w:sz="0" w:space="0" w:color="auto"/>
                  </w:divBdr>
                </w:div>
              </w:divsChild>
            </w:div>
            <w:div w:id="631636420">
              <w:marLeft w:val="0"/>
              <w:marRight w:val="0"/>
              <w:marTop w:val="0"/>
              <w:marBottom w:val="0"/>
              <w:divBdr>
                <w:top w:val="none" w:sz="0" w:space="0" w:color="auto"/>
                <w:left w:val="none" w:sz="0" w:space="0" w:color="auto"/>
                <w:bottom w:val="none" w:sz="0" w:space="0" w:color="auto"/>
                <w:right w:val="none" w:sz="0" w:space="0" w:color="auto"/>
              </w:divBdr>
              <w:divsChild>
                <w:div w:id="1329358636">
                  <w:marLeft w:val="0"/>
                  <w:marRight w:val="0"/>
                  <w:marTop w:val="0"/>
                  <w:marBottom w:val="0"/>
                  <w:divBdr>
                    <w:top w:val="none" w:sz="0" w:space="0" w:color="auto"/>
                    <w:left w:val="none" w:sz="0" w:space="0" w:color="auto"/>
                    <w:bottom w:val="none" w:sz="0" w:space="0" w:color="auto"/>
                    <w:right w:val="none" w:sz="0" w:space="0" w:color="auto"/>
                  </w:divBdr>
                </w:div>
              </w:divsChild>
            </w:div>
            <w:div w:id="679044020">
              <w:marLeft w:val="0"/>
              <w:marRight w:val="0"/>
              <w:marTop w:val="0"/>
              <w:marBottom w:val="0"/>
              <w:divBdr>
                <w:top w:val="none" w:sz="0" w:space="0" w:color="auto"/>
                <w:left w:val="none" w:sz="0" w:space="0" w:color="auto"/>
                <w:bottom w:val="none" w:sz="0" w:space="0" w:color="auto"/>
                <w:right w:val="none" w:sz="0" w:space="0" w:color="auto"/>
              </w:divBdr>
              <w:divsChild>
                <w:div w:id="397677587">
                  <w:marLeft w:val="0"/>
                  <w:marRight w:val="0"/>
                  <w:marTop w:val="0"/>
                  <w:marBottom w:val="0"/>
                  <w:divBdr>
                    <w:top w:val="none" w:sz="0" w:space="0" w:color="auto"/>
                    <w:left w:val="none" w:sz="0" w:space="0" w:color="auto"/>
                    <w:bottom w:val="none" w:sz="0" w:space="0" w:color="auto"/>
                    <w:right w:val="none" w:sz="0" w:space="0" w:color="auto"/>
                  </w:divBdr>
                </w:div>
              </w:divsChild>
            </w:div>
            <w:div w:id="697046514">
              <w:marLeft w:val="0"/>
              <w:marRight w:val="0"/>
              <w:marTop w:val="0"/>
              <w:marBottom w:val="0"/>
              <w:divBdr>
                <w:top w:val="none" w:sz="0" w:space="0" w:color="auto"/>
                <w:left w:val="none" w:sz="0" w:space="0" w:color="auto"/>
                <w:bottom w:val="none" w:sz="0" w:space="0" w:color="auto"/>
                <w:right w:val="none" w:sz="0" w:space="0" w:color="auto"/>
              </w:divBdr>
              <w:divsChild>
                <w:div w:id="1600798008">
                  <w:marLeft w:val="0"/>
                  <w:marRight w:val="0"/>
                  <w:marTop w:val="0"/>
                  <w:marBottom w:val="0"/>
                  <w:divBdr>
                    <w:top w:val="none" w:sz="0" w:space="0" w:color="auto"/>
                    <w:left w:val="none" w:sz="0" w:space="0" w:color="auto"/>
                    <w:bottom w:val="none" w:sz="0" w:space="0" w:color="auto"/>
                    <w:right w:val="none" w:sz="0" w:space="0" w:color="auto"/>
                  </w:divBdr>
                </w:div>
              </w:divsChild>
            </w:div>
            <w:div w:id="711658771">
              <w:marLeft w:val="0"/>
              <w:marRight w:val="0"/>
              <w:marTop w:val="0"/>
              <w:marBottom w:val="0"/>
              <w:divBdr>
                <w:top w:val="none" w:sz="0" w:space="0" w:color="auto"/>
                <w:left w:val="none" w:sz="0" w:space="0" w:color="auto"/>
                <w:bottom w:val="none" w:sz="0" w:space="0" w:color="auto"/>
                <w:right w:val="none" w:sz="0" w:space="0" w:color="auto"/>
              </w:divBdr>
              <w:divsChild>
                <w:div w:id="2045398883">
                  <w:marLeft w:val="0"/>
                  <w:marRight w:val="0"/>
                  <w:marTop w:val="0"/>
                  <w:marBottom w:val="0"/>
                  <w:divBdr>
                    <w:top w:val="none" w:sz="0" w:space="0" w:color="auto"/>
                    <w:left w:val="none" w:sz="0" w:space="0" w:color="auto"/>
                    <w:bottom w:val="none" w:sz="0" w:space="0" w:color="auto"/>
                    <w:right w:val="none" w:sz="0" w:space="0" w:color="auto"/>
                  </w:divBdr>
                </w:div>
              </w:divsChild>
            </w:div>
            <w:div w:id="739642748">
              <w:marLeft w:val="0"/>
              <w:marRight w:val="0"/>
              <w:marTop w:val="0"/>
              <w:marBottom w:val="0"/>
              <w:divBdr>
                <w:top w:val="none" w:sz="0" w:space="0" w:color="auto"/>
                <w:left w:val="none" w:sz="0" w:space="0" w:color="auto"/>
                <w:bottom w:val="none" w:sz="0" w:space="0" w:color="auto"/>
                <w:right w:val="none" w:sz="0" w:space="0" w:color="auto"/>
              </w:divBdr>
              <w:divsChild>
                <w:div w:id="1924335674">
                  <w:marLeft w:val="0"/>
                  <w:marRight w:val="0"/>
                  <w:marTop w:val="0"/>
                  <w:marBottom w:val="0"/>
                  <w:divBdr>
                    <w:top w:val="none" w:sz="0" w:space="0" w:color="auto"/>
                    <w:left w:val="none" w:sz="0" w:space="0" w:color="auto"/>
                    <w:bottom w:val="none" w:sz="0" w:space="0" w:color="auto"/>
                    <w:right w:val="none" w:sz="0" w:space="0" w:color="auto"/>
                  </w:divBdr>
                </w:div>
              </w:divsChild>
            </w:div>
            <w:div w:id="759764107">
              <w:marLeft w:val="0"/>
              <w:marRight w:val="0"/>
              <w:marTop w:val="0"/>
              <w:marBottom w:val="0"/>
              <w:divBdr>
                <w:top w:val="none" w:sz="0" w:space="0" w:color="auto"/>
                <w:left w:val="none" w:sz="0" w:space="0" w:color="auto"/>
                <w:bottom w:val="none" w:sz="0" w:space="0" w:color="auto"/>
                <w:right w:val="none" w:sz="0" w:space="0" w:color="auto"/>
              </w:divBdr>
              <w:divsChild>
                <w:div w:id="337927603">
                  <w:marLeft w:val="0"/>
                  <w:marRight w:val="0"/>
                  <w:marTop w:val="0"/>
                  <w:marBottom w:val="0"/>
                  <w:divBdr>
                    <w:top w:val="none" w:sz="0" w:space="0" w:color="auto"/>
                    <w:left w:val="none" w:sz="0" w:space="0" w:color="auto"/>
                    <w:bottom w:val="none" w:sz="0" w:space="0" w:color="auto"/>
                    <w:right w:val="none" w:sz="0" w:space="0" w:color="auto"/>
                  </w:divBdr>
                </w:div>
              </w:divsChild>
            </w:div>
            <w:div w:id="785850333">
              <w:marLeft w:val="0"/>
              <w:marRight w:val="0"/>
              <w:marTop w:val="0"/>
              <w:marBottom w:val="0"/>
              <w:divBdr>
                <w:top w:val="none" w:sz="0" w:space="0" w:color="auto"/>
                <w:left w:val="none" w:sz="0" w:space="0" w:color="auto"/>
                <w:bottom w:val="none" w:sz="0" w:space="0" w:color="auto"/>
                <w:right w:val="none" w:sz="0" w:space="0" w:color="auto"/>
              </w:divBdr>
              <w:divsChild>
                <w:div w:id="1891385049">
                  <w:marLeft w:val="0"/>
                  <w:marRight w:val="0"/>
                  <w:marTop w:val="0"/>
                  <w:marBottom w:val="0"/>
                  <w:divBdr>
                    <w:top w:val="none" w:sz="0" w:space="0" w:color="auto"/>
                    <w:left w:val="none" w:sz="0" w:space="0" w:color="auto"/>
                    <w:bottom w:val="none" w:sz="0" w:space="0" w:color="auto"/>
                    <w:right w:val="none" w:sz="0" w:space="0" w:color="auto"/>
                  </w:divBdr>
                </w:div>
              </w:divsChild>
            </w:div>
            <w:div w:id="806582131">
              <w:marLeft w:val="0"/>
              <w:marRight w:val="0"/>
              <w:marTop w:val="0"/>
              <w:marBottom w:val="0"/>
              <w:divBdr>
                <w:top w:val="none" w:sz="0" w:space="0" w:color="auto"/>
                <w:left w:val="none" w:sz="0" w:space="0" w:color="auto"/>
                <w:bottom w:val="none" w:sz="0" w:space="0" w:color="auto"/>
                <w:right w:val="none" w:sz="0" w:space="0" w:color="auto"/>
              </w:divBdr>
              <w:divsChild>
                <w:div w:id="1581019322">
                  <w:marLeft w:val="0"/>
                  <w:marRight w:val="0"/>
                  <w:marTop w:val="0"/>
                  <w:marBottom w:val="0"/>
                  <w:divBdr>
                    <w:top w:val="none" w:sz="0" w:space="0" w:color="auto"/>
                    <w:left w:val="none" w:sz="0" w:space="0" w:color="auto"/>
                    <w:bottom w:val="none" w:sz="0" w:space="0" w:color="auto"/>
                    <w:right w:val="none" w:sz="0" w:space="0" w:color="auto"/>
                  </w:divBdr>
                </w:div>
              </w:divsChild>
            </w:div>
            <w:div w:id="834148900">
              <w:marLeft w:val="0"/>
              <w:marRight w:val="0"/>
              <w:marTop w:val="0"/>
              <w:marBottom w:val="0"/>
              <w:divBdr>
                <w:top w:val="none" w:sz="0" w:space="0" w:color="auto"/>
                <w:left w:val="none" w:sz="0" w:space="0" w:color="auto"/>
                <w:bottom w:val="none" w:sz="0" w:space="0" w:color="auto"/>
                <w:right w:val="none" w:sz="0" w:space="0" w:color="auto"/>
              </w:divBdr>
              <w:divsChild>
                <w:div w:id="763652712">
                  <w:marLeft w:val="0"/>
                  <w:marRight w:val="0"/>
                  <w:marTop w:val="0"/>
                  <w:marBottom w:val="0"/>
                  <w:divBdr>
                    <w:top w:val="none" w:sz="0" w:space="0" w:color="auto"/>
                    <w:left w:val="none" w:sz="0" w:space="0" w:color="auto"/>
                    <w:bottom w:val="none" w:sz="0" w:space="0" w:color="auto"/>
                    <w:right w:val="none" w:sz="0" w:space="0" w:color="auto"/>
                  </w:divBdr>
                </w:div>
              </w:divsChild>
            </w:div>
            <w:div w:id="840126039">
              <w:marLeft w:val="0"/>
              <w:marRight w:val="0"/>
              <w:marTop w:val="0"/>
              <w:marBottom w:val="0"/>
              <w:divBdr>
                <w:top w:val="none" w:sz="0" w:space="0" w:color="auto"/>
                <w:left w:val="none" w:sz="0" w:space="0" w:color="auto"/>
                <w:bottom w:val="none" w:sz="0" w:space="0" w:color="auto"/>
                <w:right w:val="none" w:sz="0" w:space="0" w:color="auto"/>
              </w:divBdr>
              <w:divsChild>
                <w:div w:id="499581618">
                  <w:marLeft w:val="0"/>
                  <w:marRight w:val="0"/>
                  <w:marTop w:val="0"/>
                  <w:marBottom w:val="0"/>
                  <w:divBdr>
                    <w:top w:val="none" w:sz="0" w:space="0" w:color="auto"/>
                    <w:left w:val="none" w:sz="0" w:space="0" w:color="auto"/>
                    <w:bottom w:val="none" w:sz="0" w:space="0" w:color="auto"/>
                    <w:right w:val="none" w:sz="0" w:space="0" w:color="auto"/>
                  </w:divBdr>
                </w:div>
                <w:div w:id="1580947026">
                  <w:marLeft w:val="0"/>
                  <w:marRight w:val="0"/>
                  <w:marTop w:val="0"/>
                  <w:marBottom w:val="0"/>
                  <w:divBdr>
                    <w:top w:val="none" w:sz="0" w:space="0" w:color="auto"/>
                    <w:left w:val="none" w:sz="0" w:space="0" w:color="auto"/>
                    <w:bottom w:val="none" w:sz="0" w:space="0" w:color="auto"/>
                    <w:right w:val="none" w:sz="0" w:space="0" w:color="auto"/>
                  </w:divBdr>
                </w:div>
              </w:divsChild>
            </w:div>
            <w:div w:id="859516296">
              <w:marLeft w:val="0"/>
              <w:marRight w:val="0"/>
              <w:marTop w:val="0"/>
              <w:marBottom w:val="0"/>
              <w:divBdr>
                <w:top w:val="none" w:sz="0" w:space="0" w:color="auto"/>
                <w:left w:val="none" w:sz="0" w:space="0" w:color="auto"/>
                <w:bottom w:val="none" w:sz="0" w:space="0" w:color="auto"/>
                <w:right w:val="none" w:sz="0" w:space="0" w:color="auto"/>
              </w:divBdr>
              <w:divsChild>
                <w:div w:id="1565067836">
                  <w:marLeft w:val="0"/>
                  <w:marRight w:val="0"/>
                  <w:marTop w:val="0"/>
                  <w:marBottom w:val="0"/>
                  <w:divBdr>
                    <w:top w:val="none" w:sz="0" w:space="0" w:color="auto"/>
                    <w:left w:val="none" w:sz="0" w:space="0" w:color="auto"/>
                    <w:bottom w:val="none" w:sz="0" w:space="0" w:color="auto"/>
                    <w:right w:val="none" w:sz="0" w:space="0" w:color="auto"/>
                  </w:divBdr>
                </w:div>
                <w:div w:id="2092653713">
                  <w:marLeft w:val="0"/>
                  <w:marRight w:val="0"/>
                  <w:marTop w:val="0"/>
                  <w:marBottom w:val="0"/>
                  <w:divBdr>
                    <w:top w:val="none" w:sz="0" w:space="0" w:color="auto"/>
                    <w:left w:val="none" w:sz="0" w:space="0" w:color="auto"/>
                    <w:bottom w:val="none" w:sz="0" w:space="0" w:color="auto"/>
                    <w:right w:val="none" w:sz="0" w:space="0" w:color="auto"/>
                  </w:divBdr>
                </w:div>
              </w:divsChild>
            </w:div>
            <w:div w:id="860321429">
              <w:marLeft w:val="0"/>
              <w:marRight w:val="0"/>
              <w:marTop w:val="0"/>
              <w:marBottom w:val="0"/>
              <w:divBdr>
                <w:top w:val="none" w:sz="0" w:space="0" w:color="auto"/>
                <w:left w:val="none" w:sz="0" w:space="0" w:color="auto"/>
                <w:bottom w:val="none" w:sz="0" w:space="0" w:color="auto"/>
                <w:right w:val="none" w:sz="0" w:space="0" w:color="auto"/>
              </w:divBdr>
              <w:divsChild>
                <w:div w:id="175927358">
                  <w:marLeft w:val="0"/>
                  <w:marRight w:val="0"/>
                  <w:marTop w:val="0"/>
                  <w:marBottom w:val="0"/>
                  <w:divBdr>
                    <w:top w:val="none" w:sz="0" w:space="0" w:color="auto"/>
                    <w:left w:val="none" w:sz="0" w:space="0" w:color="auto"/>
                    <w:bottom w:val="none" w:sz="0" w:space="0" w:color="auto"/>
                    <w:right w:val="none" w:sz="0" w:space="0" w:color="auto"/>
                  </w:divBdr>
                </w:div>
              </w:divsChild>
            </w:div>
            <w:div w:id="890115754">
              <w:marLeft w:val="0"/>
              <w:marRight w:val="0"/>
              <w:marTop w:val="0"/>
              <w:marBottom w:val="0"/>
              <w:divBdr>
                <w:top w:val="none" w:sz="0" w:space="0" w:color="auto"/>
                <w:left w:val="none" w:sz="0" w:space="0" w:color="auto"/>
                <w:bottom w:val="none" w:sz="0" w:space="0" w:color="auto"/>
                <w:right w:val="none" w:sz="0" w:space="0" w:color="auto"/>
              </w:divBdr>
              <w:divsChild>
                <w:div w:id="815954540">
                  <w:marLeft w:val="0"/>
                  <w:marRight w:val="0"/>
                  <w:marTop w:val="0"/>
                  <w:marBottom w:val="0"/>
                  <w:divBdr>
                    <w:top w:val="none" w:sz="0" w:space="0" w:color="auto"/>
                    <w:left w:val="none" w:sz="0" w:space="0" w:color="auto"/>
                    <w:bottom w:val="none" w:sz="0" w:space="0" w:color="auto"/>
                    <w:right w:val="none" w:sz="0" w:space="0" w:color="auto"/>
                  </w:divBdr>
                </w:div>
              </w:divsChild>
            </w:div>
            <w:div w:id="916400515">
              <w:marLeft w:val="0"/>
              <w:marRight w:val="0"/>
              <w:marTop w:val="0"/>
              <w:marBottom w:val="0"/>
              <w:divBdr>
                <w:top w:val="none" w:sz="0" w:space="0" w:color="auto"/>
                <w:left w:val="none" w:sz="0" w:space="0" w:color="auto"/>
                <w:bottom w:val="none" w:sz="0" w:space="0" w:color="auto"/>
                <w:right w:val="none" w:sz="0" w:space="0" w:color="auto"/>
              </w:divBdr>
              <w:divsChild>
                <w:div w:id="1908761351">
                  <w:marLeft w:val="0"/>
                  <w:marRight w:val="0"/>
                  <w:marTop w:val="0"/>
                  <w:marBottom w:val="0"/>
                  <w:divBdr>
                    <w:top w:val="none" w:sz="0" w:space="0" w:color="auto"/>
                    <w:left w:val="none" w:sz="0" w:space="0" w:color="auto"/>
                    <w:bottom w:val="none" w:sz="0" w:space="0" w:color="auto"/>
                    <w:right w:val="none" w:sz="0" w:space="0" w:color="auto"/>
                  </w:divBdr>
                </w:div>
              </w:divsChild>
            </w:div>
            <w:div w:id="957679860">
              <w:marLeft w:val="0"/>
              <w:marRight w:val="0"/>
              <w:marTop w:val="0"/>
              <w:marBottom w:val="0"/>
              <w:divBdr>
                <w:top w:val="none" w:sz="0" w:space="0" w:color="auto"/>
                <w:left w:val="none" w:sz="0" w:space="0" w:color="auto"/>
                <w:bottom w:val="none" w:sz="0" w:space="0" w:color="auto"/>
                <w:right w:val="none" w:sz="0" w:space="0" w:color="auto"/>
              </w:divBdr>
              <w:divsChild>
                <w:div w:id="202136140">
                  <w:marLeft w:val="0"/>
                  <w:marRight w:val="0"/>
                  <w:marTop w:val="0"/>
                  <w:marBottom w:val="0"/>
                  <w:divBdr>
                    <w:top w:val="none" w:sz="0" w:space="0" w:color="auto"/>
                    <w:left w:val="none" w:sz="0" w:space="0" w:color="auto"/>
                    <w:bottom w:val="none" w:sz="0" w:space="0" w:color="auto"/>
                    <w:right w:val="none" w:sz="0" w:space="0" w:color="auto"/>
                  </w:divBdr>
                </w:div>
              </w:divsChild>
            </w:div>
            <w:div w:id="960375811">
              <w:marLeft w:val="0"/>
              <w:marRight w:val="0"/>
              <w:marTop w:val="0"/>
              <w:marBottom w:val="0"/>
              <w:divBdr>
                <w:top w:val="none" w:sz="0" w:space="0" w:color="auto"/>
                <w:left w:val="none" w:sz="0" w:space="0" w:color="auto"/>
                <w:bottom w:val="none" w:sz="0" w:space="0" w:color="auto"/>
                <w:right w:val="none" w:sz="0" w:space="0" w:color="auto"/>
              </w:divBdr>
              <w:divsChild>
                <w:div w:id="1810829051">
                  <w:marLeft w:val="0"/>
                  <w:marRight w:val="0"/>
                  <w:marTop w:val="0"/>
                  <w:marBottom w:val="0"/>
                  <w:divBdr>
                    <w:top w:val="none" w:sz="0" w:space="0" w:color="auto"/>
                    <w:left w:val="none" w:sz="0" w:space="0" w:color="auto"/>
                    <w:bottom w:val="none" w:sz="0" w:space="0" w:color="auto"/>
                    <w:right w:val="none" w:sz="0" w:space="0" w:color="auto"/>
                  </w:divBdr>
                </w:div>
              </w:divsChild>
            </w:div>
            <w:div w:id="966736924">
              <w:marLeft w:val="0"/>
              <w:marRight w:val="0"/>
              <w:marTop w:val="0"/>
              <w:marBottom w:val="0"/>
              <w:divBdr>
                <w:top w:val="none" w:sz="0" w:space="0" w:color="auto"/>
                <w:left w:val="none" w:sz="0" w:space="0" w:color="auto"/>
                <w:bottom w:val="none" w:sz="0" w:space="0" w:color="auto"/>
                <w:right w:val="none" w:sz="0" w:space="0" w:color="auto"/>
              </w:divBdr>
              <w:divsChild>
                <w:div w:id="936911742">
                  <w:marLeft w:val="0"/>
                  <w:marRight w:val="0"/>
                  <w:marTop w:val="0"/>
                  <w:marBottom w:val="0"/>
                  <w:divBdr>
                    <w:top w:val="none" w:sz="0" w:space="0" w:color="auto"/>
                    <w:left w:val="none" w:sz="0" w:space="0" w:color="auto"/>
                    <w:bottom w:val="none" w:sz="0" w:space="0" w:color="auto"/>
                    <w:right w:val="none" w:sz="0" w:space="0" w:color="auto"/>
                  </w:divBdr>
                </w:div>
              </w:divsChild>
            </w:div>
            <w:div w:id="983772731">
              <w:marLeft w:val="0"/>
              <w:marRight w:val="0"/>
              <w:marTop w:val="0"/>
              <w:marBottom w:val="0"/>
              <w:divBdr>
                <w:top w:val="none" w:sz="0" w:space="0" w:color="auto"/>
                <w:left w:val="none" w:sz="0" w:space="0" w:color="auto"/>
                <w:bottom w:val="none" w:sz="0" w:space="0" w:color="auto"/>
                <w:right w:val="none" w:sz="0" w:space="0" w:color="auto"/>
              </w:divBdr>
              <w:divsChild>
                <w:div w:id="592396921">
                  <w:marLeft w:val="0"/>
                  <w:marRight w:val="0"/>
                  <w:marTop w:val="0"/>
                  <w:marBottom w:val="0"/>
                  <w:divBdr>
                    <w:top w:val="none" w:sz="0" w:space="0" w:color="auto"/>
                    <w:left w:val="none" w:sz="0" w:space="0" w:color="auto"/>
                    <w:bottom w:val="none" w:sz="0" w:space="0" w:color="auto"/>
                    <w:right w:val="none" w:sz="0" w:space="0" w:color="auto"/>
                  </w:divBdr>
                </w:div>
              </w:divsChild>
            </w:div>
            <w:div w:id="986587274">
              <w:marLeft w:val="0"/>
              <w:marRight w:val="0"/>
              <w:marTop w:val="0"/>
              <w:marBottom w:val="0"/>
              <w:divBdr>
                <w:top w:val="none" w:sz="0" w:space="0" w:color="auto"/>
                <w:left w:val="none" w:sz="0" w:space="0" w:color="auto"/>
                <w:bottom w:val="none" w:sz="0" w:space="0" w:color="auto"/>
                <w:right w:val="none" w:sz="0" w:space="0" w:color="auto"/>
              </w:divBdr>
              <w:divsChild>
                <w:div w:id="8525777">
                  <w:marLeft w:val="0"/>
                  <w:marRight w:val="0"/>
                  <w:marTop w:val="0"/>
                  <w:marBottom w:val="0"/>
                  <w:divBdr>
                    <w:top w:val="none" w:sz="0" w:space="0" w:color="auto"/>
                    <w:left w:val="none" w:sz="0" w:space="0" w:color="auto"/>
                    <w:bottom w:val="none" w:sz="0" w:space="0" w:color="auto"/>
                    <w:right w:val="none" w:sz="0" w:space="0" w:color="auto"/>
                  </w:divBdr>
                </w:div>
              </w:divsChild>
            </w:div>
            <w:div w:id="994726530">
              <w:marLeft w:val="0"/>
              <w:marRight w:val="0"/>
              <w:marTop w:val="0"/>
              <w:marBottom w:val="0"/>
              <w:divBdr>
                <w:top w:val="none" w:sz="0" w:space="0" w:color="auto"/>
                <w:left w:val="none" w:sz="0" w:space="0" w:color="auto"/>
                <w:bottom w:val="none" w:sz="0" w:space="0" w:color="auto"/>
                <w:right w:val="none" w:sz="0" w:space="0" w:color="auto"/>
              </w:divBdr>
              <w:divsChild>
                <w:div w:id="198707739">
                  <w:marLeft w:val="0"/>
                  <w:marRight w:val="0"/>
                  <w:marTop w:val="0"/>
                  <w:marBottom w:val="0"/>
                  <w:divBdr>
                    <w:top w:val="none" w:sz="0" w:space="0" w:color="auto"/>
                    <w:left w:val="none" w:sz="0" w:space="0" w:color="auto"/>
                    <w:bottom w:val="none" w:sz="0" w:space="0" w:color="auto"/>
                    <w:right w:val="none" w:sz="0" w:space="0" w:color="auto"/>
                  </w:divBdr>
                </w:div>
              </w:divsChild>
            </w:div>
            <w:div w:id="999890363">
              <w:marLeft w:val="0"/>
              <w:marRight w:val="0"/>
              <w:marTop w:val="0"/>
              <w:marBottom w:val="0"/>
              <w:divBdr>
                <w:top w:val="none" w:sz="0" w:space="0" w:color="auto"/>
                <w:left w:val="none" w:sz="0" w:space="0" w:color="auto"/>
                <w:bottom w:val="none" w:sz="0" w:space="0" w:color="auto"/>
                <w:right w:val="none" w:sz="0" w:space="0" w:color="auto"/>
              </w:divBdr>
              <w:divsChild>
                <w:div w:id="789398374">
                  <w:marLeft w:val="0"/>
                  <w:marRight w:val="0"/>
                  <w:marTop w:val="0"/>
                  <w:marBottom w:val="0"/>
                  <w:divBdr>
                    <w:top w:val="none" w:sz="0" w:space="0" w:color="auto"/>
                    <w:left w:val="none" w:sz="0" w:space="0" w:color="auto"/>
                    <w:bottom w:val="none" w:sz="0" w:space="0" w:color="auto"/>
                    <w:right w:val="none" w:sz="0" w:space="0" w:color="auto"/>
                  </w:divBdr>
                </w:div>
              </w:divsChild>
            </w:div>
            <w:div w:id="1029454426">
              <w:marLeft w:val="0"/>
              <w:marRight w:val="0"/>
              <w:marTop w:val="0"/>
              <w:marBottom w:val="0"/>
              <w:divBdr>
                <w:top w:val="none" w:sz="0" w:space="0" w:color="auto"/>
                <w:left w:val="none" w:sz="0" w:space="0" w:color="auto"/>
                <w:bottom w:val="none" w:sz="0" w:space="0" w:color="auto"/>
                <w:right w:val="none" w:sz="0" w:space="0" w:color="auto"/>
              </w:divBdr>
              <w:divsChild>
                <w:div w:id="886112491">
                  <w:marLeft w:val="0"/>
                  <w:marRight w:val="0"/>
                  <w:marTop w:val="0"/>
                  <w:marBottom w:val="0"/>
                  <w:divBdr>
                    <w:top w:val="none" w:sz="0" w:space="0" w:color="auto"/>
                    <w:left w:val="none" w:sz="0" w:space="0" w:color="auto"/>
                    <w:bottom w:val="none" w:sz="0" w:space="0" w:color="auto"/>
                    <w:right w:val="none" w:sz="0" w:space="0" w:color="auto"/>
                  </w:divBdr>
                </w:div>
              </w:divsChild>
            </w:div>
            <w:div w:id="1040781030">
              <w:marLeft w:val="0"/>
              <w:marRight w:val="0"/>
              <w:marTop w:val="0"/>
              <w:marBottom w:val="0"/>
              <w:divBdr>
                <w:top w:val="none" w:sz="0" w:space="0" w:color="auto"/>
                <w:left w:val="none" w:sz="0" w:space="0" w:color="auto"/>
                <w:bottom w:val="none" w:sz="0" w:space="0" w:color="auto"/>
                <w:right w:val="none" w:sz="0" w:space="0" w:color="auto"/>
              </w:divBdr>
              <w:divsChild>
                <w:div w:id="2007979476">
                  <w:marLeft w:val="0"/>
                  <w:marRight w:val="0"/>
                  <w:marTop w:val="0"/>
                  <w:marBottom w:val="0"/>
                  <w:divBdr>
                    <w:top w:val="none" w:sz="0" w:space="0" w:color="auto"/>
                    <w:left w:val="none" w:sz="0" w:space="0" w:color="auto"/>
                    <w:bottom w:val="none" w:sz="0" w:space="0" w:color="auto"/>
                    <w:right w:val="none" w:sz="0" w:space="0" w:color="auto"/>
                  </w:divBdr>
                </w:div>
              </w:divsChild>
            </w:div>
            <w:div w:id="1049066658">
              <w:marLeft w:val="0"/>
              <w:marRight w:val="0"/>
              <w:marTop w:val="0"/>
              <w:marBottom w:val="0"/>
              <w:divBdr>
                <w:top w:val="none" w:sz="0" w:space="0" w:color="auto"/>
                <w:left w:val="none" w:sz="0" w:space="0" w:color="auto"/>
                <w:bottom w:val="none" w:sz="0" w:space="0" w:color="auto"/>
                <w:right w:val="none" w:sz="0" w:space="0" w:color="auto"/>
              </w:divBdr>
              <w:divsChild>
                <w:div w:id="1558127406">
                  <w:marLeft w:val="0"/>
                  <w:marRight w:val="0"/>
                  <w:marTop w:val="0"/>
                  <w:marBottom w:val="0"/>
                  <w:divBdr>
                    <w:top w:val="none" w:sz="0" w:space="0" w:color="auto"/>
                    <w:left w:val="none" w:sz="0" w:space="0" w:color="auto"/>
                    <w:bottom w:val="none" w:sz="0" w:space="0" w:color="auto"/>
                    <w:right w:val="none" w:sz="0" w:space="0" w:color="auto"/>
                  </w:divBdr>
                </w:div>
              </w:divsChild>
            </w:div>
            <w:div w:id="1068574509">
              <w:marLeft w:val="0"/>
              <w:marRight w:val="0"/>
              <w:marTop w:val="0"/>
              <w:marBottom w:val="0"/>
              <w:divBdr>
                <w:top w:val="none" w:sz="0" w:space="0" w:color="auto"/>
                <w:left w:val="none" w:sz="0" w:space="0" w:color="auto"/>
                <w:bottom w:val="none" w:sz="0" w:space="0" w:color="auto"/>
                <w:right w:val="none" w:sz="0" w:space="0" w:color="auto"/>
              </w:divBdr>
              <w:divsChild>
                <w:div w:id="803154331">
                  <w:marLeft w:val="0"/>
                  <w:marRight w:val="0"/>
                  <w:marTop w:val="0"/>
                  <w:marBottom w:val="0"/>
                  <w:divBdr>
                    <w:top w:val="none" w:sz="0" w:space="0" w:color="auto"/>
                    <w:left w:val="none" w:sz="0" w:space="0" w:color="auto"/>
                    <w:bottom w:val="none" w:sz="0" w:space="0" w:color="auto"/>
                    <w:right w:val="none" w:sz="0" w:space="0" w:color="auto"/>
                  </w:divBdr>
                </w:div>
              </w:divsChild>
            </w:div>
            <w:div w:id="1100221189">
              <w:marLeft w:val="0"/>
              <w:marRight w:val="0"/>
              <w:marTop w:val="0"/>
              <w:marBottom w:val="0"/>
              <w:divBdr>
                <w:top w:val="none" w:sz="0" w:space="0" w:color="auto"/>
                <w:left w:val="none" w:sz="0" w:space="0" w:color="auto"/>
                <w:bottom w:val="none" w:sz="0" w:space="0" w:color="auto"/>
                <w:right w:val="none" w:sz="0" w:space="0" w:color="auto"/>
              </w:divBdr>
              <w:divsChild>
                <w:div w:id="1142233458">
                  <w:marLeft w:val="0"/>
                  <w:marRight w:val="0"/>
                  <w:marTop w:val="0"/>
                  <w:marBottom w:val="0"/>
                  <w:divBdr>
                    <w:top w:val="none" w:sz="0" w:space="0" w:color="auto"/>
                    <w:left w:val="none" w:sz="0" w:space="0" w:color="auto"/>
                    <w:bottom w:val="none" w:sz="0" w:space="0" w:color="auto"/>
                    <w:right w:val="none" w:sz="0" w:space="0" w:color="auto"/>
                  </w:divBdr>
                </w:div>
              </w:divsChild>
            </w:div>
            <w:div w:id="1113282181">
              <w:marLeft w:val="0"/>
              <w:marRight w:val="0"/>
              <w:marTop w:val="0"/>
              <w:marBottom w:val="0"/>
              <w:divBdr>
                <w:top w:val="none" w:sz="0" w:space="0" w:color="auto"/>
                <w:left w:val="none" w:sz="0" w:space="0" w:color="auto"/>
                <w:bottom w:val="none" w:sz="0" w:space="0" w:color="auto"/>
                <w:right w:val="none" w:sz="0" w:space="0" w:color="auto"/>
              </w:divBdr>
              <w:divsChild>
                <w:div w:id="710541741">
                  <w:marLeft w:val="0"/>
                  <w:marRight w:val="0"/>
                  <w:marTop w:val="0"/>
                  <w:marBottom w:val="0"/>
                  <w:divBdr>
                    <w:top w:val="none" w:sz="0" w:space="0" w:color="auto"/>
                    <w:left w:val="none" w:sz="0" w:space="0" w:color="auto"/>
                    <w:bottom w:val="none" w:sz="0" w:space="0" w:color="auto"/>
                    <w:right w:val="none" w:sz="0" w:space="0" w:color="auto"/>
                  </w:divBdr>
                </w:div>
              </w:divsChild>
            </w:div>
            <w:div w:id="1127315591">
              <w:marLeft w:val="0"/>
              <w:marRight w:val="0"/>
              <w:marTop w:val="0"/>
              <w:marBottom w:val="0"/>
              <w:divBdr>
                <w:top w:val="none" w:sz="0" w:space="0" w:color="auto"/>
                <w:left w:val="none" w:sz="0" w:space="0" w:color="auto"/>
                <w:bottom w:val="none" w:sz="0" w:space="0" w:color="auto"/>
                <w:right w:val="none" w:sz="0" w:space="0" w:color="auto"/>
              </w:divBdr>
              <w:divsChild>
                <w:div w:id="447479936">
                  <w:marLeft w:val="0"/>
                  <w:marRight w:val="0"/>
                  <w:marTop w:val="0"/>
                  <w:marBottom w:val="0"/>
                  <w:divBdr>
                    <w:top w:val="none" w:sz="0" w:space="0" w:color="auto"/>
                    <w:left w:val="none" w:sz="0" w:space="0" w:color="auto"/>
                    <w:bottom w:val="none" w:sz="0" w:space="0" w:color="auto"/>
                    <w:right w:val="none" w:sz="0" w:space="0" w:color="auto"/>
                  </w:divBdr>
                </w:div>
              </w:divsChild>
            </w:div>
            <w:div w:id="1128090266">
              <w:marLeft w:val="0"/>
              <w:marRight w:val="0"/>
              <w:marTop w:val="0"/>
              <w:marBottom w:val="0"/>
              <w:divBdr>
                <w:top w:val="none" w:sz="0" w:space="0" w:color="auto"/>
                <w:left w:val="none" w:sz="0" w:space="0" w:color="auto"/>
                <w:bottom w:val="none" w:sz="0" w:space="0" w:color="auto"/>
                <w:right w:val="none" w:sz="0" w:space="0" w:color="auto"/>
              </w:divBdr>
              <w:divsChild>
                <w:div w:id="823162249">
                  <w:marLeft w:val="0"/>
                  <w:marRight w:val="0"/>
                  <w:marTop w:val="0"/>
                  <w:marBottom w:val="0"/>
                  <w:divBdr>
                    <w:top w:val="none" w:sz="0" w:space="0" w:color="auto"/>
                    <w:left w:val="none" w:sz="0" w:space="0" w:color="auto"/>
                    <w:bottom w:val="none" w:sz="0" w:space="0" w:color="auto"/>
                    <w:right w:val="none" w:sz="0" w:space="0" w:color="auto"/>
                  </w:divBdr>
                </w:div>
              </w:divsChild>
            </w:div>
            <w:div w:id="1138955531">
              <w:marLeft w:val="0"/>
              <w:marRight w:val="0"/>
              <w:marTop w:val="0"/>
              <w:marBottom w:val="0"/>
              <w:divBdr>
                <w:top w:val="none" w:sz="0" w:space="0" w:color="auto"/>
                <w:left w:val="none" w:sz="0" w:space="0" w:color="auto"/>
                <w:bottom w:val="none" w:sz="0" w:space="0" w:color="auto"/>
                <w:right w:val="none" w:sz="0" w:space="0" w:color="auto"/>
              </w:divBdr>
              <w:divsChild>
                <w:div w:id="25833080">
                  <w:marLeft w:val="0"/>
                  <w:marRight w:val="0"/>
                  <w:marTop w:val="0"/>
                  <w:marBottom w:val="0"/>
                  <w:divBdr>
                    <w:top w:val="none" w:sz="0" w:space="0" w:color="auto"/>
                    <w:left w:val="none" w:sz="0" w:space="0" w:color="auto"/>
                    <w:bottom w:val="none" w:sz="0" w:space="0" w:color="auto"/>
                    <w:right w:val="none" w:sz="0" w:space="0" w:color="auto"/>
                  </w:divBdr>
                </w:div>
              </w:divsChild>
            </w:div>
            <w:div w:id="1141654994">
              <w:marLeft w:val="0"/>
              <w:marRight w:val="0"/>
              <w:marTop w:val="0"/>
              <w:marBottom w:val="0"/>
              <w:divBdr>
                <w:top w:val="none" w:sz="0" w:space="0" w:color="auto"/>
                <w:left w:val="none" w:sz="0" w:space="0" w:color="auto"/>
                <w:bottom w:val="none" w:sz="0" w:space="0" w:color="auto"/>
                <w:right w:val="none" w:sz="0" w:space="0" w:color="auto"/>
              </w:divBdr>
              <w:divsChild>
                <w:div w:id="441455749">
                  <w:marLeft w:val="0"/>
                  <w:marRight w:val="0"/>
                  <w:marTop w:val="0"/>
                  <w:marBottom w:val="0"/>
                  <w:divBdr>
                    <w:top w:val="none" w:sz="0" w:space="0" w:color="auto"/>
                    <w:left w:val="none" w:sz="0" w:space="0" w:color="auto"/>
                    <w:bottom w:val="none" w:sz="0" w:space="0" w:color="auto"/>
                    <w:right w:val="none" w:sz="0" w:space="0" w:color="auto"/>
                  </w:divBdr>
                </w:div>
              </w:divsChild>
            </w:div>
            <w:div w:id="1173253016">
              <w:marLeft w:val="0"/>
              <w:marRight w:val="0"/>
              <w:marTop w:val="0"/>
              <w:marBottom w:val="0"/>
              <w:divBdr>
                <w:top w:val="none" w:sz="0" w:space="0" w:color="auto"/>
                <w:left w:val="none" w:sz="0" w:space="0" w:color="auto"/>
                <w:bottom w:val="none" w:sz="0" w:space="0" w:color="auto"/>
                <w:right w:val="none" w:sz="0" w:space="0" w:color="auto"/>
              </w:divBdr>
              <w:divsChild>
                <w:div w:id="69163276">
                  <w:marLeft w:val="0"/>
                  <w:marRight w:val="0"/>
                  <w:marTop w:val="0"/>
                  <w:marBottom w:val="0"/>
                  <w:divBdr>
                    <w:top w:val="none" w:sz="0" w:space="0" w:color="auto"/>
                    <w:left w:val="none" w:sz="0" w:space="0" w:color="auto"/>
                    <w:bottom w:val="none" w:sz="0" w:space="0" w:color="auto"/>
                    <w:right w:val="none" w:sz="0" w:space="0" w:color="auto"/>
                  </w:divBdr>
                </w:div>
              </w:divsChild>
            </w:div>
            <w:div w:id="1195579421">
              <w:marLeft w:val="0"/>
              <w:marRight w:val="0"/>
              <w:marTop w:val="0"/>
              <w:marBottom w:val="0"/>
              <w:divBdr>
                <w:top w:val="none" w:sz="0" w:space="0" w:color="auto"/>
                <w:left w:val="none" w:sz="0" w:space="0" w:color="auto"/>
                <w:bottom w:val="none" w:sz="0" w:space="0" w:color="auto"/>
                <w:right w:val="none" w:sz="0" w:space="0" w:color="auto"/>
              </w:divBdr>
              <w:divsChild>
                <w:div w:id="54747932">
                  <w:marLeft w:val="0"/>
                  <w:marRight w:val="0"/>
                  <w:marTop w:val="0"/>
                  <w:marBottom w:val="0"/>
                  <w:divBdr>
                    <w:top w:val="none" w:sz="0" w:space="0" w:color="auto"/>
                    <w:left w:val="none" w:sz="0" w:space="0" w:color="auto"/>
                    <w:bottom w:val="none" w:sz="0" w:space="0" w:color="auto"/>
                    <w:right w:val="none" w:sz="0" w:space="0" w:color="auto"/>
                  </w:divBdr>
                </w:div>
              </w:divsChild>
            </w:div>
            <w:div w:id="1232036722">
              <w:marLeft w:val="0"/>
              <w:marRight w:val="0"/>
              <w:marTop w:val="0"/>
              <w:marBottom w:val="0"/>
              <w:divBdr>
                <w:top w:val="none" w:sz="0" w:space="0" w:color="auto"/>
                <w:left w:val="none" w:sz="0" w:space="0" w:color="auto"/>
                <w:bottom w:val="none" w:sz="0" w:space="0" w:color="auto"/>
                <w:right w:val="none" w:sz="0" w:space="0" w:color="auto"/>
              </w:divBdr>
              <w:divsChild>
                <w:div w:id="1556308033">
                  <w:marLeft w:val="0"/>
                  <w:marRight w:val="0"/>
                  <w:marTop w:val="0"/>
                  <w:marBottom w:val="0"/>
                  <w:divBdr>
                    <w:top w:val="none" w:sz="0" w:space="0" w:color="auto"/>
                    <w:left w:val="none" w:sz="0" w:space="0" w:color="auto"/>
                    <w:bottom w:val="none" w:sz="0" w:space="0" w:color="auto"/>
                    <w:right w:val="none" w:sz="0" w:space="0" w:color="auto"/>
                  </w:divBdr>
                </w:div>
              </w:divsChild>
            </w:div>
            <w:div w:id="1241410499">
              <w:marLeft w:val="0"/>
              <w:marRight w:val="0"/>
              <w:marTop w:val="0"/>
              <w:marBottom w:val="0"/>
              <w:divBdr>
                <w:top w:val="none" w:sz="0" w:space="0" w:color="auto"/>
                <w:left w:val="none" w:sz="0" w:space="0" w:color="auto"/>
                <w:bottom w:val="none" w:sz="0" w:space="0" w:color="auto"/>
                <w:right w:val="none" w:sz="0" w:space="0" w:color="auto"/>
              </w:divBdr>
              <w:divsChild>
                <w:div w:id="1778792944">
                  <w:marLeft w:val="0"/>
                  <w:marRight w:val="0"/>
                  <w:marTop w:val="0"/>
                  <w:marBottom w:val="0"/>
                  <w:divBdr>
                    <w:top w:val="none" w:sz="0" w:space="0" w:color="auto"/>
                    <w:left w:val="none" w:sz="0" w:space="0" w:color="auto"/>
                    <w:bottom w:val="none" w:sz="0" w:space="0" w:color="auto"/>
                    <w:right w:val="none" w:sz="0" w:space="0" w:color="auto"/>
                  </w:divBdr>
                </w:div>
              </w:divsChild>
            </w:div>
            <w:div w:id="1254583696">
              <w:marLeft w:val="0"/>
              <w:marRight w:val="0"/>
              <w:marTop w:val="0"/>
              <w:marBottom w:val="0"/>
              <w:divBdr>
                <w:top w:val="none" w:sz="0" w:space="0" w:color="auto"/>
                <w:left w:val="none" w:sz="0" w:space="0" w:color="auto"/>
                <w:bottom w:val="none" w:sz="0" w:space="0" w:color="auto"/>
                <w:right w:val="none" w:sz="0" w:space="0" w:color="auto"/>
              </w:divBdr>
              <w:divsChild>
                <w:div w:id="1739209344">
                  <w:marLeft w:val="0"/>
                  <w:marRight w:val="0"/>
                  <w:marTop w:val="0"/>
                  <w:marBottom w:val="0"/>
                  <w:divBdr>
                    <w:top w:val="none" w:sz="0" w:space="0" w:color="auto"/>
                    <w:left w:val="none" w:sz="0" w:space="0" w:color="auto"/>
                    <w:bottom w:val="none" w:sz="0" w:space="0" w:color="auto"/>
                    <w:right w:val="none" w:sz="0" w:space="0" w:color="auto"/>
                  </w:divBdr>
                </w:div>
              </w:divsChild>
            </w:div>
            <w:div w:id="1256672721">
              <w:marLeft w:val="0"/>
              <w:marRight w:val="0"/>
              <w:marTop w:val="0"/>
              <w:marBottom w:val="0"/>
              <w:divBdr>
                <w:top w:val="none" w:sz="0" w:space="0" w:color="auto"/>
                <w:left w:val="none" w:sz="0" w:space="0" w:color="auto"/>
                <w:bottom w:val="none" w:sz="0" w:space="0" w:color="auto"/>
                <w:right w:val="none" w:sz="0" w:space="0" w:color="auto"/>
              </w:divBdr>
              <w:divsChild>
                <w:div w:id="1344552843">
                  <w:marLeft w:val="0"/>
                  <w:marRight w:val="0"/>
                  <w:marTop w:val="0"/>
                  <w:marBottom w:val="0"/>
                  <w:divBdr>
                    <w:top w:val="none" w:sz="0" w:space="0" w:color="auto"/>
                    <w:left w:val="none" w:sz="0" w:space="0" w:color="auto"/>
                    <w:bottom w:val="none" w:sz="0" w:space="0" w:color="auto"/>
                    <w:right w:val="none" w:sz="0" w:space="0" w:color="auto"/>
                  </w:divBdr>
                </w:div>
              </w:divsChild>
            </w:div>
            <w:div w:id="1267544851">
              <w:marLeft w:val="0"/>
              <w:marRight w:val="0"/>
              <w:marTop w:val="0"/>
              <w:marBottom w:val="0"/>
              <w:divBdr>
                <w:top w:val="none" w:sz="0" w:space="0" w:color="auto"/>
                <w:left w:val="none" w:sz="0" w:space="0" w:color="auto"/>
                <w:bottom w:val="none" w:sz="0" w:space="0" w:color="auto"/>
                <w:right w:val="none" w:sz="0" w:space="0" w:color="auto"/>
              </w:divBdr>
              <w:divsChild>
                <w:div w:id="1585143957">
                  <w:marLeft w:val="0"/>
                  <w:marRight w:val="0"/>
                  <w:marTop w:val="0"/>
                  <w:marBottom w:val="0"/>
                  <w:divBdr>
                    <w:top w:val="none" w:sz="0" w:space="0" w:color="auto"/>
                    <w:left w:val="none" w:sz="0" w:space="0" w:color="auto"/>
                    <w:bottom w:val="none" w:sz="0" w:space="0" w:color="auto"/>
                    <w:right w:val="none" w:sz="0" w:space="0" w:color="auto"/>
                  </w:divBdr>
                </w:div>
              </w:divsChild>
            </w:div>
            <w:div w:id="1271165851">
              <w:marLeft w:val="0"/>
              <w:marRight w:val="0"/>
              <w:marTop w:val="0"/>
              <w:marBottom w:val="0"/>
              <w:divBdr>
                <w:top w:val="none" w:sz="0" w:space="0" w:color="auto"/>
                <w:left w:val="none" w:sz="0" w:space="0" w:color="auto"/>
                <w:bottom w:val="none" w:sz="0" w:space="0" w:color="auto"/>
                <w:right w:val="none" w:sz="0" w:space="0" w:color="auto"/>
              </w:divBdr>
              <w:divsChild>
                <w:div w:id="2011131620">
                  <w:marLeft w:val="0"/>
                  <w:marRight w:val="0"/>
                  <w:marTop w:val="0"/>
                  <w:marBottom w:val="0"/>
                  <w:divBdr>
                    <w:top w:val="none" w:sz="0" w:space="0" w:color="auto"/>
                    <w:left w:val="none" w:sz="0" w:space="0" w:color="auto"/>
                    <w:bottom w:val="none" w:sz="0" w:space="0" w:color="auto"/>
                    <w:right w:val="none" w:sz="0" w:space="0" w:color="auto"/>
                  </w:divBdr>
                </w:div>
              </w:divsChild>
            </w:div>
            <w:div w:id="1317346355">
              <w:marLeft w:val="0"/>
              <w:marRight w:val="0"/>
              <w:marTop w:val="0"/>
              <w:marBottom w:val="0"/>
              <w:divBdr>
                <w:top w:val="none" w:sz="0" w:space="0" w:color="auto"/>
                <w:left w:val="none" w:sz="0" w:space="0" w:color="auto"/>
                <w:bottom w:val="none" w:sz="0" w:space="0" w:color="auto"/>
                <w:right w:val="none" w:sz="0" w:space="0" w:color="auto"/>
              </w:divBdr>
              <w:divsChild>
                <w:div w:id="465200257">
                  <w:marLeft w:val="0"/>
                  <w:marRight w:val="0"/>
                  <w:marTop w:val="0"/>
                  <w:marBottom w:val="0"/>
                  <w:divBdr>
                    <w:top w:val="none" w:sz="0" w:space="0" w:color="auto"/>
                    <w:left w:val="none" w:sz="0" w:space="0" w:color="auto"/>
                    <w:bottom w:val="none" w:sz="0" w:space="0" w:color="auto"/>
                    <w:right w:val="none" w:sz="0" w:space="0" w:color="auto"/>
                  </w:divBdr>
                </w:div>
              </w:divsChild>
            </w:div>
            <w:div w:id="1333946199">
              <w:marLeft w:val="0"/>
              <w:marRight w:val="0"/>
              <w:marTop w:val="0"/>
              <w:marBottom w:val="0"/>
              <w:divBdr>
                <w:top w:val="none" w:sz="0" w:space="0" w:color="auto"/>
                <w:left w:val="none" w:sz="0" w:space="0" w:color="auto"/>
                <w:bottom w:val="none" w:sz="0" w:space="0" w:color="auto"/>
                <w:right w:val="none" w:sz="0" w:space="0" w:color="auto"/>
              </w:divBdr>
              <w:divsChild>
                <w:div w:id="449472601">
                  <w:marLeft w:val="0"/>
                  <w:marRight w:val="0"/>
                  <w:marTop w:val="0"/>
                  <w:marBottom w:val="0"/>
                  <w:divBdr>
                    <w:top w:val="none" w:sz="0" w:space="0" w:color="auto"/>
                    <w:left w:val="none" w:sz="0" w:space="0" w:color="auto"/>
                    <w:bottom w:val="none" w:sz="0" w:space="0" w:color="auto"/>
                    <w:right w:val="none" w:sz="0" w:space="0" w:color="auto"/>
                  </w:divBdr>
                </w:div>
              </w:divsChild>
            </w:div>
            <w:div w:id="1341813187">
              <w:marLeft w:val="0"/>
              <w:marRight w:val="0"/>
              <w:marTop w:val="0"/>
              <w:marBottom w:val="0"/>
              <w:divBdr>
                <w:top w:val="none" w:sz="0" w:space="0" w:color="auto"/>
                <w:left w:val="none" w:sz="0" w:space="0" w:color="auto"/>
                <w:bottom w:val="none" w:sz="0" w:space="0" w:color="auto"/>
                <w:right w:val="none" w:sz="0" w:space="0" w:color="auto"/>
              </w:divBdr>
              <w:divsChild>
                <w:div w:id="34163319">
                  <w:marLeft w:val="0"/>
                  <w:marRight w:val="0"/>
                  <w:marTop w:val="0"/>
                  <w:marBottom w:val="0"/>
                  <w:divBdr>
                    <w:top w:val="none" w:sz="0" w:space="0" w:color="auto"/>
                    <w:left w:val="none" w:sz="0" w:space="0" w:color="auto"/>
                    <w:bottom w:val="none" w:sz="0" w:space="0" w:color="auto"/>
                    <w:right w:val="none" w:sz="0" w:space="0" w:color="auto"/>
                  </w:divBdr>
                </w:div>
                <w:div w:id="37365072">
                  <w:marLeft w:val="0"/>
                  <w:marRight w:val="0"/>
                  <w:marTop w:val="0"/>
                  <w:marBottom w:val="0"/>
                  <w:divBdr>
                    <w:top w:val="none" w:sz="0" w:space="0" w:color="auto"/>
                    <w:left w:val="none" w:sz="0" w:space="0" w:color="auto"/>
                    <w:bottom w:val="none" w:sz="0" w:space="0" w:color="auto"/>
                    <w:right w:val="none" w:sz="0" w:space="0" w:color="auto"/>
                  </w:divBdr>
                </w:div>
              </w:divsChild>
            </w:div>
            <w:div w:id="1356425396">
              <w:marLeft w:val="0"/>
              <w:marRight w:val="0"/>
              <w:marTop w:val="0"/>
              <w:marBottom w:val="0"/>
              <w:divBdr>
                <w:top w:val="none" w:sz="0" w:space="0" w:color="auto"/>
                <w:left w:val="none" w:sz="0" w:space="0" w:color="auto"/>
                <w:bottom w:val="none" w:sz="0" w:space="0" w:color="auto"/>
                <w:right w:val="none" w:sz="0" w:space="0" w:color="auto"/>
              </w:divBdr>
              <w:divsChild>
                <w:div w:id="872810422">
                  <w:marLeft w:val="0"/>
                  <w:marRight w:val="0"/>
                  <w:marTop w:val="0"/>
                  <w:marBottom w:val="0"/>
                  <w:divBdr>
                    <w:top w:val="none" w:sz="0" w:space="0" w:color="auto"/>
                    <w:left w:val="none" w:sz="0" w:space="0" w:color="auto"/>
                    <w:bottom w:val="none" w:sz="0" w:space="0" w:color="auto"/>
                    <w:right w:val="none" w:sz="0" w:space="0" w:color="auto"/>
                  </w:divBdr>
                </w:div>
                <w:div w:id="1462070558">
                  <w:marLeft w:val="0"/>
                  <w:marRight w:val="0"/>
                  <w:marTop w:val="0"/>
                  <w:marBottom w:val="0"/>
                  <w:divBdr>
                    <w:top w:val="none" w:sz="0" w:space="0" w:color="auto"/>
                    <w:left w:val="none" w:sz="0" w:space="0" w:color="auto"/>
                    <w:bottom w:val="none" w:sz="0" w:space="0" w:color="auto"/>
                    <w:right w:val="none" w:sz="0" w:space="0" w:color="auto"/>
                  </w:divBdr>
                </w:div>
              </w:divsChild>
            </w:div>
            <w:div w:id="1382708803">
              <w:marLeft w:val="0"/>
              <w:marRight w:val="0"/>
              <w:marTop w:val="0"/>
              <w:marBottom w:val="0"/>
              <w:divBdr>
                <w:top w:val="none" w:sz="0" w:space="0" w:color="auto"/>
                <w:left w:val="none" w:sz="0" w:space="0" w:color="auto"/>
                <w:bottom w:val="none" w:sz="0" w:space="0" w:color="auto"/>
                <w:right w:val="none" w:sz="0" w:space="0" w:color="auto"/>
              </w:divBdr>
              <w:divsChild>
                <w:div w:id="466900413">
                  <w:marLeft w:val="0"/>
                  <w:marRight w:val="0"/>
                  <w:marTop w:val="0"/>
                  <w:marBottom w:val="0"/>
                  <w:divBdr>
                    <w:top w:val="none" w:sz="0" w:space="0" w:color="auto"/>
                    <w:left w:val="none" w:sz="0" w:space="0" w:color="auto"/>
                    <w:bottom w:val="none" w:sz="0" w:space="0" w:color="auto"/>
                    <w:right w:val="none" w:sz="0" w:space="0" w:color="auto"/>
                  </w:divBdr>
                </w:div>
              </w:divsChild>
            </w:div>
            <w:div w:id="1397312761">
              <w:marLeft w:val="0"/>
              <w:marRight w:val="0"/>
              <w:marTop w:val="0"/>
              <w:marBottom w:val="0"/>
              <w:divBdr>
                <w:top w:val="none" w:sz="0" w:space="0" w:color="auto"/>
                <w:left w:val="none" w:sz="0" w:space="0" w:color="auto"/>
                <w:bottom w:val="none" w:sz="0" w:space="0" w:color="auto"/>
                <w:right w:val="none" w:sz="0" w:space="0" w:color="auto"/>
              </w:divBdr>
              <w:divsChild>
                <w:div w:id="1338733968">
                  <w:marLeft w:val="0"/>
                  <w:marRight w:val="0"/>
                  <w:marTop w:val="0"/>
                  <w:marBottom w:val="0"/>
                  <w:divBdr>
                    <w:top w:val="none" w:sz="0" w:space="0" w:color="auto"/>
                    <w:left w:val="none" w:sz="0" w:space="0" w:color="auto"/>
                    <w:bottom w:val="none" w:sz="0" w:space="0" w:color="auto"/>
                    <w:right w:val="none" w:sz="0" w:space="0" w:color="auto"/>
                  </w:divBdr>
                </w:div>
              </w:divsChild>
            </w:div>
            <w:div w:id="1436025128">
              <w:marLeft w:val="0"/>
              <w:marRight w:val="0"/>
              <w:marTop w:val="0"/>
              <w:marBottom w:val="0"/>
              <w:divBdr>
                <w:top w:val="none" w:sz="0" w:space="0" w:color="auto"/>
                <w:left w:val="none" w:sz="0" w:space="0" w:color="auto"/>
                <w:bottom w:val="none" w:sz="0" w:space="0" w:color="auto"/>
                <w:right w:val="none" w:sz="0" w:space="0" w:color="auto"/>
              </w:divBdr>
              <w:divsChild>
                <w:div w:id="1789885094">
                  <w:marLeft w:val="0"/>
                  <w:marRight w:val="0"/>
                  <w:marTop w:val="0"/>
                  <w:marBottom w:val="0"/>
                  <w:divBdr>
                    <w:top w:val="none" w:sz="0" w:space="0" w:color="auto"/>
                    <w:left w:val="none" w:sz="0" w:space="0" w:color="auto"/>
                    <w:bottom w:val="none" w:sz="0" w:space="0" w:color="auto"/>
                    <w:right w:val="none" w:sz="0" w:space="0" w:color="auto"/>
                  </w:divBdr>
                </w:div>
              </w:divsChild>
            </w:div>
            <w:div w:id="1476490447">
              <w:marLeft w:val="0"/>
              <w:marRight w:val="0"/>
              <w:marTop w:val="0"/>
              <w:marBottom w:val="0"/>
              <w:divBdr>
                <w:top w:val="none" w:sz="0" w:space="0" w:color="auto"/>
                <w:left w:val="none" w:sz="0" w:space="0" w:color="auto"/>
                <w:bottom w:val="none" w:sz="0" w:space="0" w:color="auto"/>
                <w:right w:val="none" w:sz="0" w:space="0" w:color="auto"/>
              </w:divBdr>
              <w:divsChild>
                <w:div w:id="765031448">
                  <w:marLeft w:val="0"/>
                  <w:marRight w:val="0"/>
                  <w:marTop w:val="0"/>
                  <w:marBottom w:val="0"/>
                  <w:divBdr>
                    <w:top w:val="none" w:sz="0" w:space="0" w:color="auto"/>
                    <w:left w:val="none" w:sz="0" w:space="0" w:color="auto"/>
                    <w:bottom w:val="none" w:sz="0" w:space="0" w:color="auto"/>
                    <w:right w:val="none" w:sz="0" w:space="0" w:color="auto"/>
                  </w:divBdr>
                </w:div>
              </w:divsChild>
            </w:div>
            <w:div w:id="1512600748">
              <w:marLeft w:val="0"/>
              <w:marRight w:val="0"/>
              <w:marTop w:val="0"/>
              <w:marBottom w:val="0"/>
              <w:divBdr>
                <w:top w:val="none" w:sz="0" w:space="0" w:color="auto"/>
                <w:left w:val="none" w:sz="0" w:space="0" w:color="auto"/>
                <w:bottom w:val="none" w:sz="0" w:space="0" w:color="auto"/>
                <w:right w:val="none" w:sz="0" w:space="0" w:color="auto"/>
              </w:divBdr>
              <w:divsChild>
                <w:div w:id="518666029">
                  <w:marLeft w:val="0"/>
                  <w:marRight w:val="0"/>
                  <w:marTop w:val="0"/>
                  <w:marBottom w:val="0"/>
                  <w:divBdr>
                    <w:top w:val="none" w:sz="0" w:space="0" w:color="auto"/>
                    <w:left w:val="none" w:sz="0" w:space="0" w:color="auto"/>
                    <w:bottom w:val="none" w:sz="0" w:space="0" w:color="auto"/>
                    <w:right w:val="none" w:sz="0" w:space="0" w:color="auto"/>
                  </w:divBdr>
                </w:div>
              </w:divsChild>
            </w:div>
            <w:div w:id="1520773037">
              <w:marLeft w:val="0"/>
              <w:marRight w:val="0"/>
              <w:marTop w:val="0"/>
              <w:marBottom w:val="0"/>
              <w:divBdr>
                <w:top w:val="none" w:sz="0" w:space="0" w:color="auto"/>
                <w:left w:val="none" w:sz="0" w:space="0" w:color="auto"/>
                <w:bottom w:val="none" w:sz="0" w:space="0" w:color="auto"/>
                <w:right w:val="none" w:sz="0" w:space="0" w:color="auto"/>
              </w:divBdr>
              <w:divsChild>
                <w:div w:id="750539177">
                  <w:marLeft w:val="0"/>
                  <w:marRight w:val="0"/>
                  <w:marTop w:val="0"/>
                  <w:marBottom w:val="0"/>
                  <w:divBdr>
                    <w:top w:val="none" w:sz="0" w:space="0" w:color="auto"/>
                    <w:left w:val="none" w:sz="0" w:space="0" w:color="auto"/>
                    <w:bottom w:val="none" w:sz="0" w:space="0" w:color="auto"/>
                    <w:right w:val="none" w:sz="0" w:space="0" w:color="auto"/>
                  </w:divBdr>
                </w:div>
              </w:divsChild>
            </w:div>
            <w:div w:id="1539704426">
              <w:marLeft w:val="0"/>
              <w:marRight w:val="0"/>
              <w:marTop w:val="0"/>
              <w:marBottom w:val="0"/>
              <w:divBdr>
                <w:top w:val="none" w:sz="0" w:space="0" w:color="auto"/>
                <w:left w:val="none" w:sz="0" w:space="0" w:color="auto"/>
                <w:bottom w:val="none" w:sz="0" w:space="0" w:color="auto"/>
                <w:right w:val="none" w:sz="0" w:space="0" w:color="auto"/>
              </w:divBdr>
              <w:divsChild>
                <w:div w:id="1277251568">
                  <w:marLeft w:val="0"/>
                  <w:marRight w:val="0"/>
                  <w:marTop w:val="0"/>
                  <w:marBottom w:val="0"/>
                  <w:divBdr>
                    <w:top w:val="none" w:sz="0" w:space="0" w:color="auto"/>
                    <w:left w:val="none" w:sz="0" w:space="0" w:color="auto"/>
                    <w:bottom w:val="none" w:sz="0" w:space="0" w:color="auto"/>
                    <w:right w:val="none" w:sz="0" w:space="0" w:color="auto"/>
                  </w:divBdr>
                </w:div>
              </w:divsChild>
            </w:div>
            <w:div w:id="1557661312">
              <w:marLeft w:val="0"/>
              <w:marRight w:val="0"/>
              <w:marTop w:val="0"/>
              <w:marBottom w:val="0"/>
              <w:divBdr>
                <w:top w:val="none" w:sz="0" w:space="0" w:color="auto"/>
                <w:left w:val="none" w:sz="0" w:space="0" w:color="auto"/>
                <w:bottom w:val="none" w:sz="0" w:space="0" w:color="auto"/>
                <w:right w:val="none" w:sz="0" w:space="0" w:color="auto"/>
              </w:divBdr>
              <w:divsChild>
                <w:div w:id="670110066">
                  <w:marLeft w:val="0"/>
                  <w:marRight w:val="0"/>
                  <w:marTop w:val="0"/>
                  <w:marBottom w:val="0"/>
                  <w:divBdr>
                    <w:top w:val="none" w:sz="0" w:space="0" w:color="auto"/>
                    <w:left w:val="none" w:sz="0" w:space="0" w:color="auto"/>
                    <w:bottom w:val="none" w:sz="0" w:space="0" w:color="auto"/>
                    <w:right w:val="none" w:sz="0" w:space="0" w:color="auto"/>
                  </w:divBdr>
                </w:div>
              </w:divsChild>
            </w:div>
            <w:div w:id="1557859133">
              <w:marLeft w:val="0"/>
              <w:marRight w:val="0"/>
              <w:marTop w:val="0"/>
              <w:marBottom w:val="0"/>
              <w:divBdr>
                <w:top w:val="none" w:sz="0" w:space="0" w:color="auto"/>
                <w:left w:val="none" w:sz="0" w:space="0" w:color="auto"/>
                <w:bottom w:val="none" w:sz="0" w:space="0" w:color="auto"/>
                <w:right w:val="none" w:sz="0" w:space="0" w:color="auto"/>
              </w:divBdr>
              <w:divsChild>
                <w:div w:id="1880043372">
                  <w:marLeft w:val="0"/>
                  <w:marRight w:val="0"/>
                  <w:marTop w:val="0"/>
                  <w:marBottom w:val="0"/>
                  <w:divBdr>
                    <w:top w:val="none" w:sz="0" w:space="0" w:color="auto"/>
                    <w:left w:val="none" w:sz="0" w:space="0" w:color="auto"/>
                    <w:bottom w:val="none" w:sz="0" w:space="0" w:color="auto"/>
                    <w:right w:val="none" w:sz="0" w:space="0" w:color="auto"/>
                  </w:divBdr>
                </w:div>
              </w:divsChild>
            </w:div>
            <w:div w:id="1598055448">
              <w:marLeft w:val="0"/>
              <w:marRight w:val="0"/>
              <w:marTop w:val="0"/>
              <w:marBottom w:val="0"/>
              <w:divBdr>
                <w:top w:val="none" w:sz="0" w:space="0" w:color="auto"/>
                <w:left w:val="none" w:sz="0" w:space="0" w:color="auto"/>
                <w:bottom w:val="none" w:sz="0" w:space="0" w:color="auto"/>
                <w:right w:val="none" w:sz="0" w:space="0" w:color="auto"/>
              </w:divBdr>
              <w:divsChild>
                <w:div w:id="755127040">
                  <w:marLeft w:val="0"/>
                  <w:marRight w:val="0"/>
                  <w:marTop w:val="0"/>
                  <w:marBottom w:val="0"/>
                  <w:divBdr>
                    <w:top w:val="none" w:sz="0" w:space="0" w:color="auto"/>
                    <w:left w:val="none" w:sz="0" w:space="0" w:color="auto"/>
                    <w:bottom w:val="none" w:sz="0" w:space="0" w:color="auto"/>
                    <w:right w:val="none" w:sz="0" w:space="0" w:color="auto"/>
                  </w:divBdr>
                </w:div>
                <w:div w:id="1249001766">
                  <w:marLeft w:val="0"/>
                  <w:marRight w:val="0"/>
                  <w:marTop w:val="0"/>
                  <w:marBottom w:val="0"/>
                  <w:divBdr>
                    <w:top w:val="none" w:sz="0" w:space="0" w:color="auto"/>
                    <w:left w:val="none" w:sz="0" w:space="0" w:color="auto"/>
                    <w:bottom w:val="none" w:sz="0" w:space="0" w:color="auto"/>
                    <w:right w:val="none" w:sz="0" w:space="0" w:color="auto"/>
                  </w:divBdr>
                </w:div>
              </w:divsChild>
            </w:div>
            <w:div w:id="1608073896">
              <w:marLeft w:val="0"/>
              <w:marRight w:val="0"/>
              <w:marTop w:val="0"/>
              <w:marBottom w:val="0"/>
              <w:divBdr>
                <w:top w:val="none" w:sz="0" w:space="0" w:color="auto"/>
                <w:left w:val="none" w:sz="0" w:space="0" w:color="auto"/>
                <w:bottom w:val="none" w:sz="0" w:space="0" w:color="auto"/>
                <w:right w:val="none" w:sz="0" w:space="0" w:color="auto"/>
              </w:divBdr>
              <w:divsChild>
                <w:div w:id="1804427583">
                  <w:marLeft w:val="0"/>
                  <w:marRight w:val="0"/>
                  <w:marTop w:val="0"/>
                  <w:marBottom w:val="0"/>
                  <w:divBdr>
                    <w:top w:val="none" w:sz="0" w:space="0" w:color="auto"/>
                    <w:left w:val="none" w:sz="0" w:space="0" w:color="auto"/>
                    <w:bottom w:val="none" w:sz="0" w:space="0" w:color="auto"/>
                    <w:right w:val="none" w:sz="0" w:space="0" w:color="auto"/>
                  </w:divBdr>
                </w:div>
              </w:divsChild>
            </w:div>
            <w:div w:id="1628898345">
              <w:marLeft w:val="0"/>
              <w:marRight w:val="0"/>
              <w:marTop w:val="0"/>
              <w:marBottom w:val="0"/>
              <w:divBdr>
                <w:top w:val="none" w:sz="0" w:space="0" w:color="auto"/>
                <w:left w:val="none" w:sz="0" w:space="0" w:color="auto"/>
                <w:bottom w:val="none" w:sz="0" w:space="0" w:color="auto"/>
                <w:right w:val="none" w:sz="0" w:space="0" w:color="auto"/>
              </w:divBdr>
              <w:divsChild>
                <w:div w:id="587157439">
                  <w:marLeft w:val="0"/>
                  <w:marRight w:val="0"/>
                  <w:marTop w:val="0"/>
                  <w:marBottom w:val="0"/>
                  <w:divBdr>
                    <w:top w:val="none" w:sz="0" w:space="0" w:color="auto"/>
                    <w:left w:val="none" w:sz="0" w:space="0" w:color="auto"/>
                    <w:bottom w:val="none" w:sz="0" w:space="0" w:color="auto"/>
                    <w:right w:val="none" w:sz="0" w:space="0" w:color="auto"/>
                  </w:divBdr>
                </w:div>
              </w:divsChild>
            </w:div>
            <w:div w:id="1663192171">
              <w:marLeft w:val="0"/>
              <w:marRight w:val="0"/>
              <w:marTop w:val="0"/>
              <w:marBottom w:val="0"/>
              <w:divBdr>
                <w:top w:val="none" w:sz="0" w:space="0" w:color="auto"/>
                <w:left w:val="none" w:sz="0" w:space="0" w:color="auto"/>
                <w:bottom w:val="none" w:sz="0" w:space="0" w:color="auto"/>
                <w:right w:val="none" w:sz="0" w:space="0" w:color="auto"/>
              </w:divBdr>
              <w:divsChild>
                <w:div w:id="1497067707">
                  <w:marLeft w:val="0"/>
                  <w:marRight w:val="0"/>
                  <w:marTop w:val="0"/>
                  <w:marBottom w:val="0"/>
                  <w:divBdr>
                    <w:top w:val="none" w:sz="0" w:space="0" w:color="auto"/>
                    <w:left w:val="none" w:sz="0" w:space="0" w:color="auto"/>
                    <w:bottom w:val="none" w:sz="0" w:space="0" w:color="auto"/>
                    <w:right w:val="none" w:sz="0" w:space="0" w:color="auto"/>
                  </w:divBdr>
                </w:div>
                <w:div w:id="1982420006">
                  <w:marLeft w:val="0"/>
                  <w:marRight w:val="0"/>
                  <w:marTop w:val="0"/>
                  <w:marBottom w:val="0"/>
                  <w:divBdr>
                    <w:top w:val="none" w:sz="0" w:space="0" w:color="auto"/>
                    <w:left w:val="none" w:sz="0" w:space="0" w:color="auto"/>
                    <w:bottom w:val="none" w:sz="0" w:space="0" w:color="auto"/>
                    <w:right w:val="none" w:sz="0" w:space="0" w:color="auto"/>
                  </w:divBdr>
                </w:div>
              </w:divsChild>
            </w:div>
            <w:div w:id="1665085354">
              <w:marLeft w:val="0"/>
              <w:marRight w:val="0"/>
              <w:marTop w:val="0"/>
              <w:marBottom w:val="0"/>
              <w:divBdr>
                <w:top w:val="none" w:sz="0" w:space="0" w:color="auto"/>
                <w:left w:val="none" w:sz="0" w:space="0" w:color="auto"/>
                <w:bottom w:val="none" w:sz="0" w:space="0" w:color="auto"/>
                <w:right w:val="none" w:sz="0" w:space="0" w:color="auto"/>
              </w:divBdr>
              <w:divsChild>
                <w:div w:id="655645488">
                  <w:marLeft w:val="0"/>
                  <w:marRight w:val="0"/>
                  <w:marTop w:val="0"/>
                  <w:marBottom w:val="0"/>
                  <w:divBdr>
                    <w:top w:val="none" w:sz="0" w:space="0" w:color="auto"/>
                    <w:left w:val="none" w:sz="0" w:space="0" w:color="auto"/>
                    <w:bottom w:val="none" w:sz="0" w:space="0" w:color="auto"/>
                    <w:right w:val="none" w:sz="0" w:space="0" w:color="auto"/>
                  </w:divBdr>
                </w:div>
              </w:divsChild>
            </w:div>
            <w:div w:id="1666930737">
              <w:marLeft w:val="0"/>
              <w:marRight w:val="0"/>
              <w:marTop w:val="0"/>
              <w:marBottom w:val="0"/>
              <w:divBdr>
                <w:top w:val="none" w:sz="0" w:space="0" w:color="auto"/>
                <w:left w:val="none" w:sz="0" w:space="0" w:color="auto"/>
                <w:bottom w:val="none" w:sz="0" w:space="0" w:color="auto"/>
                <w:right w:val="none" w:sz="0" w:space="0" w:color="auto"/>
              </w:divBdr>
              <w:divsChild>
                <w:div w:id="1560632556">
                  <w:marLeft w:val="0"/>
                  <w:marRight w:val="0"/>
                  <w:marTop w:val="0"/>
                  <w:marBottom w:val="0"/>
                  <w:divBdr>
                    <w:top w:val="none" w:sz="0" w:space="0" w:color="auto"/>
                    <w:left w:val="none" w:sz="0" w:space="0" w:color="auto"/>
                    <w:bottom w:val="none" w:sz="0" w:space="0" w:color="auto"/>
                    <w:right w:val="none" w:sz="0" w:space="0" w:color="auto"/>
                  </w:divBdr>
                </w:div>
              </w:divsChild>
            </w:div>
            <w:div w:id="1680035383">
              <w:marLeft w:val="0"/>
              <w:marRight w:val="0"/>
              <w:marTop w:val="0"/>
              <w:marBottom w:val="0"/>
              <w:divBdr>
                <w:top w:val="none" w:sz="0" w:space="0" w:color="auto"/>
                <w:left w:val="none" w:sz="0" w:space="0" w:color="auto"/>
                <w:bottom w:val="none" w:sz="0" w:space="0" w:color="auto"/>
                <w:right w:val="none" w:sz="0" w:space="0" w:color="auto"/>
              </w:divBdr>
              <w:divsChild>
                <w:div w:id="124855461">
                  <w:marLeft w:val="0"/>
                  <w:marRight w:val="0"/>
                  <w:marTop w:val="0"/>
                  <w:marBottom w:val="0"/>
                  <w:divBdr>
                    <w:top w:val="none" w:sz="0" w:space="0" w:color="auto"/>
                    <w:left w:val="none" w:sz="0" w:space="0" w:color="auto"/>
                    <w:bottom w:val="none" w:sz="0" w:space="0" w:color="auto"/>
                    <w:right w:val="none" w:sz="0" w:space="0" w:color="auto"/>
                  </w:divBdr>
                </w:div>
                <w:div w:id="206649521">
                  <w:marLeft w:val="0"/>
                  <w:marRight w:val="0"/>
                  <w:marTop w:val="0"/>
                  <w:marBottom w:val="0"/>
                  <w:divBdr>
                    <w:top w:val="none" w:sz="0" w:space="0" w:color="auto"/>
                    <w:left w:val="none" w:sz="0" w:space="0" w:color="auto"/>
                    <w:bottom w:val="none" w:sz="0" w:space="0" w:color="auto"/>
                    <w:right w:val="none" w:sz="0" w:space="0" w:color="auto"/>
                  </w:divBdr>
                </w:div>
              </w:divsChild>
            </w:div>
            <w:div w:id="1683506264">
              <w:marLeft w:val="0"/>
              <w:marRight w:val="0"/>
              <w:marTop w:val="0"/>
              <w:marBottom w:val="0"/>
              <w:divBdr>
                <w:top w:val="none" w:sz="0" w:space="0" w:color="auto"/>
                <w:left w:val="none" w:sz="0" w:space="0" w:color="auto"/>
                <w:bottom w:val="none" w:sz="0" w:space="0" w:color="auto"/>
                <w:right w:val="none" w:sz="0" w:space="0" w:color="auto"/>
              </w:divBdr>
              <w:divsChild>
                <w:div w:id="779493824">
                  <w:marLeft w:val="0"/>
                  <w:marRight w:val="0"/>
                  <w:marTop w:val="0"/>
                  <w:marBottom w:val="0"/>
                  <w:divBdr>
                    <w:top w:val="none" w:sz="0" w:space="0" w:color="auto"/>
                    <w:left w:val="none" w:sz="0" w:space="0" w:color="auto"/>
                    <w:bottom w:val="none" w:sz="0" w:space="0" w:color="auto"/>
                    <w:right w:val="none" w:sz="0" w:space="0" w:color="auto"/>
                  </w:divBdr>
                </w:div>
              </w:divsChild>
            </w:div>
            <w:div w:id="1692881297">
              <w:marLeft w:val="0"/>
              <w:marRight w:val="0"/>
              <w:marTop w:val="0"/>
              <w:marBottom w:val="0"/>
              <w:divBdr>
                <w:top w:val="none" w:sz="0" w:space="0" w:color="auto"/>
                <w:left w:val="none" w:sz="0" w:space="0" w:color="auto"/>
                <w:bottom w:val="none" w:sz="0" w:space="0" w:color="auto"/>
                <w:right w:val="none" w:sz="0" w:space="0" w:color="auto"/>
              </w:divBdr>
              <w:divsChild>
                <w:div w:id="58940171">
                  <w:marLeft w:val="0"/>
                  <w:marRight w:val="0"/>
                  <w:marTop w:val="0"/>
                  <w:marBottom w:val="0"/>
                  <w:divBdr>
                    <w:top w:val="none" w:sz="0" w:space="0" w:color="auto"/>
                    <w:left w:val="none" w:sz="0" w:space="0" w:color="auto"/>
                    <w:bottom w:val="none" w:sz="0" w:space="0" w:color="auto"/>
                    <w:right w:val="none" w:sz="0" w:space="0" w:color="auto"/>
                  </w:divBdr>
                </w:div>
              </w:divsChild>
            </w:div>
            <w:div w:id="1725332002">
              <w:marLeft w:val="0"/>
              <w:marRight w:val="0"/>
              <w:marTop w:val="0"/>
              <w:marBottom w:val="0"/>
              <w:divBdr>
                <w:top w:val="none" w:sz="0" w:space="0" w:color="auto"/>
                <w:left w:val="none" w:sz="0" w:space="0" w:color="auto"/>
                <w:bottom w:val="none" w:sz="0" w:space="0" w:color="auto"/>
                <w:right w:val="none" w:sz="0" w:space="0" w:color="auto"/>
              </w:divBdr>
              <w:divsChild>
                <w:div w:id="1472752700">
                  <w:marLeft w:val="0"/>
                  <w:marRight w:val="0"/>
                  <w:marTop w:val="0"/>
                  <w:marBottom w:val="0"/>
                  <w:divBdr>
                    <w:top w:val="none" w:sz="0" w:space="0" w:color="auto"/>
                    <w:left w:val="none" w:sz="0" w:space="0" w:color="auto"/>
                    <w:bottom w:val="none" w:sz="0" w:space="0" w:color="auto"/>
                    <w:right w:val="none" w:sz="0" w:space="0" w:color="auto"/>
                  </w:divBdr>
                </w:div>
              </w:divsChild>
            </w:div>
            <w:div w:id="1751732281">
              <w:marLeft w:val="0"/>
              <w:marRight w:val="0"/>
              <w:marTop w:val="0"/>
              <w:marBottom w:val="0"/>
              <w:divBdr>
                <w:top w:val="none" w:sz="0" w:space="0" w:color="auto"/>
                <w:left w:val="none" w:sz="0" w:space="0" w:color="auto"/>
                <w:bottom w:val="none" w:sz="0" w:space="0" w:color="auto"/>
                <w:right w:val="none" w:sz="0" w:space="0" w:color="auto"/>
              </w:divBdr>
              <w:divsChild>
                <w:div w:id="398789082">
                  <w:marLeft w:val="0"/>
                  <w:marRight w:val="0"/>
                  <w:marTop w:val="0"/>
                  <w:marBottom w:val="0"/>
                  <w:divBdr>
                    <w:top w:val="none" w:sz="0" w:space="0" w:color="auto"/>
                    <w:left w:val="none" w:sz="0" w:space="0" w:color="auto"/>
                    <w:bottom w:val="none" w:sz="0" w:space="0" w:color="auto"/>
                    <w:right w:val="none" w:sz="0" w:space="0" w:color="auto"/>
                  </w:divBdr>
                </w:div>
              </w:divsChild>
            </w:div>
            <w:div w:id="1753352919">
              <w:marLeft w:val="0"/>
              <w:marRight w:val="0"/>
              <w:marTop w:val="0"/>
              <w:marBottom w:val="0"/>
              <w:divBdr>
                <w:top w:val="none" w:sz="0" w:space="0" w:color="auto"/>
                <w:left w:val="none" w:sz="0" w:space="0" w:color="auto"/>
                <w:bottom w:val="none" w:sz="0" w:space="0" w:color="auto"/>
                <w:right w:val="none" w:sz="0" w:space="0" w:color="auto"/>
              </w:divBdr>
              <w:divsChild>
                <w:div w:id="1854372355">
                  <w:marLeft w:val="0"/>
                  <w:marRight w:val="0"/>
                  <w:marTop w:val="0"/>
                  <w:marBottom w:val="0"/>
                  <w:divBdr>
                    <w:top w:val="none" w:sz="0" w:space="0" w:color="auto"/>
                    <w:left w:val="none" w:sz="0" w:space="0" w:color="auto"/>
                    <w:bottom w:val="none" w:sz="0" w:space="0" w:color="auto"/>
                    <w:right w:val="none" w:sz="0" w:space="0" w:color="auto"/>
                  </w:divBdr>
                </w:div>
              </w:divsChild>
            </w:div>
            <w:div w:id="1768579194">
              <w:marLeft w:val="0"/>
              <w:marRight w:val="0"/>
              <w:marTop w:val="0"/>
              <w:marBottom w:val="0"/>
              <w:divBdr>
                <w:top w:val="none" w:sz="0" w:space="0" w:color="auto"/>
                <w:left w:val="none" w:sz="0" w:space="0" w:color="auto"/>
                <w:bottom w:val="none" w:sz="0" w:space="0" w:color="auto"/>
                <w:right w:val="none" w:sz="0" w:space="0" w:color="auto"/>
              </w:divBdr>
              <w:divsChild>
                <w:div w:id="1343704986">
                  <w:marLeft w:val="0"/>
                  <w:marRight w:val="0"/>
                  <w:marTop w:val="0"/>
                  <w:marBottom w:val="0"/>
                  <w:divBdr>
                    <w:top w:val="none" w:sz="0" w:space="0" w:color="auto"/>
                    <w:left w:val="none" w:sz="0" w:space="0" w:color="auto"/>
                    <w:bottom w:val="none" w:sz="0" w:space="0" w:color="auto"/>
                    <w:right w:val="none" w:sz="0" w:space="0" w:color="auto"/>
                  </w:divBdr>
                </w:div>
              </w:divsChild>
            </w:div>
            <w:div w:id="1805809452">
              <w:marLeft w:val="0"/>
              <w:marRight w:val="0"/>
              <w:marTop w:val="0"/>
              <w:marBottom w:val="0"/>
              <w:divBdr>
                <w:top w:val="none" w:sz="0" w:space="0" w:color="auto"/>
                <w:left w:val="none" w:sz="0" w:space="0" w:color="auto"/>
                <w:bottom w:val="none" w:sz="0" w:space="0" w:color="auto"/>
                <w:right w:val="none" w:sz="0" w:space="0" w:color="auto"/>
              </w:divBdr>
              <w:divsChild>
                <w:div w:id="1226186914">
                  <w:marLeft w:val="0"/>
                  <w:marRight w:val="0"/>
                  <w:marTop w:val="0"/>
                  <w:marBottom w:val="0"/>
                  <w:divBdr>
                    <w:top w:val="none" w:sz="0" w:space="0" w:color="auto"/>
                    <w:left w:val="none" w:sz="0" w:space="0" w:color="auto"/>
                    <w:bottom w:val="none" w:sz="0" w:space="0" w:color="auto"/>
                    <w:right w:val="none" w:sz="0" w:space="0" w:color="auto"/>
                  </w:divBdr>
                </w:div>
              </w:divsChild>
            </w:div>
            <w:div w:id="1807163588">
              <w:marLeft w:val="0"/>
              <w:marRight w:val="0"/>
              <w:marTop w:val="0"/>
              <w:marBottom w:val="0"/>
              <w:divBdr>
                <w:top w:val="none" w:sz="0" w:space="0" w:color="auto"/>
                <w:left w:val="none" w:sz="0" w:space="0" w:color="auto"/>
                <w:bottom w:val="none" w:sz="0" w:space="0" w:color="auto"/>
                <w:right w:val="none" w:sz="0" w:space="0" w:color="auto"/>
              </w:divBdr>
              <w:divsChild>
                <w:div w:id="1693998236">
                  <w:marLeft w:val="0"/>
                  <w:marRight w:val="0"/>
                  <w:marTop w:val="0"/>
                  <w:marBottom w:val="0"/>
                  <w:divBdr>
                    <w:top w:val="none" w:sz="0" w:space="0" w:color="auto"/>
                    <w:left w:val="none" w:sz="0" w:space="0" w:color="auto"/>
                    <w:bottom w:val="none" w:sz="0" w:space="0" w:color="auto"/>
                    <w:right w:val="none" w:sz="0" w:space="0" w:color="auto"/>
                  </w:divBdr>
                </w:div>
              </w:divsChild>
            </w:div>
            <w:div w:id="1826117941">
              <w:marLeft w:val="0"/>
              <w:marRight w:val="0"/>
              <w:marTop w:val="0"/>
              <w:marBottom w:val="0"/>
              <w:divBdr>
                <w:top w:val="none" w:sz="0" w:space="0" w:color="auto"/>
                <w:left w:val="none" w:sz="0" w:space="0" w:color="auto"/>
                <w:bottom w:val="none" w:sz="0" w:space="0" w:color="auto"/>
                <w:right w:val="none" w:sz="0" w:space="0" w:color="auto"/>
              </w:divBdr>
              <w:divsChild>
                <w:div w:id="164783708">
                  <w:marLeft w:val="0"/>
                  <w:marRight w:val="0"/>
                  <w:marTop w:val="0"/>
                  <w:marBottom w:val="0"/>
                  <w:divBdr>
                    <w:top w:val="none" w:sz="0" w:space="0" w:color="auto"/>
                    <w:left w:val="none" w:sz="0" w:space="0" w:color="auto"/>
                    <w:bottom w:val="none" w:sz="0" w:space="0" w:color="auto"/>
                    <w:right w:val="none" w:sz="0" w:space="0" w:color="auto"/>
                  </w:divBdr>
                </w:div>
                <w:div w:id="1916668444">
                  <w:marLeft w:val="0"/>
                  <w:marRight w:val="0"/>
                  <w:marTop w:val="0"/>
                  <w:marBottom w:val="0"/>
                  <w:divBdr>
                    <w:top w:val="none" w:sz="0" w:space="0" w:color="auto"/>
                    <w:left w:val="none" w:sz="0" w:space="0" w:color="auto"/>
                    <w:bottom w:val="none" w:sz="0" w:space="0" w:color="auto"/>
                    <w:right w:val="none" w:sz="0" w:space="0" w:color="auto"/>
                  </w:divBdr>
                </w:div>
              </w:divsChild>
            </w:div>
            <w:div w:id="1883129388">
              <w:marLeft w:val="0"/>
              <w:marRight w:val="0"/>
              <w:marTop w:val="0"/>
              <w:marBottom w:val="0"/>
              <w:divBdr>
                <w:top w:val="none" w:sz="0" w:space="0" w:color="auto"/>
                <w:left w:val="none" w:sz="0" w:space="0" w:color="auto"/>
                <w:bottom w:val="none" w:sz="0" w:space="0" w:color="auto"/>
                <w:right w:val="none" w:sz="0" w:space="0" w:color="auto"/>
              </w:divBdr>
              <w:divsChild>
                <w:div w:id="1032344468">
                  <w:marLeft w:val="0"/>
                  <w:marRight w:val="0"/>
                  <w:marTop w:val="0"/>
                  <w:marBottom w:val="0"/>
                  <w:divBdr>
                    <w:top w:val="none" w:sz="0" w:space="0" w:color="auto"/>
                    <w:left w:val="none" w:sz="0" w:space="0" w:color="auto"/>
                    <w:bottom w:val="none" w:sz="0" w:space="0" w:color="auto"/>
                    <w:right w:val="none" w:sz="0" w:space="0" w:color="auto"/>
                  </w:divBdr>
                </w:div>
              </w:divsChild>
            </w:div>
            <w:div w:id="1900094188">
              <w:marLeft w:val="0"/>
              <w:marRight w:val="0"/>
              <w:marTop w:val="0"/>
              <w:marBottom w:val="0"/>
              <w:divBdr>
                <w:top w:val="none" w:sz="0" w:space="0" w:color="auto"/>
                <w:left w:val="none" w:sz="0" w:space="0" w:color="auto"/>
                <w:bottom w:val="none" w:sz="0" w:space="0" w:color="auto"/>
                <w:right w:val="none" w:sz="0" w:space="0" w:color="auto"/>
              </w:divBdr>
              <w:divsChild>
                <w:div w:id="1972325701">
                  <w:marLeft w:val="0"/>
                  <w:marRight w:val="0"/>
                  <w:marTop w:val="0"/>
                  <w:marBottom w:val="0"/>
                  <w:divBdr>
                    <w:top w:val="none" w:sz="0" w:space="0" w:color="auto"/>
                    <w:left w:val="none" w:sz="0" w:space="0" w:color="auto"/>
                    <w:bottom w:val="none" w:sz="0" w:space="0" w:color="auto"/>
                    <w:right w:val="none" w:sz="0" w:space="0" w:color="auto"/>
                  </w:divBdr>
                </w:div>
              </w:divsChild>
            </w:div>
            <w:div w:id="1928801626">
              <w:marLeft w:val="0"/>
              <w:marRight w:val="0"/>
              <w:marTop w:val="0"/>
              <w:marBottom w:val="0"/>
              <w:divBdr>
                <w:top w:val="none" w:sz="0" w:space="0" w:color="auto"/>
                <w:left w:val="none" w:sz="0" w:space="0" w:color="auto"/>
                <w:bottom w:val="none" w:sz="0" w:space="0" w:color="auto"/>
                <w:right w:val="none" w:sz="0" w:space="0" w:color="auto"/>
              </w:divBdr>
              <w:divsChild>
                <w:div w:id="1768766247">
                  <w:marLeft w:val="0"/>
                  <w:marRight w:val="0"/>
                  <w:marTop w:val="0"/>
                  <w:marBottom w:val="0"/>
                  <w:divBdr>
                    <w:top w:val="none" w:sz="0" w:space="0" w:color="auto"/>
                    <w:left w:val="none" w:sz="0" w:space="0" w:color="auto"/>
                    <w:bottom w:val="none" w:sz="0" w:space="0" w:color="auto"/>
                    <w:right w:val="none" w:sz="0" w:space="0" w:color="auto"/>
                  </w:divBdr>
                </w:div>
              </w:divsChild>
            </w:div>
            <w:div w:id="1959145022">
              <w:marLeft w:val="0"/>
              <w:marRight w:val="0"/>
              <w:marTop w:val="0"/>
              <w:marBottom w:val="0"/>
              <w:divBdr>
                <w:top w:val="none" w:sz="0" w:space="0" w:color="auto"/>
                <w:left w:val="none" w:sz="0" w:space="0" w:color="auto"/>
                <w:bottom w:val="none" w:sz="0" w:space="0" w:color="auto"/>
                <w:right w:val="none" w:sz="0" w:space="0" w:color="auto"/>
              </w:divBdr>
              <w:divsChild>
                <w:div w:id="338198323">
                  <w:marLeft w:val="0"/>
                  <w:marRight w:val="0"/>
                  <w:marTop w:val="0"/>
                  <w:marBottom w:val="0"/>
                  <w:divBdr>
                    <w:top w:val="none" w:sz="0" w:space="0" w:color="auto"/>
                    <w:left w:val="none" w:sz="0" w:space="0" w:color="auto"/>
                    <w:bottom w:val="none" w:sz="0" w:space="0" w:color="auto"/>
                    <w:right w:val="none" w:sz="0" w:space="0" w:color="auto"/>
                  </w:divBdr>
                </w:div>
              </w:divsChild>
            </w:div>
            <w:div w:id="1975911262">
              <w:marLeft w:val="0"/>
              <w:marRight w:val="0"/>
              <w:marTop w:val="0"/>
              <w:marBottom w:val="0"/>
              <w:divBdr>
                <w:top w:val="none" w:sz="0" w:space="0" w:color="auto"/>
                <w:left w:val="none" w:sz="0" w:space="0" w:color="auto"/>
                <w:bottom w:val="none" w:sz="0" w:space="0" w:color="auto"/>
                <w:right w:val="none" w:sz="0" w:space="0" w:color="auto"/>
              </w:divBdr>
              <w:divsChild>
                <w:div w:id="329646567">
                  <w:marLeft w:val="0"/>
                  <w:marRight w:val="0"/>
                  <w:marTop w:val="0"/>
                  <w:marBottom w:val="0"/>
                  <w:divBdr>
                    <w:top w:val="none" w:sz="0" w:space="0" w:color="auto"/>
                    <w:left w:val="none" w:sz="0" w:space="0" w:color="auto"/>
                    <w:bottom w:val="none" w:sz="0" w:space="0" w:color="auto"/>
                    <w:right w:val="none" w:sz="0" w:space="0" w:color="auto"/>
                  </w:divBdr>
                </w:div>
              </w:divsChild>
            </w:div>
            <w:div w:id="2029015756">
              <w:marLeft w:val="0"/>
              <w:marRight w:val="0"/>
              <w:marTop w:val="0"/>
              <w:marBottom w:val="0"/>
              <w:divBdr>
                <w:top w:val="none" w:sz="0" w:space="0" w:color="auto"/>
                <w:left w:val="none" w:sz="0" w:space="0" w:color="auto"/>
                <w:bottom w:val="none" w:sz="0" w:space="0" w:color="auto"/>
                <w:right w:val="none" w:sz="0" w:space="0" w:color="auto"/>
              </w:divBdr>
              <w:divsChild>
                <w:div w:id="390272812">
                  <w:marLeft w:val="0"/>
                  <w:marRight w:val="0"/>
                  <w:marTop w:val="0"/>
                  <w:marBottom w:val="0"/>
                  <w:divBdr>
                    <w:top w:val="none" w:sz="0" w:space="0" w:color="auto"/>
                    <w:left w:val="none" w:sz="0" w:space="0" w:color="auto"/>
                    <w:bottom w:val="none" w:sz="0" w:space="0" w:color="auto"/>
                    <w:right w:val="none" w:sz="0" w:space="0" w:color="auto"/>
                  </w:divBdr>
                </w:div>
              </w:divsChild>
            </w:div>
            <w:div w:id="2031906556">
              <w:marLeft w:val="0"/>
              <w:marRight w:val="0"/>
              <w:marTop w:val="0"/>
              <w:marBottom w:val="0"/>
              <w:divBdr>
                <w:top w:val="none" w:sz="0" w:space="0" w:color="auto"/>
                <w:left w:val="none" w:sz="0" w:space="0" w:color="auto"/>
                <w:bottom w:val="none" w:sz="0" w:space="0" w:color="auto"/>
                <w:right w:val="none" w:sz="0" w:space="0" w:color="auto"/>
              </w:divBdr>
              <w:divsChild>
                <w:div w:id="629022058">
                  <w:marLeft w:val="0"/>
                  <w:marRight w:val="0"/>
                  <w:marTop w:val="0"/>
                  <w:marBottom w:val="0"/>
                  <w:divBdr>
                    <w:top w:val="none" w:sz="0" w:space="0" w:color="auto"/>
                    <w:left w:val="none" w:sz="0" w:space="0" w:color="auto"/>
                    <w:bottom w:val="none" w:sz="0" w:space="0" w:color="auto"/>
                    <w:right w:val="none" w:sz="0" w:space="0" w:color="auto"/>
                  </w:divBdr>
                </w:div>
              </w:divsChild>
            </w:div>
            <w:div w:id="2040086136">
              <w:marLeft w:val="0"/>
              <w:marRight w:val="0"/>
              <w:marTop w:val="0"/>
              <w:marBottom w:val="0"/>
              <w:divBdr>
                <w:top w:val="none" w:sz="0" w:space="0" w:color="auto"/>
                <w:left w:val="none" w:sz="0" w:space="0" w:color="auto"/>
                <w:bottom w:val="none" w:sz="0" w:space="0" w:color="auto"/>
                <w:right w:val="none" w:sz="0" w:space="0" w:color="auto"/>
              </w:divBdr>
              <w:divsChild>
                <w:div w:id="1076704640">
                  <w:marLeft w:val="0"/>
                  <w:marRight w:val="0"/>
                  <w:marTop w:val="0"/>
                  <w:marBottom w:val="0"/>
                  <w:divBdr>
                    <w:top w:val="none" w:sz="0" w:space="0" w:color="auto"/>
                    <w:left w:val="none" w:sz="0" w:space="0" w:color="auto"/>
                    <w:bottom w:val="none" w:sz="0" w:space="0" w:color="auto"/>
                    <w:right w:val="none" w:sz="0" w:space="0" w:color="auto"/>
                  </w:divBdr>
                </w:div>
              </w:divsChild>
            </w:div>
            <w:div w:id="2045135153">
              <w:marLeft w:val="0"/>
              <w:marRight w:val="0"/>
              <w:marTop w:val="0"/>
              <w:marBottom w:val="0"/>
              <w:divBdr>
                <w:top w:val="none" w:sz="0" w:space="0" w:color="auto"/>
                <w:left w:val="none" w:sz="0" w:space="0" w:color="auto"/>
                <w:bottom w:val="none" w:sz="0" w:space="0" w:color="auto"/>
                <w:right w:val="none" w:sz="0" w:space="0" w:color="auto"/>
              </w:divBdr>
              <w:divsChild>
                <w:div w:id="709378906">
                  <w:marLeft w:val="0"/>
                  <w:marRight w:val="0"/>
                  <w:marTop w:val="0"/>
                  <w:marBottom w:val="0"/>
                  <w:divBdr>
                    <w:top w:val="none" w:sz="0" w:space="0" w:color="auto"/>
                    <w:left w:val="none" w:sz="0" w:space="0" w:color="auto"/>
                    <w:bottom w:val="none" w:sz="0" w:space="0" w:color="auto"/>
                    <w:right w:val="none" w:sz="0" w:space="0" w:color="auto"/>
                  </w:divBdr>
                </w:div>
                <w:div w:id="1149176500">
                  <w:marLeft w:val="0"/>
                  <w:marRight w:val="0"/>
                  <w:marTop w:val="0"/>
                  <w:marBottom w:val="0"/>
                  <w:divBdr>
                    <w:top w:val="none" w:sz="0" w:space="0" w:color="auto"/>
                    <w:left w:val="none" w:sz="0" w:space="0" w:color="auto"/>
                    <w:bottom w:val="none" w:sz="0" w:space="0" w:color="auto"/>
                    <w:right w:val="none" w:sz="0" w:space="0" w:color="auto"/>
                  </w:divBdr>
                </w:div>
                <w:div w:id="1854762675">
                  <w:marLeft w:val="0"/>
                  <w:marRight w:val="0"/>
                  <w:marTop w:val="0"/>
                  <w:marBottom w:val="0"/>
                  <w:divBdr>
                    <w:top w:val="none" w:sz="0" w:space="0" w:color="auto"/>
                    <w:left w:val="none" w:sz="0" w:space="0" w:color="auto"/>
                    <w:bottom w:val="none" w:sz="0" w:space="0" w:color="auto"/>
                    <w:right w:val="none" w:sz="0" w:space="0" w:color="auto"/>
                  </w:divBdr>
                </w:div>
              </w:divsChild>
            </w:div>
            <w:div w:id="2128769635">
              <w:marLeft w:val="0"/>
              <w:marRight w:val="0"/>
              <w:marTop w:val="0"/>
              <w:marBottom w:val="0"/>
              <w:divBdr>
                <w:top w:val="none" w:sz="0" w:space="0" w:color="auto"/>
                <w:left w:val="none" w:sz="0" w:space="0" w:color="auto"/>
                <w:bottom w:val="none" w:sz="0" w:space="0" w:color="auto"/>
                <w:right w:val="none" w:sz="0" w:space="0" w:color="auto"/>
              </w:divBdr>
              <w:divsChild>
                <w:div w:id="1100101409">
                  <w:marLeft w:val="0"/>
                  <w:marRight w:val="0"/>
                  <w:marTop w:val="0"/>
                  <w:marBottom w:val="0"/>
                  <w:divBdr>
                    <w:top w:val="none" w:sz="0" w:space="0" w:color="auto"/>
                    <w:left w:val="none" w:sz="0" w:space="0" w:color="auto"/>
                    <w:bottom w:val="none" w:sz="0" w:space="0" w:color="auto"/>
                    <w:right w:val="none" w:sz="0" w:space="0" w:color="auto"/>
                  </w:divBdr>
                </w:div>
              </w:divsChild>
            </w:div>
            <w:div w:id="2137018858">
              <w:marLeft w:val="0"/>
              <w:marRight w:val="0"/>
              <w:marTop w:val="0"/>
              <w:marBottom w:val="0"/>
              <w:divBdr>
                <w:top w:val="none" w:sz="0" w:space="0" w:color="auto"/>
                <w:left w:val="none" w:sz="0" w:space="0" w:color="auto"/>
                <w:bottom w:val="none" w:sz="0" w:space="0" w:color="auto"/>
                <w:right w:val="none" w:sz="0" w:space="0" w:color="auto"/>
              </w:divBdr>
              <w:divsChild>
                <w:div w:id="1200364232">
                  <w:marLeft w:val="0"/>
                  <w:marRight w:val="0"/>
                  <w:marTop w:val="0"/>
                  <w:marBottom w:val="0"/>
                  <w:divBdr>
                    <w:top w:val="none" w:sz="0" w:space="0" w:color="auto"/>
                    <w:left w:val="none" w:sz="0" w:space="0" w:color="auto"/>
                    <w:bottom w:val="none" w:sz="0" w:space="0" w:color="auto"/>
                    <w:right w:val="none" w:sz="0" w:space="0" w:color="auto"/>
                  </w:divBdr>
                </w:div>
              </w:divsChild>
            </w:div>
            <w:div w:id="2144619665">
              <w:marLeft w:val="0"/>
              <w:marRight w:val="0"/>
              <w:marTop w:val="0"/>
              <w:marBottom w:val="0"/>
              <w:divBdr>
                <w:top w:val="none" w:sz="0" w:space="0" w:color="auto"/>
                <w:left w:val="none" w:sz="0" w:space="0" w:color="auto"/>
                <w:bottom w:val="none" w:sz="0" w:space="0" w:color="auto"/>
                <w:right w:val="none" w:sz="0" w:space="0" w:color="auto"/>
              </w:divBdr>
              <w:divsChild>
                <w:div w:id="97964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483355">
      <w:bodyDiv w:val="1"/>
      <w:marLeft w:val="0"/>
      <w:marRight w:val="0"/>
      <w:marTop w:val="0"/>
      <w:marBottom w:val="0"/>
      <w:divBdr>
        <w:top w:val="none" w:sz="0" w:space="0" w:color="auto"/>
        <w:left w:val="none" w:sz="0" w:space="0" w:color="auto"/>
        <w:bottom w:val="none" w:sz="0" w:space="0" w:color="auto"/>
        <w:right w:val="none" w:sz="0" w:space="0" w:color="auto"/>
      </w:divBdr>
    </w:div>
    <w:div w:id="785849499">
      <w:bodyDiv w:val="1"/>
      <w:marLeft w:val="0"/>
      <w:marRight w:val="0"/>
      <w:marTop w:val="0"/>
      <w:marBottom w:val="0"/>
      <w:divBdr>
        <w:top w:val="none" w:sz="0" w:space="0" w:color="auto"/>
        <w:left w:val="none" w:sz="0" w:space="0" w:color="auto"/>
        <w:bottom w:val="none" w:sz="0" w:space="0" w:color="auto"/>
        <w:right w:val="none" w:sz="0" w:space="0" w:color="auto"/>
      </w:divBdr>
    </w:div>
    <w:div w:id="908155131">
      <w:bodyDiv w:val="1"/>
      <w:marLeft w:val="0"/>
      <w:marRight w:val="0"/>
      <w:marTop w:val="0"/>
      <w:marBottom w:val="0"/>
      <w:divBdr>
        <w:top w:val="none" w:sz="0" w:space="0" w:color="auto"/>
        <w:left w:val="none" w:sz="0" w:space="0" w:color="auto"/>
        <w:bottom w:val="none" w:sz="0" w:space="0" w:color="auto"/>
        <w:right w:val="none" w:sz="0" w:space="0" w:color="auto"/>
      </w:divBdr>
    </w:div>
    <w:div w:id="923882193">
      <w:bodyDiv w:val="1"/>
      <w:marLeft w:val="0"/>
      <w:marRight w:val="0"/>
      <w:marTop w:val="0"/>
      <w:marBottom w:val="0"/>
      <w:divBdr>
        <w:top w:val="none" w:sz="0" w:space="0" w:color="auto"/>
        <w:left w:val="none" w:sz="0" w:space="0" w:color="auto"/>
        <w:bottom w:val="none" w:sz="0" w:space="0" w:color="auto"/>
        <w:right w:val="none" w:sz="0" w:space="0" w:color="auto"/>
      </w:divBdr>
    </w:div>
    <w:div w:id="948661128">
      <w:bodyDiv w:val="1"/>
      <w:marLeft w:val="0"/>
      <w:marRight w:val="0"/>
      <w:marTop w:val="0"/>
      <w:marBottom w:val="0"/>
      <w:divBdr>
        <w:top w:val="none" w:sz="0" w:space="0" w:color="auto"/>
        <w:left w:val="none" w:sz="0" w:space="0" w:color="auto"/>
        <w:bottom w:val="none" w:sz="0" w:space="0" w:color="auto"/>
        <w:right w:val="none" w:sz="0" w:space="0" w:color="auto"/>
      </w:divBdr>
    </w:div>
    <w:div w:id="980694156">
      <w:bodyDiv w:val="1"/>
      <w:marLeft w:val="0"/>
      <w:marRight w:val="0"/>
      <w:marTop w:val="0"/>
      <w:marBottom w:val="0"/>
      <w:divBdr>
        <w:top w:val="none" w:sz="0" w:space="0" w:color="auto"/>
        <w:left w:val="none" w:sz="0" w:space="0" w:color="auto"/>
        <w:bottom w:val="none" w:sz="0" w:space="0" w:color="auto"/>
        <w:right w:val="none" w:sz="0" w:space="0" w:color="auto"/>
      </w:divBdr>
      <w:divsChild>
        <w:div w:id="343674196">
          <w:marLeft w:val="0"/>
          <w:marRight w:val="0"/>
          <w:marTop w:val="0"/>
          <w:marBottom w:val="0"/>
          <w:divBdr>
            <w:top w:val="none" w:sz="0" w:space="0" w:color="auto"/>
            <w:left w:val="none" w:sz="0" w:space="0" w:color="auto"/>
            <w:bottom w:val="none" w:sz="0" w:space="0" w:color="auto"/>
            <w:right w:val="none" w:sz="0" w:space="0" w:color="auto"/>
          </w:divBdr>
        </w:div>
        <w:div w:id="1245266146">
          <w:marLeft w:val="0"/>
          <w:marRight w:val="0"/>
          <w:marTop w:val="0"/>
          <w:marBottom w:val="0"/>
          <w:divBdr>
            <w:top w:val="none" w:sz="0" w:space="0" w:color="auto"/>
            <w:left w:val="none" w:sz="0" w:space="0" w:color="auto"/>
            <w:bottom w:val="none" w:sz="0" w:space="0" w:color="auto"/>
            <w:right w:val="none" w:sz="0" w:space="0" w:color="auto"/>
          </w:divBdr>
        </w:div>
        <w:div w:id="1425615130">
          <w:marLeft w:val="0"/>
          <w:marRight w:val="0"/>
          <w:marTop w:val="0"/>
          <w:marBottom w:val="0"/>
          <w:divBdr>
            <w:top w:val="none" w:sz="0" w:space="0" w:color="auto"/>
            <w:left w:val="none" w:sz="0" w:space="0" w:color="auto"/>
            <w:bottom w:val="none" w:sz="0" w:space="0" w:color="auto"/>
            <w:right w:val="none" w:sz="0" w:space="0" w:color="auto"/>
          </w:divBdr>
        </w:div>
        <w:div w:id="1770199679">
          <w:marLeft w:val="0"/>
          <w:marRight w:val="0"/>
          <w:marTop w:val="0"/>
          <w:marBottom w:val="0"/>
          <w:divBdr>
            <w:top w:val="none" w:sz="0" w:space="0" w:color="auto"/>
            <w:left w:val="none" w:sz="0" w:space="0" w:color="auto"/>
            <w:bottom w:val="none" w:sz="0" w:space="0" w:color="auto"/>
            <w:right w:val="none" w:sz="0" w:space="0" w:color="auto"/>
          </w:divBdr>
        </w:div>
      </w:divsChild>
    </w:div>
    <w:div w:id="1018001274">
      <w:bodyDiv w:val="1"/>
      <w:marLeft w:val="0"/>
      <w:marRight w:val="0"/>
      <w:marTop w:val="0"/>
      <w:marBottom w:val="0"/>
      <w:divBdr>
        <w:top w:val="none" w:sz="0" w:space="0" w:color="auto"/>
        <w:left w:val="none" w:sz="0" w:space="0" w:color="auto"/>
        <w:bottom w:val="none" w:sz="0" w:space="0" w:color="auto"/>
        <w:right w:val="none" w:sz="0" w:space="0" w:color="auto"/>
      </w:divBdr>
    </w:div>
    <w:div w:id="1125080766">
      <w:bodyDiv w:val="1"/>
      <w:marLeft w:val="0"/>
      <w:marRight w:val="0"/>
      <w:marTop w:val="0"/>
      <w:marBottom w:val="0"/>
      <w:divBdr>
        <w:top w:val="none" w:sz="0" w:space="0" w:color="auto"/>
        <w:left w:val="none" w:sz="0" w:space="0" w:color="auto"/>
        <w:bottom w:val="none" w:sz="0" w:space="0" w:color="auto"/>
        <w:right w:val="none" w:sz="0" w:space="0" w:color="auto"/>
      </w:divBdr>
    </w:div>
    <w:div w:id="1154954292">
      <w:bodyDiv w:val="1"/>
      <w:marLeft w:val="0"/>
      <w:marRight w:val="0"/>
      <w:marTop w:val="0"/>
      <w:marBottom w:val="0"/>
      <w:divBdr>
        <w:top w:val="none" w:sz="0" w:space="0" w:color="auto"/>
        <w:left w:val="none" w:sz="0" w:space="0" w:color="auto"/>
        <w:bottom w:val="none" w:sz="0" w:space="0" w:color="auto"/>
        <w:right w:val="none" w:sz="0" w:space="0" w:color="auto"/>
      </w:divBdr>
    </w:div>
    <w:div w:id="1189413186">
      <w:bodyDiv w:val="1"/>
      <w:marLeft w:val="0"/>
      <w:marRight w:val="0"/>
      <w:marTop w:val="0"/>
      <w:marBottom w:val="0"/>
      <w:divBdr>
        <w:top w:val="none" w:sz="0" w:space="0" w:color="auto"/>
        <w:left w:val="none" w:sz="0" w:space="0" w:color="auto"/>
        <w:bottom w:val="none" w:sz="0" w:space="0" w:color="auto"/>
        <w:right w:val="none" w:sz="0" w:space="0" w:color="auto"/>
      </w:divBdr>
    </w:div>
    <w:div w:id="1301694161">
      <w:bodyDiv w:val="1"/>
      <w:marLeft w:val="0"/>
      <w:marRight w:val="0"/>
      <w:marTop w:val="0"/>
      <w:marBottom w:val="0"/>
      <w:divBdr>
        <w:top w:val="none" w:sz="0" w:space="0" w:color="auto"/>
        <w:left w:val="none" w:sz="0" w:space="0" w:color="auto"/>
        <w:bottom w:val="none" w:sz="0" w:space="0" w:color="auto"/>
        <w:right w:val="none" w:sz="0" w:space="0" w:color="auto"/>
      </w:divBdr>
    </w:div>
    <w:div w:id="1352609869">
      <w:bodyDiv w:val="1"/>
      <w:marLeft w:val="0"/>
      <w:marRight w:val="0"/>
      <w:marTop w:val="0"/>
      <w:marBottom w:val="0"/>
      <w:divBdr>
        <w:top w:val="none" w:sz="0" w:space="0" w:color="auto"/>
        <w:left w:val="none" w:sz="0" w:space="0" w:color="auto"/>
        <w:bottom w:val="none" w:sz="0" w:space="0" w:color="auto"/>
        <w:right w:val="none" w:sz="0" w:space="0" w:color="auto"/>
      </w:divBdr>
    </w:div>
    <w:div w:id="1356810701">
      <w:bodyDiv w:val="1"/>
      <w:marLeft w:val="0"/>
      <w:marRight w:val="0"/>
      <w:marTop w:val="0"/>
      <w:marBottom w:val="0"/>
      <w:divBdr>
        <w:top w:val="none" w:sz="0" w:space="0" w:color="auto"/>
        <w:left w:val="none" w:sz="0" w:space="0" w:color="auto"/>
        <w:bottom w:val="none" w:sz="0" w:space="0" w:color="auto"/>
        <w:right w:val="none" w:sz="0" w:space="0" w:color="auto"/>
      </w:divBdr>
    </w:div>
    <w:div w:id="1360199874">
      <w:bodyDiv w:val="1"/>
      <w:marLeft w:val="0"/>
      <w:marRight w:val="0"/>
      <w:marTop w:val="0"/>
      <w:marBottom w:val="0"/>
      <w:divBdr>
        <w:top w:val="none" w:sz="0" w:space="0" w:color="auto"/>
        <w:left w:val="none" w:sz="0" w:space="0" w:color="auto"/>
        <w:bottom w:val="none" w:sz="0" w:space="0" w:color="auto"/>
        <w:right w:val="none" w:sz="0" w:space="0" w:color="auto"/>
      </w:divBdr>
    </w:div>
    <w:div w:id="1395619785">
      <w:bodyDiv w:val="1"/>
      <w:marLeft w:val="0"/>
      <w:marRight w:val="0"/>
      <w:marTop w:val="0"/>
      <w:marBottom w:val="0"/>
      <w:divBdr>
        <w:top w:val="none" w:sz="0" w:space="0" w:color="auto"/>
        <w:left w:val="none" w:sz="0" w:space="0" w:color="auto"/>
        <w:bottom w:val="none" w:sz="0" w:space="0" w:color="auto"/>
        <w:right w:val="none" w:sz="0" w:space="0" w:color="auto"/>
      </w:divBdr>
    </w:div>
    <w:div w:id="1409965125">
      <w:bodyDiv w:val="1"/>
      <w:marLeft w:val="0"/>
      <w:marRight w:val="0"/>
      <w:marTop w:val="0"/>
      <w:marBottom w:val="0"/>
      <w:divBdr>
        <w:top w:val="none" w:sz="0" w:space="0" w:color="auto"/>
        <w:left w:val="none" w:sz="0" w:space="0" w:color="auto"/>
        <w:bottom w:val="none" w:sz="0" w:space="0" w:color="auto"/>
        <w:right w:val="none" w:sz="0" w:space="0" w:color="auto"/>
      </w:divBdr>
    </w:div>
    <w:div w:id="1437407477">
      <w:bodyDiv w:val="1"/>
      <w:marLeft w:val="0"/>
      <w:marRight w:val="0"/>
      <w:marTop w:val="0"/>
      <w:marBottom w:val="0"/>
      <w:divBdr>
        <w:top w:val="none" w:sz="0" w:space="0" w:color="auto"/>
        <w:left w:val="none" w:sz="0" w:space="0" w:color="auto"/>
        <w:bottom w:val="none" w:sz="0" w:space="0" w:color="auto"/>
        <w:right w:val="none" w:sz="0" w:space="0" w:color="auto"/>
      </w:divBdr>
    </w:div>
    <w:div w:id="1499805731">
      <w:bodyDiv w:val="1"/>
      <w:marLeft w:val="0"/>
      <w:marRight w:val="0"/>
      <w:marTop w:val="0"/>
      <w:marBottom w:val="0"/>
      <w:divBdr>
        <w:top w:val="none" w:sz="0" w:space="0" w:color="auto"/>
        <w:left w:val="none" w:sz="0" w:space="0" w:color="auto"/>
        <w:bottom w:val="none" w:sz="0" w:space="0" w:color="auto"/>
        <w:right w:val="none" w:sz="0" w:space="0" w:color="auto"/>
      </w:divBdr>
    </w:div>
    <w:div w:id="1530799356">
      <w:bodyDiv w:val="1"/>
      <w:marLeft w:val="0"/>
      <w:marRight w:val="0"/>
      <w:marTop w:val="0"/>
      <w:marBottom w:val="0"/>
      <w:divBdr>
        <w:top w:val="none" w:sz="0" w:space="0" w:color="auto"/>
        <w:left w:val="none" w:sz="0" w:space="0" w:color="auto"/>
        <w:bottom w:val="none" w:sz="0" w:space="0" w:color="auto"/>
        <w:right w:val="none" w:sz="0" w:space="0" w:color="auto"/>
      </w:divBdr>
    </w:div>
    <w:div w:id="1655453526">
      <w:bodyDiv w:val="1"/>
      <w:marLeft w:val="0"/>
      <w:marRight w:val="0"/>
      <w:marTop w:val="0"/>
      <w:marBottom w:val="0"/>
      <w:divBdr>
        <w:top w:val="none" w:sz="0" w:space="0" w:color="auto"/>
        <w:left w:val="none" w:sz="0" w:space="0" w:color="auto"/>
        <w:bottom w:val="none" w:sz="0" w:space="0" w:color="auto"/>
        <w:right w:val="none" w:sz="0" w:space="0" w:color="auto"/>
      </w:divBdr>
    </w:div>
    <w:div w:id="1682003596">
      <w:bodyDiv w:val="1"/>
      <w:marLeft w:val="0"/>
      <w:marRight w:val="0"/>
      <w:marTop w:val="0"/>
      <w:marBottom w:val="0"/>
      <w:divBdr>
        <w:top w:val="none" w:sz="0" w:space="0" w:color="auto"/>
        <w:left w:val="none" w:sz="0" w:space="0" w:color="auto"/>
        <w:bottom w:val="none" w:sz="0" w:space="0" w:color="auto"/>
        <w:right w:val="none" w:sz="0" w:space="0" w:color="auto"/>
      </w:divBdr>
      <w:divsChild>
        <w:div w:id="2014840422">
          <w:marLeft w:val="907"/>
          <w:marRight w:val="0"/>
          <w:marTop w:val="0"/>
          <w:marBottom w:val="0"/>
          <w:divBdr>
            <w:top w:val="none" w:sz="0" w:space="0" w:color="auto"/>
            <w:left w:val="none" w:sz="0" w:space="0" w:color="auto"/>
            <w:bottom w:val="none" w:sz="0" w:space="0" w:color="auto"/>
            <w:right w:val="none" w:sz="0" w:space="0" w:color="auto"/>
          </w:divBdr>
        </w:div>
        <w:div w:id="1059207446">
          <w:marLeft w:val="907"/>
          <w:marRight w:val="0"/>
          <w:marTop w:val="0"/>
          <w:marBottom w:val="0"/>
          <w:divBdr>
            <w:top w:val="none" w:sz="0" w:space="0" w:color="auto"/>
            <w:left w:val="none" w:sz="0" w:space="0" w:color="auto"/>
            <w:bottom w:val="none" w:sz="0" w:space="0" w:color="auto"/>
            <w:right w:val="none" w:sz="0" w:space="0" w:color="auto"/>
          </w:divBdr>
        </w:div>
        <w:div w:id="498543325">
          <w:marLeft w:val="907"/>
          <w:marRight w:val="0"/>
          <w:marTop w:val="0"/>
          <w:marBottom w:val="0"/>
          <w:divBdr>
            <w:top w:val="none" w:sz="0" w:space="0" w:color="auto"/>
            <w:left w:val="none" w:sz="0" w:space="0" w:color="auto"/>
            <w:bottom w:val="none" w:sz="0" w:space="0" w:color="auto"/>
            <w:right w:val="none" w:sz="0" w:space="0" w:color="auto"/>
          </w:divBdr>
        </w:div>
      </w:divsChild>
    </w:div>
    <w:div w:id="1826051308">
      <w:bodyDiv w:val="1"/>
      <w:marLeft w:val="0"/>
      <w:marRight w:val="0"/>
      <w:marTop w:val="0"/>
      <w:marBottom w:val="0"/>
      <w:divBdr>
        <w:top w:val="none" w:sz="0" w:space="0" w:color="auto"/>
        <w:left w:val="none" w:sz="0" w:space="0" w:color="auto"/>
        <w:bottom w:val="none" w:sz="0" w:space="0" w:color="auto"/>
        <w:right w:val="none" w:sz="0" w:space="0" w:color="auto"/>
      </w:divBdr>
    </w:div>
    <w:div w:id="1844660071">
      <w:bodyDiv w:val="1"/>
      <w:marLeft w:val="0"/>
      <w:marRight w:val="0"/>
      <w:marTop w:val="0"/>
      <w:marBottom w:val="0"/>
      <w:divBdr>
        <w:top w:val="none" w:sz="0" w:space="0" w:color="auto"/>
        <w:left w:val="none" w:sz="0" w:space="0" w:color="auto"/>
        <w:bottom w:val="none" w:sz="0" w:space="0" w:color="auto"/>
        <w:right w:val="none" w:sz="0" w:space="0" w:color="auto"/>
      </w:divBdr>
    </w:div>
    <w:div w:id="1943799226">
      <w:bodyDiv w:val="1"/>
      <w:marLeft w:val="0"/>
      <w:marRight w:val="0"/>
      <w:marTop w:val="0"/>
      <w:marBottom w:val="0"/>
      <w:divBdr>
        <w:top w:val="none" w:sz="0" w:space="0" w:color="auto"/>
        <w:left w:val="none" w:sz="0" w:space="0" w:color="auto"/>
        <w:bottom w:val="none" w:sz="0" w:space="0" w:color="auto"/>
        <w:right w:val="none" w:sz="0" w:space="0" w:color="auto"/>
      </w:divBdr>
    </w:div>
    <w:div w:id="2009096375">
      <w:bodyDiv w:val="1"/>
      <w:marLeft w:val="0"/>
      <w:marRight w:val="0"/>
      <w:marTop w:val="0"/>
      <w:marBottom w:val="0"/>
      <w:divBdr>
        <w:top w:val="none" w:sz="0" w:space="0" w:color="auto"/>
        <w:left w:val="none" w:sz="0" w:space="0" w:color="auto"/>
        <w:bottom w:val="none" w:sz="0" w:space="0" w:color="auto"/>
        <w:right w:val="none" w:sz="0" w:space="0" w:color="auto"/>
      </w:divBdr>
    </w:div>
    <w:div w:id="20188506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ciencedirect.com/topics/medicine-and-dentistry/oncology"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6b26cdf-43c8-4835-ad31-95a98fdd9fde" xsi:nil="true"/>
    <lcf76f155ced4ddcb4097134ff3c332f xmlns="5b6f976f-f798-4b57-b2d0-1634e043936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02F7E4E6E8A03449358812824B46FEB" ma:contentTypeVersion="18" ma:contentTypeDescription="Create a new document." ma:contentTypeScope="" ma:versionID="8839dcb3c11559851f690139195dad97">
  <xsd:schema xmlns:xsd="http://www.w3.org/2001/XMLSchema" xmlns:xs="http://www.w3.org/2001/XMLSchema" xmlns:p="http://schemas.microsoft.com/office/2006/metadata/properties" xmlns:ns2="5b6f976f-f798-4b57-b2d0-1634e043936f" xmlns:ns3="f6b26cdf-43c8-4835-ad31-95a98fdd9fde" targetNamespace="http://schemas.microsoft.com/office/2006/metadata/properties" ma:root="true" ma:fieldsID="bc11f8bf0245d1e26e98a000b7d60225" ns2:_="" ns3:_="">
    <xsd:import namespace="5b6f976f-f798-4b57-b2d0-1634e043936f"/>
    <xsd:import namespace="f6b26cdf-43c8-4835-ad31-95a98fdd9fd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f976f-f798-4b57-b2d0-1634e04393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17a9e5e-69d0-44c7-9c2a-3259acdd59b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b26cdf-43c8-4835-ad31-95a98fdd9fd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29eca83-9f53-4bf8-a0e7-8f9f23982e2e}" ma:internalName="TaxCatchAll" ma:showField="CatchAllData" ma:web="f6b26cdf-43c8-4835-ad31-95a98fdd9f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5FA4D-1A0F-44C3-96DF-735174F80552}">
  <ds:schemaRefs>
    <ds:schemaRef ds:uri="http://schemas.microsoft.com/sharepoint/v3/contenttype/forms"/>
  </ds:schemaRefs>
</ds:datastoreItem>
</file>

<file path=customXml/itemProps2.xml><?xml version="1.0" encoding="utf-8"?>
<ds:datastoreItem xmlns:ds="http://schemas.openxmlformats.org/officeDocument/2006/customXml" ds:itemID="{C6FFCEB2-C563-4C1B-81BA-8C11B45C86A2}">
  <ds:schemaRefs>
    <ds:schemaRef ds:uri="http://schemas.microsoft.com/office/2006/metadata/properties"/>
    <ds:schemaRef ds:uri="http://schemas.microsoft.com/office/infopath/2007/PartnerControls"/>
    <ds:schemaRef ds:uri="f6b26cdf-43c8-4835-ad31-95a98fdd9fde"/>
    <ds:schemaRef ds:uri="5b6f976f-f798-4b57-b2d0-1634e043936f"/>
  </ds:schemaRefs>
</ds:datastoreItem>
</file>

<file path=customXml/itemProps3.xml><?xml version="1.0" encoding="utf-8"?>
<ds:datastoreItem xmlns:ds="http://schemas.openxmlformats.org/officeDocument/2006/customXml" ds:itemID="{A1E46CDE-F107-4992-A32E-86E439741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f976f-f798-4b57-b2d0-1634e043936f"/>
    <ds:schemaRef ds:uri="f6b26cdf-43c8-4835-ad31-95a98fdd9f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092C0A6-24E7-40A4-89C8-94AEE6457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4</Pages>
  <Words>16452</Words>
  <Characters>93778</Characters>
  <Application>Microsoft Office Word</Application>
  <DocSecurity>0</DocSecurity>
  <Lines>781</Lines>
  <Paragraphs>220</Paragraphs>
  <ScaleCrop>false</ScaleCrop>
  <HeadingPairs>
    <vt:vector size="8" baseType="variant">
      <vt:variant>
        <vt:lpstr>Title</vt:lpstr>
      </vt:variant>
      <vt:variant>
        <vt:i4>1</vt:i4>
      </vt:variant>
      <vt:variant>
        <vt:lpstr>Titel</vt:lpstr>
      </vt:variant>
      <vt:variant>
        <vt:i4>1</vt:i4>
      </vt:variant>
      <vt:variant>
        <vt:lpstr>Título</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1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Brockhurst</dc:creator>
  <cp:keywords/>
  <dc:description/>
  <cp:lastModifiedBy>Francesco Cerisoli</cp:lastModifiedBy>
  <cp:revision>6</cp:revision>
  <dcterms:created xsi:type="dcterms:W3CDTF">2023-11-13T08:22:00Z</dcterms:created>
  <dcterms:modified xsi:type="dcterms:W3CDTF">2024-02-0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docId">
    <vt:lpwstr>0348558504</vt:lpwstr>
  </property>
  <property fmtid="{D5CDD505-2E9C-101B-9397-08002B2CF9AE}" pid="4" name="model_type">
    <vt:lpwstr>GrantRequest</vt:lpwstr>
  </property>
  <property fmtid="{D5CDD505-2E9C-101B-9397-08002B2CF9AE}" pid="5" name="ContentTypeId">
    <vt:lpwstr>0x010100802F7E4E6E8A03449358812824B46FEB</vt:lpwstr>
  </property>
  <property fmtid="{D5CDD505-2E9C-101B-9397-08002B2CF9AE}" pid="6" name="version">
    <vt:lpwstr>40.0.2</vt:lpwstr>
  </property>
</Properties>
</file>